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B3BE7" w14:textId="543A45CC" w:rsidR="003F1E19" w:rsidRPr="00AF3BFC" w:rsidRDefault="00B64E05" w:rsidP="0067368A">
      <w:pPr>
        <w:adjustRightInd w:val="0"/>
        <w:snapToGrid w:val="0"/>
        <w:spacing w:line="480" w:lineRule="auto"/>
        <w:ind w:firstLineChars="100" w:firstLine="280"/>
        <w:jc w:val="left"/>
        <w:rPr>
          <w:rFonts w:ascii="Times New Roman" w:hAnsi="Times New Roman" w:cs="Times New Roman"/>
          <w:b/>
          <w:color w:val="000000" w:themeColor="text1"/>
          <w:sz w:val="28"/>
          <w:szCs w:val="28"/>
          <w:lang w:val="en"/>
        </w:rPr>
      </w:pPr>
      <w:bookmarkStart w:id="0" w:name="_Hlk130581738"/>
      <w:r w:rsidRPr="00AF3BFC">
        <w:rPr>
          <w:rFonts w:ascii="Times New Roman" w:hAnsi="Times New Roman" w:cs="Times New Roman"/>
          <w:b/>
          <w:color w:val="000000" w:themeColor="text1"/>
          <w:sz w:val="28"/>
          <w:szCs w:val="28"/>
          <w:lang w:val="en"/>
        </w:rPr>
        <w:t>Supplementary Material</w:t>
      </w:r>
      <w:r w:rsidR="003F1E19" w:rsidRPr="00AF3BFC">
        <w:rPr>
          <w:rFonts w:ascii="Times New Roman" w:hAnsi="Times New Roman" w:cs="Times New Roman"/>
          <w:b/>
          <w:color w:val="000000" w:themeColor="text1"/>
          <w:sz w:val="28"/>
          <w:szCs w:val="28"/>
          <w:lang w:val="en"/>
        </w:rPr>
        <w:t xml:space="preserve"> for</w:t>
      </w:r>
    </w:p>
    <w:p w14:paraId="1C4C79A1" w14:textId="3FC8AC02" w:rsidR="003F1E19" w:rsidRPr="00AF3BFC" w:rsidRDefault="006F680D" w:rsidP="003F1E19">
      <w:pPr>
        <w:adjustRightInd w:val="0"/>
        <w:snapToGrid w:val="0"/>
        <w:spacing w:line="480" w:lineRule="auto"/>
        <w:jc w:val="center"/>
        <w:rPr>
          <w:rFonts w:ascii="Times New Roman" w:hAnsi="Times New Roman" w:cs="Times New Roman"/>
          <w:color w:val="000000" w:themeColor="text1"/>
          <w:sz w:val="36"/>
          <w:szCs w:val="40"/>
          <w:lang w:val="en"/>
        </w:rPr>
      </w:pPr>
      <w:r w:rsidRPr="00AF3BFC">
        <w:rPr>
          <w:rFonts w:ascii="Times New Roman" w:hAnsi="Times New Roman" w:cs="Times New Roman"/>
          <w:color w:val="000000" w:themeColor="text1"/>
          <w:sz w:val="36"/>
          <w:szCs w:val="40"/>
          <w:lang w:val="en"/>
        </w:rPr>
        <w:t>Recent advances in stimuli-response mechanisms of nano-enabled controlled-release fertilizers and pesticides</w:t>
      </w:r>
    </w:p>
    <w:p w14:paraId="3CE2D15B" w14:textId="77777777" w:rsidR="003F1E19" w:rsidRPr="00AF3BFC" w:rsidRDefault="003F1E19" w:rsidP="003F1E19">
      <w:pPr>
        <w:adjustRightInd w:val="0"/>
        <w:snapToGrid w:val="0"/>
        <w:spacing w:line="480" w:lineRule="auto"/>
        <w:jc w:val="center"/>
        <w:rPr>
          <w:rFonts w:ascii="Times New Roman" w:hAnsi="Times New Roman" w:cs="Times New Roman"/>
          <w:color w:val="000000" w:themeColor="text1"/>
          <w:sz w:val="24"/>
          <w:szCs w:val="24"/>
          <w:lang w:val="en"/>
        </w:rPr>
      </w:pPr>
    </w:p>
    <w:p w14:paraId="64866EEA" w14:textId="11690AE6" w:rsidR="003F1E19" w:rsidRPr="00AF3BFC" w:rsidRDefault="009D33A5" w:rsidP="003F1E19">
      <w:pPr>
        <w:adjustRightInd w:val="0"/>
        <w:snapToGrid w:val="0"/>
        <w:spacing w:line="480" w:lineRule="auto"/>
        <w:jc w:val="center"/>
        <w:rPr>
          <w:rFonts w:ascii="Times New Roman" w:eastAsia="等线" w:hAnsi="Times New Roman" w:cs="Times New Roman"/>
          <w:color w:val="000000" w:themeColor="text1"/>
          <w:sz w:val="24"/>
          <w:szCs w:val="24"/>
        </w:rPr>
      </w:pPr>
      <w:r w:rsidRPr="00AF3BFC">
        <w:rPr>
          <w:rFonts w:ascii="Times New Roman" w:eastAsia="等线" w:hAnsi="Times New Roman" w:cs="Times New Roman"/>
          <w:color w:val="000000" w:themeColor="text1"/>
          <w:sz w:val="24"/>
          <w:szCs w:val="24"/>
        </w:rPr>
        <w:t xml:space="preserve">Meimei Shen </w:t>
      </w:r>
      <w:r w:rsidRPr="00AF3BFC">
        <w:rPr>
          <w:rFonts w:ascii="Times New Roman" w:eastAsia="等线" w:hAnsi="Times New Roman" w:cs="Times New Roman"/>
          <w:color w:val="000000" w:themeColor="text1"/>
          <w:sz w:val="24"/>
          <w:szCs w:val="24"/>
          <w:vertAlign w:val="superscript"/>
        </w:rPr>
        <w:t>a</w:t>
      </w:r>
      <w:r w:rsidRPr="00AF3BFC">
        <w:rPr>
          <w:rFonts w:ascii="Times New Roman" w:eastAsia="等线" w:hAnsi="Times New Roman" w:cs="Times New Roman"/>
          <w:color w:val="000000" w:themeColor="text1"/>
          <w:sz w:val="24"/>
          <w:szCs w:val="24"/>
        </w:rPr>
        <w:t>,</w:t>
      </w:r>
      <w:r w:rsidR="00EF09D0" w:rsidRPr="00AF3BFC">
        <w:rPr>
          <w:rFonts w:ascii="Times New Roman" w:eastAsia="等线" w:hAnsi="Times New Roman" w:cs="Times New Roman"/>
          <w:color w:val="000000" w:themeColor="text1"/>
          <w:sz w:val="24"/>
          <w:szCs w:val="24"/>
        </w:rPr>
        <w:t xml:space="preserve"> Songlin Liu </w:t>
      </w:r>
      <w:r w:rsidR="00EF09D0" w:rsidRPr="00AF3BFC">
        <w:rPr>
          <w:rFonts w:ascii="Times New Roman" w:eastAsia="等线" w:hAnsi="Times New Roman" w:cs="Times New Roman"/>
          <w:color w:val="000000" w:themeColor="text1"/>
          <w:sz w:val="24"/>
          <w:szCs w:val="24"/>
          <w:vertAlign w:val="superscript"/>
        </w:rPr>
        <w:t>a</w:t>
      </w:r>
      <w:r w:rsidR="00EF09D0" w:rsidRPr="00AF3BFC">
        <w:rPr>
          <w:rFonts w:ascii="Times New Roman" w:eastAsia="等线" w:hAnsi="Times New Roman" w:cs="Times New Roman"/>
          <w:color w:val="000000" w:themeColor="text1"/>
          <w:sz w:val="24"/>
          <w:szCs w:val="24"/>
        </w:rPr>
        <w:t>,</w:t>
      </w:r>
      <w:r w:rsidRPr="00AF3BFC">
        <w:rPr>
          <w:rFonts w:ascii="Times New Roman" w:eastAsia="等线" w:hAnsi="Times New Roman" w:cs="Times New Roman"/>
          <w:color w:val="000000" w:themeColor="text1"/>
          <w:sz w:val="24"/>
          <w:szCs w:val="24"/>
        </w:rPr>
        <w:t xml:space="preserve"> </w:t>
      </w:r>
      <w:r w:rsidR="00A607E4" w:rsidRPr="00AF3BFC">
        <w:rPr>
          <w:rFonts w:ascii="Times New Roman" w:eastAsia="等线" w:hAnsi="Times New Roman" w:cs="Times New Roman"/>
          <w:color w:val="000000" w:themeColor="text1"/>
          <w:sz w:val="24"/>
          <w:szCs w:val="24"/>
        </w:rPr>
        <w:t xml:space="preserve">Chuanjia Jiang </w:t>
      </w:r>
      <w:r w:rsidR="00A607E4" w:rsidRPr="00AF3BFC">
        <w:rPr>
          <w:rFonts w:ascii="Times New Roman" w:eastAsia="等线" w:hAnsi="Times New Roman" w:cs="Times New Roman"/>
          <w:color w:val="000000" w:themeColor="text1"/>
          <w:sz w:val="24"/>
          <w:szCs w:val="24"/>
          <w:vertAlign w:val="superscript"/>
        </w:rPr>
        <w:t>a,*</w:t>
      </w:r>
      <w:r w:rsidR="00A607E4" w:rsidRPr="00AF3BFC">
        <w:rPr>
          <w:rFonts w:ascii="Times New Roman" w:eastAsia="等线" w:hAnsi="Times New Roman" w:cs="Times New Roman"/>
          <w:color w:val="000000" w:themeColor="text1"/>
          <w:sz w:val="24"/>
          <w:szCs w:val="24"/>
        </w:rPr>
        <w:t xml:space="preserve">, Tong Zhang </w:t>
      </w:r>
      <w:r w:rsidR="00A607E4" w:rsidRPr="00AF3BFC">
        <w:rPr>
          <w:rFonts w:ascii="Times New Roman" w:eastAsia="等线" w:hAnsi="Times New Roman" w:cs="Times New Roman"/>
          <w:color w:val="000000" w:themeColor="text1"/>
          <w:sz w:val="24"/>
          <w:szCs w:val="24"/>
          <w:vertAlign w:val="superscript"/>
        </w:rPr>
        <w:t>a</w:t>
      </w:r>
      <w:r w:rsidR="00A607E4" w:rsidRPr="00AF3BFC">
        <w:rPr>
          <w:rFonts w:ascii="Times New Roman" w:eastAsia="等线" w:hAnsi="Times New Roman" w:cs="Times New Roman"/>
          <w:color w:val="000000" w:themeColor="text1"/>
          <w:sz w:val="24"/>
          <w:szCs w:val="24"/>
        </w:rPr>
        <w:t xml:space="preserve"> and Wei Chen </w:t>
      </w:r>
      <w:r w:rsidR="00A607E4" w:rsidRPr="00AF3BFC">
        <w:rPr>
          <w:rFonts w:ascii="Times New Roman" w:eastAsia="等线" w:hAnsi="Times New Roman" w:cs="Times New Roman"/>
          <w:color w:val="000000" w:themeColor="text1"/>
          <w:sz w:val="24"/>
          <w:szCs w:val="24"/>
          <w:vertAlign w:val="superscript"/>
        </w:rPr>
        <w:t>a</w:t>
      </w:r>
    </w:p>
    <w:p w14:paraId="145A0591" w14:textId="77777777" w:rsidR="003F1E19" w:rsidRPr="00AF3BFC" w:rsidRDefault="003F1E19" w:rsidP="003F1E19">
      <w:pPr>
        <w:adjustRightInd w:val="0"/>
        <w:snapToGrid w:val="0"/>
        <w:spacing w:line="480" w:lineRule="auto"/>
        <w:jc w:val="center"/>
        <w:rPr>
          <w:rFonts w:ascii="Times New Roman" w:hAnsi="Times New Roman" w:cs="Times New Roman"/>
          <w:color w:val="000000" w:themeColor="text1"/>
          <w:sz w:val="24"/>
          <w:szCs w:val="24"/>
        </w:rPr>
      </w:pPr>
    </w:p>
    <w:p w14:paraId="5C943722" w14:textId="77777777" w:rsidR="003F1E19" w:rsidRPr="00AF3BFC" w:rsidRDefault="003F1E19" w:rsidP="003F1E19">
      <w:pPr>
        <w:adjustRightInd w:val="0"/>
        <w:snapToGrid w:val="0"/>
        <w:spacing w:line="480" w:lineRule="auto"/>
        <w:jc w:val="center"/>
        <w:rPr>
          <w:rFonts w:ascii="Times New Roman" w:eastAsia="微软雅黑" w:hAnsi="Times New Roman" w:cs="Times New Roman"/>
          <w:color w:val="000000" w:themeColor="text1"/>
          <w:sz w:val="24"/>
          <w:szCs w:val="24"/>
        </w:rPr>
      </w:pPr>
      <w:r w:rsidRPr="00AF3BFC">
        <w:rPr>
          <w:rFonts w:ascii="Times New Roman" w:eastAsia="等线" w:hAnsi="Times New Roman" w:cs="Times New Roman"/>
          <w:color w:val="000000" w:themeColor="text1"/>
          <w:sz w:val="24"/>
          <w:szCs w:val="24"/>
          <w:vertAlign w:val="superscript"/>
        </w:rPr>
        <w:t>a</w:t>
      </w:r>
      <w:r w:rsidRPr="00AF3BFC">
        <w:rPr>
          <w:rFonts w:ascii="Times New Roman" w:eastAsia="等线" w:hAnsi="Times New Roman" w:cs="Times New Roman"/>
          <w:color w:val="000000" w:themeColor="text1"/>
          <w:sz w:val="24"/>
          <w:szCs w:val="24"/>
        </w:rPr>
        <w:t xml:space="preserve"> </w:t>
      </w:r>
      <w:r w:rsidRPr="00AF3BFC">
        <w:rPr>
          <w:rFonts w:ascii="Times New Roman" w:eastAsia="微软雅黑" w:hAnsi="Times New Roman" w:cs="Times New Roman"/>
          <w:color w:val="000000" w:themeColor="text1"/>
          <w:sz w:val="24"/>
          <w:szCs w:val="24"/>
        </w:rPr>
        <w:t>College of Environmental Science and Engineering, Ministry of Education Key Laboratory of Pollution Processes and Environmental Criteria, Tianjin Key Laboratory of Environmental Remediation and Pollution Control, Nankai University, Tianjin 300350, China</w:t>
      </w:r>
    </w:p>
    <w:p w14:paraId="3D13FAAE" w14:textId="77777777" w:rsidR="003F1E19" w:rsidRPr="00AF3BFC" w:rsidRDefault="003F1E19" w:rsidP="003F1E19">
      <w:pPr>
        <w:adjustRightInd w:val="0"/>
        <w:snapToGrid w:val="0"/>
        <w:spacing w:line="480" w:lineRule="auto"/>
        <w:jc w:val="center"/>
        <w:rPr>
          <w:rFonts w:ascii="Times New Roman" w:hAnsi="Times New Roman" w:cs="Times New Roman"/>
          <w:color w:val="000000" w:themeColor="text1"/>
          <w:sz w:val="36"/>
          <w:szCs w:val="40"/>
        </w:rPr>
      </w:pPr>
    </w:p>
    <w:p w14:paraId="4284AB32" w14:textId="55B65712" w:rsidR="003F1E19" w:rsidRPr="00AF3BFC" w:rsidRDefault="00D0511C" w:rsidP="003F1E19">
      <w:pPr>
        <w:adjustRightInd w:val="0"/>
        <w:snapToGrid w:val="0"/>
        <w:spacing w:line="480" w:lineRule="auto"/>
        <w:jc w:val="left"/>
        <w:rPr>
          <w:rFonts w:ascii="Times New Roman" w:hAnsi="Times New Roman" w:cs="Times New Roman"/>
          <w:color w:val="000000" w:themeColor="text1"/>
          <w:sz w:val="36"/>
          <w:szCs w:val="40"/>
        </w:rPr>
      </w:pPr>
      <w:r w:rsidRPr="00AF3BFC">
        <w:rPr>
          <w:rFonts w:ascii="Times New Roman" w:eastAsia="等线" w:hAnsi="Times New Roman" w:cs="Times New Roman"/>
          <w:color w:val="000000" w:themeColor="text1"/>
          <w:sz w:val="24"/>
          <w:szCs w:val="24"/>
        </w:rPr>
        <w:t>* Corresponding author</w:t>
      </w:r>
      <w:r w:rsidR="003F1E19" w:rsidRPr="00AF3BFC">
        <w:rPr>
          <w:rFonts w:ascii="Times New Roman" w:eastAsia="等线" w:hAnsi="Times New Roman" w:cs="Times New Roman"/>
          <w:color w:val="000000" w:themeColor="text1"/>
          <w:sz w:val="24"/>
          <w:szCs w:val="24"/>
        </w:rPr>
        <w:t>: Chuanjia Jiang (E-mail: jiangcj@nankai.edu.cn)</w:t>
      </w:r>
    </w:p>
    <w:p w14:paraId="1292EAC3" w14:textId="1B339288" w:rsidR="003F1E19" w:rsidRPr="00AF3BFC" w:rsidRDefault="003F1E19" w:rsidP="0074253A">
      <w:pPr>
        <w:widowControl/>
        <w:jc w:val="left"/>
        <w:rPr>
          <w:rFonts w:ascii="Times New Roman" w:hAnsi="Times New Roman" w:cs="Times New Roman"/>
          <w:color w:val="000000" w:themeColor="text1"/>
        </w:rPr>
        <w:sectPr w:rsidR="003F1E19" w:rsidRPr="00AF3BFC" w:rsidSect="003F1E19">
          <w:footerReference w:type="default" r:id="rId7"/>
          <w:pgSz w:w="12240" w:h="15840" w:code="1"/>
          <w:pgMar w:top="1440" w:right="1440" w:bottom="1440" w:left="1440" w:header="851" w:footer="992" w:gutter="0"/>
          <w:cols w:space="425"/>
          <w:docGrid w:type="lines" w:linePitch="312"/>
        </w:sectPr>
      </w:pPr>
    </w:p>
    <w:p w14:paraId="66D9F2EC" w14:textId="0FCBC313" w:rsidR="0074253A" w:rsidRPr="00AF3BFC" w:rsidRDefault="0074253A" w:rsidP="0074253A">
      <w:pPr>
        <w:widowControl/>
        <w:jc w:val="left"/>
        <w:rPr>
          <w:rFonts w:ascii="Times New Roman" w:hAnsi="Times New Roman" w:cs="Times New Roman"/>
          <w:color w:val="000000" w:themeColor="text1"/>
          <w:sz w:val="24"/>
          <w:szCs w:val="24"/>
        </w:rPr>
      </w:pPr>
      <w:bookmarkStart w:id="1" w:name="_Hlk130581702"/>
      <w:r w:rsidRPr="00AF3BFC">
        <w:rPr>
          <w:rFonts w:ascii="Times New Roman" w:hAnsi="Times New Roman" w:cs="Times New Roman"/>
          <w:b/>
          <w:color w:val="000000" w:themeColor="text1"/>
          <w:sz w:val="24"/>
          <w:szCs w:val="24"/>
        </w:rPr>
        <w:lastRenderedPageBreak/>
        <w:t>Table S1</w:t>
      </w:r>
      <w:r w:rsidR="0035536D" w:rsidRPr="00AF3BFC">
        <w:rPr>
          <w:rFonts w:ascii="Times New Roman" w:hAnsi="Times New Roman" w:cs="Times New Roman"/>
          <w:color w:val="000000" w:themeColor="text1"/>
          <w:sz w:val="24"/>
          <w:szCs w:val="24"/>
        </w:rPr>
        <w:t xml:space="preserve"> </w:t>
      </w:r>
      <w:r w:rsidR="00A607E4" w:rsidRPr="00AF3BFC">
        <w:rPr>
          <w:rFonts w:ascii="Times New Roman" w:hAnsi="Times New Roman" w:cs="Times New Roman"/>
          <w:color w:val="000000" w:themeColor="text1"/>
          <w:sz w:val="24"/>
          <w:szCs w:val="24"/>
        </w:rPr>
        <w:t>C</w:t>
      </w:r>
      <w:r w:rsidR="00240CED" w:rsidRPr="00AF3BFC">
        <w:rPr>
          <w:rFonts w:ascii="Times New Roman" w:hAnsi="Times New Roman" w:cs="Times New Roman"/>
          <w:color w:val="000000" w:themeColor="text1"/>
          <w:sz w:val="24"/>
          <w:szCs w:val="24"/>
        </w:rPr>
        <w:t>omposition</w:t>
      </w:r>
      <w:r w:rsidRPr="00AF3BFC">
        <w:rPr>
          <w:rFonts w:ascii="Times New Roman" w:hAnsi="Times New Roman" w:cs="Times New Roman"/>
          <w:color w:val="000000" w:themeColor="text1"/>
          <w:sz w:val="24"/>
          <w:szCs w:val="24"/>
        </w:rPr>
        <w:t xml:space="preserve"> and re</w:t>
      </w:r>
      <w:r w:rsidR="00240CED" w:rsidRPr="00AF3BFC">
        <w:rPr>
          <w:rFonts w:ascii="Times New Roman" w:hAnsi="Times New Roman" w:cs="Times New Roman"/>
          <w:color w:val="000000" w:themeColor="text1"/>
          <w:sz w:val="24"/>
          <w:szCs w:val="24"/>
        </w:rPr>
        <w:t>lease behaviors</w:t>
      </w:r>
      <w:r w:rsidRPr="00AF3BFC">
        <w:rPr>
          <w:rFonts w:ascii="Times New Roman" w:hAnsi="Times New Roman" w:cs="Times New Roman"/>
          <w:color w:val="000000" w:themeColor="text1"/>
          <w:sz w:val="24"/>
          <w:szCs w:val="24"/>
        </w:rPr>
        <w:t xml:space="preserve"> of </w:t>
      </w:r>
      <w:r w:rsidR="000A6EDE" w:rsidRPr="00AF3BFC">
        <w:rPr>
          <w:rFonts w:ascii="Times New Roman" w:hAnsi="Times New Roman" w:cs="Times New Roman"/>
          <w:color w:val="000000" w:themeColor="text1"/>
          <w:sz w:val="24"/>
          <w:szCs w:val="24"/>
        </w:rPr>
        <w:t>stimuli-responsive</w:t>
      </w:r>
      <w:r w:rsidR="0035536D" w:rsidRPr="00AF3BFC">
        <w:rPr>
          <w:rFonts w:ascii="Times New Roman" w:hAnsi="Times New Roman" w:cs="Times New Roman"/>
          <w:color w:val="000000" w:themeColor="text1"/>
          <w:sz w:val="24"/>
          <w:szCs w:val="24"/>
        </w:rPr>
        <w:t xml:space="preserve"> </w:t>
      </w:r>
      <w:r w:rsidR="00240CED" w:rsidRPr="00AF3BFC">
        <w:rPr>
          <w:rFonts w:ascii="Times New Roman" w:hAnsi="Times New Roman" w:cs="Times New Roman"/>
          <w:color w:val="000000" w:themeColor="text1"/>
          <w:sz w:val="24"/>
          <w:szCs w:val="24"/>
        </w:rPr>
        <w:t>controlled</w:t>
      </w:r>
      <w:r w:rsidRPr="00AF3BFC">
        <w:rPr>
          <w:rFonts w:ascii="Times New Roman" w:hAnsi="Times New Roman" w:cs="Times New Roman"/>
          <w:color w:val="000000" w:themeColor="text1"/>
          <w:sz w:val="24"/>
          <w:szCs w:val="24"/>
        </w:rPr>
        <w:t xml:space="preserve">-release fertilizers </w:t>
      </w:r>
      <w:r w:rsidR="00240CED" w:rsidRPr="00AF3BFC">
        <w:rPr>
          <w:rFonts w:ascii="Times New Roman" w:hAnsi="Times New Roman" w:cs="Times New Roman"/>
          <w:color w:val="000000" w:themeColor="text1"/>
          <w:sz w:val="24"/>
          <w:szCs w:val="24"/>
        </w:rPr>
        <w:t>with organic</w:t>
      </w:r>
      <w:r w:rsidR="008F5A81" w:rsidRPr="00AF3BFC">
        <w:rPr>
          <w:rFonts w:ascii="Times New Roman" w:hAnsi="Times New Roman" w:cs="Times New Roman"/>
          <w:color w:val="000000" w:themeColor="text1"/>
          <w:sz w:val="24"/>
          <w:szCs w:val="24"/>
        </w:rPr>
        <w:t xml:space="preserve"> nanocarriers</w:t>
      </w:r>
    </w:p>
    <w:tbl>
      <w:tblPr>
        <w:tblStyle w:val="a3"/>
        <w:tblW w:w="5090" w:type="pct"/>
        <w:tblLook w:val="04A0" w:firstRow="1" w:lastRow="0" w:firstColumn="1" w:lastColumn="0" w:noHBand="0" w:noVBand="1"/>
      </w:tblPr>
      <w:tblGrid>
        <w:gridCol w:w="1665"/>
        <w:gridCol w:w="3450"/>
        <w:gridCol w:w="3322"/>
        <w:gridCol w:w="1211"/>
        <w:gridCol w:w="3021"/>
        <w:gridCol w:w="1540"/>
      </w:tblGrid>
      <w:tr w:rsidR="00AF3BFC" w:rsidRPr="00AF3BFC" w14:paraId="51DC2FDE" w14:textId="77777777" w:rsidTr="00756F5C">
        <w:trPr>
          <w:tblHeader/>
        </w:trPr>
        <w:tc>
          <w:tcPr>
            <w:tcW w:w="586" w:type="pct"/>
            <w:tcBorders>
              <w:left w:val="nil"/>
              <w:bottom w:val="single" w:sz="4" w:space="0" w:color="auto"/>
              <w:right w:val="nil"/>
            </w:tcBorders>
          </w:tcPr>
          <w:bookmarkEnd w:id="1"/>
          <w:p w14:paraId="6B3736FE" w14:textId="4F6C0B10" w:rsidR="00F164A1" w:rsidRPr="00AF3BFC" w:rsidRDefault="00F164A1" w:rsidP="005F6EA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utrient</w:t>
            </w:r>
          </w:p>
        </w:tc>
        <w:tc>
          <w:tcPr>
            <w:tcW w:w="1214" w:type="pct"/>
            <w:tcBorders>
              <w:left w:val="nil"/>
              <w:bottom w:val="single" w:sz="4" w:space="0" w:color="auto"/>
              <w:right w:val="nil"/>
            </w:tcBorders>
          </w:tcPr>
          <w:p w14:paraId="473B8A01" w14:textId="77777777" w:rsidR="00F164A1" w:rsidRPr="00AF3BFC" w:rsidRDefault="00F164A1" w:rsidP="005F6EA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rier composition</w:t>
            </w:r>
          </w:p>
        </w:tc>
        <w:tc>
          <w:tcPr>
            <w:tcW w:w="1169" w:type="pct"/>
            <w:tcBorders>
              <w:left w:val="nil"/>
              <w:bottom w:val="single" w:sz="4" w:space="0" w:color="auto"/>
              <w:right w:val="nil"/>
            </w:tcBorders>
          </w:tcPr>
          <w:p w14:paraId="522A2D84" w14:textId="2B03FB39" w:rsidR="00F164A1" w:rsidRPr="00AF3BFC" w:rsidRDefault="00F164A1" w:rsidP="005F6EA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st medium</w:t>
            </w:r>
          </w:p>
        </w:tc>
        <w:tc>
          <w:tcPr>
            <w:tcW w:w="426" w:type="pct"/>
            <w:tcBorders>
              <w:left w:val="nil"/>
              <w:bottom w:val="single" w:sz="4" w:space="0" w:color="auto"/>
              <w:right w:val="nil"/>
            </w:tcBorders>
          </w:tcPr>
          <w:p w14:paraId="37210309" w14:textId="32F04123" w:rsidR="00F164A1" w:rsidRPr="00AF3BFC" w:rsidRDefault="00F164A1" w:rsidP="005F6EA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sponse</w:t>
            </w:r>
          </w:p>
        </w:tc>
        <w:tc>
          <w:tcPr>
            <w:tcW w:w="1063" w:type="pct"/>
            <w:tcBorders>
              <w:left w:val="nil"/>
              <w:bottom w:val="single" w:sz="4" w:space="0" w:color="auto"/>
              <w:right w:val="nil"/>
            </w:tcBorders>
          </w:tcPr>
          <w:p w14:paraId="087E4132" w14:textId="52C98502" w:rsidR="00F164A1" w:rsidRPr="00AF3BFC" w:rsidRDefault="00F164A1" w:rsidP="005F6EA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t experiment</w:t>
            </w:r>
          </w:p>
        </w:tc>
        <w:tc>
          <w:tcPr>
            <w:tcW w:w="542" w:type="pct"/>
            <w:tcBorders>
              <w:left w:val="nil"/>
              <w:bottom w:val="single" w:sz="4" w:space="0" w:color="auto"/>
              <w:right w:val="nil"/>
            </w:tcBorders>
          </w:tcPr>
          <w:p w14:paraId="6E97D53B" w14:textId="77777777" w:rsidR="00F164A1" w:rsidRPr="00AF3BFC" w:rsidRDefault="00F164A1" w:rsidP="005F6EAC">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f.</w:t>
            </w:r>
          </w:p>
        </w:tc>
      </w:tr>
      <w:tr w:rsidR="00AF3BFC" w:rsidRPr="00AF3BFC" w14:paraId="1BDED172" w14:textId="77777777" w:rsidTr="00756F5C">
        <w:tc>
          <w:tcPr>
            <w:tcW w:w="586" w:type="pct"/>
            <w:tcBorders>
              <w:left w:val="nil"/>
              <w:right w:val="nil"/>
            </w:tcBorders>
          </w:tcPr>
          <w:p w14:paraId="79076BB9" w14:textId="37A8CD45" w:rsidR="00F164A1" w:rsidRPr="00AF3BFC" w:rsidRDefault="00F164A1" w:rsidP="009174C7">
            <w:pPr>
              <w:jc w:val="center"/>
              <w:rPr>
                <w:rFonts w:ascii="Times New Roman" w:eastAsia="宋体" w:hAnsi="Times New Roman" w:cs="Times New Roman"/>
                <w:color w:val="000000" w:themeColor="text1"/>
              </w:rPr>
            </w:pPr>
            <w:bookmarkStart w:id="2" w:name="OLE_LINK4"/>
            <w:bookmarkStart w:id="3" w:name="OLE_LINK5"/>
            <w:bookmarkStart w:id="4" w:name="OLE_LINK6"/>
            <w:r w:rsidRPr="00AF3BFC">
              <w:rPr>
                <w:rFonts w:ascii="Times New Roman" w:eastAsia="宋体" w:hAnsi="Times New Roman" w:cs="Times New Roman"/>
                <w:color w:val="000000" w:themeColor="text1"/>
              </w:rPr>
              <w:t>Ammonium zinc phosphate</w:t>
            </w:r>
            <w:bookmarkEnd w:id="2"/>
            <w:bookmarkEnd w:id="3"/>
            <w:bookmarkEnd w:id="4"/>
          </w:p>
        </w:tc>
        <w:tc>
          <w:tcPr>
            <w:tcW w:w="1214" w:type="pct"/>
            <w:tcBorders>
              <w:left w:val="nil"/>
              <w:right w:val="nil"/>
            </w:tcBorders>
          </w:tcPr>
          <w:p w14:paraId="1D089089" w14:textId="071857DE" w:rsidR="00F164A1" w:rsidRPr="00AF3BFC" w:rsidRDefault="00F164A1" w:rsidP="009174C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dimethylaminoethyl methacrylate)</w:t>
            </w:r>
          </w:p>
        </w:tc>
        <w:tc>
          <w:tcPr>
            <w:tcW w:w="1169" w:type="pct"/>
            <w:tcBorders>
              <w:left w:val="nil"/>
              <w:right w:val="nil"/>
            </w:tcBorders>
          </w:tcPr>
          <w:p w14:paraId="6C9D95BC" w14:textId="288C4BB9" w:rsidR="00F164A1" w:rsidRPr="00AF3BFC" w:rsidRDefault="00F164A1" w:rsidP="0031481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7.0, and 10.0)</w:t>
            </w:r>
          </w:p>
        </w:tc>
        <w:tc>
          <w:tcPr>
            <w:tcW w:w="426" w:type="pct"/>
            <w:tcBorders>
              <w:left w:val="nil"/>
              <w:right w:val="nil"/>
            </w:tcBorders>
          </w:tcPr>
          <w:p w14:paraId="0614DA87" w14:textId="77777777" w:rsidR="00F164A1" w:rsidRPr="00AF3BFC" w:rsidRDefault="00F164A1" w:rsidP="009174C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74862F73" w14:textId="77C4DC3A" w:rsidR="00F164A1" w:rsidRPr="00AF3BFC" w:rsidRDefault="00F164A1" w:rsidP="009174C7">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Temp</w:t>
            </w:r>
            <w:r w:rsidR="005705A5" w:rsidRPr="00AF3BFC">
              <w:rPr>
                <w:rFonts w:ascii="Times New Roman" w:hAnsi="Times New Roman" w:cs="Times New Roman"/>
                <w:color w:val="000000" w:themeColor="text1"/>
              </w:rPr>
              <w:t>.</w:t>
            </w:r>
            <w:r w:rsidRPr="00AF3BFC">
              <w:rPr>
                <w:rFonts w:ascii="Times New Roman" w:hAnsi="Times New Roman" w:cs="Times New Roman"/>
                <w:color w:val="000000" w:themeColor="text1"/>
              </w:rPr>
              <w:t xml:space="preserve"> (25, 40 ℃)</w:t>
            </w:r>
          </w:p>
        </w:tc>
        <w:tc>
          <w:tcPr>
            <w:tcW w:w="1063" w:type="pct"/>
            <w:tcBorders>
              <w:left w:val="nil"/>
              <w:right w:val="nil"/>
            </w:tcBorders>
          </w:tcPr>
          <w:p w14:paraId="5AD74D2E" w14:textId="1B79BE75" w:rsidR="00F164A1" w:rsidRPr="00AF3BFC" w:rsidRDefault="00F164A1" w:rsidP="009174C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2" w:type="pct"/>
            <w:tcBorders>
              <w:left w:val="nil"/>
              <w:right w:val="nil"/>
            </w:tcBorders>
          </w:tcPr>
          <w:p w14:paraId="10B8C80A" w14:textId="7BB7FD7C" w:rsidR="00F164A1" w:rsidRPr="00AF3BFC" w:rsidRDefault="008E1ED0" w:rsidP="009174C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eng et al.</w:t>
            </w:r>
            <w:r w:rsidR="00323F58" w:rsidRPr="00AF3BFC">
              <w:rPr>
                <w:rFonts w:ascii="Times New Roman" w:hAnsi="Times New Roman" w:cs="Times New Roman"/>
                <w:color w:val="000000" w:themeColor="text1"/>
              </w:rPr>
              <w:t xml:space="preserve"> (2015)</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GZW5nPC9BdXRob3I+PFllYXI+MjAxNTwvWWVhcj48UmVj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==
</w:fldData>
              </w:fldChar>
            </w:r>
            <w:r w:rsidR="002878FC" w:rsidRPr="00AF3BFC">
              <w:rPr>
                <w:rFonts w:ascii="Times New Roman" w:hAnsi="Times New Roman" w:cs="Times New Roman"/>
                <w:color w:val="000000" w:themeColor="text1"/>
              </w:rPr>
              <w:instrText xml:space="preserve"> ADDIN EN.CITE </w:instrText>
            </w:r>
            <w:r w:rsidR="002878FC" w:rsidRPr="00AF3BFC">
              <w:rPr>
                <w:rFonts w:ascii="Times New Roman" w:hAnsi="Times New Roman" w:cs="Times New Roman"/>
                <w:color w:val="000000" w:themeColor="text1"/>
              </w:rPr>
              <w:fldChar w:fldCharType="begin">
                <w:fldData xml:space="preserve">PEVuZE5vdGU+PENpdGU+PEF1dGhvcj5GZW5nPC9BdXRob3I+PFllYXI+MjAxNTwvWWVhcj48UmVj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==
</w:fldData>
              </w:fldChar>
            </w:r>
            <w:r w:rsidR="002878FC" w:rsidRPr="00AF3BFC">
              <w:rPr>
                <w:rFonts w:ascii="Times New Roman" w:hAnsi="Times New Roman" w:cs="Times New Roman"/>
                <w:color w:val="000000" w:themeColor="text1"/>
              </w:rPr>
              <w:instrText xml:space="preserve"> ADDIN EN.CITE.DATA </w:instrText>
            </w:r>
            <w:r w:rsidR="002878FC" w:rsidRPr="00AF3BFC">
              <w:rPr>
                <w:rFonts w:ascii="Times New Roman" w:hAnsi="Times New Roman" w:cs="Times New Roman"/>
                <w:color w:val="000000" w:themeColor="text1"/>
              </w:rPr>
            </w:r>
            <w:r w:rsidR="002878FC"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8B61B9" w:rsidRPr="00AF3BFC">
              <w:rPr>
                <w:rFonts w:ascii="Times New Roman" w:hAnsi="Times New Roman" w:cs="Times New Roman"/>
                <w:noProof/>
                <w:color w:val="000000" w:themeColor="text1"/>
              </w:rPr>
              <w:t>[1]</w:t>
            </w:r>
            <w:r w:rsidRPr="00AF3BFC">
              <w:rPr>
                <w:rFonts w:ascii="Times New Roman" w:hAnsi="Times New Roman" w:cs="Times New Roman"/>
                <w:color w:val="000000" w:themeColor="text1"/>
              </w:rPr>
              <w:fldChar w:fldCharType="end"/>
            </w:r>
          </w:p>
        </w:tc>
      </w:tr>
      <w:tr w:rsidR="00AF3BFC" w:rsidRPr="00AF3BFC" w14:paraId="47FE651D" w14:textId="77777777" w:rsidTr="00756F5C">
        <w:tc>
          <w:tcPr>
            <w:tcW w:w="586" w:type="pct"/>
            <w:tcBorders>
              <w:left w:val="nil"/>
              <w:right w:val="nil"/>
            </w:tcBorders>
          </w:tcPr>
          <w:p w14:paraId="4E15C387" w14:textId="24782569" w:rsidR="00F164A1" w:rsidRPr="00AF3BFC" w:rsidRDefault="00F164A1" w:rsidP="00971006">
            <w:pPr>
              <w:jc w:val="center"/>
              <w:rPr>
                <w:rFonts w:ascii="Times New Roman" w:eastAsia="宋体" w:hAnsi="Times New Roman" w:cs="Times New Roman"/>
                <w:color w:val="000000" w:themeColor="text1"/>
              </w:rPr>
            </w:pPr>
            <w:bookmarkStart w:id="5" w:name="OLE_LINK9"/>
            <w:r w:rsidRPr="00AF3BFC">
              <w:rPr>
                <w:rFonts w:ascii="Times New Roman" w:eastAsia="宋体" w:hAnsi="Times New Roman" w:cs="Times New Roman"/>
                <w:color w:val="000000" w:themeColor="text1"/>
              </w:rPr>
              <w:t xml:space="preserve">Ammonium zinc phosphate  </w:t>
            </w:r>
            <w:bookmarkEnd w:id="5"/>
            <w:r w:rsidRPr="00AF3BFC">
              <w:rPr>
                <w:rFonts w:ascii="Times New Roman" w:eastAsia="宋体" w:hAnsi="Times New Roman" w:cs="Times New Roman"/>
                <w:color w:val="000000" w:themeColor="text1"/>
              </w:rPr>
              <w:t xml:space="preserve">                                               </w:t>
            </w:r>
          </w:p>
        </w:tc>
        <w:tc>
          <w:tcPr>
            <w:tcW w:w="1214" w:type="pct"/>
            <w:tcBorders>
              <w:left w:val="nil"/>
              <w:right w:val="nil"/>
            </w:tcBorders>
          </w:tcPr>
          <w:p w14:paraId="3B54F8FE" w14:textId="684D11E7" w:rsidR="00F164A1" w:rsidRPr="00AF3BFC" w:rsidRDefault="00F164A1"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dium lignosulfonate-chitosan-polydopamine</w:t>
            </w:r>
          </w:p>
        </w:tc>
        <w:tc>
          <w:tcPr>
            <w:tcW w:w="1169" w:type="pct"/>
            <w:tcBorders>
              <w:left w:val="nil"/>
              <w:right w:val="nil"/>
            </w:tcBorders>
          </w:tcPr>
          <w:p w14:paraId="45E0EDF5" w14:textId="59B16FBC" w:rsidR="00F164A1" w:rsidRPr="00AF3BFC" w:rsidRDefault="00F164A1" w:rsidP="0031481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7.0, and 10.0)</w:t>
            </w:r>
          </w:p>
        </w:tc>
        <w:tc>
          <w:tcPr>
            <w:tcW w:w="426" w:type="pct"/>
            <w:tcBorders>
              <w:left w:val="nil"/>
              <w:right w:val="nil"/>
            </w:tcBorders>
          </w:tcPr>
          <w:p w14:paraId="6115A6FE" w14:textId="06097420" w:rsidR="00F164A1" w:rsidRPr="00AF3BFC" w:rsidRDefault="00F164A1" w:rsidP="00971006">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1063" w:type="pct"/>
            <w:tcBorders>
              <w:left w:val="nil"/>
              <w:right w:val="nil"/>
            </w:tcBorders>
          </w:tcPr>
          <w:p w14:paraId="16B45A0F" w14:textId="0555950F" w:rsidR="00F164A1" w:rsidRPr="00AF3BFC" w:rsidRDefault="00F164A1" w:rsidP="0038672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Effects on seedling growth </w:t>
            </w:r>
            <w:r w:rsidR="00F20534" w:rsidRPr="00AF3BFC">
              <w:rPr>
                <w:rFonts w:ascii="Times New Roman" w:eastAsia="宋体" w:hAnsi="Times New Roman" w:cs="Times New Roman"/>
                <w:color w:val="000000" w:themeColor="text1"/>
              </w:rPr>
              <w:t xml:space="preserve">of corn </w:t>
            </w:r>
            <w:r w:rsidRPr="00AF3BFC">
              <w:rPr>
                <w:rFonts w:ascii="Times New Roman" w:eastAsia="宋体" w:hAnsi="Times New Roman" w:cs="Times New Roman"/>
                <w:color w:val="000000" w:themeColor="text1"/>
              </w:rPr>
              <w:t>(</w:t>
            </w:r>
            <w:r w:rsidRPr="00AF3BFC">
              <w:rPr>
                <w:rFonts w:ascii="Times New Roman" w:eastAsia="宋体" w:hAnsi="Times New Roman" w:cs="Times New Roman"/>
                <w:i/>
                <w:iCs/>
                <w:color w:val="000000" w:themeColor="text1"/>
              </w:rPr>
              <w:t xml:space="preserve">Zea mays </w:t>
            </w:r>
            <w:r w:rsidRPr="00AF3BFC">
              <w:rPr>
                <w:rFonts w:ascii="Times New Roman" w:eastAsia="宋体" w:hAnsi="Times New Roman" w:cs="Times New Roman"/>
                <w:color w:val="000000" w:themeColor="text1"/>
              </w:rPr>
              <w:t>L</w:t>
            </w:r>
            <w:r w:rsidR="006A76EC"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w:t>
            </w:r>
          </w:p>
        </w:tc>
        <w:tc>
          <w:tcPr>
            <w:tcW w:w="542" w:type="pct"/>
            <w:tcBorders>
              <w:left w:val="nil"/>
              <w:right w:val="nil"/>
            </w:tcBorders>
          </w:tcPr>
          <w:p w14:paraId="1FEFA7A0" w14:textId="579D1089" w:rsidR="00F164A1" w:rsidRPr="00AF3BFC" w:rsidRDefault="008E1ED0"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 et al.</w:t>
            </w:r>
            <w:r w:rsidR="00323F58" w:rsidRPr="00AF3BFC">
              <w:rPr>
                <w:rFonts w:ascii="Times New Roman" w:hAnsi="Times New Roman" w:cs="Times New Roman"/>
                <w:color w:val="000000" w:themeColor="text1"/>
              </w:rPr>
              <w:t xml:space="preserve"> (2019)</w:t>
            </w:r>
            <w:r w:rsidR="00A61575" w:rsidRPr="00AF3BFC">
              <w:rPr>
                <w:rFonts w:ascii="Times New Roman" w:hAnsi="Times New Roman" w:cs="Times New Roman"/>
                <w:color w:val="000000" w:themeColor="text1"/>
              </w:rPr>
              <w:t xml:space="preserve"> </w:t>
            </w:r>
            <w:r w:rsidR="008C5A1E" w:rsidRPr="00AF3BFC">
              <w:rPr>
                <w:rFonts w:ascii="Times New Roman" w:hAnsi="Times New Roman" w:cs="Times New Roman"/>
                <w:color w:val="000000" w:themeColor="text1"/>
              </w:rPr>
              <w:fldChar w:fldCharType="begin">
                <w:fldData xml:space="preserve">PEVuZE5vdGU+PENpdGU+PEF1dGhvcj5MaTwvQXV0aG9yPjxZZWFyPjIwMTk8L1llYXI+PFJlY051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=
</w:fldData>
              </w:fldChar>
            </w:r>
            <w:r w:rsidR="008B61B9" w:rsidRPr="00AF3BFC">
              <w:rPr>
                <w:rFonts w:ascii="Times New Roman" w:hAnsi="Times New Roman" w:cs="Times New Roman"/>
                <w:color w:val="000000" w:themeColor="text1"/>
              </w:rPr>
              <w:instrText xml:space="preserve"> ADDIN EN.CITE </w:instrText>
            </w:r>
            <w:r w:rsidR="008B61B9" w:rsidRPr="00AF3BFC">
              <w:rPr>
                <w:rFonts w:ascii="Times New Roman" w:hAnsi="Times New Roman" w:cs="Times New Roman"/>
                <w:color w:val="000000" w:themeColor="text1"/>
              </w:rPr>
              <w:fldChar w:fldCharType="begin">
                <w:fldData xml:space="preserve">PEVuZE5vdGU+PENpdGU+PEF1dGhvcj5MaTwvQXV0aG9yPjxZZWFyPjIwMTk8L1llYXI+PFJlY051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=
</w:fldData>
              </w:fldChar>
            </w:r>
            <w:r w:rsidR="008B61B9" w:rsidRPr="00AF3BFC">
              <w:rPr>
                <w:rFonts w:ascii="Times New Roman" w:hAnsi="Times New Roman" w:cs="Times New Roman"/>
                <w:color w:val="000000" w:themeColor="text1"/>
              </w:rPr>
              <w:instrText xml:space="preserve"> ADDIN EN.CITE.DATA </w:instrText>
            </w:r>
            <w:r w:rsidR="008B61B9" w:rsidRPr="00AF3BFC">
              <w:rPr>
                <w:rFonts w:ascii="Times New Roman" w:hAnsi="Times New Roman" w:cs="Times New Roman"/>
                <w:color w:val="000000" w:themeColor="text1"/>
              </w:rPr>
            </w:r>
            <w:r w:rsidR="008B61B9" w:rsidRPr="00AF3BFC">
              <w:rPr>
                <w:rFonts w:ascii="Times New Roman" w:hAnsi="Times New Roman" w:cs="Times New Roman"/>
                <w:color w:val="000000" w:themeColor="text1"/>
              </w:rPr>
              <w:fldChar w:fldCharType="end"/>
            </w:r>
            <w:r w:rsidR="008C5A1E" w:rsidRPr="00AF3BFC">
              <w:rPr>
                <w:rFonts w:ascii="Times New Roman" w:hAnsi="Times New Roman" w:cs="Times New Roman"/>
                <w:color w:val="000000" w:themeColor="text1"/>
              </w:rPr>
            </w:r>
            <w:r w:rsidR="008C5A1E" w:rsidRPr="00AF3BFC">
              <w:rPr>
                <w:rFonts w:ascii="Times New Roman" w:hAnsi="Times New Roman" w:cs="Times New Roman"/>
                <w:color w:val="000000" w:themeColor="text1"/>
              </w:rPr>
              <w:fldChar w:fldCharType="separate"/>
            </w:r>
            <w:r w:rsidR="008B61B9" w:rsidRPr="00AF3BFC">
              <w:rPr>
                <w:rFonts w:ascii="Times New Roman" w:hAnsi="Times New Roman" w:cs="Times New Roman"/>
                <w:noProof/>
                <w:color w:val="000000" w:themeColor="text1"/>
              </w:rPr>
              <w:t>[2]</w:t>
            </w:r>
            <w:r w:rsidR="008C5A1E" w:rsidRPr="00AF3BFC">
              <w:rPr>
                <w:rFonts w:ascii="Times New Roman" w:hAnsi="Times New Roman" w:cs="Times New Roman"/>
                <w:color w:val="000000" w:themeColor="text1"/>
              </w:rPr>
              <w:fldChar w:fldCharType="end"/>
            </w:r>
          </w:p>
        </w:tc>
      </w:tr>
      <w:tr w:rsidR="00AF3BFC" w:rsidRPr="00AF3BFC" w14:paraId="10F9D36C" w14:textId="77777777" w:rsidTr="00756F5C">
        <w:tc>
          <w:tcPr>
            <w:tcW w:w="586" w:type="pct"/>
            <w:tcBorders>
              <w:left w:val="nil"/>
              <w:right w:val="nil"/>
            </w:tcBorders>
          </w:tcPr>
          <w:p w14:paraId="3CE340FD" w14:textId="1A73111C" w:rsidR="00F164A1" w:rsidRPr="00AF3BFC" w:rsidRDefault="00F164A1"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mmonium zinc phosphate</w:t>
            </w:r>
          </w:p>
        </w:tc>
        <w:tc>
          <w:tcPr>
            <w:tcW w:w="1214" w:type="pct"/>
            <w:tcBorders>
              <w:left w:val="nil"/>
              <w:right w:val="nil"/>
            </w:tcBorders>
          </w:tcPr>
          <w:p w14:paraId="5C16D8F4" w14:textId="24910E40" w:rsidR="00F164A1" w:rsidRPr="00AF3BFC" w:rsidRDefault="00F164A1"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Zeolitic imidazolate framework-8</w:t>
            </w:r>
          </w:p>
        </w:tc>
        <w:tc>
          <w:tcPr>
            <w:tcW w:w="1169" w:type="pct"/>
            <w:tcBorders>
              <w:left w:val="nil"/>
              <w:right w:val="nil"/>
            </w:tcBorders>
          </w:tcPr>
          <w:p w14:paraId="738DE879" w14:textId="67D00942" w:rsidR="00F164A1" w:rsidRPr="00AF3BFC" w:rsidRDefault="00F164A1" w:rsidP="0031481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7.0, and 10.0)</w:t>
            </w:r>
          </w:p>
        </w:tc>
        <w:tc>
          <w:tcPr>
            <w:tcW w:w="426" w:type="pct"/>
            <w:tcBorders>
              <w:left w:val="nil"/>
              <w:right w:val="nil"/>
            </w:tcBorders>
          </w:tcPr>
          <w:p w14:paraId="261C5003" w14:textId="209C3801" w:rsidR="00F164A1" w:rsidRPr="00AF3BFC" w:rsidRDefault="00F164A1"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1063" w:type="pct"/>
            <w:tcBorders>
              <w:left w:val="nil"/>
              <w:right w:val="nil"/>
            </w:tcBorders>
          </w:tcPr>
          <w:p w14:paraId="273645DA" w14:textId="143671D0" w:rsidR="00F164A1" w:rsidRPr="00AF3BFC" w:rsidRDefault="003522F0"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w:t>
            </w:r>
            <w:r w:rsidR="00F164A1" w:rsidRPr="00AF3BFC">
              <w:rPr>
                <w:rFonts w:ascii="Times New Roman" w:eastAsia="宋体" w:hAnsi="Times New Roman" w:cs="Times New Roman"/>
                <w:color w:val="000000" w:themeColor="text1"/>
              </w:rPr>
              <w:t>ffect</w:t>
            </w:r>
            <w:r w:rsidRPr="00AF3BFC">
              <w:rPr>
                <w:rFonts w:ascii="Times New Roman" w:eastAsia="宋体" w:hAnsi="Times New Roman" w:cs="Times New Roman"/>
                <w:color w:val="000000" w:themeColor="text1"/>
              </w:rPr>
              <w:t>s</w:t>
            </w:r>
            <w:r w:rsidR="00F164A1" w:rsidRPr="00AF3BFC">
              <w:rPr>
                <w:rFonts w:ascii="Times New Roman" w:eastAsia="宋体" w:hAnsi="Times New Roman" w:cs="Times New Roman"/>
                <w:color w:val="000000" w:themeColor="text1"/>
              </w:rPr>
              <w:t xml:space="preserve"> on corn growth</w:t>
            </w:r>
          </w:p>
        </w:tc>
        <w:tc>
          <w:tcPr>
            <w:tcW w:w="542" w:type="pct"/>
            <w:tcBorders>
              <w:left w:val="nil"/>
              <w:right w:val="nil"/>
            </w:tcBorders>
          </w:tcPr>
          <w:p w14:paraId="68228FF7" w14:textId="1FBC5041" w:rsidR="00F164A1" w:rsidRPr="00AF3BFC" w:rsidRDefault="00256FDF" w:rsidP="00971006">
            <w:pPr>
              <w:jc w:val="center"/>
              <w:rPr>
                <w:rFonts w:ascii="Times New Roman" w:hAnsi="Times New Roman" w:cs="Times New Roman"/>
                <w:color w:val="000000" w:themeColor="text1"/>
              </w:rPr>
            </w:pPr>
            <w:r w:rsidRPr="00AF3BFC">
              <w:rPr>
                <w:rFonts w:ascii="Times New Roman" w:hAnsi="Times New Roman" w:cs="Times New Roman"/>
                <w:noProof/>
                <w:color w:val="000000" w:themeColor="text1"/>
              </w:rPr>
              <w:t>Ma et al.</w:t>
            </w:r>
            <w:r w:rsidR="00323F58" w:rsidRPr="00AF3BFC">
              <w:rPr>
                <w:rFonts w:ascii="Times New Roman" w:hAnsi="Times New Roman" w:cs="Times New Roman"/>
                <w:noProof/>
                <w:color w:val="000000" w:themeColor="text1"/>
              </w:rPr>
              <w:t xml:space="preserve"> (2021)</w:t>
            </w:r>
            <w:r w:rsidR="00A61575" w:rsidRPr="00AF3BFC">
              <w:rPr>
                <w:rFonts w:ascii="Times New Roman" w:hAnsi="Times New Roman" w:cs="Times New Roman"/>
                <w:noProof/>
                <w:color w:val="000000" w:themeColor="text1"/>
              </w:rPr>
              <w:t xml:space="preserve"> </w:t>
            </w:r>
            <w:r w:rsidR="008C5A1E" w:rsidRPr="00AF3BFC">
              <w:rPr>
                <w:rFonts w:ascii="Times New Roman" w:hAnsi="Times New Roman" w:cs="Times New Roman"/>
                <w:noProof/>
                <w:color w:val="000000" w:themeColor="text1"/>
              </w:rPr>
              <w:fldChar w:fldCharType="begin">
                <w:fldData xml:space="preserve">PEVuZE5vdGU+PENpdGU+PEF1dGhvcj5NYTwvQXV0aG9yPjxZZWFyPjIwMjE8L1llYXI+PFJlY051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9jdCAxPC9kYXRlPjwvcHViLWRhdGVzPjwvZGF0ZXM+PGlzYm4+MTg3OS0xMDI2
IChFbGVjdHJvbmljKSYjeEQ7MDA0OC05Njk3IChMaW5raW5nKTwvaXNibj48YWNjZXNzaW9uLW51
bT4zNDA1ODU3NTwvYWNjZXNzaW9uLW51bT48dXJscz48cmVsYXRlZC11cmxzPjx1cmw+aHR0cHM6
Ly93d3cubmNiaS5ubG0ubmloLmdvdi9wdWJtZWQvMzQwNTg1NzU8L3VybD48L3JlbGF0ZWQtdXJs
cz48L3VybHM+PGVsZWN0cm9uaWMtcmVzb3VyY2UtbnVtPmh0dHBzOi8vZG9pLm9yZy8xMC4xMDE2
L2ouc2NpdG90ZW52LjIwMjEuMTQ3ODQ1PC9lbGVjdHJvbmljLXJlc291cmNlLW51bT48L3JlY29y
ZD48L0NpdGU+PC9FbmROb3RlPn==
</w:fldData>
              </w:fldChar>
            </w:r>
            <w:r w:rsidR="008B61B9" w:rsidRPr="00AF3BFC">
              <w:rPr>
                <w:rFonts w:ascii="Times New Roman" w:hAnsi="Times New Roman" w:cs="Times New Roman"/>
                <w:noProof/>
                <w:color w:val="000000" w:themeColor="text1"/>
              </w:rPr>
              <w:instrText xml:space="preserve"> ADDIN EN.CITE </w:instrText>
            </w:r>
            <w:r w:rsidR="008B61B9" w:rsidRPr="00AF3BFC">
              <w:rPr>
                <w:rFonts w:ascii="Times New Roman" w:hAnsi="Times New Roman" w:cs="Times New Roman"/>
                <w:noProof/>
                <w:color w:val="000000" w:themeColor="text1"/>
              </w:rPr>
              <w:fldChar w:fldCharType="begin">
                <w:fldData xml:space="preserve">PEVuZE5vdGU+PENpdGU+PEF1dGhvcj5NYTwvQXV0aG9yPjxZZWFyPjIwMjE8L1llYXI+PFJlY051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9jdCAxPC9kYXRlPjwvcHViLWRhdGVzPjwvZGF0ZXM+PGlzYm4+MTg3OS0xMDI2
IChFbGVjdHJvbmljKSYjeEQ7MDA0OC05Njk3IChMaW5raW5nKTwvaXNibj48YWNjZXNzaW9uLW51
bT4zNDA1ODU3NTwvYWNjZXNzaW9uLW51bT48dXJscz48cmVsYXRlZC11cmxzPjx1cmw+aHR0cHM6
Ly93d3cubmNiaS5ubG0ubmloLmdvdi9wdWJtZWQvMzQwNTg1NzU8L3VybD48L3JlbGF0ZWQtdXJs
cz48L3VybHM+PGVsZWN0cm9uaWMtcmVzb3VyY2UtbnVtPmh0dHBzOi8vZG9pLm9yZy8xMC4xMDE2
L2ouc2NpdG90ZW52LjIwMjEuMTQ3ODQ1PC9lbGVjdHJvbmljLXJlc291cmNlLW51bT48L3JlY29y
ZD48L0NpdGU+PC9FbmROb3RlPn==
</w:fldData>
              </w:fldChar>
            </w:r>
            <w:r w:rsidR="008B61B9" w:rsidRPr="00AF3BFC">
              <w:rPr>
                <w:rFonts w:ascii="Times New Roman" w:hAnsi="Times New Roman" w:cs="Times New Roman"/>
                <w:noProof/>
                <w:color w:val="000000" w:themeColor="text1"/>
              </w:rPr>
              <w:instrText xml:space="preserve"> ADDIN EN.CITE.DATA </w:instrText>
            </w:r>
            <w:r w:rsidR="008B61B9" w:rsidRPr="00AF3BFC">
              <w:rPr>
                <w:rFonts w:ascii="Times New Roman" w:hAnsi="Times New Roman" w:cs="Times New Roman"/>
                <w:noProof/>
                <w:color w:val="000000" w:themeColor="text1"/>
              </w:rPr>
            </w:r>
            <w:r w:rsidR="008B61B9" w:rsidRPr="00AF3BFC">
              <w:rPr>
                <w:rFonts w:ascii="Times New Roman" w:hAnsi="Times New Roman" w:cs="Times New Roman"/>
                <w:noProof/>
                <w:color w:val="000000" w:themeColor="text1"/>
              </w:rPr>
              <w:fldChar w:fldCharType="end"/>
            </w:r>
            <w:r w:rsidR="008C5A1E" w:rsidRPr="00AF3BFC">
              <w:rPr>
                <w:rFonts w:ascii="Times New Roman" w:hAnsi="Times New Roman" w:cs="Times New Roman"/>
                <w:noProof/>
                <w:color w:val="000000" w:themeColor="text1"/>
              </w:rPr>
            </w:r>
            <w:r w:rsidR="008C5A1E" w:rsidRPr="00AF3BFC">
              <w:rPr>
                <w:rFonts w:ascii="Times New Roman" w:hAnsi="Times New Roman" w:cs="Times New Roman"/>
                <w:noProof/>
                <w:color w:val="000000" w:themeColor="text1"/>
              </w:rPr>
              <w:fldChar w:fldCharType="separate"/>
            </w:r>
            <w:r w:rsidR="008B61B9" w:rsidRPr="00AF3BFC">
              <w:rPr>
                <w:rFonts w:ascii="Times New Roman" w:hAnsi="Times New Roman" w:cs="Times New Roman"/>
                <w:noProof/>
                <w:color w:val="000000" w:themeColor="text1"/>
              </w:rPr>
              <w:t>[3]</w:t>
            </w:r>
            <w:r w:rsidR="008C5A1E" w:rsidRPr="00AF3BFC">
              <w:rPr>
                <w:rFonts w:ascii="Times New Roman" w:hAnsi="Times New Roman" w:cs="Times New Roman"/>
                <w:noProof/>
                <w:color w:val="000000" w:themeColor="text1"/>
              </w:rPr>
              <w:fldChar w:fldCharType="end"/>
            </w:r>
          </w:p>
        </w:tc>
      </w:tr>
      <w:tr w:rsidR="00AF3BFC" w:rsidRPr="00AF3BFC" w14:paraId="22990C24" w14:textId="77777777" w:rsidTr="00756F5C">
        <w:tc>
          <w:tcPr>
            <w:tcW w:w="586" w:type="pct"/>
            <w:tcBorders>
              <w:left w:val="nil"/>
              <w:right w:val="nil"/>
            </w:tcBorders>
          </w:tcPr>
          <w:p w14:paraId="3B2A9607" w14:textId="75B2698F" w:rsidR="00F140AF" w:rsidRPr="00AF3BFC" w:rsidRDefault="00FF2B43"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mmonium nitrate</w:t>
            </w:r>
          </w:p>
        </w:tc>
        <w:tc>
          <w:tcPr>
            <w:tcW w:w="1214" w:type="pct"/>
            <w:tcBorders>
              <w:left w:val="nil"/>
              <w:right w:val="nil"/>
            </w:tcBorders>
          </w:tcPr>
          <w:p w14:paraId="6BCA5E9C" w14:textId="31502BA4" w:rsidR="00F140AF" w:rsidRPr="00AF3BFC" w:rsidRDefault="00ED34A6" w:rsidP="00971006">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w:t>
            </w:r>
            <w:r w:rsidR="0032633D" w:rsidRPr="00AF3BFC">
              <w:rPr>
                <w:rFonts w:ascii="Times New Roman" w:hAnsi="Times New Roman" w:cs="Times New Roman"/>
                <w:color w:val="000000" w:themeColor="text1"/>
              </w:rPr>
              <w:t>minated-cellulose nanofiber</w:t>
            </w:r>
            <w:r w:rsidR="0032633D" w:rsidRPr="00AF3BFC">
              <w:rPr>
                <w:rFonts w:ascii="Times New Roman" w:eastAsia="宋体" w:hAnsi="Times New Roman" w:cs="Times New Roman"/>
                <w:color w:val="000000" w:themeColor="text1"/>
              </w:rPr>
              <w:t>/</w:t>
            </w:r>
            <w:r w:rsidR="00111BB3" w:rsidRPr="00AF3BFC">
              <w:rPr>
                <w:rFonts w:ascii="Times New Roman" w:eastAsia="宋体" w:hAnsi="Times New Roman" w:cs="Times New Roman"/>
                <w:color w:val="000000" w:themeColor="text1"/>
              </w:rPr>
              <w:t xml:space="preserve"> </w:t>
            </w:r>
            <w:r w:rsidR="0032633D" w:rsidRPr="00AF3BFC">
              <w:rPr>
                <w:rFonts w:ascii="Times New Roman" w:eastAsia="宋体" w:hAnsi="Times New Roman" w:cs="Times New Roman"/>
                <w:color w:val="000000" w:themeColor="text1"/>
              </w:rPr>
              <w:t>p</w:t>
            </w:r>
            <w:r w:rsidR="0080105F" w:rsidRPr="00AF3BFC">
              <w:rPr>
                <w:rFonts w:ascii="Times New Roman" w:eastAsia="宋体" w:hAnsi="Times New Roman" w:cs="Times New Roman"/>
                <w:color w:val="000000" w:themeColor="text1"/>
              </w:rPr>
              <w:t>oly(</w:t>
            </w:r>
            <w:r w:rsidR="00525784" w:rsidRPr="00AF3BFC">
              <w:rPr>
                <w:rFonts w:ascii="Times New Roman" w:eastAsia="宋体" w:hAnsi="Times New Roman" w:cs="Times New Roman"/>
                <w:color w:val="000000" w:themeColor="text1"/>
              </w:rPr>
              <w:t>a</w:t>
            </w:r>
            <w:r w:rsidR="0080105F" w:rsidRPr="00AF3BFC">
              <w:rPr>
                <w:rFonts w:ascii="Times New Roman" w:eastAsia="宋体" w:hAnsi="Times New Roman" w:cs="Times New Roman"/>
                <w:color w:val="000000" w:themeColor="text1"/>
              </w:rPr>
              <w:t>crylamide-co-2-aminoethyl methacrylate)</w:t>
            </w:r>
          </w:p>
        </w:tc>
        <w:tc>
          <w:tcPr>
            <w:tcW w:w="1169" w:type="pct"/>
            <w:tcBorders>
              <w:left w:val="nil"/>
              <w:right w:val="nil"/>
            </w:tcBorders>
          </w:tcPr>
          <w:p w14:paraId="4D9C7F3B" w14:textId="2FE97D3E" w:rsidR="00F140AF" w:rsidRPr="00AF3BFC" w:rsidRDefault="00394936" w:rsidP="0031481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5, and 7.4)</w:t>
            </w:r>
            <w:r w:rsidR="00B2066F" w:rsidRPr="00AF3BFC">
              <w:rPr>
                <w:rFonts w:ascii="Times New Roman" w:eastAsia="宋体" w:hAnsi="Times New Roman" w:cs="Times New Roman"/>
                <w:color w:val="000000" w:themeColor="text1"/>
              </w:rPr>
              <w:t xml:space="preserve"> and soil</w:t>
            </w:r>
          </w:p>
        </w:tc>
        <w:tc>
          <w:tcPr>
            <w:tcW w:w="426" w:type="pct"/>
            <w:tcBorders>
              <w:left w:val="nil"/>
              <w:right w:val="nil"/>
            </w:tcBorders>
          </w:tcPr>
          <w:p w14:paraId="07C9DE51" w14:textId="318808A1" w:rsidR="00F140AF" w:rsidRPr="00AF3BFC" w:rsidRDefault="004A5B6B"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1063" w:type="pct"/>
            <w:tcBorders>
              <w:left w:val="nil"/>
              <w:right w:val="nil"/>
            </w:tcBorders>
          </w:tcPr>
          <w:p w14:paraId="666281C5" w14:textId="02F751DF" w:rsidR="00F140AF" w:rsidRPr="00AF3BFC" w:rsidRDefault="00D5082A"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w:t>
            </w:r>
            <w:r w:rsidR="0008546E" w:rsidRPr="00AF3BFC">
              <w:rPr>
                <w:rFonts w:ascii="Times New Roman" w:eastAsia="宋体" w:hAnsi="Times New Roman" w:cs="Times New Roman"/>
                <w:color w:val="000000" w:themeColor="text1"/>
              </w:rPr>
              <w:t>ffects on the N nutrition status</w:t>
            </w:r>
            <w:r w:rsidR="009E6FF8" w:rsidRPr="00AF3BFC">
              <w:rPr>
                <w:rFonts w:ascii="Times New Roman" w:eastAsia="宋体" w:hAnsi="Times New Roman" w:cs="Times New Roman"/>
                <w:color w:val="000000" w:themeColor="text1"/>
              </w:rPr>
              <w:t>; c</w:t>
            </w:r>
            <w:r w:rsidR="0008546E" w:rsidRPr="00AF3BFC">
              <w:rPr>
                <w:rFonts w:ascii="Times New Roman" w:eastAsia="宋体" w:hAnsi="Times New Roman" w:cs="Times New Roman"/>
                <w:color w:val="000000" w:themeColor="text1"/>
              </w:rPr>
              <w:t>ell ultrastructure, cell cycle progression, and eﬃciency indicators of rice</w:t>
            </w:r>
          </w:p>
        </w:tc>
        <w:tc>
          <w:tcPr>
            <w:tcW w:w="542" w:type="pct"/>
            <w:tcBorders>
              <w:left w:val="nil"/>
              <w:right w:val="nil"/>
            </w:tcBorders>
          </w:tcPr>
          <w:p w14:paraId="6C19532E" w14:textId="3898C0FA" w:rsidR="00F140AF" w:rsidRPr="00AF3BFC" w:rsidRDefault="00DB41A6"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aghaleh et al.</w:t>
            </w:r>
            <w:r w:rsidR="00323F58" w:rsidRPr="00AF3BFC">
              <w:rPr>
                <w:rFonts w:ascii="Times New Roman" w:hAnsi="Times New Roman" w:cs="Times New Roman"/>
                <w:color w:val="000000" w:themeColor="text1"/>
              </w:rPr>
              <w:t xml:space="preserve">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8B61B9" w:rsidRPr="00AF3BFC">
              <w:rPr>
                <w:rFonts w:ascii="Times New Roman" w:hAnsi="Times New Roman" w:cs="Times New Roman"/>
                <w:color w:val="000000" w:themeColor="text1"/>
              </w:rPr>
              <w:instrText xml:space="preserve"> ADDIN EN.CITE &lt;EndNote&gt;&lt;Cite&gt;&lt;Author&gt;Shaghaleh&lt;/Author&gt;&lt;Year&gt;2022&lt;/Year&gt;&lt;RecNum&gt;149&lt;/RecNum&gt;&lt;DisplayText&gt;&lt;style font="Times New Roman"&gt;[4]&lt;/style&gt;&lt;/DisplayText&gt;&lt;record&gt;&lt;rec-number&gt;149&lt;/rec-number&gt;&lt;foreign-keys&gt;&lt;key app="EN" db-id="sxpxa29pxsr2r5esp525xdvnafff2ws5r99v" timestamp="1674796081"&gt;149&lt;/key&gt;&lt;key app="ENWeb" db-id=""&gt;0&lt;/key&gt;&lt;/foreign-keys&gt;&lt;ref-type name="Journal Article"&gt;17&lt;/ref-type&gt;&lt;contributors&gt;&lt;authors&gt;&lt;author&gt;Shaghaleh, Hiba&lt;/author&gt;&lt;author&gt;Alhaj Hamoud, Yousef&lt;/author&gt;&lt;author&gt;Xu, Xu&lt;/author&gt;&lt;author&gt;Wang, Shifa&lt;/author&gt;&lt;author&gt;Liu, He&lt;/author&gt;&lt;/authors&gt;&lt;/contributors&gt;&lt;titles&gt;&lt;title&gt;A pH-responsive/sustained release nitrogen fertilizer hydrogel based on aminated cellulose nanofiber/cationic copolymer for application in irrigated neutral soils&lt;/title&gt;&lt;secondary-title&gt;Journal of Cleaner Production&lt;/secondary-title&gt;&lt;/titles&gt;&lt;periodical&gt;&lt;full-title&gt;Journal of Cleaner Production&lt;/full-title&gt;&lt;abbr-1&gt;J. Clean. Prod.&lt;/abbr-1&gt;&lt;/periodical&gt;&lt;pages&gt;133098&lt;/pages&gt;&lt;volume&gt;368&lt;/volume&gt;&lt;section&gt;133098&lt;/section&gt;&lt;dates&gt;&lt;year&gt;2022&lt;/year&gt;&lt;/dates&gt;&lt;isbn&gt;09596526&lt;/isbn&gt;&lt;urls&gt;&lt;/urls&gt;&lt;electronic-resource-num&gt;https://doi.org/10.1016/j.jclepro.2022.133098&lt;/electronic-resource-num&gt;&lt;/record&gt;&lt;/Cite&gt;&lt;/EndNote&gt;</w:instrText>
            </w:r>
            <w:r w:rsidRPr="00AF3BFC">
              <w:rPr>
                <w:rFonts w:ascii="Times New Roman" w:hAnsi="Times New Roman" w:cs="Times New Roman"/>
                <w:color w:val="000000" w:themeColor="text1"/>
              </w:rPr>
              <w:fldChar w:fldCharType="separate"/>
            </w:r>
            <w:r w:rsidR="008B61B9" w:rsidRPr="00AF3BFC">
              <w:rPr>
                <w:rFonts w:ascii="Times New Roman" w:hAnsi="Times New Roman" w:cs="Times New Roman"/>
                <w:noProof/>
                <w:color w:val="000000" w:themeColor="text1"/>
              </w:rPr>
              <w:t>[4]</w:t>
            </w:r>
            <w:r w:rsidRPr="00AF3BFC">
              <w:rPr>
                <w:rFonts w:ascii="Times New Roman" w:hAnsi="Times New Roman" w:cs="Times New Roman"/>
                <w:color w:val="000000" w:themeColor="text1"/>
              </w:rPr>
              <w:fldChar w:fldCharType="end"/>
            </w:r>
          </w:p>
        </w:tc>
      </w:tr>
      <w:tr w:rsidR="00AF3BFC" w:rsidRPr="00AF3BFC" w14:paraId="0C8E754A" w14:textId="77777777" w:rsidTr="00756F5C">
        <w:tc>
          <w:tcPr>
            <w:tcW w:w="586" w:type="pct"/>
            <w:tcBorders>
              <w:left w:val="nil"/>
              <w:right w:val="nil"/>
            </w:tcBorders>
          </w:tcPr>
          <w:p w14:paraId="10ECF4F3" w14:textId="7BB73885"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MiZax-3 </w:t>
            </w:r>
          </w:p>
        </w:tc>
        <w:tc>
          <w:tcPr>
            <w:tcW w:w="1214" w:type="pct"/>
            <w:tcBorders>
              <w:left w:val="nil"/>
              <w:right w:val="nil"/>
            </w:tcBorders>
          </w:tcPr>
          <w:p w14:paraId="6D7DC0A0" w14:textId="3F00514F"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Zeolitic imidazolate framework-8</w:t>
            </w:r>
          </w:p>
        </w:tc>
        <w:tc>
          <w:tcPr>
            <w:tcW w:w="1169" w:type="pct"/>
            <w:tcBorders>
              <w:left w:val="nil"/>
              <w:right w:val="nil"/>
            </w:tcBorders>
          </w:tcPr>
          <w:p w14:paraId="0C53BCBA" w14:textId="0A3C1B72"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BS (at pH 6.0 and 7.0) </w:t>
            </w:r>
          </w:p>
        </w:tc>
        <w:tc>
          <w:tcPr>
            <w:tcW w:w="426" w:type="pct"/>
            <w:tcBorders>
              <w:left w:val="nil"/>
              <w:right w:val="nil"/>
            </w:tcBorders>
          </w:tcPr>
          <w:p w14:paraId="037BF621" w14:textId="3EF58C6D"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3" w:type="pct"/>
            <w:tcBorders>
              <w:left w:val="nil"/>
              <w:right w:val="nil"/>
            </w:tcBorders>
          </w:tcPr>
          <w:p w14:paraId="459DF933" w14:textId="6D190B49"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s on the tomato (</w:t>
            </w:r>
            <w:bookmarkStart w:id="6" w:name="OLE_LINK10"/>
            <w:r w:rsidRPr="00AF3BFC">
              <w:rPr>
                <w:rFonts w:ascii="Times New Roman" w:eastAsia="宋体" w:hAnsi="Times New Roman" w:cs="Times New Roman"/>
                <w:i/>
                <w:iCs/>
                <w:color w:val="000000" w:themeColor="text1"/>
              </w:rPr>
              <w:t>var. MicroTom</w:t>
            </w:r>
            <w:bookmarkEnd w:id="6"/>
            <w:r w:rsidRPr="00AF3BFC">
              <w:rPr>
                <w:rFonts w:ascii="Times New Roman" w:eastAsia="宋体" w:hAnsi="Times New Roman" w:cs="Times New Roman"/>
                <w:color w:val="000000" w:themeColor="text1"/>
              </w:rPr>
              <w:t>), pearl millet (</w:t>
            </w:r>
            <w:r w:rsidRPr="00AF3BFC">
              <w:rPr>
                <w:rFonts w:ascii="Times New Roman" w:eastAsia="宋体" w:hAnsi="Times New Roman" w:cs="Times New Roman"/>
                <w:i/>
                <w:iCs/>
                <w:color w:val="000000" w:themeColor="text1"/>
              </w:rPr>
              <w:t>var. Kenya, P10</w:t>
            </w:r>
            <w:r w:rsidRPr="00AF3BFC">
              <w:rPr>
                <w:rFonts w:ascii="Times New Roman" w:eastAsia="宋体" w:hAnsi="Times New Roman" w:cs="Times New Roman"/>
                <w:color w:val="000000" w:themeColor="text1"/>
              </w:rPr>
              <w:t>), and capsicum (</w:t>
            </w:r>
            <w:r w:rsidRPr="00AF3BFC">
              <w:rPr>
                <w:rFonts w:ascii="Times New Roman" w:eastAsia="宋体" w:hAnsi="Times New Roman" w:cs="Times New Roman"/>
                <w:i/>
                <w:iCs/>
                <w:color w:val="000000" w:themeColor="text1"/>
              </w:rPr>
              <w:t>Capsicum annum</w:t>
            </w:r>
            <w:r w:rsidRPr="00AF3BFC">
              <w:rPr>
                <w:rFonts w:ascii="Times New Roman" w:eastAsia="宋体" w:hAnsi="Times New Roman" w:cs="Times New Roman"/>
                <w:color w:val="000000" w:themeColor="text1"/>
              </w:rPr>
              <w:t>) seedlings growth</w:t>
            </w:r>
          </w:p>
        </w:tc>
        <w:tc>
          <w:tcPr>
            <w:tcW w:w="542" w:type="pct"/>
            <w:tcBorders>
              <w:left w:val="nil"/>
              <w:right w:val="nil"/>
            </w:tcBorders>
          </w:tcPr>
          <w:p w14:paraId="586DEF9E" w14:textId="1AD10311" w:rsidR="001244D2" w:rsidRPr="00AF3BFC" w:rsidRDefault="001244D2" w:rsidP="001244D2">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guliar Perez et al. (2023)</w:t>
            </w:r>
            <w:r w:rsidR="005E1EDC" w:rsidRPr="00AF3BFC">
              <w:rPr>
                <w:rFonts w:ascii="Times New Roman" w:eastAsia="宋体" w:hAnsi="Times New Roman" w:cs="Times New Roman"/>
                <w:color w:val="000000" w:themeColor="text1"/>
              </w:rPr>
              <w:t xml:space="preserve"> </w:t>
            </w:r>
            <w:r w:rsidR="005E1EDC" w:rsidRPr="00AF3BFC">
              <w:rPr>
                <w:rFonts w:ascii="Times New Roman" w:eastAsia="宋体" w:hAnsi="Times New Roman" w:cs="Times New Roman"/>
                <w:color w:val="000000" w:themeColor="text1"/>
              </w:rPr>
              <w:fldChar w:fldCharType="begin"/>
            </w:r>
            <w:r w:rsidR="00921F6E" w:rsidRPr="00AF3BFC">
              <w:rPr>
                <w:rFonts w:ascii="Times New Roman" w:eastAsia="宋体" w:hAnsi="Times New Roman" w:cs="Times New Roman"/>
                <w:color w:val="000000" w:themeColor="text1"/>
              </w:rPr>
              <w:instrText xml:space="preserve"> ADDIN EN.CITE &lt;EndNote&gt;&lt;Cite&gt;&lt;Author&gt;Aguliar Perez&lt;/Author&gt;&lt;Year&gt;2023&lt;/Year&gt;&lt;RecNum&gt;398&lt;/RecNum&gt;&lt;DisplayText&gt;&lt;style font="Times New Roman"&gt;[5]&lt;/style&gt;&lt;/DisplayText&gt;&lt;record&gt;&lt;rec-number&gt;398&lt;/rec-number&gt;&lt;foreign-keys&gt;&lt;key app="EN" db-id="dxsptr2w49x95beewaxpwe9gv55frxpzvxs5" timestamp="1687868158"&gt;398&lt;/key&gt;&lt;/foreign-keys&gt;&lt;ref-type name="Journal Article"&gt;17&lt;/ref-type&gt;&lt;contributors&gt;&lt;authors&gt;&lt;author&gt;Aguliar Perez, Katya M.&lt;/author&gt;&lt;author&gt;Alagoz, Yagiz&lt;/author&gt;&lt;author&gt;Maatouk, Batoul&lt;/author&gt;&lt;author&gt;Wang, Jian You&lt;/author&gt;&lt;author&gt;Berqdar, Lamis&lt;/author&gt;&lt;author&gt;Qutub, Somayah&lt;/author&gt;&lt;author&gt;Jamil, Muhammad&lt;/author&gt;&lt;author&gt;AlNasser, Sara&lt;/author&gt;&lt;author&gt;BinSaleh, Nouf&lt;/author&gt;&lt;author&gt;Lin, Peiyu&lt;/author&gt;&lt;author&gt;Almarwaey, Lamyaa&lt;/author&gt;&lt;author&gt;Asami, Tadao&lt;/author&gt;&lt;author&gt;Al-Babili, Salim&lt;/author&gt;&lt;author&gt;Khashab, Niveen M.&lt;/author&gt;&lt;/authors&gt;&lt;/contributors&gt;&lt;titles&gt;&lt;title&gt;Biomimetic mineralization for smart biostimulant delivery and crop micronutrients fortification&lt;/title&gt;&lt;secondary-title&gt;Nano Lett.&lt;/secondary-title&gt;&lt;/titles&gt;&lt;periodical&gt;&lt;full-title&gt;Nano Letters&lt;/full-title&gt;&lt;abbr-1&gt;Nano Lett.&lt;/abbr-1&gt;&lt;/periodical&gt;&lt;pages&gt;4732-4740&lt;/pages&gt;&lt;volume&gt;23&lt;/volume&gt;&lt;number&gt;11&lt;/number&gt;&lt;dates&gt;&lt;year&gt;2023&lt;/year&gt;&lt;pub-dates&gt;&lt;date&gt;2023/06/14&lt;/date&gt;&lt;/pub-dates&gt;&lt;/dates&gt;&lt;publisher&gt;American Chemical Society&lt;/publisher&gt;&lt;isbn&gt;1530-6984&lt;/isbn&gt;&lt;urls&gt;&lt;related-urls&gt;&lt;url&gt;https://doi.org/10.1021/acs.nanolett.2c04506&lt;/url&gt;&lt;/related-urls&gt;&lt;/urls&gt;&lt;electronic-resource-num&gt;https://doi.org/10.1021/acs.nanolett.2c04506&lt;/electronic-resource-num&gt;&lt;/record&gt;&lt;/Cite&gt;&lt;/EndNote&gt;</w:instrText>
            </w:r>
            <w:r w:rsidR="005E1EDC" w:rsidRPr="00AF3BFC">
              <w:rPr>
                <w:rFonts w:ascii="Times New Roman" w:eastAsia="宋体" w:hAnsi="Times New Roman" w:cs="Times New Roman"/>
                <w:color w:val="000000" w:themeColor="text1"/>
              </w:rPr>
              <w:fldChar w:fldCharType="separate"/>
            </w:r>
            <w:r w:rsidR="005E1EDC" w:rsidRPr="00AF3BFC">
              <w:rPr>
                <w:rFonts w:ascii="Times New Roman" w:eastAsia="宋体" w:hAnsi="Times New Roman" w:cs="Times New Roman"/>
                <w:noProof/>
                <w:color w:val="000000" w:themeColor="text1"/>
              </w:rPr>
              <w:t>[5]</w:t>
            </w:r>
            <w:r w:rsidR="005E1EDC" w:rsidRPr="00AF3BFC">
              <w:rPr>
                <w:rFonts w:ascii="Times New Roman" w:eastAsia="宋体" w:hAnsi="Times New Roman" w:cs="Times New Roman"/>
                <w:color w:val="000000" w:themeColor="text1"/>
              </w:rPr>
              <w:fldChar w:fldCharType="end"/>
            </w:r>
          </w:p>
        </w:tc>
      </w:tr>
      <w:tr w:rsidR="00AF3BFC" w:rsidRPr="00AF3BFC" w14:paraId="3CD4F17F" w14:textId="77777777" w:rsidTr="00756F5C">
        <w:tc>
          <w:tcPr>
            <w:tcW w:w="586" w:type="pct"/>
            <w:tcBorders>
              <w:left w:val="nil"/>
              <w:right w:val="nil"/>
            </w:tcBorders>
          </w:tcPr>
          <w:p w14:paraId="673BB7A2" w14:textId="782DA136" w:rsidR="008E5E33" w:rsidRPr="00AF3BFC" w:rsidRDefault="008E5E33"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NPK + </w:t>
            </w:r>
            <w:proofErr w:type="gramStart"/>
            <w:r w:rsidRPr="00AF3BFC">
              <w:rPr>
                <w:rFonts w:ascii="Times New Roman" w:eastAsia="宋体" w:hAnsi="Times New Roman" w:cs="Times New Roman"/>
                <w:color w:val="000000" w:themeColor="text1"/>
              </w:rPr>
              <w:t>Copper(</w:t>
            </w:r>
            <w:proofErr w:type="gramEnd"/>
            <w:r w:rsidRPr="00AF3BFC">
              <w:rPr>
                <w:rFonts w:ascii="Times New Roman" w:eastAsia="宋体" w:hAnsi="Times New Roman" w:cs="Times New Roman"/>
                <w:color w:val="000000" w:themeColor="text1"/>
              </w:rPr>
              <w:t>II)</w:t>
            </w:r>
          </w:p>
        </w:tc>
        <w:tc>
          <w:tcPr>
            <w:tcW w:w="1214" w:type="pct"/>
            <w:tcBorders>
              <w:left w:val="nil"/>
              <w:right w:val="nil"/>
            </w:tcBorders>
          </w:tcPr>
          <w:p w14:paraId="7900BB62" w14:textId="16EDB539" w:rsidR="008E5E33" w:rsidRPr="00AF3BFC" w:rsidRDefault="008E5E33" w:rsidP="008E5E33">
            <w:pPr>
              <w:jc w:val="center"/>
              <w:rPr>
                <w:rFonts w:ascii="Times New Roman" w:hAnsi="Times New Roman" w:cs="Times New Roman"/>
                <w:color w:val="000000" w:themeColor="text1"/>
              </w:rPr>
            </w:pPr>
            <w:bookmarkStart w:id="7" w:name="_Hlk133616736"/>
            <w:r w:rsidRPr="00AF3BFC">
              <w:rPr>
                <w:rFonts w:ascii="Times New Roman" w:hAnsi="Times New Roman" w:cs="Times New Roman"/>
                <w:color w:val="000000" w:themeColor="text1"/>
              </w:rPr>
              <w:t>Cellulose acetate</w:t>
            </w:r>
            <w:bookmarkEnd w:id="7"/>
            <w:r w:rsidRPr="00AF3BFC">
              <w:rPr>
                <w:rFonts w:ascii="Times New Roman" w:hAnsi="Times New Roman" w:cs="Times New Roman"/>
                <w:color w:val="000000" w:themeColor="text1"/>
              </w:rPr>
              <w:t>/chitosan/</w:t>
            </w:r>
            <w:r w:rsidR="00966679" w:rsidRPr="00AF3BFC">
              <w:rPr>
                <w:rFonts w:ascii="Times New Roman" w:hAnsi="Times New Roman" w:cs="Times New Roman"/>
                <w:color w:val="000000" w:themeColor="text1"/>
              </w:rPr>
              <w:t>z</w:t>
            </w:r>
            <w:r w:rsidRPr="00AF3BFC">
              <w:rPr>
                <w:rFonts w:ascii="Times New Roman" w:hAnsi="Times New Roman" w:cs="Times New Roman"/>
                <w:color w:val="000000" w:themeColor="text1"/>
              </w:rPr>
              <w:t>ein/ starch/</w:t>
            </w:r>
            <w:bookmarkStart w:id="8" w:name="_Hlk133616951"/>
            <w:r w:rsidRPr="00AF3BFC">
              <w:rPr>
                <w:rFonts w:ascii="Times New Roman" w:hAnsi="Times New Roman" w:cs="Times New Roman"/>
                <w:color w:val="000000" w:themeColor="text1"/>
              </w:rPr>
              <w:t>polycaprolactone</w:t>
            </w:r>
            <w:bookmarkEnd w:id="8"/>
          </w:p>
        </w:tc>
        <w:tc>
          <w:tcPr>
            <w:tcW w:w="1169" w:type="pct"/>
            <w:tcBorders>
              <w:left w:val="nil"/>
              <w:right w:val="nil"/>
            </w:tcBorders>
          </w:tcPr>
          <w:p w14:paraId="2C219045" w14:textId="4950EFB2" w:rsidR="00446A56" w:rsidRPr="00AF3BFC" w:rsidRDefault="00446A56" w:rsidP="008A4ED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Buffer solution (citric acid/sodium hydroxide, pH = 5) and </w:t>
            </w:r>
            <w:r w:rsidR="008A4EDA" w:rsidRPr="00AF3BFC">
              <w:rPr>
                <w:rFonts w:ascii="Times New Roman" w:eastAsia="宋体" w:hAnsi="Times New Roman" w:cs="Times New Roman"/>
                <w:color w:val="000000" w:themeColor="text1"/>
              </w:rPr>
              <w:t xml:space="preserve">DI </w:t>
            </w:r>
            <w:r w:rsidRPr="00AF3BFC">
              <w:rPr>
                <w:rFonts w:ascii="Times New Roman" w:eastAsia="宋体" w:hAnsi="Times New Roman" w:cs="Times New Roman"/>
                <w:color w:val="000000" w:themeColor="text1"/>
              </w:rPr>
              <w:t>water (pH 7)</w:t>
            </w:r>
          </w:p>
        </w:tc>
        <w:tc>
          <w:tcPr>
            <w:tcW w:w="426" w:type="pct"/>
            <w:tcBorders>
              <w:left w:val="nil"/>
              <w:right w:val="nil"/>
            </w:tcBorders>
          </w:tcPr>
          <w:p w14:paraId="1AC9024D" w14:textId="77777777" w:rsidR="008E5E33" w:rsidRPr="00AF3BFC" w:rsidRDefault="008E5E33"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1EA86FAD" w14:textId="0347BBBB" w:rsidR="008E5E33" w:rsidRPr="00AF3BFC" w:rsidRDefault="008E5E33"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Enzyme (protease and α-amylase)</w:t>
            </w:r>
          </w:p>
        </w:tc>
        <w:tc>
          <w:tcPr>
            <w:tcW w:w="1063" w:type="pct"/>
            <w:tcBorders>
              <w:left w:val="nil"/>
              <w:right w:val="nil"/>
            </w:tcBorders>
          </w:tcPr>
          <w:p w14:paraId="3ED0F3B3" w14:textId="22877DED" w:rsidR="008E5E33" w:rsidRPr="00AF3BFC" w:rsidRDefault="00CE55E4" w:rsidP="0097100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w:t>
            </w:r>
            <w:r w:rsidR="005D1BD6" w:rsidRPr="00AF3BFC">
              <w:rPr>
                <w:rFonts w:ascii="Times New Roman" w:eastAsia="宋体" w:hAnsi="Times New Roman" w:cs="Times New Roman"/>
                <w:color w:val="000000" w:themeColor="text1"/>
              </w:rPr>
              <w:t>e</w:t>
            </w:r>
            <w:r w:rsidRPr="00AF3BFC">
              <w:rPr>
                <w:rFonts w:ascii="Times New Roman" w:eastAsia="宋体" w:hAnsi="Times New Roman" w:cs="Times New Roman"/>
                <w:color w:val="000000" w:themeColor="text1"/>
              </w:rPr>
              <w:t xml:space="preserve">cts on the seedling development and health of </w:t>
            </w:r>
            <w:r w:rsidR="00D61F12" w:rsidRPr="00AF3BFC">
              <w:rPr>
                <w:rFonts w:ascii="Times New Roman" w:eastAsia="宋体" w:hAnsi="Times New Roman" w:cs="Times New Roman"/>
                <w:color w:val="000000" w:themeColor="text1"/>
              </w:rPr>
              <w:t>soybean and wheat</w:t>
            </w:r>
          </w:p>
        </w:tc>
        <w:tc>
          <w:tcPr>
            <w:tcW w:w="542" w:type="pct"/>
            <w:tcBorders>
              <w:left w:val="nil"/>
              <w:right w:val="nil"/>
            </w:tcBorders>
          </w:tcPr>
          <w:p w14:paraId="7121E82D" w14:textId="364EF58B" w:rsidR="008E5E33" w:rsidRPr="00AF3BFC" w:rsidRDefault="008E5E33" w:rsidP="0097100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u et al. (2022)</w:t>
            </w:r>
            <w:r w:rsidR="00A61575" w:rsidRPr="00AF3BFC">
              <w:rPr>
                <w:rFonts w:ascii="Times New Roman" w:hAnsi="Times New Roman" w:cs="Times New Roman"/>
                <w:color w:val="000000" w:themeColor="text1"/>
              </w:rPr>
              <w:t xml:space="preserve"> </w:t>
            </w:r>
            <w:r w:rsidR="00B12832" w:rsidRPr="00AF3BFC">
              <w:rPr>
                <w:rFonts w:ascii="Times New Roman" w:hAnsi="Times New Roman" w:cs="Times New Roman"/>
                <w:color w:val="000000" w:themeColor="text1"/>
              </w:rPr>
              <w:fldChar w:fldCharType="begin">
                <w:fldData xml:space="preserve">PEVuZE5vdGU+PENpdGU+PEF1dGhvcj5YdTwvQXV0aG9yPjxZZWFyPjIwMjI8L1llYXI+PFJlY051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</w:fldData>
              </w:fldChar>
            </w:r>
            <w:r w:rsidR="005E1EDC" w:rsidRPr="00AF3BFC">
              <w:rPr>
                <w:rFonts w:ascii="Times New Roman" w:hAnsi="Times New Roman" w:cs="Times New Roman"/>
                <w:color w:val="000000" w:themeColor="text1"/>
              </w:rPr>
              <w:instrText xml:space="preserve"> ADDIN EN.CITE </w:instrText>
            </w:r>
            <w:r w:rsidR="005E1EDC" w:rsidRPr="00AF3BFC">
              <w:rPr>
                <w:rFonts w:ascii="Times New Roman" w:hAnsi="Times New Roman" w:cs="Times New Roman"/>
                <w:color w:val="000000" w:themeColor="text1"/>
              </w:rPr>
              <w:fldChar w:fldCharType="begin">
                <w:fldData xml:space="preserve">PEVuZE5vdGU+PENpdGU+PEF1dGhvcj5YdTwvQXV0aG9yPjxZZWFyPjIwMjI8L1llYXI+PFJlY051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</w:fldData>
              </w:fldChar>
            </w:r>
            <w:r w:rsidR="005E1EDC" w:rsidRPr="00AF3BFC">
              <w:rPr>
                <w:rFonts w:ascii="Times New Roman" w:hAnsi="Times New Roman" w:cs="Times New Roman"/>
                <w:color w:val="000000" w:themeColor="text1"/>
              </w:rPr>
              <w:instrText xml:space="preserve"> ADDIN EN.CITE.DATA </w:instrText>
            </w:r>
            <w:r w:rsidR="005E1EDC" w:rsidRPr="00AF3BFC">
              <w:rPr>
                <w:rFonts w:ascii="Times New Roman" w:hAnsi="Times New Roman" w:cs="Times New Roman"/>
                <w:color w:val="000000" w:themeColor="text1"/>
              </w:rPr>
            </w:r>
            <w:r w:rsidR="005E1EDC" w:rsidRPr="00AF3BFC">
              <w:rPr>
                <w:rFonts w:ascii="Times New Roman" w:hAnsi="Times New Roman" w:cs="Times New Roman"/>
                <w:color w:val="000000" w:themeColor="text1"/>
              </w:rPr>
              <w:fldChar w:fldCharType="end"/>
            </w:r>
            <w:r w:rsidR="00B12832" w:rsidRPr="00AF3BFC">
              <w:rPr>
                <w:rFonts w:ascii="Times New Roman" w:hAnsi="Times New Roman" w:cs="Times New Roman"/>
                <w:color w:val="000000" w:themeColor="text1"/>
              </w:rPr>
            </w:r>
            <w:r w:rsidR="00B12832"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6]</w:t>
            </w:r>
            <w:r w:rsidR="00B12832" w:rsidRPr="00AF3BFC">
              <w:rPr>
                <w:rFonts w:ascii="Times New Roman" w:hAnsi="Times New Roman" w:cs="Times New Roman"/>
                <w:color w:val="000000" w:themeColor="text1"/>
              </w:rPr>
              <w:fldChar w:fldCharType="end"/>
            </w:r>
          </w:p>
        </w:tc>
      </w:tr>
      <w:tr w:rsidR="00AF3BFC" w:rsidRPr="00AF3BFC" w14:paraId="7EC25E97" w14:textId="77777777" w:rsidTr="00290E8D">
        <w:tc>
          <w:tcPr>
            <w:tcW w:w="586" w:type="pct"/>
            <w:tcBorders>
              <w:left w:val="nil"/>
              <w:right w:val="nil"/>
            </w:tcBorders>
          </w:tcPr>
          <w:p w14:paraId="2733B094" w14:textId="4F5041F8" w:rsidR="001244D2" w:rsidRPr="00AF3BFC" w:rsidRDefault="001244D2" w:rsidP="00290E8D">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Urea</w:t>
            </w:r>
          </w:p>
        </w:tc>
        <w:tc>
          <w:tcPr>
            <w:tcW w:w="1214" w:type="pct"/>
            <w:tcBorders>
              <w:left w:val="nil"/>
              <w:right w:val="nil"/>
            </w:tcBorders>
          </w:tcPr>
          <w:p w14:paraId="0509DDE8" w14:textId="54FF9DA3" w:rsidR="001244D2" w:rsidRPr="00AF3BFC" w:rsidRDefault="001244D2" w:rsidP="001244D2">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methyl cellulose/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vinylcaprolactam-</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acrylamide)</w:t>
            </w:r>
          </w:p>
        </w:tc>
        <w:tc>
          <w:tcPr>
            <w:tcW w:w="1169" w:type="pct"/>
            <w:tcBorders>
              <w:left w:val="nil"/>
              <w:right w:val="nil"/>
            </w:tcBorders>
          </w:tcPr>
          <w:p w14:paraId="6692D356" w14:textId="6D4F482F" w:rsidR="001244D2" w:rsidRPr="00AF3BFC" w:rsidRDefault="001244D2" w:rsidP="001244D2">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 and soil</w:t>
            </w:r>
          </w:p>
        </w:tc>
        <w:tc>
          <w:tcPr>
            <w:tcW w:w="426" w:type="pct"/>
            <w:tcBorders>
              <w:left w:val="nil"/>
              <w:right w:val="nil"/>
            </w:tcBorders>
          </w:tcPr>
          <w:p w14:paraId="29C28414" w14:textId="15912857" w:rsidR="001244D2" w:rsidRPr="00AF3BFC" w:rsidRDefault="001244D2" w:rsidP="001244D2">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10, 25, and 37 °C)</w:t>
            </w:r>
          </w:p>
        </w:tc>
        <w:tc>
          <w:tcPr>
            <w:tcW w:w="1063" w:type="pct"/>
            <w:tcBorders>
              <w:left w:val="nil"/>
              <w:right w:val="nil"/>
            </w:tcBorders>
          </w:tcPr>
          <w:p w14:paraId="2651B415" w14:textId="7CC54F6B" w:rsidR="001244D2" w:rsidRPr="00AF3BFC" w:rsidRDefault="001244D2" w:rsidP="001244D2">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2" w:type="pct"/>
            <w:tcBorders>
              <w:left w:val="nil"/>
              <w:right w:val="nil"/>
            </w:tcBorders>
          </w:tcPr>
          <w:p w14:paraId="277641AD" w14:textId="085BC1DC" w:rsidR="001244D2" w:rsidRPr="00AF3BFC" w:rsidRDefault="001244D2" w:rsidP="001244D2">
            <w:pPr>
              <w:jc w:val="center"/>
              <w:textAlignment w:val="top"/>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hang et al. (2023)</w:t>
            </w:r>
            <w:r w:rsidR="005E1EDC" w:rsidRPr="00AF3BFC">
              <w:rPr>
                <w:rFonts w:ascii="Times New Roman" w:eastAsia="宋体" w:hAnsi="Times New Roman" w:cs="Times New Roman"/>
                <w:color w:val="000000" w:themeColor="text1"/>
              </w:rPr>
              <w:t xml:space="preserve"> </w:t>
            </w:r>
            <w:r w:rsidR="005E1EDC" w:rsidRPr="00AF3BFC">
              <w:rPr>
                <w:rFonts w:ascii="Times New Roman" w:eastAsia="宋体" w:hAnsi="Times New Roman" w:cs="Times New Roman"/>
                <w:color w:val="000000" w:themeColor="text1"/>
              </w:rPr>
              <w:fldChar w:fldCharType="begin">
                <w:fldData xml:space="preserve">PEVuZE5vdGU+PENpdGU+PEF1dGhvcj5TaGFuZzwvQXV0aG9yPjxZZWFyPjIwMjM8L1llYXI+PFJl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dWcgMTwvZGF0ZT48L3B1Yi1k
YXRlcz48L2RhdGVzPjxpc2JuPjE4NzktMTM0NCAoRWxlY3Ryb25pYykmI3hEOzAxNDQtODYxNyAo
TGlua2luZyk8L2lzYm4+PGFjY2Vzc2lvbi1udW0+MzcxODI5NjU8L2FjY2Vzc2lvbi1udW0+PHVy
bHM+PHJlbGF0ZWQtdXJscz48dXJsPmh0dHBzOi8vd3d3Lm5jYmkubmxtLm5paC5nb3YvcHVibWVk
LzM3MTgyOTY1PC91cmw+PC9yZWxhdGVkLXVybHM+PC91cmxzPjxlbGVjdHJvbmljLXJlc291cmNl
LW51bT5odHRwczovL2RvaS5vcmcvMTAuMTAxNi9qLmNhcmJwb2wuMjAyMy4xMjA4NzU8L2VsZWN0
cm9uaWMtcmVzb3VyY2UtbnVtPjwvcmVjb3JkPjwvQ2l0ZT48L0VuZE5vdGU+
</w:fldData>
              </w:fldChar>
            </w:r>
            <w:r w:rsidR="00921F6E" w:rsidRPr="00AF3BFC">
              <w:rPr>
                <w:rFonts w:ascii="Times New Roman" w:eastAsia="宋体" w:hAnsi="Times New Roman" w:cs="Times New Roman"/>
                <w:color w:val="000000" w:themeColor="text1"/>
              </w:rPr>
              <w:instrText xml:space="preserve"> ADDIN EN.CITE </w:instrText>
            </w:r>
            <w:r w:rsidR="00921F6E" w:rsidRPr="00AF3BFC">
              <w:rPr>
                <w:rFonts w:ascii="Times New Roman" w:eastAsia="宋体" w:hAnsi="Times New Roman" w:cs="Times New Roman"/>
                <w:color w:val="000000" w:themeColor="text1"/>
              </w:rPr>
              <w:fldChar w:fldCharType="begin">
                <w:fldData xml:space="preserve">PEVuZE5vdGU+PENpdGU+PEF1dGhvcj5TaGFuZzwvQXV0aG9yPjxZZWFyPjIwMjM8L1llYXI+PFJl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dWcgMTwvZGF0ZT48L3B1Yi1k
YXRlcz48L2RhdGVzPjxpc2JuPjE4NzktMTM0NCAoRWxlY3Ryb25pYykmI3hEOzAxNDQtODYxNyAo
TGlua2luZyk8L2lzYm4+PGFjY2Vzc2lvbi1udW0+MzcxODI5NjU8L2FjY2Vzc2lvbi1udW0+PHVy
bHM+PHJlbGF0ZWQtdXJscz48dXJsPmh0dHBzOi8vd3d3Lm5jYmkubmxtLm5paC5nb3YvcHVibWVk
LzM3MTgyOTY1PC91cmw+PC9yZWxhdGVkLXVybHM+PC91cmxzPjxlbGVjdHJvbmljLXJlc291cmNl
LW51bT5odHRwczovL2RvaS5vcmcvMTAuMTAxNi9qLmNhcmJwb2wuMjAyMy4xMjA4NzU8L2VsZWN0
cm9uaWMtcmVzb3VyY2UtbnVtPjwvcmVjb3JkPjwvQ2l0ZT48L0VuZE5vdGU+
</w:fldData>
              </w:fldChar>
            </w:r>
            <w:r w:rsidR="00921F6E" w:rsidRPr="00AF3BFC">
              <w:rPr>
                <w:rFonts w:ascii="Times New Roman" w:eastAsia="宋体" w:hAnsi="Times New Roman" w:cs="Times New Roman"/>
                <w:color w:val="000000" w:themeColor="text1"/>
              </w:rPr>
              <w:instrText xml:space="preserve"> ADDIN EN.CITE.DATA </w:instrText>
            </w:r>
            <w:r w:rsidR="00921F6E" w:rsidRPr="00AF3BFC">
              <w:rPr>
                <w:rFonts w:ascii="Times New Roman" w:eastAsia="宋体" w:hAnsi="Times New Roman" w:cs="Times New Roman"/>
                <w:color w:val="000000" w:themeColor="text1"/>
              </w:rPr>
            </w:r>
            <w:r w:rsidR="00921F6E" w:rsidRPr="00AF3BFC">
              <w:rPr>
                <w:rFonts w:ascii="Times New Roman" w:eastAsia="宋体" w:hAnsi="Times New Roman" w:cs="Times New Roman"/>
                <w:color w:val="000000" w:themeColor="text1"/>
              </w:rPr>
              <w:fldChar w:fldCharType="end"/>
            </w:r>
            <w:r w:rsidR="005E1EDC" w:rsidRPr="00AF3BFC">
              <w:rPr>
                <w:rFonts w:ascii="Times New Roman" w:eastAsia="宋体" w:hAnsi="Times New Roman" w:cs="Times New Roman"/>
                <w:color w:val="000000" w:themeColor="text1"/>
              </w:rPr>
            </w:r>
            <w:r w:rsidR="005E1EDC" w:rsidRPr="00AF3BFC">
              <w:rPr>
                <w:rFonts w:ascii="Times New Roman" w:eastAsia="宋体" w:hAnsi="Times New Roman" w:cs="Times New Roman"/>
                <w:color w:val="000000" w:themeColor="text1"/>
              </w:rPr>
              <w:fldChar w:fldCharType="separate"/>
            </w:r>
            <w:r w:rsidR="005E1EDC" w:rsidRPr="00AF3BFC">
              <w:rPr>
                <w:rFonts w:ascii="Times New Roman" w:eastAsia="宋体" w:hAnsi="Times New Roman" w:cs="Times New Roman"/>
                <w:noProof/>
                <w:color w:val="000000" w:themeColor="text1"/>
              </w:rPr>
              <w:t>[7]</w:t>
            </w:r>
            <w:r w:rsidR="005E1EDC" w:rsidRPr="00AF3BFC">
              <w:rPr>
                <w:rFonts w:ascii="Times New Roman" w:eastAsia="宋体" w:hAnsi="Times New Roman" w:cs="Times New Roman"/>
                <w:color w:val="000000" w:themeColor="text1"/>
              </w:rPr>
              <w:fldChar w:fldCharType="end"/>
            </w:r>
          </w:p>
        </w:tc>
      </w:tr>
    </w:tbl>
    <w:p w14:paraId="21311DFC" w14:textId="1D26836B" w:rsidR="0074253A" w:rsidRPr="00AF3BFC" w:rsidRDefault="006B6BCB" w:rsidP="0074253A">
      <w:pPr>
        <w:widowControl/>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Notes: </w:t>
      </w:r>
      <w:r w:rsidR="007639E6" w:rsidRPr="00AF3BFC">
        <w:rPr>
          <w:rFonts w:ascii="Times New Roman" w:eastAsia="宋体" w:hAnsi="Times New Roman" w:cs="Times New Roman"/>
          <w:color w:val="000000" w:themeColor="text1"/>
        </w:rPr>
        <w:t xml:space="preserve">N/A: not available. </w:t>
      </w:r>
      <w:r w:rsidR="00EC1A1C" w:rsidRPr="00AF3BFC">
        <w:rPr>
          <w:rFonts w:ascii="Times New Roman" w:eastAsia="宋体" w:hAnsi="Times New Roman" w:cs="Times New Roman"/>
          <w:color w:val="000000" w:themeColor="text1"/>
        </w:rPr>
        <w:t>PBS: phosphate buffer solution.</w:t>
      </w:r>
      <w:r w:rsidR="001414D3" w:rsidRPr="00AF3BFC">
        <w:rPr>
          <w:rFonts w:ascii="Times New Roman" w:eastAsia="宋体" w:hAnsi="Times New Roman" w:cs="Times New Roman"/>
          <w:color w:val="000000" w:themeColor="text1"/>
        </w:rPr>
        <w:t xml:space="preserve"> Temp.: temperature.</w:t>
      </w:r>
      <w:r w:rsidR="0074253A" w:rsidRPr="00AF3BFC">
        <w:rPr>
          <w:rFonts w:ascii="Times New Roman" w:hAnsi="Times New Roman" w:cs="Times New Roman"/>
          <w:color w:val="000000" w:themeColor="text1"/>
        </w:rPr>
        <w:br w:type="page"/>
      </w:r>
    </w:p>
    <w:p w14:paraId="5B997B83" w14:textId="2AB9B05A" w:rsidR="0074253A" w:rsidRPr="00AF3BFC" w:rsidRDefault="008F5A81" w:rsidP="0074253A">
      <w:pPr>
        <w:widowControl/>
        <w:jc w:val="left"/>
        <w:rPr>
          <w:rFonts w:ascii="Times New Roman" w:hAnsi="Times New Roman" w:cs="Times New Roman"/>
          <w:color w:val="000000" w:themeColor="text1"/>
          <w:sz w:val="24"/>
          <w:szCs w:val="24"/>
        </w:rPr>
      </w:pPr>
      <w:r w:rsidRPr="00AF3BFC">
        <w:rPr>
          <w:rFonts w:ascii="Times New Roman" w:hAnsi="Times New Roman" w:cs="Times New Roman"/>
          <w:b/>
          <w:color w:val="000000" w:themeColor="text1"/>
          <w:sz w:val="24"/>
          <w:szCs w:val="24"/>
        </w:rPr>
        <w:lastRenderedPageBreak/>
        <w:t>Table S</w:t>
      </w:r>
      <w:r w:rsidR="00F164A1" w:rsidRPr="00AF3BFC">
        <w:rPr>
          <w:rFonts w:ascii="Times New Roman" w:hAnsi="Times New Roman" w:cs="Times New Roman"/>
          <w:b/>
          <w:color w:val="000000" w:themeColor="text1"/>
          <w:sz w:val="24"/>
          <w:szCs w:val="24"/>
        </w:rPr>
        <w:t>2</w:t>
      </w:r>
      <w:r w:rsidR="0035536D" w:rsidRPr="00AF3BFC">
        <w:rPr>
          <w:rFonts w:ascii="Times New Roman" w:hAnsi="Times New Roman" w:cs="Times New Roman"/>
          <w:color w:val="000000" w:themeColor="text1"/>
          <w:sz w:val="24"/>
          <w:szCs w:val="24"/>
        </w:rPr>
        <w:t xml:space="preserve"> </w:t>
      </w:r>
      <w:r w:rsidR="00A607E4" w:rsidRPr="00AF3BFC">
        <w:rPr>
          <w:rFonts w:ascii="Times New Roman" w:hAnsi="Times New Roman" w:cs="Times New Roman"/>
          <w:color w:val="000000" w:themeColor="text1"/>
          <w:sz w:val="24"/>
          <w:szCs w:val="24"/>
        </w:rPr>
        <w:t>C</w:t>
      </w:r>
      <w:r w:rsidRPr="00AF3BFC">
        <w:rPr>
          <w:rFonts w:ascii="Times New Roman" w:hAnsi="Times New Roman" w:cs="Times New Roman"/>
          <w:color w:val="000000" w:themeColor="text1"/>
          <w:sz w:val="24"/>
          <w:szCs w:val="24"/>
        </w:rPr>
        <w:t>omposition and releas</w:t>
      </w:r>
      <w:r w:rsidR="0035536D" w:rsidRPr="00AF3BFC">
        <w:rPr>
          <w:rFonts w:ascii="Times New Roman" w:hAnsi="Times New Roman" w:cs="Times New Roman"/>
          <w:color w:val="000000" w:themeColor="text1"/>
          <w:sz w:val="24"/>
          <w:szCs w:val="24"/>
        </w:rPr>
        <w:t xml:space="preserve">e behaviors of </w:t>
      </w:r>
      <w:r w:rsidR="000A6EDE" w:rsidRPr="00AF3BFC">
        <w:rPr>
          <w:rFonts w:ascii="Times New Roman" w:hAnsi="Times New Roman" w:cs="Times New Roman"/>
          <w:color w:val="000000" w:themeColor="text1"/>
          <w:sz w:val="24"/>
          <w:szCs w:val="24"/>
        </w:rPr>
        <w:t>stimuli-responsive</w:t>
      </w:r>
      <w:r w:rsidR="0035536D" w:rsidRPr="00AF3BFC">
        <w:rPr>
          <w:rFonts w:ascii="Times New Roman" w:hAnsi="Times New Roman" w:cs="Times New Roman"/>
          <w:color w:val="000000" w:themeColor="text1"/>
          <w:sz w:val="24"/>
          <w:szCs w:val="24"/>
        </w:rPr>
        <w:t xml:space="preserve"> </w:t>
      </w:r>
      <w:r w:rsidRPr="00AF3BFC">
        <w:rPr>
          <w:rFonts w:ascii="Times New Roman" w:hAnsi="Times New Roman" w:cs="Times New Roman"/>
          <w:color w:val="000000" w:themeColor="text1"/>
          <w:sz w:val="24"/>
          <w:szCs w:val="24"/>
        </w:rPr>
        <w:t>controlled-release fertilizers with organic</w:t>
      </w:r>
      <w:r w:rsidR="00B518F0" w:rsidRPr="00AF3BFC">
        <w:rPr>
          <w:rFonts w:ascii="Times New Roman" w:eastAsia="宋体" w:hAnsi="Times New Roman" w:cs="Times New Roman"/>
          <w:color w:val="000000" w:themeColor="text1"/>
          <w:sz w:val="24"/>
          <w:szCs w:val="24"/>
        </w:rPr>
        <w:t>–</w:t>
      </w:r>
      <w:r w:rsidRPr="00AF3BFC">
        <w:rPr>
          <w:rFonts w:ascii="Times New Roman" w:hAnsi="Times New Roman" w:cs="Times New Roman"/>
          <w:color w:val="000000" w:themeColor="text1"/>
          <w:sz w:val="24"/>
          <w:szCs w:val="24"/>
        </w:rPr>
        <w:t>inorganic composite nanocarriers</w:t>
      </w:r>
    </w:p>
    <w:tbl>
      <w:tblPr>
        <w:tblStyle w:val="a3"/>
        <w:tblW w:w="5090" w:type="pct"/>
        <w:tblLayout w:type="fixed"/>
        <w:tblLook w:val="04A0" w:firstRow="1" w:lastRow="0" w:firstColumn="1" w:lastColumn="0" w:noHBand="0" w:noVBand="1"/>
      </w:tblPr>
      <w:tblGrid>
        <w:gridCol w:w="1667"/>
        <w:gridCol w:w="3449"/>
        <w:gridCol w:w="3321"/>
        <w:gridCol w:w="1211"/>
        <w:gridCol w:w="3021"/>
        <w:gridCol w:w="1540"/>
      </w:tblGrid>
      <w:tr w:rsidR="00AF3BFC" w:rsidRPr="00AF3BFC" w14:paraId="21C3D61A" w14:textId="77777777" w:rsidTr="00D92BDC">
        <w:trPr>
          <w:tblHeader/>
        </w:trPr>
        <w:tc>
          <w:tcPr>
            <w:tcW w:w="585" w:type="pct"/>
            <w:tcBorders>
              <w:left w:val="nil"/>
              <w:bottom w:val="single" w:sz="4" w:space="0" w:color="auto"/>
              <w:right w:val="nil"/>
            </w:tcBorders>
          </w:tcPr>
          <w:p w14:paraId="0049C13C" w14:textId="0C1B8597"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utrient</w:t>
            </w:r>
          </w:p>
        </w:tc>
        <w:tc>
          <w:tcPr>
            <w:tcW w:w="1210" w:type="pct"/>
            <w:tcBorders>
              <w:left w:val="nil"/>
              <w:bottom w:val="single" w:sz="4" w:space="0" w:color="auto"/>
              <w:right w:val="nil"/>
            </w:tcBorders>
          </w:tcPr>
          <w:p w14:paraId="57B258F2" w14:textId="77777777"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rier composition</w:t>
            </w:r>
          </w:p>
        </w:tc>
        <w:tc>
          <w:tcPr>
            <w:tcW w:w="1165" w:type="pct"/>
            <w:tcBorders>
              <w:left w:val="nil"/>
              <w:bottom w:val="single" w:sz="4" w:space="0" w:color="auto"/>
              <w:right w:val="nil"/>
            </w:tcBorders>
          </w:tcPr>
          <w:p w14:paraId="700B1FF1" w14:textId="6B874F0E"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st medium</w:t>
            </w:r>
          </w:p>
        </w:tc>
        <w:tc>
          <w:tcPr>
            <w:tcW w:w="425" w:type="pct"/>
            <w:tcBorders>
              <w:left w:val="nil"/>
              <w:bottom w:val="single" w:sz="4" w:space="0" w:color="auto"/>
              <w:right w:val="nil"/>
            </w:tcBorders>
          </w:tcPr>
          <w:p w14:paraId="75D54D32" w14:textId="6DF80A03"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sponse</w:t>
            </w:r>
          </w:p>
        </w:tc>
        <w:tc>
          <w:tcPr>
            <w:tcW w:w="1060" w:type="pct"/>
            <w:tcBorders>
              <w:left w:val="nil"/>
              <w:bottom w:val="single" w:sz="4" w:space="0" w:color="auto"/>
              <w:right w:val="nil"/>
            </w:tcBorders>
          </w:tcPr>
          <w:p w14:paraId="12FF5FB1" w14:textId="4CC7257F"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t experiment</w:t>
            </w:r>
          </w:p>
        </w:tc>
        <w:tc>
          <w:tcPr>
            <w:tcW w:w="540" w:type="pct"/>
            <w:tcBorders>
              <w:left w:val="nil"/>
              <w:bottom w:val="single" w:sz="4" w:space="0" w:color="auto"/>
              <w:right w:val="nil"/>
            </w:tcBorders>
          </w:tcPr>
          <w:p w14:paraId="6A06CBC3" w14:textId="77777777" w:rsidR="00F164A1" w:rsidRPr="00AF3BFC" w:rsidRDefault="00F164A1"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f.</w:t>
            </w:r>
          </w:p>
        </w:tc>
      </w:tr>
      <w:tr w:rsidR="00AF3BFC" w:rsidRPr="00AF3BFC" w14:paraId="74CD6A7B" w14:textId="77777777" w:rsidTr="00D92BDC">
        <w:tc>
          <w:tcPr>
            <w:tcW w:w="585" w:type="pct"/>
            <w:tcBorders>
              <w:left w:val="nil"/>
              <w:right w:val="nil"/>
            </w:tcBorders>
          </w:tcPr>
          <w:p w14:paraId="1209FD10" w14:textId="77777777" w:rsidR="00756DF3" w:rsidRPr="00AF3BFC" w:rsidRDefault="00756DF3"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oron (borate)</w:t>
            </w:r>
          </w:p>
        </w:tc>
        <w:tc>
          <w:tcPr>
            <w:tcW w:w="1210" w:type="pct"/>
            <w:tcBorders>
              <w:left w:val="nil"/>
              <w:right w:val="nil"/>
            </w:tcBorders>
          </w:tcPr>
          <w:p w14:paraId="243E0EF4" w14:textId="77777777" w:rsidR="00756DF3" w:rsidRPr="00AF3BFC" w:rsidRDefault="00756DF3"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lginate-Mg–Al LDH</w:t>
            </w:r>
          </w:p>
        </w:tc>
        <w:tc>
          <w:tcPr>
            <w:tcW w:w="1165" w:type="pct"/>
            <w:tcBorders>
              <w:left w:val="nil"/>
              <w:right w:val="nil"/>
            </w:tcBorders>
          </w:tcPr>
          <w:p w14:paraId="7BD06CB2" w14:textId="77777777" w:rsidR="00756DF3" w:rsidRPr="00AF3BFC" w:rsidRDefault="00756DF3"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buffer solutions) and soil at pH 6.5 and 7.5</w:t>
            </w:r>
          </w:p>
        </w:tc>
        <w:tc>
          <w:tcPr>
            <w:tcW w:w="425" w:type="pct"/>
            <w:tcBorders>
              <w:left w:val="nil"/>
              <w:right w:val="nil"/>
            </w:tcBorders>
          </w:tcPr>
          <w:p w14:paraId="05E6E280" w14:textId="77777777" w:rsidR="00756DF3" w:rsidRPr="00AF3BFC" w:rsidRDefault="00756DF3"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H </w:t>
            </w:r>
          </w:p>
        </w:tc>
        <w:tc>
          <w:tcPr>
            <w:tcW w:w="1060" w:type="pct"/>
            <w:tcBorders>
              <w:left w:val="nil"/>
              <w:right w:val="nil"/>
            </w:tcBorders>
          </w:tcPr>
          <w:p w14:paraId="058C0977" w14:textId="77777777" w:rsidR="00756DF3" w:rsidRPr="00AF3BFC" w:rsidRDefault="00756DF3"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Uptake of boron by </w:t>
            </w:r>
            <w:r w:rsidRPr="00AF3BFC">
              <w:rPr>
                <w:rFonts w:ascii="Times New Roman" w:eastAsia="宋体" w:hAnsi="Times New Roman" w:cs="Times New Roman"/>
                <w:i/>
                <w:iCs/>
                <w:color w:val="000000" w:themeColor="text1"/>
              </w:rPr>
              <w:t>Helianthus annuus</w:t>
            </w:r>
            <w:r w:rsidRPr="00AF3BFC">
              <w:rPr>
                <w:rFonts w:ascii="Times New Roman" w:eastAsia="宋体" w:hAnsi="Times New Roman" w:cs="Times New Roman"/>
                <w:color w:val="000000" w:themeColor="text1"/>
              </w:rPr>
              <w:t xml:space="preserve"> and </w:t>
            </w:r>
            <w:r w:rsidRPr="00AF3BFC">
              <w:rPr>
                <w:rFonts w:ascii="Times New Roman" w:eastAsia="宋体" w:hAnsi="Times New Roman" w:cs="Times New Roman"/>
                <w:i/>
                <w:iCs/>
                <w:color w:val="000000" w:themeColor="text1"/>
              </w:rPr>
              <w:t>Gossypium vitifolium</w:t>
            </w:r>
          </w:p>
        </w:tc>
        <w:tc>
          <w:tcPr>
            <w:tcW w:w="540" w:type="pct"/>
            <w:tcBorders>
              <w:left w:val="nil"/>
              <w:right w:val="nil"/>
            </w:tcBorders>
          </w:tcPr>
          <w:p w14:paraId="6853E036" w14:textId="7B401D5B" w:rsidR="00756DF3" w:rsidRPr="00AF3BFC" w:rsidRDefault="00756DF3"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astro et al. (2020)</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878FC" w:rsidRPr="00AF3BFC">
              <w:rPr>
                <w:rFonts w:ascii="Times New Roman" w:hAnsi="Times New Roman" w:cs="Times New Roman"/>
                <w:color w:val="000000" w:themeColor="text1"/>
              </w:rPr>
              <w:instrText xml:space="preserve"> ADDIN EN.CITE &lt;EndNote&gt;&lt;Cite&gt;&lt;Author&gt;Castro&lt;/Author&gt;&lt;Year&gt;2020&lt;/Year&gt;&lt;RecNum&gt;55&lt;/RecNum&gt;&lt;DisplayText&gt;&lt;style font="Times New Roman"&gt;[8]&lt;/style&gt;&lt;/DisplayText&gt;&lt;record&gt;&lt;rec-number&gt;55&lt;/rec-number&gt;&lt;foreign-keys&gt;&lt;key app="EN" db-id="dxsptr2w49x95beewaxpwe9gv55frxpzvxs5" timestamp="1653098373"&gt;55&lt;/key&gt;&lt;/foreign-keys&gt;&lt;ref-type name="Journal Article"&gt;17&lt;/ref-type&gt;&lt;contributors&gt;&lt;authors&gt;&lt;author&gt;Castro, Gustavo Franco de&lt;/author&gt;&lt;author&gt;Mattiello, Edson Marcio&lt;/author&gt;&lt;author&gt;Ferreira, Jader Alves&lt;/author&gt;&lt;author&gt;Zotarelli, Lincoln&lt;/author&gt;&lt;author&gt;Tronto, Jairo&lt;/author&gt;&lt;/authors&gt;&lt;/contributors&gt;&lt;titles&gt;&lt;title&gt;Synthesis, characterization and agronomic use of alginate microspheres containing layered double hydroxides intercalated with borate&lt;/title&gt;&lt;secondary-title&gt;New Journal of Chemistry&lt;/secondary-title&gt;&lt;/titles&gt;&lt;periodical&gt;&lt;full-title&gt;New Journal of Chemistry&lt;/full-title&gt;&lt;abbr-1&gt;New J. Chem.&lt;/abbr-1&gt;&lt;/periodical&gt;&lt;pages&gt;10066-10075&lt;/pages&gt;&lt;volume&gt;44&lt;/volume&gt;&lt;number&gt;24&lt;/number&gt;&lt;dates&gt;&lt;year&gt;2020&lt;/year&gt;&lt;/dates&gt;&lt;publisher&gt;The Royal Society of Chemistry&lt;/publisher&gt;&lt;isbn&gt;1144-0546&lt;/isbn&gt;&lt;work-type&gt;10.1039/C9NJ06042A&lt;/work-type&gt;&lt;urls&gt;&lt;related-urls&gt;&lt;url&gt;http://dx.doi.org/10.1039/C9NJ06042A&lt;/url&gt;&lt;/related-urls&gt;&lt;/urls&gt;&lt;electronic-resource-num&gt;https://doi.org/10.1039/C9NJ06042A&lt;/electronic-resource-num&gt;&lt;/record&gt;&lt;/Cite&gt;&lt;/EndNote&gt;</w:instrText>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8]</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4DDB1375" w14:textId="77777777" w:rsidTr="00D92BDC">
        <w:tc>
          <w:tcPr>
            <w:tcW w:w="585" w:type="pct"/>
            <w:tcBorders>
              <w:left w:val="nil"/>
              <w:right w:val="nil"/>
            </w:tcBorders>
          </w:tcPr>
          <w:p w14:paraId="30F2A7F5"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ron(Ⅱ) and NH</w:t>
            </w:r>
            <w:r w:rsidRPr="00AF3BFC">
              <w:rPr>
                <w:rFonts w:ascii="Times New Roman" w:eastAsia="宋体" w:hAnsi="Times New Roman" w:cs="Times New Roman"/>
                <w:color w:val="000000" w:themeColor="text1"/>
                <w:vertAlign w:val="subscript"/>
              </w:rPr>
              <w:t>4</w:t>
            </w:r>
            <w:r w:rsidRPr="00AF3BFC">
              <w:rPr>
                <w:rFonts w:ascii="Times New Roman" w:eastAsia="宋体" w:hAnsi="Times New Roman" w:cs="Times New Roman"/>
                <w:color w:val="000000" w:themeColor="text1"/>
                <w:vertAlign w:val="superscript"/>
              </w:rPr>
              <w:t>+</w:t>
            </w:r>
          </w:p>
        </w:tc>
        <w:tc>
          <w:tcPr>
            <w:tcW w:w="1210" w:type="pct"/>
            <w:tcBorders>
              <w:left w:val="nil"/>
              <w:right w:val="nil"/>
            </w:tcBorders>
          </w:tcPr>
          <w:p w14:paraId="682235D9"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mino silicon oil-ethylene oxide/propylene oxide block copolymer-ferroferric oxide-palygorskite</w:t>
            </w:r>
          </w:p>
        </w:tc>
        <w:tc>
          <w:tcPr>
            <w:tcW w:w="1165" w:type="pct"/>
            <w:tcBorders>
              <w:left w:val="nil"/>
              <w:right w:val="nil"/>
            </w:tcBorders>
          </w:tcPr>
          <w:p w14:paraId="0378A97E"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w:t>
            </w:r>
            <w:r w:rsidRPr="00AF3BFC">
              <w:rPr>
                <w:rFonts w:ascii="Times New Roman" w:hAnsi="Times New Roman" w:cs="Times New Roman"/>
                <w:color w:val="000000" w:themeColor="text1"/>
              </w:rPr>
              <w:t>DI</w:t>
            </w:r>
            <w:r w:rsidRPr="00AF3BFC">
              <w:rPr>
                <w:rFonts w:ascii="Times New Roman" w:eastAsia="宋体" w:hAnsi="Times New Roman" w:cs="Times New Roman"/>
                <w:color w:val="000000" w:themeColor="text1"/>
              </w:rPr>
              <w:t xml:space="preserve"> water) and soil</w:t>
            </w:r>
          </w:p>
        </w:tc>
        <w:tc>
          <w:tcPr>
            <w:tcW w:w="425" w:type="pct"/>
            <w:tcBorders>
              <w:left w:val="nil"/>
              <w:right w:val="nil"/>
            </w:tcBorders>
          </w:tcPr>
          <w:p w14:paraId="470AEA37" w14:textId="2E0A7A74"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15, 25, 35 and 45 °C)</w:t>
            </w:r>
          </w:p>
        </w:tc>
        <w:tc>
          <w:tcPr>
            <w:tcW w:w="1060" w:type="pct"/>
            <w:tcBorders>
              <w:left w:val="nil"/>
              <w:right w:val="nil"/>
            </w:tcBorders>
          </w:tcPr>
          <w:p w14:paraId="08C8169A" w14:textId="4A2C8518"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s on the height, root length, chlorophyll and iron content of corn</w:t>
            </w:r>
          </w:p>
        </w:tc>
        <w:tc>
          <w:tcPr>
            <w:tcW w:w="540" w:type="pct"/>
            <w:tcBorders>
              <w:left w:val="nil"/>
              <w:right w:val="nil"/>
            </w:tcBorders>
          </w:tcPr>
          <w:p w14:paraId="7F17C485" w14:textId="2EDA3115" w:rsidR="003208ED" w:rsidRPr="00AF3BFC" w:rsidRDefault="003208ED"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i et al. (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DaGk8L0F1dGhvcj48WWVhcj4yMDE4PC9ZZWFyPjxSZWNO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</w:fldData>
              </w:fldChar>
            </w:r>
            <w:r w:rsidR="002878FC" w:rsidRPr="00AF3BFC">
              <w:rPr>
                <w:rFonts w:ascii="Times New Roman" w:hAnsi="Times New Roman" w:cs="Times New Roman"/>
                <w:color w:val="000000" w:themeColor="text1"/>
              </w:rPr>
              <w:instrText xml:space="preserve"> ADDIN EN.CITE </w:instrText>
            </w:r>
            <w:r w:rsidR="002878FC" w:rsidRPr="00AF3BFC">
              <w:rPr>
                <w:rFonts w:ascii="Times New Roman" w:hAnsi="Times New Roman" w:cs="Times New Roman"/>
                <w:color w:val="000000" w:themeColor="text1"/>
              </w:rPr>
              <w:fldChar w:fldCharType="begin">
                <w:fldData xml:space="preserve">PEVuZE5vdGU+PENpdGU+PEF1dGhvcj5DaGk8L0F1dGhvcj48WWVhcj4yMDE4PC9ZZWFyPjxSZWNO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</w:fldData>
              </w:fldChar>
            </w:r>
            <w:r w:rsidR="002878FC" w:rsidRPr="00AF3BFC">
              <w:rPr>
                <w:rFonts w:ascii="Times New Roman" w:hAnsi="Times New Roman" w:cs="Times New Roman"/>
                <w:color w:val="000000" w:themeColor="text1"/>
              </w:rPr>
              <w:instrText xml:space="preserve"> ADDIN EN.CITE.DATA </w:instrText>
            </w:r>
            <w:r w:rsidR="002878FC" w:rsidRPr="00AF3BFC">
              <w:rPr>
                <w:rFonts w:ascii="Times New Roman" w:hAnsi="Times New Roman" w:cs="Times New Roman"/>
                <w:color w:val="000000" w:themeColor="text1"/>
              </w:rPr>
            </w:r>
            <w:r w:rsidR="002878FC"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9]</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22B690A9" w14:textId="77777777" w:rsidTr="00D92BDC">
        <w:tc>
          <w:tcPr>
            <w:tcW w:w="585" w:type="pct"/>
            <w:tcBorders>
              <w:left w:val="nil"/>
              <w:right w:val="nil"/>
            </w:tcBorders>
          </w:tcPr>
          <w:p w14:paraId="5A679E8D" w14:textId="77777777" w:rsidR="003208ED" w:rsidRPr="00AF3BFC" w:rsidRDefault="003208ED" w:rsidP="000250DD">
            <w:pPr>
              <w:jc w:val="center"/>
              <w:rPr>
                <w:rFonts w:ascii="Times New Roman" w:eastAsia="宋体" w:hAnsi="Times New Roman" w:cs="Times New Roman"/>
                <w:color w:val="000000" w:themeColor="text1"/>
              </w:rPr>
            </w:pPr>
            <w:proofErr w:type="gramStart"/>
            <w:r w:rsidRPr="00AF3BFC">
              <w:rPr>
                <w:rFonts w:ascii="Times New Roman" w:eastAsia="宋体" w:hAnsi="Times New Roman" w:cs="Times New Roman"/>
                <w:color w:val="000000" w:themeColor="text1"/>
              </w:rPr>
              <w:t>Iron(</w:t>
            </w:r>
            <w:proofErr w:type="gramEnd"/>
            <w:r w:rsidRPr="00AF3BFC">
              <w:rPr>
                <w:rFonts w:ascii="Times New Roman" w:eastAsia="宋体" w:hAnsi="Times New Roman" w:cs="Times New Roman"/>
                <w:color w:val="000000" w:themeColor="text1"/>
              </w:rPr>
              <w:t>II)</w:t>
            </w:r>
          </w:p>
        </w:tc>
        <w:tc>
          <w:tcPr>
            <w:tcW w:w="1210" w:type="pct"/>
            <w:tcBorders>
              <w:left w:val="nil"/>
              <w:right w:val="nil"/>
            </w:tcBorders>
          </w:tcPr>
          <w:p w14:paraId="543A67A8"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l cellulose-attapulgite</w:t>
            </w:r>
          </w:p>
        </w:tc>
        <w:tc>
          <w:tcPr>
            <w:tcW w:w="1165" w:type="pct"/>
            <w:tcBorders>
              <w:left w:val="nil"/>
              <w:right w:val="nil"/>
            </w:tcBorders>
          </w:tcPr>
          <w:p w14:paraId="5FA7691A"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5.0, 6.0, 7.0 and 8.0)</w:t>
            </w:r>
          </w:p>
        </w:tc>
        <w:tc>
          <w:tcPr>
            <w:tcW w:w="425" w:type="pct"/>
            <w:tcBorders>
              <w:left w:val="nil"/>
              <w:right w:val="nil"/>
            </w:tcBorders>
          </w:tcPr>
          <w:p w14:paraId="3477F8D1" w14:textId="49CE0745"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799132C1" w14:textId="21EF0F8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s on leaf height and chlorophyll content</w:t>
            </w:r>
            <w:r w:rsidR="00E50894" w:rsidRPr="00AF3BFC">
              <w:rPr>
                <w:rFonts w:ascii="Times New Roman" w:eastAsia="宋体" w:hAnsi="Times New Roman" w:cs="Times New Roman"/>
                <w:color w:val="000000" w:themeColor="text1"/>
              </w:rPr>
              <w:t xml:space="preserve"> of corn</w:t>
            </w:r>
          </w:p>
        </w:tc>
        <w:tc>
          <w:tcPr>
            <w:tcW w:w="540" w:type="pct"/>
            <w:tcBorders>
              <w:left w:val="nil"/>
              <w:right w:val="nil"/>
            </w:tcBorders>
          </w:tcPr>
          <w:p w14:paraId="5255053B" w14:textId="343550E9" w:rsidR="003208ED" w:rsidRPr="00AF3BFC" w:rsidRDefault="003208ED"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16)</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XYW5nPC9BdXRob3I+PFllYXI+MjAxNjwvWWVhcj48UmVj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</w:fldData>
              </w:fldChar>
            </w:r>
            <w:r w:rsidR="002878FC" w:rsidRPr="00AF3BFC">
              <w:rPr>
                <w:rFonts w:ascii="Times New Roman" w:hAnsi="Times New Roman" w:cs="Times New Roman"/>
                <w:color w:val="000000" w:themeColor="text1"/>
              </w:rPr>
              <w:instrText xml:space="preserve"> ADDIN EN.CITE </w:instrText>
            </w:r>
            <w:r w:rsidR="002878FC" w:rsidRPr="00AF3BFC">
              <w:rPr>
                <w:rFonts w:ascii="Times New Roman" w:hAnsi="Times New Roman" w:cs="Times New Roman"/>
                <w:color w:val="000000" w:themeColor="text1"/>
              </w:rPr>
              <w:fldChar w:fldCharType="begin">
                <w:fldData xml:space="preserve">PEVuZE5vdGU+PENpdGU+PEF1dGhvcj5XYW5nPC9BdXRob3I+PFllYXI+MjAxNjwvWWVhcj48UmVj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</w:fldData>
              </w:fldChar>
            </w:r>
            <w:r w:rsidR="002878FC" w:rsidRPr="00AF3BFC">
              <w:rPr>
                <w:rFonts w:ascii="Times New Roman" w:hAnsi="Times New Roman" w:cs="Times New Roman"/>
                <w:color w:val="000000" w:themeColor="text1"/>
              </w:rPr>
              <w:instrText xml:space="preserve"> ADDIN EN.CITE.DATA </w:instrText>
            </w:r>
            <w:r w:rsidR="002878FC" w:rsidRPr="00AF3BFC">
              <w:rPr>
                <w:rFonts w:ascii="Times New Roman" w:hAnsi="Times New Roman" w:cs="Times New Roman"/>
                <w:color w:val="000000" w:themeColor="text1"/>
              </w:rPr>
            </w:r>
            <w:r w:rsidR="002878FC"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0]</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1DEA970F" w14:textId="77777777" w:rsidTr="00D92BDC">
        <w:tc>
          <w:tcPr>
            <w:tcW w:w="585" w:type="pct"/>
            <w:tcBorders>
              <w:left w:val="nil"/>
              <w:right w:val="nil"/>
            </w:tcBorders>
          </w:tcPr>
          <w:p w14:paraId="00237023" w14:textId="32C1CC70"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PK</w:t>
            </w:r>
          </w:p>
        </w:tc>
        <w:tc>
          <w:tcPr>
            <w:tcW w:w="1210" w:type="pct"/>
            <w:tcBorders>
              <w:left w:val="nil"/>
              <w:right w:val="nil"/>
            </w:tcBorders>
          </w:tcPr>
          <w:p w14:paraId="701662D3" w14:textId="19D993BF"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dium alginate-</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acrylamide)-clinoptilolite</w:t>
            </w:r>
          </w:p>
        </w:tc>
        <w:tc>
          <w:tcPr>
            <w:tcW w:w="1165" w:type="pct"/>
            <w:tcBorders>
              <w:left w:val="nil"/>
              <w:right w:val="nil"/>
            </w:tcBorders>
          </w:tcPr>
          <w:p w14:paraId="25DA3230" w14:textId="7FF9B2C3"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0-12.0)</w:t>
            </w:r>
          </w:p>
        </w:tc>
        <w:tc>
          <w:tcPr>
            <w:tcW w:w="425" w:type="pct"/>
            <w:tcBorders>
              <w:left w:val="nil"/>
              <w:right w:val="nil"/>
            </w:tcBorders>
          </w:tcPr>
          <w:p w14:paraId="3EC426E4" w14:textId="51A53423"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0614CF4D" w14:textId="00C1EDD2"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6761619C" w14:textId="0ADD669D" w:rsidR="00F164A1" w:rsidRPr="00AF3BFC" w:rsidRDefault="0015720F"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ashidzadeh</w:t>
            </w:r>
            <w:r w:rsidR="0073498F" w:rsidRPr="00AF3BFC">
              <w:rPr>
                <w:rFonts w:ascii="Times New Roman" w:hAnsi="Times New Roman" w:cs="Times New Roman"/>
                <w:color w:val="000000" w:themeColor="text1"/>
              </w:rPr>
              <w:t xml:space="preserve"> et al. </w:t>
            </w:r>
            <w:r w:rsidR="00775F4D" w:rsidRPr="00AF3BFC">
              <w:rPr>
                <w:rFonts w:ascii="Times New Roman" w:hAnsi="Times New Roman" w:cs="Times New Roman"/>
                <w:color w:val="000000" w:themeColor="text1"/>
              </w:rPr>
              <w:t>(2014)</w:t>
            </w:r>
            <w:r w:rsidR="00A61575" w:rsidRPr="00AF3BFC">
              <w:rPr>
                <w:rFonts w:ascii="Times New Roman" w:hAnsi="Times New Roman" w:cs="Times New Roman"/>
                <w:color w:val="000000" w:themeColor="text1"/>
              </w:rPr>
              <w:t xml:space="preserve"> </w:t>
            </w:r>
            <w:r w:rsidR="00FD1E46" w:rsidRPr="00AF3BFC">
              <w:rPr>
                <w:rFonts w:ascii="Times New Roman" w:hAnsi="Times New Roman" w:cs="Times New Roman"/>
                <w:color w:val="000000" w:themeColor="text1"/>
              </w:rPr>
              <w:fldChar w:fldCharType="begin">
                <w:fldData xml:space="preserve">PEVuZE5vdGU+PENpdGU+PEF1dGhvcj5SYXNoaWR6YWRlaDwvQXV0aG9yPjxZZWFyPjIwMTQ8L1ll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</w:fldData>
              </w:fldChar>
            </w:r>
            <w:r w:rsidR="002878FC" w:rsidRPr="00AF3BFC">
              <w:rPr>
                <w:rFonts w:ascii="Times New Roman" w:hAnsi="Times New Roman" w:cs="Times New Roman"/>
                <w:color w:val="000000" w:themeColor="text1"/>
              </w:rPr>
              <w:instrText xml:space="preserve"> ADDIN EN.CITE </w:instrText>
            </w:r>
            <w:r w:rsidR="002878FC" w:rsidRPr="00AF3BFC">
              <w:rPr>
                <w:rFonts w:ascii="Times New Roman" w:hAnsi="Times New Roman" w:cs="Times New Roman"/>
                <w:color w:val="000000" w:themeColor="text1"/>
              </w:rPr>
              <w:fldChar w:fldCharType="begin">
                <w:fldData xml:space="preserve">PEVuZE5vdGU+PENpdGU+PEF1dGhvcj5SYXNoaWR6YWRlaDwvQXV0aG9yPjxZZWFyPjIwMTQ8L1ll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</w:fldData>
              </w:fldChar>
            </w:r>
            <w:r w:rsidR="002878FC" w:rsidRPr="00AF3BFC">
              <w:rPr>
                <w:rFonts w:ascii="Times New Roman" w:hAnsi="Times New Roman" w:cs="Times New Roman"/>
                <w:color w:val="000000" w:themeColor="text1"/>
              </w:rPr>
              <w:instrText xml:space="preserve"> ADDIN EN.CITE.DATA </w:instrText>
            </w:r>
            <w:r w:rsidR="002878FC" w:rsidRPr="00AF3BFC">
              <w:rPr>
                <w:rFonts w:ascii="Times New Roman" w:hAnsi="Times New Roman" w:cs="Times New Roman"/>
                <w:color w:val="000000" w:themeColor="text1"/>
              </w:rPr>
            </w:r>
            <w:r w:rsidR="002878FC" w:rsidRPr="00AF3BFC">
              <w:rPr>
                <w:rFonts w:ascii="Times New Roman" w:hAnsi="Times New Roman" w:cs="Times New Roman"/>
                <w:color w:val="000000" w:themeColor="text1"/>
              </w:rPr>
              <w:fldChar w:fldCharType="end"/>
            </w:r>
            <w:r w:rsidR="00FD1E46" w:rsidRPr="00AF3BFC">
              <w:rPr>
                <w:rFonts w:ascii="Times New Roman" w:hAnsi="Times New Roman" w:cs="Times New Roman"/>
                <w:color w:val="000000" w:themeColor="text1"/>
              </w:rPr>
            </w:r>
            <w:r w:rsidR="00FD1E46"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1]</w:t>
            </w:r>
            <w:r w:rsidR="00FD1E46" w:rsidRPr="00AF3BFC">
              <w:rPr>
                <w:rFonts w:ascii="Times New Roman" w:hAnsi="Times New Roman" w:cs="Times New Roman"/>
                <w:color w:val="000000" w:themeColor="text1"/>
              </w:rPr>
              <w:fldChar w:fldCharType="end"/>
            </w:r>
            <w:r w:rsidR="00FD1E46" w:rsidRPr="00AF3BFC">
              <w:rPr>
                <w:rFonts w:ascii="Times New Roman" w:hAnsi="Times New Roman" w:cs="Times New Roman"/>
                <w:color w:val="000000" w:themeColor="text1"/>
              </w:rPr>
              <w:t xml:space="preserve"> </w:t>
            </w:r>
          </w:p>
        </w:tc>
      </w:tr>
      <w:tr w:rsidR="00AF3BFC" w:rsidRPr="00AF3BFC" w14:paraId="172736F6" w14:textId="77777777" w:rsidTr="00D92BDC">
        <w:tc>
          <w:tcPr>
            <w:tcW w:w="585" w:type="pct"/>
            <w:tcBorders>
              <w:left w:val="nil"/>
              <w:right w:val="nil"/>
            </w:tcBorders>
          </w:tcPr>
          <w:p w14:paraId="4B5F64F3" w14:textId="7C6B5613"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PK</w:t>
            </w:r>
          </w:p>
        </w:tc>
        <w:tc>
          <w:tcPr>
            <w:tcW w:w="1210" w:type="pct"/>
            <w:tcBorders>
              <w:left w:val="nil"/>
              <w:right w:val="nil"/>
            </w:tcBorders>
          </w:tcPr>
          <w:p w14:paraId="02278FD1" w14:textId="6466D54A"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dium alginate-</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acrylamide) -montmorillonite</w:t>
            </w:r>
          </w:p>
        </w:tc>
        <w:tc>
          <w:tcPr>
            <w:tcW w:w="1165" w:type="pct"/>
            <w:tcBorders>
              <w:left w:val="nil"/>
              <w:right w:val="nil"/>
            </w:tcBorders>
          </w:tcPr>
          <w:p w14:paraId="42C4F88D" w14:textId="294BD4BC"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0-12.0) and soil</w:t>
            </w:r>
          </w:p>
        </w:tc>
        <w:tc>
          <w:tcPr>
            <w:tcW w:w="425" w:type="pct"/>
            <w:tcBorders>
              <w:left w:val="nil"/>
              <w:right w:val="nil"/>
            </w:tcBorders>
          </w:tcPr>
          <w:p w14:paraId="198018D6" w14:textId="63D731FA"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62458B87" w14:textId="20D6993D"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2106A651" w14:textId="135CF4BE" w:rsidR="00F164A1" w:rsidRPr="00AF3BFC" w:rsidRDefault="0073498F"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ashidzadeh and Olad</w:t>
            </w:r>
            <w:r w:rsidR="00775F4D" w:rsidRPr="00AF3BFC">
              <w:rPr>
                <w:rFonts w:ascii="Times New Roman" w:hAnsi="Times New Roman" w:cs="Times New Roman"/>
                <w:color w:val="000000" w:themeColor="text1"/>
              </w:rPr>
              <w:t xml:space="preserve"> (2014)</w:t>
            </w:r>
            <w:r w:rsidR="00A61575" w:rsidRPr="00AF3BFC">
              <w:rPr>
                <w:rFonts w:ascii="Times New Roman" w:hAnsi="Times New Roman" w:cs="Times New Roman"/>
                <w:color w:val="000000" w:themeColor="text1"/>
              </w:rPr>
              <w:t xml:space="preserve"> </w:t>
            </w:r>
            <w:r w:rsidR="004A2893" w:rsidRPr="00AF3BFC">
              <w:rPr>
                <w:rFonts w:ascii="Times New Roman" w:hAnsi="Times New Roman" w:cs="Times New Roman"/>
                <w:color w:val="000000" w:themeColor="text1"/>
              </w:rPr>
              <w:fldChar w:fldCharType="begin">
                <w:fldData xml:space="preserve">PEVuZE5vdGU+PENpdGU+PEF1dGhvcj5SYXNoaWR6YWRlaDwvQXV0aG9yPjxZZWFyPjIwMTQ8L1ll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=
</w:fldData>
              </w:fldChar>
            </w:r>
            <w:r w:rsidR="005E1EDC" w:rsidRPr="00AF3BFC">
              <w:rPr>
                <w:rFonts w:ascii="Times New Roman" w:hAnsi="Times New Roman" w:cs="Times New Roman"/>
                <w:color w:val="000000" w:themeColor="text1"/>
              </w:rPr>
              <w:instrText xml:space="preserve"> ADDIN EN.CITE </w:instrText>
            </w:r>
            <w:r w:rsidR="005E1EDC" w:rsidRPr="00AF3BFC">
              <w:rPr>
                <w:rFonts w:ascii="Times New Roman" w:hAnsi="Times New Roman" w:cs="Times New Roman"/>
                <w:color w:val="000000" w:themeColor="text1"/>
              </w:rPr>
              <w:fldChar w:fldCharType="begin">
                <w:fldData xml:space="preserve">PEVuZE5vdGU+PENpdGU+PEF1dGhvcj5SYXNoaWR6YWRlaDwvQXV0aG9yPjxZZWFyPjIwMTQ8L1ll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=
</w:fldData>
              </w:fldChar>
            </w:r>
            <w:r w:rsidR="005E1EDC" w:rsidRPr="00AF3BFC">
              <w:rPr>
                <w:rFonts w:ascii="Times New Roman" w:hAnsi="Times New Roman" w:cs="Times New Roman"/>
                <w:color w:val="000000" w:themeColor="text1"/>
              </w:rPr>
              <w:instrText xml:space="preserve"> ADDIN EN.CITE.DATA </w:instrText>
            </w:r>
            <w:r w:rsidR="005E1EDC" w:rsidRPr="00AF3BFC">
              <w:rPr>
                <w:rFonts w:ascii="Times New Roman" w:hAnsi="Times New Roman" w:cs="Times New Roman"/>
                <w:color w:val="000000" w:themeColor="text1"/>
              </w:rPr>
            </w:r>
            <w:r w:rsidR="005E1EDC" w:rsidRPr="00AF3BFC">
              <w:rPr>
                <w:rFonts w:ascii="Times New Roman" w:hAnsi="Times New Roman" w:cs="Times New Roman"/>
                <w:color w:val="000000" w:themeColor="text1"/>
              </w:rPr>
              <w:fldChar w:fldCharType="end"/>
            </w:r>
            <w:r w:rsidR="004A2893" w:rsidRPr="00AF3BFC">
              <w:rPr>
                <w:rFonts w:ascii="Times New Roman" w:hAnsi="Times New Roman" w:cs="Times New Roman"/>
                <w:color w:val="000000" w:themeColor="text1"/>
              </w:rPr>
            </w:r>
            <w:r w:rsidR="004A2893"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2]</w:t>
            </w:r>
            <w:r w:rsidR="004A2893" w:rsidRPr="00AF3BFC">
              <w:rPr>
                <w:rFonts w:ascii="Times New Roman" w:hAnsi="Times New Roman" w:cs="Times New Roman"/>
                <w:color w:val="000000" w:themeColor="text1"/>
              </w:rPr>
              <w:fldChar w:fldCharType="end"/>
            </w:r>
            <w:r w:rsidR="004A2893" w:rsidRPr="00AF3BFC">
              <w:rPr>
                <w:rFonts w:ascii="Times New Roman" w:hAnsi="Times New Roman" w:cs="Times New Roman"/>
                <w:color w:val="000000" w:themeColor="text1"/>
              </w:rPr>
              <w:t xml:space="preserve"> </w:t>
            </w:r>
          </w:p>
        </w:tc>
      </w:tr>
      <w:tr w:rsidR="00AF3BFC" w:rsidRPr="00AF3BFC" w14:paraId="250C4966" w14:textId="77777777" w:rsidTr="00D92BDC">
        <w:tc>
          <w:tcPr>
            <w:tcW w:w="585" w:type="pct"/>
            <w:tcBorders>
              <w:left w:val="nil"/>
              <w:right w:val="nil"/>
            </w:tcBorders>
          </w:tcPr>
          <w:p w14:paraId="2579E036" w14:textId="74791A4E"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PK</w:t>
            </w:r>
          </w:p>
        </w:tc>
        <w:tc>
          <w:tcPr>
            <w:tcW w:w="1210" w:type="pct"/>
            <w:tcBorders>
              <w:left w:val="nil"/>
              <w:right w:val="nil"/>
            </w:tcBorders>
          </w:tcPr>
          <w:p w14:paraId="14432AAC" w14:textId="02D56B2B"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aize bran-</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acrylamide)-montmorillonite</w:t>
            </w:r>
          </w:p>
        </w:tc>
        <w:tc>
          <w:tcPr>
            <w:tcW w:w="1165" w:type="pct"/>
            <w:tcBorders>
              <w:left w:val="nil"/>
              <w:right w:val="nil"/>
            </w:tcBorders>
          </w:tcPr>
          <w:p w14:paraId="6FC8B7B0" w14:textId="5D2CE75E"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12) and soil</w:t>
            </w:r>
          </w:p>
        </w:tc>
        <w:tc>
          <w:tcPr>
            <w:tcW w:w="425" w:type="pct"/>
            <w:tcBorders>
              <w:left w:val="nil"/>
              <w:right w:val="nil"/>
            </w:tcBorders>
          </w:tcPr>
          <w:p w14:paraId="023BC56A" w14:textId="55817E4D"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4A112B54" w14:textId="120221D4"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0FB81BB9" w14:textId="5C23218F" w:rsidR="00F164A1" w:rsidRPr="00AF3BFC" w:rsidRDefault="00775F4D"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Olad</w:t>
            </w:r>
            <w:r w:rsidR="00207978" w:rsidRPr="00AF3BFC">
              <w:rPr>
                <w:rFonts w:ascii="Times New Roman" w:hAnsi="Times New Roman" w:cs="Times New Roman"/>
                <w:color w:val="000000" w:themeColor="text1"/>
              </w:rPr>
              <w:t xml:space="preserve"> et al. </w:t>
            </w:r>
            <w:r w:rsidR="0094263F" w:rsidRPr="00AF3BFC">
              <w:rPr>
                <w:rFonts w:ascii="Times New Roman" w:hAnsi="Times New Roman" w:cs="Times New Roman"/>
                <w:color w:val="000000" w:themeColor="text1"/>
              </w:rPr>
              <w:t>(2018)</w:t>
            </w:r>
            <w:r w:rsidR="00A61575" w:rsidRPr="00AF3BFC">
              <w:rPr>
                <w:rFonts w:ascii="Times New Roman" w:hAnsi="Times New Roman" w:cs="Times New Roman"/>
                <w:color w:val="000000" w:themeColor="text1"/>
              </w:rPr>
              <w:t xml:space="preserve"> </w:t>
            </w:r>
            <w:r w:rsidR="0094263F" w:rsidRPr="00AF3BFC">
              <w:rPr>
                <w:rFonts w:ascii="Times New Roman" w:hAnsi="Times New Roman" w:cs="Times New Roman"/>
                <w:color w:val="000000" w:themeColor="text1"/>
              </w:rPr>
              <w:fldChar w:fldCharType="begin"/>
            </w:r>
            <w:r w:rsidR="002878FC" w:rsidRPr="00AF3BFC">
              <w:rPr>
                <w:rFonts w:ascii="Times New Roman" w:hAnsi="Times New Roman" w:cs="Times New Roman"/>
                <w:color w:val="000000" w:themeColor="text1"/>
              </w:rPr>
              <w:instrText xml:space="preserve"> ADDIN EN.CITE &lt;EndNote&gt;&lt;Cite&gt;&lt;Author&gt;Olad&lt;/Author&gt;&lt;Year&gt;2018&lt;/Year&gt;&lt;RecNum&gt;40&lt;/RecNum&gt;&lt;DisplayText&gt;&lt;style font="Times New Roman"&gt;[13]&lt;/style&gt;&lt;/DisplayText&gt;&lt;record&gt;&lt;rec-number&gt;40&lt;/rec-number&gt;&lt;foreign-keys&gt;&lt;key app="EN" db-id="dxsptr2w49x95beewaxpwe9gv55frxpzvxs5" timestamp="1653098371"&gt;40&lt;/key&gt;&lt;/foreign-keys&gt;&lt;ref-type name="Journal Article"&gt;17&lt;/ref-type&gt;&lt;contributors&gt;&lt;authors&gt;&lt;author&gt;Olad, A.&lt;/author&gt;&lt;author&gt;Gharekhani, H.&lt;/author&gt;&lt;author&gt;Mirmohseni, A.&lt;/author&gt;&lt;author&gt;Bybordi, A.&lt;/author&gt;&lt;/authors&gt;&lt;/contributors&gt;&lt;auth-address&gt;Univ Tabriz, Polymer Composite Res Lab, Fac Chem, Dept Appl Chem, Tabriz, Iran&amp;#xD;AREEO, East Azarbaijan Agr &amp;amp; Nat Resources Res Ctr, Soil &amp;amp; Water Res Dept, Tabriz, Iran&lt;/auth-address&gt;&lt;titles&gt;&lt;title&gt;Superabsorbent nanocomposite based on maize bran with integration of water-retaining and slow-release NPK fertilizer&lt;/title&gt;&lt;secondary-title&gt;Advances in Polymer Technology&lt;/secondary-title&gt;&lt;alt-title&gt;Adv Polym Tech&lt;/alt-title&gt;&lt;/titles&gt;&lt;periodical&gt;&lt;full-title&gt;Advances in Polymer Technology&lt;/full-title&gt;&lt;abbr-1&gt;Adv. Polym. Tech.&lt;/abbr-1&gt;&lt;/periodical&gt;&lt;pages&gt;1682-1694&lt;/pages&gt;&lt;volume&gt;37&lt;/volume&gt;&lt;number&gt;6&lt;/number&gt;&lt;keywords&gt;&lt;keyword&gt;hydrogels&lt;/keyword&gt;&lt;keyword&gt;maize bran&lt;/keyword&gt;&lt;keyword&gt;nanocomposites&lt;/keyword&gt;&lt;keyword&gt;slow-release fertilizer formulation&lt;/keyword&gt;&lt;keyword&gt;swelling&lt;/keyword&gt;&lt;keyword&gt;swelling behavior&lt;/keyword&gt;&lt;keyword&gt;graft-copolymerization&lt;/keyword&gt;&lt;keyword&gt;hydrogel&lt;/keyword&gt;&lt;keyword&gt;composites&lt;/keyword&gt;&lt;keyword&gt;acid&lt;/keyword&gt;&lt;keyword&gt;methacrylate&lt;/keyword&gt;&lt;keyword&gt;parameters&lt;/keyword&gt;&lt;keyword&gt;cellulose&lt;/keyword&gt;&lt;keyword&gt;polymers&lt;/keyword&gt;&lt;/keywords&gt;&lt;dates&gt;&lt;year&gt;2018&lt;/year&gt;&lt;pub-dates&gt;&lt;date&gt;Oct&lt;/date&gt;&lt;/pub-dates&gt;&lt;/dates&gt;&lt;isbn&gt;0730-6679&lt;/isbn&gt;&lt;accession-num&gt;WOS:000446425200013&lt;/accession-num&gt;&lt;urls&gt;&lt;related-urls&gt;&lt;url&gt;&amp;lt;Go to ISI&amp;gt;://WOS:000446425200013&lt;/url&gt;&lt;/related-urls&gt;&lt;/urls&gt;&lt;electronic-resource-num&gt;https://doi.org/10.1002/adv.21825&lt;/electronic-resource-num&gt;&lt;language&gt;English&lt;/language&gt;&lt;/record&gt;&lt;/Cite&gt;&lt;/EndNote&gt;</w:instrText>
            </w:r>
            <w:r w:rsidR="0094263F"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3]</w:t>
            </w:r>
            <w:r w:rsidR="0094263F" w:rsidRPr="00AF3BFC">
              <w:rPr>
                <w:rFonts w:ascii="Times New Roman" w:hAnsi="Times New Roman" w:cs="Times New Roman"/>
                <w:color w:val="000000" w:themeColor="text1"/>
              </w:rPr>
              <w:fldChar w:fldCharType="end"/>
            </w:r>
          </w:p>
        </w:tc>
      </w:tr>
      <w:tr w:rsidR="00AF3BFC" w:rsidRPr="00AF3BFC" w14:paraId="68573A7C" w14:textId="77777777" w:rsidTr="00D92BDC">
        <w:tc>
          <w:tcPr>
            <w:tcW w:w="585" w:type="pct"/>
            <w:tcBorders>
              <w:left w:val="nil"/>
              <w:right w:val="nil"/>
            </w:tcBorders>
          </w:tcPr>
          <w:p w14:paraId="63688294" w14:textId="5E10BED9"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PK</w:t>
            </w:r>
          </w:p>
        </w:tc>
        <w:tc>
          <w:tcPr>
            <w:tcW w:w="1210" w:type="pct"/>
            <w:tcBorders>
              <w:left w:val="nil"/>
              <w:right w:val="nil"/>
            </w:tcBorders>
          </w:tcPr>
          <w:p w14:paraId="5ED5731F" w14:textId="659D21B9"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alep-</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w:t>
            </w:r>
            <w:r w:rsidR="005D06CE"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montmorillonite</w:t>
            </w:r>
          </w:p>
        </w:tc>
        <w:tc>
          <w:tcPr>
            <w:tcW w:w="1165" w:type="pct"/>
            <w:tcBorders>
              <w:left w:val="nil"/>
              <w:right w:val="nil"/>
            </w:tcBorders>
          </w:tcPr>
          <w:p w14:paraId="3DAE6618" w14:textId="1EB4EE65"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0 and 8.0) and soil</w:t>
            </w:r>
          </w:p>
        </w:tc>
        <w:tc>
          <w:tcPr>
            <w:tcW w:w="425" w:type="pct"/>
            <w:tcBorders>
              <w:left w:val="nil"/>
              <w:right w:val="nil"/>
            </w:tcBorders>
          </w:tcPr>
          <w:p w14:paraId="668F8DE5" w14:textId="63086E6F"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2C43689A" w14:textId="6B50BB39"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3110B0B1" w14:textId="48251E20" w:rsidR="00F164A1" w:rsidRPr="00AF3BFC" w:rsidRDefault="00775F4D"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Olad et al. </w:t>
            </w:r>
            <w:r w:rsidR="00207978" w:rsidRPr="00AF3BFC">
              <w:rPr>
                <w:rFonts w:ascii="Times New Roman" w:hAnsi="Times New Roman" w:cs="Times New Roman"/>
                <w:color w:val="000000" w:themeColor="text1"/>
              </w:rPr>
              <w:t>(2018)</w:t>
            </w:r>
            <w:r w:rsidR="00A61575" w:rsidRPr="00AF3BFC">
              <w:rPr>
                <w:rFonts w:ascii="Times New Roman" w:hAnsi="Times New Roman" w:cs="Times New Roman"/>
                <w:color w:val="000000" w:themeColor="text1"/>
              </w:rPr>
              <w:t xml:space="preserve"> </w:t>
            </w:r>
            <w:r w:rsidR="0094263F" w:rsidRPr="00AF3BFC">
              <w:rPr>
                <w:rFonts w:ascii="Times New Roman" w:hAnsi="Times New Roman" w:cs="Times New Roman"/>
                <w:color w:val="000000" w:themeColor="text1"/>
              </w:rPr>
              <w:fldChar w:fldCharType="begin"/>
            </w:r>
            <w:r w:rsidR="002878FC" w:rsidRPr="00AF3BFC">
              <w:rPr>
                <w:rFonts w:ascii="Times New Roman" w:hAnsi="Times New Roman" w:cs="Times New Roman"/>
                <w:color w:val="000000" w:themeColor="text1"/>
              </w:rPr>
              <w:instrText xml:space="preserve"> ADDIN EN.CITE &lt;EndNote&gt;&lt;Cite&gt;&lt;Author&gt;Olad&lt;/Author&gt;&lt;Year&gt;2018&lt;/Year&gt;&lt;RecNum&gt;90&lt;/RecNum&gt;&lt;DisplayText&gt;&lt;style font="Times New Roman"&gt;[14]&lt;/style&gt;&lt;/DisplayText&gt;&lt;record&gt;&lt;rec-number&gt;90&lt;/rec-number&gt;&lt;foreign-keys&gt;&lt;key app="EN" db-id="dxsptr2w49x95beewaxpwe9gv55frxpzvxs5" timestamp="1653098381"&gt;90&lt;/key&gt;&lt;/foreign-keys&gt;&lt;ref-type name="Journal Article"&gt;17&lt;/ref-type&gt;&lt;contributors&gt;&lt;authors&gt;&lt;author&gt;Olad, A.&lt;/author&gt;&lt;author&gt;Zebhi, H.&lt;/author&gt;&lt;author&gt;Salari, D.&lt;/author&gt;&lt;author&gt;Mirmohseni, A.&lt;/author&gt;&lt;author&gt;Tabar, A. R.&lt;/author&gt;&lt;/authors&gt;&lt;/contributors&gt;&lt;auth-address&gt;Univ Tabriz, Dept Appl Chem, Fac Chem, Polymer Composite Res Lab, Tabriz, Iran&amp;#xD;Univ Tabriz, Fac Agr, Dept Soil Sci, Tabriz, Iran&lt;/auth-address&gt;&lt;titles&gt;&lt;title&gt;Water retention and slow release studies of a salep-based hydrogel nanocomposite reinforced with montmorillonite clay&lt;/title&gt;&lt;secondary-title&gt;New Journal of Chemistry&lt;/secondary-title&gt;&lt;alt-title&gt;New J Chem&lt;/alt-title&gt;&lt;/titles&gt;&lt;periodical&gt;&lt;full-title&gt;New Journal of Chemistry&lt;/full-title&gt;&lt;abbr-1&gt;New J. Chem.&lt;/abbr-1&gt;&lt;/periodical&gt;&lt;pages&gt;2758-2766&lt;/pages&gt;&lt;volume&gt;42&lt;/volume&gt;&lt;number&gt;4&lt;/number&gt;&lt;section&gt;2758&lt;/section&gt;&lt;keywords&gt;&lt;keyword&gt;compound fertilizer&lt;/keyword&gt;&lt;keyword&gt;swelling properties&lt;/keyword&gt;&lt;keyword&gt;drug transport&lt;/keyword&gt;&lt;keyword&gt;superabsorbent&lt;/keyword&gt;&lt;keyword&gt;mechanisms&lt;/keyword&gt;&lt;keyword&gt;solute&lt;/keyword&gt;&lt;/keywords&gt;&lt;dates&gt;&lt;year&gt;2018&lt;/year&gt;&lt;pub-dates&gt;&lt;date&gt;Feb 21&lt;/date&gt;&lt;/pub-dates&gt;&lt;/dates&gt;&lt;isbn&gt;1144-0546&lt;/isbn&gt;&lt;accession-num&gt;WOS:000424970300049&lt;/accession-num&gt;&lt;urls&gt;&lt;related-urls&gt;&lt;url&gt;&amp;lt;Go to ISI&amp;gt;://WOS:000424970300049&lt;/url&gt;&lt;/related-urls&gt;&lt;/urls&gt;&lt;electronic-resource-num&gt;https://doi.org/10.1039/c7nj03667a&lt;/electronic-resource-num&gt;&lt;language&gt;English&lt;/language&gt;&lt;/record&gt;&lt;/Cite&gt;&lt;/EndNote&gt;</w:instrText>
            </w:r>
            <w:r w:rsidR="0094263F"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4]</w:t>
            </w:r>
            <w:r w:rsidR="0094263F" w:rsidRPr="00AF3BFC">
              <w:rPr>
                <w:rFonts w:ascii="Times New Roman" w:hAnsi="Times New Roman" w:cs="Times New Roman"/>
                <w:color w:val="000000" w:themeColor="text1"/>
              </w:rPr>
              <w:fldChar w:fldCharType="end"/>
            </w:r>
            <w:r w:rsidR="0094263F" w:rsidRPr="00AF3BFC">
              <w:rPr>
                <w:rFonts w:ascii="Times New Roman" w:hAnsi="Times New Roman" w:cs="Times New Roman"/>
                <w:color w:val="000000" w:themeColor="text1"/>
              </w:rPr>
              <w:t xml:space="preserve"> </w:t>
            </w:r>
          </w:p>
        </w:tc>
      </w:tr>
      <w:tr w:rsidR="00AF3BFC" w:rsidRPr="00AF3BFC" w14:paraId="68D73BB0" w14:textId="77777777" w:rsidTr="00D92BDC">
        <w:tc>
          <w:tcPr>
            <w:tcW w:w="585" w:type="pct"/>
            <w:tcBorders>
              <w:left w:val="nil"/>
              <w:right w:val="nil"/>
            </w:tcBorders>
          </w:tcPr>
          <w:p w14:paraId="2615BC35" w14:textId="31068064"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PK</w:t>
            </w:r>
          </w:p>
        </w:tc>
        <w:tc>
          <w:tcPr>
            <w:tcW w:w="1210" w:type="pct"/>
            <w:tcBorders>
              <w:left w:val="nil"/>
              <w:right w:val="nil"/>
            </w:tcBorders>
          </w:tcPr>
          <w:p w14:paraId="3D9A1108" w14:textId="2C6698A8"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ulfonated-carboxymethyl cellulose-</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polyvinylpyrrolidone-silica nanoparticle</w:t>
            </w:r>
          </w:p>
        </w:tc>
        <w:tc>
          <w:tcPr>
            <w:tcW w:w="1165" w:type="pct"/>
            <w:tcBorders>
              <w:left w:val="nil"/>
              <w:right w:val="nil"/>
            </w:tcBorders>
          </w:tcPr>
          <w:p w14:paraId="5A8C2C8E" w14:textId="1E2A6C17"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 and 8)</w:t>
            </w:r>
          </w:p>
        </w:tc>
        <w:tc>
          <w:tcPr>
            <w:tcW w:w="425" w:type="pct"/>
            <w:tcBorders>
              <w:left w:val="nil"/>
              <w:right w:val="nil"/>
            </w:tcBorders>
          </w:tcPr>
          <w:p w14:paraId="4E963CD2" w14:textId="1EA4D3AF"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74A81A14" w14:textId="062FEE8D"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6FFD70A4" w14:textId="083A7CA7" w:rsidR="00F164A1" w:rsidRPr="00AF3BFC" w:rsidRDefault="00775F4D"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Olad et al.</w:t>
            </w:r>
            <w:r w:rsidR="00207978" w:rsidRPr="00AF3BFC">
              <w:rPr>
                <w:rFonts w:ascii="Times New Roman" w:hAnsi="Times New Roman" w:cs="Times New Roman"/>
                <w:color w:val="000000" w:themeColor="text1"/>
              </w:rPr>
              <w:t xml:space="preserve"> (2018)</w:t>
            </w:r>
            <w:r w:rsidR="00A61575" w:rsidRPr="00AF3BFC">
              <w:rPr>
                <w:rFonts w:ascii="Times New Roman" w:hAnsi="Times New Roman" w:cs="Times New Roman"/>
                <w:color w:val="000000" w:themeColor="text1"/>
              </w:rPr>
              <w:t xml:space="preserve"> </w:t>
            </w:r>
            <w:r w:rsidR="00B37178" w:rsidRPr="00AF3BFC">
              <w:rPr>
                <w:rFonts w:ascii="Times New Roman" w:hAnsi="Times New Roman" w:cs="Times New Roman"/>
                <w:color w:val="000000" w:themeColor="text1"/>
              </w:rPr>
              <w:fldChar w:fldCharType="begin">
                <w:fldData xml:space="preserve">PEVuZE5vdGU+PENpdGU+PEF1dGhvcj5PbGFkPC9BdXRob3I+PFllYXI+MjAxODwvWWVhcj48UmVj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</w:fldData>
              </w:fldChar>
            </w:r>
            <w:r w:rsidR="005E1EDC" w:rsidRPr="00AF3BFC">
              <w:rPr>
                <w:rFonts w:ascii="Times New Roman" w:hAnsi="Times New Roman" w:cs="Times New Roman"/>
                <w:color w:val="000000" w:themeColor="text1"/>
              </w:rPr>
              <w:instrText xml:space="preserve"> ADDIN EN.CITE </w:instrText>
            </w:r>
            <w:r w:rsidR="005E1EDC" w:rsidRPr="00AF3BFC">
              <w:rPr>
                <w:rFonts w:ascii="Times New Roman" w:hAnsi="Times New Roman" w:cs="Times New Roman"/>
                <w:color w:val="000000" w:themeColor="text1"/>
              </w:rPr>
              <w:fldChar w:fldCharType="begin">
                <w:fldData xml:space="preserve">PEVuZE5vdGU+PENpdGU+PEF1dGhvcj5PbGFkPC9BdXRob3I+PFllYXI+MjAxODwvWWVhcj48UmVj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</w:fldData>
              </w:fldChar>
            </w:r>
            <w:r w:rsidR="005E1EDC" w:rsidRPr="00AF3BFC">
              <w:rPr>
                <w:rFonts w:ascii="Times New Roman" w:hAnsi="Times New Roman" w:cs="Times New Roman"/>
                <w:color w:val="000000" w:themeColor="text1"/>
              </w:rPr>
              <w:instrText xml:space="preserve"> ADDIN EN.CITE.DATA </w:instrText>
            </w:r>
            <w:r w:rsidR="005E1EDC" w:rsidRPr="00AF3BFC">
              <w:rPr>
                <w:rFonts w:ascii="Times New Roman" w:hAnsi="Times New Roman" w:cs="Times New Roman"/>
                <w:color w:val="000000" w:themeColor="text1"/>
              </w:rPr>
            </w:r>
            <w:r w:rsidR="005E1EDC" w:rsidRPr="00AF3BFC">
              <w:rPr>
                <w:rFonts w:ascii="Times New Roman" w:hAnsi="Times New Roman" w:cs="Times New Roman"/>
                <w:color w:val="000000" w:themeColor="text1"/>
              </w:rPr>
              <w:fldChar w:fldCharType="end"/>
            </w:r>
            <w:r w:rsidR="00B37178" w:rsidRPr="00AF3BFC">
              <w:rPr>
                <w:rFonts w:ascii="Times New Roman" w:hAnsi="Times New Roman" w:cs="Times New Roman"/>
                <w:color w:val="000000" w:themeColor="text1"/>
              </w:rPr>
            </w:r>
            <w:r w:rsidR="00B37178"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5]</w:t>
            </w:r>
            <w:r w:rsidR="00B37178" w:rsidRPr="00AF3BFC">
              <w:rPr>
                <w:rFonts w:ascii="Times New Roman" w:hAnsi="Times New Roman" w:cs="Times New Roman"/>
                <w:color w:val="000000" w:themeColor="text1"/>
              </w:rPr>
              <w:fldChar w:fldCharType="end"/>
            </w:r>
          </w:p>
        </w:tc>
      </w:tr>
      <w:tr w:rsidR="00AF3BFC" w:rsidRPr="00AF3BFC" w14:paraId="488C4F1C" w14:textId="77777777" w:rsidTr="00D92BDC">
        <w:tc>
          <w:tcPr>
            <w:tcW w:w="585" w:type="pct"/>
            <w:tcBorders>
              <w:left w:val="nil"/>
              <w:right w:val="nil"/>
            </w:tcBorders>
          </w:tcPr>
          <w:p w14:paraId="2F934660" w14:textId="4720AD90"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itrogen and phosphorous</w:t>
            </w:r>
          </w:p>
        </w:tc>
        <w:tc>
          <w:tcPr>
            <w:tcW w:w="1210" w:type="pct"/>
            <w:tcBorders>
              <w:left w:val="nil"/>
              <w:right w:val="nil"/>
            </w:tcBorders>
          </w:tcPr>
          <w:p w14:paraId="4CBE11BD" w14:textId="6E16DDB6" w:rsidR="00763803" w:rsidRPr="00AF3BFC" w:rsidRDefault="00F164A1" w:rsidP="0078299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Banana </w:t>
            </w:r>
            <w:r w:rsidR="00B0133F" w:rsidRPr="00AF3BFC">
              <w:rPr>
                <w:rFonts w:ascii="Times New Roman" w:eastAsia="宋体" w:hAnsi="Times New Roman" w:cs="Times New Roman"/>
                <w:color w:val="000000" w:themeColor="text1"/>
              </w:rPr>
              <w:t>p</w:t>
            </w:r>
            <w:r w:rsidRPr="00AF3BFC">
              <w:rPr>
                <w:rFonts w:ascii="Times New Roman" w:eastAsia="宋体" w:hAnsi="Times New Roman" w:cs="Times New Roman"/>
                <w:color w:val="000000" w:themeColor="text1"/>
              </w:rPr>
              <w:t xml:space="preserve">eel </w:t>
            </w:r>
            <w:r w:rsidR="00B0133F"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ellulose-</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polyvinyl alcohol-Mg-Al LDH</w:t>
            </w:r>
          </w:p>
        </w:tc>
        <w:tc>
          <w:tcPr>
            <w:tcW w:w="1165" w:type="pct"/>
            <w:tcBorders>
              <w:left w:val="nil"/>
              <w:right w:val="nil"/>
            </w:tcBorders>
          </w:tcPr>
          <w:p w14:paraId="32BB706E" w14:textId="0DEEDF5D"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salt solutions at pH 2-12)</w:t>
            </w:r>
          </w:p>
        </w:tc>
        <w:tc>
          <w:tcPr>
            <w:tcW w:w="425" w:type="pct"/>
            <w:tcBorders>
              <w:left w:val="nil"/>
              <w:right w:val="nil"/>
            </w:tcBorders>
          </w:tcPr>
          <w:p w14:paraId="5BD4ED99" w14:textId="5C816833"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12ABE4EB" w14:textId="52F715B4" w:rsidR="00F164A1" w:rsidRPr="00AF3BFC" w:rsidRDefault="00F164A1" w:rsidP="005A519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6779D925" w14:textId="78A38738" w:rsidR="00F164A1" w:rsidRPr="00AF3BFC" w:rsidRDefault="00E81407" w:rsidP="005A519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ohmousavi et al.</w:t>
            </w:r>
            <w:r w:rsidR="00525784"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t>(2020)</w:t>
            </w:r>
            <w:r w:rsidR="00A61575" w:rsidRPr="00AF3BFC">
              <w:rPr>
                <w:rFonts w:ascii="Times New Roman" w:hAnsi="Times New Roman" w:cs="Times New Roman"/>
                <w:color w:val="000000" w:themeColor="text1"/>
              </w:rPr>
              <w:t xml:space="preserve"> </w:t>
            </w:r>
            <w:r w:rsidR="00B37178" w:rsidRPr="00AF3BFC">
              <w:rPr>
                <w:rFonts w:ascii="Times New Roman" w:hAnsi="Times New Roman" w:cs="Times New Roman"/>
                <w:color w:val="000000" w:themeColor="text1"/>
              </w:rPr>
              <w:fldChar w:fldCharType="begin"/>
            </w:r>
            <w:r w:rsidR="005E1EDC" w:rsidRPr="00AF3BFC">
              <w:rPr>
                <w:rFonts w:ascii="Times New Roman" w:hAnsi="Times New Roman" w:cs="Times New Roman"/>
                <w:color w:val="000000" w:themeColor="text1"/>
              </w:rPr>
              <w:instrText xml:space="preserve"> ADDIN EN.CITE &lt;EndNote&gt;&lt;Cite&gt;&lt;Author&gt;Lohmousavi&lt;/Author&gt;&lt;Year&gt;2020&lt;/Year&gt;&lt;RecNum&gt;39&lt;/RecNum&gt;&lt;DisplayText&gt;&lt;style font="Times New Roman"&gt;[16]&lt;/style&gt;&lt;/DisplayText&gt;&lt;record&gt;&lt;rec-number&gt;39&lt;/rec-number&gt;&lt;foreign-keys&gt;&lt;key app="EN" db-id="sxpxa29pxsr2r5esp525xdvnafff2ws5r99v" timestamp="1659591062"&gt;39&lt;/key&gt;&lt;/foreign-keys&gt;&lt;ref-type name="Journal Article"&gt;17&lt;/ref-type&gt;&lt;contributors&gt;&lt;authors&gt;&lt;author&gt;Lohmousavi, S. M.&lt;/author&gt;&lt;author&gt;Abad, H. H. S.&lt;/author&gt;&lt;author&gt;Noormohammadi, G.&lt;/author&gt;&lt;author&gt;Delkhosh, B.&lt;/author&gt;&lt;/authors&gt;&lt;/contributors&gt;&lt;auth-address&gt;Islamic Azad Univ, Dept Agron, Sci &amp;amp; Res Branch, Tehran, Iran&lt;/auth-address&gt;&lt;titles&gt;&lt;title&gt;Synthesis and characterization of a novel controlled release nitrogen-phosphorus fertilizer hybrid nanocomposite based on banana peel cellulose and layered double hydroxides nanosheets&lt;/title&gt;&lt;secondary-title&gt;Arabian J. Chem.&lt;/secondary-title&gt;&lt;alt-title&gt;Arabian J. Chem.&lt;/alt-title&gt;&lt;/titles&gt;&lt;periodical&gt;&lt;full-title&gt;Arabian Journal of Chemistry&lt;/full-title&gt;&lt;abbr-1&gt;Arabian J. Chem.&lt;/abbr-1&gt;&lt;/periodical&gt;&lt;alt-periodical&gt;&lt;full-title&gt;Arabian Journal of Chemistry&lt;/full-title&gt;&lt;abbr-1&gt;Arabian J. Chem.&lt;/abbr-1&gt;&lt;/alt-periodical&gt;&lt;pages&gt;6977-6985&lt;/pages&gt;&lt;volume&gt;13&lt;/volume&gt;&lt;number&gt;9&lt;/number&gt;&lt;keywords&gt;&lt;keyword&gt;banana peel cellulose&lt;/keyword&gt;&lt;keyword&gt;ldh nanosheets&lt;/keyword&gt;&lt;keyword&gt;hybrid nanocomposite hydrogel&lt;/keyword&gt;&lt;keyword&gt;controlled release fertilizer&lt;/keyword&gt;&lt;keyword&gt;superabsorbent hydrogels&lt;/keyword&gt;&lt;keyword&gt;acid hydrogels&lt;/keyword&gt;&lt;keyword&gt;al-ldh&lt;/keyword&gt;&lt;keyword&gt;phosphate&lt;/keyword&gt;&lt;keyword&gt;composite&lt;/keyword&gt;&lt;keyword&gt;polymer&lt;/keyword&gt;&lt;keyword&gt;emission&lt;/keyword&gt;&lt;keyword&gt;biochar&lt;/keyword&gt;&lt;/keywords&gt;&lt;dates&gt;&lt;year&gt;2020&lt;/year&gt;&lt;pub-dates&gt;&lt;date&gt;Sep&lt;/date&gt;&lt;/pub-dates&gt;&lt;/dates&gt;&lt;isbn&gt;1878-5352&lt;/isbn&gt;&lt;accession-num&gt;WOS:000566666400005&lt;/accession-num&gt;&lt;urls&gt;&lt;related-urls&gt;&lt;url&gt;&amp;lt;Go to ISI&amp;gt;://WOS:000566666400005&lt;/url&gt;&lt;/related-urls&gt;&lt;/urls&gt;&lt;electronic-resource-num&gt;https://doi.org/10.1016/j.arabjc.2020.06.042&lt;/electronic-resource-num&gt;&lt;language&gt;English&lt;/language&gt;&lt;/record&gt;&lt;/Cite&gt;&lt;/EndNote&gt;</w:instrText>
            </w:r>
            <w:r w:rsidR="00B37178"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6]</w:t>
            </w:r>
            <w:r w:rsidR="00B37178" w:rsidRPr="00AF3BFC">
              <w:rPr>
                <w:rFonts w:ascii="Times New Roman" w:hAnsi="Times New Roman" w:cs="Times New Roman"/>
                <w:color w:val="000000" w:themeColor="text1"/>
              </w:rPr>
              <w:fldChar w:fldCharType="end"/>
            </w:r>
          </w:p>
        </w:tc>
      </w:tr>
      <w:tr w:rsidR="00AF3BFC" w:rsidRPr="00AF3BFC" w14:paraId="12BD0FB1" w14:textId="77777777" w:rsidTr="00D92BDC">
        <w:tc>
          <w:tcPr>
            <w:tcW w:w="585" w:type="pct"/>
            <w:tcBorders>
              <w:left w:val="nil"/>
              <w:right w:val="nil"/>
            </w:tcBorders>
          </w:tcPr>
          <w:p w14:paraId="48FC4038" w14:textId="77777777" w:rsidR="004A5B6B" w:rsidRPr="00AF3BFC" w:rsidRDefault="004A5B6B" w:rsidP="009845A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osphate</w:t>
            </w:r>
          </w:p>
        </w:tc>
        <w:tc>
          <w:tcPr>
            <w:tcW w:w="1210" w:type="pct"/>
            <w:tcBorders>
              <w:left w:val="nil"/>
              <w:right w:val="nil"/>
            </w:tcBorders>
          </w:tcPr>
          <w:p w14:paraId="10389078" w14:textId="3BA537D0" w:rsidR="004A5B6B" w:rsidRPr="00AF3BFC" w:rsidRDefault="004A5B6B" w:rsidP="009845A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γ-FeOOH@</w:t>
            </w:r>
            <w:r w:rsidR="00714BCE" w:rsidRPr="00AF3BFC">
              <w:rPr>
                <w:rFonts w:ascii="Times New Roman" w:eastAsia="宋体" w:hAnsi="Times New Roman" w:cs="Times New Roman"/>
                <w:color w:val="000000" w:themeColor="text1"/>
              </w:rPr>
              <w:t>b</w:t>
            </w:r>
            <w:r w:rsidRPr="00AF3BFC">
              <w:rPr>
                <w:rFonts w:ascii="Times New Roman" w:eastAsia="宋体" w:hAnsi="Times New Roman" w:cs="Times New Roman"/>
                <w:color w:val="000000" w:themeColor="text1"/>
              </w:rPr>
              <w:t>iochar</w:t>
            </w:r>
          </w:p>
        </w:tc>
        <w:tc>
          <w:tcPr>
            <w:tcW w:w="1165" w:type="pct"/>
            <w:tcBorders>
              <w:left w:val="nil"/>
              <w:right w:val="nil"/>
            </w:tcBorders>
          </w:tcPr>
          <w:p w14:paraId="650B0330" w14:textId="79C518A8" w:rsidR="004A5B6B" w:rsidRPr="00AF3BFC" w:rsidRDefault="007B31EF" w:rsidP="009845A7">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w:t>
            </w:r>
            <w:r w:rsidR="00714BCE" w:rsidRPr="00AF3BFC">
              <w:rPr>
                <w:rFonts w:ascii="Times New Roman" w:hAnsi="Times New Roman" w:cs="Times New Roman"/>
                <w:color w:val="000000" w:themeColor="text1"/>
              </w:rPr>
              <w:t xml:space="preserve"> water</w:t>
            </w:r>
            <w:r w:rsidR="004A5B6B" w:rsidRPr="00AF3BFC">
              <w:rPr>
                <w:rFonts w:ascii="Times New Roman" w:eastAsia="宋体" w:hAnsi="Times New Roman" w:cs="Times New Roman"/>
                <w:color w:val="000000" w:themeColor="text1"/>
              </w:rPr>
              <w:t xml:space="preserve"> (at pH 1.0-11.0)</w:t>
            </w:r>
            <w:r w:rsidR="00954478" w:rsidRPr="00AF3BFC">
              <w:rPr>
                <w:rFonts w:ascii="Times New Roman" w:eastAsia="宋体" w:hAnsi="Times New Roman" w:cs="Times New Roman"/>
                <w:color w:val="000000" w:themeColor="text1"/>
              </w:rPr>
              <w:t xml:space="preserve"> and soil</w:t>
            </w:r>
          </w:p>
        </w:tc>
        <w:tc>
          <w:tcPr>
            <w:tcW w:w="425" w:type="pct"/>
            <w:tcBorders>
              <w:left w:val="nil"/>
              <w:right w:val="nil"/>
            </w:tcBorders>
          </w:tcPr>
          <w:p w14:paraId="72864018" w14:textId="77777777" w:rsidR="004A5B6B" w:rsidRPr="00AF3BFC" w:rsidRDefault="004A5B6B" w:rsidP="009845A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1060" w:type="pct"/>
            <w:tcBorders>
              <w:left w:val="nil"/>
              <w:right w:val="nil"/>
            </w:tcBorders>
          </w:tcPr>
          <w:p w14:paraId="2355DBFF" w14:textId="1B5FBB2A" w:rsidR="004A5B6B" w:rsidRPr="00AF3BFC" w:rsidRDefault="00C173C0" w:rsidP="009845A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2FE5821B" w14:textId="6BEC5C7B" w:rsidR="004A5B6B" w:rsidRPr="00AF3BFC" w:rsidRDefault="00E555C2" w:rsidP="009845A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2)</w:t>
            </w:r>
            <w:r w:rsidR="00A61575" w:rsidRPr="00AF3BFC">
              <w:rPr>
                <w:rFonts w:ascii="Times New Roman" w:hAnsi="Times New Roman" w:cs="Times New Roman"/>
                <w:color w:val="000000" w:themeColor="text1"/>
              </w:rPr>
              <w:t xml:space="preserve"> </w:t>
            </w:r>
            <w:r w:rsidR="00D2081D" w:rsidRPr="00AF3BFC">
              <w:rPr>
                <w:rFonts w:ascii="Times New Roman" w:hAnsi="Times New Roman" w:cs="Times New Roman"/>
                <w:color w:val="000000" w:themeColor="text1"/>
              </w:rPr>
              <w:fldChar w:fldCharType="begin"/>
            </w:r>
            <w:r w:rsidR="005E1EDC" w:rsidRPr="00AF3BFC">
              <w:rPr>
                <w:rFonts w:ascii="Times New Roman" w:hAnsi="Times New Roman" w:cs="Times New Roman"/>
                <w:color w:val="000000" w:themeColor="text1"/>
              </w:rPr>
              <w:instrText xml:space="preserve"> ADDIN EN.CITE &lt;EndNote&gt;&lt;Cite&gt;&lt;Author&gt;Wang&lt;/Author&gt;&lt;Year&gt;2022&lt;/Year&gt;&lt;RecNum&gt;148&lt;/RecNum&gt;&lt;DisplayText&gt;&lt;style font="Times New Roman"&gt;[17]&lt;/style&gt;&lt;/DisplayText&gt;&lt;record&gt;&lt;rec-number&gt;148&lt;/rec-number&gt;&lt;foreign-keys&gt;&lt;key app="EN" db-id="sxpxa29pxsr2r5esp525xdvnafff2ws5r99v" timestamp="1674795160"&gt;148&lt;/key&gt;&lt;key app="ENWeb" db-id=""&gt;0&lt;/key&gt;&lt;/foreign-keys&gt;&lt;ref-type name="Journal Article"&gt;17&lt;/ref-type&gt;&lt;contributors&gt;&lt;authors&gt;&lt;author&gt;Wang, Yifan&lt;/author&gt;&lt;author&gt;Peng, Zhengjie&lt;/author&gt;&lt;author&gt;Yang, Youqing&lt;/author&gt;&lt;author&gt;Li, Zhonnan&lt;/author&gt;&lt;author&gt;Wen, Yujiao&lt;/author&gt;&lt;author&gt;Liu, Meng&lt;/author&gt;&lt;author&gt;Li, Shikai&lt;/author&gt;&lt;author&gt;Su, Lezhu&lt;/author&gt;&lt;author&gt;Zhou, Zhi&lt;/author&gt;&lt;author&gt;Zhu, Yongfa&lt;/author&gt;&lt;author&gt;Zhou, Nan&lt;/author&gt;&lt;/authors&gt;&lt;/contributors&gt;&lt;titles&gt;&lt;title&gt;Auricularia auricula biochar supported γ-FeOOH nanoarrays for electrostatic self-assembly and pH-responsive controlled release of herbicide and fertilizer&lt;/title&gt;&lt;secondary-title&gt;Chemical Engineering Journal&lt;/secondary-title&gt;&lt;/titles&gt;&lt;periodical&gt;&lt;full-title&gt;Chemical Engineering Journal&lt;/full-title&gt;&lt;abbr-1&gt;Chem. Eng. J.&lt;/abbr-1&gt;&lt;/periodical&gt;&lt;pages&gt;134984&lt;/pages&gt;&lt;volume&gt;437&lt;/volume&gt;&lt;section&gt;134984&lt;/section&gt;&lt;dates&gt;&lt;year&gt;2022&lt;/year&gt;&lt;/dates&gt;&lt;isbn&gt;13858947&lt;/isbn&gt;&lt;urls&gt;&lt;/urls&gt;&lt;electronic-resource-num&gt;http://doi.org/10.1016/j.cej.2022.134984&lt;/electronic-resource-num&gt;&lt;/record&gt;&lt;/Cite&gt;&lt;/EndNote&gt;</w:instrText>
            </w:r>
            <w:r w:rsidR="00D2081D"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7]</w:t>
            </w:r>
            <w:r w:rsidR="00D2081D" w:rsidRPr="00AF3BFC">
              <w:rPr>
                <w:rFonts w:ascii="Times New Roman" w:hAnsi="Times New Roman" w:cs="Times New Roman"/>
                <w:color w:val="000000" w:themeColor="text1"/>
              </w:rPr>
              <w:fldChar w:fldCharType="end"/>
            </w:r>
            <w:r w:rsidR="00D2081D" w:rsidRPr="00AF3BFC">
              <w:rPr>
                <w:rFonts w:ascii="Times New Roman" w:hAnsi="Times New Roman" w:cs="Times New Roman"/>
                <w:color w:val="000000" w:themeColor="text1"/>
              </w:rPr>
              <w:t xml:space="preserve"> </w:t>
            </w:r>
          </w:p>
        </w:tc>
      </w:tr>
      <w:tr w:rsidR="00AF3BFC" w:rsidRPr="00AF3BFC" w14:paraId="51EB42D0" w14:textId="77777777" w:rsidTr="00D92BDC">
        <w:tc>
          <w:tcPr>
            <w:tcW w:w="585" w:type="pct"/>
            <w:tcBorders>
              <w:left w:val="nil"/>
              <w:right w:val="nil"/>
            </w:tcBorders>
          </w:tcPr>
          <w:p w14:paraId="1FBDE9C5"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Selenium (Selenate)</w:t>
            </w:r>
          </w:p>
        </w:tc>
        <w:tc>
          <w:tcPr>
            <w:tcW w:w="1210" w:type="pct"/>
            <w:tcBorders>
              <w:left w:val="nil"/>
              <w:right w:val="nil"/>
            </w:tcBorders>
          </w:tcPr>
          <w:p w14:paraId="53BDEB61"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ethylenimine modified hollow/mesoporous carbon nanoparticles</w:t>
            </w:r>
          </w:p>
        </w:tc>
        <w:tc>
          <w:tcPr>
            <w:tcW w:w="1165" w:type="pct"/>
            <w:tcBorders>
              <w:left w:val="nil"/>
              <w:right w:val="nil"/>
            </w:tcBorders>
          </w:tcPr>
          <w:p w14:paraId="37FBC6A6" w14:textId="7F42FE2C"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7.4, 8.5, 10 and 11) and soil</w:t>
            </w:r>
          </w:p>
        </w:tc>
        <w:tc>
          <w:tcPr>
            <w:tcW w:w="425" w:type="pct"/>
            <w:tcBorders>
              <w:left w:val="nil"/>
              <w:right w:val="nil"/>
            </w:tcBorders>
          </w:tcPr>
          <w:p w14:paraId="5100A30C"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207BEDE9" w14:textId="40F0C6D2"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nion</w:t>
            </w:r>
          </w:p>
        </w:tc>
        <w:tc>
          <w:tcPr>
            <w:tcW w:w="1060" w:type="pct"/>
            <w:tcBorders>
              <w:left w:val="nil"/>
              <w:right w:val="nil"/>
            </w:tcBorders>
          </w:tcPr>
          <w:p w14:paraId="4D62C25C"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s on Se utilization and yield of vegetables</w:t>
            </w:r>
          </w:p>
        </w:tc>
        <w:tc>
          <w:tcPr>
            <w:tcW w:w="540" w:type="pct"/>
            <w:tcBorders>
              <w:left w:val="nil"/>
              <w:right w:val="nil"/>
            </w:tcBorders>
          </w:tcPr>
          <w:p w14:paraId="60C71E88" w14:textId="72948199" w:rsidR="003208ED" w:rsidRPr="00AF3BFC" w:rsidRDefault="003208ED"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5E1EDC" w:rsidRPr="00AF3BFC">
              <w:rPr>
                <w:rFonts w:ascii="Times New Roman" w:hAnsi="Times New Roman" w:cs="Times New Roman"/>
                <w:color w:val="000000" w:themeColor="text1"/>
              </w:rPr>
              <w:instrText xml:space="preserve"> ADDIN EN.CITE &lt;EndNote&gt;&lt;Cite&gt;&lt;Author&gt;Zhang&lt;/Author&gt;&lt;Year&gt;2018&lt;/Year&gt;&lt;RecNum&gt;82&lt;/RecNum&gt;&lt;DisplayText&gt;&lt;style font="Times New Roman"&gt;[18]&lt;/style&gt;&lt;/DisplayText&gt;&lt;record&gt;&lt;rec-number&gt;82&lt;/rec-number&gt;&lt;foreign-keys&gt;&lt;key app="EN" db-id="dxsptr2w49x95beewaxpwe9gv55frxpzvxs5" timestamp="1653098379"&gt;82&lt;/key&gt;&lt;/foreign-keys&gt;&lt;ref-type name="Journal Article"&gt;17&lt;/ref-type&gt;&lt;contributors&gt;&lt;authors&gt;&lt;author&gt;Zhang, Guilong&lt;/author&gt;&lt;author&gt;Zhou, Linglin&lt;/author&gt;&lt;author&gt;Cai, Dongqing&lt;/author&gt;&lt;author&gt;Wu, Zhengyan&lt;/author&gt;&lt;/authors&gt;&lt;/contributors&gt;&lt;titles&gt;&lt;title&gt;Anion-responsive carbon nanosystem for controlling selenium fertilizer release and improving selenium utilization efficiency in vegetables&lt;/title&gt;&lt;secondary-title&gt;Carbon&lt;/secondary-title&gt;&lt;/titles&gt;&lt;pages&gt;711-719&lt;/pages&gt;&lt;volume&gt;129&lt;/volume&gt;&lt;keywords&gt;&lt;keyword&gt;Se fertilizer&lt;/keyword&gt;&lt;keyword&gt;Hollow/mesoporous carbon nanoparticle&lt;/keyword&gt;&lt;keyword&gt;Controlled release system&lt;/keyword&gt;&lt;keyword&gt;Anion-responsive ability&lt;/keyword&gt;&lt;/keywords&gt;&lt;dates&gt;&lt;year&gt;2018&lt;/year&gt;&lt;pub-dates&gt;&lt;date&gt;2018/04/01/&lt;/date&gt;&lt;/pub-dates&gt;&lt;/dates&gt;&lt;isbn&gt;0008-6223&lt;/isbn&gt;&lt;urls&gt;&lt;related-urls&gt;&lt;url&gt;http://www.sciencedirect.com/science/article/pii/S0008622317312964&lt;/url&gt;&lt;/related-urls&gt;&lt;/urls&gt;&lt;electronic-resource-num&gt;https://doi.org/10.1016/j.carbon.2017.12.062&lt;/electronic-resource-num&gt;&lt;/record&gt;&lt;/Cite&gt;&lt;/EndNote&gt;</w:instrText>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8]</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51FDF2D5" w14:textId="77777777" w:rsidTr="00D92BDC">
        <w:tc>
          <w:tcPr>
            <w:tcW w:w="585" w:type="pct"/>
            <w:tcBorders>
              <w:left w:val="nil"/>
              <w:right w:val="nil"/>
            </w:tcBorders>
          </w:tcPr>
          <w:p w14:paraId="249CCCE9"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Urea</w:t>
            </w:r>
          </w:p>
        </w:tc>
        <w:tc>
          <w:tcPr>
            <w:tcW w:w="1210" w:type="pct"/>
            <w:tcBorders>
              <w:left w:val="nil"/>
              <w:right w:val="nil"/>
            </w:tcBorders>
          </w:tcPr>
          <w:p w14:paraId="2E6DC86F" w14:textId="7CA9C175"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acrylamide/calcic montmorillonite</w:t>
            </w:r>
          </w:p>
        </w:tc>
        <w:tc>
          <w:tcPr>
            <w:tcW w:w="1165" w:type="pct"/>
            <w:tcBorders>
              <w:left w:val="nil"/>
              <w:right w:val="nil"/>
            </w:tcBorders>
          </w:tcPr>
          <w:p w14:paraId="44AF103B"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7.0 and 9.0)</w:t>
            </w:r>
          </w:p>
        </w:tc>
        <w:tc>
          <w:tcPr>
            <w:tcW w:w="425" w:type="pct"/>
            <w:tcBorders>
              <w:left w:val="nil"/>
              <w:right w:val="nil"/>
            </w:tcBorders>
          </w:tcPr>
          <w:p w14:paraId="0B0E9355"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4936ECEF"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540" w:type="pct"/>
            <w:tcBorders>
              <w:left w:val="nil"/>
              <w:right w:val="nil"/>
            </w:tcBorders>
          </w:tcPr>
          <w:p w14:paraId="5B2C6A7C" w14:textId="4793EF39" w:rsidR="003208ED" w:rsidRPr="00AF3BFC" w:rsidRDefault="003208ED"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Bortolin et al. (201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878FC" w:rsidRPr="00AF3BFC">
              <w:rPr>
                <w:rFonts w:ascii="Times New Roman" w:hAnsi="Times New Roman" w:cs="Times New Roman"/>
                <w:color w:val="000000" w:themeColor="text1"/>
              </w:rPr>
              <w:instrText xml:space="preserve"> ADDIN EN.CITE &lt;EndNote&gt;&lt;Cite&gt;&lt;Author&gt;Bortolin&lt;/Author&gt;&lt;Year&gt;2013&lt;/Year&gt;&lt;RecNum&gt;91&lt;/RecNum&gt;&lt;DisplayText&gt;&lt;style font="Times New Roman"&gt;[19]&lt;/style&gt;&lt;/DisplayText&gt;&lt;record&gt;&lt;rec-number&gt;91&lt;/rec-number&gt;&lt;foreign-keys&gt;&lt;key app="EN" db-id="dxsptr2w49x95beewaxpwe9gv55frxpzvxs5" timestamp="1653098381"&gt;91&lt;/key&gt;&lt;/foreign-keys&gt;&lt;ref-type name="Journal Article"&gt;17&lt;/ref-type&gt;&lt;contributors&gt;&lt;authors&gt;&lt;author&gt;Bortolin, Adriel&lt;/author&gt;&lt;author&gt;Aouada, Fauze A.&lt;/author&gt;&lt;author&gt;Mattoso, Luiz H. C.&lt;/author&gt;&lt;author&gt;Ribeiro, Caue&lt;/author&gt;&lt;/authors&gt;&lt;/contributors&gt;&lt;titles&gt;&lt;title&gt;Nanocomposite PAAm/methyl cellulose/montmorillonite hydrogel: Evidence of synergistic effects for the slow release of fertilizers&lt;/title&gt;&lt;secondary-title&gt;Journal of Agricultural and Food Chemistry&lt;/secondary-title&gt;&lt;/titles&gt;&lt;periodical&gt;&lt;full-title&gt;Journal of Agricultural and Food Chemistry&lt;/full-title&gt;&lt;abbr-1&gt;J. Agric. Food. Chem.&lt;/abbr-1&gt;&lt;/periodical&gt;&lt;pages&gt;7431-7439&lt;/pages&gt;&lt;volume&gt;61&lt;/volume&gt;&lt;number&gt;31&lt;/number&gt;&lt;dates&gt;&lt;year&gt;2013&lt;/year&gt;&lt;pub-dates&gt;&lt;date&gt;2013/08/07&lt;/date&gt;&lt;/pub-dates&gt;&lt;/dates&gt;&lt;publisher&gt;American Chemical Society&lt;/publisher&gt;&lt;isbn&gt;0021-8561&lt;/isbn&gt;&lt;urls&gt;&lt;related-urls&gt;&lt;url&gt;https://doi.org/10.1021/jf401273n&lt;/url&gt;&lt;/related-urls&gt;&lt;/urls&gt;&lt;electronic-resource-num&gt;https://doi.org/10.1021/jf401273n&lt;/electronic-resource-num&gt;&lt;/record&gt;&lt;/Cite&gt;&lt;/EndNote&gt;</w:instrText>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9]</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7D124C88" w14:textId="77777777" w:rsidTr="00D92BDC">
        <w:tc>
          <w:tcPr>
            <w:tcW w:w="585" w:type="pct"/>
            <w:tcBorders>
              <w:left w:val="nil"/>
              <w:right w:val="nil"/>
            </w:tcBorders>
          </w:tcPr>
          <w:p w14:paraId="2970FA79"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Urea</w:t>
            </w:r>
          </w:p>
        </w:tc>
        <w:tc>
          <w:tcPr>
            <w:tcW w:w="1210" w:type="pct"/>
            <w:tcBorders>
              <w:left w:val="nil"/>
              <w:right w:val="nil"/>
            </w:tcBorders>
          </w:tcPr>
          <w:p w14:paraId="6E45CD6B"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otton stalk-</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poly(acrylic acid)-polyvinylpyrrolidone-bentonite</w:t>
            </w:r>
          </w:p>
        </w:tc>
        <w:tc>
          <w:tcPr>
            <w:tcW w:w="1165" w:type="pct"/>
            <w:tcBorders>
              <w:left w:val="nil"/>
              <w:right w:val="nil"/>
            </w:tcBorders>
          </w:tcPr>
          <w:p w14:paraId="06E67D6F" w14:textId="04DF22B4"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12) and soil</w:t>
            </w:r>
          </w:p>
        </w:tc>
        <w:tc>
          <w:tcPr>
            <w:tcW w:w="425" w:type="pct"/>
            <w:tcBorders>
              <w:left w:val="nil"/>
              <w:right w:val="nil"/>
            </w:tcBorders>
          </w:tcPr>
          <w:p w14:paraId="5366ACAB" w14:textId="70082E25"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1060" w:type="pct"/>
            <w:tcBorders>
              <w:left w:val="nil"/>
              <w:right w:val="nil"/>
            </w:tcBorders>
          </w:tcPr>
          <w:p w14:paraId="24FAEF71" w14:textId="77777777" w:rsidR="003208ED" w:rsidRPr="00AF3BFC" w:rsidRDefault="003208ED"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s on the seed germination and growth of cotton</w:t>
            </w:r>
          </w:p>
        </w:tc>
        <w:tc>
          <w:tcPr>
            <w:tcW w:w="540" w:type="pct"/>
            <w:tcBorders>
              <w:left w:val="nil"/>
              <w:right w:val="nil"/>
            </w:tcBorders>
          </w:tcPr>
          <w:p w14:paraId="49C09B4A" w14:textId="25C6D37F" w:rsidR="003208ED" w:rsidRPr="00AF3BFC" w:rsidRDefault="003208ED"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en et al. (2016)</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XZW48L0F1dGhvcj48WWVhcj4yMDE2PC9ZZWFyPjxSZWNO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</w:fldData>
              </w:fldChar>
            </w:r>
            <w:r w:rsidR="0016439F" w:rsidRPr="00AF3BFC">
              <w:rPr>
                <w:rFonts w:ascii="Times New Roman" w:hAnsi="Times New Roman" w:cs="Times New Roman"/>
                <w:color w:val="000000" w:themeColor="text1"/>
              </w:rPr>
              <w:instrText xml:space="preserve"> ADDIN EN.CITE </w:instrText>
            </w:r>
            <w:r w:rsidR="0016439F" w:rsidRPr="00AF3BFC">
              <w:rPr>
                <w:rFonts w:ascii="Times New Roman" w:hAnsi="Times New Roman" w:cs="Times New Roman"/>
                <w:color w:val="000000" w:themeColor="text1"/>
              </w:rPr>
              <w:fldChar w:fldCharType="begin">
                <w:fldData xml:space="preserve">PEVuZE5vdGU+PENpdGU+PEF1dGhvcj5XZW48L0F1dGhvcj48WWVhcj4yMDE2PC9ZZWFyPjxSZWNO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</w:fldData>
              </w:fldChar>
            </w:r>
            <w:r w:rsidR="0016439F" w:rsidRPr="00AF3BFC">
              <w:rPr>
                <w:rFonts w:ascii="Times New Roman" w:hAnsi="Times New Roman" w:cs="Times New Roman"/>
                <w:color w:val="000000" w:themeColor="text1"/>
              </w:rPr>
              <w:instrText xml:space="preserve"> ADDIN EN.CITE.DATA </w:instrText>
            </w:r>
            <w:r w:rsidR="0016439F" w:rsidRPr="00AF3BFC">
              <w:rPr>
                <w:rFonts w:ascii="Times New Roman" w:hAnsi="Times New Roman" w:cs="Times New Roman"/>
                <w:color w:val="000000" w:themeColor="text1"/>
              </w:rPr>
            </w:r>
            <w:r w:rsidR="0016439F"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20]</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bl>
    <w:p w14:paraId="1469BAAD" w14:textId="2F092D8D" w:rsidR="0074253A" w:rsidRPr="00AF3BFC" w:rsidRDefault="00D726AF" w:rsidP="0074253A">
      <w:pPr>
        <w:widowControl/>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Notes: </w:t>
      </w:r>
      <w:r w:rsidR="006D4B45" w:rsidRPr="00AF3BFC">
        <w:rPr>
          <w:rFonts w:ascii="Times New Roman" w:hAnsi="Times New Roman" w:cs="Times New Roman"/>
          <w:color w:val="000000" w:themeColor="text1"/>
        </w:rPr>
        <w:t xml:space="preserve">DI water: </w:t>
      </w:r>
      <w:r w:rsidR="006D4B45" w:rsidRPr="00AF3BFC">
        <w:rPr>
          <w:rFonts w:ascii="Times New Roman" w:eastAsia="宋体" w:hAnsi="Times New Roman" w:cs="Times New Roman"/>
          <w:color w:val="000000" w:themeColor="text1"/>
        </w:rPr>
        <w:t>deionized water or distilled water</w:t>
      </w:r>
      <w:r w:rsidRPr="00AF3BFC">
        <w:rPr>
          <w:rFonts w:ascii="Times New Roman" w:eastAsia="宋体" w:hAnsi="Times New Roman" w:cs="Times New Roman"/>
          <w:color w:val="000000" w:themeColor="text1"/>
        </w:rPr>
        <w:t>.</w:t>
      </w:r>
      <w:r w:rsidR="007639E6" w:rsidRPr="00AF3BFC">
        <w:rPr>
          <w:rFonts w:ascii="Times New Roman" w:eastAsia="宋体" w:hAnsi="Times New Roman" w:cs="Times New Roman"/>
          <w:color w:val="000000" w:themeColor="text1"/>
        </w:rPr>
        <w:t xml:space="preserve"> N/A: not available. Temp.: temperature.</w:t>
      </w:r>
      <w:r w:rsidR="0074253A" w:rsidRPr="00AF3BFC">
        <w:rPr>
          <w:rFonts w:ascii="Times New Roman" w:hAnsi="Times New Roman" w:cs="Times New Roman"/>
          <w:color w:val="000000" w:themeColor="text1"/>
        </w:rPr>
        <w:br w:type="page"/>
      </w:r>
    </w:p>
    <w:p w14:paraId="372B4236" w14:textId="36E52943" w:rsidR="0074253A" w:rsidRPr="00AF3BFC" w:rsidRDefault="008F5A81" w:rsidP="0074253A">
      <w:pPr>
        <w:widowControl/>
        <w:jc w:val="left"/>
        <w:rPr>
          <w:rFonts w:ascii="Times New Roman" w:hAnsi="Times New Roman" w:cs="Times New Roman"/>
          <w:color w:val="000000" w:themeColor="text1"/>
          <w:sz w:val="24"/>
          <w:szCs w:val="24"/>
        </w:rPr>
      </w:pPr>
      <w:r w:rsidRPr="00AF3BFC">
        <w:rPr>
          <w:rFonts w:ascii="Times New Roman" w:hAnsi="Times New Roman" w:cs="Times New Roman"/>
          <w:b/>
          <w:color w:val="000000" w:themeColor="text1"/>
          <w:sz w:val="24"/>
          <w:szCs w:val="24"/>
        </w:rPr>
        <w:lastRenderedPageBreak/>
        <w:t>Table S</w:t>
      </w:r>
      <w:r w:rsidR="00F164A1" w:rsidRPr="00AF3BFC">
        <w:rPr>
          <w:rFonts w:ascii="Times New Roman" w:hAnsi="Times New Roman" w:cs="Times New Roman"/>
          <w:b/>
          <w:color w:val="000000" w:themeColor="text1"/>
          <w:sz w:val="24"/>
          <w:szCs w:val="24"/>
        </w:rPr>
        <w:t>3</w:t>
      </w:r>
      <w:r w:rsidR="0035536D" w:rsidRPr="00AF3BFC">
        <w:rPr>
          <w:rFonts w:ascii="Times New Roman" w:hAnsi="Times New Roman" w:cs="Times New Roman"/>
          <w:color w:val="000000" w:themeColor="text1"/>
          <w:sz w:val="24"/>
          <w:szCs w:val="24"/>
        </w:rPr>
        <w:t xml:space="preserve"> </w:t>
      </w:r>
      <w:r w:rsidR="00A607E4" w:rsidRPr="00AF3BFC">
        <w:rPr>
          <w:rFonts w:ascii="Times New Roman" w:hAnsi="Times New Roman" w:cs="Times New Roman"/>
          <w:color w:val="000000" w:themeColor="text1"/>
          <w:sz w:val="24"/>
          <w:szCs w:val="24"/>
        </w:rPr>
        <w:t>C</w:t>
      </w:r>
      <w:r w:rsidRPr="00AF3BFC">
        <w:rPr>
          <w:rFonts w:ascii="Times New Roman" w:hAnsi="Times New Roman" w:cs="Times New Roman"/>
          <w:color w:val="000000" w:themeColor="text1"/>
          <w:sz w:val="24"/>
          <w:szCs w:val="24"/>
        </w:rPr>
        <w:t>omposition and releas</w:t>
      </w:r>
      <w:r w:rsidR="0035536D" w:rsidRPr="00AF3BFC">
        <w:rPr>
          <w:rFonts w:ascii="Times New Roman" w:hAnsi="Times New Roman" w:cs="Times New Roman"/>
          <w:color w:val="000000" w:themeColor="text1"/>
          <w:sz w:val="24"/>
          <w:szCs w:val="24"/>
        </w:rPr>
        <w:t xml:space="preserve">e behaviors of </w:t>
      </w:r>
      <w:r w:rsidR="000A6EDE" w:rsidRPr="00AF3BFC">
        <w:rPr>
          <w:rFonts w:ascii="Times New Roman" w:hAnsi="Times New Roman" w:cs="Times New Roman"/>
          <w:color w:val="000000" w:themeColor="text1"/>
          <w:sz w:val="24"/>
          <w:szCs w:val="24"/>
        </w:rPr>
        <w:t>stimuli-responsive</w:t>
      </w:r>
      <w:r w:rsidR="0035536D" w:rsidRPr="00AF3BFC">
        <w:rPr>
          <w:rFonts w:ascii="Times New Roman" w:hAnsi="Times New Roman" w:cs="Times New Roman"/>
          <w:color w:val="000000" w:themeColor="text1"/>
          <w:sz w:val="24"/>
          <w:szCs w:val="24"/>
        </w:rPr>
        <w:t xml:space="preserve"> </w:t>
      </w:r>
      <w:r w:rsidRPr="00AF3BFC">
        <w:rPr>
          <w:rFonts w:ascii="Times New Roman" w:hAnsi="Times New Roman" w:cs="Times New Roman"/>
          <w:color w:val="000000" w:themeColor="text1"/>
          <w:sz w:val="24"/>
          <w:szCs w:val="24"/>
        </w:rPr>
        <w:t>controlled-release pesticides with organic nanocarriers</w:t>
      </w:r>
    </w:p>
    <w:tbl>
      <w:tblPr>
        <w:tblStyle w:val="a3"/>
        <w:tblW w:w="509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5"/>
        <w:gridCol w:w="1563"/>
        <w:gridCol w:w="11"/>
        <w:gridCol w:w="2245"/>
        <w:gridCol w:w="43"/>
        <w:gridCol w:w="2418"/>
        <w:gridCol w:w="28"/>
        <w:gridCol w:w="2129"/>
        <w:gridCol w:w="20"/>
        <w:gridCol w:w="2586"/>
        <w:gridCol w:w="153"/>
        <w:gridCol w:w="1140"/>
        <w:gridCol w:w="28"/>
      </w:tblGrid>
      <w:tr w:rsidR="00AF3BFC" w:rsidRPr="00AF3BFC" w14:paraId="15A581BE" w14:textId="77777777" w:rsidTr="00FB3C07">
        <w:trPr>
          <w:tblHeader/>
        </w:trPr>
        <w:tc>
          <w:tcPr>
            <w:tcW w:w="649" w:type="pct"/>
          </w:tcPr>
          <w:p w14:paraId="3372A7BA" w14:textId="68AC9DE9"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tive ingredient</w:t>
            </w:r>
          </w:p>
        </w:tc>
        <w:tc>
          <w:tcPr>
            <w:tcW w:w="550" w:type="pct"/>
          </w:tcPr>
          <w:p w14:paraId="6637EDEB" w14:textId="6502C6D6"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ction</w:t>
            </w:r>
          </w:p>
        </w:tc>
        <w:tc>
          <w:tcPr>
            <w:tcW w:w="809" w:type="pct"/>
            <w:gridSpan w:val="3"/>
          </w:tcPr>
          <w:p w14:paraId="2501C099" w14:textId="77777777"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rier composition</w:t>
            </w:r>
          </w:p>
        </w:tc>
        <w:tc>
          <w:tcPr>
            <w:tcW w:w="861" w:type="pct"/>
            <w:gridSpan w:val="2"/>
          </w:tcPr>
          <w:p w14:paraId="4F467656" w14:textId="22F03B6E"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st medium</w:t>
            </w:r>
          </w:p>
        </w:tc>
        <w:tc>
          <w:tcPr>
            <w:tcW w:w="756" w:type="pct"/>
            <w:gridSpan w:val="2"/>
          </w:tcPr>
          <w:p w14:paraId="5D36A964" w14:textId="5BD168F3"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sponse</w:t>
            </w:r>
          </w:p>
        </w:tc>
        <w:tc>
          <w:tcPr>
            <w:tcW w:w="964" w:type="pct"/>
            <w:gridSpan w:val="2"/>
          </w:tcPr>
          <w:p w14:paraId="150D4D9A" w14:textId="5E8D84B5" w:rsidR="00F164A1" w:rsidRPr="00AF3BFC" w:rsidRDefault="001D218E"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w:t>
            </w:r>
            <w:r w:rsidR="00F164A1" w:rsidRPr="00AF3BFC">
              <w:rPr>
                <w:rFonts w:ascii="Times New Roman" w:eastAsia="宋体" w:hAnsi="Times New Roman" w:cs="Times New Roman"/>
                <w:color w:val="000000" w:themeColor="text1"/>
              </w:rPr>
              <w:t>iocidal activity test</w:t>
            </w:r>
            <w:r w:rsidRPr="00AF3BFC">
              <w:rPr>
                <w:rFonts w:ascii="Times New Roman" w:eastAsia="宋体" w:hAnsi="Times New Roman" w:cs="Times New Roman"/>
                <w:color w:val="000000" w:themeColor="text1"/>
              </w:rPr>
              <w:t>/Pot experiment</w:t>
            </w:r>
          </w:p>
        </w:tc>
        <w:tc>
          <w:tcPr>
            <w:tcW w:w="411" w:type="pct"/>
            <w:gridSpan w:val="2"/>
          </w:tcPr>
          <w:p w14:paraId="3A66D27B" w14:textId="176E73AA" w:rsidR="00F164A1" w:rsidRPr="00AF3BFC" w:rsidRDefault="00F164A1" w:rsidP="00D677A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f.</w:t>
            </w:r>
          </w:p>
        </w:tc>
      </w:tr>
      <w:tr w:rsidR="00AF3BFC" w:rsidRPr="00AF3BFC" w14:paraId="672E6AB1" w14:textId="77777777" w:rsidTr="00FB3C07">
        <w:trPr>
          <w:gridAfter w:val="1"/>
          <w:wAfter w:w="10" w:type="pct"/>
        </w:trPr>
        <w:tc>
          <w:tcPr>
            <w:tcW w:w="649" w:type="pct"/>
            <w:shd w:val="clear" w:color="auto" w:fill="auto"/>
          </w:tcPr>
          <w:p w14:paraId="66A239C0" w14:textId="77B62D37"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rystal violet</w:t>
            </w:r>
          </w:p>
        </w:tc>
        <w:tc>
          <w:tcPr>
            <w:tcW w:w="550" w:type="pct"/>
            <w:shd w:val="clear" w:color="auto" w:fill="auto"/>
          </w:tcPr>
          <w:p w14:paraId="788E5C3B" w14:textId="2A83A957"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ntimicrobial agent</w:t>
            </w:r>
          </w:p>
        </w:tc>
        <w:tc>
          <w:tcPr>
            <w:tcW w:w="809" w:type="pct"/>
            <w:gridSpan w:val="3"/>
            <w:shd w:val="clear" w:color="auto" w:fill="auto"/>
          </w:tcPr>
          <w:p w14:paraId="08752957" w14:textId="5B7F3EC9"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acrylic acid)-</w:t>
            </w:r>
            <w:r w:rsidRPr="00AF3BFC">
              <w:rPr>
                <w:rFonts w:ascii="Times New Roman" w:eastAsia="宋体" w:hAnsi="Times New Roman" w:cs="Times New Roman"/>
                <w:i/>
                <w:iCs/>
                <w:color w:val="000000" w:themeColor="text1"/>
              </w:rPr>
              <w:t>b-</w:t>
            </w:r>
            <w:r w:rsidRPr="00AF3BFC">
              <w:rPr>
                <w:rFonts w:ascii="Times New Roman" w:eastAsia="宋体" w:hAnsi="Times New Roman" w:cs="Times New Roman"/>
                <w:color w:val="000000" w:themeColor="text1"/>
              </w:rPr>
              <w:t>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isopropyl acrylamide)</w:t>
            </w:r>
          </w:p>
        </w:tc>
        <w:tc>
          <w:tcPr>
            <w:tcW w:w="861" w:type="pct"/>
            <w:gridSpan w:val="2"/>
            <w:shd w:val="clear" w:color="auto" w:fill="auto"/>
          </w:tcPr>
          <w:p w14:paraId="11BFA349" w14:textId="065B8C69"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4.5, 6.0 and 7.5</w:t>
            </w:r>
          </w:p>
        </w:tc>
        <w:tc>
          <w:tcPr>
            <w:tcW w:w="756" w:type="pct"/>
            <w:gridSpan w:val="2"/>
            <w:shd w:val="clear" w:color="auto" w:fill="auto"/>
          </w:tcPr>
          <w:p w14:paraId="35D97CCE" w14:textId="77777777"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FE7CF3A" w14:textId="7395B743"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0 and 40 ℃)</w:t>
            </w:r>
          </w:p>
        </w:tc>
        <w:tc>
          <w:tcPr>
            <w:tcW w:w="910" w:type="pct"/>
            <w:shd w:val="clear" w:color="auto" w:fill="auto"/>
          </w:tcPr>
          <w:p w14:paraId="7B05EE9C" w14:textId="2D2E737E"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Foliar uptake and transport </w:t>
            </w:r>
            <w:r w:rsidRPr="00AF3BFC">
              <w:rPr>
                <w:rFonts w:ascii="Times New Roman" w:eastAsia="宋体" w:hAnsi="Times New Roman" w:cs="Times New Roman"/>
                <w:color w:val="000000" w:themeColor="text1"/>
              </w:rPr>
              <w:t>in tomato (</w:t>
            </w:r>
            <w:r w:rsidRPr="00AF3BFC">
              <w:rPr>
                <w:rFonts w:ascii="Times New Roman" w:eastAsia="宋体" w:hAnsi="Times New Roman" w:cs="Times New Roman"/>
                <w:i/>
                <w:iCs/>
                <w:color w:val="000000" w:themeColor="text1"/>
              </w:rPr>
              <w:t>Solanum lycopersicum</w:t>
            </w:r>
            <w:r w:rsidRPr="00AF3BFC">
              <w:rPr>
                <w:rFonts w:ascii="Times New Roman" w:eastAsia="宋体" w:hAnsi="Times New Roman" w:cs="Times New Roman"/>
                <w:color w:val="000000" w:themeColor="text1"/>
              </w:rPr>
              <w:t>) plants</w:t>
            </w:r>
          </w:p>
        </w:tc>
        <w:tc>
          <w:tcPr>
            <w:tcW w:w="455" w:type="pct"/>
            <w:gridSpan w:val="2"/>
            <w:shd w:val="clear" w:color="auto" w:fill="auto"/>
          </w:tcPr>
          <w:p w14:paraId="2D9FD155" w14:textId="2AA200D9" w:rsidR="001D218E" w:rsidRPr="00AF3BFC" w:rsidRDefault="001D218E" w:rsidP="001D218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0)</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16439F" w:rsidRPr="00AF3BFC">
              <w:rPr>
                <w:rFonts w:ascii="Times New Roman" w:hAnsi="Times New Roman" w:cs="Times New Roman"/>
                <w:color w:val="000000" w:themeColor="text1"/>
              </w:rPr>
              <w:instrText xml:space="preserve"> ADDIN EN.CITE &lt;EndNote&gt;&lt;Cite&gt;&lt;Author&gt;Zhang&lt;/Author&gt;&lt;Year&gt;2020&lt;/Year&gt;&lt;RecNum&gt;46&lt;/RecNum&gt;&lt;DisplayText&gt;&lt;style font="Times New Roman"&gt;[21]&lt;/style&gt;&lt;/DisplayText&gt;&lt;record&gt;&lt;rec-number&gt;46&lt;/rec-number&gt;&lt;foreign-keys&gt;&lt;key app="EN" db-id="dxsptr2w49x95beewaxpwe9gv55frxpzvxs5" timestamp="1653098372"&gt;46&lt;/key&gt;&lt;/foreign-keys&gt;&lt;ref-type name="Journal Article"&gt;17&lt;/ref-type&gt;&lt;contributors&gt;&lt;authors&gt;&lt;author&gt;Zhang, Yilin&lt;/author&gt;&lt;author&gt;Yan, Jiajun&lt;/author&gt;&lt;author&gt;Avellan, Astrid&lt;/author&gt;&lt;author&gt;Gao, Xiaoyu&lt;/author&gt;&lt;author&gt;Matyjaszewski, Krzysztof&lt;/author&gt;&lt;author&gt;Tilton, Robert D.&lt;/author&gt;&lt;author&gt;Lowry, Gregory V.&lt;/author&gt;&lt;/authors&gt;&lt;/contributors&gt;&lt;titles&gt;&lt;title&gt;Temperature- and pH-responsive star polymers as nanocarriers with potential for in vivo agrochemical delivery&lt;/title&gt;&lt;secondary-title&gt;ACS Nano&lt;/secondary-title&gt;&lt;/titles&gt;&lt;periodical&gt;&lt;full-title&gt;ACS Nano&lt;/full-title&gt;&lt;abbr-1&gt;ACS Nano&lt;/abbr-1&gt;&lt;/periodical&gt;&lt;pages&gt;10954-10965&lt;/pages&gt;&lt;volume&gt;14&lt;/volume&gt;&lt;number&gt;9&lt;/number&gt;&lt;dates&gt;&lt;year&gt;2020&lt;/year&gt;&lt;pub-dates&gt;&lt;date&gt;2020/09/22&lt;/date&gt;&lt;/pub-dates&gt;&lt;/dates&gt;&lt;publisher&gt;American Chemical Society&lt;/publisher&gt;&lt;isbn&gt;1936-0851&lt;/isbn&gt;&lt;urls&gt;&lt;related-urls&gt;&lt;url&gt;https://doi.org/10.1021/acsnano.0c03140&lt;/url&gt;&lt;/related-urls&gt;&lt;/urls&gt;&lt;electronic-resource-num&gt;https://doi.org/10.1021/acsnano.0c03140&lt;/electronic-resource-num&gt;&lt;/record&gt;&lt;/Cite&gt;&lt;/EndNote&gt;</w:instrText>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21]</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441161CD" w14:textId="77777777" w:rsidTr="00FB3C07">
        <w:trPr>
          <w:gridAfter w:val="1"/>
          <w:wAfter w:w="10" w:type="pct"/>
        </w:trPr>
        <w:tc>
          <w:tcPr>
            <w:tcW w:w="649" w:type="pct"/>
            <w:shd w:val="clear" w:color="auto" w:fill="auto"/>
          </w:tcPr>
          <w:p w14:paraId="39E1312C" w14:textId="7E2778F8" w:rsidR="00963A43" w:rsidRPr="00AF3BFC" w:rsidRDefault="00963A43" w:rsidP="00963A4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Crystal violet</w:t>
            </w:r>
          </w:p>
        </w:tc>
        <w:tc>
          <w:tcPr>
            <w:tcW w:w="550" w:type="pct"/>
            <w:shd w:val="clear" w:color="auto" w:fill="auto"/>
          </w:tcPr>
          <w:p w14:paraId="0F284233" w14:textId="4B58C452" w:rsidR="00963A43" w:rsidRPr="00AF3BFC" w:rsidRDefault="00963A43" w:rsidP="00963A4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ntimicrobial agent</w:t>
            </w:r>
          </w:p>
        </w:tc>
        <w:tc>
          <w:tcPr>
            <w:tcW w:w="809" w:type="pct"/>
            <w:gridSpan w:val="3"/>
            <w:shd w:val="clear" w:color="auto" w:fill="auto"/>
          </w:tcPr>
          <w:p w14:paraId="16805082" w14:textId="27704BF1" w:rsidR="00963A43" w:rsidRPr="00AF3BFC" w:rsidRDefault="00963A43" w:rsidP="00963A4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oly[2-(2-bromoisobutyryloxy)-ethyl methacrylate-</w:t>
            </w:r>
            <w:r w:rsidRPr="00AF3BFC">
              <w:rPr>
                <w:rFonts w:ascii="Times New Roman" w:hAnsi="Times New Roman" w:cs="Times New Roman"/>
                <w:i/>
                <w:iCs/>
                <w:color w:val="000000" w:themeColor="text1"/>
              </w:rPr>
              <w:t>g</w:t>
            </w:r>
            <w:r w:rsidRPr="00AF3BFC">
              <w:rPr>
                <w:rFonts w:ascii="Times New Roman" w:hAnsi="Times New Roman" w:cs="Times New Roman"/>
                <w:color w:val="000000" w:themeColor="text1"/>
              </w:rPr>
              <w:t>-poly(acrylic acid)-</w:t>
            </w:r>
            <w:r w:rsidRPr="00AF3BFC">
              <w:rPr>
                <w:rFonts w:ascii="Times New Roman" w:hAnsi="Times New Roman" w:cs="Times New Roman"/>
                <w:i/>
                <w:iCs/>
                <w:color w:val="000000" w:themeColor="text1"/>
              </w:rPr>
              <w:t>b</w:t>
            </w:r>
            <w:r w:rsidRPr="00AF3BFC">
              <w:rPr>
                <w:rFonts w:ascii="Times New Roman" w:hAnsi="Times New Roman" w:cs="Times New Roman"/>
                <w:color w:val="000000" w:themeColor="text1"/>
              </w:rPr>
              <w:t>-poly(</w:t>
            </w:r>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 xml:space="preserve">-isopropyl acrylamide)] </w:t>
            </w:r>
          </w:p>
        </w:tc>
        <w:tc>
          <w:tcPr>
            <w:tcW w:w="861" w:type="pct"/>
            <w:gridSpan w:val="2"/>
            <w:shd w:val="clear" w:color="auto" w:fill="auto"/>
          </w:tcPr>
          <w:p w14:paraId="539D449F" w14:textId="1A1E2156" w:rsidR="00963A43" w:rsidRPr="00AF3BFC" w:rsidRDefault="00963A43" w:rsidP="00963A4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BS at pH 4.5 and 7.5</w:t>
            </w:r>
          </w:p>
        </w:tc>
        <w:tc>
          <w:tcPr>
            <w:tcW w:w="756" w:type="pct"/>
            <w:gridSpan w:val="2"/>
            <w:shd w:val="clear" w:color="auto" w:fill="auto"/>
          </w:tcPr>
          <w:p w14:paraId="7752526B" w14:textId="66A2E2B8"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535E66D8" w14:textId="68C56220" w:rsidR="00963A43" w:rsidRPr="00AF3BFC" w:rsidRDefault="00963A43" w:rsidP="00963A4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Temp. (20 and 40 ℃)</w:t>
            </w:r>
          </w:p>
        </w:tc>
        <w:tc>
          <w:tcPr>
            <w:tcW w:w="910" w:type="pct"/>
            <w:shd w:val="clear" w:color="auto" w:fill="auto"/>
          </w:tcPr>
          <w:p w14:paraId="679C5990" w14:textId="2306DA1D"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oliar uptake and transport in tomato (</w:t>
            </w:r>
            <w:r w:rsidRPr="00AF3BFC">
              <w:rPr>
                <w:rFonts w:ascii="Times New Roman" w:hAnsi="Times New Roman" w:cs="Times New Roman"/>
                <w:i/>
                <w:iCs/>
                <w:color w:val="000000" w:themeColor="text1"/>
              </w:rPr>
              <w:t>Solanum lycopersicum</w:t>
            </w:r>
            <w:r w:rsidRPr="00AF3BFC">
              <w:rPr>
                <w:rFonts w:ascii="Times New Roman" w:hAnsi="Times New Roman" w:cs="Times New Roman"/>
                <w:color w:val="000000" w:themeColor="text1"/>
              </w:rPr>
              <w:t>) plants</w:t>
            </w:r>
          </w:p>
        </w:tc>
        <w:tc>
          <w:tcPr>
            <w:tcW w:w="455" w:type="pct"/>
            <w:gridSpan w:val="2"/>
            <w:shd w:val="clear" w:color="auto" w:fill="auto"/>
          </w:tcPr>
          <w:p w14:paraId="7424D522" w14:textId="389E445E"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3)</w:t>
            </w:r>
            <w:r w:rsidR="005E1EDC" w:rsidRPr="00AF3BFC">
              <w:rPr>
                <w:rFonts w:ascii="Times New Roman" w:hAnsi="Times New Roman" w:cs="Times New Roman"/>
                <w:color w:val="000000" w:themeColor="text1"/>
              </w:rPr>
              <w:t xml:space="preserve"> </w:t>
            </w:r>
            <w:r w:rsidR="005E1EDC" w:rsidRPr="00AF3BFC">
              <w:rPr>
                <w:rFonts w:ascii="Times New Roman" w:hAnsi="Times New Roman" w:cs="Times New Roman"/>
                <w:color w:val="000000" w:themeColor="text1"/>
              </w:rPr>
              <w:fldChar w:fldCharType="begin">
                <w:fldData xml:space="preserve">PEVuZE5vdGU+PENpdGU+PEF1dGhvcj5aaGFuZzwvQXV0aG9yPjxZZWFyPjIwMjM8L1llYXI+PFJl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aaGFuZzwvQXV0aG9yPjxZZWFyPjIwMjM8L1llYXI+PFJl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5E1EDC" w:rsidRPr="00AF3BFC">
              <w:rPr>
                <w:rFonts w:ascii="Times New Roman" w:hAnsi="Times New Roman" w:cs="Times New Roman"/>
                <w:color w:val="000000" w:themeColor="text1"/>
              </w:rPr>
            </w:r>
            <w:r w:rsidR="005E1EDC"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22]</w:t>
            </w:r>
            <w:r w:rsidR="005E1EDC" w:rsidRPr="00AF3BFC">
              <w:rPr>
                <w:rFonts w:ascii="Times New Roman" w:hAnsi="Times New Roman" w:cs="Times New Roman"/>
                <w:color w:val="000000" w:themeColor="text1"/>
              </w:rPr>
              <w:fldChar w:fldCharType="end"/>
            </w:r>
          </w:p>
        </w:tc>
      </w:tr>
      <w:tr w:rsidR="00AF3BFC" w:rsidRPr="00AF3BFC" w14:paraId="04867708" w14:textId="77777777" w:rsidTr="00FB3C07">
        <w:trPr>
          <w:gridAfter w:val="1"/>
          <w:wAfter w:w="10" w:type="pct"/>
        </w:trPr>
        <w:tc>
          <w:tcPr>
            <w:tcW w:w="649" w:type="pct"/>
            <w:shd w:val="clear" w:color="auto" w:fill="auto"/>
          </w:tcPr>
          <w:p w14:paraId="756123FE" w14:textId="34A6A3AA"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Hematoporphyrin</w:t>
            </w:r>
          </w:p>
        </w:tc>
        <w:tc>
          <w:tcPr>
            <w:tcW w:w="550" w:type="pct"/>
            <w:shd w:val="clear" w:color="auto" w:fill="auto"/>
          </w:tcPr>
          <w:p w14:paraId="2AAECE4C" w14:textId="39E02D18"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Antimicrobial agent</w:t>
            </w:r>
          </w:p>
        </w:tc>
        <w:tc>
          <w:tcPr>
            <w:tcW w:w="809" w:type="pct"/>
            <w:gridSpan w:val="3"/>
            <w:shd w:val="clear" w:color="auto" w:fill="auto"/>
          </w:tcPr>
          <w:p w14:paraId="0F2CF960" w14:textId="48E86B30"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w:t>
            </w:r>
            <w:r w:rsidR="00D44812" w:rsidRPr="00AF3BFC">
              <w:rPr>
                <w:rFonts w:ascii="Times New Roman" w:hAnsi="Times New Roman" w:cs="Times New Roman" w:hint="eastAsia"/>
                <w:color w:val="000000" w:themeColor="text1"/>
              </w:rPr>
              <w:t>S</w:t>
            </w:r>
            <w:r w:rsidRPr="00AF3BFC">
              <w:rPr>
                <w:rFonts w:ascii="Times New Roman" w:hAnsi="Times New Roman" w:cs="Times New Roman"/>
                <w:color w:val="000000" w:themeColor="text1"/>
              </w:rPr>
              <w:t>uccinyl chitosan</w:t>
            </w:r>
          </w:p>
        </w:tc>
        <w:tc>
          <w:tcPr>
            <w:tcW w:w="861" w:type="pct"/>
            <w:gridSpan w:val="2"/>
            <w:shd w:val="clear" w:color="auto" w:fill="auto"/>
          </w:tcPr>
          <w:p w14:paraId="4B67A174" w14:textId="63168338"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BS at pH 7.4</w:t>
            </w:r>
          </w:p>
        </w:tc>
        <w:tc>
          <w:tcPr>
            <w:tcW w:w="756" w:type="pct"/>
            <w:gridSpan w:val="2"/>
            <w:shd w:val="clear" w:color="auto" w:fill="auto"/>
          </w:tcPr>
          <w:p w14:paraId="61A9C737" w14:textId="71B4E417"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 Enzyme (esterase)</w:t>
            </w:r>
          </w:p>
        </w:tc>
        <w:tc>
          <w:tcPr>
            <w:tcW w:w="910" w:type="pct"/>
            <w:shd w:val="clear" w:color="auto" w:fill="auto"/>
          </w:tcPr>
          <w:p w14:paraId="494C6E49" w14:textId="439F4403"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Antibacterial activity against </w:t>
            </w:r>
            <w:r w:rsidRPr="00AF3BFC">
              <w:rPr>
                <w:rFonts w:ascii="Times New Roman" w:hAnsi="Times New Roman" w:cs="Times New Roman"/>
                <w:i/>
                <w:iCs/>
                <w:color w:val="000000" w:themeColor="text1"/>
              </w:rPr>
              <w:t>Escherichia coli</w:t>
            </w:r>
            <w:r w:rsidRPr="00AF3BFC">
              <w:rPr>
                <w:rFonts w:ascii="Times New Roman" w:hAnsi="Times New Roman" w:cs="Times New Roman"/>
                <w:color w:val="000000" w:themeColor="text1"/>
              </w:rPr>
              <w:t xml:space="preserve"> and </w:t>
            </w:r>
            <w:r w:rsidRPr="00AF3BFC">
              <w:rPr>
                <w:rFonts w:ascii="Times New Roman" w:hAnsi="Times New Roman" w:cs="Times New Roman"/>
                <w:i/>
                <w:iCs/>
                <w:color w:val="000000" w:themeColor="text1"/>
              </w:rPr>
              <w:t>Staphylococcus aureus</w:t>
            </w:r>
            <w:r w:rsidRPr="00AF3BFC">
              <w:rPr>
                <w:rFonts w:ascii="Times New Roman" w:hAnsi="Times New Roman" w:cs="Times New Roman"/>
                <w:color w:val="000000" w:themeColor="text1"/>
              </w:rPr>
              <w:t xml:space="preserve">; safety on cucumber </w:t>
            </w:r>
          </w:p>
        </w:tc>
        <w:tc>
          <w:tcPr>
            <w:tcW w:w="455" w:type="pct"/>
            <w:gridSpan w:val="2"/>
            <w:shd w:val="clear" w:color="auto" w:fill="auto"/>
          </w:tcPr>
          <w:p w14:paraId="142FB02D" w14:textId="204363A1" w:rsidR="00963A43" w:rsidRPr="00AF3BFC" w:rsidRDefault="00963A43" w:rsidP="00963A4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u et al. (2023)</w:t>
            </w:r>
            <w:r w:rsidR="00A00712" w:rsidRPr="00AF3BFC">
              <w:rPr>
                <w:rFonts w:ascii="Times New Roman" w:hAnsi="Times New Roman" w:cs="Times New Roman"/>
                <w:color w:val="000000" w:themeColor="text1"/>
              </w:rPr>
              <w:t xml:space="preserve"> </w:t>
            </w:r>
            <w:r w:rsidR="00A00712" w:rsidRPr="00AF3BFC">
              <w:rPr>
                <w:rFonts w:ascii="Times New Roman" w:hAnsi="Times New Roman" w:cs="Times New Roman"/>
                <w:color w:val="000000" w:themeColor="text1"/>
              </w:rPr>
              <w:fldChar w:fldCharType="begin"/>
            </w:r>
            <w:r w:rsidR="00921F6E" w:rsidRPr="00AF3BFC">
              <w:rPr>
                <w:rFonts w:ascii="Times New Roman" w:hAnsi="Times New Roman" w:cs="Times New Roman"/>
                <w:color w:val="000000" w:themeColor="text1"/>
              </w:rPr>
              <w:instrText xml:space="preserve"> ADDIN EN.CITE &lt;EndNote&gt;&lt;Cite&gt;&lt;Author&gt;Du&lt;/Author&gt;&lt;Year&gt;2023&lt;/Year&gt;&lt;RecNum&gt;407&lt;/RecNum&gt;&lt;DisplayText&gt;&lt;style font="Times New Roman"&gt;[23]&lt;/style&gt;&lt;/DisplayText&gt;&lt;record&gt;&lt;rec-number&gt;407&lt;/rec-number&gt;&lt;foreign-keys&gt;&lt;key app="EN" db-id="dxsptr2w49x95beewaxpwe9gv55frxpzvxs5" timestamp="1687921758"&gt;407&lt;/key&gt;&lt;key app="ENWeb" db-id=""&gt;0&lt;/key&gt;&lt;/foreign-keys&gt;&lt;ref-type name="Journal Article"&gt;17&lt;/ref-type&gt;&lt;contributors&gt;&lt;authors&gt;&lt;author&gt;Du, Mengting&lt;/author&gt;&lt;author&gt;Yi, Ying&lt;/author&gt;&lt;author&gt;Yin, Yihua&lt;/author&gt;&lt;author&gt;Cai, Zhi&lt;/author&gt;&lt;author&gt;Cai, Weiquan&lt;/author&gt;&lt;author&gt;Li, Junli&lt;/author&gt;&lt;author&gt;He, Guanghua&lt;/author&gt;&lt;author&gt;Zhang, Jingli&lt;/author&gt;&lt;/authors&gt;&lt;/contributors&gt;&lt;titles&gt;&lt;title&gt;Bacteria-triggered photodynamic nano-system based on hematoporphyrin-modified chitosan for sustainable plant disease control&lt;/title&gt;&lt;secondary-title&gt;European Polymer Journal&lt;/secondary-title&gt;&lt;/titles&gt;&lt;periodical&gt;&lt;full-title&gt;European Polymer Journal&lt;/full-title&gt;&lt;abbr-1&gt;Eur. Polym. J.&lt;/abbr-1&gt;&lt;/periodical&gt;&lt;pages&gt;112035&lt;/pages&gt;&lt;volume&gt;191&lt;/volume&gt;&lt;section&gt;112035&lt;/section&gt;&lt;dates&gt;&lt;year&gt;2023&lt;/year&gt;&lt;/dates&gt;&lt;isbn&gt;00143057&lt;/isbn&gt;&lt;urls&gt;&lt;/urls&gt;&lt;electronic-resource-num&gt;https://doi.org/10.1016/j.eurpolymj.2023.112035&lt;/electronic-resource-num&gt;&lt;/record&gt;&lt;/Cite&gt;&lt;/EndNote&gt;</w:instrText>
            </w:r>
            <w:r w:rsidR="00A00712"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23]</w:t>
            </w:r>
            <w:r w:rsidR="00A00712" w:rsidRPr="00AF3BFC">
              <w:rPr>
                <w:rFonts w:ascii="Times New Roman" w:hAnsi="Times New Roman" w:cs="Times New Roman"/>
                <w:color w:val="000000" w:themeColor="text1"/>
              </w:rPr>
              <w:fldChar w:fldCharType="end"/>
            </w:r>
          </w:p>
        </w:tc>
      </w:tr>
      <w:tr w:rsidR="00AF3BFC" w:rsidRPr="00AF3BFC" w14:paraId="1AA93ACE" w14:textId="77777777" w:rsidTr="00FB3C07">
        <w:trPr>
          <w:gridAfter w:val="1"/>
          <w:wAfter w:w="10" w:type="pct"/>
        </w:trPr>
        <w:tc>
          <w:tcPr>
            <w:tcW w:w="649" w:type="pct"/>
            <w:shd w:val="clear" w:color="auto" w:fill="auto"/>
          </w:tcPr>
          <w:p w14:paraId="087A37AC" w14:textId="169F6AEC"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azomet</w:t>
            </w:r>
          </w:p>
        </w:tc>
        <w:tc>
          <w:tcPr>
            <w:tcW w:w="550" w:type="pct"/>
            <w:shd w:val="clear" w:color="auto" w:fill="auto"/>
          </w:tcPr>
          <w:p w14:paraId="53B6879E" w14:textId="7CD592E8"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Fungicide</w:t>
            </w:r>
          </w:p>
        </w:tc>
        <w:tc>
          <w:tcPr>
            <w:tcW w:w="809" w:type="pct"/>
            <w:gridSpan w:val="3"/>
            <w:shd w:val="clear" w:color="auto" w:fill="auto"/>
          </w:tcPr>
          <w:p w14:paraId="1C7D92D7" w14:textId="2871D0CF"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Zeolitic imidazolate framework-8</w:t>
            </w:r>
          </w:p>
        </w:tc>
        <w:tc>
          <w:tcPr>
            <w:tcW w:w="861" w:type="pct"/>
            <w:gridSpan w:val="2"/>
            <w:shd w:val="clear" w:color="auto" w:fill="auto"/>
          </w:tcPr>
          <w:p w14:paraId="1876FECD" w14:textId="316458DC"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BS at pH 4.8, 7.2 and 8.5</w:t>
            </w:r>
          </w:p>
        </w:tc>
        <w:tc>
          <w:tcPr>
            <w:tcW w:w="756" w:type="pct"/>
            <w:gridSpan w:val="2"/>
            <w:shd w:val="clear" w:color="auto" w:fill="auto"/>
          </w:tcPr>
          <w:p w14:paraId="2819B6E5" w14:textId="71B1CA95"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910" w:type="pct"/>
            <w:shd w:val="clear" w:color="auto" w:fill="auto"/>
          </w:tcPr>
          <w:p w14:paraId="7D8A4069" w14:textId="4CB5AE17" w:rsidR="00C2005E" w:rsidRPr="00AF3BFC" w:rsidRDefault="00C2005E" w:rsidP="00C2005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Fungicidal activity against </w:t>
            </w:r>
            <w:r w:rsidRPr="00AF3BFC">
              <w:rPr>
                <w:rFonts w:ascii="Times New Roman" w:hAnsi="Times New Roman" w:cs="Times New Roman"/>
                <w:i/>
                <w:iCs/>
                <w:color w:val="000000" w:themeColor="text1"/>
              </w:rPr>
              <w:t>Botrytis cinerea</w:t>
            </w:r>
            <w:r w:rsidRPr="00AF3BFC">
              <w:rPr>
                <w:rFonts w:ascii="Times New Roman" w:hAnsi="Times New Roman" w:cs="Times New Roman"/>
                <w:color w:val="000000" w:themeColor="text1"/>
              </w:rPr>
              <w:t>; toxicity to cucumber and zebrafish</w:t>
            </w:r>
          </w:p>
        </w:tc>
        <w:tc>
          <w:tcPr>
            <w:tcW w:w="455" w:type="pct"/>
            <w:gridSpan w:val="2"/>
            <w:shd w:val="clear" w:color="auto" w:fill="auto"/>
          </w:tcPr>
          <w:p w14:paraId="3BD5F873" w14:textId="0B3F13F0" w:rsidR="00C2005E" w:rsidRPr="00AF3BFC" w:rsidRDefault="00C2005E" w:rsidP="00C2005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n et al. (2022)</w:t>
            </w:r>
            <w:r w:rsidR="002E49FF" w:rsidRPr="00AF3BFC">
              <w:rPr>
                <w:rFonts w:ascii="Times New Roman" w:hAnsi="Times New Roman" w:cs="Times New Roman"/>
                <w:color w:val="000000" w:themeColor="text1"/>
              </w:rPr>
              <w:t xml:space="preserve"> </w:t>
            </w:r>
            <w:r w:rsidR="002E49FF" w:rsidRPr="00AF3BFC">
              <w:rPr>
                <w:rFonts w:ascii="Times New Roman" w:hAnsi="Times New Roman" w:cs="Times New Roman"/>
                <w:color w:val="000000" w:themeColor="text1"/>
              </w:rPr>
              <w:fldChar w:fldCharType="begin">
                <w:fldData xml:space="preserve">PEVuZE5vdGU+PENpdGU+PEF1dGhvcj5SZW48L0F1dGhvcj48WWVhcj4yMDIyPC9ZZWFyPjxSZWNO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=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SZW48L0F1dGhvcj48WWVhcj4yMDIyPC9ZZWFyPjxSZWNO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=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2E49FF" w:rsidRPr="00AF3BFC">
              <w:rPr>
                <w:rFonts w:ascii="Times New Roman" w:hAnsi="Times New Roman" w:cs="Times New Roman"/>
                <w:color w:val="000000" w:themeColor="text1"/>
              </w:rPr>
            </w:r>
            <w:r w:rsidR="002E49FF"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4]</w:t>
            </w:r>
            <w:r w:rsidR="002E49FF" w:rsidRPr="00AF3BFC">
              <w:rPr>
                <w:rFonts w:ascii="Times New Roman" w:hAnsi="Times New Roman" w:cs="Times New Roman"/>
                <w:color w:val="000000" w:themeColor="text1"/>
              </w:rPr>
              <w:fldChar w:fldCharType="end"/>
            </w:r>
          </w:p>
        </w:tc>
      </w:tr>
      <w:tr w:rsidR="00AF3BFC" w:rsidRPr="00AF3BFC" w14:paraId="299CE465" w14:textId="77777777" w:rsidTr="00FB3C07">
        <w:trPr>
          <w:gridAfter w:val="1"/>
          <w:wAfter w:w="10" w:type="pct"/>
        </w:trPr>
        <w:tc>
          <w:tcPr>
            <w:tcW w:w="649" w:type="pct"/>
            <w:shd w:val="clear" w:color="auto" w:fill="auto"/>
          </w:tcPr>
          <w:p w14:paraId="3B17FD31" w14:textId="4760068F"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niconazole</w:t>
            </w:r>
          </w:p>
        </w:tc>
        <w:tc>
          <w:tcPr>
            <w:tcW w:w="550" w:type="pct"/>
            <w:shd w:val="clear" w:color="auto" w:fill="auto"/>
          </w:tcPr>
          <w:p w14:paraId="22591BC4" w14:textId="49E8732A"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809" w:type="pct"/>
            <w:gridSpan w:val="3"/>
            <w:shd w:val="clear" w:color="auto" w:fill="auto"/>
          </w:tcPr>
          <w:p w14:paraId="4F8AF54F" w14:textId="7596FC94"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NH</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color w:val="000000" w:themeColor="text1"/>
              </w:rPr>
              <w:t>-MIL-101(Fe)</w:t>
            </w:r>
          </w:p>
        </w:tc>
        <w:tc>
          <w:tcPr>
            <w:tcW w:w="861" w:type="pct"/>
            <w:gridSpan w:val="2"/>
            <w:shd w:val="clear" w:color="auto" w:fill="auto"/>
          </w:tcPr>
          <w:p w14:paraId="20F1C000" w14:textId="3C64B04E"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ethanol and Tween-80 emulsifier (70:29.5:0.5, v/v/v) at pH 3.1, 7.0 and 10.3</w:t>
            </w:r>
          </w:p>
        </w:tc>
        <w:tc>
          <w:tcPr>
            <w:tcW w:w="756" w:type="pct"/>
            <w:gridSpan w:val="2"/>
            <w:shd w:val="clear" w:color="auto" w:fill="auto"/>
          </w:tcPr>
          <w:p w14:paraId="755F93D8" w14:textId="7DCC6198"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10" w:type="pct"/>
            <w:shd w:val="clear" w:color="auto" w:fill="auto"/>
          </w:tcPr>
          <w:p w14:paraId="6EB7A91F" w14:textId="24C90C71" w:rsidR="001D218E" w:rsidRPr="00AF3BFC" w:rsidRDefault="001D218E" w:rsidP="001D218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Fusarium graminearum</w:t>
            </w:r>
          </w:p>
        </w:tc>
        <w:tc>
          <w:tcPr>
            <w:tcW w:w="455" w:type="pct"/>
            <w:gridSpan w:val="2"/>
            <w:shd w:val="clear" w:color="auto" w:fill="auto"/>
          </w:tcPr>
          <w:p w14:paraId="16DFFA95" w14:textId="7B356DBA" w:rsidR="001D218E" w:rsidRPr="00AF3BFC" w:rsidRDefault="001D218E" w:rsidP="001D218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an et al. (2020)</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Shan&lt;/Author&gt;&lt;Year&gt;2020&lt;/Year&gt;&lt;RecNum&gt;113&lt;/RecNum&gt;&lt;DisplayText&gt;&lt;style font="Times New Roman"&gt;[25]&lt;/style&gt;&lt;/DisplayText&gt;&lt;record&gt;&lt;rec-number&gt;113&lt;/rec-number&gt;&lt;foreign-keys&gt;&lt;key app="EN" db-id="dxsptr2w49x95beewaxpwe9gv55frxpzvxs5" timestamp="1653098386"&gt;113&lt;/key&gt;&lt;/foreign-keys&gt;&lt;ref-type name="Journal Article"&gt;17&lt;/ref-type&gt;&lt;contributors&gt;&lt;authors&gt;&lt;author&gt;Shan, Yongpan&lt;/author&gt;&lt;author&gt;Xu, Chunli&lt;/author&gt;&lt;author&gt;Zhang, Hongjun&lt;/author&gt;&lt;author&gt;Chen, Huiping&lt;/author&gt;&lt;author&gt;Bilal, Muhammad&lt;/author&gt;&lt;author&gt;Niu, Shujun&lt;/author&gt;&lt;author&gt;Cao, Lidong&lt;/author&gt;&lt;author&gt;Huang, Qiliang&lt;/author&gt;&lt;/authors&gt;&lt;/contributors&gt;&lt;titles&gt;&lt;title&gt;Polydopamine-Modified Metal–Organic Frameworks, NH2-Fe-MIL-101, as pH-Sensitive Nanocarriers for Controlled Pesticide Release&lt;/title&gt;&lt;secondary-title&gt;Nanomaterials&lt;/secondary-title&gt;&lt;/titles&gt;&lt;pages&gt;2000&lt;/pages&gt;&lt;volume&gt;10&lt;/volume&gt;&lt;number&gt;10&lt;/number&gt;&lt;dates&gt;&lt;year&gt;2020&lt;/year&gt;&lt;/dates&gt;&lt;isbn&gt;2079-4991&lt;/isbn&gt;&lt;accession-num&gt;doi:10.3390/nano10102000&lt;/accession-num&gt;&lt;urls&gt;&lt;related-urls&gt;&lt;url&gt;https://www.mdpi.com/2079-4991/10/10/2000&lt;/url&gt;&lt;/related-urls&gt;&lt;/urls&gt;&lt;electronic-resource-num&gt;https://doi.org/10.3390/nano10102000&lt;/electronic-resource-num&gt;&lt;/record&gt;&lt;/Cite&gt;&lt;/EndNote&gt;</w:instrText>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5]</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7ED21694" w14:textId="77777777" w:rsidTr="00FB3C07">
        <w:tc>
          <w:tcPr>
            <w:tcW w:w="649" w:type="pct"/>
          </w:tcPr>
          <w:p w14:paraId="099A21D5" w14:textId="7E961917"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ludioxonil</w:t>
            </w:r>
          </w:p>
        </w:tc>
        <w:tc>
          <w:tcPr>
            <w:tcW w:w="550" w:type="pct"/>
          </w:tcPr>
          <w:p w14:paraId="49CCA81B" w14:textId="77777777" w:rsidR="00F164A1" w:rsidRPr="00AF3BFC" w:rsidRDefault="00F164A1" w:rsidP="007E12F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p w14:paraId="79108B5E" w14:textId="4C9E6C2B" w:rsidR="00F164A1" w:rsidRPr="00AF3BFC" w:rsidRDefault="00F164A1" w:rsidP="007E12FB">
            <w:pPr>
              <w:jc w:val="center"/>
              <w:rPr>
                <w:rFonts w:ascii="Times New Roman" w:eastAsia="宋体" w:hAnsi="Times New Roman" w:cs="Times New Roman"/>
                <w:color w:val="000000" w:themeColor="text1"/>
              </w:rPr>
            </w:pPr>
          </w:p>
        </w:tc>
        <w:tc>
          <w:tcPr>
            <w:tcW w:w="809" w:type="pct"/>
            <w:gridSpan w:val="3"/>
          </w:tcPr>
          <w:p w14:paraId="71D19B06" w14:textId="3B9889A6"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lycine methyl ester-conjugated polysuccinimide nanoparticles</w:t>
            </w:r>
          </w:p>
        </w:tc>
        <w:tc>
          <w:tcPr>
            <w:tcW w:w="861" w:type="pct"/>
            <w:gridSpan w:val="2"/>
          </w:tcPr>
          <w:p w14:paraId="11353203" w14:textId="3B40DC03"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and 8.0, containing 30% (v/v) ethanol) and soil</w:t>
            </w:r>
          </w:p>
        </w:tc>
        <w:tc>
          <w:tcPr>
            <w:tcW w:w="756" w:type="pct"/>
            <w:gridSpan w:val="2"/>
          </w:tcPr>
          <w:p w14:paraId="40CC683E" w14:textId="2B141680"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39BF9B89" w14:textId="77777777"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al activity</w:t>
            </w:r>
          </w:p>
          <w:p w14:paraId="7CC7F37A" w14:textId="04EBD4CF" w:rsidR="00F164A1" w:rsidRPr="00AF3BFC" w:rsidRDefault="00F164A1" w:rsidP="00D677A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against </w:t>
            </w:r>
            <w:r w:rsidRPr="00AF3BFC">
              <w:rPr>
                <w:rFonts w:ascii="Times New Roman" w:eastAsia="宋体" w:hAnsi="Times New Roman" w:cs="Times New Roman"/>
                <w:i/>
                <w:iCs/>
                <w:color w:val="000000" w:themeColor="text1"/>
              </w:rPr>
              <w:t>Fusarium oxysporum</w:t>
            </w:r>
            <w:r w:rsidRPr="00AF3BFC">
              <w:rPr>
                <w:rFonts w:ascii="Times New Roman" w:eastAsia="宋体" w:hAnsi="Times New Roman" w:cs="Times New Roman"/>
                <w:color w:val="000000" w:themeColor="text1"/>
              </w:rPr>
              <w:t xml:space="preserve"> f. sp. </w:t>
            </w:r>
            <w:r w:rsidRPr="00AF3BFC">
              <w:rPr>
                <w:rFonts w:ascii="Times New Roman" w:eastAsia="宋体" w:hAnsi="Times New Roman" w:cs="Times New Roman"/>
                <w:i/>
                <w:iCs/>
                <w:color w:val="000000" w:themeColor="text1"/>
              </w:rPr>
              <w:t>Cubense</w:t>
            </w:r>
            <w:r w:rsidRPr="00AF3BFC">
              <w:rPr>
                <w:rFonts w:ascii="Times New Roman" w:eastAsia="宋体" w:hAnsi="Times New Roman" w:cs="Times New Roman"/>
                <w:color w:val="000000" w:themeColor="text1"/>
              </w:rPr>
              <w:t>; translocation and distribution in banana plants (</w:t>
            </w:r>
            <w:r w:rsidRPr="00AF3BFC">
              <w:rPr>
                <w:rFonts w:ascii="Times New Roman" w:eastAsia="宋体" w:hAnsi="Times New Roman" w:cs="Times New Roman"/>
                <w:i/>
                <w:iCs/>
                <w:color w:val="000000" w:themeColor="text1"/>
              </w:rPr>
              <w:t>Musa</w:t>
            </w:r>
            <w:r w:rsidRPr="00AF3BFC">
              <w:rPr>
                <w:rFonts w:ascii="Times New Roman" w:eastAsia="宋体" w:hAnsi="Times New Roman" w:cs="Times New Roman"/>
                <w:color w:val="000000" w:themeColor="text1"/>
              </w:rPr>
              <w:t xml:space="preserve"> spp.) </w:t>
            </w:r>
          </w:p>
        </w:tc>
        <w:tc>
          <w:tcPr>
            <w:tcW w:w="411" w:type="pct"/>
            <w:gridSpan w:val="2"/>
          </w:tcPr>
          <w:p w14:paraId="1DD4912C" w14:textId="301A0778" w:rsidR="00F164A1" w:rsidRPr="00AF3BFC" w:rsidRDefault="00E555C2" w:rsidP="00D677A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u et al. (2021)</w:t>
            </w:r>
            <w:r w:rsidR="00A61575" w:rsidRPr="00AF3BFC">
              <w:rPr>
                <w:rFonts w:ascii="Times New Roman" w:hAnsi="Times New Roman" w:cs="Times New Roman"/>
                <w:color w:val="000000" w:themeColor="text1"/>
              </w:rPr>
              <w:t xml:space="preserve"> </w:t>
            </w:r>
            <w:r w:rsidR="00872347"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Wu&lt;/Author&gt;&lt;Year&gt;2021&lt;/Year&gt;&lt;RecNum&gt;132&lt;/RecNum&gt;&lt;DisplayText&gt;&lt;style font="Times New Roman"&gt;[26]&lt;/style&gt;&lt;/DisplayText&gt;&lt;record&gt;&lt;rec-number&gt;132&lt;/rec-number&gt;&lt;foreign-keys&gt;&lt;key app="EN" db-id="sxpxa29pxsr2r5esp525xdvnafff2ws5r99v" timestamp="1662292916"&gt;132&lt;/key&gt;&lt;/foreign-keys&gt;&lt;ref-type name="Journal Article"&gt;17&lt;/ref-type&gt;&lt;contributors&gt;&lt;authors&gt;&lt;author&gt;Wu, Hanxiang&lt;/author&gt;&lt;author&gt;Hu, Pengtong&lt;/author&gt;&lt;author&gt;Xu, Ye&lt;/author&gt;&lt;author&gt;Xiao, Chunxia&lt;/author&gt;&lt;author&gt;Chen, Zhibin&lt;/author&gt;&lt;author&gt;Liu, Xiaojing&lt;/author&gt;&lt;author&gt;Jia, Jinliang&lt;/author&gt;&lt;author&gt;Xu, Hanhong&lt;/author&gt;&lt;/authors&gt;&lt;/contributors&gt;&lt;titles&gt;&lt;title&gt;Phloem delivery of fludioxonil by plant amino acid transporter-mediated polysuccinimide nanocarriers for controlling fusarium wilt in banana&lt;/title&gt;&lt;secondary-title&gt;Journal of Agricultural and Food Chemistry&lt;/secondary-title&gt;&lt;/titles&gt;&lt;periodical&gt;&lt;full-title&gt;Journal of Agricultural and Food Chemistry&lt;/full-title&gt;&lt;abbr-1&gt;J. Agric. Food Chem.&lt;/abbr-1&gt;&lt;/periodical&gt;&lt;pages&gt;2668-2678&lt;/pages&gt;&lt;volume&gt;69&lt;/volume&gt;&lt;number&gt;9&lt;/number&gt;&lt;dates&gt;&lt;year&gt;2021&lt;/year&gt;&lt;pub-dates&gt;&lt;date&gt;2021/03/10&lt;/date&gt;&lt;/pub-dates&gt;&lt;/dates&gt;&lt;publisher&gt;American Chemical Society&lt;/publisher&gt;&lt;isbn&gt;0021-8561&lt;/isbn&gt;&lt;urls&gt;&lt;related-urls&gt;&lt;url&gt;https://doi.org/10.1021/acs.jafc.0c07028&lt;/url&gt;&lt;/related-urls&gt;&lt;/urls&gt;&lt;electronic-resource-num&gt;https://doi.org/10.1021/acs.jafc.0c07028&lt;/electronic-resource-num&gt;&lt;/record&gt;&lt;/Cite&gt;&lt;/EndNote&gt;</w:instrText>
            </w:r>
            <w:r w:rsidR="00872347"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6]</w:t>
            </w:r>
            <w:r w:rsidR="00872347" w:rsidRPr="00AF3BFC">
              <w:rPr>
                <w:rFonts w:ascii="Times New Roman" w:hAnsi="Times New Roman" w:cs="Times New Roman"/>
                <w:color w:val="000000" w:themeColor="text1"/>
              </w:rPr>
              <w:fldChar w:fldCharType="end"/>
            </w:r>
            <w:r w:rsidR="00872347" w:rsidRPr="00AF3BFC">
              <w:rPr>
                <w:rFonts w:ascii="Times New Roman" w:hAnsi="Times New Roman" w:cs="Times New Roman"/>
                <w:color w:val="000000" w:themeColor="text1"/>
              </w:rPr>
              <w:t xml:space="preserve"> </w:t>
            </w:r>
          </w:p>
        </w:tc>
      </w:tr>
      <w:tr w:rsidR="00AF3BFC" w:rsidRPr="00AF3BFC" w14:paraId="4C345343" w14:textId="77777777" w:rsidTr="00FB3C07">
        <w:tc>
          <w:tcPr>
            <w:tcW w:w="649" w:type="pct"/>
          </w:tcPr>
          <w:p w14:paraId="23E859CC" w14:textId="26A9EE14" w:rsidR="00F164A1" w:rsidRPr="00AF3BFC" w:rsidRDefault="00F164A1" w:rsidP="0036476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Hexaconazole</w:t>
            </w:r>
          </w:p>
        </w:tc>
        <w:tc>
          <w:tcPr>
            <w:tcW w:w="550" w:type="pct"/>
          </w:tcPr>
          <w:p w14:paraId="601F47AF" w14:textId="77777777" w:rsidR="00F164A1" w:rsidRPr="00AF3BFC" w:rsidRDefault="00F164A1" w:rsidP="0036476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p w14:paraId="23C9BE1A" w14:textId="75007C67" w:rsidR="00F164A1" w:rsidRPr="00AF3BFC" w:rsidRDefault="00F164A1" w:rsidP="0036476C">
            <w:pPr>
              <w:jc w:val="center"/>
              <w:rPr>
                <w:rFonts w:ascii="Times New Roman" w:eastAsia="宋体" w:hAnsi="Times New Roman" w:cs="Times New Roman"/>
                <w:color w:val="000000" w:themeColor="text1"/>
              </w:rPr>
            </w:pPr>
          </w:p>
        </w:tc>
        <w:tc>
          <w:tcPr>
            <w:tcW w:w="809" w:type="pct"/>
            <w:gridSpan w:val="3"/>
          </w:tcPr>
          <w:p w14:paraId="3889BAD3" w14:textId="5D54DB0D" w:rsidR="00F164A1" w:rsidRPr="00AF3BFC" w:rsidRDefault="00F164A1" w:rsidP="0036476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tripolyphosphate</w:t>
            </w:r>
          </w:p>
        </w:tc>
        <w:tc>
          <w:tcPr>
            <w:tcW w:w="861" w:type="pct"/>
            <w:gridSpan w:val="2"/>
          </w:tcPr>
          <w:p w14:paraId="16D0F0A5" w14:textId="743B78EA" w:rsidR="00F164A1" w:rsidRPr="00AF3BFC" w:rsidRDefault="00F164A1" w:rsidP="0036476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4, 7 and 10) and soil</w:t>
            </w:r>
          </w:p>
        </w:tc>
        <w:tc>
          <w:tcPr>
            <w:tcW w:w="756" w:type="pct"/>
            <w:gridSpan w:val="2"/>
          </w:tcPr>
          <w:p w14:paraId="68ACA20F" w14:textId="42453628" w:rsidR="00F164A1" w:rsidRPr="00AF3BFC" w:rsidRDefault="00F164A1" w:rsidP="0036476C">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41D21B86" w14:textId="32A477A6" w:rsidR="00F164A1" w:rsidRPr="00AF3BFC" w:rsidRDefault="00F164A1" w:rsidP="00CC2FAF">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activity against </w:t>
            </w:r>
            <w:r w:rsidR="004159DC" w:rsidRPr="00AF3BFC">
              <w:rPr>
                <w:rFonts w:ascii="Times New Roman" w:eastAsia="宋体" w:hAnsi="Times New Roman" w:cs="Times New Roman"/>
                <w:i/>
                <w:iCs/>
                <w:color w:val="000000" w:themeColor="text1"/>
              </w:rPr>
              <w:t>Rhizoctonia</w:t>
            </w:r>
            <w:r w:rsidRPr="00AF3BFC">
              <w:rPr>
                <w:rFonts w:ascii="Times New Roman" w:eastAsia="宋体" w:hAnsi="Times New Roman" w:cs="Times New Roman"/>
                <w:i/>
                <w:iCs/>
                <w:color w:val="000000" w:themeColor="text1"/>
              </w:rPr>
              <w:t xml:space="preserve"> solani</w:t>
            </w:r>
            <w:r w:rsidRPr="00AF3BFC">
              <w:rPr>
                <w:rFonts w:ascii="Times New Roman" w:eastAsia="宋体" w:hAnsi="Times New Roman" w:cs="Times New Roman"/>
                <w:color w:val="000000" w:themeColor="text1"/>
              </w:rPr>
              <w:t xml:space="preserve"> and toxicity to non-target organism (vero cells)</w:t>
            </w:r>
          </w:p>
        </w:tc>
        <w:tc>
          <w:tcPr>
            <w:tcW w:w="411" w:type="pct"/>
            <w:gridSpan w:val="2"/>
          </w:tcPr>
          <w:p w14:paraId="3476CA1C" w14:textId="21D50C1B" w:rsidR="00F164A1" w:rsidRPr="00AF3BFC" w:rsidRDefault="00E555C2" w:rsidP="0036476C">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auhan et al. (2017)</w:t>
            </w:r>
            <w:r w:rsidR="00A61575" w:rsidRPr="00AF3BFC">
              <w:rPr>
                <w:rFonts w:ascii="Times New Roman" w:hAnsi="Times New Roman" w:cs="Times New Roman"/>
                <w:color w:val="000000" w:themeColor="text1"/>
              </w:rPr>
              <w:t xml:space="preserve"> </w:t>
            </w:r>
            <w:r w:rsidR="00872347"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Chauhan&lt;/Author&gt;&lt;Year&gt;2017&lt;/Year&gt;&lt;RecNum&gt;41&lt;/RecNum&gt;&lt;DisplayText&gt;&lt;style font="Times New Roman"&gt;[27]&lt;/style&gt;&lt;/DisplayText&gt;&lt;record&gt;&lt;rec-number&gt;41&lt;/rec-number&gt;&lt;foreign-keys&gt;&lt;key app="EN" db-id="sxpxa29pxsr2r5esp525xdvnafff2ws5r99v" timestamp="1659591062"&gt;41&lt;/key&gt;&lt;/foreign-keys&gt;&lt;ref-type name="Journal Article"&gt;17&lt;/ref-type&gt;&lt;contributors&gt;&lt;authors&gt;&lt;author&gt;Chauhan, N.&lt;/author&gt;&lt;author&gt;Dilbaghi, N.&lt;/author&gt;&lt;author&gt;Gopal, M.&lt;/author&gt;&lt;author&gt;Kumar, R.&lt;/author&gt;&lt;author&gt;Kim, K. H.&lt;/author&gt;&lt;author&gt;Kumar, S.&lt;/author&gt;&lt;/authors&gt;&lt;/contributors&gt;&lt;auth-address&gt;Guru Jambheshwar Univ Sci Technol, Dept Bio &amp;amp; Nano Technol, Hisar 125001, Haryana, India&amp;#xD;Indian Agr Res Inst IARI, Div Agr Chem, New Delhi 110012, India&amp;#xD;Hanyang Univ, Dept Civil &amp;amp; Environm Engn, 222 Wangsimni Ro, Seoul 04763, South Korea&lt;/auth-address&gt;&lt;titles&gt;&lt;title&gt;Development of chitosan nanocapsules for the controlled release of hexaconazole&lt;/title&gt;&lt;secondary-title&gt;Int. J. Biol. Macromol.&lt;/secondary-title&gt;&lt;/titles&gt;&lt;periodical&gt;&lt;full-title&gt;International Journal of Biological Macromolecules&lt;/full-title&gt;&lt;abbr-1&gt;Int. J. Biol. Macromol.&lt;/abbr-1&gt;&lt;/periodical&gt;&lt;pages&gt;616-624&lt;/pages&gt;&lt;volume&gt;97&lt;/volume&gt;&lt;edition&gt;2016/12/31&lt;/edition&gt;&lt;keywords&gt;&lt;keyword&gt;nanotechnology&lt;/keyword&gt;&lt;keyword&gt;chitosan&lt;/keyword&gt;&lt;keyword&gt;hexaconazole&lt;/keyword&gt;&lt;keyword&gt;controlled release&lt;/keyword&gt;&lt;keyword&gt;lonotropic gelation&lt;/keyword&gt;&lt;keyword&gt;fungicide&lt;/keyword&gt;&lt;keyword&gt;nanoparticles&lt;/keyword&gt;&lt;keyword&gt;delivery&lt;/keyword&gt;&lt;keyword&gt;soil&lt;/keyword&gt;&lt;keyword&gt;formulations&lt;/keyword&gt;&lt;keyword&gt;complex&lt;/keyword&gt;&lt;/keywords&gt;&lt;dates&gt;&lt;year&gt;2017&lt;/year&gt;&lt;pub-dates&gt;&lt;date&gt;Apr&lt;/date&gt;&lt;/pub-dates&gt;&lt;/dates&gt;&lt;isbn&gt;0141-8130&lt;/isbn&gt;&lt;accession-num&gt;WOS:000395213400069&lt;/accession-num&gt;&lt;urls&gt;&lt;related-urls&gt;&lt;url&gt;&amp;lt;Go to ISI&amp;gt;://WOS:000395213400069&lt;/url&gt;&lt;/related-urls&gt;&lt;/urls&gt;&lt;electronic-resource-num&gt;https://doi.org/10.1016/j.ijbiomac.2016.12.059&lt;/electronic-resource-num&gt;&lt;language&gt;English&lt;/language&gt;&lt;/record&gt;&lt;/Cite&gt;&lt;/EndNote&gt;</w:instrText>
            </w:r>
            <w:r w:rsidR="00872347"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7]</w:t>
            </w:r>
            <w:r w:rsidR="00872347" w:rsidRPr="00AF3BFC">
              <w:rPr>
                <w:rFonts w:ascii="Times New Roman" w:hAnsi="Times New Roman" w:cs="Times New Roman"/>
                <w:color w:val="000000" w:themeColor="text1"/>
              </w:rPr>
              <w:fldChar w:fldCharType="end"/>
            </w:r>
            <w:r w:rsidR="00872347" w:rsidRPr="00AF3BFC">
              <w:rPr>
                <w:rFonts w:ascii="Times New Roman" w:hAnsi="Times New Roman" w:cs="Times New Roman"/>
                <w:color w:val="000000" w:themeColor="text1"/>
              </w:rPr>
              <w:t xml:space="preserve"> </w:t>
            </w:r>
          </w:p>
        </w:tc>
      </w:tr>
      <w:tr w:rsidR="00AF3BFC" w:rsidRPr="00AF3BFC" w14:paraId="2D3805BA" w14:textId="77777777" w:rsidTr="00FB3C07">
        <w:tc>
          <w:tcPr>
            <w:tcW w:w="649" w:type="pct"/>
          </w:tcPr>
          <w:p w14:paraId="2525F1E8" w14:textId="12CC644D"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enconazole</w:t>
            </w:r>
          </w:p>
        </w:tc>
        <w:tc>
          <w:tcPr>
            <w:tcW w:w="550" w:type="pct"/>
          </w:tcPr>
          <w:p w14:paraId="3BBE176A" w14:textId="78FF0E0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e </w:t>
            </w:r>
          </w:p>
        </w:tc>
        <w:tc>
          <w:tcPr>
            <w:tcW w:w="809" w:type="pct"/>
            <w:gridSpan w:val="3"/>
          </w:tcPr>
          <w:p w14:paraId="069517F3" w14:textId="4F010931"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carboxymethyl chitosan</w:t>
            </w:r>
          </w:p>
        </w:tc>
        <w:tc>
          <w:tcPr>
            <w:tcW w:w="861" w:type="pct"/>
            <w:gridSpan w:val="2"/>
          </w:tcPr>
          <w:p w14:paraId="20C481F9" w14:textId="68894F12" w:rsidR="00A23C49" w:rsidRPr="00AF3BFC" w:rsidRDefault="00FD0702"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 w</w:t>
            </w:r>
            <w:r w:rsidR="00A23C49" w:rsidRPr="00AF3BFC">
              <w:rPr>
                <w:rFonts w:ascii="Times New Roman" w:eastAsia="宋体" w:hAnsi="Times New Roman" w:cs="Times New Roman"/>
                <w:color w:val="000000" w:themeColor="text1"/>
              </w:rPr>
              <w:t xml:space="preserve">ater (at pH </w:t>
            </w:r>
            <w:r w:rsidRPr="00AF3BFC">
              <w:rPr>
                <w:rFonts w:ascii="Times New Roman" w:eastAsia="宋体" w:hAnsi="Times New Roman" w:cs="Times New Roman"/>
                <w:color w:val="000000" w:themeColor="text1"/>
              </w:rPr>
              <w:t>5.0, 5.3, 5.7, 7.0, and 9.0</w:t>
            </w:r>
            <w:r w:rsidR="00A23C49" w:rsidRPr="00AF3BFC">
              <w:rPr>
                <w:rFonts w:ascii="Times New Roman" w:eastAsia="宋体" w:hAnsi="Times New Roman" w:cs="Times New Roman"/>
                <w:color w:val="000000" w:themeColor="text1"/>
              </w:rPr>
              <w:t>)</w:t>
            </w:r>
          </w:p>
        </w:tc>
        <w:tc>
          <w:tcPr>
            <w:tcW w:w="756" w:type="pct"/>
            <w:gridSpan w:val="2"/>
          </w:tcPr>
          <w:p w14:paraId="2DBAE5E1" w14:textId="748F33BA"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7611B9F5" w14:textId="6BCA0A7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Fungicidal activity against </w:t>
            </w:r>
            <w:r w:rsidR="00367383" w:rsidRPr="00AF3BFC">
              <w:rPr>
                <w:rFonts w:ascii="Times New Roman" w:eastAsia="宋体" w:hAnsi="Times New Roman" w:cs="Times New Roman"/>
                <w:i/>
                <w:iCs/>
                <w:color w:val="000000" w:themeColor="text1"/>
              </w:rPr>
              <w:t>Coleosporium plumeria</w:t>
            </w:r>
          </w:p>
        </w:tc>
        <w:tc>
          <w:tcPr>
            <w:tcW w:w="411" w:type="pct"/>
            <w:gridSpan w:val="2"/>
          </w:tcPr>
          <w:p w14:paraId="2117E850" w14:textId="177E342D" w:rsidR="00A23C49" w:rsidRPr="00AF3BFC" w:rsidRDefault="00A23C49"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Zhou et al. </w:t>
            </w:r>
            <w:r w:rsidR="00154940" w:rsidRPr="00AF3BFC">
              <w:rPr>
                <w:rFonts w:ascii="Times New Roman" w:hAnsi="Times New Roman" w:cs="Times New Roman"/>
                <w:color w:val="000000" w:themeColor="text1"/>
              </w:rPr>
              <w:t>(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aaG91PC9BdXRob3I+PFllYXI+MjAyMjwvWWVhcj48UmVj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</w:fldData>
              </w:fldChar>
            </w:r>
            <w:r w:rsidR="002E49FF" w:rsidRPr="00AF3BFC">
              <w:rPr>
                <w:rFonts w:ascii="Times New Roman" w:hAnsi="Times New Roman" w:cs="Times New Roman"/>
                <w:color w:val="000000" w:themeColor="text1"/>
              </w:rPr>
              <w:instrText xml:space="preserve"> ADDIN EN.CITE </w:instrText>
            </w:r>
            <w:r w:rsidR="002E49FF" w:rsidRPr="00AF3BFC">
              <w:rPr>
                <w:rFonts w:ascii="Times New Roman" w:hAnsi="Times New Roman" w:cs="Times New Roman"/>
                <w:color w:val="000000" w:themeColor="text1"/>
              </w:rPr>
              <w:fldChar w:fldCharType="begin">
                <w:fldData xml:space="preserve">PEVuZE5vdGU+PENpdGU+PEF1dGhvcj5aaG91PC9BdXRob3I+PFllYXI+MjAyMjwvWWVhcj48UmVj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</w:fldData>
              </w:fldChar>
            </w:r>
            <w:r w:rsidR="002E49FF" w:rsidRPr="00AF3BFC">
              <w:rPr>
                <w:rFonts w:ascii="Times New Roman" w:hAnsi="Times New Roman" w:cs="Times New Roman"/>
                <w:color w:val="000000" w:themeColor="text1"/>
              </w:rPr>
              <w:instrText xml:space="preserve"> ADDIN EN.CITE.DATA </w:instrText>
            </w:r>
            <w:r w:rsidR="002E49FF" w:rsidRPr="00AF3BFC">
              <w:rPr>
                <w:rFonts w:ascii="Times New Roman" w:hAnsi="Times New Roman" w:cs="Times New Roman"/>
                <w:color w:val="000000" w:themeColor="text1"/>
              </w:rPr>
            </w:r>
            <w:r w:rsidR="002E49FF"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8]</w:t>
            </w:r>
            <w:r w:rsidRPr="00AF3BFC">
              <w:rPr>
                <w:rFonts w:ascii="Times New Roman" w:hAnsi="Times New Roman" w:cs="Times New Roman"/>
                <w:color w:val="000000" w:themeColor="text1"/>
              </w:rPr>
              <w:fldChar w:fldCharType="end"/>
            </w:r>
          </w:p>
        </w:tc>
      </w:tr>
      <w:tr w:rsidR="00AF3BFC" w:rsidRPr="00AF3BFC" w14:paraId="2ED8DE9E" w14:textId="77777777" w:rsidTr="00FB3C07">
        <w:tc>
          <w:tcPr>
            <w:tcW w:w="649" w:type="pct"/>
            <w:shd w:val="clear" w:color="auto" w:fill="auto"/>
          </w:tcPr>
          <w:p w14:paraId="1DFB4DCA" w14:textId="4A640958"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rochloraz</w:t>
            </w:r>
          </w:p>
        </w:tc>
        <w:tc>
          <w:tcPr>
            <w:tcW w:w="554" w:type="pct"/>
            <w:gridSpan w:val="2"/>
            <w:shd w:val="clear" w:color="auto" w:fill="auto"/>
          </w:tcPr>
          <w:p w14:paraId="4CE40B09"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63882B23"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4-Dinitrobenzaldehyde@ZIF-8</w:t>
            </w:r>
          </w:p>
        </w:tc>
        <w:tc>
          <w:tcPr>
            <w:tcW w:w="866" w:type="pct"/>
            <w:gridSpan w:val="2"/>
            <w:shd w:val="clear" w:color="auto" w:fill="auto"/>
          </w:tcPr>
          <w:p w14:paraId="79EBD9DE"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6.5, and 8.0) and soil</w:t>
            </w:r>
          </w:p>
        </w:tc>
        <w:tc>
          <w:tcPr>
            <w:tcW w:w="759" w:type="pct"/>
            <w:gridSpan w:val="2"/>
            <w:shd w:val="clear" w:color="auto" w:fill="auto"/>
          </w:tcPr>
          <w:p w14:paraId="68121906"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1956F34B"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UV)</w:t>
            </w:r>
          </w:p>
        </w:tc>
        <w:tc>
          <w:tcPr>
            <w:tcW w:w="971" w:type="pct"/>
            <w:gridSpan w:val="3"/>
            <w:shd w:val="clear" w:color="auto" w:fill="auto"/>
          </w:tcPr>
          <w:p w14:paraId="37C03E3E" w14:textId="77777777" w:rsidR="008F7755" w:rsidRPr="00AF3BFC" w:rsidRDefault="008F7755" w:rsidP="00DE3F0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activity against </w:t>
            </w:r>
            <w:r w:rsidRPr="00AF3BFC">
              <w:rPr>
                <w:rFonts w:ascii="Times New Roman" w:eastAsia="宋体" w:hAnsi="Times New Roman" w:cs="Times New Roman"/>
                <w:i/>
                <w:iCs/>
                <w:color w:val="000000" w:themeColor="text1"/>
              </w:rPr>
              <w:t>Sclerotinia sclerotiorum</w:t>
            </w:r>
            <w:r w:rsidRPr="00AF3BFC">
              <w:rPr>
                <w:rFonts w:ascii="Times New Roman" w:eastAsia="宋体" w:hAnsi="Times New Roman" w:cs="Times New Roman"/>
                <w:color w:val="000000" w:themeColor="text1"/>
              </w:rPr>
              <w:t>; uptake and translocation of in oilseed rape (</w:t>
            </w:r>
            <w:r w:rsidRPr="00AF3BFC">
              <w:rPr>
                <w:rFonts w:ascii="Times New Roman" w:eastAsia="宋体" w:hAnsi="Times New Roman" w:cs="Times New Roman"/>
                <w:i/>
                <w:iCs/>
                <w:color w:val="000000" w:themeColor="text1"/>
              </w:rPr>
              <w:t>Brassica napus</w:t>
            </w:r>
            <w:r w:rsidRPr="00AF3BFC">
              <w:rPr>
                <w:rFonts w:ascii="Times New Roman" w:eastAsia="宋体" w:hAnsi="Times New Roman" w:cs="Times New Roman"/>
                <w:color w:val="000000" w:themeColor="text1"/>
              </w:rPr>
              <w:t xml:space="preserve"> L.) and the fungus</w:t>
            </w:r>
          </w:p>
        </w:tc>
        <w:tc>
          <w:tcPr>
            <w:tcW w:w="411" w:type="pct"/>
            <w:gridSpan w:val="2"/>
            <w:shd w:val="clear" w:color="auto" w:fill="auto"/>
          </w:tcPr>
          <w:p w14:paraId="65209AA0" w14:textId="5E3E646C" w:rsidR="008F7755" w:rsidRPr="00AF3BFC" w:rsidRDefault="008F7755" w:rsidP="00DE3F0A">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CE595F" w:rsidRPr="00AF3BFC">
              <w:rPr>
                <w:rFonts w:ascii="Times New Roman" w:hAnsi="Times New Roman" w:cs="Times New Roman"/>
                <w:color w:val="000000" w:themeColor="text1"/>
              </w:rPr>
              <w:instrText xml:space="preserve"> ADDIN EN.CITE &lt;EndNote&gt;&lt;Cite&gt;&lt;Author&gt;Liang&lt;/Author&gt;&lt;Year&gt;2021&lt;/Year&gt;&lt;RecNum&gt;107&lt;/RecNum&gt;&lt;DisplayText&gt;&lt;style font="Times New Roman"&gt;[29]&lt;/style&gt;&lt;/DisplayText&gt;&lt;record&gt;&lt;rec-number&gt;107&lt;/rec-number&gt;&lt;foreign-keys&gt;&lt;key app="EN" db-id="dxsptr2w49x95beewaxpwe9gv55frxpzvxs5" timestamp="1653098384"&gt;107&lt;/key&gt;&lt;/foreign-keys&gt;&lt;ref-type name="Journal Article"&gt;17&lt;/ref-type&gt;&lt;contributors&gt;&lt;authors&gt;&lt;author&gt;Liang, Wenlong&lt;/author&gt;&lt;author&gt;Xie, Zhengang&lt;/author&gt;&lt;author&gt;Cheng, Jingli&lt;/author&gt;&lt;author&gt;Xiao, Douxin&lt;/author&gt;&lt;author&gt;Xiong, Qiuyu&lt;/author&gt;&lt;author&gt;Wang, Qiangwei&lt;/author&gt;&lt;author&gt;Zhao, Jinhao&lt;/author&gt;&lt;author&gt;Gui, Wenjun&lt;/author&gt;&lt;/authors&gt;&lt;/contributors&gt;&lt;titles&gt;&lt;title&gt;A light-triggered pH-responsive metal–organic framework for smart delivery of fungicide to control sclerotinia diseases of oilseed rape&lt;/title&gt;&lt;secondary-title&gt;ACS Nano&lt;/secondary-title&gt;&lt;/titles&gt;&lt;periodical&gt;&lt;full-title&gt;ACS Nano&lt;/full-title&gt;&lt;abbr-1&gt;ACS Nano&lt;/abbr-1&gt;&lt;/periodical&gt;&lt;pages&gt;6987-6997&lt;/pages&gt;&lt;volume&gt;15&lt;/volume&gt;&lt;number&gt;4&lt;/number&gt;&lt;dates&gt;&lt;year&gt;2021&lt;/year&gt;&lt;pub-dates&gt;&lt;date&gt;2021/04/27&lt;/date&gt;&lt;/pub-dates&gt;&lt;/dates&gt;&lt;publisher&gt;American Chemical Society&lt;/publisher&gt;&lt;isbn&gt;1936-0851&lt;/isbn&gt;&lt;urls&gt;&lt;related-urls&gt;&lt;url&gt;https://doi.org/10.1021/acsnano.0c10877&lt;/url&gt;&lt;/related-urls&gt;&lt;/urls&gt;&lt;electronic-resource-num&gt;https://doi.org/10.1021/acsnano.0c10877&lt;/electronic-resource-num&gt;&lt;/record&gt;&lt;/Cite&gt;&lt;/EndNote&gt;</w:instrText>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29]</w:t>
            </w:r>
            <w:r w:rsidRPr="00AF3BFC">
              <w:rPr>
                <w:rFonts w:ascii="Times New Roman" w:hAnsi="Times New Roman" w:cs="Times New Roman"/>
                <w:color w:val="000000" w:themeColor="text1"/>
              </w:rPr>
              <w:fldChar w:fldCharType="end"/>
            </w:r>
          </w:p>
        </w:tc>
      </w:tr>
      <w:tr w:rsidR="00AF3BFC" w:rsidRPr="00AF3BFC" w14:paraId="0A5AB69A" w14:textId="77777777" w:rsidTr="00FB3C07">
        <w:tc>
          <w:tcPr>
            <w:tcW w:w="649" w:type="pct"/>
          </w:tcPr>
          <w:p w14:paraId="706917F2" w14:textId="746D9357" w:rsidR="005F0AFE" w:rsidRPr="00AF3BFC" w:rsidRDefault="005F0AFE" w:rsidP="00A23C49">
            <w:pPr>
              <w:jc w:val="center"/>
              <w:rPr>
                <w:rFonts w:ascii="Times New Roman" w:eastAsia="宋体" w:hAnsi="Times New Roman" w:cs="Times New Roman"/>
                <w:color w:val="000000" w:themeColor="text1"/>
              </w:rPr>
            </w:pPr>
            <w:bookmarkStart w:id="9" w:name="_Hlk130550965"/>
            <w:proofErr w:type="spellStart"/>
            <w:r w:rsidRPr="00AF3BFC">
              <w:rPr>
                <w:rFonts w:ascii="Times New Roman" w:eastAsia="宋体" w:hAnsi="Times New Roman" w:cs="Times New Roman"/>
                <w:color w:val="000000" w:themeColor="text1"/>
              </w:rPr>
              <w:t>Pyraclostrobin</w:t>
            </w:r>
            <w:proofErr w:type="spellEnd"/>
          </w:p>
        </w:tc>
        <w:tc>
          <w:tcPr>
            <w:tcW w:w="550" w:type="pct"/>
          </w:tcPr>
          <w:p w14:paraId="0AC89E72" w14:textId="41007509" w:rsidR="005F0AFE" w:rsidRPr="00AF3BFC" w:rsidRDefault="005F0AFE"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809" w:type="pct"/>
            <w:gridSpan w:val="3"/>
          </w:tcPr>
          <w:p w14:paraId="4D7334E2" w14:textId="4204501B" w:rsidR="005F0AFE" w:rsidRPr="00AF3BFC" w:rsidRDefault="00614EEF" w:rsidP="008A693B">
            <w:pPr>
              <w:jc w:val="center"/>
              <w:rPr>
                <w:rFonts w:ascii="Times New Roman" w:eastAsia="宋体" w:hAnsi="Times New Roman" w:cs="Times New Roman"/>
                <w:color w:val="000000" w:themeColor="text1"/>
                <w:highlight w:val="yellow"/>
              </w:rPr>
            </w:pPr>
            <w:r w:rsidRPr="00AF3BFC">
              <w:rPr>
                <w:rFonts w:ascii="Times New Roman" w:eastAsia="宋体" w:hAnsi="Times New Roman" w:cs="Times New Roman"/>
                <w:color w:val="000000" w:themeColor="text1"/>
              </w:rPr>
              <w:t>M</w:t>
            </w:r>
            <w:r w:rsidR="002A3021" w:rsidRPr="00AF3BFC">
              <w:rPr>
                <w:rFonts w:ascii="Times New Roman" w:eastAsia="宋体" w:hAnsi="Times New Roman" w:cs="Times New Roman"/>
                <w:color w:val="000000" w:themeColor="text1"/>
              </w:rPr>
              <w:t>ethacrylated</w:t>
            </w:r>
            <w:r w:rsidR="008A693B" w:rsidRPr="00AF3BFC">
              <w:rPr>
                <w:rFonts w:ascii="Times New Roman" w:eastAsia="宋体" w:hAnsi="Times New Roman" w:cs="Times New Roman"/>
                <w:color w:val="000000" w:themeColor="text1"/>
              </w:rPr>
              <w:t xml:space="preserve"> kraft</w:t>
            </w:r>
            <w:r w:rsidR="002A3021" w:rsidRPr="00AF3BFC">
              <w:rPr>
                <w:rFonts w:ascii="Times New Roman" w:eastAsia="宋体" w:hAnsi="Times New Roman" w:cs="Times New Roman"/>
                <w:color w:val="000000" w:themeColor="text1"/>
              </w:rPr>
              <w:t xml:space="preserve"> lignin</w:t>
            </w:r>
          </w:p>
        </w:tc>
        <w:tc>
          <w:tcPr>
            <w:tcW w:w="861" w:type="pct"/>
            <w:gridSpan w:val="2"/>
          </w:tcPr>
          <w:p w14:paraId="57C0A827" w14:textId="14F5AACC" w:rsidR="005F0AFE" w:rsidRPr="00AF3BFC" w:rsidRDefault="00FE063D"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w:t>
            </w:r>
          </w:p>
        </w:tc>
        <w:tc>
          <w:tcPr>
            <w:tcW w:w="756" w:type="pct"/>
            <w:gridSpan w:val="2"/>
          </w:tcPr>
          <w:p w14:paraId="14FFC925" w14:textId="77F74B84" w:rsidR="005F0AFE" w:rsidRPr="00AF3BFC" w:rsidRDefault="00030FB6"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w:t>
            </w:r>
            <w:r w:rsidR="00DE1E4D" w:rsidRPr="00AF3BFC">
              <w:rPr>
                <w:rFonts w:ascii="Times New Roman" w:eastAsia="宋体" w:hAnsi="Times New Roman" w:cs="Times New Roman"/>
                <w:color w:val="000000" w:themeColor="text1"/>
              </w:rPr>
              <w:t>lignin-degrading enzymes</w:t>
            </w:r>
            <w:r w:rsidRPr="00AF3BFC">
              <w:rPr>
                <w:rFonts w:ascii="Times New Roman" w:eastAsia="宋体" w:hAnsi="Times New Roman" w:cs="Times New Roman"/>
                <w:color w:val="000000" w:themeColor="text1"/>
              </w:rPr>
              <w:t>)</w:t>
            </w:r>
          </w:p>
        </w:tc>
        <w:tc>
          <w:tcPr>
            <w:tcW w:w="964" w:type="pct"/>
            <w:gridSpan w:val="2"/>
          </w:tcPr>
          <w:p w14:paraId="33D45647" w14:textId="4F4973FD" w:rsidR="005F0AFE" w:rsidRPr="00AF3BFC" w:rsidRDefault="00071B18"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Fungicidal activity against </w:t>
            </w:r>
            <w:r w:rsidR="00DE1E4D" w:rsidRPr="00AF3BFC">
              <w:rPr>
                <w:rFonts w:ascii="Times New Roman" w:hAnsi="Times New Roman" w:cs="Times New Roman"/>
                <w:i/>
                <w:iCs/>
                <w:color w:val="000000" w:themeColor="text1"/>
              </w:rPr>
              <w:t>Phaeomoniella chlamydospora</w:t>
            </w:r>
            <w:r w:rsidR="00DE1E4D" w:rsidRPr="00AF3BFC">
              <w:rPr>
                <w:rFonts w:ascii="Times New Roman" w:hAnsi="Times New Roman" w:cs="Times New Roman"/>
                <w:color w:val="000000" w:themeColor="text1"/>
              </w:rPr>
              <w:t xml:space="preserve"> and </w:t>
            </w:r>
            <w:r w:rsidR="00DE1E4D" w:rsidRPr="00AF3BFC">
              <w:rPr>
                <w:rFonts w:ascii="Times New Roman" w:hAnsi="Times New Roman" w:cs="Times New Roman"/>
                <w:i/>
                <w:iCs/>
                <w:color w:val="000000" w:themeColor="text1"/>
              </w:rPr>
              <w:t>Phaeoacremonium minimum</w:t>
            </w:r>
          </w:p>
        </w:tc>
        <w:tc>
          <w:tcPr>
            <w:tcW w:w="411" w:type="pct"/>
            <w:gridSpan w:val="2"/>
          </w:tcPr>
          <w:p w14:paraId="73FEA05B" w14:textId="1B9C2EFB" w:rsidR="005F0AFE" w:rsidRPr="00AF3BFC" w:rsidRDefault="00C1529F"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ischer et al.</w:t>
            </w:r>
            <w:r w:rsidR="00154940" w:rsidRPr="00AF3BFC">
              <w:rPr>
                <w:rFonts w:ascii="Times New Roman" w:hAnsi="Times New Roman" w:cs="Times New Roman"/>
                <w:color w:val="000000" w:themeColor="text1"/>
              </w:rPr>
              <w:t xml:space="preserve"> (2019)</w:t>
            </w:r>
            <w:r w:rsidR="00A61575" w:rsidRPr="00AF3BFC">
              <w:rPr>
                <w:rFonts w:ascii="Times New Roman" w:hAnsi="Times New Roman" w:cs="Times New Roman"/>
                <w:color w:val="000000" w:themeColor="text1"/>
              </w:rPr>
              <w:t xml:space="preserve"> </w:t>
            </w:r>
            <w:r w:rsidR="00635853"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Fischer&lt;/Author&gt;&lt;Year&gt;2019&lt;/Year&gt;&lt;RecNum&gt;269&lt;/RecNum&gt;&lt;DisplayText&gt;&lt;style font="Times New Roman"&gt;[30]&lt;/style&gt;&lt;/DisplayText&gt;&lt;record&gt;&lt;rec-number&gt;269&lt;/rec-number&gt;&lt;foreign-keys&gt;&lt;key app="EN" db-id="sxpxa29pxsr2r5esp525xdvnafff2ws5r99v" timestamp="1679626352"&gt;269&lt;/key&gt;&lt;key app="ENWeb" db-id=""&gt;0&lt;/key&gt;&lt;/foreign-keys&gt;&lt;ref-type name="Journal Article"&gt;17&lt;/ref-type&gt;&lt;contributors&gt;&lt;authors&gt;&lt;author&gt;Fischer, J.&lt;/author&gt;&lt;author&gt;Beckers, S. J.&lt;/author&gt;&lt;author&gt;Yiamsawas, D.&lt;/author&gt;&lt;author&gt;Thines, E.&lt;/author&gt;&lt;author&gt;Landfester, K.&lt;/author&gt;&lt;author&gt;Wurm, F. R.&lt;/author&gt;&lt;/authors&gt;&lt;/contributors&gt;&lt;auth-address&gt;IBWF gGmbH Institute for Biotechnology and Drug Research Erwin-Schrodinger-Str. 56 67663 Kaiserslautern Germany.&amp;#xD;Max-Planck-Institut fur Polymerforschung Ackermannweg 10 55128 Mainz Germany.&amp;#xD;Microbiology and Wine Research at the Institute of Molecular Physiology (IMP) Johannes Gutenberg-University Johann-Joachim-Becherweg 15 55128 Mainz Germany.&lt;/auth-address&gt;&lt;titles&gt;&lt;title&gt;Targeted drug delivery in plants: Enzyme-responsive lignin nanocarriers for the curative treatment of the worldwide grapevine trunk disease esca&lt;/title&gt;&lt;secondary-title&gt;Adv. Sci.&lt;/secondary-title&gt;&lt;/titles&gt;&lt;periodical&gt;&lt;full-title&gt;Advanced Science&lt;/full-title&gt;&lt;abbr-1&gt;Adv. Sci.&lt;/abbr-1&gt;&lt;/periodical&gt;&lt;pages&gt;1802315&lt;/pages&gt;&lt;volume&gt;6&lt;/volume&gt;&lt;number&gt;15&lt;/number&gt;&lt;edition&gt;2019/08/14&lt;/edition&gt;&lt;keywords&gt;&lt;keyword&gt;agriculture&lt;/keyword&gt;&lt;keyword&gt;grapevine trunk diseases&lt;/keyword&gt;&lt;keyword&gt;miniemulsion&lt;/keyword&gt;&lt;keyword&gt;nanocarriers&lt;/keyword&gt;&lt;keyword&gt;plant protection&lt;/keyword&gt;&lt;/keywords&gt;&lt;dates&gt;&lt;year&gt;2019&lt;/year&gt;&lt;pub-dates&gt;&lt;date&gt;Aug 7&lt;/date&gt;&lt;/pub-dates&gt;&lt;/dates&gt;&lt;isbn&gt;2198-3844 (Print)&amp;#xD;2198-3844 (Electronic)&amp;#xD;2198-3844 (Linking)&lt;/isbn&gt;&lt;accession-num&gt;31406660&lt;/accession-num&gt;&lt;urls&gt;&lt;related-urls&gt;&lt;url&gt;https://www.ncbi.nlm.nih.gov/pubmed/31406660&lt;/url&gt;&lt;/related-urls&gt;&lt;/urls&gt;&lt;custom2&gt;PMC6685467&lt;/custom2&gt;&lt;electronic-resource-num&gt;https://doi.org/10.1002/advs.201802315&lt;/electronic-resource-num&gt;&lt;/record&gt;&lt;/Cite&gt;&lt;/EndNote&gt;</w:instrText>
            </w:r>
            <w:r w:rsidR="00635853"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0]</w:t>
            </w:r>
            <w:r w:rsidR="00635853" w:rsidRPr="00AF3BFC">
              <w:rPr>
                <w:rFonts w:ascii="Times New Roman" w:hAnsi="Times New Roman" w:cs="Times New Roman"/>
                <w:color w:val="000000" w:themeColor="text1"/>
              </w:rPr>
              <w:fldChar w:fldCharType="end"/>
            </w:r>
          </w:p>
        </w:tc>
      </w:tr>
      <w:tr w:rsidR="00AF3BFC" w:rsidRPr="00AF3BFC" w14:paraId="462D4F5F" w14:textId="77777777" w:rsidTr="00FB3C07">
        <w:trPr>
          <w:gridAfter w:val="1"/>
          <w:wAfter w:w="10" w:type="pct"/>
        </w:trPr>
        <w:tc>
          <w:tcPr>
            <w:tcW w:w="649" w:type="pct"/>
            <w:shd w:val="clear" w:color="auto" w:fill="auto"/>
          </w:tcPr>
          <w:p w14:paraId="64A7943A" w14:textId="77777777" w:rsidR="00021912" w:rsidRPr="00AF3BFC" w:rsidRDefault="00021912" w:rsidP="000250DD">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Pyraclostrobin</w:t>
            </w:r>
            <w:proofErr w:type="spellEnd"/>
          </w:p>
        </w:tc>
        <w:tc>
          <w:tcPr>
            <w:tcW w:w="550" w:type="pct"/>
            <w:shd w:val="clear" w:color="auto" w:fill="auto"/>
          </w:tcPr>
          <w:p w14:paraId="0BEE6385"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809" w:type="pct"/>
            <w:gridSpan w:val="3"/>
            <w:shd w:val="clear" w:color="auto" w:fill="auto"/>
          </w:tcPr>
          <w:p w14:paraId="536C8EC0"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ron (III)-based MOF-pectin</w:t>
            </w:r>
          </w:p>
        </w:tc>
        <w:tc>
          <w:tcPr>
            <w:tcW w:w="861" w:type="pct"/>
            <w:gridSpan w:val="2"/>
            <w:shd w:val="clear" w:color="auto" w:fill="auto"/>
          </w:tcPr>
          <w:p w14:paraId="06AD46C0"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w:t>
            </w:r>
          </w:p>
        </w:tc>
        <w:tc>
          <w:tcPr>
            <w:tcW w:w="756" w:type="pct"/>
            <w:gridSpan w:val="2"/>
            <w:shd w:val="clear" w:color="auto" w:fill="auto"/>
          </w:tcPr>
          <w:p w14:paraId="407FF5E9"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p w14:paraId="0809D466"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 Enzyme (pectinase)</w:t>
            </w:r>
          </w:p>
        </w:tc>
        <w:tc>
          <w:tcPr>
            <w:tcW w:w="910" w:type="pct"/>
            <w:shd w:val="clear" w:color="auto" w:fill="auto"/>
          </w:tcPr>
          <w:p w14:paraId="7C25FDFB" w14:textId="448A0139"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Magnaporthe oryzae</w:t>
            </w:r>
            <w:r w:rsidRPr="00AF3BFC">
              <w:rPr>
                <w:rFonts w:ascii="Times New Roman" w:eastAsia="宋体" w:hAnsi="Times New Roman" w:cs="Times New Roman"/>
                <w:color w:val="000000" w:themeColor="text1"/>
              </w:rPr>
              <w:t xml:space="preserve">; safety </w:t>
            </w:r>
            <w:r w:rsidR="00183B88"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rice seedlings and </w:t>
            </w:r>
            <w:r w:rsidR="00183B88" w:rsidRPr="00AF3BFC">
              <w:rPr>
                <w:rFonts w:ascii="Times New Roman" w:eastAsia="宋体" w:hAnsi="Times New Roman" w:cs="Times New Roman"/>
                <w:color w:val="000000" w:themeColor="text1"/>
              </w:rPr>
              <w:t xml:space="preserve">toxicity to </w:t>
            </w:r>
            <w:r w:rsidRPr="00AF3BFC">
              <w:rPr>
                <w:rFonts w:ascii="Times New Roman" w:eastAsia="宋体" w:hAnsi="Times New Roman" w:cs="Times New Roman"/>
                <w:color w:val="000000" w:themeColor="text1"/>
              </w:rPr>
              <w:t>zebrafish</w:t>
            </w:r>
          </w:p>
        </w:tc>
        <w:tc>
          <w:tcPr>
            <w:tcW w:w="455" w:type="pct"/>
            <w:gridSpan w:val="2"/>
            <w:shd w:val="clear" w:color="auto" w:fill="auto"/>
          </w:tcPr>
          <w:p w14:paraId="588D7779" w14:textId="617E3630" w:rsidR="00021912" w:rsidRPr="00AF3BFC" w:rsidRDefault="0002191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MaWFuZzwvQXV0aG9yPjxZZWFyPjIwMjI8L1llYXI+PFJl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</w:fldData>
              </w:fldChar>
            </w:r>
            <w:r w:rsidR="002E49FF" w:rsidRPr="00AF3BFC">
              <w:rPr>
                <w:rFonts w:ascii="Times New Roman" w:hAnsi="Times New Roman" w:cs="Times New Roman"/>
                <w:color w:val="000000" w:themeColor="text1"/>
              </w:rPr>
              <w:instrText xml:space="preserve"> ADDIN EN.CITE </w:instrText>
            </w:r>
            <w:r w:rsidR="002E49FF" w:rsidRPr="00AF3BFC">
              <w:rPr>
                <w:rFonts w:ascii="Times New Roman" w:hAnsi="Times New Roman" w:cs="Times New Roman"/>
                <w:color w:val="000000" w:themeColor="text1"/>
              </w:rPr>
              <w:fldChar w:fldCharType="begin">
                <w:fldData xml:space="preserve">PEVuZE5vdGU+PENpdGU+PEF1dGhvcj5MaWFuZzwvQXV0aG9yPjxZZWFyPjIwMjI8L1llYXI+PFJl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</w:fldData>
              </w:fldChar>
            </w:r>
            <w:r w:rsidR="002E49FF" w:rsidRPr="00AF3BFC">
              <w:rPr>
                <w:rFonts w:ascii="Times New Roman" w:hAnsi="Times New Roman" w:cs="Times New Roman"/>
                <w:color w:val="000000" w:themeColor="text1"/>
              </w:rPr>
              <w:instrText xml:space="preserve"> ADDIN EN.CITE.DATA </w:instrText>
            </w:r>
            <w:r w:rsidR="002E49FF" w:rsidRPr="00AF3BFC">
              <w:rPr>
                <w:rFonts w:ascii="Times New Roman" w:hAnsi="Times New Roman" w:cs="Times New Roman"/>
                <w:color w:val="000000" w:themeColor="text1"/>
              </w:rPr>
            </w:r>
            <w:r w:rsidR="002E49FF"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1]</w:t>
            </w:r>
            <w:r w:rsidRPr="00AF3BFC">
              <w:rPr>
                <w:rFonts w:ascii="Times New Roman" w:hAnsi="Times New Roman" w:cs="Times New Roman"/>
                <w:color w:val="000000" w:themeColor="text1"/>
              </w:rPr>
              <w:fldChar w:fldCharType="end"/>
            </w:r>
          </w:p>
        </w:tc>
      </w:tr>
      <w:tr w:rsidR="00AF3BFC" w:rsidRPr="00AF3BFC" w14:paraId="52CB2510" w14:textId="77777777" w:rsidTr="00FB3C07">
        <w:trPr>
          <w:gridAfter w:val="1"/>
          <w:wAfter w:w="10" w:type="pct"/>
        </w:trPr>
        <w:tc>
          <w:tcPr>
            <w:tcW w:w="649" w:type="pct"/>
            <w:shd w:val="clear" w:color="auto" w:fill="auto"/>
          </w:tcPr>
          <w:p w14:paraId="003C9AEC" w14:textId="0DA981D0" w:rsidR="008366CB" w:rsidRPr="00AF3BFC" w:rsidRDefault="008366CB" w:rsidP="008366CB">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Pyraclostrobin</w:t>
            </w:r>
            <w:proofErr w:type="spellEnd"/>
          </w:p>
        </w:tc>
        <w:tc>
          <w:tcPr>
            <w:tcW w:w="550" w:type="pct"/>
            <w:shd w:val="clear" w:color="auto" w:fill="auto"/>
          </w:tcPr>
          <w:p w14:paraId="300FEEAE" w14:textId="3AE5B48C"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809" w:type="pct"/>
            <w:gridSpan w:val="3"/>
            <w:shd w:val="clear" w:color="auto" w:fill="auto"/>
          </w:tcPr>
          <w:p w14:paraId="6E4463B9" w14:textId="194C2A3D"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UiO-66@hydroxypropyl cellulose</w:t>
            </w:r>
          </w:p>
        </w:tc>
        <w:tc>
          <w:tcPr>
            <w:tcW w:w="861" w:type="pct"/>
            <w:gridSpan w:val="2"/>
            <w:shd w:val="clear" w:color="auto" w:fill="auto"/>
          </w:tcPr>
          <w:p w14:paraId="50B2A89E" w14:textId="19FD35A9"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uffer solution (methanol/water, 80:20, v/v) at different pH values ( 4.5, 6.0, and 7.4)</w:t>
            </w:r>
          </w:p>
        </w:tc>
        <w:tc>
          <w:tcPr>
            <w:tcW w:w="756" w:type="pct"/>
            <w:gridSpan w:val="2"/>
            <w:shd w:val="clear" w:color="auto" w:fill="auto"/>
          </w:tcPr>
          <w:p w14:paraId="22006385" w14:textId="77777777"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0FB8B57" w14:textId="03F6B7F7"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cellulase)</w:t>
            </w:r>
          </w:p>
        </w:tc>
        <w:tc>
          <w:tcPr>
            <w:tcW w:w="910" w:type="pct"/>
            <w:shd w:val="clear" w:color="auto" w:fill="auto"/>
          </w:tcPr>
          <w:p w14:paraId="7D1D6F8E" w14:textId="54E7655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activity against </w:t>
            </w:r>
            <w:r w:rsidRPr="00AF3BFC">
              <w:rPr>
                <w:rFonts w:ascii="Times New Roman" w:eastAsia="宋体" w:hAnsi="Times New Roman" w:cs="Times New Roman"/>
                <w:i/>
                <w:iCs/>
                <w:color w:val="000000" w:themeColor="text1"/>
              </w:rPr>
              <w:t>Rhizoctonia solani</w:t>
            </w:r>
            <w:r w:rsidRPr="00AF3BFC">
              <w:rPr>
                <w:rFonts w:ascii="Times New Roman" w:eastAsia="宋体" w:hAnsi="Times New Roman" w:cs="Times New Roman"/>
                <w:color w:val="000000" w:themeColor="text1"/>
              </w:rPr>
              <w:t xml:space="preserve">, acute toxicity toward </w:t>
            </w:r>
            <w:r w:rsidRPr="00AF3BFC">
              <w:rPr>
                <w:rFonts w:ascii="Times New Roman" w:eastAsia="宋体" w:hAnsi="Times New Roman" w:cs="Times New Roman"/>
                <w:i/>
                <w:iCs/>
                <w:color w:val="000000" w:themeColor="text1"/>
              </w:rPr>
              <w:t>Daphnia magna</w:t>
            </w:r>
            <w:r w:rsidRPr="00AF3BFC">
              <w:rPr>
                <w:rFonts w:ascii="Times New Roman" w:eastAsia="宋体" w:hAnsi="Times New Roman" w:cs="Times New Roman"/>
                <w:color w:val="000000" w:themeColor="text1"/>
              </w:rPr>
              <w:t xml:space="preserve">; and toxicity to </w:t>
            </w:r>
            <w:r w:rsidRPr="00AF3BFC">
              <w:rPr>
                <w:rFonts w:ascii="Times New Roman" w:hAnsi="Times New Roman" w:cs="Times New Roman"/>
                <w:color w:val="000000" w:themeColor="text1"/>
              </w:rPr>
              <w:t>rice seeds,</w:t>
            </w:r>
            <w:r w:rsidRPr="00AF3BFC">
              <w:rPr>
                <w:rFonts w:ascii="Times New Roman" w:eastAsia="宋体" w:hAnsi="Times New Roman" w:cs="Times New Roman"/>
                <w:color w:val="000000" w:themeColor="text1"/>
              </w:rPr>
              <w:t xml:space="preserve"> soil microorganisms, and human liver cell</w:t>
            </w:r>
          </w:p>
        </w:tc>
        <w:tc>
          <w:tcPr>
            <w:tcW w:w="455" w:type="pct"/>
            <w:gridSpan w:val="2"/>
            <w:shd w:val="clear" w:color="auto" w:fill="auto"/>
          </w:tcPr>
          <w:p w14:paraId="6D4D8A9A" w14:textId="39A930A8"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Ma et al. (202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Ma&lt;/Author&gt;&lt;Year&gt;2023&lt;/Year&gt;&lt;RecNum&gt;276&lt;/RecNum&gt;&lt;DisplayText&gt;&lt;style font="Times New Roman"&gt;[32]&lt;/style&gt;&lt;/DisplayText&gt;&lt;record&gt;&lt;rec-number&gt;276&lt;/rec-number&gt;&lt;foreign-keys&gt;&lt;key app="EN" db-id="sxpxa29pxsr2r5esp525xdvnafff2ws5r99v" timestamp="1682431453"&gt;276&lt;/key&gt;&lt;key app="ENWeb" db-id=""&gt;0&lt;/key&gt;&lt;/foreign-keys&gt;&lt;ref-type name="Journal Article"&gt;17&lt;/ref-type&gt;&lt;contributors&gt;&lt;authors&gt;&lt;author&gt;Ma, Yingjian&lt;/author&gt;&lt;author&gt;Yu, Meng&lt;/author&gt;&lt;author&gt;Wang, Yinmin&lt;/author&gt;&lt;author&gt;Pan, Shouhe&lt;/author&gt;&lt;author&gt;Sun, Xuelin&lt;/author&gt;&lt;author&gt;Zhao, Rui&lt;/author&gt;&lt;author&gt;Sun, Zhe&lt;/author&gt;&lt;author&gt;Gao, Rui&lt;/author&gt;&lt;author&gt;Guo, Xinyu&lt;/author&gt;&lt;author&gt;Xu, Yong&lt;/author&gt;&lt;author&gt;Wu, Xuemin&lt;/author&gt;&lt;/authors&gt;&lt;/contributors&gt;&lt;titles&gt;&lt;title&gt;A pH/cellulase dual stimuli-responsive cellulose-coated metal–organic framework for eco-friendly fungicide delivery&lt;/title&gt;&lt;secondary-title&gt;Chemical Engineering Journal&lt;/secondary-title&gt;&lt;/titles&gt;&lt;periodical&gt;&lt;full-title&gt;Chemical Engineering Journal&lt;/full-title&gt;&lt;abbr-1&gt;Chem. Eng. J.&lt;/abbr-1&gt;&lt;/periodical&gt;&lt;pages&gt;142190&lt;/pages&gt;&lt;volume&gt;462&lt;/volume&gt;&lt;section&gt;142190&lt;/section&gt;&lt;dates&gt;&lt;year&gt;2023&lt;/year&gt;&lt;/dates&gt;&lt;isbn&gt;13858947&lt;/isbn&gt;&lt;urls&gt;&lt;/urls&gt;&lt;electronic-resource-num&gt;https://doi.org/10.1016/j.cej.2023.142190&lt;/electronic-resource-num&gt;&lt;/record&gt;&lt;/Cite&gt;&lt;/EndNote&gt;</w:instrText>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2]</w:t>
            </w:r>
            <w:r w:rsidRPr="00AF3BFC">
              <w:rPr>
                <w:rFonts w:ascii="Times New Roman" w:hAnsi="Times New Roman" w:cs="Times New Roman"/>
                <w:color w:val="000000" w:themeColor="text1"/>
              </w:rPr>
              <w:fldChar w:fldCharType="end"/>
            </w:r>
          </w:p>
        </w:tc>
      </w:tr>
      <w:tr w:rsidR="00AF3BFC" w:rsidRPr="00AF3BFC" w14:paraId="5BD45D44" w14:textId="77777777" w:rsidTr="00FB3C07">
        <w:tc>
          <w:tcPr>
            <w:tcW w:w="649" w:type="pct"/>
          </w:tcPr>
          <w:p w14:paraId="49418545"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Tebuconazole</w:t>
            </w:r>
          </w:p>
        </w:tc>
        <w:tc>
          <w:tcPr>
            <w:tcW w:w="550" w:type="pct"/>
          </w:tcPr>
          <w:p w14:paraId="71A28400"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809" w:type="pct"/>
            <w:gridSpan w:val="3"/>
          </w:tcPr>
          <w:p w14:paraId="02AEEF56" w14:textId="1A8B003B"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Fe)</w:t>
            </w:r>
            <w:r w:rsidR="008957BD"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tannic acid</w:t>
            </w:r>
          </w:p>
        </w:tc>
        <w:tc>
          <w:tcPr>
            <w:tcW w:w="861" w:type="pct"/>
            <w:gridSpan w:val="2"/>
          </w:tcPr>
          <w:p w14:paraId="0C20691F" w14:textId="17676C9C"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queous media containing ethanol (v</w:t>
            </w:r>
            <w:r w:rsidRPr="00AF3BFC">
              <w:rPr>
                <w:rFonts w:ascii="Times New Roman" w:eastAsia="宋体" w:hAnsi="Times New Roman" w:cs="Times New Roman"/>
                <w:color w:val="000000" w:themeColor="text1"/>
                <w:vertAlign w:val="subscript"/>
              </w:rPr>
              <w:t>etha nol</w:t>
            </w:r>
            <w:r w:rsidRPr="00AF3BFC">
              <w:rPr>
                <w:rFonts w:ascii="Times New Roman" w:eastAsia="宋体" w:hAnsi="Times New Roman" w:cs="Times New Roman"/>
                <w:color w:val="000000" w:themeColor="text1"/>
              </w:rPr>
              <w:t>/v</w:t>
            </w:r>
            <w:r w:rsidRPr="00AF3BFC">
              <w:rPr>
                <w:rFonts w:ascii="Times New Roman" w:eastAsia="宋体" w:hAnsi="Times New Roman" w:cs="Times New Roman"/>
                <w:color w:val="000000" w:themeColor="text1"/>
                <w:vertAlign w:val="subscript"/>
              </w:rPr>
              <w:t>water</w:t>
            </w:r>
            <w:r w:rsidRPr="00AF3BFC">
              <w:rPr>
                <w:rFonts w:ascii="Times New Roman" w:eastAsia="宋体" w:hAnsi="Times New Roman" w:cs="Times New Roman"/>
                <w:color w:val="000000" w:themeColor="text1"/>
              </w:rPr>
              <w:t xml:space="preserve"> = 1:4) and 0.1% Tween-80</w:t>
            </w:r>
            <w:r w:rsidR="00D5082A" w:rsidRPr="00AF3BFC">
              <w:rPr>
                <w:rFonts w:ascii="Times New Roman" w:eastAsia="宋体" w:hAnsi="Times New Roman" w:cs="Times New Roman"/>
                <w:color w:val="000000" w:themeColor="text1"/>
              </w:rPr>
              <w:t xml:space="preserve"> at pH 5.0 and 9.0</w:t>
            </w:r>
            <w:r w:rsidR="0033126F" w:rsidRPr="00AF3BFC">
              <w:rPr>
                <w:rFonts w:ascii="Times New Roman" w:eastAsia="宋体" w:hAnsi="Times New Roman" w:cs="Times New Roman"/>
                <w:color w:val="000000" w:themeColor="text1"/>
              </w:rPr>
              <w:t xml:space="preserve"> in the presence of 0.5 mM EDTA or 0.5 mM PO</w:t>
            </w:r>
            <w:r w:rsidR="0033126F" w:rsidRPr="00AF3BFC">
              <w:rPr>
                <w:rFonts w:ascii="Times New Roman" w:eastAsia="宋体" w:hAnsi="Times New Roman" w:cs="Times New Roman"/>
                <w:color w:val="000000" w:themeColor="text1"/>
                <w:vertAlign w:val="subscript"/>
              </w:rPr>
              <w:t>4</w:t>
            </w:r>
            <w:r w:rsidR="0033126F" w:rsidRPr="00AF3BFC">
              <w:rPr>
                <w:rFonts w:ascii="Times New Roman" w:eastAsia="宋体" w:hAnsi="Times New Roman" w:cs="Times New Roman"/>
                <w:color w:val="000000" w:themeColor="text1"/>
                <w:vertAlign w:val="superscript"/>
              </w:rPr>
              <w:t>3–</w:t>
            </w:r>
          </w:p>
        </w:tc>
        <w:tc>
          <w:tcPr>
            <w:tcW w:w="756" w:type="pct"/>
            <w:gridSpan w:val="2"/>
          </w:tcPr>
          <w:p w14:paraId="526D8A8D" w14:textId="24DCC038"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4F692E36"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NIR)</w:t>
            </w:r>
          </w:p>
          <w:p w14:paraId="5FF40635" w14:textId="289AA7CA" w:rsidR="007A0EF4" w:rsidRPr="00AF3BFC" w:rsidRDefault="007A0EF4" w:rsidP="005705A5">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tc>
        <w:tc>
          <w:tcPr>
            <w:tcW w:w="964" w:type="pct"/>
            <w:gridSpan w:val="2"/>
          </w:tcPr>
          <w:p w14:paraId="2F9F199D" w14:textId="4C008659"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activity against </w:t>
            </w:r>
            <w:r w:rsidRPr="00AF3BFC">
              <w:rPr>
                <w:rFonts w:ascii="Times New Roman" w:eastAsia="宋体" w:hAnsi="Times New Roman" w:cs="Times New Roman"/>
                <w:i/>
                <w:iCs/>
                <w:color w:val="000000" w:themeColor="text1"/>
              </w:rPr>
              <w:t>Rhizoctonia solani</w:t>
            </w:r>
            <w:r w:rsidRPr="00AF3BFC">
              <w:rPr>
                <w:rFonts w:ascii="Times New Roman" w:eastAsia="宋体" w:hAnsi="Times New Roman" w:cs="Times New Roman"/>
                <w:color w:val="000000" w:themeColor="text1"/>
              </w:rPr>
              <w:t xml:space="preserve"> and </w:t>
            </w:r>
            <w:r w:rsidRPr="00AF3BFC">
              <w:rPr>
                <w:rFonts w:ascii="Times New Roman" w:eastAsia="宋体" w:hAnsi="Times New Roman" w:cs="Times New Roman"/>
                <w:i/>
                <w:iCs/>
                <w:color w:val="000000" w:themeColor="text1"/>
              </w:rPr>
              <w:t>Fusarium graminearum</w:t>
            </w:r>
            <w:r w:rsidRPr="00AF3BFC">
              <w:rPr>
                <w:rFonts w:ascii="Times New Roman" w:eastAsia="宋体" w:hAnsi="Times New Roman" w:cs="Times New Roman"/>
                <w:color w:val="000000" w:themeColor="text1"/>
              </w:rPr>
              <w:t xml:space="preserve"> and control efficacy </w:t>
            </w:r>
            <w:r w:rsidR="00297B18" w:rsidRPr="00AF3BFC">
              <w:rPr>
                <w:rFonts w:ascii="Times New Roman" w:eastAsia="宋体" w:hAnsi="Times New Roman" w:cs="Times New Roman"/>
                <w:color w:val="000000" w:themeColor="text1"/>
              </w:rPr>
              <w:t>of</w:t>
            </w:r>
            <w:r w:rsidRPr="00AF3BFC">
              <w:rPr>
                <w:rFonts w:ascii="Times New Roman" w:eastAsia="宋体" w:hAnsi="Times New Roman" w:cs="Times New Roman"/>
                <w:color w:val="000000" w:themeColor="text1"/>
              </w:rPr>
              <w:t xml:space="preserve"> wheat powdery mildew</w:t>
            </w:r>
            <w:r w:rsidR="00297B18" w:rsidRPr="00AF3BFC">
              <w:rPr>
                <w:rFonts w:ascii="Times New Roman" w:eastAsia="宋体" w:hAnsi="Times New Roman" w:cs="Times New Roman"/>
                <w:color w:val="000000" w:themeColor="text1"/>
              </w:rPr>
              <w:t>; safety on wheat</w:t>
            </w:r>
          </w:p>
        </w:tc>
        <w:tc>
          <w:tcPr>
            <w:tcW w:w="411" w:type="pct"/>
            <w:gridSpan w:val="2"/>
          </w:tcPr>
          <w:p w14:paraId="05A66744" w14:textId="68E22986" w:rsidR="007A0EF4" w:rsidRPr="00AF3BFC" w:rsidRDefault="007A0EF4"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ong et al.</w:t>
            </w:r>
            <w:r w:rsidR="00A67211"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t>2021)</w:t>
            </w:r>
            <w:r w:rsidR="00A61575" w:rsidRPr="00AF3BFC">
              <w:rPr>
                <w:rFonts w:ascii="Times New Roman" w:hAnsi="Times New Roman" w:cs="Times New Roman"/>
                <w:color w:val="000000" w:themeColor="text1"/>
              </w:rPr>
              <w:t xml:space="preserve"> </w:t>
            </w:r>
            <w:r w:rsidR="00E858F7" w:rsidRPr="00AF3BFC">
              <w:rPr>
                <w:rFonts w:ascii="Times New Roman" w:hAnsi="Times New Roman" w:cs="Times New Roman"/>
                <w:color w:val="000000" w:themeColor="text1"/>
              </w:rPr>
              <w:fldChar w:fldCharType="begin"/>
            </w:r>
            <w:r w:rsidR="00CE595F" w:rsidRPr="00AF3BFC">
              <w:rPr>
                <w:rFonts w:ascii="Times New Roman" w:hAnsi="Times New Roman" w:cs="Times New Roman"/>
                <w:color w:val="000000" w:themeColor="text1"/>
              </w:rPr>
              <w:instrText xml:space="preserve"> ADDIN EN.CITE &lt;EndNote&gt;&lt;Cite&gt;&lt;Author&gt;Dong&lt;/Author&gt;&lt;Year&gt;2021&lt;/Year&gt;&lt;RecNum&gt;98&lt;/RecNum&gt;&lt;DisplayText&gt;&lt;style font="Times New Roman"&gt;[33]&lt;/style&gt;&lt;/DisplayText&gt;&lt;record&gt;&lt;rec-number&gt;98&lt;/rec-number&gt;&lt;foreign-keys&gt;&lt;key app="EN" db-id="dxsptr2w49x95beewaxpwe9gv55frxpzvxs5" timestamp="1653098383"&gt;98&lt;/key&gt;&lt;/foreign-keys&gt;&lt;ref-type name="Journal Article"&gt;17&lt;/ref-type&gt;&lt;contributors&gt;&lt;authors&gt;&lt;author&gt;Dong, Jiangtao&lt;/author&gt;&lt;author&gt;Chen, Wang&lt;/author&gt;&lt;author&gt;Feng, Jianguo&lt;/author&gt;&lt;author&gt;Liu, Xiaoqing&lt;/author&gt;&lt;author&gt;Xu, Yang&lt;/author&gt;&lt;author&gt;Wang, Chen&lt;/author&gt;&lt;author&gt;Yang, Wenchao&lt;/author&gt;&lt;author&gt;Du, Xuezhong&lt;/author&gt;&lt;/authors&gt;&lt;/contributors&gt;&lt;titles&gt;&lt;title&gt;Facile, smart, and degradable metal–organic framework nanopesticides gated with FeIII-tannic acid networks in response to seven biological and environmental stimuli&lt;/title&gt;&lt;secondary-title&gt;ACS Applied Materials &amp;amp; Interfaces&lt;/secondary-title&gt;&lt;/titles&gt;&lt;periodical&gt;&lt;full-title&gt;ACS Applied Materials &amp;amp; Interfaces&lt;/full-title&gt;&lt;abbr-1&gt;ACS Appl. Mater. Interfaces&lt;/abbr-1&gt;&lt;/periodical&gt;&lt;pages&gt;19507-19520&lt;/pages&gt;&lt;volume&gt;13&lt;/volume&gt;&lt;number&gt;16&lt;/number&gt;&lt;dates&gt;&lt;year&gt;2021&lt;/year&gt;&lt;pub-dates&gt;&lt;date&gt;2021/04/28&lt;/date&gt;&lt;/pub-dates&gt;&lt;/dates&gt;&lt;publisher&gt;American Chemical Society&lt;/publisher&gt;&lt;isbn&gt;1944-8244&lt;/isbn&gt;&lt;urls&gt;&lt;related-urls&gt;&lt;url&gt;https://doi.org/10.1021/acsami.1c04118&lt;/url&gt;&lt;/related-urls&gt;&lt;/urls&gt;&lt;electronic-resource-num&gt;https://doi.org/10.1021/acsami.1c04118&lt;/electronic-resource-num&gt;&lt;/record&gt;&lt;/Cite&gt;&lt;/EndNote&gt;</w:instrText>
            </w:r>
            <w:r w:rsidR="00E858F7"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3]</w:t>
            </w:r>
            <w:r w:rsidR="00E858F7" w:rsidRPr="00AF3BFC">
              <w:rPr>
                <w:rFonts w:ascii="Times New Roman" w:hAnsi="Times New Roman" w:cs="Times New Roman"/>
                <w:color w:val="000000" w:themeColor="text1"/>
              </w:rPr>
              <w:fldChar w:fldCharType="end"/>
            </w:r>
          </w:p>
        </w:tc>
      </w:tr>
      <w:tr w:rsidR="00AF3BFC" w:rsidRPr="00AF3BFC" w14:paraId="2EB7BEE9" w14:textId="77777777" w:rsidTr="00FB3C07">
        <w:tc>
          <w:tcPr>
            <w:tcW w:w="649" w:type="pct"/>
          </w:tcPr>
          <w:p w14:paraId="6A35EA10" w14:textId="77777777" w:rsidR="00321AE0" w:rsidRPr="00AF3BFC" w:rsidRDefault="00321AE0" w:rsidP="000250DD">
            <w:pPr>
              <w:jc w:val="center"/>
              <w:rPr>
                <w:rFonts w:ascii="Times New Roman" w:eastAsia="宋体" w:hAnsi="Times New Roman" w:cs="Times New Roman"/>
                <w:color w:val="000000" w:themeColor="text1"/>
              </w:rPr>
            </w:pPr>
            <w:bookmarkStart w:id="10" w:name="_Hlk130550981"/>
            <w:r w:rsidRPr="00AF3BFC">
              <w:rPr>
                <w:rFonts w:ascii="Times New Roman" w:eastAsia="宋体" w:hAnsi="Times New Roman" w:cs="Times New Roman"/>
                <w:color w:val="000000" w:themeColor="text1"/>
              </w:rPr>
              <w:t>Tebuconazole</w:t>
            </w:r>
          </w:p>
        </w:tc>
        <w:tc>
          <w:tcPr>
            <w:tcW w:w="550" w:type="pct"/>
          </w:tcPr>
          <w:p w14:paraId="316166E4" w14:textId="7777777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Microbicide</w:t>
            </w:r>
            <w:r w:rsidRPr="00AF3BFC">
              <w:rPr>
                <w:rFonts w:ascii="Times New Roman" w:eastAsia="宋体" w:hAnsi="Times New Roman" w:cs="Times New Roman"/>
                <w:color w:val="000000" w:themeColor="text1"/>
              </w:rPr>
              <w:t xml:space="preserve"> (</w:t>
            </w:r>
            <w:bookmarkStart w:id="11" w:name="OLE_LINK13"/>
            <w:r w:rsidRPr="00AF3BFC">
              <w:rPr>
                <w:rFonts w:ascii="Times New Roman" w:eastAsia="宋体" w:hAnsi="Times New Roman" w:cs="Times New Roman"/>
                <w:color w:val="000000" w:themeColor="text1"/>
              </w:rPr>
              <w:t>Fungicide and bactericide</w:t>
            </w:r>
            <w:bookmarkEnd w:id="11"/>
            <w:r w:rsidRPr="00AF3BFC">
              <w:rPr>
                <w:rFonts w:ascii="Times New Roman" w:eastAsia="宋体" w:hAnsi="Times New Roman" w:cs="Times New Roman"/>
                <w:color w:val="000000" w:themeColor="text1"/>
              </w:rPr>
              <w:t>)</w:t>
            </w:r>
          </w:p>
        </w:tc>
        <w:tc>
          <w:tcPr>
            <w:tcW w:w="809" w:type="pct"/>
            <w:gridSpan w:val="3"/>
          </w:tcPr>
          <w:p w14:paraId="00B51512" w14:textId="7777777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rous porphyrinic MOFs@pectin@chitosan</w:t>
            </w:r>
          </w:p>
        </w:tc>
        <w:tc>
          <w:tcPr>
            <w:tcW w:w="861" w:type="pct"/>
            <w:gridSpan w:val="2"/>
          </w:tcPr>
          <w:p w14:paraId="3DF5F7A8" w14:textId="7777777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and 7.0,</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with 10% methanol)</w:t>
            </w:r>
          </w:p>
        </w:tc>
        <w:tc>
          <w:tcPr>
            <w:tcW w:w="756" w:type="pct"/>
            <w:gridSpan w:val="2"/>
          </w:tcPr>
          <w:p w14:paraId="202AB0A4" w14:textId="7777777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20C742E5" w14:textId="7777777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pectinase)</w:t>
            </w:r>
          </w:p>
        </w:tc>
        <w:tc>
          <w:tcPr>
            <w:tcW w:w="964" w:type="pct"/>
            <w:gridSpan w:val="2"/>
          </w:tcPr>
          <w:p w14:paraId="175E1154" w14:textId="3198F0F7" w:rsidR="00321AE0" w:rsidRPr="00AF3BFC" w:rsidRDefault="00321AE0" w:rsidP="000250D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Microbicid</w:t>
            </w:r>
            <w:r w:rsidR="003B04AC" w:rsidRPr="00AF3BFC">
              <w:rPr>
                <w:rFonts w:ascii="Times New Roman" w:hAnsi="Times New Roman" w:cs="Times New Roman"/>
                <w:color w:val="000000" w:themeColor="text1"/>
              </w:rPr>
              <w:t>al</w:t>
            </w:r>
            <w:r w:rsidRPr="00AF3BFC">
              <w:rPr>
                <w:rFonts w:ascii="Times New Roman" w:hAnsi="Times New Roman" w:cs="Times New Roman"/>
                <w:color w:val="000000" w:themeColor="text1"/>
              </w:rPr>
              <w:t xml:space="preserve"> activity against </w:t>
            </w:r>
            <w:r w:rsidRPr="00AF3BFC">
              <w:rPr>
                <w:rFonts w:ascii="Times New Roman" w:eastAsia="宋体" w:hAnsi="Times New Roman" w:cs="Times New Roman"/>
                <w:i/>
                <w:iCs/>
                <w:color w:val="000000" w:themeColor="text1"/>
              </w:rPr>
              <w:t>Xanthomonas campestris</w:t>
            </w:r>
            <w:r w:rsidRPr="00AF3BFC">
              <w:rPr>
                <w:rFonts w:ascii="Times New Roman" w:eastAsia="宋体" w:hAnsi="Times New Roman" w:cs="Times New Roman"/>
                <w:color w:val="000000" w:themeColor="text1"/>
              </w:rPr>
              <w:t xml:space="preserve"> pv.</w:t>
            </w:r>
            <w:r w:rsidRPr="00AF3BFC">
              <w:rPr>
                <w:rFonts w:ascii="Times New Roman" w:eastAsia="宋体" w:hAnsi="Times New Roman" w:cs="Times New Roman"/>
                <w:i/>
                <w:iCs/>
                <w:color w:val="000000" w:themeColor="text1"/>
              </w:rPr>
              <w:t xml:space="preserve"> campestris</w:t>
            </w:r>
            <w:r w:rsidRPr="00AF3BFC">
              <w:rPr>
                <w:rFonts w:ascii="Times New Roman" w:eastAsia="宋体" w:hAnsi="Times New Roman" w:cs="Times New Roman"/>
                <w:color w:val="000000" w:themeColor="text1"/>
              </w:rPr>
              <w:t>,</w:t>
            </w:r>
            <w:r w:rsidRPr="00AF3BFC">
              <w:rPr>
                <w:rFonts w:ascii="Times New Roman" w:eastAsia="宋体" w:hAnsi="Times New Roman" w:cs="Times New Roman"/>
                <w:i/>
                <w:iCs/>
                <w:color w:val="000000" w:themeColor="text1"/>
              </w:rPr>
              <w:t xml:space="preserve"> Pseudomonas syringae </w:t>
            </w:r>
            <w:r w:rsidRPr="00AF3BFC">
              <w:rPr>
                <w:rFonts w:ascii="Times New Roman" w:eastAsia="宋体" w:hAnsi="Times New Roman" w:cs="Times New Roman"/>
                <w:color w:val="000000" w:themeColor="text1"/>
              </w:rPr>
              <w:t>pv.</w:t>
            </w:r>
            <w:r w:rsidRPr="00AF3BFC">
              <w:rPr>
                <w:rFonts w:ascii="Times New Roman" w:eastAsia="宋体" w:hAnsi="Times New Roman" w:cs="Times New Roman"/>
                <w:i/>
                <w:iCs/>
                <w:color w:val="000000" w:themeColor="text1"/>
              </w:rPr>
              <w:t xml:space="preserve"> Tomato </w:t>
            </w:r>
            <w:r w:rsidRPr="00AF3BFC">
              <w:rPr>
                <w:rFonts w:ascii="Times New Roman" w:eastAsia="宋体" w:hAnsi="Times New Roman" w:cs="Times New Roman"/>
                <w:color w:val="000000" w:themeColor="text1"/>
              </w:rPr>
              <w:t xml:space="preserve">and </w:t>
            </w:r>
            <w:r w:rsidRPr="00AF3BFC">
              <w:rPr>
                <w:rFonts w:ascii="Times New Roman" w:eastAsia="宋体" w:hAnsi="Times New Roman" w:cs="Times New Roman"/>
                <w:i/>
                <w:iCs/>
                <w:color w:val="000000" w:themeColor="text1"/>
              </w:rPr>
              <w:t>Alternaria alternate</w:t>
            </w:r>
            <w:r w:rsidRPr="00AF3BFC">
              <w:rPr>
                <w:rFonts w:ascii="Times New Roman" w:eastAsia="宋体" w:hAnsi="Times New Roman" w:cs="Times New Roman"/>
                <w:color w:val="000000" w:themeColor="text1"/>
              </w:rPr>
              <w:t xml:space="preserve">, and safety </w:t>
            </w:r>
            <w:r w:rsidR="00EC3868"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Chinese cabbage</w:t>
            </w:r>
          </w:p>
        </w:tc>
        <w:tc>
          <w:tcPr>
            <w:tcW w:w="411" w:type="pct"/>
            <w:gridSpan w:val="2"/>
          </w:tcPr>
          <w:p w14:paraId="0ECB7798" w14:textId="2DB084CD" w:rsidR="00321AE0" w:rsidRPr="00AF3BFC" w:rsidRDefault="00321AE0"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ang et al. (2019)</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E49FF" w:rsidRPr="00AF3BFC">
              <w:rPr>
                <w:rFonts w:ascii="Times New Roman" w:hAnsi="Times New Roman" w:cs="Times New Roman"/>
                <w:color w:val="000000" w:themeColor="text1"/>
              </w:rPr>
              <w:instrText xml:space="preserve"> ADDIN EN.CITE &lt;EndNote&gt;&lt;Cite&gt;&lt;Author&gt;Tang&lt;/Author&gt;&lt;Year&gt;2019&lt;/Year&gt;&lt;RecNum&gt;261&lt;/RecNum&gt;&lt;DisplayText&gt;&lt;style font="Times New Roman"&gt;[34]&lt;/style&gt;&lt;/DisplayText&gt;&lt;record&gt;&lt;rec-number&gt;261&lt;/rec-number&gt;&lt;foreign-keys&gt;&lt;key app="EN" db-id="sxpxa29pxsr2r5esp525xdvnafff2ws5r99v" timestamp="1679560240"&gt;261&lt;/key&gt;&lt;key app="ENWeb" db-id=""&gt;0&lt;/key&gt;&lt;/foreign-keys&gt;&lt;ref-type name="Journal Article"&gt;17&lt;/ref-type&gt;&lt;contributors&gt;&lt;authors&gt;&lt;author&gt;Tang, Jingyue&lt;/author&gt;&lt;author&gt;Ding, Guanglong&lt;/author&gt;&lt;author&gt;Niu, Junfan&lt;/author&gt;&lt;author&gt;Zhang, Wenbing&lt;/author&gt;&lt;author&gt;Tang, Gang&lt;/author&gt;&lt;author&gt;Liang, You&lt;/author&gt;&lt;author&gt;Fan, Chen&lt;/author&gt;&lt;author&gt;Dong, Hongqiang&lt;/author&gt;&lt;author&gt;Yang, Jiale&lt;/author&gt;&lt;author&gt;Li, Jianqiang&lt;/author&gt;&lt;author&gt;Cao, Yongsong&lt;/author&gt;&lt;/authors&gt;&lt;/contributors&gt;&lt;titles&gt;&lt;title&gt;Preparation and characterization of tebuconazole metal-organic framework-based microcapsules with dual-microbicidal activity&lt;/title&gt;&lt;secondary-title&gt;Chemical Engineering Journal&lt;/secondary-title&gt;&lt;/titles&gt;&lt;periodical&gt;&lt;full-title&gt;Chemical Engineering Journal&lt;/full-title&gt;&lt;abbr-1&gt;Chem. Eng. J.&lt;/abbr-1&gt;&lt;/periodical&gt;&lt;pages&gt;225-232&lt;/pages&gt;&lt;volume&gt;359&lt;/volume&gt;&lt;section&gt;225&lt;/section&gt;&lt;dates&gt;&lt;year&gt;2019&lt;/year&gt;&lt;/dates&gt;&lt;isbn&gt;13858947&lt;/isbn&gt;&lt;urls&gt;&lt;/urls&gt;&lt;electronic-resource-num&gt;https://doi.org/10.1016/j.cej.2018.11.147&lt;/electronic-resource-num&gt;&lt;/record&gt;&lt;/Cite&gt;&lt;/EndNote&gt;</w:instrText>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4]</w:t>
            </w:r>
            <w:r w:rsidRPr="00AF3BFC">
              <w:rPr>
                <w:rFonts w:ascii="Times New Roman" w:hAnsi="Times New Roman" w:cs="Times New Roman"/>
                <w:color w:val="000000" w:themeColor="text1"/>
              </w:rPr>
              <w:fldChar w:fldCharType="end"/>
            </w:r>
          </w:p>
        </w:tc>
      </w:tr>
      <w:bookmarkEnd w:id="10"/>
      <w:tr w:rsidR="00AF3BFC" w:rsidRPr="00AF3BFC" w14:paraId="05CD3846" w14:textId="77777777" w:rsidTr="00FB3C07">
        <w:tc>
          <w:tcPr>
            <w:tcW w:w="649" w:type="pct"/>
          </w:tcPr>
          <w:p w14:paraId="7D582F16"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uron</w:t>
            </w:r>
          </w:p>
        </w:tc>
        <w:tc>
          <w:tcPr>
            <w:tcW w:w="550" w:type="pct"/>
          </w:tcPr>
          <w:p w14:paraId="3B13517C"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6F29CA80"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Nitrobenzyl succinate-carboxymethyl chitosan</w:t>
            </w:r>
          </w:p>
        </w:tc>
        <w:tc>
          <w:tcPr>
            <w:tcW w:w="861" w:type="pct"/>
            <w:gridSpan w:val="2"/>
          </w:tcPr>
          <w:p w14:paraId="314A8324"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w:t>
            </w:r>
          </w:p>
        </w:tc>
        <w:tc>
          <w:tcPr>
            <w:tcW w:w="756" w:type="pct"/>
            <w:gridSpan w:val="2"/>
          </w:tcPr>
          <w:p w14:paraId="1295D2A0"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UV)</w:t>
            </w:r>
          </w:p>
        </w:tc>
        <w:tc>
          <w:tcPr>
            <w:tcW w:w="964" w:type="pct"/>
            <w:gridSpan w:val="2"/>
          </w:tcPr>
          <w:p w14:paraId="18BDEFBC"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N/A </w:t>
            </w:r>
          </w:p>
        </w:tc>
        <w:tc>
          <w:tcPr>
            <w:tcW w:w="411" w:type="pct"/>
            <w:gridSpan w:val="2"/>
          </w:tcPr>
          <w:p w14:paraId="49A2CE32" w14:textId="331800CA" w:rsidR="007A0EF4" w:rsidRPr="00AF3BFC" w:rsidRDefault="007A0EF4"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Ye et al. (2015)</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ZZTwvQXV0aG9yPjxZZWFyPjIwMTU8L1llYXI+PFJlY051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</w:fldData>
              </w:fldChar>
            </w:r>
            <w:r w:rsidR="002E49FF" w:rsidRPr="00AF3BFC">
              <w:rPr>
                <w:rFonts w:ascii="Times New Roman" w:hAnsi="Times New Roman" w:cs="Times New Roman"/>
                <w:color w:val="000000" w:themeColor="text1"/>
              </w:rPr>
              <w:instrText xml:space="preserve"> ADDIN EN.CITE </w:instrText>
            </w:r>
            <w:r w:rsidR="002E49FF" w:rsidRPr="00AF3BFC">
              <w:rPr>
                <w:rFonts w:ascii="Times New Roman" w:hAnsi="Times New Roman" w:cs="Times New Roman"/>
                <w:color w:val="000000" w:themeColor="text1"/>
              </w:rPr>
              <w:fldChar w:fldCharType="begin">
                <w:fldData xml:space="preserve">PEVuZE5vdGU+PENpdGU+PEF1dGhvcj5ZZTwvQXV0aG9yPjxZZWFyPjIwMTU8L1llYXI+PFJlY051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</w:fldData>
              </w:fldChar>
            </w:r>
            <w:r w:rsidR="002E49FF" w:rsidRPr="00AF3BFC">
              <w:rPr>
                <w:rFonts w:ascii="Times New Roman" w:hAnsi="Times New Roman" w:cs="Times New Roman"/>
                <w:color w:val="000000" w:themeColor="text1"/>
              </w:rPr>
              <w:instrText xml:space="preserve"> ADDIN EN.CITE.DATA </w:instrText>
            </w:r>
            <w:r w:rsidR="002E49FF" w:rsidRPr="00AF3BFC">
              <w:rPr>
                <w:rFonts w:ascii="Times New Roman" w:hAnsi="Times New Roman" w:cs="Times New Roman"/>
                <w:color w:val="000000" w:themeColor="text1"/>
              </w:rPr>
            </w:r>
            <w:r w:rsidR="002E49FF"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5]</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6F75FF9E" w14:textId="77777777" w:rsidTr="00FB3C07">
        <w:tc>
          <w:tcPr>
            <w:tcW w:w="649" w:type="pct"/>
          </w:tcPr>
          <w:p w14:paraId="05FE1642"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Diuron </w:t>
            </w:r>
          </w:p>
        </w:tc>
        <w:tc>
          <w:tcPr>
            <w:tcW w:w="550" w:type="pct"/>
          </w:tcPr>
          <w:p w14:paraId="7FA8A748"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04267609" w14:textId="77777777"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ubabul stem lignin</w:t>
            </w:r>
          </w:p>
        </w:tc>
        <w:tc>
          <w:tcPr>
            <w:tcW w:w="861" w:type="pct"/>
            <w:gridSpan w:val="2"/>
          </w:tcPr>
          <w:p w14:paraId="528AFAEE" w14:textId="363CC5CE"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buffer at pH 5.0, 7.0 and 9.0)</w:t>
            </w:r>
          </w:p>
        </w:tc>
        <w:tc>
          <w:tcPr>
            <w:tcW w:w="756" w:type="pct"/>
            <w:gridSpan w:val="2"/>
          </w:tcPr>
          <w:p w14:paraId="38C95720" w14:textId="04406A5B"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1F203839" w14:textId="2E1D559C" w:rsidR="007A0EF4" w:rsidRPr="00AF3BFC" w:rsidRDefault="007A0EF4"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ffect</w:t>
            </w:r>
            <w:r w:rsidR="004504D6" w:rsidRPr="00AF3BFC">
              <w:rPr>
                <w:rFonts w:ascii="Times New Roman" w:eastAsia="宋体" w:hAnsi="Times New Roman" w:cs="Times New Roman"/>
                <w:color w:val="000000" w:themeColor="text1"/>
              </w:rPr>
              <w:t>s</w:t>
            </w:r>
            <w:r w:rsidRPr="00AF3BFC">
              <w:rPr>
                <w:rFonts w:ascii="Times New Roman" w:eastAsia="宋体" w:hAnsi="Times New Roman" w:cs="Times New Roman"/>
                <w:color w:val="000000" w:themeColor="text1"/>
              </w:rPr>
              <w:t xml:space="preserve"> on the growth of canola (</w:t>
            </w:r>
            <w:r w:rsidRPr="00AF3BFC">
              <w:rPr>
                <w:rFonts w:ascii="Times New Roman" w:eastAsia="宋体" w:hAnsi="Times New Roman" w:cs="Times New Roman"/>
                <w:i/>
                <w:iCs/>
                <w:color w:val="000000" w:themeColor="text1"/>
              </w:rPr>
              <w:t>Brassica rapa</w:t>
            </w:r>
            <w:r w:rsidRPr="00AF3BFC">
              <w:rPr>
                <w:rFonts w:ascii="Times New Roman" w:eastAsia="宋体" w:hAnsi="Times New Roman" w:cs="Times New Roman"/>
                <w:color w:val="000000" w:themeColor="text1"/>
              </w:rPr>
              <w:t>) seedlings</w:t>
            </w:r>
          </w:p>
        </w:tc>
        <w:tc>
          <w:tcPr>
            <w:tcW w:w="411" w:type="pct"/>
            <w:gridSpan w:val="2"/>
          </w:tcPr>
          <w:p w14:paraId="1F468556" w14:textId="585C0CA4" w:rsidR="00A67211" w:rsidRPr="00AF3BFC" w:rsidRDefault="007A0EF4" w:rsidP="00A67211">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Yearla and Padmasree (2016)</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ZZWFybGE8L0F1dGhvcj48WWVhcj4yMDE2PC9ZZWFyPjxS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</w:fldData>
              </w:fldChar>
            </w:r>
            <w:r w:rsidR="00CE595F" w:rsidRPr="00AF3BFC">
              <w:rPr>
                <w:rFonts w:ascii="Times New Roman" w:hAnsi="Times New Roman" w:cs="Times New Roman"/>
                <w:color w:val="000000" w:themeColor="text1"/>
              </w:rPr>
              <w:instrText xml:space="preserve"> ADDIN EN.CITE </w:instrText>
            </w:r>
            <w:r w:rsidR="00CE595F" w:rsidRPr="00AF3BFC">
              <w:rPr>
                <w:rFonts w:ascii="Times New Roman" w:hAnsi="Times New Roman" w:cs="Times New Roman"/>
                <w:color w:val="000000" w:themeColor="text1"/>
              </w:rPr>
              <w:fldChar w:fldCharType="begin">
                <w:fldData xml:space="preserve">PEVuZE5vdGU+PENpdGU+PEF1dGhvcj5ZZWFybGE8L0F1dGhvcj48WWVhcj4yMDE2PC9ZZWFyPjxS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</w:fldData>
              </w:fldChar>
            </w:r>
            <w:r w:rsidR="00CE595F" w:rsidRPr="00AF3BFC">
              <w:rPr>
                <w:rFonts w:ascii="Times New Roman" w:hAnsi="Times New Roman" w:cs="Times New Roman"/>
                <w:color w:val="000000" w:themeColor="text1"/>
              </w:rPr>
              <w:instrText xml:space="preserve"> ADDIN EN.CITE.DATA </w:instrText>
            </w:r>
            <w:r w:rsidR="00CE595F" w:rsidRPr="00AF3BFC">
              <w:rPr>
                <w:rFonts w:ascii="Times New Roman" w:hAnsi="Times New Roman" w:cs="Times New Roman"/>
                <w:color w:val="000000" w:themeColor="text1"/>
              </w:rPr>
            </w:r>
            <w:r w:rsidR="00CE595F"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E49FF" w:rsidRPr="00AF3BFC">
              <w:rPr>
                <w:rFonts w:ascii="Times New Roman" w:hAnsi="Times New Roman" w:cs="Times New Roman"/>
                <w:noProof/>
                <w:color w:val="000000" w:themeColor="text1"/>
              </w:rPr>
              <w:t>[36]</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74FF5735" w14:textId="77777777" w:rsidTr="00FB3C07">
        <w:tc>
          <w:tcPr>
            <w:tcW w:w="649" w:type="pct"/>
          </w:tcPr>
          <w:p w14:paraId="142B4237" w14:textId="0D4E3B91"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4-Dichlorophenoxy</w:t>
            </w:r>
            <w:r w:rsidR="00251B82"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acetic acid</w:t>
            </w:r>
          </w:p>
        </w:tc>
        <w:tc>
          <w:tcPr>
            <w:tcW w:w="550" w:type="pct"/>
          </w:tcPr>
          <w:p w14:paraId="5A97EBAE"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113958CA" w14:textId="658162C4" w:rsidR="00B15552" w:rsidRPr="00AF3BFC" w:rsidRDefault="00A24127"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w:t>
            </w:r>
            <w:r w:rsidR="00B15552" w:rsidRPr="00AF3BFC">
              <w:rPr>
                <w:rFonts w:ascii="Times New Roman" w:eastAsia="宋体" w:hAnsi="Times New Roman" w:cs="Times New Roman"/>
                <w:color w:val="000000" w:themeColor="text1"/>
              </w:rPr>
              <w:t>olyethyleneimine-grafted lignin microspheres</w:t>
            </w:r>
          </w:p>
        </w:tc>
        <w:tc>
          <w:tcPr>
            <w:tcW w:w="861" w:type="pct"/>
            <w:gridSpan w:val="2"/>
          </w:tcPr>
          <w:p w14:paraId="60100A68"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2.0, 7.0, and 11.0) at 30 °C</w:t>
            </w:r>
          </w:p>
        </w:tc>
        <w:tc>
          <w:tcPr>
            <w:tcW w:w="756" w:type="pct"/>
            <w:gridSpan w:val="2"/>
          </w:tcPr>
          <w:p w14:paraId="626C2D7E"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6B1A2252"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11" w:type="pct"/>
            <w:gridSpan w:val="2"/>
          </w:tcPr>
          <w:p w14:paraId="64A3A50A" w14:textId="7304E5DF" w:rsidR="00B15552" w:rsidRPr="00AF3BFC" w:rsidRDefault="00B1555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u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525038" w:rsidRPr="00AF3BFC">
              <w:rPr>
                <w:rFonts w:ascii="Times New Roman" w:hAnsi="Times New Roman" w:cs="Times New Roman"/>
                <w:color w:val="000000" w:themeColor="text1"/>
              </w:rPr>
              <w:instrText xml:space="preserve"> ADDIN EN.CITE &lt;EndNote&gt;&lt;Cite&gt;&lt;Author&gt;Wu&lt;/Author&gt;&lt;Year&gt;2021&lt;/Year&gt;&lt;RecNum&gt;263&lt;/RecNum&gt;&lt;DisplayText&gt;&lt;style font="Times New Roman"&gt;[37]&lt;/style&gt;&lt;/DisplayText&gt;&lt;record&gt;&lt;rec-number&gt;263&lt;/rec-number&gt;&lt;foreign-keys&gt;&lt;key app="EN" db-id="sxpxa29pxsr2r5esp525xdvnafff2ws5r99v" timestamp="1679563563"&gt;263&lt;/key&gt;&lt;key app="ENWeb" db-id=""&gt;0&lt;/key&gt;&lt;/foreign-keys&gt;&lt;ref-type name="Journal Article"&gt;17&lt;/ref-type&gt;&lt;contributors&gt;&lt;authors&gt;&lt;author&gt;Wu, Hongye&lt;/author&gt;&lt;author&gt;Gong, Lang&lt;/author&gt;&lt;author&gt;Zhang, Xin&lt;/author&gt;&lt;author&gt;He, Furen&lt;/author&gt;&lt;author&gt;Li, Zhili&lt;/author&gt;&lt;/authors&gt;&lt;/contributors&gt;&lt;titles&gt;&lt;title&gt;Bifunctional porous polyethyleneimine-grafted lignin microspheres for efficient adsorption of 2,4-dichlorophenoxyacetic acid over a wide pH range and controlled release&lt;/title&gt;&lt;secondary-title&gt;Chemical Engineering Journal&lt;/secondary-title&gt;&lt;/titles&gt;&lt;periodical&gt;&lt;full-title&gt;Chemical Engineering Journal&lt;/full-title&gt;&lt;abbr-1&gt;Chem. Eng. J.&lt;/abbr-1&gt;&lt;/periodical&gt;&lt;pages&gt;128539&lt;/pages&gt;&lt;volume&gt;411&lt;/volume&gt;&lt;section&gt;128539&lt;/section&gt;&lt;dates&gt;&lt;year&gt;2021&lt;/year&gt;&lt;/dates&gt;&lt;isbn&gt;13858947&lt;/isbn&gt;&lt;urls&gt;&lt;/urls&gt;&lt;electronic-resource-num&gt;https://doi.org/10.1016/j.cej.2021.128539&lt;/electronic-resource-num&gt;&lt;/record&gt;&lt;/Cite&gt;&lt;/EndNote&gt;</w:instrText>
            </w:r>
            <w:r w:rsidRPr="00AF3BFC">
              <w:rPr>
                <w:rFonts w:ascii="Times New Roman" w:hAnsi="Times New Roman" w:cs="Times New Roman"/>
                <w:color w:val="000000" w:themeColor="text1"/>
              </w:rPr>
              <w:fldChar w:fldCharType="separate"/>
            </w:r>
            <w:r w:rsidR="00525038" w:rsidRPr="00AF3BFC">
              <w:rPr>
                <w:rFonts w:ascii="Times New Roman" w:hAnsi="Times New Roman" w:cs="Times New Roman"/>
                <w:noProof/>
                <w:color w:val="000000" w:themeColor="text1"/>
              </w:rPr>
              <w:t>[37]</w:t>
            </w:r>
            <w:r w:rsidRPr="00AF3BFC">
              <w:rPr>
                <w:rFonts w:ascii="Times New Roman" w:hAnsi="Times New Roman" w:cs="Times New Roman"/>
                <w:color w:val="000000" w:themeColor="text1"/>
              </w:rPr>
              <w:fldChar w:fldCharType="end"/>
            </w:r>
          </w:p>
        </w:tc>
      </w:tr>
      <w:tr w:rsidR="00AF3BFC" w:rsidRPr="00AF3BFC" w14:paraId="4584B41E" w14:textId="77777777" w:rsidTr="00FB3C07">
        <w:tc>
          <w:tcPr>
            <w:tcW w:w="649" w:type="pct"/>
          </w:tcPr>
          <w:p w14:paraId="53ED7954" w14:textId="0D4FEFF6"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2,4-Dichlorophenoxy</w:t>
            </w:r>
            <w:r w:rsidR="00251B82"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t>acetic acid</w:t>
            </w:r>
          </w:p>
        </w:tc>
        <w:tc>
          <w:tcPr>
            <w:tcW w:w="550" w:type="pct"/>
          </w:tcPr>
          <w:p w14:paraId="5854608F" w14:textId="34810216"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Herbicide</w:t>
            </w:r>
          </w:p>
        </w:tc>
        <w:tc>
          <w:tcPr>
            <w:tcW w:w="809" w:type="pct"/>
            <w:gridSpan w:val="3"/>
          </w:tcPr>
          <w:p w14:paraId="38092E02" w14:textId="5439CD2C"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Methoxypolyethylene glycol-</w:t>
            </w:r>
            <w:r w:rsidRPr="00AF3BFC">
              <w:rPr>
                <w:rFonts w:ascii="Times New Roman" w:hAnsi="Times New Roman" w:cs="Times New Roman"/>
                <w:i/>
                <w:iCs/>
                <w:color w:val="000000" w:themeColor="text1"/>
              </w:rPr>
              <w:t>o</w:t>
            </w:r>
            <w:r w:rsidRPr="00AF3BFC">
              <w:rPr>
                <w:rFonts w:ascii="Times New Roman" w:hAnsi="Times New Roman" w:cs="Times New Roman"/>
                <w:color w:val="000000" w:themeColor="text1"/>
              </w:rPr>
              <w:t>-nitrobenzyl</w:t>
            </w:r>
          </w:p>
        </w:tc>
        <w:tc>
          <w:tcPr>
            <w:tcW w:w="861" w:type="pct"/>
            <w:gridSpan w:val="2"/>
          </w:tcPr>
          <w:p w14:paraId="5336D752" w14:textId="48810041"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 water and PBS solution (at pH 5.0, 7.0, and 9.0)</w:t>
            </w:r>
          </w:p>
        </w:tc>
        <w:tc>
          <w:tcPr>
            <w:tcW w:w="756" w:type="pct"/>
            <w:gridSpan w:val="2"/>
          </w:tcPr>
          <w:p w14:paraId="17F38D57" w14:textId="77777777" w:rsidR="00525038" w:rsidRPr="00AF3BFC" w:rsidRDefault="00525038" w:rsidP="0052503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79EF4166" w14:textId="75820045"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Light</w:t>
            </w:r>
          </w:p>
        </w:tc>
        <w:tc>
          <w:tcPr>
            <w:tcW w:w="964" w:type="pct"/>
            <w:gridSpan w:val="2"/>
          </w:tcPr>
          <w:p w14:paraId="6AACD35F" w14:textId="175143B7" w:rsidR="00525038" w:rsidRPr="00AF3BFC" w:rsidRDefault="00525038" w:rsidP="0052503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Herbicidal activity against </w:t>
            </w:r>
            <w:r w:rsidRPr="00AF3BFC">
              <w:rPr>
                <w:rFonts w:ascii="Times New Roman" w:hAnsi="Times New Roman" w:cs="Times New Roman"/>
                <w:i/>
                <w:iCs/>
                <w:color w:val="000000" w:themeColor="text1"/>
              </w:rPr>
              <w:t>Arabidopsis thaliana</w:t>
            </w:r>
            <w:r w:rsidRPr="00AF3BFC">
              <w:rPr>
                <w:rFonts w:ascii="Times New Roman" w:hAnsi="Times New Roman" w:cs="Times New Roman"/>
                <w:color w:val="000000" w:themeColor="text1"/>
              </w:rPr>
              <w:t xml:space="preserve">; safety on zebrafish </w:t>
            </w:r>
          </w:p>
        </w:tc>
        <w:tc>
          <w:tcPr>
            <w:tcW w:w="411" w:type="pct"/>
            <w:gridSpan w:val="2"/>
          </w:tcPr>
          <w:p w14:paraId="0335E451" w14:textId="24DA5478" w:rsidR="00525038" w:rsidRPr="00AF3BFC" w:rsidRDefault="00525038" w:rsidP="0052503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Shan et al. (2022) </w:t>
            </w:r>
            <w:r w:rsidRPr="00AF3BFC">
              <w:rPr>
                <w:rFonts w:ascii="Times New Roman" w:hAnsi="Times New Roman" w:cs="Times New Roman"/>
                <w:color w:val="000000" w:themeColor="text1"/>
              </w:rPr>
              <w:fldChar w:fldCharType="begin">
                <w:fldData xml:space="preserve">PEVuZE5vdGU+PENpdGU+PEF1dGhvcj5TaGFuPC9BdXRob3I+PFllYXI+MjAyMjwvWWVhcj48UmVj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</w:fldData>
              </w:fldChar>
            </w:r>
            <w:r w:rsidRPr="00AF3BFC">
              <w:rPr>
                <w:rFonts w:ascii="Times New Roman" w:hAnsi="Times New Roman" w:cs="Times New Roman"/>
                <w:color w:val="000000" w:themeColor="text1"/>
              </w:rPr>
              <w:instrText xml:space="preserve"> ADDIN EN.CITE </w:instrText>
            </w:r>
            <w:r w:rsidRPr="00AF3BFC">
              <w:rPr>
                <w:rFonts w:ascii="Times New Roman" w:hAnsi="Times New Roman" w:cs="Times New Roman"/>
                <w:color w:val="000000" w:themeColor="text1"/>
              </w:rPr>
              <w:fldChar w:fldCharType="begin">
                <w:fldData xml:space="preserve">PEVuZE5vdGU+PENpdGU+PEF1dGhvcj5TaGFuPC9BdXRob3I+PFllYXI+MjAyMjwvWWVhcj48UmVj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</w:fldData>
              </w:fldChar>
            </w:r>
            <w:r w:rsidRPr="00AF3BFC">
              <w:rPr>
                <w:rFonts w:ascii="Times New Roman" w:hAnsi="Times New Roman" w:cs="Times New Roman"/>
                <w:color w:val="000000" w:themeColor="text1"/>
              </w:rPr>
              <w:instrText xml:space="preserve"> ADDIN EN.CITE.DATA </w:instrText>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Pr="00AF3BFC">
              <w:rPr>
                <w:rFonts w:ascii="Times New Roman" w:hAnsi="Times New Roman" w:cs="Times New Roman"/>
                <w:noProof/>
                <w:color w:val="000000" w:themeColor="text1"/>
              </w:rPr>
              <w:t>[38]</w:t>
            </w:r>
            <w:r w:rsidRPr="00AF3BFC">
              <w:rPr>
                <w:rFonts w:ascii="Times New Roman" w:hAnsi="Times New Roman" w:cs="Times New Roman"/>
                <w:color w:val="000000" w:themeColor="text1"/>
              </w:rPr>
              <w:fldChar w:fldCharType="end"/>
            </w:r>
          </w:p>
        </w:tc>
      </w:tr>
      <w:tr w:rsidR="00AF3BFC" w:rsidRPr="00AF3BFC" w14:paraId="29E98D53" w14:textId="77777777" w:rsidTr="00FB3C07">
        <w:tc>
          <w:tcPr>
            <w:tcW w:w="649" w:type="pct"/>
          </w:tcPr>
          <w:p w14:paraId="46C47E82" w14:textId="4EB57261" w:rsidR="008957BD" w:rsidRPr="00AF3BFC" w:rsidRDefault="008957BD"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2,4-Dichlorophenoxy</w:t>
            </w:r>
            <w:r w:rsidR="00251B82"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acetic acid</w:t>
            </w:r>
          </w:p>
        </w:tc>
        <w:tc>
          <w:tcPr>
            <w:tcW w:w="550" w:type="pct"/>
          </w:tcPr>
          <w:p w14:paraId="7B3617B1" w14:textId="14B6B11E" w:rsidR="008957BD" w:rsidRPr="00AF3BFC" w:rsidRDefault="008957BD"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6537D2AA" w14:textId="2F6C465A" w:rsidR="008957BD" w:rsidRPr="00AF3BFC" w:rsidRDefault="008957BD"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Fe)</w:t>
            </w:r>
            <w:r w:rsidR="001373A9"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polydopamine</w:t>
            </w:r>
          </w:p>
        </w:tc>
        <w:tc>
          <w:tcPr>
            <w:tcW w:w="861" w:type="pct"/>
            <w:gridSpan w:val="2"/>
          </w:tcPr>
          <w:p w14:paraId="2999BD38" w14:textId="372F7371" w:rsidR="008957BD" w:rsidRPr="00AF3BFC" w:rsidRDefault="00C60609"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10</w:t>
            </w:r>
            <w:r w:rsidR="003306B7"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90</w:t>
            </w:r>
            <w:r w:rsidR="003306B7" w:rsidRPr="00AF3BFC">
              <w:rPr>
                <w:rFonts w:ascii="Times New Roman" w:eastAsia="宋体" w:hAnsi="Times New Roman" w:cs="Times New Roman"/>
                <w:color w:val="000000" w:themeColor="text1"/>
              </w:rPr>
              <w:t>, v/v</w:t>
            </w:r>
            <w:r w:rsidRPr="00AF3BFC">
              <w:rPr>
                <w:rFonts w:ascii="Times New Roman" w:eastAsia="宋体" w:hAnsi="Times New Roman" w:cs="Times New Roman"/>
                <w:color w:val="000000" w:themeColor="text1"/>
              </w:rPr>
              <w:t>) at pH 4.0</w:t>
            </w:r>
            <w:r w:rsidR="00B12832"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7.0</w:t>
            </w:r>
            <w:r w:rsidR="00B12832"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and 10.0</w:t>
            </w:r>
          </w:p>
        </w:tc>
        <w:tc>
          <w:tcPr>
            <w:tcW w:w="756" w:type="pct"/>
            <w:gridSpan w:val="2"/>
          </w:tcPr>
          <w:p w14:paraId="09FCD1AF" w14:textId="0C6C22FF" w:rsidR="008957BD" w:rsidRPr="00AF3BFC" w:rsidRDefault="008957BD"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4304CCDD" w14:textId="6F8FCFEA" w:rsidR="008957BD" w:rsidRPr="00AF3BFC" w:rsidRDefault="002E1334" w:rsidP="008957B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eeding effect against chicory</w:t>
            </w:r>
          </w:p>
        </w:tc>
        <w:tc>
          <w:tcPr>
            <w:tcW w:w="411" w:type="pct"/>
            <w:gridSpan w:val="2"/>
          </w:tcPr>
          <w:p w14:paraId="2A340D28" w14:textId="17A07C2A" w:rsidR="008957BD" w:rsidRPr="00AF3BFC" w:rsidRDefault="008957BD" w:rsidP="008957B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2)</w:t>
            </w:r>
            <w:r w:rsidR="00A61575" w:rsidRPr="00AF3BFC">
              <w:rPr>
                <w:rFonts w:ascii="Times New Roman" w:hAnsi="Times New Roman" w:cs="Times New Roman"/>
                <w:color w:val="000000" w:themeColor="text1"/>
              </w:rPr>
              <w:t xml:space="preserve"> </w:t>
            </w:r>
            <w:r w:rsidR="00A11603" w:rsidRPr="00AF3BFC">
              <w:rPr>
                <w:rFonts w:ascii="Times New Roman" w:hAnsi="Times New Roman" w:cs="Times New Roman"/>
                <w:color w:val="000000" w:themeColor="text1"/>
              </w:rPr>
              <w:fldChar w:fldCharType="begin"/>
            </w:r>
            <w:r w:rsidR="004337C5" w:rsidRPr="00AF3BFC">
              <w:rPr>
                <w:rFonts w:ascii="Times New Roman" w:hAnsi="Times New Roman" w:cs="Times New Roman"/>
                <w:color w:val="000000" w:themeColor="text1"/>
              </w:rPr>
              <w:instrText xml:space="preserve"> ADDIN EN.CITE &lt;EndNote&gt;&lt;Cite&gt;&lt;Author&gt;Wang&lt;/Author&gt;&lt;Year&gt;2022&lt;/Year&gt;&lt;RecNum&gt;285&lt;/RecNum&gt;&lt;DisplayText&gt;&lt;style font="Times New Roman"&gt;[39]&lt;/style&gt;&lt;/DisplayText&gt;&lt;record&gt;&lt;rec-number&gt;285&lt;/rec-number&gt;&lt;foreign-keys&gt;&lt;key app="EN" db-id="sxpxa29pxsr2r5esp525xdvnafff2ws5r99v" timestamp="1682686679"&gt;285&lt;/key&gt;&lt;key app="ENWeb" db-id=""&gt;0&lt;/key&gt;&lt;/foreign-keys&gt;&lt;ref-type name="Journal Article"&gt;17&lt;/ref-type&gt;&lt;contributors&gt;&lt;authors&gt;&lt;author&gt;Wang, Yingjie&lt;/author&gt;&lt;author&gt;Ma, Song&lt;/author&gt;&lt;author&gt;Yang, Xin&lt;/author&gt;&lt;author&gt;Li, Yuhu&lt;/author&gt;&lt;author&gt;Lü, Shaoyu&lt;/author&gt;&lt;/authors&gt;&lt;/contributors&gt;&lt;titles&gt;&lt;title&gt;Facile synthesis of the dual pesticide-loaded metal–organic framework hybrid for pH-responsive release&lt;/title&gt;&lt;secondary-title&gt;ACS Agric. Sci. Technol.&lt;/secondary-title&gt;&lt;/titles&gt;&lt;periodical&gt;&lt;full-title&gt;ACS Agric. Sci. Technol.&lt;/full-title&gt;&lt;/periodical&gt;&lt;pages&gt;1267-1275&lt;/pages&gt;&lt;volume&gt;2&lt;/volume&gt;&lt;number&gt;6&lt;/number&gt;&lt;section&gt;1267&lt;/section&gt;&lt;dates&gt;&lt;year&gt;2022&lt;/year&gt;&lt;/dates&gt;&lt;isbn&gt;2692-1952&amp;#xD;2692-1952&lt;/isbn&gt;&lt;urls&gt;&lt;/urls&gt;&lt;electronic-resource-num&gt;https://doi.org/10.1021/acsagscitech.2c00222&lt;/electronic-resource-num&gt;&lt;/record&gt;&lt;/Cite&gt;&lt;/EndNote&gt;</w:instrText>
            </w:r>
            <w:r w:rsidR="00A11603" w:rsidRPr="00AF3BFC">
              <w:rPr>
                <w:rFonts w:ascii="Times New Roman" w:hAnsi="Times New Roman" w:cs="Times New Roman"/>
                <w:color w:val="000000" w:themeColor="text1"/>
              </w:rPr>
              <w:fldChar w:fldCharType="separate"/>
            </w:r>
            <w:r w:rsidR="004337C5" w:rsidRPr="00AF3BFC">
              <w:rPr>
                <w:rFonts w:ascii="Times New Roman" w:hAnsi="Times New Roman" w:cs="Times New Roman"/>
                <w:noProof/>
                <w:color w:val="000000" w:themeColor="text1"/>
              </w:rPr>
              <w:t>[39]</w:t>
            </w:r>
            <w:r w:rsidR="00A11603" w:rsidRPr="00AF3BFC">
              <w:rPr>
                <w:rFonts w:ascii="Times New Roman" w:hAnsi="Times New Roman" w:cs="Times New Roman"/>
                <w:color w:val="000000" w:themeColor="text1"/>
              </w:rPr>
              <w:fldChar w:fldCharType="end"/>
            </w:r>
          </w:p>
        </w:tc>
      </w:tr>
      <w:tr w:rsidR="00AF3BFC" w:rsidRPr="00AF3BFC" w14:paraId="2CA48002" w14:textId="77777777" w:rsidTr="00FB3C07">
        <w:tc>
          <w:tcPr>
            <w:tcW w:w="649" w:type="pct"/>
          </w:tcPr>
          <w:p w14:paraId="04888EDC"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lyphosate</w:t>
            </w:r>
          </w:p>
        </w:tc>
        <w:tc>
          <w:tcPr>
            <w:tcW w:w="550" w:type="pct"/>
          </w:tcPr>
          <w:p w14:paraId="05DD3BEF"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1350E12C"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dium alginate hydrogels-dopamine-modified attapulgite</w:t>
            </w:r>
          </w:p>
        </w:tc>
        <w:tc>
          <w:tcPr>
            <w:tcW w:w="861" w:type="pct"/>
            <w:gridSpan w:val="2"/>
          </w:tcPr>
          <w:p w14:paraId="20DB01F2"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5, 7.0, and 8.5) and soil</w:t>
            </w:r>
          </w:p>
        </w:tc>
        <w:tc>
          <w:tcPr>
            <w:tcW w:w="756" w:type="pct"/>
            <w:gridSpan w:val="2"/>
          </w:tcPr>
          <w:p w14:paraId="0CE653CB"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7B295308"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11" w:type="pct"/>
            <w:gridSpan w:val="2"/>
          </w:tcPr>
          <w:p w14:paraId="7B635443" w14:textId="3C8AC7C0" w:rsidR="00B15552" w:rsidRPr="00AF3BFC" w:rsidRDefault="00B1555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EC51B1" w:rsidRPr="00AF3BFC">
              <w:rPr>
                <w:rFonts w:ascii="Times New Roman" w:hAnsi="Times New Roman" w:cs="Times New Roman"/>
                <w:color w:val="000000" w:themeColor="text1"/>
              </w:rPr>
              <w:instrText xml:space="preserve"> ADDIN EN.CITE &lt;EndNote&gt;&lt;Cite&gt;&lt;Author&gt;Zha&lt;/Author&gt;&lt;Year&gt;2022&lt;/Year&gt;&lt;RecNum&gt;152&lt;/RecNum&gt;&lt;DisplayText&gt;&lt;style font="Times New Roman"&gt;[40]&lt;/style&gt;&lt;/DisplayText&gt;&lt;record&gt;&lt;rec-number&gt;152&lt;/rec-number&gt;&lt;foreign-keys&gt;&lt;key app="EN" db-id="sxpxa29pxsr2r5esp525xdvnafff2ws5r99v" timestamp="1674830579"&gt;152&lt;/key&gt;&lt;key app="ENWeb" db-id=""&gt;0&lt;/key&gt;&lt;/foreign-keys&gt;&lt;ref-type name="Journal Article"&gt;17&lt;/ref-type&gt;&lt;contributors&gt;&lt;authors&gt;&lt;author&gt;Zha, Xianyan&lt;/author&gt;&lt;author&gt;Hou, Xuejuan&lt;/author&gt;&lt;author&gt;Li, Qiqiang&lt;/author&gt;&lt;author&gt;Nan, Hui&lt;/author&gt;&lt;author&gt;Ge, Fei&lt;/author&gt;&lt;author&gt;Liu, Yun&lt;/author&gt;&lt;author&gt;Li, Feng&lt;/author&gt;&lt;author&gt;Zhang, Dayi&lt;/author&gt;&lt;author&gt;Tian, Jiang&lt;/author&gt;&lt;/authors&gt;&lt;/contributors&gt;&lt;titles&gt;&lt;title&gt;Loading glyphosate in attapulgite and sodium alginate hydrogels to construct pH-responsive controlled release microsphere for enhanced soil sustained release&lt;/title&gt;&lt;secondary-title&gt;ACS Agric. Sci. Technol.&lt;/secondary-title&gt;&lt;/titles&gt;&lt;periodical&gt;&lt;full-title&gt;ACS Agric. Sci. Technol.&lt;/full-title&gt;&lt;/periodical&gt;&lt;pages&gt;1090-1100&lt;/pages&gt;&lt;volume&gt;2&lt;/volume&gt;&lt;number&gt;5&lt;/number&gt;&lt;section&gt;1090&lt;/section&gt;&lt;dates&gt;&lt;year&gt;2022&lt;/year&gt;&lt;/dates&gt;&lt;isbn&gt;2692-1952&amp;#xD;2692-1952&lt;/isbn&gt;&lt;urls&gt;&lt;/urls&gt;&lt;electronic-resource-num&gt;https://doi.org/10.1021/acsagscitech.2c00195&lt;/electronic-resource-num&gt;&lt;/record&gt;&lt;/Cite&gt;&lt;/EndNote&gt;</w:instrText>
            </w:r>
            <w:r w:rsidRPr="00AF3BFC">
              <w:rPr>
                <w:rFonts w:ascii="Times New Roman" w:hAnsi="Times New Roman" w:cs="Times New Roman"/>
                <w:color w:val="000000" w:themeColor="text1"/>
              </w:rPr>
              <w:fldChar w:fldCharType="separate"/>
            </w:r>
            <w:r w:rsidR="00EC51B1" w:rsidRPr="00AF3BFC">
              <w:rPr>
                <w:rFonts w:ascii="Times New Roman" w:hAnsi="Times New Roman" w:cs="Times New Roman"/>
                <w:noProof/>
                <w:color w:val="000000" w:themeColor="text1"/>
              </w:rPr>
              <w:t>[40]</w:t>
            </w:r>
            <w:r w:rsidRPr="00AF3BFC">
              <w:rPr>
                <w:rFonts w:ascii="Times New Roman" w:hAnsi="Times New Roman" w:cs="Times New Roman"/>
                <w:color w:val="000000" w:themeColor="text1"/>
              </w:rPr>
              <w:fldChar w:fldCharType="end"/>
            </w:r>
          </w:p>
        </w:tc>
      </w:tr>
      <w:tr w:rsidR="00AF3BFC" w:rsidRPr="00AF3BFC" w14:paraId="3C4CF5B9" w14:textId="77777777" w:rsidTr="00FB3C07">
        <w:tc>
          <w:tcPr>
            <w:tcW w:w="649" w:type="pct"/>
          </w:tcPr>
          <w:p w14:paraId="1EBA7204" w14:textId="01847867"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Glyphosate</w:t>
            </w:r>
          </w:p>
        </w:tc>
        <w:tc>
          <w:tcPr>
            <w:tcW w:w="550" w:type="pct"/>
          </w:tcPr>
          <w:p w14:paraId="71B4D293" w14:textId="520BB4AD"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Herbicide</w:t>
            </w:r>
          </w:p>
        </w:tc>
        <w:tc>
          <w:tcPr>
            <w:tcW w:w="809" w:type="pct"/>
            <w:gridSpan w:val="3"/>
          </w:tcPr>
          <w:p w14:paraId="40FF4A69" w14:textId="60B24B6E"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lginate-</w:t>
            </w:r>
            <w:r w:rsidRPr="00AF3BFC">
              <w:rPr>
                <w:rFonts w:ascii="Times New Roman" w:hAnsi="Times New Roman" w:cs="Times New Roman"/>
                <w:i/>
                <w:iCs/>
                <w:color w:val="000000" w:themeColor="text1"/>
              </w:rPr>
              <w:t>g</w:t>
            </w:r>
            <w:r w:rsidRPr="00AF3BFC">
              <w:rPr>
                <w:rFonts w:ascii="Times New Roman" w:hAnsi="Times New Roman" w:cs="Times New Roman"/>
                <w:color w:val="000000" w:themeColor="text1"/>
              </w:rPr>
              <w:t>-</w:t>
            </w:r>
            <w:proofErr w:type="gramStart"/>
            <w:r w:rsidRPr="00AF3BFC">
              <w:rPr>
                <w:rFonts w:ascii="Times New Roman" w:hAnsi="Times New Roman" w:cs="Times New Roman"/>
                <w:color w:val="000000" w:themeColor="text1"/>
              </w:rPr>
              <w:t>poly(</w:t>
            </w:r>
            <w:proofErr w:type="gramEnd"/>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isopropyl acrylamide-</w:t>
            </w:r>
            <w:r w:rsidRPr="00AF3BFC">
              <w:rPr>
                <w:rFonts w:ascii="Times New Roman" w:hAnsi="Times New Roman" w:cs="Times New Roman"/>
                <w:i/>
                <w:iCs/>
                <w:color w:val="000000" w:themeColor="text1"/>
              </w:rPr>
              <w:t>co</w:t>
            </w:r>
            <w:r w:rsidRPr="00AF3BFC">
              <w:rPr>
                <w:rFonts w:ascii="Times New Roman" w:hAnsi="Times New Roman" w:cs="Times New Roman"/>
                <w:color w:val="000000" w:themeColor="text1"/>
              </w:rPr>
              <w:t>-</w:t>
            </w:r>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w:t>
            </w:r>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diethylacrylamide)</w:t>
            </w:r>
            <w:r w:rsidR="004033ED" w:rsidRPr="00AF3BFC">
              <w:rPr>
                <w:rFonts w:ascii="Times New Roman" w:hAnsi="Times New Roman" w:cs="Times New Roman"/>
                <w:color w:val="000000" w:themeColor="text1"/>
              </w:rPr>
              <w:t>/</w:t>
            </w:r>
            <w:r w:rsidR="004033ED" w:rsidRPr="00AF3BFC">
              <w:rPr>
                <w:color w:val="000000" w:themeColor="text1"/>
              </w:rPr>
              <w:t xml:space="preserve"> </w:t>
            </w:r>
            <w:r w:rsidR="004033ED" w:rsidRPr="00AF3BFC">
              <w:rPr>
                <w:rFonts w:ascii="Times New Roman" w:hAnsi="Times New Roman" w:cs="Times New Roman"/>
                <w:color w:val="000000" w:themeColor="text1"/>
              </w:rPr>
              <w:t>semi-coke</w:t>
            </w:r>
          </w:p>
        </w:tc>
        <w:tc>
          <w:tcPr>
            <w:tcW w:w="861" w:type="pct"/>
            <w:gridSpan w:val="2"/>
          </w:tcPr>
          <w:p w14:paraId="1CD68579" w14:textId="79BC1A6D"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 water (at pH 5.0, 7.0, and 9.0)</w:t>
            </w:r>
          </w:p>
        </w:tc>
        <w:tc>
          <w:tcPr>
            <w:tcW w:w="756" w:type="pct"/>
            <w:gridSpan w:val="2"/>
          </w:tcPr>
          <w:p w14:paraId="21829C45" w14:textId="77777777" w:rsidR="00062015" w:rsidRPr="00AF3BFC" w:rsidRDefault="00062015" w:rsidP="00062015">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6572A1F5" w14:textId="77777777" w:rsidR="00062015" w:rsidRPr="00AF3BFC" w:rsidRDefault="00062015" w:rsidP="00062015">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emp. (20, 25, and 35 ℃)</w:t>
            </w:r>
          </w:p>
          <w:p w14:paraId="6CCB38F0" w14:textId="6B743DC5"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Light</w:t>
            </w:r>
          </w:p>
        </w:tc>
        <w:tc>
          <w:tcPr>
            <w:tcW w:w="964" w:type="pct"/>
            <w:gridSpan w:val="2"/>
          </w:tcPr>
          <w:p w14:paraId="4B54420D" w14:textId="5D297C4C" w:rsidR="00062015" w:rsidRPr="00AF3BFC" w:rsidRDefault="00062015" w:rsidP="00062015">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N/A</w:t>
            </w:r>
          </w:p>
        </w:tc>
        <w:tc>
          <w:tcPr>
            <w:tcW w:w="411" w:type="pct"/>
            <w:gridSpan w:val="2"/>
          </w:tcPr>
          <w:p w14:paraId="7A76D817" w14:textId="609ACF8F" w:rsidR="00062015" w:rsidRPr="00AF3BFC" w:rsidRDefault="00062015" w:rsidP="00062015">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eng et al. (2022)</w:t>
            </w:r>
            <w:r w:rsidR="00EC51B1" w:rsidRPr="00AF3BFC">
              <w:rPr>
                <w:rFonts w:ascii="Times New Roman" w:hAnsi="Times New Roman" w:cs="Times New Roman"/>
                <w:color w:val="000000" w:themeColor="text1"/>
              </w:rPr>
              <w:t xml:space="preserve"> </w:t>
            </w:r>
            <w:r w:rsidR="002275AA" w:rsidRPr="00AF3BFC">
              <w:rPr>
                <w:rFonts w:ascii="Times New Roman" w:hAnsi="Times New Roman" w:cs="Times New Roman"/>
                <w:color w:val="000000" w:themeColor="text1"/>
              </w:rPr>
              <w:fldChar w:fldCharType="begin">
                <w:fldData xml:space="preserve">PEVuZE5vdGU+PENpdGU+PEF1dGhvcj5aaGVuZzwvQXV0aG9yPjxZZWFyPjIwMjI8L1llYXI+PFJl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aaGVuZzwvQXV0aG9yPjxZZWFyPjIwMjI8L1llYXI+PFJl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2275AA" w:rsidRPr="00AF3BFC">
              <w:rPr>
                <w:rFonts w:ascii="Times New Roman" w:hAnsi="Times New Roman" w:cs="Times New Roman"/>
                <w:color w:val="000000" w:themeColor="text1"/>
              </w:rPr>
            </w:r>
            <w:r w:rsidR="002275AA"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1]</w:t>
            </w:r>
            <w:r w:rsidR="002275AA" w:rsidRPr="00AF3BFC">
              <w:rPr>
                <w:rFonts w:ascii="Times New Roman" w:hAnsi="Times New Roman" w:cs="Times New Roman"/>
                <w:color w:val="000000" w:themeColor="text1"/>
              </w:rPr>
              <w:fldChar w:fldCharType="end"/>
            </w:r>
          </w:p>
        </w:tc>
      </w:tr>
      <w:bookmarkEnd w:id="9"/>
      <w:tr w:rsidR="00AF3BFC" w:rsidRPr="00AF3BFC" w14:paraId="27F195FE" w14:textId="77777777" w:rsidTr="00FB3C07">
        <w:tc>
          <w:tcPr>
            <w:tcW w:w="649" w:type="pct"/>
          </w:tcPr>
          <w:p w14:paraId="61F17517" w14:textId="21F1CE0E"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Methyl-4-chlorophenoxy</w:t>
            </w:r>
            <w:r w:rsidR="00251B82"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acetic acid</w:t>
            </w:r>
          </w:p>
        </w:tc>
        <w:tc>
          <w:tcPr>
            <w:tcW w:w="550" w:type="pct"/>
          </w:tcPr>
          <w:p w14:paraId="0725CCAC" w14:textId="5E93D21F"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6961ADE5" w14:textId="1C6F5FDC"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ethylene glycol)-</w:t>
            </w:r>
            <w:r w:rsidRPr="00AF3BFC">
              <w:rPr>
                <w:rFonts w:ascii="Times New Roman" w:eastAsia="宋体" w:hAnsi="Times New Roman" w:cs="Times New Roman"/>
                <w:i/>
                <w:iCs/>
                <w:color w:val="000000" w:themeColor="text1"/>
              </w:rPr>
              <w:t>ο</w:t>
            </w:r>
            <w:r w:rsidRPr="00AF3BFC">
              <w:rPr>
                <w:rFonts w:ascii="Times New Roman" w:eastAsia="宋体" w:hAnsi="Times New Roman" w:cs="Times New Roman"/>
                <w:color w:val="000000" w:themeColor="text1"/>
              </w:rPr>
              <w:t>-nitrobenzyl</w:t>
            </w:r>
          </w:p>
        </w:tc>
        <w:tc>
          <w:tcPr>
            <w:tcW w:w="861" w:type="pct"/>
            <w:gridSpan w:val="2"/>
          </w:tcPr>
          <w:p w14:paraId="63591C28" w14:textId="3C1772ED"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w:t>
            </w:r>
            <w:r w:rsidR="00B410C4" w:rsidRPr="00AF3BFC">
              <w:rPr>
                <w:rFonts w:ascii="Times New Roman" w:hAnsi="Times New Roman" w:cs="Times New Roman"/>
                <w:color w:val="000000" w:themeColor="text1"/>
              </w:rPr>
              <w:t>DI</w:t>
            </w:r>
            <w:r w:rsidR="00B410C4" w:rsidRPr="00AF3BFC">
              <w:rPr>
                <w:rFonts w:ascii="Times New Roman" w:eastAsia="宋体" w:hAnsi="Times New Roman" w:cs="Times New Roman"/>
                <w:color w:val="000000" w:themeColor="text1"/>
              </w:rPr>
              <w:t xml:space="preserve"> water</w:t>
            </w:r>
            <w:r w:rsidRPr="00AF3BFC">
              <w:rPr>
                <w:rFonts w:ascii="Times New Roman" w:eastAsia="宋体" w:hAnsi="Times New Roman" w:cs="Times New Roman"/>
                <w:color w:val="000000" w:themeColor="text1"/>
              </w:rPr>
              <w:t xml:space="preserve">) </w:t>
            </w:r>
          </w:p>
        </w:tc>
        <w:tc>
          <w:tcPr>
            <w:tcW w:w="756" w:type="pct"/>
            <w:gridSpan w:val="2"/>
          </w:tcPr>
          <w:p w14:paraId="68544872" w14:textId="7777777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w:t>
            </w:r>
          </w:p>
          <w:p w14:paraId="6C9A0EEF" w14:textId="4AB36EC4"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UV)</w:t>
            </w:r>
          </w:p>
        </w:tc>
        <w:tc>
          <w:tcPr>
            <w:tcW w:w="964" w:type="pct"/>
            <w:gridSpan w:val="2"/>
          </w:tcPr>
          <w:p w14:paraId="6D3BCFF2" w14:textId="2DCB4B32"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N/A </w:t>
            </w:r>
          </w:p>
        </w:tc>
        <w:tc>
          <w:tcPr>
            <w:tcW w:w="411" w:type="pct"/>
            <w:gridSpan w:val="2"/>
          </w:tcPr>
          <w:p w14:paraId="2AA57120" w14:textId="2FD9FC8D" w:rsidR="00A23C49" w:rsidRPr="00AF3BFC" w:rsidRDefault="00154940"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ing et al. (2016)</w:t>
            </w:r>
            <w:r w:rsidR="00A61575" w:rsidRPr="00AF3BFC">
              <w:rPr>
                <w:rFonts w:ascii="Times New Roman" w:hAnsi="Times New Roman" w:cs="Times New Roman"/>
                <w:color w:val="000000" w:themeColor="text1"/>
              </w:rPr>
              <w:t xml:space="preserve"> </w:t>
            </w:r>
            <w:r w:rsidR="00E94EB4"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Ding&lt;/Author&gt;&lt;Year&gt;2016&lt;/Year&gt;&lt;RecNum&gt;65&lt;/RecNum&gt;&lt;DisplayText&gt;&lt;style font="Times New Roman"&gt;[42]&lt;/style&gt;&lt;/DisplayText&gt;&lt;record&gt;&lt;rec-number&gt;65&lt;/rec-number&gt;&lt;foreign-keys&gt;&lt;key app="EN" db-id="sxpxa29pxsr2r5esp525xdvnafff2ws5r99v" timestamp="1659591062"&gt;65&lt;/key&gt;&lt;/foreign-keys&gt;&lt;ref-type name="Journal Article"&gt;17&lt;/ref-type&gt;&lt;contributors&gt;&lt;authors&gt;&lt;author&gt;Ding, K. K.&lt;/author&gt;&lt;author&gt;Shi, L. Y.&lt;/author&gt;&lt;author&gt;Zhang, L.&lt;/author&gt;&lt;author&gt;Zeng, T.&lt;/author&gt;&lt;author&gt;Yin, Y. H.&lt;/author&gt;&lt;author&gt;Yi, Y.&lt;/author&gt;&lt;/authors&gt;&lt;/contributors&gt;&lt;auth-address&gt;Wuhan Univ Technol, Dept Pharmaceut Engn, Sch Chem Chem Engn &amp;amp; Life Sci, Wuhan 430070, Peoples R China&lt;/auth-address&gt;&lt;titles&gt;&lt;title&gt;Synthesis of photoresponsive polymeric propesticide micelles based on PEG for the controlled release of a herbicide&lt;/title&gt;&lt;secondary-title&gt;Polym. Chem.&lt;/secondary-title&gt;&lt;alt-title&gt;Polym. Chem.&lt;/alt-title&gt;&lt;/titles&gt;&lt;periodical&gt;&lt;full-title&gt;Polymer Chemistry&lt;/full-title&gt;&lt;abbr-1&gt;Polym. Chem.&lt;/abbr-1&gt;&lt;/periodical&gt;&lt;alt-periodical&gt;&lt;full-title&gt;Polymer Chemistry&lt;/full-title&gt;&lt;abbr-1&gt;Polym. Chem.&lt;/abbr-1&gt;&lt;/alt-periodical&gt;&lt;pages&gt;899-904&lt;/pages&gt;&lt;volume&gt;7&lt;/volume&gt;&lt;number&gt;4&lt;/number&gt;&lt;section&gt;899&lt;/section&gt;&lt;keywords&gt;&lt;keyword&gt;block-copolymer micelles&lt;/keyword&gt;&lt;keyword&gt;prodrug&lt;/keyword&gt;&lt;keyword&gt;nanogels&lt;/keyword&gt;&lt;/keywords&gt;&lt;dates&gt;&lt;year&gt;2016&lt;/year&gt;&lt;/dates&gt;&lt;isbn&gt;1759-9954&lt;/isbn&gt;&lt;accession-num&gt;WOS:000368895700016&lt;/accession-num&gt;&lt;urls&gt;&lt;related-urls&gt;&lt;url&gt;&amp;lt;Go to ISI&amp;gt;://WOS:000368895700016&lt;/url&gt;&lt;/related-urls&gt;&lt;/urls&gt;&lt;electronic-resource-num&gt;https://doi.org/10.1039/c5py01690h&lt;/electronic-resource-num&gt;&lt;language&gt;English&lt;/language&gt;&lt;/record&gt;&lt;/Cite&gt;&lt;/EndNote&gt;</w:instrText>
            </w:r>
            <w:r w:rsidR="00E94EB4"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2]</w:t>
            </w:r>
            <w:r w:rsidR="00E94EB4" w:rsidRPr="00AF3BFC">
              <w:rPr>
                <w:rFonts w:ascii="Times New Roman" w:hAnsi="Times New Roman" w:cs="Times New Roman"/>
                <w:color w:val="000000" w:themeColor="text1"/>
              </w:rPr>
              <w:fldChar w:fldCharType="end"/>
            </w:r>
            <w:r w:rsidR="00E94EB4" w:rsidRPr="00AF3BFC">
              <w:rPr>
                <w:rFonts w:ascii="Times New Roman" w:hAnsi="Times New Roman" w:cs="Times New Roman"/>
                <w:color w:val="000000" w:themeColor="text1"/>
              </w:rPr>
              <w:t xml:space="preserve"> </w:t>
            </w:r>
          </w:p>
        </w:tc>
      </w:tr>
      <w:tr w:rsidR="00AF3BFC" w:rsidRPr="00AF3BFC" w14:paraId="1DB53888" w14:textId="77777777" w:rsidTr="00FB3C07">
        <w:tc>
          <w:tcPr>
            <w:tcW w:w="649" w:type="pct"/>
          </w:tcPr>
          <w:p w14:paraId="1E34172F" w14:textId="655AE024" w:rsidR="007110F3" w:rsidRPr="00AF3BFC" w:rsidRDefault="007110F3" w:rsidP="00A23C49">
            <w:pPr>
              <w:jc w:val="center"/>
              <w:rPr>
                <w:rFonts w:ascii="Times New Roman" w:eastAsia="宋体" w:hAnsi="Times New Roman" w:cs="Times New Roman"/>
                <w:color w:val="000000" w:themeColor="text1"/>
              </w:rPr>
            </w:pPr>
            <w:bookmarkStart w:id="12" w:name="_Hlk130550949"/>
            <w:r w:rsidRPr="00AF3BFC">
              <w:rPr>
                <w:rFonts w:ascii="Times New Roman" w:eastAsia="宋体" w:hAnsi="Times New Roman" w:cs="Times New Roman"/>
                <w:color w:val="000000" w:themeColor="text1"/>
              </w:rPr>
              <w:t>Paraquat</w:t>
            </w:r>
          </w:p>
        </w:tc>
        <w:tc>
          <w:tcPr>
            <w:tcW w:w="550" w:type="pct"/>
          </w:tcPr>
          <w:p w14:paraId="4F6A29BC" w14:textId="778B50A4" w:rsidR="007110F3" w:rsidRPr="00AF3BFC" w:rsidRDefault="007110F3"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809" w:type="pct"/>
            <w:gridSpan w:val="3"/>
          </w:tcPr>
          <w:p w14:paraId="36CFEBF6" w14:textId="67A95E3B" w:rsidR="007110F3" w:rsidRPr="00AF3BFC" w:rsidRDefault="00531905"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w:t>
            </w:r>
            <w:r w:rsidR="00D43689" w:rsidRPr="00AF3BFC">
              <w:rPr>
                <w:rFonts w:ascii="Times New Roman" w:eastAsia="宋体" w:hAnsi="Times New Roman" w:cs="Times New Roman"/>
                <w:color w:val="000000" w:themeColor="text1"/>
              </w:rPr>
              <w:t>ucurbit[8]uril/</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azobenzene derivative</w:t>
            </w:r>
          </w:p>
        </w:tc>
        <w:tc>
          <w:tcPr>
            <w:tcW w:w="861" w:type="pct"/>
            <w:gridSpan w:val="2"/>
          </w:tcPr>
          <w:p w14:paraId="619C0DF6" w14:textId="34A1B9AE" w:rsidR="007110F3" w:rsidRPr="00AF3BFC" w:rsidRDefault="001414D3"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w:t>
            </w:r>
            <w:r w:rsidR="00B410C4" w:rsidRPr="00AF3BFC">
              <w:rPr>
                <w:rFonts w:ascii="Times New Roman" w:hAnsi="Times New Roman" w:cs="Times New Roman"/>
                <w:color w:val="000000" w:themeColor="text1"/>
              </w:rPr>
              <w:t>DI</w:t>
            </w:r>
            <w:r w:rsidR="00B410C4" w:rsidRPr="00AF3BFC">
              <w:rPr>
                <w:rFonts w:ascii="Times New Roman" w:eastAsia="宋体" w:hAnsi="Times New Roman" w:cs="Times New Roman"/>
                <w:color w:val="000000" w:themeColor="text1"/>
              </w:rPr>
              <w:t xml:space="preserve"> water</w:t>
            </w:r>
            <w:r w:rsidRPr="00AF3BFC">
              <w:rPr>
                <w:rFonts w:ascii="Times New Roman" w:eastAsia="宋体" w:hAnsi="Times New Roman" w:cs="Times New Roman"/>
                <w:color w:val="000000" w:themeColor="text1"/>
              </w:rPr>
              <w:t>)</w:t>
            </w:r>
          </w:p>
        </w:tc>
        <w:tc>
          <w:tcPr>
            <w:tcW w:w="756" w:type="pct"/>
            <w:gridSpan w:val="2"/>
          </w:tcPr>
          <w:p w14:paraId="3AD08F27" w14:textId="07AB0550" w:rsidR="007110F3" w:rsidRPr="00AF3BFC" w:rsidRDefault="007110F3"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w:t>
            </w:r>
            <w:r w:rsidR="001311DD" w:rsidRPr="00AF3BFC">
              <w:rPr>
                <w:rFonts w:ascii="Times New Roman" w:eastAsia="宋体" w:hAnsi="Times New Roman" w:cs="Times New Roman"/>
                <w:color w:val="000000" w:themeColor="text1"/>
              </w:rPr>
              <w:t>UV</w:t>
            </w:r>
            <w:r w:rsidRPr="00AF3BFC">
              <w:rPr>
                <w:rFonts w:ascii="Times New Roman" w:eastAsia="宋体" w:hAnsi="Times New Roman" w:cs="Times New Roman"/>
                <w:color w:val="000000" w:themeColor="text1"/>
              </w:rPr>
              <w:t>)</w:t>
            </w:r>
          </w:p>
        </w:tc>
        <w:tc>
          <w:tcPr>
            <w:tcW w:w="964" w:type="pct"/>
            <w:gridSpan w:val="2"/>
          </w:tcPr>
          <w:p w14:paraId="6E109D83" w14:textId="3457BD6B" w:rsidR="007110F3" w:rsidRPr="00AF3BFC" w:rsidRDefault="003C59D7"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Herbicidal activity against </w:t>
            </w:r>
            <w:r w:rsidRPr="00AF3BFC">
              <w:rPr>
                <w:rFonts w:ascii="Times New Roman" w:eastAsia="宋体" w:hAnsi="Times New Roman" w:cs="Times New Roman"/>
                <w:i/>
                <w:iCs/>
                <w:color w:val="000000" w:themeColor="text1"/>
              </w:rPr>
              <w:t>E</w:t>
            </w:r>
            <w:r w:rsidR="00DD613B" w:rsidRPr="00AF3BFC">
              <w:rPr>
                <w:rFonts w:ascii="Times New Roman" w:eastAsia="宋体" w:hAnsi="Times New Roman" w:cs="Times New Roman"/>
                <w:i/>
                <w:iCs/>
                <w:color w:val="000000" w:themeColor="text1"/>
              </w:rPr>
              <w:t>stuca</w:t>
            </w:r>
            <w:r w:rsidRPr="00AF3BFC">
              <w:rPr>
                <w:rFonts w:ascii="Times New Roman" w:eastAsia="宋体" w:hAnsi="Times New Roman" w:cs="Times New Roman"/>
                <w:i/>
                <w:iCs/>
                <w:color w:val="000000" w:themeColor="text1"/>
              </w:rPr>
              <w:t xml:space="preserve"> arundinacea</w:t>
            </w:r>
            <w:r w:rsidRPr="00AF3BFC">
              <w:rPr>
                <w:rFonts w:ascii="Times New Roman" w:eastAsia="宋体" w:hAnsi="Times New Roman" w:cs="Times New Roman"/>
                <w:color w:val="000000" w:themeColor="text1"/>
              </w:rPr>
              <w:t xml:space="preserve">; </w:t>
            </w:r>
            <w:r w:rsidR="0085197E" w:rsidRPr="00AF3BFC">
              <w:rPr>
                <w:rFonts w:ascii="Times New Roman" w:eastAsia="宋体" w:hAnsi="Times New Roman" w:cs="Times New Roman"/>
                <w:color w:val="000000" w:themeColor="text1"/>
              </w:rPr>
              <w:t xml:space="preserve">safety </w:t>
            </w:r>
            <w:r w:rsidR="00183B88" w:rsidRPr="00AF3BFC">
              <w:rPr>
                <w:rFonts w:ascii="Times New Roman" w:eastAsia="宋体" w:hAnsi="Times New Roman" w:cs="Times New Roman"/>
                <w:color w:val="000000" w:themeColor="text1"/>
              </w:rPr>
              <w:t>on</w:t>
            </w:r>
            <w:r w:rsidR="001311DD" w:rsidRPr="00AF3BFC">
              <w:rPr>
                <w:rFonts w:ascii="Times New Roman" w:eastAsia="宋体" w:hAnsi="Times New Roman" w:cs="Times New Roman"/>
                <w:color w:val="000000" w:themeColor="text1"/>
              </w:rPr>
              <w:t xml:space="preserve"> human liver cell, monkey kidney cell,</w:t>
            </w:r>
            <w:r w:rsidR="0085197E" w:rsidRPr="00AF3BFC">
              <w:rPr>
                <w:rFonts w:ascii="Times New Roman" w:eastAsia="宋体" w:hAnsi="Times New Roman" w:cs="Times New Roman"/>
                <w:color w:val="000000" w:themeColor="text1"/>
              </w:rPr>
              <w:t xml:space="preserve"> zebrafish</w:t>
            </w:r>
            <w:r w:rsidR="00F77B9C" w:rsidRPr="00AF3BFC">
              <w:rPr>
                <w:rFonts w:ascii="Times New Roman" w:eastAsia="宋体" w:hAnsi="Times New Roman" w:cs="Times New Roman"/>
                <w:color w:val="000000" w:themeColor="text1"/>
              </w:rPr>
              <w:t>,</w:t>
            </w:r>
            <w:r w:rsidR="00586592" w:rsidRPr="00AF3BFC">
              <w:rPr>
                <w:rFonts w:ascii="Times New Roman" w:eastAsia="宋体" w:hAnsi="Times New Roman" w:cs="Times New Roman"/>
                <w:color w:val="000000" w:themeColor="text1"/>
              </w:rPr>
              <w:t xml:space="preserve"> </w:t>
            </w:r>
            <w:r w:rsidR="0085197E" w:rsidRPr="00AF3BFC">
              <w:rPr>
                <w:rFonts w:ascii="Times New Roman" w:eastAsia="宋体" w:hAnsi="Times New Roman" w:cs="Times New Roman"/>
                <w:color w:val="000000" w:themeColor="text1"/>
              </w:rPr>
              <w:t>and mouse</w:t>
            </w:r>
          </w:p>
        </w:tc>
        <w:tc>
          <w:tcPr>
            <w:tcW w:w="411" w:type="pct"/>
            <w:gridSpan w:val="2"/>
          </w:tcPr>
          <w:p w14:paraId="0E779C56" w14:textId="6E79FBEE" w:rsidR="007110F3" w:rsidRPr="00AF3BFC" w:rsidRDefault="00571ADA"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Gao et al. </w:t>
            </w:r>
            <w:r w:rsidR="007311FF" w:rsidRPr="00AF3BFC">
              <w:rPr>
                <w:rFonts w:ascii="Times New Roman" w:hAnsi="Times New Roman" w:cs="Times New Roman"/>
                <w:color w:val="000000" w:themeColor="text1"/>
              </w:rPr>
              <w:t>(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HYW88L0F1dGhvcj48WWVhcj4yMDE4PC9ZZWFyPjxSZWNO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</w:fldData>
              </w:fldChar>
            </w:r>
            <w:r w:rsidR="002275AA" w:rsidRPr="00AF3BFC">
              <w:rPr>
                <w:rFonts w:ascii="Times New Roman" w:hAnsi="Times New Roman" w:cs="Times New Roman"/>
                <w:color w:val="000000" w:themeColor="text1"/>
              </w:rPr>
              <w:instrText xml:space="preserve"> ADDIN EN.CITE </w:instrText>
            </w:r>
            <w:r w:rsidR="002275AA" w:rsidRPr="00AF3BFC">
              <w:rPr>
                <w:rFonts w:ascii="Times New Roman" w:hAnsi="Times New Roman" w:cs="Times New Roman"/>
                <w:color w:val="000000" w:themeColor="text1"/>
              </w:rPr>
              <w:fldChar w:fldCharType="begin">
                <w:fldData xml:space="preserve">PEVuZE5vdGU+PENpdGU+PEF1dGhvcj5HYW88L0F1dGhvcj48WWVhcj4yMDE4PC9ZZWFyPjxSZWNO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</w:fldData>
              </w:fldChar>
            </w:r>
            <w:r w:rsidR="002275AA" w:rsidRPr="00AF3BFC">
              <w:rPr>
                <w:rFonts w:ascii="Times New Roman" w:hAnsi="Times New Roman" w:cs="Times New Roman"/>
                <w:color w:val="000000" w:themeColor="text1"/>
              </w:rPr>
              <w:instrText xml:space="preserve"> ADDIN EN.CITE.DATA </w:instrText>
            </w:r>
            <w:r w:rsidR="002275AA" w:rsidRPr="00AF3BFC">
              <w:rPr>
                <w:rFonts w:ascii="Times New Roman" w:hAnsi="Times New Roman" w:cs="Times New Roman"/>
                <w:color w:val="000000" w:themeColor="text1"/>
              </w:rPr>
            </w:r>
            <w:r w:rsidR="002275AA"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3]</w:t>
            </w:r>
            <w:r w:rsidRPr="00AF3BFC">
              <w:rPr>
                <w:rFonts w:ascii="Times New Roman" w:hAnsi="Times New Roman" w:cs="Times New Roman"/>
                <w:color w:val="000000" w:themeColor="text1"/>
              </w:rPr>
              <w:fldChar w:fldCharType="end"/>
            </w:r>
          </w:p>
        </w:tc>
      </w:tr>
      <w:bookmarkEnd w:id="12"/>
      <w:tr w:rsidR="00AF3BFC" w:rsidRPr="00AF3BFC" w14:paraId="68A3ED95" w14:textId="77777777" w:rsidTr="00FB3C07">
        <w:tc>
          <w:tcPr>
            <w:tcW w:w="649" w:type="pct"/>
          </w:tcPr>
          <w:p w14:paraId="7A64DCB2" w14:textId="4AF8737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amiprid</w:t>
            </w:r>
          </w:p>
        </w:tc>
        <w:tc>
          <w:tcPr>
            <w:tcW w:w="550" w:type="pct"/>
          </w:tcPr>
          <w:p w14:paraId="0A739367" w14:textId="38726FC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7769F54" w14:textId="6B31CC30"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lginate-chitosan</w:t>
            </w:r>
          </w:p>
        </w:tc>
        <w:tc>
          <w:tcPr>
            <w:tcW w:w="861" w:type="pct"/>
            <w:gridSpan w:val="2"/>
          </w:tcPr>
          <w:p w14:paraId="7CCB2F74" w14:textId="09018CB6" w:rsidR="00A23C49" w:rsidRPr="00AF3BFC" w:rsidRDefault="00D4098A" w:rsidP="00A23C49">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cetate (pH 4.0)</w:t>
            </w:r>
            <w:r w:rsidRPr="00AF3BFC">
              <w:rPr>
                <w:rFonts w:ascii="Times New Roman" w:eastAsia="宋体" w:hAnsi="Times New Roman" w:cs="Times New Roman"/>
                <w:color w:val="000000" w:themeColor="text1"/>
              </w:rPr>
              <w:t xml:space="preserve">, </w:t>
            </w:r>
            <w:r w:rsidR="00A23C49" w:rsidRPr="00AF3BFC">
              <w:rPr>
                <w:rFonts w:ascii="Times New Roman" w:eastAsia="宋体" w:hAnsi="Times New Roman" w:cs="Times New Roman"/>
                <w:color w:val="000000" w:themeColor="text1"/>
              </w:rPr>
              <w:t>PBS (pH 7.0 and 10.0)</w:t>
            </w:r>
          </w:p>
        </w:tc>
        <w:tc>
          <w:tcPr>
            <w:tcW w:w="756" w:type="pct"/>
            <w:gridSpan w:val="2"/>
          </w:tcPr>
          <w:p w14:paraId="19E88275" w14:textId="11C14667"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07E18C2A" w14:textId="0F4A4DD4" w:rsidR="00A23C49" w:rsidRPr="00AF3BFC" w:rsidRDefault="00A23C49" w:rsidP="00A23C4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11" w:type="pct"/>
            <w:gridSpan w:val="2"/>
          </w:tcPr>
          <w:p w14:paraId="72CAC992" w14:textId="1E89B841" w:rsidR="00A23C49" w:rsidRPr="00AF3BFC" w:rsidRDefault="007311FF" w:rsidP="00A23C49">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Kumar et al. (2015)</w:t>
            </w:r>
            <w:r w:rsidR="00A61575" w:rsidRPr="00AF3BFC">
              <w:rPr>
                <w:rFonts w:ascii="Times New Roman" w:hAnsi="Times New Roman" w:cs="Times New Roman"/>
                <w:color w:val="000000" w:themeColor="text1"/>
              </w:rPr>
              <w:t xml:space="preserve"> </w:t>
            </w:r>
            <w:r w:rsidR="00E94EB4"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Kumar&lt;/Author&gt;&lt;Year&gt;2015&lt;/Year&gt;&lt;RecNum&gt;101&lt;/RecNum&gt;&lt;DisplayText&gt;&lt;style font="Times New Roman"&gt;[44]&lt;/style&gt;&lt;/DisplayText&gt;&lt;record&gt;&lt;rec-number&gt;101&lt;/rec-number&gt;&lt;foreign-keys&gt;&lt;key app="EN" db-id="sxpxa29pxsr2r5esp525xdvnafff2ws5r99v" timestamp="1659591063"&gt;101&lt;/key&gt;&lt;/foreign-keys&gt;&lt;ref-type name="Journal Article"&gt;17&lt;/ref-type&gt;&lt;contributors&gt;&lt;authors&gt;&lt;author&gt;Kumar, S.&lt;/author&gt;&lt;author&gt;Chauhan, N.&lt;/author&gt;&lt;author&gt;Gopal, M.&lt;/author&gt;&lt;author&gt;Kumar, R.&lt;/author&gt;&lt;author&gt;Dilbaghi, N.&lt;/author&gt;&lt;/authors&gt;&lt;/contributors&gt;&lt;auth-address&gt;Guru Jambheshwar Univ Sci &amp;amp; Technol, Dept Bio &amp;amp; Nano Technol, Hisar 125001, Haryana, India&amp;#xD;Indian Agr Res Inst, Div Agr Chem, New Delhi 110012, India&lt;/auth-address&gt;&lt;titles&gt;&lt;title&gt;Development and evaluation of alginate-chitosan nanocapsules for controlled release of acetamiprid&lt;/title&gt;&lt;secondary-title&gt;Int. J. Biol. Macromol.&lt;/secondary-title&gt;&lt;/titles&gt;&lt;periodical&gt;&lt;full-title&gt;International Journal of Biological Macromolecules&lt;/full-title&gt;&lt;abbr-1&gt;Int. J. Biol. Macromol.&lt;/abbr-1&gt;&lt;/periodical&gt;&lt;pages&gt;631-637&lt;/pages&gt;&lt;volume&gt;81&lt;/volume&gt;&lt;edition&gt;2015/09/01&lt;/edition&gt;&lt;keywords&gt;&lt;keyword&gt;nanocapsules&lt;/keyword&gt;&lt;keyword&gt;controlled release&lt;/keyword&gt;&lt;keyword&gt;chitosan&lt;/keyword&gt;&lt;keyword&gt;polyelectrolyte complexation&lt;/keyword&gt;&lt;keyword&gt;acetamiprid&lt;/keyword&gt;&lt;keyword&gt;pesticide&lt;/keyword&gt;&lt;keyword&gt;sodium alginate&lt;/keyword&gt;&lt;keyword&gt;nanoparticles&lt;/keyword&gt;&lt;keyword&gt;formulation&lt;/keyword&gt;&lt;keyword&gt;microcapsules&lt;/keyword&gt;&lt;keyword&gt;microspheres&lt;/keyword&gt;&lt;keyword&gt;carbofuran&lt;/keyword&gt;&lt;keyword&gt;delivery&lt;/keyword&gt;&lt;keyword&gt;water&lt;/keyword&gt;&lt;/keywords&gt;&lt;dates&gt;&lt;year&gt;2015&lt;/year&gt;&lt;pub-dates&gt;&lt;date&gt;Nov&lt;/date&gt;&lt;/pub-dates&gt;&lt;/dates&gt;&lt;isbn&gt;0141-8130&lt;/isbn&gt;&lt;accession-num&gt;WOS:000367408300079&lt;/accession-num&gt;&lt;work-type&gt;Article&lt;/work-type&gt;&lt;urls&gt;&lt;related-urls&gt;&lt;url&gt;&amp;lt;Go to ISI&amp;gt;://WOS:000367408300079&lt;/url&gt;&lt;/related-urls&gt;&lt;/urls&gt;&lt;electronic-resource-num&gt;https://doi.org/10.1016/j.ijbiomac.2015.08.062&lt;/electronic-resource-num&gt;&lt;language&gt;English&lt;/language&gt;&lt;/record&gt;&lt;/Cite&gt;&lt;/EndNote&gt;</w:instrText>
            </w:r>
            <w:r w:rsidR="00E94EB4"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4]</w:t>
            </w:r>
            <w:r w:rsidR="00E94EB4" w:rsidRPr="00AF3BFC">
              <w:rPr>
                <w:rFonts w:ascii="Times New Roman" w:hAnsi="Times New Roman" w:cs="Times New Roman"/>
                <w:color w:val="000000" w:themeColor="text1"/>
              </w:rPr>
              <w:fldChar w:fldCharType="end"/>
            </w:r>
            <w:r w:rsidR="00E94EB4" w:rsidRPr="00AF3BFC">
              <w:rPr>
                <w:rFonts w:ascii="Times New Roman" w:hAnsi="Times New Roman" w:cs="Times New Roman"/>
                <w:color w:val="000000" w:themeColor="text1"/>
              </w:rPr>
              <w:t xml:space="preserve"> </w:t>
            </w:r>
          </w:p>
        </w:tc>
      </w:tr>
      <w:tr w:rsidR="00AF3BFC" w:rsidRPr="00AF3BFC" w14:paraId="04CA5B0A" w14:textId="77777777" w:rsidTr="00FB3C07">
        <w:trPr>
          <w:gridAfter w:val="1"/>
          <w:wAfter w:w="10" w:type="pct"/>
        </w:trPr>
        <w:tc>
          <w:tcPr>
            <w:tcW w:w="649" w:type="pct"/>
            <w:shd w:val="clear" w:color="auto" w:fill="auto"/>
          </w:tcPr>
          <w:p w14:paraId="288B4753"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amiprid</w:t>
            </w:r>
          </w:p>
        </w:tc>
        <w:tc>
          <w:tcPr>
            <w:tcW w:w="550" w:type="pct"/>
            <w:shd w:val="clear" w:color="auto" w:fill="auto"/>
          </w:tcPr>
          <w:p w14:paraId="023BF5AD"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shd w:val="clear" w:color="auto" w:fill="auto"/>
          </w:tcPr>
          <w:p w14:paraId="514C9C01"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UiO-66-NH</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color w:val="000000" w:themeColor="text1"/>
              </w:rPr>
              <w:t>-</w:t>
            </w:r>
            <w:r w:rsidRPr="00AF3BFC">
              <w:rPr>
                <w:rFonts w:ascii="Times New Roman" w:hAnsi="Times New Roman" w:cs="Times New Roman"/>
                <w:color w:val="000000" w:themeColor="text1"/>
              </w:rPr>
              <w:t xml:space="preserve"> c</w:t>
            </w:r>
            <w:r w:rsidRPr="00AF3BFC">
              <w:rPr>
                <w:rFonts w:ascii="Times New Roman" w:eastAsia="宋体" w:hAnsi="Times New Roman" w:cs="Times New Roman"/>
                <w:color w:val="000000" w:themeColor="text1"/>
              </w:rPr>
              <w:t>arboxymethyl cellulose</w:t>
            </w:r>
          </w:p>
        </w:tc>
        <w:tc>
          <w:tcPr>
            <w:tcW w:w="861" w:type="pct"/>
            <w:gridSpan w:val="2"/>
            <w:shd w:val="clear" w:color="auto" w:fill="auto"/>
          </w:tcPr>
          <w:p w14:paraId="0309A803"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0% ethanol solution (ethanol/water, v/v) at pH 5.0, 7.0, and 9.0</w:t>
            </w:r>
          </w:p>
        </w:tc>
        <w:tc>
          <w:tcPr>
            <w:tcW w:w="756" w:type="pct"/>
            <w:gridSpan w:val="2"/>
            <w:shd w:val="clear" w:color="auto" w:fill="auto"/>
          </w:tcPr>
          <w:p w14:paraId="247F36CF" w14:textId="77777777" w:rsidR="00021912" w:rsidRPr="00AF3BFC" w:rsidRDefault="00021912" w:rsidP="000250DD">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10" w:type="pct"/>
            <w:shd w:val="clear" w:color="auto" w:fill="auto"/>
          </w:tcPr>
          <w:p w14:paraId="3F667420" w14:textId="301CF67D" w:rsidR="00021912" w:rsidRPr="00AF3BFC" w:rsidRDefault="00021912" w:rsidP="008A7C4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 xml:space="preserve">aphids; </w:t>
            </w:r>
            <w:r w:rsidR="003E005F" w:rsidRPr="00AF3BFC">
              <w:rPr>
                <w:rFonts w:ascii="Times New Roman" w:eastAsia="宋体" w:hAnsi="Times New Roman" w:cs="Times New Roman"/>
                <w:color w:val="000000" w:themeColor="text1"/>
              </w:rPr>
              <w:t>effects on</w:t>
            </w:r>
            <w:r w:rsidR="008A7C4A" w:rsidRPr="00AF3BFC">
              <w:rPr>
                <w:rFonts w:ascii="Times New Roman" w:eastAsia="宋体" w:hAnsi="Times New Roman" w:cs="Times New Roman"/>
                <w:color w:val="000000" w:themeColor="text1"/>
              </w:rPr>
              <w:t xml:space="preserve"> </w:t>
            </w:r>
            <w:r w:rsidR="003E005F" w:rsidRPr="00AF3BFC">
              <w:rPr>
                <w:rFonts w:ascii="Times New Roman" w:eastAsia="宋体" w:hAnsi="Times New Roman" w:cs="Times New Roman"/>
                <w:color w:val="000000" w:themeColor="text1"/>
              </w:rPr>
              <w:t>the germination and growth of maize</w:t>
            </w:r>
          </w:p>
        </w:tc>
        <w:tc>
          <w:tcPr>
            <w:tcW w:w="455" w:type="pct"/>
            <w:gridSpan w:val="2"/>
            <w:shd w:val="clear" w:color="auto" w:fill="auto"/>
          </w:tcPr>
          <w:p w14:paraId="5881C0B2" w14:textId="01881CA6" w:rsidR="00021912" w:rsidRPr="00AF3BFC" w:rsidRDefault="0002191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o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Song&lt;/Author&gt;&lt;Year&gt;2022&lt;/Year&gt;&lt;RecNum&gt;144&lt;/RecNum&gt;&lt;DisplayText&gt;&lt;style font="Times New Roman"&gt;[45]&lt;/style&gt;&lt;/DisplayText&gt;&lt;record&gt;&lt;rec-number&gt;144&lt;/rec-number&gt;&lt;foreign-keys&gt;&lt;key app="EN" db-id="sxpxa29pxsr2r5esp525xdvnafff2ws5r99v" timestamp="1674791438"&gt;144&lt;/key&gt;&lt;key app="ENWeb" db-id=""&gt;0&lt;/key&gt;&lt;/foreign-keys&gt;&lt;ref-type name="Journal Article"&gt;17&lt;/ref-type&gt;&lt;contributors&gt;&lt;authors&gt;&lt;author&gt;Song, S.&lt;/author&gt;&lt;author&gt;Wan, M.&lt;/author&gt;&lt;author&gt;Feng, W.&lt;/author&gt;&lt;author&gt;Tian, Y.&lt;/author&gt;&lt;author&gt;Jiang, X.&lt;/author&gt;&lt;author&gt;Luo, Y.&lt;/author&gt;&lt;author&gt;Shen, J.&lt;/author&gt;&lt;/authors&gt;&lt;/contributors&gt;&lt;auth-address&gt;National and Local Joint Engineering Research Center of Biomedical Functional Materials, School of Chemistry and Materials Science, Nanjing Normal University, Nanjing 210023, China.&amp;#xD;Jiangsu Engineering Research Center of Interfacial Chemistry, Nanjing University, Nanjing 210023, China.&lt;/auth-address&gt;&lt;titles&gt;&lt;title&gt;Environmentally friendly Zr-based MOF for pesticide delivery: Ultrahigh loading capacity, pH-responsive release, improved leaf affinity, and enhanced antipest activity&lt;/title&gt;&lt;secondary-title&gt;Langmuir&lt;/secondary-title&gt;&lt;/titles&gt;&lt;periodical&gt;&lt;full-title&gt;Langmuir&lt;/full-title&gt;&lt;/periodical&gt;&lt;pages&gt;10867-10874&lt;/pages&gt;&lt;volume&gt;38&lt;/volume&gt;&lt;number&gt;35&lt;/number&gt;&lt;edition&gt;2022/08/26&lt;/edition&gt;&lt;keywords&gt;&lt;keyword&gt;Adenosine Triphosphate&lt;/keyword&gt;&lt;keyword&gt;Hydrogen-Ion Concentration&lt;/keyword&gt;&lt;keyword&gt;Metal-Organic Frameworks&lt;/keyword&gt;&lt;keyword&gt;*Pesticides/toxicity&lt;/keyword&gt;&lt;keyword&gt;Phthalic Acids&lt;/keyword&gt;&lt;keyword&gt;Plant Leaves&lt;/keyword&gt;&lt;/keywords&gt;&lt;dates&gt;&lt;year&gt;2022&lt;/year&gt;&lt;pub-dates&gt;&lt;date&gt;Sep 6&lt;/date&gt;&lt;/pub-dates&gt;&lt;/dates&gt;&lt;isbn&gt;1520-5827 (Electronic)&amp;#xD;0743-7463 (Linking)&lt;/isbn&gt;&lt;accession-num&gt;36007159&lt;/accession-num&gt;&lt;urls&gt;&lt;related-urls&gt;&lt;url&gt;https://www.ncbi.nlm.nih.gov/pubmed/36007159&lt;/url&gt;&lt;/related-urls&gt;&lt;/urls&gt;&lt;electronic-resource-num&gt;https://doi.org/10.1021/acs.langmuir.2c01556&lt;/electronic-resource-num&gt;&lt;/record&gt;&lt;/Cite&gt;&lt;/EndNote&gt;</w:instrText>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5]</w:t>
            </w:r>
            <w:r w:rsidRPr="00AF3BFC">
              <w:rPr>
                <w:rFonts w:ascii="Times New Roman" w:hAnsi="Times New Roman" w:cs="Times New Roman"/>
                <w:color w:val="000000" w:themeColor="text1"/>
              </w:rPr>
              <w:fldChar w:fldCharType="end"/>
            </w:r>
          </w:p>
        </w:tc>
      </w:tr>
      <w:tr w:rsidR="00AF3BFC" w:rsidRPr="00AF3BFC" w14:paraId="2DCA1CAE" w14:textId="77777777" w:rsidTr="00FB3C07">
        <w:tc>
          <w:tcPr>
            <w:tcW w:w="649" w:type="pct"/>
          </w:tcPr>
          <w:p w14:paraId="5C107BD7" w14:textId="5F77F629" w:rsidR="00E12690" w:rsidRPr="00AF3BFC" w:rsidRDefault="00E12690" w:rsidP="00E12690">
            <w:pPr>
              <w:jc w:val="center"/>
              <w:rPr>
                <w:rFonts w:ascii="Times New Roman" w:eastAsia="宋体" w:hAnsi="Times New Roman" w:cs="Times New Roman"/>
                <w:color w:val="000000" w:themeColor="text1"/>
              </w:rPr>
            </w:pPr>
            <w:bookmarkStart w:id="13" w:name="_Hlk130551072"/>
            <w:proofErr w:type="spellStart"/>
            <w:r w:rsidRPr="00AF3BFC">
              <w:rPr>
                <w:rFonts w:ascii="Times New Roman" w:eastAsia="宋体" w:hAnsi="Times New Roman" w:cs="Times New Roman"/>
                <w:color w:val="000000" w:themeColor="text1"/>
              </w:rPr>
              <w:lastRenderedPageBreak/>
              <w:t>Avermectin</w:t>
            </w:r>
            <w:proofErr w:type="spellEnd"/>
          </w:p>
        </w:tc>
        <w:tc>
          <w:tcPr>
            <w:tcW w:w="550" w:type="pct"/>
          </w:tcPr>
          <w:p w14:paraId="7F6BDE76" w14:textId="1ECB827A"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684262A1" w14:textId="5D92E759"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solated soy protein/carboxymethyl chitosan</w:t>
            </w:r>
          </w:p>
        </w:tc>
        <w:tc>
          <w:tcPr>
            <w:tcW w:w="861" w:type="pct"/>
            <w:gridSpan w:val="2"/>
          </w:tcPr>
          <w:p w14:paraId="55CEADCD" w14:textId="187DA23F" w:rsidR="00E12690" w:rsidRPr="00AF3BFC" w:rsidRDefault="00697135"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40% ethanol-water solution</w:t>
            </w:r>
            <w:r w:rsidR="00813E34" w:rsidRPr="00AF3BFC">
              <w:rPr>
                <w:rFonts w:ascii="Times New Roman" w:eastAsia="宋体" w:hAnsi="Times New Roman" w:cs="Times New Roman"/>
                <w:color w:val="000000" w:themeColor="text1"/>
              </w:rPr>
              <w:t xml:space="preserve"> at 40 °C</w:t>
            </w:r>
          </w:p>
        </w:tc>
        <w:tc>
          <w:tcPr>
            <w:tcW w:w="756" w:type="pct"/>
            <w:gridSpan w:val="2"/>
          </w:tcPr>
          <w:p w14:paraId="74EE8037" w14:textId="5ACDA35A" w:rsidR="00E12690" w:rsidRPr="00AF3BFC" w:rsidRDefault="00512A4A"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7CB9A9A6" w14:textId="68DFD8FB" w:rsidR="00E12690" w:rsidRPr="00AF3BFC" w:rsidRDefault="00FF3547"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Plutella xylostella</w:t>
            </w:r>
          </w:p>
        </w:tc>
        <w:tc>
          <w:tcPr>
            <w:tcW w:w="411" w:type="pct"/>
            <w:gridSpan w:val="2"/>
          </w:tcPr>
          <w:p w14:paraId="79AE4641" w14:textId="26657C83"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en et al. (2019)</w:t>
            </w:r>
            <w:r w:rsidR="00A61575" w:rsidRPr="00AF3BFC">
              <w:rPr>
                <w:rFonts w:ascii="Times New Roman" w:hAnsi="Times New Roman" w:cs="Times New Roman"/>
                <w:color w:val="000000" w:themeColor="text1"/>
              </w:rPr>
              <w:t xml:space="preserve"> </w:t>
            </w:r>
            <w:r w:rsidR="00760096"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Chen&lt;/Author&gt;&lt;Year&gt;2019&lt;/Year&gt;&lt;RecNum&gt;262&lt;/RecNum&gt;&lt;DisplayText&gt;&lt;style font="Times New Roman"&gt;[46]&lt;/style&gt;&lt;/DisplayText&gt;&lt;record&gt;&lt;rec-number&gt;262&lt;/rec-number&gt;&lt;foreign-keys&gt;&lt;key app="EN" db-id="sxpxa29pxsr2r5esp525xdvnafff2ws5r99v" timestamp="1679562456"&gt;262&lt;/key&gt;&lt;key app="ENWeb" db-id=""&gt;0&lt;/key&gt;&lt;/foreign-keys&gt;&lt;ref-type name="Journal Article"&gt;17&lt;/ref-type&gt;&lt;contributors&gt;&lt;authors&gt;&lt;author&gt;Chen, Long&lt;/author&gt;&lt;author&gt;Zhou, Xinhua&lt;/author&gt;&lt;author&gt;Lin, Guanquan&lt;/author&gt;&lt;author&gt;C</w:instrText>
            </w:r>
            <w:r w:rsidR="002275AA" w:rsidRPr="00AF3BFC">
              <w:rPr>
                <w:rFonts w:ascii="Times New Roman" w:hAnsi="Times New Roman" w:cs="Times New Roman" w:hint="eastAsia"/>
                <w:color w:val="000000" w:themeColor="text1"/>
              </w:rPr>
              <w:instrText>hen, Huayao&lt;/author&gt;&lt;author&gt;Hao, Li&lt;/author&gt;&lt;author&gt;Zhou, Hongjun&lt;/author&gt;&lt;/authors&gt;&lt;/contributors&gt;&lt;titles&gt;&lt;title&gt;Synthesis of pH</w:instrText>
            </w:r>
            <w:r w:rsidR="002275AA" w:rsidRPr="00AF3BFC">
              <w:rPr>
                <w:rFonts w:ascii="Times New Roman" w:hAnsi="Times New Roman" w:cs="Times New Roman" w:hint="eastAsia"/>
                <w:color w:val="000000" w:themeColor="text1"/>
              </w:rPr>
              <w:instrText>‐</w:instrText>
            </w:r>
            <w:r w:rsidR="002275AA" w:rsidRPr="00AF3BFC">
              <w:rPr>
                <w:rFonts w:ascii="Times New Roman" w:hAnsi="Times New Roman" w:cs="Times New Roman" w:hint="eastAsia"/>
                <w:color w:val="000000" w:themeColor="text1"/>
              </w:rPr>
              <w:instrText>responsive isolated soy protein/carboxymethyl chitosan microspheres for sustained pesticide release&lt;/title&gt;&lt;secondary-title&gt;J</w:instrText>
            </w:r>
            <w:r w:rsidR="002275AA" w:rsidRPr="00AF3BFC">
              <w:rPr>
                <w:rFonts w:ascii="Times New Roman" w:hAnsi="Times New Roman" w:cs="Times New Roman"/>
                <w:color w:val="000000" w:themeColor="text1"/>
              </w:rPr>
              <w:instrText>ournal of Applied Polymer Science&lt;/secondary-title&gt;&lt;/titles&gt;&lt;periodical&gt;&lt;full-title&gt;Journal of Applied Polymer Science&lt;/full-title&gt;&lt;abbr-1&gt;J. Appl. Polym. Sci.&lt;/abbr-1&gt;&lt;/periodical&gt;&lt;pages&gt;48358&lt;/pages&gt;&lt;volume&gt;137&lt;/volume&gt;&lt;number&gt;6&lt;/number&gt;&lt;section&gt;48358&lt;/section&gt;&lt;dates&gt;&lt;year&gt;2019&lt;/year&gt;&lt;/dates&gt;&lt;isbn&gt;0021-8995&amp;#xD;1097-4628&lt;/isbn&gt;&lt;urls&gt;&lt;/urls&gt;&lt;electronic-resource-num&gt;https://doi.org/10.1002/app.48358&lt;/electronic-resource-num&gt;&lt;/record&gt;&lt;/Cite&gt;&lt;/EndNote&gt;</w:instrText>
            </w:r>
            <w:r w:rsidR="00760096"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6]</w:t>
            </w:r>
            <w:r w:rsidR="00760096" w:rsidRPr="00AF3BFC">
              <w:rPr>
                <w:rFonts w:ascii="Times New Roman" w:hAnsi="Times New Roman" w:cs="Times New Roman"/>
                <w:color w:val="000000" w:themeColor="text1"/>
              </w:rPr>
              <w:fldChar w:fldCharType="end"/>
            </w:r>
          </w:p>
        </w:tc>
      </w:tr>
      <w:bookmarkEnd w:id="13"/>
      <w:tr w:rsidR="00AF3BFC" w:rsidRPr="00AF3BFC" w14:paraId="30B5EA73" w14:textId="77777777" w:rsidTr="00FB3C07">
        <w:tc>
          <w:tcPr>
            <w:tcW w:w="649" w:type="pct"/>
          </w:tcPr>
          <w:p w14:paraId="41E8A62F" w14:textId="3D0B2A61" w:rsidR="00E12690" w:rsidRPr="00AF3BFC" w:rsidRDefault="00E12690" w:rsidP="00E12690">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153C3311" w14:textId="005932E1"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ED21C61" w14:textId="1BDF11F5"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ybean protein isolate-carboxymethyl cellulose</w:t>
            </w:r>
          </w:p>
        </w:tc>
        <w:tc>
          <w:tcPr>
            <w:tcW w:w="861" w:type="pct"/>
            <w:gridSpan w:val="2"/>
          </w:tcPr>
          <w:p w14:paraId="3D97AA94" w14:textId="0D3A8F23" w:rsidR="00E12690" w:rsidRPr="00AF3BFC" w:rsidRDefault="00E12690" w:rsidP="00E12690">
            <w:pPr>
              <w:jc w:val="center"/>
              <w:rPr>
                <w:rFonts w:ascii="Times New Roman" w:eastAsia="宋体" w:hAnsi="Times New Roman" w:cs="Times New Roman"/>
                <w:color w:val="000000" w:themeColor="text1"/>
              </w:rPr>
            </w:pPr>
            <w:bookmarkStart w:id="14" w:name="OLE_LINK14"/>
            <w:r w:rsidRPr="00AF3BFC">
              <w:rPr>
                <w:rFonts w:ascii="Times New Roman" w:eastAsia="宋体" w:hAnsi="Times New Roman" w:cs="Times New Roman"/>
                <w:color w:val="000000" w:themeColor="text1"/>
              </w:rPr>
              <w:t>40% ethanol-water solution</w:t>
            </w:r>
            <w:bookmarkEnd w:id="14"/>
            <w:r w:rsidRPr="00AF3BFC">
              <w:rPr>
                <w:rFonts w:ascii="Times New Roman" w:eastAsia="宋体" w:hAnsi="Times New Roman" w:cs="Times New Roman"/>
                <w:color w:val="000000" w:themeColor="text1"/>
              </w:rPr>
              <w:t xml:space="preserve"> at pH 5.0, 7.0 and 9.0</w:t>
            </w:r>
          </w:p>
        </w:tc>
        <w:tc>
          <w:tcPr>
            <w:tcW w:w="756" w:type="pct"/>
            <w:gridSpan w:val="2"/>
          </w:tcPr>
          <w:p w14:paraId="7E77B479" w14:textId="21DEACEC"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51537573" w14:textId="13A374C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diamondback moth</w:t>
            </w:r>
          </w:p>
        </w:tc>
        <w:tc>
          <w:tcPr>
            <w:tcW w:w="411" w:type="pct"/>
            <w:gridSpan w:val="2"/>
          </w:tcPr>
          <w:p w14:paraId="09CDA169" w14:textId="4E93FDCB"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u et al. (2019)</w:t>
            </w:r>
            <w:r w:rsidR="00A61575" w:rsidRPr="00AF3BFC">
              <w:rPr>
                <w:rFonts w:ascii="Times New Roman" w:hAnsi="Times New Roman" w:cs="Times New Roman"/>
                <w:color w:val="000000" w:themeColor="text1"/>
              </w:rPr>
              <w:t xml:space="preserve"> </w:t>
            </w:r>
            <w:r w:rsidR="00935745" w:rsidRPr="00AF3BFC">
              <w:rPr>
                <w:rFonts w:ascii="Times New Roman" w:hAnsi="Times New Roman" w:cs="Times New Roman"/>
                <w:color w:val="000000" w:themeColor="text1"/>
              </w:rPr>
              <w:fldChar w:fldCharType="begin"/>
            </w:r>
            <w:r w:rsidR="00CE595F" w:rsidRPr="00AF3BFC">
              <w:rPr>
                <w:rFonts w:ascii="Times New Roman" w:hAnsi="Times New Roman" w:cs="Times New Roman"/>
                <w:color w:val="000000" w:themeColor="text1"/>
              </w:rPr>
              <w:instrText xml:space="preserve"> ADDIN EN.CITE &lt;EndNote&gt;&lt;Cite&gt;&lt;Author&gt;Liu&lt;/Author&gt;&lt;Year&gt;2019&lt;/Year&gt;&lt;RecNum&gt;111&lt;/RecNum&gt;&lt;DisplayText&gt;&lt;style font="Times New Roman"&gt;[47]&lt;/style&gt;&lt;/DisplayText&gt;&lt;record&gt;&lt;rec-number&gt;111&lt;/rec-number&gt;&lt;foreign-keys&gt;&lt;key app="EN" db-id="dxsptr2w49x95beewaxpwe9gv55frxpzvxs5" timestamp="1653098385"&gt;111&lt;/key&gt;&lt;/foreign-keys&gt;&lt;ref-type name="Journal Article"&gt;17&lt;/ref-type&gt;&lt;contributors&gt;&lt;authors&gt;&lt;author&gt;Liu, Guanghua&lt;/author&gt;&lt;author&gt;Lin, Guanquan&lt;/author&gt;&lt;author&gt;Tan, Mingyi&lt;/author&gt;&lt;author&gt;Zhou, Hongjun&lt;/author&gt;&lt;author&gt;Chen, Huayao&lt;/author&gt;&lt;author&gt;Xu, Hua&lt;/author&gt;&lt;author&gt;Zhou, Xinhua&lt;/author&gt;&lt;/authors&gt;&lt;/contributors&gt;&lt;titles&gt;&lt;title&gt;Hydrazone-linked soybean protein isolate-carboxymethyl cellulose conjugates for pH-responsive controlled release of pesticides&lt;/title&gt;&lt;secondary-title&gt;Polymer Journal&lt;/secondary-title&gt;&lt;/titles&gt;&lt;periodical&gt;&lt;full-title&gt;Polymer Journal&lt;/full-title&gt;&lt;abbr-1&gt;Polym. J.&lt;/abbr-1&gt;&lt;/periodical&gt;&lt;pages&gt;1211-1222&lt;/pages&gt;&lt;volume&gt;51&lt;/volume&gt;&lt;number&gt;11&lt;/number&gt;&lt;dates&gt;&lt;year&gt;2019&lt;/year&gt;&lt;pub-dates&gt;&lt;date&gt;2019/11/01&lt;/date&gt;&lt;/pub-dates&gt;&lt;/dates&gt;&lt;isbn&gt;1349-0540&lt;/isbn&gt;&lt;urls&gt;&lt;related-urls&gt;&lt;url&gt;https://doi.org/10.1038/s41428-019-0235-y&lt;/url&gt;&lt;/related-urls&gt;&lt;/urls&gt;&lt;electronic-resource-num&gt;https://doi.org/10.1038/s41428-019-0235-y&lt;/electronic-resource-num&gt;&lt;/record&gt;&lt;/Cite&gt;&lt;/EndNote&gt;</w:instrText>
            </w:r>
            <w:r w:rsidR="00935745"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7]</w:t>
            </w:r>
            <w:r w:rsidR="00935745" w:rsidRPr="00AF3BFC">
              <w:rPr>
                <w:rFonts w:ascii="Times New Roman" w:hAnsi="Times New Roman" w:cs="Times New Roman"/>
                <w:color w:val="000000" w:themeColor="text1"/>
              </w:rPr>
              <w:fldChar w:fldCharType="end"/>
            </w:r>
            <w:r w:rsidR="00935745" w:rsidRPr="00AF3BFC">
              <w:rPr>
                <w:rFonts w:ascii="Times New Roman" w:hAnsi="Times New Roman" w:cs="Times New Roman"/>
                <w:color w:val="000000" w:themeColor="text1"/>
              </w:rPr>
              <w:t xml:space="preserve"> </w:t>
            </w:r>
          </w:p>
        </w:tc>
      </w:tr>
      <w:tr w:rsidR="00AF3BFC" w:rsidRPr="00AF3BFC" w14:paraId="59312231" w14:textId="77777777" w:rsidTr="00FB3C07">
        <w:tc>
          <w:tcPr>
            <w:tcW w:w="649" w:type="pct"/>
          </w:tcPr>
          <w:p w14:paraId="4D7B3A87" w14:textId="77777777" w:rsidR="00B15552" w:rsidRPr="00AF3BFC" w:rsidRDefault="00B15552" w:rsidP="000250DD">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0B8122C4"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741F7BE3"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methyl chitosan-allyl glycidyl ether-trisiloxane surfactant</w:t>
            </w:r>
          </w:p>
        </w:tc>
        <w:tc>
          <w:tcPr>
            <w:tcW w:w="861" w:type="pct"/>
            <w:gridSpan w:val="2"/>
          </w:tcPr>
          <w:p w14:paraId="76E0A6A0"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40% aqueous ethanol at pH 3.0, 5.0, 7.0 and 9.0</w:t>
            </w:r>
          </w:p>
        </w:tc>
        <w:tc>
          <w:tcPr>
            <w:tcW w:w="756" w:type="pct"/>
            <w:gridSpan w:val="2"/>
          </w:tcPr>
          <w:p w14:paraId="23654F5F"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00A2C41C" w14:textId="77777777" w:rsidR="00B15552" w:rsidRPr="00AF3BFC" w:rsidRDefault="00B1555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Plutella xylostella</w:t>
            </w:r>
          </w:p>
        </w:tc>
        <w:tc>
          <w:tcPr>
            <w:tcW w:w="411" w:type="pct"/>
            <w:gridSpan w:val="2"/>
          </w:tcPr>
          <w:p w14:paraId="7F4A1C6B" w14:textId="6B0A7E77" w:rsidR="00B15552" w:rsidRPr="00AF3BFC" w:rsidRDefault="00B1555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o et al. (2020)</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Zhao&lt;/Author&gt;&lt;Year&gt;2020&lt;/Year&gt;&lt;RecNum&gt;50&lt;/RecNum&gt;&lt;DisplayText&gt;&lt;style font="Times New Roman"&gt;[48]&lt;/style&gt;&lt;/DisplayText&gt;&lt;record&gt;&lt;rec-number&gt;50&lt;/rec-number&gt;&lt;foreign-keys&gt;&lt;key app="EN" db-id="sxpxa29pxsr2r5esp525xdvnafff2ws5r99v" timestamp="1659591062"&gt;50&lt;/key&gt;&lt;/foreign-keys&gt;&lt;ref-type name="Journal Article"&gt;17&lt;/ref-type&gt;&lt;contributors&gt;&lt;authors&gt;&lt;author&gt;Zhao, Ming&lt;/author&gt;&lt;author&gt;Zhou, Hongjun&lt;/author&gt;&lt;author&gt;Chen, Long&lt;/author&gt;&lt;author&gt;Hao, Li&lt;/author&gt;&lt;author&gt;Chen, Huayao&lt;/author&gt;&lt;author&gt;Zhou, Xinhua&lt;/author&gt;&lt;/authors&gt;&lt;/contributors&gt;&lt;titles&gt;&lt;title&gt;Carboxymethyl chitosan grafted trisiloxane surfactant nanoparticles with pH sensitivity for sustained release of pesticide&lt;/title&gt;&lt;secondary-title&gt;Carbohydr. Polym.&lt;/secondary-title&gt;&lt;/titles&gt;&lt;periodical&gt;&lt;full-title&gt;Carbohydrate Polymers&lt;/full-title&gt;&lt;abbr-1&gt;Carbohydr. Polym.&lt;/abbr-1&gt;&lt;/periodical&gt;&lt;pages&gt;116433&lt;/pages&gt;&lt;volume&gt;243&lt;/volume&gt;&lt;keywords&gt;&lt;keyword&gt;Carboxymethyl chitosan&lt;/keyword&gt;&lt;keyword&gt;Trisiloxane surfactant&lt;/keyword&gt;&lt;keyword&gt;Avermectin&lt;/keyword&gt;&lt;keyword&gt;Sustained release&lt;/keyword&gt;&lt;keyword&gt;pH sensitivity&lt;/keyword&gt;&lt;/keywords&gt;&lt;dates&gt;&lt;year&gt;2020&lt;/year&gt;&lt;pub-dates&gt;&lt;date&gt;2020/09/01/&lt;/date&gt;&lt;/pub-dates&gt;&lt;/dates&gt;&lt;isbn&gt;0144-8617&lt;/isbn&gt;&lt;urls&gt;&lt;related-urls&gt;&lt;url&gt;http://www.sciencedirect.com/science/article/pii/S014486172030607X&lt;/url&gt;&lt;/related-urls&gt;&lt;/urls&gt;&lt;electronic-resource-num&gt;https://doi.org/10.1016/j.carbpol.2020.116433&lt;/electronic-resource-num&gt;&lt;/record&gt;&lt;/Cite&gt;&lt;/EndNote&gt;</w:instrText>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8]</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1A71A1DA" w14:textId="77777777" w:rsidTr="00FB3C07">
        <w:tc>
          <w:tcPr>
            <w:tcW w:w="649" w:type="pct"/>
          </w:tcPr>
          <w:p w14:paraId="2E61243C" w14:textId="0173D581" w:rsidR="00E12690" w:rsidRPr="00AF3BFC" w:rsidRDefault="00E12690" w:rsidP="00E12690">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5FB7DBF9" w14:textId="790189D2"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3C5473B5" w14:textId="6E6EF03F"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osphorylated zein-carboxymethyl cellulose-</w:t>
            </w:r>
            <w:r w:rsidRPr="00AF3BFC">
              <w:rPr>
                <w:rFonts w:ascii="Times New Roman" w:eastAsia="宋体" w:hAnsi="Times New Roman" w:cs="Times New Roman"/>
                <w:i/>
                <w:iCs/>
                <w:color w:val="000000" w:themeColor="text1"/>
              </w:rPr>
              <w:t>g</w:t>
            </w:r>
            <w:r w:rsidRPr="00AF3BFC">
              <w:rPr>
                <w:rFonts w:ascii="Times New Roman" w:eastAsia="宋体" w:hAnsi="Times New Roman" w:cs="Times New Roman"/>
                <w:color w:val="000000" w:themeColor="text1"/>
              </w:rPr>
              <w:t>-</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poly(diallyldimethylammonium chloride)</w:t>
            </w:r>
          </w:p>
        </w:tc>
        <w:tc>
          <w:tcPr>
            <w:tcW w:w="861" w:type="pct"/>
            <w:gridSpan w:val="2"/>
          </w:tcPr>
          <w:p w14:paraId="0EE7B369" w14:textId="39E403C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40 wt % ethanol aqueous solution at pH 3, 5, 7 and 9</w:t>
            </w:r>
          </w:p>
        </w:tc>
        <w:tc>
          <w:tcPr>
            <w:tcW w:w="756" w:type="pct"/>
            <w:gridSpan w:val="2"/>
          </w:tcPr>
          <w:p w14:paraId="69DA6FA6" w14:textId="72CC269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7BFA2F75" w14:textId="10BD16C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diamondback moth</w:t>
            </w:r>
          </w:p>
        </w:tc>
        <w:tc>
          <w:tcPr>
            <w:tcW w:w="411" w:type="pct"/>
            <w:gridSpan w:val="2"/>
          </w:tcPr>
          <w:p w14:paraId="47FB9AE2" w14:textId="1615A953"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Hao et al. (2020)</w:t>
            </w:r>
            <w:r w:rsidR="00A61575" w:rsidRPr="00AF3BFC">
              <w:rPr>
                <w:rFonts w:ascii="Times New Roman" w:hAnsi="Times New Roman" w:cs="Times New Roman"/>
                <w:color w:val="000000" w:themeColor="text1"/>
              </w:rPr>
              <w:t xml:space="preserve"> </w:t>
            </w:r>
            <w:r w:rsidR="00935745"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Hao&lt;/Author&gt;&lt;Year&gt;2020&lt;/Year&gt;&lt;RecNum&gt;40&lt;/RecNum&gt;&lt;DisplayText&gt;&lt;style font="Times New Roman"&gt;[49]&lt;/style&gt;&lt;/DisplayText&gt;&lt;record&gt;&lt;rec-number&gt;40&lt;/rec-number&gt;&lt;foreign-keys&gt;&lt;key app="EN" db-id="sxpxa29pxsr2r5esp525xdvnafff2ws5r99v" timestamp="1659591062"&gt;40&lt;/key&gt;&lt;/foreign-keys&gt;&lt;ref-type name="Journal Article"&gt;17&lt;/ref-type&gt;&lt;contributors&gt;&lt;authors&gt;&lt;author&gt;Hao, Li&lt;/author&gt;&lt;author&gt;Lin, Guanquan&lt;/author&gt;&lt;author&gt;Lian, Jiajia&lt;/author&gt;&lt;author&gt;Chen, Long&lt;/author&gt;&lt;author&gt;Zhou, Hongjun&lt;/author&gt;&lt;author&gt;Chen, Huayao&lt;/author&gt;&lt;author&gt;Xu, Hua&lt;/author&gt;&lt;author&gt;Zhou, Xinhua&lt;/author&gt;&lt;/authors&gt;&lt;/contributors&gt;&lt;titles&gt;&lt;title&gt;Carboxymethyl cellulose capsulated zein as pesticide nano-delivery system for improving adhesion and anti-UV properties&lt;/title&gt;&lt;secondary-title&gt;Carbohydr. Polym.&lt;/secondary-title&gt;&lt;/titles&gt;&lt;periodical&gt;&lt;full-title&gt;Carbohydrate Polymers&lt;/full-title&gt;&lt;abbr-1&gt;Carbohydr. Polym.&lt;/abbr-1&gt;&lt;/periodical&gt;&lt;pages&gt;115725&lt;/pages&gt;&lt;volume&gt;231&lt;/volume&gt;&lt;keywords&gt;&lt;keyword&gt;Zein&lt;/keyword&gt;&lt;keyword&gt;Sodium carboxymethyl cellulose&lt;/keyword&gt;&lt;keyword&gt;Nano-carrier&lt;/keyword&gt;&lt;keyword&gt;Foliage adhesion&lt;/keyword&gt;&lt;keyword&gt;Sustained release&lt;/keyword&gt;&lt;keyword&gt;Anti-UV property&lt;/keyword&gt;&lt;/keywords&gt;&lt;dates&gt;&lt;year&gt;2020&lt;/year&gt;&lt;pub-dates&gt;&lt;date&gt;2020/03/01/&lt;/date&gt;&lt;/pub-dates&gt;&lt;/dates&gt;&lt;isbn&gt;0144-8617&lt;/isbn&gt;&lt;urls&gt;&lt;related-urls&gt;&lt;url&gt;http://www.sciencedirect.com/science/article/pii/S0144861719313931&lt;/url&gt;&lt;/related-urls&gt;&lt;/urls&gt;&lt;electronic-resource-num&gt;https://doi.org/10.1016/j.carbpol.2019.115725&lt;/electronic-resource-num&gt;&lt;/record&gt;&lt;/Cite&gt;&lt;/EndNote&gt;</w:instrText>
            </w:r>
            <w:r w:rsidR="00935745"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49]</w:t>
            </w:r>
            <w:r w:rsidR="00935745" w:rsidRPr="00AF3BFC">
              <w:rPr>
                <w:rFonts w:ascii="Times New Roman" w:hAnsi="Times New Roman" w:cs="Times New Roman"/>
                <w:color w:val="000000" w:themeColor="text1"/>
              </w:rPr>
              <w:fldChar w:fldCharType="end"/>
            </w:r>
            <w:r w:rsidR="00935745" w:rsidRPr="00AF3BFC">
              <w:rPr>
                <w:rFonts w:ascii="Times New Roman" w:hAnsi="Times New Roman" w:cs="Times New Roman"/>
                <w:color w:val="000000" w:themeColor="text1"/>
              </w:rPr>
              <w:t xml:space="preserve"> </w:t>
            </w:r>
          </w:p>
        </w:tc>
      </w:tr>
      <w:tr w:rsidR="00AF3BFC" w:rsidRPr="00AF3BFC" w14:paraId="16E2BF58" w14:textId="77777777" w:rsidTr="00FB3C07">
        <w:tc>
          <w:tcPr>
            <w:tcW w:w="649" w:type="pct"/>
          </w:tcPr>
          <w:p w14:paraId="0DD93494" w14:textId="24274F44" w:rsidR="00E12690" w:rsidRPr="00AF3BFC" w:rsidRDefault="00E12690" w:rsidP="00E12690">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60C2CA43" w14:textId="0CF5660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60FE73A" w14:textId="68900E25"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ovine serum albumin nanoparticles</w:t>
            </w:r>
          </w:p>
        </w:tc>
        <w:tc>
          <w:tcPr>
            <w:tcW w:w="861" w:type="pct"/>
            <w:gridSpan w:val="2"/>
          </w:tcPr>
          <w:p w14:paraId="3B268366" w14:textId="663F847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7.0 and 9.0)</w:t>
            </w:r>
          </w:p>
        </w:tc>
        <w:tc>
          <w:tcPr>
            <w:tcW w:w="756" w:type="pct"/>
            <w:gridSpan w:val="2"/>
          </w:tcPr>
          <w:p w14:paraId="3099A338"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4F8BA609" w14:textId="082BAE7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15, 25 and 35 ℃)</w:t>
            </w:r>
          </w:p>
        </w:tc>
        <w:tc>
          <w:tcPr>
            <w:tcW w:w="964" w:type="pct"/>
            <w:gridSpan w:val="2"/>
          </w:tcPr>
          <w:p w14:paraId="3B6D9A23" w14:textId="42FC9C3F"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The stomach toxicity and contact toxicity of the nanoparticles to the third-instar larvae of </w:t>
            </w:r>
            <w:r w:rsidRPr="00AF3BFC">
              <w:rPr>
                <w:rFonts w:ascii="Times New Roman" w:eastAsia="宋体" w:hAnsi="Times New Roman" w:cs="Times New Roman"/>
                <w:i/>
                <w:iCs/>
                <w:color w:val="000000" w:themeColor="text1"/>
              </w:rPr>
              <w:t>Monochamus alternatus</w:t>
            </w:r>
          </w:p>
        </w:tc>
        <w:tc>
          <w:tcPr>
            <w:tcW w:w="411" w:type="pct"/>
            <w:gridSpan w:val="2"/>
          </w:tcPr>
          <w:p w14:paraId="76BEF5A5" w14:textId="1C6DF16F"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u et al. (2020)</w:t>
            </w:r>
            <w:r w:rsidR="00A61575" w:rsidRPr="00AF3BFC">
              <w:rPr>
                <w:rFonts w:ascii="Times New Roman" w:hAnsi="Times New Roman" w:cs="Times New Roman"/>
                <w:color w:val="000000" w:themeColor="text1"/>
              </w:rPr>
              <w:t xml:space="preserve"> </w:t>
            </w:r>
            <w:r w:rsidR="00935745" w:rsidRPr="00AF3BFC">
              <w:rPr>
                <w:rFonts w:ascii="Times New Roman" w:hAnsi="Times New Roman" w:cs="Times New Roman"/>
                <w:color w:val="000000" w:themeColor="text1"/>
              </w:rPr>
              <w:fldChar w:fldCharType="begin"/>
            </w:r>
            <w:r w:rsidR="00CE595F" w:rsidRPr="00AF3BFC">
              <w:rPr>
                <w:rFonts w:ascii="Times New Roman" w:hAnsi="Times New Roman" w:cs="Times New Roman"/>
                <w:color w:val="000000" w:themeColor="text1"/>
              </w:rPr>
              <w:instrText xml:space="preserve"> ADDIN EN.CITE &lt;EndNote&gt;&lt;Cite&gt;&lt;Author&gt;Su&lt;/Author&gt;&lt;Year&gt;2020&lt;/Year&gt;&lt;RecNum&gt;110&lt;/RecNum&gt;&lt;DisplayText&gt;&lt;style font="Times New Roman"&gt;[50]&lt;/style&gt;&lt;/DisplayText&gt;&lt;record&gt;&lt;rec-number&gt;110&lt;/rec-number&gt;&lt;foreign-keys&gt;&lt;key app="EN" db-id="dxsptr2w49x95beewaxpwe9gv55frxpzvxs5" timestamp="1653098385"&gt;110&lt;/key&gt;&lt;/foreign-keys&gt;&lt;ref-type name="Journal Article"&gt;17&lt;/ref-type&gt;&lt;contributors&gt;&lt;authors&gt;&lt;author&gt;Su, Chenyu&lt;/author&gt;&lt;author&gt;Ji, Yingchao&lt;/author&gt;&lt;author&gt;Liu, Shanshan&lt;/author&gt;&lt;author&gt;Gao, Shangkun&lt;/author&gt;&lt;author&gt;Cao, Shenghan&lt;/author&gt;&lt;author&gt;Xu, Xiaoyu&lt;/author&gt;&lt;author&gt;Zhou, Chenggang&lt;/author&gt;&lt;author&gt;Liu, Yanxue&lt;/author&gt;&lt;/authors&gt;&lt;/contributors&gt;&lt;titles&gt;&lt;title&gt;Fluorescence-labeled abamectin nanopesticide for comprehensive control of pinewood nematode and monochamus alternatus hope&lt;/title&gt;&lt;secondary-title&gt;ACS Sustainable Chemistry &amp;amp; Engineering&lt;/secondary-title&gt;&lt;/titles&gt;&lt;periodical&gt;&lt;full-title&gt;ACS Sustainable Chemistry &amp;amp; Engineering&lt;/full-title&gt;&lt;abbr-1&gt;ACS Sustainable Chem. Eng.&lt;/abbr-1&gt;&lt;/periodical&gt;&lt;pages&gt;16555-16564&lt;/pages&gt;&lt;volume&gt;8&lt;/volume&gt;&lt;number&gt;44&lt;/number&gt;&lt;dates&gt;&lt;year&gt;2020&lt;/year&gt;&lt;pub-dates&gt;&lt;date&gt;2020/11/09&lt;/date&gt;&lt;/pub-dates&gt;&lt;/dates&gt;&lt;publisher&gt;American Chemical Society&lt;/publisher&gt;&lt;urls&gt;&lt;related-urls&gt;&lt;url&gt;https://doi.org/10.1021/acssuschemeng.0c05771&lt;/url&gt;&lt;/related-urls&gt;&lt;/urls&gt;&lt;electronic-resource-num&gt;https://doi.org/10.1021/acssuschemeng.0c05771&lt;/electronic-resource-num&gt;&lt;/record&gt;&lt;/Cite&gt;&lt;/EndNote&gt;</w:instrText>
            </w:r>
            <w:r w:rsidR="00935745"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0]</w:t>
            </w:r>
            <w:r w:rsidR="00935745" w:rsidRPr="00AF3BFC">
              <w:rPr>
                <w:rFonts w:ascii="Times New Roman" w:hAnsi="Times New Roman" w:cs="Times New Roman"/>
                <w:color w:val="000000" w:themeColor="text1"/>
              </w:rPr>
              <w:fldChar w:fldCharType="end"/>
            </w:r>
            <w:r w:rsidR="00935745" w:rsidRPr="00AF3BFC">
              <w:rPr>
                <w:rFonts w:ascii="Times New Roman" w:hAnsi="Times New Roman" w:cs="Times New Roman"/>
                <w:color w:val="000000" w:themeColor="text1"/>
              </w:rPr>
              <w:t xml:space="preserve"> </w:t>
            </w:r>
          </w:p>
        </w:tc>
      </w:tr>
      <w:tr w:rsidR="00AF3BFC" w:rsidRPr="00AF3BFC" w14:paraId="706635E9" w14:textId="77777777" w:rsidTr="00FB3C07">
        <w:tc>
          <w:tcPr>
            <w:tcW w:w="649" w:type="pct"/>
          </w:tcPr>
          <w:p w14:paraId="60A7A56A" w14:textId="32BEB15B" w:rsidR="00E12690" w:rsidRPr="00AF3BFC" w:rsidRDefault="00E12690" w:rsidP="00E12690">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1A81BB83" w14:textId="6C4DEA13" w:rsidR="00E12690" w:rsidRPr="00AF3BFC" w:rsidRDefault="00E12690" w:rsidP="0061185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F038A16" w14:textId="58D2C88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isocyanatopropyltriethoxysilane-polyethyleneimine</w:t>
            </w:r>
          </w:p>
        </w:tc>
        <w:tc>
          <w:tcPr>
            <w:tcW w:w="861" w:type="pct"/>
            <w:gridSpan w:val="2"/>
          </w:tcPr>
          <w:p w14:paraId="25D55CD0" w14:textId="4B95D5F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thanol/water (40: 60, </w:t>
            </w:r>
            <w:r w:rsidR="001414D3" w:rsidRPr="00AF3BFC">
              <w:rPr>
                <w:rFonts w:ascii="Times New Roman" w:eastAsia="宋体" w:hAnsi="Times New Roman" w:cs="Times New Roman"/>
                <w:color w:val="000000" w:themeColor="text1"/>
              </w:rPr>
              <w:t>v</w:t>
            </w:r>
            <w:r w:rsidRPr="00AF3BFC">
              <w:rPr>
                <w:rFonts w:ascii="Times New Roman" w:eastAsia="宋体" w:hAnsi="Times New Roman" w:cs="Times New Roman"/>
                <w:color w:val="000000" w:themeColor="text1"/>
              </w:rPr>
              <w:t>/</w:t>
            </w:r>
            <w:r w:rsidR="001414D3" w:rsidRPr="00AF3BFC">
              <w:rPr>
                <w:rFonts w:ascii="Times New Roman" w:eastAsia="宋体" w:hAnsi="Times New Roman" w:cs="Times New Roman"/>
                <w:color w:val="000000" w:themeColor="text1"/>
              </w:rPr>
              <w:t>v</w:t>
            </w:r>
            <w:r w:rsidRPr="00AF3BFC">
              <w:rPr>
                <w:rFonts w:ascii="Times New Roman" w:eastAsia="宋体" w:hAnsi="Times New Roman" w:cs="Times New Roman"/>
                <w:color w:val="000000" w:themeColor="text1"/>
              </w:rPr>
              <w:t>) at pH 3.0, 7.0 and 10.0</w:t>
            </w:r>
          </w:p>
        </w:tc>
        <w:tc>
          <w:tcPr>
            <w:tcW w:w="756" w:type="pct"/>
            <w:gridSpan w:val="2"/>
          </w:tcPr>
          <w:p w14:paraId="3CE3B938"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H </w:t>
            </w:r>
          </w:p>
          <w:p w14:paraId="055663D8" w14:textId="51513CF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urease)</w:t>
            </w:r>
          </w:p>
        </w:tc>
        <w:tc>
          <w:tcPr>
            <w:tcW w:w="964" w:type="pct"/>
            <w:gridSpan w:val="2"/>
          </w:tcPr>
          <w:p w14:paraId="5E41057F" w14:textId="0419B9FE"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diamondback moth</w:t>
            </w:r>
          </w:p>
        </w:tc>
        <w:tc>
          <w:tcPr>
            <w:tcW w:w="411" w:type="pct"/>
            <w:gridSpan w:val="2"/>
          </w:tcPr>
          <w:p w14:paraId="7F7CC388" w14:textId="5475C40B"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en et al. (2020)</w:t>
            </w:r>
            <w:r w:rsidR="00A61575" w:rsidRPr="00AF3BFC">
              <w:rPr>
                <w:rFonts w:ascii="Times New Roman" w:hAnsi="Times New Roman" w:cs="Times New Roman"/>
                <w:color w:val="000000" w:themeColor="text1"/>
              </w:rPr>
              <w:t xml:space="preserve"> </w:t>
            </w:r>
            <w:r w:rsidR="00935745" w:rsidRPr="00AF3BFC">
              <w:rPr>
                <w:rFonts w:ascii="Times New Roman" w:hAnsi="Times New Roman" w:cs="Times New Roman"/>
                <w:color w:val="000000" w:themeColor="text1"/>
              </w:rPr>
              <w:fldChar w:fldCharType="begin">
                <w:fldData xml:space="preserve">PEVuZE5vdGU+PENpdGU+PEF1dGhvcj5XZW48L0F1dGhvcj48WWVhcj4yMDIwPC9ZZWFyPjxSZWNO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=
</w:fldData>
              </w:fldChar>
            </w:r>
            <w:r w:rsidR="002275AA" w:rsidRPr="00AF3BFC">
              <w:rPr>
                <w:rFonts w:ascii="Times New Roman" w:hAnsi="Times New Roman" w:cs="Times New Roman"/>
                <w:color w:val="000000" w:themeColor="text1"/>
              </w:rPr>
              <w:instrText xml:space="preserve"> ADDIN EN.CITE </w:instrText>
            </w:r>
            <w:r w:rsidR="002275AA" w:rsidRPr="00AF3BFC">
              <w:rPr>
                <w:rFonts w:ascii="Times New Roman" w:hAnsi="Times New Roman" w:cs="Times New Roman"/>
                <w:color w:val="000000" w:themeColor="text1"/>
              </w:rPr>
              <w:fldChar w:fldCharType="begin">
                <w:fldData xml:space="preserve">PEVuZE5vdGU+PENpdGU+PEF1dGhvcj5XZW48L0F1dGhvcj48WWVhcj4yMDIwPC9ZZWFyPjxSZWNO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=
</w:fldData>
              </w:fldChar>
            </w:r>
            <w:r w:rsidR="002275AA" w:rsidRPr="00AF3BFC">
              <w:rPr>
                <w:rFonts w:ascii="Times New Roman" w:hAnsi="Times New Roman" w:cs="Times New Roman"/>
                <w:color w:val="000000" w:themeColor="text1"/>
              </w:rPr>
              <w:instrText xml:space="preserve"> ADDIN EN.CITE.DATA </w:instrText>
            </w:r>
            <w:r w:rsidR="002275AA" w:rsidRPr="00AF3BFC">
              <w:rPr>
                <w:rFonts w:ascii="Times New Roman" w:hAnsi="Times New Roman" w:cs="Times New Roman"/>
                <w:color w:val="000000" w:themeColor="text1"/>
              </w:rPr>
            </w:r>
            <w:r w:rsidR="002275AA" w:rsidRPr="00AF3BFC">
              <w:rPr>
                <w:rFonts w:ascii="Times New Roman" w:hAnsi="Times New Roman" w:cs="Times New Roman"/>
                <w:color w:val="000000" w:themeColor="text1"/>
              </w:rPr>
              <w:fldChar w:fldCharType="end"/>
            </w:r>
            <w:r w:rsidR="00935745" w:rsidRPr="00AF3BFC">
              <w:rPr>
                <w:rFonts w:ascii="Times New Roman" w:hAnsi="Times New Roman" w:cs="Times New Roman"/>
                <w:color w:val="000000" w:themeColor="text1"/>
              </w:rPr>
            </w:r>
            <w:r w:rsidR="00935745"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1]</w:t>
            </w:r>
            <w:r w:rsidR="00935745" w:rsidRPr="00AF3BFC">
              <w:rPr>
                <w:rFonts w:ascii="Times New Roman" w:hAnsi="Times New Roman" w:cs="Times New Roman"/>
                <w:color w:val="000000" w:themeColor="text1"/>
              </w:rPr>
              <w:fldChar w:fldCharType="end"/>
            </w:r>
            <w:r w:rsidR="00935745" w:rsidRPr="00AF3BFC">
              <w:rPr>
                <w:rFonts w:ascii="Times New Roman" w:hAnsi="Times New Roman" w:cs="Times New Roman"/>
                <w:color w:val="000000" w:themeColor="text1"/>
              </w:rPr>
              <w:t xml:space="preserve"> </w:t>
            </w:r>
          </w:p>
        </w:tc>
      </w:tr>
      <w:tr w:rsidR="00AF3BFC" w:rsidRPr="00AF3BFC" w14:paraId="389C271D" w14:textId="77777777" w:rsidTr="00FB3C07">
        <w:tc>
          <w:tcPr>
            <w:tcW w:w="649" w:type="pct"/>
          </w:tcPr>
          <w:p w14:paraId="630AB6E5" w14:textId="77777777" w:rsidR="0086411C" w:rsidRPr="00AF3BFC" w:rsidRDefault="0086411C" w:rsidP="000250DD">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550" w:type="pct"/>
          </w:tcPr>
          <w:p w14:paraId="2D1766A1"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75C8F67E"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4-Dihydroxyhydrocinnami</w:t>
            </w:r>
            <w:r w:rsidRPr="00AF3BFC">
              <w:rPr>
                <w:rFonts w:ascii="Times New Roman" w:eastAsia="宋体" w:hAnsi="Times New Roman" w:cs="Times New Roman"/>
                <w:color w:val="000000" w:themeColor="text1"/>
              </w:rPr>
              <w:lastRenderedPageBreak/>
              <w:t xml:space="preserve">c acid </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hydroxysuccinimide ester modified chitosan</w:t>
            </w:r>
          </w:p>
        </w:tc>
        <w:tc>
          <w:tcPr>
            <w:tcW w:w="861" w:type="pct"/>
            <w:gridSpan w:val="2"/>
          </w:tcPr>
          <w:p w14:paraId="39A52EF8"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 xml:space="preserve">Buffer solutions (pH 4.5, 5.5, 6.5, 7.5 and 8.5) and </w:t>
            </w:r>
            <w:r w:rsidRPr="00AF3BFC">
              <w:rPr>
                <w:rFonts w:ascii="Times New Roman" w:eastAsia="宋体" w:hAnsi="Times New Roman" w:cs="Times New Roman"/>
                <w:color w:val="000000" w:themeColor="text1"/>
              </w:rPr>
              <w:lastRenderedPageBreak/>
              <w:t>methanol (1:1, v/v) mixtures</w:t>
            </w:r>
          </w:p>
        </w:tc>
        <w:tc>
          <w:tcPr>
            <w:tcW w:w="756" w:type="pct"/>
            <w:gridSpan w:val="2"/>
          </w:tcPr>
          <w:p w14:paraId="1107A8DA"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pH</w:t>
            </w:r>
          </w:p>
        </w:tc>
        <w:tc>
          <w:tcPr>
            <w:tcW w:w="964" w:type="pct"/>
            <w:gridSpan w:val="2"/>
          </w:tcPr>
          <w:p w14:paraId="6DE574FB"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aphids</w:t>
            </w:r>
          </w:p>
        </w:tc>
        <w:tc>
          <w:tcPr>
            <w:tcW w:w="411" w:type="pct"/>
            <w:gridSpan w:val="2"/>
          </w:tcPr>
          <w:p w14:paraId="16C5AD75" w14:textId="0C3A765E" w:rsidR="0086411C" w:rsidRPr="00AF3BFC" w:rsidRDefault="0086411C"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en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lastRenderedPageBreak/>
              <w:fldChar w:fldCharType="begin">
                <w:fldData xml:space="preserve">PEVuZE5vdGU+PENpdGU+PEF1dGhvcj5DaGVuPC9BdXRob3I+PFllYXI+MjAyMTwvWWVhcj48UmVj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</w:fldData>
              </w:fldChar>
            </w:r>
            <w:r w:rsidR="002275AA" w:rsidRPr="00AF3BFC">
              <w:rPr>
                <w:rFonts w:ascii="Times New Roman" w:hAnsi="Times New Roman" w:cs="Times New Roman"/>
                <w:color w:val="000000" w:themeColor="text1"/>
              </w:rPr>
              <w:instrText xml:space="preserve"> ADDIN EN.CITE </w:instrText>
            </w:r>
            <w:r w:rsidR="002275AA" w:rsidRPr="00AF3BFC">
              <w:rPr>
                <w:rFonts w:ascii="Times New Roman" w:hAnsi="Times New Roman" w:cs="Times New Roman"/>
                <w:color w:val="000000" w:themeColor="text1"/>
              </w:rPr>
              <w:fldChar w:fldCharType="begin">
                <w:fldData xml:space="preserve">PEVuZE5vdGU+PENpdGU+PEF1dGhvcj5DaGVuPC9BdXRob3I+PFllYXI+MjAyMTwvWWVhcj48UmVj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</w:fldData>
              </w:fldChar>
            </w:r>
            <w:r w:rsidR="002275AA" w:rsidRPr="00AF3BFC">
              <w:rPr>
                <w:rFonts w:ascii="Times New Roman" w:hAnsi="Times New Roman" w:cs="Times New Roman"/>
                <w:color w:val="000000" w:themeColor="text1"/>
              </w:rPr>
              <w:instrText xml:space="preserve"> ADDIN EN.CITE.DATA </w:instrText>
            </w:r>
            <w:r w:rsidR="002275AA" w:rsidRPr="00AF3BFC">
              <w:rPr>
                <w:rFonts w:ascii="Times New Roman" w:hAnsi="Times New Roman" w:cs="Times New Roman"/>
                <w:color w:val="000000" w:themeColor="text1"/>
              </w:rPr>
            </w:r>
            <w:r w:rsidR="002275AA"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2]</w:t>
            </w:r>
            <w:r w:rsidRPr="00AF3BFC">
              <w:rPr>
                <w:rFonts w:ascii="Times New Roman" w:hAnsi="Times New Roman" w:cs="Times New Roman"/>
                <w:color w:val="000000" w:themeColor="text1"/>
              </w:rPr>
              <w:fldChar w:fldCharType="end"/>
            </w:r>
          </w:p>
        </w:tc>
      </w:tr>
      <w:tr w:rsidR="00AF3BFC" w:rsidRPr="00AF3BFC" w14:paraId="53371682" w14:textId="77777777" w:rsidTr="00FB3C07">
        <w:tc>
          <w:tcPr>
            <w:tcW w:w="649" w:type="pct"/>
          </w:tcPr>
          <w:p w14:paraId="15BEABA2" w14:textId="6F087C6F" w:rsidR="00E12690" w:rsidRPr="00AF3BFC" w:rsidRDefault="00E12690" w:rsidP="00E12690">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lastRenderedPageBreak/>
              <w:t>Avermectin</w:t>
            </w:r>
            <w:proofErr w:type="spellEnd"/>
          </w:p>
        </w:tc>
        <w:tc>
          <w:tcPr>
            <w:tcW w:w="550" w:type="pct"/>
          </w:tcPr>
          <w:p w14:paraId="4ECB1415" w14:textId="6B1083D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FCE463D" w14:textId="3B966B8E"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SS-</w:t>
            </w:r>
            <w:r w:rsidR="00966679" w:rsidRPr="00AF3BFC">
              <w:rPr>
                <w:rFonts w:ascii="Times New Roman" w:eastAsia="宋体" w:hAnsi="Times New Roman" w:cs="Times New Roman"/>
                <w:color w:val="000000" w:themeColor="text1"/>
              </w:rPr>
              <w:t>z</w:t>
            </w:r>
            <w:r w:rsidRPr="00AF3BFC">
              <w:rPr>
                <w:rFonts w:ascii="Times New Roman" w:eastAsia="宋体" w:hAnsi="Times New Roman" w:cs="Times New Roman"/>
                <w:color w:val="000000" w:themeColor="text1"/>
              </w:rPr>
              <w:t>ein</w:t>
            </w:r>
          </w:p>
        </w:tc>
        <w:tc>
          <w:tcPr>
            <w:tcW w:w="861" w:type="pct"/>
            <w:gridSpan w:val="2"/>
          </w:tcPr>
          <w:p w14:paraId="07697F7C" w14:textId="3755A0D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40% ethanol (ethanol/water, </w:t>
            </w:r>
            <w:r w:rsidR="00B9108C" w:rsidRPr="00AF3BFC">
              <w:rPr>
                <w:rFonts w:ascii="Times New Roman" w:eastAsia="宋体" w:hAnsi="Times New Roman" w:cs="Times New Roman"/>
                <w:color w:val="000000" w:themeColor="text1"/>
              </w:rPr>
              <w:t>v/v</w:t>
            </w:r>
            <w:r w:rsidRPr="00AF3BFC">
              <w:rPr>
                <w:rFonts w:ascii="Times New Roman" w:eastAsia="宋体" w:hAnsi="Times New Roman" w:cs="Times New Roman"/>
                <w:color w:val="000000" w:themeColor="text1"/>
              </w:rPr>
              <w:t>) at pH 3.0, 7.0 and 9.0</w:t>
            </w:r>
          </w:p>
        </w:tc>
        <w:tc>
          <w:tcPr>
            <w:tcW w:w="756" w:type="pct"/>
            <w:gridSpan w:val="2"/>
          </w:tcPr>
          <w:p w14:paraId="4F5FEBCA"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54C6C0B" w14:textId="2DE5752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tc>
        <w:tc>
          <w:tcPr>
            <w:tcW w:w="964" w:type="pct"/>
            <w:gridSpan w:val="2"/>
          </w:tcPr>
          <w:p w14:paraId="0FD9E473" w14:textId="3F4564AC"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Plutella xylostella</w:t>
            </w:r>
          </w:p>
        </w:tc>
        <w:tc>
          <w:tcPr>
            <w:tcW w:w="411" w:type="pct"/>
            <w:gridSpan w:val="2"/>
          </w:tcPr>
          <w:p w14:paraId="351DCC65" w14:textId="602DDF53"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o et al. (2022)</w:t>
            </w:r>
            <w:r w:rsidR="00A61575" w:rsidRPr="00AF3BFC">
              <w:rPr>
                <w:rFonts w:ascii="Times New Roman" w:hAnsi="Times New Roman" w:cs="Times New Roman"/>
                <w:color w:val="000000" w:themeColor="text1"/>
              </w:rPr>
              <w:t xml:space="preserve"> </w:t>
            </w:r>
            <w:r w:rsidR="0090015B"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Zhao&lt;/Author&gt;&lt;Year&gt;2022&lt;/Year&gt;&lt;RecNum&gt;128&lt;/RecNum&gt;&lt;DisplayText&gt;&lt;style font="Times New Roman"&gt;[53]&lt;/style&gt;&lt;/DisplayText&gt;&lt;record&gt;&lt;rec-number&gt;128&lt;/rec-number&gt;&lt;foreign-keys&gt;&lt;key app="EN" db-id="sxpxa29pxsr2r5esp525xdvnafff2ws5r99v" timestamp="1660703017"&gt;128&lt;/key&gt;&lt;/foreign-keys&gt;&lt;ref-type name="Journal Article"&gt;17&lt;/ref-type&gt;&lt;contributors&gt;&lt;authors&gt;&lt;author&gt;Zhao, Ming&lt;/author&gt;&lt;author&gt;Li, Peiquan&lt;/author&gt;&lt;author&gt;Zhou, Hongjun&lt;/author&gt;&lt;author&gt;Hao, Li&lt;/author&gt;&lt;author&gt;Chen, Huayao&lt;/author&gt;&lt;author&gt;Zhou, Xinhua&lt;/author&gt;&lt;/authors&gt;&lt;/contributors&gt;&lt;titles&gt;&lt;title&gt;pH/redox dual responsive from natural polymer-based nanoparticles for on-demand delivery of pesticides&lt;/title&gt;&lt;secondary-title&gt;Chemical Engineering Journal&lt;/secondary-title&gt;&lt;/titles&gt;&lt;periodical&gt;&lt;full-title&gt;Chemical Engineering Journal&lt;/full-title&gt;&lt;abbr-1&gt;Chem. Eng. J.&lt;/abbr-1&gt;&lt;/periodical&gt;&lt;pages&gt;134861&lt;/pages&gt;&lt;volume&gt;435&lt;/volume&gt;&lt;keywords&gt;&lt;keyword&gt;Zein&lt;/keyword&gt;&lt;keyword&gt;Chitosan oligosaccharides&lt;/keyword&gt;&lt;keyword&gt;Avermectin&lt;/keyword&gt;&lt;keyword&gt;Glutathione&lt;/keyword&gt;&lt;keyword&gt;Stimuli-responsive&lt;/keyword&gt;&lt;keyword&gt;Nanopesticide&lt;/keyword&gt;&lt;/keywords&gt;&lt;dates&gt;&lt;year&gt;2022&lt;/year&gt;&lt;pub-dates&gt;&lt;date&gt;2022/05/01/&lt;/date&gt;&lt;/pub-dates&gt;&lt;/dates&gt;&lt;isbn&gt;1385-8947&lt;/isbn&gt;&lt;urls&gt;&lt;related-urls&gt;&lt;url&gt;https://www.sciencedirect.com/science/article/pii/S1385894722003680&lt;/url&gt;&lt;/related-urls&gt;&lt;/urls&gt;&lt;electronic-resource-num&gt;https://doi.org/10.1016/j.cej.2022.134861&lt;/electronic-resource-num&gt;&lt;/record&gt;&lt;/Cite&gt;&lt;/EndNote&gt;</w:instrText>
            </w:r>
            <w:r w:rsidR="0090015B"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3]</w:t>
            </w:r>
            <w:r w:rsidR="0090015B" w:rsidRPr="00AF3BFC">
              <w:rPr>
                <w:rFonts w:ascii="Times New Roman" w:hAnsi="Times New Roman" w:cs="Times New Roman"/>
                <w:color w:val="000000" w:themeColor="text1"/>
              </w:rPr>
              <w:fldChar w:fldCharType="end"/>
            </w:r>
            <w:r w:rsidR="0090015B" w:rsidRPr="00AF3BFC">
              <w:rPr>
                <w:rFonts w:ascii="Times New Roman" w:hAnsi="Times New Roman" w:cs="Times New Roman"/>
                <w:color w:val="000000" w:themeColor="text1"/>
              </w:rPr>
              <w:t xml:space="preserve"> </w:t>
            </w:r>
          </w:p>
        </w:tc>
      </w:tr>
      <w:tr w:rsidR="00AF3BFC" w:rsidRPr="00AF3BFC" w14:paraId="6A3ABF97" w14:textId="77777777" w:rsidTr="00FB3C07">
        <w:tc>
          <w:tcPr>
            <w:tcW w:w="649" w:type="pct"/>
          </w:tcPr>
          <w:p w14:paraId="50F7AA0B" w14:textId="17392272" w:rsidR="00DC0A44" w:rsidRPr="00AF3BFC" w:rsidRDefault="00DC0A44" w:rsidP="00DC0A44">
            <w:pPr>
              <w:jc w:val="center"/>
              <w:rPr>
                <w:rFonts w:ascii="Times New Roman" w:eastAsia="宋体" w:hAnsi="Times New Roman" w:cs="Times New Roman"/>
                <w:color w:val="000000" w:themeColor="text1"/>
              </w:rPr>
            </w:pPr>
            <w:proofErr w:type="spellStart"/>
            <w:r w:rsidRPr="00AF3BFC">
              <w:rPr>
                <w:rFonts w:ascii="Times New Roman" w:hAnsi="Times New Roman" w:cs="Times New Roman"/>
                <w:color w:val="000000" w:themeColor="text1"/>
              </w:rPr>
              <w:t>Avermectin</w:t>
            </w:r>
            <w:proofErr w:type="spellEnd"/>
          </w:p>
        </w:tc>
        <w:tc>
          <w:tcPr>
            <w:tcW w:w="550" w:type="pct"/>
          </w:tcPr>
          <w:p w14:paraId="484336E5" w14:textId="05EB40A4" w:rsidR="00DC0A44" w:rsidRPr="00AF3BFC" w:rsidRDefault="00DC0A44" w:rsidP="00DC0A4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809" w:type="pct"/>
            <w:gridSpan w:val="3"/>
          </w:tcPr>
          <w:p w14:paraId="559DD34B" w14:textId="16D28814" w:rsidR="00DC0A44" w:rsidRPr="00AF3BFC" w:rsidRDefault="00D44812" w:rsidP="00DC0A44">
            <w:pPr>
              <w:jc w:val="center"/>
              <w:rPr>
                <w:rFonts w:ascii="Times New Roman" w:eastAsia="宋体" w:hAnsi="Times New Roman" w:cs="Times New Roman"/>
                <w:color w:val="000000" w:themeColor="text1"/>
              </w:rPr>
            </w:pPr>
            <w:proofErr w:type="gramStart"/>
            <w:r w:rsidRPr="00AF3BFC">
              <w:rPr>
                <w:rFonts w:ascii="Times New Roman" w:hAnsi="Times New Roman" w:cs="Times New Roman"/>
                <w:color w:val="000000" w:themeColor="text1"/>
              </w:rPr>
              <w:t>P</w:t>
            </w:r>
            <w:r w:rsidR="00DC0A44" w:rsidRPr="00AF3BFC">
              <w:rPr>
                <w:rFonts w:ascii="Times New Roman" w:hAnsi="Times New Roman" w:cs="Times New Roman"/>
                <w:color w:val="000000" w:themeColor="text1"/>
              </w:rPr>
              <w:t>oly(</w:t>
            </w:r>
            <w:proofErr w:type="gramEnd"/>
            <w:r w:rsidR="00DC0A44" w:rsidRPr="00AF3BFC">
              <w:rPr>
                <w:rFonts w:ascii="Times New Roman" w:hAnsi="Times New Roman" w:cs="Times New Roman"/>
                <w:color w:val="000000" w:themeColor="text1"/>
              </w:rPr>
              <w:t>propylene oxide-</w:t>
            </w:r>
            <w:r w:rsidR="00DC0A44" w:rsidRPr="00AF3BFC">
              <w:rPr>
                <w:rFonts w:ascii="Times New Roman" w:hAnsi="Times New Roman" w:cs="Times New Roman"/>
                <w:i/>
                <w:iCs/>
                <w:color w:val="000000" w:themeColor="text1"/>
              </w:rPr>
              <w:t>co</w:t>
            </w:r>
            <w:r w:rsidR="00DC0A44" w:rsidRPr="00AF3BFC">
              <w:rPr>
                <w:rFonts w:ascii="Times New Roman" w:hAnsi="Times New Roman" w:cs="Times New Roman"/>
                <w:color w:val="000000" w:themeColor="text1"/>
              </w:rPr>
              <w:t>-carbon dioxide-</w:t>
            </w:r>
            <w:r w:rsidR="00DC0A44" w:rsidRPr="00AF3BFC">
              <w:rPr>
                <w:rFonts w:ascii="Times New Roman" w:hAnsi="Times New Roman" w:cs="Times New Roman"/>
                <w:i/>
                <w:iCs/>
                <w:color w:val="000000" w:themeColor="text1"/>
              </w:rPr>
              <w:t>co</w:t>
            </w:r>
            <w:r w:rsidR="00DC0A44" w:rsidRPr="00AF3BFC">
              <w:rPr>
                <w:rFonts w:ascii="Times New Roman" w:hAnsi="Times New Roman" w:cs="Times New Roman"/>
                <w:color w:val="000000" w:themeColor="text1"/>
              </w:rPr>
              <w:t>-allyl glycidyl ether)-poly(</w:t>
            </w:r>
            <w:r w:rsidR="00DC0A44" w:rsidRPr="00AF3BFC">
              <w:rPr>
                <w:rFonts w:ascii="Times New Roman" w:hAnsi="Times New Roman" w:cs="Times New Roman"/>
                <w:i/>
                <w:iCs/>
                <w:color w:val="000000" w:themeColor="text1"/>
              </w:rPr>
              <w:t>N</w:t>
            </w:r>
            <w:r w:rsidR="00DC0A44" w:rsidRPr="00AF3BFC">
              <w:rPr>
                <w:rFonts w:ascii="Times New Roman" w:hAnsi="Times New Roman" w:cs="Times New Roman"/>
                <w:color w:val="000000" w:themeColor="text1"/>
              </w:rPr>
              <w:t>-isopropylacrylamide)-polyethylene glycol monomethyl ether</w:t>
            </w:r>
          </w:p>
        </w:tc>
        <w:tc>
          <w:tcPr>
            <w:tcW w:w="861" w:type="pct"/>
            <w:gridSpan w:val="2"/>
          </w:tcPr>
          <w:p w14:paraId="22BFD7DD" w14:textId="13837C7C" w:rsidR="00DC0A44" w:rsidRPr="00AF3BFC" w:rsidRDefault="00DC0A44" w:rsidP="00DC0A4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30% ethanol aqueous solution</w:t>
            </w:r>
          </w:p>
        </w:tc>
        <w:tc>
          <w:tcPr>
            <w:tcW w:w="756" w:type="pct"/>
            <w:gridSpan w:val="2"/>
          </w:tcPr>
          <w:p w14:paraId="34C8F72D" w14:textId="364B6A8D" w:rsidR="00DC0A44" w:rsidRPr="00AF3BFC" w:rsidRDefault="00DC0A44" w:rsidP="00DC0A4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Temp. (25 and 38 ℃)</w:t>
            </w:r>
          </w:p>
        </w:tc>
        <w:tc>
          <w:tcPr>
            <w:tcW w:w="964" w:type="pct"/>
            <w:gridSpan w:val="2"/>
          </w:tcPr>
          <w:p w14:paraId="1CBF548A" w14:textId="06438455" w:rsidR="00DC0A44" w:rsidRPr="00AF3BFC" w:rsidRDefault="00DC0A44" w:rsidP="00DC0A4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N/A</w:t>
            </w:r>
          </w:p>
        </w:tc>
        <w:tc>
          <w:tcPr>
            <w:tcW w:w="411" w:type="pct"/>
            <w:gridSpan w:val="2"/>
          </w:tcPr>
          <w:p w14:paraId="731AE7C7" w14:textId="069841C5" w:rsidR="00DC0A44" w:rsidRPr="00AF3BFC" w:rsidRDefault="00DC0A44" w:rsidP="00DC0A44">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u et al. (2023)</w:t>
            </w:r>
            <w:r w:rsidR="002275AA" w:rsidRPr="00AF3BFC">
              <w:rPr>
                <w:rFonts w:ascii="Times New Roman" w:hAnsi="Times New Roman" w:cs="Times New Roman"/>
                <w:color w:val="000000" w:themeColor="text1"/>
              </w:rPr>
              <w:t xml:space="preserve"> </w:t>
            </w:r>
            <w:r w:rsidR="002275AA" w:rsidRPr="00AF3BFC">
              <w:rPr>
                <w:rFonts w:ascii="Times New Roman" w:hAnsi="Times New Roman" w:cs="Times New Roman"/>
                <w:color w:val="000000" w:themeColor="text1"/>
              </w:rPr>
              <w:fldChar w:fldCharType="begin"/>
            </w:r>
            <w:r w:rsidR="00921F6E" w:rsidRPr="00AF3BFC">
              <w:rPr>
                <w:rFonts w:ascii="Times New Roman" w:hAnsi="Times New Roman" w:cs="Times New Roman"/>
                <w:color w:val="000000" w:themeColor="text1"/>
              </w:rPr>
              <w:instrText xml:space="preserve"> ADDIN EN.CITE &lt;EndNote&gt;&lt;Cite&gt;&lt;Author&gt;Xu&lt;/Author&gt;&lt;Year&gt;2023&lt;/Year&gt;&lt;RecNum&gt;417&lt;/RecNum&gt;&lt;DisplayText&gt;&lt;style font="Times New Roman"&gt;[54]&lt;/style&gt;&lt;/DisplayText&gt;&lt;record&gt;&lt;rec-number&gt;417&lt;/rec-number&gt;&lt;foreign-keys&gt;&lt;key app="EN" db-id="dxsptr2w49x95beewaxpwe9gv55frxpzvxs5" timestamp="1687923631"&gt;417&lt;/key&gt;&lt;key app="ENWeb" db-id=""&gt;0&lt;/key&gt;&lt;/foreign-keys&gt;&lt;ref-type name="Journal Article"&gt;17&lt;/ref-type&gt;&lt;contributors&gt;&lt;authors&gt;&lt;author&gt;Xu, Jie&lt;/author&gt;&lt;author&gt;Li, Hongchun&lt;/author&gt;&lt;author&gt;Niu, Yongsheng&lt;/author&gt;&lt;/authors&gt;&lt;/c</w:instrText>
            </w:r>
            <w:r w:rsidR="00921F6E" w:rsidRPr="00AF3BFC">
              <w:rPr>
                <w:rFonts w:ascii="Times New Roman" w:hAnsi="Times New Roman" w:cs="Times New Roman" w:hint="eastAsia"/>
                <w:color w:val="000000" w:themeColor="text1"/>
              </w:rPr>
              <w:instrText>ontributors&gt;&lt;titles&gt;&lt;title&gt;Synthesis of a temperature sensitive graft carbon dioxide</w:instrText>
            </w:r>
            <w:r w:rsidR="00921F6E" w:rsidRPr="00AF3BFC">
              <w:rPr>
                <w:rFonts w:ascii="Times New Roman" w:hAnsi="Times New Roman" w:cs="Times New Roman" w:hint="eastAsia"/>
                <w:color w:val="000000" w:themeColor="text1"/>
              </w:rPr>
              <w:instrText>‐</w:instrText>
            </w:r>
            <w:r w:rsidR="00921F6E" w:rsidRPr="00AF3BFC">
              <w:rPr>
                <w:rFonts w:ascii="Times New Roman" w:hAnsi="Times New Roman" w:cs="Times New Roman" w:hint="eastAsia"/>
                <w:color w:val="000000" w:themeColor="text1"/>
              </w:rPr>
              <w:instrText>based copolymer and its evaluation as a nano drug carrier&lt;/title&gt;&lt;secondary-title&gt;Polymers for Advanced Technologies&lt;/secondary-title&gt;&lt;/titles&gt;&lt;periodical&gt;&lt;full-title&gt;Pol</w:instrText>
            </w:r>
            <w:r w:rsidR="00921F6E" w:rsidRPr="00AF3BFC">
              <w:rPr>
                <w:rFonts w:ascii="Times New Roman" w:hAnsi="Times New Roman" w:cs="Times New Roman"/>
                <w:color w:val="000000" w:themeColor="text1"/>
              </w:rPr>
              <w:instrText>ymers for Advanced Technologies&lt;/full-title&gt;&lt;abbr-1&gt;Polym. Adv. Technol.&lt;/abbr-1&gt;&lt;/periodical&gt;&lt;pages&gt;2235-2247&lt;/pages&gt;&lt;volume&gt;34&lt;/volume&gt;&lt;number&gt;7&lt;/number&gt;&lt;section&gt;2235&lt;/section&gt;&lt;dates&gt;&lt;year&gt;2023&lt;/year&gt;&lt;/dates&gt;&lt;isbn&gt;1042-7147&amp;#xD;1099-1581&lt;/isbn&gt;&lt;urls&gt;&lt;/urls&gt;&lt;electronic-resource-num&gt;https://doi.org/10.1002/pat.6044&lt;/electronic-resource-num&gt;&lt;/record&gt;&lt;/Cite&gt;&lt;/EndNote&gt;</w:instrText>
            </w:r>
            <w:r w:rsidR="002275AA"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4]</w:t>
            </w:r>
            <w:r w:rsidR="002275AA" w:rsidRPr="00AF3BFC">
              <w:rPr>
                <w:rFonts w:ascii="Times New Roman" w:hAnsi="Times New Roman" w:cs="Times New Roman"/>
                <w:color w:val="000000" w:themeColor="text1"/>
              </w:rPr>
              <w:fldChar w:fldCharType="end"/>
            </w:r>
          </w:p>
        </w:tc>
      </w:tr>
      <w:tr w:rsidR="00AF3BFC" w:rsidRPr="00AF3BFC" w14:paraId="0787826A" w14:textId="77777777" w:rsidTr="00FB3C07">
        <w:tc>
          <w:tcPr>
            <w:tcW w:w="649" w:type="pct"/>
          </w:tcPr>
          <w:p w14:paraId="33009AF7" w14:textId="0847CD60" w:rsidR="00E12690" w:rsidRPr="00AF3BFC" w:rsidRDefault="00E12690" w:rsidP="00E12690">
            <w:pPr>
              <w:jc w:val="center"/>
              <w:rPr>
                <w:rFonts w:ascii="Times New Roman" w:eastAsia="宋体" w:hAnsi="Times New Roman" w:cs="Times New Roman"/>
                <w:color w:val="000000" w:themeColor="text1"/>
              </w:rPr>
            </w:pPr>
            <w:bookmarkStart w:id="15" w:name="_Hlk138701504"/>
            <w:proofErr w:type="spellStart"/>
            <w:r w:rsidRPr="00AF3BFC">
              <w:rPr>
                <w:rFonts w:ascii="Times New Roman" w:eastAsia="宋体" w:hAnsi="Times New Roman" w:cs="Times New Roman"/>
                <w:color w:val="000000" w:themeColor="text1"/>
              </w:rPr>
              <w:t>Avermectin</w:t>
            </w:r>
            <w:proofErr w:type="spellEnd"/>
          </w:p>
        </w:tc>
        <w:tc>
          <w:tcPr>
            <w:tcW w:w="550" w:type="pct"/>
          </w:tcPr>
          <w:p w14:paraId="3945BAAA" w14:textId="6D338BB5"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4316E9CB" w14:textId="24AD0D4C"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sodium lignosulfonate</w:t>
            </w:r>
          </w:p>
        </w:tc>
        <w:tc>
          <w:tcPr>
            <w:tcW w:w="861" w:type="pct"/>
            <w:gridSpan w:val="2"/>
          </w:tcPr>
          <w:p w14:paraId="6113E903" w14:textId="0B4C70BF"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queous media containing ethanol (</w:t>
            </w:r>
            <w:r w:rsidRPr="00AF3BFC">
              <w:rPr>
                <w:rFonts w:ascii="Times New Roman" w:eastAsia="宋体" w:hAnsi="Times New Roman" w:cs="Times New Roman"/>
                <w:i/>
                <w:iCs/>
                <w:color w:val="000000" w:themeColor="text1"/>
              </w:rPr>
              <w:t>V</w:t>
            </w:r>
            <w:r w:rsidRPr="00AF3BFC">
              <w:rPr>
                <w:rFonts w:ascii="Times New Roman" w:eastAsia="宋体" w:hAnsi="Times New Roman" w:cs="Times New Roman"/>
                <w:color w:val="000000" w:themeColor="text1"/>
                <w:vertAlign w:val="subscript"/>
              </w:rPr>
              <w:t>etha nol</w:t>
            </w:r>
            <w:r w:rsidRPr="00AF3BFC">
              <w:rPr>
                <w:rFonts w:ascii="Times New Roman" w:eastAsia="宋体" w:hAnsi="Times New Roman" w:cs="Times New Roman"/>
                <w:color w:val="000000" w:themeColor="text1"/>
              </w:rPr>
              <w:t>/</w:t>
            </w:r>
            <w:r w:rsidRPr="00AF3BFC">
              <w:rPr>
                <w:rFonts w:ascii="Times New Roman" w:eastAsia="宋体" w:hAnsi="Times New Roman" w:cs="Times New Roman"/>
                <w:i/>
                <w:iCs/>
                <w:color w:val="000000" w:themeColor="text1"/>
              </w:rPr>
              <w:t>V</w:t>
            </w:r>
            <w:r w:rsidRPr="00AF3BFC">
              <w:rPr>
                <w:rFonts w:ascii="Times New Roman" w:eastAsia="宋体" w:hAnsi="Times New Roman" w:cs="Times New Roman"/>
                <w:color w:val="000000" w:themeColor="text1"/>
                <w:vertAlign w:val="subscript"/>
              </w:rPr>
              <w:t>water</w:t>
            </w:r>
            <w:r w:rsidR="007C202C" w:rsidRPr="00AF3BFC">
              <w:rPr>
                <w:rFonts w:ascii="Times New Roman" w:eastAsia="宋体" w:hAnsi="Times New Roman" w:cs="Times New Roman"/>
                <w:color w:val="000000" w:themeColor="text1"/>
              </w:rPr>
              <w:t xml:space="preserve"> = </w:t>
            </w:r>
            <w:r w:rsidR="00B74E46" w:rsidRPr="00AF3BFC">
              <w:rPr>
                <w:rFonts w:ascii="Times New Roman" w:eastAsia="宋体" w:hAnsi="Times New Roman" w:cs="Times New Roman"/>
                <w:color w:val="000000" w:themeColor="text1"/>
              </w:rPr>
              <w:t>80</w:t>
            </w:r>
            <w:r w:rsidRPr="00AF3BFC">
              <w:rPr>
                <w:rFonts w:ascii="Times New Roman" w:eastAsia="宋体" w:hAnsi="Times New Roman" w:cs="Times New Roman"/>
                <w:color w:val="000000" w:themeColor="text1"/>
              </w:rPr>
              <w:t>:</w:t>
            </w:r>
            <w:r w:rsidR="00B74E46" w:rsidRPr="00AF3BFC">
              <w:rPr>
                <w:rFonts w:ascii="Times New Roman" w:eastAsia="宋体" w:hAnsi="Times New Roman" w:cs="Times New Roman"/>
                <w:color w:val="000000" w:themeColor="text1"/>
              </w:rPr>
              <w:t>20</w:t>
            </w:r>
            <w:r w:rsidRPr="00AF3BFC">
              <w:rPr>
                <w:rFonts w:ascii="Times New Roman" w:eastAsia="宋体" w:hAnsi="Times New Roman" w:cs="Times New Roman"/>
                <w:color w:val="000000" w:themeColor="text1"/>
              </w:rPr>
              <w:t>)</w:t>
            </w:r>
          </w:p>
        </w:tc>
        <w:tc>
          <w:tcPr>
            <w:tcW w:w="756" w:type="pct"/>
            <w:gridSpan w:val="2"/>
          </w:tcPr>
          <w:p w14:paraId="3C3581A9"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H </w:t>
            </w:r>
          </w:p>
          <w:p w14:paraId="53DEF0E1" w14:textId="72A3648C"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laccase)</w:t>
            </w:r>
          </w:p>
        </w:tc>
        <w:tc>
          <w:tcPr>
            <w:tcW w:w="964" w:type="pct"/>
            <w:gridSpan w:val="2"/>
          </w:tcPr>
          <w:p w14:paraId="2ACBCAF2" w14:textId="5DDABE0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Plutella xylostella</w:t>
            </w:r>
          </w:p>
        </w:tc>
        <w:tc>
          <w:tcPr>
            <w:tcW w:w="411" w:type="pct"/>
            <w:gridSpan w:val="2"/>
          </w:tcPr>
          <w:p w14:paraId="67356C45" w14:textId="51D20A25" w:rsidR="00E12690" w:rsidRPr="00AF3BFC" w:rsidRDefault="00E12690"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Yu et al.</w:t>
            </w:r>
            <w:r w:rsidR="003B5629" w:rsidRPr="00AF3BFC">
              <w:rPr>
                <w:rFonts w:ascii="Times New Roman" w:hAnsi="Times New Roman" w:cs="Times New Roman"/>
                <w:color w:val="000000" w:themeColor="text1"/>
              </w:rPr>
              <w:t xml:space="preserve"> (202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Yu&lt;/Author&gt;&lt;Year&gt;2023&lt;/Year&gt;&lt;RecNum&gt;259&lt;/RecNum&gt;&lt;DisplayText&gt;&lt;style font="Times New Roman"&gt;[55]&lt;/style&gt;&lt;/DisplayText&gt;&lt;record&gt;&lt;rec-number&gt;259&lt;/rec-number&gt;&lt;foreign-keys&gt;&lt;key app="EN" db-id="sxpxa29pxsr2r5esp525xdvnafff2ws5r99v" timestamp="1679557164"&gt;259&lt;/key&gt;&lt;key app="ENWeb" db-id=""&gt;0&lt;/key&gt;&lt;/foreign-keys&gt;&lt;ref-type name="Journal Article"&gt;17&lt;/ref-type&gt;&lt;contributors&gt;&lt;authors&gt;&lt;author&gt;Yu, Xiaona&lt;/author&gt;&lt;author&gt;Wang, Jie&lt;/author&gt;&lt;author&gt;Li, Xue&lt;/author&gt;&lt;author&gt;Ma, Shuaishuai&lt;/author&gt;&lt;author&gt;Zhu, Wanbin&lt;/author&gt;&lt;author&gt;Wang, Hongliang&lt;/author&gt;&lt;/authors&gt;&lt;/contributors&gt;&lt;titles&gt;&lt;title&gt;Dual-responsive microcapsules with tailorable shells from oppositely charged biopolymers for precise pesticide release&lt;/title&gt;&lt;secondary-title&gt;Mater. Adv.&lt;/secondary-title&gt;&lt;/titles&gt;&lt;periodical&gt;&lt;full-title&gt;Mater. Adv.&lt;/full-title&gt;&lt;/periodical&gt;&lt;pages&gt;1089-1100&lt;/pages&gt;&lt;volume&gt;4&lt;/volume&gt;&lt;number&gt;4&lt;/number&gt;&lt;section&gt;1089&lt;/section&gt;&lt;dates&gt;&lt;year&gt;2023&lt;/year&gt;&lt;/dates&gt;&lt;isbn&gt;2633-5409&lt;/isbn&gt;&lt;urls&gt;&lt;/urls&gt;&lt;electronic-resource-num&gt;https://doi.org/10.1039/d2ma01046a&lt;/electronic-resource-num&gt;&lt;/record&gt;&lt;/Cite&gt;&lt;/EndNote&gt;</w:instrText>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5]</w:t>
            </w:r>
            <w:r w:rsidRPr="00AF3BFC">
              <w:rPr>
                <w:rFonts w:ascii="Times New Roman" w:hAnsi="Times New Roman" w:cs="Times New Roman"/>
                <w:color w:val="000000" w:themeColor="text1"/>
              </w:rPr>
              <w:fldChar w:fldCharType="end"/>
            </w:r>
          </w:p>
        </w:tc>
      </w:tr>
      <w:tr w:rsidR="00AF3BFC" w:rsidRPr="00AF3BFC" w14:paraId="44578964" w14:textId="77777777" w:rsidTr="00FB3C07">
        <w:tc>
          <w:tcPr>
            <w:tcW w:w="649" w:type="pct"/>
          </w:tcPr>
          <w:p w14:paraId="0BF8D233" w14:textId="0D4C49CE" w:rsidR="00E87D7E" w:rsidRPr="00AF3BFC" w:rsidRDefault="00E87D7E" w:rsidP="00E87D7E">
            <w:pPr>
              <w:jc w:val="center"/>
              <w:rPr>
                <w:rFonts w:ascii="Times New Roman" w:eastAsia="宋体" w:hAnsi="Times New Roman" w:cs="Times New Roman"/>
                <w:color w:val="000000" w:themeColor="text1"/>
              </w:rPr>
            </w:pPr>
            <w:proofErr w:type="spellStart"/>
            <w:r w:rsidRPr="00AF3BFC">
              <w:rPr>
                <w:rFonts w:ascii="Times New Roman" w:hAnsi="Times New Roman" w:cs="Times New Roman"/>
                <w:color w:val="000000" w:themeColor="text1"/>
              </w:rPr>
              <w:t>Avermectin</w:t>
            </w:r>
            <w:proofErr w:type="spellEnd"/>
          </w:p>
        </w:tc>
        <w:tc>
          <w:tcPr>
            <w:tcW w:w="550" w:type="pct"/>
          </w:tcPr>
          <w:p w14:paraId="63A4B110" w14:textId="42B80F4B" w:rsidR="00E87D7E" w:rsidRPr="00AF3BFC" w:rsidRDefault="00E87D7E" w:rsidP="00E87D7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809" w:type="pct"/>
            <w:gridSpan w:val="3"/>
          </w:tcPr>
          <w:p w14:paraId="4029980A" w14:textId="2A2F9793" w:rsidR="00E87D7E" w:rsidRPr="00AF3BFC" w:rsidRDefault="00E87D7E" w:rsidP="00E87D7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Chitosan-sodium lignosulfonate@alkaline lignin-based pickering emulsion</w:t>
            </w:r>
          </w:p>
        </w:tc>
        <w:tc>
          <w:tcPr>
            <w:tcW w:w="861" w:type="pct"/>
            <w:gridSpan w:val="2"/>
          </w:tcPr>
          <w:p w14:paraId="16BAA0AF" w14:textId="7ED6A862" w:rsidR="00E87D7E" w:rsidRPr="00AF3BFC" w:rsidRDefault="00E87D7E" w:rsidP="00E87D7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queous media containing ethanol (</w:t>
            </w:r>
            <w:r w:rsidRPr="00AF3BFC">
              <w:rPr>
                <w:rFonts w:ascii="Times New Roman" w:hAnsi="Times New Roman" w:cs="Times New Roman"/>
                <w:i/>
                <w:iCs/>
                <w:color w:val="000000" w:themeColor="text1"/>
              </w:rPr>
              <w:t>V</w:t>
            </w:r>
            <w:r w:rsidRPr="00AF3BFC">
              <w:rPr>
                <w:rFonts w:ascii="Times New Roman" w:hAnsi="Times New Roman" w:cs="Times New Roman"/>
                <w:color w:val="000000" w:themeColor="text1"/>
                <w:vertAlign w:val="subscript"/>
              </w:rPr>
              <w:t>etha</w:t>
            </w:r>
            <w:r w:rsidRPr="00AF3BFC">
              <w:rPr>
                <w:rFonts w:ascii="Times New Roman" w:hAnsi="Times New Roman" w:cs="Times New Roman"/>
                <w:i/>
                <w:iCs/>
                <w:color w:val="000000" w:themeColor="text1"/>
              </w:rPr>
              <w:t xml:space="preserve"> nol/V</w:t>
            </w:r>
            <w:r w:rsidRPr="00AF3BFC">
              <w:rPr>
                <w:rFonts w:ascii="Times New Roman" w:hAnsi="Times New Roman" w:cs="Times New Roman"/>
                <w:color w:val="000000" w:themeColor="text1"/>
                <w:vertAlign w:val="subscript"/>
              </w:rPr>
              <w:t>wate</w:t>
            </w:r>
            <w:r w:rsidRPr="00AF3BFC">
              <w:rPr>
                <w:rFonts w:ascii="Times New Roman" w:hAnsi="Times New Roman" w:cs="Times New Roman"/>
                <w:i/>
                <w:iCs/>
                <w:color w:val="000000" w:themeColor="text1"/>
                <w:vertAlign w:val="subscript"/>
              </w:rPr>
              <w:t>r</w:t>
            </w:r>
            <w:r w:rsidRPr="00AF3BFC">
              <w:rPr>
                <w:rFonts w:ascii="Times New Roman" w:hAnsi="Times New Roman" w:cs="Times New Roman"/>
                <w:color w:val="000000" w:themeColor="text1"/>
              </w:rPr>
              <w:t xml:space="preserve"> = 80:20)</w:t>
            </w:r>
          </w:p>
        </w:tc>
        <w:tc>
          <w:tcPr>
            <w:tcW w:w="756" w:type="pct"/>
            <w:gridSpan w:val="2"/>
          </w:tcPr>
          <w:p w14:paraId="46FB1CA8" w14:textId="77777777" w:rsidR="00E87D7E" w:rsidRPr="00AF3BFC" w:rsidRDefault="00E87D7E" w:rsidP="00E87D7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10B32661" w14:textId="725521B5" w:rsidR="00E87D7E" w:rsidRPr="00AF3BFC" w:rsidRDefault="00E87D7E" w:rsidP="00E87D7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 Enzyme (laccase)</w:t>
            </w:r>
          </w:p>
        </w:tc>
        <w:tc>
          <w:tcPr>
            <w:tcW w:w="964" w:type="pct"/>
            <w:gridSpan w:val="2"/>
          </w:tcPr>
          <w:p w14:paraId="43D411AF" w14:textId="76C6829A" w:rsidR="00E87D7E" w:rsidRPr="00AF3BFC" w:rsidRDefault="00E87D7E" w:rsidP="00E87D7E">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Plutella xylostella</w:t>
            </w:r>
            <w:r w:rsidRPr="00AF3BFC">
              <w:rPr>
                <w:rFonts w:ascii="Times New Roman" w:hAnsi="Times New Roman" w:cs="Times New Roman"/>
                <w:color w:val="000000" w:themeColor="text1"/>
              </w:rPr>
              <w:t xml:space="preserve">; safety on </w:t>
            </w:r>
            <w:r w:rsidRPr="00AF3BFC">
              <w:rPr>
                <w:rFonts w:ascii="Times New Roman" w:hAnsi="Times New Roman" w:cs="Times New Roman"/>
                <w:i/>
                <w:iCs/>
                <w:color w:val="000000" w:themeColor="text1"/>
              </w:rPr>
              <w:t>Brachydanio rerio</w:t>
            </w:r>
          </w:p>
        </w:tc>
        <w:tc>
          <w:tcPr>
            <w:tcW w:w="411" w:type="pct"/>
            <w:gridSpan w:val="2"/>
          </w:tcPr>
          <w:p w14:paraId="39B73420" w14:textId="669D004D" w:rsidR="00E87D7E" w:rsidRPr="00AF3BFC" w:rsidRDefault="00E87D7E" w:rsidP="00E87D7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Yu et al. (2023) </w:t>
            </w:r>
            <w:r w:rsidR="00500200" w:rsidRPr="00AF3BFC">
              <w:rPr>
                <w:rFonts w:ascii="Times New Roman" w:hAnsi="Times New Roman" w:cs="Times New Roman"/>
                <w:color w:val="000000" w:themeColor="text1"/>
              </w:rPr>
              <w:fldChar w:fldCharType="begin"/>
            </w:r>
            <w:r w:rsidR="00921F6E" w:rsidRPr="00AF3BFC">
              <w:rPr>
                <w:rFonts w:ascii="Times New Roman" w:hAnsi="Times New Roman" w:cs="Times New Roman"/>
                <w:color w:val="000000" w:themeColor="text1"/>
              </w:rPr>
              <w:instrText xml:space="preserve"> ADDIN EN.CITE &lt;EndNote&gt;&lt;Cite&gt;&lt;Author&gt;Yu&lt;/Author&gt;&lt;Year&gt;2023&lt;/Year&gt;&lt;RecNum&gt;401&lt;/RecNum&gt;&lt;DisplayText&gt;&lt;style font="Times New Roman"&gt;[56]&lt;/style&gt;&lt;/DisplayText&gt;&lt;record&gt;&lt;rec-number&gt;401&lt;/rec-number&gt;&lt;foreign-keys&gt;&lt;key app="EN" db-id="dxsptr2w49x95beewaxpwe9gv55frxpzvxs5" timestamp="1687921731"&gt;401&lt;/key&gt;&lt;key app="ENWeb" db-id=""&gt;0&lt;/key&gt;&lt;/foreign-keys&gt;&lt;ref-type name="Journal Article"&gt;17&lt;/ref-type&gt;&lt;contributors&gt;&lt;authors&gt;&lt;author&gt;Yu, Xiaona&lt;/author&gt;&lt;author&gt;Li, Xue&lt;/author&gt;&lt;author&gt;Ma, Shuaishuai&lt;/author&gt;&lt;author&gt;Wang, Y</w:instrText>
            </w:r>
            <w:r w:rsidR="00921F6E" w:rsidRPr="00AF3BFC">
              <w:rPr>
                <w:rFonts w:ascii="Times New Roman" w:hAnsi="Times New Roman" w:cs="Times New Roman" w:hint="eastAsia"/>
                <w:color w:val="000000" w:themeColor="text1"/>
              </w:rPr>
              <w:instrText>ihui&lt;/author&gt;&lt;author&gt;Zhu, Wanbin&lt;/author&gt;&lt;author&gt;Wang, Hongliang&lt;/author&gt;&lt;/authors&gt;&lt;/contributors&gt;&lt;titles&gt;&lt;title&gt;Biomass</w:instrText>
            </w:r>
            <w:r w:rsidR="00921F6E" w:rsidRPr="00AF3BFC">
              <w:rPr>
                <w:rFonts w:ascii="Times New Roman" w:hAnsi="Times New Roman" w:cs="Times New Roman" w:hint="eastAsia"/>
                <w:color w:val="000000" w:themeColor="text1"/>
              </w:rPr>
              <w:instrText>‐</w:instrText>
            </w:r>
            <w:r w:rsidR="00921F6E" w:rsidRPr="00AF3BFC">
              <w:rPr>
                <w:rFonts w:ascii="Times New Roman" w:hAnsi="Times New Roman" w:cs="Times New Roman" w:hint="eastAsia"/>
                <w:color w:val="000000" w:themeColor="text1"/>
              </w:rPr>
              <w:instrText>based, interface tunable, and dual</w:instrText>
            </w:r>
            <w:r w:rsidR="00921F6E" w:rsidRPr="00AF3BFC">
              <w:rPr>
                <w:rFonts w:ascii="Times New Roman" w:hAnsi="Times New Roman" w:cs="Times New Roman" w:hint="eastAsia"/>
                <w:color w:val="000000" w:themeColor="text1"/>
              </w:rPr>
              <w:instrText>‐</w:instrText>
            </w:r>
            <w:r w:rsidR="00921F6E" w:rsidRPr="00AF3BFC">
              <w:rPr>
                <w:rFonts w:ascii="Times New Roman" w:hAnsi="Times New Roman" w:cs="Times New Roman" w:hint="eastAsia"/>
                <w:color w:val="000000" w:themeColor="text1"/>
              </w:rPr>
              <w:instrText>responsive pickering emulsions for smart release of pesticides&lt;/title&gt;&lt;secondary-title&gt;Advanced Fun</w:instrText>
            </w:r>
            <w:r w:rsidR="00921F6E" w:rsidRPr="00AF3BFC">
              <w:rPr>
                <w:rFonts w:ascii="Times New Roman" w:hAnsi="Times New Roman" w:cs="Times New Roman"/>
                <w:color w:val="000000" w:themeColor="text1"/>
              </w:rPr>
              <w:instrText>ctional Materials&lt;/secondary-title&gt;&lt;/titles&gt;&lt;periodical&gt;&lt;full-title&gt;Advanced Functional Materials&lt;/full-title&gt;&lt;abbr-1&gt;Adv. Funct. Mater.&lt;/abbr-1&gt;&lt;/periodical&gt;&lt;pages&gt;2214911&lt;/pages&gt;&lt;dates&gt;&lt;year&gt;2023&lt;/year&gt;&lt;/dates&gt;&lt;isbn&gt;1616-301X&amp;#xD;1616-3028&lt;/isbn&gt;&lt;urls&gt;&lt;/urls&gt;&lt;electronic-resource-num&gt;https://doi.org/10.1002/adfm.202214911&lt;/electronic-resource-num&gt;&lt;/record&gt;&lt;/Cite&gt;&lt;/EndNote&gt;</w:instrText>
            </w:r>
            <w:r w:rsidR="00500200"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6]</w:t>
            </w:r>
            <w:r w:rsidR="00500200" w:rsidRPr="00AF3BFC">
              <w:rPr>
                <w:rFonts w:ascii="Times New Roman" w:hAnsi="Times New Roman" w:cs="Times New Roman"/>
                <w:color w:val="000000" w:themeColor="text1"/>
              </w:rPr>
              <w:fldChar w:fldCharType="end"/>
            </w:r>
          </w:p>
        </w:tc>
      </w:tr>
      <w:bookmarkEnd w:id="15"/>
      <w:tr w:rsidR="00AF3BFC" w:rsidRPr="00AF3BFC" w14:paraId="1B0536CC" w14:textId="77777777" w:rsidTr="00FB3C07">
        <w:trPr>
          <w:gridAfter w:val="1"/>
          <w:wAfter w:w="10" w:type="pct"/>
        </w:trPr>
        <w:tc>
          <w:tcPr>
            <w:tcW w:w="649" w:type="pct"/>
            <w:shd w:val="clear" w:color="auto" w:fill="auto"/>
          </w:tcPr>
          <w:p w14:paraId="04EB4E9B"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lorantraniliprole</w:t>
            </w:r>
          </w:p>
        </w:tc>
        <w:tc>
          <w:tcPr>
            <w:tcW w:w="550" w:type="pct"/>
            <w:shd w:val="clear" w:color="auto" w:fill="auto"/>
          </w:tcPr>
          <w:p w14:paraId="523352FE"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shd w:val="clear" w:color="auto" w:fill="auto"/>
          </w:tcPr>
          <w:p w14:paraId="1603CD71"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Fe)-</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carboxymethyl starch</w:t>
            </w:r>
          </w:p>
        </w:tc>
        <w:tc>
          <w:tcPr>
            <w:tcW w:w="861" w:type="pct"/>
            <w:gridSpan w:val="2"/>
            <w:shd w:val="clear" w:color="auto" w:fill="auto"/>
          </w:tcPr>
          <w:p w14:paraId="2AED227F" w14:textId="77777777"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Methanol and Tris-HCl buffer mixture (30:70, v/v, pH = 6.0, 7.0, and 10.0) </w:t>
            </w:r>
          </w:p>
        </w:tc>
        <w:tc>
          <w:tcPr>
            <w:tcW w:w="756" w:type="pct"/>
            <w:gridSpan w:val="2"/>
            <w:shd w:val="clear" w:color="auto" w:fill="auto"/>
          </w:tcPr>
          <w:p w14:paraId="66512FAF" w14:textId="77777777" w:rsidR="00021912" w:rsidRPr="00AF3BFC" w:rsidRDefault="00021912" w:rsidP="000250DD">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539F4CB3" w14:textId="77777777" w:rsidR="00021912" w:rsidRPr="00AF3BFC" w:rsidRDefault="00021912" w:rsidP="000250DD">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p w14:paraId="214E6019" w14:textId="77777777" w:rsidR="00021912" w:rsidRPr="00AF3BFC" w:rsidRDefault="00021912" w:rsidP="000250DD">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α-amylase)</w:t>
            </w:r>
          </w:p>
        </w:tc>
        <w:tc>
          <w:tcPr>
            <w:tcW w:w="910" w:type="pct"/>
            <w:shd w:val="clear" w:color="auto" w:fill="auto"/>
          </w:tcPr>
          <w:p w14:paraId="56C9563A" w14:textId="0ED8E51C" w:rsidR="00021912" w:rsidRPr="00AF3BFC" w:rsidRDefault="00021912"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Spodoptera frugiperda</w:t>
            </w:r>
            <w:r w:rsidRPr="00AF3BFC">
              <w:rPr>
                <w:rFonts w:ascii="Times New Roman" w:eastAsia="宋体" w:hAnsi="Times New Roman" w:cs="Times New Roman"/>
                <w:color w:val="000000" w:themeColor="text1"/>
              </w:rPr>
              <w:t xml:space="preserve">; safety </w:t>
            </w:r>
            <w:r w:rsidR="00024EE0"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maize seedlings</w:t>
            </w:r>
          </w:p>
        </w:tc>
        <w:tc>
          <w:tcPr>
            <w:tcW w:w="455" w:type="pct"/>
            <w:gridSpan w:val="2"/>
            <w:shd w:val="clear" w:color="auto" w:fill="auto"/>
          </w:tcPr>
          <w:p w14:paraId="04FDE34A" w14:textId="0A6FFEDA" w:rsidR="00021912" w:rsidRPr="00AF3BFC" w:rsidRDefault="00021912"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Liang&lt;/Author&gt;&lt;Year&gt;2022&lt;/Year&gt;&lt;RecNum&gt;147&lt;/RecNum&gt;&lt;DisplayText&gt;&lt;style font="Times New Roman"&gt;[57]&lt;/style&gt;&lt;/DisplayText&gt;&lt;record&gt;&lt;rec-number&gt;147&lt;/rec-number&gt;&lt;foreign-keys&gt;&lt;key app="EN" db-id="sxpxa29pxsr2r5esp525xdvnafff2ws5r99v" timestamp="1674793530"&gt;147&lt;/key&gt;&lt;key app="ENWeb" db-id=""&gt;0&lt;/key&gt;&lt;/foreign-keys&gt;&lt;ref-type name="Journal Article"&gt;17&lt;/ref-type&gt;&lt;contributors&gt;&lt;authors&gt;&lt;author&gt;Liang, You&lt;/author&gt;&lt;author&gt;Wang, Sijin&lt;/author&gt;&lt;author&gt;Jia, Huijuan&lt;/author&gt;&lt;author&gt;Yao, Yijia&lt;/author&gt;&lt;author&gt;Song, Jiehui&lt;/author&gt;&lt;author&gt;Yang, Wenchao&lt;/author&gt;&lt;author&gt;Cao, Yongsong&lt;/author&gt;&lt;author&gt;Zhu, Feng&lt;/author&gt;&lt;author&gt;Huo, Zhongyang&lt;/author&gt;&lt;/authors&gt;&lt;/contributors&gt;&lt;titles&gt;&lt;title&gt;pH/redox/α-amylase triple responsive metal-organic framework composites for pest management and plant growth promotion&lt;/title&gt;&lt;secondary-title&gt;Microporous Mesoporous Mater.&lt;/secondary-title&gt;&lt;/titles&gt;&lt;periodical&gt;&lt;full-title&gt;Microporous and Mesoporous Materials&lt;/full-title&gt;&lt;abbr-1&gt;Microporous Mesoporous Mater.&lt;/abbr-1&gt;&lt;/periodical&gt;&lt;pages&gt;112230&lt;/pages&gt;&lt;volume&gt;344&lt;/volume&gt;&lt;section&gt;112230&lt;/section&gt;&lt;dates&gt;&lt;year&gt;2022&lt;/year&gt;&lt;/dates&gt;&lt;isbn&gt;13871811&lt;/isbn&gt;&lt;urls&gt;&lt;/urls&gt;&lt;electronic-resource-num&gt;https://doi.org/10.1016/j.micromeso.2022.112230&lt;/electronic-resource-num&gt;&lt;/record&gt;&lt;/Cite&gt;&lt;/EndNote&gt;</w:instrText>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57]</w:t>
            </w:r>
            <w:r w:rsidRPr="00AF3BFC">
              <w:rPr>
                <w:rFonts w:ascii="Times New Roman" w:hAnsi="Times New Roman" w:cs="Times New Roman"/>
                <w:color w:val="000000" w:themeColor="text1"/>
              </w:rPr>
              <w:fldChar w:fldCharType="end"/>
            </w:r>
          </w:p>
        </w:tc>
      </w:tr>
      <w:tr w:rsidR="00AF3BFC" w:rsidRPr="00AF3BFC" w14:paraId="46E5B82A" w14:textId="77777777" w:rsidTr="00FB3C07">
        <w:tc>
          <w:tcPr>
            <w:tcW w:w="649" w:type="pct"/>
          </w:tcPr>
          <w:p w14:paraId="170D7E0A"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lorpyrifos</w:t>
            </w:r>
          </w:p>
        </w:tc>
        <w:tc>
          <w:tcPr>
            <w:tcW w:w="550" w:type="pct"/>
          </w:tcPr>
          <w:p w14:paraId="7BA91654"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20CA8669" w14:textId="15B9F434" w:rsidR="0086411C" w:rsidRPr="00AF3BFC" w:rsidRDefault="0077069E"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hexadecane/ n</w:t>
            </w:r>
            <w:r w:rsidR="0086411C" w:rsidRPr="00AF3BFC">
              <w:rPr>
                <w:rFonts w:ascii="Times New Roman" w:eastAsia="宋体" w:hAnsi="Times New Roman" w:cs="Times New Roman"/>
                <w:color w:val="000000" w:themeColor="text1"/>
              </w:rPr>
              <w:t>anofibrillated cellulose</w:t>
            </w:r>
          </w:p>
        </w:tc>
        <w:tc>
          <w:tcPr>
            <w:tcW w:w="861" w:type="pct"/>
            <w:gridSpan w:val="2"/>
          </w:tcPr>
          <w:p w14:paraId="14932138"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45% ethanol water solution (ethanol/water, v/v)</w:t>
            </w:r>
          </w:p>
        </w:tc>
        <w:tc>
          <w:tcPr>
            <w:tcW w:w="756" w:type="pct"/>
            <w:gridSpan w:val="2"/>
          </w:tcPr>
          <w:p w14:paraId="6B6E2839"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15, 25 and 35 ℃)</w:t>
            </w:r>
          </w:p>
        </w:tc>
        <w:tc>
          <w:tcPr>
            <w:tcW w:w="964" w:type="pct"/>
            <w:gridSpan w:val="2"/>
          </w:tcPr>
          <w:p w14:paraId="7C0A0C76" w14:textId="2E758F2C"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Plutella xylostella</w:t>
            </w:r>
            <w:r w:rsidRPr="00AF3BFC">
              <w:rPr>
                <w:rFonts w:ascii="Times New Roman" w:eastAsia="宋体" w:hAnsi="Times New Roman" w:cs="Times New Roman"/>
                <w:color w:val="000000" w:themeColor="text1"/>
              </w:rPr>
              <w:t xml:space="preserve">; </w:t>
            </w:r>
            <w:r w:rsidR="00024EE0" w:rsidRPr="00AF3BFC">
              <w:rPr>
                <w:rFonts w:ascii="Times New Roman" w:eastAsia="宋体" w:hAnsi="Times New Roman" w:cs="Times New Roman"/>
                <w:color w:val="000000" w:themeColor="text1"/>
              </w:rPr>
              <w:t>toxicity</w:t>
            </w:r>
            <w:r w:rsidRPr="00AF3BFC">
              <w:rPr>
                <w:rFonts w:ascii="Times New Roman" w:eastAsia="宋体" w:hAnsi="Times New Roman" w:cs="Times New Roman"/>
                <w:color w:val="000000" w:themeColor="text1"/>
              </w:rPr>
              <w:t xml:space="preserve"> to zebrafish</w:t>
            </w:r>
          </w:p>
        </w:tc>
        <w:tc>
          <w:tcPr>
            <w:tcW w:w="411" w:type="pct"/>
            <w:gridSpan w:val="2"/>
          </w:tcPr>
          <w:p w14:paraId="288D1184" w14:textId="4350098A"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Xiao et al. (2021)</w:t>
            </w:r>
            <w:r w:rsidR="00A61575"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fldChar w:fldCharType="begin">
                <w:fldData xml:space="preserve">PEVuZE5vdGU+PENpdGU+PEF1dGhvcj5YaWFvPC9BdXRob3I+PFllYXI+MjAyMTwvWWVhcj48UmVj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</w:fldData>
              </w:fldChar>
            </w:r>
            <w:r w:rsidR="002275AA" w:rsidRPr="00AF3BFC">
              <w:rPr>
                <w:rFonts w:ascii="Times New Roman" w:eastAsia="宋体" w:hAnsi="Times New Roman" w:cs="Times New Roman"/>
                <w:color w:val="000000" w:themeColor="text1"/>
              </w:rPr>
              <w:instrText xml:space="preserve"> ADDIN EN.CITE </w:instrText>
            </w:r>
            <w:r w:rsidR="002275AA" w:rsidRPr="00AF3BFC">
              <w:rPr>
                <w:rFonts w:ascii="Times New Roman" w:eastAsia="宋体" w:hAnsi="Times New Roman" w:cs="Times New Roman"/>
                <w:color w:val="000000" w:themeColor="text1"/>
              </w:rPr>
              <w:fldChar w:fldCharType="begin">
                <w:fldData xml:space="preserve">PEVuZE5vdGU+PENpdGU+PEF1dGhvcj5YaWFvPC9BdXRob3I+PFllYXI+MjAyMTwvWWVhcj48UmVj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</w:fldData>
              </w:fldChar>
            </w:r>
            <w:r w:rsidR="002275AA" w:rsidRPr="00AF3BFC">
              <w:rPr>
                <w:rFonts w:ascii="Times New Roman" w:eastAsia="宋体" w:hAnsi="Times New Roman" w:cs="Times New Roman"/>
                <w:color w:val="000000" w:themeColor="text1"/>
              </w:rPr>
              <w:instrText xml:space="preserve"> ADDIN EN.CITE.DATA </w:instrText>
            </w:r>
            <w:r w:rsidR="002275AA" w:rsidRPr="00AF3BFC">
              <w:rPr>
                <w:rFonts w:ascii="Times New Roman" w:eastAsia="宋体" w:hAnsi="Times New Roman" w:cs="Times New Roman"/>
                <w:color w:val="000000" w:themeColor="text1"/>
              </w:rPr>
            </w:r>
            <w:r w:rsidR="002275AA" w:rsidRPr="00AF3BFC">
              <w:rPr>
                <w:rFonts w:ascii="Times New Roman" w:eastAsia="宋体" w:hAnsi="Times New Roman" w:cs="Times New Roman"/>
                <w:color w:val="000000" w:themeColor="text1"/>
              </w:rPr>
              <w:fldChar w:fldCharType="end"/>
            </w:r>
            <w:r w:rsidRPr="00AF3BFC">
              <w:rPr>
                <w:rFonts w:ascii="Times New Roman" w:eastAsia="宋体" w:hAnsi="Times New Roman" w:cs="Times New Roman"/>
                <w:color w:val="000000" w:themeColor="text1"/>
              </w:rPr>
            </w:r>
            <w:r w:rsidRPr="00AF3BFC">
              <w:rPr>
                <w:rFonts w:ascii="Times New Roman" w:eastAsia="宋体" w:hAnsi="Times New Roman" w:cs="Times New Roman"/>
                <w:color w:val="000000" w:themeColor="text1"/>
              </w:rPr>
              <w:fldChar w:fldCharType="separate"/>
            </w:r>
            <w:r w:rsidR="002275AA" w:rsidRPr="00AF3BFC">
              <w:rPr>
                <w:rFonts w:ascii="Times New Roman" w:eastAsia="宋体" w:hAnsi="Times New Roman" w:cs="Times New Roman"/>
                <w:noProof/>
                <w:color w:val="000000" w:themeColor="text1"/>
              </w:rPr>
              <w:t>[58]</w:t>
            </w:r>
            <w:r w:rsidRPr="00AF3BFC">
              <w:rPr>
                <w:rFonts w:ascii="Times New Roman" w:eastAsia="宋体" w:hAnsi="Times New Roman" w:cs="Times New Roman"/>
                <w:color w:val="000000" w:themeColor="text1"/>
              </w:rPr>
              <w:fldChar w:fldCharType="end"/>
            </w:r>
          </w:p>
        </w:tc>
      </w:tr>
      <w:tr w:rsidR="00AF3BFC" w:rsidRPr="00AF3BFC" w14:paraId="5120BC48" w14:textId="77777777" w:rsidTr="00FB3C07">
        <w:tc>
          <w:tcPr>
            <w:tcW w:w="649" w:type="pct"/>
          </w:tcPr>
          <w:p w14:paraId="1E2BAEA8" w14:textId="77777777" w:rsidR="0086411C" w:rsidRPr="00AF3BFC" w:rsidRDefault="0086411C" w:rsidP="000250DD">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lastRenderedPageBreak/>
              <w:t>Chlorfenapyr</w:t>
            </w:r>
            <w:proofErr w:type="spellEnd"/>
          </w:p>
        </w:tc>
        <w:tc>
          <w:tcPr>
            <w:tcW w:w="550" w:type="pct"/>
          </w:tcPr>
          <w:p w14:paraId="0CD83169"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CEC3C78"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O-carboxymethyl chitosan</w:t>
            </w:r>
          </w:p>
        </w:tc>
        <w:tc>
          <w:tcPr>
            <w:tcW w:w="861" w:type="pct"/>
            <w:gridSpan w:val="2"/>
          </w:tcPr>
          <w:p w14:paraId="6DD8B1B1" w14:textId="23BC12C0"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5.0, 7.0 and 10.0 containing 1% Tween 80</w:t>
            </w:r>
          </w:p>
        </w:tc>
        <w:tc>
          <w:tcPr>
            <w:tcW w:w="756" w:type="pct"/>
            <w:gridSpan w:val="2"/>
          </w:tcPr>
          <w:p w14:paraId="2D25B4EF" w14:textId="77777777"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1A9B0261" w14:textId="6E9ADC83"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Spodoptera frugiperda</w:t>
            </w:r>
            <w:r w:rsidRPr="00AF3BFC">
              <w:rPr>
                <w:rFonts w:ascii="Times New Roman" w:eastAsia="宋体" w:hAnsi="Times New Roman" w:cs="Times New Roman"/>
                <w:color w:val="000000" w:themeColor="text1"/>
              </w:rPr>
              <w:t xml:space="preserve"> and toxicity to </w:t>
            </w:r>
            <w:r w:rsidR="00A63E1D" w:rsidRPr="00AF3BFC">
              <w:rPr>
                <w:rFonts w:ascii="Times New Roman" w:eastAsia="宋体" w:hAnsi="Times New Roman" w:cs="Times New Roman"/>
                <w:color w:val="000000" w:themeColor="text1"/>
              </w:rPr>
              <w:t>honey</w:t>
            </w:r>
            <w:r w:rsidRPr="00AF3BFC">
              <w:rPr>
                <w:rFonts w:ascii="Times New Roman" w:eastAsia="宋体" w:hAnsi="Times New Roman" w:cs="Times New Roman"/>
                <w:color w:val="000000" w:themeColor="text1"/>
              </w:rPr>
              <w:t xml:space="preserve"> bees (</w:t>
            </w:r>
            <w:r w:rsidRPr="00AF3BFC">
              <w:rPr>
                <w:rFonts w:ascii="Times New Roman" w:eastAsia="宋体" w:hAnsi="Times New Roman" w:cs="Times New Roman"/>
                <w:i/>
                <w:iCs/>
                <w:color w:val="000000" w:themeColor="text1"/>
              </w:rPr>
              <w:t xml:space="preserve">Apis mellifera ligustica </w:t>
            </w:r>
            <w:r w:rsidRPr="00AF3BFC">
              <w:rPr>
                <w:rFonts w:ascii="Times New Roman" w:eastAsia="宋体" w:hAnsi="Times New Roman" w:cs="Times New Roman"/>
                <w:color w:val="000000" w:themeColor="text1"/>
              </w:rPr>
              <w:t xml:space="preserve">Spinola) </w:t>
            </w:r>
          </w:p>
        </w:tc>
        <w:tc>
          <w:tcPr>
            <w:tcW w:w="411" w:type="pct"/>
            <w:gridSpan w:val="2"/>
          </w:tcPr>
          <w:p w14:paraId="47B6F6A4" w14:textId="3D62A8A4" w:rsidR="0086411C" w:rsidRPr="00AF3BFC" w:rsidRDefault="0086411C"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ou et al. (2023)</w:t>
            </w:r>
            <w:r w:rsidR="00A61575"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fldChar w:fldCharType="begin">
                <w:fldData xml:space="preserve">PEVuZE5vdGU+PENpdGU+PEF1dGhvcj5Ib3U8L0F1dGhvcj48WWVhcj4yMDIzPC9ZZWFyPjxSZWNO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</w:fldData>
              </w:fldChar>
            </w:r>
            <w:r w:rsidR="002275AA" w:rsidRPr="00AF3BFC">
              <w:rPr>
                <w:rFonts w:ascii="Times New Roman" w:eastAsia="宋体" w:hAnsi="Times New Roman" w:cs="Times New Roman"/>
                <w:color w:val="000000" w:themeColor="text1"/>
              </w:rPr>
              <w:instrText xml:space="preserve"> ADDIN EN.CITE </w:instrText>
            </w:r>
            <w:r w:rsidR="002275AA" w:rsidRPr="00AF3BFC">
              <w:rPr>
                <w:rFonts w:ascii="Times New Roman" w:eastAsia="宋体" w:hAnsi="Times New Roman" w:cs="Times New Roman"/>
                <w:color w:val="000000" w:themeColor="text1"/>
              </w:rPr>
              <w:fldChar w:fldCharType="begin">
                <w:fldData xml:space="preserve">PEVuZE5vdGU+PENpdGU+PEF1dGhvcj5Ib3U8L0F1dGhvcj48WWVhcj4yMDIzPC9ZZWFyPjxSZWNO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</w:fldData>
              </w:fldChar>
            </w:r>
            <w:r w:rsidR="002275AA" w:rsidRPr="00AF3BFC">
              <w:rPr>
                <w:rFonts w:ascii="Times New Roman" w:eastAsia="宋体" w:hAnsi="Times New Roman" w:cs="Times New Roman"/>
                <w:color w:val="000000" w:themeColor="text1"/>
              </w:rPr>
              <w:instrText xml:space="preserve"> ADDIN EN.CITE.DATA </w:instrText>
            </w:r>
            <w:r w:rsidR="002275AA" w:rsidRPr="00AF3BFC">
              <w:rPr>
                <w:rFonts w:ascii="Times New Roman" w:eastAsia="宋体" w:hAnsi="Times New Roman" w:cs="Times New Roman"/>
                <w:color w:val="000000" w:themeColor="text1"/>
              </w:rPr>
            </w:r>
            <w:r w:rsidR="002275AA" w:rsidRPr="00AF3BFC">
              <w:rPr>
                <w:rFonts w:ascii="Times New Roman" w:eastAsia="宋体" w:hAnsi="Times New Roman" w:cs="Times New Roman"/>
                <w:color w:val="000000" w:themeColor="text1"/>
              </w:rPr>
              <w:fldChar w:fldCharType="end"/>
            </w:r>
            <w:r w:rsidRPr="00AF3BFC">
              <w:rPr>
                <w:rFonts w:ascii="Times New Roman" w:eastAsia="宋体" w:hAnsi="Times New Roman" w:cs="Times New Roman"/>
                <w:color w:val="000000" w:themeColor="text1"/>
              </w:rPr>
            </w:r>
            <w:r w:rsidRPr="00AF3BFC">
              <w:rPr>
                <w:rFonts w:ascii="Times New Roman" w:eastAsia="宋体" w:hAnsi="Times New Roman" w:cs="Times New Roman"/>
                <w:color w:val="000000" w:themeColor="text1"/>
              </w:rPr>
              <w:fldChar w:fldCharType="separate"/>
            </w:r>
            <w:r w:rsidR="002275AA" w:rsidRPr="00AF3BFC">
              <w:rPr>
                <w:rFonts w:ascii="Times New Roman" w:eastAsia="宋体" w:hAnsi="Times New Roman" w:cs="Times New Roman"/>
                <w:noProof/>
                <w:color w:val="000000" w:themeColor="text1"/>
              </w:rPr>
              <w:t>[59]</w:t>
            </w:r>
            <w:r w:rsidRPr="00AF3BFC">
              <w:rPr>
                <w:rFonts w:ascii="Times New Roman" w:eastAsia="宋体" w:hAnsi="Times New Roman" w:cs="Times New Roman"/>
                <w:color w:val="000000" w:themeColor="text1"/>
              </w:rPr>
              <w:fldChar w:fldCharType="end"/>
            </w:r>
          </w:p>
        </w:tc>
      </w:tr>
      <w:tr w:rsidR="00AF3BFC" w:rsidRPr="00AF3BFC" w14:paraId="2B921381" w14:textId="77777777" w:rsidTr="00FB3C07">
        <w:tc>
          <w:tcPr>
            <w:tcW w:w="649" w:type="pct"/>
          </w:tcPr>
          <w:p w14:paraId="161522C9" w14:textId="3D0707C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λ-Cyhalothrin</w:t>
            </w:r>
          </w:p>
        </w:tc>
        <w:tc>
          <w:tcPr>
            <w:tcW w:w="550" w:type="pct"/>
          </w:tcPr>
          <w:p w14:paraId="43E43D6E" w14:textId="51C245D1"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26157895" w14:textId="24FD4BAD"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odium lignosulfonate/ dodecyl dimethyl benzyl ammonium chloride/Fe(III)</w:t>
            </w:r>
          </w:p>
        </w:tc>
        <w:tc>
          <w:tcPr>
            <w:tcW w:w="861" w:type="pct"/>
            <w:gridSpan w:val="2"/>
          </w:tcPr>
          <w:p w14:paraId="20BFBAE1" w14:textId="244D0324"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 at different pH (5.0, 7.0, and 9.0)</w:t>
            </w:r>
          </w:p>
        </w:tc>
        <w:tc>
          <w:tcPr>
            <w:tcW w:w="756" w:type="pct"/>
            <w:gridSpan w:val="2"/>
          </w:tcPr>
          <w:p w14:paraId="397E4702" w14:textId="77777777" w:rsidR="008366CB" w:rsidRPr="00AF3BFC" w:rsidRDefault="008366CB" w:rsidP="008366CB">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6711FE7" w14:textId="3C76E3C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w:t>
            </w:r>
            <w:r w:rsidRPr="00AF3BFC">
              <w:rPr>
                <w:rFonts w:ascii="Times New Roman" w:hAnsi="Times New Roman" w:cs="Times New Roman"/>
                <w:color w:val="000000" w:themeColor="text1"/>
              </w:rPr>
              <w:t>laccase</w:t>
            </w:r>
            <w:r w:rsidRPr="00AF3BFC">
              <w:rPr>
                <w:rFonts w:ascii="Times New Roman" w:eastAsia="宋体" w:hAnsi="Times New Roman" w:cs="Times New Roman"/>
                <w:color w:val="000000" w:themeColor="text1"/>
              </w:rPr>
              <w:t>)</w:t>
            </w:r>
          </w:p>
        </w:tc>
        <w:tc>
          <w:tcPr>
            <w:tcW w:w="964" w:type="pct"/>
            <w:gridSpan w:val="2"/>
          </w:tcPr>
          <w:p w14:paraId="6CE1DCC6" w14:textId="380D3125"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Agrotis ipsilon</w:t>
            </w:r>
            <w:r w:rsidRPr="00AF3BFC">
              <w:rPr>
                <w:rFonts w:ascii="Times New Roman" w:eastAsia="宋体" w:hAnsi="Times New Roman" w:cs="Times New Roman"/>
                <w:color w:val="000000" w:themeColor="text1"/>
              </w:rPr>
              <w:t xml:space="preserve">; toxicity to </w:t>
            </w:r>
            <w:r w:rsidRPr="00AF3BFC">
              <w:rPr>
                <w:rFonts w:ascii="Times New Roman" w:eastAsia="宋体" w:hAnsi="Times New Roman" w:cs="Times New Roman"/>
                <w:i/>
                <w:iCs/>
                <w:color w:val="000000" w:themeColor="text1"/>
              </w:rPr>
              <w:t>Brachydanio rerio</w:t>
            </w:r>
          </w:p>
        </w:tc>
        <w:tc>
          <w:tcPr>
            <w:tcW w:w="411" w:type="pct"/>
            <w:gridSpan w:val="2"/>
          </w:tcPr>
          <w:p w14:paraId="2FDF7B83" w14:textId="5E55FC4E"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2275AA" w:rsidRPr="00AF3BFC">
              <w:rPr>
                <w:rFonts w:ascii="Times New Roman" w:hAnsi="Times New Roman" w:cs="Times New Roman"/>
                <w:color w:val="000000" w:themeColor="text1"/>
              </w:rPr>
              <w:instrText xml:space="preserve"> ADDIN EN.CITE &lt;EndNote&gt;&lt;Cite&gt;&lt;Author&gt;Zhang&lt;/Author&gt;&lt;Year&gt;2021&lt;/Year&gt;&lt;RecNum&gt;256&lt;/RecNum&gt;&lt;DisplayText&gt;&lt;style font="Times New Roman"&gt;[60]&lt;/style&gt;&lt;/DisplayText&gt;&lt;record&gt;&lt;rec-number&gt;256&lt;/rec-number&gt;&lt;foreign-keys&gt;&lt;key app="EN" db-id="sxpxa29pxsr2r5esp525xdvnafff2ws5r99v" timestamp="1679485906"&gt;256&lt;/key&gt;&lt;key app="ENWeb" db-id=""&gt;0&lt;/key&gt;&lt;/foreign-keys&gt;&lt;ref-type name="Journal Article"&gt;17&lt;/ref-type&gt;&lt;contributors&gt;&lt;authors&gt;&lt;author&gt;Zhang, Da Xia&lt;/author&gt;&lt;author&gt;Du, Jiang&lt;/author&gt;&lt;author&gt;Wang, Rui&lt;/author&gt;&lt;author&gt;Luo,</w:instrText>
            </w:r>
            <w:r w:rsidR="002275AA" w:rsidRPr="00AF3BFC">
              <w:rPr>
                <w:rFonts w:ascii="Times New Roman" w:hAnsi="Times New Roman" w:cs="Times New Roman" w:hint="eastAsia"/>
                <w:color w:val="000000" w:themeColor="text1"/>
              </w:rPr>
              <w:instrText xml:space="preserve"> Jian&lt;/author&gt;&lt;author&gt;Jing, Tong Fang&lt;/author&gt;&lt;author&gt;Li, Bei Xing&lt;/author&gt;&lt;author&gt;Mu, Wei&lt;/author&gt;&lt;author&gt;Liu, Feng&lt;/author&gt;&lt;author&gt;Hou, Youming&lt;/author&gt;&lt;/authors&gt;&lt;/contributors&gt;&lt;titles&gt;&lt;title&gt;Core/shell dual</w:instrText>
            </w:r>
            <w:r w:rsidR="002275AA" w:rsidRPr="00AF3BFC">
              <w:rPr>
                <w:rFonts w:ascii="Times New Roman" w:hAnsi="Times New Roman" w:cs="Times New Roman" w:hint="eastAsia"/>
                <w:color w:val="000000" w:themeColor="text1"/>
              </w:rPr>
              <w:instrText>‐</w:instrText>
            </w:r>
            <w:r w:rsidR="002275AA" w:rsidRPr="00AF3BFC">
              <w:rPr>
                <w:rFonts w:ascii="Times New Roman" w:hAnsi="Times New Roman" w:cs="Times New Roman" w:hint="eastAsia"/>
                <w:color w:val="000000" w:themeColor="text1"/>
              </w:rPr>
              <w:instrText>responsive nanocarriers via iron</w:instrText>
            </w:r>
            <w:r w:rsidR="002275AA" w:rsidRPr="00AF3BFC">
              <w:rPr>
                <w:rFonts w:ascii="Times New Roman" w:hAnsi="Times New Roman" w:cs="Times New Roman" w:hint="eastAsia"/>
                <w:color w:val="000000" w:themeColor="text1"/>
              </w:rPr>
              <w:instrText>‐</w:instrText>
            </w:r>
            <w:r w:rsidR="002275AA" w:rsidRPr="00AF3BFC">
              <w:rPr>
                <w:rFonts w:ascii="Times New Roman" w:hAnsi="Times New Roman" w:cs="Times New Roman" w:hint="eastAsia"/>
                <w:color w:val="000000" w:themeColor="text1"/>
              </w:rPr>
              <w:instrText>mineralized electrostatic self</w:instrText>
            </w:r>
            <w:r w:rsidR="002275AA" w:rsidRPr="00AF3BFC">
              <w:rPr>
                <w:rFonts w:ascii="Times New Roman" w:hAnsi="Times New Roman" w:cs="Times New Roman" w:hint="eastAsia"/>
                <w:color w:val="000000" w:themeColor="text1"/>
              </w:rPr>
              <w:instrText>‐</w:instrText>
            </w:r>
            <w:r w:rsidR="002275AA" w:rsidRPr="00AF3BFC">
              <w:rPr>
                <w:rFonts w:ascii="Times New Roman" w:hAnsi="Times New Roman" w:cs="Times New Roman" w:hint="eastAsia"/>
                <w:color w:val="000000" w:themeColor="text1"/>
              </w:rPr>
              <w:instrText>assembly for precise pesticide delivery&lt;/title&gt;&lt;secondary-title&gt;Advanced Functional Materials&lt;/secondary-title&gt;&lt;/titles&gt;&lt;periodical&gt;&lt;full-title&gt;Advanced Functional Materials&lt;/full-title&gt;&lt;abbr-1&gt;Adv. Funct. Mater.&lt;/abbr-1&gt;&lt;/periodical&gt;&lt;p</w:instrText>
            </w:r>
            <w:r w:rsidR="002275AA" w:rsidRPr="00AF3BFC">
              <w:rPr>
                <w:rFonts w:ascii="Times New Roman" w:hAnsi="Times New Roman" w:cs="Times New Roman"/>
                <w:color w:val="000000" w:themeColor="text1"/>
              </w:rPr>
              <w:instrText>ages&gt;2102027&lt;/pages&gt;&lt;volume&gt;31&lt;/volume&gt;&lt;number&gt;34&lt;/number&gt;&lt;section&gt;2102027&lt;/section&gt;&lt;dates&gt;&lt;year&gt;2021&lt;/year&gt;&lt;/dates&gt;&lt;isbn&gt;1616-301X&amp;#xD;1616-3028&lt;/isbn&gt;&lt;urls&gt;&lt;/urls&gt;&lt;electronic-resource-num&gt;https://doi.org/10.1002/adfm.202102027&lt;/electronic-resource-num&gt;&lt;/record&gt;&lt;/Cite&gt;&lt;/EndNote&gt;</w:instrText>
            </w:r>
            <w:r w:rsidRPr="00AF3BFC">
              <w:rPr>
                <w:rFonts w:ascii="Times New Roman" w:hAnsi="Times New Roman" w:cs="Times New Roman"/>
                <w:color w:val="000000" w:themeColor="text1"/>
              </w:rPr>
              <w:fldChar w:fldCharType="separate"/>
            </w:r>
            <w:r w:rsidR="002275AA" w:rsidRPr="00AF3BFC">
              <w:rPr>
                <w:rFonts w:ascii="Times New Roman" w:hAnsi="Times New Roman" w:cs="Times New Roman"/>
                <w:noProof/>
                <w:color w:val="000000" w:themeColor="text1"/>
              </w:rPr>
              <w:t>[60]</w:t>
            </w:r>
            <w:r w:rsidRPr="00AF3BFC">
              <w:rPr>
                <w:rFonts w:ascii="Times New Roman" w:hAnsi="Times New Roman" w:cs="Times New Roman"/>
                <w:color w:val="000000" w:themeColor="text1"/>
              </w:rPr>
              <w:fldChar w:fldCharType="end"/>
            </w:r>
          </w:p>
        </w:tc>
      </w:tr>
      <w:tr w:rsidR="00AF3BFC" w:rsidRPr="00AF3BFC" w14:paraId="524A6EAF" w14:textId="77777777" w:rsidTr="00FB3C07">
        <w:tc>
          <w:tcPr>
            <w:tcW w:w="649" w:type="pct"/>
          </w:tcPr>
          <w:p w14:paraId="20A09130" w14:textId="6CB48EE2" w:rsidR="002031A4" w:rsidRPr="00AF3BFC" w:rsidRDefault="002031A4" w:rsidP="002031A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λ-Cyhalothrin</w:t>
            </w:r>
          </w:p>
        </w:tc>
        <w:tc>
          <w:tcPr>
            <w:tcW w:w="550" w:type="pct"/>
          </w:tcPr>
          <w:p w14:paraId="4AEEB428" w14:textId="65DA7247" w:rsidR="002031A4" w:rsidRPr="00AF3BFC" w:rsidRDefault="002031A4" w:rsidP="002031A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e </w:t>
            </w:r>
          </w:p>
        </w:tc>
        <w:tc>
          <w:tcPr>
            <w:tcW w:w="809" w:type="pct"/>
            <w:gridSpan w:val="3"/>
          </w:tcPr>
          <w:p w14:paraId="42823494" w14:textId="59DDC2AF" w:rsidR="002031A4" w:rsidRPr="00AF3BFC" w:rsidRDefault="002031A4" w:rsidP="002031A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sopropyl myristate@p</w:t>
            </w:r>
            <w:r w:rsidR="00B17A74" w:rsidRPr="00AF3BFC">
              <w:rPr>
                <w:rFonts w:ascii="Times New Roman" w:hAnsi="Times New Roman" w:cs="Times New Roman"/>
                <w:color w:val="000000" w:themeColor="text1"/>
              </w:rPr>
              <w:t>oly</w:t>
            </w:r>
            <w:r w:rsidRPr="00AF3BFC">
              <w:rPr>
                <w:rFonts w:ascii="Times New Roman" w:hAnsi="Times New Roman" w:cs="Times New Roman"/>
                <w:color w:val="000000" w:themeColor="text1"/>
              </w:rPr>
              <w:t>(</w:t>
            </w:r>
            <w:r w:rsidRPr="00AF3BFC">
              <w:rPr>
                <w:rFonts w:ascii="Times New Roman" w:hAnsi="Times New Roman" w:cs="Times New Roman"/>
                <w:i/>
                <w:iCs/>
                <w:color w:val="000000" w:themeColor="text1"/>
              </w:rPr>
              <w:t>N</w:t>
            </w:r>
            <w:r w:rsidRPr="00AF3BFC">
              <w:rPr>
                <w:rFonts w:ascii="Times New Roman" w:hAnsi="Times New Roman" w:cs="Times New Roman"/>
                <w:color w:val="000000" w:themeColor="text1"/>
              </w:rPr>
              <w:t>-isopropylacrylamide-</w:t>
            </w:r>
            <w:r w:rsidRPr="00AF3BFC">
              <w:rPr>
                <w:rFonts w:ascii="Times New Roman" w:hAnsi="Times New Roman" w:cs="Times New Roman"/>
                <w:i/>
                <w:iCs/>
                <w:color w:val="000000" w:themeColor="text1"/>
              </w:rPr>
              <w:t>co</w:t>
            </w:r>
            <w:r w:rsidRPr="00AF3BFC">
              <w:rPr>
                <w:rFonts w:ascii="Times New Roman" w:hAnsi="Times New Roman" w:cs="Times New Roman"/>
                <w:color w:val="000000" w:themeColor="text1"/>
              </w:rPr>
              <w:t>-butyl methylacrylate)</w:t>
            </w:r>
          </w:p>
        </w:tc>
        <w:tc>
          <w:tcPr>
            <w:tcW w:w="861" w:type="pct"/>
            <w:gridSpan w:val="2"/>
          </w:tcPr>
          <w:p w14:paraId="1827E7A3" w14:textId="40FC4912" w:rsidR="002031A4" w:rsidRPr="00AF3BFC" w:rsidRDefault="002031A4" w:rsidP="002031A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Methanol-water mixture (4:1, v/v) </w:t>
            </w:r>
          </w:p>
        </w:tc>
        <w:tc>
          <w:tcPr>
            <w:tcW w:w="756" w:type="pct"/>
            <w:gridSpan w:val="2"/>
          </w:tcPr>
          <w:p w14:paraId="4DEE11D6" w14:textId="298BFBA7" w:rsidR="002031A4" w:rsidRPr="00AF3BFC" w:rsidRDefault="002031A4" w:rsidP="002031A4">
            <w:pPr>
              <w:tabs>
                <w:tab w:val="left" w:pos="620"/>
              </w:tabs>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Temp. (25, 29, and 35 ℃)</w:t>
            </w:r>
          </w:p>
        </w:tc>
        <w:tc>
          <w:tcPr>
            <w:tcW w:w="964" w:type="pct"/>
            <w:gridSpan w:val="2"/>
          </w:tcPr>
          <w:p w14:paraId="412F0C5E" w14:textId="7A41ED69" w:rsidR="002031A4" w:rsidRPr="00AF3BFC" w:rsidRDefault="002031A4" w:rsidP="002031A4">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Plutella xylostella</w:t>
            </w:r>
            <w:r w:rsidRPr="00AF3BFC">
              <w:rPr>
                <w:rFonts w:ascii="Times New Roman" w:hAnsi="Times New Roman" w:cs="Times New Roman"/>
                <w:color w:val="000000" w:themeColor="text1"/>
              </w:rPr>
              <w:t xml:space="preserve">, </w:t>
            </w:r>
            <w:r w:rsidRPr="00AF3BFC">
              <w:rPr>
                <w:rFonts w:ascii="Times New Roman" w:hAnsi="Times New Roman" w:cs="Times New Roman"/>
                <w:i/>
                <w:iCs/>
                <w:color w:val="000000" w:themeColor="text1"/>
              </w:rPr>
              <w:t>Aphis gossypii</w:t>
            </w:r>
            <w:r w:rsidRPr="00AF3BFC">
              <w:rPr>
                <w:rFonts w:ascii="Times New Roman" w:hAnsi="Times New Roman" w:cs="Times New Roman"/>
                <w:color w:val="000000" w:themeColor="text1"/>
              </w:rPr>
              <w:t xml:space="preserve"> and </w:t>
            </w:r>
            <w:r w:rsidRPr="00AF3BFC">
              <w:rPr>
                <w:rFonts w:ascii="Times New Roman" w:hAnsi="Times New Roman" w:cs="Times New Roman"/>
                <w:i/>
                <w:iCs/>
                <w:color w:val="000000" w:themeColor="text1"/>
              </w:rPr>
              <w:t>Pieris rapae</w:t>
            </w:r>
            <w:r w:rsidRPr="00AF3BFC">
              <w:rPr>
                <w:rFonts w:ascii="Times New Roman" w:hAnsi="Times New Roman" w:cs="Times New Roman"/>
                <w:color w:val="000000" w:themeColor="text1"/>
              </w:rPr>
              <w:t xml:space="preserve">; safety on HepG2 and </w:t>
            </w:r>
            <w:r w:rsidRPr="00AF3BFC">
              <w:rPr>
                <w:rFonts w:ascii="Times New Roman" w:hAnsi="Times New Roman" w:cs="Times New Roman"/>
                <w:i/>
                <w:iCs/>
                <w:color w:val="000000" w:themeColor="text1"/>
              </w:rPr>
              <w:t>Brachydanio rerio</w:t>
            </w:r>
          </w:p>
        </w:tc>
        <w:tc>
          <w:tcPr>
            <w:tcW w:w="411" w:type="pct"/>
            <w:gridSpan w:val="2"/>
          </w:tcPr>
          <w:p w14:paraId="44FA52E2" w14:textId="7A797000" w:rsidR="002031A4" w:rsidRPr="00AF3BFC" w:rsidRDefault="002031A4" w:rsidP="002031A4">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en et al. (2022)</w:t>
            </w:r>
            <w:r w:rsidR="002275AA" w:rsidRPr="00AF3BFC">
              <w:rPr>
                <w:rFonts w:ascii="Times New Roman" w:hAnsi="Times New Roman" w:cs="Times New Roman"/>
                <w:color w:val="000000" w:themeColor="text1"/>
              </w:rPr>
              <w:t xml:space="preserve"> </w:t>
            </w:r>
            <w:r w:rsidR="0074292C" w:rsidRPr="00AF3BFC">
              <w:rPr>
                <w:rFonts w:ascii="Times New Roman" w:hAnsi="Times New Roman" w:cs="Times New Roman"/>
                <w:color w:val="000000" w:themeColor="text1"/>
              </w:rPr>
              <w:fldChar w:fldCharType="begin">
                <w:fldData xml:space="preserve">PEVuZE5vdGU+PENpdGU+PEF1dGhvcj5TaGVuPC9BdXRob3I+PFllYXI+MjAyMjwvWWVhcj48UmVj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TaGVuPC9BdXRob3I+PFllYXI+MjAyMjwvWWVhcj48UmVj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74292C" w:rsidRPr="00AF3BFC">
              <w:rPr>
                <w:rFonts w:ascii="Times New Roman" w:hAnsi="Times New Roman" w:cs="Times New Roman"/>
                <w:color w:val="000000" w:themeColor="text1"/>
              </w:rPr>
            </w:r>
            <w:r w:rsidR="0074292C"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1]</w:t>
            </w:r>
            <w:r w:rsidR="0074292C" w:rsidRPr="00AF3BFC">
              <w:rPr>
                <w:rFonts w:ascii="Times New Roman" w:hAnsi="Times New Roman" w:cs="Times New Roman"/>
                <w:color w:val="000000" w:themeColor="text1"/>
              </w:rPr>
              <w:fldChar w:fldCharType="end"/>
            </w:r>
          </w:p>
        </w:tc>
      </w:tr>
      <w:tr w:rsidR="00AF3BFC" w:rsidRPr="00AF3BFC" w14:paraId="77678E59" w14:textId="77777777" w:rsidTr="00FB3C07">
        <w:tc>
          <w:tcPr>
            <w:tcW w:w="649" w:type="pct"/>
          </w:tcPr>
          <w:p w14:paraId="29394435" w14:textId="78E2961F"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λ-Cyhalothrin</w:t>
            </w:r>
          </w:p>
        </w:tc>
        <w:tc>
          <w:tcPr>
            <w:tcW w:w="550" w:type="pct"/>
          </w:tcPr>
          <w:p w14:paraId="14FA78BA" w14:textId="27A6112F"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67F63862" w14:textId="28EDFD89"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nin/polysaccharide/Fe(III)</w:t>
            </w:r>
          </w:p>
        </w:tc>
        <w:tc>
          <w:tcPr>
            <w:tcW w:w="861" w:type="pct"/>
            <w:gridSpan w:val="2"/>
          </w:tcPr>
          <w:p w14:paraId="6BDDE602" w14:textId="4D2432DB"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w:t>
            </w:r>
          </w:p>
        </w:tc>
        <w:tc>
          <w:tcPr>
            <w:tcW w:w="756" w:type="pct"/>
            <w:gridSpan w:val="2"/>
          </w:tcPr>
          <w:p w14:paraId="3ACDD5D6" w14:textId="00BFDD5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w:t>
            </w:r>
            <w:r w:rsidRPr="00AF3BFC">
              <w:rPr>
                <w:rFonts w:ascii="Times New Roman" w:hAnsi="Times New Roman" w:cs="Times New Roman"/>
                <w:color w:val="000000" w:themeColor="text1"/>
              </w:rPr>
              <w:t>laccase and cellulase</w:t>
            </w:r>
            <w:r w:rsidRPr="00AF3BFC">
              <w:rPr>
                <w:rFonts w:ascii="Times New Roman" w:eastAsia="宋体" w:hAnsi="Times New Roman" w:cs="Times New Roman"/>
                <w:color w:val="000000" w:themeColor="text1"/>
              </w:rPr>
              <w:t>)</w:t>
            </w:r>
          </w:p>
        </w:tc>
        <w:tc>
          <w:tcPr>
            <w:tcW w:w="964" w:type="pct"/>
            <w:gridSpan w:val="2"/>
          </w:tcPr>
          <w:p w14:paraId="05913701" w14:textId="5B9B2E04"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Agrotis ipsilon</w:t>
            </w:r>
            <w:r w:rsidRPr="00AF3BFC">
              <w:rPr>
                <w:rFonts w:ascii="Times New Roman" w:eastAsia="宋体" w:hAnsi="Times New Roman" w:cs="Times New Roman"/>
                <w:color w:val="000000" w:themeColor="text1"/>
              </w:rPr>
              <w:t xml:space="preserve">; toxicity to ladybug larvae and </w:t>
            </w:r>
            <w:r w:rsidRPr="00AF3BFC">
              <w:rPr>
                <w:rFonts w:ascii="Times New Roman" w:eastAsia="宋体" w:hAnsi="Times New Roman" w:cs="Times New Roman"/>
                <w:i/>
                <w:iCs/>
                <w:color w:val="000000" w:themeColor="text1"/>
              </w:rPr>
              <w:t>Trichogramma ostriniae</w:t>
            </w:r>
          </w:p>
        </w:tc>
        <w:tc>
          <w:tcPr>
            <w:tcW w:w="411" w:type="pct"/>
            <w:gridSpan w:val="2"/>
          </w:tcPr>
          <w:p w14:paraId="2EF7E70C" w14:textId="6D110304"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aaGFuZzwvQXV0aG9yPjxZZWFyPjIwMjI8L1llYXI+PFJl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</w:fldData>
              </w:fldChar>
            </w:r>
            <w:r w:rsidR="0074292C" w:rsidRPr="00AF3BFC">
              <w:rPr>
                <w:rFonts w:ascii="Times New Roman" w:hAnsi="Times New Roman" w:cs="Times New Roman"/>
                <w:color w:val="000000" w:themeColor="text1"/>
              </w:rPr>
              <w:instrText xml:space="preserve"> ADDIN EN.CITE </w:instrText>
            </w:r>
            <w:r w:rsidR="0074292C" w:rsidRPr="00AF3BFC">
              <w:rPr>
                <w:rFonts w:ascii="Times New Roman" w:hAnsi="Times New Roman" w:cs="Times New Roman"/>
                <w:color w:val="000000" w:themeColor="text1"/>
              </w:rPr>
              <w:fldChar w:fldCharType="begin">
                <w:fldData xml:space="preserve">PEVuZE5vdGU+PENpdGU+PEF1dGhvcj5aaGFuZzwvQXV0aG9yPjxZZWFyPjIwMjI8L1llYXI+PFJl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</w:fldData>
              </w:fldChar>
            </w:r>
            <w:r w:rsidR="0074292C" w:rsidRPr="00AF3BFC">
              <w:rPr>
                <w:rFonts w:ascii="Times New Roman" w:hAnsi="Times New Roman" w:cs="Times New Roman"/>
                <w:color w:val="000000" w:themeColor="text1"/>
              </w:rPr>
              <w:instrText xml:space="preserve"> ADDIN EN.CITE.DATA </w:instrText>
            </w:r>
            <w:r w:rsidR="0074292C" w:rsidRPr="00AF3BFC">
              <w:rPr>
                <w:rFonts w:ascii="Times New Roman" w:hAnsi="Times New Roman" w:cs="Times New Roman"/>
                <w:color w:val="000000" w:themeColor="text1"/>
              </w:rPr>
            </w:r>
            <w:r w:rsidR="0074292C"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2]</w:t>
            </w:r>
            <w:r w:rsidRPr="00AF3BFC">
              <w:rPr>
                <w:rFonts w:ascii="Times New Roman" w:hAnsi="Times New Roman" w:cs="Times New Roman"/>
                <w:color w:val="000000" w:themeColor="text1"/>
              </w:rPr>
              <w:fldChar w:fldCharType="end"/>
            </w:r>
          </w:p>
        </w:tc>
      </w:tr>
      <w:tr w:rsidR="00AF3BFC" w:rsidRPr="00AF3BFC" w14:paraId="797DD362" w14:textId="77777777" w:rsidTr="00FB3C07">
        <w:tc>
          <w:tcPr>
            <w:tcW w:w="649" w:type="pct"/>
          </w:tcPr>
          <w:p w14:paraId="5B653FE0" w14:textId="1182C0E1"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ypermethrin</w:t>
            </w:r>
          </w:p>
        </w:tc>
        <w:tc>
          <w:tcPr>
            <w:tcW w:w="550" w:type="pct"/>
          </w:tcPr>
          <w:p w14:paraId="56506717" w14:textId="602E3C4C"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55FAE4C2" w14:textId="77BB6520"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lcium alginate</w:t>
            </w:r>
          </w:p>
        </w:tc>
        <w:tc>
          <w:tcPr>
            <w:tcW w:w="861" w:type="pct"/>
            <w:gridSpan w:val="2"/>
          </w:tcPr>
          <w:p w14:paraId="1526BDFF" w14:textId="6E2F297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w:t>
            </w:r>
            <w:r w:rsidR="00BF6C53" w:rsidRPr="00AF3BFC">
              <w:rPr>
                <w:rFonts w:ascii="Times New Roman" w:eastAsia="宋体" w:hAnsi="Times New Roman" w:cs="Times New Roman"/>
                <w:color w:val="000000" w:themeColor="text1"/>
              </w:rPr>
              <w:t>distilled water</w:t>
            </w:r>
            <w:r w:rsidRPr="00AF3BFC">
              <w:rPr>
                <w:rFonts w:ascii="Times New Roman" w:eastAsia="宋体" w:hAnsi="Times New Roman" w:cs="Times New Roman"/>
                <w:color w:val="000000" w:themeColor="text1"/>
              </w:rPr>
              <w:t xml:space="preserve"> at pH 4.6, 7.2, 9.2 and 12) and soil </w:t>
            </w:r>
          </w:p>
        </w:tc>
        <w:tc>
          <w:tcPr>
            <w:tcW w:w="756" w:type="pct"/>
            <w:gridSpan w:val="2"/>
          </w:tcPr>
          <w:p w14:paraId="4B0887BB" w14:textId="547D31C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0A53991C" w14:textId="1F278A2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5, 25 and 37 ℃)</w:t>
            </w:r>
          </w:p>
        </w:tc>
        <w:tc>
          <w:tcPr>
            <w:tcW w:w="964" w:type="pct"/>
            <w:gridSpan w:val="2"/>
          </w:tcPr>
          <w:p w14:paraId="442586DC" w14:textId="7A621151" w:rsidR="00E12690" w:rsidRPr="00AF3BFC" w:rsidRDefault="00546D2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11" w:type="pct"/>
            <w:gridSpan w:val="2"/>
          </w:tcPr>
          <w:p w14:paraId="6EB38EE5" w14:textId="7A4515DF"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atel et al. (2018)</w:t>
            </w:r>
            <w:r w:rsidR="00A61575" w:rsidRPr="00AF3BFC">
              <w:rPr>
                <w:rFonts w:ascii="Times New Roman" w:hAnsi="Times New Roman" w:cs="Times New Roman"/>
                <w:color w:val="000000" w:themeColor="text1"/>
              </w:rPr>
              <w:t xml:space="preserve"> </w:t>
            </w:r>
            <w:r w:rsidR="0090015B" w:rsidRPr="00AF3BFC">
              <w:rPr>
                <w:rFonts w:ascii="Times New Roman" w:hAnsi="Times New Roman" w:cs="Times New Roman"/>
                <w:color w:val="000000" w:themeColor="text1"/>
              </w:rPr>
              <w:fldChar w:fldCharType="begin"/>
            </w:r>
            <w:r w:rsidR="0074292C" w:rsidRPr="00AF3BFC">
              <w:rPr>
                <w:rFonts w:ascii="Times New Roman" w:hAnsi="Times New Roman" w:cs="Times New Roman"/>
                <w:color w:val="000000" w:themeColor="text1"/>
              </w:rPr>
              <w:instrText xml:space="preserve"> ADDIN EN.CITE &lt;EndNote&gt;&lt;Cite&gt;&lt;Author&gt;Patel&lt;/Author&gt;&lt;Year&gt;2018&lt;/Year&gt;&lt;RecNum&gt;59&lt;/RecNum&gt;&lt;DisplayText&gt;&lt;style font="Times New Roman"&gt;[63]&lt;/style&gt;&lt;/DisplayText&gt;&lt;record&gt;&lt;rec-number&gt;59&lt;/rec-number&gt;&lt;foreign-keys&gt;&lt;key app="EN" db-id="sxpxa29pxsr2r5esp525xdvnafff2ws5r99v" timestamp="1659591062"&gt;59&lt;/key&gt;&lt;/foreign-keys&gt;&lt;ref-type name="Journal Article"&gt;17&lt;/ref-type&gt;&lt;contributors&gt;&lt;authors&gt;&lt;author&gt;Patel, Sunita&lt;/author&gt;&lt;author&gt;Bajpai, Jaya&lt;/author&gt;&lt;author&gt;Saini, Rajesh&lt;/author&gt;&lt;author&gt;Bajpai, A. K.&lt;/author&gt;&lt;author&gt;Acharya, Somen&lt;/author&gt;&lt;/authors&gt;&lt;/contributors&gt;&lt;titles&gt;&lt;title&gt;Sustained release of pesticide (Cypermethrin) from nanocarriers: An effective technique for environmental and crop protection&lt;/title&gt;&lt;secondary-title&gt;Process Saf. Environ. Prot.&lt;/secondary-title&gt;&lt;alt-title&gt;Process Saf. Environ. Prot.&lt;/alt-title&gt;&lt;/titles&gt;&lt;periodical&gt;&lt;full-title&gt;Process Safety and Environment Protection&lt;/full-title&gt;&lt;abbr-1&gt;Process Saf. Environ. Prot.&lt;/abbr-1&gt;&lt;/periodical&gt;&lt;alt-periodical&gt;&lt;full-title&gt;Process Safety and Environment Protection&lt;/full-title&gt;&lt;abbr-1&gt;Process Saf. Environ. Prot.&lt;/abbr-1&gt;&lt;/alt-periodical&gt;&lt;pages&gt;315-325&lt;/pages&gt;&lt;volume&gt;117&lt;/volume&gt;&lt;keywords&gt;&lt;keyword&gt;Cypermethrin&lt;/keyword&gt;&lt;keyword&gt;Sustained release&lt;/keyword&gt;&lt;keyword&gt;Sodium alginate&lt;/keyword&gt;&lt;keyword&gt;Nanocarriers&lt;/keyword&gt;&lt;keyword&gt;Encapsulation&lt;/keyword&gt;&lt;/keywords&gt;&lt;dates&gt;&lt;year&gt;2018&lt;/year&gt;&lt;pub-dates&gt;&lt;date&gt;2018/07/01/&lt;/date&gt;&lt;/pub-dates&gt;&lt;/dates&gt;&lt;isbn&gt;0957-5820&lt;/isbn&gt;&lt;urls&gt;&lt;related-urls&gt;&lt;url&gt;http://www.sciencedirect.com/science/article/pii/S0957582018301812&lt;/url&gt;&lt;/related-urls&gt;&lt;/urls&gt;&lt;electronic-resource-num&gt;https://doi.org/10.1016/j.psep.2018.05.012&lt;/electronic-resource-num&gt;&lt;/record&gt;&lt;/Cite&gt;&lt;/EndNote&gt;</w:instrText>
            </w:r>
            <w:r w:rsidR="0090015B"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3]</w:t>
            </w:r>
            <w:r w:rsidR="0090015B" w:rsidRPr="00AF3BFC">
              <w:rPr>
                <w:rFonts w:ascii="Times New Roman" w:hAnsi="Times New Roman" w:cs="Times New Roman"/>
                <w:color w:val="000000" w:themeColor="text1"/>
              </w:rPr>
              <w:fldChar w:fldCharType="end"/>
            </w:r>
            <w:r w:rsidR="0090015B" w:rsidRPr="00AF3BFC">
              <w:rPr>
                <w:rFonts w:ascii="Times New Roman" w:hAnsi="Times New Roman" w:cs="Times New Roman"/>
                <w:color w:val="000000" w:themeColor="text1"/>
              </w:rPr>
              <w:t xml:space="preserve"> </w:t>
            </w:r>
          </w:p>
        </w:tc>
      </w:tr>
      <w:tr w:rsidR="00AF3BFC" w:rsidRPr="00AF3BFC" w14:paraId="1D9B1369" w14:textId="77777777" w:rsidTr="00FB3C07">
        <w:tc>
          <w:tcPr>
            <w:tcW w:w="649" w:type="pct"/>
          </w:tcPr>
          <w:p w14:paraId="46B306DD" w14:textId="298DF4B9"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notefuran</w:t>
            </w:r>
          </w:p>
        </w:tc>
        <w:tc>
          <w:tcPr>
            <w:tcW w:w="550" w:type="pct"/>
          </w:tcPr>
          <w:p w14:paraId="5D1B2081" w14:textId="1F3F3C2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3E8A1633" w14:textId="2070E421" w:rsidR="00E12690" w:rsidRPr="00AF3BFC" w:rsidRDefault="00DE5B28"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w:t>
            </w:r>
            <w:r w:rsidR="00C76741"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c</w:t>
            </w:r>
            <w:r w:rsidR="00E12690" w:rsidRPr="00AF3BFC">
              <w:rPr>
                <w:rFonts w:ascii="Times New Roman" w:eastAsia="宋体" w:hAnsi="Times New Roman" w:cs="Times New Roman"/>
                <w:color w:val="000000" w:themeColor="text1"/>
              </w:rPr>
              <w:t>arboxymethyl chitosan</w:t>
            </w:r>
          </w:p>
        </w:tc>
        <w:tc>
          <w:tcPr>
            <w:tcW w:w="861" w:type="pct"/>
            <w:gridSpan w:val="2"/>
          </w:tcPr>
          <w:p w14:paraId="58C5EF81"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5.0, 6.0 and 7.4</w:t>
            </w:r>
            <w:r w:rsidR="00DE5B28" w:rsidRPr="00AF3BFC">
              <w:rPr>
                <w:rFonts w:ascii="Times New Roman" w:eastAsia="宋体" w:hAnsi="Times New Roman" w:cs="Times New Roman"/>
                <w:color w:val="000000" w:themeColor="text1"/>
              </w:rPr>
              <w:t xml:space="preserve">, </w:t>
            </w:r>
            <w:r w:rsidR="007E7F63" w:rsidRPr="00AF3BFC">
              <w:rPr>
                <w:rFonts w:ascii="Times New Roman" w:eastAsia="宋体" w:hAnsi="Times New Roman" w:cs="Times New Roman"/>
                <w:color w:val="000000" w:themeColor="text1"/>
              </w:rPr>
              <w:t>and citric acid solution with different concentrations (0.002, 0.01, and 0.1 mol/L)</w:t>
            </w:r>
          </w:p>
          <w:p w14:paraId="52827B2B" w14:textId="168A3F16" w:rsidR="00423AF4" w:rsidRPr="00AF3BFC" w:rsidRDefault="00423AF4" w:rsidP="00E12690">
            <w:pPr>
              <w:jc w:val="center"/>
              <w:rPr>
                <w:rFonts w:ascii="Times New Roman" w:eastAsia="宋体" w:hAnsi="Times New Roman" w:cs="Times New Roman"/>
                <w:color w:val="000000" w:themeColor="text1"/>
              </w:rPr>
            </w:pPr>
          </w:p>
        </w:tc>
        <w:tc>
          <w:tcPr>
            <w:tcW w:w="756" w:type="pct"/>
            <w:gridSpan w:val="2"/>
          </w:tcPr>
          <w:p w14:paraId="72BBF5E3" w14:textId="454FBD8A"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H </w:t>
            </w:r>
          </w:p>
        </w:tc>
        <w:tc>
          <w:tcPr>
            <w:tcW w:w="964" w:type="pct"/>
            <w:gridSpan w:val="2"/>
          </w:tcPr>
          <w:p w14:paraId="2FD4FA6E" w14:textId="1F272F1A"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planthoppers</w:t>
            </w:r>
          </w:p>
        </w:tc>
        <w:tc>
          <w:tcPr>
            <w:tcW w:w="411" w:type="pct"/>
            <w:gridSpan w:val="2"/>
          </w:tcPr>
          <w:p w14:paraId="18981645" w14:textId="0E45D9B0" w:rsidR="00E12690" w:rsidRPr="00AF3BFC" w:rsidRDefault="003B5629"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eng et al. (202</w:t>
            </w:r>
            <w:r w:rsidR="00475AEE" w:rsidRPr="00AF3BFC">
              <w:rPr>
                <w:rFonts w:ascii="Times New Roman" w:hAnsi="Times New Roman" w:cs="Times New Roman"/>
                <w:color w:val="000000" w:themeColor="text1"/>
              </w:rPr>
              <w:t>0</w:t>
            </w:r>
            <w:r w:rsidRPr="00AF3BFC">
              <w:rPr>
                <w:rFonts w:ascii="Times New Roman" w:hAnsi="Times New Roman" w:cs="Times New Roman"/>
                <w:color w:val="000000" w:themeColor="text1"/>
              </w:rPr>
              <w:t>)</w:t>
            </w:r>
            <w:r w:rsidR="00A61575" w:rsidRPr="00AF3BFC">
              <w:rPr>
                <w:rFonts w:ascii="Times New Roman" w:hAnsi="Times New Roman" w:cs="Times New Roman"/>
                <w:color w:val="000000" w:themeColor="text1"/>
              </w:rPr>
              <w:t xml:space="preserve"> </w:t>
            </w:r>
            <w:r w:rsidR="00020537" w:rsidRPr="00AF3BFC">
              <w:rPr>
                <w:rFonts w:ascii="Times New Roman" w:hAnsi="Times New Roman" w:cs="Times New Roman"/>
                <w:color w:val="000000" w:themeColor="text1"/>
              </w:rPr>
              <w:fldChar w:fldCharType="begin"/>
            </w:r>
            <w:r w:rsidR="00CE595F" w:rsidRPr="00AF3BFC">
              <w:rPr>
                <w:rFonts w:ascii="Times New Roman" w:hAnsi="Times New Roman" w:cs="Times New Roman"/>
                <w:color w:val="000000" w:themeColor="text1"/>
              </w:rPr>
              <w:instrText xml:space="preserve"> ADDIN EN.CITE &lt;EndNote&gt;&lt;Cite&gt;&lt;Author&gt;Feng&lt;/Author&gt;&lt;Year&gt;2020&lt;/Year&gt;&lt;RecNum&gt;99&lt;/RecNum&gt;&lt;DisplayText&gt;&lt;style font="Times New Roman"&gt;[64]&lt;/style&gt;&lt;/DisplayText&gt;&lt;record&gt;&lt;rec-number&gt;99&lt;/rec-number&gt;&lt;foreign-keys&gt;&lt;key app="EN" db-id="dxsptr2w49x95beewaxpwe9gv55frxpzvxs5" timestamp="1653098383"&gt;99&lt;/key&gt;&lt;/foreign-keys&gt;&lt;ref-type name="Journal Article"&gt;17&lt;/ref-type&gt;&lt;contributors&gt;&lt;authors&gt;&lt;author&gt;Feng, Pu&lt;/author&gt;&lt;author&gt;Chen, Jinli&lt;/author&gt;&lt;author&gt;Fan, Chaoran&lt;/author&gt;&lt;author&gt;Huang, Guohuan&lt;/author&gt;&lt;author&gt;Yu, Yuzhi&lt;/author&gt;&lt;author&gt;Wu, Jia&lt;/author&gt;&lt;author&gt;Lin, Baofeng&lt;/author&gt;&lt;/authors&gt;&lt;/contributors&gt;&lt;auth-address&gt;Guangxi Univ, Sch Chem &amp;amp; Chem Engn, Nanning 530004, Peoples R China&lt;/auth-address&gt;&lt;titles&gt;&lt;title&gt;An eco-friendly MIL-101@CMCS double -coated dinotefuran for long-acting active release and sustainable pest control&lt;/title&gt;&lt;secondary-title&gt;Journal of Cleaner Production&lt;/secondary-title&gt;&lt;alt-title&gt;J Clean Prod&lt;/alt-title&gt;&lt;/titles&gt;&lt;periodical&gt;&lt;full-title&gt;Journal of Cleaner Production&lt;/full-title&gt;&lt;abbr-1&gt;J. Cleaner Prod.&lt;/abbr-1&gt;&lt;/periodical&gt;&lt;pages&gt;121851&lt;/pages&gt;&lt;volume&gt;265&lt;/volume&gt;&lt;section&gt;121851&lt;/section&gt;&lt;keywords&gt;&lt;keyword&gt;metal-organic frameworks&lt;/keyword&gt;&lt;keyword&gt;carboxymethyl chitosan&lt;/keyword&gt;&lt;keyword&gt;dinotefuran&lt;/keyword&gt;&lt;keyword&gt;long-acting and active release&lt;/keyword&gt;&lt;keyword&gt;pest control&lt;/keyword&gt;&lt;keyword&gt;metal-organic framework&lt;/keyword&gt;&lt;keyword&gt;photocatalytic degradation&lt;/keyword&gt;&lt;keyword&gt;carboxymethyl cellulose&lt;/keyword&gt;&lt;keyword&gt;chitosan&lt;/keyword&gt;&lt;keyword&gt;4-chlorophenol&lt;/keyword&gt;&lt;keyword&gt;encapsulation&lt;/keyword&gt;&lt;keyword&gt;catalysts&lt;/keyword&gt;&lt;keyword&gt;kinetics&lt;/keyword&gt;&lt;keyword&gt;tio2&lt;/keyword&gt;&lt;/keywords&gt;&lt;dates&gt;&lt;year&gt;2020&lt;/year&gt;&lt;pub-dates&gt;&lt;date&gt;Aug 20&lt;/date&gt;&lt;/pub-dates&gt;&lt;/dates&gt;&lt;isbn&gt;0959-6526&lt;/isbn&gt;&lt;accession-num&gt;WOS:000540218400018&lt;/accession-num&gt;&lt;urls&gt;&lt;related-urls&gt;&lt;url&gt;&amp;lt;Go to ISI&amp;gt;://WOS:000540218400018&lt;/url&gt;&lt;/related-urls&gt;&lt;/urls&gt;&lt;electronic-resource-num&gt;https://doi.org/10.1016/j.jclepro.2020.121851&lt;/electronic-resource-num&gt;&lt;language&gt;English&lt;/language&gt;&lt;/record&gt;&lt;/Cite&gt;&lt;/EndNote&gt;</w:instrText>
            </w:r>
            <w:r w:rsidR="00020537"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4]</w:t>
            </w:r>
            <w:r w:rsidR="00020537" w:rsidRPr="00AF3BFC">
              <w:rPr>
                <w:rFonts w:ascii="Times New Roman" w:hAnsi="Times New Roman" w:cs="Times New Roman"/>
                <w:color w:val="000000" w:themeColor="text1"/>
              </w:rPr>
              <w:fldChar w:fldCharType="end"/>
            </w:r>
            <w:r w:rsidR="00020537" w:rsidRPr="00AF3BFC">
              <w:rPr>
                <w:rFonts w:ascii="Times New Roman" w:hAnsi="Times New Roman" w:cs="Times New Roman"/>
                <w:color w:val="000000" w:themeColor="text1"/>
              </w:rPr>
              <w:t xml:space="preserve"> </w:t>
            </w:r>
          </w:p>
        </w:tc>
      </w:tr>
      <w:tr w:rsidR="00AF3BFC" w:rsidRPr="00AF3BFC" w14:paraId="66A39DFA" w14:textId="77777777" w:rsidTr="00FB3C07">
        <w:tc>
          <w:tcPr>
            <w:tcW w:w="649" w:type="pct"/>
          </w:tcPr>
          <w:p w14:paraId="07705A62" w14:textId="5FF9E64F"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Dinotefuran</w:t>
            </w:r>
          </w:p>
        </w:tc>
        <w:tc>
          <w:tcPr>
            <w:tcW w:w="550" w:type="pct"/>
          </w:tcPr>
          <w:p w14:paraId="7C48051D" w14:textId="57F4459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7F52C2F0" w14:textId="3017626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Zeolitic imidazolate framework-8</w:t>
            </w:r>
          </w:p>
        </w:tc>
        <w:tc>
          <w:tcPr>
            <w:tcW w:w="861" w:type="pct"/>
            <w:gridSpan w:val="2"/>
          </w:tcPr>
          <w:p w14:paraId="250D69C0" w14:textId="199C140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4.0, 7.0, and 10.0)</w:t>
            </w:r>
          </w:p>
        </w:tc>
        <w:tc>
          <w:tcPr>
            <w:tcW w:w="756" w:type="pct"/>
            <w:gridSpan w:val="2"/>
          </w:tcPr>
          <w:p w14:paraId="0E9EA845" w14:textId="530D4F2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964" w:type="pct"/>
            <w:gridSpan w:val="2"/>
          </w:tcPr>
          <w:p w14:paraId="77AA1769" w14:textId="280280D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white grub</w:t>
            </w:r>
          </w:p>
        </w:tc>
        <w:tc>
          <w:tcPr>
            <w:tcW w:w="411" w:type="pct"/>
            <w:gridSpan w:val="2"/>
          </w:tcPr>
          <w:p w14:paraId="535107C3" w14:textId="25338789" w:rsidR="00E12690" w:rsidRPr="00AF3BFC" w:rsidRDefault="00475AEE"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Ma et al. (2021)</w:t>
            </w:r>
            <w:r w:rsidR="00A61575" w:rsidRPr="00AF3BFC">
              <w:rPr>
                <w:rFonts w:ascii="Times New Roman" w:hAnsi="Times New Roman" w:cs="Times New Roman"/>
                <w:color w:val="000000" w:themeColor="text1"/>
              </w:rPr>
              <w:t xml:space="preserve"> </w:t>
            </w:r>
            <w:r w:rsidR="00F16B54" w:rsidRPr="00AF3BFC">
              <w:rPr>
                <w:rFonts w:ascii="Times New Roman" w:hAnsi="Times New Roman" w:cs="Times New Roman"/>
                <w:color w:val="000000" w:themeColor="text1"/>
              </w:rPr>
              <w:fldChar w:fldCharType="begin">
                <w:fldData xml:space="preserve">PEVuZE5vdGU+PENpdGU+PEF1dGhvcj5NYTwvQXV0aG9yPjxZZWFyPjIwMjE8L1llYXI+PFJlY051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9jdCAxPC9kYXRlPjwvcHViLWRhdGVzPjwvZGF0ZXM+PGlzYm4+MTg3OS0xMDI2
IChFbGVjdHJvbmljKSYjeEQ7MDA0OC05Njk3IChMaW5raW5nKTwvaXNibj48YWNjZXNzaW9uLW51
bT4zNDA1ODU3NTwvYWNjZXNzaW9uLW51bT48dXJscz48cmVsYXRlZC11cmxzPjx1cmw+aHR0cHM6
Ly93d3cubmNiaS5ubG0ubmloLmdvdi9wdWJtZWQvMzQwNTg1NzU8L3VybD48L3JlbGF0ZWQtdXJs
cz48L3VybHM+PGVsZWN0cm9uaWMtcmVzb3VyY2UtbnVtPmh0dHBzOi8vZG9pLm9yZy8xMC4xMDE2
L2ouc2NpdG90ZW52LjIwMjEuMTQ3ODQ1PC9lbGVjdHJvbmljLXJlc291cmNlLW51bT48L3JlY29y
ZD48L0NpdGU+PC9FbmROb3RlPn==
</w:fldData>
              </w:fldChar>
            </w:r>
            <w:r w:rsidR="008B61B9" w:rsidRPr="00AF3BFC">
              <w:rPr>
                <w:rFonts w:ascii="Times New Roman" w:hAnsi="Times New Roman" w:cs="Times New Roman"/>
                <w:color w:val="000000" w:themeColor="text1"/>
              </w:rPr>
              <w:instrText xml:space="preserve"> ADDIN EN.CITE </w:instrText>
            </w:r>
            <w:r w:rsidR="008B61B9" w:rsidRPr="00AF3BFC">
              <w:rPr>
                <w:rFonts w:ascii="Times New Roman" w:hAnsi="Times New Roman" w:cs="Times New Roman"/>
                <w:color w:val="000000" w:themeColor="text1"/>
              </w:rPr>
              <w:fldChar w:fldCharType="begin">
                <w:fldData xml:space="preserve">PEVuZE5vdGU+PENpdGU+PEF1dGhvcj5NYTwvQXV0aG9yPjxZZWFyPjIwMjE8L1llYXI+PFJlY051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9jdCAxPC9kYXRlPjwvcHViLWRhdGVzPjwvZGF0ZXM+PGlzYm4+MTg3OS0xMDI2
IChFbGVjdHJvbmljKSYjeEQ7MDA0OC05Njk3IChMaW5raW5nKTwvaXNibj48YWNjZXNzaW9uLW51
bT4zNDA1ODU3NTwvYWNjZXNzaW9uLW51bT48dXJscz48cmVsYXRlZC11cmxzPjx1cmw+aHR0cHM6
Ly93d3cubmNiaS5ubG0ubmloLmdvdi9wdWJtZWQvMzQwNTg1NzU8L3VybD48L3JlbGF0ZWQtdXJs
cz48L3VybHM+PGVsZWN0cm9uaWMtcmVzb3VyY2UtbnVtPmh0dHBzOi8vZG9pLm9yZy8xMC4xMDE2
L2ouc2NpdG90ZW52LjIwMjEuMTQ3ODQ1PC9lbGVjdHJvbmljLXJlc291cmNlLW51bT48L3JlY29y
ZD48L0NpdGU+PC9FbmROb3RlPn==
</w:fldData>
              </w:fldChar>
            </w:r>
            <w:r w:rsidR="008B61B9" w:rsidRPr="00AF3BFC">
              <w:rPr>
                <w:rFonts w:ascii="Times New Roman" w:hAnsi="Times New Roman" w:cs="Times New Roman"/>
                <w:color w:val="000000" w:themeColor="text1"/>
              </w:rPr>
              <w:instrText xml:space="preserve"> ADDIN EN.CITE.DATA </w:instrText>
            </w:r>
            <w:r w:rsidR="008B61B9" w:rsidRPr="00AF3BFC">
              <w:rPr>
                <w:rFonts w:ascii="Times New Roman" w:hAnsi="Times New Roman" w:cs="Times New Roman"/>
                <w:color w:val="000000" w:themeColor="text1"/>
              </w:rPr>
            </w:r>
            <w:r w:rsidR="008B61B9" w:rsidRPr="00AF3BFC">
              <w:rPr>
                <w:rFonts w:ascii="Times New Roman" w:hAnsi="Times New Roman" w:cs="Times New Roman"/>
                <w:color w:val="000000" w:themeColor="text1"/>
              </w:rPr>
              <w:fldChar w:fldCharType="end"/>
            </w:r>
            <w:r w:rsidR="00F16B54" w:rsidRPr="00AF3BFC">
              <w:rPr>
                <w:rFonts w:ascii="Times New Roman" w:hAnsi="Times New Roman" w:cs="Times New Roman"/>
                <w:color w:val="000000" w:themeColor="text1"/>
              </w:rPr>
            </w:r>
            <w:r w:rsidR="00F16B54" w:rsidRPr="00AF3BFC">
              <w:rPr>
                <w:rFonts w:ascii="Times New Roman" w:hAnsi="Times New Roman" w:cs="Times New Roman"/>
                <w:color w:val="000000" w:themeColor="text1"/>
              </w:rPr>
              <w:fldChar w:fldCharType="separate"/>
            </w:r>
            <w:r w:rsidR="008B61B9" w:rsidRPr="00AF3BFC">
              <w:rPr>
                <w:rFonts w:ascii="Times New Roman" w:hAnsi="Times New Roman" w:cs="Times New Roman"/>
                <w:noProof/>
                <w:color w:val="000000" w:themeColor="text1"/>
              </w:rPr>
              <w:t>[3]</w:t>
            </w:r>
            <w:r w:rsidR="00F16B54" w:rsidRPr="00AF3BFC">
              <w:rPr>
                <w:rFonts w:ascii="Times New Roman" w:hAnsi="Times New Roman" w:cs="Times New Roman"/>
                <w:color w:val="000000" w:themeColor="text1"/>
              </w:rPr>
              <w:fldChar w:fldCharType="end"/>
            </w:r>
          </w:p>
        </w:tc>
      </w:tr>
      <w:tr w:rsidR="00AF3BFC" w:rsidRPr="00AF3BFC" w14:paraId="4601486E" w14:textId="77777777" w:rsidTr="00FB3C07">
        <w:tc>
          <w:tcPr>
            <w:tcW w:w="649" w:type="pct"/>
          </w:tcPr>
          <w:p w14:paraId="73BF01CC" w14:textId="00194533" w:rsidR="00CE38FF" w:rsidRPr="00AF3BFC" w:rsidRDefault="00CE38FF" w:rsidP="00CE38FF">
            <w:pPr>
              <w:jc w:val="center"/>
              <w:rPr>
                <w:rFonts w:ascii="Times New Roman" w:eastAsia="宋体" w:hAnsi="Times New Roman" w:cs="Times New Roman"/>
                <w:color w:val="000000" w:themeColor="text1"/>
              </w:rPr>
            </w:pPr>
            <w:proofErr w:type="spellStart"/>
            <w:r w:rsidRPr="00AF3BFC">
              <w:rPr>
                <w:rFonts w:ascii="Times New Roman" w:hAnsi="Times New Roman" w:cs="Times New Roman"/>
                <w:color w:val="000000" w:themeColor="text1"/>
              </w:rPr>
              <w:t>Emamectin</w:t>
            </w:r>
            <w:proofErr w:type="spellEnd"/>
            <w:r w:rsidRPr="00AF3BFC">
              <w:rPr>
                <w:rFonts w:ascii="Times New Roman" w:hAnsi="Times New Roman" w:cs="Times New Roman"/>
                <w:color w:val="000000" w:themeColor="text1"/>
              </w:rPr>
              <w:t xml:space="preserve"> benzoate</w:t>
            </w:r>
          </w:p>
        </w:tc>
        <w:tc>
          <w:tcPr>
            <w:tcW w:w="550" w:type="pct"/>
          </w:tcPr>
          <w:p w14:paraId="01B4E640" w14:textId="64806E53"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809" w:type="pct"/>
            <w:gridSpan w:val="3"/>
          </w:tcPr>
          <w:p w14:paraId="13F1D189" w14:textId="2E154ADA"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Yolk lecithin-cholesterol </w:t>
            </w:r>
          </w:p>
        </w:tc>
        <w:tc>
          <w:tcPr>
            <w:tcW w:w="861" w:type="pct"/>
            <w:gridSpan w:val="2"/>
          </w:tcPr>
          <w:p w14:paraId="3F0035A9" w14:textId="41EE71B2" w:rsidR="00CE38FF" w:rsidRPr="00AF3BFC" w:rsidRDefault="00E6614C"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w:t>
            </w:r>
            <w:r w:rsidR="00CE38FF" w:rsidRPr="00AF3BFC">
              <w:rPr>
                <w:rFonts w:ascii="Times New Roman" w:hAnsi="Times New Roman" w:cs="Times New Roman"/>
                <w:color w:val="000000" w:themeColor="text1"/>
              </w:rPr>
              <w:t xml:space="preserve"> water</w:t>
            </w:r>
          </w:p>
        </w:tc>
        <w:tc>
          <w:tcPr>
            <w:tcW w:w="756" w:type="pct"/>
            <w:gridSpan w:val="2"/>
          </w:tcPr>
          <w:p w14:paraId="06176A6B" w14:textId="56DCEAE4"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Temp. (20, 30, and 40 ℃)</w:t>
            </w:r>
          </w:p>
        </w:tc>
        <w:tc>
          <w:tcPr>
            <w:tcW w:w="964" w:type="pct"/>
            <w:gridSpan w:val="2"/>
          </w:tcPr>
          <w:p w14:paraId="4B5A2C10" w14:textId="742C15A7"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Spodoptera exigua</w:t>
            </w:r>
            <w:r w:rsidRPr="00AF3BFC">
              <w:rPr>
                <w:rFonts w:ascii="Times New Roman" w:hAnsi="Times New Roman" w:cs="Times New Roman"/>
                <w:color w:val="000000" w:themeColor="text1"/>
              </w:rPr>
              <w:t>; toxicity to zebrafish</w:t>
            </w:r>
          </w:p>
        </w:tc>
        <w:tc>
          <w:tcPr>
            <w:tcW w:w="411" w:type="pct"/>
            <w:gridSpan w:val="2"/>
          </w:tcPr>
          <w:p w14:paraId="5D594D8F" w14:textId="21B45870" w:rsidR="00CE38FF" w:rsidRPr="00AF3BFC" w:rsidRDefault="00CE38FF" w:rsidP="00CE38FF">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u et al. (2022)</w:t>
            </w:r>
            <w:r w:rsidR="00FC54BC" w:rsidRPr="00AF3BFC">
              <w:rPr>
                <w:rFonts w:ascii="Times New Roman" w:hAnsi="Times New Roman" w:cs="Times New Roman"/>
                <w:color w:val="000000" w:themeColor="text1"/>
              </w:rPr>
              <w:t xml:space="preserve"> </w:t>
            </w:r>
            <w:r w:rsidR="00FC54BC" w:rsidRPr="00AF3BFC">
              <w:rPr>
                <w:rFonts w:ascii="Times New Roman" w:hAnsi="Times New Roman" w:cs="Times New Roman"/>
                <w:color w:val="000000" w:themeColor="text1"/>
              </w:rPr>
              <w:fldChar w:fldCharType="begin"/>
            </w:r>
            <w:r w:rsidR="00921F6E" w:rsidRPr="00AF3BFC">
              <w:rPr>
                <w:rFonts w:ascii="Times New Roman" w:hAnsi="Times New Roman" w:cs="Times New Roman"/>
                <w:color w:val="000000" w:themeColor="text1"/>
              </w:rPr>
              <w:instrText xml:space="preserve"> ADDIN EN.CITE &lt;EndNote&gt;&lt;Cite&gt;&lt;Author&gt;Du&lt;/Author&gt;&lt;Year&gt;2022&lt;/Year&gt;&lt;RecNum&gt;409&lt;/RecNum&gt;&lt;DisplayText&gt;&lt;style font="Times New Roman"&gt;[65]&lt;/style&gt;&lt;/DisplayText&gt;&lt;record&gt;&lt;rec-number&gt;409&lt;/rec-number&gt;&lt;foreign-keys&gt;&lt;key app="EN" db-id="dxsptr2w49x95beewaxpwe9gv55frxpzvxs5" timestamp="1687921768"&gt;409&lt;/key&gt;&lt;key app="ENWeb" db-id=""&gt;0&lt;/key&gt;&lt;/foreign-keys&gt;&lt;ref-type name="Journal Article"&gt;17&lt;/ref-type&gt;&lt;contributors&gt;&lt;authors&gt;&lt;author&gt;Du, Q.&lt;/author&gt;&lt;author&gt;Chen, L.&lt;/author&gt;&lt;author&gt;Ding, X.&lt;/author&gt;&lt;author&gt;Cui, B.&lt;/author&gt;&lt;author&gt;Chen, H.&lt;/author&gt;&lt;author&gt;Gao, F.&lt;/author&gt;&lt;author&gt;Wang, Y.&lt;/author&gt;&lt;author&gt;Cui, H.&lt;/author&gt;&lt;author&gt;Zeng, Z.&lt;/author&gt;&lt;/authors&gt;&lt;/contributors&gt;&lt;auth-address&gt;Institute of Environment and Sustainable Development in Agriculture, Chinese Academy of Agricultural Sciences, Beijing, 100081, P. R. China. cuibo@caas.cn.&lt;/auth-address&gt;&lt;titles&gt;&lt;title&gt;Development of emamectin benzoate-loaded liposome nano-vesicles with thermo-responsive behavior for intelligent pest control&lt;/title&gt;&lt;secondary-title&gt;J. Mater. Chem. B&lt;/secondary-title&gt;&lt;/titles&gt;&lt;periodical&gt;&lt;full-title&gt;Journal of Materials Chemistry B&lt;/full-title&gt;&lt;abbr-1&gt;J. Mater. Chem. B&lt;/abbr-1&gt;&lt;/periodical&gt;&lt;pages&gt;9896-9905&lt;/pages&gt;&lt;volume&gt;10&lt;/volume&gt;&lt;number&gt;47&lt;/number&gt;&lt;edition&gt;2022/12/01&lt;/edition&gt;&lt;keywords&gt;&lt;keyword&gt;Animals&lt;/keyword&gt;&lt;keyword&gt;Delayed-Action Preparations&lt;/keyword&gt;&lt;keyword&gt;*Nanotechnology&lt;/keyword&gt;&lt;keyword&gt;Pest Control&lt;/keyword&gt;&lt;keyword&gt;*Zebrafish&lt;/keyword&gt;&lt;/keywords&gt;&lt;dates&gt;&lt;year&gt;2022&lt;/year&gt;&lt;pub-dates&gt;&lt;date&gt;Dec 7&lt;/date&gt;&lt;/pub-dates&gt;&lt;/dates&gt;&lt;isbn&gt;2050-7518 (Electronic)&amp;#xD;2050-750X (Linking)&lt;/isbn&gt;&lt;accession-num&gt;36448451&lt;/accession-num&gt;&lt;urls&gt;&lt;related-urls&gt;&lt;url&gt;https://www.ncbi.nlm.nih.gov/pubmed/36448451&lt;/url&gt;&lt;/related-urls&gt;&lt;/urls&gt;&lt;electronic-resource-num&gt;https://doi.org/10.1039/D2TB02080G&lt;/electronic-resource-num&gt;&lt;/record&gt;&lt;/Cite&gt;&lt;/EndNote&gt;</w:instrText>
            </w:r>
            <w:r w:rsidR="00FC54BC"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5]</w:t>
            </w:r>
            <w:r w:rsidR="00FC54BC" w:rsidRPr="00AF3BFC">
              <w:rPr>
                <w:rFonts w:ascii="Times New Roman" w:hAnsi="Times New Roman" w:cs="Times New Roman"/>
                <w:color w:val="000000" w:themeColor="text1"/>
              </w:rPr>
              <w:fldChar w:fldCharType="end"/>
            </w:r>
          </w:p>
        </w:tc>
      </w:tr>
      <w:tr w:rsidR="00AF3BFC" w:rsidRPr="00AF3BFC" w14:paraId="3E58DE30" w14:textId="77777777" w:rsidTr="00FB3C07">
        <w:tc>
          <w:tcPr>
            <w:tcW w:w="649" w:type="pct"/>
          </w:tcPr>
          <w:p w14:paraId="41FE3194" w14:textId="29D68CB1" w:rsidR="00CE38FF" w:rsidRPr="00AF3BFC" w:rsidRDefault="00CE38FF" w:rsidP="00CE38FF">
            <w:pPr>
              <w:jc w:val="center"/>
              <w:rPr>
                <w:rFonts w:ascii="Times New Roman" w:eastAsia="宋体" w:hAnsi="Times New Roman" w:cs="Times New Roman"/>
                <w:color w:val="000000" w:themeColor="text1"/>
              </w:rPr>
            </w:pPr>
            <w:proofErr w:type="spellStart"/>
            <w:r w:rsidRPr="00AF3BFC">
              <w:rPr>
                <w:rFonts w:ascii="Times New Roman" w:hAnsi="Times New Roman" w:cs="Times New Roman"/>
                <w:color w:val="000000" w:themeColor="text1"/>
              </w:rPr>
              <w:t>Emamectin</w:t>
            </w:r>
            <w:proofErr w:type="spellEnd"/>
            <w:r w:rsidRPr="00AF3BFC">
              <w:rPr>
                <w:rFonts w:ascii="Times New Roman" w:hAnsi="Times New Roman" w:cs="Times New Roman"/>
                <w:color w:val="000000" w:themeColor="text1"/>
              </w:rPr>
              <w:t xml:space="preserve"> benzoate</w:t>
            </w:r>
          </w:p>
        </w:tc>
        <w:tc>
          <w:tcPr>
            <w:tcW w:w="550" w:type="pct"/>
          </w:tcPr>
          <w:p w14:paraId="4FC0E59D" w14:textId="26E018A1"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809" w:type="pct"/>
            <w:gridSpan w:val="3"/>
          </w:tcPr>
          <w:p w14:paraId="363592A0" w14:textId="7E1D970D"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Zein</w:t>
            </w:r>
          </w:p>
        </w:tc>
        <w:tc>
          <w:tcPr>
            <w:tcW w:w="861" w:type="pct"/>
            <w:gridSpan w:val="2"/>
          </w:tcPr>
          <w:p w14:paraId="4046CEC1" w14:textId="5038C143"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 water (pH 7.0 and 9.0)</w:t>
            </w:r>
          </w:p>
        </w:tc>
        <w:tc>
          <w:tcPr>
            <w:tcW w:w="756" w:type="pct"/>
            <w:gridSpan w:val="2"/>
          </w:tcPr>
          <w:p w14:paraId="160A4100" w14:textId="77777777" w:rsidR="00B428AE" w:rsidRPr="00AF3BFC" w:rsidRDefault="00CE38FF" w:rsidP="00CE38FF">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777698A7" w14:textId="092CC83B"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Enzyme (alkaline protease)</w:t>
            </w:r>
          </w:p>
        </w:tc>
        <w:tc>
          <w:tcPr>
            <w:tcW w:w="964" w:type="pct"/>
            <w:gridSpan w:val="2"/>
          </w:tcPr>
          <w:p w14:paraId="1BCB3701" w14:textId="25BB229C" w:rsidR="00CE38FF" w:rsidRPr="00AF3BFC" w:rsidRDefault="00CE38FF" w:rsidP="00CE38FF">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 xml:space="preserve">Spodoptera </w:t>
            </w:r>
            <w:proofErr w:type="spellStart"/>
            <w:r w:rsidRPr="00AF3BFC">
              <w:rPr>
                <w:rFonts w:ascii="Times New Roman" w:hAnsi="Times New Roman" w:cs="Times New Roman"/>
                <w:i/>
                <w:iCs/>
                <w:color w:val="000000" w:themeColor="text1"/>
              </w:rPr>
              <w:t>exigua</w:t>
            </w:r>
            <w:proofErr w:type="spellEnd"/>
          </w:p>
        </w:tc>
        <w:tc>
          <w:tcPr>
            <w:tcW w:w="411" w:type="pct"/>
            <w:gridSpan w:val="2"/>
          </w:tcPr>
          <w:p w14:paraId="5E09F069" w14:textId="61E09BEB" w:rsidR="00CE38FF" w:rsidRPr="00AF3BFC" w:rsidRDefault="00CE38FF" w:rsidP="00CE38FF">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2)</w:t>
            </w:r>
            <w:r w:rsidR="00546B9D" w:rsidRPr="00AF3BFC">
              <w:rPr>
                <w:rFonts w:ascii="Times New Roman" w:hAnsi="Times New Roman" w:cs="Times New Roman"/>
                <w:color w:val="000000" w:themeColor="text1"/>
              </w:rPr>
              <w:t xml:space="preserve"> </w:t>
            </w:r>
            <w:r w:rsidR="00546B9D" w:rsidRPr="00AF3BFC">
              <w:rPr>
                <w:rFonts w:ascii="Times New Roman" w:hAnsi="Times New Roman" w:cs="Times New Roman"/>
                <w:color w:val="000000" w:themeColor="text1"/>
              </w:rPr>
              <w:fldChar w:fldCharType="begin"/>
            </w:r>
            <w:r w:rsidR="00DC0B14" w:rsidRPr="00AF3BFC">
              <w:rPr>
                <w:rFonts w:ascii="Times New Roman" w:hAnsi="Times New Roman" w:cs="Times New Roman"/>
                <w:color w:val="000000" w:themeColor="text1"/>
              </w:rPr>
              <w:instrText xml:space="preserve"> ADDIN EN.CITE &lt;EndNote&gt;&lt;Cite&gt;&lt;Author&gt;Wang&lt;/Author&gt;&lt;Year&gt;2022&lt;/Year&gt;&lt;RecNum&gt;408&lt;/RecNum&gt;&lt;DisplayText&gt;&lt;style font="Times New Roman"&gt;[66]&lt;/style&gt;&lt;/DisplayText&gt;&lt;record&gt;&lt;rec-number&gt;408&lt;/rec-number&gt;&lt;foreign-keys&gt;&lt;key app="EN" db-id="dxsptr2w49x95beewaxpwe9gv55frxpzvxs5" timestamp="1687921763"&gt;408&lt;/key&gt;&lt;key app="ENWeb" db-id=""&gt;0&lt;/key&gt;&lt;/foreign-keys&gt;&lt;ref-type name="Journal Article"&gt;17&lt;/ref-type&gt;&lt;contributors&gt;&lt;authors&gt;&lt;author&gt;Wang, Anqi&lt;/author&gt;&lt;author&gt;Li, Ningjun&lt;/author&gt;&lt;author&gt;Shen, Yue&lt;/author&gt;&lt;author&gt;Sun, Changjiao&lt;/author&gt;&lt;author&gt;Wang, Chong&lt;/author&gt;&lt;author&gt;Zhao, Xiang&lt;/author&gt;&lt;author&gt;Cui, Bo&lt;/author&gt;&lt;author&gt;Wang, Chunxin&lt;/author&gt;&lt;author&gt;Zhan, Shenshan&lt;/author&gt;&lt;author&gt;Li, Xingye&lt;/author&gt;&lt;author&gt;Cui, Haixin&lt;/author&gt;&lt;author&gt;Wang, Yan&lt;/author&gt;&lt;/authors&gt;&lt;/contributors&gt;&lt;titles&gt;&lt;title&gt;Synthesis and characterization of a novel stimuli-responsive zein nano delivery system for the controlled release of emamectin benzoate&lt;/title&gt;&lt;secondary-title&gt;Environ. Sci.: Nano&lt;/secondary-title&gt;&lt;/titles&gt;&lt;pages&gt;4411-4422&lt;/pages&gt;&lt;volume&gt;9&lt;/volume&gt;&lt;number&gt;12&lt;/number&gt;&lt;section&gt;4411&lt;/section&gt;&lt;dates&gt;&lt;year&gt;2022&lt;/year&gt;&lt;/dates&gt;&lt;isbn&gt;2051-8153&amp;#xD;2051-8161&lt;/isbn&gt;&lt;urls&gt;&lt;/urls&gt;&lt;electronic-resource-num&gt;https://doi.org/10.1039/D2EN00720G&lt;/electronic-resource-num&gt;&lt;/record&gt;&lt;/Cite&gt;&lt;/EndNote&gt;</w:instrText>
            </w:r>
            <w:r w:rsidR="00546B9D"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6]</w:t>
            </w:r>
            <w:r w:rsidR="00546B9D" w:rsidRPr="00AF3BFC">
              <w:rPr>
                <w:rFonts w:ascii="Times New Roman" w:hAnsi="Times New Roman" w:cs="Times New Roman"/>
                <w:color w:val="000000" w:themeColor="text1"/>
              </w:rPr>
              <w:fldChar w:fldCharType="end"/>
            </w:r>
          </w:p>
        </w:tc>
      </w:tr>
      <w:tr w:rsidR="00AF3BFC" w:rsidRPr="00AF3BFC" w14:paraId="600CE9F1" w14:textId="77777777" w:rsidTr="00FB3C07">
        <w:tc>
          <w:tcPr>
            <w:tcW w:w="649" w:type="pct"/>
          </w:tcPr>
          <w:p w14:paraId="5647AFD1" w14:textId="29D2D3A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eraniol</w:t>
            </w:r>
          </w:p>
        </w:tc>
        <w:tc>
          <w:tcPr>
            <w:tcW w:w="550" w:type="pct"/>
          </w:tcPr>
          <w:p w14:paraId="1730BB65" w14:textId="43E80919" w:rsidR="00E12690" w:rsidRPr="00AF3BFC" w:rsidRDefault="00E12690" w:rsidP="00DF156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 repellent</w:t>
            </w:r>
          </w:p>
        </w:tc>
        <w:tc>
          <w:tcPr>
            <w:tcW w:w="809" w:type="pct"/>
            <w:gridSpan w:val="3"/>
          </w:tcPr>
          <w:p w14:paraId="4DCC6BAF" w14:textId="2F472B5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gum</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arabic</w:t>
            </w:r>
          </w:p>
        </w:tc>
        <w:tc>
          <w:tcPr>
            <w:tcW w:w="861" w:type="pct"/>
            <w:gridSpan w:val="2"/>
          </w:tcPr>
          <w:p w14:paraId="364BFC4E" w14:textId="0027490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5% (w/v) Tween 80 solution </w:t>
            </w:r>
          </w:p>
        </w:tc>
        <w:tc>
          <w:tcPr>
            <w:tcW w:w="756" w:type="pct"/>
            <w:gridSpan w:val="2"/>
          </w:tcPr>
          <w:p w14:paraId="1C1B0D1C" w14:textId="23C5E7F2"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0, 25 and 30 ℃)</w:t>
            </w:r>
          </w:p>
        </w:tc>
        <w:tc>
          <w:tcPr>
            <w:tcW w:w="964" w:type="pct"/>
            <w:gridSpan w:val="2"/>
          </w:tcPr>
          <w:p w14:paraId="54D2BDAB" w14:textId="37B1DE26"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iological effect on whitefly (</w:t>
            </w:r>
            <w:r w:rsidRPr="00AF3BFC">
              <w:rPr>
                <w:rFonts w:ascii="Times New Roman" w:eastAsia="宋体" w:hAnsi="Times New Roman" w:cs="Times New Roman"/>
                <w:i/>
                <w:iCs/>
                <w:color w:val="000000" w:themeColor="text1"/>
              </w:rPr>
              <w:t>B</w:t>
            </w:r>
            <w:r w:rsidR="00DF1567" w:rsidRPr="00AF3BFC">
              <w:rPr>
                <w:rFonts w:ascii="Times New Roman" w:eastAsia="宋体" w:hAnsi="Times New Roman" w:cs="Times New Roman"/>
                <w:i/>
                <w:iCs/>
                <w:color w:val="000000" w:themeColor="text1"/>
              </w:rPr>
              <w:t>emisia</w:t>
            </w:r>
            <w:r w:rsidRPr="00AF3BFC">
              <w:rPr>
                <w:rFonts w:ascii="Times New Roman" w:eastAsia="宋体" w:hAnsi="Times New Roman" w:cs="Times New Roman"/>
                <w:i/>
                <w:iCs/>
                <w:color w:val="000000" w:themeColor="text1"/>
              </w:rPr>
              <w:t xml:space="preserve"> tabaci</w:t>
            </w:r>
            <w:r w:rsidRPr="00AF3BFC">
              <w:rPr>
                <w:rFonts w:ascii="Times New Roman" w:eastAsia="宋体" w:hAnsi="Times New Roman" w:cs="Times New Roman"/>
                <w:color w:val="000000" w:themeColor="text1"/>
              </w:rPr>
              <w:t>)</w:t>
            </w:r>
          </w:p>
        </w:tc>
        <w:tc>
          <w:tcPr>
            <w:tcW w:w="411" w:type="pct"/>
            <w:gridSpan w:val="2"/>
          </w:tcPr>
          <w:p w14:paraId="33C32270" w14:textId="75AA352A" w:rsidR="00E12690" w:rsidRPr="00AF3BFC" w:rsidRDefault="00475AEE"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e Oliverira et al. (2018)</w:t>
            </w:r>
            <w:r w:rsidR="00A61575" w:rsidRPr="00AF3BFC">
              <w:rPr>
                <w:rFonts w:ascii="Times New Roman" w:hAnsi="Times New Roman" w:cs="Times New Roman"/>
                <w:color w:val="000000" w:themeColor="text1"/>
              </w:rPr>
              <w:t xml:space="preserve"> </w:t>
            </w:r>
            <w:r w:rsidR="00020537" w:rsidRPr="00AF3BFC">
              <w:rPr>
                <w:rFonts w:ascii="Times New Roman" w:hAnsi="Times New Roman" w:cs="Times New Roman"/>
                <w:color w:val="000000" w:themeColor="text1"/>
              </w:rPr>
              <w:fldChar w:fldCharType="begin">
                <w:fldData xml:space="preserve">PEVuZE5vdGU+PENpdGU+PEF1dGhvcj5kZSBPbGl2ZWlyYTwvQXV0aG9yPjxZZWFyPjIwMTg8L1ll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</w:fldData>
              </w:fldChar>
            </w:r>
            <w:r w:rsidR="00CE595F" w:rsidRPr="00AF3BFC">
              <w:rPr>
                <w:rFonts w:ascii="Times New Roman" w:hAnsi="Times New Roman" w:cs="Times New Roman"/>
                <w:color w:val="000000" w:themeColor="text1"/>
              </w:rPr>
              <w:instrText xml:space="preserve"> ADDIN EN.CITE </w:instrText>
            </w:r>
            <w:r w:rsidR="00CE595F" w:rsidRPr="00AF3BFC">
              <w:rPr>
                <w:rFonts w:ascii="Times New Roman" w:hAnsi="Times New Roman" w:cs="Times New Roman"/>
                <w:color w:val="000000" w:themeColor="text1"/>
              </w:rPr>
              <w:fldChar w:fldCharType="begin">
                <w:fldData xml:space="preserve">PEVuZE5vdGU+PENpdGU+PEF1dGhvcj5kZSBPbGl2ZWlyYTwvQXV0aG9yPjxZZWFyPjIwMTg8L1ll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</w:fldData>
              </w:fldChar>
            </w:r>
            <w:r w:rsidR="00CE595F" w:rsidRPr="00AF3BFC">
              <w:rPr>
                <w:rFonts w:ascii="Times New Roman" w:hAnsi="Times New Roman" w:cs="Times New Roman"/>
                <w:color w:val="000000" w:themeColor="text1"/>
              </w:rPr>
              <w:instrText xml:space="preserve"> ADDIN EN.CITE.DATA </w:instrText>
            </w:r>
            <w:r w:rsidR="00CE595F" w:rsidRPr="00AF3BFC">
              <w:rPr>
                <w:rFonts w:ascii="Times New Roman" w:hAnsi="Times New Roman" w:cs="Times New Roman"/>
                <w:color w:val="000000" w:themeColor="text1"/>
              </w:rPr>
            </w:r>
            <w:r w:rsidR="00CE595F" w:rsidRPr="00AF3BFC">
              <w:rPr>
                <w:rFonts w:ascii="Times New Roman" w:hAnsi="Times New Roman" w:cs="Times New Roman"/>
                <w:color w:val="000000" w:themeColor="text1"/>
              </w:rPr>
              <w:fldChar w:fldCharType="end"/>
            </w:r>
            <w:r w:rsidR="00020537" w:rsidRPr="00AF3BFC">
              <w:rPr>
                <w:rFonts w:ascii="Times New Roman" w:hAnsi="Times New Roman" w:cs="Times New Roman"/>
                <w:color w:val="000000" w:themeColor="text1"/>
              </w:rPr>
            </w:r>
            <w:r w:rsidR="00020537"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7]</w:t>
            </w:r>
            <w:r w:rsidR="00020537" w:rsidRPr="00AF3BFC">
              <w:rPr>
                <w:rFonts w:ascii="Times New Roman" w:hAnsi="Times New Roman" w:cs="Times New Roman"/>
                <w:color w:val="000000" w:themeColor="text1"/>
              </w:rPr>
              <w:fldChar w:fldCharType="end"/>
            </w:r>
            <w:r w:rsidR="00020537" w:rsidRPr="00AF3BFC">
              <w:rPr>
                <w:rFonts w:ascii="Times New Roman" w:hAnsi="Times New Roman" w:cs="Times New Roman"/>
                <w:color w:val="000000" w:themeColor="text1"/>
              </w:rPr>
              <w:t xml:space="preserve"> </w:t>
            </w:r>
          </w:p>
        </w:tc>
      </w:tr>
      <w:tr w:rsidR="00AF3BFC" w:rsidRPr="00AF3BFC" w14:paraId="2C275E25" w14:textId="77777777" w:rsidTr="00FB3C07">
        <w:tc>
          <w:tcPr>
            <w:tcW w:w="649" w:type="pct"/>
          </w:tcPr>
          <w:p w14:paraId="4418E95C" w14:textId="1E1D7199" w:rsidR="000E33B3" w:rsidRPr="00AF3BFC" w:rsidRDefault="000E33B3" w:rsidP="000E33B3">
            <w:pPr>
              <w:jc w:val="center"/>
              <w:rPr>
                <w:rFonts w:ascii="Times New Roman" w:eastAsia="宋体" w:hAnsi="Times New Roman" w:cs="Times New Roman"/>
                <w:color w:val="000000" w:themeColor="text1"/>
              </w:rPr>
            </w:pPr>
            <w:bookmarkStart w:id="16" w:name="_Hlk130497394"/>
            <w:r w:rsidRPr="00AF3BFC">
              <w:rPr>
                <w:rFonts w:ascii="Times New Roman" w:eastAsia="宋体" w:hAnsi="Times New Roman" w:cs="Times New Roman"/>
                <w:color w:val="000000" w:themeColor="text1"/>
              </w:rPr>
              <w:t>Imidacloprid</w:t>
            </w:r>
          </w:p>
        </w:tc>
        <w:tc>
          <w:tcPr>
            <w:tcW w:w="550" w:type="pct"/>
          </w:tcPr>
          <w:p w14:paraId="0ABD4A23" w14:textId="7190E5B2"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00A917C0" w14:textId="59D7CC1F"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citric acid)-poly(ethylene glycol)-poly(citric acid)</w:t>
            </w:r>
          </w:p>
        </w:tc>
        <w:tc>
          <w:tcPr>
            <w:tcW w:w="861" w:type="pct"/>
            <w:gridSpan w:val="2"/>
          </w:tcPr>
          <w:p w14:paraId="7200D1FA" w14:textId="1CE5FCDD"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7 and 10)</w:t>
            </w:r>
          </w:p>
        </w:tc>
        <w:tc>
          <w:tcPr>
            <w:tcW w:w="756" w:type="pct"/>
            <w:gridSpan w:val="2"/>
          </w:tcPr>
          <w:p w14:paraId="24844AA0" w14:textId="4B9883CA"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022FA33C" w14:textId="12D2033C"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iciency against </w:t>
            </w:r>
            <w:r w:rsidRPr="00AF3BFC">
              <w:rPr>
                <w:rFonts w:ascii="Times New Roman" w:eastAsia="宋体" w:hAnsi="Times New Roman" w:cs="Times New Roman"/>
                <w:i/>
                <w:iCs/>
                <w:color w:val="000000" w:themeColor="text1"/>
              </w:rPr>
              <w:t>Glyphodes pyloalis</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larvae</w:t>
            </w:r>
          </w:p>
        </w:tc>
        <w:tc>
          <w:tcPr>
            <w:tcW w:w="411" w:type="pct"/>
            <w:gridSpan w:val="2"/>
          </w:tcPr>
          <w:p w14:paraId="7895F6BB" w14:textId="597BC899" w:rsidR="000E33B3" w:rsidRPr="00AF3BFC" w:rsidRDefault="000E33B3" w:rsidP="000E33B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Memarizadeh et al. (2014)</w:t>
            </w:r>
            <w:r w:rsidR="00A61575" w:rsidRPr="00AF3BFC">
              <w:rPr>
                <w:rFonts w:ascii="Times New Roman" w:hAnsi="Times New Roman" w:cs="Times New Roman"/>
                <w:color w:val="000000" w:themeColor="text1"/>
              </w:rPr>
              <w:t xml:space="preserve"> </w:t>
            </w:r>
            <w:r w:rsidR="00C21C26" w:rsidRPr="00AF3BFC">
              <w:rPr>
                <w:rFonts w:ascii="Times New Roman" w:hAnsi="Times New Roman" w:cs="Times New Roman"/>
                <w:color w:val="000000" w:themeColor="text1"/>
              </w:rPr>
              <w:fldChar w:fldCharType="begin">
                <w:fldData xml:space="preserve">PEVuZE5vdGU+PENpdGU+PEF1dGhvcj5NZW1hcml6YWRlaDwvQXV0aG9yPjxZZWFyPjIwMTQ8L1ll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</w:fldData>
              </w:fldChar>
            </w:r>
            <w:r w:rsidR="0074292C" w:rsidRPr="00AF3BFC">
              <w:rPr>
                <w:rFonts w:ascii="Times New Roman" w:hAnsi="Times New Roman" w:cs="Times New Roman"/>
                <w:color w:val="000000" w:themeColor="text1"/>
              </w:rPr>
              <w:instrText xml:space="preserve"> ADDIN EN.CITE </w:instrText>
            </w:r>
            <w:r w:rsidR="0074292C" w:rsidRPr="00AF3BFC">
              <w:rPr>
                <w:rFonts w:ascii="Times New Roman" w:hAnsi="Times New Roman" w:cs="Times New Roman"/>
                <w:color w:val="000000" w:themeColor="text1"/>
              </w:rPr>
              <w:fldChar w:fldCharType="begin">
                <w:fldData xml:space="preserve">PEVuZE5vdGU+PENpdGU+PEF1dGhvcj5NZW1hcml6YWRlaDwvQXV0aG9yPjxZZWFyPjIwMTQ8L1ll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</w:fldData>
              </w:fldChar>
            </w:r>
            <w:r w:rsidR="0074292C" w:rsidRPr="00AF3BFC">
              <w:rPr>
                <w:rFonts w:ascii="Times New Roman" w:hAnsi="Times New Roman" w:cs="Times New Roman"/>
                <w:color w:val="000000" w:themeColor="text1"/>
              </w:rPr>
              <w:instrText xml:space="preserve"> ADDIN EN.CITE.DATA </w:instrText>
            </w:r>
            <w:r w:rsidR="0074292C" w:rsidRPr="00AF3BFC">
              <w:rPr>
                <w:rFonts w:ascii="Times New Roman" w:hAnsi="Times New Roman" w:cs="Times New Roman"/>
                <w:color w:val="000000" w:themeColor="text1"/>
              </w:rPr>
            </w:r>
            <w:r w:rsidR="0074292C" w:rsidRPr="00AF3BFC">
              <w:rPr>
                <w:rFonts w:ascii="Times New Roman" w:hAnsi="Times New Roman" w:cs="Times New Roman"/>
                <w:color w:val="000000" w:themeColor="text1"/>
              </w:rPr>
              <w:fldChar w:fldCharType="end"/>
            </w:r>
            <w:r w:rsidR="00C21C26" w:rsidRPr="00AF3BFC">
              <w:rPr>
                <w:rFonts w:ascii="Times New Roman" w:hAnsi="Times New Roman" w:cs="Times New Roman"/>
                <w:color w:val="000000" w:themeColor="text1"/>
              </w:rPr>
            </w:r>
            <w:r w:rsidR="00C21C26"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8]</w:t>
            </w:r>
            <w:r w:rsidR="00C21C26" w:rsidRPr="00AF3BFC">
              <w:rPr>
                <w:rFonts w:ascii="Times New Roman" w:hAnsi="Times New Roman" w:cs="Times New Roman"/>
                <w:color w:val="000000" w:themeColor="text1"/>
              </w:rPr>
              <w:fldChar w:fldCharType="end"/>
            </w:r>
          </w:p>
        </w:tc>
      </w:tr>
      <w:tr w:rsidR="00AF3BFC" w:rsidRPr="00AF3BFC" w14:paraId="5464FF40" w14:textId="77777777" w:rsidTr="00FB3C07">
        <w:tc>
          <w:tcPr>
            <w:tcW w:w="649" w:type="pct"/>
          </w:tcPr>
          <w:p w14:paraId="32742C71" w14:textId="00EB8C3E"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midacloprid</w:t>
            </w:r>
          </w:p>
        </w:tc>
        <w:tc>
          <w:tcPr>
            <w:tcW w:w="550" w:type="pct"/>
          </w:tcPr>
          <w:p w14:paraId="2DD9C51E" w14:textId="676FCF6F"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166BE71E" w14:textId="4775B5E8"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isopropyl acrylamide)</w:t>
            </w:r>
          </w:p>
        </w:tc>
        <w:tc>
          <w:tcPr>
            <w:tcW w:w="861" w:type="pct"/>
            <w:gridSpan w:val="2"/>
          </w:tcPr>
          <w:p w14:paraId="448E2DDC" w14:textId="09D06FC2"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Water (DI water) </w:t>
            </w:r>
          </w:p>
        </w:tc>
        <w:tc>
          <w:tcPr>
            <w:tcW w:w="756" w:type="pct"/>
            <w:gridSpan w:val="2"/>
          </w:tcPr>
          <w:p w14:paraId="1C5C1D3A" w14:textId="77777777"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NIR)</w:t>
            </w:r>
          </w:p>
          <w:p w14:paraId="1D822119" w14:textId="14D9F2F2"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15, 25 and 40 ℃)</w:t>
            </w:r>
          </w:p>
        </w:tc>
        <w:tc>
          <w:tcPr>
            <w:tcW w:w="964" w:type="pct"/>
            <w:gridSpan w:val="2"/>
          </w:tcPr>
          <w:p w14:paraId="243C7D32" w14:textId="0849DC39" w:rsidR="000E33B3" w:rsidRPr="00AF3BFC" w:rsidRDefault="000E33B3" w:rsidP="000E33B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N/A </w:t>
            </w:r>
          </w:p>
        </w:tc>
        <w:tc>
          <w:tcPr>
            <w:tcW w:w="411" w:type="pct"/>
            <w:gridSpan w:val="2"/>
          </w:tcPr>
          <w:p w14:paraId="3F9BBB16" w14:textId="60E87686" w:rsidR="000E33B3" w:rsidRPr="00AF3BFC" w:rsidRDefault="000E33B3" w:rsidP="000E33B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u et al. (2017)</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74292C" w:rsidRPr="00AF3BFC">
              <w:rPr>
                <w:rFonts w:ascii="Times New Roman" w:hAnsi="Times New Roman" w:cs="Times New Roman"/>
                <w:color w:val="000000" w:themeColor="text1"/>
              </w:rPr>
              <w:instrText xml:space="preserve"> ADDIN EN.CITE &lt;EndNote&gt;&lt;Cite&gt;&lt;Author&gt;Xu&lt;/Author&gt;&lt;Year&gt;2017&lt;/Year&gt;&lt;RecNum&gt;9&lt;/RecNum&gt;&lt;DisplayText&gt;&lt;style font="Times New Roman"&gt;[69]&lt;/style&gt;&lt;/DisplayText&gt;&lt;record&gt;&lt;rec-number&gt;9&lt;/rec-number&gt;&lt;foreign-keys&gt;&lt;key app="EN" db-id="sxpxa29pxsr2r5esp525xdvnafff2ws5r99v" timestamp="1659591061"&gt;9&lt;/key&gt;&lt;/foreign-keys&gt;&lt;ref-type name="Journal Article"&gt;17&lt;/ref-type&gt;&lt;contributors&gt;&lt;authors&gt;&lt;author&gt;Xu, X. H.&lt;/author&gt;&lt;author&gt;Bai, B.&lt;/author&gt;&lt;author&gt;Wang, H. L.&lt;/author&gt;&lt;author&gt;Suo, Y. R.&lt;/author&gt;&lt;/authors&gt;&lt;/contributors&gt;&lt;auth-address&gt;Changan Univ, Coll Environm Sci &amp;amp; Engn, Xian 710054, Peoples R China&amp;#xD;Qinghai Univ, State Key Lab Plateau Ecol &amp;amp; Agr, Xining 810001, Peoples R China&lt;/auth-address&gt;&lt;titles&gt;&lt;title&gt;A near-infrared and temperature-responsive pesticide release platform through core-shell polydopamine@PNIPAm nanocomposites&lt;/title&gt;&lt;secondary-title&gt;ACS Appl. Mater. Interfaces&lt;/secondary-title&gt;&lt;/titles&gt;&lt;periodical&gt;&lt;full-title&gt;Acs Applied Materials &amp;amp; Interfaces&lt;/full-title&gt;&lt;abbr-1&gt;ACS Appl. Mater. Interfaces&lt;/abbr-1&gt;&lt;/periodical&gt;&lt;pages&gt;6424-6432&lt;/pages&gt;&lt;volume&gt;9&lt;/volume&gt;&lt;number&gt;7&lt;/number&gt;&lt;edition&gt;2017/01/27&lt;/edition&gt;&lt;keywords&gt;&lt;keyword&gt;near-infrared light&lt;/keyword&gt;&lt;keyword&gt;stimuli-responsive&lt;/keyword&gt;&lt;keyword&gt;polydopamine&lt;/keyword&gt;&lt;keyword&gt;thermoresponsive polymer&lt;/keyword&gt;&lt;keyword&gt;controlled release&lt;/keyword&gt;&lt;keyword&gt;mesoporous silica&lt;/keyword&gt;&lt;keyword&gt;graphene oxide&lt;/keyword&gt;&lt;keyword&gt;nanoparticles&lt;/keyword&gt;&lt;keyword&gt;light&lt;/keyword&gt;&lt;keyword&gt;adsorption&lt;/keyword&gt;&lt;keyword&gt;efficient&lt;/keyword&gt;&lt;keyword&gt;therapy&lt;/keyword&gt;&lt;keyword&gt;ph&lt;/keyword&gt;&lt;keyword&gt;adsorbent&lt;/keyword&gt;&lt;keyword&gt;retention&lt;/keyword&gt;&lt;/keywords&gt;&lt;dates&gt;&lt;year&gt;2017&lt;/year&gt;&lt;pub-dates&gt;&lt;date&gt;Feb 22&lt;/date&gt;&lt;/pub-dates&gt;&lt;/dates&gt;&lt;isbn&gt;1944-8244&lt;/isbn&gt;&lt;accession-num&gt;WOS:000394829800083&lt;/accession-num&gt;&lt;urls&gt;&lt;related-urls&gt;&lt;url&gt;&amp;lt;Go to ISI&amp;gt;://WOS:000394829800083&lt;/url&gt;&lt;/related-urls&gt;&lt;/urls&gt;&lt;electronic-resource-num&gt;https://doi.org/10.1021/acsami.6b15393&lt;/electronic-resource-num&gt;&lt;language&gt;English&lt;/language&gt;&lt;/record&gt;&lt;/Cite&gt;&lt;/EndNote&gt;</w:instrText>
            </w:r>
            <w:r w:rsidRPr="00AF3BFC">
              <w:rPr>
                <w:rFonts w:ascii="Times New Roman" w:hAnsi="Times New Roman" w:cs="Times New Roman"/>
                <w:color w:val="000000" w:themeColor="text1"/>
              </w:rPr>
              <w:fldChar w:fldCharType="separate"/>
            </w:r>
            <w:r w:rsidR="0074292C" w:rsidRPr="00AF3BFC">
              <w:rPr>
                <w:rFonts w:ascii="Times New Roman" w:hAnsi="Times New Roman" w:cs="Times New Roman"/>
                <w:noProof/>
                <w:color w:val="000000" w:themeColor="text1"/>
              </w:rPr>
              <w:t>[69]</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5F6CD8B2" w14:textId="77777777" w:rsidTr="00FB3C07">
        <w:tc>
          <w:tcPr>
            <w:tcW w:w="649" w:type="pct"/>
          </w:tcPr>
          <w:p w14:paraId="43FF1B2C" w14:textId="245D9158" w:rsidR="00E176F0" w:rsidRPr="00AF3BFC" w:rsidRDefault="00E176F0" w:rsidP="00E176F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midacloprid</w:t>
            </w:r>
          </w:p>
        </w:tc>
        <w:tc>
          <w:tcPr>
            <w:tcW w:w="550" w:type="pct"/>
          </w:tcPr>
          <w:p w14:paraId="2CC241CD" w14:textId="1C1732F3" w:rsidR="00E176F0" w:rsidRPr="00AF3BFC" w:rsidRDefault="00E176F0" w:rsidP="00E176F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809" w:type="pct"/>
            <w:gridSpan w:val="3"/>
          </w:tcPr>
          <w:p w14:paraId="33630EA5" w14:textId="172B8F1E" w:rsidR="00E176F0" w:rsidRPr="00AF3BFC" w:rsidRDefault="00E176F0" w:rsidP="00E176F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oly(</w:t>
            </w:r>
            <w:r w:rsidRPr="00AF3BFC">
              <w:rPr>
                <w:rFonts w:ascii="Times New Roman" w:hAnsi="Times New Roman" w:cs="Times New Roman"/>
                <w:i/>
                <w:iCs/>
                <w:color w:val="000000" w:themeColor="text1"/>
              </w:rPr>
              <w:t>β</w:t>
            </w:r>
            <w:r w:rsidRPr="00AF3BFC">
              <w:rPr>
                <w:rFonts w:ascii="Times New Roman" w:hAnsi="Times New Roman" w:cs="Times New Roman"/>
                <w:color w:val="000000" w:themeColor="text1"/>
              </w:rPr>
              <w:t xml:space="preserve">-cyclodextrin)-adamantane-grafted </w:t>
            </w:r>
            <w:proofErr w:type="gramStart"/>
            <w:r w:rsidRPr="00AF3BFC">
              <w:rPr>
                <w:rFonts w:ascii="Times New Roman" w:hAnsi="Times New Roman" w:cs="Times New Roman"/>
                <w:color w:val="000000" w:themeColor="text1"/>
              </w:rPr>
              <w:t>poly(</w:t>
            </w:r>
            <w:proofErr w:type="gramEnd"/>
            <w:r w:rsidRPr="00AF3BFC">
              <w:rPr>
                <w:rFonts w:ascii="Times New Roman" w:hAnsi="Times New Roman" w:cs="Times New Roman"/>
                <w:color w:val="000000" w:themeColor="text1"/>
              </w:rPr>
              <w:t>acrylic acid)</w:t>
            </w:r>
          </w:p>
        </w:tc>
        <w:tc>
          <w:tcPr>
            <w:tcW w:w="861" w:type="pct"/>
            <w:gridSpan w:val="2"/>
          </w:tcPr>
          <w:p w14:paraId="7A359A1E" w14:textId="31CAC0AE" w:rsidR="00E176F0" w:rsidRPr="00AF3BFC" w:rsidRDefault="00E176F0" w:rsidP="00E176F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Methanol at pH 5.0, 6.8, and 10.0</w:t>
            </w:r>
          </w:p>
        </w:tc>
        <w:tc>
          <w:tcPr>
            <w:tcW w:w="756" w:type="pct"/>
            <w:gridSpan w:val="2"/>
          </w:tcPr>
          <w:p w14:paraId="162748DF" w14:textId="77777777" w:rsidR="00E176F0" w:rsidRPr="00AF3BFC" w:rsidRDefault="00E176F0" w:rsidP="00E176F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6C55CD5E" w14:textId="77777777" w:rsidR="00E176F0" w:rsidRPr="00AF3BFC" w:rsidRDefault="00E176F0" w:rsidP="00E176F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emp. (25, 35, and 45 ℃)</w:t>
            </w:r>
          </w:p>
          <w:p w14:paraId="7FF15583" w14:textId="77777777" w:rsidR="00E176F0" w:rsidRPr="00AF3BFC" w:rsidRDefault="00E176F0" w:rsidP="00E176F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Enzyme (amyloglucosidase)</w:t>
            </w:r>
          </w:p>
          <w:p w14:paraId="75666A5B" w14:textId="48AB3D27" w:rsidR="00423AF4" w:rsidRPr="00AF3BFC" w:rsidRDefault="00423AF4" w:rsidP="00E176F0">
            <w:pPr>
              <w:jc w:val="center"/>
              <w:rPr>
                <w:rFonts w:ascii="Times New Roman" w:eastAsia="宋体" w:hAnsi="Times New Roman" w:cs="Times New Roman"/>
                <w:color w:val="000000" w:themeColor="text1"/>
              </w:rPr>
            </w:pPr>
          </w:p>
        </w:tc>
        <w:tc>
          <w:tcPr>
            <w:tcW w:w="964" w:type="pct"/>
            <w:gridSpan w:val="2"/>
          </w:tcPr>
          <w:p w14:paraId="750B0FD4" w14:textId="4A4EB37E" w:rsidR="00E176F0" w:rsidRPr="00AF3BFC" w:rsidRDefault="00E176F0" w:rsidP="00E176F0">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Megoura japonica Matsumura</w:t>
            </w:r>
            <w:r w:rsidRPr="00AF3BFC">
              <w:rPr>
                <w:rFonts w:ascii="Times New Roman" w:hAnsi="Times New Roman" w:cs="Times New Roman"/>
                <w:color w:val="000000" w:themeColor="text1"/>
              </w:rPr>
              <w:t>; toxicity to earthworms</w:t>
            </w:r>
          </w:p>
        </w:tc>
        <w:tc>
          <w:tcPr>
            <w:tcW w:w="411" w:type="pct"/>
            <w:gridSpan w:val="2"/>
          </w:tcPr>
          <w:p w14:paraId="446B3213" w14:textId="0A732968" w:rsidR="00E176F0" w:rsidRPr="00AF3BFC" w:rsidRDefault="00E176F0" w:rsidP="00E176F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u et al. (2022)</w:t>
            </w:r>
            <w:r w:rsidR="0074292C" w:rsidRPr="00AF3BFC">
              <w:rPr>
                <w:rFonts w:ascii="Times New Roman" w:hAnsi="Times New Roman" w:cs="Times New Roman"/>
                <w:color w:val="000000" w:themeColor="text1"/>
              </w:rPr>
              <w:t xml:space="preserve"> </w:t>
            </w:r>
            <w:r w:rsidR="00051319" w:rsidRPr="00AF3BFC">
              <w:rPr>
                <w:rFonts w:ascii="Times New Roman" w:hAnsi="Times New Roman" w:cs="Times New Roman"/>
                <w:color w:val="000000" w:themeColor="text1"/>
              </w:rPr>
              <w:fldChar w:fldCharType="begin">
                <w:fldData xml:space="preserve">PEVuZE5vdGU+PENpdGU+PEF1dGhvcj5XdTwvQXV0aG9yPjxZZWFyPjIwMjI8L1llYXI+PFJlY051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XdTwvQXV0aG9yPjxZZWFyPjIwMjI8L1llYXI+PFJlY051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0]</w:t>
            </w:r>
            <w:r w:rsidR="00051319" w:rsidRPr="00AF3BFC">
              <w:rPr>
                <w:rFonts w:ascii="Times New Roman" w:hAnsi="Times New Roman" w:cs="Times New Roman"/>
                <w:color w:val="000000" w:themeColor="text1"/>
              </w:rPr>
              <w:fldChar w:fldCharType="end"/>
            </w:r>
          </w:p>
        </w:tc>
      </w:tr>
      <w:bookmarkEnd w:id="16"/>
      <w:tr w:rsidR="00AF3BFC" w:rsidRPr="00AF3BFC" w14:paraId="6703F832" w14:textId="77777777" w:rsidTr="00FB3C07">
        <w:tc>
          <w:tcPr>
            <w:tcW w:w="649" w:type="pct"/>
          </w:tcPr>
          <w:p w14:paraId="2911E955" w14:textId="3EE9F1B0"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Limonene and carvacrol</w:t>
            </w:r>
          </w:p>
        </w:tc>
        <w:tc>
          <w:tcPr>
            <w:tcW w:w="550" w:type="pct"/>
          </w:tcPr>
          <w:p w14:paraId="2F3138E0" w14:textId="656FE1D1"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0620CCA6" w14:textId="33B8994E" w:rsidR="00E12690" w:rsidRPr="00AF3BFC" w:rsidRDefault="00966679"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z</w:t>
            </w:r>
            <w:r w:rsidR="00E12690" w:rsidRPr="00AF3BFC">
              <w:rPr>
                <w:rFonts w:ascii="Times New Roman" w:eastAsia="宋体" w:hAnsi="Times New Roman" w:cs="Times New Roman"/>
                <w:color w:val="000000" w:themeColor="text1"/>
              </w:rPr>
              <w:t>ein</w:t>
            </w:r>
          </w:p>
        </w:tc>
        <w:tc>
          <w:tcPr>
            <w:tcW w:w="861" w:type="pct"/>
            <w:gridSpan w:val="2"/>
          </w:tcPr>
          <w:p w14:paraId="3357BCB5" w14:textId="3CFF7983"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0.2 mol L</w:t>
            </w:r>
            <w:r w:rsidRPr="00AF3BFC">
              <w:rPr>
                <w:rFonts w:ascii="Times New Roman" w:eastAsia="宋体" w:hAnsi="Times New Roman" w:cs="Times New Roman"/>
                <w:color w:val="000000" w:themeColor="text1"/>
                <w:vertAlign w:val="superscript"/>
              </w:rPr>
              <w:t xml:space="preserve">−1 </w:t>
            </w:r>
            <w:r w:rsidRPr="00AF3BFC">
              <w:rPr>
                <w:rFonts w:ascii="Times New Roman" w:eastAsia="宋体" w:hAnsi="Times New Roman" w:cs="Times New Roman"/>
                <w:color w:val="000000" w:themeColor="text1"/>
              </w:rPr>
              <w:t>Tris HC</w:t>
            </w:r>
            <w:r w:rsidR="00CE766E" w:rsidRPr="00AF3BFC">
              <w:rPr>
                <w:rFonts w:ascii="Times New Roman" w:eastAsia="宋体" w:hAnsi="Times New Roman" w:cs="Times New Roman"/>
                <w:color w:val="000000" w:themeColor="text1"/>
              </w:rPr>
              <w:t>l</w:t>
            </w:r>
            <w:r w:rsidRPr="00AF3BFC">
              <w:rPr>
                <w:rFonts w:ascii="Times New Roman" w:eastAsia="宋体" w:hAnsi="Times New Roman" w:cs="Times New Roman"/>
                <w:color w:val="000000" w:themeColor="text1"/>
              </w:rPr>
              <w:t xml:space="preserve"> buffer at 37 °C</w:t>
            </w:r>
          </w:p>
        </w:tc>
        <w:tc>
          <w:tcPr>
            <w:tcW w:w="756" w:type="pct"/>
            <w:gridSpan w:val="2"/>
          </w:tcPr>
          <w:p w14:paraId="47EF3705" w14:textId="58EFD3FB"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trypsin)</w:t>
            </w:r>
          </w:p>
        </w:tc>
        <w:tc>
          <w:tcPr>
            <w:tcW w:w="964" w:type="pct"/>
            <w:gridSpan w:val="2"/>
          </w:tcPr>
          <w:p w14:paraId="3F1E930B" w14:textId="69F8EE41"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Spodoptera frugiperda</w:t>
            </w:r>
          </w:p>
        </w:tc>
        <w:tc>
          <w:tcPr>
            <w:tcW w:w="411" w:type="pct"/>
            <w:gridSpan w:val="2"/>
          </w:tcPr>
          <w:p w14:paraId="12FBF573" w14:textId="6AB29A07" w:rsidR="00E12690" w:rsidRPr="00AF3BFC" w:rsidRDefault="00475AEE"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Monteiro et al. (2021)</w:t>
            </w:r>
            <w:r w:rsidR="00A61575" w:rsidRPr="00AF3BFC">
              <w:rPr>
                <w:rFonts w:ascii="Times New Roman" w:hAnsi="Times New Roman" w:cs="Times New Roman"/>
                <w:color w:val="000000" w:themeColor="text1"/>
              </w:rPr>
              <w:t xml:space="preserve"> </w:t>
            </w:r>
            <w:r w:rsidR="00456993" w:rsidRPr="00AF3BFC">
              <w:rPr>
                <w:rFonts w:ascii="Times New Roman" w:hAnsi="Times New Roman" w:cs="Times New Roman"/>
                <w:color w:val="000000" w:themeColor="text1"/>
              </w:rPr>
              <w:fldChar w:fldCharType="begin"/>
            </w:r>
            <w:r w:rsidR="00FF34F6" w:rsidRPr="00AF3BFC">
              <w:rPr>
                <w:rFonts w:ascii="Times New Roman" w:hAnsi="Times New Roman" w:cs="Times New Roman"/>
                <w:color w:val="000000" w:themeColor="text1"/>
              </w:rPr>
              <w:instrText xml:space="preserve"> ADDIN EN.CITE &lt;EndNote&gt;&lt;Cite&gt;&lt;Author&gt;Monteiro&lt;/Author&gt;&lt;Year&gt;2021&lt;/Year&gt;&lt;RecNum&gt;81&lt;/RecNum&gt;&lt;DisplayText&gt;&lt;style font="Times New Roman"&gt;[71]&lt;/style&gt;&lt;/DisplayText&gt;&lt;record&gt;&lt;rec-number&gt;81&lt;/rec-number&gt;&lt;foreign-keys&gt;&lt;key app="EN" db-id="dxsptr2w49x95beewaxpwe9gv55frxpzvxs5" timestamp="1653098379"&gt;81&lt;/key&gt;&lt;/foreign-keys&gt;&lt;ref-type name="Journal Article"&gt;17&lt;/ref-type&gt;&lt;contributors&gt;&lt;authors&gt;&lt;author&gt;Monteiro, Renata Aparecida&lt;/author&gt;&lt;author&gt;Camara, Marcela Candido&lt;/author&gt;&lt;author&gt;de Oliveira, Jhones Luiz&lt;/author&gt;&lt;author&gt;Campos, Estefânia Vangelie Ramos&lt;/author&gt;&lt;author&gt;Carvalho, Lucas Bragança&lt;/author&gt;&lt;author&gt;Proença, Patrícia Luiza de Freitas&lt;/author&gt;&lt;author&gt;Guilger-Casagrande, Mariana&lt;/author&gt;&lt;author&gt;Lima, Renata&lt;/author&gt;&lt;author&gt;do Nascimento, Joacir&lt;/author&gt;&lt;author&gt;Gonçalves, Kelly Cristina&lt;/author&gt;&lt;author&gt;Polanczyk, Ricardo Antônio&lt;/author&gt;&lt;author&gt;Fraceto, Leonardo Fernandes&lt;/author&gt;&lt;/authors&gt;&lt;/contributors&gt;&lt;titles&gt;&lt;title&gt;Zein based-nanoparticles loaded botanical pesticides in pest control: An enzyme stimuli-responsive approach aiming sustainable agriculture&lt;/title&gt;&lt;secondary-title&gt;Journal of Hazardous Materials&lt;/secondary-title&gt;&lt;/titles&gt;&lt;periodical&gt;&lt;full-title&gt;Journal of Hazardous materials&lt;/full-title&gt;&lt;abbr-1&gt;J. Hazard. Mater.&lt;/abbr-1&gt;&lt;/periodical&gt;&lt;pages&gt;126004&lt;/pages&gt;&lt;volume&gt;417&lt;/volume&gt;&lt;section&gt;126004&lt;/section&gt;&lt;dates&gt;&lt;year&gt;2021&lt;/year&gt;&lt;/dates&gt;&lt;isbn&gt;03043894&lt;/isbn&gt;&lt;urls&gt;&lt;/urls&gt;&lt;electronic-resource-num&gt;https://doi.org/10.1016/j.jhazmat.2021.126004&lt;/electronic-resource-num&gt;&lt;/record&gt;&lt;/Cite&gt;&lt;/EndNote&gt;</w:instrText>
            </w:r>
            <w:r w:rsidR="0045699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1]</w:t>
            </w:r>
            <w:r w:rsidR="00456993" w:rsidRPr="00AF3BFC">
              <w:rPr>
                <w:rFonts w:ascii="Times New Roman" w:hAnsi="Times New Roman" w:cs="Times New Roman"/>
                <w:color w:val="000000" w:themeColor="text1"/>
              </w:rPr>
              <w:fldChar w:fldCharType="end"/>
            </w:r>
            <w:r w:rsidR="00456993" w:rsidRPr="00AF3BFC">
              <w:rPr>
                <w:rFonts w:ascii="Times New Roman" w:hAnsi="Times New Roman" w:cs="Times New Roman"/>
                <w:color w:val="000000" w:themeColor="text1"/>
              </w:rPr>
              <w:t xml:space="preserve"> </w:t>
            </w:r>
          </w:p>
        </w:tc>
      </w:tr>
      <w:tr w:rsidR="00AF3BFC" w:rsidRPr="00AF3BFC" w14:paraId="4369AF53" w14:textId="77777777" w:rsidTr="00FB3C07">
        <w:tc>
          <w:tcPr>
            <w:tcW w:w="649" w:type="pct"/>
          </w:tcPr>
          <w:p w14:paraId="2E795B36" w14:textId="2DB98D8D"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pinosad</w:t>
            </w:r>
          </w:p>
        </w:tc>
        <w:tc>
          <w:tcPr>
            <w:tcW w:w="550" w:type="pct"/>
          </w:tcPr>
          <w:p w14:paraId="00ACFD77" w14:textId="42782BF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7C4ABE1C" w14:textId="66E0913E"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w:t>
            </w:r>
          </w:p>
        </w:tc>
        <w:tc>
          <w:tcPr>
            <w:tcW w:w="861" w:type="pct"/>
            <w:gridSpan w:val="2"/>
          </w:tcPr>
          <w:p w14:paraId="5A6C2946" w14:textId="7315E728"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uffer solutions at pH (1.2, 4.0, 6.8, 7.4 and 9.0)</w:t>
            </w:r>
          </w:p>
        </w:tc>
        <w:tc>
          <w:tcPr>
            <w:tcW w:w="756" w:type="pct"/>
            <w:gridSpan w:val="2"/>
          </w:tcPr>
          <w:p w14:paraId="7F8E63E8" w14:textId="7777777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027856A6" w14:textId="0422F721"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0, 30, 37, 45 and 50 ℃)</w:t>
            </w:r>
          </w:p>
        </w:tc>
        <w:tc>
          <w:tcPr>
            <w:tcW w:w="964" w:type="pct"/>
            <w:gridSpan w:val="2"/>
          </w:tcPr>
          <w:p w14:paraId="5DA0C737" w14:textId="336C0D47" w:rsidR="00E12690" w:rsidRPr="00AF3BFC" w:rsidRDefault="00E12690" w:rsidP="00E12690">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11" w:type="pct"/>
            <w:gridSpan w:val="2"/>
          </w:tcPr>
          <w:p w14:paraId="7C076990" w14:textId="2B30CDFE" w:rsidR="00E12690" w:rsidRPr="00AF3BFC" w:rsidRDefault="00475AEE" w:rsidP="00E12690">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 et al. (2020)</w:t>
            </w:r>
            <w:r w:rsidR="00A61575" w:rsidRPr="00AF3BFC">
              <w:rPr>
                <w:rFonts w:ascii="Times New Roman" w:hAnsi="Times New Roman" w:cs="Times New Roman"/>
                <w:color w:val="000000" w:themeColor="text1"/>
              </w:rPr>
              <w:t xml:space="preserve"> </w:t>
            </w:r>
            <w:r w:rsidR="00456993"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Li&lt;/Author&gt;&lt;Year&gt;2020&lt;/Year&gt;&lt;RecNum&gt;42&lt;/RecNum&gt;&lt;DisplayText&gt;&lt;style font="Times New Roman"&gt;[72]&lt;/style&gt;&lt;/DisplayText&gt;&lt;record&gt;&lt;rec-number&gt;42&lt;/rec-number&gt;&lt;foreign-keys&gt;&lt;key app="EN" db-id="sxpxa29pxsr2r5esp525xdvnafff2ws5r99v" timestamp="1659591062"&gt;42&lt;/key&gt;&lt;/foreign-keys&gt;&lt;ref-type name="Journal Article"&gt;17&lt;/ref-type&gt;&lt;contributors&gt;&lt;authors&gt;&lt;author&gt;Li, G. B.&lt;/author&gt;&lt;author&gt;Wang, J.&lt;/author&gt;&lt;author&gt;Kong, X. P.&lt;/author&gt;&lt;/authors&gt;&lt;/contributors&gt;&lt;auth-address&gt;College of Chemistry and Pharmacy, Qingdao Agricultural University, Qingdao, 266109, Shandong, PR China.&amp;#xD;College of Chemistry and Pharmacy, Qingdao Agricultural University, Qingdao, 266109, Shandong, PR China. Electronic address: kxp2004@163.com.&lt;/auth-address&gt;&lt;titles&gt;&lt;title&gt;Coprecipitation-based synchronous pesticide encapsulation with chitosan for controlled spinosad release&lt;/title&gt;&lt;secondary-title&gt;Carbohydr. Polym.&lt;/secondary-title&gt;&lt;/titles&gt;&lt;periodical&gt;&lt;full-title&gt;Carbohydrate Polymers&lt;/full-title&gt;&lt;abbr-1&gt;Carbohydr. Polym.&lt;/abbr-1&gt;&lt;/periodical&gt;&lt;pages&gt;116865&lt;/pages&gt;&lt;volume&gt;249&lt;/volume&gt;&lt;edition&gt;2020/09/17&lt;/edition&gt;&lt;keywords&gt;&lt;keyword&gt;Chitosan/*chemistry&lt;/keyword&gt;&lt;keyword&gt;Delayed-Action Preparations&lt;/keyword&gt;&lt;keyword&gt;Drug Combinations&lt;/keyword&gt;&lt;keyword&gt;*Drug Liberation&lt;/keyword&gt;&lt;keyword&gt;Insecticides/chemistry/*metabolism&lt;/keyword&gt;&lt;keyword&gt;Macrolides/chemistry/*metabolism&lt;/keyword&gt;&lt;keyword&gt;Chitosan&lt;/keyword&gt;&lt;keyword&gt;Controlled-release&lt;/keyword&gt;&lt;keyword&gt;Coprecipitation&lt;/keyword&gt;&lt;keyword&gt;Dual-responsive&lt;/keyword&gt;&lt;keyword&gt;Spinosad&lt;/keyword&gt;&lt;/keywords&gt;&lt;dates&gt;&lt;year&gt;2020&lt;/year&gt;&lt;pub-dates&gt;&lt;date&gt;Dec 1&lt;/date&gt;&lt;/pub-dates&gt;&lt;/dates&gt;&lt;isbn&gt;1879-1344 (Electronic)&amp;#xD;0144-8617 (Linking)&lt;/isbn&gt;&lt;accession-num&gt;32933692&lt;/accession-num&gt;&lt;urls&gt;&lt;related-urls&gt;&lt;url&gt;https://www.ncbi.nlm.nih.gov/pubmed/32933692&lt;/url&gt;&lt;/related-urls&gt;&lt;/urls&gt;&lt;electronic-resource-num&gt;https://doi.org/10.1016/j.carbpol.2020.116865&lt;/electronic-resource-num&gt;&lt;/record&gt;&lt;/Cite&gt;&lt;/EndNote&gt;</w:instrText>
            </w:r>
            <w:r w:rsidR="0045699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2]</w:t>
            </w:r>
            <w:r w:rsidR="00456993" w:rsidRPr="00AF3BFC">
              <w:rPr>
                <w:rFonts w:ascii="Times New Roman" w:hAnsi="Times New Roman" w:cs="Times New Roman"/>
                <w:color w:val="000000" w:themeColor="text1"/>
              </w:rPr>
              <w:fldChar w:fldCharType="end"/>
            </w:r>
            <w:r w:rsidR="00456993" w:rsidRPr="00AF3BFC">
              <w:rPr>
                <w:rFonts w:ascii="Times New Roman" w:hAnsi="Times New Roman" w:cs="Times New Roman"/>
                <w:color w:val="000000" w:themeColor="text1"/>
              </w:rPr>
              <w:t xml:space="preserve"> </w:t>
            </w:r>
          </w:p>
        </w:tc>
      </w:tr>
      <w:tr w:rsidR="00AF3BFC" w:rsidRPr="00AF3BFC" w14:paraId="58C9CA3C" w14:textId="77777777" w:rsidTr="00FB3C07">
        <w:tc>
          <w:tcPr>
            <w:tcW w:w="649" w:type="pct"/>
          </w:tcPr>
          <w:p w14:paraId="15ED70E9" w14:textId="255A827C" w:rsidR="00C76741" w:rsidRPr="00AF3BFC" w:rsidRDefault="00C76741"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hiacloprid</w:t>
            </w:r>
          </w:p>
        </w:tc>
        <w:tc>
          <w:tcPr>
            <w:tcW w:w="550" w:type="pct"/>
          </w:tcPr>
          <w:p w14:paraId="511165DF" w14:textId="1C4C9170" w:rsidR="00C76741" w:rsidRPr="00AF3BFC" w:rsidRDefault="00C76741"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237E03F0" w14:textId="45C0CBF7" w:rsidR="00C76741" w:rsidRPr="00AF3BFC" w:rsidRDefault="00C76741"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Fe)</w:t>
            </w:r>
            <w:r w:rsidR="001373A9"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w:t>
            </w:r>
            <w:r w:rsidR="008957BD" w:rsidRPr="00AF3BFC">
              <w:rPr>
                <w:rFonts w:ascii="Times New Roman" w:eastAsia="宋体" w:hAnsi="Times New Roman" w:cs="Times New Roman"/>
                <w:color w:val="000000" w:themeColor="text1"/>
              </w:rPr>
              <w:t>p</w:t>
            </w:r>
            <w:r w:rsidRPr="00AF3BFC">
              <w:rPr>
                <w:rFonts w:ascii="Times New Roman" w:eastAsia="宋体" w:hAnsi="Times New Roman" w:cs="Times New Roman"/>
                <w:color w:val="000000" w:themeColor="text1"/>
              </w:rPr>
              <w:t>olydopamine</w:t>
            </w:r>
          </w:p>
        </w:tc>
        <w:tc>
          <w:tcPr>
            <w:tcW w:w="861" w:type="pct"/>
            <w:gridSpan w:val="2"/>
          </w:tcPr>
          <w:p w14:paraId="3469E58E" w14:textId="2F6F7A03" w:rsidR="00C76741" w:rsidRPr="00AF3BFC" w:rsidRDefault="00C60609"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10:90</w:t>
            </w:r>
            <w:r w:rsidR="003306B7" w:rsidRPr="00AF3BFC">
              <w:rPr>
                <w:rFonts w:ascii="Times New Roman" w:eastAsia="宋体" w:hAnsi="Times New Roman" w:cs="Times New Roman"/>
                <w:color w:val="000000" w:themeColor="text1"/>
              </w:rPr>
              <w:t>, v/v</w:t>
            </w:r>
            <w:r w:rsidRPr="00AF3BFC">
              <w:rPr>
                <w:rFonts w:ascii="Times New Roman" w:eastAsia="宋体" w:hAnsi="Times New Roman" w:cs="Times New Roman"/>
                <w:color w:val="000000" w:themeColor="text1"/>
              </w:rPr>
              <w:t>) at pH 4.0</w:t>
            </w:r>
            <w:r w:rsidR="00461BA8"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7.0, and 10.0</w:t>
            </w:r>
          </w:p>
        </w:tc>
        <w:tc>
          <w:tcPr>
            <w:tcW w:w="756" w:type="pct"/>
            <w:gridSpan w:val="2"/>
          </w:tcPr>
          <w:p w14:paraId="5D984A7B" w14:textId="6AE98EC7" w:rsidR="00C76741" w:rsidRPr="00AF3BFC" w:rsidRDefault="00C76741"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964" w:type="pct"/>
            <w:gridSpan w:val="2"/>
          </w:tcPr>
          <w:p w14:paraId="366E3EFB" w14:textId="4714B938" w:rsidR="00C76741" w:rsidRPr="00AF3BFC" w:rsidRDefault="00B41F75" w:rsidP="00C7674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locust</w:t>
            </w:r>
          </w:p>
        </w:tc>
        <w:tc>
          <w:tcPr>
            <w:tcW w:w="411" w:type="pct"/>
            <w:gridSpan w:val="2"/>
          </w:tcPr>
          <w:p w14:paraId="3E72E50C" w14:textId="40AAF645" w:rsidR="00C76741" w:rsidRPr="00AF3BFC" w:rsidRDefault="008957BD" w:rsidP="00C76741">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2)</w:t>
            </w:r>
            <w:r w:rsidR="00A61575" w:rsidRPr="00AF3BFC">
              <w:rPr>
                <w:rFonts w:ascii="Times New Roman" w:hAnsi="Times New Roman" w:cs="Times New Roman"/>
                <w:color w:val="000000" w:themeColor="text1"/>
              </w:rPr>
              <w:t xml:space="preserve"> </w:t>
            </w:r>
            <w:r w:rsidR="00A11603" w:rsidRPr="00AF3BFC">
              <w:rPr>
                <w:rFonts w:ascii="Times New Roman" w:hAnsi="Times New Roman" w:cs="Times New Roman"/>
                <w:color w:val="000000" w:themeColor="text1"/>
              </w:rPr>
              <w:fldChar w:fldCharType="begin"/>
            </w:r>
            <w:r w:rsidR="004337C5" w:rsidRPr="00AF3BFC">
              <w:rPr>
                <w:rFonts w:ascii="Times New Roman" w:hAnsi="Times New Roman" w:cs="Times New Roman"/>
                <w:color w:val="000000" w:themeColor="text1"/>
              </w:rPr>
              <w:instrText xml:space="preserve"> ADDIN EN.CITE &lt;EndNote&gt;&lt;Cite&gt;&lt;Author&gt;Wang&lt;/Author&gt;&lt;Year&gt;2022&lt;/Year&gt;&lt;RecNum&gt;285&lt;/RecNum&gt;&lt;DisplayText&gt;&lt;style font="Times New Roman"&gt;[39]&lt;/style&gt;&lt;/DisplayText&gt;&lt;record&gt;&lt;rec-number&gt;285&lt;/rec-number&gt;&lt;foreign-keys&gt;&lt;key app="EN" db-id="sxpxa29pxsr2r5esp525xdvnafff2ws5r99v" timestamp="1682686679"&gt;285&lt;/key&gt;&lt;key app="ENWeb" db-id=""&gt;0&lt;/key&gt;&lt;/foreign-keys&gt;&lt;ref-type name="Journal Article"&gt;17&lt;/ref-type&gt;&lt;contributors&gt;&lt;authors&gt;&lt;author&gt;Wang, Yingjie&lt;/author&gt;&lt;author&gt;Ma, Song&lt;/author&gt;&lt;author&gt;Yang, Xin&lt;/author&gt;&lt;author&gt;Li, Yuhu&lt;/author&gt;&lt;author&gt;Lü, Shaoyu&lt;/author&gt;&lt;/authors&gt;&lt;/contributors&gt;&lt;titles&gt;&lt;title&gt;Facile synthesis of the dual pesticide-loaded metal–organic framework hybrid for pH-responsive release&lt;/title&gt;&lt;secondary-title&gt;ACS Agric. Sci. Technol.&lt;/secondary-title&gt;&lt;/titles&gt;&lt;periodical&gt;&lt;full-title&gt;ACS Agric. Sci. Technol.&lt;/full-title&gt;&lt;/periodical&gt;&lt;pages&gt;1267-1275&lt;/pages&gt;&lt;volume&gt;2&lt;/volume&gt;&lt;number&gt;6&lt;/number&gt;&lt;section&gt;1267&lt;/section&gt;&lt;dates&gt;&lt;year&gt;2022&lt;/year&gt;&lt;/dates&gt;&lt;isbn&gt;2692-1952&amp;#xD;2692-1952&lt;/isbn&gt;&lt;urls&gt;&lt;/urls&gt;&lt;electronic-resource-num&gt;https://doi.org/10.1021/acsagscitech.2c00222&lt;/electronic-resource-num&gt;&lt;/record&gt;&lt;/Cite&gt;&lt;/EndNote&gt;</w:instrText>
            </w:r>
            <w:r w:rsidR="00A11603" w:rsidRPr="00AF3BFC">
              <w:rPr>
                <w:rFonts w:ascii="Times New Roman" w:hAnsi="Times New Roman" w:cs="Times New Roman"/>
                <w:color w:val="000000" w:themeColor="text1"/>
              </w:rPr>
              <w:fldChar w:fldCharType="separate"/>
            </w:r>
            <w:r w:rsidR="004337C5" w:rsidRPr="00AF3BFC">
              <w:rPr>
                <w:rFonts w:ascii="Times New Roman" w:hAnsi="Times New Roman" w:cs="Times New Roman"/>
                <w:noProof/>
                <w:color w:val="000000" w:themeColor="text1"/>
              </w:rPr>
              <w:t>[39]</w:t>
            </w:r>
            <w:r w:rsidR="00A11603" w:rsidRPr="00AF3BFC">
              <w:rPr>
                <w:rFonts w:ascii="Times New Roman" w:hAnsi="Times New Roman" w:cs="Times New Roman"/>
                <w:color w:val="000000" w:themeColor="text1"/>
              </w:rPr>
              <w:fldChar w:fldCharType="end"/>
            </w:r>
          </w:p>
        </w:tc>
      </w:tr>
      <w:tr w:rsidR="00AF3BFC" w:rsidRPr="00AF3BFC" w14:paraId="4455AE69" w14:textId="77777777" w:rsidTr="00FB3C07">
        <w:tc>
          <w:tcPr>
            <w:tcW w:w="649" w:type="pct"/>
          </w:tcPr>
          <w:p w14:paraId="562C098E" w14:textId="4009FECB"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hiacloprid</w:t>
            </w:r>
          </w:p>
        </w:tc>
        <w:tc>
          <w:tcPr>
            <w:tcW w:w="550" w:type="pct"/>
          </w:tcPr>
          <w:p w14:paraId="72777CAD" w14:textId="5A808DE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809" w:type="pct"/>
            <w:gridSpan w:val="3"/>
          </w:tcPr>
          <w:p w14:paraId="6CF6EEDB" w14:textId="10D0E72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α-Cyclodextrin/ZIF-8</w:t>
            </w:r>
          </w:p>
        </w:tc>
        <w:tc>
          <w:tcPr>
            <w:tcW w:w="861" w:type="pct"/>
            <w:gridSpan w:val="2"/>
          </w:tcPr>
          <w:p w14:paraId="58364B0E" w14:textId="3940B642"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30:70, v/v) at pH 5.0, 7.0, and 9.0</w:t>
            </w:r>
          </w:p>
        </w:tc>
        <w:tc>
          <w:tcPr>
            <w:tcW w:w="756" w:type="pct"/>
            <w:gridSpan w:val="2"/>
          </w:tcPr>
          <w:p w14:paraId="029CDBD2" w14:textId="77777777" w:rsidR="008366CB" w:rsidRPr="00AF3BFC" w:rsidRDefault="008366CB" w:rsidP="008366CB">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35EA4FE6" w14:textId="56A9B299"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w:t>
            </w:r>
            <w:r w:rsidRPr="00AF3BFC">
              <w:rPr>
                <w:rFonts w:ascii="Times New Roman" w:hAnsi="Times New Roman" w:cs="Times New Roman"/>
                <w:color w:val="000000" w:themeColor="text1"/>
              </w:rPr>
              <w:t>α-amylase</w:t>
            </w:r>
            <w:r w:rsidRPr="00AF3BFC">
              <w:rPr>
                <w:rFonts w:ascii="Times New Roman" w:eastAsia="宋体" w:hAnsi="Times New Roman" w:cs="Times New Roman"/>
                <w:color w:val="000000" w:themeColor="text1"/>
              </w:rPr>
              <w:t>)</w:t>
            </w:r>
          </w:p>
        </w:tc>
        <w:tc>
          <w:tcPr>
            <w:tcW w:w="964" w:type="pct"/>
            <w:gridSpan w:val="2"/>
          </w:tcPr>
          <w:p w14:paraId="7907EF09" w14:textId="473570F9"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Acyrthosiphon pisum</w:t>
            </w:r>
            <w:r w:rsidRPr="00AF3BFC">
              <w:rPr>
                <w:rFonts w:ascii="Times New Roman" w:eastAsia="宋体" w:hAnsi="Times New Roman" w:cs="Times New Roman"/>
                <w:color w:val="000000" w:themeColor="text1"/>
              </w:rPr>
              <w:t>; safety on pea seeds and earthworms</w:t>
            </w:r>
          </w:p>
        </w:tc>
        <w:tc>
          <w:tcPr>
            <w:tcW w:w="411" w:type="pct"/>
            <w:gridSpan w:val="2"/>
          </w:tcPr>
          <w:p w14:paraId="406A2D39" w14:textId="4C85B309"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aaGFuZzwvQXV0aG9yPjxZZWFyPjIwMjM8L1llYXI+PFJl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aaGFuZzwvQXV0aG9yPjxZZWFyPjIwMjM8L1llYXI+PFJl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3]</w:t>
            </w:r>
            <w:r w:rsidRPr="00AF3BFC">
              <w:rPr>
                <w:rFonts w:ascii="Times New Roman" w:hAnsi="Times New Roman" w:cs="Times New Roman"/>
                <w:color w:val="000000" w:themeColor="text1"/>
              </w:rPr>
              <w:fldChar w:fldCharType="end"/>
            </w:r>
          </w:p>
        </w:tc>
      </w:tr>
      <w:tr w:rsidR="00AF3BFC" w:rsidRPr="00AF3BFC" w14:paraId="3F349080" w14:textId="77777777" w:rsidTr="00FB3C07">
        <w:trPr>
          <w:gridAfter w:val="1"/>
          <w:wAfter w:w="10" w:type="pct"/>
        </w:trPr>
        <w:tc>
          <w:tcPr>
            <w:tcW w:w="649" w:type="pct"/>
            <w:shd w:val="clear" w:color="auto" w:fill="auto"/>
          </w:tcPr>
          <w:p w14:paraId="19F32B1F" w14:textId="270E5159" w:rsidR="008366CB" w:rsidRPr="00AF3BFC" w:rsidRDefault="008366CB" w:rsidP="008366CB">
            <w:pPr>
              <w:jc w:val="center"/>
              <w:rPr>
                <w:rFonts w:ascii="Times New Roman" w:eastAsia="宋体" w:hAnsi="Times New Roman" w:cs="Times New Roman"/>
                <w:color w:val="000000" w:themeColor="text1"/>
              </w:rPr>
            </w:pPr>
            <w:bookmarkStart w:id="17" w:name="_Hlk130550907"/>
            <w:r w:rsidRPr="00AF3BFC">
              <w:rPr>
                <w:rFonts w:ascii="Times New Roman" w:eastAsia="宋体" w:hAnsi="Times New Roman" w:cs="Times New Roman"/>
                <w:color w:val="000000" w:themeColor="text1"/>
              </w:rPr>
              <w:t>Salicylic acid</w:t>
            </w:r>
          </w:p>
        </w:tc>
        <w:tc>
          <w:tcPr>
            <w:tcW w:w="550" w:type="pct"/>
            <w:shd w:val="clear" w:color="auto" w:fill="auto"/>
          </w:tcPr>
          <w:p w14:paraId="20CA0185" w14:textId="7C40F206"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ytohormone</w:t>
            </w:r>
          </w:p>
        </w:tc>
        <w:tc>
          <w:tcPr>
            <w:tcW w:w="809" w:type="pct"/>
            <w:gridSpan w:val="3"/>
            <w:shd w:val="clear" w:color="auto" w:fill="auto"/>
          </w:tcPr>
          <w:p w14:paraId="00A8FE76" w14:textId="0CCC2A2F"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methyl cellulose/3,3’-dithiobis(propionohydrazide)</w:t>
            </w:r>
          </w:p>
        </w:tc>
        <w:tc>
          <w:tcPr>
            <w:tcW w:w="861" w:type="pct"/>
            <w:gridSpan w:val="2"/>
            <w:shd w:val="clear" w:color="auto" w:fill="auto"/>
          </w:tcPr>
          <w:p w14:paraId="6E3693FF" w14:textId="7BA32078"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Cl solution (at pH 3.5, 5.5, and 7.0)</w:t>
            </w:r>
          </w:p>
        </w:tc>
        <w:tc>
          <w:tcPr>
            <w:tcW w:w="756" w:type="pct"/>
            <w:gridSpan w:val="2"/>
            <w:shd w:val="clear" w:color="auto" w:fill="auto"/>
          </w:tcPr>
          <w:p w14:paraId="71EC8110" w14:textId="77777777"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dox</w:t>
            </w:r>
          </w:p>
          <w:p w14:paraId="17027028" w14:textId="19202712" w:rsidR="008366CB" w:rsidRPr="00AF3BFC" w:rsidRDefault="008366CB" w:rsidP="008366CB">
            <w:pPr>
              <w:tabs>
                <w:tab w:val="left" w:pos="620"/>
              </w:tabs>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910" w:type="pct"/>
            <w:shd w:val="clear" w:color="auto" w:fill="auto"/>
          </w:tcPr>
          <w:p w14:paraId="5395726A" w14:textId="490C958A" w:rsidR="008366CB" w:rsidRPr="00AF3BFC" w:rsidRDefault="008366CB" w:rsidP="008366CB">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55" w:type="pct"/>
            <w:gridSpan w:val="2"/>
            <w:shd w:val="clear" w:color="auto" w:fill="auto"/>
          </w:tcPr>
          <w:p w14:paraId="27533C14" w14:textId="5AAAD76D" w:rsidR="008366CB" w:rsidRPr="00AF3BFC" w:rsidRDefault="008366CB" w:rsidP="008366C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Hou et al. (2019)</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Ib3U8L0F1dGhvcj48WWVhcj4yMDE5PC9ZZWFyPjxSZWNO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Ib3U8L0F1dGhvcj48WWVhcj4yMDE5PC9ZZWFyPjxSZWNO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4]</w:t>
            </w:r>
            <w:r w:rsidRPr="00AF3BFC">
              <w:rPr>
                <w:rFonts w:ascii="Times New Roman" w:hAnsi="Times New Roman" w:cs="Times New Roman"/>
                <w:color w:val="000000" w:themeColor="text1"/>
              </w:rPr>
              <w:fldChar w:fldCharType="end"/>
            </w:r>
          </w:p>
        </w:tc>
      </w:tr>
      <w:tr w:rsidR="00AF3BFC" w:rsidRPr="00AF3BFC" w14:paraId="29571708" w14:textId="77777777" w:rsidTr="00FB3C07">
        <w:trPr>
          <w:gridAfter w:val="1"/>
          <w:wAfter w:w="10" w:type="pct"/>
        </w:trPr>
        <w:tc>
          <w:tcPr>
            <w:tcW w:w="649" w:type="pct"/>
            <w:shd w:val="clear" w:color="auto" w:fill="auto"/>
          </w:tcPr>
          <w:p w14:paraId="107A5A19" w14:textId="152D2D78" w:rsidR="00302648" w:rsidRPr="00AF3BFC" w:rsidRDefault="00302648" w:rsidP="0030264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Spermidine</w:t>
            </w:r>
          </w:p>
        </w:tc>
        <w:tc>
          <w:tcPr>
            <w:tcW w:w="550" w:type="pct"/>
            <w:shd w:val="clear" w:color="auto" w:fill="auto"/>
          </w:tcPr>
          <w:p w14:paraId="40DF2AC7" w14:textId="01361D94" w:rsidR="00302648" w:rsidRPr="00AF3BFC" w:rsidRDefault="00302648" w:rsidP="0030264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lant stress-regulating agent</w:t>
            </w:r>
          </w:p>
        </w:tc>
        <w:tc>
          <w:tcPr>
            <w:tcW w:w="809" w:type="pct"/>
            <w:gridSpan w:val="3"/>
            <w:shd w:val="clear" w:color="auto" w:fill="auto"/>
          </w:tcPr>
          <w:p w14:paraId="4C78E8E3" w14:textId="14196719" w:rsidR="00302648" w:rsidRPr="00AF3BFC" w:rsidRDefault="00302648" w:rsidP="0030264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oly[2-(2-bromoisobutyryloxy)-ethyl methacrylate-</w:t>
            </w:r>
            <w:r w:rsidRPr="00AF3BFC">
              <w:rPr>
                <w:rFonts w:ascii="Times New Roman" w:hAnsi="Times New Roman" w:cs="Times New Roman"/>
                <w:i/>
                <w:iCs/>
                <w:color w:val="000000" w:themeColor="text1"/>
              </w:rPr>
              <w:t>g</w:t>
            </w:r>
            <w:r w:rsidRPr="00AF3BFC">
              <w:rPr>
                <w:rFonts w:ascii="Times New Roman" w:hAnsi="Times New Roman" w:cs="Times New Roman"/>
                <w:color w:val="000000" w:themeColor="text1"/>
              </w:rPr>
              <w:t>-poly(acrylic acid)-</w:t>
            </w:r>
            <w:r w:rsidRPr="00AF3BFC">
              <w:rPr>
                <w:rFonts w:ascii="Times New Roman" w:hAnsi="Times New Roman" w:cs="Times New Roman"/>
                <w:i/>
                <w:iCs/>
                <w:color w:val="000000" w:themeColor="text1"/>
              </w:rPr>
              <w:t>b</w:t>
            </w:r>
            <w:r w:rsidRPr="00AF3BFC">
              <w:rPr>
                <w:rFonts w:ascii="Times New Roman" w:hAnsi="Times New Roman" w:cs="Times New Roman"/>
                <w:color w:val="000000" w:themeColor="text1"/>
              </w:rPr>
              <w:t xml:space="preserve">-poly(N-isopropyl acrylamide)] </w:t>
            </w:r>
          </w:p>
        </w:tc>
        <w:tc>
          <w:tcPr>
            <w:tcW w:w="861" w:type="pct"/>
            <w:gridSpan w:val="2"/>
            <w:shd w:val="clear" w:color="auto" w:fill="auto"/>
          </w:tcPr>
          <w:p w14:paraId="558B2913" w14:textId="2D94E3A1" w:rsidR="00302648" w:rsidRPr="00AF3BFC" w:rsidRDefault="00302648" w:rsidP="0030264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cetate buffer at pH 4.5 and 7.5</w:t>
            </w:r>
          </w:p>
        </w:tc>
        <w:tc>
          <w:tcPr>
            <w:tcW w:w="756" w:type="pct"/>
            <w:gridSpan w:val="2"/>
            <w:shd w:val="clear" w:color="auto" w:fill="auto"/>
          </w:tcPr>
          <w:p w14:paraId="43ED69A6" w14:textId="77777777" w:rsidR="00302648" w:rsidRPr="00AF3BFC" w:rsidRDefault="00302648" w:rsidP="0030264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56B3AB39" w14:textId="05FAD272" w:rsidR="00302648" w:rsidRPr="00AF3BFC" w:rsidRDefault="00302648" w:rsidP="0030264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emp. (20 and 40 ℃)</w:t>
            </w:r>
          </w:p>
        </w:tc>
        <w:tc>
          <w:tcPr>
            <w:tcW w:w="910" w:type="pct"/>
            <w:shd w:val="clear" w:color="auto" w:fill="auto"/>
          </w:tcPr>
          <w:p w14:paraId="45BC8412" w14:textId="02682600" w:rsidR="00302648" w:rsidRPr="00AF3BFC" w:rsidRDefault="00302648" w:rsidP="0030264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Effect on the photosynthesis of tomato (</w:t>
            </w:r>
            <w:r w:rsidRPr="00AF3BFC">
              <w:rPr>
                <w:rFonts w:ascii="Times New Roman" w:hAnsi="Times New Roman" w:cs="Times New Roman"/>
                <w:i/>
                <w:iCs/>
                <w:color w:val="000000" w:themeColor="text1"/>
              </w:rPr>
              <w:t>Solanum lycopersicum</w:t>
            </w:r>
            <w:r w:rsidRPr="00AF3BFC">
              <w:rPr>
                <w:rFonts w:ascii="Times New Roman" w:hAnsi="Times New Roman" w:cs="Times New Roman"/>
                <w:color w:val="000000" w:themeColor="text1"/>
              </w:rPr>
              <w:t>) under heat and light stress</w:t>
            </w:r>
          </w:p>
        </w:tc>
        <w:tc>
          <w:tcPr>
            <w:tcW w:w="455" w:type="pct"/>
            <w:gridSpan w:val="2"/>
            <w:shd w:val="clear" w:color="auto" w:fill="auto"/>
          </w:tcPr>
          <w:p w14:paraId="6C2382A0" w14:textId="430BEE8A" w:rsidR="00302648" w:rsidRPr="00AF3BFC" w:rsidRDefault="00302648" w:rsidP="0030264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Zhang et al. (2023)</w:t>
            </w:r>
            <w:r w:rsidR="00E43763" w:rsidRPr="00AF3BFC">
              <w:rPr>
                <w:rFonts w:ascii="Times New Roman" w:hAnsi="Times New Roman" w:cs="Times New Roman"/>
                <w:color w:val="000000" w:themeColor="text1"/>
              </w:rPr>
              <w:t xml:space="preserve"> </w:t>
            </w:r>
            <w:r w:rsidR="00051319" w:rsidRPr="00AF3BFC">
              <w:rPr>
                <w:rFonts w:ascii="Times New Roman" w:hAnsi="Times New Roman" w:cs="Times New Roman"/>
                <w:color w:val="000000" w:themeColor="text1"/>
              </w:rPr>
              <w:fldChar w:fldCharType="begin">
                <w:fldData xml:space="preserve">PEVuZE5vdGU+PENpdGU+PEF1dGhvcj5aaGFuZzwvQXV0aG9yPjxZZWFyPjIwMjM8L1llYXI+PFJl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aaGFuZzwvQXV0aG9yPjxZZWFyPjIwMjM8L1llYXI+PFJl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22]</w:t>
            </w:r>
            <w:r w:rsidR="00051319" w:rsidRPr="00AF3BFC">
              <w:rPr>
                <w:rFonts w:ascii="Times New Roman" w:hAnsi="Times New Roman" w:cs="Times New Roman"/>
                <w:color w:val="000000" w:themeColor="text1"/>
              </w:rPr>
              <w:fldChar w:fldCharType="end"/>
            </w:r>
          </w:p>
        </w:tc>
      </w:tr>
    </w:tbl>
    <w:bookmarkEnd w:id="17"/>
    <w:p w14:paraId="32953AA1" w14:textId="5FDE11A9" w:rsidR="00E830F5" w:rsidRPr="00AF3BFC" w:rsidRDefault="006724CD" w:rsidP="0074253A">
      <w:pPr>
        <w:widowControl/>
        <w:jc w:val="left"/>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Notes: DI water: </w:t>
      </w:r>
      <w:r w:rsidRPr="00AF3BFC">
        <w:rPr>
          <w:rFonts w:ascii="Times New Roman" w:eastAsia="宋体" w:hAnsi="Times New Roman" w:cs="Times New Roman"/>
          <w:color w:val="000000" w:themeColor="text1"/>
        </w:rPr>
        <w:t xml:space="preserve">deionized water. </w:t>
      </w:r>
      <w:r w:rsidR="003E00FA" w:rsidRPr="00AF3BFC">
        <w:rPr>
          <w:rFonts w:ascii="Times New Roman" w:eastAsia="宋体" w:hAnsi="Times New Roman" w:cs="Times New Roman"/>
          <w:color w:val="000000" w:themeColor="text1"/>
        </w:rPr>
        <w:t xml:space="preserve">N/A: not available. </w:t>
      </w:r>
      <w:r w:rsidR="00587798" w:rsidRPr="00AF3BFC">
        <w:rPr>
          <w:rFonts w:ascii="Times New Roman" w:eastAsia="宋体" w:hAnsi="Times New Roman" w:cs="Times New Roman"/>
          <w:color w:val="000000" w:themeColor="text1"/>
        </w:rPr>
        <w:t>NIR: Near-infrared. PBS: phosphate buffer (saline) solution.</w:t>
      </w:r>
      <w:r w:rsidR="00CE766E" w:rsidRPr="00AF3BFC">
        <w:rPr>
          <w:rFonts w:ascii="Times New Roman" w:eastAsia="宋体" w:hAnsi="Times New Roman" w:cs="Times New Roman"/>
          <w:color w:val="000000" w:themeColor="text1"/>
        </w:rPr>
        <w:t xml:space="preserve"> Temp.: temperature.</w:t>
      </w:r>
    </w:p>
    <w:p w14:paraId="62ACB99E" w14:textId="1F9BDCA8" w:rsidR="00EF19C9" w:rsidRPr="00AF3BFC" w:rsidRDefault="00E830F5" w:rsidP="0074253A">
      <w:pPr>
        <w:widowControl/>
        <w:jc w:val="left"/>
        <w:rPr>
          <w:rFonts w:ascii="Times New Roman" w:hAnsi="Times New Roman" w:cs="Times New Roman"/>
          <w:color w:val="000000" w:themeColor="text1"/>
        </w:rPr>
      </w:pPr>
      <w:r w:rsidRPr="00AF3BFC">
        <w:rPr>
          <w:rFonts w:ascii="Times New Roman" w:eastAsia="宋体" w:hAnsi="Times New Roman" w:cs="Times New Roman"/>
          <w:color w:val="000000" w:themeColor="text1"/>
        </w:rPr>
        <w:br w:type="page"/>
      </w:r>
    </w:p>
    <w:p w14:paraId="1C6BA75B" w14:textId="36B9CF0B" w:rsidR="008F5A81" w:rsidRPr="00AF3BFC" w:rsidRDefault="008F5A81" w:rsidP="008F5A81">
      <w:pPr>
        <w:widowControl/>
        <w:jc w:val="left"/>
        <w:rPr>
          <w:rFonts w:ascii="Times New Roman" w:hAnsi="Times New Roman" w:cs="Times New Roman"/>
          <w:color w:val="000000" w:themeColor="text1"/>
        </w:rPr>
      </w:pPr>
      <w:r w:rsidRPr="00AF3BFC">
        <w:rPr>
          <w:rFonts w:ascii="Times New Roman" w:hAnsi="Times New Roman" w:cs="Times New Roman"/>
          <w:b/>
          <w:color w:val="000000" w:themeColor="text1"/>
          <w:sz w:val="24"/>
          <w:szCs w:val="24"/>
        </w:rPr>
        <w:lastRenderedPageBreak/>
        <w:t>Table S</w:t>
      </w:r>
      <w:r w:rsidR="00F164A1" w:rsidRPr="00AF3BFC">
        <w:rPr>
          <w:rFonts w:ascii="Times New Roman" w:hAnsi="Times New Roman" w:cs="Times New Roman"/>
          <w:b/>
          <w:color w:val="000000" w:themeColor="text1"/>
          <w:sz w:val="24"/>
          <w:szCs w:val="24"/>
        </w:rPr>
        <w:t>4</w:t>
      </w:r>
      <w:r w:rsidR="0035536D" w:rsidRPr="00AF3BFC">
        <w:rPr>
          <w:rFonts w:ascii="Times New Roman" w:hAnsi="Times New Roman" w:cs="Times New Roman"/>
          <w:color w:val="000000" w:themeColor="text1"/>
          <w:sz w:val="24"/>
          <w:szCs w:val="24"/>
        </w:rPr>
        <w:t xml:space="preserve"> </w:t>
      </w:r>
      <w:r w:rsidR="00A607E4" w:rsidRPr="00AF3BFC">
        <w:rPr>
          <w:rFonts w:ascii="Times New Roman" w:hAnsi="Times New Roman" w:cs="Times New Roman"/>
          <w:color w:val="000000" w:themeColor="text1"/>
          <w:sz w:val="24"/>
          <w:szCs w:val="24"/>
        </w:rPr>
        <w:t>C</w:t>
      </w:r>
      <w:r w:rsidRPr="00AF3BFC">
        <w:rPr>
          <w:rFonts w:ascii="Times New Roman" w:hAnsi="Times New Roman" w:cs="Times New Roman"/>
          <w:color w:val="000000" w:themeColor="text1"/>
          <w:sz w:val="24"/>
          <w:szCs w:val="24"/>
        </w:rPr>
        <w:t>omposition and releas</w:t>
      </w:r>
      <w:r w:rsidR="0035536D" w:rsidRPr="00AF3BFC">
        <w:rPr>
          <w:rFonts w:ascii="Times New Roman" w:hAnsi="Times New Roman" w:cs="Times New Roman"/>
          <w:color w:val="000000" w:themeColor="text1"/>
          <w:sz w:val="24"/>
          <w:szCs w:val="24"/>
        </w:rPr>
        <w:t xml:space="preserve">e behaviors of </w:t>
      </w:r>
      <w:r w:rsidR="000A6EDE" w:rsidRPr="00AF3BFC">
        <w:rPr>
          <w:rFonts w:ascii="Times New Roman" w:hAnsi="Times New Roman" w:cs="Times New Roman"/>
          <w:color w:val="000000" w:themeColor="text1"/>
          <w:sz w:val="24"/>
          <w:szCs w:val="24"/>
        </w:rPr>
        <w:t>stimuli-responsive</w:t>
      </w:r>
      <w:r w:rsidR="0035536D" w:rsidRPr="00AF3BFC">
        <w:rPr>
          <w:rFonts w:ascii="Times New Roman" w:hAnsi="Times New Roman" w:cs="Times New Roman"/>
          <w:color w:val="000000" w:themeColor="text1"/>
          <w:sz w:val="24"/>
          <w:szCs w:val="24"/>
        </w:rPr>
        <w:t xml:space="preserve"> </w:t>
      </w:r>
      <w:r w:rsidRPr="00AF3BFC">
        <w:rPr>
          <w:rFonts w:ascii="Times New Roman" w:hAnsi="Times New Roman" w:cs="Times New Roman"/>
          <w:color w:val="000000" w:themeColor="text1"/>
          <w:sz w:val="24"/>
          <w:szCs w:val="24"/>
        </w:rPr>
        <w:t>controlled-release pesticides with inorganic nanocarriers</w:t>
      </w:r>
    </w:p>
    <w:tbl>
      <w:tblPr>
        <w:tblStyle w:val="a3"/>
        <w:tblW w:w="5091" w:type="pct"/>
        <w:tblLayout w:type="fixed"/>
        <w:tblLook w:val="04A0" w:firstRow="1" w:lastRow="0" w:firstColumn="1" w:lastColumn="0" w:noHBand="0" w:noVBand="1"/>
      </w:tblPr>
      <w:tblGrid>
        <w:gridCol w:w="1690"/>
        <w:gridCol w:w="1691"/>
        <w:gridCol w:w="2300"/>
        <w:gridCol w:w="2459"/>
        <w:gridCol w:w="2155"/>
        <w:gridCol w:w="2516"/>
        <w:gridCol w:w="1401"/>
      </w:tblGrid>
      <w:tr w:rsidR="00AF3BFC" w:rsidRPr="00AF3BFC" w14:paraId="2A143311" w14:textId="77777777" w:rsidTr="00F817D9">
        <w:trPr>
          <w:tblHeader/>
        </w:trPr>
        <w:tc>
          <w:tcPr>
            <w:tcW w:w="585" w:type="pct"/>
            <w:tcBorders>
              <w:left w:val="nil"/>
              <w:bottom w:val="single" w:sz="4" w:space="0" w:color="auto"/>
              <w:right w:val="nil"/>
            </w:tcBorders>
          </w:tcPr>
          <w:p w14:paraId="15019439" w14:textId="3E340A0C" w:rsidR="00F164A1" w:rsidRPr="00AF3BFC" w:rsidRDefault="00F164A1"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tive ingredient</w:t>
            </w:r>
          </w:p>
        </w:tc>
        <w:tc>
          <w:tcPr>
            <w:tcW w:w="585" w:type="pct"/>
            <w:tcBorders>
              <w:left w:val="nil"/>
              <w:bottom w:val="single" w:sz="4" w:space="0" w:color="auto"/>
              <w:right w:val="nil"/>
            </w:tcBorders>
          </w:tcPr>
          <w:p w14:paraId="6F6F8BCE" w14:textId="7D8AC8BF" w:rsidR="00F164A1" w:rsidRPr="00AF3BFC" w:rsidRDefault="00B5387B"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ction</w:t>
            </w:r>
          </w:p>
        </w:tc>
        <w:tc>
          <w:tcPr>
            <w:tcW w:w="795" w:type="pct"/>
            <w:tcBorders>
              <w:left w:val="nil"/>
              <w:bottom w:val="single" w:sz="4" w:space="0" w:color="auto"/>
              <w:right w:val="nil"/>
            </w:tcBorders>
          </w:tcPr>
          <w:p w14:paraId="2CB75FCD" w14:textId="355CBA60" w:rsidR="00F164A1" w:rsidRPr="00AF3BFC" w:rsidRDefault="00F164A1"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rier composition</w:t>
            </w:r>
          </w:p>
        </w:tc>
        <w:tc>
          <w:tcPr>
            <w:tcW w:w="850" w:type="pct"/>
            <w:tcBorders>
              <w:left w:val="nil"/>
              <w:bottom w:val="single" w:sz="4" w:space="0" w:color="auto"/>
              <w:right w:val="nil"/>
            </w:tcBorders>
          </w:tcPr>
          <w:p w14:paraId="11E3026F" w14:textId="50444F9B" w:rsidR="00F164A1" w:rsidRPr="00AF3BFC" w:rsidRDefault="00F164A1"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st medium</w:t>
            </w:r>
          </w:p>
        </w:tc>
        <w:tc>
          <w:tcPr>
            <w:tcW w:w="745" w:type="pct"/>
            <w:tcBorders>
              <w:left w:val="nil"/>
              <w:bottom w:val="single" w:sz="4" w:space="0" w:color="auto"/>
              <w:right w:val="nil"/>
            </w:tcBorders>
          </w:tcPr>
          <w:p w14:paraId="237CE960" w14:textId="657AD2AB" w:rsidR="00F164A1" w:rsidRPr="00AF3BFC" w:rsidRDefault="00F164A1"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sponse</w:t>
            </w:r>
          </w:p>
        </w:tc>
        <w:tc>
          <w:tcPr>
            <w:tcW w:w="870" w:type="pct"/>
            <w:tcBorders>
              <w:left w:val="nil"/>
              <w:bottom w:val="single" w:sz="4" w:space="0" w:color="auto"/>
              <w:right w:val="nil"/>
            </w:tcBorders>
          </w:tcPr>
          <w:p w14:paraId="4CE11053" w14:textId="4019390B" w:rsidR="00F164A1" w:rsidRPr="00AF3BFC" w:rsidRDefault="00F72A17" w:rsidP="00416B27">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iocidal activity test/Pot experiment</w:t>
            </w:r>
          </w:p>
        </w:tc>
        <w:tc>
          <w:tcPr>
            <w:tcW w:w="485" w:type="pct"/>
            <w:tcBorders>
              <w:left w:val="nil"/>
              <w:bottom w:val="single" w:sz="4" w:space="0" w:color="auto"/>
              <w:right w:val="nil"/>
            </w:tcBorders>
          </w:tcPr>
          <w:p w14:paraId="713C1C3D" w14:textId="38683F7A" w:rsidR="00F164A1" w:rsidRPr="00AF3BFC" w:rsidRDefault="00F164A1" w:rsidP="00416B27">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f.</w:t>
            </w:r>
          </w:p>
        </w:tc>
      </w:tr>
      <w:tr w:rsidR="00AF3BFC" w:rsidRPr="00AF3BFC" w14:paraId="1CAF9AAF" w14:textId="77777777" w:rsidTr="00F817D9">
        <w:tc>
          <w:tcPr>
            <w:tcW w:w="585" w:type="pct"/>
            <w:tcBorders>
              <w:left w:val="nil"/>
              <w:right w:val="nil"/>
            </w:tcBorders>
          </w:tcPr>
          <w:p w14:paraId="762E3C1B" w14:textId="77777777" w:rsidR="00EF024A" w:rsidRPr="00AF3BFC" w:rsidRDefault="00EF024A" w:rsidP="000250DD">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Kasugamycin</w:t>
            </w:r>
            <w:proofErr w:type="spellEnd"/>
          </w:p>
        </w:tc>
        <w:tc>
          <w:tcPr>
            <w:tcW w:w="585" w:type="pct"/>
            <w:tcBorders>
              <w:left w:val="nil"/>
              <w:right w:val="nil"/>
            </w:tcBorders>
          </w:tcPr>
          <w:p w14:paraId="66C4BC6F" w14:textId="56665855" w:rsidR="00EF024A" w:rsidRPr="00AF3BFC" w:rsidRDefault="001D218E"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Antimicrobial </w:t>
            </w:r>
            <w:r w:rsidR="002B3442" w:rsidRPr="00AF3BFC">
              <w:rPr>
                <w:rFonts w:ascii="Times New Roman" w:eastAsia="宋体" w:hAnsi="Times New Roman" w:cs="Times New Roman"/>
                <w:color w:val="000000" w:themeColor="text1"/>
              </w:rPr>
              <w:t>agent</w:t>
            </w:r>
          </w:p>
        </w:tc>
        <w:tc>
          <w:tcPr>
            <w:tcW w:w="795" w:type="pct"/>
            <w:tcBorders>
              <w:left w:val="nil"/>
              <w:right w:val="nil"/>
            </w:tcBorders>
          </w:tcPr>
          <w:p w14:paraId="247DEC6E"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ldehyde-functionalized ZnO quantum dots</w:t>
            </w:r>
          </w:p>
        </w:tc>
        <w:tc>
          <w:tcPr>
            <w:tcW w:w="850" w:type="pct"/>
            <w:tcBorders>
              <w:left w:val="nil"/>
              <w:right w:val="nil"/>
            </w:tcBorders>
          </w:tcPr>
          <w:p w14:paraId="0DE40657"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ris buffer solution at pH 4.5, 6.0 and 7.4</w:t>
            </w:r>
          </w:p>
        </w:tc>
        <w:tc>
          <w:tcPr>
            <w:tcW w:w="745" w:type="pct"/>
            <w:tcBorders>
              <w:left w:val="nil"/>
              <w:right w:val="nil"/>
            </w:tcBorders>
          </w:tcPr>
          <w:p w14:paraId="7FD3EAEE"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70" w:type="pct"/>
            <w:tcBorders>
              <w:left w:val="nil"/>
              <w:right w:val="nil"/>
            </w:tcBorders>
          </w:tcPr>
          <w:p w14:paraId="7FE8968E" w14:textId="234236FB" w:rsidR="00EF024A" w:rsidRPr="00AF3BFC" w:rsidRDefault="001D218E"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Bactericidal </w:t>
            </w:r>
            <w:r w:rsidR="00EF024A" w:rsidRPr="00AF3BFC">
              <w:rPr>
                <w:rFonts w:ascii="Times New Roman" w:eastAsia="宋体" w:hAnsi="Times New Roman" w:cs="Times New Roman"/>
                <w:color w:val="000000" w:themeColor="text1"/>
              </w:rPr>
              <w:t xml:space="preserve">activity against </w:t>
            </w:r>
            <w:r w:rsidR="00EF024A" w:rsidRPr="00AF3BFC">
              <w:rPr>
                <w:rFonts w:ascii="Times New Roman" w:eastAsia="宋体" w:hAnsi="Times New Roman" w:cs="Times New Roman"/>
                <w:i/>
                <w:iCs/>
                <w:color w:val="000000" w:themeColor="text1"/>
              </w:rPr>
              <w:t>Acidovorax citrulli</w:t>
            </w:r>
            <w:r w:rsidR="00EF024A" w:rsidRPr="00AF3BFC">
              <w:rPr>
                <w:rFonts w:ascii="Times New Roman" w:eastAsia="宋体" w:hAnsi="Times New Roman" w:cs="Times New Roman"/>
                <w:color w:val="000000" w:themeColor="text1"/>
              </w:rPr>
              <w:t xml:space="preserve"> and toxicity to watermelon seedlings</w:t>
            </w:r>
          </w:p>
        </w:tc>
        <w:tc>
          <w:tcPr>
            <w:tcW w:w="485" w:type="pct"/>
            <w:tcBorders>
              <w:left w:val="nil"/>
              <w:right w:val="nil"/>
            </w:tcBorders>
          </w:tcPr>
          <w:p w14:paraId="18E4CD95" w14:textId="7B64F6D7" w:rsidR="00EF024A" w:rsidRPr="00AF3BFC" w:rsidRDefault="00EF024A"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19)</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Liang&lt;/Author&gt;&lt;Year&gt;2019&lt;/Year&gt;&lt;RecNum&gt;57&lt;/RecNum&gt;&lt;DisplayText&gt;&lt;style font="Times New Roman"&gt;[75]&lt;/style&gt;&lt;/DisplayText&gt;&lt;record&gt;&lt;rec-number&gt;57&lt;/rec-number&gt;&lt;foreign-keys&gt;&lt;key app="EN" db-id="dxsptr2w49x95beewaxpwe9gv55frxpzvxs5" timestamp="1653098374"&gt;57&lt;/key&gt;&lt;/foreign-keys&gt;&lt;ref-type name="Journal Article"&gt;17&lt;/ref-type&gt;&lt;contributors&gt;&lt;authors&gt;&lt;author&gt;Liang, You&lt;/author&gt;&lt;author&gt;Duan, Yongheng&lt;/author&gt;&lt;author&gt;Fan, Chen&lt;/author&gt;&lt;author&gt;Dong, Hongqiang&lt;/author&gt;&lt;author&gt;Yang, Jiale&lt;/author&gt;&lt;author&gt;Tang, Jingyue&lt;/author&gt;&lt;author&gt;Tang, Gang&lt;/author&gt;&lt;author&gt;Wang, Weichen&lt;/author&gt;&lt;author&gt;Jiang, Na&lt;/author&gt;&lt;author&gt;Cao, Yongsong&lt;/author&gt;&lt;/authors&gt;&lt;/contributors&gt;&lt;titles&gt;&lt;title&gt;Preparation of kasugamycin conjugation based on ZnO quantum dots for improving its effective utilization&lt;/title&gt;&lt;secondary-title&gt;Chemical Engineering Journal&lt;/secondary-title&gt;&lt;/titles&gt;&lt;periodical&gt;&lt;full-title&gt;Chemical Engineering Journal&lt;/full-title&gt;&lt;abbr-1&gt;Chem. Eng. J.&lt;/abbr-1&gt;&lt;/periodical&gt;&lt;pages&gt;671-679&lt;/pages&gt;&lt;volume&gt;361&lt;/volume&gt;&lt;keywords&gt;&lt;keyword&gt;Kasugamycin&lt;/keyword&gt;&lt;keyword&gt;ZnO quantum dots&lt;/keyword&gt;&lt;keyword&gt;pH responsive&lt;/keyword&gt;&lt;keyword&gt;Controlled release&lt;/keyword&gt;&lt;keyword&gt;Bacterial fruit blotch&lt;/keyword&gt;&lt;/keywords&gt;&lt;dates&gt;&lt;year&gt;2019&lt;/year&gt;&lt;pub-dates&gt;&lt;date&gt;2019/04/01/&lt;/date&gt;&lt;/pub-dates&gt;&lt;/dates&gt;&lt;isbn&gt;1385-8947&lt;/isbn&gt;&lt;urls&gt;&lt;related-urls&gt;&lt;url&gt;http://www.sciencedirect.com/science/article/pii/S1385894718326147&lt;/url&gt;&lt;/related-urls&gt;&lt;/urls&gt;&lt;electronic-resource-num&gt;https://doi.org/10.1016/j.cej.2018.12.129&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5]</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132B0C2C" w14:textId="77777777" w:rsidTr="00F817D9">
        <w:tc>
          <w:tcPr>
            <w:tcW w:w="585" w:type="pct"/>
            <w:tcBorders>
              <w:left w:val="nil"/>
              <w:right w:val="nil"/>
            </w:tcBorders>
          </w:tcPr>
          <w:p w14:paraId="24F29C89" w14:textId="77777777" w:rsidR="00EF024A" w:rsidRPr="00AF3BFC" w:rsidRDefault="00EF024A" w:rsidP="000250DD">
            <w:pPr>
              <w:jc w:val="center"/>
              <w:rPr>
                <w:rFonts w:ascii="Times New Roman" w:eastAsia="宋体" w:hAnsi="Times New Roman" w:cs="Times New Roman"/>
                <w:color w:val="000000" w:themeColor="text1"/>
              </w:rPr>
            </w:pPr>
            <w:bookmarkStart w:id="18" w:name="_Hlk130550931"/>
            <w:r w:rsidRPr="00AF3BFC">
              <w:rPr>
                <w:rFonts w:ascii="Times New Roman" w:eastAsia="宋体" w:hAnsi="Times New Roman" w:cs="Times New Roman"/>
                <w:color w:val="000000" w:themeColor="text1"/>
              </w:rPr>
              <w:t>2,4-Dichlorophenoxy acetic acid</w:t>
            </w:r>
          </w:p>
        </w:tc>
        <w:tc>
          <w:tcPr>
            <w:tcW w:w="585" w:type="pct"/>
            <w:tcBorders>
              <w:left w:val="nil"/>
              <w:right w:val="nil"/>
            </w:tcBorders>
          </w:tcPr>
          <w:p w14:paraId="0A6BE8D3"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5" w:type="pct"/>
            <w:tcBorders>
              <w:left w:val="nil"/>
              <w:right w:val="nil"/>
            </w:tcBorders>
          </w:tcPr>
          <w:p w14:paraId="68CF8AD7" w14:textId="15BCA32D"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rimethylammonium-</w:t>
            </w:r>
            <w:r w:rsidR="00D5082A" w:rsidRPr="00AF3BFC">
              <w:rPr>
                <w:rFonts w:ascii="Times New Roman" w:eastAsia="宋体" w:hAnsi="Times New Roman" w:cs="Times New Roman"/>
                <w:color w:val="000000" w:themeColor="text1"/>
              </w:rPr>
              <w:t xml:space="preserve">functionalized </w:t>
            </w:r>
            <w:r w:rsidRPr="00AF3BFC">
              <w:rPr>
                <w:rFonts w:ascii="Times New Roman" w:eastAsia="宋体" w:hAnsi="Times New Roman" w:cs="Times New Roman"/>
                <w:color w:val="000000" w:themeColor="text1"/>
              </w:rPr>
              <w:t>mesoporous silica nanoparticles</w:t>
            </w:r>
          </w:p>
        </w:tc>
        <w:tc>
          <w:tcPr>
            <w:tcW w:w="850" w:type="pct"/>
            <w:tcBorders>
              <w:left w:val="nil"/>
              <w:right w:val="nil"/>
            </w:tcBorders>
          </w:tcPr>
          <w:p w14:paraId="7D0E500A"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3.0, 7.0, and 10.0), NaCl aqueous solution (0.1 M with pH of 6.8), and soil</w:t>
            </w:r>
          </w:p>
        </w:tc>
        <w:tc>
          <w:tcPr>
            <w:tcW w:w="745" w:type="pct"/>
            <w:tcBorders>
              <w:left w:val="nil"/>
              <w:right w:val="nil"/>
            </w:tcBorders>
          </w:tcPr>
          <w:p w14:paraId="29218C17"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07081CF6"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onic strength</w:t>
            </w:r>
          </w:p>
          <w:p w14:paraId="5D4BAB3C"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0, 30 and 40 °C)</w:t>
            </w:r>
          </w:p>
        </w:tc>
        <w:tc>
          <w:tcPr>
            <w:tcW w:w="870" w:type="pct"/>
            <w:tcBorders>
              <w:left w:val="nil"/>
              <w:right w:val="nil"/>
            </w:tcBorders>
          </w:tcPr>
          <w:p w14:paraId="3AF4FA88" w14:textId="77777777" w:rsidR="00EF024A" w:rsidRPr="00AF3BFC" w:rsidRDefault="00EF024A"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Bioactivity to </w:t>
            </w:r>
            <w:r w:rsidRPr="00AF3BFC">
              <w:rPr>
                <w:rFonts w:ascii="Times New Roman" w:eastAsia="宋体" w:hAnsi="Times New Roman" w:cs="Times New Roman"/>
                <w:i/>
                <w:iCs/>
                <w:color w:val="000000" w:themeColor="text1"/>
              </w:rPr>
              <w:t xml:space="preserve">Cucumis sativus </w:t>
            </w:r>
            <w:r w:rsidRPr="00AF3BFC">
              <w:rPr>
                <w:rFonts w:ascii="Times New Roman" w:eastAsia="宋体" w:hAnsi="Times New Roman" w:cs="Times New Roman"/>
                <w:color w:val="000000" w:themeColor="text1"/>
              </w:rPr>
              <w:t xml:space="preserve">L. and </w:t>
            </w:r>
            <w:r w:rsidRPr="00AF3BFC">
              <w:rPr>
                <w:rFonts w:ascii="Times New Roman" w:eastAsia="宋体" w:hAnsi="Times New Roman" w:cs="Times New Roman"/>
                <w:i/>
                <w:iCs/>
                <w:color w:val="000000" w:themeColor="text1"/>
              </w:rPr>
              <w:t>Triticum aestivum</w:t>
            </w:r>
            <w:r w:rsidRPr="00AF3BFC">
              <w:rPr>
                <w:rFonts w:ascii="Times New Roman" w:eastAsia="宋体" w:hAnsi="Times New Roman" w:cs="Times New Roman"/>
                <w:color w:val="000000" w:themeColor="text1"/>
              </w:rPr>
              <w:t xml:space="preserve"> L.</w:t>
            </w:r>
          </w:p>
        </w:tc>
        <w:tc>
          <w:tcPr>
            <w:tcW w:w="485" w:type="pct"/>
            <w:tcBorders>
              <w:left w:val="nil"/>
              <w:right w:val="nil"/>
            </w:tcBorders>
          </w:tcPr>
          <w:p w14:paraId="633C1629" w14:textId="3820C5D5" w:rsidR="00EF024A" w:rsidRPr="00AF3BFC" w:rsidRDefault="00EF024A"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ao et al. (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DYW88L0F1dGhvcj48WWVhcj4yMDE4PC9ZZWFyPjxSZWNO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DYW88L0F1dGhvcj48WWVhcj4yMDE4PC9ZZWFyPjxSZWNO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6]</w:t>
            </w:r>
            <w:r w:rsidRPr="00AF3BFC">
              <w:rPr>
                <w:rFonts w:ascii="Times New Roman" w:hAnsi="Times New Roman" w:cs="Times New Roman"/>
                <w:color w:val="000000" w:themeColor="text1"/>
              </w:rPr>
              <w:fldChar w:fldCharType="end"/>
            </w:r>
          </w:p>
        </w:tc>
      </w:tr>
      <w:tr w:rsidR="00AF3BFC" w:rsidRPr="00AF3BFC" w14:paraId="5597FB50" w14:textId="77777777" w:rsidTr="00F817D9">
        <w:tc>
          <w:tcPr>
            <w:tcW w:w="585" w:type="pct"/>
            <w:tcBorders>
              <w:left w:val="nil"/>
              <w:right w:val="nil"/>
            </w:tcBorders>
          </w:tcPr>
          <w:p w14:paraId="14966D06"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quat dibromide</w:t>
            </w:r>
          </w:p>
        </w:tc>
        <w:tc>
          <w:tcPr>
            <w:tcW w:w="585" w:type="pct"/>
            <w:tcBorders>
              <w:left w:val="nil"/>
              <w:right w:val="nil"/>
            </w:tcBorders>
          </w:tcPr>
          <w:p w14:paraId="69E1386C"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5" w:type="pct"/>
            <w:tcBorders>
              <w:left w:val="nil"/>
              <w:right w:val="nil"/>
            </w:tcBorders>
          </w:tcPr>
          <w:p w14:paraId="003E7EC0"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ulfonate-functionalized mesoporous silica nanoparticles</w:t>
            </w:r>
          </w:p>
        </w:tc>
        <w:tc>
          <w:tcPr>
            <w:tcW w:w="850" w:type="pct"/>
            <w:tcBorders>
              <w:left w:val="nil"/>
              <w:right w:val="nil"/>
            </w:tcBorders>
          </w:tcPr>
          <w:p w14:paraId="7891345C"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pH 3.0, and 7.0, and Na</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color w:val="000000" w:themeColor="text1"/>
              </w:rPr>
              <w:t>SO</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rPr>
              <w:t xml:space="preserve"> aqueous solution (0.1 and 0.2 M), and soil</w:t>
            </w:r>
          </w:p>
        </w:tc>
        <w:tc>
          <w:tcPr>
            <w:tcW w:w="745" w:type="pct"/>
            <w:tcBorders>
              <w:left w:val="nil"/>
              <w:right w:val="nil"/>
            </w:tcBorders>
          </w:tcPr>
          <w:p w14:paraId="7592987E"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70" w:type="pct"/>
            <w:tcBorders>
              <w:left w:val="nil"/>
              <w:right w:val="nil"/>
            </w:tcBorders>
          </w:tcPr>
          <w:p w14:paraId="13F117BB" w14:textId="77777777" w:rsidR="00815421" w:rsidRPr="00AF3BFC" w:rsidRDefault="00815421"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Herbicidal activity against </w:t>
            </w:r>
            <w:r w:rsidRPr="00AF3BFC">
              <w:rPr>
                <w:rFonts w:ascii="Times New Roman" w:eastAsia="宋体" w:hAnsi="Times New Roman" w:cs="Times New Roman"/>
                <w:i/>
                <w:iCs/>
                <w:color w:val="000000" w:themeColor="text1"/>
              </w:rPr>
              <w:t>Datura stramonium</w:t>
            </w:r>
            <w:r w:rsidRPr="00AF3BFC">
              <w:rPr>
                <w:rFonts w:ascii="Times New Roman" w:eastAsia="宋体" w:hAnsi="Times New Roman" w:cs="Times New Roman"/>
                <w:color w:val="000000" w:themeColor="text1"/>
              </w:rPr>
              <w:t xml:space="preserve"> L.</w:t>
            </w:r>
          </w:p>
        </w:tc>
        <w:tc>
          <w:tcPr>
            <w:tcW w:w="485" w:type="pct"/>
            <w:tcBorders>
              <w:left w:val="nil"/>
              <w:right w:val="nil"/>
            </w:tcBorders>
          </w:tcPr>
          <w:p w14:paraId="23282173" w14:textId="562C25E6" w:rsidR="00815421" w:rsidRPr="00AF3BFC" w:rsidRDefault="00815421"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an et al. (2019)</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TaGFuPC9BdXRob3I+PFllYXI+MjAxOTwvWWVhcj48UmVj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TaGFuPC9BdXRob3I+PFllYXI+MjAxOTwvWWVhcj48UmVj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7]</w:t>
            </w:r>
            <w:r w:rsidRPr="00AF3BFC">
              <w:rPr>
                <w:rFonts w:ascii="Times New Roman" w:hAnsi="Times New Roman" w:cs="Times New Roman"/>
                <w:color w:val="000000" w:themeColor="text1"/>
              </w:rPr>
              <w:fldChar w:fldCharType="end"/>
            </w:r>
          </w:p>
        </w:tc>
      </w:tr>
      <w:bookmarkEnd w:id="18"/>
      <w:tr w:rsidR="00AF3BFC" w:rsidRPr="00AF3BFC" w14:paraId="41F0017B" w14:textId="77777777" w:rsidTr="00F817D9">
        <w:tc>
          <w:tcPr>
            <w:tcW w:w="585" w:type="pct"/>
            <w:tcBorders>
              <w:left w:val="nil"/>
              <w:right w:val="nil"/>
            </w:tcBorders>
          </w:tcPr>
          <w:p w14:paraId="53F051C1"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lorpyrifos</w:t>
            </w:r>
          </w:p>
        </w:tc>
        <w:tc>
          <w:tcPr>
            <w:tcW w:w="585" w:type="pct"/>
            <w:tcBorders>
              <w:left w:val="nil"/>
              <w:right w:val="nil"/>
            </w:tcBorders>
          </w:tcPr>
          <w:p w14:paraId="457D2AE6" w14:textId="77777777" w:rsidR="00AD0ED6" w:rsidRPr="00AF3BFC" w:rsidRDefault="00AD0ED6" w:rsidP="000250DD">
            <w:pPr>
              <w:jc w:val="center"/>
              <w:rPr>
                <w:rFonts w:ascii="Times New Roman" w:eastAsia="宋体" w:hAnsi="Times New Roman" w:cs="Times New Roman"/>
                <w:color w:val="000000" w:themeColor="text1"/>
              </w:rPr>
            </w:pPr>
            <w:bookmarkStart w:id="19" w:name="OLE_LINK1"/>
            <w:r w:rsidRPr="00AF3BFC">
              <w:rPr>
                <w:rFonts w:ascii="Times New Roman" w:eastAsia="宋体" w:hAnsi="Times New Roman" w:cs="Times New Roman"/>
                <w:color w:val="000000" w:themeColor="text1"/>
              </w:rPr>
              <w:t>Insecticide</w:t>
            </w:r>
            <w:bookmarkEnd w:id="19"/>
          </w:p>
        </w:tc>
        <w:tc>
          <w:tcPr>
            <w:tcW w:w="795" w:type="pct"/>
            <w:tcBorders>
              <w:left w:val="nil"/>
              <w:right w:val="nil"/>
            </w:tcBorders>
          </w:tcPr>
          <w:p w14:paraId="6DE38A2D"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u</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i/>
                <w:color w:val="000000" w:themeColor="text1"/>
                <w:vertAlign w:val="subscript"/>
              </w:rPr>
              <w:t>x</w:t>
            </w:r>
            <w:r w:rsidRPr="00AF3BFC">
              <w:rPr>
                <w:rFonts w:ascii="Times New Roman" w:eastAsia="宋体" w:hAnsi="Times New Roman" w:cs="Times New Roman"/>
                <w:color w:val="000000" w:themeColor="text1"/>
              </w:rPr>
              <w:t>Se-rGO</w:t>
            </w:r>
          </w:p>
        </w:tc>
        <w:tc>
          <w:tcPr>
            <w:tcW w:w="850" w:type="pct"/>
            <w:tcBorders>
              <w:left w:val="nil"/>
              <w:right w:val="nil"/>
            </w:tcBorders>
          </w:tcPr>
          <w:p w14:paraId="4D38CB45"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4.0, 7.0 and 10</w:t>
            </w:r>
          </w:p>
        </w:tc>
        <w:tc>
          <w:tcPr>
            <w:tcW w:w="745" w:type="pct"/>
            <w:tcBorders>
              <w:left w:val="nil"/>
              <w:right w:val="nil"/>
            </w:tcBorders>
          </w:tcPr>
          <w:p w14:paraId="16DAF7B3"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695D5B80"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wavelength ≥410 nm)</w:t>
            </w:r>
          </w:p>
        </w:tc>
        <w:tc>
          <w:tcPr>
            <w:tcW w:w="870" w:type="pct"/>
            <w:tcBorders>
              <w:left w:val="nil"/>
              <w:right w:val="nil"/>
            </w:tcBorders>
          </w:tcPr>
          <w:p w14:paraId="3D8C36A9" w14:textId="77777777" w:rsidR="00AD0ED6" w:rsidRPr="00AF3BFC" w:rsidRDefault="00AD0ED6" w:rsidP="000250D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ect against </w:t>
            </w:r>
            <w:r w:rsidRPr="00AF3BFC">
              <w:rPr>
                <w:rFonts w:ascii="Times New Roman" w:eastAsia="宋体" w:hAnsi="Times New Roman" w:cs="Times New Roman"/>
                <w:i/>
                <w:iCs/>
                <w:color w:val="000000" w:themeColor="text1"/>
              </w:rPr>
              <w:t>Pieris rapae</w:t>
            </w:r>
            <w:r w:rsidRPr="00AF3BFC">
              <w:rPr>
                <w:rFonts w:ascii="Times New Roman" w:eastAsia="宋体" w:hAnsi="Times New Roman" w:cs="Times New Roman"/>
                <w:color w:val="000000" w:themeColor="text1"/>
              </w:rPr>
              <w:t xml:space="preserve"> larvae</w:t>
            </w:r>
          </w:p>
        </w:tc>
        <w:tc>
          <w:tcPr>
            <w:tcW w:w="485" w:type="pct"/>
            <w:tcBorders>
              <w:left w:val="nil"/>
              <w:right w:val="nil"/>
            </w:tcBorders>
          </w:tcPr>
          <w:p w14:paraId="4719C038" w14:textId="1C9488F1" w:rsidR="00AD0ED6" w:rsidRPr="00AF3BFC" w:rsidRDefault="00AD0ED6" w:rsidP="000250D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arma et al. (2017)</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FF34F6" w:rsidRPr="00AF3BFC">
              <w:rPr>
                <w:rFonts w:ascii="Times New Roman" w:hAnsi="Times New Roman" w:cs="Times New Roman"/>
                <w:color w:val="000000" w:themeColor="text1"/>
              </w:rPr>
              <w:instrText xml:space="preserve"> ADDIN EN.CITE &lt;EndNote&gt;&lt;Cite&gt;&lt;Author&gt;Sharma&lt;/Author&gt;&lt;Year&gt;2017&lt;/Year&gt;&lt;RecNum&gt;64&lt;/RecNum&gt;&lt;DisplayText&gt;&lt;style font="Times New Roman"&gt;[78]&lt;/style&gt;&lt;/DisplayText&gt;&lt;record&gt;&lt;rec-number&gt;64&lt;/rec-number&gt;&lt;foreign-keys&gt;&lt;key app="EN" db-id="dxsptr2w49x95beewaxpwe9gv55frxpzvxs5" timestamp="1653098375"&gt;64&lt;/key&gt;&lt;/foreign-keys&gt;&lt;ref-type name="Journal Article"&gt;17&lt;/ref-type&gt;&lt;contributors&gt;&lt;authors&gt;&lt;author&gt;Sharma, S.&lt;/author&gt;&lt;author&gt;Singh, S.&lt;/author&gt;&lt;author&gt;Ganguli, A. K.&lt;/author&gt;&lt;author&gt;Shanmugam, V.&lt;/author&gt;&lt;/authors&gt;&lt;/contributors&gt;&lt;auth-address&gt;Habitat Ctr, Inst Nano Sci &amp;amp; Technol, Phase 10,Sect 64, Mohali 160062, Punjab, India&lt;/auth-address&gt;&lt;titles&gt;&lt;title&gt;Anti-drift nano-stickers made of graphene oxide for targeted pesticide delivery and crop pest control&lt;/title&gt;&lt;secondary-title&gt;Carbon&lt;/secondary-title&gt;&lt;alt-title&gt;Carbon&lt;/alt-title&gt;&lt;/titles&gt;&lt;pages&gt;781-790&lt;/pages&gt;&lt;volume&gt;115&lt;/volume&gt;&lt;section&gt;781&lt;/section&gt;&lt;keywords&gt;&lt;keyword&gt;graphene oxide&lt;/keyword&gt;&lt;keyword&gt;photothermal&lt;/keyword&gt;&lt;keyword&gt;nano-pesticide&lt;/keyword&gt;&lt;keyword&gt;nano-agri&lt;/keyword&gt;&lt;keyword&gt;drug-delivery&lt;/keyword&gt;&lt;keyword&gt;photothermal therapy&lt;/keyword&gt;&lt;keyword&gt;controlled-release&lt;/keyword&gt;&lt;keyword&gt;gold nanoparticles&lt;/keyword&gt;&lt;keyword&gt;quantum dots&lt;/keyword&gt;&lt;keyword&gt;in-vivo&lt;/keyword&gt;&lt;keyword&gt;nanocrystals&lt;/keyword&gt;&lt;keyword&gt;selenium&lt;/keyword&gt;&lt;keyword&gt;nanocomposites&lt;/keyword&gt;&lt;keyword&gt;formulations&lt;/keyword&gt;&lt;/keywords&gt;&lt;dates&gt;&lt;year&gt;2017&lt;/year&gt;&lt;pub-dates&gt;&lt;date&gt;May&lt;/date&gt;&lt;/pub-dates&gt;&lt;/dates&gt;&lt;isbn&gt;0008-6223&lt;/isbn&gt;&lt;accession-num&gt;WOS:000395601300086&lt;/accession-num&gt;&lt;urls&gt;&lt;related-urls&gt;&lt;url&gt;&amp;lt;Go to ISI&amp;gt;://WOS:000395601300086&lt;/url&gt;&lt;/related-urls&gt;&lt;/urls&gt;&lt;electronic-resource-num&gt;https://doi.org/10.1016/j.carbon.2017.01.075&lt;/electronic-resource-num&gt;&lt;language&gt;English&lt;/language&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8]</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bl>
    <w:p w14:paraId="53714E5F" w14:textId="488D6B93" w:rsidR="0074253A" w:rsidRPr="00AF3BFC" w:rsidRDefault="00D726AF" w:rsidP="00764B49">
      <w:pPr>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Notes: </w:t>
      </w:r>
      <w:r w:rsidR="00D6351D" w:rsidRPr="00AF3BFC">
        <w:rPr>
          <w:rFonts w:ascii="Times New Roman" w:eastAsia="宋体" w:hAnsi="Times New Roman" w:cs="Times New Roman"/>
          <w:color w:val="000000" w:themeColor="text1"/>
        </w:rPr>
        <w:t>N/A: not available.</w:t>
      </w:r>
      <w:r w:rsidR="00EC1A1C" w:rsidRPr="00AF3BFC">
        <w:rPr>
          <w:rFonts w:ascii="Times New Roman" w:eastAsia="宋体" w:hAnsi="Times New Roman" w:cs="Times New Roman"/>
          <w:color w:val="000000" w:themeColor="text1"/>
        </w:rPr>
        <w:t xml:space="preserve"> PBS: phosphate buffer solution.</w:t>
      </w:r>
      <w:r w:rsidR="006B2542" w:rsidRPr="00AF3BFC">
        <w:rPr>
          <w:rFonts w:ascii="Times New Roman" w:eastAsia="宋体" w:hAnsi="Times New Roman" w:cs="Times New Roman"/>
          <w:color w:val="000000" w:themeColor="text1"/>
        </w:rPr>
        <w:t xml:space="preserve"> Temp.: temperature.</w:t>
      </w:r>
      <w:r w:rsidR="0074253A" w:rsidRPr="00AF3BFC">
        <w:rPr>
          <w:rFonts w:ascii="Times New Roman" w:hAnsi="Times New Roman" w:cs="Times New Roman"/>
          <w:color w:val="000000" w:themeColor="text1"/>
        </w:rPr>
        <w:br w:type="page"/>
      </w:r>
    </w:p>
    <w:p w14:paraId="3CD86AC7" w14:textId="07B5409D" w:rsidR="0074253A" w:rsidRPr="00AF3BFC" w:rsidRDefault="008D591A" w:rsidP="0074253A">
      <w:pPr>
        <w:widowControl/>
        <w:jc w:val="left"/>
        <w:rPr>
          <w:rFonts w:ascii="Times New Roman" w:hAnsi="Times New Roman" w:cs="Times New Roman"/>
          <w:color w:val="000000" w:themeColor="text1"/>
          <w:sz w:val="24"/>
          <w:szCs w:val="24"/>
        </w:rPr>
      </w:pPr>
      <w:r w:rsidRPr="00AF3BFC">
        <w:rPr>
          <w:rFonts w:ascii="Times New Roman" w:hAnsi="Times New Roman" w:cs="Times New Roman"/>
          <w:b/>
          <w:color w:val="000000" w:themeColor="text1"/>
          <w:sz w:val="24"/>
          <w:szCs w:val="24"/>
        </w:rPr>
        <w:lastRenderedPageBreak/>
        <w:t>Table S</w:t>
      </w:r>
      <w:r w:rsidR="00F164A1" w:rsidRPr="00AF3BFC">
        <w:rPr>
          <w:rFonts w:ascii="Times New Roman" w:hAnsi="Times New Roman" w:cs="Times New Roman"/>
          <w:b/>
          <w:color w:val="000000" w:themeColor="text1"/>
          <w:sz w:val="24"/>
          <w:szCs w:val="24"/>
        </w:rPr>
        <w:t>5</w:t>
      </w:r>
      <w:r w:rsidR="0035536D" w:rsidRPr="00AF3BFC">
        <w:rPr>
          <w:rFonts w:ascii="Times New Roman" w:hAnsi="Times New Roman" w:cs="Times New Roman"/>
          <w:color w:val="000000" w:themeColor="text1"/>
          <w:sz w:val="24"/>
          <w:szCs w:val="24"/>
        </w:rPr>
        <w:t xml:space="preserve"> </w:t>
      </w:r>
      <w:r w:rsidR="00A607E4" w:rsidRPr="00AF3BFC">
        <w:rPr>
          <w:rFonts w:ascii="Times New Roman" w:hAnsi="Times New Roman" w:cs="Times New Roman"/>
          <w:color w:val="000000" w:themeColor="text1"/>
          <w:sz w:val="24"/>
          <w:szCs w:val="24"/>
        </w:rPr>
        <w:t>C</w:t>
      </w:r>
      <w:r w:rsidRPr="00AF3BFC">
        <w:rPr>
          <w:rFonts w:ascii="Times New Roman" w:hAnsi="Times New Roman" w:cs="Times New Roman"/>
          <w:color w:val="000000" w:themeColor="text1"/>
          <w:sz w:val="24"/>
          <w:szCs w:val="24"/>
        </w:rPr>
        <w:t>omposition and releas</w:t>
      </w:r>
      <w:r w:rsidR="0035536D" w:rsidRPr="00AF3BFC">
        <w:rPr>
          <w:rFonts w:ascii="Times New Roman" w:hAnsi="Times New Roman" w:cs="Times New Roman"/>
          <w:color w:val="000000" w:themeColor="text1"/>
          <w:sz w:val="24"/>
          <w:szCs w:val="24"/>
        </w:rPr>
        <w:t xml:space="preserve">e behaviors of </w:t>
      </w:r>
      <w:r w:rsidR="000A6EDE" w:rsidRPr="00AF3BFC">
        <w:rPr>
          <w:rFonts w:ascii="Times New Roman" w:hAnsi="Times New Roman" w:cs="Times New Roman"/>
          <w:color w:val="000000" w:themeColor="text1"/>
          <w:sz w:val="24"/>
          <w:szCs w:val="24"/>
        </w:rPr>
        <w:t>stimuli-responsive</w:t>
      </w:r>
      <w:r w:rsidR="0035536D" w:rsidRPr="00AF3BFC">
        <w:rPr>
          <w:rFonts w:ascii="Times New Roman" w:hAnsi="Times New Roman" w:cs="Times New Roman"/>
          <w:color w:val="000000" w:themeColor="text1"/>
          <w:sz w:val="24"/>
          <w:szCs w:val="24"/>
        </w:rPr>
        <w:t xml:space="preserve"> </w:t>
      </w:r>
      <w:r w:rsidRPr="00AF3BFC">
        <w:rPr>
          <w:rFonts w:ascii="Times New Roman" w:hAnsi="Times New Roman" w:cs="Times New Roman"/>
          <w:color w:val="000000" w:themeColor="text1"/>
          <w:sz w:val="24"/>
          <w:szCs w:val="24"/>
        </w:rPr>
        <w:t>controlled-release pesticides with organic</w:t>
      </w:r>
      <w:r w:rsidR="00B518F0" w:rsidRPr="00AF3BFC">
        <w:rPr>
          <w:rFonts w:ascii="Times New Roman" w:eastAsia="宋体" w:hAnsi="Times New Roman" w:cs="Times New Roman"/>
          <w:color w:val="000000" w:themeColor="text1"/>
          <w:sz w:val="24"/>
          <w:szCs w:val="24"/>
        </w:rPr>
        <w:t>–</w:t>
      </w:r>
      <w:r w:rsidRPr="00AF3BFC">
        <w:rPr>
          <w:rFonts w:ascii="Times New Roman" w:hAnsi="Times New Roman" w:cs="Times New Roman"/>
          <w:color w:val="000000" w:themeColor="text1"/>
          <w:sz w:val="24"/>
          <w:szCs w:val="24"/>
        </w:rPr>
        <w:t>inorganic composite nanocarriers</w:t>
      </w:r>
    </w:p>
    <w:tbl>
      <w:tblPr>
        <w:tblStyle w:val="a3"/>
        <w:tblpPr w:leftFromText="180" w:rightFromText="180" w:vertAnchor="text" w:tblpY="1"/>
        <w:tblOverlap w:val="never"/>
        <w:tblW w:w="509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5"/>
        <w:gridCol w:w="1726"/>
        <w:gridCol w:w="2245"/>
        <w:gridCol w:w="2461"/>
        <w:gridCol w:w="2157"/>
        <w:gridCol w:w="2521"/>
        <w:gridCol w:w="1404"/>
      </w:tblGrid>
      <w:tr w:rsidR="00AF3BFC" w:rsidRPr="00AF3BFC" w14:paraId="7258BD1A" w14:textId="77777777" w:rsidTr="00D26831">
        <w:trPr>
          <w:tblHeader/>
        </w:trPr>
        <w:tc>
          <w:tcPr>
            <w:tcW w:w="596" w:type="pct"/>
            <w:shd w:val="clear" w:color="auto" w:fill="auto"/>
          </w:tcPr>
          <w:p w14:paraId="602F7DCD"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tive ingredient</w:t>
            </w:r>
          </w:p>
        </w:tc>
        <w:tc>
          <w:tcPr>
            <w:tcW w:w="607" w:type="pct"/>
            <w:shd w:val="clear" w:color="auto" w:fill="auto"/>
          </w:tcPr>
          <w:p w14:paraId="64B09384" w14:textId="7B4C33DE" w:rsidR="00F164A1" w:rsidRPr="00AF3BFC" w:rsidRDefault="00B5387B"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ction</w:t>
            </w:r>
          </w:p>
        </w:tc>
        <w:tc>
          <w:tcPr>
            <w:tcW w:w="790" w:type="pct"/>
            <w:shd w:val="clear" w:color="auto" w:fill="auto"/>
          </w:tcPr>
          <w:p w14:paraId="492DDD9B"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rier composition</w:t>
            </w:r>
          </w:p>
        </w:tc>
        <w:tc>
          <w:tcPr>
            <w:tcW w:w="866" w:type="pct"/>
            <w:shd w:val="clear" w:color="auto" w:fill="auto"/>
          </w:tcPr>
          <w:p w14:paraId="7F9B5893" w14:textId="5321C924"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st medium</w:t>
            </w:r>
          </w:p>
        </w:tc>
        <w:tc>
          <w:tcPr>
            <w:tcW w:w="759" w:type="pct"/>
            <w:shd w:val="clear" w:color="auto" w:fill="auto"/>
          </w:tcPr>
          <w:p w14:paraId="05A1F45F" w14:textId="6A521A34"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sponse</w:t>
            </w:r>
          </w:p>
        </w:tc>
        <w:tc>
          <w:tcPr>
            <w:tcW w:w="887" w:type="pct"/>
            <w:shd w:val="clear" w:color="auto" w:fill="auto"/>
          </w:tcPr>
          <w:p w14:paraId="31288275" w14:textId="1158B9F8" w:rsidR="00F164A1" w:rsidRPr="00AF3BFC" w:rsidRDefault="00F72A17"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iocidal activity test/Pot experiment</w:t>
            </w:r>
          </w:p>
        </w:tc>
        <w:tc>
          <w:tcPr>
            <w:tcW w:w="494" w:type="pct"/>
            <w:shd w:val="clear" w:color="auto" w:fill="auto"/>
          </w:tcPr>
          <w:p w14:paraId="7A2180D7" w14:textId="77941064" w:rsidR="00F164A1" w:rsidRPr="00AF3BFC" w:rsidRDefault="00F164A1"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Ref.</w:t>
            </w:r>
          </w:p>
        </w:tc>
      </w:tr>
      <w:tr w:rsidR="00AF3BFC" w:rsidRPr="00AF3BFC" w14:paraId="6AC5A721" w14:textId="77777777" w:rsidTr="00D26831">
        <w:tc>
          <w:tcPr>
            <w:tcW w:w="596" w:type="pct"/>
            <w:shd w:val="clear" w:color="auto" w:fill="auto"/>
          </w:tcPr>
          <w:p w14:paraId="56DC08C9" w14:textId="2D125893"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erberine</w:t>
            </w:r>
          </w:p>
        </w:tc>
        <w:tc>
          <w:tcPr>
            <w:tcW w:w="607" w:type="pct"/>
            <w:shd w:val="clear" w:color="auto" w:fill="auto"/>
          </w:tcPr>
          <w:p w14:paraId="5249E08F" w14:textId="52BD7AB9" w:rsidR="002C0FE1" w:rsidRPr="00AF3BFC" w:rsidRDefault="002B3442"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ntimicrobial agent</w:t>
            </w:r>
          </w:p>
        </w:tc>
        <w:tc>
          <w:tcPr>
            <w:tcW w:w="790" w:type="pct"/>
            <w:shd w:val="clear" w:color="auto" w:fill="auto"/>
          </w:tcPr>
          <w:p w14:paraId="53E2DE0B" w14:textId="6FC5E352"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ZnO@ZIF-8</w:t>
            </w:r>
          </w:p>
        </w:tc>
        <w:tc>
          <w:tcPr>
            <w:tcW w:w="866" w:type="pct"/>
            <w:shd w:val="clear" w:color="auto" w:fill="auto"/>
          </w:tcPr>
          <w:p w14:paraId="416D3F29" w14:textId="69B63E78"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5.0, 6.5 and 8.0</w:t>
            </w:r>
          </w:p>
        </w:tc>
        <w:tc>
          <w:tcPr>
            <w:tcW w:w="759" w:type="pct"/>
            <w:shd w:val="clear" w:color="auto" w:fill="auto"/>
          </w:tcPr>
          <w:p w14:paraId="171CE8B4" w14:textId="5B68EDD7"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4B180EF1" w14:textId="3F42801B"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Antibacterial activity against </w:t>
            </w:r>
            <w:r w:rsidRPr="00AF3BFC">
              <w:rPr>
                <w:rFonts w:ascii="Times New Roman" w:eastAsia="宋体" w:hAnsi="Times New Roman" w:cs="Times New Roman"/>
                <w:i/>
                <w:iCs/>
                <w:color w:val="000000" w:themeColor="text1"/>
              </w:rPr>
              <w:t>Ralstonia solanacearum</w:t>
            </w:r>
          </w:p>
        </w:tc>
        <w:tc>
          <w:tcPr>
            <w:tcW w:w="494" w:type="pct"/>
            <w:shd w:val="clear" w:color="auto" w:fill="auto"/>
          </w:tcPr>
          <w:p w14:paraId="75020D50" w14:textId="4A5CBF3C" w:rsidR="002C0FE1" w:rsidRPr="00AF3BFC" w:rsidRDefault="002C0FE1" w:rsidP="002C0FE1">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MaWFuZzwvQXV0aG9yPjxZZWFyPjIwMjI8L1llYXI+PFJl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MaWFuZzwvQXV0aG9yPjxZZWFyPjIwMjI8L1llYXI+PFJl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79]</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50DAB076" w14:textId="77777777" w:rsidTr="00D26831">
        <w:tc>
          <w:tcPr>
            <w:tcW w:w="596" w:type="pct"/>
            <w:shd w:val="clear" w:color="auto" w:fill="auto"/>
          </w:tcPr>
          <w:p w14:paraId="616F538B" w14:textId="1991538A"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zoxystrobin</w:t>
            </w:r>
          </w:p>
        </w:tc>
        <w:tc>
          <w:tcPr>
            <w:tcW w:w="607" w:type="pct"/>
            <w:shd w:val="clear" w:color="auto" w:fill="auto"/>
          </w:tcPr>
          <w:p w14:paraId="06E4EDFE" w14:textId="773E88C1"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178ACB5E" w14:textId="35115A16"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methyl chitosan-amino-functionalized mesoporous silica nanoparticles</w:t>
            </w:r>
          </w:p>
        </w:tc>
        <w:tc>
          <w:tcPr>
            <w:tcW w:w="866" w:type="pct"/>
            <w:shd w:val="clear" w:color="auto" w:fill="auto"/>
          </w:tcPr>
          <w:p w14:paraId="42A8A16D" w14:textId="75B9CF23"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ethanol and Tween-80 emulsifier (70: 29.5: 0.5, v/v/v) at pH 5.5, 7.3 and 8.7</w:t>
            </w:r>
          </w:p>
        </w:tc>
        <w:tc>
          <w:tcPr>
            <w:tcW w:w="759" w:type="pct"/>
            <w:shd w:val="clear" w:color="auto" w:fill="auto"/>
          </w:tcPr>
          <w:p w14:paraId="5A45A8FD" w14:textId="744C670D"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3D70DC4F" w14:textId="321A48F2" w:rsidR="002C0FE1" w:rsidRPr="00AF3BFC" w:rsidRDefault="002C0FE1" w:rsidP="002C0FE1">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on </w:t>
            </w:r>
            <w:r w:rsidRPr="00AF3BFC">
              <w:rPr>
                <w:rFonts w:ascii="Times New Roman" w:eastAsia="宋体" w:hAnsi="Times New Roman" w:cs="Times New Roman"/>
                <w:i/>
                <w:iCs/>
                <w:color w:val="000000" w:themeColor="text1"/>
              </w:rPr>
              <w:t>Phytophthora infestans</w:t>
            </w:r>
          </w:p>
        </w:tc>
        <w:tc>
          <w:tcPr>
            <w:tcW w:w="494" w:type="pct"/>
            <w:shd w:val="clear" w:color="auto" w:fill="auto"/>
          </w:tcPr>
          <w:p w14:paraId="2DC099D8" w14:textId="35196B1A" w:rsidR="002C0FE1" w:rsidRPr="00AF3BFC" w:rsidRDefault="002C0FE1" w:rsidP="002C0FE1">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u et al. (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Xu&lt;/Author&gt;&lt;Year&gt;2018&lt;/Year&gt;&lt;RecNum&gt;47&lt;/RecNum&gt;&lt;DisplayText&gt;&lt;style font="Times New Roman"&gt;[80]&lt;/style&gt;&lt;/DisplayText&gt;&lt;record&gt;&lt;rec-number&gt;47&lt;/rec-number&gt;&lt;foreign-keys&gt;&lt;key app="EN" db-id="dxsptr2w49x95beewaxpwe9gv55frxpzvxs5" timestamp="1653098372"&gt;47&lt;/key&gt;&lt;/foreign-keys&gt;&lt;ref-type name="Journal Article"&gt;17&lt;/ref-type&gt;&lt;contributors&gt;&lt;authors&gt;&lt;author&gt;Xu, Chunli&lt;/author&gt;&lt;author&gt;Cao, Lidong&lt;/author&gt;&lt;author&gt;Zhao, Pengyue&lt;/author&gt;&lt;author&gt;Zhou, Zhaolu&lt;/author&gt;&lt;author&gt;Cao, Chong&lt;/author&gt;&lt;author&gt;Li, Fengmin&lt;/author&gt;&lt;author&gt;Huang, Qiliang&lt;/author&gt;&lt;/authors&gt;&lt;/contributors&gt;&lt;titles&gt;&lt;title&gt;Emulsion-based synchronous pesticide encapsulation and surface modification of mesoporous silica nanoparticles with carboxymethyl chitosan for controlled azoxystrobin release&lt;/title&gt;&lt;secondary-title&gt;Chemical Engineering Journal&lt;/secondary-title&gt;&lt;/titles&gt;&lt;periodical&gt;&lt;full-title&gt;Chemical Engineering Journal&lt;/full-title&gt;&lt;abbr-1&gt;Chem. Eng. J.&lt;/abbr-1&gt;&lt;/periodical&gt;&lt;pages&gt;244-254&lt;/pages&gt;&lt;volume&gt;348&lt;/volume&gt;&lt;keywords&gt;&lt;keyword&gt;Mesoporous silica nanoparticles&lt;/keyword&gt;&lt;keyword&gt;Pesticide&lt;/keyword&gt;&lt;keyword&gt;Carboxymethyl chitosan&lt;/keyword&gt;&lt;keyword&gt;Surface modification&lt;/keyword&gt;&lt;keyword&gt;Fungicidal activity&lt;/keyword&gt;&lt;/keywords&gt;&lt;dates&gt;&lt;year&gt;2018&lt;/year&gt;&lt;pub-dates&gt;&lt;date&gt;2018/09/15/&lt;/date&gt;&lt;/pub-dates&gt;&lt;/dates&gt;&lt;isbn&gt;1385-8947&lt;/isbn&gt;&lt;urls&gt;&lt;related-urls&gt;&lt;url&gt;http://www.sciencedirect.com/science/article/pii/S1385894718307976&lt;/url&gt;&lt;/related-urls&gt;&lt;/urls&gt;&lt;electronic-resource-num&gt;https://doi.org/10.1016/j.cej.2018.05.008&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0]</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6603204A" w14:textId="77777777" w:rsidTr="00D26831">
        <w:tc>
          <w:tcPr>
            <w:tcW w:w="596" w:type="pct"/>
            <w:shd w:val="clear" w:color="auto" w:fill="auto"/>
          </w:tcPr>
          <w:p w14:paraId="26E30B3D" w14:textId="7A276A8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zoxystrobin</w:t>
            </w:r>
          </w:p>
        </w:tc>
        <w:tc>
          <w:tcPr>
            <w:tcW w:w="607" w:type="pct"/>
            <w:shd w:val="clear" w:color="auto" w:fill="auto"/>
          </w:tcPr>
          <w:p w14:paraId="6F32F68E" w14:textId="1C88D68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00FE9F48" w14:textId="10B21B4C" w:rsidR="00F164A1" w:rsidRPr="00AF3BFC" w:rsidRDefault="006D6A50"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w:t>
            </w:r>
            <w:r w:rsidR="008A69D9" w:rsidRPr="00AF3BFC">
              <w:rPr>
                <w:rFonts w:ascii="Times New Roman" w:eastAsia="宋体" w:hAnsi="Times New Roman" w:cs="Times New Roman"/>
                <w:color w:val="000000" w:themeColor="text1"/>
              </w:rPr>
              <w:t>esoporous silica nanoparticles-</w:t>
            </w:r>
            <w:r w:rsidRPr="00AF3BFC">
              <w:rPr>
                <w:rFonts w:ascii="Times New Roman" w:eastAsia="宋体" w:hAnsi="Times New Roman" w:cs="Times New Roman"/>
                <w:color w:val="000000" w:themeColor="text1"/>
              </w:rPr>
              <w:t>p</w:t>
            </w:r>
            <w:r w:rsidR="00F164A1" w:rsidRPr="00AF3BFC">
              <w:rPr>
                <w:rFonts w:ascii="Times New Roman" w:eastAsia="宋体" w:hAnsi="Times New Roman" w:cs="Times New Roman"/>
                <w:color w:val="000000" w:themeColor="text1"/>
              </w:rPr>
              <w:t>olydopamine-Cu</w:t>
            </w:r>
            <w:r w:rsidR="00F164A1" w:rsidRPr="00AF3BFC">
              <w:rPr>
                <w:rFonts w:ascii="Times New Roman" w:eastAsia="宋体" w:hAnsi="Times New Roman" w:cs="Times New Roman"/>
                <w:color w:val="000000" w:themeColor="text1"/>
                <w:vertAlign w:val="superscript"/>
              </w:rPr>
              <w:t>2+</w:t>
            </w:r>
          </w:p>
        </w:tc>
        <w:tc>
          <w:tcPr>
            <w:tcW w:w="866" w:type="pct"/>
            <w:shd w:val="clear" w:color="auto" w:fill="auto"/>
          </w:tcPr>
          <w:p w14:paraId="43313B2A" w14:textId="001456E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ethanol and Tween-80 emulsifier (70: 29.5: 0.5, v/v/v) at pH 5.8, 7.2 and 8.6</w:t>
            </w:r>
          </w:p>
        </w:tc>
        <w:tc>
          <w:tcPr>
            <w:tcW w:w="759" w:type="pct"/>
            <w:shd w:val="clear" w:color="auto" w:fill="auto"/>
          </w:tcPr>
          <w:p w14:paraId="52B781F7" w14:textId="1AED2B96"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6501BF83" w14:textId="4899F804"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P</w:t>
            </w:r>
            <w:r w:rsidR="008355FD" w:rsidRPr="00AF3BFC">
              <w:rPr>
                <w:rFonts w:ascii="Times New Roman" w:eastAsia="宋体" w:hAnsi="Times New Roman" w:cs="Times New Roman"/>
                <w:i/>
                <w:iCs/>
                <w:color w:val="000000" w:themeColor="text1"/>
              </w:rPr>
              <w:t>yricularia</w:t>
            </w:r>
            <w:r w:rsidRPr="00AF3BFC">
              <w:rPr>
                <w:rFonts w:ascii="Times New Roman" w:eastAsia="宋体" w:hAnsi="Times New Roman" w:cs="Times New Roman"/>
                <w:i/>
                <w:iCs/>
                <w:color w:val="000000" w:themeColor="text1"/>
              </w:rPr>
              <w:t xml:space="preserve"> oryzae</w:t>
            </w:r>
          </w:p>
        </w:tc>
        <w:tc>
          <w:tcPr>
            <w:tcW w:w="494" w:type="pct"/>
            <w:shd w:val="clear" w:color="auto" w:fill="auto"/>
          </w:tcPr>
          <w:p w14:paraId="0F1CFC2E" w14:textId="50F117E5" w:rsidR="00F164A1" w:rsidRPr="00AF3BFC" w:rsidRDefault="0091663D"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u et al. (2020)</w:t>
            </w:r>
            <w:r w:rsidR="00A61575" w:rsidRPr="00AF3BFC">
              <w:rPr>
                <w:rFonts w:ascii="Times New Roman" w:hAnsi="Times New Roman" w:cs="Times New Roman"/>
                <w:color w:val="000000" w:themeColor="text1"/>
              </w:rPr>
              <w:t xml:space="preserve"> </w:t>
            </w:r>
            <w:r w:rsidR="007608C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Xu&lt;/Author&gt;&lt;Year&gt;2020&lt;/Year&gt;&lt;RecNum&gt;58&lt;/RecNum&gt;&lt;DisplayText&gt;&lt;style font="Times New Roman"&gt;[81]&lt;/style&gt;&lt;/DisplayText&gt;&lt;record&gt;&lt;rec-number&gt;58&lt;/rec-number&gt;&lt;foreign-keys&gt;&lt;key app="EN" db-id="dxsptr2w49x95beewaxpwe9gv55frxpzvxs5" timestamp="1653098374"&gt;58&lt;/key&gt;&lt;/foreign-keys&gt;&lt;ref-type name="Journal Article"&gt;17&lt;/ref-type&gt;&lt;contributors&gt;&lt;authors&gt;&lt;author&gt;Xu, Chunli&lt;/author&gt;&lt;author&gt;Shan, Yongpan&lt;/author&gt;&lt;author&gt;Bilal, Muhammad&lt;/author&gt;&lt;author&gt;Xu, Bo&lt;/author&gt;&lt;author&gt;Cao, Lidong&lt;/author&gt;&lt;author&gt;Huang, Qiliang&lt;/author&gt;&lt;/authors&gt;&lt;/contributors&gt;&lt;titles&gt;&lt;title&gt;Copper ions chelated mesoporous silica nanoparticles via dopamine chemistry for controlled pesticide release regulated by coordination bonding&lt;/title&gt;&lt;secondary-title&gt;Chemical Engineering Journal&lt;/secondary-title&gt;&lt;/titles&gt;&lt;periodical&gt;&lt;full-title&gt;Chemical Engineering Journal&lt;/full-title&gt;&lt;abbr-1&gt;Chem. Eng. J.&lt;/abbr-1&gt;&lt;/periodical&gt;&lt;pages&gt;125093&lt;/pages&gt;&lt;volume&gt;395&lt;/volume&gt;&lt;keywords&gt;&lt;keyword&gt;Mesoporous silica nanoparticles&lt;/keyword&gt;&lt;keyword&gt;Copper ions&lt;/keyword&gt;&lt;keyword&gt;Dopamine&lt;/keyword&gt;&lt;keyword&gt;Coordination bonding&lt;/keyword&gt;&lt;keyword&gt;Controlled release&lt;/keyword&gt;&lt;/keywords&gt;&lt;dates&gt;&lt;year&gt;2020&lt;/year&gt;&lt;pub-dates&gt;&lt;date&gt;2020/09/01/&lt;/date&gt;&lt;/pub-dates&gt;&lt;/dates&gt;&lt;isbn&gt;1385-8947&lt;/isbn&gt;&lt;urls&gt;&lt;related-urls&gt;&lt;url&gt;http://www.sciencedirect.com/science/article/pii/S1385894720310858&lt;/url&gt;&lt;/related-urls&gt;&lt;/urls&gt;&lt;electronic-resource-num&gt;https://doi.org/10.1016/j.cej.2020.125093&lt;/electronic-resource-num&gt;&lt;/record&gt;&lt;/Cite&gt;&lt;/EndNote&gt;</w:instrText>
            </w:r>
            <w:r w:rsidR="007608C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1]</w:t>
            </w:r>
            <w:r w:rsidR="007608CA" w:rsidRPr="00AF3BFC">
              <w:rPr>
                <w:rFonts w:ascii="Times New Roman" w:hAnsi="Times New Roman" w:cs="Times New Roman"/>
                <w:color w:val="000000" w:themeColor="text1"/>
              </w:rPr>
              <w:fldChar w:fldCharType="end"/>
            </w:r>
            <w:r w:rsidR="007608CA" w:rsidRPr="00AF3BFC">
              <w:rPr>
                <w:rFonts w:ascii="Times New Roman" w:hAnsi="Times New Roman" w:cs="Times New Roman"/>
                <w:color w:val="000000" w:themeColor="text1"/>
              </w:rPr>
              <w:t xml:space="preserve"> </w:t>
            </w:r>
          </w:p>
        </w:tc>
      </w:tr>
      <w:tr w:rsidR="00AF3BFC" w:rsidRPr="00AF3BFC" w14:paraId="3DDE6468" w14:textId="77777777" w:rsidTr="00D26831">
        <w:tc>
          <w:tcPr>
            <w:tcW w:w="596" w:type="pct"/>
            <w:shd w:val="clear" w:color="auto" w:fill="auto"/>
          </w:tcPr>
          <w:p w14:paraId="6B796EC5" w14:textId="77777777" w:rsidR="00D26831" w:rsidRPr="00AF3BFC" w:rsidRDefault="00D26831" w:rsidP="00D26831">
            <w:pPr>
              <w:jc w:val="center"/>
              <w:rPr>
                <w:rFonts w:ascii="Times New Roman" w:eastAsia="宋体" w:hAnsi="Times New Roman" w:cs="Times New Roman"/>
                <w:color w:val="000000" w:themeColor="text1"/>
              </w:rPr>
            </w:pPr>
            <w:bookmarkStart w:id="20" w:name="_Hlk130551108"/>
            <w:proofErr w:type="spellStart"/>
            <w:r w:rsidRPr="00AF3BFC">
              <w:rPr>
                <w:rFonts w:ascii="Times New Roman" w:hAnsi="Times New Roman" w:cs="Times New Roman"/>
                <w:color w:val="000000" w:themeColor="text1"/>
              </w:rPr>
              <w:t>Captan</w:t>
            </w:r>
            <w:proofErr w:type="spellEnd"/>
          </w:p>
        </w:tc>
        <w:tc>
          <w:tcPr>
            <w:tcW w:w="607" w:type="pct"/>
            <w:shd w:val="clear" w:color="auto" w:fill="auto"/>
          </w:tcPr>
          <w:p w14:paraId="2C9B77CD" w14:textId="77777777" w:rsidR="00D26831" w:rsidRPr="00AF3BFC" w:rsidRDefault="00D26831" w:rsidP="00D26831">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Fungicide</w:t>
            </w:r>
          </w:p>
        </w:tc>
        <w:tc>
          <w:tcPr>
            <w:tcW w:w="790" w:type="pct"/>
            <w:shd w:val="clear" w:color="auto" w:fill="auto"/>
          </w:tcPr>
          <w:p w14:paraId="634FAD3E" w14:textId="77777777" w:rsidR="00D26831" w:rsidRPr="00AF3BFC" w:rsidRDefault="00D26831" w:rsidP="00D26831">
            <w:pPr>
              <w:jc w:val="center"/>
              <w:rPr>
                <w:rFonts w:ascii="Times New Roman" w:eastAsia="宋体" w:hAnsi="Times New Roman" w:cs="Times New Roman"/>
                <w:color w:val="000000" w:themeColor="text1"/>
                <w:highlight w:val="yellow"/>
              </w:rPr>
            </w:pPr>
            <w:r w:rsidRPr="00AF3BFC">
              <w:rPr>
                <w:rFonts w:ascii="Times New Roman" w:hAnsi="Times New Roman" w:cs="Times New Roman"/>
                <w:color w:val="000000" w:themeColor="text1"/>
              </w:rPr>
              <w:t>rGO-Cu</w:t>
            </w:r>
            <w:r w:rsidRPr="00AF3BFC">
              <w:rPr>
                <w:rFonts w:ascii="Times New Roman" w:hAnsi="Times New Roman" w:cs="Times New Roman"/>
                <w:color w:val="000000" w:themeColor="text1"/>
                <w:vertAlign w:val="subscript"/>
              </w:rPr>
              <w:t>2–</w:t>
            </w:r>
            <w:r w:rsidRPr="00AF3BFC">
              <w:rPr>
                <w:rFonts w:ascii="Times New Roman" w:hAnsi="Times New Roman" w:cs="Times New Roman"/>
                <w:i/>
                <w:iCs/>
                <w:color w:val="000000" w:themeColor="text1"/>
                <w:vertAlign w:val="subscript"/>
              </w:rPr>
              <w:t>x</w:t>
            </w:r>
            <w:r w:rsidRPr="00AF3BFC">
              <w:rPr>
                <w:rFonts w:ascii="Times New Roman" w:hAnsi="Times New Roman" w:cs="Times New Roman"/>
                <w:color w:val="000000" w:themeColor="text1"/>
              </w:rPr>
              <w:t>Se @</w:t>
            </w:r>
            <w:bookmarkStart w:id="21" w:name="OLE_LINK17"/>
            <w:r w:rsidRPr="00AF3BFC">
              <w:rPr>
                <w:rFonts w:ascii="Times New Roman" w:hAnsi="Times New Roman" w:cs="Times New Roman"/>
                <w:color w:val="000000" w:themeColor="text1"/>
              </w:rPr>
              <w:t>chitosan</w:t>
            </w:r>
            <w:bookmarkEnd w:id="21"/>
            <w:r w:rsidRPr="00AF3BFC">
              <w:rPr>
                <w:rFonts w:ascii="Times New Roman" w:hAnsi="Times New Roman" w:cs="Times New Roman"/>
                <w:color w:val="000000" w:themeColor="text1"/>
              </w:rPr>
              <w:t>/ poly(styrene-</w:t>
            </w:r>
            <w:r w:rsidRPr="00AF3BFC">
              <w:rPr>
                <w:rFonts w:ascii="Times New Roman" w:hAnsi="Times New Roman" w:cs="Times New Roman"/>
                <w:i/>
                <w:iCs/>
                <w:color w:val="000000" w:themeColor="text1"/>
              </w:rPr>
              <w:t>alt</w:t>
            </w:r>
            <w:r w:rsidRPr="00AF3BFC">
              <w:rPr>
                <w:rFonts w:ascii="Times New Roman" w:hAnsi="Times New Roman" w:cs="Times New Roman"/>
                <w:color w:val="000000" w:themeColor="text1"/>
              </w:rPr>
              <w:t>-maleic acid)/pluronic F127</w:t>
            </w:r>
          </w:p>
        </w:tc>
        <w:tc>
          <w:tcPr>
            <w:tcW w:w="866" w:type="pct"/>
            <w:shd w:val="clear" w:color="auto" w:fill="auto"/>
          </w:tcPr>
          <w:p w14:paraId="02B5FF17" w14:textId="77777777" w:rsidR="00D26831" w:rsidRPr="00AF3BFC" w:rsidRDefault="00D26831" w:rsidP="00D26831">
            <w:pPr>
              <w:jc w:val="center"/>
              <w:rPr>
                <w:rFonts w:ascii="Times New Roman" w:eastAsia="宋体" w:hAnsi="Times New Roman" w:cs="Times New Roman"/>
                <w:color w:val="000000" w:themeColor="text1"/>
                <w:highlight w:val="yellow"/>
              </w:rPr>
            </w:pPr>
            <w:r w:rsidRPr="00AF3BFC">
              <w:rPr>
                <w:rFonts w:ascii="Times New Roman" w:hAnsi="Times New Roman" w:cs="Times New Roman"/>
                <w:color w:val="000000" w:themeColor="text1"/>
              </w:rPr>
              <w:t>Buffer solutions at pH 7.2 and 5.5</w:t>
            </w:r>
          </w:p>
        </w:tc>
        <w:tc>
          <w:tcPr>
            <w:tcW w:w="759" w:type="pct"/>
            <w:shd w:val="clear" w:color="auto" w:fill="auto"/>
          </w:tcPr>
          <w:p w14:paraId="1B07C77C" w14:textId="77777777" w:rsidR="00D26831" w:rsidRPr="00AF3BFC" w:rsidRDefault="00D26831" w:rsidP="00D26831">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887" w:type="pct"/>
            <w:shd w:val="clear" w:color="auto" w:fill="auto"/>
          </w:tcPr>
          <w:p w14:paraId="147CA762" w14:textId="77777777" w:rsidR="00D26831" w:rsidRPr="00AF3BFC" w:rsidRDefault="00D26831" w:rsidP="00D26831">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Antifungal activity against </w:t>
            </w:r>
            <w:r w:rsidRPr="00AF3BFC">
              <w:rPr>
                <w:rFonts w:ascii="Times New Roman" w:hAnsi="Times New Roman" w:cs="Times New Roman"/>
                <w:i/>
                <w:iCs/>
                <w:color w:val="000000" w:themeColor="text1"/>
              </w:rPr>
              <w:t>Colletotrichum capsici</w:t>
            </w:r>
          </w:p>
        </w:tc>
        <w:tc>
          <w:tcPr>
            <w:tcW w:w="494" w:type="pct"/>
            <w:shd w:val="clear" w:color="auto" w:fill="auto"/>
          </w:tcPr>
          <w:p w14:paraId="0D2E2216" w14:textId="28D3C9F5" w:rsidR="00D26831" w:rsidRPr="00AF3BFC" w:rsidRDefault="00D26831" w:rsidP="00D26831">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harma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TaGFybWE8L0F1dGhvcj48WWVhcj4yMDIxPC9ZZWFyPjxS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TaGFybWE8L0F1dGhvcj48WWVhcj4yMDIxPC9ZZWFyPjxS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2]</w:t>
            </w:r>
            <w:r w:rsidRPr="00AF3BFC">
              <w:rPr>
                <w:rFonts w:ascii="Times New Roman" w:hAnsi="Times New Roman" w:cs="Times New Roman"/>
                <w:color w:val="000000" w:themeColor="text1"/>
              </w:rPr>
              <w:fldChar w:fldCharType="end"/>
            </w:r>
          </w:p>
        </w:tc>
      </w:tr>
      <w:tr w:rsidR="00AF3BFC" w:rsidRPr="00AF3BFC" w14:paraId="5C5ACDF3" w14:textId="77777777" w:rsidTr="00D26831">
        <w:tc>
          <w:tcPr>
            <w:tcW w:w="596" w:type="pct"/>
            <w:shd w:val="clear" w:color="auto" w:fill="auto"/>
          </w:tcPr>
          <w:p w14:paraId="5986DA5C" w14:textId="65F7BC81"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arbendazim</w:t>
            </w:r>
          </w:p>
        </w:tc>
        <w:tc>
          <w:tcPr>
            <w:tcW w:w="607" w:type="pct"/>
            <w:shd w:val="clear" w:color="auto" w:fill="auto"/>
          </w:tcPr>
          <w:p w14:paraId="2573D650" w14:textId="6C077CDF"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ungicide</w:t>
            </w:r>
          </w:p>
        </w:tc>
        <w:tc>
          <w:tcPr>
            <w:tcW w:w="790" w:type="pct"/>
            <w:shd w:val="clear" w:color="auto" w:fill="auto"/>
          </w:tcPr>
          <w:p w14:paraId="67F17B33" w14:textId="764E794F"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rimethylammoniumpillar[5]arene-methyl orange-functionalized mesoporous selenium</w:t>
            </w:r>
          </w:p>
        </w:tc>
        <w:tc>
          <w:tcPr>
            <w:tcW w:w="866" w:type="pct"/>
            <w:shd w:val="clear" w:color="auto" w:fill="auto"/>
          </w:tcPr>
          <w:p w14:paraId="36103FF3" w14:textId="3B90C71B"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BS (pH 3, 4.5, and 7.4)</w:t>
            </w:r>
          </w:p>
        </w:tc>
        <w:tc>
          <w:tcPr>
            <w:tcW w:w="759" w:type="pct"/>
            <w:shd w:val="clear" w:color="auto" w:fill="auto"/>
          </w:tcPr>
          <w:p w14:paraId="287220C0" w14:textId="3C3336F1"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887" w:type="pct"/>
            <w:shd w:val="clear" w:color="auto" w:fill="auto"/>
          </w:tcPr>
          <w:p w14:paraId="3D5F2690" w14:textId="0AD29179"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Antifungal activity against </w:t>
            </w:r>
            <w:r w:rsidRPr="00AF3BFC">
              <w:rPr>
                <w:rFonts w:ascii="Times New Roman" w:hAnsi="Times New Roman" w:cs="Times New Roman"/>
                <w:i/>
                <w:iCs/>
                <w:color w:val="000000" w:themeColor="text1"/>
              </w:rPr>
              <w:t>Sclerotinia sclerotiorum</w:t>
            </w:r>
            <w:r w:rsidRPr="00AF3BFC">
              <w:rPr>
                <w:rFonts w:ascii="Times New Roman" w:hAnsi="Times New Roman" w:cs="Times New Roman"/>
                <w:color w:val="000000" w:themeColor="text1"/>
              </w:rPr>
              <w:t>; safety on rape, cucumber, Shanghai green, and HepG2 cells</w:t>
            </w:r>
          </w:p>
        </w:tc>
        <w:tc>
          <w:tcPr>
            <w:tcW w:w="494" w:type="pct"/>
            <w:shd w:val="clear" w:color="auto" w:fill="auto"/>
          </w:tcPr>
          <w:p w14:paraId="065740BA" w14:textId="1B6C0DC2" w:rsidR="008F7AEB" w:rsidRPr="00AF3BFC" w:rsidRDefault="008F7AEB" w:rsidP="008F7AEB">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Huang et al. (2023)</w:t>
            </w:r>
            <w:r w:rsidR="00E43763" w:rsidRPr="00AF3BFC">
              <w:rPr>
                <w:rFonts w:ascii="Times New Roman" w:hAnsi="Times New Roman" w:cs="Times New Roman"/>
                <w:color w:val="000000" w:themeColor="text1"/>
              </w:rPr>
              <w:t xml:space="preserve"> </w:t>
            </w:r>
            <w:r w:rsidR="00E43763" w:rsidRPr="00AF3BFC">
              <w:rPr>
                <w:rFonts w:ascii="Times New Roman" w:hAnsi="Times New Roman" w:cs="Times New Roman"/>
                <w:color w:val="000000" w:themeColor="text1"/>
              </w:rPr>
              <w:fldChar w:fldCharType="begin">
                <w:fldData xml:space="preserve">PEVuZE5vdGU+PENpdGU+PEF1dGhvcj5IdWFuZzwvQXV0aG9yPjxZZWFyPjIwMjM8L1llYXI+PFJl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IdWFuZzwvQXV0aG9yPjxZZWFyPjIwMjM8L1llYXI+PFJl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E43763" w:rsidRPr="00AF3BFC">
              <w:rPr>
                <w:rFonts w:ascii="Times New Roman" w:hAnsi="Times New Roman" w:cs="Times New Roman"/>
                <w:color w:val="000000" w:themeColor="text1"/>
              </w:rPr>
            </w:r>
            <w:r w:rsidR="00E4376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3]</w:t>
            </w:r>
            <w:r w:rsidR="00E43763" w:rsidRPr="00AF3BFC">
              <w:rPr>
                <w:rFonts w:ascii="Times New Roman" w:hAnsi="Times New Roman" w:cs="Times New Roman"/>
                <w:color w:val="000000" w:themeColor="text1"/>
              </w:rPr>
              <w:fldChar w:fldCharType="end"/>
            </w:r>
          </w:p>
        </w:tc>
      </w:tr>
      <w:bookmarkEnd w:id="20"/>
      <w:tr w:rsidR="00AF3BFC" w:rsidRPr="00AF3BFC" w14:paraId="76E162C1" w14:textId="77777777" w:rsidTr="00D26831">
        <w:tc>
          <w:tcPr>
            <w:tcW w:w="596" w:type="pct"/>
            <w:shd w:val="clear" w:color="auto" w:fill="auto"/>
          </w:tcPr>
          <w:p w14:paraId="012FB44A" w14:textId="60CD8759"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Chlorothalonil </w:t>
            </w:r>
          </w:p>
        </w:tc>
        <w:tc>
          <w:tcPr>
            <w:tcW w:w="607" w:type="pct"/>
            <w:shd w:val="clear" w:color="auto" w:fill="auto"/>
          </w:tcPr>
          <w:p w14:paraId="1E2433C1" w14:textId="0D9A025F"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1CE8B2BD" w14:textId="55DF7A20" w:rsidR="00F164A1" w:rsidRPr="00AF3BFC" w:rsidRDefault="00A61DFA"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soporous silica nanoparticles/β-glucan</w:t>
            </w:r>
          </w:p>
        </w:tc>
        <w:tc>
          <w:tcPr>
            <w:tcW w:w="866" w:type="pct"/>
            <w:shd w:val="clear" w:color="auto" w:fill="auto"/>
          </w:tcPr>
          <w:p w14:paraId="261DCE42" w14:textId="770D5A04" w:rsidR="00F164A1" w:rsidRPr="00AF3BFC" w:rsidRDefault="000A6640"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w:t>
            </w:r>
            <w:r w:rsidR="00B42A13" w:rsidRPr="00AF3BFC">
              <w:rPr>
                <w:rFonts w:ascii="Times New Roman" w:eastAsia="宋体" w:hAnsi="Times New Roman" w:cs="Times New Roman"/>
                <w:color w:val="000000" w:themeColor="text1"/>
              </w:rPr>
              <w:t xml:space="preserve">odium acetate buffer </w:t>
            </w:r>
            <w:r w:rsidR="003E4559" w:rsidRPr="00AF3BFC">
              <w:rPr>
                <w:rFonts w:ascii="Times New Roman" w:eastAsia="宋体" w:hAnsi="Times New Roman" w:cs="Times New Roman"/>
                <w:color w:val="000000" w:themeColor="text1"/>
              </w:rPr>
              <w:t>at</w:t>
            </w:r>
            <w:r w:rsidR="00B42A13" w:rsidRPr="00AF3BFC">
              <w:rPr>
                <w:rFonts w:ascii="Times New Roman" w:eastAsia="宋体" w:hAnsi="Times New Roman" w:cs="Times New Roman"/>
                <w:color w:val="000000" w:themeColor="text1"/>
              </w:rPr>
              <w:t xml:space="preserve"> pH 4; KH</w:t>
            </w:r>
            <w:r w:rsidR="00B42A13" w:rsidRPr="00AF3BFC">
              <w:rPr>
                <w:rFonts w:ascii="Times New Roman" w:eastAsia="宋体" w:hAnsi="Times New Roman" w:cs="Times New Roman"/>
                <w:color w:val="000000" w:themeColor="text1"/>
                <w:vertAlign w:val="subscript"/>
              </w:rPr>
              <w:t>2</w:t>
            </w:r>
            <w:r w:rsidR="00B42A13" w:rsidRPr="00AF3BFC">
              <w:rPr>
                <w:rFonts w:ascii="Times New Roman" w:eastAsia="宋体" w:hAnsi="Times New Roman" w:cs="Times New Roman"/>
                <w:color w:val="000000" w:themeColor="text1"/>
              </w:rPr>
              <w:t>PO</w:t>
            </w:r>
            <w:r w:rsidR="00B42A13" w:rsidRPr="00AF3BFC">
              <w:rPr>
                <w:rFonts w:ascii="Times New Roman" w:eastAsia="宋体" w:hAnsi="Times New Roman" w:cs="Times New Roman"/>
                <w:color w:val="000000" w:themeColor="text1"/>
                <w:vertAlign w:val="subscript"/>
              </w:rPr>
              <w:t>4</w:t>
            </w:r>
            <w:r w:rsidR="00B42A13" w:rsidRPr="00AF3BFC">
              <w:rPr>
                <w:rFonts w:ascii="Times New Roman" w:eastAsia="宋体" w:hAnsi="Times New Roman" w:cs="Times New Roman"/>
                <w:color w:val="000000" w:themeColor="text1"/>
              </w:rPr>
              <w:t xml:space="preserve"> </w:t>
            </w:r>
            <w:r w:rsidR="003E4559" w:rsidRPr="00AF3BFC">
              <w:rPr>
                <w:rFonts w:ascii="Times New Roman" w:eastAsia="宋体" w:hAnsi="Times New Roman" w:cs="Times New Roman"/>
                <w:color w:val="000000" w:themeColor="text1"/>
              </w:rPr>
              <w:t xml:space="preserve">buffer at </w:t>
            </w:r>
            <w:r w:rsidR="00B42A13" w:rsidRPr="00AF3BFC">
              <w:rPr>
                <w:rFonts w:ascii="Times New Roman" w:eastAsia="宋体" w:hAnsi="Times New Roman" w:cs="Times New Roman"/>
                <w:color w:val="000000" w:themeColor="text1"/>
              </w:rPr>
              <w:t xml:space="preserve">pH 7; Tris </w:t>
            </w:r>
            <w:r w:rsidR="003E4559" w:rsidRPr="00AF3BFC">
              <w:rPr>
                <w:rFonts w:ascii="Times New Roman" w:eastAsia="宋体" w:hAnsi="Times New Roman" w:cs="Times New Roman"/>
                <w:color w:val="000000" w:themeColor="text1"/>
              </w:rPr>
              <w:t>buffer at</w:t>
            </w:r>
            <w:r w:rsidR="00B42A13" w:rsidRPr="00AF3BFC">
              <w:rPr>
                <w:rFonts w:ascii="Times New Roman" w:eastAsia="宋体" w:hAnsi="Times New Roman" w:cs="Times New Roman"/>
                <w:color w:val="000000" w:themeColor="text1"/>
              </w:rPr>
              <w:t xml:space="preserve"> pH 9</w:t>
            </w:r>
          </w:p>
        </w:tc>
        <w:tc>
          <w:tcPr>
            <w:tcW w:w="759" w:type="pct"/>
            <w:shd w:val="clear" w:color="auto" w:fill="auto"/>
          </w:tcPr>
          <w:p w14:paraId="79AB8C6C" w14:textId="24C94818"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607E8C65" w14:textId="74F16EE0"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β-glucanase)</w:t>
            </w:r>
          </w:p>
        </w:tc>
        <w:tc>
          <w:tcPr>
            <w:tcW w:w="887" w:type="pct"/>
            <w:shd w:val="clear" w:color="auto" w:fill="auto"/>
          </w:tcPr>
          <w:p w14:paraId="71DCF766" w14:textId="1C5C48DB"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Bioactivity against </w:t>
            </w:r>
            <w:r w:rsidRPr="00AF3BFC">
              <w:rPr>
                <w:rFonts w:ascii="Times New Roman" w:eastAsia="宋体" w:hAnsi="Times New Roman" w:cs="Times New Roman"/>
                <w:i/>
                <w:iCs/>
                <w:color w:val="000000" w:themeColor="text1"/>
              </w:rPr>
              <w:t>Magnaporthe grisea</w:t>
            </w:r>
            <w:r w:rsidR="00B4321B" w:rsidRPr="00AF3BFC">
              <w:rPr>
                <w:rFonts w:ascii="Times New Roman" w:eastAsia="宋体" w:hAnsi="Times New Roman" w:cs="Times New Roman"/>
                <w:color w:val="000000" w:themeColor="text1"/>
              </w:rPr>
              <w:t xml:space="preserve">, and toxicity to </w:t>
            </w:r>
            <w:r w:rsidR="00B4321B" w:rsidRPr="00AF3BFC">
              <w:rPr>
                <w:rFonts w:ascii="Times New Roman" w:eastAsia="宋体" w:hAnsi="Times New Roman" w:cs="Times New Roman"/>
                <w:i/>
                <w:iCs/>
                <w:color w:val="000000" w:themeColor="text1"/>
              </w:rPr>
              <w:t xml:space="preserve">Daphnia magna </w:t>
            </w:r>
            <w:r w:rsidR="00B4321B" w:rsidRPr="00AF3BFC">
              <w:rPr>
                <w:rFonts w:ascii="Times New Roman" w:eastAsia="宋体" w:hAnsi="Times New Roman" w:cs="Times New Roman"/>
                <w:color w:val="000000" w:themeColor="text1"/>
              </w:rPr>
              <w:t>and soil microbes</w:t>
            </w:r>
          </w:p>
        </w:tc>
        <w:tc>
          <w:tcPr>
            <w:tcW w:w="494" w:type="pct"/>
            <w:shd w:val="clear" w:color="auto" w:fill="auto"/>
          </w:tcPr>
          <w:p w14:paraId="450BF5CC" w14:textId="23B152A5" w:rsidR="00F164A1" w:rsidRPr="00AF3BFC" w:rsidRDefault="0091663D"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Kaziem et al. (2021)</w:t>
            </w:r>
            <w:r w:rsidR="00A61575" w:rsidRPr="00AF3BFC">
              <w:rPr>
                <w:rFonts w:ascii="Times New Roman" w:hAnsi="Times New Roman" w:cs="Times New Roman"/>
                <w:color w:val="000000" w:themeColor="text1"/>
              </w:rPr>
              <w:t xml:space="preserve"> </w:t>
            </w:r>
            <w:r w:rsidR="007608C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Kaziem&lt;/Author&gt;&lt;Year&gt;2021&lt;/Year&gt;&lt;RecNum&gt;82&lt;/RecNum&gt;&lt;DisplayText&gt;&lt;style font="Times New Roman"&gt;[84]&lt;/style&gt;&lt;/DisplayText&gt;&lt;record&gt;&lt;rec-number&gt;82&lt;/rec-number&gt;&lt;foreign-keys&gt;&lt;key app="EN" db-id="sxpxa29pxsr2r5esp525xdvnafff2ws5r99v" timestamp="1659591063"&gt;82&lt;/key&gt;&lt;/foreign-keys&gt;&lt;ref-type name="Journal Article"&gt;17&lt;/ref-type&gt;&lt;contributors&gt;&lt;authors&gt;&lt;author&gt;Kaziem, Amir E.&lt;/author&gt;&lt;author&gt;Yang, Liupeng&lt;/author&gt;&lt;author&gt;Lin, Yigang&lt;/author&gt;&lt;author&gt;Kazem, Anas E.&lt;/author&gt;&lt;author&gt;Xu, Hanhong&lt;/author&gt;&lt;author&gt;Zhang, Zhixiang&lt;/author&gt;&lt;/authors&gt;&lt;/contributors&gt;&lt;titles&gt;&lt;title&gt;Pathogenic invasion-responsive carrier based on mesoporous silica/β-glucan nanoparticles for smart delivery of fungicides&lt;/title&gt;&lt;secondary-title&gt;ACS Sustainable Chemistry &amp;amp; Engineering&lt;/secondary-title&gt;&lt;/titles&gt;&lt;periodical&gt;&lt;full-title&gt;ACS Sustainable Chemistry &amp;amp; Engineering&lt;/full-title&gt;&lt;abbr-1&gt;ACS Sustainable Chem. Eng.&lt;/abbr-1&gt;&lt;/periodical&gt;&lt;pages&gt;9126-9138&lt;/pages&gt;&lt;volume&gt;9&lt;/volume&gt;&lt;number&gt;27&lt;/number&gt;&lt;section&gt;9126&lt;/section&gt;&lt;dates&gt;&lt;year&gt;2021&lt;/year&gt;&lt;/dates&gt;&lt;isbn&gt;2168-0485&amp;#xD;2168-0485&lt;/isbn&gt;&lt;urls&gt;&lt;/urls&gt;&lt;electronic-resource-num&gt;https://doi.org/10.1021/acssuschemeng.1c02962&lt;/electronic-resource-num&gt;&lt;/record&gt;&lt;/Cite&gt;&lt;/EndNote&gt;</w:instrText>
            </w:r>
            <w:r w:rsidR="007608C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4]</w:t>
            </w:r>
            <w:r w:rsidR="007608CA" w:rsidRPr="00AF3BFC">
              <w:rPr>
                <w:rFonts w:ascii="Times New Roman" w:hAnsi="Times New Roman" w:cs="Times New Roman"/>
                <w:color w:val="000000" w:themeColor="text1"/>
              </w:rPr>
              <w:fldChar w:fldCharType="end"/>
            </w:r>
            <w:r w:rsidR="007608CA" w:rsidRPr="00AF3BFC">
              <w:rPr>
                <w:rFonts w:ascii="Times New Roman" w:hAnsi="Times New Roman" w:cs="Times New Roman"/>
                <w:color w:val="000000" w:themeColor="text1"/>
              </w:rPr>
              <w:t xml:space="preserve"> </w:t>
            </w:r>
          </w:p>
        </w:tc>
      </w:tr>
      <w:tr w:rsidR="00AF3BFC" w:rsidRPr="00AF3BFC" w14:paraId="705A1DF5" w14:textId="77777777" w:rsidTr="00D26831">
        <w:tc>
          <w:tcPr>
            <w:tcW w:w="596" w:type="pct"/>
            <w:shd w:val="clear" w:color="auto" w:fill="auto"/>
          </w:tcPr>
          <w:p w14:paraId="6A982760"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Dimethomorph</w:t>
            </w:r>
          </w:p>
        </w:tc>
        <w:tc>
          <w:tcPr>
            <w:tcW w:w="607" w:type="pct"/>
            <w:shd w:val="clear" w:color="auto" w:fill="auto"/>
          </w:tcPr>
          <w:p w14:paraId="6A2B6D08"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1F02BFF9"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ollow mesoporous silica-SS-chitosan oligosaccharide</w:t>
            </w:r>
          </w:p>
        </w:tc>
        <w:tc>
          <w:tcPr>
            <w:tcW w:w="866" w:type="pct"/>
            <w:shd w:val="clear" w:color="auto" w:fill="auto"/>
          </w:tcPr>
          <w:p w14:paraId="478B74CB"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and 7.0) and soil</w:t>
            </w:r>
          </w:p>
        </w:tc>
        <w:tc>
          <w:tcPr>
            <w:tcW w:w="759" w:type="pct"/>
            <w:shd w:val="clear" w:color="auto" w:fill="auto"/>
          </w:tcPr>
          <w:p w14:paraId="4C0C7892"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157A574D"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tc>
        <w:tc>
          <w:tcPr>
            <w:tcW w:w="887" w:type="pct"/>
            <w:shd w:val="clear" w:color="auto" w:fill="auto"/>
          </w:tcPr>
          <w:p w14:paraId="1173EBC8" w14:textId="704A0DCD"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Luffa cylindrica</w:t>
            </w:r>
            <w:r w:rsidRPr="00AF3BFC">
              <w:rPr>
                <w:rFonts w:ascii="Times New Roman" w:eastAsia="宋体" w:hAnsi="Times New Roman" w:cs="Times New Roman"/>
                <w:color w:val="000000" w:themeColor="text1"/>
              </w:rPr>
              <w:t xml:space="preserve">; </w:t>
            </w:r>
            <w:r w:rsidR="00024EE0" w:rsidRPr="00AF3BFC">
              <w:rPr>
                <w:rFonts w:ascii="Times New Roman" w:eastAsia="宋体" w:hAnsi="Times New Roman" w:cs="Times New Roman"/>
                <w:color w:val="000000" w:themeColor="text1"/>
              </w:rPr>
              <w:t>toxicity</w:t>
            </w:r>
            <w:r w:rsidRPr="00AF3BFC">
              <w:rPr>
                <w:rFonts w:ascii="Times New Roman" w:eastAsia="宋体" w:hAnsi="Times New Roman" w:cs="Times New Roman"/>
                <w:color w:val="000000" w:themeColor="text1"/>
              </w:rPr>
              <w:t xml:space="preserve"> to zebrafish</w:t>
            </w:r>
          </w:p>
        </w:tc>
        <w:tc>
          <w:tcPr>
            <w:tcW w:w="494" w:type="pct"/>
            <w:shd w:val="clear" w:color="auto" w:fill="auto"/>
          </w:tcPr>
          <w:p w14:paraId="27292416" w14:textId="5734E070" w:rsidR="000A6DC5" w:rsidRPr="00AF3BFC" w:rsidRDefault="000A6DC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Y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ZYW5nPC9BdXRob3I+PFllYXI+MjAyMjwvWWVhcj48UmVj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ZYW5nPC9BdXRob3I+PFllYXI+MjAyMjwvWWVhcj48UmVj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5]</w:t>
            </w:r>
            <w:r w:rsidRPr="00AF3BFC">
              <w:rPr>
                <w:rFonts w:ascii="Times New Roman" w:hAnsi="Times New Roman" w:cs="Times New Roman"/>
                <w:color w:val="000000" w:themeColor="text1"/>
              </w:rPr>
              <w:fldChar w:fldCharType="end"/>
            </w:r>
          </w:p>
        </w:tc>
      </w:tr>
      <w:tr w:rsidR="00AF3BFC" w:rsidRPr="00AF3BFC" w14:paraId="7E1299CB" w14:textId="77777777" w:rsidTr="00D26831">
        <w:tc>
          <w:tcPr>
            <w:tcW w:w="596" w:type="pct"/>
            <w:shd w:val="clear" w:color="auto" w:fill="auto"/>
          </w:tcPr>
          <w:p w14:paraId="3B52F7F1" w14:textId="37C8AA0B"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Hymexazol</w:t>
            </w:r>
          </w:p>
        </w:tc>
        <w:tc>
          <w:tcPr>
            <w:tcW w:w="607" w:type="pct"/>
            <w:shd w:val="clear" w:color="auto" w:fill="auto"/>
          </w:tcPr>
          <w:p w14:paraId="78FEA9EB" w14:textId="28304283"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5CC9A69D" w14:textId="5E745F40"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O@Polydopamine</w:t>
            </w:r>
          </w:p>
        </w:tc>
        <w:tc>
          <w:tcPr>
            <w:tcW w:w="866" w:type="pct"/>
            <w:shd w:val="clear" w:color="auto" w:fill="auto"/>
          </w:tcPr>
          <w:p w14:paraId="3F09B3D2" w14:textId="3176F4EA"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t different pH (pH 5.0, 7.0, and 9.0)</w:t>
            </w:r>
          </w:p>
        </w:tc>
        <w:tc>
          <w:tcPr>
            <w:tcW w:w="759" w:type="pct"/>
            <w:shd w:val="clear" w:color="auto" w:fill="auto"/>
          </w:tcPr>
          <w:p w14:paraId="3B9E869B" w14:textId="77777777"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2445082" w14:textId="4B9EBABB" w:rsidR="00325AFA" w:rsidRPr="00AF3BFC" w:rsidRDefault="00325AFA" w:rsidP="00325AFA">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NIR)</w:t>
            </w:r>
          </w:p>
        </w:tc>
        <w:tc>
          <w:tcPr>
            <w:tcW w:w="887" w:type="pct"/>
            <w:shd w:val="clear" w:color="auto" w:fill="auto"/>
          </w:tcPr>
          <w:p w14:paraId="41D18788" w14:textId="236E6A48" w:rsidR="00325AFA" w:rsidRPr="00AF3BFC" w:rsidRDefault="00325AFA" w:rsidP="00325AFA">
            <w:pPr>
              <w:jc w:val="center"/>
              <w:rPr>
                <w:rFonts w:ascii="Times New Roman" w:eastAsia="宋体" w:hAnsi="Times New Roman" w:cs="Times New Roman"/>
                <w:color w:val="000000" w:themeColor="text1"/>
              </w:rPr>
            </w:pPr>
            <w:bookmarkStart w:id="22" w:name="OLE_LINK16"/>
            <w:r w:rsidRPr="00AF3BFC">
              <w:rPr>
                <w:rFonts w:ascii="Times New Roman" w:eastAsia="宋体" w:hAnsi="Times New Roman" w:cs="Times New Roman"/>
                <w:color w:val="000000" w:themeColor="text1"/>
              </w:rPr>
              <w:t xml:space="preserve">Bioactivity against </w:t>
            </w:r>
            <w:bookmarkEnd w:id="22"/>
            <w:r w:rsidRPr="00AF3BFC">
              <w:rPr>
                <w:rFonts w:ascii="Times New Roman" w:eastAsia="宋体" w:hAnsi="Times New Roman" w:cs="Times New Roman"/>
                <w:i/>
                <w:iCs/>
                <w:color w:val="000000" w:themeColor="text1"/>
              </w:rPr>
              <w:t>Fusarium oxysporum</w:t>
            </w:r>
            <w:r w:rsidRPr="00AF3BFC">
              <w:rPr>
                <w:rFonts w:ascii="Times New Roman" w:eastAsia="宋体" w:hAnsi="Times New Roman" w:cs="Times New Roman"/>
                <w:color w:val="000000" w:themeColor="text1"/>
              </w:rPr>
              <w:t xml:space="preserve"> f. sp.</w:t>
            </w:r>
            <w:r w:rsidRPr="00AF3BFC">
              <w:rPr>
                <w:rFonts w:ascii="Times New Roman" w:eastAsia="宋体" w:hAnsi="Times New Roman" w:cs="Times New Roman"/>
                <w:i/>
                <w:iCs/>
                <w:color w:val="000000" w:themeColor="text1"/>
              </w:rPr>
              <w:t xml:space="preserve"> cucumebrium</w:t>
            </w:r>
            <w:r w:rsidRPr="00AF3BFC">
              <w:rPr>
                <w:rFonts w:ascii="Times New Roman" w:eastAsia="宋体" w:hAnsi="Times New Roman" w:cs="Times New Roman"/>
                <w:color w:val="000000" w:themeColor="text1"/>
              </w:rPr>
              <w:t xml:space="preserve"> Owen</w:t>
            </w:r>
          </w:p>
        </w:tc>
        <w:tc>
          <w:tcPr>
            <w:tcW w:w="494" w:type="pct"/>
            <w:shd w:val="clear" w:color="auto" w:fill="auto"/>
          </w:tcPr>
          <w:p w14:paraId="1E49536F" w14:textId="21F9A2AB" w:rsidR="00325AFA" w:rsidRPr="00AF3BFC" w:rsidRDefault="00325AFA" w:rsidP="00325AFA">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ong et al. (2018)</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Ub25nPC9BdXRob3I+PFllYXI+MjAxODwvWWVhcj48UmVj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Ub25nPC9BdXRob3I+PFllYXI+MjAxODwvWWVhcj48UmVj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6]</w:t>
            </w:r>
            <w:r w:rsidRPr="00AF3BFC">
              <w:rPr>
                <w:rFonts w:ascii="Times New Roman" w:hAnsi="Times New Roman" w:cs="Times New Roman"/>
                <w:color w:val="000000" w:themeColor="text1"/>
              </w:rPr>
              <w:fldChar w:fldCharType="end"/>
            </w:r>
          </w:p>
        </w:tc>
      </w:tr>
      <w:tr w:rsidR="00AF3BFC" w:rsidRPr="00AF3BFC" w14:paraId="4498F214" w14:textId="77777777" w:rsidTr="00D26831">
        <w:tc>
          <w:tcPr>
            <w:tcW w:w="596" w:type="pct"/>
            <w:shd w:val="clear" w:color="auto" w:fill="auto"/>
          </w:tcPr>
          <w:p w14:paraId="7C2EB777" w14:textId="6A7A50E1"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rochloraz</w:t>
            </w:r>
          </w:p>
        </w:tc>
        <w:tc>
          <w:tcPr>
            <w:tcW w:w="607" w:type="pct"/>
            <w:shd w:val="clear" w:color="auto" w:fill="auto"/>
          </w:tcPr>
          <w:p w14:paraId="2741474B" w14:textId="56342D2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00C4103D" w14:textId="1F82153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soporous silica nanoparticles-chitosan</w:t>
            </w:r>
          </w:p>
        </w:tc>
        <w:tc>
          <w:tcPr>
            <w:tcW w:w="866" w:type="pct"/>
            <w:shd w:val="clear" w:color="auto" w:fill="auto"/>
          </w:tcPr>
          <w:p w14:paraId="7CAFB6EB" w14:textId="5977700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4.0, 5.0, 6.0 and 7.0</w:t>
            </w:r>
          </w:p>
        </w:tc>
        <w:tc>
          <w:tcPr>
            <w:tcW w:w="759" w:type="pct"/>
            <w:shd w:val="clear" w:color="auto" w:fill="auto"/>
          </w:tcPr>
          <w:p w14:paraId="1AA6C706"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C094F81" w14:textId="701C8DD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esterase)</w:t>
            </w:r>
          </w:p>
        </w:tc>
        <w:tc>
          <w:tcPr>
            <w:tcW w:w="887" w:type="pct"/>
            <w:shd w:val="clear" w:color="auto" w:fill="auto"/>
          </w:tcPr>
          <w:p w14:paraId="0C3BF018" w14:textId="31A0E6E0"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ntifungal activity against citrus diseases</w:t>
            </w:r>
          </w:p>
        </w:tc>
        <w:tc>
          <w:tcPr>
            <w:tcW w:w="494" w:type="pct"/>
            <w:shd w:val="clear" w:color="auto" w:fill="auto"/>
          </w:tcPr>
          <w:p w14:paraId="72766F4E" w14:textId="63056DC3" w:rsidR="00F164A1" w:rsidRPr="00AF3BFC" w:rsidRDefault="0091663D"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18)</w:t>
            </w:r>
            <w:r w:rsidR="00A61575" w:rsidRPr="00AF3BFC">
              <w:rPr>
                <w:rFonts w:ascii="Times New Roman" w:hAnsi="Times New Roman" w:cs="Times New Roman"/>
                <w:color w:val="000000" w:themeColor="text1"/>
              </w:rPr>
              <w:t xml:space="preserve"> </w:t>
            </w:r>
            <w:r w:rsidR="00EE6F62" w:rsidRPr="00AF3BFC">
              <w:rPr>
                <w:rFonts w:ascii="Times New Roman" w:hAnsi="Times New Roman" w:cs="Times New Roman"/>
                <w:color w:val="000000" w:themeColor="text1"/>
              </w:rPr>
              <w:fldChar w:fldCharType="begin"/>
            </w:r>
            <w:r w:rsidR="00FF34F6" w:rsidRPr="00AF3BFC">
              <w:rPr>
                <w:rFonts w:ascii="Times New Roman" w:hAnsi="Times New Roman" w:cs="Times New Roman"/>
                <w:color w:val="000000" w:themeColor="text1"/>
              </w:rPr>
              <w:instrText xml:space="preserve"> ADDIN EN.CITE &lt;EndNote&gt;&lt;Cite&gt;&lt;Author&gt;Liang&lt;/Author&gt;&lt;Year&gt;2018&lt;/Year&gt;&lt;RecNum&gt;115&lt;/RecNum&gt;&lt;DisplayText&gt;&lt;style font="Times New Roman"&gt;[87]&lt;/style&gt;&lt;/DisplayText&gt;&lt;record&gt;&lt;rec-number&gt;115&lt;/rec-number&gt;&lt;foreign-keys&gt;&lt;key app="EN" db-id="dxsptr2w49x95beewaxpwe9gv55frxpzvxs5" timestamp="1653098386"&gt;115&lt;/key&gt;&lt;/foreign-keys&gt;&lt;ref-type name="Journal Article"&gt;17&lt;/ref-type&gt;&lt;contributors&gt;&lt;authors&gt;&lt;author&gt;Liang, You&lt;/author&gt;&lt;author&gt;Fan, Chen&lt;/author&gt;&lt;author&gt;Dong, Hongqiang&lt;/author&gt;&lt;author&gt;Zhang, Wenbing&lt;/author&gt;&lt;author&gt;Tang, Gang&lt;/author&gt;&lt;author&gt;Yang, Jiale&lt;/author&gt;&lt;author&gt;Jiang, Na&lt;/author&gt;&lt;author&gt;Cao, Yongsong&lt;/author&gt;&lt;/authors&gt;&lt;/contributors&gt;&lt;titles&gt;&lt;title&gt;Preparation of MSNs-chitosan@prochloraz nanoparticles for reducing toxicity and improving release properties of prochloraz&lt;/title&gt;&lt;secondary-title&gt;ACS Sustainable Chemistry &amp;amp; Engineering&lt;/secondary-title&gt;&lt;/titles&gt;&lt;periodical&gt;&lt;full-title&gt;ACS Sustainable Chemistry &amp;amp; Engineering&lt;/full-title&gt;&lt;abbr-1&gt;ACS Sustainable Chem. Eng.&lt;/abbr-1&gt;&lt;/periodical&gt;&lt;pages&gt;10211-10220&lt;/pages&gt;&lt;volume&gt;6&lt;/volume&gt;&lt;number&gt;8&lt;/number&gt;&lt;dates&gt;&lt;year&gt;2018&lt;/year&gt;&lt;pub-dates&gt;&lt;date&gt;2018/08/06&lt;/date&gt;&lt;/pub-dates&gt;&lt;/dates&gt;&lt;publisher&gt;American Chemical Society&lt;/publisher&gt;&lt;urls&gt;&lt;related-urls&gt;&lt;url&gt;https://doi.org/10.1021/acssuschemeng.8b01511&lt;/url&gt;&lt;/related-urls&gt;&lt;/urls&gt;&lt;electronic-resource-num&gt;https://doi.org/10.1021/acssuschemeng.8b01511&lt;/electronic-resource-num&gt;&lt;/record&gt;&lt;/Cite&gt;&lt;/EndNote&gt;</w:instrText>
            </w:r>
            <w:r w:rsidR="00EE6F62"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7]</w:t>
            </w:r>
            <w:r w:rsidR="00EE6F62" w:rsidRPr="00AF3BFC">
              <w:rPr>
                <w:rFonts w:ascii="Times New Roman" w:hAnsi="Times New Roman" w:cs="Times New Roman"/>
                <w:color w:val="000000" w:themeColor="text1"/>
              </w:rPr>
              <w:fldChar w:fldCharType="end"/>
            </w:r>
            <w:r w:rsidR="00EE6F62" w:rsidRPr="00AF3BFC">
              <w:rPr>
                <w:rFonts w:ascii="Times New Roman" w:hAnsi="Times New Roman" w:cs="Times New Roman"/>
                <w:color w:val="000000" w:themeColor="text1"/>
              </w:rPr>
              <w:t xml:space="preserve"> </w:t>
            </w:r>
          </w:p>
        </w:tc>
      </w:tr>
      <w:tr w:rsidR="00AF3BFC" w:rsidRPr="00AF3BFC" w14:paraId="2557A848" w14:textId="77777777" w:rsidTr="00D26831">
        <w:tc>
          <w:tcPr>
            <w:tcW w:w="596" w:type="pct"/>
            <w:shd w:val="clear" w:color="auto" w:fill="auto"/>
          </w:tcPr>
          <w:p w14:paraId="0084DB61" w14:textId="65503451" w:rsidR="00783E78" w:rsidRPr="00AF3BFC" w:rsidRDefault="00783E78" w:rsidP="00250D2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rochloraz</w:t>
            </w:r>
          </w:p>
        </w:tc>
        <w:tc>
          <w:tcPr>
            <w:tcW w:w="607" w:type="pct"/>
            <w:shd w:val="clear" w:color="auto" w:fill="auto"/>
          </w:tcPr>
          <w:p w14:paraId="03E0D981" w14:textId="3AFE7121" w:rsidR="00783E78" w:rsidRPr="00AF3BFC" w:rsidRDefault="006252A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6404E55B" w14:textId="27DFF342" w:rsidR="00783E78" w:rsidRPr="00AF3BFC" w:rsidRDefault="00EC501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soporous silica nanoparticles-</w:t>
            </w:r>
            <w:r w:rsidR="00E22869" w:rsidRPr="00AF3BFC">
              <w:rPr>
                <w:rFonts w:ascii="Times New Roman" w:hAnsi="Times New Roman" w:cs="Times New Roman"/>
                <w:color w:val="000000" w:themeColor="text1"/>
              </w:rPr>
              <w:t>p</w:t>
            </w:r>
            <w:r w:rsidRPr="00AF3BFC">
              <w:rPr>
                <w:rFonts w:ascii="Times New Roman" w:eastAsia="宋体" w:hAnsi="Times New Roman" w:cs="Times New Roman"/>
                <w:color w:val="000000" w:themeColor="text1"/>
              </w:rPr>
              <w:t>ectin</w:t>
            </w:r>
          </w:p>
        </w:tc>
        <w:tc>
          <w:tcPr>
            <w:tcW w:w="866" w:type="pct"/>
            <w:shd w:val="clear" w:color="auto" w:fill="auto"/>
          </w:tcPr>
          <w:p w14:paraId="2ADFC1F0" w14:textId="456CC7A7" w:rsidR="00783E78" w:rsidRPr="00AF3BFC" w:rsidRDefault="00A95CB8"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containing 0.1% Tween-80 emulsifier at pH 5, 7, and 9</w:t>
            </w:r>
          </w:p>
        </w:tc>
        <w:tc>
          <w:tcPr>
            <w:tcW w:w="759" w:type="pct"/>
            <w:shd w:val="clear" w:color="auto" w:fill="auto"/>
          </w:tcPr>
          <w:p w14:paraId="651FE1A9" w14:textId="48A0877C" w:rsidR="00783E78" w:rsidRPr="00AF3BFC" w:rsidRDefault="00CF095B"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w:t>
            </w:r>
            <w:r w:rsidR="00971763" w:rsidRPr="00AF3BFC">
              <w:rPr>
                <w:rFonts w:ascii="Times New Roman" w:eastAsia="宋体" w:hAnsi="Times New Roman" w:cs="Times New Roman"/>
                <w:color w:val="000000" w:themeColor="text1"/>
              </w:rPr>
              <w:t xml:space="preserve"> (</w:t>
            </w:r>
            <w:r w:rsidR="007F1461" w:rsidRPr="00AF3BFC">
              <w:rPr>
                <w:rFonts w:ascii="Times New Roman" w:eastAsia="宋体" w:hAnsi="Times New Roman" w:cs="Times New Roman"/>
                <w:color w:val="000000" w:themeColor="text1"/>
              </w:rPr>
              <w:t>pectinase</w:t>
            </w:r>
            <w:r w:rsidR="00971763" w:rsidRPr="00AF3BFC">
              <w:rPr>
                <w:rFonts w:ascii="Times New Roman" w:eastAsia="宋体" w:hAnsi="Times New Roman" w:cs="Times New Roman"/>
                <w:color w:val="000000" w:themeColor="text1"/>
              </w:rPr>
              <w:t>)</w:t>
            </w:r>
          </w:p>
        </w:tc>
        <w:tc>
          <w:tcPr>
            <w:tcW w:w="887" w:type="pct"/>
            <w:shd w:val="clear" w:color="auto" w:fill="auto"/>
          </w:tcPr>
          <w:p w14:paraId="1321098E" w14:textId="56DF0E4C" w:rsidR="00783E78" w:rsidRPr="00AF3BFC" w:rsidRDefault="007F1461" w:rsidP="00250D28">
            <w:pPr>
              <w:jc w:val="center"/>
              <w:rPr>
                <w:rFonts w:ascii="Times New Roman" w:eastAsia="宋体" w:hAnsi="Times New Roman" w:cs="Times New Roman"/>
                <w:color w:val="000000" w:themeColor="text1"/>
              </w:rPr>
            </w:pPr>
            <w:bookmarkStart w:id="23" w:name="OLE_LINK12"/>
            <w:r w:rsidRPr="00AF3BFC">
              <w:rPr>
                <w:rFonts w:ascii="Times New Roman" w:eastAsia="宋体" w:hAnsi="Times New Roman" w:cs="Times New Roman"/>
                <w:color w:val="000000" w:themeColor="text1"/>
              </w:rPr>
              <w:t>Fungicidal activity against</w:t>
            </w:r>
            <w:bookmarkEnd w:id="23"/>
            <w:r w:rsidRPr="00AF3BFC">
              <w:rPr>
                <w:rFonts w:ascii="Times New Roman" w:eastAsia="宋体" w:hAnsi="Times New Roman" w:cs="Times New Roman"/>
                <w:color w:val="000000" w:themeColor="text1"/>
              </w:rPr>
              <w:t xml:space="preserve"> </w:t>
            </w:r>
            <w:r w:rsidR="006252A3" w:rsidRPr="00AF3BFC">
              <w:rPr>
                <w:rFonts w:ascii="Times New Roman" w:eastAsia="宋体" w:hAnsi="Times New Roman" w:cs="Times New Roman"/>
                <w:i/>
                <w:iCs/>
                <w:color w:val="000000" w:themeColor="text1"/>
              </w:rPr>
              <w:t>M</w:t>
            </w:r>
            <w:r w:rsidR="008355FD" w:rsidRPr="00AF3BFC">
              <w:rPr>
                <w:rFonts w:ascii="Times New Roman" w:eastAsia="宋体" w:hAnsi="Times New Roman" w:cs="Times New Roman"/>
                <w:i/>
                <w:iCs/>
                <w:color w:val="000000" w:themeColor="text1"/>
              </w:rPr>
              <w:t>agnaporthe</w:t>
            </w:r>
            <w:r w:rsidR="006252A3" w:rsidRPr="00AF3BFC">
              <w:rPr>
                <w:rFonts w:ascii="Times New Roman" w:eastAsia="宋体" w:hAnsi="Times New Roman" w:cs="Times New Roman"/>
                <w:i/>
                <w:iCs/>
                <w:color w:val="000000" w:themeColor="text1"/>
              </w:rPr>
              <w:t xml:space="preserve"> oryzae</w:t>
            </w:r>
          </w:p>
        </w:tc>
        <w:tc>
          <w:tcPr>
            <w:tcW w:w="494" w:type="pct"/>
            <w:shd w:val="clear" w:color="auto" w:fill="auto"/>
          </w:tcPr>
          <w:p w14:paraId="75785B68" w14:textId="07704BE6" w:rsidR="00783E78" w:rsidRPr="00AF3BFC" w:rsidRDefault="00B45782"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Abdelrahman et al. </w:t>
            </w:r>
            <w:r w:rsidR="00B24693" w:rsidRPr="00AF3BFC">
              <w:rPr>
                <w:rFonts w:ascii="Times New Roman" w:hAnsi="Times New Roman" w:cs="Times New Roman"/>
                <w:color w:val="000000" w:themeColor="text1"/>
              </w:rPr>
              <w:t>(2021)</w:t>
            </w:r>
            <w:r w:rsidR="00A61575" w:rsidRPr="00AF3BFC">
              <w:rPr>
                <w:rFonts w:ascii="Times New Roman" w:hAnsi="Times New Roman" w:cs="Times New Roman"/>
                <w:color w:val="000000" w:themeColor="text1"/>
              </w:rPr>
              <w:t xml:space="preserve"> </w:t>
            </w:r>
            <w:r w:rsidR="003E01F5"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Abdelrahman&lt;/Author&gt;&lt;Year&gt;2021&lt;/Year&gt;&lt;RecNum&gt;254&lt;/RecNum&gt;&lt;DisplayText&gt;&lt;style font="Times New Roman"&gt;[88]&lt;/style&gt;&lt;/DisplayText&gt;&lt;record&gt;&lt;rec-number&gt;254&lt;/rec-number&gt;&lt;foreign-keys&gt;&lt;key app="EN" db-id="sxpxa29pxsr2r5esp525xdvnafff2ws5r99v" timestamp="1679465952"&gt;254&lt;/key&gt;&lt;key app="ENWeb" db-id=""&gt;0&lt;/key&gt;&lt;/foreign-keys&gt;&lt;ref-type name="Journal Article"&gt;17&lt;/ref-type&gt;&lt;contributors&gt;&lt;authors&gt;&lt;author&gt;Abdelrahman, Talat M.&lt;/author&gt;&lt;author&gt;Qin, Xueying&lt;/author&gt;&lt;author&gt;Li, Donglin&lt;/author&gt;&lt;author&gt;Senosy, Ibrahim A.&lt;/author&gt;&lt;author&gt;Mmby, Mohamed&lt;/author&gt;&lt;author&gt;Wan, Hu&lt;/author&gt;&lt;author&gt;Li, Jianhong&lt;/author&gt;&lt;author&gt;He, Shun&lt;/author&gt;&lt;/authors&gt;&lt;/contributors&gt;&lt;titles&gt;&lt;title&gt;Pectinase-responsive carriers based on mesoporous silica nanoparticles for improving the translocation and fungicidal activity of prochloraz in rice plants&lt;/title&gt;&lt;secondary-title&gt;Chemical Engineering Journal&lt;/secondary-title&gt;&lt;/titles&gt;&lt;periodical&gt;&lt;full-title&gt;Chemical Engineering Journal&lt;/full-title&gt;&lt;abbr-1&gt;Chem. Eng. J.&lt;/abbr-1&gt;&lt;/periodical&gt;&lt;pages&gt;126440&lt;/pages&gt;&lt;volume&gt;404&lt;/volume&gt;&lt;section&gt;126440&lt;/section&gt;&lt;dates&gt;&lt;year&gt;2021&lt;/year&gt;&lt;/dates&gt;&lt;isbn&gt;13858947&lt;/isbn&gt;&lt;urls&gt;&lt;/urls&gt;&lt;electronic-resource-num&gt;https://doi.org/10.1016/j.cej.2020.126440&lt;/electronic-resource-num&gt;&lt;/record&gt;&lt;/Cite&gt;&lt;/EndNote&gt;</w:instrText>
            </w:r>
            <w:r w:rsidR="003E01F5"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8]</w:t>
            </w:r>
            <w:r w:rsidR="003E01F5" w:rsidRPr="00AF3BFC">
              <w:rPr>
                <w:rFonts w:ascii="Times New Roman" w:hAnsi="Times New Roman" w:cs="Times New Roman"/>
                <w:color w:val="000000" w:themeColor="text1"/>
              </w:rPr>
              <w:fldChar w:fldCharType="end"/>
            </w:r>
          </w:p>
        </w:tc>
      </w:tr>
      <w:tr w:rsidR="00AF3BFC" w:rsidRPr="00AF3BFC" w14:paraId="45B631FD" w14:textId="77777777" w:rsidTr="00D26831">
        <w:tc>
          <w:tcPr>
            <w:tcW w:w="596" w:type="pct"/>
            <w:shd w:val="clear" w:color="auto" w:fill="auto"/>
          </w:tcPr>
          <w:p w14:paraId="63C75D3D" w14:textId="77777777" w:rsidR="00815421" w:rsidRPr="00AF3BFC" w:rsidRDefault="0081542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rochloraz</w:t>
            </w:r>
          </w:p>
        </w:tc>
        <w:tc>
          <w:tcPr>
            <w:tcW w:w="607" w:type="pct"/>
            <w:shd w:val="clear" w:color="auto" w:fill="auto"/>
          </w:tcPr>
          <w:p w14:paraId="7250E245" w14:textId="77777777" w:rsidR="00815421" w:rsidRPr="00AF3BFC" w:rsidRDefault="0081542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24056D99" w14:textId="77777777" w:rsidR="00815421" w:rsidRPr="00AF3BFC" w:rsidRDefault="0081542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e-doped mesoporous silica nanoparticles/tannic acid</w:t>
            </w:r>
          </w:p>
        </w:tc>
        <w:tc>
          <w:tcPr>
            <w:tcW w:w="866" w:type="pct"/>
            <w:shd w:val="clear" w:color="auto" w:fill="auto"/>
          </w:tcPr>
          <w:p w14:paraId="7F4A5C39" w14:textId="77777777" w:rsidR="00815421" w:rsidRPr="00AF3BFC" w:rsidRDefault="0081542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Water (DI water) and 0.1% Tween-80 at </w:t>
            </w:r>
            <w:bookmarkStart w:id="24" w:name="OLE_LINK7"/>
            <w:r w:rsidRPr="00AF3BFC">
              <w:rPr>
                <w:rFonts w:ascii="Times New Roman" w:eastAsia="宋体" w:hAnsi="Times New Roman" w:cs="Times New Roman"/>
                <w:color w:val="000000" w:themeColor="text1"/>
              </w:rPr>
              <w:t>different pH (pH 4.0, 7.0, and 10.0)</w:t>
            </w:r>
            <w:bookmarkEnd w:id="24"/>
          </w:p>
        </w:tc>
        <w:tc>
          <w:tcPr>
            <w:tcW w:w="759" w:type="pct"/>
            <w:shd w:val="clear" w:color="auto" w:fill="auto"/>
          </w:tcPr>
          <w:p w14:paraId="62C0E826" w14:textId="77777777" w:rsidR="00815421" w:rsidRPr="00AF3BFC" w:rsidRDefault="0081542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1D96D3F2" w14:textId="3C7F48AD" w:rsidR="00815421" w:rsidRPr="00AF3BFC" w:rsidRDefault="00815421" w:rsidP="00250D28">
            <w:pPr>
              <w:jc w:val="center"/>
              <w:rPr>
                <w:rFonts w:ascii="Times New Roman" w:eastAsia="宋体" w:hAnsi="Times New Roman" w:cs="Times New Roman"/>
                <w:color w:val="000000" w:themeColor="text1"/>
                <w:lang w:val="en"/>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Rhizoctonia solani</w:t>
            </w:r>
            <w:r w:rsidRPr="00AF3BFC">
              <w:rPr>
                <w:rFonts w:ascii="Times New Roman" w:eastAsia="宋体" w:hAnsi="Times New Roman" w:cs="Times New Roman"/>
                <w:color w:val="000000" w:themeColor="text1"/>
              </w:rPr>
              <w:t xml:space="preserve">; </w:t>
            </w:r>
            <w:r w:rsidR="00C8682A" w:rsidRPr="00AF3BFC">
              <w:rPr>
                <w:rFonts w:ascii="Times New Roman" w:eastAsia="宋体" w:hAnsi="Times New Roman" w:cs="Times New Roman"/>
                <w:color w:val="000000" w:themeColor="text1"/>
              </w:rPr>
              <w:t>toxicity</w:t>
            </w:r>
            <w:r w:rsidRPr="00AF3BFC">
              <w:rPr>
                <w:rFonts w:ascii="Times New Roman" w:eastAsia="宋体" w:hAnsi="Times New Roman" w:cs="Times New Roman"/>
                <w:color w:val="000000" w:themeColor="text1"/>
              </w:rPr>
              <w:t xml:space="preserve"> to human bronchial epithelial cells and zebrafish</w:t>
            </w:r>
            <w:r w:rsidR="00F06853" w:rsidRPr="00AF3BFC">
              <w:rPr>
                <w:rFonts w:ascii="Times New Roman" w:eastAsia="宋体" w:hAnsi="Times New Roman" w:cs="Times New Roman"/>
                <w:color w:val="000000" w:themeColor="text1"/>
              </w:rPr>
              <w:t>; effect</w:t>
            </w:r>
            <w:r w:rsidR="004504D6" w:rsidRPr="00AF3BFC">
              <w:rPr>
                <w:rFonts w:ascii="Times New Roman" w:eastAsia="宋体" w:hAnsi="Times New Roman" w:cs="Times New Roman"/>
                <w:color w:val="000000" w:themeColor="text1"/>
              </w:rPr>
              <w:t>s</w:t>
            </w:r>
            <w:r w:rsidR="00F06853" w:rsidRPr="00AF3BFC">
              <w:rPr>
                <w:rFonts w:ascii="Times New Roman" w:eastAsia="宋体" w:hAnsi="Times New Roman" w:cs="Times New Roman"/>
                <w:color w:val="000000" w:themeColor="text1"/>
              </w:rPr>
              <w:t xml:space="preserve"> on the growth of wheat</w:t>
            </w:r>
          </w:p>
        </w:tc>
        <w:tc>
          <w:tcPr>
            <w:tcW w:w="494" w:type="pct"/>
            <w:shd w:val="clear" w:color="auto" w:fill="auto"/>
          </w:tcPr>
          <w:p w14:paraId="3E4DB219" w14:textId="6BA8982E" w:rsidR="00815421" w:rsidRPr="00AF3BFC" w:rsidRDefault="00815421"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u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Wu&lt;/Author&gt;&lt;Year&gt;2022&lt;/Year&gt;&lt;RecNum&gt;142&lt;/RecNum&gt;&lt;DisplayText&gt;&lt;style font="Times New Roman"&gt;[89]&lt;/style&gt;&lt;/DisplayText&gt;&lt;record&gt;&lt;rec-number&gt;142&lt;/rec-number&gt;&lt;foreign-keys&gt;&lt;key app="EN" db-id="sxpxa29pxsr2r5esp525xdvnafff2ws5r99v" timestamp="1674788652"&gt;142&lt;/key&gt;&lt;key app="ENWeb" db-id=""&gt;0&lt;/key&gt;&lt;/foreign-keys&gt;&lt;ref-type name="Journal Article"&gt;17&lt;/ref-type&gt;&lt;contributors&gt;&lt;authors&gt;&lt;author&gt;Wu, L. T.&lt;/author&gt;&lt;author&gt;Pan, H.&lt;/author&gt;&lt;author&gt;Huang, W. L.&lt;/author&gt;&lt;author&gt;Wang, M. J.&lt;/author&gt;&lt;author&gt;Hu, Z. X.&lt;/author&gt;&lt;author&gt;Zhang, F.&lt;/author&gt;&lt;/authors&gt;&lt;/contributors&gt;&lt;auth-address&gt;Beijing Univ Technol, Fac Environm &amp;amp; Life, Beijing 100124, Peoples R China&lt;/auth-address&gt;&lt;titles&gt;&lt;title&gt;Self-assembled degradable iron-doped mesoporous silica nanoparticles for the smart delivery of prochloraz to improve plant protection and reduce environmental impact&lt;/title&gt;&lt;secondary-title&gt;Environmental Technology &amp;amp; Innovation&lt;/secondary-title&gt;&lt;alt-title&gt;Environ Technol Inno&lt;/alt-title&gt;&lt;/titles&gt;&lt;periodical&gt;&lt;full-title&gt;Environmental Technology &amp;amp; Innovation&lt;/full-title&gt;&lt;abbr-1&gt;Environ. Technol. Innovation&lt;/abbr-1&gt;&lt;/periodical&gt;&lt;pages&gt;102890&lt;/pages&gt;&lt;volume&gt;28&lt;/volume&gt;&lt;section&gt;102890&lt;/section&gt;&lt;keywords&gt;&lt;keyword&gt;mesoporous silica&lt;/keyword&gt;&lt;keyword&gt;iron&lt;/keyword&gt;&lt;keyword&gt;nanopesticide&lt;/keyword&gt;&lt;keyword&gt;controlled-release&lt;/keyword&gt;&lt;keyword&gt;biosafety&lt;/keyword&gt;&lt;keyword&gt;pesticides&lt;/keyword&gt;&lt;keyword&gt;resistance&lt;/keyword&gt;&lt;keyword&gt;release&lt;/keyword&gt;&lt;/keywords&gt;&lt;dates&gt;&lt;year&gt;2022&lt;/year&gt;&lt;pub-dates&gt;&lt;date&gt;Nov&lt;/date&gt;&lt;/pub-dates&gt;&lt;/dates&gt;&lt;isbn&gt;2352-1864&lt;/isbn&gt;&lt;accession-num&gt;WOS:000860517900009&lt;/accession-num&gt;&lt;urls&gt;&lt;related-urls&gt;&lt;url&gt;&amp;lt;Go to ISI&amp;gt;://WOS:000860517900009&lt;/url&gt;&lt;/related-urls&gt;&lt;/urls&gt;&lt;electronic-resource-num&gt;https://doi.org/10.1016/j.eti.2022.102890&lt;/electronic-resource-num&gt;&lt;language&gt;English&lt;/language&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89]</w:t>
            </w:r>
            <w:r w:rsidRPr="00AF3BFC">
              <w:rPr>
                <w:rFonts w:ascii="Times New Roman" w:hAnsi="Times New Roman" w:cs="Times New Roman"/>
                <w:color w:val="000000" w:themeColor="text1"/>
              </w:rPr>
              <w:fldChar w:fldCharType="end"/>
            </w:r>
          </w:p>
        </w:tc>
      </w:tr>
      <w:tr w:rsidR="00AF3BFC" w:rsidRPr="00AF3BFC" w14:paraId="1ABD9DAE" w14:textId="77777777" w:rsidTr="00D26831">
        <w:tc>
          <w:tcPr>
            <w:tcW w:w="596" w:type="pct"/>
            <w:shd w:val="clear" w:color="auto" w:fill="auto"/>
          </w:tcPr>
          <w:p w14:paraId="1EBB8CEA" w14:textId="444E24DE" w:rsidR="00F164A1" w:rsidRPr="00AF3BFC" w:rsidRDefault="00F164A1"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Pyraclostrobin</w:t>
            </w:r>
            <w:proofErr w:type="spellEnd"/>
          </w:p>
        </w:tc>
        <w:tc>
          <w:tcPr>
            <w:tcW w:w="607" w:type="pct"/>
            <w:shd w:val="clear" w:color="auto" w:fill="auto"/>
          </w:tcPr>
          <w:p w14:paraId="1C19B0A9" w14:textId="1D3B2A2D"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7794015C" w14:textId="03110463"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ydroxypropyl cellulose-capped hollow mesoporous silica nanoparticles</w:t>
            </w:r>
          </w:p>
        </w:tc>
        <w:tc>
          <w:tcPr>
            <w:tcW w:w="866" w:type="pct"/>
            <w:shd w:val="clear" w:color="auto" w:fill="auto"/>
          </w:tcPr>
          <w:p w14:paraId="04052D09" w14:textId="6BF27A7D"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30:70, v/v) at pH 3.0, 5.0 and 7.0</w:t>
            </w:r>
          </w:p>
        </w:tc>
        <w:tc>
          <w:tcPr>
            <w:tcW w:w="759" w:type="pct"/>
            <w:shd w:val="clear" w:color="auto" w:fill="auto"/>
          </w:tcPr>
          <w:p w14:paraId="035B4DDB"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559D5EDA" w14:textId="1CA87590"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cellulase)</w:t>
            </w:r>
          </w:p>
        </w:tc>
        <w:tc>
          <w:tcPr>
            <w:tcW w:w="887" w:type="pct"/>
            <w:shd w:val="clear" w:color="auto" w:fill="auto"/>
          </w:tcPr>
          <w:p w14:paraId="114CADF6" w14:textId="100402FA"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activity against </w:t>
            </w:r>
            <w:r w:rsidRPr="00AF3BFC">
              <w:rPr>
                <w:rFonts w:ascii="Times New Roman" w:eastAsia="宋体" w:hAnsi="Times New Roman" w:cs="Times New Roman"/>
                <w:i/>
                <w:iCs/>
                <w:color w:val="000000" w:themeColor="text1"/>
              </w:rPr>
              <w:t>Magnaporthe oryzae</w:t>
            </w:r>
          </w:p>
        </w:tc>
        <w:tc>
          <w:tcPr>
            <w:tcW w:w="494" w:type="pct"/>
            <w:shd w:val="clear" w:color="auto" w:fill="auto"/>
          </w:tcPr>
          <w:p w14:paraId="45BA64E6" w14:textId="5299D700" w:rsidR="00F164A1" w:rsidRPr="00AF3BFC" w:rsidRDefault="00B24693"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Gao et al. (2021)</w:t>
            </w:r>
            <w:r w:rsidR="00A61575" w:rsidRPr="00AF3BFC">
              <w:rPr>
                <w:rFonts w:ascii="Times New Roman" w:hAnsi="Times New Roman" w:cs="Times New Roman"/>
                <w:color w:val="000000" w:themeColor="text1"/>
              </w:rPr>
              <w:t xml:space="preserve"> </w:t>
            </w:r>
            <w:r w:rsidR="00EE6F62" w:rsidRPr="00AF3BFC">
              <w:rPr>
                <w:rFonts w:ascii="Times New Roman" w:hAnsi="Times New Roman" w:cs="Times New Roman"/>
                <w:color w:val="000000" w:themeColor="text1"/>
              </w:rPr>
              <w:fldChar w:fldCharType="begin">
                <w:fldData xml:space="preserve">PEVuZE5vdGU+PENpdGU+PEF1dGhvcj5HYW88L0F1dGhvcj48WWVhcj4yMDIxPC9ZZWFyPjxSZWNO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HYW88L0F1dGhvcj48WWVhcj4yMDIxPC9ZZWFyPjxSZWNO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00EE6F62" w:rsidRPr="00AF3BFC">
              <w:rPr>
                <w:rFonts w:ascii="Times New Roman" w:hAnsi="Times New Roman" w:cs="Times New Roman"/>
                <w:color w:val="000000" w:themeColor="text1"/>
              </w:rPr>
            </w:r>
            <w:r w:rsidR="00EE6F62"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0]</w:t>
            </w:r>
            <w:r w:rsidR="00EE6F62" w:rsidRPr="00AF3BFC">
              <w:rPr>
                <w:rFonts w:ascii="Times New Roman" w:hAnsi="Times New Roman" w:cs="Times New Roman"/>
                <w:color w:val="000000" w:themeColor="text1"/>
              </w:rPr>
              <w:fldChar w:fldCharType="end"/>
            </w:r>
            <w:r w:rsidR="00EE6F62" w:rsidRPr="00AF3BFC">
              <w:rPr>
                <w:rFonts w:ascii="Times New Roman" w:hAnsi="Times New Roman" w:cs="Times New Roman"/>
                <w:color w:val="000000" w:themeColor="text1"/>
              </w:rPr>
              <w:t xml:space="preserve"> </w:t>
            </w:r>
          </w:p>
        </w:tc>
      </w:tr>
      <w:tr w:rsidR="00AF3BFC" w:rsidRPr="00AF3BFC" w14:paraId="4D89E8D3" w14:textId="77777777" w:rsidTr="00D26831">
        <w:tc>
          <w:tcPr>
            <w:tcW w:w="596" w:type="pct"/>
            <w:shd w:val="clear" w:color="auto" w:fill="auto"/>
          </w:tcPr>
          <w:p w14:paraId="5A735894" w14:textId="4E6A668F"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Tebuconazole </w:t>
            </w:r>
          </w:p>
        </w:tc>
        <w:tc>
          <w:tcPr>
            <w:tcW w:w="607" w:type="pct"/>
            <w:shd w:val="clear" w:color="auto" w:fill="auto"/>
          </w:tcPr>
          <w:p w14:paraId="161A09F3" w14:textId="758FB10A"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0F8DC17D" w14:textId="288B4E75"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lated porous carbon nanoparticles</w:t>
            </w:r>
            <w:r w:rsidR="00C20521"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chitosan</w:t>
            </w:r>
          </w:p>
        </w:tc>
        <w:tc>
          <w:tcPr>
            <w:tcW w:w="866" w:type="pct"/>
            <w:shd w:val="clear" w:color="auto" w:fill="auto"/>
          </w:tcPr>
          <w:p w14:paraId="4C448DAF" w14:textId="53B0F19C"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queous ethanol</w:t>
            </w:r>
            <w:r w:rsidR="00423AF4" w:rsidRPr="00AF3BFC">
              <w:rPr>
                <w:rFonts w:ascii="Times New Roman" w:eastAsia="宋体" w:hAnsi="Times New Roman" w:cs="Times New Roman"/>
                <w:color w:val="000000" w:themeColor="text1"/>
              </w:rPr>
              <w:t xml:space="preserve"> solution</w:t>
            </w:r>
            <w:r w:rsidRPr="00AF3BFC">
              <w:rPr>
                <w:rFonts w:ascii="Times New Roman" w:eastAsia="宋体" w:hAnsi="Times New Roman" w:cs="Times New Roman"/>
                <w:color w:val="000000" w:themeColor="text1"/>
              </w:rPr>
              <w:t xml:space="preserve"> (v</w:t>
            </w:r>
            <w:r w:rsidRPr="00AF3BFC">
              <w:rPr>
                <w:rFonts w:ascii="Times New Roman" w:eastAsia="宋体" w:hAnsi="Times New Roman" w:cs="Times New Roman"/>
                <w:color w:val="000000" w:themeColor="text1"/>
                <w:vertAlign w:val="subscript"/>
              </w:rPr>
              <w:t>ethanol</w:t>
            </w:r>
            <w:r w:rsidRPr="00AF3BFC">
              <w:rPr>
                <w:rFonts w:ascii="Times New Roman" w:eastAsia="宋体" w:hAnsi="Times New Roman" w:cs="Times New Roman"/>
                <w:color w:val="000000" w:themeColor="text1"/>
              </w:rPr>
              <w:t>/v</w:t>
            </w:r>
            <w:r w:rsidRPr="00AF3BFC">
              <w:rPr>
                <w:rFonts w:ascii="Times New Roman" w:eastAsia="宋体" w:hAnsi="Times New Roman" w:cs="Times New Roman"/>
                <w:color w:val="000000" w:themeColor="text1"/>
                <w:vertAlign w:val="subscript"/>
              </w:rPr>
              <w:t>water</w:t>
            </w:r>
            <w:r w:rsidRPr="00AF3BFC">
              <w:rPr>
                <w:rFonts w:ascii="Times New Roman" w:eastAsia="宋体" w:hAnsi="Times New Roman" w:cs="Times New Roman"/>
                <w:color w:val="000000" w:themeColor="text1"/>
              </w:rPr>
              <w:t xml:space="preserve"> </w:t>
            </w:r>
            <w:r w:rsidR="007C202C"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 xml:space="preserve">1:4) </w:t>
            </w:r>
            <w:r w:rsidR="009B772F" w:rsidRPr="00AF3BFC">
              <w:rPr>
                <w:rFonts w:ascii="Times New Roman" w:eastAsia="宋体" w:hAnsi="Times New Roman" w:cs="Times New Roman"/>
                <w:color w:val="000000" w:themeColor="text1"/>
              </w:rPr>
              <w:t>with</w:t>
            </w:r>
            <w:r w:rsidRPr="00AF3BFC">
              <w:rPr>
                <w:rFonts w:ascii="Times New Roman" w:eastAsia="宋体" w:hAnsi="Times New Roman" w:cs="Times New Roman"/>
                <w:color w:val="000000" w:themeColor="text1"/>
              </w:rPr>
              <w:t xml:space="preserve"> 0.1% Tween-80 at different pH (pH 2.0, 3.0, 5.0, and 7.0) </w:t>
            </w:r>
          </w:p>
        </w:tc>
        <w:tc>
          <w:tcPr>
            <w:tcW w:w="759" w:type="pct"/>
            <w:shd w:val="clear" w:color="auto" w:fill="auto"/>
          </w:tcPr>
          <w:p w14:paraId="74A717B3"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7CFC5208" w14:textId="494525D6"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5, 37, 42 and 50 °C)</w:t>
            </w:r>
          </w:p>
        </w:tc>
        <w:tc>
          <w:tcPr>
            <w:tcW w:w="887" w:type="pct"/>
            <w:shd w:val="clear" w:color="auto" w:fill="auto"/>
          </w:tcPr>
          <w:p w14:paraId="76E3E67A" w14:textId="33EC02B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Candida albicans</w:t>
            </w:r>
          </w:p>
        </w:tc>
        <w:tc>
          <w:tcPr>
            <w:tcW w:w="494" w:type="pct"/>
            <w:shd w:val="clear" w:color="auto" w:fill="auto"/>
          </w:tcPr>
          <w:p w14:paraId="200DD3FA" w14:textId="6506DF8F" w:rsidR="00F164A1" w:rsidRPr="00AF3BFC" w:rsidRDefault="00B24693"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ong et al. (2021)</w:t>
            </w:r>
            <w:r w:rsidR="00A61575" w:rsidRPr="00AF3BFC">
              <w:rPr>
                <w:rFonts w:ascii="Times New Roman" w:hAnsi="Times New Roman" w:cs="Times New Roman"/>
                <w:color w:val="000000" w:themeColor="text1"/>
              </w:rPr>
              <w:t xml:space="preserve"> </w:t>
            </w:r>
            <w:r w:rsidR="008070F8"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Dong&lt;/Author&gt;&lt;Year&gt;2021&lt;/Year&gt;&lt;RecNum&gt;91&lt;/RecNum&gt;&lt;DisplayText&gt;&lt;style font="Times New Roman"&gt;[91]&lt;/style&gt;&lt;/DisplayText&gt;&lt;record&gt;&lt;rec-number&gt;91&lt;/rec-number&gt;&lt;foreign-keys&gt;&lt;key app="EN" db-id="sxpxa29pxsr2r5esp525xdvnafff2ws5r99v" timestamp="1659591063"&gt;91&lt;/key&gt;&lt;/foreign-keys&gt;&lt;ref-type name="Journal Article"&gt;17&lt;/ref-type&gt;&lt;contributors&gt;&lt;authors&gt;&lt;author&gt;Dong, Jiangtao&lt;/author&gt;&lt;author&gt;Liu, Xiaoqing&lt;/author&gt;&lt;author&gt;Chen, Yuxia&lt;/author&gt;&lt;author&gt;Yang, Wenchao&lt;/author&gt;&lt;author&gt;Du, Xuezhong&lt;/author&gt;&lt;/authors&gt;&lt;/contributors&gt;&lt;titles&gt;&lt;title&gt;User-safe and efficient chitosan-gated porous carbon nanopesticides and nanoherbicides&lt;/title&gt;&lt;secondary-title&gt;J. Colloid Interface Sci.&lt;/secondary-title&gt;&lt;/titles&gt;&lt;periodical&gt;&lt;full-title&gt;Journal of Colloid and Interface Science&lt;/full-title&gt;&lt;abbr-1&gt;J. Colloid Interface Sci.&lt;/abbr-1&gt;&lt;/periodical&gt;&lt;pages&gt;20-34&lt;/pages&gt;&lt;volume&gt;594&lt;/volume&gt;&lt;section&gt;20&lt;/section&gt;&lt;dates&gt;&lt;year&gt;2021&lt;/year&gt;&lt;/dates&gt;&lt;isbn&gt;00219797&lt;/isbn&gt;&lt;urls&gt;&lt;/urls&gt;&lt;electronic-resource-num&gt;https://doi.org/10.1016/j.jcis.2021.03.001&lt;/electronic-resource-num&gt;&lt;/record&gt;&lt;/Cite&gt;&lt;/EndNote&gt;</w:instrText>
            </w:r>
            <w:r w:rsidR="008070F8"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1]</w:t>
            </w:r>
            <w:r w:rsidR="008070F8" w:rsidRPr="00AF3BFC">
              <w:rPr>
                <w:rFonts w:ascii="Times New Roman" w:hAnsi="Times New Roman" w:cs="Times New Roman"/>
                <w:color w:val="000000" w:themeColor="text1"/>
              </w:rPr>
              <w:fldChar w:fldCharType="end"/>
            </w:r>
            <w:r w:rsidR="008070F8" w:rsidRPr="00AF3BFC">
              <w:rPr>
                <w:rFonts w:ascii="Times New Roman" w:hAnsi="Times New Roman" w:cs="Times New Roman"/>
                <w:color w:val="000000" w:themeColor="text1"/>
              </w:rPr>
              <w:t xml:space="preserve"> </w:t>
            </w:r>
          </w:p>
        </w:tc>
      </w:tr>
      <w:tr w:rsidR="00AF3BFC" w:rsidRPr="00AF3BFC" w14:paraId="13EA680D" w14:textId="77777777" w:rsidTr="00D26831">
        <w:tc>
          <w:tcPr>
            <w:tcW w:w="596" w:type="pct"/>
            <w:shd w:val="clear" w:color="auto" w:fill="auto"/>
          </w:tcPr>
          <w:p w14:paraId="38C97194" w14:textId="3B019EB8" w:rsidR="00F164A1" w:rsidRPr="00AF3BFC" w:rsidRDefault="00F164A1" w:rsidP="00250D28">
            <w:pPr>
              <w:jc w:val="center"/>
              <w:rPr>
                <w:rFonts w:ascii="Times New Roman" w:eastAsia="宋体" w:hAnsi="Times New Roman" w:cs="Times New Roman"/>
                <w:color w:val="000000" w:themeColor="text1"/>
              </w:rPr>
            </w:pPr>
            <w:bookmarkStart w:id="25" w:name="_Hlk133840301"/>
            <w:r w:rsidRPr="00AF3BFC">
              <w:rPr>
                <w:rFonts w:ascii="Times New Roman" w:eastAsia="宋体" w:hAnsi="Times New Roman" w:cs="Times New Roman"/>
                <w:color w:val="000000" w:themeColor="text1"/>
              </w:rPr>
              <w:lastRenderedPageBreak/>
              <w:t>Tebuconazole</w:t>
            </w:r>
            <w:bookmarkEnd w:id="25"/>
            <w:r w:rsidRPr="00AF3BFC">
              <w:rPr>
                <w:rFonts w:ascii="Times New Roman" w:eastAsia="宋体" w:hAnsi="Times New Roman" w:cs="Times New Roman"/>
                <w:color w:val="000000" w:themeColor="text1"/>
              </w:rPr>
              <w:t xml:space="preserve"> </w:t>
            </w:r>
          </w:p>
        </w:tc>
        <w:tc>
          <w:tcPr>
            <w:tcW w:w="607" w:type="pct"/>
            <w:shd w:val="clear" w:color="auto" w:fill="auto"/>
          </w:tcPr>
          <w:p w14:paraId="23171D73" w14:textId="26874CDB"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2843F8AC" w14:textId="0C7BA73C"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oS</w:t>
            </w:r>
            <w:r w:rsidRPr="00AF3BFC">
              <w:rPr>
                <w:rFonts w:ascii="Times New Roman" w:eastAsia="宋体" w:hAnsi="Times New Roman" w:cs="Times New Roman"/>
                <w:color w:val="000000" w:themeColor="text1"/>
                <w:vertAlign w:val="subscript"/>
              </w:rPr>
              <w:t>2</w:t>
            </w:r>
            <w:r w:rsidR="003F5AB9"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embedded mesoporous silica nanoparticles</w:t>
            </w:r>
            <w:r w:rsidR="00440452" w:rsidRPr="00AF3BFC">
              <w:rPr>
                <w:rFonts w:ascii="Times New Roman" w:eastAsia="宋体" w:hAnsi="Times New Roman" w:cs="Times New Roman"/>
                <w:color w:val="000000" w:themeColor="text1"/>
              </w:rPr>
              <w:t>@</w:t>
            </w:r>
            <w:r w:rsidR="003E67BD" w:rsidRPr="00AF3BFC">
              <w:rPr>
                <w:rFonts w:ascii="Times New Roman" w:eastAsia="宋体" w:hAnsi="Times New Roman" w:cs="Times New Roman"/>
                <w:color w:val="000000" w:themeColor="text1"/>
              </w:rPr>
              <w:t xml:space="preserve"> </w:t>
            </w:r>
            <w:r w:rsidR="00440452" w:rsidRPr="00AF3BFC">
              <w:rPr>
                <w:rFonts w:ascii="Times New Roman" w:eastAsia="宋体" w:hAnsi="Times New Roman" w:cs="Times New Roman"/>
                <w:color w:val="000000" w:themeColor="text1"/>
              </w:rPr>
              <w:t>cyclodextrin polymer</w:t>
            </w:r>
          </w:p>
        </w:tc>
        <w:tc>
          <w:tcPr>
            <w:tcW w:w="866" w:type="pct"/>
            <w:shd w:val="clear" w:color="auto" w:fill="auto"/>
          </w:tcPr>
          <w:p w14:paraId="52A7B28E" w14:textId="51D7604C"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queous media containing ethanol (ethanol/water, 1:4, v/v) and 0.1% Tween-80 at pH 5.0 and 7.4</w:t>
            </w:r>
          </w:p>
        </w:tc>
        <w:tc>
          <w:tcPr>
            <w:tcW w:w="759" w:type="pct"/>
            <w:shd w:val="clear" w:color="auto" w:fill="auto"/>
          </w:tcPr>
          <w:p w14:paraId="431C53CA"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2C283F3E" w14:textId="7777777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α-amylase)</w:t>
            </w:r>
          </w:p>
          <w:p w14:paraId="38E5F183" w14:textId="0F1BA664"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NIR)</w:t>
            </w:r>
          </w:p>
          <w:p w14:paraId="0679C3C9" w14:textId="45F1BC76" w:rsidR="00F164A1" w:rsidRPr="00AF3BFC" w:rsidRDefault="00F164A1" w:rsidP="00250D28">
            <w:pPr>
              <w:jc w:val="center"/>
              <w:rPr>
                <w:rFonts w:ascii="Times New Roman" w:eastAsia="宋体" w:hAnsi="Times New Roman" w:cs="Times New Roman"/>
                <w:color w:val="000000" w:themeColor="text1"/>
              </w:rPr>
            </w:pPr>
          </w:p>
        </w:tc>
        <w:tc>
          <w:tcPr>
            <w:tcW w:w="887" w:type="pct"/>
            <w:shd w:val="clear" w:color="auto" w:fill="auto"/>
          </w:tcPr>
          <w:p w14:paraId="0858B377" w14:textId="5726FF37"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Fungicidal effect against </w:t>
            </w:r>
            <w:r w:rsidRPr="00AF3BFC">
              <w:rPr>
                <w:rFonts w:ascii="Times New Roman" w:eastAsia="宋体" w:hAnsi="Times New Roman" w:cs="Times New Roman"/>
                <w:i/>
                <w:iCs/>
                <w:color w:val="000000" w:themeColor="text1"/>
              </w:rPr>
              <w:t xml:space="preserve">Rhizoctonia solani </w:t>
            </w:r>
            <w:r w:rsidRPr="00AF3BFC">
              <w:rPr>
                <w:rFonts w:ascii="Times New Roman" w:eastAsia="宋体" w:hAnsi="Times New Roman" w:cs="Times New Roman"/>
                <w:color w:val="000000" w:themeColor="text1"/>
              </w:rPr>
              <w:t>and</w:t>
            </w:r>
            <w:r w:rsidRPr="00AF3BFC">
              <w:rPr>
                <w:rFonts w:ascii="Times New Roman" w:eastAsia="宋体" w:hAnsi="Times New Roman" w:cs="Times New Roman"/>
                <w:i/>
                <w:iCs/>
                <w:color w:val="000000" w:themeColor="text1"/>
              </w:rPr>
              <w:t xml:space="preserve"> Fusarium graminearum</w:t>
            </w:r>
          </w:p>
        </w:tc>
        <w:tc>
          <w:tcPr>
            <w:tcW w:w="494" w:type="pct"/>
            <w:shd w:val="clear" w:color="auto" w:fill="auto"/>
          </w:tcPr>
          <w:p w14:paraId="4DE98D9C" w14:textId="5F37B793" w:rsidR="00F164A1"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ong et al. (2021)</w:t>
            </w:r>
            <w:r w:rsidR="00A61575" w:rsidRPr="00AF3BFC">
              <w:rPr>
                <w:rFonts w:ascii="Times New Roman" w:hAnsi="Times New Roman" w:cs="Times New Roman"/>
                <w:color w:val="000000" w:themeColor="text1"/>
              </w:rPr>
              <w:t xml:space="preserve"> </w:t>
            </w:r>
            <w:r w:rsidR="008070F8" w:rsidRPr="00AF3BFC">
              <w:rPr>
                <w:rFonts w:ascii="Times New Roman" w:hAnsi="Times New Roman" w:cs="Times New Roman"/>
                <w:color w:val="000000" w:themeColor="text1"/>
              </w:rPr>
              <w:fldChar w:fldCharType="begin">
                <w:fldData xml:space="preserve">PEVuZE5vdGU+PENpdGU+PEF1dGhvcj5Eb25nPC9BdXRob3I+PFllYXI+MjAyMTwvWWVhcj48UmVj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Eb25nPC9BdXRob3I+PFllYXI+MjAyMTwvWWVhcj48UmVj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008070F8" w:rsidRPr="00AF3BFC">
              <w:rPr>
                <w:rFonts w:ascii="Times New Roman" w:hAnsi="Times New Roman" w:cs="Times New Roman"/>
                <w:color w:val="000000" w:themeColor="text1"/>
              </w:rPr>
            </w:r>
            <w:r w:rsidR="008070F8"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2]</w:t>
            </w:r>
            <w:r w:rsidR="008070F8" w:rsidRPr="00AF3BFC">
              <w:rPr>
                <w:rFonts w:ascii="Times New Roman" w:hAnsi="Times New Roman" w:cs="Times New Roman"/>
                <w:color w:val="000000" w:themeColor="text1"/>
              </w:rPr>
              <w:fldChar w:fldCharType="end"/>
            </w:r>
            <w:r w:rsidR="008070F8" w:rsidRPr="00AF3BFC">
              <w:rPr>
                <w:rFonts w:ascii="Times New Roman" w:hAnsi="Times New Roman" w:cs="Times New Roman"/>
                <w:color w:val="000000" w:themeColor="text1"/>
              </w:rPr>
              <w:t xml:space="preserve"> </w:t>
            </w:r>
          </w:p>
        </w:tc>
      </w:tr>
      <w:tr w:rsidR="00AF3BFC" w:rsidRPr="00AF3BFC" w14:paraId="2E81A5EC" w14:textId="77777777" w:rsidTr="00D26831">
        <w:tc>
          <w:tcPr>
            <w:tcW w:w="596" w:type="pct"/>
            <w:shd w:val="clear" w:color="auto" w:fill="auto"/>
          </w:tcPr>
          <w:p w14:paraId="02070203" w14:textId="1D9AF088"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Tebuconazole </w:t>
            </w:r>
          </w:p>
        </w:tc>
        <w:tc>
          <w:tcPr>
            <w:tcW w:w="607" w:type="pct"/>
            <w:shd w:val="clear" w:color="auto" w:fill="auto"/>
          </w:tcPr>
          <w:p w14:paraId="61E4CDC2" w14:textId="5C0A5D75"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Fungicide</w:t>
            </w:r>
          </w:p>
        </w:tc>
        <w:tc>
          <w:tcPr>
            <w:tcW w:w="790" w:type="pct"/>
            <w:shd w:val="clear" w:color="auto" w:fill="auto"/>
          </w:tcPr>
          <w:p w14:paraId="21B66CD0" w14:textId="0CA0169B" w:rsidR="00B6747D" w:rsidRPr="00AF3BFC" w:rsidRDefault="00D44812" w:rsidP="00B6747D">
            <w:pPr>
              <w:jc w:val="center"/>
              <w:rPr>
                <w:rFonts w:ascii="Times New Roman" w:eastAsia="宋体" w:hAnsi="Times New Roman" w:cs="Times New Roman"/>
                <w:color w:val="000000" w:themeColor="text1"/>
              </w:rPr>
            </w:pPr>
            <w:proofErr w:type="spellStart"/>
            <w:r w:rsidRPr="00AF3BFC">
              <w:rPr>
                <w:rFonts w:ascii="Times New Roman" w:hAnsi="Times New Roman" w:cs="Times New Roman" w:hint="eastAsia"/>
                <w:color w:val="000000" w:themeColor="text1"/>
              </w:rPr>
              <w:t>B</w:t>
            </w:r>
            <w:r w:rsidR="00B6747D" w:rsidRPr="00AF3BFC">
              <w:rPr>
                <w:rFonts w:ascii="Times New Roman" w:hAnsi="Times New Roman" w:cs="Times New Roman"/>
                <w:color w:val="000000" w:themeColor="text1"/>
              </w:rPr>
              <w:t>iochar@soybean</w:t>
            </w:r>
            <w:proofErr w:type="spellEnd"/>
            <w:r w:rsidR="00B6747D" w:rsidRPr="00AF3BFC">
              <w:rPr>
                <w:rFonts w:ascii="Times New Roman" w:hAnsi="Times New Roman" w:cs="Times New Roman"/>
                <w:color w:val="000000" w:themeColor="text1"/>
              </w:rPr>
              <w:t xml:space="preserve"> oil-polysulfide</w:t>
            </w:r>
          </w:p>
        </w:tc>
        <w:tc>
          <w:tcPr>
            <w:tcW w:w="866" w:type="pct"/>
            <w:shd w:val="clear" w:color="auto" w:fill="auto"/>
          </w:tcPr>
          <w:p w14:paraId="6E79302A" w14:textId="68AB9889"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Methanol</w:t>
            </w:r>
            <w:r w:rsidR="00BA7FA9" w:rsidRPr="00AF3BFC">
              <w:rPr>
                <w:rFonts w:ascii="Times New Roman" w:hAnsi="Times New Roman" w:cs="Times New Roman"/>
                <w:color w:val="000000" w:themeColor="text1"/>
              </w:rPr>
              <w:t>-</w:t>
            </w:r>
            <w:r w:rsidRPr="00AF3BFC">
              <w:rPr>
                <w:rFonts w:ascii="Times New Roman" w:hAnsi="Times New Roman" w:cs="Times New Roman"/>
                <w:color w:val="000000" w:themeColor="text1"/>
              </w:rPr>
              <w:t>water mixture (1:1, v/v)</w:t>
            </w:r>
          </w:p>
        </w:tc>
        <w:tc>
          <w:tcPr>
            <w:tcW w:w="759" w:type="pct"/>
            <w:shd w:val="clear" w:color="auto" w:fill="auto"/>
          </w:tcPr>
          <w:p w14:paraId="3A39BBD6" w14:textId="403DE686"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Light (NIR)</w:t>
            </w:r>
          </w:p>
        </w:tc>
        <w:tc>
          <w:tcPr>
            <w:tcW w:w="887" w:type="pct"/>
            <w:shd w:val="clear" w:color="auto" w:fill="auto"/>
          </w:tcPr>
          <w:p w14:paraId="53E7CEE4" w14:textId="21C16A3D"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Antifungal activity against </w:t>
            </w:r>
            <w:r w:rsidRPr="00AF3BFC">
              <w:rPr>
                <w:rFonts w:ascii="Times New Roman" w:hAnsi="Times New Roman" w:cs="Times New Roman"/>
                <w:i/>
                <w:iCs/>
                <w:color w:val="000000" w:themeColor="text1"/>
              </w:rPr>
              <w:t>Rhizoctia solani</w:t>
            </w:r>
            <w:r w:rsidRPr="00AF3BFC">
              <w:rPr>
                <w:rFonts w:ascii="Times New Roman" w:hAnsi="Times New Roman" w:cs="Times New Roman"/>
                <w:color w:val="000000" w:themeColor="text1"/>
              </w:rPr>
              <w:t xml:space="preserve">, </w:t>
            </w:r>
            <w:r w:rsidRPr="00AF3BFC">
              <w:rPr>
                <w:rFonts w:ascii="Times New Roman" w:hAnsi="Times New Roman" w:cs="Times New Roman"/>
                <w:i/>
                <w:iCs/>
                <w:color w:val="000000" w:themeColor="text1"/>
              </w:rPr>
              <w:t>Gibberella zeae</w:t>
            </w:r>
            <w:r w:rsidRPr="00AF3BFC">
              <w:rPr>
                <w:rFonts w:ascii="Times New Roman" w:hAnsi="Times New Roman" w:cs="Times New Roman"/>
                <w:color w:val="000000" w:themeColor="text1"/>
              </w:rPr>
              <w:t xml:space="preserve">, and </w:t>
            </w:r>
            <w:r w:rsidRPr="00AF3BFC">
              <w:rPr>
                <w:rFonts w:ascii="Times New Roman" w:hAnsi="Times New Roman" w:cs="Times New Roman"/>
                <w:i/>
                <w:iCs/>
                <w:color w:val="000000" w:themeColor="text1"/>
              </w:rPr>
              <w:t>Sclerotinia sclerotiorum</w:t>
            </w:r>
            <w:r w:rsidRPr="00AF3BFC">
              <w:rPr>
                <w:rFonts w:ascii="Times New Roman" w:hAnsi="Times New Roman" w:cs="Times New Roman"/>
                <w:color w:val="000000" w:themeColor="text1"/>
              </w:rPr>
              <w:t>; safety on wheat seedings and adult zebrafish</w:t>
            </w:r>
          </w:p>
        </w:tc>
        <w:tc>
          <w:tcPr>
            <w:tcW w:w="494" w:type="pct"/>
            <w:shd w:val="clear" w:color="auto" w:fill="auto"/>
          </w:tcPr>
          <w:p w14:paraId="7EF8EBF9" w14:textId="2CB88D58" w:rsidR="00B6747D" w:rsidRPr="00AF3BFC" w:rsidRDefault="00B6747D" w:rsidP="00B6747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ei et al. (2023)</w:t>
            </w:r>
            <w:r w:rsidR="002469CF" w:rsidRPr="00AF3BFC">
              <w:rPr>
                <w:rFonts w:ascii="Times New Roman" w:hAnsi="Times New Roman" w:cs="Times New Roman"/>
                <w:color w:val="000000" w:themeColor="text1"/>
              </w:rPr>
              <w:t xml:space="preserve"> </w:t>
            </w:r>
            <w:r w:rsidR="00E43763" w:rsidRPr="00AF3BFC">
              <w:rPr>
                <w:rFonts w:ascii="Times New Roman" w:hAnsi="Times New Roman" w:cs="Times New Roman"/>
                <w:color w:val="000000" w:themeColor="text1"/>
              </w:rPr>
              <w:fldChar w:fldCharType="begin"/>
            </w:r>
            <w:r w:rsidR="00921F6E" w:rsidRPr="00AF3BFC">
              <w:rPr>
                <w:rFonts w:ascii="Times New Roman" w:hAnsi="Times New Roman" w:cs="Times New Roman"/>
                <w:color w:val="000000" w:themeColor="text1"/>
              </w:rPr>
              <w:instrText xml:space="preserve"> ADDIN EN.CITE &lt;EndNote&gt;&lt;Cite&gt;&lt;Author&gt;Wei&lt;/Author&gt;&lt;Year&gt;2023&lt;/Year&gt;&lt;RecNum&gt;406&lt;/RecNum&gt;&lt;DisplayText&gt;&lt;style font="Times New Roman"&gt;[93]&lt;/style&gt;&lt;/DisplayText&gt;&lt;record&gt;&lt;rec-number&gt;406&lt;/rec-number&gt;&lt;foreign-keys&gt;&lt;key app="EN" db-id="dxsptr2w49x95beewaxpwe9gv55frxpzvxs5" timestamp="1687921752"&gt;406&lt;/key&gt;&lt;key app="ENWeb" db-id=""&gt;0&lt;/key&gt;&lt;/foreign-keys&gt;&lt;ref-type name="Journal Article"&gt;17&lt;/ref-type&gt;&lt;contributors&gt;&lt;authors&gt;&lt;author&gt;Wei, Kailun&lt;/author&gt;&lt;author&gt;Zhao, Kefei&lt;/author&gt;&lt;author&gt;Gao, Yuxia&lt;/author&gt;&lt;author&gt;Zhang, Hao&lt;/author&gt;&lt;author&gt;Yu, Xia&lt;/author&gt;&lt;author&gt;Li, Min-Hui&lt;/author&gt;&lt;author&gt;Hu, Jun&lt;/author&gt;&lt;/authors&gt;&lt;/contributors&gt;&lt;titles&gt;&lt;title&gt;Near-infrared-light responsive degradable polysulfide pesticide carriers by one-pot inverse vulcanization&lt;/title&gt;&lt;secondary-title&gt;Chemical Engineering Journal&lt;/secondary-title&gt;&lt;/titles&gt;&lt;periodical&gt;&lt;full-title&gt;Chemical Engineering Journal&lt;/full-title&gt;&lt;abbr-1&gt;Chem. Eng. J.&lt;/abbr-1&gt;&lt;/periodical&gt;&lt;volume&gt;462&lt;/volume&gt;&lt;section&gt;142191&lt;/section&gt;&lt;dates&gt;&lt;year&gt;2023&lt;/year&gt;&lt;/dates&gt;&lt;isbn&gt;13858947&lt;/isbn&gt;&lt;urls&gt;&lt;/urls&gt;&lt;electronic-resource-num&gt;https://doi.org/10.1016/j.cej.2023.142191&lt;/electronic-resource-num&gt;&lt;/record&gt;&lt;/Cite&gt;&lt;/EndNote&gt;</w:instrText>
            </w:r>
            <w:r w:rsidR="00E4376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3]</w:t>
            </w:r>
            <w:r w:rsidR="00E43763" w:rsidRPr="00AF3BFC">
              <w:rPr>
                <w:rFonts w:ascii="Times New Roman" w:hAnsi="Times New Roman" w:cs="Times New Roman"/>
                <w:color w:val="000000" w:themeColor="text1"/>
              </w:rPr>
              <w:fldChar w:fldCharType="end"/>
            </w:r>
          </w:p>
        </w:tc>
      </w:tr>
      <w:tr w:rsidR="00AF3BFC" w:rsidRPr="00AF3BFC" w14:paraId="13C77EBB" w14:textId="77777777" w:rsidTr="00D26831">
        <w:tc>
          <w:tcPr>
            <w:tcW w:w="596" w:type="pct"/>
            <w:shd w:val="clear" w:color="auto" w:fill="auto"/>
          </w:tcPr>
          <w:p w14:paraId="4C26AE51" w14:textId="2D1A750F"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hiophanate-methyl</w:t>
            </w:r>
          </w:p>
        </w:tc>
        <w:tc>
          <w:tcPr>
            <w:tcW w:w="607" w:type="pct"/>
            <w:shd w:val="clear" w:color="auto" w:fill="auto"/>
          </w:tcPr>
          <w:p w14:paraId="02FA37B1" w14:textId="1938EC06"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ungicide</w:t>
            </w:r>
          </w:p>
        </w:tc>
        <w:tc>
          <w:tcPr>
            <w:tcW w:w="790" w:type="pct"/>
            <w:shd w:val="clear" w:color="auto" w:fill="auto"/>
          </w:tcPr>
          <w:p w14:paraId="621668D0" w14:textId="594FD989"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acrylic acid)-</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mesoporous nanoselenium</w:t>
            </w:r>
          </w:p>
        </w:tc>
        <w:tc>
          <w:tcPr>
            <w:tcW w:w="866" w:type="pct"/>
            <w:shd w:val="clear" w:color="auto" w:fill="auto"/>
          </w:tcPr>
          <w:p w14:paraId="10BFEEE6" w14:textId="61D1C612"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at pH 5.6 and 7.4</w:t>
            </w:r>
          </w:p>
        </w:tc>
        <w:tc>
          <w:tcPr>
            <w:tcW w:w="759" w:type="pct"/>
            <w:shd w:val="clear" w:color="auto" w:fill="auto"/>
          </w:tcPr>
          <w:p w14:paraId="2E3CA048" w14:textId="76BB2C41"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66DDC2DF" w14:textId="37C35BF3" w:rsidR="00F164A1" w:rsidRPr="00AF3BFC" w:rsidRDefault="00F164A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lang w:val="en"/>
              </w:rPr>
              <w:t xml:space="preserve">Antifungal activity against </w:t>
            </w:r>
            <w:r w:rsidR="00756DC0" w:rsidRPr="00AF3BFC">
              <w:rPr>
                <w:rFonts w:ascii="Times New Roman" w:eastAsia="宋体" w:hAnsi="Times New Roman" w:cs="Times New Roman"/>
                <w:i/>
                <w:iCs/>
                <w:color w:val="000000" w:themeColor="text1"/>
              </w:rPr>
              <w:t>Botrytis</w:t>
            </w:r>
            <w:r w:rsidRPr="00AF3BFC">
              <w:rPr>
                <w:rFonts w:ascii="Times New Roman" w:eastAsia="宋体" w:hAnsi="Times New Roman" w:cs="Times New Roman"/>
                <w:i/>
                <w:iCs/>
                <w:color w:val="000000" w:themeColor="text1"/>
              </w:rPr>
              <w:t xml:space="preserve"> cinerea</w:t>
            </w:r>
            <w:r w:rsidRPr="00AF3BFC">
              <w:rPr>
                <w:rFonts w:ascii="Times New Roman" w:eastAsia="宋体" w:hAnsi="Times New Roman" w:cs="Times New Roman"/>
                <w:color w:val="000000" w:themeColor="text1"/>
              </w:rPr>
              <w:t>;</w:t>
            </w:r>
            <w:r w:rsidRPr="00AF3BFC">
              <w:rPr>
                <w:rFonts w:ascii="Times New Roman" w:eastAsia="宋体" w:hAnsi="Times New Roman" w:cs="Times New Roman"/>
                <w:i/>
                <w:iCs/>
                <w:color w:val="000000" w:themeColor="text1"/>
              </w:rPr>
              <w:t xml:space="preserve"> </w:t>
            </w:r>
            <w:r w:rsidRPr="00AF3BFC">
              <w:rPr>
                <w:rFonts w:ascii="Times New Roman" w:eastAsia="宋体" w:hAnsi="Times New Roman" w:cs="Times New Roman"/>
                <w:color w:val="000000" w:themeColor="text1"/>
                <w:lang w:val="en"/>
              </w:rPr>
              <w:t>effects on tomato and grapes</w:t>
            </w:r>
          </w:p>
        </w:tc>
        <w:tc>
          <w:tcPr>
            <w:tcW w:w="494" w:type="pct"/>
            <w:shd w:val="clear" w:color="auto" w:fill="auto"/>
          </w:tcPr>
          <w:p w14:paraId="6489C13F" w14:textId="1E6897AD" w:rsidR="00F164A1"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u et al. (2020)</w:t>
            </w:r>
            <w:r w:rsidR="00A61575" w:rsidRPr="00AF3BFC">
              <w:rPr>
                <w:rFonts w:ascii="Times New Roman" w:hAnsi="Times New Roman" w:cs="Times New Roman"/>
                <w:color w:val="000000" w:themeColor="text1"/>
              </w:rPr>
              <w:t xml:space="preserve"> </w:t>
            </w:r>
            <w:r w:rsidR="008070F8" w:rsidRPr="00AF3BFC">
              <w:rPr>
                <w:rFonts w:ascii="Times New Roman" w:hAnsi="Times New Roman" w:cs="Times New Roman"/>
                <w:color w:val="000000" w:themeColor="text1"/>
              </w:rPr>
              <w:fldChar w:fldCharType="begin"/>
            </w:r>
            <w:r w:rsidR="0048442D" w:rsidRPr="00AF3BFC">
              <w:rPr>
                <w:rFonts w:ascii="Times New Roman" w:hAnsi="Times New Roman" w:cs="Times New Roman"/>
                <w:color w:val="000000" w:themeColor="text1"/>
              </w:rPr>
              <w:instrText xml:space="preserve"> ADDIN EN.CITE &lt;EndNote&gt;&lt;Cite&gt;&lt;Author&gt;Liu&lt;/Author&gt;&lt;Year&gt;2020&lt;/Year&gt;&lt;RecNum&gt;48&lt;/RecNum&gt;&lt;DisplayText&gt;&lt;style font="Times New Roman"&gt;[94]&lt;/style&gt;&lt;/DisplayText&gt;&lt;record&gt;&lt;rec-number&gt;48&lt;/rec-number&gt;&lt;foreign-keys&gt;&lt;key app="EN" db-id="dxsptr2w49x95beewaxpwe9gv55frxpzvxs5" timestamp="1653098372"&gt;48&lt;/key&gt;&lt;/foreign-keys&gt;&lt;ref-type name="Journal Article"&gt;17&lt;/ref-type&gt;&lt;contributors&gt;&lt;authors&gt;&lt;author&gt;Liu, Jiawei&lt;/author&gt;&lt;author&gt;Zhu, Xufeng&lt;/author&gt;&lt;author&gt;Chen, Xu&lt;/author&gt;&lt;author&gt;Liu, Yanan&lt;/author&gt;&lt;author&gt;Gong, Youcong&lt;/author&gt;&lt;author&gt;Yuan, Guanglong&lt;/author&gt;&lt;author&gt;Liu, Jie&lt;/author&gt;&lt;author&gt;Chen, Lanmei&lt;/author&gt;&lt;/authors&gt;&lt;/contributors&gt;&lt;titles&gt;&lt;title&gt;Defense and inhibition integrated mesoporous nanoselenium delivery system against tomato gray mold&lt;/title&gt;&lt;secondary-title&gt;Environ. Sci.: Nano&lt;/secondary-title&gt;&lt;/titles&gt;&lt;pages&gt;210-227&lt;/pages&gt;&lt;volume&gt;7&lt;/volume&gt;&lt;number&gt;1&lt;/number&gt;&lt;dates&gt;&lt;year&gt;2020&lt;/year&gt;&lt;/dates&gt;&lt;publisher&gt;The Royal Society of Chemistry&lt;/publisher&gt;&lt;isbn&gt;2051-8153&lt;/isbn&gt;&lt;urls&gt;&lt;related-urls&gt;&lt;url&gt;http://dx.doi.org/10.1039/C9EN00859D&lt;/url&gt;&lt;/related-urls&gt;&lt;/urls&gt;&lt;electronic-resource-num&gt;https://doi.org/10.1039/C9EN00859D&lt;/electronic-resource-num&gt;&lt;/record&gt;&lt;/Cite&gt;&lt;/EndNote&gt;</w:instrText>
            </w:r>
            <w:r w:rsidR="008070F8"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4]</w:t>
            </w:r>
            <w:r w:rsidR="008070F8" w:rsidRPr="00AF3BFC">
              <w:rPr>
                <w:rFonts w:ascii="Times New Roman" w:hAnsi="Times New Roman" w:cs="Times New Roman"/>
                <w:color w:val="000000" w:themeColor="text1"/>
              </w:rPr>
              <w:fldChar w:fldCharType="end"/>
            </w:r>
            <w:r w:rsidR="008070F8" w:rsidRPr="00AF3BFC">
              <w:rPr>
                <w:rFonts w:ascii="Times New Roman" w:hAnsi="Times New Roman" w:cs="Times New Roman"/>
                <w:color w:val="000000" w:themeColor="text1"/>
              </w:rPr>
              <w:t xml:space="preserve"> </w:t>
            </w:r>
          </w:p>
        </w:tc>
      </w:tr>
      <w:tr w:rsidR="00AF3BFC" w:rsidRPr="00AF3BFC" w14:paraId="1A838B10" w14:textId="77777777" w:rsidTr="00D26831">
        <w:tc>
          <w:tcPr>
            <w:tcW w:w="596" w:type="pct"/>
            <w:shd w:val="clear" w:color="auto" w:fill="auto"/>
          </w:tcPr>
          <w:p w14:paraId="6ADC85D3"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4-Dichlorophenoxyacetic acid</w:t>
            </w:r>
          </w:p>
        </w:tc>
        <w:tc>
          <w:tcPr>
            <w:tcW w:w="607" w:type="pct"/>
            <w:shd w:val="clear" w:color="auto" w:fill="auto"/>
          </w:tcPr>
          <w:p w14:paraId="2906E571"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089CE836"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ollow mesoporous silica@1-tetradecanol @polydopamine</w:t>
            </w:r>
          </w:p>
        </w:tc>
        <w:tc>
          <w:tcPr>
            <w:tcW w:w="866" w:type="pct"/>
            <w:shd w:val="clear" w:color="auto" w:fill="auto"/>
          </w:tcPr>
          <w:p w14:paraId="06851006" w14:textId="77777777" w:rsidR="000A6DC5" w:rsidRPr="00AF3BFC" w:rsidRDefault="000A6DC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DI water (pH 7.0) </w:t>
            </w:r>
          </w:p>
        </w:tc>
        <w:tc>
          <w:tcPr>
            <w:tcW w:w="759" w:type="pct"/>
            <w:shd w:val="clear" w:color="auto" w:fill="auto"/>
          </w:tcPr>
          <w:p w14:paraId="39C476B2" w14:textId="77777777" w:rsidR="000A6DC5" w:rsidRPr="00AF3BFC" w:rsidRDefault="000A6DC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Light </w:t>
            </w:r>
            <w:r w:rsidRPr="00AF3BFC">
              <w:rPr>
                <w:rFonts w:ascii="Times New Roman" w:eastAsia="宋体" w:hAnsi="Times New Roman" w:cs="Times New Roman"/>
                <w:color w:val="000000" w:themeColor="text1"/>
              </w:rPr>
              <w:t>(NIR)</w:t>
            </w:r>
          </w:p>
        </w:tc>
        <w:tc>
          <w:tcPr>
            <w:tcW w:w="887" w:type="pct"/>
            <w:shd w:val="clear" w:color="auto" w:fill="auto"/>
          </w:tcPr>
          <w:p w14:paraId="3ECD886A" w14:textId="6DF72A30" w:rsidR="00722B81" w:rsidRPr="00AF3BFC" w:rsidRDefault="00722B81"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al efficacy</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against chicory herb and purslane;</w:t>
            </w:r>
          </w:p>
          <w:p w14:paraId="513D3880" w14:textId="77777777" w:rsidR="000A6DC5" w:rsidRPr="00AF3BFC" w:rsidRDefault="002105C8" w:rsidP="0080050D">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w:t>
            </w:r>
            <w:r w:rsidR="000A6DC5" w:rsidRPr="00AF3BFC">
              <w:rPr>
                <w:rFonts w:ascii="Times New Roman" w:eastAsia="宋体" w:hAnsi="Times New Roman" w:cs="Times New Roman"/>
                <w:color w:val="000000" w:themeColor="text1"/>
              </w:rPr>
              <w:t>ffects on the growth of corn</w:t>
            </w:r>
            <w:r w:rsidR="0080050D" w:rsidRPr="00AF3BFC">
              <w:rPr>
                <w:rFonts w:ascii="Times New Roman" w:eastAsia="宋体" w:hAnsi="Times New Roman" w:cs="Times New Roman"/>
                <w:color w:val="000000" w:themeColor="text1"/>
              </w:rPr>
              <w:t xml:space="preserve">, </w:t>
            </w:r>
            <w:r w:rsidR="000A6DC5" w:rsidRPr="00AF3BFC">
              <w:rPr>
                <w:rFonts w:ascii="Times New Roman" w:eastAsia="宋体" w:hAnsi="Times New Roman" w:cs="Times New Roman"/>
                <w:color w:val="000000" w:themeColor="text1"/>
              </w:rPr>
              <w:t>toxicity to anchovies</w:t>
            </w:r>
          </w:p>
          <w:p w14:paraId="434082C1" w14:textId="3D890A56" w:rsidR="009B772F" w:rsidRPr="00AF3BFC" w:rsidRDefault="009B772F" w:rsidP="0080050D">
            <w:pPr>
              <w:jc w:val="center"/>
              <w:rPr>
                <w:rFonts w:ascii="Times New Roman" w:eastAsia="宋体" w:hAnsi="Times New Roman" w:cs="Times New Roman"/>
                <w:color w:val="000000" w:themeColor="text1"/>
              </w:rPr>
            </w:pPr>
          </w:p>
        </w:tc>
        <w:tc>
          <w:tcPr>
            <w:tcW w:w="494" w:type="pct"/>
            <w:shd w:val="clear" w:color="auto" w:fill="auto"/>
          </w:tcPr>
          <w:p w14:paraId="1CE50F2A" w14:textId="767CB404" w:rsidR="000A6DC5" w:rsidRPr="00AF3BFC" w:rsidRDefault="000A6DC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Ji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KaTwvQXV0aG9yPjxZZWFyPjIwMjE8L1llYXI+PFJlY051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KaTwvQXV0aG9yPjxZZWFyPjIwMjE8L1llYXI+PFJlY051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5]</w:t>
            </w:r>
            <w:r w:rsidRPr="00AF3BFC">
              <w:rPr>
                <w:rFonts w:ascii="Times New Roman" w:hAnsi="Times New Roman" w:cs="Times New Roman"/>
                <w:color w:val="000000" w:themeColor="text1"/>
              </w:rPr>
              <w:fldChar w:fldCharType="end"/>
            </w:r>
          </w:p>
        </w:tc>
      </w:tr>
      <w:tr w:rsidR="00AF3BFC" w:rsidRPr="00AF3BFC" w14:paraId="04914166" w14:textId="77777777" w:rsidTr="00D26831">
        <w:tc>
          <w:tcPr>
            <w:tcW w:w="596" w:type="pct"/>
            <w:shd w:val="clear" w:color="auto" w:fill="auto"/>
          </w:tcPr>
          <w:p w14:paraId="3F5904DA" w14:textId="5B98748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lyphosate</w:t>
            </w:r>
          </w:p>
        </w:tc>
        <w:tc>
          <w:tcPr>
            <w:tcW w:w="607" w:type="pct"/>
            <w:shd w:val="clear" w:color="auto" w:fill="auto"/>
          </w:tcPr>
          <w:p w14:paraId="551BF849" w14:textId="101B84B0"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7B9D9708" w14:textId="21FF1610"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vinyl alcohol)-amino silicon oil-attapulgite</w:t>
            </w:r>
          </w:p>
        </w:tc>
        <w:tc>
          <w:tcPr>
            <w:tcW w:w="866" w:type="pct"/>
            <w:shd w:val="clear" w:color="auto" w:fill="auto"/>
          </w:tcPr>
          <w:p w14:paraId="67B7FEBF" w14:textId="2FF7AEA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w:t>
            </w:r>
          </w:p>
        </w:tc>
        <w:tc>
          <w:tcPr>
            <w:tcW w:w="759" w:type="pct"/>
            <w:shd w:val="clear" w:color="auto" w:fill="auto"/>
          </w:tcPr>
          <w:p w14:paraId="18B4D482" w14:textId="5607B532"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5, 40 and 50 ℃)</w:t>
            </w:r>
          </w:p>
        </w:tc>
        <w:tc>
          <w:tcPr>
            <w:tcW w:w="887" w:type="pct"/>
            <w:shd w:val="clear" w:color="auto" w:fill="auto"/>
          </w:tcPr>
          <w:p w14:paraId="6C494103" w14:textId="2F0ABEF2" w:rsidR="00A82AE6" w:rsidRPr="00AF3BFC" w:rsidRDefault="005D47A7"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ontrol efficacy on w</w:t>
            </w:r>
            <w:r w:rsidR="00A82AE6" w:rsidRPr="00AF3BFC">
              <w:rPr>
                <w:rFonts w:ascii="Times New Roman" w:eastAsia="宋体" w:hAnsi="Times New Roman" w:cs="Times New Roman"/>
                <w:color w:val="000000" w:themeColor="text1"/>
              </w:rPr>
              <w:t>eed (</w:t>
            </w:r>
            <w:r w:rsidR="00A82AE6" w:rsidRPr="00AF3BFC">
              <w:rPr>
                <w:rFonts w:ascii="Times New Roman" w:eastAsia="宋体" w:hAnsi="Times New Roman" w:cs="Times New Roman"/>
                <w:i/>
                <w:color w:val="000000" w:themeColor="text1"/>
              </w:rPr>
              <w:t>Z</w:t>
            </w:r>
            <w:r w:rsidR="00F36D0E" w:rsidRPr="00AF3BFC">
              <w:rPr>
                <w:rFonts w:ascii="Times New Roman" w:eastAsia="宋体" w:hAnsi="Times New Roman" w:cs="Times New Roman"/>
                <w:i/>
                <w:color w:val="000000" w:themeColor="text1"/>
              </w:rPr>
              <w:t>oysia</w:t>
            </w:r>
            <w:r w:rsidR="00A82AE6" w:rsidRPr="00AF3BFC">
              <w:rPr>
                <w:rFonts w:ascii="Times New Roman" w:eastAsia="宋体" w:hAnsi="Times New Roman" w:cs="Times New Roman"/>
                <w:i/>
                <w:color w:val="000000" w:themeColor="text1"/>
              </w:rPr>
              <w:t xml:space="preserve"> matrella</w:t>
            </w:r>
            <w:r w:rsidR="00A82AE6" w:rsidRPr="00AF3BFC">
              <w:rPr>
                <w:rFonts w:ascii="Times New Roman" w:eastAsia="宋体" w:hAnsi="Times New Roman" w:cs="Times New Roman"/>
                <w:color w:val="000000" w:themeColor="text1"/>
              </w:rPr>
              <w:t>)</w:t>
            </w:r>
          </w:p>
        </w:tc>
        <w:tc>
          <w:tcPr>
            <w:tcW w:w="494" w:type="pct"/>
            <w:shd w:val="clear" w:color="auto" w:fill="auto"/>
          </w:tcPr>
          <w:p w14:paraId="514FFC5C" w14:textId="6E1A76AF"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i et al. (2017)</w:t>
            </w:r>
            <w:r w:rsidR="00A61575" w:rsidRPr="00AF3BFC">
              <w:rPr>
                <w:rFonts w:ascii="Times New Roman" w:hAnsi="Times New Roman" w:cs="Times New Roman"/>
                <w:color w:val="000000" w:themeColor="text1"/>
              </w:rPr>
              <w:t xml:space="preserve"> </w:t>
            </w:r>
            <w:r w:rsidR="00700A7F" w:rsidRPr="00AF3BFC">
              <w:rPr>
                <w:rFonts w:ascii="Times New Roman" w:hAnsi="Times New Roman" w:cs="Times New Roman"/>
                <w:color w:val="000000" w:themeColor="text1"/>
              </w:rPr>
              <w:fldChar w:fldCharType="begin"/>
            </w:r>
            <w:r w:rsidR="00FF34F6" w:rsidRPr="00AF3BFC">
              <w:rPr>
                <w:rFonts w:ascii="Times New Roman" w:hAnsi="Times New Roman" w:cs="Times New Roman"/>
                <w:color w:val="000000" w:themeColor="text1"/>
              </w:rPr>
              <w:instrText xml:space="preserve"> ADDIN EN.CITE &lt;EndNote&gt;&lt;Cite&gt;&lt;Author&gt;Chi&lt;/Author&gt;&lt;Year&gt;2017&lt;/Year&gt;&lt;RecNum&gt;63&lt;/RecNum&gt;&lt;DisplayText&gt;&lt;style font="Times New Roman"&gt;[96]&lt;/style&gt;&lt;/DisplayText&gt;&lt;record&gt;&lt;rec-number&gt;63&lt;/rec-number&gt;&lt;foreign-keys&gt;&lt;key app="EN" db-id="dxsptr2w49x95beewaxpwe9gv55frxpzvxs5" timestamp="1653098375"&gt;63&lt;/key&gt;&lt;/foreign-keys&gt;&lt;ref-type name="Journal Article"&gt;17&lt;/ref-type&gt;&lt;contributors&gt;&lt;authors&gt;&lt;author&gt;Chi, Yu&lt;/author&gt;&lt;author&gt;Zhang, Guilong&lt;/author&gt;&lt;author&gt;Xiang, Yubin&lt;/author&gt;&lt;author&gt;Cai, Dongqing&lt;/author&gt;&lt;author&gt;Wu, Zhengyan&lt;/author&gt;&lt;/authors&gt;&lt;/contributors&gt;&lt;titles&gt;&lt;title&gt;Fabrication of a temperature-controlled-release herbicide using a nanocomposite&lt;/title&gt;&lt;secondary-title&gt;ACS Sustainable Chemistry &amp;amp; Engineering&lt;/secondary-title&gt;&lt;/titles&gt;&lt;periodical&gt;&lt;full-title&gt;ACS Sustainable Chemistry &amp;amp; Engineering&lt;/full-title&gt;&lt;abbr-1&gt;ACS Sustainable Chem. Eng.&lt;/abbr-1&gt;&lt;/periodical&gt;&lt;pages&gt;4969-4975&lt;/pages&gt;&lt;volume&gt;5&lt;/volume&gt;&lt;number&gt;6&lt;/number&gt;&lt;dates&gt;&lt;year&gt;2017&lt;/year&gt;&lt;pub-dates&gt;&lt;date&gt;2017/06/05&lt;/date&gt;&lt;/pub-dates&gt;&lt;/dates&gt;&lt;publisher&gt;American Chemical Society&lt;/publisher&gt;&lt;urls&gt;&lt;related-urls&gt;&lt;url&gt;https://doi.org/10.1021/acssuschemeng.7b00348&lt;/url&gt;&lt;/related-urls&gt;&lt;/urls&gt;&lt;electronic-resource-num&gt;https://doi.org/10.1021/acssuschemeng.7b00348&lt;/electronic-resource-num&gt;&lt;/record&gt;&lt;/Cite&gt;&lt;/EndNote&gt;</w:instrText>
            </w:r>
            <w:r w:rsidR="00700A7F"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6]</w:t>
            </w:r>
            <w:r w:rsidR="00700A7F" w:rsidRPr="00AF3BFC">
              <w:rPr>
                <w:rFonts w:ascii="Times New Roman" w:hAnsi="Times New Roman" w:cs="Times New Roman"/>
                <w:color w:val="000000" w:themeColor="text1"/>
              </w:rPr>
              <w:fldChar w:fldCharType="end"/>
            </w:r>
            <w:r w:rsidR="00700A7F" w:rsidRPr="00AF3BFC">
              <w:rPr>
                <w:rFonts w:ascii="Times New Roman" w:hAnsi="Times New Roman" w:cs="Times New Roman"/>
                <w:color w:val="000000" w:themeColor="text1"/>
              </w:rPr>
              <w:t xml:space="preserve"> </w:t>
            </w:r>
          </w:p>
        </w:tc>
      </w:tr>
      <w:tr w:rsidR="00AF3BFC" w:rsidRPr="00AF3BFC" w14:paraId="08B4ED45" w14:textId="77777777" w:rsidTr="00D26831">
        <w:tc>
          <w:tcPr>
            <w:tcW w:w="596" w:type="pct"/>
            <w:shd w:val="clear" w:color="auto" w:fill="auto"/>
          </w:tcPr>
          <w:p w14:paraId="7763C47A" w14:textId="36EB1F34"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Glyphosate</w:t>
            </w:r>
          </w:p>
        </w:tc>
        <w:tc>
          <w:tcPr>
            <w:tcW w:w="607" w:type="pct"/>
            <w:shd w:val="clear" w:color="auto" w:fill="auto"/>
          </w:tcPr>
          <w:p w14:paraId="497575EE" w14:textId="73052E4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5DCAB993" w14:textId="5AF22F9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diatomite/Fe</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rPr>
              <w:t>O</w:t>
            </w:r>
            <w:r w:rsidRPr="00AF3BFC">
              <w:rPr>
                <w:rFonts w:ascii="Times New Roman" w:eastAsia="宋体" w:hAnsi="Times New Roman" w:cs="Times New Roman"/>
                <w:color w:val="000000" w:themeColor="text1"/>
                <w:vertAlign w:val="subscript"/>
              </w:rPr>
              <w:t>4</w:t>
            </w:r>
          </w:p>
        </w:tc>
        <w:tc>
          <w:tcPr>
            <w:tcW w:w="866" w:type="pct"/>
            <w:shd w:val="clear" w:color="auto" w:fill="auto"/>
          </w:tcPr>
          <w:p w14:paraId="453E3244" w14:textId="0D78947B"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ic acid-acetate buffer solutions at pH 5.0, 6.5 and 8.0</w:t>
            </w:r>
          </w:p>
        </w:tc>
        <w:tc>
          <w:tcPr>
            <w:tcW w:w="759" w:type="pct"/>
            <w:shd w:val="clear" w:color="auto" w:fill="auto"/>
          </w:tcPr>
          <w:p w14:paraId="7E1B29D3" w14:textId="17ADE34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7FE4F111" w14:textId="77777777" w:rsidR="00A82AE6" w:rsidRPr="00AF3BFC" w:rsidRDefault="00A82AE6" w:rsidP="00F817D9">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Control efficacy </w:t>
            </w:r>
            <w:r w:rsidR="005D47A7"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weeds (</w:t>
            </w:r>
            <w:r w:rsidRPr="00AF3BFC">
              <w:rPr>
                <w:rFonts w:ascii="Times New Roman" w:eastAsia="宋体" w:hAnsi="Times New Roman" w:cs="Times New Roman"/>
                <w:i/>
                <w:color w:val="000000" w:themeColor="text1"/>
              </w:rPr>
              <w:t>C</w:t>
            </w:r>
            <w:r w:rsidR="00E24319" w:rsidRPr="00AF3BFC">
              <w:rPr>
                <w:rFonts w:ascii="Times New Roman" w:eastAsia="宋体" w:hAnsi="Times New Roman" w:cs="Times New Roman"/>
                <w:i/>
                <w:color w:val="000000" w:themeColor="text1"/>
              </w:rPr>
              <w:t>ynodon</w:t>
            </w:r>
            <w:r w:rsidRPr="00AF3BFC">
              <w:rPr>
                <w:rFonts w:ascii="Times New Roman" w:eastAsia="宋体" w:hAnsi="Times New Roman" w:cs="Times New Roman"/>
                <w:i/>
                <w:color w:val="000000" w:themeColor="text1"/>
              </w:rPr>
              <w:t xml:space="preserve"> dacylon</w:t>
            </w:r>
            <w:r w:rsidRPr="00AF3BFC">
              <w:rPr>
                <w:rFonts w:ascii="Times New Roman" w:eastAsia="宋体" w:hAnsi="Times New Roman" w:cs="Times New Roman"/>
                <w:color w:val="000000" w:themeColor="text1"/>
              </w:rPr>
              <w:t xml:space="preserve"> and bristlegrass)</w:t>
            </w:r>
          </w:p>
          <w:p w14:paraId="73207CA9" w14:textId="4AD5C55B" w:rsidR="009B772F" w:rsidRPr="00AF3BFC" w:rsidRDefault="009B772F" w:rsidP="00F817D9">
            <w:pPr>
              <w:jc w:val="center"/>
              <w:rPr>
                <w:rFonts w:ascii="Times New Roman" w:eastAsia="宋体" w:hAnsi="Times New Roman" w:cs="Times New Roman"/>
                <w:color w:val="000000" w:themeColor="text1"/>
              </w:rPr>
            </w:pPr>
          </w:p>
        </w:tc>
        <w:tc>
          <w:tcPr>
            <w:tcW w:w="494" w:type="pct"/>
            <w:shd w:val="clear" w:color="auto" w:fill="auto"/>
          </w:tcPr>
          <w:p w14:paraId="405B46B9" w14:textId="4941AA0E"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iang et al. (2017)</w:t>
            </w:r>
            <w:r w:rsidR="00A61575" w:rsidRPr="00AF3BFC">
              <w:rPr>
                <w:rFonts w:ascii="Times New Roman" w:hAnsi="Times New Roman" w:cs="Times New Roman"/>
                <w:color w:val="000000" w:themeColor="text1"/>
              </w:rPr>
              <w:t xml:space="preserve"> </w:t>
            </w:r>
            <w:r w:rsidR="007A379F" w:rsidRPr="00AF3BFC">
              <w:rPr>
                <w:rFonts w:ascii="Times New Roman" w:hAnsi="Times New Roman" w:cs="Times New Roman"/>
                <w:color w:val="000000" w:themeColor="text1"/>
              </w:rPr>
              <w:fldChar w:fldCharType="begin">
                <w:fldData xml:space="preserve">PEVuZE5vdGU+PENpdGU+PEF1dGhvcj5YaWFuZzwvQXV0aG9yPjxZZWFyPjIwMTc8L1llYXI+PFJl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</w:fldData>
              </w:fldChar>
            </w:r>
            <w:r w:rsidR="00FF34F6" w:rsidRPr="00AF3BFC">
              <w:rPr>
                <w:rFonts w:ascii="Times New Roman" w:hAnsi="Times New Roman" w:cs="Times New Roman"/>
                <w:color w:val="000000" w:themeColor="text1"/>
              </w:rPr>
              <w:instrText xml:space="preserve"> ADDIN EN.CITE </w:instrText>
            </w:r>
            <w:r w:rsidR="00FF34F6" w:rsidRPr="00AF3BFC">
              <w:rPr>
                <w:rFonts w:ascii="Times New Roman" w:hAnsi="Times New Roman" w:cs="Times New Roman"/>
                <w:color w:val="000000" w:themeColor="text1"/>
              </w:rPr>
              <w:fldChar w:fldCharType="begin">
                <w:fldData xml:space="preserve">PEVuZE5vdGU+PENpdGU+PEF1dGhvcj5YaWFuZzwvQXV0aG9yPjxZZWFyPjIwMTc8L1llYXI+PFJl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</w:fldData>
              </w:fldChar>
            </w:r>
            <w:r w:rsidR="00FF34F6" w:rsidRPr="00AF3BFC">
              <w:rPr>
                <w:rFonts w:ascii="Times New Roman" w:hAnsi="Times New Roman" w:cs="Times New Roman"/>
                <w:color w:val="000000" w:themeColor="text1"/>
              </w:rPr>
              <w:instrText xml:space="preserve"> ADDIN EN.CITE.DATA </w:instrText>
            </w:r>
            <w:r w:rsidR="00FF34F6" w:rsidRPr="00AF3BFC">
              <w:rPr>
                <w:rFonts w:ascii="Times New Roman" w:hAnsi="Times New Roman" w:cs="Times New Roman"/>
                <w:color w:val="000000" w:themeColor="text1"/>
              </w:rPr>
            </w:r>
            <w:r w:rsidR="00FF34F6" w:rsidRPr="00AF3BFC">
              <w:rPr>
                <w:rFonts w:ascii="Times New Roman" w:hAnsi="Times New Roman" w:cs="Times New Roman"/>
                <w:color w:val="000000" w:themeColor="text1"/>
              </w:rPr>
              <w:fldChar w:fldCharType="end"/>
            </w:r>
            <w:r w:rsidR="007A379F" w:rsidRPr="00AF3BFC">
              <w:rPr>
                <w:rFonts w:ascii="Times New Roman" w:hAnsi="Times New Roman" w:cs="Times New Roman"/>
                <w:color w:val="000000" w:themeColor="text1"/>
              </w:rPr>
            </w:r>
            <w:r w:rsidR="007A379F"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7]</w:t>
            </w:r>
            <w:r w:rsidR="007A379F" w:rsidRPr="00AF3BFC">
              <w:rPr>
                <w:rFonts w:ascii="Times New Roman" w:hAnsi="Times New Roman" w:cs="Times New Roman"/>
                <w:color w:val="000000" w:themeColor="text1"/>
              </w:rPr>
              <w:fldChar w:fldCharType="end"/>
            </w:r>
            <w:r w:rsidR="007A379F" w:rsidRPr="00AF3BFC">
              <w:rPr>
                <w:rFonts w:ascii="Times New Roman" w:hAnsi="Times New Roman" w:cs="Times New Roman"/>
                <w:color w:val="000000" w:themeColor="text1"/>
              </w:rPr>
              <w:t xml:space="preserve"> </w:t>
            </w:r>
          </w:p>
        </w:tc>
      </w:tr>
      <w:tr w:rsidR="00AF3BFC" w:rsidRPr="00AF3BFC" w14:paraId="475549AC" w14:textId="77777777" w:rsidTr="00D26831">
        <w:tc>
          <w:tcPr>
            <w:tcW w:w="596" w:type="pct"/>
            <w:shd w:val="clear" w:color="auto" w:fill="auto"/>
          </w:tcPr>
          <w:p w14:paraId="7F256447" w14:textId="5F6ECFD5"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lastRenderedPageBreak/>
              <w:t>Glyphosate</w:t>
            </w:r>
          </w:p>
        </w:tc>
        <w:tc>
          <w:tcPr>
            <w:tcW w:w="607" w:type="pct"/>
            <w:shd w:val="clear" w:color="auto" w:fill="auto"/>
          </w:tcPr>
          <w:p w14:paraId="5884E33D" w14:textId="438A2D05"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3168B31E" w14:textId="5FA0DD3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Biochar-azobenzene-amino silicon oil-attapulgite</w:t>
            </w:r>
          </w:p>
        </w:tc>
        <w:tc>
          <w:tcPr>
            <w:tcW w:w="866" w:type="pct"/>
            <w:shd w:val="clear" w:color="auto" w:fill="auto"/>
          </w:tcPr>
          <w:p w14:paraId="18AC5759" w14:textId="3CBED8D8"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Water (DI water) </w:t>
            </w:r>
          </w:p>
        </w:tc>
        <w:tc>
          <w:tcPr>
            <w:tcW w:w="759" w:type="pct"/>
            <w:shd w:val="clear" w:color="auto" w:fill="auto"/>
          </w:tcPr>
          <w:p w14:paraId="269FB5D2" w14:textId="04F5B13B"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UV-Vis)</w:t>
            </w:r>
          </w:p>
        </w:tc>
        <w:tc>
          <w:tcPr>
            <w:tcW w:w="887" w:type="pct"/>
            <w:shd w:val="clear" w:color="auto" w:fill="auto"/>
          </w:tcPr>
          <w:p w14:paraId="580EED83" w14:textId="538AAB97" w:rsidR="00A82AE6" w:rsidRPr="00AF3BFC" w:rsidRDefault="00A82AE6" w:rsidP="00836BF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eeding effect against Bermuda weeds</w:t>
            </w:r>
            <w:r w:rsidR="00362756"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 </w:t>
            </w:r>
            <w:r w:rsidR="00362756" w:rsidRPr="00AF3BFC">
              <w:rPr>
                <w:rFonts w:ascii="Times New Roman" w:eastAsia="宋体" w:hAnsi="Times New Roman" w:cs="Times New Roman"/>
                <w:color w:val="000000" w:themeColor="text1"/>
              </w:rPr>
              <w:t>effects</w:t>
            </w:r>
            <w:r w:rsidR="00836BF6" w:rsidRPr="00AF3BFC">
              <w:rPr>
                <w:rFonts w:ascii="Times New Roman" w:eastAsia="宋体" w:hAnsi="Times New Roman" w:cs="Times New Roman"/>
                <w:color w:val="000000" w:themeColor="text1"/>
              </w:rPr>
              <w:t xml:space="preserve"> </w:t>
            </w:r>
            <w:r w:rsidR="00362756"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i/>
                <w:color w:val="000000" w:themeColor="text1"/>
              </w:rPr>
              <w:t>C</w:t>
            </w:r>
            <w:r w:rsidR="00E5324B" w:rsidRPr="00AF3BFC">
              <w:rPr>
                <w:rFonts w:ascii="Times New Roman" w:eastAsia="宋体" w:hAnsi="Times New Roman" w:cs="Times New Roman"/>
                <w:i/>
                <w:color w:val="000000" w:themeColor="text1"/>
              </w:rPr>
              <w:t>aenorhabditis</w:t>
            </w:r>
            <w:r w:rsidRPr="00AF3BFC">
              <w:rPr>
                <w:rFonts w:ascii="Times New Roman" w:eastAsia="宋体" w:hAnsi="Times New Roman" w:cs="Times New Roman"/>
                <w:i/>
                <w:color w:val="000000" w:themeColor="text1"/>
              </w:rPr>
              <w:t xml:space="preserve"> elegans</w:t>
            </w:r>
            <w:r w:rsidR="00E5324B" w:rsidRPr="00AF3BFC">
              <w:rPr>
                <w:rFonts w:ascii="Times New Roman" w:eastAsia="宋体" w:hAnsi="Times New Roman" w:cs="Times New Roman"/>
                <w:iCs/>
                <w:color w:val="000000" w:themeColor="text1"/>
              </w:rPr>
              <w:t xml:space="preserve"> embryos</w:t>
            </w:r>
          </w:p>
        </w:tc>
        <w:tc>
          <w:tcPr>
            <w:tcW w:w="494" w:type="pct"/>
            <w:shd w:val="clear" w:color="auto" w:fill="auto"/>
          </w:tcPr>
          <w:p w14:paraId="4FBAAB95" w14:textId="7804C8FC"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en et al. (2018)</w:t>
            </w:r>
            <w:r w:rsidR="00A61575" w:rsidRPr="00AF3BFC">
              <w:rPr>
                <w:rFonts w:ascii="Times New Roman" w:hAnsi="Times New Roman" w:cs="Times New Roman"/>
                <w:color w:val="000000" w:themeColor="text1"/>
              </w:rPr>
              <w:t xml:space="preserve"> </w:t>
            </w:r>
            <w:r w:rsidR="007A379F"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Chen&lt;/Author&gt;&lt;Year&gt;2018&lt;/Year&gt;&lt;RecNum&gt;65&lt;/RecNum&gt;&lt;DisplayText&gt;&lt;style font="Times New Roman"&gt;[98]&lt;/style&gt;&lt;/DisplayText&gt;&lt;record&gt;&lt;rec-number&gt;65&lt;/rec-number&gt;&lt;foreign-keys&gt;&lt;key app="EN" db-id="dxsptr2w49x95beewaxpwe9gv55frxpzvxs5" timestamp="1653098375"&gt;65&lt;/key&gt;&lt;/foreign-keys&gt;&lt;ref-type name="Journal Article"&gt;17&lt;/ref-type&gt;&lt;contributors&gt;&lt;authors&gt;&lt;author&gt;Chen, Chaowen&lt;/author&gt;&lt;author&gt;Zhang, Guilong&lt;/author&gt;&lt;author&gt;Dai, Zhangyu&lt;/author&gt;&lt;author&gt;Xiang, Yubin&lt;/author&gt;&lt;author&gt;Liu, Bin&lt;/author&gt;&lt;author&gt;Bian, Po&lt;/author&gt;&lt;author&gt;Zheng, Kang&lt;/author&gt;&lt;author&gt;Wu, Zhengyan&lt;/author&gt;&lt;author&gt;Cai, Dongqing&lt;/author&gt;&lt;/authors&gt;&lt;/contributors&gt;&lt;titles&gt;&lt;title&gt;Fabrication of light-responsively controlled-release herbicide using a nanocomposite&lt;/title&gt;&lt;secondary-title&gt;Chemical Engineering Journal&lt;/secondary-title&gt;&lt;/titles&gt;&lt;periodical&gt;&lt;full-title&gt;Chemical Engineering Journal&lt;/full-title&gt;&lt;abbr-1&gt;Chem. Eng. J.&lt;/abbr-1&gt;&lt;/periodical&gt;&lt;pages&gt;101-110&lt;/pages&gt;&lt;volume&gt;349&lt;/volume&gt;&lt;keywords&gt;&lt;keyword&gt;Light-responsively&lt;/keyword&gt;&lt;keyword&gt;Attapulgite&lt;/keyword&gt;&lt;keyword&gt;Glyphosate&lt;/keyword&gt;&lt;keyword&gt;Azobenzene&lt;/keyword&gt;&lt;keyword&gt;Controlled-release&lt;/keyword&gt;&lt;/keywords&gt;&lt;dates&gt;&lt;year&gt;2018&lt;/year&gt;&lt;pub-dates&gt;&lt;date&gt;2018/10/01/&lt;/date&gt;&lt;/pub-dates&gt;&lt;/dates&gt;&lt;isbn&gt;1385-8947&lt;/isbn&gt;&lt;urls&gt;&lt;related-urls&gt;&lt;url&gt;http://www.sciencedirect.com/science/article/pii/S1385894718308933&lt;/url&gt;&lt;/related-urls&gt;&lt;/urls&gt;&lt;electronic-resource-num&gt;https://doi.org/10.1016/j.cej.2018.05.079&lt;/electronic-resource-num&gt;&lt;/record&gt;&lt;/Cite&gt;&lt;/EndNote&gt;</w:instrText>
            </w:r>
            <w:r w:rsidR="007A379F"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8]</w:t>
            </w:r>
            <w:r w:rsidR="007A379F" w:rsidRPr="00AF3BFC">
              <w:rPr>
                <w:rFonts w:ascii="Times New Roman" w:hAnsi="Times New Roman" w:cs="Times New Roman"/>
                <w:color w:val="000000" w:themeColor="text1"/>
              </w:rPr>
              <w:fldChar w:fldCharType="end"/>
            </w:r>
            <w:r w:rsidR="007A379F" w:rsidRPr="00AF3BFC">
              <w:rPr>
                <w:rFonts w:ascii="Times New Roman" w:hAnsi="Times New Roman" w:cs="Times New Roman"/>
                <w:color w:val="000000" w:themeColor="text1"/>
              </w:rPr>
              <w:t xml:space="preserve"> </w:t>
            </w:r>
          </w:p>
        </w:tc>
      </w:tr>
      <w:tr w:rsidR="00AF3BFC" w:rsidRPr="00AF3BFC" w14:paraId="07A9F87F" w14:textId="77777777" w:rsidTr="00D26831">
        <w:tc>
          <w:tcPr>
            <w:tcW w:w="596" w:type="pct"/>
            <w:shd w:val="clear" w:color="auto" w:fill="auto"/>
          </w:tcPr>
          <w:p w14:paraId="10CEA0A8" w14:textId="7E5A8739" w:rsidR="007917F6" w:rsidRPr="00AF3BFC" w:rsidRDefault="00EC211C" w:rsidP="00250D28">
            <w:pPr>
              <w:jc w:val="center"/>
              <w:rPr>
                <w:rFonts w:ascii="Times New Roman" w:eastAsia="宋体" w:hAnsi="Times New Roman" w:cs="Times New Roman"/>
                <w:color w:val="000000" w:themeColor="text1"/>
              </w:rPr>
            </w:pPr>
            <w:bookmarkStart w:id="26" w:name="OLE_LINK11"/>
            <w:r w:rsidRPr="00AF3BFC">
              <w:rPr>
                <w:rFonts w:ascii="Times New Roman" w:eastAsia="宋体" w:hAnsi="Times New Roman" w:cs="Times New Roman"/>
                <w:color w:val="000000" w:themeColor="text1"/>
              </w:rPr>
              <w:t>Paraquat</w:t>
            </w:r>
          </w:p>
        </w:tc>
        <w:tc>
          <w:tcPr>
            <w:tcW w:w="607" w:type="pct"/>
            <w:shd w:val="clear" w:color="auto" w:fill="auto"/>
          </w:tcPr>
          <w:p w14:paraId="61F6023B" w14:textId="70A51B56" w:rsidR="007917F6" w:rsidRPr="00AF3BFC" w:rsidRDefault="007917F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35C069ED" w14:textId="1DC4E184" w:rsidR="007917F6" w:rsidRPr="00AF3BFC" w:rsidRDefault="00EC211C"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lated porous carbon nanoparticles@</w:t>
            </w:r>
            <w:r w:rsidRPr="00AF3BFC">
              <w:rPr>
                <w:rFonts w:ascii="Times New Roman" w:hAnsi="Times New Roman" w:cs="Times New Roman"/>
                <w:color w:val="000000" w:themeColor="text1"/>
              </w:rPr>
              <w:t xml:space="preserve"> chitosan</w:t>
            </w:r>
          </w:p>
        </w:tc>
        <w:tc>
          <w:tcPr>
            <w:tcW w:w="866" w:type="pct"/>
            <w:shd w:val="clear" w:color="auto" w:fill="auto"/>
          </w:tcPr>
          <w:p w14:paraId="31AC706E" w14:textId="440D3269" w:rsidR="007917F6" w:rsidRPr="00AF3BFC" w:rsidRDefault="0084205F"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w:t>
            </w:r>
            <w:r w:rsidR="00AE4D10" w:rsidRPr="00AF3BFC">
              <w:rPr>
                <w:rFonts w:ascii="Times New Roman" w:eastAsia="宋体" w:hAnsi="Times New Roman" w:cs="Times New Roman"/>
                <w:color w:val="000000" w:themeColor="text1"/>
              </w:rPr>
              <w:t>at pH 2.0, 3.0, 5.0, 7.0, and 9.0)</w:t>
            </w:r>
            <w:r w:rsidRPr="00AF3BFC">
              <w:rPr>
                <w:rFonts w:ascii="Times New Roman" w:eastAsia="宋体" w:hAnsi="Times New Roman" w:cs="Times New Roman"/>
                <w:color w:val="000000" w:themeColor="text1"/>
              </w:rPr>
              <w:t xml:space="preserve"> </w:t>
            </w:r>
            <w:r w:rsidR="000C2B51" w:rsidRPr="00AF3BFC">
              <w:rPr>
                <w:rFonts w:ascii="Times New Roman" w:eastAsia="宋体" w:hAnsi="Times New Roman" w:cs="Times New Roman"/>
                <w:color w:val="000000" w:themeColor="text1"/>
              </w:rPr>
              <w:t>containing</w:t>
            </w:r>
            <w:r w:rsidRPr="00AF3BFC">
              <w:rPr>
                <w:rFonts w:ascii="Times New Roman" w:eastAsia="宋体" w:hAnsi="Times New Roman" w:cs="Times New Roman"/>
                <w:color w:val="000000" w:themeColor="text1"/>
              </w:rPr>
              <w:t xml:space="preserve"> 0.1% Tween-80</w:t>
            </w:r>
            <w:r w:rsidR="008D7BD6" w:rsidRPr="00AF3BFC">
              <w:rPr>
                <w:rFonts w:ascii="Times New Roman" w:eastAsia="宋体" w:hAnsi="Times New Roman" w:cs="Times New Roman"/>
                <w:color w:val="000000" w:themeColor="text1"/>
              </w:rPr>
              <w:t xml:space="preserve"> and 2% Na</w:t>
            </w:r>
            <w:r w:rsidR="008D7BD6" w:rsidRPr="00AF3BFC">
              <w:rPr>
                <w:rFonts w:ascii="Times New Roman" w:eastAsia="宋体" w:hAnsi="Times New Roman" w:cs="Times New Roman"/>
                <w:color w:val="000000" w:themeColor="text1"/>
                <w:vertAlign w:val="subscript"/>
              </w:rPr>
              <w:t>2</w:t>
            </w:r>
            <w:r w:rsidR="008D7BD6" w:rsidRPr="00AF3BFC">
              <w:rPr>
                <w:rFonts w:ascii="Times New Roman" w:eastAsia="宋体" w:hAnsi="Times New Roman" w:cs="Times New Roman"/>
                <w:color w:val="000000" w:themeColor="text1"/>
              </w:rPr>
              <w:t>SO</w:t>
            </w:r>
            <w:r w:rsidR="008D7BD6" w:rsidRPr="00AF3BFC">
              <w:rPr>
                <w:rFonts w:ascii="Times New Roman" w:eastAsia="宋体" w:hAnsi="Times New Roman" w:cs="Times New Roman"/>
                <w:color w:val="000000" w:themeColor="text1"/>
                <w:vertAlign w:val="subscript"/>
              </w:rPr>
              <w:t>4</w:t>
            </w:r>
          </w:p>
        </w:tc>
        <w:tc>
          <w:tcPr>
            <w:tcW w:w="759" w:type="pct"/>
            <w:shd w:val="clear" w:color="auto" w:fill="auto"/>
          </w:tcPr>
          <w:p w14:paraId="7DEEAB28" w14:textId="77777777" w:rsidR="00CC6E3D" w:rsidRPr="00AF3BFC" w:rsidRDefault="00CC6E3D"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p w14:paraId="3F6202CE" w14:textId="5866169B" w:rsidR="007917F6" w:rsidRPr="00AF3BFC" w:rsidRDefault="00CC6E3D"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emp.</w:t>
            </w:r>
            <w:r w:rsidR="001117CF" w:rsidRPr="00AF3BFC">
              <w:rPr>
                <w:rFonts w:ascii="Times New Roman" w:hAnsi="Times New Roman" w:cs="Times New Roman"/>
                <w:color w:val="000000" w:themeColor="text1"/>
              </w:rPr>
              <w:t xml:space="preserve"> </w:t>
            </w:r>
            <w:r w:rsidR="001117CF" w:rsidRPr="00AF3BFC">
              <w:rPr>
                <w:rFonts w:ascii="Times New Roman" w:eastAsia="宋体" w:hAnsi="Times New Roman" w:cs="Times New Roman"/>
                <w:color w:val="000000" w:themeColor="text1"/>
              </w:rPr>
              <w:t xml:space="preserve">(25, 37, 42, and 50 </w:t>
            </w:r>
            <w:r w:rsidR="001117CF" w:rsidRPr="00AF3BFC">
              <w:rPr>
                <w:rFonts w:ascii="Times New Roman" w:hAnsi="Times New Roman" w:cs="Times New Roman"/>
                <w:color w:val="000000" w:themeColor="text1"/>
              </w:rPr>
              <w:t>°C</w:t>
            </w:r>
            <w:r w:rsidR="001117CF" w:rsidRPr="00AF3BFC">
              <w:rPr>
                <w:rFonts w:ascii="Times New Roman" w:eastAsia="宋体" w:hAnsi="Times New Roman" w:cs="Times New Roman"/>
                <w:color w:val="000000" w:themeColor="text1"/>
              </w:rPr>
              <w:t>)</w:t>
            </w:r>
          </w:p>
        </w:tc>
        <w:tc>
          <w:tcPr>
            <w:tcW w:w="887" w:type="pct"/>
            <w:shd w:val="clear" w:color="auto" w:fill="auto"/>
          </w:tcPr>
          <w:p w14:paraId="2E126052" w14:textId="606AC537" w:rsidR="007917F6" w:rsidRPr="00AF3BFC" w:rsidRDefault="00797207"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al efficacy</w:t>
            </w:r>
            <w:r w:rsidRPr="00AF3BFC">
              <w:rPr>
                <w:rFonts w:ascii="Times New Roman" w:hAnsi="Times New Roman" w:cs="Times New Roman"/>
                <w:color w:val="000000" w:themeColor="text1"/>
              </w:rPr>
              <w:t xml:space="preserve"> </w:t>
            </w:r>
            <w:r w:rsidRPr="00AF3BFC">
              <w:rPr>
                <w:rFonts w:ascii="Times New Roman" w:eastAsia="宋体" w:hAnsi="Times New Roman" w:cs="Times New Roman"/>
                <w:color w:val="000000" w:themeColor="text1"/>
              </w:rPr>
              <w:t xml:space="preserve">against outdoor </w:t>
            </w:r>
            <w:r w:rsidRPr="00AF3BFC">
              <w:rPr>
                <w:rFonts w:ascii="Times New Roman" w:eastAsia="宋体" w:hAnsi="Times New Roman" w:cs="Times New Roman"/>
                <w:i/>
                <w:iCs/>
                <w:color w:val="000000" w:themeColor="text1"/>
              </w:rPr>
              <w:t>Cynodon dactylon</w:t>
            </w:r>
            <w:r w:rsidRPr="00AF3BFC">
              <w:rPr>
                <w:rFonts w:ascii="Times New Roman" w:eastAsia="宋体" w:hAnsi="Times New Roman" w:cs="Times New Roman"/>
                <w:color w:val="000000" w:themeColor="text1"/>
              </w:rPr>
              <w:t xml:space="preserve">; </w:t>
            </w:r>
            <w:r w:rsidR="00384AFA" w:rsidRPr="00AF3BFC">
              <w:rPr>
                <w:rFonts w:ascii="Times New Roman" w:eastAsia="宋体" w:hAnsi="Times New Roman" w:cs="Times New Roman"/>
                <w:color w:val="000000" w:themeColor="text1"/>
              </w:rPr>
              <w:t>cytotoxicity to human normal hepatic cells (LO-2) and mice</w:t>
            </w:r>
          </w:p>
        </w:tc>
        <w:tc>
          <w:tcPr>
            <w:tcW w:w="494" w:type="pct"/>
            <w:shd w:val="clear" w:color="auto" w:fill="auto"/>
          </w:tcPr>
          <w:p w14:paraId="1205E835" w14:textId="667A0854" w:rsidR="007917F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ong et al. (2021)</w:t>
            </w:r>
            <w:r w:rsidR="00A61575" w:rsidRPr="00AF3BFC">
              <w:rPr>
                <w:rFonts w:ascii="Times New Roman" w:hAnsi="Times New Roman" w:cs="Times New Roman"/>
                <w:color w:val="000000" w:themeColor="text1"/>
              </w:rPr>
              <w:t xml:space="preserve"> </w:t>
            </w:r>
            <w:r w:rsidR="00384AF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Dong&lt;/Author&gt;&lt;Year&gt;2021&lt;/Year&gt;&lt;RecNum&gt;91&lt;/RecNum&gt;&lt;DisplayText&gt;&lt;style font="Times New Roman"&gt;[91]&lt;/style&gt;&lt;/DisplayText&gt;&lt;record&gt;&lt;rec-number&gt;91&lt;/rec-number&gt;&lt;foreign-keys&gt;&lt;key app="EN" db-id="sxpxa29pxsr2r5esp525xdvnafff2ws5r99v" timestamp="1659591063"&gt;91&lt;/key&gt;&lt;/foreign-keys&gt;&lt;ref-type name="Journal Article"&gt;17&lt;/ref-type&gt;&lt;contributors&gt;&lt;authors&gt;&lt;author&gt;Dong, Jiangtao&lt;/author&gt;&lt;author&gt;Liu, Xiaoqing&lt;/author&gt;&lt;author&gt;Chen, Yuxia&lt;/author&gt;&lt;author&gt;Yang, Wenchao&lt;/author&gt;&lt;author&gt;Du, Xuezhong&lt;/author&gt;&lt;/authors&gt;&lt;/contributors&gt;&lt;titles&gt;&lt;title&gt;User-safe and efficient chitosan-gated porous carbon nanopesticides and nanoherbicides&lt;/title&gt;&lt;secondary-title&gt;J. Colloid Interface Sci.&lt;/secondary-title&gt;&lt;/titles&gt;&lt;periodical&gt;&lt;full-title&gt;Journal of Colloid and Interface Science&lt;/full-title&gt;&lt;abbr-1&gt;J. Colloid Interface Sci.&lt;/abbr-1&gt;&lt;/periodical&gt;&lt;pages&gt;20-34&lt;/pages&gt;&lt;volume&gt;594&lt;/volume&gt;&lt;section&gt;20&lt;/section&gt;&lt;dates&gt;&lt;year&gt;2021&lt;/year&gt;&lt;/dates&gt;&lt;isbn&gt;00219797&lt;/isbn&gt;&lt;urls&gt;&lt;/urls&gt;&lt;electronic-resource-num&gt;https://doi.org/10.1016/j.jcis.2021.03.001&lt;/electronic-resource-num&gt;&lt;/record&gt;&lt;/Cite&gt;&lt;/EndNote&gt;</w:instrText>
            </w:r>
            <w:r w:rsidR="00384AF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1]</w:t>
            </w:r>
            <w:r w:rsidR="00384AFA" w:rsidRPr="00AF3BFC">
              <w:rPr>
                <w:rFonts w:ascii="Times New Roman" w:hAnsi="Times New Roman" w:cs="Times New Roman"/>
                <w:color w:val="000000" w:themeColor="text1"/>
              </w:rPr>
              <w:fldChar w:fldCharType="end"/>
            </w:r>
          </w:p>
        </w:tc>
      </w:tr>
      <w:tr w:rsidR="00AF3BFC" w:rsidRPr="00AF3BFC" w14:paraId="49E62863" w14:textId="77777777" w:rsidTr="00D26831">
        <w:tc>
          <w:tcPr>
            <w:tcW w:w="596" w:type="pct"/>
            <w:shd w:val="clear" w:color="auto" w:fill="auto"/>
          </w:tcPr>
          <w:p w14:paraId="7DEC24FB" w14:textId="77777777" w:rsidR="003A6266" w:rsidRPr="00AF3BFC" w:rsidRDefault="003A6266" w:rsidP="003A626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Quinclorac</w:t>
            </w:r>
          </w:p>
        </w:tc>
        <w:tc>
          <w:tcPr>
            <w:tcW w:w="607" w:type="pct"/>
            <w:shd w:val="clear" w:color="auto" w:fill="auto"/>
          </w:tcPr>
          <w:p w14:paraId="6753BE46" w14:textId="77777777" w:rsidR="003A6266" w:rsidRPr="00AF3BFC" w:rsidRDefault="003A6266" w:rsidP="003A626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erbicide</w:t>
            </w:r>
          </w:p>
        </w:tc>
        <w:tc>
          <w:tcPr>
            <w:tcW w:w="790" w:type="pct"/>
            <w:shd w:val="clear" w:color="auto" w:fill="auto"/>
          </w:tcPr>
          <w:p w14:paraId="12B75E78" w14:textId="77777777" w:rsidR="003A6266" w:rsidRPr="00AF3BFC" w:rsidRDefault="003A6266" w:rsidP="003A626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γ-FeOOH@Biochar</w:t>
            </w:r>
          </w:p>
        </w:tc>
        <w:tc>
          <w:tcPr>
            <w:tcW w:w="866" w:type="pct"/>
            <w:shd w:val="clear" w:color="auto" w:fill="auto"/>
          </w:tcPr>
          <w:p w14:paraId="1FAFEFAC" w14:textId="77777777" w:rsidR="003A6266" w:rsidRPr="00AF3BFC" w:rsidRDefault="003A6266" w:rsidP="003A6266">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aqueous solutions at pH 1.0-11.0)</w:t>
            </w:r>
          </w:p>
        </w:tc>
        <w:tc>
          <w:tcPr>
            <w:tcW w:w="759" w:type="pct"/>
            <w:shd w:val="clear" w:color="auto" w:fill="auto"/>
          </w:tcPr>
          <w:p w14:paraId="3B8A574D" w14:textId="77777777" w:rsidR="003A6266" w:rsidRPr="00AF3BFC" w:rsidRDefault="003A6266" w:rsidP="003A6266">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pH</w:t>
            </w:r>
          </w:p>
        </w:tc>
        <w:tc>
          <w:tcPr>
            <w:tcW w:w="887" w:type="pct"/>
            <w:shd w:val="clear" w:color="auto" w:fill="auto"/>
          </w:tcPr>
          <w:p w14:paraId="4543F931" w14:textId="44A3A23D" w:rsidR="003A6266" w:rsidRPr="00AF3BFC" w:rsidRDefault="003A6266" w:rsidP="003A6266">
            <w:pPr>
              <w:jc w:val="center"/>
              <w:rPr>
                <w:rFonts w:ascii="Times New Roman" w:eastAsia="宋体" w:hAnsi="Times New Roman" w:cs="Times New Roman"/>
                <w:iCs/>
                <w:color w:val="000000" w:themeColor="text1"/>
              </w:rPr>
            </w:pPr>
            <w:r w:rsidRPr="00AF3BFC">
              <w:rPr>
                <w:rFonts w:ascii="Times New Roman" w:eastAsia="宋体" w:hAnsi="Times New Roman" w:cs="Times New Roman"/>
                <w:color w:val="000000" w:themeColor="text1"/>
              </w:rPr>
              <w:t xml:space="preserve">Weeding effect against barnyard grass and safety </w:t>
            </w:r>
            <w:r w:rsidR="005D39D7"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iCs/>
                <w:color w:val="000000" w:themeColor="text1"/>
              </w:rPr>
              <w:t>rice</w:t>
            </w:r>
          </w:p>
        </w:tc>
        <w:tc>
          <w:tcPr>
            <w:tcW w:w="494" w:type="pct"/>
            <w:shd w:val="clear" w:color="auto" w:fill="auto"/>
          </w:tcPr>
          <w:p w14:paraId="5BBBACEF" w14:textId="698BD538" w:rsidR="003A6266" w:rsidRPr="00AF3BFC" w:rsidRDefault="003A6266" w:rsidP="003A6266">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5E1EDC" w:rsidRPr="00AF3BFC">
              <w:rPr>
                <w:rFonts w:ascii="Times New Roman" w:hAnsi="Times New Roman" w:cs="Times New Roman"/>
                <w:color w:val="000000" w:themeColor="text1"/>
              </w:rPr>
              <w:instrText xml:space="preserve"> ADDIN EN.CITE &lt;EndNote&gt;&lt;Cite&gt;&lt;Author&gt;Wang&lt;/Author&gt;&lt;Year&gt;2022&lt;/Year&gt;&lt;RecNum&gt;148&lt;/RecNum&gt;&lt;DisplayText&gt;&lt;style font="Times New Roman"&gt;[17]&lt;/style&gt;&lt;/DisplayText&gt;&lt;record&gt;&lt;rec-number&gt;148&lt;/rec-number&gt;&lt;foreign-keys&gt;&lt;key app="EN" db-id="sxpxa29pxsr2r5esp525xdvnafff2ws5r99v" timestamp="1674795160"&gt;148&lt;/key&gt;&lt;key app="ENWeb" db-id=""&gt;0&lt;/key&gt;&lt;/foreign-keys&gt;&lt;ref-type name="Journal Article"&gt;17&lt;/ref-type&gt;&lt;contributors&gt;&lt;authors&gt;&lt;author&gt;Wang, Yifan&lt;/author&gt;&lt;author&gt;Peng, Zhengjie&lt;/author&gt;&lt;author&gt;Yang, Youqing&lt;/author&gt;&lt;author&gt;Li, Zhonnan&lt;/author&gt;&lt;author&gt;Wen, Yujiao&lt;/author&gt;&lt;author&gt;Liu, Meng&lt;/author&gt;&lt;author&gt;Li, Shikai&lt;/author&gt;&lt;author&gt;Su, Lezhu&lt;/author&gt;&lt;author&gt;Zhou, Zhi&lt;/author&gt;&lt;author&gt;Zhu, Yongfa&lt;/author&gt;&lt;author&gt;Zhou, Nan&lt;/author&gt;&lt;/authors&gt;&lt;/contributors&gt;&lt;titles&gt;&lt;title&gt;Auricularia auricula biochar supported γ-FeOOH nanoarrays for electrostatic self-assembly and pH-responsive controlled release of herbicide and fertilizer&lt;/title&gt;&lt;secondary-title&gt;Chemical Engineering Journal&lt;/secondary-title&gt;&lt;/titles&gt;&lt;periodical&gt;&lt;full-title&gt;Chemical Engineering Journal&lt;/full-title&gt;&lt;abbr-1&gt;Chem. Eng. J.&lt;/abbr-1&gt;&lt;/periodical&gt;&lt;pages&gt;134984&lt;/pages&gt;&lt;volume&gt;437&lt;/volume&gt;&lt;section&gt;134984&lt;/section&gt;&lt;dates&gt;&lt;year&gt;2022&lt;/year&gt;&lt;/dates&gt;&lt;isbn&gt;13858947&lt;/isbn&gt;&lt;urls&gt;&lt;/urls&gt;&lt;electronic-resource-num&gt;http://doi.org/10.1016/j.cej.2022.134984&lt;/electronic-resource-num&gt;&lt;/record&gt;&lt;/Cite&gt;&lt;/EndNote&gt;</w:instrText>
            </w:r>
            <w:r w:rsidRPr="00AF3BFC">
              <w:rPr>
                <w:rFonts w:ascii="Times New Roman" w:hAnsi="Times New Roman" w:cs="Times New Roman"/>
                <w:color w:val="000000" w:themeColor="text1"/>
              </w:rPr>
              <w:fldChar w:fldCharType="separate"/>
            </w:r>
            <w:r w:rsidR="005E1EDC" w:rsidRPr="00AF3BFC">
              <w:rPr>
                <w:rFonts w:ascii="Times New Roman" w:hAnsi="Times New Roman" w:cs="Times New Roman"/>
                <w:noProof/>
                <w:color w:val="000000" w:themeColor="text1"/>
              </w:rPr>
              <w:t>[17]</w:t>
            </w:r>
            <w:r w:rsidRPr="00AF3BFC">
              <w:rPr>
                <w:rFonts w:ascii="Times New Roman" w:hAnsi="Times New Roman" w:cs="Times New Roman"/>
                <w:color w:val="000000" w:themeColor="text1"/>
              </w:rPr>
              <w:fldChar w:fldCharType="end"/>
            </w:r>
          </w:p>
        </w:tc>
      </w:tr>
      <w:bookmarkEnd w:id="26"/>
      <w:tr w:rsidR="00AF3BFC" w:rsidRPr="00AF3BFC" w14:paraId="2726E88D" w14:textId="77777777" w:rsidTr="00D26831">
        <w:tc>
          <w:tcPr>
            <w:tcW w:w="596" w:type="pct"/>
            <w:shd w:val="clear" w:color="auto" w:fill="auto"/>
          </w:tcPr>
          <w:p w14:paraId="4A8305A4" w14:textId="42F1BC3F"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bamectin</w:t>
            </w:r>
          </w:p>
        </w:tc>
        <w:tc>
          <w:tcPr>
            <w:tcW w:w="607" w:type="pct"/>
            <w:shd w:val="clear" w:color="auto" w:fill="auto"/>
          </w:tcPr>
          <w:p w14:paraId="1F7C36A0" w14:textId="3BC8366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24B08942" w14:textId="7C1F9FA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glycidyl methacrylate-</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acrylic acid)-hollow mesoporous silica</w:t>
            </w:r>
          </w:p>
        </w:tc>
        <w:tc>
          <w:tcPr>
            <w:tcW w:w="866" w:type="pct"/>
            <w:shd w:val="clear" w:color="auto" w:fill="auto"/>
          </w:tcPr>
          <w:p w14:paraId="238E76AE" w14:textId="3BB5CCBC"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30:70, v/v) at pH 5, 7 and 10</w:t>
            </w:r>
          </w:p>
        </w:tc>
        <w:tc>
          <w:tcPr>
            <w:tcW w:w="759" w:type="pct"/>
            <w:shd w:val="clear" w:color="auto" w:fill="auto"/>
          </w:tcPr>
          <w:p w14:paraId="2B6BB28D" w14:textId="135D80EC"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5DAD8DAF" w14:textId="6E7AC04C"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C</w:t>
            </w:r>
            <w:r w:rsidR="00E5324B" w:rsidRPr="00AF3BFC">
              <w:rPr>
                <w:rFonts w:ascii="Times New Roman" w:eastAsia="宋体" w:hAnsi="Times New Roman" w:cs="Times New Roman"/>
                <w:i/>
                <w:iCs/>
                <w:color w:val="000000" w:themeColor="text1"/>
              </w:rPr>
              <w:t>naphalocrocis</w:t>
            </w:r>
            <w:r w:rsidRPr="00AF3BFC">
              <w:rPr>
                <w:rFonts w:ascii="Times New Roman" w:eastAsia="宋体" w:hAnsi="Times New Roman" w:cs="Times New Roman"/>
                <w:i/>
                <w:iCs/>
                <w:color w:val="000000" w:themeColor="text1"/>
              </w:rPr>
              <w:t xml:space="preserve"> medinalis </w:t>
            </w:r>
            <w:r w:rsidRPr="00AF3BFC">
              <w:rPr>
                <w:rFonts w:ascii="Times New Roman" w:eastAsia="宋体" w:hAnsi="Times New Roman" w:cs="Times New Roman"/>
                <w:color w:val="000000" w:themeColor="text1"/>
              </w:rPr>
              <w:t xml:space="preserve">and safety </w:t>
            </w:r>
            <w:r w:rsidR="005D39D7" w:rsidRPr="00AF3BFC">
              <w:rPr>
                <w:rFonts w:ascii="Times New Roman" w:eastAsia="宋体" w:hAnsi="Times New Roman" w:cs="Times New Roman"/>
                <w:color w:val="000000" w:themeColor="text1"/>
              </w:rPr>
              <w:t>on</w:t>
            </w:r>
            <w:r w:rsidRPr="00AF3BFC">
              <w:rPr>
                <w:rFonts w:ascii="Times New Roman" w:eastAsia="宋体" w:hAnsi="Times New Roman" w:cs="Times New Roman"/>
                <w:color w:val="000000" w:themeColor="text1"/>
              </w:rPr>
              <w:t xml:space="preserve"> rice</w:t>
            </w:r>
          </w:p>
        </w:tc>
        <w:tc>
          <w:tcPr>
            <w:tcW w:w="494" w:type="pct"/>
            <w:shd w:val="clear" w:color="auto" w:fill="auto"/>
          </w:tcPr>
          <w:p w14:paraId="662150D5" w14:textId="46A39601"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Gao et al. (2019)</w:t>
            </w:r>
            <w:r w:rsidR="00A61575" w:rsidRPr="00AF3BFC">
              <w:rPr>
                <w:rFonts w:ascii="Times New Roman" w:hAnsi="Times New Roman" w:cs="Times New Roman"/>
                <w:color w:val="000000" w:themeColor="text1"/>
              </w:rPr>
              <w:t xml:space="preserve"> </w:t>
            </w:r>
            <w:r w:rsidR="007A379F"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Gao&lt;/Author&gt;&lt;Year&gt;2019&lt;/Year&gt;&lt;RecNum&gt;49&lt;/RecNum&gt;&lt;DisplayText&gt;&lt;style font="Times New Roman"&gt;[99]&lt;/style&gt;&lt;/DisplayText&gt;&lt;record&gt;&lt;rec-number&gt;49&lt;/rec-number&gt;&lt;foreign-keys&gt;&lt;key app="EN" db-id="dxsptr2w49x95beewaxpwe9gv55frxpzvxs5" timestamp="1653098372"&gt;49&lt;/key&gt;&lt;/foreign-keys&gt;&lt;ref-type name="Journal Article"&gt;17&lt;/ref-type&gt;&lt;contributors&gt;&lt;authors&gt;&lt;author&gt;Gao, Yunhao&lt;/author&gt;&lt;author&gt;Zhang, Yanhui&lt;/author&gt;&lt;author&gt;He, Shun&lt;/author&gt;&lt;author&gt;Xiao, Yanan&lt;/author&gt;&lt;author&gt;Qin, Xueying&lt;/author&gt;&lt;author&gt;Zhang, Yuan&lt;/author&gt;&lt;author&gt;Li, Donglin&lt;/author&gt;&lt;author&gt;Ma, Hongju&lt;/author&gt;&lt;author&gt;You, Hong&lt;/author&gt;&lt;author&gt;Li, Jianhong&lt;/author&gt;&lt;/authors&gt;&lt;/contributors&gt;&lt;titles&gt;&lt;title&gt;Fabrication of a hollow mesoporous silica hybrid to improve the targeting of a pesticide&lt;/title&gt;&lt;secondary-title&gt;Chemical Engineering Journal&lt;/secondary-title&gt;&lt;/titles&gt;&lt;periodical&gt;&lt;full-title&gt;Chemical Engineering Journal&lt;/full-title&gt;&lt;abbr-1&gt;Chem. Eng. J.&lt;/abbr-1&gt;&lt;/periodical&gt;&lt;pages&gt;361-369&lt;/pages&gt;&lt;volume&gt;364&lt;/volume&gt;&lt;keywords&gt;&lt;keyword&gt;Abamectin&lt;/keyword&gt;&lt;keyword&gt;Base-triggered release&lt;/keyword&gt;&lt;keyword&gt;Bioactivity&lt;/keyword&gt;&lt;keyword&gt;Field trials&lt;/keyword&gt;&lt;keyword&gt;(Guénee)&lt;/keyword&gt;&lt;/keywords&gt;&lt;dates&gt;&lt;year&gt;2019&lt;/year&gt;&lt;pub-dates&gt;&lt;date&gt;2019/05/15/&lt;/date&gt;&lt;/pub-dates&gt;&lt;/dates&gt;&lt;isbn&gt;1385-8947&lt;/isbn&gt;&lt;urls&gt;&lt;related-urls&gt;&lt;url&gt;http://www.sciencedirect.com/science/article/pii/S1385894719301366&lt;/url&gt;&lt;/related-urls&gt;&lt;/urls&gt;&lt;electronic-resource-num&gt;https://doi.org/10.1016/j.cej.2019.01.105&lt;/electronic-resource-num&gt;&lt;/record&gt;&lt;/Cite&gt;&lt;/EndNote&gt;</w:instrText>
            </w:r>
            <w:r w:rsidR="007A379F"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9]</w:t>
            </w:r>
            <w:r w:rsidR="007A379F" w:rsidRPr="00AF3BFC">
              <w:rPr>
                <w:rFonts w:ascii="Times New Roman" w:hAnsi="Times New Roman" w:cs="Times New Roman"/>
                <w:color w:val="000000" w:themeColor="text1"/>
              </w:rPr>
              <w:fldChar w:fldCharType="end"/>
            </w:r>
            <w:r w:rsidR="007A379F" w:rsidRPr="00AF3BFC">
              <w:rPr>
                <w:rFonts w:ascii="Times New Roman" w:hAnsi="Times New Roman" w:cs="Times New Roman"/>
                <w:color w:val="000000" w:themeColor="text1"/>
              </w:rPr>
              <w:t xml:space="preserve"> </w:t>
            </w:r>
          </w:p>
        </w:tc>
      </w:tr>
      <w:tr w:rsidR="00AF3BFC" w:rsidRPr="00AF3BFC" w14:paraId="29183F60" w14:textId="77777777" w:rsidTr="00D26831">
        <w:tc>
          <w:tcPr>
            <w:tcW w:w="596" w:type="pct"/>
            <w:shd w:val="clear" w:color="auto" w:fill="auto"/>
          </w:tcPr>
          <w:p w14:paraId="01D56E6F"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amiprid</w:t>
            </w:r>
          </w:p>
        </w:tc>
        <w:tc>
          <w:tcPr>
            <w:tcW w:w="607" w:type="pct"/>
            <w:shd w:val="clear" w:color="auto" w:fill="auto"/>
          </w:tcPr>
          <w:p w14:paraId="73FA3F22"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6254FF00"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soporous silica-didecyl disulfide</w:t>
            </w:r>
          </w:p>
        </w:tc>
        <w:tc>
          <w:tcPr>
            <w:tcW w:w="866" w:type="pct"/>
            <w:shd w:val="clear" w:color="auto" w:fill="auto"/>
          </w:tcPr>
          <w:p w14:paraId="71C7994F"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 with different concentrations of GSH</w:t>
            </w:r>
          </w:p>
        </w:tc>
        <w:tc>
          <w:tcPr>
            <w:tcW w:w="759" w:type="pct"/>
            <w:shd w:val="clear" w:color="auto" w:fill="auto"/>
          </w:tcPr>
          <w:p w14:paraId="115164A3" w14:textId="77777777" w:rsidR="005E7725" w:rsidRPr="00AF3BFC" w:rsidRDefault="005E7725" w:rsidP="00250D28">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tc>
        <w:tc>
          <w:tcPr>
            <w:tcW w:w="887" w:type="pct"/>
            <w:shd w:val="clear" w:color="auto" w:fill="auto"/>
          </w:tcPr>
          <w:p w14:paraId="7A8E7B48" w14:textId="67CDE77E"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Control efficacy to </w:t>
            </w:r>
            <w:r w:rsidRPr="00AF3BFC">
              <w:rPr>
                <w:rFonts w:ascii="Times New Roman" w:eastAsia="宋体" w:hAnsi="Times New Roman" w:cs="Times New Roman"/>
                <w:i/>
                <w:iCs/>
                <w:color w:val="000000" w:themeColor="text1"/>
              </w:rPr>
              <w:t>Aphis craccivora</w:t>
            </w:r>
            <w:r w:rsidRPr="00AF3BFC">
              <w:rPr>
                <w:rFonts w:ascii="Times New Roman" w:eastAsia="宋体" w:hAnsi="Times New Roman" w:cs="Times New Roman"/>
                <w:color w:val="000000" w:themeColor="text1"/>
              </w:rPr>
              <w:t xml:space="preserve"> Koch; </w:t>
            </w:r>
            <w:r w:rsidR="005D39D7" w:rsidRPr="00AF3BFC">
              <w:rPr>
                <w:rFonts w:ascii="Times New Roman" w:eastAsia="宋体" w:hAnsi="Times New Roman" w:cs="Times New Roman"/>
                <w:color w:val="000000" w:themeColor="text1"/>
              </w:rPr>
              <w:t>effects on</w:t>
            </w:r>
            <w:r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i/>
                <w:iCs/>
                <w:color w:val="000000" w:themeColor="text1"/>
              </w:rPr>
              <w:t xml:space="preserve">Vicia faba </w:t>
            </w:r>
            <w:r w:rsidRPr="00AF3BFC">
              <w:rPr>
                <w:rFonts w:ascii="Times New Roman" w:eastAsia="宋体" w:hAnsi="Times New Roman" w:cs="Times New Roman"/>
                <w:color w:val="000000" w:themeColor="text1"/>
              </w:rPr>
              <w:t>L. germination rate and root length</w:t>
            </w:r>
          </w:p>
        </w:tc>
        <w:tc>
          <w:tcPr>
            <w:tcW w:w="494" w:type="pct"/>
            <w:shd w:val="clear" w:color="auto" w:fill="auto"/>
          </w:tcPr>
          <w:p w14:paraId="471C7098" w14:textId="7EF032DC" w:rsidR="005E7725" w:rsidRPr="00AF3BFC" w:rsidRDefault="005E772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Ding et al. (202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EaW5nPC9BdXRob3I+PFllYXI+MjAyMzwvWWVhcj48UmVj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EaW5nPC9BdXRob3I+PFllYXI+MjAyMzwvWWVhcj48UmVj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0]</w:t>
            </w:r>
            <w:r w:rsidRPr="00AF3BFC">
              <w:rPr>
                <w:rFonts w:ascii="Times New Roman" w:hAnsi="Times New Roman" w:cs="Times New Roman"/>
                <w:color w:val="000000" w:themeColor="text1"/>
              </w:rPr>
              <w:fldChar w:fldCharType="end"/>
            </w:r>
          </w:p>
        </w:tc>
      </w:tr>
      <w:tr w:rsidR="00AF3BFC" w:rsidRPr="00AF3BFC" w14:paraId="579FA921" w14:textId="77777777" w:rsidTr="00D26831">
        <w:tc>
          <w:tcPr>
            <w:tcW w:w="596" w:type="pct"/>
            <w:shd w:val="clear" w:color="auto" w:fill="auto"/>
          </w:tcPr>
          <w:p w14:paraId="47422CEA" w14:textId="3D1C5926"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607" w:type="pct"/>
            <w:shd w:val="clear" w:color="auto" w:fill="auto"/>
          </w:tcPr>
          <w:p w14:paraId="50C1EBCB" w14:textId="7FF40E8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7C892D64" w14:textId="7777777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α-</w:t>
            </w:r>
            <w:r w:rsidR="00AD0ED6"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yclodextrin-phenylamine-functionalized hollow mesoporous silica</w:t>
            </w:r>
          </w:p>
          <w:p w14:paraId="4C8F4F09" w14:textId="0621CDD6" w:rsidR="009B772F" w:rsidRPr="00AF3BFC" w:rsidRDefault="009B772F" w:rsidP="00250D28">
            <w:pPr>
              <w:jc w:val="center"/>
              <w:rPr>
                <w:rFonts w:ascii="Times New Roman" w:eastAsia="宋体" w:hAnsi="Times New Roman" w:cs="Times New Roman"/>
                <w:color w:val="000000" w:themeColor="text1"/>
              </w:rPr>
            </w:pPr>
          </w:p>
        </w:tc>
        <w:tc>
          <w:tcPr>
            <w:tcW w:w="866" w:type="pct"/>
            <w:shd w:val="clear" w:color="auto" w:fill="auto"/>
          </w:tcPr>
          <w:p w14:paraId="30D7F339" w14:textId="1A04555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one-</w:t>
            </w:r>
            <w:r w:rsidR="00F42A3E" w:rsidRPr="00AF3BFC">
              <w:rPr>
                <w:rFonts w:ascii="Times New Roman" w:eastAsia="宋体" w:hAnsi="Times New Roman" w:cs="Times New Roman"/>
                <w:color w:val="000000" w:themeColor="text1"/>
              </w:rPr>
              <w:t>water</w:t>
            </w:r>
            <w:r w:rsidRPr="00AF3BFC">
              <w:rPr>
                <w:rFonts w:ascii="Times New Roman" w:eastAsia="宋体" w:hAnsi="Times New Roman" w:cs="Times New Roman"/>
                <w:color w:val="000000" w:themeColor="text1"/>
              </w:rPr>
              <w:t xml:space="preserve"> mixture (30:70, v/v)</w:t>
            </w:r>
          </w:p>
        </w:tc>
        <w:tc>
          <w:tcPr>
            <w:tcW w:w="759" w:type="pct"/>
            <w:shd w:val="clear" w:color="auto" w:fill="auto"/>
          </w:tcPr>
          <w:p w14:paraId="679A9B36" w14:textId="51BD841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w:t>
            </w:r>
            <w:r w:rsidRPr="00AF3BFC">
              <w:rPr>
                <w:rFonts w:ascii="Times New Roman" w:hAnsi="Times New Roman" w:cs="Times New Roman"/>
                <w:color w:val="000000" w:themeColor="text1"/>
              </w:rPr>
              <w:t>α-amylase</w:t>
            </w:r>
            <w:r w:rsidRPr="00AF3BFC">
              <w:rPr>
                <w:rFonts w:ascii="Times New Roman" w:eastAsia="宋体" w:hAnsi="Times New Roman" w:cs="Times New Roman"/>
                <w:color w:val="000000" w:themeColor="text1"/>
              </w:rPr>
              <w:t>)</w:t>
            </w:r>
          </w:p>
        </w:tc>
        <w:tc>
          <w:tcPr>
            <w:tcW w:w="887" w:type="pct"/>
            <w:shd w:val="clear" w:color="auto" w:fill="auto"/>
          </w:tcPr>
          <w:p w14:paraId="314147BA" w14:textId="50DF5FE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ects against </w:t>
            </w:r>
            <w:r w:rsidRPr="00AF3BFC">
              <w:rPr>
                <w:rFonts w:ascii="Times New Roman" w:eastAsia="宋体" w:hAnsi="Times New Roman" w:cs="Times New Roman"/>
                <w:i/>
                <w:iCs/>
                <w:color w:val="000000" w:themeColor="text1"/>
              </w:rPr>
              <w:t>P</w:t>
            </w:r>
            <w:r w:rsidR="006D5371" w:rsidRPr="00AF3BFC">
              <w:rPr>
                <w:rFonts w:ascii="Times New Roman" w:eastAsia="宋体" w:hAnsi="Times New Roman" w:cs="Times New Roman"/>
                <w:i/>
                <w:iCs/>
                <w:color w:val="000000" w:themeColor="text1"/>
              </w:rPr>
              <w:t>lutella</w:t>
            </w:r>
            <w:r w:rsidRPr="00AF3BFC">
              <w:rPr>
                <w:rFonts w:ascii="Times New Roman" w:eastAsia="宋体" w:hAnsi="Times New Roman" w:cs="Times New Roman"/>
                <w:i/>
                <w:iCs/>
                <w:color w:val="000000" w:themeColor="text1"/>
              </w:rPr>
              <w:t xml:space="preserve"> xylostella</w:t>
            </w:r>
          </w:p>
        </w:tc>
        <w:tc>
          <w:tcPr>
            <w:tcW w:w="494" w:type="pct"/>
            <w:shd w:val="clear" w:color="auto" w:fill="auto"/>
          </w:tcPr>
          <w:p w14:paraId="30696DA2" w14:textId="56FA4A21"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Kaziem et al. (2018)</w:t>
            </w:r>
            <w:r w:rsidR="00A61575" w:rsidRPr="00AF3BFC">
              <w:rPr>
                <w:rFonts w:ascii="Times New Roman" w:hAnsi="Times New Roman" w:cs="Times New Roman"/>
                <w:color w:val="000000" w:themeColor="text1"/>
              </w:rPr>
              <w:t xml:space="preserve"> </w:t>
            </w:r>
            <w:r w:rsidR="0028678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Kaziem&lt;/Author&gt;&lt;Year&gt;2018&lt;/Year&gt;&lt;RecNum&gt;69&lt;/RecNum&gt;&lt;DisplayText&gt;&lt;style font="Times New Roman"&gt;[101]&lt;/style&gt;&lt;/DisplayText&gt;&lt;record&gt;&lt;rec-number&gt;69&lt;/rec-number&gt;&lt;foreign-keys&gt;&lt;key app="EN" db-id="dxsptr2w49x95beewaxpwe9gv55frxpzvxs5" timestamp="1653098376"&gt;69&lt;/key&gt;&lt;/foreign-keys&gt;&lt;ref-type name="Journal Article"&gt;17&lt;/ref-type&gt;&lt;contributors&gt;&lt;authors&gt;&lt;author&gt;Kaziem, Amir E.&lt;/author&gt;&lt;author&gt;Gao, Yunhao&lt;/author&gt;&lt;author&gt;Zhang, Yuan&lt;/author&gt;&lt;author&gt;Qin, Xueying&lt;/author&gt;&lt;author&gt;Xiao, Yanan&lt;/author&gt;&lt;author&gt;Zhang, Yanhui&lt;/author&gt;&lt;author&gt;You, Hong&lt;/author&gt;&lt;author&gt;Li, Jianhong&lt;/author&gt;&lt;author&gt;He, Shun&lt;/author&gt;&lt;/authors&gt;&lt;/contributors&gt;&lt;titles&gt;&lt;title&gt;α-Amylase triggered carriers based on cyclodextrin anchored hollow mesoporous silica for enhancing insecticidal activity of avermectin against Plutella xylostella&lt;/title&gt;&lt;secondary-title&gt;Journal of Hazardous Materials&lt;/secondary-title&gt;&lt;/titles&gt;&lt;periodical&gt;&lt;full-title&gt;Journal of Hazardous materials&lt;/full-title&gt;&lt;abbr-1&gt;J. Hazard. Mater.&lt;/abbr-1&gt;&lt;/periodical&gt;&lt;pages&gt;213-221&lt;/pages&gt;&lt;volume&gt;359&lt;/volume&gt;&lt;keywords&gt;&lt;keyword&gt;Avermectin&lt;/keyword&gt;&lt;keyword&gt;α-Amylase response&lt;/keyword&gt;&lt;keyword&gt;Hollow mesoporous silica&lt;/keyword&gt;&lt;keyword&gt;Controlled release formulation&lt;/keyword&gt;&lt;keyword&gt;Insecticidal activity&lt;/keyword&gt;&lt;/keywords&gt;&lt;dates&gt;&lt;year&gt;2018&lt;/year&gt;&lt;pub-dates&gt;&lt;date&gt;2018/10/05/&lt;/date&gt;&lt;/pub-dates&gt;&lt;/dates&gt;&lt;isbn&gt;0304-3894&lt;/isbn&gt;&lt;urls&gt;&lt;related-urls&gt;&lt;url&gt;http://www.sciencedirect.com/science/article/pii/S0304389418305892&lt;/url&gt;&lt;/related-urls&gt;&lt;/urls&gt;&lt;electronic-resource-num&gt;https://doi.org/10.1016/j.jhazmat.2018.07.059&lt;/electronic-resource-num&gt;&lt;/record&gt;&lt;/Cite&gt;&lt;/EndNote&gt;</w:instrText>
            </w:r>
            <w:r w:rsidR="0028678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1]</w:t>
            </w:r>
            <w:r w:rsidR="0028678A" w:rsidRPr="00AF3BFC">
              <w:rPr>
                <w:rFonts w:ascii="Times New Roman" w:hAnsi="Times New Roman" w:cs="Times New Roman"/>
                <w:color w:val="000000" w:themeColor="text1"/>
              </w:rPr>
              <w:fldChar w:fldCharType="end"/>
            </w:r>
            <w:r w:rsidR="0028678A" w:rsidRPr="00AF3BFC">
              <w:rPr>
                <w:rFonts w:ascii="Times New Roman" w:hAnsi="Times New Roman" w:cs="Times New Roman"/>
                <w:color w:val="000000" w:themeColor="text1"/>
              </w:rPr>
              <w:t xml:space="preserve"> </w:t>
            </w:r>
          </w:p>
        </w:tc>
      </w:tr>
      <w:tr w:rsidR="00AF3BFC" w:rsidRPr="00AF3BFC" w14:paraId="50D97E0D" w14:textId="77777777" w:rsidTr="00D26831">
        <w:tc>
          <w:tcPr>
            <w:tcW w:w="596" w:type="pct"/>
            <w:shd w:val="clear" w:color="auto" w:fill="auto"/>
          </w:tcPr>
          <w:p w14:paraId="3E492C3A" w14:textId="222AAD03"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lastRenderedPageBreak/>
              <w:t>Avermectin</w:t>
            </w:r>
            <w:proofErr w:type="spellEnd"/>
          </w:p>
        </w:tc>
        <w:tc>
          <w:tcPr>
            <w:tcW w:w="607" w:type="pct"/>
            <w:shd w:val="clear" w:color="auto" w:fill="auto"/>
          </w:tcPr>
          <w:p w14:paraId="18328FE7" w14:textId="50900525"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08F321B3" w14:textId="3B0004F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Starch-mesoporous silica nanoparticles</w:t>
            </w:r>
          </w:p>
        </w:tc>
        <w:tc>
          <w:tcPr>
            <w:tcW w:w="866" w:type="pct"/>
            <w:shd w:val="clear" w:color="auto" w:fill="auto"/>
          </w:tcPr>
          <w:p w14:paraId="0ACA6A0B" w14:textId="7777777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w:t>
            </w:r>
          </w:p>
          <w:p w14:paraId="72607E7B" w14:textId="1252EF55"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0:70, v/v)</w:t>
            </w:r>
          </w:p>
        </w:tc>
        <w:tc>
          <w:tcPr>
            <w:tcW w:w="759" w:type="pct"/>
            <w:shd w:val="clear" w:color="auto" w:fill="auto"/>
          </w:tcPr>
          <w:p w14:paraId="12B4405C" w14:textId="609CD702"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Redox</w:t>
            </w:r>
          </w:p>
          <w:p w14:paraId="7AE12632" w14:textId="77EDF627" w:rsidR="00A82AE6" w:rsidRPr="00AF3BFC" w:rsidRDefault="003F677B"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w:t>
            </w:r>
            <w:r w:rsidR="00A82AE6" w:rsidRPr="00AF3BFC">
              <w:rPr>
                <w:rFonts w:ascii="Times New Roman" w:eastAsia="宋体" w:hAnsi="Times New Roman" w:cs="Times New Roman"/>
                <w:color w:val="000000" w:themeColor="text1"/>
              </w:rPr>
              <w:t>nzyme (</w:t>
            </w:r>
            <w:r w:rsidR="00A82AE6" w:rsidRPr="00AF3BFC">
              <w:rPr>
                <w:rFonts w:ascii="Times New Roman" w:hAnsi="Times New Roman" w:cs="Times New Roman"/>
                <w:color w:val="000000" w:themeColor="text1"/>
              </w:rPr>
              <w:t>α-amylase</w:t>
            </w:r>
            <w:r w:rsidR="00A82AE6" w:rsidRPr="00AF3BFC">
              <w:rPr>
                <w:rFonts w:ascii="Times New Roman" w:eastAsia="宋体" w:hAnsi="Times New Roman" w:cs="Times New Roman"/>
                <w:color w:val="000000" w:themeColor="text1"/>
              </w:rPr>
              <w:t>)</w:t>
            </w:r>
          </w:p>
        </w:tc>
        <w:tc>
          <w:tcPr>
            <w:tcW w:w="887" w:type="pct"/>
            <w:shd w:val="clear" w:color="auto" w:fill="auto"/>
          </w:tcPr>
          <w:p w14:paraId="2A835390" w14:textId="402249C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Toxicity to </w:t>
            </w:r>
            <w:r w:rsidRPr="00AF3BFC">
              <w:rPr>
                <w:rFonts w:ascii="Times New Roman" w:eastAsia="宋体" w:hAnsi="Times New Roman" w:cs="Times New Roman"/>
                <w:i/>
                <w:iCs/>
                <w:color w:val="000000" w:themeColor="text1"/>
              </w:rPr>
              <w:t>P</w:t>
            </w:r>
            <w:r w:rsidR="001578AE" w:rsidRPr="00AF3BFC">
              <w:rPr>
                <w:rFonts w:ascii="Times New Roman" w:eastAsia="宋体" w:hAnsi="Times New Roman" w:cs="Times New Roman"/>
                <w:i/>
                <w:iCs/>
                <w:color w:val="000000" w:themeColor="text1"/>
              </w:rPr>
              <w:t>lutella</w:t>
            </w:r>
            <w:r w:rsidRPr="00AF3BFC">
              <w:rPr>
                <w:rFonts w:ascii="Times New Roman" w:eastAsia="宋体" w:hAnsi="Times New Roman" w:cs="Times New Roman"/>
                <w:i/>
                <w:iCs/>
                <w:color w:val="000000" w:themeColor="text1"/>
              </w:rPr>
              <w:t xml:space="preserve"> xylostella</w:t>
            </w:r>
            <w:r w:rsidR="001578AE" w:rsidRPr="00AF3BFC">
              <w:rPr>
                <w:rFonts w:ascii="Times New Roman" w:eastAsia="宋体" w:hAnsi="Times New Roman" w:cs="Times New Roman"/>
                <w:i/>
                <w:iCs/>
                <w:color w:val="000000" w:themeColor="text1"/>
              </w:rPr>
              <w:t xml:space="preserve"> </w:t>
            </w:r>
            <w:r w:rsidR="001578AE" w:rsidRPr="00AF3BFC">
              <w:rPr>
                <w:rFonts w:ascii="Times New Roman" w:eastAsia="宋体" w:hAnsi="Times New Roman" w:cs="Times New Roman"/>
                <w:color w:val="000000" w:themeColor="text1"/>
              </w:rPr>
              <w:t>larvae</w:t>
            </w:r>
          </w:p>
        </w:tc>
        <w:tc>
          <w:tcPr>
            <w:tcW w:w="494" w:type="pct"/>
            <w:shd w:val="clear" w:color="auto" w:fill="auto"/>
          </w:tcPr>
          <w:p w14:paraId="0B29777C" w14:textId="2ABE9973"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Liang et al. (2020)</w:t>
            </w:r>
            <w:r w:rsidR="00A61575" w:rsidRPr="00AF3BFC">
              <w:rPr>
                <w:rFonts w:ascii="Times New Roman" w:hAnsi="Times New Roman" w:cs="Times New Roman"/>
                <w:color w:val="000000" w:themeColor="text1"/>
              </w:rPr>
              <w:t xml:space="preserve"> </w:t>
            </w:r>
            <w:r w:rsidR="0028678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Liang&lt;/Author&gt;&lt;Year&gt;2020&lt;/Year&gt;&lt;RecNum&gt;68&lt;/RecNum&gt;&lt;DisplayText&gt;&lt;style font="Times New Roman"&gt;[102]&lt;/style&gt;&lt;/DisplayText&gt;&lt;record&gt;&lt;rec-number&gt;68&lt;/rec-number&gt;&lt;foreign-keys&gt;&lt;key app="EN" db-id="dxsptr2w49x95beewaxpwe9gv55frxpzvxs5" timestamp="1653098376"&gt;68&lt;/key&gt;&lt;/foreign-keys&gt;&lt;ref-type name="Journal Article"&gt;17&lt;/ref-type&gt;&lt;contributors&gt;&lt;authors&gt;&lt;author&gt;Liang, You&lt;/author&gt;&lt;author&gt;Gao, Yunhao&lt;/author&gt;&lt;author&gt;Wang, Weichen&lt;/author&gt;&lt;author&gt;Dong, Hongqiang&lt;/author&gt;&lt;author&gt;Tang, Rong&lt;/author&gt;&lt;author&gt;Yang, Jiale&lt;/author&gt;&lt;author&gt;Niu, Junfan&lt;/author&gt;&lt;author&gt;Zhou, Zhiyuan&lt;/author&gt;&lt;author&gt;Jiang, Na&lt;/author&gt;&lt;author&gt;Cao, Yongsong&lt;/author&gt;&lt;/authors&gt;&lt;/contributors&gt;&lt;titles&gt;&lt;title&gt;Fabrication of smart stimuli-responsive mesoporous organosilica nano-vehicles for targeted pesticide delivery&lt;/title&gt;&lt;secondary-title&gt;Journal of Hazardous Materials&lt;/secondary-title&gt;&lt;/titles&gt;&lt;periodical&gt;&lt;full-title&gt;Journal of Hazardous materials&lt;/full-title&gt;&lt;abbr-1&gt;J. Hazard. Mater.&lt;/abbr-1&gt;&lt;/periodical&gt;&lt;pages&gt;122075&lt;/pages&gt;&lt;volume&gt;389&lt;/volume&gt;&lt;keywords&gt;&lt;keyword&gt;Avermectin&lt;/keyword&gt;&lt;keyword&gt;Mesoporous organosilica&lt;/keyword&gt;&lt;keyword&gt;Glutathione&lt;/keyword&gt;&lt;keyword&gt;α-Amylase&lt;/keyword&gt;&lt;keyword&gt;Biodegradable&lt;/keyword&gt;&lt;/keywords&gt;&lt;dates&gt;&lt;year&gt;2020&lt;/year&gt;&lt;pub-dates&gt;&lt;date&gt;2020/05/05/&lt;/date&gt;&lt;/pub-dates&gt;&lt;/dates&gt;&lt;isbn&gt;0304-3894&lt;/isbn&gt;&lt;urls&gt;&lt;related-urls&gt;&lt;url&gt;http://www.sciencedirect.com/science/article/pii/S0304389420300613&lt;/url&gt;&lt;/related-urls&gt;&lt;/urls&gt;&lt;electronic-resource-num&gt;https://doi.org/10.1016/j.jhazmat.2020.122075&lt;/electronic-resource-num&gt;&lt;/record&gt;&lt;/Cite&gt;&lt;/EndNote&gt;</w:instrText>
            </w:r>
            <w:r w:rsidR="0028678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2]</w:t>
            </w:r>
            <w:r w:rsidR="0028678A" w:rsidRPr="00AF3BFC">
              <w:rPr>
                <w:rFonts w:ascii="Times New Roman" w:hAnsi="Times New Roman" w:cs="Times New Roman"/>
                <w:color w:val="000000" w:themeColor="text1"/>
              </w:rPr>
              <w:fldChar w:fldCharType="end"/>
            </w:r>
            <w:r w:rsidR="0028678A" w:rsidRPr="00AF3BFC">
              <w:rPr>
                <w:rFonts w:ascii="Times New Roman" w:hAnsi="Times New Roman" w:cs="Times New Roman"/>
                <w:color w:val="000000" w:themeColor="text1"/>
              </w:rPr>
              <w:t xml:space="preserve"> </w:t>
            </w:r>
          </w:p>
        </w:tc>
      </w:tr>
      <w:tr w:rsidR="00AF3BFC" w:rsidRPr="00AF3BFC" w14:paraId="08377DF1" w14:textId="77777777" w:rsidTr="00D26831">
        <w:tc>
          <w:tcPr>
            <w:tcW w:w="596" w:type="pct"/>
            <w:shd w:val="clear" w:color="auto" w:fill="auto"/>
          </w:tcPr>
          <w:p w14:paraId="2C412954" w14:textId="2B3C14DF"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Avermectin</w:t>
            </w:r>
            <w:proofErr w:type="spellEnd"/>
          </w:p>
        </w:tc>
        <w:tc>
          <w:tcPr>
            <w:tcW w:w="607" w:type="pct"/>
            <w:shd w:val="clear" w:color="auto" w:fill="auto"/>
          </w:tcPr>
          <w:p w14:paraId="5ADB3AFB" w14:textId="4819FFC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6F2226CF" w14:textId="44C511C8"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w:t>
            </w:r>
            <w:r w:rsidR="00AD0ED6" w:rsidRPr="00AF3BFC">
              <w:rPr>
                <w:rFonts w:ascii="Times New Roman" w:eastAsia="宋体" w:hAnsi="Times New Roman" w:cs="Times New Roman"/>
                <w:color w:val="000000" w:themeColor="text1"/>
              </w:rPr>
              <w:t>M</w:t>
            </w:r>
            <w:r w:rsidRPr="00AF3BFC">
              <w:rPr>
                <w:rFonts w:ascii="Times New Roman" w:eastAsia="宋体" w:hAnsi="Times New Roman" w:cs="Times New Roman"/>
                <w:color w:val="000000" w:themeColor="text1"/>
              </w:rPr>
              <w:t xml:space="preserve">ercaptopropyl trimethoxysilane and poly(ethylene glycol) diacrylate functionalized boron nitride nanoplatelets </w:t>
            </w:r>
          </w:p>
        </w:tc>
        <w:tc>
          <w:tcPr>
            <w:tcW w:w="866" w:type="pct"/>
            <w:shd w:val="clear" w:color="auto" w:fill="auto"/>
          </w:tcPr>
          <w:p w14:paraId="0C37B702" w14:textId="3192C494"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40 wt% ethanol–water solvents at pH 5, 7 and 11</w:t>
            </w:r>
          </w:p>
        </w:tc>
        <w:tc>
          <w:tcPr>
            <w:tcW w:w="759" w:type="pct"/>
            <w:shd w:val="clear" w:color="auto" w:fill="auto"/>
          </w:tcPr>
          <w:p w14:paraId="5074791B" w14:textId="317A7878"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pH </w:t>
            </w:r>
          </w:p>
        </w:tc>
        <w:tc>
          <w:tcPr>
            <w:tcW w:w="887" w:type="pct"/>
            <w:shd w:val="clear" w:color="auto" w:fill="auto"/>
          </w:tcPr>
          <w:p w14:paraId="1F56CF30" w14:textId="2877334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iciency against </w:t>
            </w:r>
            <w:r w:rsidRPr="00AF3BFC">
              <w:rPr>
                <w:rFonts w:ascii="Times New Roman" w:eastAsia="宋体" w:hAnsi="Times New Roman" w:cs="Times New Roman"/>
                <w:i/>
                <w:iCs/>
                <w:color w:val="000000" w:themeColor="text1"/>
              </w:rPr>
              <w:t>P</w:t>
            </w:r>
            <w:r w:rsidR="001578AE" w:rsidRPr="00AF3BFC">
              <w:rPr>
                <w:rFonts w:ascii="Times New Roman" w:eastAsia="宋体" w:hAnsi="Times New Roman" w:cs="Times New Roman"/>
                <w:i/>
                <w:iCs/>
                <w:color w:val="000000" w:themeColor="text1"/>
              </w:rPr>
              <w:t>lutella</w:t>
            </w:r>
            <w:r w:rsidRPr="00AF3BFC">
              <w:rPr>
                <w:rFonts w:ascii="Times New Roman" w:eastAsia="宋体" w:hAnsi="Times New Roman" w:cs="Times New Roman"/>
                <w:i/>
                <w:iCs/>
                <w:color w:val="000000" w:themeColor="text1"/>
              </w:rPr>
              <w:t xml:space="preserve"> xylostella</w:t>
            </w:r>
          </w:p>
        </w:tc>
        <w:tc>
          <w:tcPr>
            <w:tcW w:w="494" w:type="pct"/>
            <w:shd w:val="clear" w:color="auto" w:fill="auto"/>
          </w:tcPr>
          <w:p w14:paraId="605717C3" w14:textId="063A142D"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Hao et al. (2020)</w:t>
            </w:r>
            <w:r w:rsidR="00A61575" w:rsidRPr="00AF3BFC">
              <w:rPr>
                <w:rFonts w:ascii="Times New Roman" w:hAnsi="Times New Roman" w:cs="Times New Roman"/>
                <w:color w:val="000000" w:themeColor="text1"/>
              </w:rPr>
              <w:t xml:space="preserve"> </w:t>
            </w:r>
            <w:r w:rsidR="0028678A"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Hao&lt;/Author&gt;&lt;Year&gt;2020&lt;/Year&gt;&lt;RecNum&gt;52&lt;/RecNum&gt;&lt;DisplayText&gt;&lt;style font="Times New Roman"&gt;[103]&lt;/style&gt;&lt;/DisplayText&gt;&lt;record&gt;&lt;rec-number&gt;52&lt;/rec-number&gt;&lt;foreign-keys&gt;&lt;key app="EN" db-id="dxsptr2w49x95beewaxpwe9gv55frxpzvxs5" timestamp="1653098373"&gt;52&lt;/key&gt;&lt;/foreign-keys&gt;&lt;ref-type name="Journal Article"&gt;17&lt;/ref-type&gt;&lt;contributors&gt;&lt;authors&gt;&lt;author&gt;Hao, Li&lt;/author&gt;&lt;author&gt;Gong, Lihong&lt;/author&gt;&lt;author&gt;Chen, Long&lt;/author&gt;&lt;author&gt;Guan, Mei&lt;/author&gt;&lt;author&gt;Zhou, Hongjun&lt;/author&gt;&lt;author&gt;Qiu, Songfa&lt;/author&gt;&lt;author&gt;Wen, Hongjian&lt;/author&gt;&lt;author&gt;Chen, Huayao&lt;/author&gt;&lt;author&gt;Zhou, Xinhua&lt;/author&gt;&lt;author&gt;Akbulut, Mustafa&lt;/author&gt;&lt;/authors&gt;&lt;/contributors&gt;&lt;titles&gt;&lt;title&gt;Composite pesticide nanocarriers involving functionalized boron nitride nanoplatelets for pH-responsive release and enhanced UV stability&lt;/title&gt;&lt;secondary-title&gt;Chemical Engineering Journal&lt;/secondary-title&gt;&lt;/titles&gt;&lt;periodical&gt;&lt;full-title&gt;Chemical Engineering Journal&lt;/full-title&gt;&lt;abbr-1&gt;Chem. Eng. J.&lt;/abbr-1&gt;&lt;/periodical&gt;&lt;pages&gt;125233&lt;/pages&gt;&lt;volume&gt;396&lt;/volume&gt;&lt;keywords&gt;&lt;keyword&gt;Boron nitride nanoplatelets&lt;/keyword&gt;&lt;keyword&gt;Hybrid nanocomposites&lt;/keyword&gt;&lt;keyword&gt;Nanoconfinement effect&lt;/keyword&gt;&lt;keyword&gt;Nano-carrier-facilitated properties&lt;/keyword&gt;&lt;keyword&gt;Controlled delivery for pesticides&lt;/keyword&gt;&lt;/keywords&gt;&lt;dates&gt;&lt;year&gt;2020&lt;/year&gt;&lt;pub-dates&gt;&lt;date&gt;2020/09/15/&lt;/date&gt;&lt;/pub-dates&gt;&lt;/dates&gt;&lt;isbn&gt;1385-8947&lt;/isbn&gt;&lt;urls&gt;&lt;related-urls&gt;&lt;url&gt;http://www.sciencedirect.com/science/article/pii/S1385894720312250&lt;/url&gt;&lt;/related-urls&gt;&lt;/urls&gt;&lt;electronic-resource-num&gt;https://doi.org/10.1016/j.cej.2020.125233&lt;/electronic-resource-num&gt;&lt;/record&gt;&lt;/Cite&gt;&lt;/EndNote&gt;</w:instrText>
            </w:r>
            <w:r w:rsidR="0028678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3]</w:t>
            </w:r>
            <w:r w:rsidR="0028678A" w:rsidRPr="00AF3BFC">
              <w:rPr>
                <w:rFonts w:ascii="Times New Roman" w:hAnsi="Times New Roman" w:cs="Times New Roman"/>
                <w:color w:val="000000" w:themeColor="text1"/>
              </w:rPr>
              <w:fldChar w:fldCharType="end"/>
            </w:r>
            <w:r w:rsidR="0028678A" w:rsidRPr="00AF3BFC">
              <w:rPr>
                <w:rFonts w:ascii="Times New Roman" w:hAnsi="Times New Roman" w:cs="Times New Roman"/>
                <w:color w:val="000000" w:themeColor="text1"/>
              </w:rPr>
              <w:t xml:space="preserve"> </w:t>
            </w:r>
          </w:p>
        </w:tc>
      </w:tr>
      <w:tr w:rsidR="00AF3BFC" w:rsidRPr="00AF3BFC" w14:paraId="72DA0D1A" w14:textId="77777777" w:rsidTr="00D26831">
        <w:tc>
          <w:tcPr>
            <w:tcW w:w="596" w:type="pct"/>
            <w:shd w:val="clear" w:color="auto" w:fill="auto"/>
          </w:tcPr>
          <w:p w14:paraId="309C61AB" w14:textId="4490F128"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Buprofezin</w:t>
            </w:r>
            <w:proofErr w:type="spellEnd"/>
          </w:p>
        </w:tc>
        <w:tc>
          <w:tcPr>
            <w:tcW w:w="607" w:type="pct"/>
            <w:shd w:val="clear" w:color="auto" w:fill="auto"/>
          </w:tcPr>
          <w:p w14:paraId="7A5BB17D" w14:textId="1A0B50D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7B60A013" w14:textId="5B6AB5E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soporous silica nanoparticles-poly (</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iso</w:t>
            </w:r>
            <w:r w:rsidR="00803C07" w:rsidRPr="00AF3BFC">
              <w:rPr>
                <w:rFonts w:ascii="Times New Roman" w:eastAsia="宋体" w:hAnsi="Times New Roman" w:cs="Times New Roman"/>
                <w:color w:val="000000" w:themeColor="text1"/>
              </w:rPr>
              <w:t>p</w:t>
            </w:r>
            <w:r w:rsidRPr="00AF3BFC">
              <w:rPr>
                <w:rFonts w:ascii="Times New Roman" w:eastAsia="宋体" w:hAnsi="Times New Roman" w:cs="Times New Roman"/>
                <w:color w:val="000000" w:themeColor="text1"/>
              </w:rPr>
              <w:t>ropyl</w:t>
            </w:r>
            <w:r w:rsidR="00803C07" w:rsidRPr="00AF3BFC">
              <w:rPr>
                <w:rFonts w:ascii="Times New Roman" w:eastAsia="宋体" w:hAnsi="Times New Roman" w:cs="Times New Roman"/>
                <w:color w:val="000000" w:themeColor="text1"/>
              </w:rPr>
              <w:t xml:space="preserve"> a</w:t>
            </w:r>
            <w:r w:rsidRPr="00AF3BFC">
              <w:rPr>
                <w:rFonts w:ascii="Times New Roman" w:eastAsia="宋体" w:hAnsi="Times New Roman" w:cs="Times New Roman"/>
                <w:color w:val="000000" w:themeColor="text1"/>
              </w:rPr>
              <w:t>cryla</w:t>
            </w:r>
            <w:r w:rsidR="00803C07" w:rsidRPr="00AF3BFC">
              <w:rPr>
                <w:rFonts w:ascii="Times New Roman" w:eastAsia="宋体" w:hAnsi="Times New Roman" w:cs="Times New Roman"/>
                <w:color w:val="000000" w:themeColor="text1"/>
              </w:rPr>
              <w:t>m</w:t>
            </w:r>
            <w:r w:rsidRPr="00AF3BFC">
              <w:rPr>
                <w:rFonts w:ascii="Times New Roman" w:eastAsia="宋体" w:hAnsi="Times New Roman" w:cs="Times New Roman"/>
                <w:color w:val="000000" w:themeColor="text1"/>
              </w:rPr>
              <w:t>ide- methacrylic acid)</w:t>
            </w:r>
          </w:p>
        </w:tc>
        <w:tc>
          <w:tcPr>
            <w:tcW w:w="866" w:type="pct"/>
            <w:shd w:val="clear" w:color="auto" w:fill="auto"/>
          </w:tcPr>
          <w:p w14:paraId="44E9FF79" w14:textId="7117A09B"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Methanol–water (20:80) solution </w:t>
            </w:r>
          </w:p>
        </w:tc>
        <w:tc>
          <w:tcPr>
            <w:tcW w:w="759" w:type="pct"/>
            <w:shd w:val="clear" w:color="auto" w:fill="auto"/>
          </w:tcPr>
          <w:p w14:paraId="5FFAA77C" w14:textId="5725780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5, 30 and 35 ℃)</w:t>
            </w:r>
          </w:p>
        </w:tc>
        <w:tc>
          <w:tcPr>
            <w:tcW w:w="887" w:type="pct"/>
            <w:shd w:val="clear" w:color="auto" w:fill="auto"/>
          </w:tcPr>
          <w:p w14:paraId="2DF83AC8" w14:textId="5514FEE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iciency against </w:t>
            </w:r>
            <w:r w:rsidRPr="00AF3BFC">
              <w:rPr>
                <w:rFonts w:ascii="Times New Roman" w:eastAsia="宋体" w:hAnsi="Times New Roman" w:cs="Times New Roman"/>
                <w:i/>
                <w:iCs/>
                <w:color w:val="000000" w:themeColor="text1"/>
              </w:rPr>
              <w:t>Nilaparvata lugens</w:t>
            </w:r>
          </w:p>
        </w:tc>
        <w:tc>
          <w:tcPr>
            <w:tcW w:w="494" w:type="pct"/>
            <w:shd w:val="clear" w:color="auto" w:fill="auto"/>
          </w:tcPr>
          <w:p w14:paraId="26F3D25D" w14:textId="4D027E1A"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Yang et al. (2021)</w:t>
            </w:r>
            <w:r w:rsidR="00A61575" w:rsidRPr="00AF3BFC">
              <w:rPr>
                <w:rFonts w:ascii="Times New Roman" w:hAnsi="Times New Roman" w:cs="Times New Roman"/>
                <w:color w:val="000000" w:themeColor="text1"/>
              </w:rPr>
              <w:t xml:space="preserve"> </w:t>
            </w:r>
            <w:r w:rsidR="0028678A" w:rsidRPr="00AF3BFC">
              <w:rPr>
                <w:rFonts w:ascii="Times New Roman" w:hAnsi="Times New Roman" w:cs="Times New Roman"/>
                <w:color w:val="000000" w:themeColor="text1"/>
              </w:rPr>
              <w:fldChar w:fldCharType="begin"/>
            </w:r>
            <w:r w:rsidR="000333FE" w:rsidRPr="00AF3BFC">
              <w:rPr>
                <w:rFonts w:ascii="Times New Roman" w:hAnsi="Times New Roman" w:cs="Times New Roman"/>
                <w:color w:val="000000" w:themeColor="text1"/>
              </w:rPr>
              <w:instrText xml:space="preserve"> ADDIN EN.CITE &lt;EndNote&gt;&lt;Cite&gt;&lt;Author&gt;Yang&lt;/Author&gt;&lt;Year&gt;2021&lt;/Year&gt;&lt;RecNum&gt;114&lt;/RecNum&gt;&lt;DisplayText&gt;&lt;style font="Times New Roman"&gt;[104]&lt;/style&gt;&lt;/DisplayText&gt;&lt;record&gt;&lt;rec-number&gt;114&lt;/rec-number&gt;&lt;foreign-keys&gt;&lt;key app="EN" db-id="dxsptr2w49x95beewaxpwe9gv55frxpzvxs5" timestamp="1653098386"&gt;114&lt;/key&gt;&lt;/foreign-keys&gt;&lt;ref-type name="Journal Article"&gt;17&lt;/ref-type&gt;&lt;contributors&gt;&lt;authors&gt;&lt;author&gt;Yang, Jinghan&lt;/author&gt;&lt;author&gt;Feng, Jianguo&lt;/author&gt;&lt;author&gt;He, Kangli&lt;/author&gt;&lt;author&gt;Chen, Zhiyang&lt;/author&gt;&lt;author&gt;Ch</w:instrText>
            </w:r>
            <w:r w:rsidR="000333FE" w:rsidRPr="00AF3BFC">
              <w:rPr>
                <w:rFonts w:ascii="Times New Roman" w:hAnsi="Times New Roman" w:cs="Times New Roman" w:hint="eastAsia"/>
                <w:color w:val="000000" w:themeColor="text1"/>
              </w:rPr>
              <w:instrText>en, Wang&lt;/author&gt;&lt;author&gt;Cao, Hongen&lt;/author&gt;&lt;author&gt;Yuan, Shuzhong&lt;/author&gt;&lt;/authors&gt;&lt;/contributors&gt;&lt;titles&gt;&lt;title&gt;Preparation of thermosensitive buprofezin</w:instrText>
            </w:r>
            <w:r w:rsidR="000333FE" w:rsidRPr="00AF3BFC">
              <w:rPr>
                <w:rFonts w:ascii="Times New Roman" w:hAnsi="Times New Roman" w:cs="Times New Roman" w:hint="eastAsia"/>
                <w:color w:val="000000" w:themeColor="text1"/>
              </w:rPr>
              <w:instrText>‐</w:instrText>
            </w:r>
            <w:r w:rsidR="000333FE" w:rsidRPr="00AF3BFC">
              <w:rPr>
                <w:rFonts w:ascii="Times New Roman" w:hAnsi="Times New Roman" w:cs="Times New Roman" w:hint="eastAsia"/>
                <w:color w:val="000000" w:themeColor="text1"/>
              </w:rPr>
              <w:instrText>loaded mesoporous silica nanoparticles by the sol</w:instrText>
            </w:r>
            <w:r w:rsidR="000333FE" w:rsidRPr="00AF3BFC">
              <w:rPr>
                <w:rFonts w:ascii="Times New Roman" w:hAnsi="Times New Roman" w:cs="Times New Roman" w:hint="eastAsia"/>
                <w:color w:val="000000" w:themeColor="text1"/>
              </w:rPr>
              <w:instrText>–</w:instrText>
            </w:r>
            <w:r w:rsidR="000333FE" w:rsidRPr="00AF3BFC">
              <w:rPr>
                <w:rFonts w:ascii="Times New Roman" w:hAnsi="Times New Roman" w:cs="Times New Roman" w:hint="eastAsia"/>
                <w:color w:val="000000" w:themeColor="text1"/>
              </w:rPr>
              <w:instrText>gel method and their application in pest contro</w:instrText>
            </w:r>
            <w:r w:rsidR="000333FE" w:rsidRPr="00AF3BFC">
              <w:rPr>
                <w:rFonts w:ascii="Times New Roman" w:hAnsi="Times New Roman" w:cs="Times New Roman"/>
                <w:color w:val="000000" w:themeColor="text1"/>
              </w:rPr>
              <w:instrText>l&lt;/title&gt;&lt;secondary-title&gt;Pest Manage. Sci.&lt;/secondary-title&gt;&lt;/titles&gt;&lt;pages&gt;4627-4637&lt;/pages&gt;&lt;volume&gt;77&lt;/volume&gt;&lt;number&gt;10&lt;/number&gt;&lt;section&gt;4627&lt;/section&gt;&lt;dates&gt;&lt;year&gt;2021&lt;/year&gt;&lt;/dates&gt;&lt;isbn&gt;1526-498X&amp;#xD;1526-4998&lt;/isbn&gt;&lt;urls&gt;&lt;/urls&gt;&lt;electronic-resource-num&gt;https://doi.org/10.1002/ps.6502&lt;/electronic-resource-num&gt;&lt;/record&gt;&lt;/Cite&gt;&lt;/EndNote&gt;</w:instrText>
            </w:r>
            <w:r w:rsidR="0028678A"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4]</w:t>
            </w:r>
            <w:r w:rsidR="0028678A" w:rsidRPr="00AF3BFC">
              <w:rPr>
                <w:rFonts w:ascii="Times New Roman" w:hAnsi="Times New Roman" w:cs="Times New Roman"/>
                <w:color w:val="000000" w:themeColor="text1"/>
              </w:rPr>
              <w:fldChar w:fldCharType="end"/>
            </w:r>
            <w:r w:rsidR="0028678A" w:rsidRPr="00AF3BFC">
              <w:rPr>
                <w:rFonts w:ascii="Times New Roman" w:hAnsi="Times New Roman" w:cs="Times New Roman"/>
                <w:color w:val="000000" w:themeColor="text1"/>
              </w:rPr>
              <w:t xml:space="preserve"> </w:t>
            </w:r>
          </w:p>
        </w:tc>
      </w:tr>
      <w:tr w:rsidR="00AF3BFC" w:rsidRPr="00AF3BFC" w14:paraId="0EB8FDD3" w14:textId="77777777" w:rsidTr="00D26831">
        <w:tc>
          <w:tcPr>
            <w:tcW w:w="596" w:type="pct"/>
          </w:tcPr>
          <w:p w14:paraId="55EA0F0C" w14:textId="77777777"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Chlorantraniliprole</w:t>
            </w:r>
          </w:p>
        </w:tc>
        <w:tc>
          <w:tcPr>
            <w:tcW w:w="607" w:type="pct"/>
          </w:tcPr>
          <w:p w14:paraId="0F5020B2" w14:textId="77777777"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tcPr>
          <w:p w14:paraId="1002FE45" w14:textId="77777777"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IL-101(Fe)@silica</w:t>
            </w:r>
          </w:p>
        </w:tc>
        <w:tc>
          <w:tcPr>
            <w:tcW w:w="866" w:type="pct"/>
          </w:tcPr>
          <w:p w14:paraId="5DE159FB" w14:textId="77777777"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 mixture of methanol and tris-HCl buffer (pH 6.0, 7.0, or 10.0)</w:t>
            </w:r>
          </w:p>
        </w:tc>
        <w:tc>
          <w:tcPr>
            <w:tcW w:w="759" w:type="pct"/>
          </w:tcPr>
          <w:p w14:paraId="2945E5E0" w14:textId="77777777"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tcPr>
          <w:p w14:paraId="7990873B" w14:textId="3C5B40C4" w:rsidR="00B205F3" w:rsidRPr="00AF3BFC" w:rsidRDefault="00B205F3"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ect against </w:t>
            </w:r>
            <w:r w:rsidRPr="00AF3BFC">
              <w:rPr>
                <w:rFonts w:ascii="Times New Roman" w:eastAsia="宋体" w:hAnsi="Times New Roman" w:cs="Times New Roman"/>
                <w:i/>
                <w:iCs/>
                <w:color w:val="000000" w:themeColor="text1"/>
              </w:rPr>
              <w:t>Plutella xylostella</w:t>
            </w:r>
            <w:r w:rsidRPr="00AF3BFC">
              <w:rPr>
                <w:rFonts w:ascii="Times New Roman" w:eastAsia="宋体" w:hAnsi="Times New Roman" w:cs="Times New Roman"/>
                <w:color w:val="000000" w:themeColor="text1"/>
              </w:rPr>
              <w:t xml:space="preserve">; </w:t>
            </w:r>
            <w:r w:rsidR="00205BB2" w:rsidRPr="00AF3BFC">
              <w:rPr>
                <w:rFonts w:ascii="Times New Roman" w:eastAsia="宋体" w:hAnsi="Times New Roman" w:cs="Times New Roman"/>
                <w:color w:val="000000" w:themeColor="text1"/>
              </w:rPr>
              <w:t>effects on</w:t>
            </w:r>
            <w:r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i/>
                <w:iCs/>
                <w:color w:val="000000" w:themeColor="text1"/>
              </w:rPr>
              <w:t>Brassica oleracea</w:t>
            </w:r>
          </w:p>
        </w:tc>
        <w:tc>
          <w:tcPr>
            <w:tcW w:w="494" w:type="pct"/>
          </w:tcPr>
          <w:p w14:paraId="38A0DFDD" w14:textId="73D4B856" w:rsidR="00B205F3" w:rsidRPr="00AF3BFC" w:rsidRDefault="00B205F3"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Gao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Gao&lt;/Author&gt;&lt;Year&gt;2021&lt;/Year&gt;&lt;RecNum&gt;264&lt;/RecNum&gt;&lt;DisplayText&gt;&lt;style font="Times New Roman"&gt;[105]&lt;/style&gt;&lt;/DisplayText&gt;&lt;record&gt;&lt;rec-number&gt;264&lt;/rec-number&gt;&lt;foreign-keys&gt;&lt;key app="EN" db-id="sxpxa29pxsr2r5esp525xdvnafff2ws5r99v" timestamp="1679564476"&gt;264&lt;/key&gt;&lt;key app="ENWeb" db-id=""&gt;0&lt;/key&gt;&lt;/foreign-keys&gt;&lt;ref-type name="Journal Article"&gt;17&lt;/ref-type&gt;&lt;contributors&gt;&lt;authors&gt;&lt;author&gt;Gao, Yunhao&lt;/author&gt;&lt;author&gt;Liang, You&lt;/author&gt;&lt;author&gt;Zhou, Zhiyuan&lt;/author&gt;&lt;author&gt;Yang, Jiale&lt;/author&gt;&lt;author&gt;Tian, Yuyang&lt;/author&gt;&lt;author&gt;Niu, Junfan&lt;/author&gt;&lt;author&gt;Tang, Gang&lt;/author&gt;&lt;author&gt;Tang, Jingyue&lt;/author&gt;&lt;author&gt;Chen, Xi&lt;/author&gt;&lt;author&gt;Li, Yan&lt;/author&gt;&lt;author&gt;Cao, Yongsong&lt;/author&gt;&lt;/authors&gt;&lt;/contributors&gt;&lt;titles&gt;&lt;title&gt;Metal-organic framework nanohybrid carrier for precise pesticide delivery and pest management&lt;/title&gt;&lt;secondary-title&gt;Chemical Engineering Journal&lt;/secondary-title&gt;&lt;/titles&gt;&lt;periodical&gt;&lt;full-title&gt;Chemical Engineering Journal&lt;/full-title&gt;&lt;abbr-1&gt;Chem. Eng. J.&lt;/abbr-1&gt;&lt;/periodical&gt;&lt;pages&gt;130143&lt;/pages&gt;&lt;volume&gt;422&lt;/volume&gt;&lt;section&gt;130143&lt;/section&gt;&lt;dates&gt;&lt;year&gt;2021&lt;/year&gt;&lt;/dates&gt;&lt;isbn&gt;13858947&lt;/isbn&gt;&lt;urls&gt;&lt;/urls&gt;&lt;electronic-resource-num&gt;https://doi.org/10.1016/j.cej.2021.130143&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5]</w:t>
            </w:r>
            <w:r w:rsidRPr="00AF3BFC">
              <w:rPr>
                <w:rFonts w:ascii="Times New Roman" w:hAnsi="Times New Roman" w:cs="Times New Roman"/>
                <w:color w:val="000000" w:themeColor="text1"/>
              </w:rPr>
              <w:fldChar w:fldCharType="end"/>
            </w:r>
          </w:p>
        </w:tc>
      </w:tr>
      <w:tr w:rsidR="00AF3BFC" w:rsidRPr="00AF3BFC" w14:paraId="0B90D615" w14:textId="77777777" w:rsidTr="00D26831">
        <w:tc>
          <w:tcPr>
            <w:tcW w:w="596" w:type="pct"/>
            <w:shd w:val="clear" w:color="auto" w:fill="auto"/>
          </w:tcPr>
          <w:p w14:paraId="41584F2A" w14:textId="1AE43D7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lorantraniliprole</w:t>
            </w:r>
          </w:p>
        </w:tc>
        <w:tc>
          <w:tcPr>
            <w:tcW w:w="607" w:type="pct"/>
            <w:shd w:val="clear" w:color="auto" w:fill="auto"/>
          </w:tcPr>
          <w:p w14:paraId="73E1E090" w14:textId="78C0994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736D6B38" w14:textId="0F854086"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α-</w:t>
            </w:r>
            <w:r w:rsidR="00B4321B"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yclodextrin-hollow mesoporous silica</w:t>
            </w:r>
          </w:p>
        </w:tc>
        <w:tc>
          <w:tcPr>
            <w:tcW w:w="866" w:type="pct"/>
            <w:shd w:val="clear" w:color="auto" w:fill="auto"/>
          </w:tcPr>
          <w:p w14:paraId="47B742DF" w14:textId="7E09460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one–</w:t>
            </w:r>
            <w:r w:rsidR="00F42A3E" w:rsidRPr="00AF3BFC">
              <w:rPr>
                <w:rFonts w:ascii="Times New Roman" w:eastAsia="宋体" w:hAnsi="Times New Roman" w:cs="Times New Roman"/>
                <w:color w:val="000000" w:themeColor="text1"/>
              </w:rPr>
              <w:t>water</w:t>
            </w:r>
            <w:r w:rsidRPr="00AF3BFC">
              <w:rPr>
                <w:rFonts w:ascii="Times New Roman" w:eastAsia="宋体" w:hAnsi="Times New Roman" w:cs="Times New Roman"/>
                <w:color w:val="000000" w:themeColor="text1"/>
              </w:rPr>
              <w:t xml:space="preserve"> </w:t>
            </w:r>
            <w:r w:rsidR="00F42A3E" w:rsidRPr="00AF3BFC">
              <w:rPr>
                <w:rFonts w:ascii="Times New Roman" w:eastAsia="宋体" w:hAnsi="Times New Roman" w:cs="Times New Roman"/>
                <w:color w:val="000000" w:themeColor="text1"/>
              </w:rPr>
              <w:t xml:space="preserve">mixture </w:t>
            </w:r>
            <w:r w:rsidRPr="00AF3BFC">
              <w:rPr>
                <w:rFonts w:ascii="Times New Roman" w:eastAsia="宋体" w:hAnsi="Times New Roman" w:cs="Times New Roman"/>
                <w:color w:val="000000" w:themeColor="text1"/>
              </w:rPr>
              <w:t>(30:70, v/v) at pH 5, 7 and 10</w:t>
            </w:r>
          </w:p>
        </w:tc>
        <w:tc>
          <w:tcPr>
            <w:tcW w:w="759" w:type="pct"/>
            <w:shd w:val="clear" w:color="auto" w:fill="auto"/>
          </w:tcPr>
          <w:p w14:paraId="53DDCF71" w14:textId="7777777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p w14:paraId="3CE2C54E" w14:textId="7777777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5, 35 and 45 ℃)</w:t>
            </w:r>
          </w:p>
          <w:p w14:paraId="5C8D44D8" w14:textId="161556B1"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nzyme (α-amylase)</w:t>
            </w:r>
          </w:p>
        </w:tc>
        <w:tc>
          <w:tcPr>
            <w:tcW w:w="887" w:type="pct"/>
            <w:shd w:val="clear" w:color="auto" w:fill="auto"/>
          </w:tcPr>
          <w:p w14:paraId="3296F886" w14:textId="44756BC6" w:rsidR="00A82AE6" w:rsidRPr="00AF3BFC" w:rsidRDefault="00A82AE6" w:rsidP="00250D28">
            <w:pPr>
              <w:jc w:val="center"/>
              <w:rPr>
                <w:rFonts w:ascii="Times New Roman" w:eastAsia="宋体" w:hAnsi="Times New Roman" w:cs="Times New Roman"/>
                <w:color w:val="000000" w:themeColor="text1"/>
              </w:rPr>
            </w:pPr>
            <w:bookmarkStart w:id="27" w:name="OLE_LINK3"/>
            <w:r w:rsidRPr="00AF3BFC">
              <w:rPr>
                <w:rFonts w:ascii="Times New Roman" w:eastAsia="宋体" w:hAnsi="Times New Roman" w:cs="Times New Roman"/>
                <w:color w:val="000000" w:themeColor="text1"/>
              </w:rPr>
              <w:t>Biological activity</w:t>
            </w:r>
            <w:bookmarkEnd w:id="27"/>
            <w:r w:rsidRPr="00AF3BFC">
              <w:rPr>
                <w:rFonts w:ascii="Times New Roman" w:eastAsia="宋体" w:hAnsi="Times New Roman" w:cs="Times New Roman"/>
                <w:color w:val="000000" w:themeColor="text1"/>
              </w:rPr>
              <w:t xml:space="preserve"> against </w:t>
            </w:r>
            <w:r w:rsidRPr="00AF3BFC">
              <w:rPr>
                <w:rFonts w:ascii="Times New Roman" w:eastAsia="宋体" w:hAnsi="Times New Roman" w:cs="Times New Roman"/>
                <w:i/>
                <w:iCs/>
                <w:color w:val="000000" w:themeColor="text1"/>
              </w:rPr>
              <w:t>Plutella xylostella</w:t>
            </w:r>
          </w:p>
        </w:tc>
        <w:tc>
          <w:tcPr>
            <w:tcW w:w="494" w:type="pct"/>
            <w:shd w:val="clear" w:color="auto" w:fill="auto"/>
          </w:tcPr>
          <w:p w14:paraId="64C8EF4A" w14:textId="0C4B5C28" w:rsidR="00A82AE6" w:rsidRPr="00AF3BFC" w:rsidRDefault="005438EC"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Kaziem et al. (</w:t>
            </w:r>
            <w:r w:rsidR="0037637E" w:rsidRPr="00AF3BFC">
              <w:rPr>
                <w:rFonts w:ascii="Times New Roman" w:hAnsi="Times New Roman" w:cs="Times New Roman"/>
                <w:color w:val="000000" w:themeColor="text1"/>
              </w:rPr>
              <w:t>2017</w:t>
            </w:r>
            <w:r w:rsidRPr="00AF3BFC">
              <w:rPr>
                <w:rFonts w:ascii="Times New Roman" w:hAnsi="Times New Roman" w:cs="Times New Roman"/>
                <w:color w:val="000000" w:themeColor="text1"/>
              </w:rPr>
              <w:t>)</w:t>
            </w:r>
            <w:r w:rsidR="00A61575" w:rsidRPr="00AF3BFC">
              <w:rPr>
                <w:rFonts w:ascii="Times New Roman" w:hAnsi="Times New Roman" w:cs="Times New Roman"/>
                <w:color w:val="000000" w:themeColor="text1"/>
              </w:rPr>
              <w:t xml:space="preserve"> </w:t>
            </w:r>
            <w:r w:rsidR="000C6815" w:rsidRPr="00AF3BFC">
              <w:rPr>
                <w:rFonts w:ascii="Times New Roman" w:hAnsi="Times New Roman" w:cs="Times New Roman"/>
                <w:color w:val="000000" w:themeColor="text1"/>
              </w:rPr>
              <w:fldChar w:fldCharType="begin"/>
            </w:r>
            <w:r w:rsidR="00FD3425" w:rsidRPr="00AF3BFC">
              <w:rPr>
                <w:rFonts w:ascii="Times New Roman" w:hAnsi="Times New Roman" w:cs="Times New Roman"/>
                <w:color w:val="000000" w:themeColor="text1"/>
              </w:rPr>
              <w:instrText xml:space="preserve"> ADDIN EN.CITE &lt;EndNote&gt;&lt;Cite&gt;&lt;Author&gt;Kaziem&lt;/Author&gt;&lt;Year&gt;2017&lt;/Year&gt;&lt;RecNum&gt;103&lt;/RecNum&gt;&lt;DisplayText&gt;&lt;style font="Times New Roman"&gt;[106]&lt;/style&gt;&lt;/DisplayText&gt;&lt;record&gt;&lt;rec-number&gt;103&lt;/rec-number&gt;&lt;foreign-keys&gt;&lt;key app="EN" db-id="dxsptr2w49x95beewaxpwe9gv55frxpzvxs5" timestamp="1653098384"&gt;103&lt;/key&gt;&lt;/foreign-keys&gt;&lt;ref-type name="Journal Article"&gt;17&lt;/ref-type&gt;&lt;contributors&gt;&lt;authors&gt;&lt;author&gt;Kaziem, Amir E.&lt;/author&gt;&lt;author&gt;Gao, Yunhao&lt;/author&gt;&lt;author&gt;He, Shun&lt;/author&gt;&lt;author&gt;Li, Jianhong&lt;/author&gt;&lt;/authors&gt;&lt;/contributors&gt;&lt;titles&gt;&lt;title&gt;Synthesis and insecticidal activity of enzyme-triggered functionalized hollow mesoporous silica for controlled release&lt;/title&gt;&lt;secondary-title&gt;Journal of Agricultural and Food Chemistry&lt;/secondary-title&gt;&lt;/titles&gt;&lt;periodical&gt;&lt;full-title&gt;Journal of Agricultural and Food Chemistry&lt;/full-title&gt;&lt;abbr-1&gt;J. Agric. Food. Chem.&lt;/abbr-1&gt;&lt;/periodical&gt;&lt;pages&gt;7854-7864&lt;/pages&gt;&lt;volume&gt;65&lt;/volume&gt;&lt;number&gt;36&lt;/number&gt;&lt;dates&gt;&lt;year&gt;2017&lt;/year&gt;&lt;pub-dates&gt;&lt;date&gt;2017/09/13&lt;/date&gt;&lt;/pub-dates&gt;&lt;/dates&gt;&lt;publisher&gt;American Chemical Society&lt;/publisher&gt;&lt;isbn&gt;0021-8561&lt;/isbn&gt;&lt;urls&gt;&lt;related-urls&gt;&lt;url&gt;https://doi.org/10.1021/acs.jafc.7b02560&lt;/url&gt;&lt;/related-urls&gt;&lt;/urls&gt;&lt;electronic-resource-num&gt;https://doi.org/10.1021/acs.jafc.7b02560&lt;/electronic-resource-num&gt;&lt;/record&gt;&lt;/Cite&gt;&lt;/EndNote&gt;</w:instrText>
            </w:r>
            <w:r w:rsidR="000C6815"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6]</w:t>
            </w:r>
            <w:r w:rsidR="000C6815" w:rsidRPr="00AF3BFC">
              <w:rPr>
                <w:rFonts w:ascii="Times New Roman" w:hAnsi="Times New Roman" w:cs="Times New Roman"/>
                <w:color w:val="000000" w:themeColor="text1"/>
              </w:rPr>
              <w:fldChar w:fldCharType="end"/>
            </w:r>
            <w:r w:rsidR="000C6815" w:rsidRPr="00AF3BFC">
              <w:rPr>
                <w:rFonts w:ascii="Times New Roman" w:hAnsi="Times New Roman" w:cs="Times New Roman"/>
                <w:color w:val="000000" w:themeColor="text1"/>
              </w:rPr>
              <w:t xml:space="preserve"> </w:t>
            </w:r>
          </w:p>
        </w:tc>
      </w:tr>
      <w:tr w:rsidR="00AF3BFC" w:rsidRPr="00AF3BFC" w14:paraId="619E105E" w14:textId="77777777" w:rsidTr="00D26831">
        <w:tc>
          <w:tcPr>
            <w:tcW w:w="596" w:type="pct"/>
            <w:shd w:val="clear" w:color="auto" w:fill="auto"/>
          </w:tcPr>
          <w:p w14:paraId="400C73D2" w14:textId="729ADA15" w:rsidR="00A82AE6" w:rsidRPr="00AF3BFC" w:rsidRDefault="00A82AE6" w:rsidP="00250D28">
            <w:pPr>
              <w:jc w:val="center"/>
              <w:rPr>
                <w:rFonts w:ascii="Times New Roman" w:eastAsia="宋体" w:hAnsi="Times New Roman" w:cs="Times New Roman"/>
                <w:color w:val="000000" w:themeColor="text1"/>
              </w:rPr>
            </w:pPr>
            <w:bookmarkStart w:id="28" w:name="_Hlk138705948"/>
            <w:r w:rsidRPr="00AF3BFC">
              <w:rPr>
                <w:rFonts w:ascii="Times New Roman" w:eastAsia="宋体" w:hAnsi="Times New Roman" w:cs="Times New Roman"/>
                <w:color w:val="000000" w:themeColor="text1"/>
              </w:rPr>
              <w:t>Chlorpyrifos</w:t>
            </w:r>
          </w:p>
        </w:tc>
        <w:tc>
          <w:tcPr>
            <w:tcW w:w="607" w:type="pct"/>
            <w:shd w:val="clear" w:color="auto" w:fill="auto"/>
          </w:tcPr>
          <w:p w14:paraId="38C41FA6" w14:textId="0FC5AEC9"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0CE6A146" w14:textId="7E5519CF"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attapulgite -calcium alginate</w:t>
            </w:r>
          </w:p>
        </w:tc>
        <w:tc>
          <w:tcPr>
            <w:tcW w:w="866" w:type="pct"/>
            <w:shd w:val="clear" w:color="auto" w:fill="auto"/>
          </w:tcPr>
          <w:p w14:paraId="06C5C2E4" w14:textId="5576F084"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5, 7.0 and 8.5)</w:t>
            </w:r>
          </w:p>
        </w:tc>
        <w:tc>
          <w:tcPr>
            <w:tcW w:w="759" w:type="pct"/>
            <w:shd w:val="clear" w:color="auto" w:fill="auto"/>
          </w:tcPr>
          <w:p w14:paraId="6BD24ABD" w14:textId="59426A96"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7D8A316A" w14:textId="497EF6B2"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Control efficacy </w:t>
            </w:r>
            <w:r w:rsidR="002E5682" w:rsidRPr="00AF3BFC">
              <w:rPr>
                <w:rFonts w:ascii="Times New Roman" w:eastAsia="宋体" w:hAnsi="Times New Roman" w:cs="Times New Roman"/>
                <w:color w:val="000000" w:themeColor="text1"/>
              </w:rPr>
              <w:t xml:space="preserve">against </w:t>
            </w:r>
            <w:r w:rsidRPr="00AF3BFC">
              <w:rPr>
                <w:rFonts w:ascii="Times New Roman" w:eastAsia="宋体" w:hAnsi="Times New Roman" w:cs="Times New Roman"/>
                <w:color w:val="000000" w:themeColor="text1"/>
              </w:rPr>
              <w:t>grubs</w:t>
            </w:r>
          </w:p>
        </w:tc>
        <w:tc>
          <w:tcPr>
            <w:tcW w:w="494" w:type="pct"/>
            <w:shd w:val="clear" w:color="auto" w:fill="auto"/>
          </w:tcPr>
          <w:p w14:paraId="399699FB" w14:textId="45BF66A0" w:rsidR="00A82AE6" w:rsidRPr="00AF3BFC" w:rsidRDefault="0037637E"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iang et al. (2018)</w:t>
            </w:r>
            <w:r w:rsidR="00A61575" w:rsidRPr="00AF3BFC">
              <w:rPr>
                <w:rFonts w:ascii="Times New Roman" w:hAnsi="Times New Roman" w:cs="Times New Roman"/>
                <w:color w:val="000000" w:themeColor="text1"/>
              </w:rPr>
              <w:t xml:space="preserve"> </w:t>
            </w:r>
            <w:r w:rsidR="00794CA4" w:rsidRPr="00AF3BFC">
              <w:rPr>
                <w:rFonts w:ascii="Times New Roman" w:hAnsi="Times New Roman" w:cs="Times New Roman"/>
                <w:color w:val="000000" w:themeColor="text1"/>
              </w:rPr>
              <w:fldChar w:fldCharType="begin"/>
            </w:r>
            <w:r w:rsidR="00DE6DC5" w:rsidRPr="00AF3BFC">
              <w:rPr>
                <w:rFonts w:ascii="Times New Roman" w:hAnsi="Times New Roman" w:cs="Times New Roman"/>
                <w:color w:val="000000" w:themeColor="text1"/>
              </w:rPr>
              <w:instrText xml:space="preserve"> ADDIN EN.CITE &lt;EndNote&gt;&lt;Cite&gt;&lt;Author&gt;Xiang&lt;/Author&gt;&lt;Year&gt;2018&lt;/Year&gt;&lt;RecNum&gt;108&lt;/RecNum&gt;&lt;DisplayText&gt;&lt;style font="Times New Roman"&gt;[107]&lt;/style&gt;&lt;/DisplayText&gt;&lt;record&gt;&lt;rec-number&gt;108&lt;/rec-number&gt;&lt;foreign-keys&gt;&lt;key app="EN" db-id="dxsptr2w49x95beewaxpwe9gv55frxpzvxs5" timestamp="1653098384"&gt;108&lt;/key&gt;&lt;/foreign-keys&gt;&lt;ref-type name="Journal Article"&gt;17&lt;/ref-type&gt;&lt;contributors&gt;&lt;authors&gt;&lt;author&gt;Xiang, Yubin&lt;/author&gt;&lt;author&gt;Zhang, Guilong&lt;/author&gt;&lt;author&gt;Chen, Chaowen&lt;/author&gt;&lt;author&gt;Liu, Bin&lt;/author&gt;&lt;author&gt;Cai, Dongqing&lt;/author&gt;&lt;author&gt;Wu, Zhengyan&lt;/author&gt;&lt;/authors&gt;&lt;/contributors&gt;&lt;titles&gt;&lt;title&gt;Fabrication of a pH-responsively controlled-release pesticide using an attapulgite-based hydrogel&lt;/title&gt;&lt;secondary-title&gt;ACS Sustainable Chemistry &amp;amp; Engineering&lt;/secondary-title&gt;&lt;/titles&gt;&lt;periodical&gt;&lt;full-title&gt;ACS Sustainable Chemistry &amp;amp; Engineering&lt;/full-title&gt;&lt;abbr-1&gt;ACS Sustainable Chem. Eng.&lt;/abbr-1&gt;&lt;/periodical&gt;&lt;pages&gt;1192-1201&lt;/pages&gt;&lt;volume&gt;6&lt;/volume&gt;&lt;number&gt;1&lt;/number&gt;&lt;dates&gt;&lt;year&gt;2018&lt;/year&gt;&lt;pub-dates&gt;&lt;date&gt;2018/01/02&lt;/date&gt;&lt;/pub-dates&gt;&lt;/dates&gt;&lt;publisher&gt;American Chemical Society&lt;/publisher&gt;&lt;urls&gt;&lt;related-urls&gt;&lt;url&gt;https://doi.org/10.1021/acssuschemeng.7b03469&lt;/url&gt;&lt;/related-urls&gt;&lt;/urls&gt;&lt;electronic-resource-num&gt;https://doi.org/10.1021/acssuschemeng.7b03469&lt;/electronic-resource-num&gt;&lt;/record&gt;&lt;/Cite&gt;&lt;/EndNote&gt;</w:instrText>
            </w:r>
            <w:r w:rsidR="00794CA4"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7]</w:t>
            </w:r>
            <w:r w:rsidR="00794CA4" w:rsidRPr="00AF3BFC">
              <w:rPr>
                <w:rFonts w:ascii="Times New Roman" w:hAnsi="Times New Roman" w:cs="Times New Roman"/>
                <w:color w:val="000000" w:themeColor="text1"/>
              </w:rPr>
              <w:fldChar w:fldCharType="end"/>
            </w:r>
            <w:r w:rsidR="00794CA4" w:rsidRPr="00AF3BFC">
              <w:rPr>
                <w:rFonts w:ascii="Times New Roman" w:hAnsi="Times New Roman" w:cs="Times New Roman"/>
                <w:color w:val="000000" w:themeColor="text1"/>
              </w:rPr>
              <w:t xml:space="preserve"> </w:t>
            </w:r>
          </w:p>
        </w:tc>
      </w:tr>
      <w:bookmarkEnd w:id="28"/>
      <w:tr w:rsidR="00AF3BFC" w:rsidRPr="00AF3BFC" w14:paraId="744F6D74" w14:textId="77777777" w:rsidTr="00D26831">
        <w:tc>
          <w:tcPr>
            <w:tcW w:w="596" w:type="pct"/>
            <w:shd w:val="clear" w:color="auto" w:fill="auto"/>
          </w:tcPr>
          <w:p w14:paraId="3913955A" w14:textId="5B63325D" w:rsidR="005F7D0E" w:rsidRPr="00AF3BFC" w:rsidRDefault="005F7D0E" w:rsidP="005F7D0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lorpyrifos</w:t>
            </w:r>
          </w:p>
        </w:tc>
        <w:tc>
          <w:tcPr>
            <w:tcW w:w="607" w:type="pct"/>
            <w:shd w:val="clear" w:color="auto" w:fill="auto"/>
          </w:tcPr>
          <w:p w14:paraId="3F556C4C" w14:textId="078FFDAB" w:rsidR="005F7D0E" w:rsidRPr="00AF3BFC" w:rsidRDefault="005F7D0E" w:rsidP="005F7D0E">
            <w:pPr>
              <w:jc w:val="center"/>
              <w:rPr>
                <w:rFonts w:ascii="Times New Roman" w:eastAsia="宋体" w:hAnsi="Times New Roman" w:cs="Times New Roman"/>
                <w:color w:val="000000" w:themeColor="text1"/>
              </w:rPr>
            </w:pPr>
            <w:bookmarkStart w:id="29" w:name="OLE_LINK15"/>
            <w:r w:rsidRPr="00AF3BFC">
              <w:rPr>
                <w:rFonts w:ascii="Times New Roman" w:eastAsia="宋体" w:hAnsi="Times New Roman" w:cs="Times New Roman"/>
                <w:color w:val="000000" w:themeColor="text1"/>
              </w:rPr>
              <w:t>Insecticide</w:t>
            </w:r>
            <w:bookmarkEnd w:id="29"/>
          </w:p>
        </w:tc>
        <w:tc>
          <w:tcPr>
            <w:tcW w:w="790" w:type="pct"/>
            <w:shd w:val="clear" w:color="auto" w:fill="auto"/>
          </w:tcPr>
          <w:p w14:paraId="4B2867D7" w14:textId="29F362D9" w:rsidR="005F7D0E" w:rsidRPr="00AF3BFC" w:rsidRDefault="005F7D0E" w:rsidP="005F7D0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alloysite nanotubes/Ca</w:t>
            </w:r>
            <w:r w:rsidRPr="00AF3BFC">
              <w:rPr>
                <w:rFonts w:ascii="Times New Roman" w:eastAsia="宋体" w:hAnsi="Times New Roman" w:cs="Times New Roman"/>
                <w:color w:val="000000" w:themeColor="text1"/>
                <w:vertAlign w:val="superscript"/>
              </w:rPr>
              <w:t>2+</w:t>
            </w:r>
            <w:r w:rsidRPr="00AF3BFC">
              <w:rPr>
                <w:rFonts w:ascii="Times New Roman" w:eastAsia="宋体" w:hAnsi="Times New Roman" w:cs="Times New Roman"/>
                <w:color w:val="000000" w:themeColor="text1"/>
              </w:rPr>
              <w:t>/EDTA</w:t>
            </w:r>
            <w:r w:rsidRPr="00AF3BFC">
              <w:rPr>
                <w:rFonts w:ascii="Times New Roman" w:eastAsia="宋体" w:hAnsi="Times New Roman" w:cs="Times New Roman"/>
                <w:color w:val="000000" w:themeColor="text1"/>
                <w:vertAlign w:val="superscript"/>
              </w:rPr>
              <w:t>2-</w:t>
            </w:r>
            <w:r w:rsidRPr="00AF3BFC">
              <w:rPr>
                <w:rFonts w:ascii="Times New Roman" w:eastAsia="宋体" w:hAnsi="Times New Roman" w:cs="Times New Roman"/>
                <w:color w:val="000000" w:themeColor="text1"/>
              </w:rPr>
              <w:t>/</w:t>
            </w:r>
            <w:r w:rsidRPr="00AF3BFC">
              <w:rPr>
                <w:rFonts w:ascii="Times New Roman" w:hAnsi="Times New Roman" w:cs="Times New Roman"/>
                <w:color w:val="000000" w:themeColor="text1"/>
              </w:rPr>
              <w:t>calcium alginate</w:t>
            </w:r>
          </w:p>
        </w:tc>
        <w:tc>
          <w:tcPr>
            <w:tcW w:w="866" w:type="pct"/>
            <w:shd w:val="clear" w:color="auto" w:fill="auto"/>
          </w:tcPr>
          <w:p w14:paraId="682480D7" w14:textId="74104FC4" w:rsidR="005F7D0E" w:rsidRPr="00AF3BFC" w:rsidRDefault="005F7D0E" w:rsidP="005F7D0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ween aqueous solution at pH 4.0, 5.5, 7.0 and 8.5, with coexisting anions (SO</w:t>
            </w:r>
            <w:r w:rsidRPr="00AF3BFC">
              <w:rPr>
                <w:rFonts w:ascii="Times New Roman" w:eastAsia="宋体" w:hAnsi="Times New Roman" w:cs="Times New Roman"/>
                <w:color w:val="000000" w:themeColor="text1"/>
                <w:vertAlign w:val="subscript"/>
              </w:rPr>
              <w:t>4</w:t>
            </w:r>
            <w:r w:rsidRPr="00AF3BFC">
              <w:rPr>
                <w:rFonts w:ascii="Times New Roman" w:eastAsia="宋体" w:hAnsi="Times New Roman" w:cs="Times New Roman"/>
                <w:color w:val="000000" w:themeColor="text1"/>
                <w:vertAlign w:val="superscript"/>
              </w:rPr>
              <w:t>2-</w:t>
            </w:r>
            <w:r w:rsidRPr="00AF3BFC">
              <w:rPr>
                <w:rFonts w:ascii="Times New Roman" w:eastAsia="宋体" w:hAnsi="Times New Roman" w:cs="Times New Roman"/>
                <w:color w:val="000000" w:themeColor="text1"/>
              </w:rPr>
              <w:t>, CO</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vertAlign w:val="superscript"/>
              </w:rPr>
              <w:t>2–</w:t>
            </w:r>
            <w:r w:rsidRPr="00AF3BFC">
              <w:rPr>
                <w:rFonts w:ascii="Times New Roman" w:eastAsia="宋体" w:hAnsi="Times New Roman" w:cs="Times New Roman"/>
                <w:color w:val="000000" w:themeColor="text1"/>
              </w:rPr>
              <w:t xml:space="preserve"> and Cl</w:t>
            </w:r>
            <w:r w:rsidRPr="00AF3BFC">
              <w:rPr>
                <w:rFonts w:ascii="Times New Roman" w:eastAsia="宋体" w:hAnsi="Times New Roman" w:cs="Times New Roman"/>
                <w:color w:val="000000" w:themeColor="text1"/>
                <w:vertAlign w:val="superscript"/>
              </w:rPr>
              <w:t>-</w:t>
            </w:r>
            <w:r w:rsidRPr="00AF3BFC">
              <w:rPr>
                <w:rFonts w:ascii="Times New Roman" w:eastAsia="宋体" w:hAnsi="Times New Roman" w:cs="Times New Roman"/>
                <w:color w:val="000000" w:themeColor="text1"/>
              </w:rPr>
              <w:t>)</w:t>
            </w:r>
          </w:p>
        </w:tc>
        <w:tc>
          <w:tcPr>
            <w:tcW w:w="759" w:type="pct"/>
            <w:shd w:val="clear" w:color="auto" w:fill="auto"/>
          </w:tcPr>
          <w:p w14:paraId="5B6F9ADC" w14:textId="30D105AB" w:rsidR="005F7D0E" w:rsidRPr="00AF3BFC" w:rsidRDefault="005F7D0E" w:rsidP="005F7D0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6394D332" w14:textId="64681057" w:rsidR="005F7D0E" w:rsidRPr="00AF3BFC" w:rsidRDefault="005F7D0E" w:rsidP="005F7D0E">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ect against corn borers; </w:t>
            </w:r>
            <w:r w:rsidR="005D39D7" w:rsidRPr="00AF3BFC">
              <w:rPr>
                <w:rFonts w:ascii="Times New Roman" w:eastAsia="宋体" w:hAnsi="Times New Roman" w:cs="Times New Roman"/>
                <w:color w:val="000000" w:themeColor="text1"/>
              </w:rPr>
              <w:t>toxicity</w:t>
            </w:r>
            <w:r w:rsidRPr="00AF3BFC">
              <w:rPr>
                <w:rFonts w:ascii="Times New Roman" w:eastAsia="宋体" w:hAnsi="Times New Roman" w:cs="Times New Roman"/>
                <w:color w:val="000000" w:themeColor="text1"/>
              </w:rPr>
              <w:t xml:space="preserve"> to zebrafish</w:t>
            </w:r>
          </w:p>
        </w:tc>
        <w:tc>
          <w:tcPr>
            <w:tcW w:w="494" w:type="pct"/>
            <w:shd w:val="clear" w:color="auto" w:fill="auto"/>
          </w:tcPr>
          <w:p w14:paraId="5F7706DE" w14:textId="387CE8A2" w:rsidR="005F7D0E" w:rsidRPr="00AF3BFC" w:rsidRDefault="005F7D0E" w:rsidP="005F7D0E">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Teng et al. (2023)</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Teng&lt;/Author&gt;&lt;Year&gt;2023&lt;/Year&gt;&lt;RecNum&gt;154&lt;/RecNum&gt;&lt;DisplayText&gt;&lt;style font="Times New Roman"&gt;[108]&lt;/style&gt;&lt;/DisplayText&gt;&lt;record&gt;&lt;rec-number&gt;154&lt;/rec-number&gt;&lt;foreign-keys&gt;&lt;key app="EN" db-id="sxpxa29pxsr2r5esp525xdvnafff2ws5r99v" timestamp="1674832290"&gt;154&lt;/key&gt;&lt;key app="ENWeb" db-id=""&gt;0&lt;/key&gt;&lt;/foreign-keys&gt;&lt;ref-type name="Journal Article"&gt;17&lt;/ref-type&gt;&lt;contributors&gt;&lt;authors&gt;&lt;author&gt;Teng, Guopeng&lt;/author&gt;&lt;author&gt;Chen, Chaowen&lt;/author&gt;&lt;author&gt;Jing, Nana&lt;/author&gt;&lt;author&gt;Chen, Chuang&lt;/author&gt;&lt;author&gt;Duan, Yajun&lt;/author&gt;&lt;author&gt;Zhang, Lihong&lt;/author&gt;&lt;author&gt;Wu, Zhengyan&lt;/author&gt;&lt;author&gt;Zhang, Jia&lt;/author&gt;&lt;/authors&gt;&lt;/contributors&gt;&lt;titles&gt;&lt;title&gt;Halloysite nanotubes-based composite material with acid/alkali dual pH response and foliar adhesion for smart delivery of hydrophobic pesticide&lt;/title&gt;&lt;secondary-title&gt;Chemical Engineering Journal&lt;/secondary-title&gt;&lt;/titles&gt;&lt;periodical&gt;&lt;full-title&gt;Chemical Engineering Journal&lt;/full-title&gt;&lt;abbr-1&gt;Chem. Eng. J.&lt;/abbr-1&gt;&lt;/periodical&gt;&lt;pages&gt;139052&lt;/pages&gt;&lt;volume&gt;451&lt;/volume&gt;&lt;section&gt;139052&lt;/section&gt;&lt;dates&gt;&lt;year&gt;2023&lt;/year&gt;&lt;/dates&gt;&lt;isbn&gt;13858947&lt;/isbn&gt;&lt;urls&gt;&lt;/urls&gt;&lt;electronic-resource-num&gt;https://doi.org/10.1016/j.cej.2022.139052&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8]</w:t>
            </w:r>
            <w:r w:rsidRPr="00AF3BFC">
              <w:rPr>
                <w:rFonts w:ascii="Times New Roman" w:hAnsi="Times New Roman" w:cs="Times New Roman"/>
                <w:color w:val="000000" w:themeColor="text1"/>
              </w:rPr>
              <w:fldChar w:fldCharType="end"/>
            </w:r>
          </w:p>
        </w:tc>
      </w:tr>
      <w:tr w:rsidR="00AF3BFC" w:rsidRPr="00AF3BFC" w14:paraId="01C57E47" w14:textId="77777777" w:rsidTr="00D26831">
        <w:tc>
          <w:tcPr>
            <w:tcW w:w="596" w:type="pct"/>
            <w:shd w:val="clear" w:color="auto" w:fill="auto"/>
          </w:tcPr>
          <w:p w14:paraId="4F0C1AB6" w14:textId="21FE0A0D"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i/>
                <w:iCs/>
                <w:color w:val="000000" w:themeColor="text1"/>
              </w:rPr>
              <w:lastRenderedPageBreak/>
              <w:t>β</w:t>
            </w:r>
            <w:r w:rsidRPr="00AF3BFC">
              <w:rPr>
                <w:rFonts w:ascii="Times New Roman" w:eastAsia="宋体" w:hAnsi="Times New Roman" w:cs="Times New Roman"/>
                <w:color w:val="000000" w:themeColor="text1"/>
              </w:rPr>
              <w:t>-</w:t>
            </w:r>
            <w:r w:rsidR="00B4321B"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yfluthrin</w:t>
            </w:r>
          </w:p>
        </w:tc>
        <w:tc>
          <w:tcPr>
            <w:tcW w:w="607" w:type="pct"/>
            <w:shd w:val="clear" w:color="auto" w:fill="auto"/>
          </w:tcPr>
          <w:p w14:paraId="1E698FA3"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52B819AF"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Xene (Ti</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color w:val="000000" w:themeColor="text1"/>
              </w:rPr>
              <w:t>)-tannic acid</w:t>
            </w:r>
          </w:p>
        </w:tc>
        <w:tc>
          <w:tcPr>
            <w:tcW w:w="866" w:type="pct"/>
            <w:shd w:val="clear" w:color="auto" w:fill="auto"/>
          </w:tcPr>
          <w:p w14:paraId="7BBE34A0"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0% ethanol solution at pH 5.0, 6.0, and 7.0 (PBS)</w:t>
            </w:r>
          </w:p>
        </w:tc>
        <w:tc>
          <w:tcPr>
            <w:tcW w:w="759" w:type="pct"/>
            <w:shd w:val="clear" w:color="auto" w:fill="auto"/>
          </w:tcPr>
          <w:p w14:paraId="4AF5C719" w14:textId="77777777" w:rsidR="005E7725" w:rsidRPr="00AF3BFC" w:rsidRDefault="005E7725" w:rsidP="00250D28">
            <w:pPr>
              <w:tabs>
                <w:tab w:val="left" w:pos="62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51E3F65A" w14:textId="0483E005"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activity against </w:t>
            </w:r>
            <w:r w:rsidRPr="00AF3BFC">
              <w:rPr>
                <w:rFonts w:ascii="Times New Roman" w:eastAsia="宋体" w:hAnsi="Times New Roman" w:cs="Times New Roman"/>
                <w:i/>
                <w:iCs/>
                <w:color w:val="000000" w:themeColor="text1"/>
              </w:rPr>
              <w:t>Culex pipiens pallens</w:t>
            </w:r>
            <w:r w:rsidRPr="00AF3BFC">
              <w:rPr>
                <w:rFonts w:ascii="Times New Roman" w:eastAsia="宋体" w:hAnsi="Times New Roman" w:cs="Times New Roman"/>
                <w:color w:val="000000" w:themeColor="text1"/>
              </w:rPr>
              <w:t xml:space="preserve">; </w:t>
            </w:r>
            <w:r w:rsidR="00293667" w:rsidRPr="00AF3BFC">
              <w:rPr>
                <w:rFonts w:ascii="Times New Roman" w:eastAsia="宋体" w:hAnsi="Times New Roman" w:cs="Times New Roman"/>
                <w:color w:val="000000" w:themeColor="text1"/>
              </w:rPr>
              <w:t>toxicity</w:t>
            </w:r>
            <w:r w:rsidRPr="00AF3BFC">
              <w:rPr>
                <w:rFonts w:ascii="Times New Roman" w:eastAsia="宋体" w:hAnsi="Times New Roman" w:cs="Times New Roman"/>
                <w:color w:val="000000" w:themeColor="text1"/>
              </w:rPr>
              <w:t xml:space="preserve"> to maize and </w:t>
            </w:r>
            <w:r w:rsidRPr="00AF3BFC">
              <w:rPr>
                <w:rFonts w:ascii="Times New Roman" w:eastAsia="宋体" w:hAnsi="Times New Roman" w:cs="Times New Roman"/>
                <w:i/>
                <w:iCs/>
                <w:color w:val="000000" w:themeColor="text1"/>
              </w:rPr>
              <w:t>Vigna radiata</w:t>
            </w:r>
            <w:r w:rsidRPr="00AF3BFC">
              <w:rPr>
                <w:rFonts w:ascii="Times New Roman" w:eastAsia="宋体" w:hAnsi="Times New Roman" w:cs="Times New Roman"/>
                <w:color w:val="000000" w:themeColor="text1"/>
              </w:rPr>
              <w:t xml:space="preserve"> (Linn.) Wilczek</w:t>
            </w:r>
          </w:p>
        </w:tc>
        <w:tc>
          <w:tcPr>
            <w:tcW w:w="494" w:type="pct"/>
            <w:shd w:val="clear" w:color="auto" w:fill="auto"/>
          </w:tcPr>
          <w:p w14:paraId="316EC698" w14:textId="6D25B135" w:rsidR="005E7725" w:rsidRPr="00AF3BFC" w:rsidRDefault="005E772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 et al. (2022)</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5B29" w:rsidRPr="00AF3BFC">
              <w:rPr>
                <w:rFonts w:ascii="Times New Roman" w:hAnsi="Times New Roman" w:cs="Times New Roman"/>
                <w:color w:val="000000" w:themeColor="text1"/>
              </w:rPr>
              <w:instrText xml:space="preserve"> ADDIN EN.CITE &lt;EndNote&gt;&lt;Cite&gt;&lt;Author&gt;Wan&lt;/Author&gt;&lt;Year&gt;2022&lt;/Year&gt;&lt;RecNum&gt;425&lt;/RecNum&gt;&lt;DisplayText&gt;&lt;style font="Times New Roman"&gt;[109]&lt;/style&gt;&lt;/DisplayText&gt;&lt;record&gt;&lt;rec-number&gt;425&lt;/rec-number&gt;&lt;foreign-keys&gt;&lt;key app="EN" db-id="dxsptr2w49x95beewaxpwe9gv55frxpzvxs5" timestamp="1687939769"&gt;425&lt;/key&gt;&lt;key app="ENWeb" db-id=""&gt;0&lt;/key&gt;&lt;/foreign-keys&gt;&lt;ref-type name="Journal Article"&gt;17&lt;/ref-type&gt;&lt;contributors&gt;&lt;authors&gt;&lt;author&gt;Wan, Minghui&lt;/author&gt;&lt;author&gt;Song, Saijie&lt;/author&gt;&lt;author&gt;Jiang, Xuefeng&lt;/author&gt;&lt;author&gt;Liu, Zhuokun&lt;/author&gt;&lt;author&gt;Luo, Yi&lt;/author&gt;&lt;author&gt;Gao, Xingyuan&lt;/author&gt;&lt;author&gt;Liu, Jianfeng&lt;/author&gt;&lt;author&gt;Shen, Jian&lt;/author&gt;&lt;/authors&gt;&lt;/contributors&gt;&lt;titles&gt;&lt;title&gt;Tannic acid-modified MXene as a nanocarrier for the delivery of β-cyfluthrin as a sustained release insecticide&lt;/title&gt;&lt;secondary-title&gt;ACS Applied Nano Materials&lt;/secondary-title&gt;&lt;/titles&gt;&lt;periodical&gt;&lt;full-title&gt;ACS Applied Nano Materials&lt;/full-title&gt;&lt;abbr-1&gt;ACS Appl. Nano Mater.&lt;/abbr-1&gt;&lt;/periodical&gt;&lt;pages&gt;15583-15591&lt;/pages&gt;&lt;volume&gt;5&lt;/volume&gt;&lt;number&gt;10&lt;/number&gt;&lt;section&gt;15583&lt;/section&gt;&lt;dates&gt;&lt;year&gt;2022&lt;/year&gt;&lt;/dates&gt;&lt;isbn&gt;2574-0970&amp;#xD;2574-0970&lt;/isbn&gt;&lt;urls&gt;&lt;/urls&gt;&lt;electronic-resource-num&gt;https://doi.org/10.1021/acsanm.2c03630&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09]</w:t>
            </w:r>
            <w:r w:rsidRPr="00AF3BFC">
              <w:rPr>
                <w:rFonts w:ascii="Times New Roman" w:hAnsi="Times New Roman" w:cs="Times New Roman"/>
                <w:color w:val="000000" w:themeColor="text1"/>
              </w:rPr>
              <w:fldChar w:fldCharType="end"/>
            </w:r>
          </w:p>
        </w:tc>
      </w:tr>
      <w:tr w:rsidR="00AF3BFC" w:rsidRPr="00AF3BFC" w14:paraId="3E46EF1D" w14:textId="77777777" w:rsidTr="00D26831">
        <w:tc>
          <w:tcPr>
            <w:tcW w:w="596" w:type="pct"/>
            <w:shd w:val="clear" w:color="auto" w:fill="auto"/>
          </w:tcPr>
          <w:p w14:paraId="7168992F" w14:textId="548E6866"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λ-</w:t>
            </w:r>
            <w:r w:rsidR="00B4321B"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yhalothrin</w:t>
            </w:r>
          </w:p>
        </w:tc>
        <w:tc>
          <w:tcPr>
            <w:tcW w:w="607" w:type="pct"/>
            <w:shd w:val="clear" w:color="auto" w:fill="auto"/>
          </w:tcPr>
          <w:p w14:paraId="54C9878D"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52620037"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lginate-grafted anisotropic silica</w:t>
            </w:r>
          </w:p>
        </w:tc>
        <w:tc>
          <w:tcPr>
            <w:tcW w:w="866" w:type="pct"/>
            <w:shd w:val="clear" w:color="auto" w:fill="auto"/>
          </w:tcPr>
          <w:p w14:paraId="14AF2F93"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25% methanol solution at pH 2.0, 3.0, 4.0, 6.2, 8.0 and 9.0</w:t>
            </w:r>
          </w:p>
        </w:tc>
        <w:tc>
          <w:tcPr>
            <w:tcW w:w="759" w:type="pct"/>
            <w:shd w:val="clear" w:color="auto" w:fill="auto"/>
          </w:tcPr>
          <w:p w14:paraId="1FC0DBF8"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44C36A19"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94" w:type="pct"/>
            <w:shd w:val="clear" w:color="auto" w:fill="auto"/>
          </w:tcPr>
          <w:p w14:paraId="17CA12FB" w14:textId="2F1C079E" w:rsidR="005E7725" w:rsidRPr="00AF3BFC" w:rsidRDefault="005E772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Chen et al. (2017)</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Chen&lt;/Author&gt;&lt;Year&gt;2017&lt;/Year&gt;&lt;RecNum&gt;48&lt;/RecNum&gt;&lt;DisplayText&gt;&lt;style font="Times New Roman"&gt;[110]&lt;/style&gt;&lt;/DisplayText&gt;&lt;record&gt;&lt;rec-number&gt;48&lt;/rec-number&gt;&lt;foreign-keys&gt;&lt;key app="EN" db-id="sxpxa29pxsr2r5esp525xdvnafff2ws5r99v" timestamp="1659591062"&gt;48&lt;/key&gt;&lt;/foreign-keys&gt;&lt;ref-type name="Journal Article"&gt;17&lt;/ref-type&gt;&lt;contributors&gt;&lt;authors&gt;&lt;author&gt;Chen, Kai&lt;/author&gt;&lt;author&gt;Yu, Gaobo&lt;/author&gt;&lt;author&gt;He, Furui&lt;/author&gt;&lt;author&gt;Zhou, Qingfeng&lt;/author&gt;&lt;author&gt;Xiao, Dunchao&lt;/author&gt;&lt;author&gt;Li, Jiacheng&lt;/author&gt;&lt;author&gt;Feng, Yuhong&lt;/author&gt;&lt;/authors&gt;&lt;/contributors&gt;&lt;titles&gt;&lt;title&gt;A pH-responsive emulsion stabilized by alginate-grafted anisotropic silica and its application in the controlled release of λ-cyhalothrin&lt;/title&gt;&lt;secondary-title&gt;Carbohydr. Polym.&lt;/secondary-title&gt;&lt;/titles&gt;&lt;periodical&gt;&lt;full-title&gt;Carbohydrate Polymers&lt;/full-title&gt;&lt;abbr-1&gt;Carbohydr. Polym.&lt;/abbr-1&gt;&lt;/periodical&gt;&lt;pages&gt;203-213&lt;/pages&gt;&lt;volume&gt;176&lt;/volume&gt;&lt;keywords&gt;&lt;keyword&gt;Alginate-grafted-silica&lt;/keyword&gt;&lt;keyword&gt;pH sensitivity&lt;/keyword&gt;&lt;keyword&gt;λ-cyhalothrin&lt;/keyword&gt;&lt;keyword&gt;Sustained release&lt;/keyword&gt;&lt;/keywords&gt;&lt;dates&gt;&lt;year&gt;2017&lt;/year&gt;&lt;pub-dates&gt;&lt;date&gt;2017/11/15/&lt;/date&gt;&lt;/pub-dates&gt;&lt;/dates&gt;&lt;isbn&gt;0144-8617&lt;/isbn&gt;&lt;urls&gt;&lt;related-urls&gt;&lt;url&gt;http://www.sciencedirect.com/science/article/pii/S0144861717308238&lt;/url&gt;&lt;/related-urls&gt;&lt;/urls&gt;&lt;electronic-resource-num&gt;https://doi.org/10.1016/j.carbpol.2017.07.046&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0]</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r w:rsidR="00AF3BFC" w:rsidRPr="00AF3BFC" w14:paraId="1BD69930" w14:textId="77777777" w:rsidTr="00D26831">
        <w:tc>
          <w:tcPr>
            <w:tcW w:w="596" w:type="pct"/>
            <w:shd w:val="clear" w:color="auto" w:fill="auto"/>
          </w:tcPr>
          <w:p w14:paraId="3BC336E3" w14:textId="41C5D0F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λ-</w:t>
            </w:r>
            <w:r w:rsidR="00B4321B"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rPr>
              <w:t>yhalothrin</w:t>
            </w:r>
          </w:p>
        </w:tc>
        <w:tc>
          <w:tcPr>
            <w:tcW w:w="607" w:type="pct"/>
            <w:shd w:val="clear" w:color="auto" w:fill="auto"/>
          </w:tcPr>
          <w:p w14:paraId="4B1D751C" w14:textId="21E2DB1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e </w:t>
            </w:r>
          </w:p>
        </w:tc>
        <w:tc>
          <w:tcPr>
            <w:tcW w:w="790" w:type="pct"/>
            <w:shd w:val="clear" w:color="auto" w:fill="auto"/>
          </w:tcPr>
          <w:p w14:paraId="7E8B069C" w14:textId="27D21F8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isopropyl</w:t>
            </w:r>
            <w:r w:rsidR="00803C07"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color w:val="000000" w:themeColor="text1"/>
              </w:rPr>
              <w:t>acrylamide)-graphene oxide</w:t>
            </w:r>
          </w:p>
        </w:tc>
        <w:tc>
          <w:tcPr>
            <w:tcW w:w="866" w:type="pct"/>
            <w:shd w:val="clear" w:color="auto" w:fill="auto"/>
          </w:tcPr>
          <w:p w14:paraId="368985A9" w14:textId="7E8F826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Ethanol-water mixture (3:7, v/v)</w:t>
            </w:r>
          </w:p>
        </w:tc>
        <w:tc>
          <w:tcPr>
            <w:tcW w:w="759" w:type="pct"/>
            <w:shd w:val="clear" w:color="auto" w:fill="auto"/>
          </w:tcPr>
          <w:p w14:paraId="54D968F4" w14:textId="783D47F8"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7, 30 and 35 ℃)</w:t>
            </w:r>
          </w:p>
        </w:tc>
        <w:tc>
          <w:tcPr>
            <w:tcW w:w="887" w:type="pct"/>
            <w:shd w:val="clear" w:color="auto" w:fill="auto"/>
          </w:tcPr>
          <w:p w14:paraId="339C3A33" w14:textId="1703A1C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N/A</w:t>
            </w:r>
          </w:p>
        </w:tc>
        <w:tc>
          <w:tcPr>
            <w:tcW w:w="494" w:type="pct"/>
            <w:shd w:val="clear" w:color="auto" w:fill="auto"/>
          </w:tcPr>
          <w:p w14:paraId="0B717D0A" w14:textId="4794E246" w:rsidR="00A82AE6" w:rsidRPr="00AF3BFC" w:rsidRDefault="0037637E"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ang et al. (2021)</w:t>
            </w:r>
            <w:r w:rsidR="00A61575" w:rsidRPr="00AF3BFC">
              <w:rPr>
                <w:rFonts w:ascii="Times New Roman" w:hAnsi="Times New Roman" w:cs="Times New Roman"/>
                <w:color w:val="000000" w:themeColor="text1"/>
              </w:rPr>
              <w:t xml:space="preserve"> </w:t>
            </w:r>
            <w:r w:rsidR="00DB6179" w:rsidRPr="00AF3BFC">
              <w:rPr>
                <w:rFonts w:ascii="Times New Roman" w:hAnsi="Times New Roman" w:cs="Times New Roman"/>
                <w:color w:val="000000" w:themeColor="text1"/>
              </w:rPr>
              <w:fldChar w:fldCharType="begin">
                <w:fldData xml:space="preserve">PEVuZE5vdGU+PENpdGU+PEF1dGhvcj5XYW5nPC9BdXRob3I+PFllYXI+MjAyMTwvWWVhcj48UmVj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XYW5nPC9BdXRob3I+PFllYXI+MjAyMTwvWWVhcj48UmVj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00DB6179" w:rsidRPr="00AF3BFC">
              <w:rPr>
                <w:rFonts w:ascii="Times New Roman" w:hAnsi="Times New Roman" w:cs="Times New Roman"/>
                <w:color w:val="000000" w:themeColor="text1"/>
              </w:rPr>
            </w:r>
            <w:r w:rsidR="00DB6179"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1]</w:t>
            </w:r>
            <w:r w:rsidR="00DB6179" w:rsidRPr="00AF3BFC">
              <w:rPr>
                <w:rFonts w:ascii="Times New Roman" w:hAnsi="Times New Roman" w:cs="Times New Roman"/>
                <w:color w:val="000000" w:themeColor="text1"/>
              </w:rPr>
              <w:fldChar w:fldCharType="end"/>
            </w:r>
          </w:p>
        </w:tc>
      </w:tr>
      <w:tr w:rsidR="00AF3BFC" w:rsidRPr="00AF3BFC" w14:paraId="32C45668" w14:textId="77777777" w:rsidTr="00D26831">
        <w:tc>
          <w:tcPr>
            <w:tcW w:w="596" w:type="pct"/>
            <w:shd w:val="clear" w:color="auto" w:fill="auto"/>
          </w:tcPr>
          <w:p w14:paraId="390E75C7" w14:textId="3910A499"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ypermethrin</w:t>
            </w:r>
          </w:p>
        </w:tc>
        <w:tc>
          <w:tcPr>
            <w:tcW w:w="607" w:type="pct"/>
            <w:shd w:val="clear" w:color="auto" w:fill="auto"/>
          </w:tcPr>
          <w:p w14:paraId="7AC9221D" w14:textId="7C68AC14"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e </w:t>
            </w:r>
          </w:p>
        </w:tc>
        <w:tc>
          <w:tcPr>
            <w:tcW w:w="790" w:type="pct"/>
            <w:shd w:val="clear" w:color="auto" w:fill="auto"/>
          </w:tcPr>
          <w:p w14:paraId="480A48B7" w14:textId="35599066"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hitosan-diatomite/Fe</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rPr>
              <w:t>O</w:t>
            </w:r>
            <w:r w:rsidRPr="00AF3BFC">
              <w:rPr>
                <w:rFonts w:ascii="Times New Roman" w:eastAsia="宋体" w:hAnsi="Times New Roman" w:cs="Times New Roman"/>
                <w:color w:val="000000" w:themeColor="text1"/>
                <w:vertAlign w:val="subscript"/>
              </w:rPr>
              <w:t>4</w:t>
            </w:r>
          </w:p>
        </w:tc>
        <w:tc>
          <w:tcPr>
            <w:tcW w:w="866" w:type="pct"/>
            <w:shd w:val="clear" w:color="auto" w:fill="auto"/>
          </w:tcPr>
          <w:p w14:paraId="4D947F54" w14:textId="708E3A7B"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Acetic acid-acetate buffer solutions at pH 5.0, 6.5 and 8.0</w:t>
            </w:r>
          </w:p>
        </w:tc>
        <w:tc>
          <w:tcPr>
            <w:tcW w:w="759" w:type="pct"/>
            <w:shd w:val="clear" w:color="auto" w:fill="auto"/>
          </w:tcPr>
          <w:p w14:paraId="54E5941A" w14:textId="7BF158DD" w:rsidR="00A82AE6" w:rsidRPr="00AF3BFC" w:rsidRDefault="00A82AE6" w:rsidP="00250D28">
            <w:pPr>
              <w:tabs>
                <w:tab w:val="left" w:pos="670"/>
              </w:tabs>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066F9A71" w14:textId="5A4E0C7D"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ontrol efficacy to corn borers and cotton bollworms</w:t>
            </w:r>
          </w:p>
        </w:tc>
        <w:tc>
          <w:tcPr>
            <w:tcW w:w="494" w:type="pct"/>
            <w:shd w:val="clear" w:color="auto" w:fill="auto"/>
          </w:tcPr>
          <w:p w14:paraId="0284913C" w14:textId="4F2BCFB8" w:rsidR="00A82AE6" w:rsidRPr="00AF3BFC" w:rsidRDefault="0037637E"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Xiang et al. (2017)</w:t>
            </w:r>
            <w:r w:rsidR="00A61575" w:rsidRPr="00AF3BFC">
              <w:rPr>
                <w:rFonts w:ascii="Times New Roman" w:hAnsi="Times New Roman" w:cs="Times New Roman"/>
                <w:color w:val="000000" w:themeColor="text1"/>
              </w:rPr>
              <w:t xml:space="preserve"> </w:t>
            </w:r>
            <w:r w:rsidR="00F40396" w:rsidRPr="00AF3BFC">
              <w:rPr>
                <w:rFonts w:ascii="Times New Roman" w:hAnsi="Times New Roman" w:cs="Times New Roman"/>
                <w:color w:val="000000" w:themeColor="text1"/>
              </w:rPr>
              <w:fldChar w:fldCharType="begin">
                <w:fldData xml:space="preserve">PEVuZE5vdGU+PENpdGU+PEF1dGhvcj5YaWFuZzwvQXV0aG9yPjxZZWFyPjIwMTc8L1llYXI+PFJl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</w:fldData>
              </w:fldChar>
            </w:r>
            <w:r w:rsidR="00FF34F6" w:rsidRPr="00AF3BFC">
              <w:rPr>
                <w:rFonts w:ascii="Times New Roman" w:hAnsi="Times New Roman" w:cs="Times New Roman"/>
                <w:color w:val="000000" w:themeColor="text1"/>
              </w:rPr>
              <w:instrText xml:space="preserve"> ADDIN EN.CITE </w:instrText>
            </w:r>
            <w:r w:rsidR="00FF34F6" w:rsidRPr="00AF3BFC">
              <w:rPr>
                <w:rFonts w:ascii="Times New Roman" w:hAnsi="Times New Roman" w:cs="Times New Roman"/>
                <w:color w:val="000000" w:themeColor="text1"/>
              </w:rPr>
              <w:fldChar w:fldCharType="begin">
                <w:fldData xml:space="preserve">PEVuZE5vdGU+PENpdGU+PEF1dGhvcj5YaWFuZzwvQXV0aG9yPjxZZWFyPjIwMTc8L1llYXI+PFJl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</w:fldData>
              </w:fldChar>
            </w:r>
            <w:r w:rsidR="00FF34F6" w:rsidRPr="00AF3BFC">
              <w:rPr>
                <w:rFonts w:ascii="Times New Roman" w:hAnsi="Times New Roman" w:cs="Times New Roman"/>
                <w:color w:val="000000" w:themeColor="text1"/>
              </w:rPr>
              <w:instrText xml:space="preserve"> ADDIN EN.CITE.DATA </w:instrText>
            </w:r>
            <w:r w:rsidR="00FF34F6" w:rsidRPr="00AF3BFC">
              <w:rPr>
                <w:rFonts w:ascii="Times New Roman" w:hAnsi="Times New Roman" w:cs="Times New Roman"/>
                <w:color w:val="000000" w:themeColor="text1"/>
              </w:rPr>
            </w:r>
            <w:r w:rsidR="00FF34F6" w:rsidRPr="00AF3BFC">
              <w:rPr>
                <w:rFonts w:ascii="Times New Roman" w:hAnsi="Times New Roman" w:cs="Times New Roman"/>
                <w:color w:val="000000" w:themeColor="text1"/>
              </w:rPr>
              <w:fldChar w:fldCharType="end"/>
            </w:r>
            <w:r w:rsidR="00F40396" w:rsidRPr="00AF3BFC">
              <w:rPr>
                <w:rFonts w:ascii="Times New Roman" w:hAnsi="Times New Roman" w:cs="Times New Roman"/>
                <w:color w:val="000000" w:themeColor="text1"/>
              </w:rPr>
            </w:r>
            <w:r w:rsidR="00F40396"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7]</w:t>
            </w:r>
            <w:r w:rsidR="00F40396" w:rsidRPr="00AF3BFC">
              <w:rPr>
                <w:rFonts w:ascii="Times New Roman" w:hAnsi="Times New Roman" w:cs="Times New Roman"/>
                <w:color w:val="000000" w:themeColor="text1"/>
              </w:rPr>
              <w:fldChar w:fldCharType="end"/>
            </w:r>
          </w:p>
        </w:tc>
      </w:tr>
      <w:tr w:rsidR="00AF3BFC" w:rsidRPr="00AF3BFC" w14:paraId="69F989A6" w14:textId="77777777" w:rsidTr="00D26831">
        <w:tc>
          <w:tcPr>
            <w:tcW w:w="596" w:type="pct"/>
            <w:shd w:val="clear" w:color="auto" w:fill="auto"/>
          </w:tcPr>
          <w:p w14:paraId="27152672" w14:textId="74921027"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eltamethrin</w:t>
            </w:r>
          </w:p>
        </w:tc>
        <w:tc>
          <w:tcPr>
            <w:tcW w:w="607" w:type="pct"/>
            <w:shd w:val="clear" w:color="auto" w:fill="auto"/>
          </w:tcPr>
          <w:p w14:paraId="71709816" w14:textId="2282B15D"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790" w:type="pct"/>
            <w:shd w:val="clear" w:color="auto" w:fill="auto"/>
          </w:tcPr>
          <w:p w14:paraId="0787786F" w14:textId="0ADB06BE"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Graphene oxide-carboxymethyl chitosan</w:t>
            </w:r>
          </w:p>
        </w:tc>
        <w:tc>
          <w:tcPr>
            <w:tcW w:w="866" w:type="pct"/>
            <w:shd w:val="clear" w:color="auto" w:fill="auto"/>
          </w:tcPr>
          <w:p w14:paraId="7323F84A" w14:textId="44279793"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30% ethanol solution at pH 5.0, 6.0, and 7.0 (</w:t>
            </w:r>
            <w:r w:rsidR="00D44812" w:rsidRPr="00AF3BFC">
              <w:rPr>
                <w:rFonts w:ascii="Times New Roman" w:hAnsi="Times New Roman" w:cs="Times New Roman"/>
                <w:color w:val="000000" w:themeColor="text1"/>
              </w:rPr>
              <w:t xml:space="preserve">adjusted with </w:t>
            </w:r>
            <w:r w:rsidRPr="00AF3BFC">
              <w:rPr>
                <w:rFonts w:ascii="Times New Roman" w:hAnsi="Times New Roman" w:cs="Times New Roman"/>
                <w:color w:val="000000" w:themeColor="text1"/>
              </w:rPr>
              <w:t>PBS)</w:t>
            </w:r>
          </w:p>
        </w:tc>
        <w:tc>
          <w:tcPr>
            <w:tcW w:w="759" w:type="pct"/>
            <w:shd w:val="clear" w:color="auto" w:fill="auto"/>
          </w:tcPr>
          <w:p w14:paraId="45F9110A" w14:textId="4A9DBFAE" w:rsidR="00B6747D" w:rsidRPr="00AF3BFC" w:rsidRDefault="00B6747D" w:rsidP="00B6747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887" w:type="pct"/>
            <w:shd w:val="clear" w:color="auto" w:fill="auto"/>
          </w:tcPr>
          <w:p w14:paraId="7F0F84AC" w14:textId="20CF41BE" w:rsidR="00B6747D" w:rsidRPr="00AF3BFC" w:rsidRDefault="00B6747D" w:rsidP="00B6747D">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Culex pipiens pallens</w:t>
            </w:r>
            <w:r w:rsidRPr="00AF3BFC">
              <w:rPr>
                <w:rFonts w:ascii="Times New Roman" w:hAnsi="Times New Roman" w:cs="Times New Roman"/>
                <w:color w:val="000000" w:themeColor="text1"/>
              </w:rPr>
              <w:t>; toxicity to maize seeds</w:t>
            </w:r>
          </w:p>
        </w:tc>
        <w:tc>
          <w:tcPr>
            <w:tcW w:w="494" w:type="pct"/>
            <w:shd w:val="clear" w:color="auto" w:fill="auto"/>
          </w:tcPr>
          <w:p w14:paraId="1161A4BC" w14:textId="3B26FEA7" w:rsidR="00B6747D" w:rsidRPr="00AF3BFC" w:rsidRDefault="00B6747D" w:rsidP="00B6747D">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ong et al. (2022)</w:t>
            </w:r>
            <w:r w:rsidR="002469CF" w:rsidRPr="00AF3BFC">
              <w:rPr>
                <w:rFonts w:ascii="Times New Roman" w:hAnsi="Times New Roman" w:cs="Times New Roman"/>
                <w:color w:val="000000" w:themeColor="text1"/>
              </w:rPr>
              <w:t xml:space="preserve"> </w:t>
            </w:r>
            <w:r w:rsidR="002469CF" w:rsidRPr="00AF3BFC">
              <w:rPr>
                <w:rFonts w:ascii="Times New Roman" w:hAnsi="Times New Roman" w:cs="Times New Roman"/>
                <w:color w:val="000000" w:themeColor="text1"/>
              </w:rPr>
              <w:fldChar w:fldCharType="begin">
                <w:fldData xml:space="preserve">PEVuZE5vdGU+PENpdGU+PEF1dGhvcj5Tb25nPC9BdXRob3I+PFllYXI+MjAyMjwvWWVhcj48UmVj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Tb25nPC9BdXRob3I+PFllYXI+MjAyMjwvWWVhcj48UmVj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2469CF" w:rsidRPr="00AF3BFC">
              <w:rPr>
                <w:rFonts w:ascii="Times New Roman" w:hAnsi="Times New Roman" w:cs="Times New Roman"/>
                <w:color w:val="000000" w:themeColor="text1"/>
              </w:rPr>
            </w:r>
            <w:r w:rsidR="002469CF"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2]</w:t>
            </w:r>
            <w:r w:rsidR="002469CF" w:rsidRPr="00AF3BFC">
              <w:rPr>
                <w:rFonts w:ascii="Times New Roman" w:hAnsi="Times New Roman" w:cs="Times New Roman"/>
                <w:color w:val="000000" w:themeColor="text1"/>
              </w:rPr>
              <w:fldChar w:fldCharType="end"/>
            </w:r>
          </w:p>
        </w:tc>
      </w:tr>
      <w:tr w:rsidR="00AF3BFC" w:rsidRPr="00AF3BFC" w14:paraId="39C2959E" w14:textId="77777777" w:rsidTr="00D26831">
        <w:tc>
          <w:tcPr>
            <w:tcW w:w="596" w:type="pct"/>
            <w:shd w:val="clear" w:color="auto" w:fill="auto"/>
          </w:tcPr>
          <w:p w14:paraId="34613AEF" w14:textId="77777777" w:rsidR="005E7725" w:rsidRPr="00AF3BFC" w:rsidRDefault="005E7725" w:rsidP="00250D28">
            <w:pPr>
              <w:jc w:val="center"/>
              <w:rPr>
                <w:rFonts w:ascii="Times New Roman" w:eastAsia="宋体" w:hAnsi="Times New Roman" w:cs="Times New Roman"/>
                <w:color w:val="000000" w:themeColor="text1"/>
              </w:rPr>
            </w:pPr>
            <w:bookmarkStart w:id="30" w:name="_Hlk130551094"/>
            <w:r w:rsidRPr="00AF3BFC">
              <w:rPr>
                <w:rFonts w:ascii="Times New Roman" w:eastAsia="宋体" w:hAnsi="Times New Roman" w:cs="Times New Roman"/>
                <w:color w:val="000000" w:themeColor="text1"/>
              </w:rPr>
              <w:t>Dinotefuran</w:t>
            </w:r>
          </w:p>
        </w:tc>
        <w:tc>
          <w:tcPr>
            <w:tcW w:w="607" w:type="pct"/>
            <w:shd w:val="clear" w:color="auto" w:fill="auto"/>
          </w:tcPr>
          <w:p w14:paraId="111EBCF7"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634416E9"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ollow mesoporous silica@1-tetradecanol @polydopamine</w:t>
            </w:r>
          </w:p>
        </w:tc>
        <w:tc>
          <w:tcPr>
            <w:tcW w:w="866" w:type="pct"/>
            <w:shd w:val="clear" w:color="auto" w:fill="auto"/>
          </w:tcPr>
          <w:p w14:paraId="462FD7EA"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DI water (pH 4.0 and 7.0)</w:t>
            </w:r>
          </w:p>
        </w:tc>
        <w:tc>
          <w:tcPr>
            <w:tcW w:w="759" w:type="pct"/>
            <w:shd w:val="clear" w:color="auto" w:fill="auto"/>
          </w:tcPr>
          <w:p w14:paraId="347AFBBC" w14:textId="77777777" w:rsidR="005E7725" w:rsidRPr="00AF3BFC" w:rsidRDefault="005E772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pH</w:t>
            </w:r>
          </w:p>
        </w:tc>
        <w:tc>
          <w:tcPr>
            <w:tcW w:w="887" w:type="pct"/>
            <w:shd w:val="clear" w:color="auto" w:fill="auto"/>
          </w:tcPr>
          <w:p w14:paraId="3B0BC677" w14:textId="77777777" w:rsidR="005E7725" w:rsidRPr="00AF3BFC" w:rsidRDefault="005E7725"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al activity against aphids and grubs; toxicity to the corn and anchovies</w:t>
            </w:r>
          </w:p>
          <w:p w14:paraId="6D1818F6" w14:textId="0467BCCC" w:rsidR="009B772F" w:rsidRPr="00AF3BFC" w:rsidRDefault="009B772F" w:rsidP="00250D28">
            <w:pPr>
              <w:jc w:val="center"/>
              <w:rPr>
                <w:rFonts w:ascii="Times New Roman" w:eastAsia="宋体" w:hAnsi="Times New Roman" w:cs="Times New Roman"/>
                <w:color w:val="000000" w:themeColor="text1"/>
              </w:rPr>
            </w:pPr>
          </w:p>
        </w:tc>
        <w:tc>
          <w:tcPr>
            <w:tcW w:w="494" w:type="pct"/>
            <w:shd w:val="clear" w:color="auto" w:fill="auto"/>
          </w:tcPr>
          <w:p w14:paraId="50828203" w14:textId="2B41B118" w:rsidR="005E7725" w:rsidRPr="00AF3BFC" w:rsidRDefault="005E7725"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Ji et al. (2021)</w:t>
            </w:r>
            <w:r w:rsidR="00A61575" w:rsidRPr="00AF3BFC">
              <w:rPr>
                <w:rFonts w:ascii="Times New Roman" w:hAnsi="Times New Roman" w:cs="Times New Roman"/>
                <w:color w:val="000000" w:themeColor="text1"/>
              </w:rPr>
              <w:t xml:space="preserve"> </w:t>
            </w:r>
            <w:r w:rsidRPr="00AF3BFC">
              <w:rPr>
                <w:rFonts w:ascii="Times New Roman" w:hAnsi="Times New Roman" w:cs="Times New Roman"/>
                <w:color w:val="000000" w:themeColor="text1"/>
              </w:rPr>
              <w:fldChar w:fldCharType="begin">
                <w:fldData xml:space="preserve">PEVuZE5vdGU+PENpdGU+PEF1dGhvcj5KaTwvQXV0aG9yPjxZZWFyPjIwMjE8L1llYXI+PFJlY051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KaTwvQXV0aG9yPjxZZWFyPjIwMjE8L1llYXI+PFJlY051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95]</w:t>
            </w:r>
            <w:r w:rsidRPr="00AF3BFC">
              <w:rPr>
                <w:rFonts w:ascii="Times New Roman" w:hAnsi="Times New Roman" w:cs="Times New Roman"/>
                <w:color w:val="000000" w:themeColor="text1"/>
              </w:rPr>
              <w:fldChar w:fldCharType="end"/>
            </w:r>
          </w:p>
        </w:tc>
      </w:tr>
      <w:tr w:rsidR="00AF3BFC" w:rsidRPr="00AF3BFC" w14:paraId="2D66267E" w14:textId="77777777" w:rsidTr="00D26831">
        <w:tc>
          <w:tcPr>
            <w:tcW w:w="596" w:type="pct"/>
            <w:shd w:val="clear" w:color="auto" w:fill="auto"/>
          </w:tcPr>
          <w:p w14:paraId="77C12A96" w14:textId="1910D5C2"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Dinotefuran</w:t>
            </w:r>
          </w:p>
        </w:tc>
        <w:tc>
          <w:tcPr>
            <w:tcW w:w="607" w:type="pct"/>
            <w:shd w:val="clear" w:color="auto" w:fill="auto"/>
          </w:tcPr>
          <w:p w14:paraId="488BA46B" w14:textId="35E54573"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790" w:type="pct"/>
            <w:shd w:val="clear" w:color="auto" w:fill="auto"/>
          </w:tcPr>
          <w:p w14:paraId="302F7450" w14:textId="3912124D"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Thioacetal </w:t>
            </w:r>
            <w:r w:rsidRPr="00AF3BFC">
              <w:rPr>
                <w:rFonts w:ascii="Times New Roman" w:hAnsi="Times New Roman" w:cs="Times New Roman"/>
                <w:i/>
                <w:iCs/>
                <w:color w:val="000000" w:themeColor="text1"/>
              </w:rPr>
              <w:t>o</w:t>
            </w:r>
            <w:r w:rsidRPr="00AF3BFC">
              <w:rPr>
                <w:rFonts w:ascii="Times New Roman" w:hAnsi="Times New Roman" w:cs="Times New Roman"/>
                <w:color w:val="000000" w:themeColor="text1"/>
              </w:rPr>
              <w:t>-nitrobenzaldehyde</w:t>
            </w:r>
          </w:p>
        </w:tc>
        <w:tc>
          <w:tcPr>
            <w:tcW w:w="866" w:type="pct"/>
            <w:shd w:val="clear" w:color="auto" w:fill="auto"/>
          </w:tcPr>
          <w:p w14:paraId="278DF9EE" w14:textId="572EB2D6" w:rsidR="002C6933" w:rsidRPr="00AF3BFC" w:rsidRDefault="000A6640"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w:t>
            </w:r>
            <w:r w:rsidR="002C6933" w:rsidRPr="00AF3BFC">
              <w:rPr>
                <w:rFonts w:ascii="Times New Roman" w:hAnsi="Times New Roman" w:cs="Times New Roman"/>
                <w:color w:val="000000" w:themeColor="text1"/>
              </w:rPr>
              <w:t>queous methanol (5.0× 10</w:t>
            </w:r>
            <w:r w:rsidR="002C6933" w:rsidRPr="00AF3BFC">
              <w:rPr>
                <w:rFonts w:ascii="Times New Roman" w:eastAsia="微软雅黑" w:hAnsi="Times New Roman" w:cs="Times New Roman"/>
                <w:color w:val="000000" w:themeColor="text1"/>
                <w:vertAlign w:val="superscript"/>
              </w:rPr>
              <w:t>−</w:t>
            </w:r>
            <w:r w:rsidR="002C6933" w:rsidRPr="00AF3BFC">
              <w:rPr>
                <w:rFonts w:ascii="Times New Roman" w:hAnsi="Times New Roman" w:cs="Times New Roman"/>
                <w:color w:val="000000" w:themeColor="text1"/>
                <w:vertAlign w:val="superscript"/>
              </w:rPr>
              <w:t>5</w:t>
            </w:r>
            <w:r w:rsidR="002C6933" w:rsidRPr="00AF3BFC">
              <w:rPr>
                <w:rFonts w:ascii="Times New Roman" w:hAnsi="Times New Roman" w:cs="Times New Roman"/>
                <w:color w:val="000000" w:themeColor="text1"/>
              </w:rPr>
              <w:t xml:space="preserve"> M)</w:t>
            </w:r>
          </w:p>
        </w:tc>
        <w:tc>
          <w:tcPr>
            <w:tcW w:w="759" w:type="pct"/>
            <w:shd w:val="clear" w:color="auto" w:fill="auto"/>
          </w:tcPr>
          <w:p w14:paraId="0CB9E346" w14:textId="338520E5"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Light (UV and sunlight)</w:t>
            </w:r>
          </w:p>
        </w:tc>
        <w:tc>
          <w:tcPr>
            <w:tcW w:w="887" w:type="pct"/>
            <w:shd w:val="clear" w:color="auto" w:fill="auto"/>
          </w:tcPr>
          <w:p w14:paraId="47B8CE73" w14:textId="77777777" w:rsidR="002C6933" w:rsidRPr="00AF3BFC" w:rsidRDefault="002C6933" w:rsidP="002C6933">
            <w:pPr>
              <w:jc w:val="center"/>
              <w:rPr>
                <w:rFonts w:ascii="Times New Roman" w:hAnsi="Times New Roman" w:cs="Times New Roman"/>
                <w:i/>
                <w:iCs/>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Mythimna separata</w:t>
            </w:r>
            <w:r w:rsidRPr="00AF3BFC">
              <w:rPr>
                <w:rFonts w:ascii="Times New Roman" w:hAnsi="Times New Roman" w:cs="Times New Roman"/>
                <w:color w:val="000000" w:themeColor="text1"/>
              </w:rPr>
              <w:t xml:space="preserve">, </w:t>
            </w:r>
            <w:r w:rsidRPr="00AF3BFC">
              <w:rPr>
                <w:rFonts w:ascii="Times New Roman" w:hAnsi="Times New Roman" w:cs="Times New Roman"/>
                <w:i/>
                <w:iCs/>
                <w:color w:val="000000" w:themeColor="text1"/>
              </w:rPr>
              <w:t>Aphis craccivora</w:t>
            </w:r>
            <w:r w:rsidRPr="00AF3BFC">
              <w:rPr>
                <w:rFonts w:ascii="Times New Roman" w:hAnsi="Times New Roman" w:cs="Times New Roman"/>
                <w:color w:val="000000" w:themeColor="text1"/>
              </w:rPr>
              <w:t xml:space="preserve">, and </w:t>
            </w:r>
            <w:r w:rsidRPr="00AF3BFC">
              <w:rPr>
                <w:rFonts w:ascii="Times New Roman" w:hAnsi="Times New Roman" w:cs="Times New Roman"/>
                <w:i/>
                <w:iCs/>
                <w:color w:val="000000" w:themeColor="text1"/>
              </w:rPr>
              <w:t>Culex pipiens pallens</w:t>
            </w:r>
          </w:p>
          <w:p w14:paraId="5250B6AA" w14:textId="154BAF29" w:rsidR="009B772F" w:rsidRPr="00AF3BFC" w:rsidRDefault="009B772F" w:rsidP="002C6933">
            <w:pPr>
              <w:jc w:val="center"/>
              <w:rPr>
                <w:rFonts w:ascii="Times New Roman" w:eastAsia="宋体" w:hAnsi="Times New Roman" w:cs="Times New Roman"/>
                <w:color w:val="000000" w:themeColor="text1"/>
              </w:rPr>
            </w:pPr>
          </w:p>
        </w:tc>
        <w:tc>
          <w:tcPr>
            <w:tcW w:w="494" w:type="pct"/>
            <w:shd w:val="clear" w:color="auto" w:fill="auto"/>
          </w:tcPr>
          <w:p w14:paraId="7D7C8779" w14:textId="79C57AB9" w:rsidR="002C6933" w:rsidRPr="00AF3BFC" w:rsidRDefault="002C6933" w:rsidP="002C693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u et al. (2023)</w:t>
            </w:r>
            <w:r w:rsidR="002469CF" w:rsidRPr="00AF3BFC">
              <w:rPr>
                <w:rFonts w:ascii="Times New Roman" w:hAnsi="Times New Roman" w:cs="Times New Roman"/>
                <w:color w:val="000000" w:themeColor="text1"/>
              </w:rPr>
              <w:t xml:space="preserve"> </w:t>
            </w:r>
            <w:r w:rsidR="00BA1053" w:rsidRPr="00AF3BFC">
              <w:rPr>
                <w:rFonts w:ascii="Times New Roman" w:hAnsi="Times New Roman" w:cs="Times New Roman"/>
                <w:color w:val="000000" w:themeColor="text1"/>
              </w:rPr>
              <w:fldChar w:fldCharType="begin">
                <w:fldData xml:space="preserve">PEVuZE5vdGU+PENpdGU+PEF1dGhvcj5GdTwvQXV0aG9yPjxZZWFyPjIwMjM8L1llYXI+PFJlY051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GdTwvQXV0aG9yPjxZZWFyPjIwMjM8L1llYXI+PFJlY051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BA1053" w:rsidRPr="00AF3BFC">
              <w:rPr>
                <w:rFonts w:ascii="Times New Roman" w:hAnsi="Times New Roman" w:cs="Times New Roman"/>
                <w:color w:val="000000" w:themeColor="text1"/>
              </w:rPr>
            </w:r>
            <w:r w:rsidR="00BA105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3]</w:t>
            </w:r>
            <w:r w:rsidR="00BA1053" w:rsidRPr="00AF3BFC">
              <w:rPr>
                <w:rFonts w:ascii="Times New Roman" w:hAnsi="Times New Roman" w:cs="Times New Roman"/>
                <w:color w:val="000000" w:themeColor="text1"/>
              </w:rPr>
              <w:fldChar w:fldCharType="end"/>
            </w:r>
          </w:p>
        </w:tc>
      </w:tr>
      <w:bookmarkEnd w:id="30"/>
      <w:tr w:rsidR="00AF3BFC" w:rsidRPr="00AF3BFC" w14:paraId="0E7D878F" w14:textId="77777777" w:rsidTr="00D26831">
        <w:tc>
          <w:tcPr>
            <w:tcW w:w="596" w:type="pct"/>
            <w:shd w:val="clear" w:color="auto" w:fill="auto"/>
          </w:tcPr>
          <w:p w14:paraId="5E7F5CEB" w14:textId="3973C1F1"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lastRenderedPageBreak/>
              <w:t>Emamectin</w:t>
            </w:r>
            <w:proofErr w:type="spellEnd"/>
            <w:r w:rsidRPr="00AF3BFC">
              <w:rPr>
                <w:rFonts w:ascii="Times New Roman" w:eastAsia="宋体" w:hAnsi="Times New Roman" w:cs="Times New Roman"/>
                <w:color w:val="000000" w:themeColor="text1"/>
              </w:rPr>
              <w:t xml:space="preserve"> benzoate</w:t>
            </w:r>
          </w:p>
        </w:tc>
        <w:tc>
          <w:tcPr>
            <w:tcW w:w="607" w:type="pct"/>
            <w:shd w:val="clear" w:color="auto" w:fill="auto"/>
          </w:tcPr>
          <w:p w14:paraId="571C96E9" w14:textId="46F868C0"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7D459AC4" w14:textId="0D63193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arboxymethyl chitosan</w:t>
            </w:r>
            <w:r w:rsidR="008A3AEE" w:rsidRPr="00AF3BFC">
              <w:rPr>
                <w:rFonts w:ascii="Times New Roman" w:eastAsia="宋体" w:hAnsi="Times New Roman" w:cs="Times New Roman"/>
                <w:color w:val="000000" w:themeColor="text1"/>
              </w:rPr>
              <w:t>@</w:t>
            </w:r>
            <w:r w:rsidRPr="00AF3BFC">
              <w:rPr>
                <w:rFonts w:ascii="Times New Roman" w:eastAsia="宋体" w:hAnsi="Times New Roman" w:cs="Times New Roman"/>
                <w:color w:val="000000" w:themeColor="text1"/>
              </w:rPr>
              <w:t xml:space="preserve">carbon </w:t>
            </w:r>
            <w:r w:rsidR="00AA515A" w:rsidRPr="00AF3BFC">
              <w:rPr>
                <w:rFonts w:ascii="Times New Roman" w:eastAsia="宋体" w:hAnsi="Times New Roman" w:cs="Times New Roman"/>
                <w:color w:val="000000" w:themeColor="text1"/>
              </w:rPr>
              <w:t>nanoparticle</w:t>
            </w:r>
            <w:r w:rsidR="008A3AEE" w:rsidRPr="00AF3BFC">
              <w:rPr>
                <w:rFonts w:ascii="Times New Roman" w:eastAsia="宋体" w:hAnsi="Times New Roman" w:cs="Times New Roman"/>
                <w:color w:val="000000" w:themeColor="text1"/>
              </w:rPr>
              <w:t>s</w:t>
            </w:r>
          </w:p>
        </w:tc>
        <w:tc>
          <w:tcPr>
            <w:tcW w:w="866" w:type="pct"/>
            <w:shd w:val="clear" w:color="auto" w:fill="auto"/>
          </w:tcPr>
          <w:p w14:paraId="724F5333" w14:textId="640C03C8"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BS (pH 5.0, 6.0 and 7.0)</w:t>
            </w:r>
          </w:p>
        </w:tc>
        <w:tc>
          <w:tcPr>
            <w:tcW w:w="759" w:type="pct"/>
            <w:shd w:val="clear" w:color="auto" w:fill="auto"/>
          </w:tcPr>
          <w:p w14:paraId="6837D16C" w14:textId="7C6645B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H</w:t>
            </w:r>
          </w:p>
        </w:tc>
        <w:tc>
          <w:tcPr>
            <w:tcW w:w="887" w:type="pct"/>
            <w:shd w:val="clear" w:color="auto" w:fill="auto"/>
          </w:tcPr>
          <w:p w14:paraId="406A0CDA" w14:textId="6457DCF3"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Control efficacy to </w:t>
            </w:r>
            <w:r w:rsidRPr="00AF3BFC">
              <w:rPr>
                <w:rFonts w:ascii="Times New Roman" w:eastAsia="宋体" w:hAnsi="Times New Roman" w:cs="Times New Roman"/>
                <w:i/>
                <w:iCs/>
                <w:color w:val="000000" w:themeColor="text1"/>
              </w:rPr>
              <w:t>Mythimna separata</w:t>
            </w:r>
            <w:r w:rsidRPr="00AF3BFC">
              <w:rPr>
                <w:rFonts w:ascii="Times New Roman" w:eastAsia="宋体" w:hAnsi="Times New Roman" w:cs="Times New Roman"/>
                <w:color w:val="000000" w:themeColor="text1"/>
              </w:rPr>
              <w:t> </w:t>
            </w:r>
          </w:p>
        </w:tc>
        <w:tc>
          <w:tcPr>
            <w:tcW w:w="494" w:type="pct"/>
            <w:shd w:val="clear" w:color="auto" w:fill="auto"/>
          </w:tcPr>
          <w:p w14:paraId="3F7BE142" w14:textId="21A1CBE3" w:rsidR="00A82AE6" w:rsidRPr="00AF3BFC" w:rsidRDefault="0037637E"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Song et al. (2019)</w:t>
            </w:r>
            <w:r w:rsidR="00A61575" w:rsidRPr="00AF3BFC">
              <w:rPr>
                <w:rFonts w:ascii="Times New Roman" w:hAnsi="Times New Roman" w:cs="Times New Roman"/>
                <w:color w:val="000000" w:themeColor="text1"/>
              </w:rPr>
              <w:t xml:space="preserve"> </w:t>
            </w:r>
            <w:r w:rsidR="00EA1FD9"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Song&lt;/Author&gt;&lt;Year&gt;2019&lt;/Year&gt;&lt;RecNum&gt;88&lt;/RecNum&gt;&lt;DisplayText&gt;&lt;style font="Times New Roman"&gt;[114]&lt;/style&gt;&lt;/DisplayText&gt;&lt;record&gt;&lt;rec-number&gt;88&lt;/rec-number&gt;&lt;foreign-keys&gt;&lt;key app="EN" db-id="sxpxa29pxsr2r5esp525xdvnafff2ws5r99v" timestamp="1659591063"&gt;88&lt;/key&gt;&lt;/foreign-keys&gt;&lt;ref-type name="Journal Article"&gt;17&lt;/ref-type&gt;&lt;contributors&gt;&lt;authors&gt;&lt;author&gt;Song, Saijie&lt;/author&gt;&lt;author&gt;Wang, Yuli&lt;/author&gt;&lt;author&gt;Xie, Jing&lt;/author&gt;&lt;author&gt;Sun, Baohong&lt;/author&gt;&lt;author&gt;Zhou, Ninglin&lt;/author&gt;&lt;author&gt;Shen, He&lt;/author&gt;&lt;author&gt;Shen, Jian&lt;/author&gt;&lt;/authors&gt;&lt;/contributors&gt;&lt;titles&gt;&lt;title&gt;Carboxymethyl chitosan modified carbon nanoparticle for controlled emamectin benzoate delivery: Improved solubility, pH-responsive release, and sustainable pest control&lt;/title&gt;&lt;secondary-title&gt;ACS Appl. Mater. Interfaces&lt;/secondary-title&gt;&lt;alt-title&gt;ACS Appl. Mater. Interfaces&lt;/alt-title&gt;&lt;/titles&gt;&lt;periodical&gt;&lt;full-title&gt;Acs Applied Materials &amp;amp; Interfaces&lt;/full-title&gt;&lt;abbr-1&gt;ACS Appl. Mater. Interfaces&lt;/abbr-1&gt;&lt;/periodical&gt;&lt;alt-periodical&gt;&lt;full-title&gt;Acs Applied Materials &amp;amp; Interfaces&lt;/full-title&gt;&lt;abbr-1&gt;ACS Appl. Mater. Interfaces&lt;/abbr-1&gt;&lt;/alt-periodical&gt;&lt;pages&gt;34258-34267&lt;/pages&gt;&lt;volume&gt;11&lt;/volume&gt;&lt;number&gt;37&lt;/number&gt;&lt;dates&gt;&lt;year&gt;2019&lt;/year&gt;&lt;pub-dates&gt;&lt;date&gt;2019/09/18&lt;/date&gt;&lt;/pub-dates&gt;&lt;/dates&gt;&lt;publisher&gt;American Chemical Society&lt;/publisher&gt;&lt;isbn&gt;1944-8244&lt;/isbn&gt;&lt;urls&gt;&lt;related-urls&gt;&lt;url&gt;https://doi.org/10.1021/acsami.9b12564&lt;/url&gt;&lt;/related-urls&gt;&lt;/urls&gt;&lt;electronic-resource-num&gt;https://doi.org/10.1021/acsami.9b12564&lt;/electronic-resource-num&gt;&lt;/record&gt;&lt;/Cite&gt;&lt;/EndNote&gt;</w:instrText>
            </w:r>
            <w:r w:rsidR="00EA1FD9"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4]</w:t>
            </w:r>
            <w:r w:rsidR="00EA1FD9" w:rsidRPr="00AF3BFC">
              <w:rPr>
                <w:rFonts w:ascii="Times New Roman" w:hAnsi="Times New Roman" w:cs="Times New Roman"/>
                <w:color w:val="000000" w:themeColor="text1"/>
              </w:rPr>
              <w:fldChar w:fldCharType="end"/>
            </w:r>
            <w:r w:rsidR="00EA1FD9" w:rsidRPr="00AF3BFC">
              <w:rPr>
                <w:rFonts w:ascii="Times New Roman" w:hAnsi="Times New Roman" w:cs="Times New Roman"/>
                <w:color w:val="000000" w:themeColor="text1"/>
              </w:rPr>
              <w:t xml:space="preserve"> </w:t>
            </w:r>
          </w:p>
        </w:tc>
      </w:tr>
      <w:tr w:rsidR="00AF3BFC" w:rsidRPr="00AF3BFC" w14:paraId="3E7FF86A" w14:textId="77777777" w:rsidTr="00D26831">
        <w:tc>
          <w:tcPr>
            <w:tcW w:w="596" w:type="pct"/>
            <w:shd w:val="clear" w:color="auto" w:fill="auto"/>
          </w:tcPr>
          <w:p w14:paraId="1E22B711" w14:textId="563E7C9A" w:rsidR="00A82AE6" w:rsidRPr="00AF3BFC" w:rsidRDefault="00A82AE6" w:rsidP="00250D28">
            <w:pPr>
              <w:jc w:val="center"/>
              <w:rPr>
                <w:rFonts w:ascii="Times New Roman" w:eastAsia="宋体" w:hAnsi="Times New Roman" w:cs="Times New Roman"/>
                <w:color w:val="000000" w:themeColor="text1"/>
              </w:rPr>
            </w:pPr>
            <w:proofErr w:type="spellStart"/>
            <w:r w:rsidRPr="00AF3BFC">
              <w:rPr>
                <w:rFonts w:ascii="Times New Roman" w:eastAsia="宋体" w:hAnsi="Times New Roman" w:cs="Times New Roman"/>
                <w:color w:val="000000" w:themeColor="text1"/>
              </w:rPr>
              <w:t>Emamectin</w:t>
            </w:r>
            <w:proofErr w:type="spellEnd"/>
            <w:r w:rsidRPr="00AF3BFC">
              <w:rPr>
                <w:rFonts w:ascii="Times New Roman" w:eastAsia="宋体" w:hAnsi="Times New Roman" w:cs="Times New Roman"/>
                <w:color w:val="000000" w:themeColor="text1"/>
              </w:rPr>
              <w:t xml:space="preserve"> benzoate</w:t>
            </w:r>
          </w:p>
        </w:tc>
        <w:tc>
          <w:tcPr>
            <w:tcW w:w="607" w:type="pct"/>
            <w:shd w:val="clear" w:color="auto" w:fill="auto"/>
          </w:tcPr>
          <w:p w14:paraId="34D5CC09" w14:textId="06EE553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11DA5BA2" w14:textId="2D52F54E"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dopamine-Ti</w:t>
            </w:r>
            <w:r w:rsidRPr="00AF3BFC">
              <w:rPr>
                <w:rFonts w:ascii="Times New Roman" w:eastAsia="宋体" w:hAnsi="Times New Roman" w:cs="Times New Roman"/>
                <w:color w:val="000000" w:themeColor="text1"/>
                <w:vertAlign w:val="subscript"/>
              </w:rPr>
              <w:t>3</w:t>
            </w:r>
            <w:r w:rsidRPr="00AF3BFC">
              <w:rPr>
                <w:rFonts w:ascii="Times New Roman" w:eastAsia="宋体" w:hAnsi="Times New Roman" w:cs="Times New Roman"/>
                <w:color w:val="000000" w:themeColor="text1"/>
              </w:rPr>
              <w:t>C</w:t>
            </w:r>
            <w:r w:rsidRPr="00AF3BFC">
              <w:rPr>
                <w:rFonts w:ascii="Times New Roman" w:eastAsia="宋体" w:hAnsi="Times New Roman" w:cs="Times New Roman"/>
                <w:color w:val="000000" w:themeColor="text1"/>
                <w:vertAlign w:val="subscript"/>
              </w:rPr>
              <w:t>2</w:t>
            </w:r>
            <w:r w:rsidRPr="00AF3BFC">
              <w:rPr>
                <w:rFonts w:ascii="Times New Roman" w:eastAsia="宋体" w:hAnsi="Times New Roman" w:cs="Times New Roman"/>
                <w:color w:val="000000" w:themeColor="text1"/>
              </w:rPr>
              <w:t>T</w:t>
            </w:r>
            <w:r w:rsidRPr="00AF3BFC">
              <w:rPr>
                <w:rFonts w:ascii="Times New Roman" w:eastAsia="宋体" w:hAnsi="Times New Roman" w:cs="Times New Roman"/>
                <w:i/>
                <w:iCs/>
                <w:color w:val="000000" w:themeColor="text1"/>
                <w:vertAlign w:val="subscript"/>
              </w:rPr>
              <w:t>x</w:t>
            </w:r>
            <w:r w:rsidRPr="00AF3BFC">
              <w:rPr>
                <w:rFonts w:ascii="Times New Roman" w:eastAsia="宋体" w:hAnsi="Times New Roman" w:cs="Times New Roman"/>
                <w:color w:val="000000" w:themeColor="text1"/>
              </w:rPr>
              <w:t> </w:t>
            </w:r>
          </w:p>
        </w:tc>
        <w:tc>
          <w:tcPr>
            <w:tcW w:w="866" w:type="pct"/>
            <w:shd w:val="clear" w:color="auto" w:fill="auto"/>
          </w:tcPr>
          <w:p w14:paraId="00FA07E8" w14:textId="4363EEFA"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30% ethanol solution</w:t>
            </w:r>
          </w:p>
        </w:tc>
        <w:tc>
          <w:tcPr>
            <w:tcW w:w="759" w:type="pct"/>
            <w:shd w:val="clear" w:color="auto" w:fill="auto"/>
          </w:tcPr>
          <w:p w14:paraId="130E0FA6" w14:textId="6FD01017" w:rsidR="00A82AE6" w:rsidRPr="00AF3BFC" w:rsidRDefault="00A82AE6" w:rsidP="00250D28">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NIR)</w:t>
            </w:r>
          </w:p>
        </w:tc>
        <w:tc>
          <w:tcPr>
            <w:tcW w:w="887" w:type="pct"/>
            <w:shd w:val="clear" w:color="auto" w:fill="auto"/>
          </w:tcPr>
          <w:p w14:paraId="1D7B07E8" w14:textId="576993F1" w:rsidR="00A82AE6" w:rsidRPr="00AF3BFC" w:rsidRDefault="00A82AE6" w:rsidP="00250D28">
            <w:pPr>
              <w:jc w:val="center"/>
              <w:rPr>
                <w:rFonts w:ascii="Times New Roman" w:eastAsia="宋体" w:hAnsi="Times New Roman" w:cs="Times New Roman"/>
                <w:color w:val="000000" w:themeColor="text1"/>
              </w:rPr>
            </w:pPr>
            <w:bookmarkStart w:id="31" w:name="OLE_LINK2"/>
            <w:r w:rsidRPr="00AF3BFC">
              <w:rPr>
                <w:rFonts w:ascii="Times New Roman" w:eastAsia="宋体" w:hAnsi="Times New Roman" w:cs="Times New Roman"/>
                <w:color w:val="000000" w:themeColor="text1"/>
              </w:rPr>
              <w:t>Insecticidal activity against</w:t>
            </w:r>
            <w:bookmarkEnd w:id="31"/>
            <w:r w:rsidRPr="00AF3BFC">
              <w:rPr>
                <w:rFonts w:ascii="Times New Roman" w:eastAsia="宋体" w:hAnsi="Times New Roman" w:cs="Times New Roman"/>
                <w:color w:val="000000" w:themeColor="text1"/>
              </w:rPr>
              <w:t xml:space="preserve"> </w:t>
            </w:r>
            <w:r w:rsidRPr="00AF3BFC">
              <w:rPr>
                <w:rFonts w:ascii="Times New Roman" w:eastAsia="宋体" w:hAnsi="Times New Roman" w:cs="Times New Roman"/>
                <w:i/>
                <w:iCs/>
                <w:color w:val="000000" w:themeColor="text1"/>
              </w:rPr>
              <w:t>Pyrausta nubilalis</w:t>
            </w:r>
          </w:p>
        </w:tc>
        <w:tc>
          <w:tcPr>
            <w:tcW w:w="494" w:type="pct"/>
            <w:shd w:val="clear" w:color="auto" w:fill="auto"/>
          </w:tcPr>
          <w:p w14:paraId="13EB21E5" w14:textId="224E1C4F" w:rsidR="00A82AE6" w:rsidRPr="00AF3BFC" w:rsidRDefault="0037637E" w:rsidP="00250D28">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Wu et al. (2021)</w:t>
            </w:r>
            <w:r w:rsidR="00A61575" w:rsidRPr="00AF3BFC">
              <w:rPr>
                <w:rFonts w:ascii="Times New Roman" w:hAnsi="Times New Roman" w:cs="Times New Roman"/>
                <w:color w:val="000000" w:themeColor="text1"/>
              </w:rPr>
              <w:t xml:space="preserve"> </w:t>
            </w:r>
            <w:r w:rsidR="00D13A33" w:rsidRPr="00AF3BFC">
              <w:rPr>
                <w:rFonts w:ascii="Times New Roman" w:hAnsi="Times New Roman" w:cs="Times New Roman"/>
                <w:color w:val="000000" w:themeColor="text1"/>
              </w:rPr>
              <w:fldChar w:fldCharType="begin">
                <w:fldData xml:space="preserve">PEVuZE5vdGU+PENpdGU+PEF1dGhvcj5XdTwvQXV0aG9yPjxZZWFyPjIwMjE8L1llYXI+PFJlY051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</w:fldData>
              </w:fldChar>
            </w:r>
            <w:r w:rsidR="00051319" w:rsidRPr="00AF3BFC">
              <w:rPr>
                <w:rFonts w:ascii="Times New Roman" w:hAnsi="Times New Roman" w:cs="Times New Roman"/>
                <w:color w:val="000000" w:themeColor="text1"/>
              </w:rPr>
              <w:instrText xml:space="preserve"> ADDIN EN.CITE </w:instrText>
            </w:r>
            <w:r w:rsidR="00051319" w:rsidRPr="00AF3BFC">
              <w:rPr>
                <w:rFonts w:ascii="Times New Roman" w:hAnsi="Times New Roman" w:cs="Times New Roman"/>
                <w:color w:val="000000" w:themeColor="text1"/>
              </w:rPr>
              <w:fldChar w:fldCharType="begin">
                <w:fldData xml:space="preserve">PEVuZE5vdGU+PENpdGU+PEF1dGhvcj5XdTwvQXV0aG9yPjxZZWFyPjIwMjE8L1llYXI+PFJlY051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</w:fldData>
              </w:fldChar>
            </w:r>
            <w:r w:rsidR="00051319" w:rsidRPr="00AF3BFC">
              <w:rPr>
                <w:rFonts w:ascii="Times New Roman" w:hAnsi="Times New Roman" w:cs="Times New Roman"/>
                <w:color w:val="000000" w:themeColor="text1"/>
              </w:rPr>
              <w:instrText xml:space="preserve"> ADDIN EN.CITE.DATA </w:instrText>
            </w:r>
            <w:r w:rsidR="00051319" w:rsidRPr="00AF3BFC">
              <w:rPr>
                <w:rFonts w:ascii="Times New Roman" w:hAnsi="Times New Roman" w:cs="Times New Roman"/>
                <w:color w:val="000000" w:themeColor="text1"/>
              </w:rPr>
            </w:r>
            <w:r w:rsidR="00051319" w:rsidRPr="00AF3BFC">
              <w:rPr>
                <w:rFonts w:ascii="Times New Roman" w:hAnsi="Times New Roman" w:cs="Times New Roman"/>
                <w:color w:val="000000" w:themeColor="text1"/>
              </w:rPr>
              <w:fldChar w:fldCharType="end"/>
            </w:r>
            <w:r w:rsidR="00D13A33" w:rsidRPr="00AF3BFC">
              <w:rPr>
                <w:rFonts w:ascii="Times New Roman" w:hAnsi="Times New Roman" w:cs="Times New Roman"/>
                <w:color w:val="000000" w:themeColor="text1"/>
              </w:rPr>
            </w:r>
            <w:r w:rsidR="00D13A3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5]</w:t>
            </w:r>
            <w:r w:rsidR="00D13A33" w:rsidRPr="00AF3BFC">
              <w:rPr>
                <w:rFonts w:ascii="Times New Roman" w:hAnsi="Times New Roman" w:cs="Times New Roman"/>
                <w:color w:val="000000" w:themeColor="text1"/>
              </w:rPr>
              <w:fldChar w:fldCharType="end"/>
            </w:r>
            <w:r w:rsidR="00D13A33" w:rsidRPr="00AF3BFC">
              <w:rPr>
                <w:rFonts w:ascii="Times New Roman" w:hAnsi="Times New Roman" w:cs="Times New Roman"/>
                <w:color w:val="000000" w:themeColor="text1"/>
              </w:rPr>
              <w:t xml:space="preserve"> </w:t>
            </w:r>
          </w:p>
        </w:tc>
      </w:tr>
      <w:tr w:rsidR="00AF3BFC" w:rsidRPr="00AF3BFC" w14:paraId="49E0679A" w14:textId="77777777" w:rsidTr="00D26831">
        <w:tc>
          <w:tcPr>
            <w:tcW w:w="596" w:type="pct"/>
            <w:shd w:val="clear" w:color="auto" w:fill="auto"/>
          </w:tcPr>
          <w:p w14:paraId="7B190AC7" w14:textId="47CFD191"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Fipronil</w:t>
            </w:r>
          </w:p>
        </w:tc>
        <w:tc>
          <w:tcPr>
            <w:tcW w:w="607" w:type="pct"/>
            <w:shd w:val="clear" w:color="auto" w:fill="auto"/>
          </w:tcPr>
          <w:p w14:paraId="0ABF7A58" w14:textId="5B0F1466"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Insecticide</w:t>
            </w:r>
          </w:p>
        </w:tc>
        <w:tc>
          <w:tcPr>
            <w:tcW w:w="790" w:type="pct"/>
            <w:shd w:val="clear" w:color="auto" w:fill="auto"/>
          </w:tcPr>
          <w:p w14:paraId="6EC533CB" w14:textId="0B5AF19B"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Thioacetal </w:t>
            </w:r>
            <w:r w:rsidRPr="00AF3BFC">
              <w:rPr>
                <w:rFonts w:ascii="Times New Roman" w:hAnsi="Times New Roman" w:cs="Times New Roman"/>
                <w:i/>
                <w:iCs/>
                <w:color w:val="000000" w:themeColor="text1"/>
              </w:rPr>
              <w:t>o</w:t>
            </w:r>
            <w:r w:rsidRPr="00AF3BFC">
              <w:rPr>
                <w:rFonts w:ascii="Times New Roman" w:hAnsi="Times New Roman" w:cs="Times New Roman"/>
                <w:color w:val="000000" w:themeColor="text1"/>
              </w:rPr>
              <w:t>-nitrobenzaldehyde</w:t>
            </w:r>
          </w:p>
        </w:tc>
        <w:tc>
          <w:tcPr>
            <w:tcW w:w="866" w:type="pct"/>
            <w:shd w:val="clear" w:color="auto" w:fill="auto"/>
          </w:tcPr>
          <w:p w14:paraId="1E60EAEF" w14:textId="5F399482" w:rsidR="002C6933" w:rsidRPr="00AF3BFC" w:rsidRDefault="000A6640"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A</w:t>
            </w:r>
            <w:r w:rsidR="002C6933" w:rsidRPr="00AF3BFC">
              <w:rPr>
                <w:rFonts w:ascii="Times New Roman" w:hAnsi="Times New Roman" w:cs="Times New Roman"/>
                <w:color w:val="000000" w:themeColor="text1"/>
              </w:rPr>
              <w:t>queous methanol (5.0× 10</w:t>
            </w:r>
            <w:r w:rsidR="002C6933" w:rsidRPr="00AF3BFC">
              <w:rPr>
                <w:rFonts w:ascii="Times New Roman" w:eastAsia="微软雅黑" w:hAnsi="Times New Roman" w:cs="Times New Roman"/>
                <w:color w:val="000000" w:themeColor="text1"/>
                <w:vertAlign w:val="superscript"/>
              </w:rPr>
              <w:t>−</w:t>
            </w:r>
            <w:r w:rsidR="002C6933" w:rsidRPr="00AF3BFC">
              <w:rPr>
                <w:rFonts w:ascii="Times New Roman" w:hAnsi="Times New Roman" w:cs="Times New Roman"/>
                <w:color w:val="000000" w:themeColor="text1"/>
                <w:vertAlign w:val="superscript"/>
              </w:rPr>
              <w:t>5</w:t>
            </w:r>
            <w:r w:rsidR="002C6933" w:rsidRPr="00AF3BFC">
              <w:rPr>
                <w:rFonts w:ascii="Times New Roman" w:hAnsi="Times New Roman" w:cs="Times New Roman"/>
                <w:color w:val="000000" w:themeColor="text1"/>
              </w:rPr>
              <w:t xml:space="preserve"> M)</w:t>
            </w:r>
          </w:p>
        </w:tc>
        <w:tc>
          <w:tcPr>
            <w:tcW w:w="759" w:type="pct"/>
            <w:shd w:val="clear" w:color="auto" w:fill="auto"/>
          </w:tcPr>
          <w:p w14:paraId="072193CA" w14:textId="28890E25"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Light (UV and sunlight)</w:t>
            </w:r>
          </w:p>
        </w:tc>
        <w:tc>
          <w:tcPr>
            <w:tcW w:w="887" w:type="pct"/>
            <w:shd w:val="clear" w:color="auto" w:fill="auto"/>
          </w:tcPr>
          <w:p w14:paraId="2E2F725E" w14:textId="2CF05CA3"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hAnsi="Times New Roman" w:cs="Times New Roman"/>
                <w:color w:val="000000" w:themeColor="text1"/>
              </w:rPr>
              <w:t xml:space="preserve">Insecticidal activity against </w:t>
            </w:r>
            <w:r w:rsidRPr="00AF3BFC">
              <w:rPr>
                <w:rFonts w:ascii="Times New Roman" w:hAnsi="Times New Roman" w:cs="Times New Roman"/>
                <w:i/>
                <w:iCs/>
                <w:color w:val="000000" w:themeColor="text1"/>
              </w:rPr>
              <w:t>Mythimna separata</w:t>
            </w:r>
            <w:r w:rsidRPr="00AF3BFC">
              <w:rPr>
                <w:rFonts w:ascii="Times New Roman" w:hAnsi="Times New Roman" w:cs="Times New Roman"/>
                <w:color w:val="000000" w:themeColor="text1"/>
              </w:rPr>
              <w:t xml:space="preserve">, </w:t>
            </w:r>
            <w:r w:rsidRPr="00AF3BFC">
              <w:rPr>
                <w:rFonts w:ascii="Times New Roman" w:hAnsi="Times New Roman" w:cs="Times New Roman"/>
                <w:i/>
                <w:iCs/>
                <w:color w:val="000000" w:themeColor="text1"/>
              </w:rPr>
              <w:t>Aphis craccivora</w:t>
            </w:r>
            <w:r w:rsidRPr="00AF3BFC">
              <w:rPr>
                <w:rFonts w:ascii="Times New Roman" w:hAnsi="Times New Roman" w:cs="Times New Roman"/>
                <w:color w:val="000000" w:themeColor="text1"/>
              </w:rPr>
              <w:t xml:space="preserve">, and </w:t>
            </w:r>
            <w:r w:rsidRPr="00AF3BFC">
              <w:rPr>
                <w:rFonts w:ascii="Times New Roman" w:hAnsi="Times New Roman" w:cs="Times New Roman"/>
                <w:i/>
                <w:iCs/>
                <w:color w:val="000000" w:themeColor="text1"/>
              </w:rPr>
              <w:t>Culex pipiens pallens</w:t>
            </w:r>
          </w:p>
        </w:tc>
        <w:tc>
          <w:tcPr>
            <w:tcW w:w="494" w:type="pct"/>
            <w:shd w:val="clear" w:color="auto" w:fill="auto"/>
          </w:tcPr>
          <w:p w14:paraId="6D434CA6" w14:textId="40B724CA" w:rsidR="002C6933" w:rsidRPr="00AF3BFC" w:rsidRDefault="002C6933" w:rsidP="002C693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Fu et al. (2023)</w:t>
            </w:r>
            <w:r w:rsidR="002469CF" w:rsidRPr="00AF3BFC">
              <w:rPr>
                <w:rFonts w:ascii="Times New Roman" w:hAnsi="Times New Roman" w:cs="Times New Roman"/>
                <w:color w:val="000000" w:themeColor="text1"/>
              </w:rPr>
              <w:t xml:space="preserve"> </w:t>
            </w:r>
            <w:r w:rsidR="00BA1053" w:rsidRPr="00AF3BFC">
              <w:rPr>
                <w:rFonts w:ascii="Times New Roman" w:hAnsi="Times New Roman" w:cs="Times New Roman"/>
                <w:color w:val="000000" w:themeColor="text1"/>
              </w:rPr>
              <w:fldChar w:fldCharType="begin">
                <w:fldData xml:space="preserve">PEVuZE5vdGU+PENpdGU+PEF1dGhvcj5GdTwvQXV0aG9yPjxZZWFyPjIwMjM8L1llYXI+PFJlY051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</w:fldData>
              </w:fldChar>
            </w:r>
            <w:r w:rsidR="00921F6E" w:rsidRPr="00AF3BFC">
              <w:rPr>
                <w:rFonts w:ascii="Times New Roman" w:hAnsi="Times New Roman" w:cs="Times New Roman"/>
                <w:color w:val="000000" w:themeColor="text1"/>
              </w:rPr>
              <w:instrText xml:space="preserve"> ADDIN EN.CITE </w:instrText>
            </w:r>
            <w:r w:rsidR="00921F6E" w:rsidRPr="00AF3BFC">
              <w:rPr>
                <w:rFonts w:ascii="Times New Roman" w:hAnsi="Times New Roman" w:cs="Times New Roman"/>
                <w:color w:val="000000" w:themeColor="text1"/>
              </w:rPr>
              <w:fldChar w:fldCharType="begin">
                <w:fldData xml:space="preserve">PEVuZE5vdGU+PENpdGU+PEF1dGhvcj5GdTwvQXV0aG9yPjxZZWFyPjIwMjM8L1llYXI+PFJlY051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</w:fldData>
              </w:fldChar>
            </w:r>
            <w:r w:rsidR="00921F6E" w:rsidRPr="00AF3BFC">
              <w:rPr>
                <w:rFonts w:ascii="Times New Roman" w:hAnsi="Times New Roman" w:cs="Times New Roman"/>
                <w:color w:val="000000" w:themeColor="text1"/>
              </w:rPr>
              <w:instrText xml:space="preserve"> ADDIN EN.CITE.DATA </w:instrText>
            </w:r>
            <w:r w:rsidR="00921F6E" w:rsidRPr="00AF3BFC">
              <w:rPr>
                <w:rFonts w:ascii="Times New Roman" w:hAnsi="Times New Roman" w:cs="Times New Roman"/>
                <w:color w:val="000000" w:themeColor="text1"/>
              </w:rPr>
            </w:r>
            <w:r w:rsidR="00921F6E" w:rsidRPr="00AF3BFC">
              <w:rPr>
                <w:rFonts w:ascii="Times New Roman" w:hAnsi="Times New Roman" w:cs="Times New Roman"/>
                <w:color w:val="000000" w:themeColor="text1"/>
              </w:rPr>
              <w:fldChar w:fldCharType="end"/>
            </w:r>
            <w:r w:rsidR="00BA1053" w:rsidRPr="00AF3BFC">
              <w:rPr>
                <w:rFonts w:ascii="Times New Roman" w:hAnsi="Times New Roman" w:cs="Times New Roman"/>
                <w:color w:val="000000" w:themeColor="text1"/>
              </w:rPr>
            </w:r>
            <w:r w:rsidR="00BA1053"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3]</w:t>
            </w:r>
            <w:r w:rsidR="00BA1053" w:rsidRPr="00AF3BFC">
              <w:rPr>
                <w:rFonts w:ascii="Times New Roman" w:hAnsi="Times New Roman" w:cs="Times New Roman"/>
                <w:color w:val="000000" w:themeColor="text1"/>
              </w:rPr>
              <w:fldChar w:fldCharType="end"/>
            </w:r>
          </w:p>
        </w:tc>
      </w:tr>
      <w:tr w:rsidR="00AF3BFC" w:rsidRPr="00AF3BFC" w14:paraId="3F3E46DE" w14:textId="77777777" w:rsidTr="00D26831">
        <w:tc>
          <w:tcPr>
            <w:tcW w:w="596" w:type="pct"/>
            <w:shd w:val="clear" w:color="auto" w:fill="auto"/>
          </w:tcPr>
          <w:p w14:paraId="705F928B" w14:textId="3CB5688B"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midacloprid</w:t>
            </w:r>
          </w:p>
        </w:tc>
        <w:tc>
          <w:tcPr>
            <w:tcW w:w="607" w:type="pct"/>
            <w:shd w:val="clear" w:color="auto" w:fill="auto"/>
          </w:tcPr>
          <w:p w14:paraId="1D85D928" w14:textId="0048D2B7"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shd w:val="clear" w:color="auto" w:fill="auto"/>
          </w:tcPr>
          <w:p w14:paraId="1F8FD261" w14:textId="00280BAF"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Hollow carbon microspheres-polyethylene glycol/α-cyclodextrin gel</w:t>
            </w:r>
          </w:p>
        </w:tc>
        <w:tc>
          <w:tcPr>
            <w:tcW w:w="866" w:type="pct"/>
            <w:shd w:val="clear" w:color="auto" w:fill="auto"/>
          </w:tcPr>
          <w:p w14:paraId="6B86A7FB" w14:textId="29ABED28"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Water (DI water)</w:t>
            </w:r>
          </w:p>
        </w:tc>
        <w:tc>
          <w:tcPr>
            <w:tcW w:w="759" w:type="pct"/>
            <w:shd w:val="clear" w:color="auto" w:fill="auto"/>
          </w:tcPr>
          <w:p w14:paraId="27E732BC" w14:textId="0D7A200D"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Light (infrared)</w:t>
            </w:r>
          </w:p>
        </w:tc>
        <w:tc>
          <w:tcPr>
            <w:tcW w:w="887" w:type="pct"/>
            <w:shd w:val="clear" w:color="auto" w:fill="auto"/>
          </w:tcPr>
          <w:p w14:paraId="6B921529" w14:textId="6A43BA89"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Control efficacy to corn borers</w:t>
            </w:r>
          </w:p>
        </w:tc>
        <w:tc>
          <w:tcPr>
            <w:tcW w:w="494" w:type="pct"/>
            <w:shd w:val="clear" w:color="auto" w:fill="auto"/>
          </w:tcPr>
          <w:p w14:paraId="5E42AEF1" w14:textId="06D236C4" w:rsidR="002C6933" w:rsidRPr="00AF3BFC" w:rsidRDefault="002C6933" w:rsidP="002C693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Liu et al. (2021) </w:t>
            </w:r>
            <w:r w:rsidRPr="00AF3BFC">
              <w:rPr>
                <w:rFonts w:ascii="Times New Roman" w:hAnsi="Times New Roman" w:cs="Times New Roman"/>
                <w:color w:val="000000" w:themeColor="text1"/>
              </w:rPr>
              <w:fldChar w:fldCharType="begin"/>
            </w:r>
            <w:r w:rsidR="00577C3E" w:rsidRPr="00AF3BFC">
              <w:rPr>
                <w:rFonts w:ascii="Times New Roman" w:hAnsi="Times New Roman" w:cs="Times New Roman"/>
                <w:color w:val="000000" w:themeColor="text1"/>
              </w:rPr>
              <w:instrText xml:space="preserve"> ADDIN EN.CITE &lt;EndNote&gt;&lt;Cite&gt;&lt;Author&gt;Liu&lt;/Author&gt;&lt;Year&gt;2021&lt;/Year&gt;&lt;RecNum&gt;93&lt;/RecNum&gt;&lt;DisplayText&gt;&lt;style font="Times New Roman"&gt;[116]&lt;/style&gt;&lt;/DisplayText&gt;&lt;record&gt;&lt;rec-number&gt;93&lt;/rec-number&gt;&lt;foreign-keys&gt;&lt;key app="EN" db-id="dxsptr2w49x95beewaxpwe9gv55frxpzvxs5" timestamp="1653098382"&gt;93&lt;/key&gt;&lt;/foreign-keys&gt;&lt;ref-type name="Journal Article"&gt;17&lt;/ref-type&gt;&lt;contributors&gt;&lt;authors&gt;&lt;author&gt;Liu, Bin&lt;/author&gt;&lt;author&gt;Zhang, Jia&lt;/author&gt;&lt;author&gt;Chen, Chaowen&lt;/author&gt;&lt;author&gt;Wang, Dongfang&lt;/author&gt;&lt;author&gt;Tian, Geng&lt;/author&gt;&lt;author&gt;Zhang, Guilong&lt;/author&gt;&lt;author&gt;Cai, Dongqing&lt;/author&gt;&lt;author&gt;Wu, Zhengyan&lt;/author&gt;&lt;/authors&gt;&lt;/contributors&gt;&lt;titles&gt;&lt;title&gt;Infrared-light-responsive controlled-release pesticide using hollow carbon microspheres@polyethylene glycol/α-cyclodextrin gel&lt;/title&gt;&lt;secondary-title&gt;Journal of Agricultural and Food Chemistry&lt;/secondary-title&gt;&lt;/titles&gt;&lt;periodical&gt;&lt;full-title&gt;Journal of Agricultural and Food Chemistry&lt;/full-title&gt;&lt;abbr-1&gt;J. Agric. Food. Chem.&lt;/abbr-1&gt;&lt;/periodical&gt;&lt;pages&gt;6981-6988&lt;/pages&gt;&lt;volume&gt;69&lt;/volume&gt;&lt;number&gt;25&lt;/number&gt;&lt;dates&gt;&lt;year&gt;2021&lt;/year&gt;&lt;pub-dates&gt;&lt;date&gt;2021/06/30&lt;/date&gt;&lt;/pub-dates&gt;&lt;/dates&gt;&lt;publisher&gt;American Chemical Society&lt;/publisher&gt;&lt;isbn&gt;0021-8561&lt;/isbn&gt;&lt;urls&gt;&lt;related-urls&gt;&lt;url&gt;https://doi.org/10.1021/acs.jafc.1c01265&lt;/url&gt;&lt;/related-urls&gt;&lt;/urls&gt;&lt;electronic-resource-num&gt;https://doi.org/10.1021/acs.jafc.1c01265&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6]</w:t>
            </w:r>
            <w:r w:rsidRPr="00AF3BFC">
              <w:rPr>
                <w:rFonts w:ascii="Times New Roman" w:hAnsi="Times New Roman" w:cs="Times New Roman"/>
                <w:color w:val="000000" w:themeColor="text1"/>
              </w:rPr>
              <w:fldChar w:fldCharType="end"/>
            </w:r>
          </w:p>
        </w:tc>
      </w:tr>
      <w:tr w:rsidR="00AF3BFC" w:rsidRPr="00AF3BFC" w14:paraId="0D765C32" w14:textId="77777777" w:rsidTr="00D26831">
        <w:tc>
          <w:tcPr>
            <w:tcW w:w="596" w:type="pct"/>
          </w:tcPr>
          <w:p w14:paraId="5CAC40D2" w14:textId="67540C69" w:rsidR="002C6933" w:rsidRPr="00AF3BFC" w:rsidRDefault="002C6933" w:rsidP="002C6933">
            <w:pPr>
              <w:jc w:val="center"/>
              <w:rPr>
                <w:rFonts w:ascii="Times New Roman" w:eastAsia="宋体" w:hAnsi="Times New Roman" w:cs="Times New Roman"/>
                <w:color w:val="000000" w:themeColor="text1"/>
              </w:rPr>
            </w:pPr>
            <w:bookmarkStart w:id="32" w:name="_Hlk130551005"/>
            <w:r w:rsidRPr="00AF3BFC">
              <w:rPr>
                <w:rFonts w:ascii="Times New Roman" w:eastAsia="宋体" w:hAnsi="Times New Roman" w:cs="Times New Roman"/>
                <w:color w:val="000000" w:themeColor="text1"/>
              </w:rPr>
              <w:t>Thiamethoxam</w:t>
            </w:r>
          </w:p>
        </w:tc>
        <w:tc>
          <w:tcPr>
            <w:tcW w:w="607" w:type="pct"/>
          </w:tcPr>
          <w:p w14:paraId="573F97E5" w14:textId="55A8B56A"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Insecticide</w:t>
            </w:r>
          </w:p>
        </w:tc>
        <w:tc>
          <w:tcPr>
            <w:tcW w:w="790" w:type="pct"/>
          </w:tcPr>
          <w:p w14:paraId="3DB323B4" w14:textId="1491D999"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Poly(</w:t>
            </w:r>
            <w:r w:rsidRPr="00AF3BFC">
              <w:rPr>
                <w:rFonts w:ascii="Times New Roman" w:eastAsia="宋体" w:hAnsi="Times New Roman" w:cs="Times New Roman"/>
                <w:i/>
                <w:iCs/>
                <w:color w:val="000000" w:themeColor="text1"/>
              </w:rPr>
              <w:t>N</w:t>
            </w:r>
            <w:r w:rsidRPr="00AF3BFC">
              <w:rPr>
                <w:rFonts w:ascii="Times New Roman" w:eastAsia="宋体" w:hAnsi="Times New Roman" w:cs="Times New Roman"/>
                <w:color w:val="000000" w:themeColor="text1"/>
              </w:rPr>
              <w:t>-isopropyl acrylamide-</w:t>
            </w:r>
            <w:r w:rsidRPr="00AF3BFC">
              <w:rPr>
                <w:rFonts w:ascii="Times New Roman" w:eastAsia="宋体" w:hAnsi="Times New Roman" w:cs="Times New Roman"/>
                <w:i/>
                <w:iCs/>
                <w:color w:val="000000" w:themeColor="text1"/>
              </w:rPr>
              <w:t>co</w:t>
            </w:r>
            <w:r w:rsidRPr="00AF3BFC">
              <w:rPr>
                <w:rFonts w:ascii="Times New Roman" w:eastAsia="宋体" w:hAnsi="Times New Roman" w:cs="Times New Roman"/>
                <w:color w:val="000000" w:themeColor="text1"/>
              </w:rPr>
              <w:t>-methacrylic acid)-hollow mesoporous silica</w:t>
            </w:r>
          </w:p>
        </w:tc>
        <w:tc>
          <w:tcPr>
            <w:tcW w:w="866" w:type="pct"/>
          </w:tcPr>
          <w:p w14:paraId="1C6D7F5E" w14:textId="7EC0EB09"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Methanol-water mixture (30:70, v/v)</w:t>
            </w:r>
          </w:p>
        </w:tc>
        <w:tc>
          <w:tcPr>
            <w:tcW w:w="759" w:type="pct"/>
          </w:tcPr>
          <w:p w14:paraId="5A06AA0D" w14:textId="589CAA77"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Temp. (28, 31 and 34 ℃)</w:t>
            </w:r>
          </w:p>
        </w:tc>
        <w:tc>
          <w:tcPr>
            <w:tcW w:w="887" w:type="pct"/>
          </w:tcPr>
          <w:p w14:paraId="4CB6995A" w14:textId="15D22FCB" w:rsidR="002C6933" w:rsidRPr="00AF3BFC" w:rsidRDefault="002C6933" w:rsidP="002C6933">
            <w:pPr>
              <w:jc w:val="center"/>
              <w:rPr>
                <w:rFonts w:ascii="Times New Roman" w:eastAsia="宋体" w:hAnsi="Times New Roman" w:cs="Times New Roman"/>
                <w:color w:val="000000" w:themeColor="text1"/>
              </w:rPr>
            </w:pPr>
            <w:r w:rsidRPr="00AF3BFC">
              <w:rPr>
                <w:rFonts w:ascii="Times New Roman" w:eastAsia="宋体" w:hAnsi="Times New Roman" w:cs="Times New Roman"/>
                <w:color w:val="000000" w:themeColor="text1"/>
              </w:rPr>
              <w:t xml:space="preserve">Insecticidal effects against </w:t>
            </w:r>
            <w:r w:rsidRPr="00AF3BFC">
              <w:rPr>
                <w:rFonts w:ascii="Times New Roman" w:eastAsia="宋体" w:hAnsi="Times New Roman" w:cs="Times New Roman"/>
                <w:i/>
                <w:iCs/>
                <w:color w:val="000000" w:themeColor="text1"/>
              </w:rPr>
              <w:t>Nilaparvata lugens</w:t>
            </w:r>
            <w:r w:rsidRPr="00AF3BFC">
              <w:rPr>
                <w:rFonts w:ascii="Times New Roman" w:eastAsia="宋体" w:hAnsi="Times New Roman" w:cs="Times New Roman"/>
                <w:color w:val="000000" w:themeColor="text1"/>
              </w:rPr>
              <w:t>; effects on rice seedlings</w:t>
            </w:r>
          </w:p>
        </w:tc>
        <w:tc>
          <w:tcPr>
            <w:tcW w:w="494" w:type="pct"/>
          </w:tcPr>
          <w:p w14:paraId="1425E95D" w14:textId="1221279B" w:rsidR="002C6933" w:rsidRPr="00AF3BFC" w:rsidRDefault="002C6933" w:rsidP="002C6933">
            <w:pPr>
              <w:jc w:val="center"/>
              <w:rPr>
                <w:rFonts w:ascii="Times New Roman" w:hAnsi="Times New Roman" w:cs="Times New Roman"/>
                <w:color w:val="000000" w:themeColor="text1"/>
              </w:rPr>
            </w:pPr>
            <w:r w:rsidRPr="00AF3BFC">
              <w:rPr>
                <w:rFonts w:ascii="Times New Roman" w:hAnsi="Times New Roman" w:cs="Times New Roman"/>
                <w:color w:val="000000" w:themeColor="text1"/>
              </w:rPr>
              <w:t xml:space="preserve">Gao et al. (2020) </w:t>
            </w:r>
            <w:r w:rsidRPr="00AF3BFC">
              <w:rPr>
                <w:rFonts w:ascii="Times New Roman" w:hAnsi="Times New Roman" w:cs="Times New Roman"/>
                <w:color w:val="000000" w:themeColor="text1"/>
              </w:rPr>
              <w:fldChar w:fldCharType="begin"/>
            </w:r>
            <w:r w:rsidR="00051319" w:rsidRPr="00AF3BFC">
              <w:rPr>
                <w:rFonts w:ascii="Times New Roman" w:hAnsi="Times New Roman" w:cs="Times New Roman"/>
                <w:color w:val="000000" w:themeColor="text1"/>
              </w:rPr>
              <w:instrText xml:space="preserve"> ADDIN EN.CITE &lt;EndNote&gt;&lt;Cite&gt;&lt;Author&gt;Gao&lt;/Author&gt;&lt;Year&gt;2020&lt;/Year&gt;&lt;RecNum&gt;60&lt;/RecNum&gt;&lt;DisplayText&gt;&lt;style font="Times New Roman"&gt;[117]&lt;/style&gt;&lt;/DisplayText&gt;&lt;record&gt;&lt;rec-number&gt;60&lt;/rec-number&gt;&lt;foreign-keys&gt;&lt;key app="EN" db-id="dxsptr2w49x95beewaxpwe9gv55frxpzvxs5" timestamp="1653098374"&gt;60&lt;/key&gt;&lt;/foreign-keys&gt;&lt;ref-type name="Journal Article"&gt;17&lt;/ref-type&gt;&lt;contributors&gt;&lt;authors&gt;&lt;author&gt;Gao, Yunhao&lt;/author&gt;&lt;author&gt;Xiao, Yanan&lt;/author&gt;&lt;author&gt;Mao, Kaikai&lt;/author&gt;&lt;author&gt;Qin, Xueying&lt;/author&gt;&lt;author&gt;Zhang, Yuan&lt;/author&gt;&lt;author&gt;Li, Donglin&lt;/author&gt;&lt;author&gt;Zhang, Yanhui&lt;/author&gt;&lt;author&gt;Li, Jianhong&lt;/author&gt;&lt;author&gt;Wan, Hu&lt;/author&gt;&lt;author&gt;He, Shun&lt;/author&gt;&lt;/authors&gt;&lt;/contributors&gt;&lt;titles&gt;&lt;title&gt;Thermoresponsive polymer-encapsulated hollow mesoporous silica nanoparticles and their application in insecticide delivery&lt;/title&gt;&lt;secondary-title&gt;Chemical Engineering Journal&lt;/secondary-title&gt;&lt;/titles&gt;&lt;periodical&gt;&lt;full-title&gt;Chemical Engineering Journal&lt;/full-title&gt;&lt;abbr-1&gt;Chem. Eng. J.&lt;/abbr-1&gt;&lt;/periodical&gt;&lt;pages&gt;123169&lt;/pages&gt;&lt;volume&gt;383&lt;/volume&gt;&lt;keywords&gt;&lt;keyword&gt;Thiamethoxam&lt;/keyword&gt;&lt;keyword&gt;Temperature-responsive release&lt;/keyword&gt;&lt;keyword&gt;Hybrid material&lt;/keyword&gt;&lt;keyword&gt;(Stål)&lt;/keyword&gt;&lt;keyword&gt;Bioactivity&lt;/keyword&gt;&lt;/keywords&gt;&lt;dates&gt;&lt;year&gt;2020&lt;/year&gt;&lt;pub-dates&gt;&lt;date&gt;2020/03/01/&lt;/date&gt;&lt;/pub-dates&gt;&lt;/dates&gt;&lt;isbn&gt;1385-8947&lt;/isbn&gt;&lt;urls&gt;&lt;related-urls&gt;&lt;url&gt;http://www.sciencedirect.com/science/article/pii/S1385894719325811&lt;/url&gt;&lt;/related-urls&gt;&lt;/urls&gt;&lt;electronic-resource-num&gt;https://doi.org/10.1016/j.cej.2019.123169&lt;/electronic-resource-num&gt;&lt;/record&gt;&lt;/Cite&gt;&lt;/EndNote&gt;</w:instrText>
            </w:r>
            <w:r w:rsidRPr="00AF3BFC">
              <w:rPr>
                <w:rFonts w:ascii="Times New Roman" w:hAnsi="Times New Roman" w:cs="Times New Roman"/>
                <w:color w:val="000000" w:themeColor="text1"/>
              </w:rPr>
              <w:fldChar w:fldCharType="separate"/>
            </w:r>
            <w:r w:rsidR="00051319" w:rsidRPr="00AF3BFC">
              <w:rPr>
                <w:rFonts w:ascii="Times New Roman" w:hAnsi="Times New Roman" w:cs="Times New Roman"/>
                <w:noProof/>
                <w:color w:val="000000" w:themeColor="text1"/>
              </w:rPr>
              <w:t>[117]</w:t>
            </w:r>
            <w:r w:rsidRPr="00AF3BFC">
              <w:rPr>
                <w:rFonts w:ascii="Times New Roman" w:hAnsi="Times New Roman" w:cs="Times New Roman"/>
                <w:color w:val="000000" w:themeColor="text1"/>
              </w:rPr>
              <w:fldChar w:fldCharType="end"/>
            </w:r>
            <w:r w:rsidRPr="00AF3BFC">
              <w:rPr>
                <w:rFonts w:ascii="Times New Roman" w:hAnsi="Times New Roman" w:cs="Times New Roman"/>
                <w:color w:val="000000" w:themeColor="text1"/>
              </w:rPr>
              <w:t xml:space="preserve"> </w:t>
            </w:r>
          </w:p>
        </w:tc>
      </w:tr>
    </w:tbl>
    <w:bookmarkEnd w:id="32"/>
    <w:p w14:paraId="20881129" w14:textId="61B838AC" w:rsidR="00D861D3" w:rsidRPr="00AF3BFC" w:rsidRDefault="00250D28" w:rsidP="00D861D3">
      <w:pPr>
        <w:widowControl/>
        <w:jc w:val="left"/>
        <w:rPr>
          <w:rFonts w:ascii="Times New Roman" w:hAnsi="Times New Roman" w:cs="Times New Roman"/>
          <w:color w:val="000000" w:themeColor="text1"/>
        </w:rPr>
      </w:pPr>
      <w:r w:rsidRPr="00AF3BFC">
        <w:rPr>
          <w:rFonts w:ascii="Times New Roman" w:hAnsi="Times New Roman" w:cs="Times New Roman"/>
          <w:color w:val="000000" w:themeColor="text1"/>
        </w:rPr>
        <w:br w:type="textWrapping" w:clear="all"/>
      </w:r>
      <w:r w:rsidR="00D861D3" w:rsidRPr="00AF3BFC">
        <w:rPr>
          <w:rFonts w:ascii="Times New Roman" w:hAnsi="Times New Roman" w:cs="Times New Roman"/>
          <w:color w:val="000000" w:themeColor="text1"/>
        </w:rPr>
        <w:t xml:space="preserve">Notes: DI water: </w:t>
      </w:r>
      <w:r w:rsidR="00D861D3" w:rsidRPr="00AF3BFC">
        <w:rPr>
          <w:rFonts w:ascii="Times New Roman" w:eastAsia="宋体" w:hAnsi="Times New Roman" w:cs="Times New Roman"/>
          <w:color w:val="000000" w:themeColor="text1"/>
        </w:rPr>
        <w:t>deionized water or distilled water. NIR: Near-infrared. N/A: not available. PBS: phosphate buffer (saline) solution. Temp.: temperature.</w:t>
      </w:r>
    </w:p>
    <w:p w14:paraId="2C456D70" w14:textId="4E80068C" w:rsidR="00D726AF" w:rsidRPr="00AF3BFC" w:rsidRDefault="003C02C7" w:rsidP="003F1E19">
      <w:pPr>
        <w:widowControl/>
        <w:jc w:val="left"/>
        <w:rPr>
          <w:rFonts w:ascii="Times New Roman" w:hAnsi="Times New Roman" w:cs="Times New Roman"/>
          <w:color w:val="000000" w:themeColor="text1"/>
        </w:rPr>
      </w:pPr>
      <w:r w:rsidRPr="00AF3BFC">
        <w:rPr>
          <w:rFonts w:ascii="Times New Roman" w:hAnsi="Times New Roman" w:cs="Times New Roman"/>
          <w:color w:val="000000" w:themeColor="text1"/>
        </w:rPr>
        <w:br w:type="page"/>
      </w:r>
    </w:p>
    <w:p w14:paraId="103B0071" w14:textId="77777777" w:rsidR="00D726AF" w:rsidRPr="002974D0" w:rsidRDefault="00D726AF" w:rsidP="003F1E19">
      <w:pPr>
        <w:widowControl/>
        <w:jc w:val="left"/>
        <w:rPr>
          <w:rFonts w:ascii="Times New Roman" w:hAnsi="Times New Roman" w:cs="Times New Roman"/>
        </w:rPr>
        <w:sectPr w:rsidR="00D726AF" w:rsidRPr="002974D0" w:rsidSect="004C68D3">
          <w:pgSz w:w="16838" w:h="11906" w:orient="landscape" w:code="9"/>
          <w:pgMar w:top="1440" w:right="1440" w:bottom="1440" w:left="1440" w:header="851" w:footer="992" w:gutter="0"/>
          <w:cols w:space="425"/>
          <w:docGrid w:type="lines" w:linePitch="312"/>
        </w:sectPr>
      </w:pPr>
    </w:p>
    <w:p w14:paraId="5EFD9E13" w14:textId="0FED616C" w:rsidR="00617BAA" w:rsidRPr="002974D0" w:rsidRDefault="003F1E19" w:rsidP="003F1E19">
      <w:pPr>
        <w:widowControl/>
        <w:jc w:val="left"/>
        <w:rPr>
          <w:rFonts w:ascii="Times New Roman" w:hAnsi="Times New Roman" w:cs="Times New Roman"/>
          <w:b/>
          <w:sz w:val="24"/>
          <w:szCs w:val="28"/>
        </w:rPr>
      </w:pPr>
      <w:bookmarkStart w:id="33" w:name="_Hlk55416192"/>
      <w:r w:rsidRPr="002974D0">
        <w:rPr>
          <w:rFonts w:ascii="Times New Roman" w:hAnsi="Times New Roman" w:cs="Times New Roman"/>
          <w:b/>
          <w:sz w:val="24"/>
          <w:szCs w:val="28"/>
        </w:rPr>
        <w:lastRenderedPageBreak/>
        <w:t>REFERENCES</w:t>
      </w:r>
    </w:p>
    <w:bookmarkEnd w:id="33"/>
    <w:p w14:paraId="7F2D0B0A" w14:textId="531C53B5" w:rsidR="00525038" w:rsidRPr="001E74C5" w:rsidRDefault="00617BAA" w:rsidP="00D95619">
      <w:pPr>
        <w:pStyle w:val="EndNoteBibliography"/>
        <w:ind w:left="280" w:hanging="280"/>
        <w:jc w:val="left"/>
        <w:rPr>
          <w:rFonts w:ascii="Times New Roman" w:hAnsi="Times New Roman" w:cs="Times New Roman"/>
        </w:rPr>
      </w:pPr>
      <w:r w:rsidRPr="001E74C5">
        <w:rPr>
          <w:rFonts w:ascii="Times New Roman" w:hAnsi="Times New Roman" w:cs="Times New Roman"/>
          <w:sz w:val="24"/>
          <w:szCs w:val="24"/>
        </w:rPr>
        <w:fldChar w:fldCharType="begin"/>
      </w:r>
      <w:r w:rsidRPr="001E74C5">
        <w:rPr>
          <w:rFonts w:ascii="Times New Roman" w:hAnsi="Times New Roman" w:cs="Times New Roman"/>
          <w:sz w:val="24"/>
          <w:szCs w:val="24"/>
        </w:rPr>
        <w:instrText xml:space="preserve"> ADDIN EN.REFLIST </w:instrText>
      </w:r>
      <w:r w:rsidRPr="001E74C5">
        <w:rPr>
          <w:rFonts w:ascii="Times New Roman" w:hAnsi="Times New Roman" w:cs="Times New Roman"/>
          <w:sz w:val="24"/>
          <w:szCs w:val="24"/>
        </w:rPr>
        <w:fldChar w:fldCharType="separate"/>
      </w:r>
      <w:r w:rsidR="00525038" w:rsidRPr="001E74C5">
        <w:rPr>
          <w:rFonts w:ascii="Times New Roman" w:hAnsi="Times New Roman" w:cs="Times New Roman"/>
        </w:rPr>
        <w:t xml:space="preserve">[1] C. Feng, S. Lü, C. Gao, X. Wang, X. Xu, X. Bai, N. Gao, M. Liu, L. Wu, “Smart” fertilizer with temperature- and pH-responsive behavior via surface-initiated polymerization for controlled release of nutrients, ACS Sustainable Chem. Eng. 3 (2015) 3157-3166. </w:t>
      </w:r>
      <w:hyperlink r:id="rId8" w:history="1">
        <w:r w:rsidR="00525038" w:rsidRPr="001E74C5">
          <w:rPr>
            <w:rStyle w:val="a8"/>
            <w:rFonts w:ascii="Times New Roman" w:hAnsi="Times New Roman" w:cs="Times New Roman"/>
          </w:rPr>
          <w:t>https://doi.org/10.1021/acssuschemeng.5b01384</w:t>
        </w:r>
      </w:hyperlink>
      <w:r w:rsidR="00525038" w:rsidRPr="001E74C5">
        <w:rPr>
          <w:rFonts w:ascii="Times New Roman" w:hAnsi="Times New Roman" w:cs="Times New Roman"/>
        </w:rPr>
        <w:t>.</w:t>
      </w:r>
    </w:p>
    <w:p w14:paraId="498D6BDA" w14:textId="589A5EC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 T. Li, S.Y. Lu, J. Yan, X. Bai, C.M. Gao, M.Z. Liu, An environment-friendly fertilizer prepared by layer-by-layer self-assembly for pH-responsive nutrient release, ACS Appl. Mater. Interfaces 11 (2019) 10941-10950. </w:t>
      </w:r>
      <w:hyperlink r:id="rId9" w:history="1">
        <w:r w:rsidRPr="001E74C5">
          <w:rPr>
            <w:rStyle w:val="a8"/>
            <w:rFonts w:ascii="Times New Roman" w:hAnsi="Times New Roman" w:cs="Times New Roman"/>
          </w:rPr>
          <w:t>https://doi.org/10.1021/acsami.9b01425</w:t>
        </w:r>
      </w:hyperlink>
      <w:r w:rsidRPr="001E74C5">
        <w:rPr>
          <w:rFonts w:ascii="Times New Roman" w:hAnsi="Times New Roman" w:cs="Times New Roman"/>
        </w:rPr>
        <w:t>.</w:t>
      </w:r>
    </w:p>
    <w:p w14:paraId="5B12DEBB" w14:textId="39FE8176"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 S. Ma, Y. Ji, Y. Dong, S. Chen, Y. Wang, S. Lu, An environmental-friendly pesticide-fertilizer combination fabricated by in-situ synthesis of ZIF-8, Sci. Total Environ. 789 (2021) 147845. </w:t>
      </w:r>
      <w:hyperlink r:id="rId10" w:history="1">
        <w:r w:rsidRPr="001E74C5">
          <w:rPr>
            <w:rStyle w:val="a8"/>
            <w:rFonts w:ascii="Times New Roman" w:hAnsi="Times New Roman" w:cs="Times New Roman"/>
          </w:rPr>
          <w:t>https://doi.org/10.1016/j.scitotenv.2021.147845</w:t>
        </w:r>
      </w:hyperlink>
      <w:r w:rsidRPr="001E74C5">
        <w:rPr>
          <w:rFonts w:ascii="Times New Roman" w:hAnsi="Times New Roman" w:cs="Times New Roman"/>
        </w:rPr>
        <w:t>.</w:t>
      </w:r>
    </w:p>
    <w:p w14:paraId="25C2DF6C" w14:textId="3FE08EF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 H. Shaghaleh, Y. Alhaj Hamoud, X. Xu, S. Wang, H. Liu, A pH-responsive/sustained release nitrogen fertilizer hydrogel based on aminated cellulose nanofiber/cationic copolymer for application in irrigated neutral soils, J. Clean. Prod. 368 (2022) 133098. </w:t>
      </w:r>
      <w:hyperlink r:id="rId11" w:history="1">
        <w:r w:rsidRPr="001E74C5">
          <w:rPr>
            <w:rStyle w:val="a8"/>
            <w:rFonts w:ascii="Times New Roman" w:hAnsi="Times New Roman" w:cs="Times New Roman"/>
          </w:rPr>
          <w:t>https://doi.org/10.1016/j.jclepro.2022.133098</w:t>
        </w:r>
      </w:hyperlink>
      <w:r w:rsidRPr="001E74C5">
        <w:rPr>
          <w:rFonts w:ascii="Times New Roman" w:hAnsi="Times New Roman" w:cs="Times New Roman"/>
        </w:rPr>
        <w:t>.</w:t>
      </w:r>
    </w:p>
    <w:p w14:paraId="4C8B6D15" w14:textId="7EBF8CB7"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5] K.M. Aguliar Perez, Y. Alagoz, B. Maatouk, J.Y. Wang, L. Berqdar, S. Qutub, M. Jamil, S. AlNasser, N. BinSaleh, P. Lin, L. Almarwaey, T. Asami, S. Al-Babili, N.M. Khashab, Biomimetic mineralization for smart biostimulant delivery and crop micronutrients fortification, Nano Lett. 23 (2023) 4732-4740. </w:t>
      </w:r>
      <w:hyperlink r:id="rId12" w:history="1">
        <w:r w:rsidRPr="00AF3BFC">
          <w:rPr>
            <w:rStyle w:val="a8"/>
            <w:rFonts w:ascii="Times New Roman" w:hAnsi="Times New Roman" w:cs="Times New Roman"/>
          </w:rPr>
          <w:t>https://doi.org/10.1021/acs.nanolett.2c04506</w:t>
        </w:r>
      </w:hyperlink>
      <w:r w:rsidRPr="00AF3BFC">
        <w:rPr>
          <w:rFonts w:ascii="Times New Roman" w:hAnsi="Times New Roman" w:cs="Times New Roman"/>
          <w:color w:val="000000" w:themeColor="text1"/>
        </w:rPr>
        <w:t>.</w:t>
      </w:r>
    </w:p>
    <w:p w14:paraId="0484258A" w14:textId="0A96DC9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 T. Xu, Y. Wang, Z. Aytac, N. Zuverza-Mena, Z. Zhao, X. Hu, K.W. Ng, J.C. White, P. Demokritou, Enhancing agrichemical delivery and plant development with biopolymer-based stimuli responsive core-shell nanostructures, ACS Nano 16 (2022) 6034-6048. </w:t>
      </w:r>
      <w:hyperlink r:id="rId13" w:history="1">
        <w:r w:rsidRPr="001E74C5">
          <w:rPr>
            <w:rStyle w:val="a8"/>
            <w:rFonts w:ascii="Times New Roman" w:hAnsi="Times New Roman" w:cs="Times New Roman"/>
          </w:rPr>
          <w:t>https://doi.org/10.1021/acsnano.1c11490</w:t>
        </w:r>
      </w:hyperlink>
      <w:r w:rsidRPr="001E74C5">
        <w:rPr>
          <w:rFonts w:ascii="Times New Roman" w:hAnsi="Times New Roman" w:cs="Times New Roman"/>
        </w:rPr>
        <w:t>.</w:t>
      </w:r>
    </w:p>
    <w:p w14:paraId="3B0DA47F" w14:textId="52A771BD"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7] H. Shang, X. Yang, H. Liu, Temperature-responsive hydrogel prepared from carboxymethyl cellulose-stabilized N-vinylcaprolactam with potential for fertilizer delivery, Carbohydr. Polym. 313 (2023) 120875. </w:t>
      </w:r>
      <w:hyperlink r:id="rId14" w:history="1">
        <w:r w:rsidRPr="00AF3BFC">
          <w:rPr>
            <w:rStyle w:val="a8"/>
            <w:rFonts w:ascii="Times New Roman" w:hAnsi="Times New Roman" w:cs="Times New Roman"/>
          </w:rPr>
          <w:t>https://doi.org/10.1016/j.carbpol.2023.120875</w:t>
        </w:r>
      </w:hyperlink>
      <w:r w:rsidRPr="00AF3BFC">
        <w:rPr>
          <w:rFonts w:ascii="Times New Roman" w:hAnsi="Times New Roman" w:cs="Times New Roman"/>
          <w:color w:val="000000" w:themeColor="text1"/>
        </w:rPr>
        <w:t>.</w:t>
      </w:r>
    </w:p>
    <w:p w14:paraId="302B36D3" w14:textId="4A8ADC6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 G.F.d. Castro, E.M. Mattiello, J.A. Ferreira, L. Zotarelli, J. Tronto, Synthesis, characterization and agronomic use of alginate microspheres containing layered double hydroxides intercalated with borate, New J. Chem. 44 (2020) 10066-10075. </w:t>
      </w:r>
      <w:hyperlink r:id="rId15" w:history="1">
        <w:r w:rsidRPr="001E74C5">
          <w:rPr>
            <w:rStyle w:val="a8"/>
            <w:rFonts w:ascii="Times New Roman" w:hAnsi="Times New Roman" w:cs="Times New Roman"/>
          </w:rPr>
          <w:t>https://doi.org/10.1039/C9NJ06042A</w:t>
        </w:r>
      </w:hyperlink>
      <w:r w:rsidRPr="001E74C5">
        <w:rPr>
          <w:rFonts w:ascii="Times New Roman" w:hAnsi="Times New Roman" w:cs="Times New Roman"/>
        </w:rPr>
        <w:t>.</w:t>
      </w:r>
    </w:p>
    <w:p w14:paraId="725711EC" w14:textId="3EAE29A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 Y. Chi, G.L. Zhang, Y.B. Xiang, D.Q. Cai, Z.Y. Wu, Fabrication of reusable temperature-controlled-released fertilizer using a palygorskite-based magnetic nanocomposite, Appl. Clay Sci. 161 (2018) 194-202. </w:t>
      </w:r>
      <w:hyperlink r:id="rId16" w:history="1">
        <w:r w:rsidRPr="001E74C5">
          <w:rPr>
            <w:rStyle w:val="a8"/>
            <w:rFonts w:ascii="Times New Roman" w:hAnsi="Times New Roman" w:cs="Times New Roman"/>
          </w:rPr>
          <w:t>https://doi.org/10.1016/j.clay.2018.04.024</w:t>
        </w:r>
      </w:hyperlink>
      <w:r w:rsidRPr="001E74C5">
        <w:rPr>
          <w:rFonts w:ascii="Times New Roman" w:hAnsi="Times New Roman" w:cs="Times New Roman"/>
        </w:rPr>
        <w:t>.</w:t>
      </w:r>
    </w:p>
    <w:p w14:paraId="533291E6" w14:textId="52831A5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0] M. Wang, G.L. Zhang, L.L. Zhou, D.F. Wang, N.Q. Zhong, D.Q. Cai, Z.Y. Wu, Fabrication of pH-</w:t>
      </w:r>
      <w:r w:rsidR="00E7042E">
        <w:rPr>
          <w:rFonts w:ascii="Times New Roman" w:hAnsi="Times New Roman" w:cs="Times New Roman"/>
        </w:rPr>
        <w:t>c</w:t>
      </w:r>
      <w:r w:rsidRPr="001E74C5">
        <w:rPr>
          <w:rFonts w:ascii="Times New Roman" w:hAnsi="Times New Roman" w:cs="Times New Roman"/>
        </w:rPr>
        <w:t>ontrolled-</w:t>
      </w:r>
      <w:r w:rsidR="00E7042E">
        <w:rPr>
          <w:rFonts w:ascii="Times New Roman" w:hAnsi="Times New Roman" w:cs="Times New Roman"/>
        </w:rPr>
        <w:t>r</w:t>
      </w:r>
      <w:r w:rsidRPr="001E74C5">
        <w:rPr>
          <w:rFonts w:ascii="Times New Roman" w:hAnsi="Times New Roman" w:cs="Times New Roman"/>
        </w:rPr>
        <w:t xml:space="preserve">elease </w:t>
      </w:r>
      <w:r w:rsidR="00E7042E">
        <w:rPr>
          <w:rFonts w:ascii="Times New Roman" w:hAnsi="Times New Roman" w:cs="Times New Roman"/>
        </w:rPr>
        <w:t>f</w:t>
      </w:r>
      <w:r w:rsidRPr="001E74C5">
        <w:rPr>
          <w:rFonts w:ascii="Times New Roman" w:hAnsi="Times New Roman" w:cs="Times New Roman"/>
        </w:rPr>
        <w:t xml:space="preserve">errous </w:t>
      </w:r>
      <w:r w:rsidR="00E7042E">
        <w:rPr>
          <w:rFonts w:ascii="Times New Roman" w:hAnsi="Times New Roman" w:cs="Times New Roman"/>
        </w:rPr>
        <w:t>f</w:t>
      </w:r>
      <w:r w:rsidRPr="001E74C5">
        <w:rPr>
          <w:rFonts w:ascii="Times New Roman" w:hAnsi="Times New Roman" w:cs="Times New Roman"/>
        </w:rPr>
        <w:t xml:space="preserve">oliar </w:t>
      </w:r>
      <w:r w:rsidR="00E7042E">
        <w:rPr>
          <w:rFonts w:ascii="Times New Roman" w:hAnsi="Times New Roman" w:cs="Times New Roman"/>
        </w:rPr>
        <w:t>f</w:t>
      </w:r>
      <w:r w:rsidRPr="001E74C5">
        <w:rPr>
          <w:rFonts w:ascii="Times New Roman" w:hAnsi="Times New Roman" w:cs="Times New Roman"/>
        </w:rPr>
        <w:t xml:space="preserve">ertilizer with </w:t>
      </w:r>
      <w:r w:rsidR="00E7042E">
        <w:rPr>
          <w:rFonts w:ascii="Times New Roman" w:hAnsi="Times New Roman" w:cs="Times New Roman"/>
        </w:rPr>
        <w:t>h</w:t>
      </w:r>
      <w:r w:rsidRPr="001E74C5">
        <w:rPr>
          <w:rFonts w:ascii="Times New Roman" w:hAnsi="Times New Roman" w:cs="Times New Roman"/>
        </w:rPr>
        <w:t xml:space="preserve">igh </w:t>
      </w:r>
      <w:r w:rsidR="00E7042E">
        <w:rPr>
          <w:rFonts w:ascii="Times New Roman" w:hAnsi="Times New Roman" w:cs="Times New Roman"/>
        </w:rPr>
        <w:t>a</w:t>
      </w:r>
      <w:r w:rsidRPr="001E74C5">
        <w:rPr>
          <w:rFonts w:ascii="Times New Roman" w:hAnsi="Times New Roman" w:cs="Times New Roman"/>
        </w:rPr>
        <w:t xml:space="preserve">dhesion </w:t>
      </w:r>
      <w:r w:rsidR="00E7042E">
        <w:rPr>
          <w:rFonts w:ascii="Times New Roman" w:hAnsi="Times New Roman" w:cs="Times New Roman"/>
        </w:rPr>
        <w:t>c</w:t>
      </w:r>
      <w:r w:rsidRPr="001E74C5">
        <w:rPr>
          <w:rFonts w:ascii="Times New Roman" w:hAnsi="Times New Roman" w:cs="Times New Roman"/>
        </w:rPr>
        <w:t xml:space="preserve">apacity </w:t>
      </w:r>
      <w:r w:rsidR="00E7042E">
        <w:rPr>
          <w:rFonts w:ascii="Times New Roman" w:hAnsi="Times New Roman" w:cs="Times New Roman"/>
        </w:rPr>
        <w:t>b</w:t>
      </w:r>
      <w:r w:rsidRPr="001E74C5">
        <w:rPr>
          <w:rFonts w:ascii="Times New Roman" w:hAnsi="Times New Roman" w:cs="Times New Roman"/>
        </w:rPr>
        <w:t xml:space="preserve">ased on </w:t>
      </w:r>
      <w:r w:rsidR="00E7042E">
        <w:rPr>
          <w:rFonts w:ascii="Times New Roman" w:hAnsi="Times New Roman" w:cs="Times New Roman"/>
        </w:rPr>
        <w:t>n</w:t>
      </w:r>
      <w:r w:rsidRPr="001E74C5">
        <w:rPr>
          <w:rFonts w:ascii="Times New Roman" w:hAnsi="Times New Roman" w:cs="Times New Roman"/>
        </w:rPr>
        <w:t xml:space="preserve">anobiomaterial, ACS Sustainable Chem. Eng. 4 (2016) 6800-6808. </w:t>
      </w:r>
      <w:hyperlink r:id="rId17" w:history="1">
        <w:r w:rsidRPr="001E74C5">
          <w:rPr>
            <w:rStyle w:val="a8"/>
            <w:rFonts w:ascii="Times New Roman" w:hAnsi="Times New Roman" w:cs="Times New Roman"/>
          </w:rPr>
          <w:t>https://doi.org/10.1021/acssuschemeng.6b01761</w:t>
        </w:r>
      </w:hyperlink>
      <w:r w:rsidRPr="001E74C5">
        <w:rPr>
          <w:rFonts w:ascii="Times New Roman" w:hAnsi="Times New Roman" w:cs="Times New Roman"/>
        </w:rPr>
        <w:t>.</w:t>
      </w:r>
    </w:p>
    <w:p w14:paraId="72306593" w14:textId="756BA6B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1] A. Rashidzadeh, A. Olad, D. Salari, A. Reyhanitabar, On the preparation and swelling properties of hydrogel nanocomposite based on sodium alginate-</w:t>
      </w:r>
      <w:r w:rsidRPr="00E7042E">
        <w:rPr>
          <w:rFonts w:ascii="Times New Roman" w:hAnsi="Times New Roman" w:cs="Times New Roman"/>
          <w:i/>
          <w:iCs/>
        </w:rPr>
        <w:t>g</w:t>
      </w:r>
      <w:r w:rsidRPr="001E74C5">
        <w:rPr>
          <w:rFonts w:ascii="Times New Roman" w:hAnsi="Times New Roman" w:cs="Times New Roman"/>
        </w:rPr>
        <w:t>-Poly (acrylic acid-</w:t>
      </w:r>
      <w:r w:rsidRPr="00E7042E">
        <w:rPr>
          <w:rFonts w:ascii="Times New Roman" w:hAnsi="Times New Roman" w:cs="Times New Roman"/>
          <w:i/>
          <w:iCs/>
        </w:rPr>
        <w:t>co</w:t>
      </w:r>
      <w:r w:rsidRPr="001E74C5">
        <w:rPr>
          <w:rFonts w:ascii="Times New Roman" w:hAnsi="Times New Roman" w:cs="Times New Roman"/>
        </w:rPr>
        <w:t xml:space="preserve">-acrylamide)/Clinoptilolite and its application as slow release fertilizer, J. Polym. Res. 21 (2014) 1-15. </w:t>
      </w:r>
      <w:hyperlink r:id="rId18" w:history="1">
        <w:r w:rsidRPr="001E74C5">
          <w:rPr>
            <w:rStyle w:val="a8"/>
            <w:rFonts w:ascii="Times New Roman" w:hAnsi="Times New Roman" w:cs="Times New Roman"/>
          </w:rPr>
          <w:t>https://doi.org/10.1007/s10965-013-0344-9</w:t>
        </w:r>
      </w:hyperlink>
      <w:r w:rsidRPr="001E74C5">
        <w:rPr>
          <w:rFonts w:ascii="Times New Roman" w:hAnsi="Times New Roman" w:cs="Times New Roman"/>
        </w:rPr>
        <w:t>.</w:t>
      </w:r>
    </w:p>
    <w:p w14:paraId="05CB0C58" w14:textId="0F35AEB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2] A. Rashidzadeh, A. Olad, Slow-released NPK fertilizer encapsulated by NaAlg-</w:t>
      </w:r>
      <w:r w:rsidRPr="001E74C5">
        <w:rPr>
          <w:rFonts w:ascii="Times New Roman" w:hAnsi="Times New Roman" w:cs="Times New Roman"/>
          <w:i/>
        </w:rPr>
        <w:t>g</w:t>
      </w:r>
      <w:r w:rsidRPr="001E74C5">
        <w:rPr>
          <w:rFonts w:ascii="Times New Roman" w:hAnsi="Times New Roman" w:cs="Times New Roman"/>
        </w:rPr>
        <w:t>-poly(AA-</w:t>
      </w:r>
      <w:r w:rsidRPr="001E74C5">
        <w:rPr>
          <w:rFonts w:ascii="Times New Roman" w:hAnsi="Times New Roman" w:cs="Times New Roman"/>
          <w:i/>
        </w:rPr>
        <w:t>co</w:t>
      </w:r>
      <w:r w:rsidRPr="001E74C5">
        <w:rPr>
          <w:rFonts w:ascii="Times New Roman" w:hAnsi="Times New Roman" w:cs="Times New Roman"/>
        </w:rPr>
        <w:t xml:space="preserve">-AAm)/MMT superabsorbent nanocomposite, Carbohydr. Polym. 114 (2014) 269-278. </w:t>
      </w:r>
      <w:hyperlink r:id="rId19" w:history="1">
        <w:r w:rsidRPr="001E74C5">
          <w:rPr>
            <w:rStyle w:val="a8"/>
            <w:rFonts w:ascii="Times New Roman" w:hAnsi="Times New Roman" w:cs="Times New Roman"/>
          </w:rPr>
          <w:t>https://doi.org/10.1016/j.carbpol.2014.08.010</w:t>
        </w:r>
      </w:hyperlink>
      <w:r w:rsidRPr="001E74C5">
        <w:rPr>
          <w:rFonts w:ascii="Times New Roman" w:hAnsi="Times New Roman" w:cs="Times New Roman"/>
        </w:rPr>
        <w:t>.</w:t>
      </w:r>
    </w:p>
    <w:p w14:paraId="22E03CE3" w14:textId="1DA3C7B4"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3] A. Olad, H. Gharekhani, A. Mirmohseni, A. Bybordi, Superabsorbent nanocomposite based on maize bran with integration of water-retaining and slow-release NPK fertilizer, Adv. Polym. Tech. 37 (2018) 1682-1694. </w:t>
      </w:r>
      <w:hyperlink r:id="rId20" w:history="1">
        <w:r w:rsidRPr="001E74C5">
          <w:rPr>
            <w:rStyle w:val="a8"/>
            <w:rFonts w:ascii="Times New Roman" w:hAnsi="Times New Roman" w:cs="Times New Roman"/>
          </w:rPr>
          <w:t>https://doi.org/10.1002/adv.21825</w:t>
        </w:r>
      </w:hyperlink>
      <w:r w:rsidRPr="001E74C5">
        <w:rPr>
          <w:rFonts w:ascii="Times New Roman" w:hAnsi="Times New Roman" w:cs="Times New Roman"/>
        </w:rPr>
        <w:t>.</w:t>
      </w:r>
    </w:p>
    <w:p w14:paraId="6DC4808F" w14:textId="423B98D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lastRenderedPageBreak/>
        <w:t xml:space="preserve">[14] A. Olad, H. Zebhi, D. Salari, A. Mirmohseni, A.R. Tabar, Water retention and slow release studies of a salep-based hydrogel nanocomposite reinforced with montmorillonite clay, New J. Chem. 42 (2018) 2758-2766. </w:t>
      </w:r>
      <w:hyperlink r:id="rId21" w:history="1">
        <w:r w:rsidRPr="001E74C5">
          <w:rPr>
            <w:rStyle w:val="a8"/>
            <w:rFonts w:ascii="Times New Roman" w:hAnsi="Times New Roman" w:cs="Times New Roman"/>
          </w:rPr>
          <w:t>https://doi.org/10.1039/c7nj03667a</w:t>
        </w:r>
      </w:hyperlink>
      <w:r w:rsidRPr="001E74C5">
        <w:rPr>
          <w:rFonts w:ascii="Times New Roman" w:hAnsi="Times New Roman" w:cs="Times New Roman"/>
        </w:rPr>
        <w:t>.</w:t>
      </w:r>
    </w:p>
    <w:p w14:paraId="3BFAE795" w14:textId="7FF1800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5] A. Olad, H. Zebhi, D. Salari, A. Mirmohseni, A.R. Tabar, Slow-release NPK fertilizer encapsulated by carboxymethyl cellulose-based nanocomposite with the function of water retention in soil, Mater. Sci. Eng., C 90 (2018) 333-340. </w:t>
      </w:r>
      <w:hyperlink r:id="rId22" w:history="1">
        <w:r w:rsidRPr="001E74C5">
          <w:rPr>
            <w:rStyle w:val="a8"/>
            <w:rFonts w:ascii="Times New Roman" w:hAnsi="Times New Roman" w:cs="Times New Roman"/>
          </w:rPr>
          <w:t>https://doi.org/10.1016/j.msec.2018.04.083</w:t>
        </w:r>
      </w:hyperlink>
      <w:r w:rsidRPr="001E74C5">
        <w:rPr>
          <w:rFonts w:ascii="Times New Roman" w:hAnsi="Times New Roman" w:cs="Times New Roman"/>
        </w:rPr>
        <w:t>.</w:t>
      </w:r>
    </w:p>
    <w:p w14:paraId="4716AAA7" w14:textId="1F30A54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6] S.M. Lohmousavi, H.H.S. Abad, G. Noormohammadi, B. Delkhosh, Synthesis and characterization of a novel controlled release nitrogen-phosphorus fertilizer hybrid nanocomposite based on banana peel cellulose and layered double hydroxides nanosheets, Arabian J. Chem. 13 (2020) 6977-6985. </w:t>
      </w:r>
      <w:hyperlink r:id="rId23" w:history="1">
        <w:r w:rsidRPr="001E74C5">
          <w:rPr>
            <w:rStyle w:val="a8"/>
            <w:rFonts w:ascii="Times New Roman" w:hAnsi="Times New Roman" w:cs="Times New Roman"/>
          </w:rPr>
          <w:t>https://doi.org/10.1016/j.arabjc.2020.06.042</w:t>
        </w:r>
      </w:hyperlink>
      <w:r w:rsidRPr="001E74C5">
        <w:rPr>
          <w:rFonts w:ascii="Times New Roman" w:hAnsi="Times New Roman" w:cs="Times New Roman"/>
        </w:rPr>
        <w:t>.</w:t>
      </w:r>
    </w:p>
    <w:p w14:paraId="5840E138" w14:textId="1BC50363"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7] Y. Wang, Z. Peng, Y. Yang, Z. Li, Y. Wen, M. Liu, S. Li, L. Su, Z. Zhou, Y. Zhu, N. Zhou, Auricularia auricula biochar supported γ-FeOOH nanoarrays for electrostatic self-assembly and pH-responsive controlled release of herbicide and fertilizer, Chem. Eng. J. 437 (2022) 134984. </w:t>
      </w:r>
      <w:hyperlink r:id="rId24" w:history="1">
        <w:r w:rsidRPr="001E74C5">
          <w:rPr>
            <w:rStyle w:val="a8"/>
            <w:rFonts w:ascii="Times New Roman" w:hAnsi="Times New Roman" w:cs="Times New Roman"/>
          </w:rPr>
          <w:t>http://doi.org/10.1016/j.cej.2022.134984</w:t>
        </w:r>
      </w:hyperlink>
      <w:r w:rsidRPr="001E74C5">
        <w:rPr>
          <w:rFonts w:ascii="Times New Roman" w:hAnsi="Times New Roman" w:cs="Times New Roman"/>
        </w:rPr>
        <w:t>.</w:t>
      </w:r>
    </w:p>
    <w:p w14:paraId="533A69D6" w14:textId="097F9E8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8] G. Zhang, L. Zhou, D. Cai, Z. Wu, Anion-responsive carbon nanosystem for controlling selenium fertilizer release and improving selenium utilization efficiency in vegetables, Carbon 129 (2018) 711-719. </w:t>
      </w:r>
      <w:hyperlink r:id="rId25" w:history="1">
        <w:r w:rsidRPr="001E74C5">
          <w:rPr>
            <w:rStyle w:val="a8"/>
            <w:rFonts w:ascii="Times New Roman" w:hAnsi="Times New Roman" w:cs="Times New Roman"/>
          </w:rPr>
          <w:t>https://doi.org/10.1016/j.carbon.2017.12.062</w:t>
        </w:r>
      </w:hyperlink>
      <w:r w:rsidRPr="001E74C5">
        <w:rPr>
          <w:rFonts w:ascii="Times New Roman" w:hAnsi="Times New Roman" w:cs="Times New Roman"/>
        </w:rPr>
        <w:t>.</w:t>
      </w:r>
    </w:p>
    <w:p w14:paraId="7208F820" w14:textId="297BB29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9] A. Bortolin, F.A. Aouada, L.H.C. Mattoso, C. Ribeiro, Nanocomposite PAAm/methyl cellulose/montmorillonite hydrogel: Evidence of synergistic effects for the slow release of fertilizers, J. Agric. Food Chem. 61 (2013) 7431-7439. </w:t>
      </w:r>
      <w:hyperlink r:id="rId26" w:history="1">
        <w:r w:rsidRPr="001E74C5">
          <w:rPr>
            <w:rStyle w:val="a8"/>
            <w:rFonts w:ascii="Times New Roman" w:hAnsi="Times New Roman" w:cs="Times New Roman"/>
          </w:rPr>
          <w:t>https://doi.org/10.1021/jf401273n</w:t>
        </w:r>
      </w:hyperlink>
      <w:r w:rsidRPr="001E74C5">
        <w:rPr>
          <w:rFonts w:ascii="Times New Roman" w:hAnsi="Times New Roman" w:cs="Times New Roman"/>
        </w:rPr>
        <w:t>.</w:t>
      </w:r>
    </w:p>
    <w:p w14:paraId="2DF74F3B" w14:textId="3E916483"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0] P. Wen, Z.S. Wu, Y.H. He, B.C. Ye, Y.J. Han, J. Wang, X.Y. Guan, Microwave-assisted synthesis of a semi-interpenetrating polymer network slow-release nitrogen fertilizer with water absorbency from cotton stalks, ACS Sustainable Chem. Eng. 4 (2016) 6572-6579. </w:t>
      </w:r>
      <w:hyperlink r:id="rId27" w:history="1">
        <w:r w:rsidRPr="001E74C5">
          <w:rPr>
            <w:rStyle w:val="a8"/>
            <w:rFonts w:ascii="Times New Roman" w:hAnsi="Times New Roman" w:cs="Times New Roman"/>
          </w:rPr>
          <w:t>https://doi.org/10.1021/acssuschemeng.6b01466</w:t>
        </w:r>
      </w:hyperlink>
      <w:r w:rsidRPr="001E74C5">
        <w:rPr>
          <w:rFonts w:ascii="Times New Roman" w:hAnsi="Times New Roman" w:cs="Times New Roman"/>
        </w:rPr>
        <w:t>.</w:t>
      </w:r>
    </w:p>
    <w:p w14:paraId="77A312F0" w14:textId="1333136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1] Y. Zhang, J. Yan, A. Avellan, X. Gao, K. Matyjaszewski, R.D. Tilton, G.V. Lowry, Temperature- and pH-responsive star polymers as nanocarriers with potential for in vivo agrochemical delivery, ACS Nano 14 (2020) 10954-10965. </w:t>
      </w:r>
      <w:hyperlink r:id="rId28" w:history="1">
        <w:r w:rsidRPr="001E74C5">
          <w:rPr>
            <w:rStyle w:val="a8"/>
            <w:rFonts w:ascii="Times New Roman" w:hAnsi="Times New Roman" w:cs="Times New Roman"/>
          </w:rPr>
          <w:t>https://doi.org/10.1021/acsnano.0c03140</w:t>
        </w:r>
      </w:hyperlink>
      <w:r w:rsidRPr="001E74C5">
        <w:rPr>
          <w:rFonts w:ascii="Times New Roman" w:hAnsi="Times New Roman" w:cs="Times New Roman"/>
        </w:rPr>
        <w:t>.</w:t>
      </w:r>
    </w:p>
    <w:p w14:paraId="389714C3" w14:textId="132DE038"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22] Y. Zhang, L. Fu, M.R. Martinez, H. Sun, V. Nava, J. Yan, K. Ristroph, S.E. Averick, B. Marelli, J.P. Giraldo, K. Matyjaszewski, R.D. Tilton, G.V. Lowry, Temperature-responsive bottlebrush polymers deliver a stress-regulating agent in vivo for prolonged plant heat stress mitigation, ACS Sustainable Chem. Eng. 11 (2023) 3346-3358. </w:t>
      </w:r>
      <w:hyperlink r:id="rId29" w:history="1">
        <w:r w:rsidRPr="00AF3BFC">
          <w:rPr>
            <w:rStyle w:val="a8"/>
            <w:rFonts w:ascii="Times New Roman" w:hAnsi="Times New Roman" w:cs="Times New Roman"/>
          </w:rPr>
          <w:t>https://doi.org/10.1021/acssuschemeng.2c06461</w:t>
        </w:r>
      </w:hyperlink>
      <w:r w:rsidRPr="00AF3BFC">
        <w:rPr>
          <w:rFonts w:ascii="Times New Roman" w:hAnsi="Times New Roman" w:cs="Times New Roman"/>
          <w:color w:val="000000" w:themeColor="text1"/>
        </w:rPr>
        <w:t>.</w:t>
      </w:r>
    </w:p>
    <w:p w14:paraId="27BEDB42" w14:textId="151E67FD"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23] M. Du, Y. Yi, Y. Yin, Z. Cai, W. Cai, J. Li, G. He, J. Zhang, Bacteria-triggered photodynamic nano-system based on hematoporphyrin-modified chitosan for sustainable plant disease control, Eur. Polym. J. 191 (2023) 112035. </w:t>
      </w:r>
      <w:hyperlink r:id="rId30" w:history="1">
        <w:r w:rsidRPr="00AF3BFC">
          <w:rPr>
            <w:rStyle w:val="a8"/>
            <w:rFonts w:ascii="Times New Roman" w:hAnsi="Times New Roman" w:cs="Times New Roman"/>
          </w:rPr>
          <w:t>https://doi.org/10.1016/j.eurpolymj.2023.112035</w:t>
        </w:r>
      </w:hyperlink>
      <w:r w:rsidRPr="00AF3BFC">
        <w:rPr>
          <w:rFonts w:ascii="Times New Roman" w:hAnsi="Times New Roman" w:cs="Times New Roman"/>
          <w:color w:val="000000" w:themeColor="text1"/>
        </w:rPr>
        <w:t>.</w:t>
      </w:r>
    </w:p>
    <w:p w14:paraId="6AA793CA" w14:textId="62F2AF11"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24] L. Ren, J. Zhao, W. Li, Q. Li, D. Zhang, W. Fang, D. Yan, Y. Li, Q. Wang, X. Jin, A. Cao, Site-specific controlled-release imidazolate framework-8 for dazomet smart delivery to improve the effective utilization rate and reduce biotoxicity, J. Agric. Food Chem. 70 (2022) 5993-6005. </w:t>
      </w:r>
      <w:hyperlink r:id="rId31" w:history="1">
        <w:r w:rsidRPr="00AF3BFC">
          <w:rPr>
            <w:rStyle w:val="a8"/>
            <w:rFonts w:ascii="Times New Roman" w:hAnsi="Times New Roman" w:cs="Times New Roman"/>
          </w:rPr>
          <w:t>https://doi.org/10.1021/acs.jafc.2c00353</w:t>
        </w:r>
      </w:hyperlink>
      <w:r w:rsidRPr="00AF3BFC">
        <w:rPr>
          <w:rFonts w:ascii="Times New Roman" w:hAnsi="Times New Roman" w:cs="Times New Roman"/>
          <w:color w:val="000000" w:themeColor="text1"/>
        </w:rPr>
        <w:t>.</w:t>
      </w:r>
    </w:p>
    <w:p w14:paraId="2F279BCD" w14:textId="271F636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25] Y. Shan, C. Xu, H. Zhang, H. Chen, M. Bilal, S. Niu, L. Cao, Q. Huang, Polydopamine-</w:t>
      </w:r>
      <w:r w:rsidR="005A36B8">
        <w:rPr>
          <w:rFonts w:ascii="Times New Roman" w:hAnsi="Times New Roman" w:cs="Times New Roman"/>
        </w:rPr>
        <w:t>m</w:t>
      </w:r>
      <w:r w:rsidRPr="001E74C5">
        <w:rPr>
          <w:rFonts w:ascii="Times New Roman" w:hAnsi="Times New Roman" w:cs="Times New Roman"/>
        </w:rPr>
        <w:t xml:space="preserve">odified </w:t>
      </w:r>
      <w:r w:rsidR="005A36B8">
        <w:rPr>
          <w:rFonts w:ascii="Times New Roman" w:hAnsi="Times New Roman" w:cs="Times New Roman"/>
        </w:rPr>
        <w:t>m</w:t>
      </w:r>
      <w:r w:rsidRPr="001E74C5">
        <w:rPr>
          <w:rFonts w:ascii="Times New Roman" w:hAnsi="Times New Roman" w:cs="Times New Roman"/>
        </w:rPr>
        <w:t>etal–</w:t>
      </w:r>
      <w:r w:rsidR="005A36B8">
        <w:rPr>
          <w:rFonts w:ascii="Times New Roman" w:hAnsi="Times New Roman" w:cs="Times New Roman"/>
        </w:rPr>
        <w:t>o</w:t>
      </w:r>
      <w:r w:rsidRPr="001E74C5">
        <w:rPr>
          <w:rFonts w:ascii="Times New Roman" w:hAnsi="Times New Roman" w:cs="Times New Roman"/>
        </w:rPr>
        <w:t xml:space="preserve">rganic </w:t>
      </w:r>
      <w:r w:rsidR="005A36B8">
        <w:rPr>
          <w:rFonts w:ascii="Times New Roman" w:hAnsi="Times New Roman" w:cs="Times New Roman"/>
        </w:rPr>
        <w:t>f</w:t>
      </w:r>
      <w:r w:rsidRPr="001E74C5">
        <w:rPr>
          <w:rFonts w:ascii="Times New Roman" w:hAnsi="Times New Roman" w:cs="Times New Roman"/>
        </w:rPr>
        <w:t>rameworks, NH</w:t>
      </w:r>
      <w:r w:rsidRPr="005A36B8">
        <w:rPr>
          <w:rFonts w:ascii="Times New Roman" w:hAnsi="Times New Roman" w:cs="Times New Roman"/>
          <w:vertAlign w:val="subscript"/>
        </w:rPr>
        <w:t>2</w:t>
      </w:r>
      <w:r w:rsidRPr="001E74C5">
        <w:rPr>
          <w:rFonts w:ascii="Times New Roman" w:hAnsi="Times New Roman" w:cs="Times New Roman"/>
        </w:rPr>
        <w:t>-Fe-MIL-101, as pH-</w:t>
      </w:r>
      <w:r w:rsidR="005A36B8">
        <w:rPr>
          <w:rFonts w:ascii="Times New Roman" w:hAnsi="Times New Roman" w:cs="Times New Roman"/>
        </w:rPr>
        <w:t>s</w:t>
      </w:r>
      <w:r w:rsidRPr="001E74C5">
        <w:rPr>
          <w:rFonts w:ascii="Times New Roman" w:hAnsi="Times New Roman" w:cs="Times New Roman"/>
        </w:rPr>
        <w:t xml:space="preserve">ensitive </w:t>
      </w:r>
      <w:r w:rsidR="005A36B8">
        <w:rPr>
          <w:rFonts w:ascii="Times New Roman" w:hAnsi="Times New Roman" w:cs="Times New Roman"/>
        </w:rPr>
        <w:t>n</w:t>
      </w:r>
      <w:r w:rsidRPr="001E74C5">
        <w:rPr>
          <w:rFonts w:ascii="Times New Roman" w:hAnsi="Times New Roman" w:cs="Times New Roman"/>
        </w:rPr>
        <w:t xml:space="preserve">anocarriers for </w:t>
      </w:r>
      <w:r w:rsidR="005A36B8">
        <w:rPr>
          <w:rFonts w:ascii="Times New Roman" w:hAnsi="Times New Roman" w:cs="Times New Roman"/>
        </w:rPr>
        <w:t>c</w:t>
      </w:r>
      <w:r w:rsidRPr="001E74C5">
        <w:rPr>
          <w:rFonts w:ascii="Times New Roman" w:hAnsi="Times New Roman" w:cs="Times New Roman"/>
        </w:rPr>
        <w:t xml:space="preserve">ontrolled </w:t>
      </w:r>
      <w:r w:rsidR="005A36B8">
        <w:rPr>
          <w:rFonts w:ascii="Times New Roman" w:hAnsi="Times New Roman" w:cs="Times New Roman"/>
        </w:rPr>
        <w:t>p</w:t>
      </w:r>
      <w:r w:rsidRPr="001E74C5">
        <w:rPr>
          <w:rFonts w:ascii="Times New Roman" w:hAnsi="Times New Roman" w:cs="Times New Roman"/>
        </w:rPr>
        <w:t xml:space="preserve">esticide </w:t>
      </w:r>
      <w:r w:rsidR="005A36B8">
        <w:rPr>
          <w:rFonts w:ascii="Times New Roman" w:hAnsi="Times New Roman" w:cs="Times New Roman"/>
        </w:rPr>
        <w:t>r</w:t>
      </w:r>
      <w:r w:rsidRPr="001E74C5">
        <w:rPr>
          <w:rFonts w:ascii="Times New Roman" w:hAnsi="Times New Roman" w:cs="Times New Roman"/>
        </w:rPr>
        <w:t xml:space="preserve">elease, Nanomaterials 10 (2020) 2000. </w:t>
      </w:r>
      <w:hyperlink r:id="rId32" w:history="1">
        <w:r w:rsidRPr="001E74C5">
          <w:rPr>
            <w:rStyle w:val="a8"/>
            <w:rFonts w:ascii="Times New Roman" w:hAnsi="Times New Roman" w:cs="Times New Roman"/>
          </w:rPr>
          <w:t>https://doi.org/10.3390/nano10102000</w:t>
        </w:r>
      </w:hyperlink>
      <w:r w:rsidRPr="001E74C5">
        <w:rPr>
          <w:rFonts w:ascii="Times New Roman" w:hAnsi="Times New Roman" w:cs="Times New Roman"/>
        </w:rPr>
        <w:t>.</w:t>
      </w:r>
    </w:p>
    <w:p w14:paraId="45883B6A" w14:textId="37BC4E51"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6] H. Wu, P. Hu, Y. Xu, C. Xiao, Z. Chen, X. Liu, J. Jia, H. Xu, Phloem delivery of fludioxonil by plant amino acid transporter-mediated polysuccinimide nanocarriers for controlling fusarium wilt in banana, J. Agric. Food Chem. 69 (2021) 2668-2678. </w:t>
      </w:r>
      <w:hyperlink r:id="rId33" w:history="1">
        <w:r w:rsidRPr="001E74C5">
          <w:rPr>
            <w:rStyle w:val="a8"/>
            <w:rFonts w:ascii="Times New Roman" w:hAnsi="Times New Roman" w:cs="Times New Roman"/>
          </w:rPr>
          <w:t>https://doi.org/10.1021/acs.jafc.0c07028</w:t>
        </w:r>
      </w:hyperlink>
      <w:r w:rsidRPr="001E74C5">
        <w:rPr>
          <w:rFonts w:ascii="Times New Roman" w:hAnsi="Times New Roman" w:cs="Times New Roman"/>
        </w:rPr>
        <w:t>.</w:t>
      </w:r>
    </w:p>
    <w:p w14:paraId="51354F62" w14:textId="43F8DEF6"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lastRenderedPageBreak/>
        <w:t xml:space="preserve">[27] N. Chauhan, N. Dilbaghi, M. Gopal, R. Kumar, K.H. Kim, S. Kumar, Development of chitosan nanocapsules for the controlled release of hexaconazole, Int. J. Biol. Macromol. 97 (2017) 616-624. </w:t>
      </w:r>
      <w:hyperlink r:id="rId34" w:history="1">
        <w:r w:rsidRPr="001E74C5">
          <w:rPr>
            <w:rStyle w:val="a8"/>
            <w:rFonts w:ascii="Times New Roman" w:hAnsi="Times New Roman" w:cs="Times New Roman"/>
          </w:rPr>
          <w:t>https://doi.org/10.1016/j.ijbiomac.2016.12.059</w:t>
        </w:r>
      </w:hyperlink>
      <w:r w:rsidRPr="001E74C5">
        <w:rPr>
          <w:rFonts w:ascii="Times New Roman" w:hAnsi="Times New Roman" w:cs="Times New Roman"/>
        </w:rPr>
        <w:t>.</w:t>
      </w:r>
    </w:p>
    <w:p w14:paraId="398EA0AB" w14:textId="5FE1CF0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8] Y. Zhou, J. Wu, J. Zhou, S. Lin, D. Cheng, pH-responsive release and washout resistance of chitosan-based nano-pesticides for sustainable control of plumeria rust, Int. J. Biol. Macromol. 222 (2022) 188-197. </w:t>
      </w:r>
      <w:hyperlink r:id="rId35" w:history="1">
        <w:r w:rsidRPr="001E74C5">
          <w:rPr>
            <w:rStyle w:val="a8"/>
            <w:rFonts w:ascii="Times New Roman" w:hAnsi="Times New Roman" w:cs="Times New Roman"/>
          </w:rPr>
          <w:t>https://doi.org/10.1016/j.ijbiomac.2022.09.144</w:t>
        </w:r>
      </w:hyperlink>
      <w:r w:rsidRPr="001E74C5">
        <w:rPr>
          <w:rFonts w:ascii="Times New Roman" w:hAnsi="Times New Roman" w:cs="Times New Roman"/>
        </w:rPr>
        <w:t>.</w:t>
      </w:r>
    </w:p>
    <w:p w14:paraId="01437A60" w14:textId="44F0D2B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29] W. Liang, Z. Xie, J. Cheng, D. Xiao, Q. Xiong, Q. Wang, J. Zhao, W. Gui, A light-triggered pH-responsive metal–organic framework for smart delivery of fungicide to control sclerotinia diseases of oilseed rape, ACS Nano 15 (2021) 6987-6997. </w:t>
      </w:r>
      <w:hyperlink r:id="rId36" w:history="1">
        <w:r w:rsidRPr="001E74C5">
          <w:rPr>
            <w:rStyle w:val="a8"/>
            <w:rFonts w:ascii="Times New Roman" w:hAnsi="Times New Roman" w:cs="Times New Roman"/>
          </w:rPr>
          <w:t>https://doi.org/10.1021/acsnano.0c10877</w:t>
        </w:r>
      </w:hyperlink>
      <w:r w:rsidRPr="001E74C5">
        <w:rPr>
          <w:rFonts w:ascii="Times New Roman" w:hAnsi="Times New Roman" w:cs="Times New Roman"/>
        </w:rPr>
        <w:t>.</w:t>
      </w:r>
    </w:p>
    <w:p w14:paraId="233436B7" w14:textId="57F5F06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0] J. Fischer, S.J. Beckers, D. Yiamsawas, E. Thines, K. Landfester, F.R. Wurm, Targeted drug delivery in plants: Enzyme-responsive lignin nanocarriers for the curative treatment of the worldwide grapevine trunk disease esca, Adv. Sci. 6 (2019) 1802315. </w:t>
      </w:r>
      <w:hyperlink r:id="rId37" w:history="1">
        <w:r w:rsidRPr="001E74C5">
          <w:rPr>
            <w:rStyle w:val="a8"/>
            <w:rFonts w:ascii="Times New Roman" w:hAnsi="Times New Roman" w:cs="Times New Roman"/>
          </w:rPr>
          <w:t>https://doi.org/10.1002/advs.201802315</w:t>
        </w:r>
      </w:hyperlink>
      <w:r w:rsidRPr="001E74C5">
        <w:rPr>
          <w:rFonts w:ascii="Times New Roman" w:hAnsi="Times New Roman" w:cs="Times New Roman"/>
        </w:rPr>
        <w:t>.</w:t>
      </w:r>
    </w:p>
    <w:p w14:paraId="160E533A" w14:textId="3FEB6790"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1] Y. Liang, S. Wang, H. Jia, Y. Yao, J. Song, H. Dong, Y. Cao, F. Zhu, Z. Huo, Pectin functionalized metal-organic frameworks as dual-stimuli-responsive carriers to improve the pesticide targeting and reduce environmental risks, Colloids Surf., B 219 (2022) 112796. </w:t>
      </w:r>
      <w:hyperlink r:id="rId38" w:history="1">
        <w:r w:rsidRPr="001E74C5">
          <w:rPr>
            <w:rStyle w:val="a8"/>
            <w:rFonts w:ascii="Times New Roman" w:hAnsi="Times New Roman" w:cs="Times New Roman"/>
          </w:rPr>
          <w:t>https://doi.org/10.1016/j.colsurfb.2022.112796</w:t>
        </w:r>
      </w:hyperlink>
      <w:r w:rsidRPr="001E74C5">
        <w:rPr>
          <w:rFonts w:ascii="Times New Roman" w:hAnsi="Times New Roman" w:cs="Times New Roman"/>
        </w:rPr>
        <w:t>.</w:t>
      </w:r>
    </w:p>
    <w:p w14:paraId="5E711CAC" w14:textId="1092C2C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2] Y. Ma, M. Yu, Y. Wang, S. Pan, X. Sun, R. Zhao, Z. Sun, R. Gao, X. Guo, Y. Xu, X. Wu, A pH/cellulase dual stimuli-responsive cellulose-coated metal–organic framework for eco-friendly fungicide delivery, Chem. Eng. J. 462 (2023) 142190. </w:t>
      </w:r>
      <w:hyperlink r:id="rId39" w:history="1">
        <w:r w:rsidRPr="001E74C5">
          <w:rPr>
            <w:rStyle w:val="a8"/>
            <w:rFonts w:ascii="Times New Roman" w:hAnsi="Times New Roman" w:cs="Times New Roman"/>
          </w:rPr>
          <w:t>https://doi.org/10.1016/j.cej.2023.142190</w:t>
        </w:r>
      </w:hyperlink>
      <w:r w:rsidRPr="001E74C5">
        <w:rPr>
          <w:rFonts w:ascii="Times New Roman" w:hAnsi="Times New Roman" w:cs="Times New Roman"/>
        </w:rPr>
        <w:t>.</w:t>
      </w:r>
    </w:p>
    <w:p w14:paraId="6F27CBA7" w14:textId="798A0B96"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3] J. Dong, W. Chen, J. Feng, X. Liu, Y. Xu, C. Wang, W. Yang, X. Du, Facile, smart, and degradable metal–organic framework nanopesticides gated with FeIII-tannic acid networks in response to seven biological and environmental stimuli, ACS Appl. Mater. Interfaces 13 (2021) 19507-19520. </w:t>
      </w:r>
      <w:hyperlink r:id="rId40" w:history="1">
        <w:r w:rsidRPr="001E74C5">
          <w:rPr>
            <w:rStyle w:val="a8"/>
            <w:rFonts w:ascii="Times New Roman" w:hAnsi="Times New Roman" w:cs="Times New Roman"/>
          </w:rPr>
          <w:t>https://doi.org/10.1021/acsami.1c04118</w:t>
        </w:r>
      </w:hyperlink>
      <w:r w:rsidRPr="001E74C5">
        <w:rPr>
          <w:rFonts w:ascii="Times New Roman" w:hAnsi="Times New Roman" w:cs="Times New Roman"/>
        </w:rPr>
        <w:t>.</w:t>
      </w:r>
    </w:p>
    <w:p w14:paraId="3910111C" w14:textId="0F2BBB12"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4] J. Tang, G. Ding, J. Niu, W. Zhang, G. Tang, Y. Liang, C. Fan, H. Dong, J. Yang, J. Li, Y. Cao, Preparation and characterization of tebuconazole metal-organic framework-based microcapsules with dual-microbicidal activity, Chem. Eng. J. 359 (2019) 225-232. </w:t>
      </w:r>
      <w:hyperlink r:id="rId41" w:history="1">
        <w:r w:rsidRPr="001E74C5">
          <w:rPr>
            <w:rStyle w:val="a8"/>
            <w:rFonts w:ascii="Times New Roman" w:hAnsi="Times New Roman" w:cs="Times New Roman"/>
          </w:rPr>
          <w:t>https://doi.org/10.1016/j.cej.2018.11.147</w:t>
        </w:r>
      </w:hyperlink>
      <w:r w:rsidRPr="001E74C5">
        <w:rPr>
          <w:rFonts w:ascii="Times New Roman" w:hAnsi="Times New Roman" w:cs="Times New Roman"/>
        </w:rPr>
        <w:t>.</w:t>
      </w:r>
    </w:p>
    <w:p w14:paraId="3584749B" w14:textId="6D9FC986"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5] Z. Ye, J. Guo, D. Wu, M. Tan, X. Xiong, Y. Yin, G. He, Photo-responsive shell cross-linked micelles based on carboxymethyl chitosan and their application in controlled release of pesticide, Carbohydr. Polym. 132 (2015) 520-528. </w:t>
      </w:r>
      <w:hyperlink r:id="rId42" w:history="1">
        <w:r w:rsidRPr="001E74C5">
          <w:rPr>
            <w:rStyle w:val="a8"/>
            <w:rFonts w:ascii="Times New Roman" w:hAnsi="Times New Roman" w:cs="Times New Roman"/>
          </w:rPr>
          <w:t>https://doi.org/10.1016/j.carbpol.2015.06.077</w:t>
        </w:r>
      </w:hyperlink>
      <w:r w:rsidRPr="001E74C5">
        <w:rPr>
          <w:rFonts w:ascii="Times New Roman" w:hAnsi="Times New Roman" w:cs="Times New Roman"/>
        </w:rPr>
        <w:t>.</w:t>
      </w:r>
    </w:p>
    <w:p w14:paraId="1CF8368A" w14:textId="604E35C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6] S.R. Yearla, K. Padmasree, Exploitation of subabul stem lignin as a matrix in controlled release agrochemical nanoformulations: a case study with herbicide diuron, Environ. Sci. Pollut. Res. 23 (2016) 18085-18098. </w:t>
      </w:r>
      <w:hyperlink r:id="rId43" w:history="1">
        <w:r w:rsidRPr="001E74C5">
          <w:rPr>
            <w:rStyle w:val="a8"/>
            <w:rFonts w:ascii="Times New Roman" w:hAnsi="Times New Roman" w:cs="Times New Roman"/>
          </w:rPr>
          <w:t>https://doi.org/10.1007/s11356-016-6983-8</w:t>
        </w:r>
      </w:hyperlink>
      <w:r w:rsidRPr="001E74C5">
        <w:rPr>
          <w:rFonts w:ascii="Times New Roman" w:hAnsi="Times New Roman" w:cs="Times New Roman"/>
        </w:rPr>
        <w:t>.</w:t>
      </w:r>
    </w:p>
    <w:p w14:paraId="0A96B276" w14:textId="43B99B5F"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7] H. Wu, L. Gong, X. Zhang, F. He, Z. Li, Bifunctional porous polyethyleneimine-grafted lignin microspheres for efficient adsorption of 2,4-dichlorophenoxyacetic acid over a wide pH range and controlled release, Chem. Eng. J. 411 (2021) 128539. </w:t>
      </w:r>
      <w:hyperlink r:id="rId44" w:history="1">
        <w:r w:rsidRPr="001E74C5">
          <w:rPr>
            <w:rStyle w:val="a8"/>
            <w:rFonts w:ascii="Times New Roman" w:hAnsi="Times New Roman" w:cs="Times New Roman"/>
          </w:rPr>
          <w:t>https://doi.org/10.1016/j.cej.2021.128539</w:t>
        </w:r>
      </w:hyperlink>
      <w:r w:rsidRPr="001E74C5">
        <w:rPr>
          <w:rFonts w:ascii="Times New Roman" w:hAnsi="Times New Roman" w:cs="Times New Roman"/>
        </w:rPr>
        <w:t>.</w:t>
      </w:r>
    </w:p>
    <w:p w14:paraId="79CAB965" w14:textId="42D1BDB5"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38] P. Shan, Y. Lu, W. Lu, X. Yin, H. Liu, D. Li, X. Lian, W. Wang, Z. Li, Z. Li, Biodegradable and light-responsive polymeric nanoparticles for environmentally safe herbicide delivery, ACS Appl. Mater. Interfaces 14 (2022) 43759-43770. </w:t>
      </w:r>
      <w:hyperlink r:id="rId45" w:history="1">
        <w:r w:rsidRPr="00AF3BFC">
          <w:rPr>
            <w:rStyle w:val="a8"/>
            <w:rFonts w:ascii="Times New Roman" w:hAnsi="Times New Roman" w:cs="Times New Roman"/>
          </w:rPr>
          <w:t>https://doi.org/10.1021/acsami.2c12106</w:t>
        </w:r>
      </w:hyperlink>
      <w:r w:rsidRPr="00AF3BFC">
        <w:rPr>
          <w:rFonts w:ascii="Times New Roman" w:hAnsi="Times New Roman" w:cs="Times New Roman"/>
          <w:color w:val="000000" w:themeColor="text1"/>
        </w:rPr>
        <w:t>.</w:t>
      </w:r>
    </w:p>
    <w:p w14:paraId="24F164B0" w14:textId="6B715B32"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39] Y. Wang, S. Ma, X. Yang, Y. Li, S. Lü, Facile synthesis of the dual pesticide-loaded metal–organic framework hybrid for pH-responsive release, ACS Agric. Sci. Technol. 2 (2022) 1267-1275. </w:t>
      </w:r>
      <w:hyperlink r:id="rId46" w:history="1">
        <w:r w:rsidRPr="001E74C5">
          <w:rPr>
            <w:rStyle w:val="a8"/>
            <w:rFonts w:ascii="Times New Roman" w:hAnsi="Times New Roman" w:cs="Times New Roman"/>
          </w:rPr>
          <w:t>https://doi.org/10.1021/acsagscitech.2c00222</w:t>
        </w:r>
      </w:hyperlink>
      <w:r w:rsidRPr="001E74C5">
        <w:rPr>
          <w:rFonts w:ascii="Times New Roman" w:hAnsi="Times New Roman" w:cs="Times New Roman"/>
        </w:rPr>
        <w:t>.</w:t>
      </w:r>
    </w:p>
    <w:p w14:paraId="78DC1DA5" w14:textId="779AF1DF"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0] X. Zha, X. Hou, Q. Li, H. Nan, F. Ge, Y. Liu, F. Li, D. Zhang, J. Tian, Loading glyphosate in attapulgite and </w:t>
      </w:r>
      <w:r w:rsidRPr="001E74C5">
        <w:rPr>
          <w:rFonts w:ascii="Times New Roman" w:hAnsi="Times New Roman" w:cs="Times New Roman"/>
        </w:rPr>
        <w:lastRenderedPageBreak/>
        <w:t xml:space="preserve">sodium alginate hydrogels to construct pH-responsive controlled release microsphere for enhanced soil sustained release, ACS Agric. Sci. Technol. 2 (2022) 1090-1100. </w:t>
      </w:r>
      <w:hyperlink r:id="rId47" w:history="1">
        <w:r w:rsidRPr="001E74C5">
          <w:rPr>
            <w:rStyle w:val="a8"/>
            <w:rFonts w:ascii="Times New Roman" w:hAnsi="Times New Roman" w:cs="Times New Roman"/>
          </w:rPr>
          <w:t>https://doi.org/10.1021/acsagscitech.2c00195</w:t>
        </w:r>
      </w:hyperlink>
      <w:r w:rsidRPr="001E74C5">
        <w:rPr>
          <w:rFonts w:ascii="Times New Roman" w:hAnsi="Times New Roman" w:cs="Times New Roman"/>
        </w:rPr>
        <w:t>.</w:t>
      </w:r>
    </w:p>
    <w:p w14:paraId="193A443A" w14:textId="61EA37B8"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41] D. Zheng, K. Wang, B. Bai, N. Hu, H. Wang, Swelling and glyphosate-controlled release behavior of multi-responsive alginate-g-P(NIPAm-</w:t>
      </w:r>
      <w:r w:rsidRPr="00AF3BFC">
        <w:rPr>
          <w:rFonts w:ascii="Times New Roman" w:hAnsi="Times New Roman" w:cs="Times New Roman"/>
          <w:i/>
          <w:iCs/>
          <w:color w:val="000000" w:themeColor="text1"/>
        </w:rPr>
        <w:t>co</w:t>
      </w:r>
      <w:r w:rsidRPr="00AF3BFC">
        <w:rPr>
          <w:rFonts w:ascii="Times New Roman" w:hAnsi="Times New Roman" w:cs="Times New Roman"/>
          <w:color w:val="000000" w:themeColor="text1"/>
        </w:rPr>
        <w:t xml:space="preserve">-NDEAm)-based hydrogel, Carbohydr. Polym. 282 (2022) 119113. </w:t>
      </w:r>
      <w:hyperlink r:id="rId48" w:history="1">
        <w:r w:rsidRPr="00AF3BFC">
          <w:rPr>
            <w:rStyle w:val="a8"/>
            <w:rFonts w:ascii="Times New Roman" w:hAnsi="Times New Roman" w:cs="Times New Roman"/>
          </w:rPr>
          <w:t>https://doi.org/10.1016/j.carbpol.2022.119113</w:t>
        </w:r>
      </w:hyperlink>
      <w:r w:rsidRPr="00AF3BFC">
        <w:rPr>
          <w:rFonts w:ascii="Times New Roman" w:hAnsi="Times New Roman" w:cs="Times New Roman"/>
          <w:color w:val="000000" w:themeColor="text1"/>
        </w:rPr>
        <w:t>.</w:t>
      </w:r>
    </w:p>
    <w:p w14:paraId="539D016D" w14:textId="374F8AE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2] K.K. Ding, L.Y. Shi, L. Zhang, T. Zeng, Y.H. Yin, Y. Yi, Synthesis of photoresponsive polymeric propesticide micelles based on PEG for the controlled release of a herbicide, Polym. Chem. 7 (2016) 899-904. </w:t>
      </w:r>
      <w:hyperlink r:id="rId49" w:history="1">
        <w:r w:rsidRPr="001E74C5">
          <w:rPr>
            <w:rStyle w:val="a8"/>
            <w:rFonts w:ascii="Times New Roman" w:hAnsi="Times New Roman" w:cs="Times New Roman"/>
          </w:rPr>
          <w:t>https://doi.org/10.1039/c5py01690h</w:t>
        </w:r>
      </w:hyperlink>
      <w:r w:rsidRPr="001E74C5">
        <w:rPr>
          <w:rFonts w:ascii="Times New Roman" w:hAnsi="Times New Roman" w:cs="Times New Roman"/>
        </w:rPr>
        <w:t>.</w:t>
      </w:r>
    </w:p>
    <w:p w14:paraId="2AA96856" w14:textId="24B8758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3] C. Gao, Q. Huang, Q. Lan, Y. Feng, F. Tang, M.P.M. Hoi, J. Zhang, S.M.Y. Lee, R. Wang, A user-friendly herbicide derived from photo-responsive supramolecular vesicles, Nat. Commun. 9 (2018) 2967. </w:t>
      </w:r>
      <w:hyperlink r:id="rId50" w:history="1">
        <w:r w:rsidRPr="001E74C5">
          <w:rPr>
            <w:rStyle w:val="a8"/>
            <w:rFonts w:ascii="Times New Roman" w:hAnsi="Times New Roman" w:cs="Times New Roman"/>
          </w:rPr>
          <w:t>https://doi.org/10.1038/s41467-018-05437-5</w:t>
        </w:r>
      </w:hyperlink>
      <w:r w:rsidRPr="001E74C5">
        <w:rPr>
          <w:rFonts w:ascii="Times New Roman" w:hAnsi="Times New Roman" w:cs="Times New Roman"/>
        </w:rPr>
        <w:t>.</w:t>
      </w:r>
    </w:p>
    <w:p w14:paraId="1FFE63E2" w14:textId="3A35BA11"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4] S. Kumar, N. Chauhan, M. Gopal, R. Kumar, N. Dilbaghi, Development and evaluation of alginate-chitosan nanocapsules for controlled release of acetamiprid, Int. J. Biol. Macromol. 81 (2015) 631-637. </w:t>
      </w:r>
      <w:hyperlink r:id="rId51" w:history="1">
        <w:r w:rsidRPr="001E74C5">
          <w:rPr>
            <w:rStyle w:val="a8"/>
            <w:rFonts w:ascii="Times New Roman" w:hAnsi="Times New Roman" w:cs="Times New Roman"/>
          </w:rPr>
          <w:t>https://doi.org/10.1016/j.ijbiomac.2015.08.062</w:t>
        </w:r>
      </w:hyperlink>
      <w:r w:rsidRPr="001E74C5">
        <w:rPr>
          <w:rFonts w:ascii="Times New Roman" w:hAnsi="Times New Roman" w:cs="Times New Roman"/>
        </w:rPr>
        <w:t>.</w:t>
      </w:r>
    </w:p>
    <w:p w14:paraId="64CE4394" w14:textId="04D38CE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5] S. Song, M. Wan, W. Feng, Y. Tian, X. Jiang, Y. Luo, J. Shen, Environmentally friendly Zr-based MOF for pesticide delivery: Ultrahigh loading capacity, pH-responsive release, improved leaf affinity, and enhanced antipest activity, Langmuir 38 (2022) 10867-10874. </w:t>
      </w:r>
      <w:hyperlink r:id="rId52" w:history="1">
        <w:r w:rsidRPr="001E74C5">
          <w:rPr>
            <w:rStyle w:val="a8"/>
            <w:rFonts w:ascii="Times New Roman" w:hAnsi="Times New Roman" w:cs="Times New Roman"/>
          </w:rPr>
          <w:t>https://doi.org/10.1021/acs.langmuir.2c01556</w:t>
        </w:r>
      </w:hyperlink>
      <w:r w:rsidRPr="001E74C5">
        <w:rPr>
          <w:rFonts w:ascii="Times New Roman" w:hAnsi="Times New Roman" w:cs="Times New Roman"/>
        </w:rPr>
        <w:t>.</w:t>
      </w:r>
    </w:p>
    <w:p w14:paraId="19AAD884" w14:textId="717B769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6] L. Chen, X. Zhou, G. Lin, H. Chen, L. Hao, H. Zhou, Synthesis of pH‐responsive isolated soy protein/carboxymethyl chitosan microspheres for sustained pesticide release, J. Appl. Polym. Sci. 137 (2019) 48358. </w:t>
      </w:r>
      <w:hyperlink r:id="rId53" w:history="1">
        <w:r w:rsidRPr="001E74C5">
          <w:rPr>
            <w:rStyle w:val="a8"/>
            <w:rFonts w:ascii="Times New Roman" w:hAnsi="Times New Roman" w:cs="Times New Roman"/>
          </w:rPr>
          <w:t>https://doi.org/10.1002/app.48358</w:t>
        </w:r>
      </w:hyperlink>
      <w:r w:rsidRPr="001E74C5">
        <w:rPr>
          <w:rFonts w:ascii="Times New Roman" w:hAnsi="Times New Roman" w:cs="Times New Roman"/>
        </w:rPr>
        <w:t>.</w:t>
      </w:r>
    </w:p>
    <w:p w14:paraId="657DAFE1" w14:textId="55CC451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7] G. Liu, G. Lin, M. Tan, H. Zhou, H. Chen, H. Xu, X. Zhou, Hydrazone-linked soybean protein isolate-carboxymethyl cellulose conjugates for pH-responsive controlled release of pesticides, Polym. J. 51 (2019) 1211-1222. </w:t>
      </w:r>
      <w:hyperlink r:id="rId54" w:history="1">
        <w:r w:rsidRPr="001E74C5">
          <w:rPr>
            <w:rStyle w:val="a8"/>
            <w:rFonts w:ascii="Times New Roman" w:hAnsi="Times New Roman" w:cs="Times New Roman"/>
          </w:rPr>
          <w:t>https://doi.org/10.1038/s41428-019-0235-y</w:t>
        </w:r>
      </w:hyperlink>
      <w:r w:rsidRPr="001E74C5">
        <w:rPr>
          <w:rFonts w:ascii="Times New Roman" w:hAnsi="Times New Roman" w:cs="Times New Roman"/>
        </w:rPr>
        <w:t>.</w:t>
      </w:r>
    </w:p>
    <w:p w14:paraId="73082E3E" w14:textId="7C2F7B5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8] M. Zhao, H. Zhou, L. Chen, L. Hao, H. Chen, X. Zhou, Carboxymethyl chitosan grafted trisiloxane surfactant nanoparticles with pH sensitivity for sustained release of pesticide, Carbohydr. Polym. 243 (2020) 116433. </w:t>
      </w:r>
      <w:hyperlink r:id="rId55" w:history="1">
        <w:r w:rsidRPr="001E74C5">
          <w:rPr>
            <w:rStyle w:val="a8"/>
            <w:rFonts w:ascii="Times New Roman" w:hAnsi="Times New Roman" w:cs="Times New Roman"/>
          </w:rPr>
          <w:t>https://doi.org/10.1016/j.carbpol.2020.116433</w:t>
        </w:r>
      </w:hyperlink>
      <w:r w:rsidRPr="001E74C5">
        <w:rPr>
          <w:rFonts w:ascii="Times New Roman" w:hAnsi="Times New Roman" w:cs="Times New Roman"/>
        </w:rPr>
        <w:t>.</w:t>
      </w:r>
    </w:p>
    <w:p w14:paraId="625E7F65" w14:textId="4096F143"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49] L. Hao, G. Lin, J. Lian, L. Chen, H. Zhou, H. Chen, H. Xu, X. Zhou, Carboxymethyl cellulose capsulated zein as pesticide nano-delivery system for improving adhesion and anti-UV properties, Carbohydr. Polym. 231 (2020) 115725. </w:t>
      </w:r>
      <w:hyperlink r:id="rId56" w:history="1">
        <w:r w:rsidRPr="001E74C5">
          <w:rPr>
            <w:rStyle w:val="a8"/>
            <w:rFonts w:ascii="Times New Roman" w:hAnsi="Times New Roman" w:cs="Times New Roman"/>
          </w:rPr>
          <w:t>https://doi.org/10.1016/j.carbpol.2019.115725</w:t>
        </w:r>
      </w:hyperlink>
      <w:r w:rsidRPr="001E74C5">
        <w:rPr>
          <w:rFonts w:ascii="Times New Roman" w:hAnsi="Times New Roman" w:cs="Times New Roman"/>
        </w:rPr>
        <w:t>.</w:t>
      </w:r>
    </w:p>
    <w:p w14:paraId="4ECCB68C" w14:textId="4C312A2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0] C. Su, Y. Ji, S. Liu, S. Gao, S. Cao, X. Xu, C. Zhou, Y. Liu, Fluorescence-labeled abamectin nanopesticide for comprehensive control of pinewood nematode and monochamus alternatus hope, ACS Sustainable Chem. Eng. 8 (2020) 16555-16564. </w:t>
      </w:r>
      <w:hyperlink r:id="rId57" w:history="1">
        <w:r w:rsidRPr="001E74C5">
          <w:rPr>
            <w:rStyle w:val="a8"/>
            <w:rFonts w:ascii="Times New Roman" w:hAnsi="Times New Roman" w:cs="Times New Roman"/>
          </w:rPr>
          <w:t>https://doi.org/10.1021/acssuschemeng.0c05771</w:t>
        </w:r>
      </w:hyperlink>
      <w:r w:rsidRPr="001E74C5">
        <w:rPr>
          <w:rFonts w:ascii="Times New Roman" w:hAnsi="Times New Roman" w:cs="Times New Roman"/>
        </w:rPr>
        <w:t>.</w:t>
      </w:r>
    </w:p>
    <w:p w14:paraId="7D5604BE" w14:textId="07528C0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1] H. Wen, H. Zhou, L. Hao, H. Chen, H. Xu, X. Zhou, Enzyme cum pH dual-responsive controlled release of avermectin from functional polydopamine microcapsules, Colloids Surf., B 186 (2020) 110699. </w:t>
      </w:r>
      <w:hyperlink r:id="rId58" w:history="1">
        <w:r w:rsidRPr="001E74C5">
          <w:rPr>
            <w:rStyle w:val="a8"/>
            <w:rFonts w:ascii="Times New Roman" w:hAnsi="Times New Roman" w:cs="Times New Roman"/>
          </w:rPr>
          <w:t>https://doi.org/10.1016/j.colsurfb.2019.110699</w:t>
        </w:r>
      </w:hyperlink>
      <w:r w:rsidRPr="001E74C5">
        <w:rPr>
          <w:rFonts w:ascii="Times New Roman" w:hAnsi="Times New Roman" w:cs="Times New Roman"/>
        </w:rPr>
        <w:t>.</w:t>
      </w:r>
    </w:p>
    <w:p w14:paraId="13392FE0" w14:textId="366978F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2] H. Chen, H. Zhi, J. Liang, M. Yu, B. Cui, X. Zhao, C. Sun, Y. Wang, H. Cui, Z. Zeng, Development of leaf-adhesive pesticide nanocapsules with pH-responsive release to enhance retention time on crop leaves and improve utilization efficiency, J. Mater. Chem. B 9 (2021) 783-792. </w:t>
      </w:r>
      <w:hyperlink r:id="rId59" w:history="1">
        <w:r w:rsidRPr="001E74C5">
          <w:rPr>
            <w:rStyle w:val="a8"/>
            <w:rFonts w:ascii="Times New Roman" w:hAnsi="Times New Roman" w:cs="Times New Roman"/>
          </w:rPr>
          <w:t>https://doi.org/10.1039/d0tb02430a</w:t>
        </w:r>
      </w:hyperlink>
      <w:r w:rsidRPr="001E74C5">
        <w:rPr>
          <w:rFonts w:ascii="Times New Roman" w:hAnsi="Times New Roman" w:cs="Times New Roman"/>
        </w:rPr>
        <w:t>.</w:t>
      </w:r>
    </w:p>
    <w:p w14:paraId="3E9294F9" w14:textId="22B9DB13"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3] M. Zhao, P. Li, H. Zhou, L. Hao, H. Chen, X. Zhou, pH/redox dual responsive from natural polymer-based nanoparticles for on-demand delivery of pesticides, Chem. Eng. J. 435 (2022) 134861. </w:t>
      </w:r>
      <w:hyperlink r:id="rId60" w:history="1">
        <w:r w:rsidRPr="001E74C5">
          <w:rPr>
            <w:rStyle w:val="a8"/>
            <w:rFonts w:ascii="Times New Roman" w:hAnsi="Times New Roman" w:cs="Times New Roman"/>
          </w:rPr>
          <w:t>https://doi.org/10.1016/j.cej.2022.134861</w:t>
        </w:r>
      </w:hyperlink>
      <w:r w:rsidRPr="001E74C5">
        <w:rPr>
          <w:rFonts w:ascii="Times New Roman" w:hAnsi="Times New Roman" w:cs="Times New Roman"/>
        </w:rPr>
        <w:t>.</w:t>
      </w:r>
    </w:p>
    <w:p w14:paraId="3B51F932" w14:textId="6CC3A1FC"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lastRenderedPageBreak/>
        <w:t xml:space="preserve">[54] J. Xu, H. Li, Y. Niu, Synthesis of a temperature sensitive graft carbon dioxide‐based copolymer and its evaluation as a nano drug carrier, Polym. Adv. Technol. 34 (2023) 2235-2247. </w:t>
      </w:r>
      <w:hyperlink r:id="rId61" w:history="1">
        <w:r w:rsidRPr="00AF3BFC">
          <w:rPr>
            <w:rStyle w:val="a8"/>
            <w:rFonts w:ascii="Times New Roman" w:hAnsi="Times New Roman" w:cs="Times New Roman"/>
          </w:rPr>
          <w:t>https://doi.org/10.1002/pat.6044</w:t>
        </w:r>
      </w:hyperlink>
      <w:r w:rsidRPr="00AF3BFC">
        <w:rPr>
          <w:rFonts w:ascii="Times New Roman" w:hAnsi="Times New Roman" w:cs="Times New Roman"/>
          <w:color w:val="000000" w:themeColor="text1"/>
        </w:rPr>
        <w:t>.</w:t>
      </w:r>
    </w:p>
    <w:p w14:paraId="14C9A3CF" w14:textId="347B0630"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5] X. Yu, J. Wang, X. Li, S. Ma, W. Zhu, H. Wang, Dual-responsive microcapsules with tailorable shells from oppositely charged biopolymers for precise pesticide release, Mater. Adv. 4 (2023) 1089-1100. </w:t>
      </w:r>
      <w:hyperlink r:id="rId62" w:history="1">
        <w:r w:rsidRPr="001E74C5">
          <w:rPr>
            <w:rStyle w:val="a8"/>
            <w:rFonts w:ascii="Times New Roman" w:hAnsi="Times New Roman" w:cs="Times New Roman"/>
          </w:rPr>
          <w:t>https://doi.org/10.1039/d2ma01046a</w:t>
        </w:r>
      </w:hyperlink>
      <w:r w:rsidRPr="001E74C5">
        <w:rPr>
          <w:rFonts w:ascii="Times New Roman" w:hAnsi="Times New Roman" w:cs="Times New Roman"/>
        </w:rPr>
        <w:t>.</w:t>
      </w:r>
    </w:p>
    <w:p w14:paraId="0E60A471" w14:textId="39E36C3B"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56] X. Yu, X. Li, S. Ma, Y. Wang, W. Zhu, H. Wang, Biomass‐based, interface tunable, and dual‐responsive pickering emulsions for smart release of pesticides, Adv. Funct. Mater.</w:t>
      </w:r>
      <w:r w:rsidR="001E74C5" w:rsidRPr="00AF3BFC">
        <w:rPr>
          <w:rFonts w:ascii="Times New Roman" w:hAnsi="Times New Roman" w:cs="Times New Roman"/>
          <w:color w:val="000000" w:themeColor="text1"/>
        </w:rPr>
        <w:t xml:space="preserve"> (2023) </w:t>
      </w:r>
      <w:r w:rsidRPr="00AF3BFC">
        <w:rPr>
          <w:rFonts w:ascii="Times New Roman" w:hAnsi="Times New Roman" w:cs="Times New Roman"/>
          <w:color w:val="000000" w:themeColor="text1"/>
        </w:rPr>
        <w:t xml:space="preserve">2214911. </w:t>
      </w:r>
      <w:r w:rsidRPr="00AF3BFC">
        <w:rPr>
          <w:rStyle w:val="a8"/>
          <w:rFonts w:ascii="Times New Roman" w:hAnsi="Times New Roman" w:cs="Times New Roman"/>
        </w:rPr>
        <w:t>https://doi.org/10.1002/adfm.202214911</w:t>
      </w:r>
      <w:r w:rsidRPr="00AF3BFC">
        <w:rPr>
          <w:rFonts w:ascii="Times New Roman" w:hAnsi="Times New Roman" w:cs="Times New Roman"/>
          <w:color w:val="000000" w:themeColor="text1"/>
        </w:rPr>
        <w:t>.</w:t>
      </w:r>
    </w:p>
    <w:p w14:paraId="729EA17D" w14:textId="35FA5DD4"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7] Y. Liang, S. Wang, H. Jia, Y. Yao, J. Song, W. Yang, Y. Cao, F. Zhu, Z. Huo, pH/redox/α-amylase triple responsive metal-organic framework composites for pest management and plant growth promotion, Microporous Mesoporous Mater. 344 (2022) 112230. </w:t>
      </w:r>
      <w:hyperlink r:id="rId63" w:history="1">
        <w:r w:rsidRPr="001E74C5">
          <w:rPr>
            <w:rStyle w:val="a8"/>
            <w:rFonts w:ascii="Times New Roman" w:hAnsi="Times New Roman" w:cs="Times New Roman"/>
          </w:rPr>
          <w:t>https://doi.org/10.1016/j.micromeso.2022.112230</w:t>
        </w:r>
      </w:hyperlink>
      <w:r w:rsidRPr="001E74C5">
        <w:rPr>
          <w:rFonts w:ascii="Times New Roman" w:hAnsi="Times New Roman" w:cs="Times New Roman"/>
        </w:rPr>
        <w:t>.</w:t>
      </w:r>
    </w:p>
    <w:p w14:paraId="37719438" w14:textId="083118B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8] D. Xiao, W. Liang, Z. Xie, J. Cheng, Y. Du, J. Zhao, A temperature-responsive release cellulose-based microcapsule loaded with chlorpyrifos for sustainable pest control, J. Hazard. Mater. 403 (2021) 123654. </w:t>
      </w:r>
      <w:hyperlink r:id="rId64" w:history="1">
        <w:r w:rsidRPr="001E74C5">
          <w:rPr>
            <w:rStyle w:val="a8"/>
            <w:rFonts w:ascii="Times New Roman" w:hAnsi="Times New Roman" w:cs="Times New Roman"/>
          </w:rPr>
          <w:t>https://doi.org/10.1016/j.jhazmat.2020.123654</w:t>
        </w:r>
      </w:hyperlink>
      <w:r w:rsidRPr="001E74C5">
        <w:rPr>
          <w:rFonts w:ascii="Times New Roman" w:hAnsi="Times New Roman" w:cs="Times New Roman"/>
        </w:rPr>
        <w:t>.</w:t>
      </w:r>
    </w:p>
    <w:p w14:paraId="695FF91E" w14:textId="77B7B6C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59] R. Hou, C. Li, Y. Tan, Y. Wang, S. Huang, C. Zhao, Z. Zhang, Eco-friendly </w:t>
      </w:r>
      <w:r w:rsidRPr="00AC0CFE">
        <w:rPr>
          <w:rFonts w:ascii="Times New Roman" w:hAnsi="Times New Roman" w:cs="Times New Roman"/>
          <w:i/>
          <w:iCs/>
        </w:rPr>
        <w:t>O</w:t>
      </w:r>
      <w:r w:rsidRPr="001E74C5">
        <w:rPr>
          <w:rFonts w:ascii="Times New Roman" w:hAnsi="Times New Roman" w:cs="Times New Roman"/>
        </w:rPr>
        <w:t xml:space="preserve">-carboxymethyl chitosan base chlorfenapyr nanopesticide for effective pest control and reduced toxicity to honey bees, Int. J. Biol. Macromol. 224 (2023) 972-983. </w:t>
      </w:r>
      <w:hyperlink r:id="rId65" w:history="1">
        <w:r w:rsidRPr="001E74C5">
          <w:rPr>
            <w:rStyle w:val="a8"/>
            <w:rFonts w:ascii="Times New Roman" w:hAnsi="Times New Roman" w:cs="Times New Roman"/>
          </w:rPr>
          <w:t>https://doi.org/10.1016/j.ijbiomac.2022.10.182</w:t>
        </w:r>
      </w:hyperlink>
      <w:r w:rsidRPr="001E74C5">
        <w:rPr>
          <w:rFonts w:ascii="Times New Roman" w:hAnsi="Times New Roman" w:cs="Times New Roman"/>
        </w:rPr>
        <w:t>.</w:t>
      </w:r>
    </w:p>
    <w:p w14:paraId="6BCF55F1" w14:textId="24C79334"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0] D.X. Zhang, J. Du, R. Wang, J. Luo, T.F. Jing, B.X. Li, W. Mu, F. Liu, Y. Hou, Core/shell dual‐responsive nanocarriers via iron‐mineralized electrostatic self‐assembly for precise pesticide delivery, Adv. Funct. Mater. 31 (2021) 2102027. </w:t>
      </w:r>
      <w:hyperlink r:id="rId66" w:history="1">
        <w:r w:rsidRPr="001E74C5">
          <w:rPr>
            <w:rStyle w:val="a8"/>
            <w:rFonts w:ascii="Times New Roman" w:hAnsi="Times New Roman" w:cs="Times New Roman"/>
          </w:rPr>
          <w:t>https://doi.org/10.1002/adfm.202102027</w:t>
        </w:r>
      </w:hyperlink>
      <w:r w:rsidRPr="001E74C5">
        <w:rPr>
          <w:rFonts w:ascii="Times New Roman" w:hAnsi="Times New Roman" w:cs="Times New Roman"/>
        </w:rPr>
        <w:t>.</w:t>
      </w:r>
    </w:p>
    <w:p w14:paraId="063A63F2" w14:textId="2CFC7F9D"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61] Y. Shen, C. An, J. Jiang, B. Huang, N. Li, C. Sun, C. Wang, S. Zhan, X. Li, F. Gao, X. Zhao, H. Cui, R. Gooneratne, Y. Wang, Temperature-dependent nanogel for pesticide smart delivery with improved foliar dispersion and bioactivity for efficient control of multiple pests, ACS Nano 16 (2022) 20622-20632. </w:t>
      </w:r>
      <w:hyperlink r:id="rId67" w:history="1">
        <w:r w:rsidRPr="00AF3BFC">
          <w:rPr>
            <w:rStyle w:val="a8"/>
            <w:rFonts w:ascii="Times New Roman" w:hAnsi="Times New Roman" w:cs="Times New Roman"/>
          </w:rPr>
          <w:t>https://doi.org/10.1021/acsnano.2c07517</w:t>
        </w:r>
      </w:hyperlink>
      <w:r w:rsidRPr="00AF3BFC">
        <w:rPr>
          <w:rFonts w:ascii="Times New Roman" w:hAnsi="Times New Roman" w:cs="Times New Roman"/>
          <w:color w:val="000000" w:themeColor="text1"/>
        </w:rPr>
        <w:t>.</w:t>
      </w:r>
    </w:p>
    <w:p w14:paraId="79CAC8B7" w14:textId="7192EF8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2] D.X. Zhang, R. Wang, C. Ren, Y. Wang, B.X. Li, W. Mu, F. Liu, Y. Hou, One-step construct responsive lignin/polysaccharide/Fe nano loading system driven by digestive enzymes of lepidopteran for precise delivery of pesticides, ACS Appl. Mater. Interfaces 14 (2022) 41337-41347. </w:t>
      </w:r>
      <w:hyperlink r:id="rId68" w:history="1">
        <w:r w:rsidRPr="001E74C5">
          <w:rPr>
            <w:rStyle w:val="a8"/>
            <w:rFonts w:ascii="Times New Roman" w:hAnsi="Times New Roman" w:cs="Times New Roman"/>
          </w:rPr>
          <w:t>https://doi.org/10.1021/acsami.2c10899</w:t>
        </w:r>
      </w:hyperlink>
      <w:r w:rsidRPr="001E74C5">
        <w:rPr>
          <w:rFonts w:ascii="Times New Roman" w:hAnsi="Times New Roman" w:cs="Times New Roman"/>
        </w:rPr>
        <w:t>.</w:t>
      </w:r>
    </w:p>
    <w:p w14:paraId="44DAE8D2" w14:textId="79003A0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63] S. Patel, J. Bajpai, R. Saini, A.K. Bajpai, S. Acharya, Sustained release of pesticide (</w:t>
      </w:r>
      <w:r w:rsidR="004532C5">
        <w:rPr>
          <w:rFonts w:ascii="Times New Roman" w:hAnsi="Times New Roman" w:cs="Times New Roman"/>
        </w:rPr>
        <w:t>c</w:t>
      </w:r>
      <w:r w:rsidRPr="001E74C5">
        <w:rPr>
          <w:rFonts w:ascii="Times New Roman" w:hAnsi="Times New Roman" w:cs="Times New Roman"/>
        </w:rPr>
        <w:t xml:space="preserve">ypermethrin) from nanocarriers: An effective technique for environmental and crop protection, Process Saf. Environ. Prot. 117 (2018) 315-325. </w:t>
      </w:r>
      <w:hyperlink r:id="rId69" w:history="1">
        <w:r w:rsidRPr="001E74C5">
          <w:rPr>
            <w:rStyle w:val="a8"/>
            <w:rFonts w:ascii="Times New Roman" w:hAnsi="Times New Roman" w:cs="Times New Roman"/>
          </w:rPr>
          <w:t>https://doi.org/10.1016/j.psep.2018.05.012</w:t>
        </w:r>
      </w:hyperlink>
      <w:r w:rsidRPr="001E74C5">
        <w:rPr>
          <w:rFonts w:ascii="Times New Roman" w:hAnsi="Times New Roman" w:cs="Times New Roman"/>
        </w:rPr>
        <w:t>.</w:t>
      </w:r>
    </w:p>
    <w:p w14:paraId="04B0FA8F" w14:textId="0E6C1C7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4] P. Feng, J. Chen, C. Fan, G. Huang, Y. Yu, J. Wu, B. Lin, An eco-friendly MIL-101@CMCS double -coated dinotefuran for long-acting active release and sustainable pest control, J. Cleaner Prod. 265 (2020) 121851. </w:t>
      </w:r>
      <w:hyperlink r:id="rId70" w:history="1">
        <w:r w:rsidRPr="001E74C5">
          <w:rPr>
            <w:rStyle w:val="a8"/>
            <w:rFonts w:ascii="Times New Roman" w:hAnsi="Times New Roman" w:cs="Times New Roman"/>
          </w:rPr>
          <w:t>https://doi.org/10.1016/j.jclepro.2020.121851</w:t>
        </w:r>
      </w:hyperlink>
      <w:r w:rsidRPr="001E74C5">
        <w:rPr>
          <w:rFonts w:ascii="Times New Roman" w:hAnsi="Times New Roman" w:cs="Times New Roman"/>
        </w:rPr>
        <w:t>.</w:t>
      </w:r>
    </w:p>
    <w:p w14:paraId="1B58813D" w14:textId="4E5A198C"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65] Q. Du, L. Chen, X. Ding, B. Cui, H. Chen, F. Gao, Y. Wang, H. Cui, Z. Zeng, Development of emamectin benzoate-loaded liposome nano-vesicles with thermo-responsive behavior for intelligent pest control, J. Mater. Chem. B 10 (2022) 9896-9905. </w:t>
      </w:r>
      <w:hyperlink r:id="rId71" w:history="1">
        <w:r w:rsidRPr="00AF3BFC">
          <w:rPr>
            <w:rStyle w:val="a8"/>
            <w:rFonts w:ascii="Times New Roman" w:hAnsi="Times New Roman" w:cs="Times New Roman"/>
          </w:rPr>
          <w:t>https://doi.org/10.1039/D2TB02080G</w:t>
        </w:r>
      </w:hyperlink>
      <w:r w:rsidRPr="00AF3BFC">
        <w:rPr>
          <w:rFonts w:ascii="Times New Roman" w:hAnsi="Times New Roman" w:cs="Times New Roman"/>
          <w:color w:val="000000" w:themeColor="text1"/>
        </w:rPr>
        <w:t>.</w:t>
      </w:r>
    </w:p>
    <w:p w14:paraId="7795D450" w14:textId="25A537CA"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66] A. Wang, N. Li, Y. Shen, C. Sun, C. Wang, X. Zhao, B. Cui, C. Wang, S. Zhan, X. Li, H. Cui, Y. Wang, Synthesis and characterization of a novel stimuli-responsive zein nano delivery system for the controlled release of emamectin benzoate, Environ. Sci.: Nano 9 (2022) 4411-4422. </w:t>
      </w:r>
      <w:hyperlink r:id="rId72" w:history="1">
        <w:r w:rsidRPr="00AF3BFC">
          <w:rPr>
            <w:rStyle w:val="a8"/>
            <w:rFonts w:ascii="Times New Roman" w:hAnsi="Times New Roman" w:cs="Times New Roman"/>
          </w:rPr>
          <w:t>https://doi.org/10.1039/D2EN00720G</w:t>
        </w:r>
      </w:hyperlink>
      <w:r w:rsidRPr="00AF3BFC">
        <w:rPr>
          <w:rFonts w:ascii="Times New Roman" w:hAnsi="Times New Roman" w:cs="Times New Roman"/>
          <w:color w:val="000000" w:themeColor="text1"/>
        </w:rPr>
        <w:t>.</w:t>
      </w:r>
    </w:p>
    <w:p w14:paraId="22BF232B" w14:textId="44E1CDE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7] J.L. de Oliveira, E.V.R. Campos, A.E.S. Pereira, L.E.S. Nunes, C.C.L. da Silva, T. Pasquoto, R. Lima, G. Smaniotto, R.A. Polanczyk, L.F. Fraceto, Geraniol encapsulated in chitosan/gum arabic nanoparticles: A </w:t>
      </w:r>
      <w:r w:rsidRPr="001E74C5">
        <w:rPr>
          <w:rFonts w:ascii="Times New Roman" w:hAnsi="Times New Roman" w:cs="Times New Roman"/>
        </w:rPr>
        <w:lastRenderedPageBreak/>
        <w:t xml:space="preserve">promising system for pest management in sustainable agriculture, J. Agric. Food Chem. 66 (2018) 5325-5334. </w:t>
      </w:r>
      <w:hyperlink r:id="rId73" w:history="1">
        <w:r w:rsidRPr="001E74C5">
          <w:rPr>
            <w:rStyle w:val="a8"/>
            <w:rFonts w:ascii="Times New Roman" w:hAnsi="Times New Roman" w:cs="Times New Roman"/>
          </w:rPr>
          <w:t>https://doi.org/10.1021/acs.jafc.8b00331</w:t>
        </w:r>
      </w:hyperlink>
      <w:r w:rsidRPr="001E74C5">
        <w:rPr>
          <w:rFonts w:ascii="Times New Roman" w:hAnsi="Times New Roman" w:cs="Times New Roman"/>
        </w:rPr>
        <w:t>.</w:t>
      </w:r>
    </w:p>
    <w:p w14:paraId="1D6E895A" w14:textId="0D24F26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8] N. Memarizadeh, M. Ghadamyari, M. Adeli, K. Talebi, Preparation, characterization and efficiency of nanoencapsulated imidacloprid under laboratory conditions, Ecotoxicol. Environ. Saf. 107 (2014) 77-83. </w:t>
      </w:r>
      <w:hyperlink r:id="rId74" w:history="1">
        <w:r w:rsidRPr="001E74C5">
          <w:rPr>
            <w:rStyle w:val="a8"/>
            <w:rFonts w:ascii="Times New Roman" w:hAnsi="Times New Roman" w:cs="Times New Roman"/>
          </w:rPr>
          <w:t>https://doi.org/10.1016/j.ecoenv.2014.05.009</w:t>
        </w:r>
      </w:hyperlink>
      <w:r w:rsidRPr="001E74C5">
        <w:rPr>
          <w:rFonts w:ascii="Times New Roman" w:hAnsi="Times New Roman" w:cs="Times New Roman"/>
        </w:rPr>
        <w:t>.</w:t>
      </w:r>
    </w:p>
    <w:p w14:paraId="2C9A0298" w14:textId="7B674C2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69] X.H. Xu, B. Bai, H.L. Wang, Y.R. Suo, A near-infrared and temperature-responsive pesticide release platform through core-shell polydopamine@PNIPAm nanocomposites, ACS Appl. Mater. Interfaces 9 (2017) 6424-6432. </w:t>
      </w:r>
      <w:hyperlink r:id="rId75" w:history="1">
        <w:r w:rsidRPr="001E74C5">
          <w:rPr>
            <w:rStyle w:val="a8"/>
            <w:rFonts w:ascii="Times New Roman" w:hAnsi="Times New Roman" w:cs="Times New Roman"/>
          </w:rPr>
          <w:t>https://doi.org/10.1021/acsami.6b15393</w:t>
        </w:r>
      </w:hyperlink>
      <w:r w:rsidRPr="001E74C5">
        <w:rPr>
          <w:rFonts w:ascii="Times New Roman" w:hAnsi="Times New Roman" w:cs="Times New Roman"/>
        </w:rPr>
        <w:t>.</w:t>
      </w:r>
    </w:p>
    <w:p w14:paraId="5BF96477" w14:textId="251395D1"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70] T. Wu, K. Zhao, C. Zhang, T. Zhong, Z. Li, Z. Bao, Y. Gao, F. Du, Promising delivery platform for smart pest control with high water-retaining capacity, ACS Appl. Mater. Interfaces 14 (2022) 55062-55074. </w:t>
      </w:r>
      <w:hyperlink r:id="rId76" w:history="1">
        <w:r w:rsidRPr="00AF3BFC">
          <w:rPr>
            <w:rStyle w:val="a8"/>
            <w:rFonts w:ascii="Times New Roman" w:hAnsi="Times New Roman" w:cs="Times New Roman"/>
          </w:rPr>
          <w:t>https://doi.org/10.1021/acsami.2c15737</w:t>
        </w:r>
      </w:hyperlink>
      <w:r w:rsidRPr="00AF3BFC">
        <w:rPr>
          <w:rFonts w:ascii="Times New Roman" w:hAnsi="Times New Roman" w:cs="Times New Roman"/>
          <w:color w:val="000000" w:themeColor="text1"/>
        </w:rPr>
        <w:t>.</w:t>
      </w:r>
    </w:p>
    <w:p w14:paraId="36207014" w14:textId="7F590BC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1] R.A. Monteiro, M.C. Camara, J.L. de Oliveira, E.V.R. Campos, L.B. Carvalho, P.L.d.F. Proença, M. Guilger-Casagrande, R. Lima, J. do Nascimento, K.C. Gonçalves, R.A. Polanczyk, L.F. Fraceto, Zein based-nanoparticles loaded botanical pesticides in pest control: An enzyme stimuli-responsive approach aiming sustainable agriculture, J. Hazard. Mater. 417 (2021) 126004. </w:t>
      </w:r>
      <w:hyperlink r:id="rId77" w:history="1">
        <w:r w:rsidRPr="001E74C5">
          <w:rPr>
            <w:rStyle w:val="a8"/>
            <w:rFonts w:ascii="Times New Roman" w:hAnsi="Times New Roman" w:cs="Times New Roman"/>
          </w:rPr>
          <w:t>https://doi.org/10.1016/j.jhazmat.2021.126004</w:t>
        </w:r>
      </w:hyperlink>
      <w:r w:rsidRPr="001E74C5">
        <w:rPr>
          <w:rFonts w:ascii="Times New Roman" w:hAnsi="Times New Roman" w:cs="Times New Roman"/>
        </w:rPr>
        <w:t>.</w:t>
      </w:r>
    </w:p>
    <w:p w14:paraId="4AE0519C" w14:textId="3481161F"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2] G.B. Li, J. Wang, X.P. Kong, Coprecipitation-based synchronous pesticide encapsulation with chitosan for controlled spinosad release, Carbohydr. Polym. 249 (2020) 116865. </w:t>
      </w:r>
      <w:hyperlink r:id="rId78" w:history="1">
        <w:r w:rsidRPr="001E74C5">
          <w:rPr>
            <w:rStyle w:val="a8"/>
            <w:rFonts w:ascii="Times New Roman" w:hAnsi="Times New Roman" w:cs="Times New Roman"/>
          </w:rPr>
          <w:t>https://doi.org/10.1016/j.carbpol.2020.116865</w:t>
        </w:r>
      </w:hyperlink>
      <w:r w:rsidRPr="001E74C5">
        <w:rPr>
          <w:rFonts w:ascii="Times New Roman" w:hAnsi="Times New Roman" w:cs="Times New Roman"/>
        </w:rPr>
        <w:t>.</w:t>
      </w:r>
    </w:p>
    <w:p w14:paraId="374022F3" w14:textId="20F20F8F"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3] X. Zhang, Y. He, Z. Yuan, G. Shen, Z. Zhang, J. Niu, L. He, J. Wang, K. Qian, A pH- and enzymatic-responsive nanopesticide to control pea aphids and reduce toxicity for earthworms, Sci. Total Environ. 861 (2023) 160610. </w:t>
      </w:r>
      <w:hyperlink r:id="rId79" w:history="1">
        <w:r w:rsidRPr="001E74C5">
          <w:rPr>
            <w:rStyle w:val="a8"/>
            <w:rFonts w:ascii="Times New Roman" w:hAnsi="Times New Roman" w:cs="Times New Roman"/>
          </w:rPr>
          <w:t>https://doi.org/10.1016/j.scitotenv.2022.160610</w:t>
        </w:r>
      </w:hyperlink>
      <w:r w:rsidRPr="001E74C5">
        <w:rPr>
          <w:rFonts w:ascii="Times New Roman" w:hAnsi="Times New Roman" w:cs="Times New Roman"/>
        </w:rPr>
        <w:t>.</w:t>
      </w:r>
    </w:p>
    <w:p w14:paraId="6178B99E" w14:textId="2BF0DA5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4] X. Hou, Y. Pan, H. Xiao, J. Liu, Controlled release of agrochemicals using pH and redox dual-responsive cellulose nanogels, J. Agric. Food Chem. 67 (2019) 6700-6707. </w:t>
      </w:r>
      <w:hyperlink r:id="rId80" w:history="1">
        <w:r w:rsidRPr="001E74C5">
          <w:rPr>
            <w:rStyle w:val="a8"/>
            <w:rFonts w:ascii="Times New Roman" w:hAnsi="Times New Roman" w:cs="Times New Roman"/>
          </w:rPr>
          <w:t>https://doi.org/10.1021/acs.jafc.9b00536</w:t>
        </w:r>
      </w:hyperlink>
      <w:r w:rsidRPr="001E74C5">
        <w:rPr>
          <w:rFonts w:ascii="Times New Roman" w:hAnsi="Times New Roman" w:cs="Times New Roman"/>
        </w:rPr>
        <w:t>.</w:t>
      </w:r>
    </w:p>
    <w:p w14:paraId="5FC87A44" w14:textId="32E65C1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5] Y. Liang, Y. Duan, C. Fan, H. Dong, J. Yang, J. Tang, G. Tang, W. Wang, N. Jiang, Y. Cao, Preparation of kasugamycin conjugation based on ZnO quantum dots for improving its effective utilization, Chem. Eng. J. 361 (2019) 671-679. </w:t>
      </w:r>
      <w:hyperlink r:id="rId81" w:history="1">
        <w:r w:rsidRPr="001E74C5">
          <w:rPr>
            <w:rStyle w:val="a8"/>
            <w:rFonts w:ascii="Times New Roman" w:hAnsi="Times New Roman" w:cs="Times New Roman"/>
          </w:rPr>
          <w:t>https://doi.org/10.1016/j.cej.2018.12.129</w:t>
        </w:r>
      </w:hyperlink>
      <w:r w:rsidRPr="001E74C5">
        <w:rPr>
          <w:rFonts w:ascii="Times New Roman" w:hAnsi="Times New Roman" w:cs="Times New Roman"/>
        </w:rPr>
        <w:t>.</w:t>
      </w:r>
    </w:p>
    <w:p w14:paraId="2AB81973" w14:textId="26F1D93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6] L. Cao, Z. Zhou, S. Niu, C. Cao, X. Li, Y. Shan, Q. Huang, Positive-charge functionalized mesoporous silica nanoparticles as nanocarriers for controlled 2,4-dichlorophenoxy acetic acid sodium salt release, J. Agric. Food Chem. 66 (2018) 6594-6603. </w:t>
      </w:r>
      <w:hyperlink r:id="rId82" w:history="1">
        <w:r w:rsidRPr="001E74C5">
          <w:rPr>
            <w:rStyle w:val="a8"/>
            <w:rFonts w:ascii="Times New Roman" w:hAnsi="Times New Roman" w:cs="Times New Roman"/>
          </w:rPr>
          <w:t>https://doi.org/10.1021/acs.jafc.7b01957</w:t>
        </w:r>
      </w:hyperlink>
      <w:r w:rsidRPr="001E74C5">
        <w:rPr>
          <w:rFonts w:ascii="Times New Roman" w:hAnsi="Times New Roman" w:cs="Times New Roman"/>
        </w:rPr>
        <w:t>.</w:t>
      </w:r>
    </w:p>
    <w:p w14:paraId="4B97DFB4" w14:textId="2C6FA6E1"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7] Y. Shan, L. Cao, C. Xu, P. Zhao, C. Cao, F. Li, B. Xu, Q. Huang, Sulfonate-functionalized mesoporous silica nanoparticles as carriers for controlled herbicide diquat dibromide release through electrostatic interaction, Int. J. Mol. Sci. 20 (2019) 1330. </w:t>
      </w:r>
      <w:hyperlink r:id="rId83" w:history="1">
        <w:r w:rsidRPr="001E74C5">
          <w:rPr>
            <w:rStyle w:val="a8"/>
            <w:rFonts w:ascii="Times New Roman" w:hAnsi="Times New Roman" w:cs="Times New Roman"/>
          </w:rPr>
          <w:t>https://doi.org/10.3390/ijms20061330</w:t>
        </w:r>
      </w:hyperlink>
      <w:r w:rsidRPr="001E74C5">
        <w:rPr>
          <w:rFonts w:ascii="Times New Roman" w:hAnsi="Times New Roman" w:cs="Times New Roman"/>
        </w:rPr>
        <w:t>.</w:t>
      </w:r>
    </w:p>
    <w:p w14:paraId="76E38480" w14:textId="66C7E5C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8] S. Sharma, S. Singh, A.K. Ganguli, V. Shanmugam, Anti-drift nano-stickers made of graphene oxide for targeted pesticide delivery and crop pest control, Carbon 115 (2017) 781-790. </w:t>
      </w:r>
      <w:hyperlink r:id="rId84" w:history="1">
        <w:r w:rsidRPr="001E74C5">
          <w:rPr>
            <w:rStyle w:val="a8"/>
            <w:rFonts w:ascii="Times New Roman" w:hAnsi="Times New Roman" w:cs="Times New Roman"/>
          </w:rPr>
          <w:t>https://doi.org/10.1016/j.carbon.2017.01.075</w:t>
        </w:r>
      </w:hyperlink>
      <w:r w:rsidRPr="001E74C5">
        <w:rPr>
          <w:rFonts w:ascii="Times New Roman" w:hAnsi="Times New Roman" w:cs="Times New Roman"/>
        </w:rPr>
        <w:t>.</w:t>
      </w:r>
    </w:p>
    <w:p w14:paraId="655AE882" w14:textId="49308E1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79] W. Liang, J. Cheng, J. Zhang, Q. Xiong, M. Jin, J. Zhao, pH-responsive on-demand alkaloids release from core-shell ZnO@ZIF-8 nanosphere for synergistic control of bacterial wilt disease, ACS Nano 16 (2022) 2762-2773. </w:t>
      </w:r>
      <w:hyperlink r:id="rId85" w:history="1">
        <w:r w:rsidRPr="001E74C5">
          <w:rPr>
            <w:rStyle w:val="a8"/>
            <w:rFonts w:ascii="Times New Roman" w:hAnsi="Times New Roman" w:cs="Times New Roman"/>
          </w:rPr>
          <w:t>https://doi.org/10.1021/acsnano.1c09724</w:t>
        </w:r>
      </w:hyperlink>
      <w:r w:rsidRPr="001E74C5">
        <w:rPr>
          <w:rFonts w:ascii="Times New Roman" w:hAnsi="Times New Roman" w:cs="Times New Roman"/>
        </w:rPr>
        <w:t>.</w:t>
      </w:r>
    </w:p>
    <w:p w14:paraId="7F4B1163" w14:textId="6D29E854"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0] C. Xu, L. Cao, P. Zhao, Z. Zhou, C. Cao, F. Li, Q. Huang, Emulsion-based synchronous pesticide encapsulation and surface modification of mesoporous silica nanoparticles with carboxymethyl chitosan for controlled azoxystrobin release, Chem. Eng. J. 348 (2018) 244-254. </w:t>
      </w:r>
      <w:hyperlink r:id="rId86" w:history="1">
        <w:r w:rsidRPr="001E74C5">
          <w:rPr>
            <w:rStyle w:val="a8"/>
            <w:rFonts w:ascii="Times New Roman" w:hAnsi="Times New Roman" w:cs="Times New Roman"/>
          </w:rPr>
          <w:t>https://doi.org/10.1016/j.cej.2018.05.008</w:t>
        </w:r>
      </w:hyperlink>
      <w:r w:rsidRPr="001E74C5">
        <w:rPr>
          <w:rFonts w:ascii="Times New Roman" w:hAnsi="Times New Roman" w:cs="Times New Roman"/>
        </w:rPr>
        <w:t>.</w:t>
      </w:r>
    </w:p>
    <w:p w14:paraId="665D4D2C" w14:textId="10C59FA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lastRenderedPageBreak/>
        <w:t xml:space="preserve">[81] C. Xu, Y. Shan, M. Bilal, B. Xu, L. Cao, Q. Huang, Copper ions chelated mesoporous silica nanoparticles via dopamine chemistry for controlled pesticide release regulated by coordination bonding, Chem. Eng. J. 395 (2020) 125093. </w:t>
      </w:r>
      <w:hyperlink r:id="rId87" w:history="1">
        <w:r w:rsidRPr="001E74C5">
          <w:rPr>
            <w:rStyle w:val="a8"/>
            <w:rFonts w:ascii="Times New Roman" w:hAnsi="Times New Roman" w:cs="Times New Roman"/>
          </w:rPr>
          <w:t>https://doi.org/10.1016/j.cej.2020.125093</w:t>
        </w:r>
      </w:hyperlink>
      <w:r w:rsidRPr="001E74C5">
        <w:rPr>
          <w:rFonts w:ascii="Times New Roman" w:hAnsi="Times New Roman" w:cs="Times New Roman"/>
        </w:rPr>
        <w:t>.</w:t>
      </w:r>
    </w:p>
    <w:p w14:paraId="3D16060B" w14:textId="37BF83D0"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2] S. Sharma, B. Singh, P. Bindra, P. Panneerselvam, N. Dwivedi, A. Senapati, A. Adholeya, V. Shanmugam, Triple-smart eco-friendly chili anthracnose control agro-nanocarrier, ACS Appl. Mater. Interfaces 13 (2021) 9143-9155. </w:t>
      </w:r>
      <w:hyperlink r:id="rId88" w:history="1">
        <w:r w:rsidRPr="001E74C5">
          <w:rPr>
            <w:rStyle w:val="a8"/>
            <w:rFonts w:ascii="Times New Roman" w:hAnsi="Times New Roman" w:cs="Times New Roman"/>
          </w:rPr>
          <w:t>https://doi.org/10.1021/acsami.0c18797</w:t>
        </w:r>
      </w:hyperlink>
      <w:r w:rsidRPr="001E74C5">
        <w:rPr>
          <w:rFonts w:ascii="Times New Roman" w:hAnsi="Times New Roman" w:cs="Times New Roman"/>
        </w:rPr>
        <w:t>.</w:t>
      </w:r>
    </w:p>
    <w:p w14:paraId="292EE748" w14:textId="0F2273C2"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83] Y. Huang, Y. Yang, B. Liang, S. Lu, X. Yuan, Z. Jia, J. Liu, Y. Liu, Green nanopesticide: pH-responsive eco-friendly pillar[5]arene-modified selenium nanoparticles for smart delivery of carbendazim to suppress sclerotinia diseases, ACS Appl. Mater. Interfaces 15 (2023) 16448-16459. </w:t>
      </w:r>
      <w:hyperlink r:id="rId89" w:history="1">
        <w:r w:rsidRPr="00AF3BFC">
          <w:rPr>
            <w:rStyle w:val="a8"/>
            <w:rFonts w:ascii="Times New Roman" w:hAnsi="Times New Roman" w:cs="Times New Roman"/>
          </w:rPr>
          <w:t>https://doi.org/10.1021/acsami.2c23241</w:t>
        </w:r>
      </w:hyperlink>
      <w:r w:rsidRPr="00AF3BFC">
        <w:rPr>
          <w:rFonts w:ascii="Times New Roman" w:hAnsi="Times New Roman" w:cs="Times New Roman"/>
          <w:color w:val="000000" w:themeColor="text1"/>
        </w:rPr>
        <w:t>.</w:t>
      </w:r>
    </w:p>
    <w:p w14:paraId="3FDBC5E7" w14:textId="2F993511"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4] A.E. Kaziem, L. Yang, Y. Lin, A.E. Kazem, H. Xu, Z. Zhang, Pathogenic invasion-responsive carrier based on mesoporous silica/β-glucan nanoparticles for smart delivery of fungicides, ACS Sustainable Chem. Eng. 9 (2021) 9126-9138. </w:t>
      </w:r>
      <w:hyperlink r:id="rId90" w:history="1">
        <w:r w:rsidRPr="001E74C5">
          <w:rPr>
            <w:rStyle w:val="a8"/>
            <w:rFonts w:ascii="Times New Roman" w:hAnsi="Times New Roman" w:cs="Times New Roman"/>
          </w:rPr>
          <w:t>https://doi.org/10.1021/acssuschemeng.1c02962</w:t>
        </w:r>
      </w:hyperlink>
      <w:r w:rsidRPr="001E74C5">
        <w:rPr>
          <w:rFonts w:ascii="Times New Roman" w:hAnsi="Times New Roman" w:cs="Times New Roman"/>
        </w:rPr>
        <w:t>.</w:t>
      </w:r>
    </w:p>
    <w:p w14:paraId="5507AE6E" w14:textId="2A0E7620"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5] L. Yang, H. Chen, W. Yan, S. Huang, D. Cheng, H. Xu, Z. Zhang, A pH- and redox-stimulated responsive hollow mesoporous silica for triggered delivery of fungicides to control downy mildew of </w:t>
      </w:r>
      <w:r w:rsidRPr="001E74C5">
        <w:rPr>
          <w:rFonts w:ascii="Times New Roman" w:hAnsi="Times New Roman" w:cs="Times New Roman"/>
          <w:i/>
        </w:rPr>
        <w:t>Luffa cylindrica</w:t>
      </w:r>
      <w:r w:rsidRPr="001E74C5">
        <w:rPr>
          <w:rFonts w:ascii="Times New Roman" w:hAnsi="Times New Roman" w:cs="Times New Roman"/>
        </w:rPr>
        <w:t xml:space="preserve">, Pest Manage. Sci. 78 (2022) 3365-3375. </w:t>
      </w:r>
      <w:hyperlink r:id="rId91" w:history="1">
        <w:r w:rsidRPr="001E74C5">
          <w:rPr>
            <w:rStyle w:val="a8"/>
            <w:rFonts w:ascii="Times New Roman" w:hAnsi="Times New Roman" w:cs="Times New Roman"/>
          </w:rPr>
          <w:t>https://doi.org/10.1002/ps.6964</w:t>
        </w:r>
      </w:hyperlink>
      <w:r w:rsidRPr="001E74C5">
        <w:rPr>
          <w:rFonts w:ascii="Times New Roman" w:hAnsi="Times New Roman" w:cs="Times New Roman"/>
        </w:rPr>
        <w:t>.</w:t>
      </w:r>
    </w:p>
    <w:p w14:paraId="24FFE3FE" w14:textId="75712BB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6] Y. Tong, L. Shao, X. Li, J. Lu, H. Sun, S. Xiang, Z. Zhang, Y. Wu, X. Wu, Adhesive and stimulus-responsive polydopamine-coated graphene oxide system for pesticide-loss control, J. Agric. Food Chem. 66 (2018) 2616-2622. </w:t>
      </w:r>
      <w:hyperlink r:id="rId92" w:history="1">
        <w:r w:rsidRPr="001E74C5">
          <w:rPr>
            <w:rStyle w:val="a8"/>
            <w:rFonts w:ascii="Times New Roman" w:hAnsi="Times New Roman" w:cs="Times New Roman"/>
          </w:rPr>
          <w:t>https://doi.org/10.1021/acs.jafc.7b05500</w:t>
        </w:r>
      </w:hyperlink>
      <w:r w:rsidRPr="001E74C5">
        <w:rPr>
          <w:rFonts w:ascii="Times New Roman" w:hAnsi="Times New Roman" w:cs="Times New Roman"/>
        </w:rPr>
        <w:t>.</w:t>
      </w:r>
    </w:p>
    <w:p w14:paraId="45F0735F" w14:textId="02820B9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7] Y. Liang, C. Fan, H. Dong, W. Zhang, G. Tang, J. Yang, N. Jiang, Y. Cao, Preparation of MSNs-chitosan@prochloraz nanoparticles for reducing toxicity and improving release properties of prochloraz, ACS Sustainable Chem. Eng. 6 (2018) 10211-10220. </w:t>
      </w:r>
      <w:hyperlink r:id="rId93" w:history="1">
        <w:r w:rsidRPr="001E74C5">
          <w:rPr>
            <w:rStyle w:val="a8"/>
            <w:rFonts w:ascii="Times New Roman" w:hAnsi="Times New Roman" w:cs="Times New Roman"/>
          </w:rPr>
          <w:t>https://doi.org/10.1021/acssuschemeng.8b01511</w:t>
        </w:r>
      </w:hyperlink>
      <w:r w:rsidRPr="001E74C5">
        <w:rPr>
          <w:rFonts w:ascii="Times New Roman" w:hAnsi="Times New Roman" w:cs="Times New Roman"/>
        </w:rPr>
        <w:t>.</w:t>
      </w:r>
    </w:p>
    <w:p w14:paraId="01E07229" w14:textId="7764AF8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8] T.M. Abdelrahman, X. Qin, D. Li, I.A. Senosy, M. Mmby, H. Wan, J. Li, S. He, Pectinase-responsive carriers based on mesoporous silica nanoparticles for improving the translocation and fungicidal activity of prochloraz in rice plants, Chem. Eng. J. 404 (2021) 126440. </w:t>
      </w:r>
      <w:hyperlink r:id="rId94" w:history="1">
        <w:r w:rsidRPr="001E74C5">
          <w:rPr>
            <w:rStyle w:val="a8"/>
            <w:rFonts w:ascii="Times New Roman" w:hAnsi="Times New Roman" w:cs="Times New Roman"/>
          </w:rPr>
          <w:t>https://doi.org/10.1016/j.cej.2020.126440</w:t>
        </w:r>
      </w:hyperlink>
      <w:r w:rsidRPr="001E74C5">
        <w:rPr>
          <w:rFonts w:ascii="Times New Roman" w:hAnsi="Times New Roman" w:cs="Times New Roman"/>
        </w:rPr>
        <w:t>.</w:t>
      </w:r>
    </w:p>
    <w:p w14:paraId="3FA89C89" w14:textId="1A1412D0"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89] L.T. Wu, H. Pan, W.L. Huang, M.J. Wang, Z.X. Hu, F. Zhang, Self-assembled degradable iron-doped mesoporous silica nanoparticles for the smart delivery of prochloraz to improve plant protection and reduce environmental impact, Environ. Technol. Innovation 28 (2022) 102890. </w:t>
      </w:r>
      <w:hyperlink r:id="rId95" w:history="1">
        <w:r w:rsidRPr="001E74C5">
          <w:rPr>
            <w:rStyle w:val="a8"/>
            <w:rFonts w:ascii="Times New Roman" w:hAnsi="Times New Roman" w:cs="Times New Roman"/>
          </w:rPr>
          <w:t>https://doi.org/10.1016/j.eti.2022.102890</w:t>
        </w:r>
      </w:hyperlink>
      <w:r w:rsidRPr="001E74C5">
        <w:rPr>
          <w:rFonts w:ascii="Times New Roman" w:hAnsi="Times New Roman" w:cs="Times New Roman"/>
        </w:rPr>
        <w:t>.</w:t>
      </w:r>
    </w:p>
    <w:p w14:paraId="70529DD5" w14:textId="6DB9FAE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0] Y. Gao, Y. Liu, X. Qin, Z. Guo, D. Li, C. Li, H. Wan, F. Zhu, J. Li, Z. Zhang, S. He, Dual stimuli-responsive fungicide carrier based on hollow mesoporous silica/hydroxypropyl cellulose hybrid nanoparticles, J. Hazard. Mater. 414 (2021) 125513. </w:t>
      </w:r>
      <w:hyperlink r:id="rId96" w:history="1">
        <w:r w:rsidRPr="001E74C5">
          <w:rPr>
            <w:rStyle w:val="a8"/>
            <w:rFonts w:ascii="Times New Roman" w:hAnsi="Times New Roman" w:cs="Times New Roman"/>
          </w:rPr>
          <w:t>https://doi.org/10.1016/j.jhazmat.2021.125513</w:t>
        </w:r>
      </w:hyperlink>
      <w:r w:rsidRPr="001E74C5">
        <w:rPr>
          <w:rFonts w:ascii="Times New Roman" w:hAnsi="Times New Roman" w:cs="Times New Roman"/>
        </w:rPr>
        <w:t>.</w:t>
      </w:r>
    </w:p>
    <w:p w14:paraId="7780B4E4" w14:textId="29FB9E9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1] J. Dong, X. Liu, Y. Chen, W. Yang, X. Du, User-safe and efficient chitosan-gated porous carbon nanopesticides and nanoherbicides, J. Colloid Interface Sci. 594 (2021) 20-34. </w:t>
      </w:r>
      <w:hyperlink r:id="rId97" w:history="1">
        <w:r w:rsidRPr="001E74C5">
          <w:rPr>
            <w:rStyle w:val="a8"/>
            <w:rFonts w:ascii="Times New Roman" w:hAnsi="Times New Roman" w:cs="Times New Roman"/>
          </w:rPr>
          <w:t>https://doi.org/10.1016/j.jcis.2021.03.001</w:t>
        </w:r>
      </w:hyperlink>
      <w:r w:rsidRPr="001E74C5">
        <w:rPr>
          <w:rFonts w:ascii="Times New Roman" w:hAnsi="Times New Roman" w:cs="Times New Roman"/>
        </w:rPr>
        <w:t>.</w:t>
      </w:r>
    </w:p>
    <w:p w14:paraId="0AD9B3E5" w14:textId="5212359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92] J. Dong, W. Chen, D. Qin, Y. Chen, J. Li, C. Wang, Y. Yu, J. Feng, X. Du, Cyclodextrin polymer-valved MoS</w:t>
      </w:r>
      <w:r w:rsidRPr="001E74C5">
        <w:rPr>
          <w:rFonts w:ascii="Times New Roman" w:hAnsi="Times New Roman" w:cs="Times New Roman"/>
          <w:vertAlign w:val="subscript"/>
        </w:rPr>
        <w:t>2</w:t>
      </w:r>
      <w:r w:rsidRPr="001E74C5">
        <w:rPr>
          <w:rFonts w:ascii="Times New Roman" w:hAnsi="Times New Roman" w:cs="Times New Roman"/>
        </w:rPr>
        <w:t xml:space="preserve">-embedded mesoporous silica nanopesticides toward hierarchical targets via multidimensional stimuli of biological and natural environments, J. Hazard. Mater. 419 (2021) 126404. </w:t>
      </w:r>
      <w:hyperlink r:id="rId98" w:history="1">
        <w:r w:rsidRPr="001E74C5">
          <w:rPr>
            <w:rStyle w:val="a8"/>
            <w:rFonts w:ascii="Times New Roman" w:hAnsi="Times New Roman" w:cs="Times New Roman"/>
          </w:rPr>
          <w:t>https://doi.org/10.1016/j.jhazmat.2021.126404</w:t>
        </w:r>
      </w:hyperlink>
      <w:r w:rsidRPr="001E74C5">
        <w:rPr>
          <w:rFonts w:ascii="Times New Roman" w:hAnsi="Times New Roman" w:cs="Times New Roman"/>
        </w:rPr>
        <w:t>.</w:t>
      </w:r>
    </w:p>
    <w:p w14:paraId="6059C567" w14:textId="6DD62DF8"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93] K. Wei, K. Zhao, Y. Gao, H. Zhang, X. Yu, M.-H. Li, J. Hu, Near-infrared-light responsive degradable polysulfide pesticide carriers by one-pot inverse vulcanization, Chem. Eng. J. 462 (2023)  </w:t>
      </w:r>
      <w:hyperlink r:id="rId99" w:history="1">
        <w:r w:rsidRPr="00AF3BFC">
          <w:rPr>
            <w:rStyle w:val="a8"/>
            <w:rFonts w:ascii="Times New Roman" w:hAnsi="Times New Roman" w:cs="Times New Roman"/>
          </w:rPr>
          <w:t>https://doi.org/10.1016/j.cej.2023.142191</w:t>
        </w:r>
      </w:hyperlink>
      <w:r w:rsidRPr="00AF3BFC">
        <w:rPr>
          <w:rFonts w:ascii="Times New Roman" w:hAnsi="Times New Roman" w:cs="Times New Roman"/>
          <w:color w:val="000000" w:themeColor="text1"/>
        </w:rPr>
        <w:t>.</w:t>
      </w:r>
    </w:p>
    <w:p w14:paraId="41CA98FD" w14:textId="0794E0B6"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4] J. Liu, X. Zhu, X. Chen, Y. Liu, Y. Gong, G. Yuan, J. Liu, L. Chen, Defense and inhibition integrated </w:t>
      </w:r>
      <w:r w:rsidRPr="001E74C5">
        <w:rPr>
          <w:rFonts w:ascii="Times New Roman" w:hAnsi="Times New Roman" w:cs="Times New Roman"/>
        </w:rPr>
        <w:lastRenderedPageBreak/>
        <w:t xml:space="preserve">mesoporous nanoselenium delivery system against tomato gray mold, Environ. Sci.: Nano 7 (2020) 210-227. </w:t>
      </w:r>
      <w:hyperlink r:id="rId100" w:history="1">
        <w:r w:rsidRPr="001E74C5">
          <w:rPr>
            <w:rStyle w:val="a8"/>
            <w:rFonts w:ascii="Times New Roman" w:hAnsi="Times New Roman" w:cs="Times New Roman"/>
          </w:rPr>
          <w:t>https://doi.org/10.1039/C9EN00859D</w:t>
        </w:r>
      </w:hyperlink>
      <w:r w:rsidRPr="001E74C5">
        <w:rPr>
          <w:rFonts w:ascii="Times New Roman" w:hAnsi="Times New Roman" w:cs="Times New Roman"/>
        </w:rPr>
        <w:t>.</w:t>
      </w:r>
    </w:p>
    <w:p w14:paraId="7EE046F8" w14:textId="69CD647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5] Y. Ji, S. Ma, S. Lv, Y. Wang, S. Lu, M. Liu, Nanomaterials for targeted delivery of agrochemicals by an all-in-one combination strategy and deep learning, ACS Appl. Mater. Interfaces 13 (2021) 43374-43386. </w:t>
      </w:r>
      <w:hyperlink r:id="rId101" w:history="1">
        <w:r w:rsidRPr="001E74C5">
          <w:rPr>
            <w:rStyle w:val="a8"/>
            <w:rFonts w:ascii="Times New Roman" w:hAnsi="Times New Roman" w:cs="Times New Roman"/>
          </w:rPr>
          <w:t>https://doi.org/10.1021/acsami.1c11914</w:t>
        </w:r>
      </w:hyperlink>
      <w:r w:rsidRPr="001E74C5">
        <w:rPr>
          <w:rFonts w:ascii="Times New Roman" w:hAnsi="Times New Roman" w:cs="Times New Roman"/>
        </w:rPr>
        <w:t>.</w:t>
      </w:r>
    </w:p>
    <w:p w14:paraId="5C4C5698" w14:textId="58174F0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6] Y. Chi, G. Zhang, Y. Xiang, D. Cai, Z. Wu, Fabrication of a temperature-controlled-release herbicide using a nanocomposite, ACS Sustainable Chem. Eng. 5 (2017) 4969-4975. </w:t>
      </w:r>
      <w:hyperlink r:id="rId102" w:history="1">
        <w:r w:rsidRPr="001E74C5">
          <w:rPr>
            <w:rStyle w:val="a8"/>
            <w:rFonts w:ascii="Times New Roman" w:hAnsi="Times New Roman" w:cs="Times New Roman"/>
          </w:rPr>
          <w:t>https://doi.org/10.1021/acssuschemeng.7b00348</w:t>
        </w:r>
      </w:hyperlink>
      <w:r w:rsidRPr="001E74C5">
        <w:rPr>
          <w:rFonts w:ascii="Times New Roman" w:hAnsi="Times New Roman" w:cs="Times New Roman"/>
        </w:rPr>
        <w:t>.</w:t>
      </w:r>
    </w:p>
    <w:p w14:paraId="4FFD03EE" w14:textId="12B9FAF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7] Y.B. Xiang, G.L. Zhang, Y. Chi, D.Q. Cai, Z.Y. Wu, Fabrication of a controllable nanopesticide system with magnetic collectability, Chem. Eng. J. 328 (2017) 320-330. </w:t>
      </w:r>
      <w:hyperlink r:id="rId103" w:history="1">
        <w:r w:rsidRPr="001E74C5">
          <w:rPr>
            <w:rStyle w:val="a8"/>
            <w:rFonts w:ascii="Times New Roman" w:hAnsi="Times New Roman" w:cs="Times New Roman"/>
          </w:rPr>
          <w:t>https://doi.org/10.1016/j.cej.2017.07.046</w:t>
        </w:r>
      </w:hyperlink>
      <w:r w:rsidRPr="001E74C5">
        <w:rPr>
          <w:rFonts w:ascii="Times New Roman" w:hAnsi="Times New Roman" w:cs="Times New Roman"/>
        </w:rPr>
        <w:t>.</w:t>
      </w:r>
    </w:p>
    <w:p w14:paraId="2311A593" w14:textId="66C85F3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8] C. Chen, G. Zhang, Z. Dai, Y. Xiang, B. Liu, P. Bian, K. Zheng, Z. Wu, D. Cai, Fabrication of light-responsively controlled-release herbicide using a nanocomposite, Chem. Eng. J. 349 (2018) 101-110. </w:t>
      </w:r>
      <w:hyperlink r:id="rId104" w:history="1">
        <w:r w:rsidRPr="001E74C5">
          <w:rPr>
            <w:rStyle w:val="a8"/>
            <w:rFonts w:ascii="Times New Roman" w:hAnsi="Times New Roman" w:cs="Times New Roman"/>
          </w:rPr>
          <w:t>https://doi.org/10.1016/j.cej.2018.05.079</w:t>
        </w:r>
      </w:hyperlink>
      <w:r w:rsidRPr="001E74C5">
        <w:rPr>
          <w:rFonts w:ascii="Times New Roman" w:hAnsi="Times New Roman" w:cs="Times New Roman"/>
        </w:rPr>
        <w:t>.</w:t>
      </w:r>
    </w:p>
    <w:p w14:paraId="5C6849D2" w14:textId="37AF9618"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99] Y. Gao, Y. Zhang, S. He, Y. Xiao, X. Qin, Y. Zhang, D. Li, H. Ma, H. You, J. Li, Fabrication of a hollow mesoporous silica hybrid to improve the targeting of a pesticide, Chem. Eng. J. 364 (2019) 361-369. </w:t>
      </w:r>
      <w:hyperlink r:id="rId105" w:history="1">
        <w:r w:rsidRPr="001E74C5">
          <w:rPr>
            <w:rStyle w:val="a8"/>
            <w:rFonts w:ascii="Times New Roman" w:hAnsi="Times New Roman" w:cs="Times New Roman"/>
          </w:rPr>
          <w:t>https://doi.org/10.1016/j.cej.2019.01.105</w:t>
        </w:r>
      </w:hyperlink>
      <w:r w:rsidRPr="001E74C5">
        <w:rPr>
          <w:rFonts w:ascii="Times New Roman" w:hAnsi="Times New Roman" w:cs="Times New Roman"/>
        </w:rPr>
        <w:t>.</w:t>
      </w:r>
    </w:p>
    <w:p w14:paraId="6915AA05" w14:textId="691011B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0] Y. Ding, Z. Xiao, F. Chen, L. Yue, C. Wang, N. Fan, H. Ji, Z. Wang, A mesoporous silica nanocarrier pesticide delivery system for loading acetamiprid: Effectively manage aphids and reduce plant pesticide residue, Sci. Total Environ. 863 (2023) 160900. </w:t>
      </w:r>
      <w:hyperlink r:id="rId106" w:history="1">
        <w:r w:rsidRPr="001E74C5">
          <w:rPr>
            <w:rStyle w:val="a8"/>
            <w:rFonts w:ascii="Times New Roman" w:hAnsi="Times New Roman" w:cs="Times New Roman"/>
          </w:rPr>
          <w:t>https://doi.org/10.1016/j.scitotenv.2022.160900</w:t>
        </w:r>
      </w:hyperlink>
      <w:r w:rsidRPr="001E74C5">
        <w:rPr>
          <w:rFonts w:ascii="Times New Roman" w:hAnsi="Times New Roman" w:cs="Times New Roman"/>
        </w:rPr>
        <w:t>.</w:t>
      </w:r>
    </w:p>
    <w:p w14:paraId="7812EF0F" w14:textId="0062BB2E"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01] A.E. Kaziem, Y. Gao, Y. Zhang, X. Qin, Y. Xiao, Y. Zhang, H. You, J. Li, S. He, α-Amylase triggered carriers based on cyclodextrin anchored hollow mesoporous silica for enhancing insecticidal activity of avermectin against</w:t>
      </w:r>
      <w:r w:rsidRPr="00A620C0">
        <w:rPr>
          <w:rFonts w:ascii="Times New Roman" w:hAnsi="Times New Roman" w:cs="Times New Roman"/>
          <w:i/>
          <w:iCs/>
        </w:rPr>
        <w:t xml:space="preserve"> Plutella xylostella</w:t>
      </w:r>
      <w:r w:rsidRPr="001E74C5">
        <w:rPr>
          <w:rFonts w:ascii="Times New Roman" w:hAnsi="Times New Roman" w:cs="Times New Roman"/>
        </w:rPr>
        <w:t xml:space="preserve">, J. Hazard. Mater. 359 (2018) 213-221. </w:t>
      </w:r>
      <w:hyperlink r:id="rId107" w:history="1">
        <w:r w:rsidRPr="001E74C5">
          <w:rPr>
            <w:rStyle w:val="a8"/>
            <w:rFonts w:ascii="Times New Roman" w:hAnsi="Times New Roman" w:cs="Times New Roman"/>
          </w:rPr>
          <w:t>https://doi.org/10.1016/j.jhazmat.2018.07.059</w:t>
        </w:r>
      </w:hyperlink>
      <w:r w:rsidRPr="001E74C5">
        <w:rPr>
          <w:rFonts w:ascii="Times New Roman" w:hAnsi="Times New Roman" w:cs="Times New Roman"/>
        </w:rPr>
        <w:t>.</w:t>
      </w:r>
    </w:p>
    <w:p w14:paraId="6EEF5A93" w14:textId="4ACAB2F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2] Y. Liang, Y. Gao, W. Wang, H. Dong, R. Tang, J. Yang, J. Niu, Z. Zhou, N. Jiang, Y. Cao, Fabrication of smart stimuli-responsive mesoporous organosilica nano-vehicles for targeted pesticide delivery, J. Hazard. Mater. 389 (2020) 122075. </w:t>
      </w:r>
      <w:hyperlink r:id="rId108" w:history="1">
        <w:r w:rsidRPr="001E74C5">
          <w:rPr>
            <w:rStyle w:val="a8"/>
            <w:rFonts w:ascii="Times New Roman" w:hAnsi="Times New Roman" w:cs="Times New Roman"/>
          </w:rPr>
          <w:t>https://doi.org/10.1016/j.jhazmat.2020.122075</w:t>
        </w:r>
      </w:hyperlink>
      <w:r w:rsidRPr="001E74C5">
        <w:rPr>
          <w:rFonts w:ascii="Times New Roman" w:hAnsi="Times New Roman" w:cs="Times New Roman"/>
        </w:rPr>
        <w:t>.</w:t>
      </w:r>
    </w:p>
    <w:p w14:paraId="44B13E15" w14:textId="2909EF8A"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3] L. Hao, L. Gong, L. Chen, M. Guan, H. Zhou, S. Qiu, H. Wen, H. Chen, X. Zhou, M. Akbulut, Composite pesticide nanocarriers involving functionalized boron nitride nanoplatelets for pH-responsive release and enhanced UV stability, Chem. Eng. J. 396 (2020) 125233. </w:t>
      </w:r>
      <w:hyperlink r:id="rId109" w:history="1">
        <w:r w:rsidRPr="001E74C5">
          <w:rPr>
            <w:rStyle w:val="a8"/>
            <w:rFonts w:ascii="Times New Roman" w:hAnsi="Times New Roman" w:cs="Times New Roman"/>
          </w:rPr>
          <w:t>https://doi.org/10.1016/j.cej.2020.125233</w:t>
        </w:r>
      </w:hyperlink>
      <w:r w:rsidRPr="001E74C5">
        <w:rPr>
          <w:rFonts w:ascii="Times New Roman" w:hAnsi="Times New Roman" w:cs="Times New Roman"/>
        </w:rPr>
        <w:t>.</w:t>
      </w:r>
    </w:p>
    <w:p w14:paraId="78BFD0B2" w14:textId="4695D73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4] J. Yang, J. Feng, K. He, Z. Chen, W. Chen, H. Cao, S. Yuan, Preparation of thermosensitive buprofezin‐loaded mesoporous silica nanoparticles by the sol–gel method and their application in pest control, Pest Manage. Sci. 77 (2021) 4627-4637. </w:t>
      </w:r>
      <w:hyperlink r:id="rId110" w:history="1">
        <w:r w:rsidRPr="001E74C5">
          <w:rPr>
            <w:rStyle w:val="a8"/>
            <w:rFonts w:ascii="Times New Roman" w:hAnsi="Times New Roman" w:cs="Times New Roman"/>
          </w:rPr>
          <w:t>https://doi.org/10.1002/ps.6502</w:t>
        </w:r>
      </w:hyperlink>
      <w:r w:rsidRPr="001E74C5">
        <w:rPr>
          <w:rFonts w:ascii="Times New Roman" w:hAnsi="Times New Roman" w:cs="Times New Roman"/>
        </w:rPr>
        <w:t>.</w:t>
      </w:r>
    </w:p>
    <w:p w14:paraId="454A2B1F" w14:textId="158D547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5] Y. Gao, Y. Liang, Z. Zhou, J. Yang, Y. Tian, J. Niu, G. Tang, J. Tang, X. Chen, Y. Li, Y. Cao, Metal-organic framework nanohybrid carrier for precise pesticide delivery and pest management, Chem. Eng. J. 422 (2021) 130143. </w:t>
      </w:r>
      <w:hyperlink r:id="rId111" w:history="1">
        <w:r w:rsidRPr="001E74C5">
          <w:rPr>
            <w:rStyle w:val="a8"/>
            <w:rFonts w:ascii="Times New Roman" w:hAnsi="Times New Roman" w:cs="Times New Roman"/>
          </w:rPr>
          <w:t>https://doi.org/10.1016/j.cej.2021.130143</w:t>
        </w:r>
      </w:hyperlink>
      <w:r w:rsidRPr="001E74C5">
        <w:rPr>
          <w:rFonts w:ascii="Times New Roman" w:hAnsi="Times New Roman" w:cs="Times New Roman"/>
        </w:rPr>
        <w:t>.</w:t>
      </w:r>
    </w:p>
    <w:p w14:paraId="79BB73F6" w14:textId="5B206991"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6] A.E. Kaziem, Y. Gao, S. He, J. Li, Synthesis and insecticidal activity of enzyme-triggered functionalized hollow mesoporous silica for controlled release, J. Agric. Food Chem. 65 (2017) 7854-7864. </w:t>
      </w:r>
      <w:hyperlink r:id="rId112" w:history="1">
        <w:r w:rsidRPr="001E74C5">
          <w:rPr>
            <w:rStyle w:val="a8"/>
            <w:rFonts w:ascii="Times New Roman" w:hAnsi="Times New Roman" w:cs="Times New Roman"/>
          </w:rPr>
          <w:t>https://doi.org/10.1021/acs.jafc.7b02560</w:t>
        </w:r>
      </w:hyperlink>
      <w:r w:rsidRPr="001E74C5">
        <w:rPr>
          <w:rFonts w:ascii="Times New Roman" w:hAnsi="Times New Roman" w:cs="Times New Roman"/>
        </w:rPr>
        <w:t>.</w:t>
      </w:r>
    </w:p>
    <w:p w14:paraId="204825E8" w14:textId="1947C0C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7] Y. Xiang, G. Zhang, C. Chen, B. Liu, D. Cai, Z. Wu, Fabrication of a pH-responsively controlled-release pesticide using an attapulgite-based hydrogel, ACS Sustainable Chem. Eng. 6 (2018) 1192-1201. </w:t>
      </w:r>
      <w:hyperlink r:id="rId113" w:history="1">
        <w:r w:rsidRPr="001E74C5">
          <w:rPr>
            <w:rStyle w:val="a8"/>
            <w:rFonts w:ascii="Times New Roman" w:hAnsi="Times New Roman" w:cs="Times New Roman"/>
          </w:rPr>
          <w:t>https://doi.org/10.1021/acssuschemeng.7b03469</w:t>
        </w:r>
      </w:hyperlink>
      <w:r w:rsidRPr="001E74C5">
        <w:rPr>
          <w:rFonts w:ascii="Times New Roman" w:hAnsi="Times New Roman" w:cs="Times New Roman"/>
        </w:rPr>
        <w:t>.</w:t>
      </w:r>
    </w:p>
    <w:p w14:paraId="4C879C1B" w14:textId="52E9A43B"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8] G. Teng, C. Chen, N. Jing, C. Chen, Y. Duan, L. Zhang, Z. Wu, J. Zhang, Halloysite nanotubes-based </w:t>
      </w:r>
      <w:r w:rsidRPr="001E74C5">
        <w:rPr>
          <w:rFonts w:ascii="Times New Roman" w:hAnsi="Times New Roman" w:cs="Times New Roman"/>
        </w:rPr>
        <w:lastRenderedPageBreak/>
        <w:t xml:space="preserve">composite material with acid/alkali dual pH response and foliar adhesion for smart delivery of hydrophobic pesticide, Chem. Eng. J. 451 (2023) 139052. </w:t>
      </w:r>
      <w:hyperlink r:id="rId114" w:history="1">
        <w:r w:rsidRPr="001E74C5">
          <w:rPr>
            <w:rStyle w:val="a8"/>
            <w:rFonts w:ascii="Times New Roman" w:hAnsi="Times New Roman" w:cs="Times New Roman"/>
          </w:rPr>
          <w:t>https://doi.org/10.1016/j.cej.2022.139052</w:t>
        </w:r>
      </w:hyperlink>
      <w:r w:rsidRPr="001E74C5">
        <w:rPr>
          <w:rFonts w:ascii="Times New Roman" w:hAnsi="Times New Roman" w:cs="Times New Roman"/>
        </w:rPr>
        <w:t>.</w:t>
      </w:r>
    </w:p>
    <w:p w14:paraId="1157F9B3" w14:textId="4251634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09] M. Wan, S. Song, X. Jiang, Z. Liu, Y. Luo, X. Gao, J. Liu, J. Shen, Tannic acid-modified MXene as a nanocarrier for the delivery of β-cyfluthrin as a sustained release insecticide, ACS Appl. Nano Mater. 5 (2022) 15583-15591. </w:t>
      </w:r>
      <w:hyperlink r:id="rId115" w:history="1">
        <w:r w:rsidRPr="001E74C5">
          <w:rPr>
            <w:rStyle w:val="a8"/>
            <w:rFonts w:ascii="Times New Roman" w:hAnsi="Times New Roman" w:cs="Times New Roman"/>
          </w:rPr>
          <w:t>https://doi.org/10.1021/acsanm.2c03630</w:t>
        </w:r>
      </w:hyperlink>
      <w:r w:rsidRPr="001E74C5">
        <w:rPr>
          <w:rFonts w:ascii="Times New Roman" w:hAnsi="Times New Roman" w:cs="Times New Roman"/>
        </w:rPr>
        <w:t>.</w:t>
      </w:r>
    </w:p>
    <w:p w14:paraId="517524C0" w14:textId="1BC73C15"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10] K. Chen, G. Yu, F. He, Q. Zhou, D. Xiao, J. Li, Y. Feng, A pH-responsive emulsion stabilized by alginate-grafted anisotropic silica and its application in the controlled release of λ-cyhalothrin, Carbohydr. Polym. 176 (2017) 203-213. </w:t>
      </w:r>
      <w:hyperlink r:id="rId116" w:history="1">
        <w:r w:rsidRPr="001E74C5">
          <w:rPr>
            <w:rStyle w:val="a8"/>
            <w:rFonts w:ascii="Times New Roman" w:hAnsi="Times New Roman" w:cs="Times New Roman"/>
          </w:rPr>
          <w:t>https://doi.org/10.1016/j.carbpol.2017.07.046</w:t>
        </w:r>
      </w:hyperlink>
      <w:r w:rsidRPr="001E74C5">
        <w:rPr>
          <w:rFonts w:ascii="Times New Roman" w:hAnsi="Times New Roman" w:cs="Times New Roman"/>
        </w:rPr>
        <w:t>.</w:t>
      </w:r>
    </w:p>
    <w:p w14:paraId="010F1068" w14:textId="12A83C5D"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11] Y. Wang, S. Song, X. Chu, W. Feng, J. Li, X. Huang, N. Zhou, J. Shen, A new temperature-responsive controlled-release pesticide formulation – poly(</w:t>
      </w:r>
      <w:r w:rsidRPr="001E74C5">
        <w:rPr>
          <w:rFonts w:ascii="Times New Roman" w:hAnsi="Times New Roman" w:cs="Times New Roman"/>
          <w:i/>
        </w:rPr>
        <w:t>N</w:t>
      </w:r>
      <w:r w:rsidRPr="001E74C5">
        <w:rPr>
          <w:rFonts w:ascii="Times New Roman" w:hAnsi="Times New Roman" w:cs="Times New Roman"/>
        </w:rPr>
        <w:t xml:space="preserve">-isopropylacrylamide) modified graphene oxide as the nanocarrier for lambda-cyhalothrin delivery and their application in pesticide transportation, Colloids Surf., A 612 (2021) 125987. </w:t>
      </w:r>
      <w:hyperlink r:id="rId117" w:history="1">
        <w:r w:rsidRPr="001E74C5">
          <w:rPr>
            <w:rStyle w:val="a8"/>
            <w:rFonts w:ascii="Times New Roman" w:hAnsi="Times New Roman" w:cs="Times New Roman"/>
          </w:rPr>
          <w:t>https://doi.org/10.1016/j.colsurfa.2020.125987</w:t>
        </w:r>
      </w:hyperlink>
      <w:r w:rsidRPr="001E74C5">
        <w:rPr>
          <w:rFonts w:ascii="Times New Roman" w:hAnsi="Times New Roman" w:cs="Times New Roman"/>
        </w:rPr>
        <w:t>.</w:t>
      </w:r>
    </w:p>
    <w:p w14:paraId="2A1096DA" w14:textId="5A0F2917"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112] S. Song, M. Wan, Y. Luo, H. Shen, J. Shen, Carboxymethyl chitosan-modified graphene oxide as a multifunctional vector for deltamethrin delivery and pH-responsive controlled release, enhanced leaf affinity, and improved mosquito-killing activity, Langmuir 38 (2022) 12148-12156. </w:t>
      </w:r>
      <w:hyperlink r:id="rId118" w:history="1">
        <w:r w:rsidRPr="00AF3BFC">
          <w:rPr>
            <w:rStyle w:val="a8"/>
            <w:rFonts w:ascii="Times New Roman" w:hAnsi="Times New Roman" w:cs="Times New Roman"/>
          </w:rPr>
          <w:t>https://doi.org/10.1021/acs.langmuir.2c01669</w:t>
        </w:r>
      </w:hyperlink>
      <w:r w:rsidRPr="00AF3BFC">
        <w:rPr>
          <w:rFonts w:ascii="Times New Roman" w:hAnsi="Times New Roman" w:cs="Times New Roman"/>
          <w:color w:val="000000" w:themeColor="text1"/>
        </w:rPr>
        <w:t>.</w:t>
      </w:r>
    </w:p>
    <w:p w14:paraId="67A49B04" w14:textId="7DEE6B65" w:rsidR="00525038" w:rsidRPr="00AF3BFC" w:rsidRDefault="00525038" w:rsidP="00D95619">
      <w:pPr>
        <w:pStyle w:val="EndNoteBibliography"/>
        <w:ind w:left="280" w:hanging="280"/>
        <w:jc w:val="left"/>
        <w:rPr>
          <w:rFonts w:ascii="Times New Roman" w:hAnsi="Times New Roman" w:cs="Times New Roman"/>
          <w:color w:val="000000" w:themeColor="text1"/>
        </w:rPr>
      </w:pPr>
      <w:r w:rsidRPr="00AF3BFC">
        <w:rPr>
          <w:rFonts w:ascii="Times New Roman" w:hAnsi="Times New Roman" w:cs="Times New Roman"/>
          <w:color w:val="000000" w:themeColor="text1"/>
        </w:rPr>
        <w:t xml:space="preserve">[113] W. Fu, K. Du, Z. Xu, J. Cheng, Z. Li, X. Shao, Dual photo-controlled release system for fipronil and dinotefuran, Photochem. Photobiol. Sci. 22 (2023) 825-836. </w:t>
      </w:r>
      <w:hyperlink r:id="rId119" w:history="1">
        <w:r w:rsidRPr="00A410FE">
          <w:rPr>
            <w:rStyle w:val="a8"/>
            <w:rFonts w:ascii="Times New Roman" w:hAnsi="Times New Roman" w:cs="Times New Roman"/>
          </w:rPr>
          <w:t>https://doi.org/10.1007/s43630-022-00355-4</w:t>
        </w:r>
      </w:hyperlink>
      <w:r w:rsidRPr="00AF3BFC">
        <w:rPr>
          <w:rFonts w:ascii="Times New Roman" w:hAnsi="Times New Roman" w:cs="Times New Roman"/>
          <w:color w:val="000000" w:themeColor="text1"/>
        </w:rPr>
        <w:t>.</w:t>
      </w:r>
    </w:p>
    <w:p w14:paraId="3F6C6733" w14:textId="2324E919"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14] S. Song, Y. Wang, J. Xie, B. Sun, N. Zhou, H. Shen, J. Shen, Carboxymethyl chitosan modified carbon nanoparticle for controlled emamectin benzoate delivery: Improved solubility, pH-responsive release, and sustainable pest control, ACS Appl. Mater. Interfaces 11 (2019) 34258-34267. </w:t>
      </w:r>
      <w:hyperlink r:id="rId120" w:history="1">
        <w:r w:rsidRPr="001E74C5">
          <w:rPr>
            <w:rStyle w:val="a8"/>
            <w:rFonts w:ascii="Times New Roman" w:hAnsi="Times New Roman" w:cs="Times New Roman"/>
          </w:rPr>
          <w:t>https://doi.org/10.1021/acsami.9b12564</w:t>
        </w:r>
      </w:hyperlink>
      <w:r w:rsidRPr="001E74C5">
        <w:rPr>
          <w:rFonts w:ascii="Times New Roman" w:hAnsi="Times New Roman" w:cs="Times New Roman"/>
        </w:rPr>
        <w:t>.</w:t>
      </w:r>
    </w:p>
    <w:p w14:paraId="585F74C2" w14:textId="231548F4"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115] W. Wu, M. Wan, Q. Fei, Y. Tian, S. Song, H. Shen, J. Shen, PDA@Ti</w:t>
      </w:r>
      <w:r w:rsidRPr="001E74C5">
        <w:rPr>
          <w:rFonts w:ascii="Times New Roman" w:hAnsi="Times New Roman" w:cs="Times New Roman"/>
          <w:vertAlign w:val="subscript"/>
        </w:rPr>
        <w:t>3</w:t>
      </w:r>
      <w:r w:rsidRPr="001E74C5">
        <w:rPr>
          <w:rFonts w:ascii="Times New Roman" w:hAnsi="Times New Roman" w:cs="Times New Roman"/>
        </w:rPr>
        <w:t>C</w:t>
      </w:r>
      <w:r w:rsidRPr="001E74C5">
        <w:rPr>
          <w:rFonts w:ascii="Times New Roman" w:hAnsi="Times New Roman" w:cs="Times New Roman"/>
          <w:vertAlign w:val="subscript"/>
        </w:rPr>
        <w:t>2</w:t>
      </w:r>
      <w:r w:rsidRPr="001E74C5">
        <w:rPr>
          <w:rFonts w:ascii="Times New Roman" w:hAnsi="Times New Roman" w:cs="Times New Roman"/>
        </w:rPr>
        <w:t>T</w:t>
      </w:r>
      <w:r w:rsidRPr="001E74C5">
        <w:rPr>
          <w:rFonts w:ascii="Times New Roman" w:hAnsi="Times New Roman" w:cs="Times New Roman"/>
          <w:i/>
          <w:vertAlign w:val="subscript"/>
        </w:rPr>
        <w:t>x</w:t>
      </w:r>
      <w:r w:rsidRPr="001E74C5">
        <w:rPr>
          <w:rFonts w:ascii="Times New Roman" w:hAnsi="Times New Roman" w:cs="Times New Roman"/>
        </w:rPr>
        <w:t xml:space="preserve"> as a novel carrier for pesticide delivery and its application in plant protection: NIR-responsive controlled release and sustained antipest activity, Pest Manage. Sci. 77 (2021) 4960-4970. </w:t>
      </w:r>
      <w:hyperlink r:id="rId121" w:history="1">
        <w:r w:rsidRPr="001E74C5">
          <w:rPr>
            <w:rStyle w:val="a8"/>
            <w:rFonts w:ascii="Times New Roman" w:hAnsi="Times New Roman" w:cs="Times New Roman"/>
          </w:rPr>
          <w:t>https://doi.org/10.1002/ps.6538</w:t>
        </w:r>
      </w:hyperlink>
      <w:r w:rsidRPr="001E74C5">
        <w:rPr>
          <w:rFonts w:ascii="Times New Roman" w:hAnsi="Times New Roman" w:cs="Times New Roman"/>
        </w:rPr>
        <w:t>.</w:t>
      </w:r>
    </w:p>
    <w:p w14:paraId="37BE2E1A" w14:textId="1C848667"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16] B. Liu, J. Zhang, C. Chen, D. Wang, G. Tian, G. Zhang, D. Cai, Z. Wu, Infrared-light-responsive controlled-release pesticide using hollow carbon microspheres@polyethylene glycol/α-cyclodextrin gel, J. Agric. Food Chem. 69 (2021) 6981-6988. </w:t>
      </w:r>
      <w:hyperlink r:id="rId122" w:history="1">
        <w:r w:rsidRPr="001E74C5">
          <w:rPr>
            <w:rStyle w:val="a8"/>
            <w:rFonts w:ascii="Times New Roman" w:hAnsi="Times New Roman" w:cs="Times New Roman"/>
          </w:rPr>
          <w:t>https://doi.org/10.1021/acs.jafc.1c01265</w:t>
        </w:r>
      </w:hyperlink>
      <w:r w:rsidRPr="001E74C5">
        <w:rPr>
          <w:rFonts w:ascii="Times New Roman" w:hAnsi="Times New Roman" w:cs="Times New Roman"/>
        </w:rPr>
        <w:t>.</w:t>
      </w:r>
    </w:p>
    <w:p w14:paraId="59E2BA43" w14:textId="714CEE6C" w:rsidR="00525038" w:rsidRPr="001E74C5" w:rsidRDefault="00525038" w:rsidP="00D95619">
      <w:pPr>
        <w:pStyle w:val="EndNoteBibliography"/>
        <w:ind w:left="280" w:hanging="280"/>
        <w:jc w:val="left"/>
        <w:rPr>
          <w:rFonts w:ascii="Times New Roman" w:hAnsi="Times New Roman" w:cs="Times New Roman"/>
        </w:rPr>
      </w:pPr>
      <w:r w:rsidRPr="001E74C5">
        <w:rPr>
          <w:rFonts w:ascii="Times New Roman" w:hAnsi="Times New Roman" w:cs="Times New Roman"/>
        </w:rPr>
        <w:t xml:space="preserve">[117] Y. Gao, Y. Xiao, K. Mao, X. Qin, Y. Zhang, D. Li, Y. Zhang, J. Li, H. Wan, S. He, Thermoresponsive polymer-encapsulated hollow mesoporous silica nanoparticles and their application in insecticide delivery, Chem. Eng. J. 383 (2020) 123169. </w:t>
      </w:r>
      <w:hyperlink r:id="rId123" w:history="1">
        <w:r w:rsidRPr="001E74C5">
          <w:rPr>
            <w:rStyle w:val="a8"/>
            <w:rFonts w:ascii="Times New Roman" w:hAnsi="Times New Roman" w:cs="Times New Roman"/>
          </w:rPr>
          <w:t>https://doi.org/10.1016/j.cej.2019.123169</w:t>
        </w:r>
      </w:hyperlink>
      <w:r w:rsidRPr="001E74C5">
        <w:rPr>
          <w:rFonts w:ascii="Times New Roman" w:hAnsi="Times New Roman" w:cs="Times New Roman"/>
        </w:rPr>
        <w:t>.</w:t>
      </w:r>
    </w:p>
    <w:p w14:paraId="2A0FAE7F" w14:textId="6928B633" w:rsidR="00930083" w:rsidRPr="002974D0" w:rsidRDefault="00617BAA" w:rsidP="00D95619">
      <w:pPr>
        <w:ind w:left="480" w:hangingChars="200" w:hanging="480"/>
        <w:jc w:val="left"/>
        <w:rPr>
          <w:rFonts w:ascii="Times New Roman" w:hAnsi="Times New Roman" w:cs="Times New Roman"/>
        </w:rPr>
      </w:pPr>
      <w:r w:rsidRPr="001E74C5">
        <w:rPr>
          <w:rFonts w:ascii="Times New Roman" w:hAnsi="Times New Roman" w:cs="Times New Roman"/>
          <w:sz w:val="24"/>
          <w:szCs w:val="24"/>
        </w:rPr>
        <w:fldChar w:fldCharType="end"/>
      </w:r>
      <w:bookmarkEnd w:id="0"/>
    </w:p>
    <w:sectPr w:rsidR="00930083" w:rsidRPr="002974D0" w:rsidSect="007750D1">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7CAEC" w14:textId="77777777" w:rsidR="00207135" w:rsidRDefault="00207135">
      <w:r>
        <w:separator/>
      </w:r>
    </w:p>
  </w:endnote>
  <w:endnote w:type="continuationSeparator" w:id="0">
    <w:p w14:paraId="7C93E547" w14:textId="77777777" w:rsidR="00207135" w:rsidRDefault="00207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264572"/>
      <w:docPartObj>
        <w:docPartGallery w:val="Page Numbers (Bottom of Page)"/>
        <w:docPartUnique/>
      </w:docPartObj>
    </w:sdtPr>
    <w:sdtEndPr>
      <w:rPr>
        <w:rFonts w:ascii="Times New Roman" w:hAnsi="Times New Roman" w:cs="Times New Roman"/>
        <w:sz w:val="22"/>
        <w:szCs w:val="22"/>
      </w:rPr>
    </w:sdtEndPr>
    <w:sdtContent>
      <w:p w14:paraId="08EC2165" w14:textId="43BA4798" w:rsidR="00F164A1" w:rsidRPr="0070199A" w:rsidRDefault="00F164A1">
        <w:pPr>
          <w:pStyle w:val="a6"/>
          <w:jc w:val="center"/>
          <w:rPr>
            <w:rFonts w:ascii="Times New Roman" w:hAnsi="Times New Roman" w:cs="Times New Roman"/>
            <w:sz w:val="22"/>
            <w:szCs w:val="22"/>
          </w:rPr>
        </w:pPr>
        <w:r w:rsidRPr="0070199A">
          <w:rPr>
            <w:rFonts w:ascii="Times New Roman" w:hAnsi="Times New Roman" w:cs="Times New Roman"/>
            <w:sz w:val="22"/>
            <w:szCs w:val="22"/>
          </w:rPr>
          <w:fldChar w:fldCharType="begin"/>
        </w:r>
        <w:r w:rsidRPr="0070199A">
          <w:rPr>
            <w:rFonts w:ascii="Times New Roman" w:hAnsi="Times New Roman" w:cs="Times New Roman"/>
            <w:sz w:val="22"/>
            <w:szCs w:val="22"/>
          </w:rPr>
          <w:instrText>PAGE   \* MERGEFORMAT</w:instrText>
        </w:r>
        <w:r w:rsidRPr="0070199A">
          <w:rPr>
            <w:rFonts w:ascii="Times New Roman" w:hAnsi="Times New Roman" w:cs="Times New Roman"/>
            <w:sz w:val="22"/>
            <w:szCs w:val="22"/>
          </w:rPr>
          <w:fldChar w:fldCharType="separate"/>
        </w:r>
        <w:r w:rsidR="00BF7AF9" w:rsidRPr="00BF7AF9">
          <w:rPr>
            <w:rFonts w:ascii="Times New Roman" w:hAnsi="Times New Roman" w:cs="Times New Roman"/>
            <w:noProof/>
            <w:sz w:val="22"/>
            <w:szCs w:val="22"/>
            <w:lang w:val="zh-CN"/>
          </w:rPr>
          <w:t>1</w:t>
        </w:r>
        <w:r w:rsidRPr="0070199A">
          <w:rPr>
            <w:rFonts w:ascii="Times New Roman" w:hAnsi="Times New Roman" w:cs="Times New Roman"/>
            <w:sz w:val="22"/>
            <w:szCs w:val="22"/>
          </w:rPr>
          <w:fldChar w:fldCharType="end"/>
        </w:r>
      </w:p>
    </w:sdtContent>
  </w:sdt>
  <w:p w14:paraId="157693CA" w14:textId="77777777" w:rsidR="00F164A1" w:rsidRDefault="00F164A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2F036" w14:textId="77777777" w:rsidR="00207135" w:rsidRDefault="00207135">
      <w:r>
        <w:separator/>
      </w:r>
    </w:p>
  </w:footnote>
  <w:footnote w:type="continuationSeparator" w:id="0">
    <w:p w14:paraId="2E5482BE" w14:textId="77777777" w:rsidR="00207135" w:rsidRDefault="00207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CL Copy&lt;/Style&gt;&lt;LeftDelim&gt;{&lt;/LeftDelim&gt;&lt;RightDelim&gt;}&lt;/RightDelim&gt;&lt;FontName&gt;等线&lt;/FontName&gt;&lt;FontSize&gt;10&lt;/FontSize&gt;&lt;ReflistTit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sptr2w49x95beewaxpwe9gv55frxpzvxs5&quot;&gt;Untitled&lt;record-ids&gt;&lt;item&gt;35&lt;/item&gt;&lt;item&gt;37&lt;/item&gt;&lt;item&gt;39&lt;/item&gt;&lt;item&gt;40&lt;/item&gt;&lt;item&gt;46&lt;/item&gt;&lt;item&gt;47&lt;/item&gt;&lt;item&gt;48&lt;/item&gt;&lt;item&gt;49&lt;/item&gt;&lt;item&gt;50&lt;/item&gt;&lt;item&gt;52&lt;/item&gt;&lt;item&gt;55&lt;/item&gt;&lt;item&gt;56&lt;/item&gt;&lt;item&gt;57&lt;/item&gt;&lt;item&gt;58&lt;/item&gt;&lt;item&gt;59&lt;/item&gt;&lt;item&gt;60&lt;/item&gt;&lt;item&gt;62&lt;/item&gt;&lt;item&gt;63&lt;/item&gt;&lt;item&gt;64&lt;/item&gt;&lt;item&gt;65&lt;/item&gt;&lt;item&gt;68&lt;/item&gt;&lt;item&gt;69&lt;/item&gt;&lt;item&gt;81&lt;/item&gt;&lt;item&gt;82&lt;/item&gt;&lt;item&gt;90&lt;/item&gt;&lt;item&gt;91&lt;/item&gt;&lt;item&gt;93&lt;/item&gt;&lt;item&gt;98&lt;/item&gt;&lt;item&gt;99&lt;/item&gt;&lt;item&gt;103&lt;/item&gt;&lt;item&gt;107&lt;/item&gt;&lt;item&gt;108&lt;/item&gt;&lt;item&gt;110&lt;/item&gt;&lt;item&gt;111&lt;/item&gt;&lt;item&gt;112&lt;/item&gt;&lt;item&gt;113&lt;/item&gt;&lt;item&gt;114&lt;/item&gt;&lt;item&gt;115&lt;/item&gt;&lt;item&gt;398&lt;/item&gt;&lt;item&gt;401&lt;/item&gt;&lt;item&gt;405&lt;/item&gt;&lt;item&gt;406&lt;/item&gt;&lt;item&gt;407&lt;/item&gt;&lt;item&gt;408&lt;/item&gt;&lt;item&gt;409&lt;/item&gt;&lt;item&gt;410&lt;/item&gt;&lt;item&gt;412&lt;/item&gt;&lt;item&gt;417&lt;/item&gt;&lt;item&gt;418&lt;/item&gt;&lt;item&gt;419&lt;/item&gt;&lt;item&gt;420&lt;/item&gt;&lt;item&gt;421&lt;/item&gt;&lt;item&gt;422&lt;/item&gt;&lt;item&gt;423&lt;/item&gt;&lt;item&gt;424&lt;/item&gt;&lt;item&gt;425&lt;/item&gt;&lt;/record-ids&gt;&lt;/item&gt;&lt;/Libraries&gt;"/>
  </w:docVars>
  <w:rsids>
    <w:rsidRoot w:val="0074253A"/>
    <w:rsid w:val="00000172"/>
    <w:rsid w:val="00000957"/>
    <w:rsid w:val="00000AD0"/>
    <w:rsid w:val="00000B2E"/>
    <w:rsid w:val="00001571"/>
    <w:rsid w:val="0000174A"/>
    <w:rsid w:val="0000194E"/>
    <w:rsid w:val="00001A89"/>
    <w:rsid w:val="00001C3E"/>
    <w:rsid w:val="00002BCE"/>
    <w:rsid w:val="00003186"/>
    <w:rsid w:val="0000375D"/>
    <w:rsid w:val="00003973"/>
    <w:rsid w:val="00003C6F"/>
    <w:rsid w:val="00003ECA"/>
    <w:rsid w:val="000042FE"/>
    <w:rsid w:val="000043B9"/>
    <w:rsid w:val="00004669"/>
    <w:rsid w:val="00004935"/>
    <w:rsid w:val="0000494A"/>
    <w:rsid w:val="00005D66"/>
    <w:rsid w:val="00006DB1"/>
    <w:rsid w:val="000076F8"/>
    <w:rsid w:val="00007DE3"/>
    <w:rsid w:val="00007E30"/>
    <w:rsid w:val="000129E0"/>
    <w:rsid w:val="0001360D"/>
    <w:rsid w:val="00013A09"/>
    <w:rsid w:val="00013A95"/>
    <w:rsid w:val="0001492C"/>
    <w:rsid w:val="000153C5"/>
    <w:rsid w:val="000154AF"/>
    <w:rsid w:val="000154B8"/>
    <w:rsid w:val="000154D9"/>
    <w:rsid w:val="000156E7"/>
    <w:rsid w:val="00015A13"/>
    <w:rsid w:val="000165A1"/>
    <w:rsid w:val="00020152"/>
    <w:rsid w:val="00020537"/>
    <w:rsid w:val="00020D7F"/>
    <w:rsid w:val="00021331"/>
    <w:rsid w:val="0002176E"/>
    <w:rsid w:val="00021912"/>
    <w:rsid w:val="000222DC"/>
    <w:rsid w:val="00022377"/>
    <w:rsid w:val="0002247D"/>
    <w:rsid w:val="0002253A"/>
    <w:rsid w:val="00023283"/>
    <w:rsid w:val="000232E9"/>
    <w:rsid w:val="00023715"/>
    <w:rsid w:val="00023A72"/>
    <w:rsid w:val="00023AFD"/>
    <w:rsid w:val="00024790"/>
    <w:rsid w:val="00024EE0"/>
    <w:rsid w:val="00025A40"/>
    <w:rsid w:val="00025A73"/>
    <w:rsid w:val="00025E85"/>
    <w:rsid w:val="00026F77"/>
    <w:rsid w:val="00027C29"/>
    <w:rsid w:val="000304D4"/>
    <w:rsid w:val="00030BCB"/>
    <w:rsid w:val="00030CD9"/>
    <w:rsid w:val="00030FB6"/>
    <w:rsid w:val="00031745"/>
    <w:rsid w:val="00031C5A"/>
    <w:rsid w:val="0003258D"/>
    <w:rsid w:val="000328F1"/>
    <w:rsid w:val="00032C19"/>
    <w:rsid w:val="00032E14"/>
    <w:rsid w:val="00032F57"/>
    <w:rsid w:val="000333FE"/>
    <w:rsid w:val="00033488"/>
    <w:rsid w:val="000335D3"/>
    <w:rsid w:val="00033681"/>
    <w:rsid w:val="00033CD9"/>
    <w:rsid w:val="00033FCE"/>
    <w:rsid w:val="000346B0"/>
    <w:rsid w:val="0003499E"/>
    <w:rsid w:val="000355A1"/>
    <w:rsid w:val="00035FD9"/>
    <w:rsid w:val="000365EC"/>
    <w:rsid w:val="000369E8"/>
    <w:rsid w:val="000371CB"/>
    <w:rsid w:val="0003731E"/>
    <w:rsid w:val="0003796D"/>
    <w:rsid w:val="00037AFA"/>
    <w:rsid w:val="000405D8"/>
    <w:rsid w:val="0004083C"/>
    <w:rsid w:val="000411B6"/>
    <w:rsid w:val="000413A5"/>
    <w:rsid w:val="000413DC"/>
    <w:rsid w:val="0004199B"/>
    <w:rsid w:val="000419CD"/>
    <w:rsid w:val="00041F58"/>
    <w:rsid w:val="00042314"/>
    <w:rsid w:val="00043936"/>
    <w:rsid w:val="00045821"/>
    <w:rsid w:val="00045BF2"/>
    <w:rsid w:val="00045D1C"/>
    <w:rsid w:val="000462EC"/>
    <w:rsid w:val="0004646B"/>
    <w:rsid w:val="000466F2"/>
    <w:rsid w:val="0004678E"/>
    <w:rsid w:val="00046B50"/>
    <w:rsid w:val="00046E41"/>
    <w:rsid w:val="000472A2"/>
    <w:rsid w:val="000475D6"/>
    <w:rsid w:val="00047988"/>
    <w:rsid w:val="00047BBA"/>
    <w:rsid w:val="00050686"/>
    <w:rsid w:val="00051319"/>
    <w:rsid w:val="000519F3"/>
    <w:rsid w:val="00052370"/>
    <w:rsid w:val="00052DC4"/>
    <w:rsid w:val="00052EEE"/>
    <w:rsid w:val="0005336A"/>
    <w:rsid w:val="00053383"/>
    <w:rsid w:val="00053465"/>
    <w:rsid w:val="00053B70"/>
    <w:rsid w:val="00054DE4"/>
    <w:rsid w:val="000559F2"/>
    <w:rsid w:val="00055B29"/>
    <w:rsid w:val="00055FF9"/>
    <w:rsid w:val="0005620B"/>
    <w:rsid w:val="00056D94"/>
    <w:rsid w:val="000570A2"/>
    <w:rsid w:val="000577F3"/>
    <w:rsid w:val="00057940"/>
    <w:rsid w:val="00057E80"/>
    <w:rsid w:val="00060962"/>
    <w:rsid w:val="00062015"/>
    <w:rsid w:val="00062951"/>
    <w:rsid w:val="00062E0A"/>
    <w:rsid w:val="000634A6"/>
    <w:rsid w:val="0006368E"/>
    <w:rsid w:val="00063B5F"/>
    <w:rsid w:val="00064E49"/>
    <w:rsid w:val="00065B12"/>
    <w:rsid w:val="00065E83"/>
    <w:rsid w:val="0006683C"/>
    <w:rsid w:val="00066AF2"/>
    <w:rsid w:val="000670A0"/>
    <w:rsid w:val="00067A75"/>
    <w:rsid w:val="00070086"/>
    <w:rsid w:val="0007099C"/>
    <w:rsid w:val="00071881"/>
    <w:rsid w:val="00071B18"/>
    <w:rsid w:val="00071D9A"/>
    <w:rsid w:val="00072219"/>
    <w:rsid w:val="00072E97"/>
    <w:rsid w:val="00074418"/>
    <w:rsid w:val="0007447B"/>
    <w:rsid w:val="00074629"/>
    <w:rsid w:val="00075032"/>
    <w:rsid w:val="000761DC"/>
    <w:rsid w:val="000764F2"/>
    <w:rsid w:val="00076FB5"/>
    <w:rsid w:val="00077797"/>
    <w:rsid w:val="00080047"/>
    <w:rsid w:val="000804CA"/>
    <w:rsid w:val="0008086F"/>
    <w:rsid w:val="000809DE"/>
    <w:rsid w:val="00080B73"/>
    <w:rsid w:val="0008110F"/>
    <w:rsid w:val="0008153A"/>
    <w:rsid w:val="00081B74"/>
    <w:rsid w:val="00082088"/>
    <w:rsid w:val="0008234C"/>
    <w:rsid w:val="00082D19"/>
    <w:rsid w:val="00082E96"/>
    <w:rsid w:val="000836AE"/>
    <w:rsid w:val="0008386B"/>
    <w:rsid w:val="00084330"/>
    <w:rsid w:val="00084EA6"/>
    <w:rsid w:val="00084F94"/>
    <w:rsid w:val="0008535C"/>
    <w:rsid w:val="0008546E"/>
    <w:rsid w:val="000854AB"/>
    <w:rsid w:val="00085CFA"/>
    <w:rsid w:val="000862BA"/>
    <w:rsid w:val="0008716D"/>
    <w:rsid w:val="00087CD2"/>
    <w:rsid w:val="00087D55"/>
    <w:rsid w:val="00087E7D"/>
    <w:rsid w:val="00091EB0"/>
    <w:rsid w:val="00091FC9"/>
    <w:rsid w:val="00092248"/>
    <w:rsid w:val="0009256B"/>
    <w:rsid w:val="000928B6"/>
    <w:rsid w:val="00092B62"/>
    <w:rsid w:val="00092F26"/>
    <w:rsid w:val="00093044"/>
    <w:rsid w:val="000931E1"/>
    <w:rsid w:val="0009499E"/>
    <w:rsid w:val="00095044"/>
    <w:rsid w:val="00095274"/>
    <w:rsid w:val="00095F35"/>
    <w:rsid w:val="000966BE"/>
    <w:rsid w:val="00096D46"/>
    <w:rsid w:val="00097B86"/>
    <w:rsid w:val="00097E85"/>
    <w:rsid w:val="000A01D1"/>
    <w:rsid w:val="000A0227"/>
    <w:rsid w:val="000A0C1E"/>
    <w:rsid w:val="000A14CA"/>
    <w:rsid w:val="000A175F"/>
    <w:rsid w:val="000A3890"/>
    <w:rsid w:val="000A3D99"/>
    <w:rsid w:val="000A4AFD"/>
    <w:rsid w:val="000A4AFF"/>
    <w:rsid w:val="000A4B61"/>
    <w:rsid w:val="000A52AB"/>
    <w:rsid w:val="000A5ED0"/>
    <w:rsid w:val="000A6048"/>
    <w:rsid w:val="000A6267"/>
    <w:rsid w:val="000A6640"/>
    <w:rsid w:val="000A6DC5"/>
    <w:rsid w:val="000A6EDE"/>
    <w:rsid w:val="000A6EE5"/>
    <w:rsid w:val="000A750E"/>
    <w:rsid w:val="000A76DB"/>
    <w:rsid w:val="000B05C2"/>
    <w:rsid w:val="000B090B"/>
    <w:rsid w:val="000B1A8C"/>
    <w:rsid w:val="000B2094"/>
    <w:rsid w:val="000B2646"/>
    <w:rsid w:val="000B2877"/>
    <w:rsid w:val="000B2A75"/>
    <w:rsid w:val="000B3114"/>
    <w:rsid w:val="000B33F4"/>
    <w:rsid w:val="000B3AD7"/>
    <w:rsid w:val="000B3B12"/>
    <w:rsid w:val="000B4C73"/>
    <w:rsid w:val="000B51F4"/>
    <w:rsid w:val="000B5203"/>
    <w:rsid w:val="000B5291"/>
    <w:rsid w:val="000B58E0"/>
    <w:rsid w:val="000B64EC"/>
    <w:rsid w:val="000B6981"/>
    <w:rsid w:val="000B7236"/>
    <w:rsid w:val="000C0FBE"/>
    <w:rsid w:val="000C1076"/>
    <w:rsid w:val="000C1D83"/>
    <w:rsid w:val="000C280C"/>
    <w:rsid w:val="000C2B51"/>
    <w:rsid w:val="000C2E77"/>
    <w:rsid w:val="000C313D"/>
    <w:rsid w:val="000C3EC0"/>
    <w:rsid w:val="000C5493"/>
    <w:rsid w:val="000C5544"/>
    <w:rsid w:val="000C55F7"/>
    <w:rsid w:val="000C5EEB"/>
    <w:rsid w:val="000C6815"/>
    <w:rsid w:val="000C72FC"/>
    <w:rsid w:val="000D10EE"/>
    <w:rsid w:val="000D17D4"/>
    <w:rsid w:val="000D1881"/>
    <w:rsid w:val="000D1D46"/>
    <w:rsid w:val="000D1E66"/>
    <w:rsid w:val="000D276E"/>
    <w:rsid w:val="000D27C6"/>
    <w:rsid w:val="000D4374"/>
    <w:rsid w:val="000D4745"/>
    <w:rsid w:val="000D530A"/>
    <w:rsid w:val="000D55B9"/>
    <w:rsid w:val="000D5E52"/>
    <w:rsid w:val="000D6420"/>
    <w:rsid w:val="000D6783"/>
    <w:rsid w:val="000D6EB7"/>
    <w:rsid w:val="000D799C"/>
    <w:rsid w:val="000D7C25"/>
    <w:rsid w:val="000D7EDF"/>
    <w:rsid w:val="000D7FD3"/>
    <w:rsid w:val="000E026E"/>
    <w:rsid w:val="000E0452"/>
    <w:rsid w:val="000E0C43"/>
    <w:rsid w:val="000E12F6"/>
    <w:rsid w:val="000E16B4"/>
    <w:rsid w:val="000E1E32"/>
    <w:rsid w:val="000E33B3"/>
    <w:rsid w:val="000E33CD"/>
    <w:rsid w:val="000E43EE"/>
    <w:rsid w:val="000E4628"/>
    <w:rsid w:val="000E47D7"/>
    <w:rsid w:val="000E4C00"/>
    <w:rsid w:val="000E4D1F"/>
    <w:rsid w:val="000E5299"/>
    <w:rsid w:val="000E55DC"/>
    <w:rsid w:val="000E593F"/>
    <w:rsid w:val="000E5EDE"/>
    <w:rsid w:val="000E6432"/>
    <w:rsid w:val="000E6B0D"/>
    <w:rsid w:val="000E6D51"/>
    <w:rsid w:val="000E75AF"/>
    <w:rsid w:val="000F0925"/>
    <w:rsid w:val="000F0A0F"/>
    <w:rsid w:val="000F0CFA"/>
    <w:rsid w:val="000F1953"/>
    <w:rsid w:val="000F1A6B"/>
    <w:rsid w:val="000F1E23"/>
    <w:rsid w:val="000F22AD"/>
    <w:rsid w:val="000F273D"/>
    <w:rsid w:val="000F2C8F"/>
    <w:rsid w:val="000F2D59"/>
    <w:rsid w:val="000F35E7"/>
    <w:rsid w:val="000F395B"/>
    <w:rsid w:val="000F3F6A"/>
    <w:rsid w:val="000F465B"/>
    <w:rsid w:val="000F4B33"/>
    <w:rsid w:val="000F4BA2"/>
    <w:rsid w:val="000F51B7"/>
    <w:rsid w:val="000F5B18"/>
    <w:rsid w:val="000F666D"/>
    <w:rsid w:val="000F6944"/>
    <w:rsid w:val="000F7321"/>
    <w:rsid w:val="000F76FD"/>
    <w:rsid w:val="00100630"/>
    <w:rsid w:val="00100F29"/>
    <w:rsid w:val="001010AE"/>
    <w:rsid w:val="001014EF"/>
    <w:rsid w:val="001023C7"/>
    <w:rsid w:val="00103B68"/>
    <w:rsid w:val="0010499A"/>
    <w:rsid w:val="00104AFA"/>
    <w:rsid w:val="00104F97"/>
    <w:rsid w:val="00105C65"/>
    <w:rsid w:val="00106639"/>
    <w:rsid w:val="00107714"/>
    <w:rsid w:val="0011074B"/>
    <w:rsid w:val="001110E4"/>
    <w:rsid w:val="0011132E"/>
    <w:rsid w:val="001117CF"/>
    <w:rsid w:val="001119DA"/>
    <w:rsid w:val="00111BB3"/>
    <w:rsid w:val="00111CE6"/>
    <w:rsid w:val="00112391"/>
    <w:rsid w:val="0011253F"/>
    <w:rsid w:val="0011299C"/>
    <w:rsid w:val="00112F9D"/>
    <w:rsid w:val="001139B8"/>
    <w:rsid w:val="00113B85"/>
    <w:rsid w:val="00113FC9"/>
    <w:rsid w:val="0011414A"/>
    <w:rsid w:val="001143FB"/>
    <w:rsid w:val="001145F3"/>
    <w:rsid w:val="001150B8"/>
    <w:rsid w:val="001155BC"/>
    <w:rsid w:val="00115A2D"/>
    <w:rsid w:val="0011613D"/>
    <w:rsid w:val="00116BFB"/>
    <w:rsid w:val="00116E36"/>
    <w:rsid w:val="00116F48"/>
    <w:rsid w:val="001179CE"/>
    <w:rsid w:val="00117BDF"/>
    <w:rsid w:val="00117EAC"/>
    <w:rsid w:val="00117FBB"/>
    <w:rsid w:val="00120150"/>
    <w:rsid w:val="001211EF"/>
    <w:rsid w:val="00121682"/>
    <w:rsid w:val="001217DA"/>
    <w:rsid w:val="00121E61"/>
    <w:rsid w:val="00121F52"/>
    <w:rsid w:val="00122286"/>
    <w:rsid w:val="00123086"/>
    <w:rsid w:val="0012357A"/>
    <w:rsid w:val="00124019"/>
    <w:rsid w:val="001244C5"/>
    <w:rsid w:val="001244D2"/>
    <w:rsid w:val="00124784"/>
    <w:rsid w:val="00124E3C"/>
    <w:rsid w:val="00125047"/>
    <w:rsid w:val="0012530F"/>
    <w:rsid w:val="001254A0"/>
    <w:rsid w:val="0012561D"/>
    <w:rsid w:val="00125704"/>
    <w:rsid w:val="00126407"/>
    <w:rsid w:val="00126CCA"/>
    <w:rsid w:val="0012724B"/>
    <w:rsid w:val="001272C4"/>
    <w:rsid w:val="00127B03"/>
    <w:rsid w:val="00127BB6"/>
    <w:rsid w:val="0013023E"/>
    <w:rsid w:val="00130D90"/>
    <w:rsid w:val="001311DD"/>
    <w:rsid w:val="001311FD"/>
    <w:rsid w:val="001312CB"/>
    <w:rsid w:val="001312D6"/>
    <w:rsid w:val="00131639"/>
    <w:rsid w:val="0013164F"/>
    <w:rsid w:val="0013182C"/>
    <w:rsid w:val="00131C01"/>
    <w:rsid w:val="00131C42"/>
    <w:rsid w:val="001320E0"/>
    <w:rsid w:val="00132C26"/>
    <w:rsid w:val="00132D10"/>
    <w:rsid w:val="00132D25"/>
    <w:rsid w:val="00133660"/>
    <w:rsid w:val="001340F4"/>
    <w:rsid w:val="00134578"/>
    <w:rsid w:val="00134DF0"/>
    <w:rsid w:val="0013516C"/>
    <w:rsid w:val="00135AE1"/>
    <w:rsid w:val="00135D14"/>
    <w:rsid w:val="001361F9"/>
    <w:rsid w:val="001368C9"/>
    <w:rsid w:val="00136964"/>
    <w:rsid w:val="00136B2C"/>
    <w:rsid w:val="001373A9"/>
    <w:rsid w:val="0013753B"/>
    <w:rsid w:val="00137C9A"/>
    <w:rsid w:val="00140024"/>
    <w:rsid w:val="0014128B"/>
    <w:rsid w:val="001414D3"/>
    <w:rsid w:val="001428A6"/>
    <w:rsid w:val="001431CD"/>
    <w:rsid w:val="00143708"/>
    <w:rsid w:val="00143F3C"/>
    <w:rsid w:val="00144861"/>
    <w:rsid w:val="00144B22"/>
    <w:rsid w:val="00145478"/>
    <w:rsid w:val="0014564B"/>
    <w:rsid w:val="001461EE"/>
    <w:rsid w:val="001464DB"/>
    <w:rsid w:val="001468D7"/>
    <w:rsid w:val="0014795C"/>
    <w:rsid w:val="00147E49"/>
    <w:rsid w:val="00147FEA"/>
    <w:rsid w:val="0015218C"/>
    <w:rsid w:val="00152199"/>
    <w:rsid w:val="001526C5"/>
    <w:rsid w:val="0015286F"/>
    <w:rsid w:val="00152A58"/>
    <w:rsid w:val="00152FA1"/>
    <w:rsid w:val="0015308F"/>
    <w:rsid w:val="00153104"/>
    <w:rsid w:val="00153149"/>
    <w:rsid w:val="00153644"/>
    <w:rsid w:val="0015398A"/>
    <w:rsid w:val="00154940"/>
    <w:rsid w:val="00154AE4"/>
    <w:rsid w:val="00154BC0"/>
    <w:rsid w:val="00155B2D"/>
    <w:rsid w:val="0015600D"/>
    <w:rsid w:val="0015622E"/>
    <w:rsid w:val="001564A0"/>
    <w:rsid w:val="00156702"/>
    <w:rsid w:val="00156FFE"/>
    <w:rsid w:val="0015720F"/>
    <w:rsid w:val="00157615"/>
    <w:rsid w:val="001576B6"/>
    <w:rsid w:val="001578AE"/>
    <w:rsid w:val="001578B5"/>
    <w:rsid w:val="00157CFA"/>
    <w:rsid w:val="0016063B"/>
    <w:rsid w:val="00160888"/>
    <w:rsid w:val="00161215"/>
    <w:rsid w:val="00161D59"/>
    <w:rsid w:val="00161DA6"/>
    <w:rsid w:val="001627F4"/>
    <w:rsid w:val="00162A0A"/>
    <w:rsid w:val="00162AEF"/>
    <w:rsid w:val="001635FF"/>
    <w:rsid w:val="00163F67"/>
    <w:rsid w:val="00163FE7"/>
    <w:rsid w:val="00164007"/>
    <w:rsid w:val="00164399"/>
    <w:rsid w:val="0016439F"/>
    <w:rsid w:val="001653B2"/>
    <w:rsid w:val="001659DC"/>
    <w:rsid w:val="00166370"/>
    <w:rsid w:val="00166756"/>
    <w:rsid w:val="00166ADB"/>
    <w:rsid w:val="00166F4A"/>
    <w:rsid w:val="001670E5"/>
    <w:rsid w:val="00167995"/>
    <w:rsid w:val="00167AFD"/>
    <w:rsid w:val="00167DC9"/>
    <w:rsid w:val="001700A7"/>
    <w:rsid w:val="001706BC"/>
    <w:rsid w:val="001707A3"/>
    <w:rsid w:val="00170D1B"/>
    <w:rsid w:val="0017123C"/>
    <w:rsid w:val="001715BE"/>
    <w:rsid w:val="00171811"/>
    <w:rsid w:val="0017190B"/>
    <w:rsid w:val="00171A20"/>
    <w:rsid w:val="00171CED"/>
    <w:rsid w:val="001725F9"/>
    <w:rsid w:val="00172D2F"/>
    <w:rsid w:val="00173BB1"/>
    <w:rsid w:val="0017445D"/>
    <w:rsid w:val="0017447C"/>
    <w:rsid w:val="00174585"/>
    <w:rsid w:val="0017473C"/>
    <w:rsid w:val="001749D5"/>
    <w:rsid w:val="00174CAE"/>
    <w:rsid w:val="00174EB9"/>
    <w:rsid w:val="00174FF8"/>
    <w:rsid w:val="0017559F"/>
    <w:rsid w:val="001757C4"/>
    <w:rsid w:val="00177CFC"/>
    <w:rsid w:val="00180116"/>
    <w:rsid w:val="001810CF"/>
    <w:rsid w:val="00181C9E"/>
    <w:rsid w:val="00182012"/>
    <w:rsid w:val="001820FD"/>
    <w:rsid w:val="0018339A"/>
    <w:rsid w:val="0018360F"/>
    <w:rsid w:val="00183789"/>
    <w:rsid w:val="00183B88"/>
    <w:rsid w:val="00184095"/>
    <w:rsid w:val="0018422B"/>
    <w:rsid w:val="001844DF"/>
    <w:rsid w:val="00184AC5"/>
    <w:rsid w:val="00185ADE"/>
    <w:rsid w:val="00185B72"/>
    <w:rsid w:val="0018601D"/>
    <w:rsid w:val="0018625D"/>
    <w:rsid w:val="001869FC"/>
    <w:rsid w:val="00186CD7"/>
    <w:rsid w:val="001875FE"/>
    <w:rsid w:val="00190349"/>
    <w:rsid w:val="001912C5"/>
    <w:rsid w:val="00192250"/>
    <w:rsid w:val="00192831"/>
    <w:rsid w:val="00192D7B"/>
    <w:rsid w:val="001935C0"/>
    <w:rsid w:val="00194111"/>
    <w:rsid w:val="0019468F"/>
    <w:rsid w:val="00194850"/>
    <w:rsid w:val="00194E22"/>
    <w:rsid w:val="00196427"/>
    <w:rsid w:val="00196B0B"/>
    <w:rsid w:val="0019714E"/>
    <w:rsid w:val="0019736D"/>
    <w:rsid w:val="001A13EB"/>
    <w:rsid w:val="001A17CD"/>
    <w:rsid w:val="001A188B"/>
    <w:rsid w:val="001A227C"/>
    <w:rsid w:val="001A2984"/>
    <w:rsid w:val="001A2FFB"/>
    <w:rsid w:val="001A390C"/>
    <w:rsid w:val="001A3A14"/>
    <w:rsid w:val="001A3E6C"/>
    <w:rsid w:val="001A3E8B"/>
    <w:rsid w:val="001A3FBC"/>
    <w:rsid w:val="001A4775"/>
    <w:rsid w:val="001A4BC5"/>
    <w:rsid w:val="001A53FE"/>
    <w:rsid w:val="001A5ABE"/>
    <w:rsid w:val="001A5E74"/>
    <w:rsid w:val="001A5E88"/>
    <w:rsid w:val="001A60EB"/>
    <w:rsid w:val="001A65C5"/>
    <w:rsid w:val="001A66A6"/>
    <w:rsid w:val="001A66F7"/>
    <w:rsid w:val="001A70B7"/>
    <w:rsid w:val="001A7235"/>
    <w:rsid w:val="001B052E"/>
    <w:rsid w:val="001B2691"/>
    <w:rsid w:val="001B2A86"/>
    <w:rsid w:val="001B2BDC"/>
    <w:rsid w:val="001B30DD"/>
    <w:rsid w:val="001B3A5E"/>
    <w:rsid w:val="001B41C3"/>
    <w:rsid w:val="001B492D"/>
    <w:rsid w:val="001B496A"/>
    <w:rsid w:val="001B4F8A"/>
    <w:rsid w:val="001B5384"/>
    <w:rsid w:val="001B5771"/>
    <w:rsid w:val="001B6163"/>
    <w:rsid w:val="001B6765"/>
    <w:rsid w:val="001B67CD"/>
    <w:rsid w:val="001B6A6B"/>
    <w:rsid w:val="001B7B76"/>
    <w:rsid w:val="001B7C1E"/>
    <w:rsid w:val="001C0215"/>
    <w:rsid w:val="001C0BA2"/>
    <w:rsid w:val="001C0D6C"/>
    <w:rsid w:val="001C156E"/>
    <w:rsid w:val="001C1A6D"/>
    <w:rsid w:val="001C25C3"/>
    <w:rsid w:val="001C3422"/>
    <w:rsid w:val="001C38F9"/>
    <w:rsid w:val="001C409F"/>
    <w:rsid w:val="001C470A"/>
    <w:rsid w:val="001C4B1C"/>
    <w:rsid w:val="001C58F9"/>
    <w:rsid w:val="001C5D8C"/>
    <w:rsid w:val="001C5F3A"/>
    <w:rsid w:val="001C6041"/>
    <w:rsid w:val="001C69B7"/>
    <w:rsid w:val="001C7319"/>
    <w:rsid w:val="001C790B"/>
    <w:rsid w:val="001D1C64"/>
    <w:rsid w:val="001D1E0F"/>
    <w:rsid w:val="001D2029"/>
    <w:rsid w:val="001D218E"/>
    <w:rsid w:val="001D2914"/>
    <w:rsid w:val="001D2B46"/>
    <w:rsid w:val="001D2B63"/>
    <w:rsid w:val="001D2BBB"/>
    <w:rsid w:val="001D3A85"/>
    <w:rsid w:val="001D4473"/>
    <w:rsid w:val="001D46F4"/>
    <w:rsid w:val="001D528F"/>
    <w:rsid w:val="001D57AC"/>
    <w:rsid w:val="001D5CE7"/>
    <w:rsid w:val="001D6669"/>
    <w:rsid w:val="001D67CB"/>
    <w:rsid w:val="001D6B97"/>
    <w:rsid w:val="001D6E6C"/>
    <w:rsid w:val="001D6F5F"/>
    <w:rsid w:val="001D6FF7"/>
    <w:rsid w:val="001D763B"/>
    <w:rsid w:val="001D79D5"/>
    <w:rsid w:val="001E0571"/>
    <w:rsid w:val="001E0A6B"/>
    <w:rsid w:val="001E14EF"/>
    <w:rsid w:val="001E1EA9"/>
    <w:rsid w:val="001E23D1"/>
    <w:rsid w:val="001E26AA"/>
    <w:rsid w:val="001E3527"/>
    <w:rsid w:val="001E3A03"/>
    <w:rsid w:val="001E43CD"/>
    <w:rsid w:val="001E4D53"/>
    <w:rsid w:val="001E639C"/>
    <w:rsid w:val="001E6E92"/>
    <w:rsid w:val="001E74C5"/>
    <w:rsid w:val="001E74E6"/>
    <w:rsid w:val="001E75C5"/>
    <w:rsid w:val="001F0375"/>
    <w:rsid w:val="001F0761"/>
    <w:rsid w:val="001F087B"/>
    <w:rsid w:val="001F091F"/>
    <w:rsid w:val="001F1366"/>
    <w:rsid w:val="001F163E"/>
    <w:rsid w:val="001F174C"/>
    <w:rsid w:val="001F1798"/>
    <w:rsid w:val="001F187C"/>
    <w:rsid w:val="001F2D4B"/>
    <w:rsid w:val="001F3D17"/>
    <w:rsid w:val="001F3E67"/>
    <w:rsid w:val="001F40CB"/>
    <w:rsid w:val="001F4430"/>
    <w:rsid w:val="001F45D2"/>
    <w:rsid w:val="001F5456"/>
    <w:rsid w:val="001F757A"/>
    <w:rsid w:val="002002FD"/>
    <w:rsid w:val="002013A8"/>
    <w:rsid w:val="00201661"/>
    <w:rsid w:val="00201675"/>
    <w:rsid w:val="00202281"/>
    <w:rsid w:val="00202DF7"/>
    <w:rsid w:val="002030BE"/>
    <w:rsid w:val="002031A4"/>
    <w:rsid w:val="0020373D"/>
    <w:rsid w:val="00204250"/>
    <w:rsid w:val="002044EA"/>
    <w:rsid w:val="00205919"/>
    <w:rsid w:val="00205AB7"/>
    <w:rsid w:val="00205BB2"/>
    <w:rsid w:val="00205C34"/>
    <w:rsid w:val="0020687B"/>
    <w:rsid w:val="00206ABF"/>
    <w:rsid w:val="00206AE6"/>
    <w:rsid w:val="00206CB9"/>
    <w:rsid w:val="00206FBC"/>
    <w:rsid w:val="0020709D"/>
    <w:rsid w:val="00207135"/>
    <w:rsid w:val="0020745E"/>
    <w:rsid w:val="00207874"/>
    <w:rsid w:val="00207978"/>
    <w:rsid w:val="002079F1"/>
    <w:rsid w:val="00207B92"/>
    <w:rsid w:val="002105C8"/>
    <w:rsid w:val="00210825"/>
    <w:rsid w:val="00211931"/>
    <w:rsid w:val="00211BAC"/>
    <w:rsid w:val="00211D5E"/>
    <w:rsid w:val="00211FB1"/>
    <w:rsid w:val="002121D8"/>
    <w:rsid w:val="00212CB5"/>
    <w:rsid w:val="00213AD9"/>
    <w:rsid w:val="0021419B"/>
    <w:rsid w:val="00214668"/>
    <w:rsid w:val="002148D4"/>
    <w:rsid w:val="0021629B"/>
    <w:rsid w:val="0021657D"/>
    <w:rsid w:val="002166C0"/>
    <w:rsid w:val="0021722C"/>
    <w:rsid w:val="0021773F"/>
    <w:rsid w:val="002179B5"/>
    <w:rsid w:val="002179FD"/>
    <w:rsid w:val="00217D23"/>
    <w:rsid w:val="00220DC0"/>
    <w:rsid w:val="00221504"/>
    <w:rsid w:val="0022162A"/>
    <w:rsid w:val="0022339C"/>
    <w:rsid w:val="002237A6"/>
    <w:rsid w:val="00223FCE"/>
    <w:rsid w:val="00224870"/>
    <w:rsid w:val="00224D6E"/>
    <w:rsid w:val="00225174"/>
    <w:rsid w:val="0022585F"/>
    <w:rsid w:val="0022642F"/>
    <w:rsid w:val="00226AF0"/>
    <w:rsid w:val="00226C6B"/>
    <w:rsid w:val="00226E65"/>
    <w:rsid w:val="002275AA"/>
    <w:rsid w:val="00227FA8"/>
    <w:rsid w:val="00230291"/>
    <w:rsid w:val="00231971"/>
    <w:rsid w:val="002322DF"/>
    <w:rsid w:val="00232AF4"/>
    <w:rsid w:val="00232C21"/>
    <w:rsid w:val="002331F8"/>
    <w:rsid w:val="0023369D"/>
    <w:rsid w:val="00233CD4"/>
    <w:rsid w:val="00233D6B"/>
    <w:rsid w:val="0023498B"/>
    <w:rsid w:val="00235814"/>
    <w:rsid w:val="00235829"/>
    <w:rsid w:val="00235BCD"/>
    <w:rsid w:val="00236846"/>
    <w:rsid w:val="00236DB2"/>
    <w:rsid w:val="00236F63"/>
    <w:rsid w:val="00237014"/>
    <w:rsid w:val="002401FE"/>
    <w:rsid w:val="00240CED"/>
    <w:rsid w:val="0024146A"/>
    <w:rsid w:val="00241BD4"/>
    <w:rsid w:val="00242D2B"/>
    <w:rsid w:val="00243CEA"/>
    <w:rsid w:val="00243D7D"/>
    <w:rsid w:val="00243D93"/>
    <w:rsid w:val="00244372"/>
    <w:rsid w:val="002443BB"/>
    <w:rsid w:val="00245B11"/>
    <w:rsid w:val="00245E10"/>
    <w:rsid w:val="00245FC5"/>
    <w:rsid w:val="0024620F"/>
    <w:rsid w:val="00246856"/>
    <w:rsid w:val="002469CF"/>
    <w:rsid w:val="00246E11"/>
    <w:rsid w:val="0024715A"/>
    <w:rsid w:val="00247615"/>
    <w:rsid w:val="00247F84"/>
    <w:rsid w:val="00250829"/>
    <w:rsid w:val="00250CCA"/>
    <w:rsid w:val="00250D28"/>
    <w:rsid w:val="00250D8A"/>
    <w:rsid w:val="00251B82"/>
    <w:rsid w:val="00251FEE"/>
    <w:rsid w:val="00252825"/>
    <w:rsid w:val="00252AEC"/>
    <w:rsid w:val="00252D85"/>
    <w:rsid w:val="00252E53"/>
    <w:rsid w:val="00252E93"/>
    <w:rsid w:val="00253732"/>
    <w:rsid w:val="00253954"/>
    <w:rsid w:val="00253B40"/>
    <w:rsid w:val="002545FB"/>
    <w:rsid w:val="00254961"/>
    <w:rsid w:val="00254C25"/>
    <w:rsid w:val="00255006"/>
    <w:rsid w:val="00255437"/>
    <w:rsid w:val="00255A1A"/>
    <w:rsid w:val="00256743"/>
    <w:rsid w:val="00256FDF"/>
    <w:rsid w:val="002577B6"/>
    <w:rsid w:val="00257DFA"/>
    <w:rsid w:val="00260089"/>
    <w:rsid w:val="00260290"/>
    <w:rsid w:val="00260338"/>
    <w:rsid w:val="00260A80"/>
    <w:rsid w:val="00260E31"/>
    <w:rsid w:val="00260E50"/>
    <w:rsid w:val="002614DE"/>
    <w:rsid w:val="00261A0E"/>
    <w:rsid w:val="00261A46"/>
    <w:rsid w:val="00261D75"/>
    <w:rsid w:val="00262092"/>
    <w:rsid w:val="00262743"/>
    <w:rsid w:val="0026309D"/>
    <w:rsid w:val="00263B46"/>
    <w:rsid w:val="0026519B"/>
    <w:rsid w:val="00265210"/>
    <w:rsid w:val="00266692"/>
    <w:rsid w:val="00266CE4"/>
    <w:rsid w:val="00267155"/>
    <w:rsid w:val="00267158"/>
    <w:rsid w:val="002671CE"/>
    <w:rsid w:val="00267CD4"/>
    <w:rsid w:val="0027042B"/>
    <w:rsid w:val="00270CA7"/>
    <w:rsid w:val="002727AD"/>
    <w:rsid w:val="00272C25"/>
    <w:rsid w:val="00272E86"/>
    <w:rsid w:val="002731C4"/>
    <w:rsid w:val="002733FA"/>
    <w:rsid w:val="002734CD"/>
    <w:rsid w:val="00273527"/>
    <w:rsid w:val="002735DE"/>
    <w:rsid w:val="00273DCE"/>
    <w:rsid w:val="00274038"/>
    <w:rsid w:val="0027434B"/>
    <w:rsid w:val="00274BF1"/>
    <w:rsid w:val="00274EF1"/>
    <w:rsid w:val="0027549C"/>
    <w:rsid w:val="00275535"/>
    <w:rsid w:val="00275A0B"/>
    <w:rsid w:val="00276118"/>
    <w:rsid w:val="002762FE"/>
    <w:rsid w:val="00276D4A"/>
    <w:rsid w:val="002772D6"/>
    <w:rsid w:val="002778A4"/>
    <w:rsid w:val="00280120"/>
    <w:rsid w:val="002801F1"/>
    <w:rsid w:val="0028024C"/>
    <w:rsid w:val="002803CA"/>
    <w:rsid w:val="0028090C"/>
    <w:rsid w:val="002812F9"/>
    <w:rsid w:val="00281636"/>
    <w:rsid w:val="002816EB"/>
    <w:rsid w:val="00281B37"/>
    <w:rsid w:val="00282712"/>
    <w:rsid w:val="002827E4"/>
    <w:rsid w:val="002830C8"/>
    <w:rsid w:val="002831F9"/>
    <w:rsid w:val="0028382D"/>
    <w:rsid w:val="00283938"/>
    <w:rsid w:val="00283B52"/>
    <w:rsid w:val="00283FF6"/>
    <w:rsid w:val="002840EB"/>
    <w:rsid w:val="002845B4"/>
    <w:rsid w:val="00284A67"/>
    <w:rsid w:val="00285204"/>
    <w:rsid w:val="002854CD"/>
    <w:rsid w:val="00285B34"/>
    <w:rsid w:val="00285C10"/>
    <w:rsid w:val="00285DED"/>
    <w:rsid w:val="00285EFD"/>
    <w:rsid w:val="00286495"/>
    <w:rsid w:val="0028678A"/>
    <w:rsid w:val="002869DB"/>
    <w:rsid w:val="00286A05"/>
    <w:rsid w:val="00286AE2"/>
    <w:rsid w:val="002876C9"/>
    <w:rsid w:val="002878FC"/>
    <w:rsid w:val="00287A40"/>
    <w:rsid w:val="00287A8E"/>
    <w:rsid w:val="00290E8D"/>
    <w:rsid w:val="00291B99"/>
    <w:rsid w:val="00292002"/>
    <w:rsid w:val="002928B2"/>
    <w:rsid w:val="00292BAC"/>
    <w:rsid w:val="00292F11"/>
    <w:rsid w:val="00293265"/>
    <w:rsid w:val="002933D2"/>
    <w:rsid w:val="00293667"/>
    <w:rsid w:val="00293BC4"/>
    <w:rsid w:val="00294525"/>
    <w:rsid w:val="0029458A"/>
    <w:rsid w:val="00294A47"/>
    <w:rsid w:val="00294E0C"/>
    <w:rsid w:val="002954B7"/>
    <w:rsid w:val="00295C44"/>
    <w:rsid w:val="00295CBD"/>
    <w:rsid w:val="002967B0"/>
    <w:rsid w:val="00297148"/>
    <w:rsid w:val="002974D0"/>
    <w:rsid w:val="002975C2"/>
    <w:rsid w:val="002977F1"/>
    <w:rsid w:val="0029792A"/>
    <w:rsid w:val="00297A4B"/>
    <w:rsid w:val="00297A97"/>
    <w:rsid w:val="00297B18"/>
    <w:rsid w:val="002A01FC"/>
    <w:rsid w:val="002A0A93"/>
    <w:rsid w:val="002A0D7E"/>
    <w:rsid w:val="002A159C"/>
    <w:rsid w:val="002A18F2"/>
    <w:rsid w:val="002A1EDC"/>
    <w:rsid w:val="002A2AF9"/>
    <w:rsid w:val="002A3021"/>
    <w:rsid w:val="002A3068"/>
    <w:rsid w:val="002A3108"/>
    <w:rsid w:val="002A317E"/>
    <w:rsid w:val="002A37D7"/>
    <w:rsid w:val="002A3BBA"/>
    <w:rsid w:val="002A3E8B"/>
    <w:rsid w:val="002A4757"/>
    <w:rsid w:val="002A49DE"/>
    <w:rsid w:val="002A51D1"/>
    <w:rsid w:val="002A5828"/>
    <w:rsid w:val="002A5D90"/>
    <w:rsid w:val="002A63B2"/>
    <w:rsid w:val="002A79A4"/>
    <w:rsid w:val="002A7ADC"/>
    <w:rsid w:val="002A7AF9"/>
    <w:rsid w:val="002A7AFD"/>
    <w:rsid w:val="002B0438"/>
    <w:rsid w:val="002B0F1F"/>
    <w:rsid w:val="002B0F39"/>
    <w:rsid w:val="002B0F87"/>
    <w:rsid w:val="002B1119"/>
    <w:rsid w:val="002B1256"/>
    <w:rsid w:val="002B1683"/>
    <w:rsid w:val="002B18CA"/>
    <w:rsid w:val="002B1977"/>
    <w:rsid w:val="002B1BF2"/>
    <w:rsid w:val="002B1CE7"/>
    <w:rsid w:val="002B1F02"/>
    <w:rsid w:val="002B2238"/>
    <w:rsid w:val="002B24F5"/>
    <w:rsid w:val="002B2599"/>
    <w:rsid w:val="002B2D78"/>
    <w:rsid w:val="002B328A"/>
    <w:rsid w:val="002B3442"/>
    <w:rsid w:val="002B3871"/>
    <w:rsid w:val="002B3B34"/>
    <w:rsid w:val="002B494E"/>
    <w:rsid w:val="002B49CA"/>
    <w:rsid w:val="002B4B13"/>
    <w:rsid w:val="002B4BDE"/>
    <w:rsid w:val="002B59AA"/>
    <w:rsid w:val="002B5C0A"/>
    <w:rsid w:val="002B5C78"/>
    <w:rsid w:val="002B68E5"/>
    <w:rsid w:val="002B692C"/>
    <w:rsid w:val="002B7680"/>
    <w:rsid w:val="002C0060"/>
    <w:rsid w:val="002C029B"/>
    <w:rsid w:val="002C0300"/>
    <w:rsid w:val="002C03DD"/>
    <w:rsid w:val="002C0450"/>
    <w:rsid w:val="002C0BDE"/>
    <w:rsid w:val="002C0FD2"/>
    <w:rsid w:val="002C0FE1"/>
    <w:rsid w:val="002C1775"/>
    <w:rsid w:val="002C1F35"/>
    <w:rsid w:val="002C223B"/>
    <w:rsid w:val="002C27FE"/>
    <w:rsid w:val="002C2E83"/>
    <w:rsid w:val="002C348B"/>
    <w:rsid w:val="002C359A"/>
    <w:rsid w:val="002C3E43"/>
    <w:rsid w:val="002C4CEB"/>
    <w:rsid w:val="002C4DC5"/>
    <w:rsid w:val="002C60B8"/>
    <w:rsid w:val="002C64F7"/>
    <w:rsid w:val="002C6933"/>
    <w:rsid w:val="002C6A7A"/>
    <w:rsid w:val="002C7047"/>
    <w:rsid w:val="002C782D"/>
    <w:rsid w:val="002C7F8B"/>
    <w:rsid w:val="002D0A4A"/>
    <w:rsid w:val="002D1C5F"/>
    <w:rsid w:val="002D225F"/>
    <w:rsid w:val="002D2D1C"/>
    <w:rsid w:val="002D37FD"/>
    <w:rsid w:val="002D3CDE"/>
    <w:rsid w:val="002D401B"/>
    <w:rsid w:val="002D4A8C"/>
    <w:rsid w:val="002D4D58"/>
    <w:rsid w:val="002D4FC1"/>
    <w:rsid w:val="002D50A5"/>
    <w:rsid w:val="002D5378"/>
    <w:rsid w:val="002D5473"/>
    <w:rsid w:val="002D5635"/>
    <w:rsid w:val="002D5DC8"/>
    <w:rsid w:val="002D6A1D"/>
    <w:rsid w:val="002D6C39"/>
    <w:rsid w:val="002D771B"/>
    <w:rsid w:val="002E0387"/>
    <w:rsid w:val="002E100B"/>
    <w:rsid w:val="002E11E5"/>
    <w:rsid w:val="002E1334"/>
    <w:rsid w:val="002E1BAB"/>
    <w:rsid w:val="002E1D0B"/>
    <w:rsid w:val="002E2454"/>
    <w:rsid w:val="002E2BCA"/>
    <w:rsid w:val="002E2D89"/>
    <w:rsid w:val="002E31FD"/>
    <w:rsid w:val="002E3E8C"/>
    <w:rsid w:val="002E49FF"/>
    <w:rsid w:val="002E4C14"/>
    <w:rsid w:val="002E4D08"/>
    <w:rsid w:val="002E502A"/>
    <w:rsid w:val="002E506E"/>
    <w:rsid w:val="002E5682"/>
    <w:rsid w:val="002E6037"/>
    <w:rsid w:val="002E6CBE"/>
    <w:rsid w:val="002E6EB5"/>
    <w:rsid w:val="002E77F8"/>
    <w:rsid w:val="002F0539"/>
    <w:rsid w:val="002F06F7"/>
    <w:rsid w:val="002F0C87"/>
    <w:rsid w:val="002F174D"/>
    <w:rsid w:val="002F192F"/>
    <w:rsid w:val="002F1F52"/>
    <w:rsid w:val="002F1FD1"/>
    <w:rsid w:val="002F2050"/>
    <w:rsid w:val="002F3174"/>
    <w:rsid w:val="002F38CE"/>
    <w:rsid w:val="002F3D62"/>
    <w:rsid w:val="002F4035"/>
    <w:rsid w:val="002F47D1"/>
    <w:rsid w:val="002F482F"/>
    <w:rsid w:val="002F50BC"/>
    <w:rsid w:val="002F5896"/>
    <w:rsid w:val="002F5E0F"/>
    <w:rsid w:val="002F6599"/>
    <w:rsid w:val="002F673C"/>
    <w:rsid w:val="002F6D97"/>
    <w:rsid w:val="002F7512"/>
    <w:rsid w:val="002F7727"/>
    <w:rsid w:val="00300068"/>
    <w:rsid w:val="00300E27"/>
    <w:rsid w:val="00301285"/>
    <w:rsid w:val="00301C28"/>
    <w:rsid w:val="0030200A"/>
    <w:rsid w:val="00302648"/>
    <w:rsid w:val="00302DAC"/>
    <w:rsid w:val="00302E1E"/>
    <w:rsid w:val="00302F61"/>
    <w:rsid w:val="00302FBE"/>
    <w:rsid w:val="00303C6F"/>
    <w:rsid w:val="00304B25"/>
    <w:rsid w:val="00304B90"/>
    <w:rsid w:val="00305445"/>
    <w:rsid w:val="003063AA"/>
    <w:rsid w:val="00307379"/>
    <w:rsid w:val="003101CC"/>
    <w:rsid w:val="0031074A"/>
    <w:rsid w:val="00310CCB"/>
    <w:rsid w:val="003119E6"/>
    <w:rsid w:val="00311A51"/>
    <w:rsid w:val="003122FB"/>
    <w:rsid w:val="00312556"/>
    <w:rsid w:val="003130E0"/>
    <w:rsid w:val="003135F6"/>
    <w:rsid w:val="00313ADC"/>
    <w:rsid w:val="00314816"/>
    <w:rsid w:val="00314CF8"/>
    <w:rsid w:val="00314EAC"/>
    <w:rsid w:val="00314F09"/>
    <w:rsid w:val="0031501A"/>
    <w:rsid w:val="00315366"/>
    <w:rsid w:val="00316592"/>
    <w:rsid w:val="0031684B"/>
    <w:rsid w:val="00316FF3"/>
    <w:rsid w:val="0031707E"/>
    <w:rsid w:val="00317E83"/>
    <w:rsid w:val="003208ED"/>
    <w:rsid w:val="0032112F"/>
    <w:rsid w:val="00321370"/>
    <w:rsid w:val="00321982"/>
    <w:rsid w:val="00321AE0"/>
    <w:rsid w:val="003221F0"/>
    <w:rsid w:val="00323688"/>
    <w:rsid w:val="00323AF6"/>
    <w:rsid w:val="00323F31"/>
    <w:rsid w:val="00323F58"/>
    <w:rsid w:val="003248A0"/>
    <w:rsid w:val="00324F94"/>
    <w:rsid w:val="003250DB"/>
    <w:rsid w:val="003253BC"/>
    <w:rsid w:val="0032591F"/>
    <w:rsid w:val="00325AFA"/>
    <w:rsid w:val="0032633D"/>
    <w:rsid w:val="00327C8B"/>
    <w:rsid w:val="003300C9"/>
    <w:rsid w:val="003306B7"/>
    <w:rsid w:val="00330BC8"/>
    <w:rsid w:val="00330DB5"/>
    <w:rsid w:val="0033126F"/>
    <w:rsid w:val="00331491"/>
    <w:rsid w:val="003315FD"/>
    <w:rsid w:val="00331881"/>
    <w:rsid w:val="00331D44"/>
    <w:rsid w:val="0033247E"/>
    <w:rsid w:val="00332F79"/>
    <w:rsid w:val="00333687"/>
    <w:rsid w:val="00333F26"/>
    <w:rsid w:val="003345B2"/>
    <w:rsid w:val="00334DE4"/>
    <w:rsid w:val="003355DF"/>
    <w:rsid w:val="00335621"/>
    <w:rsid w:val="00335FE8"/>
    <w:rsid w:val="00336052"/>
    <w:rsid w:val="003367AD"/>
    <w:rsid w:val="00336E6B"/>
    <w:rsid w:val="00337514"/>
    <w:rsid w:val="003379AF"/>
    <w:rsid w:val="00337EDF"/>
    <w:rsid w:val="00340354"/>
    <w:rsid w:val="00340A0E"/>
    <w:rsid w:val="003413D6"/>
    <w:rsid w:val="00341452"/>
    <w:rsid w:val="003414B2"/>
    <w:rsid w:val="00341598"/>
    <w:rsid w:val="0034165B"/>
    <w:rsid w:val="003416EC"/>
    <w:rsid w:val="003419DA"/>
    <w:rsid w:val="00342CD3"/>
    <w:rsid w:val="00342E0D"/>
    <w:rsid w:val="003437FE"/>
    <w:rsid w:val="0034429A"/>
    <w:rsid w:val="0034438B"/>
    <w:rsid w:val="00345054"/>
    <w:rsid w:val="0034549F"/>
    <w:rsid w:val="00345B8B"/>
    <w:rsid w:val="00345FA3"/>
    <w:rsid w:val="00346023"/>
    <w:rsid w:val="003465EE"/>
    <w:rsid w:val="00346CA8"/>
    <w:rsid w:val="00347106"/>
    <w:rsid w:val="0034755A"/>
    <w:rsid w:val="00347721"/>
    <w:rsid w:val="00347797"/>
    <w:rsid w:val="00350813"/>
    <w:rsid w:val="00351800"/>
    <w:rsid w:val="00351A69"/>
    <w:rsid w:val="00351F1B"/>
    <w:rsid w:val="003522F0"/>
    <w:rsid w:val="00352395"/>
    <w:rsid w:val="00352791"/>
    <w:rsid w:val="00352808"/>
    <w:rsid w:val="003528EA"/>
    <w:rsid w:val="00352C28"/>
    <w:rsid w:val="00352CC2"/>
    <w:rsid w:val="00353588"/>
    <w:rsid w:val="00353B1F"/>
    <w:rsid w:val="00354A28"/>
    <w:rsid w:val="0035536D"/>
    <w:rsid w:val="003557A3"/>
    <w:rsid w:val="003557FE"/>
    <w:rsid w:val="00355961"/>
    <w:rsid w:val="00355A5E"/>
    <w:rsid w:val="003565DF"/>
    <w:rsid w:val="00356A1C"/>
    <w:rsid w:val="00356D8D"/>
    <w:rsid w:val="003573DF"/>
    <w:rsid w:val="003575A6"/>
    <w:rsid w:val="00360622"/>
    <w:rsid w:val="00361144"/>
    <w:rsid w:val="00361175"/>
    <w:rsid w:val="003611E0"/>
    <w:rsid w:val="00361320"/>
    <w:rsid w:val="00361374"/>
    <w:rsid w:val="00361D24"/>
    <w:rsid w:val="0036230D"/>
    <w:rsid w:val="003625DF"/>
    <w:rsid w:val="00362756"/>
    <w:rsid w:val="00362AD1"/>
    <w:rsid w:val="00362D79"/>
    <w:rsid w:val="00362F0B"/>
    <w:rsid w:val="00363431"/>
    <w:rsid w:val="003634E7"/>
    <w:rsid w:val="00363D94"/>
    <w:rsid w:val="0036476C"/>
    <w:rsid w:val="00364BD7"/>
    <w:rsid w:val="00364C36"/>
    <w:rsid w:val="0036645B"/>
    <w:rsid w:val="003664A4"/>
    <w:rsid w:val="00366A1D"/>
    <w:rsid w:val="00366E4A"/>
    <w:rsid w:val="00367383"/>
    <w:rsid w:val="0036743C"/>
    <w:rsid w:val="00370150"/>
    <w:rsid w:val="003702A9"/>
    <w:rsid w:val="00370575"/>
    <w:rsid w:val="0037057D"/>
    <w:rsid w:val="00370EA3"/>
    <w:rsid w:val="0037117A"/>
    <w:rsid w:val="00371313"/>
    <w:rsid w:val="003717E3"/>
    <w:rsid w:val="003718B3"/>
    <w:rsid w:val="00371CA2"/>
    <w:rsid w:val="003728F5"/>
    <w:rsid w:val="0037291A"/>
    <w:rsid w:val="00373799"/>
    <w:rsid w:val="003737A9"/>
    <w:rsid w:val="003737B3"/>
    <w:rsid w:val="00374293"/>
    <w:rsid w:val="00375471"/>
    <w:rsid w:val="00375E4D"/>
    <w:rsid w:val="0037608E"/>
    <w:rsid w:val="0037637E"/>
    <w:rsid w:val="003773BF"/>
    <w:rsid w:val="003776FA"/>
    <w:rsid w:val="00377791"/>
    <w:rsid w:val="00377801"/>
    <w:rsid w:val="0038037D"/>
    <w:rsid w:val="00380A90"/>
    <w:rsid w:val="00380FE9"/>
    <w:rsid w:val="00381927"/>
    <w:rsid w:val="00382135"/>
    <w:rsid w:val="00382E56"/>
    <w:rsid w:val="00383237"/>
    <w:rsid w:val="00383778"/>
    <w:rsid w:val="0038384F"/>
    <w:rsid w:val="00383D80"/>
    <w:rsid w:val="00384AFA"/>
    <w:rsid w:val="00384BEE"/>
    <w:rsid w:val="003857AF"/>
    <w:rsid w:val="00385AFF"/>
    <w:rsid w:val="00386376"/>
    <w:rsid w:val="0038672D"/>
    <w:rsid w:val="003870F5"/>
    <w:rsid w:val="0038735E"/>
    <w:rsid w:val="00387732"/>
    <w:rsid w:val="00387AAC"/>
    <w:rsid w:val="00387CBA"/>
    <w:rsid w:val="00387DE8"/>
    <w:rsid w:val="00390AE3"/>
    <w:rsid w:val="0039106C"/>
    <w:rsid w:val="0039250C"/>
    <w:rsid w:val="0039328E"/>
    <w:rsid w:val="0039394E"/>
    <w:rsid w:val="00394086"/>
    <w:rsid w:val="00394751"/>
    <w:rsid w:val="00394936"/>
    <w:rsid w:val="003949FE"/>
    <w:rsid w:val="00394F50"/>
    <w:rsid w:val="00395A12"/>
    <w:rsid w:val="00396E93"/>
    <w:rsid w:val="003973AF"/>
    <w:rsid w:val="00397905"/>
    <w:rsid w:val="003A0933"/>
    <w:rsid w:val="003A0967"/>
    <w:rsid w:val="003A0B0F"/>
    <w:rsid w:val="003A1195"/>
    <w:rsid w:val="003A15AF"/>
    <w:rsid w:val="003A217C"/>
    <w:rsid w:val="003A22DB"/>
    <w:rsid w:val="003A22DF"/>
    <w:rsid w:val="003A2F89"/>
    <w:rsid w:val="003A356B"/>
    <w:rsid w:val="003A3808"/>
    <w:rsid w:val="003A38F1"/>
    <w:rsid w:val="003A4335"/>
    <w:rsid w:val="003A4467"/>
    <w:rsid w:val="003A4876"/>
    <w:rsid w:val="003A546C"/>
    <w:rsid w:val="003A59F9"/>
    <w:rsid w:val="003A5E69"/>
    <w:rsid w:val="003A6266"/>
    <w:rsid w:val="003A62E9"/>
    <w:rsid w:val="003A6665"/>
    <w:rsid w:val="003A686E"/>
    <w:rsid w:val="003A732D"/>
    <w:rsid w:val="003A787F"/>
    <w:rsid w:val="003A78DD"/>
    <w:rsid w:val="003A7E4C"/>
    <w:rsid w:val="003B03DB"/>
    <w:rsid w:val="003B04AC"/>
    <w:rsid w:val="003B0740"/>
    <w:rsid w:val="003B1114"/>
    <w:rsid w:val="003B27E1"/>
    <w:rsid w:val="003B3F5A"/>
    <w:rsid w:val="003B4120"/>
    <w:rsid w:val="003B41C7"/>
    <w:rsid w:val="003B4B80"/>
    <w:rsid w:val="003B4BE9"/>
    <w:rsid w:val="003B4DA9"/>
    <w:rsid w:val="003B5421"/>
    <w:rsid w:val="003B549E"/>
    <w:rsid w:val="003B5629"/>
    <w:rsid w:val="003B5740"/>
    <w:rsid w:val="003B5E14"/>
    <w:rsid w:val="003B5E36"/>
    <w:rsid w:val="003B666B"/>
    <w:rsid w:val="003B7549"/>
    <w:rsid w:val="003B7DA6"/>
    <w:rsid w:val="003C02C7"/>
    <w:rsid w:val="003C08E0"/>
    <w:rsid w:val="003C0A93"/>
    <w:rsid w:val="003C0AAA"/>
    <w:rsid w:val="003C0B33"/>
    <w:rsid w:val="003C1178"/>
    <w:rsid w:val="003C268D"/>
    <w:rsid w:val="003C2FA2"/>
    <w:rsid w:val="003C39F8"/>
    <w:rsid w:val="003C555B"/>
    <w:rsid w:val="003C568C"/>
    <w:rsid w:val="003C59D7"/>
    <w:rsid w:val="003C5CCF"/>
    <w:rsid w:val="003C6569"/>
    <w:rsid w:val="003C65C0"/>
    <w:rsid w:val="003C6942"/>
    <w:rsid w:val="003C6A72"/>
    <w:rsid w:val="003C6B0E"/>
    <w:rsid w:val="003C6E14"/>
    <w:rsid w:val="003C734F"/>
    <w:rsid w:val="003C78CC"/>
    <w:rsid w:val="003C7C06"/>
    <w:rsid w:val="003C7EB2"/>
    <w:rsid w:val="003C7F2C"/>
    <w:rsid w:val="003D0273"/>
    <w:rsid w:val="003D0A11"/>
    <w:rsid w:val="003D1B9D"/>
    <w:rsid w:val="003D27FE"/>
    <w:rsid w:val="003D2E5E"/>
    <w:rsid w:val="003D313A"/>
    <w:rsid w:val="003D32B9"/>
    <w:rsid w:val="003D3CC2"/>
    <w:rsid w:val="003D5F47"/>
    <w:rsid w:val="003D62B4"/>
    <w:rsid w:val="003D6595"/>
    <w:rsid w:val="003D6DC8"/>
    <w:rsid w:val="003D6F9C"/>
    <w:rsid w:val="003D7718"/>
    <w:rsid w:val="003D77D9"/>
    <w:rsid w:val="003D7F99"/>
    <w:rsid w:val="003E005F"/>
    <w:rsid w:val="003E00FA"/>
    <w:rsid w:val="003E0181"/>
    <w:rsid w:val="003E01F5"/>
    <w:rsid w:val="003E06D0"/>
    <w:rsid w:val="003E0C15"/>
    <w:rsid w:val="003E110A"/>
    <w:rsid w:val="003E1FD3"/>
    <w:rsid w:val="003E2010"/>
    <w:rsid w:val="003E2925"/>
    <w:rsid w:val="003E2DB2"/>
    <w:rsid w:val="003E345A"/>
    <w:rsid w:val="003E4559"/>
    <w:rsid w:val="003E563E"/>
    <w:rsid w:val="003E5698"/>
    <w:rsid w:val="003E5B10"/>
    <w:rsid w:val="003E64CC"/>
    <w:rsid w:val="003E6676"/>
    <w:rsid w:val="003E6724"/>
    <w:rsid w:val="003E67BD"/>
    <w:rsid w:val="003E6931"/>
    <w:rsid w:val="003E6AFC"/>
    <w:rsid w:val="003E791D"/>
    <w:rsid w:val="003F0136"/>
    <w:rsid w:val="003F0EEE"/>
    <w:rsid w:val="003F15E1"/>
    <w:rsid w:val="003F1CB2"/>
    <w:rsid w:val="003F1E19"/>
    <w:rsid w:val="003F2184"/>
    <w:rsid w:val="003F22A9"/>
    <w:rsid w:val="003F22BB"/>
    <w:rsid w:val="003F2366"/>
    <w:rsid w:val="003F25F4"/>
    <w:rsid w:val="003F295D"/>
    <w:rsid w:val="003F35FC"/>
    <w:rsid w:val="003F3AFD"/>
    <w:rsid w:val="003F3B0C"/>
    <w:rsid w:val="003F483C"/>
    <w:rsid w:val="003F5171"/>
    <w:rsid w:val="003F535A"/>
    <w:rsid w:val="003F5479"/>
    <w:rsid w:val="003F5493"/>
    <w:rsid w:val="003F5AB9"/>
    <w:rsid w:val="003F5F33"/>
    <w:rsid w:val="003F5F9C"/>
    <w:rsid w:val="003F63D0"/>
    <w:rsid w:val="003F677B"/>
    <w:rsid w:val="003F6AA1"/>
    <w:rsid w:val="003F6D65"/>
    <w:rsid w:val="003F6DAE"/>
    <w:rsid w:val="003F6E8F"/>
    <w:rsid w:val="003F75DD"/>
    <w:rsid w:val="00400A30"/>
    <w:rsid w:val="0040158B"/>
    <w:rsid w:val="004025D4"/>
    <w:rsid w:val="00402DF6"/>
    <w:rsid w:val="00402E66"/>
    <w:rsid w:val="0040316F"/>
    <w:rsid w:val="004033ED"/>
    <w:rsid w:val="004038A7"/>
    <w:rsid w:val="004039D5"/>
    <w:rsid w:val="00404042"/>
    <w:rsid w:val="00404659"/>
    <w:rsid w:val="00404B6C"/>
    <w:rsid w:val="00404E22"/>
    <w:rsid w:val="004053DC"/>
    <w:rsid w:val="00405978"/>
    <w:rsid w:val="00405C73"/>
    <w:rsid w:val="004062ED"/>
    <w:rsid w:val="004076A5"/>
    <w:rsid w:val="004077B9"/>
    <w:rsid w:val="0041019E"/>
    <w:rsid w:val="004101EA"/>
    <w:rsid w:val="00410C3D"/>
    <w:rsid w:val="00410D31"/>
    <w:rsid w:val="004126E4"/>
    <w:rsid w:val="004127C0"/>
    <w:rsid w:val="00412BA0"/>
    <w:rsid w:val="00413151"/>
    <w:rsid w:val="004139DB"/>
    <w:rsid w:val="00413F15"/>
    <w:rsid w:val="004159DC"/>
    <w:rsid w:val="004163CE"/>
    <w:rsid w:val="004164C7"/>
    <w:rsid w:val="00416B27"/>
    <w:rsid w:val="00417864"/>
    <w:rsid w:val="00421723"/>
    <w:rsid w:val="00421741"/>
    <w:rsid w:val="00421754"/>
    <w:rsid w:val="00421814"/>
    <w:rsid w:val="0042230E"/>
    <w:rsid w:val="004233E6"/>
    <w:rsid w:val="00423AF4"/>
    <w:rsid w:val="00423B03"/>
    <w:rsid w:val="00423B96"/>
    <w:rsid w:val="00423CD3"/>
    <w:rsid w:val="00423DD6"/>
    <w:rsid w:val="00423F29"/>
    <w:rsid w:val="00424CCC"/>
    <w:rsid w:val="004250DA"/>
    <w:rsid w:val="00427665"/>
    <w:rsid w:val="0043088E"/>
    <w:rsid w:val="004313CC"/>
    <w:rsid w:val="00431A6B"/>
    <w:rsid w:val="004322E0"/>
    <w:rsid w:val="00432711"/>
    <w:rsid w:val="00432774"/>
    <w:rsid w:val="004329C7"/>
    <w:rsid w:val="004337C5"/>
    <w:rsid w:val="004338DC"/>
    <w:rsid w:val="00433AD7"/>
    <w:rsid w:val="00434179"/>
    <w:rsid w:val="00434285"/>
    <w:rsid w:val="004346B4"/>
    <w:rsid w:val="0043494B"/>
    <w:rsid w:val="004352A3"/>
    <w:rsid w:val="00435346"/>
    <w:rsid w:val="00435B21"/>
    <w:rsid w:val="004364D8"/>
    <w:rsid w:val="004366BE"/>
    <w:rsid w:val="0043680D"/>
    <w:rsid w:val="0043771C"/>
    <w:rsid w:val="00437BBC"/>
    <w:rsid w:val="00437F25"/>
    <w:rsid w:val="00440452"/>
    <w:rsid w:val="00440E82"/>
    <w:rsid w:val="004411FB"/>
    <w:rsid w:val="00441636"/>
    <w:rsid w:val="004416A1"/>
    <w:rsid w:val="00441A40"/>
    <w:rsid w:val="00441A5F"/>
    <w:rsid w:val="00441B09"/>
    <w:rsid w:val="00441BA5"/>
    <w:rsid w:val="00441D16"/>
    <w:rsid w:val="0044216D"/>
    <w:rsid w:val="0044323D"/>
    <w:rsid w:val="00443349"/>
    <w:rsid w:val="00443CC2"/>
    <w:rsid w:val="00443ED0"/>
    <w:rsid w:val="004447F3"/>
    <w:rsid w:val="00444909"/>
    <w:rsid w:val="00444F06"/>
    <w:rsid w:val="0044565C"/>
    <w:rsid w:val="00445AB0"/>
    <w:rsid w:val="00445D40"/>
    <w:rsid w:val="00446A56"/>
    <w:rsid w:val="00446BA2"/>
    <w:rsid w:val="00446E90"/>
    <w:rsid w:val="00447453"/>
    <w:rsid w:val="00447ED3"/>
    <w:rsid w:val="004504D6"/>
    <w:rsid w:val="0045066F"/>
    <w:rsid w:val="004506DF"/>
    <w:rsid w:val="00450B64"/>
    <w:rsid w:val="0045140A"/>
    <w:rsid w:val="00451D5D"/>
    <w:rsid w:val="0045246A"/>
    <w:rsid w:val="0045265B"/>
    <w:rsid w:val="0045272E"/>
    <w:rsid w:val="004528BA"/>
    <w:rsid w:val="004532C5"/>
    <w:rsid w:val="004533AF"/>
    <w:rsid w:val="00453BD1"/>
    <w:rsid w:val="00453F07"/>
    <w:rsid w:val="00453F1A"/>
    <w:rsid w:val="00454427"/>
    <w:rsid w:val="00454A7F"/>
    <w:rsid w:val="00454D97"/>
    <w:rsid w:val="004551C8"/>
    <w:rsid w:val="0045549D"/>
    <w:rsid w:val="00455AFB"/>
    <w:rsid w:val="00455D9B"/>
    <w:rsid w:val="00456993"/>
    <w:rsid w:val="004569FA"/>
    <w:rsid w:val="004570FF"/>
    <w:rsid w:val="00457871"/>
    <w:rsid w:val="004600DF"/>
    <w:rsid w:val="0046057E"/>
    <w:rsid w:val="00461569"/>
    <w:rsid w:val="00461BA8"/>
    <w:rsid w:val="00461F1A"/>
    <w:rsid w:val="004621FE"/>
    <w:rsid w:val="00462DF1"/>
    <w:rsid w:val="0046320D"/>
    <w:rsid w:val="004633F4"/>
    <w:rsid w:val="00463421"/>
    <w:rsid w:val="00463530"/>
    <w:rsid w:val="00463C58"/>
    <w:rsid w:val="00464108"/>
    <w:rsid w:val="00464158"/>
    <w:rsid w:val="004647FB"/>
    <w:rsid w:val="00464EB0"/>
    <w:rsid w:val="00465519"/>
    <w:rsid w:val="00465846"/>
    <w:rsid w:val="004659B5"/>
    <w:rsid w:val="0046669D"/>
    <w:rsid w:val="004667F2"/>
    <w:rsid w:val="004672F7"/>
    <w:rsid w:val="004676E2"/>
    <w:rsid w:val="00467CD0"/>
    <w:rsid w:val="0047027A"/>
    <w:rsid w:val="00471010"/>
    <w:rsid w:val="0047162D"/>
    <w:rsid w:val="00471991"/>
    <w:rsid w:val="00471B07"/>
    <w:rsid w:val="004720F6"/>
    <w:rsid w:val="00472123"/>
    <w:rsid w:val="004724F4"/>
    <w:rsid w:val="004726D3"/>
    <w:rsid w:val="00472770"/>
    <w:rsid w:val="00472D0D"/>
    <w:rsid w:val="0047395F"/>
    <w:rsid w:val="00474120"/>
    <w:rsid w:val="004743E8"/>
    <w:rsid w:val="00474FBF"/>
    <w:rsid w:val="00475216"/>
    <w:rsid w:val="00475AEE"/>
    <w:rsid w:val="0047603B"/>
    <w:rsid w:val="00476DF0"/>
    <w:rsid w:val="00477077"/>
    <w:rsid w:val="004770F2"/>
    <w:rsid w:val="00477F61"/>
    <w:rsid w:val="0048030C"/>
    <w:rsid w:val="00482E5A"/>
    <w:rsid w:val="00483DE5"/>
    <w:rsid w:val="0048442D"/>
    <w:rsid w:val="00484484"/>
    <w:rsid w:val="004844EA"/>
    <w:rsid w:val="00485BBD"/>
    <w:rsid w:val="00485E24"/>
    <w:rsid w:val="00485E9D"/>
    <w:rsid w:val="00486BE8"/>
    <w:rsid w:val="0048711E"/>
    <w:rsid w:val="004907D3"/>
    <w:rsid w:val="0049095E"/>
    <w:rsid w:val="00490BF5"/>
    <w:rsid w:val="004913B6"/>
    <w:rsid w:val="00491A33"/>
    <w:rsid w:val="0049222A"/>
    <w:rsid w:val="0049263E"/>
    <w:rsid w:val="00494B09"/>
    <w:rsid w:val="00495C33"/>
    <w:rsid w:val="004964FE"/>
    <w:rsid w:val="0049687F"/>
    <w:rsid w:val="00496CF9"/>
    <w:rsid w:val="004972AB"/>
    <w:rsid w:val="004972B3"/>
    <w:rsid w:val="004A070E"/>
    <w:rsid w:val="004A0C08"/>
    <w:rsid w:val="004A1AD7"/>
    <w:rsid w:val="004A1FB7"/>
    <w:rsid w:val="004A24E1"/>
    <w:rsid w:val="004A2893"/>
    <w:rsid w:val="004A2AED"/>
    <w:rsid w:val="004A2FB1"/>
    <w:rsid w:val="004A32B4"/>
    <w:rsid w:val="004A32BF"/>
    <w:rsid w:val="004A4215"/>
    <w:rsid w:val="004A48AF"/>
    <w:rsid w:val="004A4D1E"/>
    <w:rsid w:val="004A5811"/>
    <w:rsid w:val="004A5864"/>
    <w:rsid w:val="004A5AF7"/>
    <w:rsid w:val="004A5B6B"/>
    <w:rsid w:val="004A5ED6"/>
    <w:rsid w:val="004A60BB"/>
    <w:rsid w:val="004A6511"/>
    <w:rsid w:val="004A78F2"/>
    <w:rsid w:val="004A794B"/>
    <w:rsid w:val="004A7BC8"/>
    <w:rsid w:val="004B0786"/>
    <w:rsid w:val="004B0DE1"/>
    <w:rsid w:val="004B0FF6"/>
    <w:rsid w:val="004B1024"/>
    <w:rsid w:val="004B11C2"/>
    <w:rsid w:val="004B18D0"/>
    <w:rsid w:val="004B2137"/>
    <w:rsid w:val="004B24DB"/>
    <w:rsid w:val="004B3184"/>
    <w:rsid w:val="004B358C"/>
    <w:rsid w:val="004B36DE"/>
    <w:rsid w:val="004B3A35"/>
    <w:rsid w:val="004B3F0E"/>
    <w:rsid w:val="004B4030"/>
    <w:rsid w:val="004B544A"/>
    <w:rsid w:val="004B575C"/>
    <w:rsid w:val="004B5805"/>
    <w:rsid w:val="004B67E5"/>
    <w:rsid w:val="004B6A06"/>
    <w:rsid w:val="004B767F"/>
    <w:rsid w:val="004B7F93"/>
    <w:rsid w:val="004C0CA2"/>
    <w:rsid w:val="004C0DFE"/>
    <w:rsid w:val="004C1264"/>
    <w:rsid w:val="004C1A43"/>
    <w:rsid w:val="004C2135"/>
    <w:rsid w:val="004C22E2"/>
    <w:rsid w:val="004C24A6"/>
    <w:rsid w:val="004C348D"/>
    <w:rsid w:val="004C37BC"/>
    <w:rsid w:val="004C3AEA"/>
    <w:rsid w:val="004C3B08"/>
    <w:rsid w:val="004C4839"/>
    <w:rsid w:val="004C4D9D"/>
    <w:rsid w:val="004C522A"/>
    <w:rsid w:val="004C5280"/>
    <w:rsid w:val="004C6444"/>
    <w:rsid w:val="004C6512"/>
    <w:rsid w:val="004C665C"/>
    <w:rsid w:val="004C68D3"/>
    <w:rsid w:val="004C69B0"/>
    <w:rsid w:val="004C6EE7"/>
    <w:rsid w:val="004C7546"/>
    <w:rsid w:val="004C7591"/>
    <w:rsid w:val="004C7C49"/>
    <w:rsid w:val="004C7D17"/>
    <w:rsid w:val="004D0175"/>
    <w:rsid w:val="004D0356"/>
    <w:rsid w:val="004D0A17"/>
    <w:rsid w:val="004D1459"/>
    <w:rsid w:val="004D1853"/>
    <w:rsid w:val="004D2058"/>
    <w:rsid w:val="004D21FF"/>
    <w:rsid w:val="004D2222"/>
    <w:rsid w:val="004D2E72"/>
    <w:rsid w:val="004D4A12"/>
    <w:rsid w:val="004D4CB9"/>
    <w:rsid w:val="004D5177"/>
    <w:rsid w:val="004D6286"/>
    <w:rsid w:val="004D62C5"/>
    <w:rsid w:val="004D661E"/>
    <w:rsid w:val="004D6EA9"/>
    <w:rsid w:val="004D71CD"/>
    <w:rsid w:val="004E00C1"/>
    <w:rsid w:val="004E035C"/>
    <w:rsid w:val="004E0A22"/>
    <w:rsid w:val="004E1525"/>
    <w:rsid w:val="004E1AA2"/>
    <w:rsid w:val="004E2390"/>
    <w:rsid w:val="004E2C11"/>
    <w:rsid w:val="004E2EB3"/>
    <w:rsid w:val="004E3290"/>
    <w:rsid w:val="004E3325"/>
    <w:rsid w:val="004E3416"/>
    <w:rsid w:val="004E356D"/>
    <w:rsid w:val="004E3942"/>
    <w:rsid w:val="004E3E85"/>
    <w:rsid w:val="004E439D"/>
    <w:rsid w:val="004E4646"/>
    <w:rsid w:val="004E4673"/>
    <w:rsid w:val="004E4A85"/>
    <w:rsid w:val="004E4A9B"/>
    <w:rsid w:val="004E5C2A"/>
    <w:rsid w:val="004E5C3E"/>
    <w:rsid w:val="004E5CAB"/>
    <w:rsid w:val="004E695F"/>
    <w:rsid w:val="004E6990"/>
    <w:rsid w:val="004E70AE"/>
    <w:rsid w:val="004F0608"/>
    <w:rsid w:val="004F0857"/>
    <w:rsid w:val="004F0CF9"/>
    <w:rsid w:val="004F16A5"/>
    <w:rsid w:val="004F1B4F"/>
    <w:rsid w:val="004F202B"/>
    <w:rsid w:val="004F2197"/>
    <w:rsid w:val="004F21A3"/>
    <w:rsid w:val="004F29BA"/>
    <w:rsid w:val="004F2AA8"/>
    <w:rsid w:val="004F2B9C"/>
    <w:rsid w:val="004F40BF"/>
    <w:rsid w:val="004F4781"/>
    <w:rsid w:val="004F4A55"/>
    <w:rsid w:val="004F501F"/>
    <w:rsid w:val="004F52E4"/>
    <w:rsid w:val="004F55E1"/>
    <w:rsid w:val="004F5CD0"/>
    <w:rsid w:val="004F6564"/>
    <w:rsid w:val="004F66EC"/>
    <w:rsid w:val="004F6C61"/>
    <w:rsid w:val="004F77CE"/>
    <w:rsid w:val="004F7B9D"/>
    <w:rsid w:val="00500200"/>
    <w:rsid w:val="00500BB5"/>
    <w:rsid w:val="00500D21"/>
    <w:rsid w:val="00501250"/>
    <w:rsid w:val="005013D5"/>
    <w:rsid w:val="005013DE"/>
    <w:rsid w:val="0050216A"/>
    <w:rsid w:val="005022DC"/>
    <w:rsid w:val="00502F38"/>
    <w:rsid w:val="00505543"/>
    <w:rsid w:val="00505D30"/>
    <w:rsid w:val="00505EC7"/>
    <w:rsid w:val="00506121"/>
    <w:rsid w:val="0050613E"/>
    <w:rsid w:val="00506FDF"/>
    <w:rsid w:val="00507192"/>
    <w:rsid w:val="0050772D"/>
    <w:rsid w:val="00510FB0"/>
    <w:rsid w:val="005112B9"/>
    <w:rsid w:val="00511B20"/>
    <w:rsid w:val="00511BC6"/>
    <w:rsid w:val="00512510"/>
    <w:rsid w:val="0051292F"/>
    <w:rsid w:val="00512A4A"/>
    <w:rsid w:val="00512FFD"/>
    <w:rsid w:val="00513463"/>
    <w:rsid w:val="005135A0"/>
    <w:rsid w:val="005139FA"/>
    <w:rsid w:val="005144F8"/>
    <w:rsid w:val="005145CB"/>
    <w:rsid w:val="00514D4F"/>
    <w:rsid w:val="005159E1"/>
    <w:rsid w:val="005164CA"/>
    <w:rsid w:val="00516840"/>
    <w:rsid w:val="00516DFD"/>
    <w:rsid w:val="0051764A"/>
    <w:rsid w:val="00517727"/>
    <w:rsid w:val="005177A9"/>
    <w:rsid w:val="005178D0"/>
    <w:rsid w:val="00517AD5"/>
    <w:rsid w:val="00517E35"/>
    <w:rsid w:val="00520323"/>
    <w:rsid w:val="00520325"/>
    <w:rsid w:val="0052069D"/>
    <w:rsid w:val="005209E0"/>
    <w:rsid w:val="00520B2C"/>
    <w:rsid w:val="00520EA3"/>
    <w:rsid w:val="00521298"/>
    <w:rsid w:val="005212AA"/>
    <w:rsid w:val="005212AD"/>
    <w:rsid w:val="00521A91"/>
    <w:rsid w:val="00521C2B"/>
    <w:rsid w:val="00522200"/>
    <w:rsid w:val="00522B1E"/>
    <w:rsid w:val="005236C9"/>
    <w:rsid w:val="00524235"/>
    <w:rsid w:val="0052429A"/>
    <w:rsid w:val="00524455"/>
    <w:rsid w:val="005249AD"/>
    <w:rsid w:val="00525038"/>
    <w:rsid w:val="0052535E"/>
    <w:rsid w:val="00525784"/>
    <w:rsid w:val="0052663A"/>
    <w:rsid w:val="0052789A"/>
    <w:rsid w:val="00531602"/>
    <w:rsid w:val="00531905"/>
    <w:rsid w:val="005319EC"/>
    <w:rsid w:val="005320F3"/>
    <w:rsid w:val="0053216C"/>
    <w:rsid w:val="005321C6"/>
    <w:rsid w:val="005322A4"/>
    <w:rsid w:val="00532499"/>
    <w:rsid w:val="005325B8"/>
    <w:rsid w:val="00532765"/>
    <w:rsid w:val="005327E3"/>
    <w:rsid w:val="00532881"/>
    <w:rsid w:val="00532AC4"/>
    <w:rsid w:val="0053367F"/>
    <w:rsid w:val="005348FB"/>
    <w:rsid w:val="00534C0C"/>
    <w:rsid w:val="00534D41"/>
    <w:rsid w:val="00534F5C"/>
    <w:rsid w:val="00535572"/>
    <w:rsid w:val="00535A38"/>
    <w:rsid w:val="0053611F"/>
    <w:rsid w:val="005361F7"/>
    <w:rsid w:val="00536AA7"/>
    <w:rsid w:val="0053750E"/>
    <w:rsid w:val="00537A3C"/>
    <w:rsid w:val="00537B55"/>
    <w:rsid w:val="00537DD9"/>
    <w:rsid w:val="00537EAA"/>
    <w:rsid w:val="00537F51"/>
    <w:rsid w:val="005412D6"/>
    <w:rsid w:val="00541D2E"/>
    <w:rsid w:val="00542279"/>
    <w:rsid w:val="005429EF"/>
    <w:rsid w:val="00542BFE"/>
    <w:rsid w:val="00543356"/>
    <w:rsid w:val="00543843"/>
    <w:rsid w:val="005438EC"/>
    <w:rsid w:val="00544110"/>
    <w:rsid w:val="0054490D"/>
    <w:rsid w:val="00544F0F"/>
    <w:rsid w:val="005450B5"/>
    <w:rsid w:val="00546B9D"/>
    <w:rsid w:val="00546D20"/>
    <w:rsid w:val="005471AA"/>
    <w:rsid w:val="0054720F"/>
    <w:rsid w:val="005476F1"/>
    <w:rsid w:val="00547A9B"/>
    <w:rsid w:val="00547B7F"/>
    <w:rsid w:val="00547D70"/>
    <w:rsid w:val="00547FAE"/>
    <w:rsid w:val="00552225"/>
    <w:rsid w:val="00552796"/>
    <w:rsid w:val="005528B4"/>
    <w:rsid w:val="00552B68"/>
    <w:rsid w:val="00553583"/>
    <w:rsid w:val="00553B40"/>
    <w:rsid w:val="005544AF"/>
    <w:rsid w:val="005545AE"/>
    <w:rsid w:val="005545F7"/>
    <w:rsid w:val="00554611"/>
    <w:rsid w:val="00554F69"/>
    <w:rsid w:val="005553D7"/>
    <w:rsid w:val="0055626B"/>
    <w:rsid w:val="00556380"/>
    <w:rsid w:val="0055668C"/>
    <w:rsid w:val="00556996"/>
    <w:rsid w:val="00556ADD"/>
    <w:rsid w:val="00556D8E"/>
    <w:rsid w:val="0055770E"/>
    <w:rsid w:val="00557BAE"/>
    <w:rsid w:val="00560110"/>
    <w:rsid w:val="00560C32"/>
    <w:rsid w:val="00561A6D"/>
    <w:rsid w:val="00561FB6"/>
    <w:rsid w:val="00562EAC"/>
    <w:rsid w:val="005630FC"/>
    <w:rsid w:val="0056311F"/>
    <w:rsid w:val="005632B4"/>
    <w:rsid w:val="00563846"/>
    <w:rsid w:val="0056411B"/>
    <w:rsid w:val="0056418A"/>
    <w:rsid w:val="0056423D"/>
    <w:rsid w:val="005645D1"/>
    <w:rsid w:val="0056480D"/>
    <w:rsid w:val="00564ACE"/>
    <w:rsid w:val="005659B2"/>
    <w:rsid w:val="00566776"/>
    <w:rsid w:val="00567266"/>
    <w:rsid w:val="00567316"/>
    <w:rsid w:val="005674D2"/>
    <w:rsid w:val="00567578"/>
    <w:rsid w:val="005675B7"/>
    <w:rsid w:val="00567A2E"/>
    <w:rsid w:val="0057057A"/>
    <w:rsid w:val="005705A5"/>
    <w:rsid w:val="00571546"/>
    <w:rsid w:val="005718EB"/>
    <w:rsid w:val="00571ADA"/>
    <w:rsid w:val="00571C14"/>
    <w:rsid w:val="00571E38"/>
    <w:rsid w:val="00572BAF"/>
    <w:rsid w:val="005730D0"/>
    <w:rsid w:val="00573572"/>
    <w:rsid w:val="0057358C"/>
    <w:rsid w:val="00573BB0"/>
    <w:rsid w:val="00574042"/>
    <w:rsid w:val="005744E4"/>
    <w:rsid w:val="00574AAF"/>
    <w:rsid w:val="00574CBB"/>
    <w:rsid w:val="00575DC7"/>
    <w:rsid w:val="00576320"/>
    <w:rsid w:val="005769FF"/>
    <w:rsid w:val="0057717C"/>
    <w:rsid w:val="00577AF7"/>
    <w:rsid w:val="00577C3E"/>
    <w:rsid w:val="00577F56"/>
    <w:rsid w:val="0058086D"/>
    <w:rsid w:val="00580B6F"/>
    <w:rsid w:val="0058104E"/>
    <w:rsid w:val="0058179D"/>
    <w:rsid w:val="00581F20"/>
    <w:rsid w:val="00582002"/>
    <w:rsid w:val="00582B9B"/>
    <w:rsid w:val="00582F49"/>
    <w:rsid w:val="0058323A"/>
    <w:rsid w:val="00583F1E"/>
    <w:rsid w:val="0058476F"/>
    <w:rsid w:val="005847D5"/>
    <w:rsid w:val="0058547A"/>
    <w:rsid w:val="005857C3"/>
    <w:rsid w:val="00585E76"/>
    <w:rsid w:val="0058651A"/>
    <w:rsid w:val="00586592"/>
    <w:rsid w:val="00586CE6"/>
    <w:rsid w:val="00586D2C"/>
    <w:rsid w:val="005870AA"/>
    <w:rsid w:val="00587798"/>
    <w:rsid w:val="00587BB3"/>
    <w:rsid w:val="00590649"/>
    <w:rsid w:val="00590DA2"/>
    <w:rsid w:val="0059148B"/>
    <w:rsid w:val="00591597"/>
    <w:rsid w:val="00591684"/>
    <w:rsid w:val="00591832"/>
    <w:rsid w:val="00591C49"/>
    <w:rsid w:val="005923C8"/>
    <w:rsid w:val="005928DC"/>
    <w:rsid w:val="005929BA"/>
    <w:rsid w:val="00592AEB"/>
    <w:rsid w:val="00593A6D"/>
    <w:rsid w:val="00593F8F"/>
    <w:rsid w:val="0059580E"/>
    <w:rsid w:val="0059619A"/>
    <w:rsid w:val="0059632D"/>
    <w:rsid w:val="005970C9"/>
    <w:rsid w:val="00597AFD"/>
    <w:rsid w:val="005A0818"/>
    <w:rsid w:val="005A0D63"/>
    <w:rsid w:val="005A0F01"/>
    <w:rsid w:val="005A1008"/>
    <w:rsid w:val="005A10A5"/>
    <w:rsid w:val="005A2686"/>
    <w:rsid w:val="005A2A3B"/>
    <w:rsid w:val="005A2AAD"/>
    <w:rsid w:val="005A2FB8"/>
    <w:rsid w:val="005A361E"/>
    <w:rsid w:val="005A36B8"/>
    <w:rsid w:val="005A38F4"/>
    <w:rsid w:val="005A3B8B"/>
    <w:rsid w:val="005A3E92"/>
    <w:rsid w:val="005A3FE2"/>
    <w:rsid w:val="005A50F0"/>
    <w:rsid w:val="005A5197"/>
    <w:rsid w:val="005A5678"/>
    <w:rsid w:val="005A64B9"/>
    <w:rsid w:val="005A6580"/>
    <w:rsid w:val="005A65B1"/>
    <w:rsid w:val="005A6BB9"/>
    <w:rsid w:val="005A7192"/>
    <w:rsid w:val="005A7280"/>
    <w:rsid w:val="005A7308"/>
    <w:rsid w:val="005A7A2E"/>
    <w:rsid w:val="005A7CD0"/>
    <w:rsid w:val="005B0024"/>
    <w:rsid w:val="005B00FE"/>
    <w:rsid w:val="005B05CD"/>
    <w:rsid w:val="005B0E32"/>
    <w:rsid w:val="005B0FE8"/>
    <w:rsid w:val="005B11E8"/>
    <w:rsid w:val="005B1A2D"/>
    <w:rsid w:val="005B25A7"/>
    <w:rsid w:val="005B2CE4"/>
    <w:rsid w:val="005B390F"/>
    <w:rsid w:val="005B39F7"/>
    <w:rsid w:val="005B3B58"/>
    <w:rsid w:val="005B3F08"/>
    <w:rsid w:val="005B428D"/>
    <w:rsid w:val="005B4BBE"/>
    <w:rsid w:val="005B4D70"/>
    <w:rsid w:val="005B63B8"/>
    <w:rsid w:val="005B675F"/>
    <w:rsid w:val="005B6763"/>
    <w:rsid w:val="005B69CD"/>
    <w:rsid w:val="005B7F4D"/>
    <w:rsid w:val="005C040E"/>
    <w:rsid w:val="005C0961"/>
    <w:rsid w:val="005C0A1A"/>
    <w:rsid w:val="005C12B6"/>
    <w:rsid w:val="005C1570"/>
    <w:rsid w:val="005C1812"/>
    <w:rsid w:val="005C1CE2"/>
    <w:rsid w:val="005C1D7B"/>
    <w:rsid w:val="005C1F0C"/>
    <w:rsid w:val="005C1F96"/>
    <w:rsid w:val="005C287C"/>
    <w:rsid w:val="005C2C9E"/>
    <w:rsid w:val="005C2E37"/>
    <w:rsid w:val="005C30DC"/>
    <w:rsid w:val="005C371C"/>
    <w:rsid w:val="005C3D45"/>
    <w:rsid w:val="005C3F81"/>
    <w:rsid w:val="005C40C6"/>
    <w:rsid w:val="005C4AE5"/>
    <w:rsid w:val="005C5415"/>
    <w:rsid w:val="005C5977"/>
    <w:rsid w:val="005C5E7E"/>
    <w:rsid w:val="005C5F11"/>
    <w:rsid w:val="005C6068"/>
    <w:rsid w:val="005C63CE"/>
    <w:rsid w:val="005C6774"/>
    <w:rsid w:val="005C7078"/>
    <w:rsid w:val="005C7DC0"/>
    <w:rsid w:val="005C7EBC"/>
    <w:rsid w:val="005D06CE"/>
    <w:rsid w:val="005D0AB5"/>
    <w:rsid w:val="005D0C03"/>
    <w:rsid w:val="005D1589"/>
    <w:rsid w:val="005D1B17"/>
    <w:rsid w:val="005D1BD6"/>
    <w:rsid w:val="005D20B6"/>
    <w:rsid w:val="005D2275"/>
    <w:rsid w:val="005D229C"/>
    <w:rsid w:val="005D239E"/>
    <w:rsid w:val="005D278A"/>
    <w:rsid w:val="005D2A41"/>
    <w:rsid w:val="005D3312"/>
    <w:rsid w:val="005D35C1"/>
    <w:rsid w:val="005D372C"/>
    <w:rsid w:val="005D37D2"/>
    <w:rsid w:val="005D39D7"/>
    <w:rsid w:val="005D3AAE"/>
    <w:rsid w:val="005D3CAA"/>
    <w:rsid w:val="005D47A7"/>
    <w:rsid w:val="005D4920"/>
    <w:rsid w:val="005D4CA0"/>
    <w:rsid w:val="005D5537"/>
    <w:rsid w:val="005D56E9"/>
    <w:rsid w:val="005D5940"/>
    <w:rsid w:val="005D5B3B"/>
    <w:rsid w:val="005D6614"/>
    <w:rsid w:val="005D6D77"/>
    <w:rsid w:val="005D7274"/>
    <w:rsid w:val="005D7939"/>
    <w:rsid w:val="005D7A7E"/>
    <w:rsid w:val="005D7F7B"/>
    <w:rsid w:val="005E0C33"/>
    <w:rsid w:val="005E17B3"/>
    <w:rsid w:val="005E17E7"/>
    <w:rsid w:val="005E1EDC"/>
    <w:rsid w:val="005E2D16"/>
    <w:rsid w:val="005E3070"/>
    <w:rsid w:val="005E337B"/>
    <w:rsid w:val="005E3D83"/>
    <w:rsid w:val="005E4913"/>
    <w:rsid w:val="005E53F3"/>
    <w:rsid w:val="005E5DB4"/>
    <w:rsid w:val="005E63A8"/>
    <w:rsid w:val="005E6432"/>
    <w:rsid w:val="005E7725"/>
    <w:rsid w:val="005F002E"/>
    <w:rsid w:val="005F00AB"/>
    <w:rsid w:val="005F0378"/>
    <w:rsid w:val="005F0530"/>
    <w:rsid w:val="005F0AFE"/>
    <w:rsid w:val="005F0B22"/>
    <w:rsid w:val="005F17C9"/>
    <w:rsid w:val="005F1EE2"/>
    <w:rsid w:val="005F29EA"/>
    <w:rsid w:val="005F2B73"/>
    <w:rsid w:val="005F2E2E"/>
    <w:rsid w:val="005F2FE2"/>
    <w:rsid w:val="005F33FD"/>
    <w:rsid w:val="005F3DA1"/>
    <w:rsid w:val="005F40BD"/>
    <w:rsid w:val="005F414A"/>
    <w:rsid w:val="005F4922"/>
    <w:rsid w:val="005F4A55"/>
    <w:rsid w:val="005F5350"/>
    <w:rsid w:val="005F6000"/>
    <w:rsid w:val="005F6066"/>
    <w:rsid w:val="005F60FC"/>
    <w:rsid w:val="005F6523"/>
    <w:rsid w:val="005F6834"/>
    <w:rsid w:val="005F6EAC"/>
    <w:rsid w:val="005F6F31"/>
    <w:rsid w:val="005F7840"/>
    <w:rsid w:val="005F7D0E"/>
    <w:rsid w:val="00600759"/>
    <w:rsid w:val="006007FA"/>
    <w:rsid w:val="00600973"/>
    <w:rsid w:val="006050FC"/>
    <w:rsid w:val="006051A9"/>
    <w:rsid w:val="006055C3"/>
    <w:rsid w:val="0060605E"/>
    <w:rsid w:val="006068F4"/>
    <w:rsid w:val="00606CDA"/>
    <w:rsid w:val="00606E80"/>
    <w:rsid w:val="006071C4"/>
    <w:rsid w:val="00607438"/>
    <w:rsid w:val="006076A0"/>
    <w:rsid w:val="006079C7"/>
    <w:rsid w:val="006105CD"/>
    <w:rsid w:val="00610C66"/>
    <w:rsid w:val="00610EE3"/>
    <w:rsid w:val="0061123E"/>
    <w:rsid w:val="00611858"/>
    <w:rsid w:val="006118B1"/>
    <w:rsid w:val="00612208"/>
    <w:rsid w:val="006122D7"/>
    <w:rsid w:val="006128CA"/>
    <w:rsid w:val="00612943"/>
    <w:rsid w:val="00612D67"/>
    <w:rsid w:val="00612E0D"/>
    <w:rsid w:val="00613203"/>
    <w:rsid w:val="00613787"/>
    <w:rsid w:val="00613994"/>
    <w:rsid w:val="006143E2"/>
    <w:rsid w:val="00614517"/>
    <w:rsid w:val="00614EEF"/>
    <w:rsid w:val="00614EF3"/>
    <w:rsid w:val="0061503D"/>
    <w:rsid w:val="00616827"/>
    <w:rsid w:val="00617AE7"/>
    <w:rsid w:val="00617BAA"/>
    <w:rsid w:val="00617C65"/>
    <w:rsid w:val="00620293"/>
    <w:rsid w:val="00621088"/>
    <w:rsid w:val="0062138D"/>
    <w:rsid w:val="00621C8D"/>
    <w:rsid w:val="0062255D"/>
    <w:rsid w:val="006230D9"/>
    <w:rsid w:val="006234F7"/>
    <w:rsid w:val="0062419E"/>
    <w:rsid w:val="00624813"/>
    <w:rsid w:val="00624DFC"/>
    <w:rsid w:val="006252A3"/>
    <w:rsid w:val="00625F75"/>
    <w:rsid w:val="006260D3"/>
    <w:rsid w:val="006272C8"/>
    <w:rsid w:val="00627AE6"/>
    <w:rsid w:val="00627BDF"/>
    <w:rsid w:val="00627D94"/>
    <w:rsid w:val="0063055F"/>
    <w:rsid w:val="006307B5"/>
    <w:rsid w:val="0063091C"/>
    <w:rsid w:val="00631119"/>
    <w:rsid w:val="00631390"/>
    <w:rsid w:val="006313B4"/>
    <w:rsid w:val="00632179"/>
    <w:rsid w:val="0063220B"/>
    <w:rsid w:val="006324F7"/>
    <w:rsid w:val="00633EA4"/>
    <w:rsid w:val="00635853"/>
    <w:rsid w:val="006361EE"/>
    <w:rsid w:val="0063675C"/>
    <w:rsid w:val="00637109"/>
    <w:rsid w:val="006379B5"/>
    <w:rsid w:val="006404EE"/>
    <w:rsid w:val="0064051D"/>
    <w:rsid w:val="006405ED"/>
    <w:rsid w:val="00640ADD"/>
    <w:rsid w:val="00640D46"/>
    <w:rsid w:val="00641804"/>
    <w:rsid w:val="00641CF3"/>
    <w:rsid w:val="006425D5"/>
    <w:rsid w:val="00642EA7"/>
    <w:rsid w:val="0064306B"/>
    <w:rsid w:val="0064322B"/>
    <w:rsid w:val="006437FA"/>
    <w:rsid w:val="00643853"/>
    <w:rsid w:val="00644C35"/>
    <w:rsid w:val="00644E0D"/>
    <w:rsid w:val="0064521C"/>
    <w:rsid w:val="0064579A"/>
    <w:rsid w:val="006457D2"/>
    <w:rsid w:val="00645B68"/>
    <w:rsid w:val="00646425"/>
    <w:rsid w:val="00646640"/>
    <w:rsid w:val="00646904"/>
    <w:rsid w:val="00646D7C"/>
    <w:rsid w:val="00647000"/>
    <w:rsid w:val="00647676"/>
    <w:rsid w:val="0064768C"/>
    <w:rsid w:val="006479A5"/>
    <w:rsid w:val="00647E0F"/>
    <w:rsid w:val="00647F95"/>
    <w:rsid w:val="00647FB3"/>
    <w:rsid w:val="0065026C"/>
    <w:rsid w:val="00650348"/>
    <w:rsid w:val="006511D4"/>
    <w:rsid w:val="006516DE"/>
    <w:rsid w:val="00652241"/>
    <w:rsid w:val="00652507"/>
    <w:rsid w:val="00652A65"/>
    <w:rsid w:val="006532BF"/>
    <w:rsid w:val="006533BD"/>
    <w:rsid w:val="00653481"/>
    <w:rsid w:val="00653BB4"/>
    <w:rsid w:val="00653F3B"/>
    <w:rsid w:val="00654258"/>
    <w:rsid w:val="00654940"/>
    <w:rsid w:val="00654E1B"/>
    <w:rsid w:val="00655CA5"/>
    <w:rsid w:val="00656939"/>
    <w:rsid w:val="0065750B"/>
    <w:rsid w:val="00657AFD"/>
    <w:rsid w:val="00661250"/>
    <w:rsid w:val="00661285"/>
    <w:rsid w:val="00661C24"/>
    <w:rsid w:val="00661DDB"/>
    <w:rsid w:val="006627D5"/>
    <w:rsid w:val="00662E9A"/>
    <w:rsid w:val="00662EB2"/>
    <w:rsid w:val="00662F5A"/>
    <w:rsid w:val="006630D0"/>
    <w:rsid w:val="00663698"/>
    <w:rsid w:val="00663AC7"/>
    <w:rsid w:val="00663BF3"/>
    <w:rsid w:val="00664266"/>
    <w:rsid w:val="006642F8"/>
    <w:rsid w:val="006643A8"/>
    <w:rsid w:val="00664782"/>
    <w:rsid w:val="006652DB"/>
    <w:rsid w:val="006657C8"/>
    <w:rsid w:val="006657F5"/>
    <w:rsid w:val="0066608A"/>
    <w:rsid w:val="006660C4"/>
    <w:rsid w:val="00666A30"/>
    <w:rsid w:val="00666C76"/>
    <w:rsid w:val="006677B3"/>
    <w:rsid w:val="00667BD4"/>
    <w:rsid w:val="00667C30"/>
    <w:rsid w:val="00667CB8"/>
    <w:rsid w:val="00667E74"/>
    <w:rsid w:val="006701F6"/>
    <w:rsid w:val="00670887"/>
    <w:rsid w:val="00671C17"/>
    <w:rsid w:val="006722CB"/>
    <w:rsid w:val="006724CD"/>
    <w:rsid w:val="00672882"/>
    <w:rsid w:val="00672B3F"/>
    <w:rsid w:val="00672FAB"/>
    <w:rsid w:val="0067368A"/>
    <w:rsid w:val="00673B95"/>
    <w:rsid w:val="0067432C"/>
    <w:rsid w:val="00674556"/>
    <w:rsid w:val="00675C9D"/>
    <w:rsid w:val="00675E7F"/>
    <w:rsid w:val="00676112"/>
    <w:rsid w:val="00676236"/>
    <w:rsid w:val="00676314"/>
    <w:rsid w:val="00676AE7"/>
    <w:rsid w:val="00676DC1"/>
    <w:rsid w:val="006773FB"/>
    <w:rsid w:val="0067740E"/>
    <w:rsid w:val="00677EED"/>
    <w:rsid w:val="00680A9C"/>
    <w:rsid w:val="0068163A"/>
    <w:rsid w:val="00681E60"/>
    <w:rsid w:val="00682150"/>
    <w:rsid w:val="0068279A"/>
    <w:rsid w:val="006828A1"/>
    <w:rsid w:val="00682CCC"/>
    <w:rsid w:val="00682D79"/>
    <w:rsid w:val="00682DD8"/>
    <w:rsid w:val="00683568"/>
    <w:rsid w:val="00684681"/>
    <w:rsid w:val="00684A89"/>
    <w:rsid w:val="00684E9C"/>
    <w:rsid w:val="00685371"/>
    <w:rsid w:val="00685B50"/>
    <w:rsid w:val="00685E35"/>
    <w:rsid w:val="006860ED"/>
    <w:rsid w:val="006868A7"/>
    <w:rsid w:val="00687B2E"/>
    <w:rsid w:val="00687FB6"/>
    <w:rsid w:val="00690D71"/>
    <w:rsid w:val="006917B1"/>
    <w:rsid w:val="00691F1E"/>
    <w:rsid w:val="0069225E"/>
    <w:rsid w:val="006927DA"/>
    <w:rsid w:val="00692F03"/>
    <w:rsid w:val="00693606"/>
    <w:rsid w:val="00693FB1"/>
    <w:rsid w:val="0069406E"/>
    <w:rsid w:val="0069521A"/>
    <w:rsid w:val="0069569D"/>
    <w:rsid w:val="00696087"/>
    <w:rsid w:val="00697135"/>
    <w:rsid w:val="006973EF"/>
    <w:rsid w:val="00697DFC"/>
    <w:rsid w:val="00697F6B"/>
    <w:rsid w:val="006A00B4"/>
    <w:rsid w:val="006A024B"/>
    <w:rsid w:val="006A066E"/>
    <w:rsid w:val="006A0B68"/>
    <w:rsid w:val="006A10F3"/>
    <w:rsid w:val="006A1B38"/>
    <w:rsid w:val="006A2212"/>
    <w:rsid w:val="006A294E"/>
    <w:rsid w:val="006A2ED8"/>
    <w:rsid w:val="006A3233"/>
    <w:rsid w:val="006A4040"/>
    <w:rsid w:val="006A464D"/>
    <w:rsid w:val="006A4668"/>
    <w:rsid w:val="006A46A1"/>
    <w:rsid w:val="006A4722"/>
    <w:rsid w:val="006A4812"/>
    <w:rsid w:val="006A49C0"/>
    <w:rsid w:val="006A4C42"/>
    <w:rsid w:val="006A4CAE"/>
    <w:rsid w:val="006A5530"/>
    <w:rsid w:val="006A55D6"/>
    <w:rsid w:val="006A597F"/>
    <w:rsid w:val="006A59E3"/>
    <w:rsid w:val="006A5A56"/>
    <w:rsid w:val="006A5B36"/>
    <w:rsid w:val="006A631A"/>
    <w:rsid w:val="006A67FD"/>
    <w:rsid w:val="006A6CB6"/>
    <w:rsid w:val="006A75C2"/>
    <w:rsid w:val="006A76EC"/>
    <w:rsid w:val="006A7BB2"/>
    <w:rsid w:val="006B000E"/>
    <w:rsid w:val="006B04E5"/>
    <w:rsid w:val="006B0567"/>
    <w:rsid w:val="006B06E1"/>
    <w:rsid w:val="006B10CB"/>
    <w:rsid w:val="006B111B"/>
    <w:rsid w:val="006B15CE"/>
    <w:rsid w:val="006B16A2"/>
    <w:rsid w:val="006B2036"/>
    <w:rsid w:val="006B2542"/>
    <w:rsid w:val="006B2819"/>
    <w:rsid w:val="006B3383"/>
    <w:rsid w:val="006B4419"/>
    <w:rsid w:val="006B4574"/>
    <w:rsid w:val="006B4FD5"/>
    <w:rsid w:val="006B5454"/>
    <w:rsid w:val="006B564E"/>
    <w:rsid w:val="006B5848"/>
    <w:rsid w:val="006B5E65"/>
    <w:rsid w:val="006B6BCB"/>
    <w:rsid w:val="006B7717"/>
    <w:rsid w:val="006B78F1"/>
    <w:rsid w:val="006C0365"/>
    <w:rsid w:val="006C0502"/>
    <w:rsid w:val="006C061A"/>
    <w:rsid w:val="006C0806"/>
    <w:rsid w:val="006C15C4"/>
    <w:rsid w:val="006C1912"/>
    <w:rsid w:val="006C1B01"/>
    <w:rsid w:val="006C1F27"/>
    <w:rsid w:val="006C2D11"/>
    <w:rsid w:val="006C2DC4"/>
    <w:rsid w:val="006C32C1"/>
    <w:rsid w:val="006C3463"/>
    <w:rsid w:val="006C361A"/>
    <w:rsid w:val="006C452C"/>
    <w:rsid w:val="006C4C69"/>
    <w:rsid w:val="006C4F8E"/>
    <w:rsid w:val="006C60B7"/>
    <w:rsid w:val="006C6366"/>
    <w:rsid w:val="006C6863"/>
    <w:rsid w:val="006C7A19"/>
    <w:rsid w:val="006C7DE2"/>
    <w:rsid w:val="006C7F59"/>
    <w:rsid w:val="006D01B6"/>
    <w:rsid w:val="006D036C"/>
    <w:rsid w:val="006D0C11"/>
    <w:rsid w:val="006D0DA3"/>
    <w:rsid w:val="006D0ECF"/>
    <w:rsid w:val="006D20F5"/>
    <w:rsid w:val="006D252E"/>
    <w:rsid w:val="006D34D4"/>
    <w:rsid w:val="006D3519"/>
    <w:rsid w:val="006D3925"/>
    <w:rsid w:val="006D4B45"/>
    <w:rsid w:val="006D5371"/>
    <w:rsid w:val="006D5BC1"/>
    <w:rsid w:val="006D6190"/>
    <w:rsid w:val="006D66A6"/>
    <w:rsid w:val="006D6A50"/>
    <w:rsid w:val="006D6AE8"/>
    <w:rsid w:val="006D744B"/>
    <w:rsid w:val="006D7E34"/>
    <w:rsid w:val="006D7F95"/>
    <w:rsid w:val="006E0999"/>
    <w:rsid w:val="006E0A65"/>
    <w:rsid w:val="006E0D77"/>
    <w:rsid w:val="006E1233"/>
    <w:rsid w:val="006E13C9"/>
    <w:rsid w:val="006E1611"/>
    <w:rsid w:val="006E2898"/>
    <w:rsid w:val="006E2A79"/>
    <w:rsid w:val="006E2E4F"/>
    <w:rsid w:val="006E2ED1"/>
    <w:rsid w:val="006E3BC5"/>
    <w:rsid w:val="006E3FC1"/>
    <w:rsid w:val="006E4984"/>
    <w:rsid w:val="006E49DD"/>
    <w:rsid w:val="006E4F34"/>
    <w:rsid w:val="006E53BB"/>
    <w:rsid w:val="006E6B99"/>
    <w:rsid w:val="006E7818"/>
    <w:rsid w:val="006F0974"/>
    <w:rsid w:val="006F11E9"/>
    <w:rsid w:val="006F1924"/>
    <w:rsid w:val="006F19F1"/>
    <w:rsid w:val="006F1A80"/>
    <w:rsid w:val="006F387C"/>
    <w:rsid w:val="006F3CC6"/>
    <w:rsid w:val="006F4468"/>
    <w:rsid w:val="006F4559"/>
    <w:rsid w:val="006F46FC"/>
    <w:rsid w:val="006F54E8"/>
    <w:rsid w:val="006F680D"/>
    <w:rsid w:val="006F685E"/>
    <w:rsid w:val="006F6B04"/>
    <w:rsid w:val="006F71ED"/>
    <w:rsid w:val="006F7CB8"/>
    <w:rsid w:val="006F7F27"/>
    <w:rsid w:val="0070045C"/>
    <w:rsid w:val="00700A7F"/>
    <w:rsid w:val="0070199A"/>
    <w:rsid w:val="00701F9E"/>
    <w:rsid w:val="00702224"/>
    <w:rsid w:val="00702422"/>
    <w:rsid w:val="007027B1"/>
    <w:rsid w:val="00703305"/>
    <w:rsid w:val="00703F71"/>
    <w:rsid w:val="0070410A"/>
    <w:rsid w:val="0070420B"/>
    <w:rsid w:val="007043E8"/>
    <w:rsid w:val="00705B1B"/>
    <w:rsid w:val="00706107"/>
    <w:rsid w:val="0070626D"/>
    <w:rsid w:val="00706C73"/>
    <w:rsid w:val="00710817"/>
    <w:rsid w:val="00710A02"/>
    <w:rsid w:val="00710F40"/>
    <w:rsid w:val="007110F3"/>
    <w:rsid w:val="0071120B"/>
    <w:rsid w:val="00711755"/>
    <w:rsid w:val="00711EF2"/>
    <w:rsid w:val="007128F4"/>
    <w:rsid w:val="00712A0D"/>
    <w:rsid w:val="00712FFE"/>
    <w:rsid w:val="0071346D"/>
    <w:rsid w:val="00713D82"/>
    <w:rsid w:val="0071402C"/>
    <w:rsid w:val="00714BCE"/>
    <w:rsid w:val="00714C25"/>
    <w:rsid w:val="00714C9D"/>
    <w:rsid w:val="0071576E"/>
    <w:rsid w:val="00715950"/>
    <w:rsid w:val="00715CD1"/>
    <w:rsid w:val="00716191"/>
    <w:rsid w:val="00716A04"/>
    <w:rsid w:val="00716EFF"/>
    <w:rsid w:val="007176CB"/>
    <w:rsid w:val="00720166"/>
    <w:rsid w:val="0072059F"/>
    <w:rsid w:val="00720A9C"/>
    <w:rsid w:val="00721084"/>
    <w:rsid w:val="007210B8"/>
    <w:rsid w:val="00721101"/>
    <w:rsid w:val="007216AC"/>
    <w:rsid w:val="007217CE"/>
    <w:rsid w:val="00721FCA"/>
    <w:rsid w:val="0072281F"/>
    <w:rsid w:val="00722B81"/>
    <w:rsid w:val="00723156"/>
    <w:rsid w:val="00723222"/>
    <w:rsid w:val="00723652"/>
    <w:rsid w:val="00723A2B"/>
    <w:rsid w:val="00723FC6"/>
    <w:rsid w:val="00724771"/>
    <w:rsid w:val="00724946"/>
    <w:rsid w:val="007249B8"/>
    <w:rsid w:val="0072504D"/>
    <w:rsid w:val="0072521F"/>
    <w:rsid w:val="00725A97"/>
    <w:rsid w:val="00725F2E"/>
    <w:rsid w:val="00726F46"/>
    <w:rsid w:val="0072769B"/>
    <w:rsid w:val="00727BCF"/>
    <w:rsid w:val="00730383"/>
    <w:rsid w:val="00730FEC"/>
    <w:rsid w:val="007311FF"/>
    <w:rsid w:val="007315B1"/>
    <w:rsid w:val="00731694"/>
    <w:rsid w:val="007319C5"/>
    <w:rsid w:val="0073240B"/>
    <w:rsid w:val="0073288A"/>
    <w:rsid w:val="00732AD8"/>
    <w:rsid w:val="00732EC0"/>
    <w:rsid w:val="007330A4"/>
    <w:rsid w:val="00733184"/>
    <w:rsid w:val="00733413"/>
    <w:rsid w:val="0073389B"/>
    <w:rsid w:val="00733FA7"/>
    <w:rsid w:val="007341CB"/>
    <w:rsid w:val="00734362"/>
    <w:rsid w:val="0073442B"/>
    <w:rsid w:val="00734467"/>
    <w:rsid w:val="007347E5"/>
    <w:rsid w:val="0073498F"/>
    <w:rsid w:val="00735741"/>
    <w:rsid w:val="00735D83"/>
    <w:rsid w:val="007364E0"/>
    <w:rsid w:val="0073668B"/>
    <w:rsid w:val="007374C0"/>
    <w:rsid w:val="00737A3A"/>
    <w:rsid w:val="00737BA2"/>
    <w:rsid w:val="0074069F"/>
    <w:rsid w:val="0074087F"/>
    <w:rsid w:val="00740B3E"/>
    <w:rsid w:val="00740FCE"/>
    <w:rsid w:val="00741128"/>
    <w:rsid w:val="007418AE"/>
    <w:rsid w:val="0074194E"/>
    <w:rsid w:val="00741B5F"/>
    <w:rsid w:val="0074253A"/>
    <w:rsid w:val="0074292C"/>
    <w:rsid w:val="007429BB"/>
    <w:rsid w:val="007434E9"/>
    <w:rsid w:val="00744548"/>
    <w:rsid w:val="00744593"/>
    <w:rsid w:val="00744D85"/>
    <w:rsid w:val="00745377"/>
    <w:rsid w:val="007453FC"/>
    <w:rsid w:val="007454F1"/>
    <w:rsid w:val="007456EF"/>
    <w:rsid w:val="00745769"/>
    <w:rsid w:val="00745909"/>
    <w:rsid w:val="00745FC7"/>
    <w:rsid w:val="00745FF9"/>
    <w:rsid w:val="007469E1"/>
    <w:rsid w:val="007500FB"/>
    <w:rsid w:val="00750D88"/>
    <w:rsid w:val="00750DD3"/>
    <w:rsid w:val="00750FF4"/>
    <w:rsid w:val="007510D1"/>
    <w:rsid w:val="007511F3"/>
    <w:rsid w:val="007517DD"/>
    <w:rsid w:val="00751840"/>
    <w:rsid w:val="00752A49"/>
    <w:rsid w:val="00752E6F"/>
    <w:rsid w:val="00752FB4"/>
    <w:rsid w:val="00753301"/>
    <w:rsid w:val="00754097"/>
    <w:rsid w:val="007540B3"/>
    <w:rsid w:val="0075455E"/>
    <w:rsid w:val="0075456E"/>
    <w:rsid w:val="00754866"/>
    <w:rsid w:val="00755223"/>
    <w:rsid w:val="007558E6"/>
    <w:rsid w:val="0075634E"/>
    <w:rsid w:val="00756A75"/>
    <w:rsid w:val="00756DC0"/>
    <w:rsid w:val="00756DF3"/>
    <w:rsid w:val="00756F5C"/>
    <w:rsid w:val="007574C1"/>
    <w:rsid w:val="00757CA3"/>
    <w:rsid w:val="00760096"/>
    <w:rsid w:val="0076046A"/>
    <w:rsid w:val="0076061A"/>
    <w:rsid w:val="007608CA"/>
    <w:rsid w:val="00760CDC"/>
    <w:rsid w:val="00761072"/>
    <w:rsid w:val="007610AE"/>
    <w:rsid w:val="007610F7"/>
    <w:rsid w:val="0076120B"/>
    <w:rsid w:val="00761272"/>
    <w:rsid w:val="00762382"/>
    <w:rsid w:val="00762BA0"/>
    <w:rsid w:val="00762DFA"/>
    <w:rsid w:val="0076310A"/>
    <w:rsid w:val="00763803"/>
    <w:rsid w:val="007639E6"/>
    <w:rsid w:val="00763D99"/>
    <w:rsid w:val="007640EA"/>
    <w:rsid w:val="0076436A"/>
    <w:rsid w:val="007646FE"/>
    <w:rsid w:val="00764B49"/>
    <w:rsid w:val="007653F2"/>
    <w:rsid w:val="0076560E"/>
    <w:rsid w:val="0076646D"/>
    <w:rsid w:val="0076653D"/>
    <w:rsid w:val="007669D0"/>
    <w:rsid w:val="00766AF9"/>
    <w:rsid w:val="00767784"/>
    <w:rsid w:val="00767984"/>
    <w:rsid w:val="00767F98"/>
    <w:rsid w:val="0077069E"/>
    <w:rsid w:val="00770B84"/>
    <w:rsid w:val="00770DE5"/>
    <w:rsid w:val="00771063"/>
    <w:rsid w:val="00771437"/>
    <w:rsid w:val="0077149B"/>
    <w:rsid w:val="00771728"/>
    <w:rsid w:val="00771C5A"/>
    <w:rsid w:val="007721F5"/>
    <w:rsid w:val="00772A3B"/>
    <w:rsid w:val="00772C25"/>
    <w:rsid w:val="00772E6C"/>
    <w:rsid w:val="00773279"/>
    <w:rsid w:val="00773676"/>
    <w:rsid w:val="007736FA"/>
    <w:rsid w:val="00773F89"/>
    <w:rsid w:val="007742BF"/>
    <w:rsid w:val="007745AE"/>
    <w:rsid w:val="00774648"/>
    <w:rsid w:val="00774800"/>
    <w:rsid w:val="00774B00"/>
    <w:rsid w:val="00774DB5"/>
    <w:rsid w:val="007750D1"/>
    <w:rsid w:val="00775F4D"/>
    <w:rsid w:val="00776420"/>
    <w:rsid w:val="0077642C"/>
    <w:rsid w:val="00776F06"/>
    <w:rsid w:val="007776D5"/>
    <w:rsid w:val="00777741"/>
    <w:rsid w:val="0077777A"/>
    <w:rsid w:val="00777881"/>
    <w:rsid w:val="00777DCB"/>
    <w:rsid w:val="0078021B"/>
    <w:rsid w:val="007802E9"/>
    <w:rsid w:val="0078053F"/>
    <w:rsid w:val="00780BE7"/>
    <w:rsid w:val="00780F31"/>
    <w:rsid w:val="0078220D"/>
    <w:rsid w:val="00782998"/>
    <w:rsid w:val="00782E8F"/>
    <w:rsid w:val="00782EC3"/>
    <w:rsid w:val="00783732"/>
    <w:rsid w:val="007837FF"/>
    <w:rsid w:val="007839B6"/>
    <w:rsid w:val="00783E78"/>
    <w:rsid w:val="00785C26"/>
    <w:rsid w:val="007865A1"/>
    <w:rsid w:val="00786736"/>
    <w:rsid w:val="007870C2"/>
    <w:rsid w:val="0078741D"/>
    <w:rsid w:val="00787E06"/>
    <w:rsid w:val="00790090"/>
    <w:rsid w:val="0079084A"/>
    <w:rsid w:val="00790AE5"/>
    <w:rsid w:val="0079100A"/>
    <w:rsid w:val="007917F6"/>
    <w:rsid w:val="00791FB4"/>
    <w:rsid w:val="00792202"/>
    <w:rsid w:val="00792449"/>
    <w:rsid w:val="007925F7"/>
    <w:rsid w:val="00793AE9"/>
    <w:rsid w:val="00794CA4"/>
    <w:rsid w:val="00794F4B"/>
    <w:rsid w:val="00795614"/>
    <w:rsid w:val="00795EF0"/>
    <w:rsid w:val="00795FD3"/>
    <w:rsid w:val="0079608C"/>
    <w:rsid w:val="007962C0"/>
    <w:rsid w:val="00796BBD"/>
    <w:rsid w:val="0079709D"/>
    <w:rsid w:val="00797207"/>
    <w:rsid w:val="00797657"/>
    <w:rsid w:val="007976A0"/>
    <w:rsid w:val="00797AEB"/>
    <w:rsid w:val="00797D39"/>
    <w:rsid w:val="00797EA7"/>
    <w:rsid w:val="007A0211"/>
    <w:rsid w:val="007A0BDC"/>
    <w:rsid w:val="007A0EF4"/>
    <w:rsid w:val="007A1BC9"/>
    <w:rsid w:val="007A2341"/>
    <w:rsid w:val="007A2563"/>
    <w:rsid w:val="007A2963"/>
    <w:rsid w:val="007A3182"/>
    <w:rsid w:val="007A379F"/>
    <w:rsid w:val="007A3D94"/>
    <w:rsid w:val="007A485C"/>
    <w:rsid w:val="007A4CE5"/>
    <w:rsid w:val="007A4D3B"/>
    <w:rsid w:val="007A4F13"/>
    <w:rsid w:val="007A5A03"/>
    <w:rsid w:val="007A5DB7"/>
    <w:rsid w:val="007A63A5"/>
    <w:rsid w:val="007A65D7"/>
    <w:rsid w:val="007A6B93"/>
    <w:rsid w:val="007A6E77"/>
    <w:rsid w:val="007B0146"/>
    <w:rsid w:val="007B17EA"/>
    <w:rsid w:val="007B18D7"/>
    <w:rsid w:val="007B195A"/>
    <w:rsid w:val="007B2298"/>
    <w:rsid w:val="007B24D4"/>
    <w:rsid w:val="007B2AA4"/>
    <w:rsid w:val="007B2C89"/>
    <w:rsid w:val="007B30E1"/>
    <w:rsid w:val="007B31EF"/>
    <w:rsid w:val="007B3A5C"/>
    <w:rsid w:val="007B43D4"/>
    <w:rsid w:val="007B469E"/>
    <w:rsid w:val="007B4922"/>
    <w:rsid w:val="007B5D73"/>
    <w:rsid w:val="007B5EE8"/>
    <w:rsid w:val="007B635A"/>
    <w:rsid w:val="007B69B6"/>
    <w:rsid w:val="007B76A4"/>
    <w:rsid w:val="007B79D2"/>
    <w:rsid w:val="007C1337"/>
    <w:rsid w:val="007C202C"/>
    <w:rsid w:val="007C2630"/>
    <w:rsid w:val="007C2647"/>
    <w:rsid w:val="007C2B01"/>
    <w:rsid w:val="007C2B03"/>
    <w:rsid w:val="007C2CA8"/>
    <w:rsid w:val="007C347E"/>
    <w:rsid w:val="007C3CF5"/>
    <w:rsid w:val="007C3D0E"/>
    <w:rsid w:val="007C3E27"/>
    <w:rsid w:val="007C405C"/>
    <w:rsid w:val="007C4733"/>
    <w:rsid w:val="007C473D"/>
    <w:rsid w:val="007C4C69"/>
    <w:rsid w:val="007C62A9"/>
    <w:rsid w:val="007C646A"/>
    <w:rsid w:val="007C66BB"/>
    <w:rsid w:val="007C6921"/>
    <w:rsid w:val="007C6E40"/>
    <w:rsid w:val="007C7116"/>
    <w:rsid w:val="007C7274"/>
    <w:rsid w:val="007C7305"/>
    <w:rsid w:val="007C78C7"/>
    <w:rsid w:val="007C7B52"/>
    <w:rsid w:val="007C7D9E"/>
    <w:rsid w:val="007C7E84"/>
    <w:rsid w:val="007D05AF"/>
    <w:rsid w:val="007D1480"/>
    <w:rsid w:val="007D171F"/>
    <w:rsid w:val="007D185F"/>
    <w:rsid w:val="007D1918"/>
    <w:rsid w:val="007D317B"/>
    <w:rsid w:val="007D3A97"/>
    <w:rsid w:val="007D3D64"/>
    <w:rsid w:val="007D4187"/>
    <w:rsid w:val="007D4660"/>
    <w:rsid w:val="007D48DC"/>
    <w:rsid w:val="007D545A"/>
    <w:rsid w:val="007D5875"/>
    <w:rsid w:val="007D5A04"/>
    <w:rsid w:val="007D5F32"/>
    <w:rsid w:val="007D664B"/>
    <w:rsid w:val="007D686F"/>
    <w:rsid w:val="007D6A18"/>
    <w:rsid w:val="007D6B19"/>
    <w:rsid w:val="007D7276"/>
    <w:rsid w:val="007D7D8A"/>
    <w:rsid w:val="007E016E"/>
    <w:rsid w:val="007E0825"/>
    <w:rsid w:val="007E0FE1"/>
    <w:rsid w:val="007E127E"/>
    <w:rsid w:val="007E12A3"/>
    <w:rsid w:val="007E12FB"/>
    <w:rsid w:val="007E1C9D"/>
    <w:rsid w:val="007E1D8C"/>
    <w:rsid w:val="007E2903"/>
    <w:rsid w:val="007E2A15"/>
    <w:rsid w:val="007E3EE9"/>
    <w:rsid w:val="007E4D35"/>
    <w:rsid w:val="007E4E6A"/>
    <w:rsid w:val="007E52DB"/>
    <w:rsid w:val="007E5478"/>
    <w:rsid w:val="007E5DC7"/>
    <w:rsid w:val="007E6256"/>
    <w:rsid w:val="007E649C"/>
    <w:rsid w:val="007E6B39"/>
    <w:rsid w:val="007E6B9D"/>
    <w:rsid w:val="007E792E"/>
    <w:rsid w:val="007E7A62"/>
    <w:rsid w:val="007E7F3B"/>
    <w:rsid w:val="007E7F63"/>
    <w:rsid w:val="007F05EB"/>
    <w:rsid w:val="007F078D"/>
    <w:rsid w:val="007F1461"/>
    <w:rsid w:val="007F1754"/>
    <w:rsid w:val="007F1F02"/>
    <w:rsid w:val="007F292F"/>
    <w:rsid w:val="007F3D58"/>
    <w:rsid w:val="007F3E38"/>
    <w:rsid w:val="007F49B8"/>
    <w:rsid w:val="007F4A1C"/>
    <w:rsid w:val="007F4A5A"/>
    <w:rsid w:val="007F502A"/>
    <w:rsid w:val="007F5206"/>
    <w:rsid w:val="007F521D"/>
    <w:rsid w:val="007F5795"/>
    <w:rsid w:val="007F588E"/>
    <w:rsid w:val="007F5F6A"/>
    <w:rsid w:val="007F5FE8"/>
    <w:rsid w:val="007F683F"/>
    <w:rsid w:val="007F6BCD"/>
    <w:rsid w:val="007F6FA0"/>
    <w:rsid w:val="007F74F0"/>
    <w:rsid w:val="0080050D"/>
    <w:rsid w:val="00800E18"/>
    <w:rsid w:val="0080105F"/>
    <w:rsid w:val="00801550"/>
    <w:rsid w:val="00801AB8"/>
    <w:rsid w:val="00801F1F"/>
    <w:rsid w:val="00801FE9"/>
    <w:rsid w:val="00802D85"/>
    <w:rsid w:val="00803628"/>
    <w:rsid w:val="00803C07"/>
    <w:rsid w:val="00803E6F"/>
    <w:rsid w:val="0080451F"/>
    <w:rsid w:val="008046F0"/>
    <w:rsid w:val="00804A83"/>
    <w:rsid w:val="0080515A"/>
    <w:rsid w:val="00805B48"/>
    <w:rsid w:val="00806244"/>
    <w:rsid w:val="0080690F"/>
    <w:rsid w:val="008070F8"/>
    <w:rsid w:val="008071D1"/>
    <w:rsid w:val="00807A1F"/>
    <w:rsid w:val="00810832"/>
    <w:rsid w:val="00811117"/>
    <w:rsid w:val="00811E1F"/>
    <w:rsid w:val="00812245"/>
    <w:rsid w:val="00812A9E"/>
    <w:rsid w:val="00812BD2"/>
    <w:rsid w:val="008131C0"/>
    <w:rsid w:val="00813E34"/>
    <w:rsid w:val="00814084"/>
    <w:rsid w:val="00814484"/>
    <w:rsid w:val="0081489C"/>
    <w:rsid w:val="008150CD"/>
    <w:rsid w:val="00815421"/>
    <w:rsid w:val="0081602D"/>
    <w:rsid w:val="008162F7"/>
    <w:rsid w:val="008163F5"/>
    <w:rsid w:val="00816693"/>
    <w:rsid w:val="00816724"/>
    <w:rsid w:val="00816ACD"/>
    <w:rsid w:val="00817132"/>
    <w:rsid w:val="00817514"/>
    <w:rsid w:val="008177DA"/>
    <w:rsid w:val="0082078B"/>
    <w:rsid w:val="008207D9"/>
    <w:rsid w:val="00820D3A"/>
    <w:rsid w:val="00821217"/>
    <w:rsid w:val="0082183A"/>
    <w:rsid w:val="008219CE"/>
    <w:rsid w:val="00822488"/>
    <w:rsid w:val="00822735"/>
    <w:rsid w:val="008228F9"/>
    <w:rsid w:val="00822AE7"/>
    <w:rsid w:val="00822DFC"/>
    <w:rsid w:val="0082332F"/>
    <w:rsid w:val="008239EA"/>
    <w:rsid w:val="00824C4B"/>
    <w:rsid w:val="00824FD7"/>
    <w:rsid w:val="00825757"/>
    <w:rsid w:val="008265B3"/>
    <w:rsid w:val="00826F00"/>
    <w:rsid w:val="0082771A"/>
    <w:rsid w:val="00827768"/>
    <w:rsid w:val="00827AEC"/>
    <w:rsid w:val="00827CDB"/>
    <w:rsid w:val="008303F1"/>
    <w:rsid w:val="00830AA1"/>
    <w:rsid w:val="00831234"/>
    <w:rsid w:val="008314D9"/>
    <w:rsid w:val="00831B8F"/>
    <w:rsid w:val="00832586"/>
    <w:rsid w:val="0083276E"/>
    <w:rsid w:val="0083311C"/>
    <w:rsid w:val="008335F0"/>
    <w:rsid w:val="00834007"/>
    <w:rsid w:val="008344BF"/>
    <w:rsid w:val="008347D0"/>
    <w:rsid w:val="00834F7E"/>
    <w:rsid w:val="008352DE"/>
    <w:rsid w:val="008355FD"/>
    <w:rsid w:val="00835791"/>
    <w:rsid w:val="008363F5"/>
    <w:rsid w:val="008366CB"/>
    <w:rsid w:val="00836995"/>
    <w:rsid w:val="00836B23"/>
    <w:rsid w:val="00836BF6"/>
    <w:rsid w:val="00840591"/>
    <w:rsid w:val="00841299"/>
    <w:rsid w:val="0084205F"/>
    <w:rsid w:val="00842305"/>
    <w:rsid w:val="0084263F"/>
    <w:rsid w:val="0084292E"/>
    <w:rsid w:val="00843FB1"/>
    <w:rsid w:val="0084405B"/>
    <w:rsid w:val="00844126"/>
    <w:rsid w:val="00844315"/>
    <w:rsid w:val="00844DFA"/>
    <w:rsid w:val="00845427"/>
    <w:rsid w:val="00845F93"/>
    <w:rsid w:val="0084653D"/>
    <w:rsid w:val="00846B18"/>
    <w:rsid w:val="00846DB6"/>
    <w:rsid w:val="008475A8"/>
    <w:rsid w:val="00847972"/>
    <w:rsid w:val="00847B1B"/>
    <w:rsid w:val="00850C19"/>
    <w:rsid w:val="0085197E"/>
    <w:rsid w:val="00851BEB"/>
    <w:rsid w:val="00851BF3"/>
    <w:rsid w:val="0085270A"/>
    <w:rsid w:val="00852B36"/>
    <w:rsid w:val="00852C91"/>
    <w:rsid w:val="00852E37"/>
    <w:rsid w:val="0085318C"/>
    <w:rsid w:val="00853A17"/>
    <w:rsid w:val="00853AE8"/>
    <w:rsid w:val="00854115"/>
    <w:rsid w:val="00854E04"/>
    <w:rsid w:val="008555F2"/>
    <w:rsid w:val="00855C6A"/>
    <w:rsid w:val="00855F14"/>
    <w:rsid w:val="008562FB"/>
    <w:rsid w:val="00856C30"/>
    <w:rsid w:val="00857509"/>
    <w:rsid w:val="0085758A"/>
    <w:rsid w:val="008577E9"/>
    <w:rsid w:val="0086014F"/>
    <w:rsid w:val="00860176"/>
    <w:rsid w:val="0086060D"/>
    <w:rsid w:val="00860971"/>
    <w:rsid w:val="00860E15"/>
    <w:rsid w:val="00861084"/>
    <w:rsid w:val="008612D0"/>
    <w:rsid w:val="0086131F"/>
    <w:rsid w:val="00861948"/>
    <w:rsid w:val="00861C13"/>
    <w:rsid w:val="008625F7"/>
    <w:rsid w:val="00862706"/>
    <w:rsid w:val="00862C4E"/>
    <w:rsid w:val="00862EAC"/>
    <w:rsid w:val="008631DD"/>
    <w:rsid w:val="008634E3"/>
    <w:rsid w:val="008635D7"/>
    <w:rsid w:val="00863E90"/>
    <w:rsid w:val="0086411C"/>
    <w:rsid w:val="0086553A"/>
    <w:rsid w:val="00865817"/>
    <w:rsid w:val="0086683C"/>
    <w:rsid w:val="008668F3"/>
    <w:rsid w:val="00867D1C"/>
    <w:rsid w:val="00867DB6"/>
    <w:rsid w:val="00870838"/>
    <w:rsid w:val="00870DA3"/>
    <w:rsid w:val="00870E30"/>
    <w:rsid w:val="00871692"/>
    <w:rsid w:val="00872237"/>
    <w:rsid w:val="00872296"/>
    <w:rsid w:val="00872347"/>
    <w:rsid w:val="00873294"/>
    <w:rsid w:val="00873C63"/>
    <w:rsid w:val="00873E52"/>
    <w:rsid w:val="00874807"/>
    <w:rsid w:val="008748B3"/>
    <w:rsid w:val="00875227"/>
    <w:rsid w:val="0087593A"/>
    <w:rsid w:val="00875DAE"/>
    <w:rsid w:val="00876031"/>
    <w:rsid w:val="0087603F"/>
    <w:rsid w:val="00876047"/>
    <w:rsid w:val="00876368"/>
    <w:rsid w:val="00876369"/>
    <w:rsid w:val="00876EF8"/>
    <w:rsid w:val="008771C5"/>
    <w:rsid w:val="00877E45"/>
    <w:rsid w:val="008802BB"/>
    <w:rsid w:val="00880BD4"/>
    <w:rsid w:val="00880E44"/>
    <w:rsid w:val="00882154"/>
    <w:rsid w:val="00882595"/>
    <w:rsid w:val="00882D97"/>
    <w:rsid w:val="00882EB4"/>
    <w:rsid w:val="00882EF0"/>
    <w:rsid w:val="0088311E"/>
    <w:rsid w:val="0088342D"/>
    <w:rsid w:val="00884EF6"/>
    <w:rsid w:val="008857C8"/>
    <w:rsid w:val="0088625F"/>
    <w:rsid w:val="008864C7"/>
    <w:rsid w:val="00886C18"/>
    <w:rsid w:val="0088766C"/>
    <w:rsid w:val="008878F7"/>
    <w:rsid w:val="00887926"/>
    <w:rsid w:val="00887F7D"/>
    <w:rsid w:val="00890598"/>
    <w:rsid w:val="00890F09"/>
    <w:rsid w:val="008910B2"/>
    <w:rsid w:val="00892206"/>
    <w:rsid w:val="00892506"/>
    <w:rsid w:val="008926CE"/>
    <w:rsid w:val="00892AF6"/>
    <w:rsid w:val="008932F1"/>
    <w:rsid w:val="00893323"/>
    <w:rsid w:val="008933AF"/>
    <w:rsid w:val="008937D1"/>
    <w:rsid w:val="00893952"/>
    <w:rsid w:val="008941F8"/>
    <w:rsid w:val="00894288"/>
    <w:rsid w:val="008949E4"/>
    <w:rsid w:val="008957BD"/>
    <w:rsid w:val="008958A4"/>
    <w:rsid w:val="00895923"/>
    <w:rsid w:val="00895F87"/>
    <w:rsid w:val="00896977"/>
    <w:rsid w:val="00896B6B"/>
    <w:rsid w:val="00896FCB"/>
    <w:rsid w:val="00897540"/>
    <w:rsid w:val="00897885"/>
    <w:rsid w:val="00897DFA"/>
    <w:rsid w:val="008A00D4"/>
    <w:rsid w:val="008A08ED"/>
    <w:rsid w:val="008A1257"/>
    <w:rsid w:val="008A13C8"/>
    <w:rsid w:val="008A1CE4"/>
    <w:rsid w:val="008A20EF"/>
    <w:rsid w:val="008A2261"/>
    <w:rsid w:val="008A26DD"/>
    <w:rsid w:val="008A26FC"/>
    <w:rsid w:val="008A28DE"/>
    <w:rsid w:val="008A2D12"/>
    <w:rsid w:val="008A2FC2"/>
    <w:rsid w:val="008A3AEE"/>
    <w:rsid w:val="008A3C47"/>
    <w:rsid w:val="008A4E2D"/>
    <w:rsid w:val="008A4EDA"/>
    <w:rsid w:val="008A545D"/>
    <w:rsid w:val="008A5462"/>
    <w:rsid w:val="008A5A2F"/>
    <w:rsid w:val="008A60E4"/>
    <w:rsid w:val="008A6271"/>
    <w:rsid w:val="008A6589"/>
    <w:rsid w:val="008A693B"/>
    <w:rsid w:val="008A69D9"/>
    <w:rsid w:val="008A7250"/>
    <w:rsid w:val="008A7C4A"/>
    <w:rsid w:val="008A7D85"/>
    <w:rsid w:val="008A7DB4"/>
    <w:rsid w:val="008A7F01"/>
    <w:rsid w:val="008B027F"/>
    <w:rsid w:val="008B0CCF"/>
    <w:rsid w:val="008B107B"/>
    <w:rsid w:val="008B1471"/>
    <w:rsid w:val="008B1A1E"/>
    <w:rsid w:val="008B1D74"/>
    <w:rsid w:val="008B1F6C"/>
    <w:rsid w:val="008B27C0"/>
    <w:rsid w:val="008B4BE3"/>
    <w:rsid w:val="008B4DAB"/>
    <w:rsid w:val="008B4E42"/>
    <w:rsid w:val="008B5530"/>
    <w:rsid w:val="008B59FC"/>
    <w:rsid w:val="008B61B9"/>
    <w:rsid w:val="008B71AC"/>
    <w:rsid w:val="008B71B0"/>
    <w:rsid w:val="008B7410"/>
    <w:rsid w:val="008B7669"/>
    <w:rsid w:val="008B7801"/>
    <w:rsid w:val="008B7C07"/>
    <w:rsid w:val="008B7D25"/>
    <w:rsid w:val="008C0E77"/>
    <w:rsid w:val="008C0ECD"/>
    <w:rsid w:val="008C1EE9"/>
    <w:rsid w:val="008C216D"/>
    <w:rsid w:val="008C2177"/>
    <w:rsid w:val="008C225D"/>
    <w:rsid w:val="008C264F"/>
    <w:rsid w:val="008C28E3"/>
    <w:rsid w:val="008C46DA"/>
    <w:rsid w:val="008C4E0C"/>
    <w:rsid w:val="008C5A1E"/>
    <w:rsid w:val="008C65BE"/>
    <w:rsid w:val="008C6C93"/>
    <w:rsid w:val="008C72EB"/>
    <w:rsid w:val="008C755D"/>
    <w:rsid w:val="008C7619"/>
    <w:rsid w:val="008C7974"/>
    <w:rsid w:val="008C7B09"/>
    <w:rsid w:val="008C7CA8"/>
    <w:rsid w:val="008D0EED"/>
    <w:rsid w:val="008D1BE0"/>
    <w:rsid w:val="008D364C"/>
    <w:rsid w:val="008D3E3E"/>
    <w:rsid w:val="008D4422"/>
    <w:rsid w:val="008D4611"/>
    <w:rsid w:val="008D51B3"/>
    <w:rsid w:val="008D591A"/>
    <w:rsid w:val="008D59C9"/>
    <w:rsid w:val="008D65B9"/>
    <w:rsid w:val="008D6878"/>
    <w:rsid w:val="008D6FEC"/>
    <w:rsid w:val="008D7371"/>
    <w:rsid w:val="008D7BD6"/>
    <w:rsid w:val="008E049E"/>
    <w:rsid w:val="008E0E46"/>
    <w:rsid w:val="008E0F15"/>
    <w:rsid w:val="008E10AD"/>
    <w:rsid w:val="008E1379"/>
    <w:rsid w:val="008E164C"/>
    <w:rsid w:val="008E1ED0"/>
    <w:rsid w:val="008E1F0D"/>
    <w:rsid w:val="008E351E"/>
    <w:rsid w:val="008E3D78"/>
    <w:rsid w:val="008E3E57"/>
    <w:rsid w:val="008E4D81"/>
    <w:rsid w:val="008E51B3"/>
    <w:rsid w:val="008E53B7"/>
    <w:rsid w:val="008E584D"/>
    <w:rsid w:val="008E5D0F"/>
    <w:rsid w:val="008E5E33"/>
    <w:rsid w:val="008E6AE6"/>
    <w:rsid w:val="008E6BD3"/>
    <w:rsid w:val="008E71A8"/>
    <w:rsid w:val="008E7FAA"/>
    <w:rsid w:val="008F038C"/>
    <w:rsid w:val="008F0606"/>
    <w:rsid w:val="008F0CCF"/>
    <w:rsid w:val="008F1146"/>
    <w:rsid w:val="008F147E"/>
    <w:rsid w:val="008F1640"/>
    <w:rsid w:val="008F16F1"/>
    <w:rsid w:val="008F1732"/>
    <w:rsid w:val="008F1865"/>
    <w:rsid w:val="008F1BFF"/>
    <w:rsid w:val="008F23DB"/>
    <w:rsid w:val="008F281E"/>
    <w:rsid w:val="008F301F"/>
    <w:rsid w:val="008F31C6"/>
    <w:rsid w:val="008F3DA0"/>
    <w:rsid w:val="008F442D"/>
    <w:rsid w:val="008F4633"/>
    <w:rsid w:val="008F4676"/>
    <w:rsid w:val="008F48A5"/>
    <w:rsid w:val="008F4AC5"/>
    <w:rsid w:val="008F51C0"/>
    <w:rsid w:val="008F56EC"/>
    <w:rsid w:val="008F5A81"/>
    <w:rsid w:val="008F5D04"/>
    <w:rsid w:val="008F671A"/>
    <w:rsid w:val="008F745C"/>
    <w:rsid w:val="008F7755"/>
    <w:rsid w:val="008F7AEB"/>
    <w:rsid w:val="0090015B"/>
    <w:rsid w:val="00900391"/>
    <w:rsid w:val="00901076"/>
    <w:rsid w:val="00901FCE"/>
    <w:rsid w:val="00902301"/>
    <w:rsid w:val="00902DA1"/>
    <w:rsid w:val="00903727"/>
    <w:rsid w:val="00903842"/>
    <w:rsid w:val="009040E8"/>
    <w:rsid w:val="00904284"/>
    <w:rsid w:val="0090558E"/>
    <w:rsid w:val="0090581E"/>
    <w:rsid w:val="00905868"/>
    <w:rsid w:val="00905AED"/>
    <w:rsid w:val="009066A9"/>
    <w:rsid w:val="0090675F"/>
    <w:rsid w:val="00907374"/>
    <w:rsid w:val="00907378"/>
    <w:rsid w:val="00907E97"/>
    <w:rsid w:val="00911761"/>
    <w:rsid w:val="00912383"/>
    <w:rsid w:val="009128B6"/>
    <w:rsid w:val="009135F3"/>
    <w:rsid w:val="009136D3"/>
    <w:rsid w:val="00914464"/>
    <w:rsid w:val="00914BD5"/>
    <w:rsid w:val="00914D45"/>
    <w:rsid w:val="009150D9"/>
    <w:rsid w:val="00915305"/>
    <w:rsid w:val="0091585F"/>
    <w:rsid w:val="0091599D"/>
    <w:rsid w:val="00915E56"/>
    <w:rsid w:val="0091620F"/>
    <w:rsid w:val="0091663D"/>
    <w:rsid w:val="00916913"/>
    <w:rsid w:val="00916FDD"/>
    <w:rsid w:val="009174C7"/>
    <w:rsid w:val="009174D1"/>
    <w:rsid w:val="00917B18"/>
    <w:rsid w:val="009204B1"/>
    <w:rsid w:val="0092097D"/>
    <w:rsid w:val="00920DD6"/>
    <w:rsid w:val="00921102"/>
    <w:rsid w:val="00921BC8"/>
    <w:rsid w:val="00921F6E"/>
    <w:rsid w:val="0092257F"/>
    <w:rsid w:val="0092331C"/>
    <w:rsid w:val="00923ED3"/>
    <w:rsid w:val="00924029"/>
    <w:rsid w:val="00924224"/>
    <w:rsid w:val="00924610"/>
    <w:rsid w:val="00924CAA"/>
    <w:rsid w:val="00924DB3"/>
    <w:rsid w:val="00924E5C"/>
    <w:rsid w:val="009250DB"/>
    <w:rsid w:val="00925D8C"/>
    <w:rsid w:val="00925F9D"/>
    <w:rsid w:val="0092646F"/>
    <w:rsid w:val="00926A95"/>
    <w:rsid w:val="009273AA"/>
    <w:rsid w:val="00927490"/>
    <w:rsid w:val="009275EB"/>
    <w:rsid w:val="00930083"/>
    <w:rsid w:val="009309CF"/>
    <w:rsid w:val="00930A40"/>
    <w:rsid w:val="00930E9C"/>
    <w:rsid w:val="00930EE0"/>
    <w:rsid w:val="0093217F"/>
    <w:rsid w:val="00932897"/>
    <w:rsid w:val="00933544"/>
    <w:rsid w:val="009345AC"/>
    <w:rsid w:val="0093548A"/>
    <w:rsid w:val="00935745"/>
    <w:rsid w:val="00935C54"/>
    <w:rsid w:val="00935D23"/>
    <w:rsid w:val="00937576"/>
    <w:rsid w:val="00937918"/>
    <w:rsid w:val="00937A17"/>
    <w:rsid w:val="009404CD"/>
    <w:rsid w:val="00940586"/>
    <w:rsid w:val="00941724"/>
    <w:rsid w:val="009417EB"/>
    <w:rsid w:val="00941A66"/>
    <w:rsid w:val="00941D38"/>
    <w:rsid w:val="009423CC"/>
    <w:rsid w:val="009424F0"/>
    <w:rsid w:val="009425D7"/>
    <w:rsid w:val="009425F3"/>
    <w:rsid w:val="0094263F"/>
    <w:rsid w:val="009427DF"/>
    <w:rsid w:val="00942D10"/>
    <w:rsid w:val="009447AF"/>
    <w:rsid w:val="00944885"/>
    <w:rsid w:val="00944DFC"/>
    <w:rsid w:val="00944F39"/>
    <w:rsid w:val="00945E46"/>
    <w:rsid w:val="00945EFF"/>
    <w:rsid w:val="00946879"/>
    <w:rsid w:val="009469EB"/>
    <w:rsid w:val="00946BCF"/>
    <w:rsid w:val="00946BD1"/>
    <w:rsid w:val="00946C32"/>
    <w:rsid w:val="00946DBC"/>
    <w:rsid w:val="00946E38"/>
    <w:rsid w:val="00950961"/>
    <w:rsid w:val="00951488"/>
    <w:rsid w:val="00951A3F"/>
    <w:rsid w:val="009521B4"/>
    <w:rsid w:val="009524CA"/>
    <w:rsid w:val="00953E85"/>
    <w:rsid w:val="00954478"/>
    <w:rsid w:val="00954A33"/>
    <w:rsid w:val="00955104"/>
    <w:rsid w:val="00956830"/>
    <w:rsid w:val="00956A16"/>
    <w:rsid w:val="00956ABC"/>
    <w:rsid w:val="00957AFE"/>
    <w:rsid w:val="009600A9"/>
    <w:rsid w:val="0096040F"/>
    <w:rsid w:val="00960A4C"/>
    <w:rsid w:val="00960F68"/>
    <w:rsid w:val="00961A0A"/>
    <w:rsid w:val="00962000"/>
    <w:rsid w:val="0096207B"/>
    <w:rsid w:val="009628E2"/>
    <w:rsid w:val="00962C72"/>
    <w:rsid w:val="00962EBE"/>
    <w:rsid w:val="00963A43"/>
    <w:rsid w:val="00963FB1"/>
    <w:rsid w:val="00964313"/>
    <w:rsid w:val="00965042"/>
    <w:rsid w:val="009651B8"/>
    <w:rsid w:val="0096527F"/>
    <w:rsid w:val="009660CD"/>
    <w:rsid w:val="0096615B"/>
    <w:rsid w:val="00966679"/>
    <w:rsid w:val="00966803"/>
    <w:rsid w:val="00966C82"/>
    <w:rsid w:val="00967148"/>
    <w:rsid w:val="0097029D"/>
    <w:rsid w:val="009703D2"/>
    <w:rsid w:val="00971006"/>
    <w:rsid w:val="009715E0"/>
    <w:rsid w:val="00971763"/>
    <w:rsid w:val="00971CF9"/>
    <w:rsid w:val="00971FBF"/>
    <w:rsid w:val="00972103"/>
    <w:rsid w:val="00972564"/>
    <w:rsid w:val="009725D3"/>
    <w:rsid w:val="00972A54"/>
    <w:rsid w:val="00974694"/>
    <w:rsid w:val="00974D52"/>
    <w:rsid w:val="00975013"/>
    <w:rsid w:val="009750AC"/>
    <w:rsid w:val="00976138"/>
    <w:rsid w:val="00977BEF"/>
    <w:rsid w:val="00977E25"/>
    <w:rsid w:val="00977F01"/>
    <w:rsid w:val="009801F5"/>
    <w:rsid w:val="00980500"/>
    <w:rsid w:val="0098066A"/>
    <w:rsid w:val="00981286"/>
    <w:rsid w:val="009815EC"/>
    <w:rsid w:val="00981AAE"/>
    <w:rsid w:val="009829E1"/>
    <w:rsid w:val="00982DB0"/>
    <w:rsid w:val="00983438"/>
    <w:rsid w:val="009847AB"/>
    <w:rsid w:val="00984A18"/>
    <w:rsid w:val="00984C36"/>
    <w:rsid w:val="00984C3C"/>
    <w:rsid w:val="00984EF0"/>
    <w:rsid w:val="0098565C"/>
    <w:rsid w:val="00986275"/>
    <w:rsid w:val="00986501"/>
    <w:rsid w:val="009865B1"/>
    <w:rsid w:val="00986A25"/>
    <w:rsid w:val="009870FB"/>
    <w:rsid w:val="009872CC"/>
    <w:rsid w:val="00987B5E"/>
    <w:rsid w:val="00990070"/>
    <w:rsid w:val="009909FF"/>
    <w:rsid w:val="00990E9B"/>
    <w:rsid w:val="00990EC2"/>
    <w:rsid w:val="00991BF1"/>
    <w:rsid w:val="00992094"/>
    <w:rsid w:val="0099233D"/>
    <w:rsid w:val="00992B32"/>
    <w:rsid w:val="009932C1"/>
    <w:rsid w:val="009945A6"/>
    <w:rsid w:val="00994931"/>
    <w:rsid w:val="00995686"/>
    <w:rsid w:val="00995D45"/>
    <w:rsid w:val="00995D9C"/>
    <w:rsid w:val="00995E68"/>
    <w:rsid w:val="00996A82"/>
    <w:rsid w:val="00996B55"/>
    <w:rsid w:val="00997CB0"/>
    <w:rsid w:val="009A0918"/>
    <w:rsid w:val="009A0D61"/>
    <w:rsid w:val="009A0DD4"/>
    <w:rsid w:val="009A0ECB"/>
    <w:rsid w:val="009A0EF7"/>
    <w:rsid w:val="009A123A"/>
    <w:rsid w:val="009A165C"/>
    <w:rsid w:val="009A176E"/>
    <w:rsid w:val="009A1947"/>
    <w:rsid w:val="009A1C0F"/>
    <w:rsid w:val="009A2543"/>
    <w:rsid w:val="009A2761"/>
    <w:rsid w:val="009A303A"/>
    <w:rsid w:val="009A32A6"/>
    <w:rsid w:val="009A3D00"/>
    <w:rsid w:val="009A3FEF"/>
    <w:rsid w:val="009A54A9"/>
    <w:rsid w:val="009A59ED"/>
    <w:rsid w:val="009A5F76"/>
    <w:rsid w:val="009A6585"/>
    <w:rsid w:val="009A67D2"/>
    <w:rsid w:val="009A69A9"/>
    <w:rsid w:val="009A6B0F"/>
    <w:rsid w:val="009A70B2"/>
    <w:rsid w:val="009A710C"/>
    <w:rsid w:val="009B0995"/>
    <w:rsid w:val="009B112D"/>
    <w:rsid w:val="009B1334"/>
    <w:rsid w:val="009B18B5"/>
    <w:rsid w:val="009B2795"/>
    <w:rsid w:val="009B2D2A"/>
    <w:rsid w:val="009B2E21"/>
    <w:rsid w:val="009B3D92"/>
    <w:rsid w:val="009B486F"/>
    <w:rsid w:val="009B4D8A"/>
    <w:rsid w:val="009B5089"/>
    <w:rsid w:val="009B530F"/>
    <w:rsid w:val="009B5951"/>
    <w:rsid w:val="009B5F14"/>
    <w:rsid w:val="009B6024"/>
    <w:rsid w:val="009B69B2"/>
    <w:rsid w:val="009B6D66"/>
    <w:rsid w:val="009B72D7"/>
    <w:rsid w:val="009B770A"/>
    <w:rsid w:val="009B772F"/>
    <w:rsid w:val="009B7DE8"/>
    <w:rsid w:val="009C03B6"/>
    <w:rsid w:val="009C1A47"/>
    <w:rsid w:val="009C1AD5"/>
    <w:rsid w:val="009C24EB"/>
    <w:rsid w:val="009C2A4B"/>
    <w:rsid w:val="009C3A7E"/>
    <w:rsid w:val="009C3B8F"/>
    <w:rsid w:val="009C3CC6"/>
    <w:rsid w:val="009C3D9E"/>
    <w:rsid w:val="009C45DE"/>
    <w:rsid w:val="009C47C8"/>
    <w:rsid w:val="009C4B0B"/>
    <w:rsid w:val="009C50E0"/>
    <w:rsid w:val="009C5A5C"/>
    <w:rsid w:val="009C6905"/>
    <w:rsid w:val="009C7A2E"/>
    <w:rsid w:val="009D0528"/>
    <w:rsid w:val="009D0568"/>
    <w:rsid w:val="009D0E12"/>
    <w:rsid w:val="009D1534"/>
    <w:rsid w:val="009D1701"/>
    <w:rsid w:val="009D2020"/>
    <w:rsid w:val="009D2740"/>
    <w:rsid w:val="009D2981"/>
    <w:rsid w:val="009D33A5"/>
    <w:rsid w:val="009D33F2"/>
    <w:rsid w:val="009D3441"/>
    <w:rsid w:val="009D372C"/>
    <w:rsid w:val="009D383D"/>
    <w:rsid w:val="009D389A"/>
    <w:rsid w:val="009D39F2"/>
    <w:rsid w:val="009D3EC6"/>
    <w:rsid w:val="009D4883"/>
    <w:rsid w:val="009D4DD3"/>
    <w:rsid w:val="009D4DE0"/>
    <w:rsid w:val="009D5120"/>
    <w:rsid w:val="009D5233"/>
    <w:rsid w:val="009D5626"/>
    <w:rsid w:val="009D57E8"/>
    <w:rsid w:val="009D6A47"/>
    <w:rsid w:val="009D6BB4"/>
    <w:rsid w:val="009D6F1C"/>
    <w:rsid w:val="009D7E18"/>
    <w:rsid w:val="009D7ECF"/>
    <w:rsid w:val="009E1413"/>
    <w:rsid w:val="009E25C9"/>
    <w:rsid w:val="009E263B"/>
    <w:rsid w:val="009E2D81"/>
    <w:rsid w:val="009E33C1"/>
    <w:rsid w:val="009E3400"/>
    <w:rsid w:val="009E3AEB"/>
    <w:rsid w:val="009E3AFE"/>
    <w:rsid w:val="009E3C1B"/>
    <w:rsid w:val="009E41CF"/>
    <w:rsid w:val="009E4685"/>
    <w:rsid w:val="009E4900"/>
    <w:rsid w:val="009E4FC9"/>
    <w:rsid w:val="009E5046"/>
    <w:rsid w:val="009E6FA4"/>
    <w:rsid w:val="009E6FF8"/>
    <w:rsid w:val="009E7B6F"/>
    <w:rsid w:val="009E7F82"/>
    <w:rsid w:val="009F0667"/>
    <w:rsid w:val="009F0A90"/>
    <w:rsid w:val="009F160A"/>
    <w:rsid w:val="009F20B4"/>
    <w:rsid w:val="009F212A"/>
    <w:rsid w:val="009F4258"/>
    <w:rsid w:val="009F4400"/>
    <w:rsid w:val="009F4E57"/>
    <w:rsid w:val="009F5016"/>
    <w:rsid w:val="009F52ED"/>
    <w:rsid w:val="009F58CB"/>
    <w:rsid w:val="009F5CA6"/>
    <w:rsid w:val="009F64FB"/>
    <w:rsid w:val="009F655E"/>
    <w:rsid w:val="009F6789"/>
    <w:rsid w:val="009F6C29"/>
    <w:rsid w:val="009F6E7B"/>
    <w:rsid w:val="009F75D2"/>
    <w:rsid w:val="009F780E"/>
    <w:rsid w:val="00A00110"/>
    <w:rsid w:val="00A00712"/>
    <w:rsid w:val="00A0141E"/>
    <w:rsid w:val="00A02073"/>
    <w:rsid w:val="00A021D0"/>
    <w:rsid w:val="00A025D0"/>
    <w:rsid w:val="00A02C59"/>
    <w:rsid w:val="00A02E3F"/>
    <w:rsid w:val="00A03553"/>
    <w:rsid w:val="00A03C99"/>
    <w:rsid w:val="00A04C5E"/>
    <w:rsid w:val="00A053C3"/>
    <w:rsid w:val="00A05737"/>
    <w:rsid w:val="00A05B5A"/>
    <w:rsid w:val="00A05E4C"/>
    <w:rsid w:val="00A05E5D"/>
    <w:rsid w:val="00A06900"/>
    <w:rsid w:val="00A06CD2"/>
    <w:rsid w:val="00A0796B"/>
    <w:rsid w:val="00A0799F"/>
    <w:rsid w:val="00A07FB6"/>
    <w:rsid w:val="00A1107F"/>
    <w:rsid w:val="00A115E3"/>
    <w:rsid w:val="00A11603"/>
    <w:rsid w:val="00A120C7"/>
    <w:rsid w:val="00A14227"/>
    <w:rsid w:val="00A152ED"/>
    <w:rsid w:val="00A15379"/>
    <w:rsid w:val="00A15936"/>
    <w:rsid w:val="00A16DD0"/>
    <w:rsid w:val="00A16FE0"/>
    <w:rsid w:val="00A179EE"/>
    <w:rsid w:val="00A17C95"/>
    <w:rsid w:val="00A17FA6"/>
    <w:rsid w:val="00A21C22"/>
    <w:rsid w:val="00A22893"/>
    <w:rsid w:val="00A22A17"/>
    <w:rsid w:val="00A232EF"/>
    <w:rsid w:val="00A2332D"/>
    <w:rsid w:val="00A235EC"/>
    <w:rsid w:val="00A23754"/>
    <w:rsid w:val="00A23C49"/>
    <w:rsid w:val="00A23DAC"/>
    <w:rsid w:val="00A24127"/>
    <w:rsid w:val="00A24329"/>
    <w:rsid w:val="00A24924"/>
    <w:rsid w:val="00A2552E"/>
    <w:rsid w:val="00A2560C"/>
    <w:rsid w:val="00A2570C"/>
    <w:rsid w:val="00A25854"/>
    <w:rsid w:val="00A2610F"/>
    <w:rsid w:val="00A26B82"/>
    <w:rsid w:val="00A26CF1"/>
    <w:rsid w:val="00A27061"/>
    <w:rsid w:val="00A30325"/>
    <w:rsid w:val="00A3066C"/>
    <w:rsid w:val="00A3070B"/>
    <w:rsid w:val="00A3089B"/>
    <w:rsid w:val="00A30D4D"/>
    <w:rsid w:val="00A31021"/>
    <w:rsid w:val="00A313AA"/>
    <w:rsid w:val="00A31670"/>
    <w:rsid w:val="00A31852"/>
    <w:rsid w:val="00A32674"/>
    <w:rsid w:val="00A32690"/>
    <w:rsid w:val="00A32856"/>
    <w:rsid w:val="00A32DB2"/>
    <w:rsid w:val="00A34010"/>
    <w:rsid w:val="00A34754"/>
    <w:rsid w:val="00A347E4"/>
    <w:rsid w:val="00A34FB4"/>
    <w:rsid w:val="00A350A2"/>
    <w:rsid w:val="00A35653"/>
    <w:rsid w:val="00A35C14"/>
    <w:rsid w:val="00A364BE"/>
    <w:rsid w:val="00A369AD"/>
    <w:rsid w:val="00A36D31"/>
    <w:rsid w:val="00A36DA7"/>
    <w:rsid w:val="00A36E83"/>
    <w:rsid w:val="00A37341"/>
    <w:rsid w:val="00A37824"/>
    <w:rsid w:val="00A4025D"/>
    <w:rsid w:val="00A407D7"/>
    <w:rsid w:val="00A40EB3"/>
    <w:rsid w:val="00A410FE"/>
    <w:rsid w:val="00A4139A"/>
    <w:rsid w:val="00A41EE0"/>
    <w:rsid w:val="00A42A1B"/>
    <w:rsid w:val="00A42CE9"/>
    <w:rsid w:val="00A4321B"/>
    <w:rsid w:val="00A433B4"/>
    <w:rsid w:val="00A434AD"/>
    <w:rsid w:val="00A43B18"/>
    <w:rsid w:val="00A43CAA"/>
    <w:rsid w:val="00A4423C"/>
    <w:rsid w:val="00A44BF1"/>
    <w:rsid w:val="00A44F1F"/>
    <w:rsid w:val="00A45709"/>
    <w:rsid w:val="00A4597E"/>
    <w:rsid w:val="00A45B7C"/>
    <w:rsid w:val="00A4656B"/>
    <w:rsid w:val="00A47505"/>
    <w:rsid w:val="00A5008B"/>
    <w:rsid w:val="00A5152D"/>
    <w:rsid w:val="00A515A8"/>
    <w:rsid w:val="00A51DC6"/>
    <w:rsid w:val="00A51ED7"/>
    <w:rsid w:val="00A5206D"/>
    <w:rsid w:val="00A52610"/>
    <w:rsid w:val="00A52642"/>
    <w:rsid w:val="00A52917"/>
    <w:rsid w:val="00A52FA5"/>
    <w:rsid w:val="00A54326"/>
    <w:rsid w:val="00A54807"/>
    <w:rsid w:val="00A54AC7"/>
    <w:rsid w:val="00A55175"/>
    <w:rsid w:val="00A55F03"/>
    <w:rsid w:val="00A562A1"/>
    <w:rsid w:val="00A56615"/>
    <w:rsid w:val="00A5696B"/>
    <w:rsid w:val="00A56BAB"/>
    <w:rsid w:val="00A56C31"/>
    <w:rsid w:val="00A56EFC"/>
    <w:rsid w:val="00A570D7"/>
    <w:rsid w:val="00A5727F"/>
    <w:rsid w:val="00A579C7"/>
    <w:rsid w:val="00A57A54"/>
    <w:rsid w:val="00A57B38"/>
    <w:rsid w:val="00A60238"/>
    <w:rsid w:val="00A606D5"/>
    <w:rsid w:val="00A60713"/>
    <w:rsid w:val="00A607E4"/>
    <w:rsid w:val="00A61088"/>
    <w:rsid w:val="00A6137B"/>
    <w:rsid w:val="00A61575"/>
    <w:rsid w:val="00A61DFA"/>
    <w:rsid w:val="00A620C0"/>
    <w:rsid w:val="00A63140"/>
    <w:rsid w:val="00A6373B"/>
    <w:rsid w:val="00A63B48"/>
    <w:rsid w:val="00A63B7A"/>
    <w:rsid w:val="00A63BF9"/>
    <w:rsid w:val="00A63C47"/>
    <w:rsid w:val="00A63E1D"/>
    <w:rsid w:val="00A643AF"/>
    <w:rsid w:val="00A648B1"/>
    <w:rsid w:val="00A648C1"/>
    <w:rsid w:val="00A649B3"/>
    <w:rsid w:val="00A64EBB"/>
    <w:rsid w:val="00A65881"/>
    <w:rsid w:val="00A65B48"/>
    <w:rsid w:val="00A65FBD"/>
    <w:rsid w:val="00A67211"/>
    <w:rsid w:val="00A6749C"/>
    <w:rsid w:val="00A6780C"/>
    <w:rsid w:val="00A67F33"/>
    <w:rsid w:val="00A70080"/>
    <w:rsid w:val="00A70287"/>
    <w:rsid w:val="00A70764"/>
    <w:rsid w:val="00A70797"/>
    <w:rsid w:val="00A70D4D"/>
    <w:rsid w:val="00A719D8"/>
    <w:rsid w:val="00A71BDD"/>
    <w:rsid w:val="00A724BD"/>
    <w:rsid w:val="00A73FF0"/>
    <w:rsid w:val="00A7423D"/>
    <w:rsid w:val="00A74617"/>
    <w:rsid w:val="00A75449"/>
    <w:rsid w:val="00A76398"/>
    <w:rsid w:val="00A7738E"/>
    <w:rsid w:val="00A773FC"/>
    <w:rsid w:val="00A77552"/>
    <w:rsid w:val="00A810F1"/>
    <w:rsid w:val="00A82670"/>
    <w:rsid w:val="00A8288A"/>
    <w:rsid w:val="00A82AE6"/>
    <w:rsid w:val="00A834E2"/>
    <w:rsid w:val="00A834E8"/>
    <w:rsid w:val="00A83BEC"/>
    <w:rsid w:val="00A83C44"/>
    <w:rsid w:val="00A83C82"/>
    <w:rsid w:val="00A84DA5"/>
    <w:rsid w:val="00A85005"/>
    <w:rsid w:val="00A856CE"/>
    <w:rsid w:val="00A857DA"/>
    <w:rsid w:val="00A85869"/>
    <w:rsid w:val="00A859BA"/>
    <w:rsid w:val="00A85A11"/>
    <w:rsid w:val="00A85A44"/>
    <w:rsid w:val="00A877A0"/>
    <w:rsid w:val="00A90229"/>
    <w:rsid w:val="00A90BE0"/>
    <w:rsid w:val="00A90ED7"/>
    <w:rsid w:val="00A910F9"/>
    <w:rsid w:val="00A918F5"/>
    <w:rsid w:val="00A91C98"/>
    <w:rsid w:val="00A92116"/>
    <w:rsid w:val="00A923E4"/>
    <w:rsid w:val="00A924BD"/>
    <w:rsid w:val="00A93107"/>
    <w:rsid w:val="00A935DA"/>
    <w:rsid w:val="00A9405F"/>
    <w:rsid w:val="00A94215"/>
    <w:rsid w:val="00A9445A"/>
    <w:rsid w:val="00A94B99"/>
    <w:rsid w:val="00A94D3B"/>
    <w:rsid w:val="00A95324"/>
    <w:rsid w:val="00A9560E"/>
    <w:rsid w:val="00A95CB8"/>
    <w:rsid w:val="00A96139"/>
    <w:rsid w:val="00A9649A"/>
    <w:rsid w:val="00A96797"/>
    <w:rsid w:val="00A96CB2"/>
    <w:rsid w:val="00A9711A"/>
    <w:rsid w:val="00A971C4"/>
    <w:rsid w:val="00A97339"/>
    <w:rsid w:val="00AA0E49"/>
    <w:rsid w:val="00AA0E8A"/>
    <w:rsid w:val="00AA10CF"/>
    <w:rsid w:val="00AA14E7"/>
    <w:rsid w:val="00AA1770"/>
    <w:rsid w:val="00AA1A49"/>
    <w:rsid w:val="00AA1A58"/>
    <w:rsid w:val="00AA1AD3"/>
    <w:rsid w:val="00AA2F5B"/>
    <w:rsid w:val="00AA3E92"/>
    <w:rsid w:val="00AA4F09"/>
    <w:rsid w:val="00AA4FAF"/>
    <w:rsid w:val="00AA515A"/>
    <w:rsid w:val="00AA5983"/>
    <w:rsid w:val="00AA5A77"/>
    <w:rsid w:val="00AA5B06"/>
    <w:rsid w:val="00AA6197"/>
    <w:rsid w:val="00AA6300"/>
    <w:rsid w:val="00AA6D9E"/>
    <w:rsid w:val="00AA6F60"/>
    <w:rsid w:val="00AA7113"/>
    <w:rsid w:val="00AA77E4"/>
    <w:rsid w:val="00AA785E"/>
    <w:rsid w:val="00AB01D5"/>
    <w:rsid w:val="00AB0E65"/>
    <w:rsid w:val="00AB14CE"/>
    <w:rsid w:val="00AB23A7"/>
    <w:rsid w:val="00AB2518"/>
    <w:rsid w:val="00AB2524"/>
    <w:rsid w:val="00AB2F65"/>
    <w:rsid w:val="00AB323B"/>
    <w:rsid w:val="00AB433E"/>
    <w:rsid w:val="00AB49BC"/>
    <w:rsid w:val="00AB4A2C"/>
    <w:rsid w:val="00AB4E9A"/>
    <w:rsid w:val="00AB5C7B"/>
    <w:rsid w:val="00AB64A7"/>
    <w:rsid w:val="00AB69D3"/>
    <w:rsid w:val="00AB72AB"/>
    <w:rsid w:val="00AC055F"/>
    <w:rsid w:val="00AC088E"/>
    <w:rsid w:val="00AC0B06"/>
    <w:rsid w:val="00AC0CFE"/>
    <w:rsid w:val="00AC1664"/>
    <w:rsid w:val="00AC1B8E"/>
    <w:rsid w:val="00AC1C28"/>
    <w:rsid w:val="00AC2050"/>
    <w:rsid w:val="00AC26DC"/>
    <w:rsid w:val="00AC3C6D"/>
    <w:rsid w:val="00AC49BC"/>
    <w:rsid w:val="00AC4D13"/>
    <w:rsid w:val="00AC52D8"/>
    <w:rsid w:val="00AC5552"/>
    <w:rsid w:val="00AC5B2B"/>
    <w:rsid w:val="00AC5C8F"/>
    <w:rsid w:val="00AC5E5D"/>
    <w:rsid w:val="00AC6070"/>
    <w:rsid w:val="00AC6109"/>
    <w:rsid w:val="00AC651D"/>
    <w:rsid w:val="00AC6CC1"/>
    <w:rsid w:val="00AC71C4"/>
    <w:rsid w:val="00AC7823"/>
    <w:rsid w:val="00AC7EFA"/>
    <w:rsid w:val="00AD00F0"/>
    <w:rsid w:val="00AD03B8"/>
    <w:rsid w:val="00AD0ED6"/>
    <w:rsid w:val="00AD1A66"/>
    <w:rsid w:val="00AD1C57"/>
    <w:rsid w:val="00AD295E"/>
    <w:rsid w:val="00AD41B6"/>
    <w:rsid w:val="00AD46FA"/>
    <w:rsid w:val="00AD4A24"/>
    <w:rsid w:val="00AD4A9E"/>
    <w:rsid w:val="00AD4C4D"/>
    <w:rsid w:val="00AD692C"/>
    <w:rsid w:val="00AD7C6B"/>
    <w:rsid w:val="00AE0197"/>
    <w:rsid w:val="00AE1ECA"/>
    <w:rsid w:val="00AE26C9"/>
    <w:rsid w:val="00AE27B4"/>
    <w:rsid w:val="00AE2CE0"/>
    <w:rsid w:val="00AE2DF5"/>
    <w:rsid w:val="00AE3049"/>
    <w:rsid w:val="00AE3BB3"/>
    <w:rsid w:val="00AE40A1"/>
    <w:rsid w:val="00AE41CB"/>
    <w:rsid w:val="00AE4381"/>
    <w:rsid w:val="00AE4754"/>
    <w:rsid w:val="00AE475F"/>
    <w:rsid w:val="00AE47F1"/>
    <w:rsid w:val="00AE4D10"/>
    <w:rsid w:val="00AE6964"/>
    <w:rsid w:val="00AE6BAD"/>
    <w:rsid w:val="00AE6E14"/>
    <w:rsid w:val="00AE7731"/>
    <w:rsid w:val="00AF0017"/>
    <w:rsid w:val="00AF0161"/>
    <w:rsid w:val="00AF0935"/>
    <w:rsid w:val="00AF0EB3"/>
    <w:rsid w:val="00AF1520"/>
    <w:rsid w:val="00AF1FE9"/>
    <w:rsid w:val="00AF2C74"/>
    <w:rsid w:val="00AF311F"/>
    <w:rsid w:val="00AF3313"/>
    <w:rsid w:val="00AF3BFC"/>
    <w:rsid w:val="00AF3DEC"/>
    <w:rsid w:val="00AF4545"/>
    <w:rsid w:val="00AF5523"/>
    <w:rsid w:val="00AF5D77"/>
    <w:rsid w:val="00AF5F7C"/>
    <w:rsid w:val="00AF6F90"/>
    <w:rsid w:val="00AF70A6"/>
    <w:rsid w:val="00AF7B93"/>
    <w:rsid w:val="00AF7E20"/>
    <w:rsid w:val="00B005A6"/>
    <w:rsid w:val="00B00903"/>
    <w:rsid w:val="00B0133F"/>
    <w:rsid w:val="00B0137F"/>
    <w:rsid w:val="00B01440"/>
    <w:rsid w:val="00B014F7"/>
    <w:rsid w:val="00B01DA9"/>
    <w:rsid w:val="00B0263C"/>
    <w:rsid w:val="00B02A2C"/>
    <w:rsid w:val="00B03590"/>
    <w:rsid w:val="00B036A6"/>
    <w:rsid w:val="00B03F3D"/>
    <w:rsid w:val="00B04057"/>
    <w:rsid w:val="00B04120"/>
    <w:rsid w:val="00B045E4"/>
    <w:rsid w:val="00B046D0"/>
    <w:rsid w:val="00B0488A"/>
    <w:rsid w:val="00B04953"/>
    <w:rsid w:val="00B04BBC"/>
    <w:rsid w:val="00B04F26"/>
    <w:rsid w:val="00B0513A"/>
    <w:rsid w:val="00B057EC"/>
    <w:rsid w:val="00B0590F"/>
    <w:rsid w:val="00B064F7"/>
    <w:rsid w:val="00B0678E"/>
    <w:rsid w:val="00B06AA5"/>
    <w:rsid w:val="00B0702A"/>
    <w:rsid w:val="00B07A33"/>
    <w:rsid w:val="00B07FA2"/>
    <w:rsid w:val="00B10F8A"/>
    <w:rsid w:val="00B1135F"/>
    <w:rsid w:val="00B113F1"/>
    <w:rsid w:val="00B11482"/>
    <w:rsid w:val="00B1188C"/>
    <w:rsid w:val="00B11BB1"/>
    <w:rsid w:val="00B12832"/>
    <w:rsid w:val="00B12D94"/>
    <w:rsid w:val="00B13F95"/>
    <w:rsid w:val="00B142F2"/>
    <w:rsid w:val="00B147DD"/>
    <w:rsid w:val="00B15070"/>
    <w:rsid w:val="00B15075"/>
    <w:rsid w:val="00B150BD"/>
    <w:rsid w:val="00B15552"/>
    <w:rsid w:val="00B156F9"/>
    <w:rsid w:val="00B1573F"/>
    <w:rsid w:val="00B1586A"/>
    <w:rsid w:val="00B15B86"/>
    <w:rsid w:val="00B15F69"/>
    <w:rsid w:val="00B16B28"/>
    <w:rsid w:val="00B17A1D"/>
    <w:rsid w:val="00B17A74"/>
    <w:rsid w:val="00B17C2C"/>
    <w:rsid w:val="00B205F3"/>
    <w:rsid w:val="00B2066F"/>
    <w:rsid w:val="00B206D2"/>
    <w:rsid w:val="00B20AB5"/>
    <w:rsid w:val="00B21325"/>
    <w:rsid w:val="00B214F5"/>
    <w:rsid w:val="00B21712"/>
    <w:rsid w:val="00B217CB"/>
    <w:rsid w:val="00B22564"/>
    <w:rsid w:val="00B225C1"/>
    <w:rsid w:val="00B2260C"/>
    <w:rsid w:val="00B226DD"/>
    <w:rsid w:val="00B229C1"/>
    <w:rsid w:val="00B22DA1"/>
    <w:rsid w:val="00B22DC4"/>
    <w:rsid w:val="00B22F6E"/>
    <w:rsid w:val="00B23809"/>
    <w:rsid w:val="00B2388C"/>
    <w:rsid w:val="00B23913"/>
    <w:rsid w:val="00B24693"/>
    <w:rsid w:val="00B24944"/>
    <w:rsid w:val="00B254AD"/>
    <w:rsid w:val="00B260BF"/>
    <w:rsid w:val="00B26D10"/>
    <w:rsid w:val="00B27A78"/>
    <w:rsid w:val="00B27E11"/>
    <w:rsid w:val="00B27F6E"/>
    <w:rsid w:val="00B30B1E"/>
    <w:rsid w:val="00B31006"/>
    <w:rsid w:val="00B31358"/>
    <w:rsid w:val="00B32189"/>
    <w:rsid w:val="00B322D1"/>
    <w:rsid w:val="00B32317"/>
    <w:rsid w:val="00B32498"/>
    <w:rsid w:val="00B329D2"/>
    <w:rsid w:val="00B32B5C"/>
    <w:rsid w:val="00B330FE"/>
    <w:rsid w:val="00B3368C"/>
    <w:rsid w:val="00B33FB1"/>
    <w:rsid w:val="00B34012"/>
    <w:rsid w:val="00B34B4A"/>
    <w:rsid w:val="00B35DAF"/>
    <w:rsid w:val="00B35F07"/>
    <w:rsid w:val="00B35F0C"/>
    <w:rsid w:val="00B35F63"/>
    <w:rsid w:val="00B3614B"/>
    <w:rsid w:val="00B3632E"/>
    <w:rsid w:val="00B36ADA"/>
    <w:rsid w:val="00B36DEB"/>
    <w:rsid w:val="00B37023"/>
    <w:rsid w:val="00B37178"/>
    <w:rsid w:val="00B3765A"/>
    <w:rsid w:val="00B37CC0"/>
    <w:rsid w:val="00B37F7F"/>
    <w:rsid w:val="00B40296"/>
    <w:rsid w:val="00B4055E"/>
    <w:rsid w:val="00B410C4"/>
    <w:rsid w:val="00B41266"/>
    <w:rsid w:val="00B41742"/>
    <w:rsid w:val="00B41D3F"/>
    <w:rsid w:val="00B41F75"/>
    <w:rsid w:val="00B42568"/>
    <w:rsid w:val="00B4282B"/>
    <w:rsid w:val="00B42867"/>
    <w:rsid w:val="00B428AE"/>
    <w:rsid w:val="00B42A13"/>
    <w:rsid w:val="00B42E60"/>
    <w:rsid w:val="00B4321B"/>
    <w:rsid w:val="00B4355E"/>
    <w:rsid w:val="00B43CDD"/>
    <w:rsid w:val="00B43D14"/>
    <w:rsid w:val="00B44165"/>
    <w:rsid w:val="00B445DA"/>
    <w:rsid w:val="00B44649"/>
    <w:rsid w:val="00B4517A"/>
    <w:rsid w:val="00B45782"/>
    <w:rsid w:val="00B460C1"/>
    <w:rsid w:val="00B468CA"/>
    <w:rsid w:val="00B47354"/>
    <w:rsid w:val="00B47518"/>
    <w:rsid w:val="00B50CBE"/>
    <w:rsid w:val="00B518F0"/>
    <w:rsid w:val="00B51B4A"/>
    <w:rsid w:val="00B51BE9"/>
    <w:rsid w:val="00B52785"/>
    <w:rsid w:val="00B52A9E"/>
    <w:rsid w:val="00B52D02"/>
    <w:rsid w:val="00B5387B"/>
    <w:rsid w:val="00B53ADF"/>
    <w:rsid w:val="00B53BA9"/>
    <w:rsid w:val="00B5414E"/>
    <w:rsid w:val="00B543FE"/>
    <w:rsid w:val="00B54A5D"/>
    <w:rsid w:val="00B54D45"/>
    <w:rsid w:val="00B552D1"/>
    <w:rsid w:val="00B574E8"/>
    <w:rsid w:val="00B57C5A"/>
    <w:rsid w:val="00B60623"/>
    <w:rsid w:val="00B6065D"/>
    <w:rsid w:val="00B60A8A"/>
    <w:rsid w:val="00B60D2E"/>
    <w:rsid w:val="00B61198"/>
    <w:rsid w:val="00B6144C"/>
    <w:rsid w:val="00B61505"/>
    <w:rsid w:val="00B61DC0"/>
    <w:rsid w:val="00B61ECD"/>
    <w:rsid w:val="00B627B1"/>
    <w:rsid w:val="00B62B9D"/>
    <w:rsid w:val="00B62E45"/>
    <w:rsid w:val="00B6316B"/>
    <w:rsid w:val="00B6377E"/>
    <w:rsid w:val="00B6378C"/>
    <w:rsid w:val="00B63DB2"/>
    <w:rsid w:val="00B64628"/>
    <w:rsid w:val="00B64E05"/>
    <w:rsid w:val="00B65654"/>
    <w:rsid w:val="00B65703"/>
    <w:rsid w:val="00B65CAC"/>
    <w:rsid w:val="00B6747D"/>
    <w:rsid w:val="00B676DF"/>
    <w:rsid w:val="00B7004B"/>
    <w:rsid w:val="00B70904"/>
    <w:rsid w:val="00B71762"/>
    <w:rsid w:val="00B720A9"/>
    <w:rsid w:val="00B7246B"/>
    <w:rsid w:val="00B72E08"/>
    <w:rsid w:val="00B72EEA"/>
    <w:rsid w:val="00B73811"/>
    <w:rsid w:val="00B74083"/>
    <w:rsid w:val="00B74125"/>
    <w:rsid w:val="00B74446"/>
    <w:rsid w:val="00B7447E"/>
    <w:rsid w:val="00B7488E"/>
    <w:rsid w:val="00B74E46"/>
    <w:rsid w:val="00B75326"/>
    <w:rsid w:val="00B75454"/>
    <w:rsid w:val="00B767B1"/>
    <w:rsid w:val="00B77AEE"/>
    <w:rsid w:val="00B80D41"/>
    <w:rsid w:val="00B81221"/>
    <w:rsid w:val="00B82014"/>
    <w:rsid w:val="00B82B8B"/>
    <w:rsid w:val="00B83A57"/>
    <w:rsid w:val="00B83D71"/>
    <w:rsid w:val="00B83D7B"/>
    <w:rsid w:val="00B84908"/>
    <w:rsid w:val="00B8593A"/>
    <w:rsid w:val="00B86738"/>
    <w:rsid w:val="00B86782"/>
    <w:rsid w:val="00B86796"/>
    <w:rsid w:val="00B86AF2"/>
    <w:rsid w:val="00B87752"/>
    <w:rsid w:val="00B906AD"/>
    <w:rsid w:val="00B90832"/>
    <w:rsid w:val="00B9108C"/>
    <w:rsid w:val="00B91229"/>
    <w:rsid w:val="00B9170F"/>
    <w:rsid w:val="00B91937"/>
    <w:rsid w:val="00B92877"/>
    <w:rsid w:val="00B931EA"/>
    <w:rsid w:val="00B93E26"/>
    <w:rsid w:val="00B952FE"/>
    <w:rsid w:val="00B95AA0"/>
    <w:rsid w:val="00B95C9F"/>
    <w:rsid w:val="00BA0770"/>
    <w:rsid w:val="00BA0A02"/>
    <w:rsid w:val="00BA0BF2"/>
    <w:rsid w:val="00BA1053"/>
    <w:rsid w:val="00BA13E1"/>
    <w:rsid w:val="00BA1BE6"/>
    <w:rsid w:val="00BA1C40"/>
    <w:rsid w:val="00BA2369"/>
    <w:rsid w:val="00BA2942"/>
    <w:rsid w:val="00BA2E9C"/>
    <w:rsid w:val="00BA37CD"/>
    <w:rsid w:val="00BA3B54"/>
    <w:rsid w:val="00BA459B"/>
    <w:rsid w:val="00BA4731"/>
    <w:rsid w:val="00BA4809"/>
    <w:rsid w:val="00BA4B93"/>
    <w:rsid w:val="00BA4D06"/>
    <w:rsid w:val="00BA4DF5"/>
    <w:rsid w:val="00BA527D"/>
    <w:rsid w:val="00BA52F6"/>
    <w:rsid w:val="00BA5B51"/>
    <w:rsid w:val="00BA5ED0"/>
    <w:rsid w:val="00BA6238"/>
    <w:rsid w:val="00BA6782"/>
    <w:rsid w:val="00BA697A"/>
    <w:rsid w:val="00BA76D9"/>
    <w:rsid w:val="00BA78CF"/>
    <w:rsid w:val="00BA7B2D"/>
    <w:rsid w:val="00BA7D56"/>
    <w:rsid w:val="00BA7FA9"/>
    <w:rsid w:val="00BA7FB0"/>
    <w:rsid w:val="00BB0673"/>
    <w:rsid w:val="00BB09BC"/>
    <w:rsid w:val="00BB1042"/>
    <w:rsid w:val="00BB15D7"/>
    <w:rsid w:val="00BB1AB7"/>
    <w:rsid w:val="00BB1DCC"/>
    <w:rsid w:val="00BB2367"/>
    <w:rsid w:val="00BB2537"/>
    <w:rsid w:val="00BB2AC7"/>
    <w:rsid w:val="00BB2FFD"/>
    <w:rsid w:val="00BB30A1"/>
    <w:rsid w:val="00BB34A7"/>
    <w:rsid w:val="00BB3BA4"/>
    <w:rsid w:val="00BB46B1"/>
    <w:rsid w:val="00BB50D3"/>
    <w:rsid w:val="00BB517E"/>
    <w:rsid w:val="00BB5EC8"/>
    <w:rsid w:val="00BB629E"/>
    <w:rsid w:val="00BB6B6A"/>
    <w:rsid w:val="00BB72E7"/>
    <w:rsid w:val="00BC0608"/>
    <w:rsid w:val="00BC0B9D"/>
    <w:rsid w:val="00BC243A"/>
    <w:rsid w:val="00BC2AFD"/>
    <w:rsid w:val="00BC2BBA"/>
    <w:rsid w:val="00BC2D82"/>
    <w:rsid w:val="00BC378E"/>
    <w:rsid w:val="00BC3A78"/>
    <w:rsid w:val="00BC3F2D"/>
    <w:rsid w:val="00BC3F3E"/>
    <w:rsid w:val="00BC400A"/>
    <w:rsid w:val="00BC40F4"/>
    <w:rsid w:val="00BC4536"/>
    <w:rsid w:val="00BC4F9B"/>
    <w:rsid w:val="00BC5054"/>
    <w:rsid w:val="00BC525C"/>
    <w:rsid w:val="00BC5577"/>
    <w:rsid w:val="00BC5E6A"/>
    <w:rsid w:val="00BC5E9C"/>
    <w:rsid w:val="00BC5FF5"/>
    <w:rsid w:val="00BC61E2"/>
    <w:rsid w:val="00BC78E2"/>
    <w:rsid w:val="00BC797C"/>
    <w:rsid w:val="00BC7C1E"/>
    <w:rsid w:val="00BD01B4"/>
    <w:rsid w:val="00BD0D9B"/>
    <w:rsid w:val="00BD1372"/>
    <w:rsid w:val="00BD18B1"/>
    <w:rsid w:val="00BD2113"/>
    <w:rsid w:val="00BD28AE"/>
    <w:rsid w:val="00BD2C36"/>
    <w:rsid w:val="00BD3647"/>
    <w:rsid w:val="00BD38B7"/>
    <w:rsid w:val="00BD4821"/>
    <w:rsid w:val="00BD498C"/>
    <w:rsid w:val="00BD4B30"/>
    <w:rsid w:val="00BD4C5B"/>
    <w:rsid w:val="00BD51FF"/>
    <w:rsid w:val="00BD5EB9"/>
    <w:rsid w:val="00BD6376"/>
    <w:rsid w:val="00BD6960"/>
    <w:rsid w:val="00BD6BEE"/>
    <w:rsid w:val="00BD73E2"/>
    <w:rsid w:val="00BE17E2"/>
    <w:rsid w:val="00BE2594"/>
    <w:rsid w:val="00BE29CF"/>
    <w:rsid w:val="00BE2C09"/>
    <w:rsid w:val="00BE2DED"/>
    <w:rsid w:val="00BE31FE"/>
    <w:rsid w:val="00BE32AB"/>
    <w:rsid w:val="00BE3496"/>
    <w:rsid w:val="00BE34AD"/>
    <w:rsid w:val="00BE43AE"/>
    <w:rsid w:val="00BE4791"/>
    <w:rsid w:val="00BE5035"/>
    <w:rsid w:val="00BE562A"/>
    <w:rsid w:val="00BE57C5"/>
    <w:rsid w:val="00BE5ED0"/>
    <w:rsid w:val="00BE6644"/>
    <w:rsid w:val="00BE6BBB"/>
    <w:rsid w:val="00BF003C"/>
    <w:rsid w:val="00BF194A"/>
    <w:rsid w:val="00BF2730"/>
    <w:rsid w:val="00BF3FFE"/>
    <w:rsid w:val="00BF45CE"/>
    <w:rsid w:val="00BF499A"/>
    <w:rsid w:val="00BF5025"/>
    <w:rsid w:val="00BF5603"/>
    <w:rsid w:val="00BF5832"/>
    <w:rsid w:val="00BF584A"/>
    <w:rsid w:val="00BF58C1"/>
    <w:rsid w:val="00BF6137"/>
    <w:rsid w:val="00BF6914"/>
    <w:rsid w:val="00BF6ACD"/>
    <w:rsid w:val="00BF6C53"/>
    <w:rsid w:val="00BF794D"/>
    <w:rsid w:val="00BF7A5F"/>
    <w:rsid w:val="00BF7AF9"/>
    <w:rsid w:val="00C00901"/>
    <w:rsid w:val="00C00A9C"/>
    <w:rsid w:val="00C00E30"/>
    <w:rsid w:val="00C012EF"/>
    <w:rsid w:val="00C01EAB"/>
    <w:rsid w:val="00C0244A"/>
    <w:rsid w:val="00C0269B"/>
    <w:rsid w:val="00C032F4"/>
    <w:rsid w:val="00C036BE"/>
    <w:rsid w:val="00C03926"/>
    <w:rsid w:val="00C03A29"/>
    <w:rsid w:val="00C04039"/>
    <w:rsid w:val="00C04736"/>
    <w:rsid w:val="00C0497C"/>
    <w:rsid w:val="00C04A2F"/>
    <w:rsid w:val="00C04B06"/>
    <w:rsid w:val="00C04F48"/>
    <w:rsid w:val="00C055DC"/>
    <w:rsid w:val="00C065C1"/>
    <w:rsid w:val="00C070FD"/>
    <w:rsid w:val="00C07123"/>
    <w:rsid w:val="00C07F05"/>
    <w:rsid w:val="00C102FB"/>
    <w:rsid w:val="00C10BCF"/>
    <w:rsid w:val="00C10E75"/>
    <w:rsid w:val="00C111A5"/>
    <w:rsid w:val="00C120CC"/>
    <w:rsid w:val="00C12779"/>
    <w:rsid w:val="00C12AC0"/>
    <w:rsid w:val="00C12D6E"/>
    <w:rsid w:val="00C136E8"/>
    <w:rsid w:val="00C145D5"/>
    <w:rsid w:val="00C146BF"/>
    <w:rsid w:val="00C14AFA"/>
    <w:rsid w:val="00C14D08"/>
    <w:rsid w:val="00C14D38"/>
    <w:rsid w:val="00C1529F"/>
    <w:rsid w:val="00C15750"/>
    <w:rsid w:val="00C15D4B"/>
    <w:rsid w:val="00C15EB5"/>
    <w:rsid w:val="00C168A4"/>
    <w:rsid w:val="00C1695A"/>
    <w:rsid w:val="00C173C0"/>
    <w:rsid w:val="00C178C5"/>
    <w:rsid w:val="00C1792D"/>
    <w:rsid w:val="00C2005E"/>
    <w:rsid w:val="00C20521"/>
    <w:rsid w:val="00C20539"/>
    <w:rsid w:val="00C205A6"/>
    <w:rsid w:val="00C205D5"/>
    <w:rsid w:val="00C20616"/>
    <w:rsid w:val="00C20C96"/>
    <w:rsid w:val="00C211B2"/>
    <w:rsid w:val="00C21C26"/>
    <w:rsid w:val="00C21DBC"/>
    <w:rsid w:val="00C22885"/>
    <w:rsid w:val="00C23C6A"/>
    <w:rsid w:val="00C23C70"/>
    <w:rsid w:val="00C23D8F"/>
    <w:rsid w:val="00C240E7"/>
    <w:rsid w:val="00C25F2D"/>
    <w:rsid w:val="00C263C5"/>
    <w:rsid w:val="00C3024E"/>
    <w:rsid w:val="00C30B60"/>
    <w:rsid w:val="00C31047"/>
    <w:rsid w:val="00C31516"/>
    <w:rsid w:val="00C32210"/>
    <w:rsid w:val="00C32DC1"/>
    <w:rsid w:val="00C33D60"/>
    <w:rsid w:val="00C341AF"/>
    <w:rsid w:val="00C3435E"/>
    <w:rsid w:val="00C34BC1"/>
    <w:rsid w:val="00C35EEA"/>
    <w:rsid w:val="00C36258"/>
    <w:rsid w:val="00C36990"/>
    <w:rsid w:val="00C36A82"/>
    <w:rsid w:val="00C36DD3"/>
    <w:rsid w:val="00C36EA8"/>
    <w:rsid w:val="00C376D3"/>
    <w:rsid w:val="00C409B1"/>
    <w:rsid w:val="00C419B4"/>
    <w:rsid w:val="00C4252F"/>
    <w:rsid w:val="00C42B41"/>
    <w:rsid w:val="00C42F17"/>
    <w:rsid w:val="00C430A4"/>
    <w:rsid w:val="00C43646"/>
    <w:rsid w:val="00C43653"/>
    <w:rsid w:val="00C43718"/>
    <w:rsid w:val="00C440C6"/>
    <w:rsid w:val="00C4498D"/>
    <w:rsid w:val="00C44BE8"/>
    <w:rsid w:val="00C44F76"/>
    <w:rsid w:val="00C457E7"/>
    <w:rsid w:val="00C45DB4"/>
    <w:rsid w:val="00C461BC"/>
    <w:rsid w:val="00C46645"/>
    <w:rsid w:val="00C46C64"/>
    <w:rsid w:val="00C472DE"/>
    <w:rsid w:val="00C47E95"/>
    <w:rsid w:val="00C50049"/>
    <w:rsid w:val="00C50EA3"/>
    <w:rsid w:val="00C51CC1"/>
    <w:rsid w:val="00C52230"/>
    <w:rsid w:val="00C52287"/>
    <w:rsid w:val="00C5285C"/>
    <w:rsid w:val="00C5477E"/>
    <w:rsid w:val="00C548BC"/>
    <w:rsid w:val="00C54A3C"/>
    <w:rsid w:val="00C54A4B"/>
    <w:rsid w:val="00C54A60"/>
    <w:rsid w:val="00C54DA4"/>
    <w:rsid w:val="00C54DF2"/>
    <w:rsid w:val="00C5558E"/>
    <w:rsid w:val="00C55DCF"/>
    <w:rsid w:val="00C56319"/>
    <w:rsid w:val="00C564A1"/>
    <w:rsid w:val="00C57DA7"/>
    <w:rsid w:val="00C57EE8"/>
    <w:rsid w:val="00C6016C"/>
    <w:rsid w:val="00C6024F"/>
    <w:rsid w:val="00C60609"/>
    <w:rsid w:val="00C607D7"/>
    <w:rsid w:val="00C619FE"/>
    <w:rsid w:val="00C61F70"/>
    <w:rsid w:val="00C621BC"/>
    <w:rsid w:val="00C6264E"/>
    <w:rsid w:val="00C62677"/>
    <w:rsid w:val="00C627A3"/>
    <w:rsid w:val="00C62AB7"/>
    <w:rsid w:val="00C62CF4"/>
    <w:rsid w:val="00C63089"/>
    <w:rsid w:val="00C632D7"/>
    <w:rsid w:val="00C63491"/>
    <w:rsid w:val="00C63C93"/>
    <w:rsid w:val="00C63D56"/>
    <w:rsid w:val="00C63F26"/>
    <w:rsid w:val="00C646F1"/>
    <w:rsid w:val="00C65DCF"/>
    <w:rsid w:val="00C65E6A"/>
    <w:rsid w:val="00C66A92"/>
    <w:rsid w:val="00C67A13"/>
    <w:rsid w:val="00C67D74"/>
    <w:rsid w:val="00C700DB"/>
    <w:rsid w:val="00C700DC"/>
    <w:rsid w:val="00C7079E"/>
    <w:rsid w:val="00C70CE6"/>
    <w:rsid w:val="00C70DB8"/>
    <w:rsid w:val="00C70E70"/>
    <w:rsid w:val="00C7154F"/>
    <w:rsid w:val="00C72D6B"/>
    <w:rsid w:val="00C72D89"/>
    <w:rsid w:val="00C72E82"/>
    <w:rsid w:val="00C731AD"/>
    <w:rsid w:val="00C733D2"/>
    <w:rsid w:val="00C736CD"/>
    <w:rsid w:val="00C73729"/>
    <w:rsid w:val="00C73B35"/>
    <w:rsid w:val="00C73F8C"/>
    <w:rsid w:val="00C73FCD"/>
    <w:rsid w:val="00C7467F"/>
    <w:rsid w:val="00C7489E"/>
    <w:rsid w:val="00C75B5D"/>
    <w:rsid w:val="00C75B9F"/>
    <w:rsid w:val="00C75BD5"/>
    <w:rsid w:val="00C75D30"/>
    <w:rsid w:val="00C76741"/>
    <w:rsid w:val="00C767AC"/>
    <w:rsid w:val="00C776C2"/>
    <w:rsid w:val="00C77BF6"/>
    <w:rsid w:val="00C802D5"/>
    <w:rsid w:val="00C80610"/>
    <w:rsid w:val="00C8126F"/>
    <w:rsid w:val="00C81801"/>
    <w:rsid w:val="00C81B8E"/>
    <w:rsid w:val="00C824FE"/>
    <w:rsid w:val="00C829DA"/>
    <w:rsid w:val="00C82A47"/>
    <w:rsid w:val="00C83656"/>
    <w:rsid w:val="00C841EA"/>
    <w:rsid w:val="00C84C7C"/>
    <w:rsid w:val="00C852B3"/>
    <w:rsid w:val="00C85635"/>
    <w:rsid w:val="00C85691"/>
    <w:rsid w:val="00C857B5"/>
    <w:rsid w:val="00C85A78"/>
    <w:rsid w:val="00C863EE"/>
    <w:rsid w:val="00C8682A"/>
    <w:rsid w:val="00C86B05"/>
    <w:rsid w:val="00C87271"/>
    <w:rsid w:val="00C8753C"/>
    <w:rsid w:val="00C90B99"/>
    <w:rsid w:val="00C90CA3"/>
    <w:rsid w:val="00C90E9A"/>
    <w:rsid w:val="00C9118B"/>
    <w:rsid w:val="00C914DF"/>
    <w:rsid w:val="00C9170C"/>
    <w:rsid w:val="00C91957"/>
    <w:rsid w:val="00C92230"/>
    <w:rsid w:val="00C9365E"/>
    <w:rsid w:val="00C93A79"/>
    <w:rsid w:val="00C93A9B"/>
    <w:rsid w:val="00C94005"/>
    <w:rsid w:val="00C94B49"/>
    <w:rsid w:val="00C94D24"/>
    <w:rsid w:val="00C95873"/>
    <w:rsid w:val="00C9625C"/>
    <w:rsid w:val="00C96380"/>
    <w:rsid w:val="00C96A3E"/>
    <w:rsid w:val="00C96B8D"/>
    <w:rsid w:val="00C96C0E"/>
    <w:rsid w:val="00C96E74"/>
    <w:rsid w:val="00C97618"/>
    <w:rsid w:val="00C9767C"/>
    <w:rsid w:val="00C97F61"/>
    <w:rsid w:val="00CA016B"/>
    <w:rsid w:val="00CA03AD"/>
    <w:rsid w:val="00CA07A2"/>
    <w:rsid w:val="00CA0C13"/>
    <w:rsid w:val="00CA10B0"/>
    <w:rsid w:val="00CA114D"/>
    <w:rsid w:val="00CA208A"/>
    <w:rsid w:val="00CA2716"/>
    <w:rsid w:val="00CA2E3F"/>
    <w:rsid w:val="00CA3429"/>
    <w:rsid w:val="00CA3608"/>
    <w:rsid w:val="00CA40BA"/>
    <w:rsid w:val="00CA4BFF"/>
    <w:rsid w:val="00CA4EAE"/>
    <w:rsid w:val="00CA5550"/>
    <w:rsid w:val="00CA6134"/>
    <w:rsid w:val="00CA68DB"/>
    <w:rsid w:val="00CA6E9F"/>
    <w:rsid w:val="00CA73D2"/>
    <w:rsid w:val="00CA74B9"/>
    <w:rsid w:val="00CA7E32"/>
    <w:rsid w:val="00CB078C"/>
    <w:rsid w:val="00CB0E66"/>
    <w:rsid w:val="00CB1268"/>
    <w:rsid w:val="00CB2C8E"/>
    <w:rsid w:val="00CB3732"/>
    <w:rsid w:val="00CB37F0"/>
    <w:rsid w:val="00CB3CE0"/>
    <w:rsid w:val="00CB3E3D"/>
    <w:rsid w:val="00CB410E"/>
    <w:rsid w:val="00CB4486"/>
    <w:rsid w:val="00CB473A"/>
    <w:rsid w:val="00CB47F4"/>
    <w:rsid w:val="00CB4A40"/>
    <w:rsid w:val="00CB4F81"/>
    <w:rsid w:val="00CB5DE5"/>
    <w:rsid w:val="00CB6BB8"/>
    <w:rsid w:val="00CB6E56"/>
    <w:rsid w:val="00CB738D"/>
    <w:rsid w:val="00CB79E0"/>
    <w:rsid w:val="00CB7F3A"/>
    <w:rsid w:val="00CC0496"/>
    <w:rsid w:val="00CC0775"/>
    <w:rsid w:val="00CC1278"/>
    <w:rsid w:val="00CC174D"/>
    <w:rsid w:val="00CC22F7"/>
    <w:rsid w:val="00CC232A"/>
    <w:rsid w:val="00CC2688"/>
    <w:rsid w:val="00CC2FAF"/>
    <w:rsid w:val="00CC30DD"/>
    <w:rsid w:val="00CC3EB9"/>
    <w:rsid w:val="00CC403F"/>
    <w:rsid w:val="00CC44A2"/>
    <w:rsid w:val="00CC4653"/>
    <w:rsid w:val="00CC492B"/>
    <w:rsid w:val="00CC56B6"/>
    <w:rsid w:val="00CC6150"/>
    <w:rsid w:val="00CC622E"/>
    <w:rsid w:val="00CC660E"/>
    <w:rsid w:val="00CC6E3D"/>
    <w:rsid w:val="00CC79C3"/>
    <w:rsid w:val="00CC7C84"/>
    <w:rsid w:val="00CC7F61"/>
    <w:rsid w:val="00CD00E7"/>
    <w:rsid w:val="00CD05AF"/>
    <w:rsid w:val="00CD07FE"/>
    <w:rsid w:val="00CD0BEE"/>
    <w:rsid w:val="00CD0EAC"/>
    <w:rsid w:val="00CD10B6"/>
    <w:rsid w:val="00CD12A8"/>
    <w:rsid w:val="00CD136C"/>
    <w:rsid w:val="00CD1C49"/>
    <w:rsid w:val="00CD1F2D"/>
    <w:rsid w:val="00CD2007"/>
    <w:rsid w:val="00CD203F"/>
    <w:rsid w:val="00CD27C5"/>
    <w:rsid w:val="00CD302B"/>
    <w:rsid w:val="00CD352E"/>
    <w:rsid w:val="00CD3F26"/>
    <w:rsid w:val="00CD4B12"/>
    <w:rsid w:val="00CD4B39"/>
    <w:rsid w:val="00CD4B5A"/>
    <w:rsid w:val="00CD524C"/>
    <w:rsid w:val="00CD531D"/>
    <w:rsid w:val="00CD54D1"/>
    <w:rsid w:val="00CD5BD8"/>
    <w:rsid w:val="00CD625D"/>
    <w:rsid w:val="00CD6C28"/>
    <w:rsid w:val="00CD6DD5"/>
    <w:rsid w:val="00CD720B"/>
    <w:rsid w:val="00CD7387"/>
    <w:rsid w:val="00CD74E6"/>
    <w:rsid w:val="00CD7E60"/>
    <w:rsid w:val="00CE022F"/>
    <w:rsid w:val="00CE03C3"/>
    <w:rsid w:val="00CE1008"/>
    <w:rsid w:val="00CE17E8"/>
    <w:rsid w:val="00CE1808"/>
    <w:rsid w:val="00CE1958"/>
    <w:rsid w:val="00CE1FFC"/>
    <w:rsid w:val="00CE307F"/>
    <w:rsid w:val="00CE327D"/>
    <w:rsid w:val="00CE38FF"/>
    <w:rsid w:val="00CE4442"/>
    <w:rsid w:val="00CE4451"/>
    <w:rsid w:val="00CE47B7"/>
    <w:rsid w:val="00CE50A2"/>
    <w:rsid w:val="00CE533F"/>
    <w:rsid w:val="00CE5347"/>
    <w:rsid w:val="00CE547C"/>
    <w:rsid w:val="00CE55E4"/>
    <w:rsid w:val="00CE595F"/>
    <w:rsid w:val="00CE5C8E"/>
    <w:rsid w:val="00CE68BC"/>
    <w:rsid w:val="00CE7387"/>
    <w:rsid w:val="00CE766E"/>
    <w:rsid w:val="00CE799F"/>
    <w:rsid w:val="00CE7D38"/>
    <w:rsid w:val="00CF095B"/>
    <w:rsid w:val="00CF0DB7"/>
    <w:rsid w:val="00CF1297"/>
    <w:rsid w:val="00CF1328"/>
    <w:rsid w:val="00CF1647"/>
    <w:rsid w:val="00CF16F4"/>
    <w:rsid w:val="00CF2403"/>
    <w:rsid w:val="00CF2B43"/>
    <w:rsid w:val="00CF33CB"/>
    <w:rsid w:val="00CF3550"/>
    <w:rsid w:val="00CF47D0"/>
    <w:rsid w:val="00CF4BAA"/>
    <w:rsid w:val="00CF5341"/>
    <w:rsid w:val="00CF5461"/>
    <w:rsid w:val="00CF5F20"/>
    <w:rsid w:val="00CF70BC"/>
    <w:rsid w:val="00CF712C"/>
    <w:rsid w:val="00CF787A"/>
    <w:rsid w:val="00D00935"/>
    <w:rsid w:val="00D01115"/>
    <w:rsid w:val="00D012C0"/>
    <w:rsid w:val="00D0234C"/>
    <w:rsid w:val="00D02B22"/>
    <w:rsid w:val="00D02BBA"/>
    <w:rsid w:val="00D02D37"/>
    <w:rsid w:val="00D0345E"/>
    <w:rsid w:val="00D03635"/>
    <w:rsid w:val="00D03F95"/>
    <w:rsid w:val="00D048EC"/>
    <w:rsid w:val="00D04AAC"/>
    <w:rsid w:val="00D04C7F"/>
    <w:rsid w:val="00D05014"/>
    <w:rsid w:val="00D0511C"/>
    <w:rsid w:val="00D06049"/>
    <w:rsid w:val="00D0630E"/>
    <w:rsid w:val="00D0671F"/>
    <w:rsid w:val="00D06A4C"/>
    <w:rsid w:val="00D0720E"/>
    <w:rsid w:val="00D0761B"/>
    <w:rsid w:val="00D07F39"/>
    <w:rsid w:val="00D07FEC"/>
    <w:rsid w:val="00D10AC7"/>
    <w:rsid w:val="00D10EFC"/>
    <w:rsid w:val="00D110DD"/>
    <w:rsid w:val="00D118F7"/>
    <w:rsid w:val="00D1197D"/>
    <w:rsid w:val="00D12090"/>
    <w:rsid w:val="00D120DF"/>
    <w:rsid w:val="00D12BCA"/>
    <w:rsid w:val="00D13732"/>
    <w:rsid w:val="00D13891"/>
    <w:rsid w:val="00D13A33"/>
    <w:rsid w:val="00D13C99"/>
    <w:rsid w:val="00D13E8E"/>
    <w:rsid w:val="00D14257"/>
    <w:rsid w:val="00D1461B"/>
    <w:rsid w:val="00D14837"/>
    <w:rsid w:val="00D14888"/>
    <w:rsid w:val="00D14C05"/>
    <w:rsid w:val="00D14FEE"/>
    <w:rsid w:val="00D1504C"/>
    <w:rsid w:val="00D153A0"/>
    <w:rsid w:val="00D155A4"/>
    <w:rsid w:val="00D159DF"/>
    <w:rsid w:val="00D15E8D"/>
    <w:rsid w:val="00D160E0"/>
    <w:rsid w:val="00D16146"/>
    <w:rsid w:val="00D1636C"/>
    <w:rsid w:val="00D164FD"/>
    <w:rsid w:val="00D17317"/>
    <w:rsid w:val="00D17384"/>
    <w:rsid w:val="00D17A7B"/>
    <w:rsid w:val="00D17CDB"/>
    <w:rsid w:val="00D17ED0"/>
    <w:rsid w:val="00D20773"/>
    <w:rsid w:val="00D2081D"/>
    <w:rsid w:val="00D208B4"/>
    <w:rsid w:val="00D20DAA"/>
    <w:rsid w:val="00D211AD"/>
    <w:rsid w:val="00D2142D"/>
    <w:rsid w:val="00D227D3"/>
    <w:rsid w:val="00D22AE6"/>
    <w:rsid w:val="00D22C5C"/>
    <w:rsid w:val="00D22F75"/>
    <w:rsid w:val="00D23920"/>
    <w:rsid w:val="00D23B0E"/>
    <w:rsid w:val="00D24438"/>
    <w:rsid w:val="00D24522"/>
    <w:rsid w:val="00D24B3B"/>
    <w:rsid w:val="00D24D5F"/>
    <w:rsid w:val="00D26831"/>
    <w:rsid w:val="00D26A9C"/>
    <w:rsid w:val="00D276FA"/>
    <w:rsid w:val="00D27814"/>
    <w:rsid w:val="00D27C17"/>
    <w:rsid w:val="00D27E84"/>
    <w:rsid w:val="00D30955"/>
    <w:rsid w:val="00D31228"/>
    <w:rsid w:val="00D316FD"/>
    <w:rsid w:val="00D3182E"/>
    <w:rsid w:val="00D31C80"/>
    <w:rsid w:val="00D31E9F"/>
    <w:rsid w:val="00D32995"/>
    <w:rsid w:val="00D32B5F"/>
    <w:rsid w:val="00D338A6"/>
    <w:rsid w:val="00D33FBE"/>
    <w:rsid w:val="00D34360"/>
    <w:rsid w:val="00D34AA9"/>
    <w:rsid w:val="00D34CFE"/>
    <w:rsid w:val="00D34E82"/>
    <w:rsid w:val="00D3505A"/>
    <w:rsid w:val="00D36BD9"/>
    <w:rsid w:val="00D36CD6"/>
    <w:rsid w:val="00D36F50"/>
    <w:rsid w:val="00D37DC4"/>
    <w:rsid w:val="00D4098A"/>
    <w:rsid w:val="00D40FAE"/>
    <w:rsid w:val="00D41318"/>
    <w:rsid w:val="00D418BE"/>
    <w:rsid w:val="00D41A83"/>
    <w:rsid w:val="00D427BF"/>
    <w:rsid w:val="00D42B65"/>
    <w:rsid w:val="00D43689"/>
    <w:rsid w:val="00D43757"/>
    <w:rsid w:val="00D44556"/>
    <w:rsid w:val="00D447EA"/>
    <w:rsid w:val="00D44812"/>
    <w:rsid w:val="00D453F8"/>
    <w:rsid w:val="00D4543D"/>
    <w:rsid w:val="00D45614"/>
    <w:rsid w:val="00D45A8C"/>
    <w:rsid w:val="00D45D2E"/>
    <w:rsid w:val="00D477CC"/>
    <w:rsid w:val="00D47A61"/>
    <w:rsid w:val="00D5072E"/>
    <w:rsid w:val="00D5082A"/>
    <w:rsid w:val="00D51243"/>
    <w:rsid w:val="00D513D6"/>
    <w:rsid w:val="00D523B8"/>
    <w:rsid w:val="00D526C5"/>
    <w:rsid w:val="00D52E30"/>
    <w:rsid w:val="00D5302D"/>
    <w:rsid w:val="00D543A3"/>
    <w:rsid w:val="00D54620"/>
    <w:rsid w:val="00D546C4"/>
    <w:rsid w:val="00D54712"/>
    <w:rsid w:val="00D54A4B"/>
    <w:rsid w:val="00D54E3D"/>
    <w:rsid w:val="00D55E14"/>
    <w:rsid w:val="00D56756"/>
    <w:rsid w:val="00D5677D"/>
    <w:rsid w:val="00D56AF7"/>
    <w:rsid w:val="00D56C10"/>
    <w:rsid w:val="00D56E38"/>
    <w:rsid w:val="00D57676"/>
    <w:rsid w:val="00D600D9"/>
    <w:rsid w:val="00D608C9"/>
    <w:rsid w:val="00D60CE0"/>
    <w:rsid w:val="00D60CFC"/>
    <w:rsid w:val="00D60D9F"/>
    <w:rsid w:val="00D60DEB"/>
    <w:rsid w:val="00D60ED8"/>
    <w:rsid w:val="00D6170F"/>
    <w:rsid w:val="00D61752"/>
    <w:rsid w:val="00D61EC8"/>
    <w:rsid w:val="00D61F12"/>
    <w:rsid w:val="00D623FA"/>
    <w:rsid w:val="00D6351D"/>
    <w:rsid w:val="00D6391D"/>
    <w:rsid w:val="00D63B71"/>
    <w:rsid w:val="00D63C12"/>
    <w:rsid w:val="00D63E65"/>
    <w:rsid w:val="00D64BB4"/>
    <w:rsid w:val="00D64C70"/>
    <w:rsid w:val="00D65971"/>
    <w:rsid w:val="00D65B21"/>
    <w:rsid w:val="00D65DE4"/>
    <w:rsid w:val="00D66178"/>
    <w:rsid w:val="00D66255"/>
    <w:rsid w:val="00D66C24"/>
    <w:rsid w:val="00D66E10"/>
    <w:rsid w:val="00D677A0"/>
    <w:rsid w:val="00D6783C"/>
    <w:rsid w:val="00D67CF3"/>
    <w:rsid w:val="00D67F01"/>
    <w:rsid w:val="00D7012A"/>
    <w:rsid w:val="00D70364"/>
    <w:rsid w:val="00D715FC"/>
    <w:rsid w:val="00D71B58"/>
    <w:rsid w:val="00D720FE"/>
    <w:rsid w:val="00D7219D"/>
    <w:rsid w:val="00D726AF"/>
    <w:rsid w:val="00D73423"/>
    <w:rsid w:val="00D73CB0"/>
    <w:rsid w:val="00D74CE6"/>
    <w:rsid w:val="00D75692"/>
    <w:rsid w:val="00D75A73"/>
    <w:rsid w:val="00D75CA9"/>
    <w:rsid w:val="00D7605D"/>
    <w:rsid w:val="00D764DC"/>
    <w:rsid w:val="00D76E76"/>
    <w:rsid w:val="00D772EC"/>
    <w:rsid w:val="00D80FE9"/>
    <w:rsid w:val="00D810EC"/>
    <w:rsid w:val="00D81975"/>
    <w:rsid w:val="00D81CA2"/>
    <w:rsid w:val="00D82A08"/>
    <w:rsid w:val="00D83C71"/>
    <w:rsid w:val="00D83EDA"/>
    <w:rsid w:val="00D83FE7"/>
    <w:rsid w:val="00D852F9"/>
    <w:rsid w:val="00D85394"/>
    <w:rsid w:val="00D8543D"/>
    <w:rsid w:val="00D855C6"/>
    <w:rsid w:val="00D85611"/>
    <w:rsid w:val="00D85D19"/>
    <w:rsid w:val="00D861D3"/>
    <w:rsid w:val="00D866B9"/>
    <w:rsid w:val="00D866E5"/>
    <w:rsid w:val="00D86B83"/>
    <w:rsid w:val="00D86ECC"/>
    <w:rsid w:val="00D87912"/>
    <w:rsid w:val="00D87DA7"/>
    <w:rsid w:val="00D87DCD"/>
    <w:rsid w:val="00D87F9F"/>
    <w:rsid w:val="00D904AD"/>
    <w:rsid w:val="00D90BF2"/>
    <w:rsid w:val="00D916D4"/>
    <w:rsid w:val="00D91805"/>
    <w:rsid w:val="00D91A69"/>
    <w:rsid w:val="00D91A80"/>
    <w:rsid w:val="00D9205B"/>
    <w:rsid w:val="00D92289"/>
    <w:rsid w:val="00D92299"/>
    <w:rsid w:val="00D924C8"/>
    <w:rsid w:val="00D92A4D"/>
    <w:rsid w:val="00D92BDC"/>
    <w:rsid w:val="00D92E35"/>
    <w:rsid w:val="00D93319"/>
    <w:rsid w:val="00D93A4D"/>
    <w:rsid w:val="00D941FF"/>
    <w:rsid w:val="00D94414"/>
    <w:rsid w:val="00D9461D"/>
    <w:rsid w:val="00D94EEF"/>
    <w:rsid w:val="00D95619"/>
    <w:rsid w:val="00D956CF"/>
    <w:rsid w:val="00D96344"/>
    <w:rsid w:val="00D968C9"/>
    <w:rsid w:val="00D9706A"/>
    <w:rsid w:val="00D97ABB"/>
    <w:rsid w:val="00DA03BA"/>
    <w:rsid w:val="00DA0783"/>
    <w:rsid w:val="00DA07F1"/>
    <w:rsid w:val="00DA1074"/>
    <w:rsid w:val="00DA159F"/>
    <w:rsid w:val="00DA31F1"/>
    <w:rsid w:val="00DA347C"/>
    <w:rsid w:val="00DA38EB"/>
    <w:rsid w:val="00DA438B"/>
    <w:rsid w:val="00DA4759"/>
    <w:rsid w:val="00DA503E"/>
    <w:rsid w:val="00DA5E25"/>
    <w:rsid w:val="00DA67D2"/>
    <w:rsid w:val="00DA707B"/>
    <w:rsid w:val="00DA76D2"/>
    <w:rsid w:val="00DA76D7"/>
    <w:rsid w:val="00DA7FCC"/>
    <w:rsid w:val="00DB0B81"/>
    <w:rsid w:val="00DB126A"/>
    <w:rsid w:val="00DB15CC"/>
    <w:rsid w:val="00DB180E"/>
    <w:rsid w:val="00DB1889"/>
    <w:rsid w:val="00DB19AF"/>
    <w:rsid w:val="00DB29EC"/>
    <w:rsid w:val="00DB3F1A"/>
    <w:rsid w:val="00DB41A6"/>
    <w:rsid w:val="00DB4BA6"/>
    <w:rsid w:val="00DB4CF9"/>
    <w:rsid w:val="00DB4DA5"/>
    <w:rsid w:val="00DB5773"/>
    <w:rsid w:val="00DB58A8"/>
    <w:rsid w:val="00DB5B75"/>
    <w:rsid w:val="00DB5FC8"/>
    <w:rsid w:val="00DB6179"/>
    <w:rsid w:val="00DB6610"/>
    <w:rsid w:val="00DB7E8D"/>
    <w:rsid w:val="00DC078B"/>
    <w:rsid w:val="00DC08A8"/>
    <w:rsid w:val="00DC0A44"/>
    <w:rsid w:val="00DC0B14"/>
    <w:rsid w:val="00DC0BC7"/>
    <w:rsid w:val="00DC15BB"/>
    <w:rsid w:val="00DC201F"/>
    <w:rsid w:val="00DC282C"/>
    <w:rsid w:val="00DC2A01"/>
    <w:rsid w:val="00DC3122"/>
    <w:rsid w:val="00DC3CA6"/>
    <w:rsid w:val="00DC3CAF"/>
    <w:rsid w:val="00DC47FB"/>
    <w:rsid w:val="00DC4943"/>
    <w:rsid w:val="00DC4A91"/>
    <w:rsid w:val="00DC4D79"/>
    <w:rsid w:val="00DC544A"/>
    <w:rsid w:val="00DC5B34"/>
    <w:rsid w:val="00DC5B47"/>
    <w:rsid w:val="00DC671E"/>
    <w:rsid w:val="00DC69A5"/>
    <w:rsid w:val="00DC72BF"/>
    <w:rsid w:val="00DC7FD6"/>
    <w:rsid w:val="00DD0198"/>
    <w:rsid w:val="00DD04D8"/>
    <w:rsid w:val="00DD07F1"/>
    <w:rsid w:val="00DD10C5"/>
    <w:rsid w:val="00DD253D"/>
    <w:rsid w:val="00DD2BA9"/>
    <w:rsid w:val="00DD2DD6"/>
    <w:rsid w:val="00DD3008"/>
    <w:rsid w:val="00DD31B5"/>
    <w:rsid w:val="00DD38C1"/>
    <w:rsid w:val="00DD3B0A"/>
    <w:rsid w:val="00DD4213"/>
    <w:rsid w:val="00DD4E38"/>
    <w:rsid w:val="00DD5590"/>
    <w:rsid w:val="00DD5A5A"/>
    <w:rsid w:val="00DD5A5D"/>
    <w:rsid w:val="00DD5EC0"/>
    <w:rsid w:val="00DD6080"/>
    <w:rsid w:val="00DD613B"/>
    <w:rsid w:val="00DD61C1"/>
    <w:rsid w:val="00DD63F6"/>
    <w:rsid w:val="00DD6875"/>
    <w:rsid w:val="00DD6B6E"/>
    <w:rsid w:val="00DE0001"/>
    <w:rsid w:val="00DE014E"/>
    <w:rsid w:val="00DE039E"/>
    <w:rsid w:val="00DE0404"/>
    <w:rsid w:val="00DE0476"/>
    <w:rsid w:val="00DE0A3E"/>
    <w:rsid w:val="00DE0B25"/>
    <w:rsid w:val="00DE12F8"/>
    <w:rsid w:val="00DE17CE"/>
    <w:rsid w:val="00DE1809"/>
    <w:rsid w:val="00DE1E4D"/>
    <w:rsid w:val="00DE203D"/>
    <w:rsid w:val="00DE25A8"/>
    <w:rsid w:val="00DE2B66"/>
    <w:rsid w:val="00DE2FE4"/>
    <w:rsid w:val="00DE35CC"/>
    <w:rsid w:val="00DE3793"/>
    <w:rsid w:val="00DE3977"/>
    <w:rsid w:val="00DE3980"/>
    <w:rsid w:val="00DE3FFE"/>
    <w:rsid w:val="00DE40F9"/>
    <w:rsid w:val="00DE4142"/>
    <w:rsid w:val="00DE4E15"/>
    <w:rsid w:val="00DE4E1B"/>
    <w:rsid w:val="00DE525E"/>
    <w:rsid w:val="00DE55EC"/>
    <w:rsid w:val="00DE55FE"/>
    <w:rsid w:val="00DE5B28"/>
    <w:rsid w:val="00DE5CEB"/>
    <w:rsid w:val="00DE69BF"/>
    <w:rsid w:val="00DE6DC5"/>
    <w:rsid w:val="00DE7F19"/>
    <w:rsid w:val="00DF0664"/>
    <w:rsid w:val="00DF09C9"/>
    <w:rsid w:val="00DF0E94"/>
    <w:rsid w:val="00DF1494"/>
    <w:rsid w:val="00DF1567"/>
    <w:rsid w:val="00DF1668"/>
    <w:rsid w:val="00DF3C7C"/>
    <w:rsid w:val="00DF4702"/>
    <w:rsid w:val="00DF4A75"/>
    <w:rsid w:val="00DF4B4D"/>
    <w:rsid w:val="00DF4F6D"/>
    <w:rsid w:val="00DF640D"/>
    <w:rsid w:val="00DF6AFC"/>
    <w:rsid w:val="00DF7161"/>
    <w:rsid w:val="00DF7572"/>
    <w:rsid w:val="00DF78BB"/>
    <w:rsid w:val="00DF7B4A"/>
    <w:rsid w:val="00DF7F80"/>
    <w:rsid w:val="00DF7FCF"/>
    <w:rsid w:val="00E00319"/>
    <w:rsid w:val="00E003A6"/>
    <w:rsid w:val="00E017B4"/>
    <w:rsid w:val="00E0184B"/>
    <w:rsid w:val="00E019FA"/>
    <w:rsid w:val="00E01CF4"/>
    <w:rsid w:val="00E020E0"/>
    <w:rsid w:val="00E0213A"/>
    <w:rsid w:val="00E02728"/>
    <w:rsid w:val="00E02F8C"/>
    <w:rsid w:val="00E03081"/>
    <w:rsid w:val="00E03A17"/>
    <w:rsid w:val="00E03F0F"/>
    <w:rsid w:val="00E04332"/>
    <w:rsid w:val="00E043E9"/>
    <w:rsid w:val="00E04676"/>
    <w:rsid w:val="00E04887"/>
    <w:rsid w:val="00E057E1"/>
    <w:rsid w:val="00E059C1"/>
    <w:rsid w:val="00E07674"/>
    <w:rsid w:val="00E1004E"/>
    <w:rsid w:val="00E103B9"/>
    <w:rsid w:val="00E10A91"/>
    <w:rsid w:val="00E10C31"/>
    <w:rsid w:val="00E113E3"/>
    <w:rsid w:val="00E12087"/>
    <w:rsid w:val="00E12415"/>
    <w:rsid w:val="00E12690"/>
    <w:rsid w:val="00E126EC"/>
    <w:rsid w:val="00E12938"/>
    <w:rsid w:val="00E129AC"/>
    <w:rsid w:val="00E12C0C"/>
    <w:rsid w:val="00E13FE1"/>
    <w:rsid w:val="00E15976"/>
    <w:rsid w:val="00E1686E"/>
    <w:rsid w:val="00E16BFD"/>
    <w:rsid w:val="00E1741D"/>
    <w:rsid w:val="00E176B5"/>
    <w:rsid w:val="00E176F0"/>
    <w:rsid w:val="00E17C72"/>
    <w:rsid w:val="00E17D55"/>
    <w:rsid w:val="00E17FF9"/>
    <w:rsid w:val="00E20777"/>
    <w:rsid w:val="00E2111C"/>
    <w:rsid w:val="00E22078"/>
    <w:rsid w:val="00E2207F"/>
    <w:rsid w:val="00E22869"/>
    <w:rsid w:val="00E22BF3"/>
    <w:rsid w:val="00E24062"/>
    <w:rsid w:val="00E24319"/>
    <w:rsid w:val="00E25185"/>
    <w:rsid w:val="00E252FF"/>
    <w:rsid w:val="00E25889"/>
    <w:rsid w:val="00E265BD"/>
    <w:rsid w:val="00E26C36"/>
    <w:rsid w:val="00E2770A"/>
    <w:rsid w:val="00E27729"/>
    <w:rsid w:val="00E2776F"/>
    <w:rsid w:val="00E27EFD"/>
    <w:rsid w:val="00E30982"/>
    <w:rsid w:val="00E30D4A"/>
    <w:rsid w:val="00E310C5"/>
    <w:rsid w:val="00E31859"/>
    <w:rsid w:val="00E31896"/>
    <w:rsid w:val="00E3239F"/>
    <w:rsid w:val="00E3261E"/>
    <w:rsid w:val="00E33830"/>
    <w:rsid w:val="00E3426B"/>
    <w:rsid w:val="00E349EB"/>
    <w:rsid w:val="00E34BA4"/>
    <w:rsid w:val="00E358E0"/>
    <w:rsid w:val="00E369FE"/>
    <w:rsid w:val="00E36AD2"/>
    <w:rsid w:val="00E36E86"/>
    <w:rsid w:val="00E3773D"/>
    <w:rsid w:val="00E37758"/>
    <w:rsid w:val="00E37D16"/>
    <w:rsid w:val="00E37E21"/>
    <w:rsid w:val="00E40657"/>
    <w:rsid w:val="00E40684"/>
    <w:rsid w:val="00E40D9A"/>
    <w:rsid w:val="00E40E68"/>
    <w:rsid w:val="00E42262"/>
    <w:rsid w:val="00E42AFA"/>
    <w:rsid w:val="00E43763"/>
    <w:rsid w:val="00E439B1"/>
    <w:rsid w:val="00E43D8C"/>
    <w:rsid w:val="00E43FDB"/>
    <w:rsid w:val="00E43FE5"/>
    <w:rsid w:val="00E440FB"/>
    <w:rsid w:val="00E443AC"/>
    <w:rsid w:val="00E44701"/>
    <w:rsid w:val="00E44FCC"/>
    <w:rsid w:val="00E45098"/>
    <w:rsid w:val="00E4520F"/>
    <w:rsid w:val="00E457C2"/>
    <w:rsid w:val="00E45A59"/>
    <w:rsid w:val="00E45E6C"/>
    <w:rsid w:val="00E46020"/>
    <w:rsid w:val="00E461C9"/>
    <w:rsid w:val="00E462C8"/>
    <w:rsid w:val="00E46437"/>
    <w:rsid w:val="00E46D4D"/>
    <w:rsid w:val="00E47A85"/>
    <w:rsid w:val="00E47C96"/>
    <w:rsid w:val="00E504D3"/>
    <w:rsid w:val="00E50894"/>
    <w:rsid w:val="00E51FA1"/>
    <w:rsid w:val="00E528CD"/>
    <w:rsid w:val="00E5303C"/>
    <w:rsid w:val="00E5324B"/>
    <w:rsid w:val="00E53C01"/>
    <w:rsid w:val="00E53E79"/>
    <w:rsid w:val="00E53F0A"/>
    <w:rsid w:val="00E542C7"/>
    <w:rsid w:val="00E54A8A"/>
    <w:rsid w:val="00E555C2"/>
    <w:rsid w:val="00E56015"/>
    <w:rsid w:val="00E575BA"/>
    <w:rsid w:val="00E57BF4"/>
    <w:rsid w:val="00E61094"/>
    <w:rsid w:val="00E61D19"/>
    <w:rsid w:val="00E61FE6"/>
    <w:rsid w:val="00E62228"/>
    <w:rsid w:val="00E62BCE"/>
    <w:rsid w:val="00E62D73"/>
    <w:rsid w:val="00E62E0D"/>
    <w:rsid w:val="00E632E5"/>
    <w:rsid w:val="00E6355B"/>
    <w:rsid w:val="00E63779"/>
    <w:rsid w:val="00E638D4"/>
    <w:rsid w:val="00E63C6A"/>
    <w:rsid w:val="00E63DAD"/>
    <w:rsid w:val="00E63E0E"/>
    <w:rsid w:val="00E6437D"/>
    <w:rsid w:val="00E64A17"/>
    <w:rsid w:val="00E64C1D"/>
    <w:rsid w:val="00E65193"/>
    <w:rsid w:val="00E6526F"/>
    <w:rsid w:val="00E65384"/>
    <w:rsid w:val="00E657FE"/>
    <w:rsid w:val="00E65A85"/>
    <w:rsid w:val="00E65B5A"/>
    <w:rsid w:val="00E65CBB"/>
    <w:rsid w:val="00E6614C"/>
    <w:rsid w:val="00E67347"/>
    <w:rsid w:val="00E7042E"/>
    <w:rsid w:val="00E70895"/>
    <w:rsid w:val="00E70995"/>
    <w:rsid w:val="00E70B60"/>
    <w:rsid w:val="00E70D6F"/>
    <w:rsid w:val="00E71B82"/>
    <w:rsid w:val="00E71E09"/>
    <w:rsid w:val="00E71E3B"/>
    <w:rsid w:val="00E71F9E"/>
    <w:rsid w:val="00E73C13"/>
    <w:rsid w:val="00E74CC3"/>
    <w:rsid w:val="00E752DB"/>
    <w:rsid w:val="00E757FD"/>
    <w:rsid w:val="00E75A83"/>
    <w:rsid w:val="00E7635D"/>
    <w:rsid w:val="00E76DB0"/>
    <w:rsid w:val="00E76EBD"/>
    <w:rsid w:val="00E77339"/>
    <w:rsid w:val="00E77406"/>
    <w:rsid w:val="00E778F1"/>
    <w:rsid w:val="00E77D97"/>
    <w:rsid w:val="00E77E60"/>
    <w:rsid w:val="00E80215"/>
    <w:rsid w:val="00E805F4"/>
    <w:rsid w:val="00E807EB"/>
    <w:rsid w:val="00E8081E"/>
    <w:rsid w:val="00E8095A"/>
    <w:rsid w:val="00E80C05"/>
    <w:rsid w:val="00E81047"/>
    <w:rsid w:val="00E8133E"/>
    <w:rsid w:val="00E81407"/>
    <w:rsid w:val="00E819B4"/>
    <w:rsid w:val="00E82785"/>
    <w:rsid w:val="00E830F5"/>
    <w:rsid w:val="00E83383"/>
    <w:rsid w:val="00E845ED"/>
    <w:rsid w:val="00E846A0"/>
    <w:rsid w:val="00E84CB0"/>
    <w:rsid w:val="00E84F80"/>
    <w:rsid w:val="00E858F7"/>
    <w:rsid w:val="00E85966"/>
    <w:rsid w:val="00E86614"/>
    <w:rsid w:val="00E86B71"/>
    <w:rsid w:val="00E87199"/>
    <w:rsid w:val="00E87D7E"/>
    <w:rsid w:val="00E90AE4"/>
    <w:rsid w:val="00E90E95"/>
    <w:rsid w:val="00E91470"/>
    <w:rsid w:val="00E91828"/>
    <w:rsid w:val="00E91C26"/>
    <w:rsid w:val="00E91DF5"/>
    <w:rsid w:val="00E920F1"/>
    <w:rsid w:val="00E92255"/>
    <w:rsid w:val="00E930BB"/>
    <w:rsid w:val="00E93386"/>
    <w:rsid w:val="00E93A9E"/>
    <w:rsid w:val="00E943FB"/>
    <w:rsid w:val="00E94875"/>
    <w:rsid w:val="00E949AC"/>
    <w:rsid w:val="00E94A19"/>
    <w:rsid w:val="00E94B0E"/>
    <w:rsid w:val="00E94EB4"/>
    <w:rsid w:val="00E9564C"/>
    <w:rsid w:val="00E9566C"/>
    <w:rsid w:val="00E958AC"/>
    <w:rsid w:val="00E95A42"/>
    <w:rsid w:val="00E95C98"/>
    <w:rsid w:val="00E97B6B"/>
    <w:rsid w:val="00E97BF5"/>
    <w:rsid w:val="00E97CFD"/>
    <w:rsid w:val="00EA0AB5"/>
    <w:rsid w:val="00EA0BC8"/>
    <w:rsid w:val="00EA13B0"/>
    <w:rsid w:val="00EA14C8"/>
    <w:rsid w:val="00EA1828"/>
    <w:rsid w:val="00EA1FD9"/>
    <w:rsid w:val="00EA26EA"/>
    <w:rsid w:val="00EA3459"/>
    <w:rsid w:val="00EA46CB"/>
    <w:rsid w:val="00EA59CD"/>
    <w:rsid w:val="00EA5A06"/>
    <w:rsid w:val="00EA61F4"/>
    <w:rsid w:val="00EA6357"/>
    <w:rsid w:val="00EA6AC0"/>
    <w:rsid w:val="00EA7ADD"/>
    <w:rsid w:val="00EB03EF"/>
    <w:rsid w:val="00EB06CE"/>
    <w:rsid w:val="00EB1259"/>
    <w:rsid w:val="00EB1452"/>
    <w:rsid w:val="00EB1503"/>
    <w:rsid w:val="00EB1B33"/>
    <w:rsid w:val="00EB207A"/>
    <w:rsid w:val="00EB249A"/>
    <w:rsid w:val="00EB467F"/>
    <w:rsid w:val="00EB4B06"/>
    <w:rsid w:val="00EB572F"/>
    <w:rsid w:val="00EB5868"/>
    <w:rsid w:val="00EB5B02"/>
    <w:rsid w:val="00EB5E8B"/>
    <w:rsid w:val="00EB6AFA"/>
    <w:rsid w:val="00EB7DC0"/>
    <w:rsid w:val="00EC0283"/>
    <w:rsid w:val="00EC03F5"/>
    <w:rsid w:val="00EC05DC"/>
    <w:rsid w:val="00EC0EEA"/>
    <w:rsid w:val="00EC108B"/>
    <w:rsid w:val="00EC1A1C"/>
    <w:rsid w:val="00EC1AC8"/>
    <w:rsid w:val="00EC1C12"/>
    <w:rsid w:val="00EC20E4"/>
    <w:rsid w:val="00EC211C"/>
    <w:rsid w:val="00EC2A1C"/>
    <w:rsid w:val="00EC2C36"/>
    <w:rsid w:val="00EC2E8B"/>
    <w:rsid w:val="00EC2EEF"/>
    <w:rsid w:val="00EC3868"/>
    <w:rsid w:val="00EC3AD1"/>
    <w:rsid w:val="00EC3B4E"/>
    <w:rsid w:val="00EC4006"/>
    <w:rsid w:val="00EC44E6"/>
    <w:rsid w:val="00EC4923"/>
    <w:rsid w:val="00EC5013"/>
    <w:rsid w:val="00EC51B1"/>
    <w:rsid w:val="00EC5B6D"/>
    <w:rsid w:val="00EC5E1D"/>
    <w:rsid w:val="00EC5E53"/>
    <w:rsid w:val="00EC61F6"/>
    <w:rsid w:val="00EC63B9"/>
    <w:rsid w:val="00EC6AAC"/>
    <w:rsid w:val="00EC76A1"/>
    <w:rsid w:val="00EC7981"/>
    <w:rsid w:val="00ED049A"/>
    <w:rsid w:val="00ED0954"/>
    <w:rsid w:val="00ED0FDB"/>
    <w:rsid w:val="00ED1036"/>
    <w:rsid w:val="00ED13DC"/>
    <w:rsid w:val="00ED15CE"/>
    <w:rsid w:val="00ED1C2C"/>
    <w:rsid w:val="00ED2284"/>
    <w:rsid w:val="00ED23BE"/>
    <w:rsid w:val="00ED26A4"/>
    <w:rsid w:val="00ED2772"/>
    <w:rsid w:val="00ED34A6"/>
    <w:rsid w:val="00ED5454"/>
    <w:rsid w:val="00ED5559"/>
    <w:rsid w:val="00ED5750"/>
    <w:rsid w:val="00ED5928"/>
    <w:rsid w:val="00ED5C24"/>
    <w:rsid w:val="00ED60E8"/>
    <w:rsid w:val="00ED75AE"/>
    <w:rsid w:val="00ED7CEA"/>
    <w:rsid w:val="00ED7EE7"/>
    <w:rsid w:val="00EE0A25"/>
    <w:rsid w:val="00EE0DAE"/>
    <w:rsid w:val="00EE1504"/>
    <w:rsid w:val="00EE17F7"/>
    <w:rsid w:val="00EE192E"/>
    <w:rsid w:val="00EE1D2E"/>
    <w:rsid w:val="00EE2398"/>
    <w:rsid w:val="00EE2774"/>
    <w:rsid w:val="00EE2E0B"/>
    <w:rsid w:val="00EE3623"/>
    <w:rsid w:val="00EE373A"/>
    <w:rsid w:val="00EE4786"/>
    <w:rsid w:val="00EE54D6"/>
    <w:rsid w:val="00EE55B2"/>
    <w:rsid w:val="00EE61B1"/>
    <w:rsid w:val="00EE63FC"/>
    <w:rsid w:val="00EE69A6"/>
    <w:rsid w:val="00EE6BD7"/>
    <w:rsid w:val="00EE6F62"/>
    <w:rsid w:val="00EE7240"/>
    <w:rsid w:val="00EE735F"/>
    <w:rsid w:val="00EE7377"/>
    <w:rsid w:val="00EE7738"/>
    <w:rsid w:val="00EE7D7C"/>
    <w:rsid w:val="00EF024A"/>
    <w:rsid w:val="00EF09D0"/>
    <w:rsid w:val="00EF0C23"/>
    <w:rsid w:val="00EF0E6B"/>
    <w:rsid w:val="00EF19C9"/>
    <w:rsid w:val="00EF22A6"/>
    <w:rsid w:val="00EF2F2D"/>
    <w:rsid w:val="00EF33AB"/>
    <w:rsid w:val="00EF35F2"/>
    <w:rsid w:val="00EF3F47"/>
    <w:rsid w:val="00EF50C1"/>
    <w:rsid w:val="00EF6916"/>
    <w:rsid w:val="00EF6FC5"/>
    <w:rsid w:val="00EF70D2"/>
    <w:rsid w:val="00EF7CD4"/>
    <w:rsid w:val="00EF7D73"/>
    <w:rsid w:val="00F003A6"/>
    <w:rsid w:val="00F00449"/>
    <w:rsid w:val="00F004D0"/>
    <w:rsid w:val="00F01220"/>
    <w:rsid w:val="00F01332"/>
    <w:rsid w:val="00F0167D"/>
    <w:rsid w:val="00F016A3"/>
    <w:rsid w:val="00F016FC"/>
    <w:rsid w:val="00F01947"/>
    <w:rsid w:val="00F01C24"/>
    <w:rsid w:val="00F03B29"/>
    <w:rsid w:val="00F04FB0"/>
    <w:rsid w:val="00F057E7"/>
    <w:rsid w:val="00F05A4A"/>
    <w:rsid w:val="00F05D4F"/>
    <w:rsid w:val="00F06853"/>
    <w:rsid w:val="00F06BCD"/>
    <w:rsid w:val="00F06D70"/>
    <w:rsid w:val="00F06DB6"/>
    <w:rsid w:val="00F071B4"/>
    <w:rsid w:val="00F0790A"/>
    <w:rsid w:val="00F07AA2"/>
    <w:rsid w:val="00F07C85"/>
    <w:rsid w:val="00F07CEC"/>
    <w:rsid w:val="00F07CF9"/>
    <w:rsid w:val="00F10171"/>
    <w:rsid w:val="00F10383"/>
    <w:rsid w:val="00F10465"/>
    <w:rsid w:val="00F10C37"/>
    <w:rsid w:val="00F10E8F"/>
    <w:rsid w:val="00F11595"/>
    <w:rsid w:val="00F117FE"/>
    <w:rsid w:val="00F12047"/>
    <w:rsid w:val="00F124F1"/>
    <w:rsid w:val="00F13202"/>
    <w:rsid w:val="00F13948"/>
    <w:rsid w:val="00F13F59"/>
    <w:rsid w:val="00F140AF"/>
    <w:rsid w:val="00F144FA"/>
    <w:rsid w:val="00F14E60"/>
    <w:rsid w:val="00F158AF"/>
    <w:rsid w:val="00F15BB1"/>
    <w:rsid w:val="00F15C5B"/>
    <w:rsid w:val="00F15C5F"/>
    <w:rsid w:val="00F15CCA"/>
    <w:rsid w:val="00F162B5"/>
    <w:rsid w:val="00F164A1"/>
    <w:rsid w:val="00F16574"/>
    <w:rsid w:val="00F1694E"/>
    <w:rsid w:val="00F16B54"/>
    <w:rsid w:val="00F1743B"/>
    <w:rsid w:val="00F20008"/>
    <w:rsid w:val="00F20534"/>
    <w:rsid w:val="00F20A1C"/>
    <w:rsid w:val="00F20C9D"/>
    <w:rsid w:val="00F20DBF"/>
    <w:rsid w:val="00F2146A"/>
    <w:rsid w:val="00F2188D"/>
    <w:rsid w:val="00F22FCA"/>
    <w:rsid w:val="00F239B5"/>
    <w:rsid w:val="00F242B8"/>
    <w:rsid w:val="00F24418"/>
    <w:rsid w:val="00F24C83"/>
    <w:rsid w:val="00F24F78"/>
    <w:rsid w:val="00F25663"/>
    <w:rsid w:val="00F2571A"/>
    <w:rsid w:val="00F25952"/>
    <w:rsid w:val="00F25AAD"/>
    <w:rsid w:val="00F25E79"/>
    <w:rsid w:val="00F2620B"/>
    <w:rsid w:val="00F26629"/>
    <w:rsid w:val="00F2683A"/>
    <w:rsid w:val="00F2698C"/>
    <w:rsid w:val="00F26CF9"/>
    <w:rsid w:val="00F26D32"/>
    <w:rsid w:val="00F26F8C"/>
    <w:rsid w:val="00F27114"/>
    <w:rsid w:val="00F271D7"/>
    <w:rsid w:val="00F302D2"/>
    <w:rsid w:val="00F30592"/>
    <w:rsid w:val="00F31E39"/>
    <w:rsid w:val="00F31FF3"/>
    <w:rsid w:val="00F32371"/>
    <w:rsid w:val="00F330CD"/>
    <w:rsid w:val="00F33E72"/>
    <w:rsid w:val="00F33F4A"/>
    <w:rsid w:val="00F34086"/>
    <w:rsid w:val="00F3497E"/>
    <w:rsid w:val="00F34B53"/>
    <w:rsid w:val="00F34E9E"/>
    <w:rsid w:val="00F3509B"/>
    <w:rsid w:val="00F3563B"/>
    <w:rsid w:val="00F35B29"/>
    <w:rsid w:val="00F35DEC"/>
    <w:rsid w:val="00F35E85"/>
    <w:rsid w:val="00F368D7"/>
    <w:rsid w:val="00F36D0E"/>
    <w:rsid w:val="00F36E18"/>
    <w:rsid w:val="00F37389"/>
    <w:rsid w:val="00F374A2"/>
    <w:rsid w:val="00F3755A"/>
    <w:rsid w:val="00F37F1B"/>
    <w:rsid w:val="00F40396"/>
    <w:rsid w:val="00F409B1"/>
    <w:rsid w:val="00F40AE3"/>
    <w:rsid w:val="00F40ECE"/>
    <w:rsid w:val="00F40ED2"/>
    <w:rsid w:val="00F42012"/>
    <w:rsid w:val="00F426CD"/>
    <w:rsid w:val="00F42785"/>
    <w:rsid w:val="00F42A3E"/>
    <w:rsid w:val="00F4441D"/>
    <w:rsid w:val="00F44C11"/>
    <w:rsid w:val="00F4525C"/>
    <w:rsid w:val="00F4536B"/>
    <w:rsid w:val="00F46481"/>
    <w:rsid w:val="00F46CF2"/>
    <w:rsid w:val="00F474EE"/>
    <w:rsid w:val="00F4791C"/>
    <w:rsid w:val="00F47B53"/>
    <w:rsid w:val="00F47C52"/>
    <w:rsid w:val="00F50301"/>
    <w:rsid w:val="00F509DA"/>
    <w:rsid w:val="00F50CC0"/>
    <w:rsid w:val="00F51009"/>
    <w:rsid w:val="00F51052"/>
    <w:rsid w:val="00F5113C"/>
    <w:rsid w:val="00F51180"/>
    <w:rsid w:val="00F5194F"/>
    <w:rsid w:val="00F51BE9"/>
    <w:rsid w:val="00F5228A"/>
    <w:rsid w:val="00F52304"/>
    <w:rsid w:val="00F53098"/>
    <w:rsid w:val="00F5409D"/>
    <w:rsid w:val="00F5413C"/>
    <w:rsid w:val="00F541D7"/>
    <w:rsid w:val="00F54AA4"/>
    <w:rsid w:val="00F54B69"/>
    <w:rsid w:val="00F550D4"/>
    <w:rsid w:val="00F55555"/>
    <w:rsid w:val="00F55697"/>
    <w:rsid w:val="00F55B1A"/>
    <w:rsid w:val="00F55BDD"/>
    <w:rsid w:val="00F55C27"/>
    <w:rsid w:val="00F55EC2"/>
    <w:rsid w:val="00F5638D"/>
    <w:rsid w:val="00F56C17"/>
    <w:rsid w:val="00F56D90"/>
    <w:rsid w:val="00F56F08"/>
    <w:rsid w:val="00F572C5"/>
    <w:rsid w:val="00F57634"/>
    <w:rsid w:val="00F577FA"/>
    <w:rsid w:val="00F57D95"/>
    <w:rsid w:val="00F603CA"/>
    <w:rsid w:val="00F61D0F"/>
    <w:rsid w:val="00F61E83"/>
    <w:rsid w:val="00F620A4"/>
    <w:rsid w:val="00F63401"/>
    <w:rsid w:val="00F639E3"/>
    <w:rsid w:val="00F63A3C"/>
    <w:rsid w:val="00F641CB"/>
    <w:rsid w:val="00F647DE"/>
    <w:rsid w:val="00F6494B"/>
    <w:rsid w:val="00F64C05"/>
    <w:rsid w:val="00F64DDF"/>
    <w:rsid w:val="00F662D9"/>
    <w:rsid w:val="00F66B7C"/>
    <w:rsid w:val="00F70155"/>
    <w:rsid w:val="00F71220"/>
    <w:rsid w:val="00F7142F"/>
    <w:rsid w:val="00F71614"/>
    <w:rsid w:val="00F71783"/>
    <w:rsid w:val="00F719FC"/>
    <w:rsid w:val="00F723E1"/>
    <w:rsid w:val="00F72A17"/>
    <w:rsid w:val="00F733BD"/>
    <w:rsid w:val="00F738D8"/>
    <w:rsid w:val="00F738EF"/>
    <w:rsid w:val="00F7394E"/>
    <w:rsid w:val="00F73AC3"/>
    <w:rsid w:val="00F73B1A"/>
    <w:rsid w:val="00F73FCF"/>
    <w:rsid w:val="00F74B18"/>
    <w:rsid w:val="00F75029"/>
    <w:rsid w:val="00F75329"/>
    <w:rsid w:val="00F756A6"/>
    <w:rsid w:val="00F75B45"/>
    <w:rsid w:val="00F75ED8"/>
    <w:rsid w:val="00F76622"/>
    <w:rsid w:val="00F76DCB"/>
    <w:rsid w:val="00F76DEE"/>
    <w:rsid w:val="00F76F05"/>
    <w:rsid w:val="00F77498"/>
    <w:rsid w:val="00F77B9C"/>
    <w:rsid w:val="00F77C57"/>
    <w:rsid w:val="00F77CEC"/>
    <w:rsid w:val="00F80123"/>
    <w:rsid w:val="00F80DD3"/>
    <w:rsid w:val="00F817D9"/>
    <w:rsid w:val="00F81CC5"/>
    <w:rsid w:val="00F81F17"/>
    <w:rsid w:val="00F823AD"/>
    <w:rsid w:val="00F82E24"/>
    <w:rsid w:val="00F82EC6"/>
    <w:rsid w:val="00F83023"/>
    <w:rsid w:val="00F83867"/>
    <w:rsid w:val="00F838B3"/>
    <w:rsid w:val="00F83E93"/>
    <w:rsid w:val="00F83F91"/>
    <w:rsid w:val="00F844F9"/>
    <w:rsid w:val="00F8493D"/>
    <w:rsid w:val="00F8553F"/>
    <w:rsid w:val="00F85EFE"/>
    <w:rsid w:val="00F85FBD"/>
    <w:rsid w:val="00F86130"/>
    <w:rsid w:val="00F86911"/>
    <w:rsid w:val="00F870B9"/>
    <w:rsid w:val="00F87EF3"/>
    <w:rsid w:val="00F90C43"/>
    <w:rsid w:val="00F915D1"/>
    <w:rsid w:val="00F91D28"/>
    <w:rsid w:val="00F91FAD"/>
    <w:rsid w:val="00F92DB0"/>
    <w:rsid w:val="00F93315"/>
    <w:rsid w:val="00F9348D"/>
    <w:rsid w:val="00F9352B"/>
    <w:rsid w:val="00F93986"/>
    <w:rsid w:val="00F944E6"/>
    <w:rsid w:val="00F94561"/>
    <w:rsid w:val="00F94F82"/>
    <w:rsid w:val="00F950B0"/>
    <w:rsid w:val="00F95C10"/>
    <w:rsid w:val="00F974D6"/>
    <w:rsid w:val="00F97D40"/>
    <w:rsid w:val="00FA0636"/>
    <w:rsid w:val="00FA0736"/>
    <w:rsid w:val="00FA09BE"/>
    <w:rsid w:val="00FA0DB7"/>
    <w:rsid w:val="00FA18D9"/>
    <w:rsid w:val="00FA19F3"/>
    <w:rsid w:val="00FA260D"/>
    <w:rsid w:val="00FA2D36"/>
    <w:rsid w:val="00FA2EFF"/>
    <w:rsid w:val="00FA37B3"/>
    <w:rsid w:val="00FA387F"/>
    <w:rsid w:val="00FA38DC"/>
    <w:rsid w:val="00FA3B74"/>
    <w:rsid w:val="00FA4382"/>
    <w:rsid w:val="00FA43B0"/>
    <w:rsid w:val="00FA4450"/>
    <w:rsid w:val="00FA4FAE"/>
    <w:rsid w:val="00FA519F"/>
    <w:rsid w:val="00FA538F"/>
    <w:rsid w:val="00FA593B"/>
    <w:rsid w:val="00FA59EF"/>
    <w:rsid w:val="00FA5D6F"/>
    <w:rsid w:val="00FA6391"/>
    <w:rsid w:val="00FA651C"/>
    <w:rsid w:val="00FA664E"/>
    <w:rsid w:val="00FA73E4"/>
    <w:rsid w:val="00FA7919"/>
    <w:rsid w:val="00FA7CE7"/>
    <w:rsid w:val="00FA7F9F"/>
    <w:rsid w:val="00FB0566"/>
    <w:rsid w:val="00FB0CE2"/>
    <w:rsid w:val="00FB1717"/>
    <w:rsid w:val="00FB1784"/>
    <w:rsid w:val="00FB188A"/>
    <w:rsid w:val="00FB1E7F"/>
    <w:rsid w:val="00FB2047"/>
    <w:rsid w:val="00FB2701"/>
    <w:rsid w:val="00FB27D4"/>
    <w:rsid w:val="00FB295D"/>
    <w:rsid w:val="00FB2C7A"/>
    <w:rsid w:val="00FB333A"/>
    <w:rsid w:val="00FB3917"/>
    <w:rsid w:val="00FB3C07"/>
    <w:rsid w:val="00FB3E15"/>
    <w:rsid w:val="00FB3F56"/>
    <w:rsid w:val="00FB3FD9"/>
    <w:rsid w:val="00FB48FE"/>
    <w:rsid w:val="00FB4C98"/>
    <w:rsid w:val="00FB4FDD"/>
    <w:rsid w:val="00FB5FC5"/>
    <w:rsid w:val="00FB60E6"/>
    <w:rsid w:val="00FB6463"/>
    <w:rsid w:val="00FB6510"/>
    <w:rsid w:val="00FB775C"/>
    <w:rsid w:val="00FB7973"/>
    <w:rsid w:val="00FC0266"/>
    <w:rsid w:val="00FC0BA4"/>
    <w:rsid w:val="00FC114F"/>
    <w:rsid w:val="00FC1456"/>
    <w:rsid w:val="00FC202C"/>
    <w:rsid w:val="00FC228A"/>
    <w:rsid w:val="00FC23C6"/>
    <w:rsid w:val="00FC27B2"/>
    <w:rsid w:val="00FC2931"/>
    <w:rsid w:val="00FC296C"/>
    <w:rsid w:val="00FC32A0"/>
    <w:rsid w:val="00FC35A7"/>
    <w:rsid w:val="00FC383F"/>
    <w:rsid w:val="00FC3A64"/>
    <w:rsid w:val="00FC3F35"/>
    <w:rsid w:val="00FC425D"/>
    <w:rsid w:val="00FC4828"/>
    <w:rsid w:val="00FC5340"/>
    <w:rsid w:val="00FC54BC"/>
    <w:rsid w:val="00FC5B4F"/>
    <w:rsid w:val="00FC5B75"/>
    <w:rsid w:val="00FC5C8C"/>
    <w:rsid w:val="00FC6762"/>
    <w:rsid w:val="00FC686D"/>
    <w:rsid w:val="00FC6B5A"/>
    <w:rsid w:val="00FC7830"/>
    <w:rsid w:val="00FC79DA"/>
    <w:rsid w:val="00FC7AB7"/>
    <w:rsid w:val="00FD0702"/>
    <w:rsid w:val="00FD109B"/>
    <w:rsid w:val="00FD10CD"/>
    <w:rsid w:val="00FD1496"/>
    <w:rsid w:val="00FD16FC"/>
    <w:rsid w:val="00FD1E46"/>
    <w:rsid w:val="00FD1FE6"/>
    <w:rsid w:val="00FD275A"/>
    <w:rsid w:val="00FD3302"/>
    <w:rsid w:val="00FD3425"/>
    <w:rsid w:val="00FD403D"/>
    <w:rsid w:val="00FD4185"/>
    <w:rsid w:val="00FD43E1"/>
    <w:rsid w:val="00FD4ABF"/>
    <w:rsid w:val="00FD4B4D"/>
    <w:rsid w:val="00FD54A6"/>
    <w:rsid w:val="00FD5956"/>
    <w:rsid w:val="00FD6D5E"/>
    <w:rsid w:val="00FD7BA6"/>
    <w:rsid w:val="00FD7EEE"/>
    <w:rsid w:val="00FE0093"/>
    <w:rsid w:val="00FE063D"/>
    <w:rsid w:val="00FE0680"/>
    <w:rsid w:val="00FE09BE"/>
    <w:rsid w:val="00FE0C93"/>
    <w:rsid w:val="00FE1AD6"/>
    <w:rsid w:val="00FE1BBD"/>
    <w:rsid w:val="00FE24EF"/>
    <w:rsid w:val="00FE3697"/>
    <w:rsid w:val="00FE4861"/>
    <w:rsid w:val="00FE4968"/>
    <w:rsid w:val="00FE4A68"/>
    <w:rsid w:val="00FE4F39"/>
    <w:rsid w:val="00FE4FAB"/>
    <w:rsid w:val="00FE5B13"/>
    <w:rsid w:val="00FE5BB3"/>
    <w:rsid w:val="00FE6B51"/>
    <w:rsid w:val="00FE75C6"/>
    <w:rsid w:val="00FF004B"/>
    <w:rsid w:val="00FF06F7"/>
    <w:rsid w:val="00FF07EE"/>
    <w:rsid w:val="00FF0C0B"/>
    <w:rsid w:val="00FF0D0A"/>
    <w:rsid w:val="00FF115A"/>
    <w:rsid w:val="00FF2108"/>
    <w:rsid w:val="00FF271E"/>
    <w:rsid w:val="00FF2B43"/>
    <w:rsid w:val="00FF2E2A"/>
    <w:rsid w:val="00FF30A1"/>
    <w:rsid w:val="00FF34F6"/>
    <w:rsid w:val="00FF3547"/>
    <w:rsid w:val="00FF367A"/>
    <w:rsid w:val="00FF381C"/>
    <w:rsid w:val="00FF4129"/>
    <w:rsid w:val="00FF43C9"/>
    <w:rsid w:val="00FF46D1"/>
    <w:rsid w:val="00FF48F4"/>
    <w:rsid w:val="00FF4A42"/>
    <w:rsid w:val="00FF5003"/>
    <w:rsid w:val="00FF59B6"/>
    <w:rsid w:val="00FF5A31"/>
    <w:rsid w:val="00FF5B38"/>
    <w:rsid w:val="00FF6A8A"/>
    <w:rsid w:val="00FF6BA2"/>
    <w:rsid w:val="00FF6EED"/>
    <w:rsid w:val="00FF72BF"/>
    <w:rsid w:val="00FF7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0FE99"/>
  <w15:chartTrackingRefBased/>
  <w15:docId w15:val="{C8C1A93A-5003-4975-9F4D-84635001B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7F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2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D666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D6669"/>
    <w:rPr>
      <w:rFonts w:ascii="等线" w:eastAsia="等线" w:hAnsi="等线"/>
      <w:noProof/>
      <w:sz w:val="20"/>
    </w:rPr>
  </w:style>
  <w:style w:type="paragraph" w:customStyle="1" w:styleId="EndNoteBibliography">
    <w:name w:val="EndNote Bibliography"/>
    <w:basedOn w:val="a"/>
    <w:link w:val="EndNoteBibliography0"/>
    <w:rsid w:val="001D6669"/>
    <w:rPr>
      <w:rFonts w:ascii="等线" w:eastAsia="等线" w:hAnsi="等线"/>
      <w:noProof/>
      <w:sz w:val="20"/>
    </w:rPr>
  </w:style>
  <w:style w:type="character" w:customStyle="1" w:styleId="EndNoteBibliography0">
    <w:name w:val="EndNote Bibliography 字符"/>
    <w:basedOn w:val="a0"/>
    <w:link w:val="EndNoteBibliography"/>
    <w:rsid w:val="001D6669"/>
    <w:rPr>
      <w:rFonts w:ascii="等线" w:eastAsia="等线" w:hAnsi="等线"/>
      <w:noProof/>
      <w:sz w:val="20"/>
    </w:rPr>
  </w:style>
  <w:style w:type="paragraph" w:styleId="a4">
    <w:name w:val="header"/>
    <w:basedOn w:val="a"/>
    <w:link w:val="a5"/>
    <w:uiPriority w:val="99"/>
    <w:unhideWhenUsed/>
    <w:rsid w:val="0094172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41724"/>
    <w:rPr>
      <w:sz w:val="18"/>
      <w:szCs w:val="18"/>
    </w:rPr>
  </w:style>
  <w:style w:type="paragraph" w:styleId="a6">
    <w:name w:val="footer"/>
    <w:basedOn w:val="a"/>
    <w:link w:val="a7"/>
    <w:uiPriority w:val="99"/>
    <w:unhideWhenUsed/>
    <w:rsid w:val="00941724"/>
    <w:pPr>
      <w:tabs>
        <w:tab w:val="center" w:pos="4153"/>
        <w:tab w:val="right" w:pos="8306"/>
      </w:tabs>
      <w:snapToGrid w:val="0"/>
      <w:jc w:val="left"/>
    </w:pPr>
    <w:rPr>
      <w:sz w:val="18"/>
      <w:szCs w:val="18"/>
    </w:rPr>
  </w:style>
  <w:style w:type="character" w:customStyle="1" w:styleId="a7">
    <w:name w:val="页脚 字符"/>
    <w:basedOn w:val="a0"/>
    <w:link w:val="a6"/>
    <w:uiPriority w:val="99"/>
    <w:rsid w:val="00941724"/>
    <w:rPr>
      <w:sz w:val="18"/>
      <w:szCs w:val="18"/>
    </w:rPr>
  </w:style>
  <w:style w:type="character" w:styleId="a8">
    <w:name w:val="Hyperlink"/>
    <w:basedOn w:val="a0"/>
    <w:uiPriority w:val="99"/>
    <w:unhideWhenUsed/>
    <w:rsid w:val="00DA76D7"/>
    <w:rPr>
      <w:color w:val="0563C1" w:themeColor="hyperlink"/>
      <w:u w:val="single"/>
    </w:rPr>
  </w:style>
  <w:style w:type="character" w:customStyle="1" w:styleId="1">
    <w:name w:val="未处理的提及1"/>
    <w:basedOn w:val="a0"/>
    <w:uiPriority w:val="99"/>
    <w:semiHidden/>
    <w:unhideWhenUsed/>
    <w:rsid w:val="00DA76D7"/>
    <w:rPr>
      <w:color w:val="605E5C"/>
      <w:shd w:val="clear" w:color="auto" w:fill="E1DFDD"/>
    </w:rPr>
  </w:style>
  <w:style w:type="paragraph" w:styleId="a9">
    <w:name w:val="Balloon Text"/>
    <w:basedOn w:val="a"/>
    <w:link w:val="aa"/>
    <w:uiPriority w:val="99"/>
    <w:semiHidden/>
    <w:unhideWhenUsed/>
    <w:rsid w:val="003B4B80"/>
    <w:rPr>
      <w:sz w:val="18"/>
      <w:szCs w:val="18"/>
    </w:rPr>
  </w:style>
  <w:style w:type="character" w:customStyle="1" w:styleId="aa">
    <w:name w:val="批注框文本 字符"/>
    <w:basedOn w:val="a0"/>
    <w:link w:val="a9"/>
    <w:uiPriority w:val="99"/>
    <w:semiHidden/>
    <w:rsid w:val="003B4B80"/>
    <w:rPr>
      <w:sz w:val="18"/>
      <w:szCs w:val="18"/>
    </w:rPr>
  </w:style>
  <w:style w:type="character" w:styleId="ab">
    <w:name w:val="annotation reference"/>
    <w:basedOn w:val="a0"/>
    <w:uiPriority w:val="99"/>
    <w:semiHidden/>
    <w:unhideWhenUsed/>
    <w:rsid w:val="00BB72E7"/>
    <w:rPr>
      <w:sz w:val="21"/>
      <w:szCs w:val="21"/>
    </w:rPr>
  </w:style>
  <w:style w:type="paragraph" w:styleId="ac">
    <w:name w:val="annotation text"/>
    <w:basedOn w:val="a"/>
    <w:link w:val="ad"/>
    <w:uiPriority w:val="99"/>
    <w:unhideWhenUsed/>
    <w:rsid w:val="00BB72E7"/>
    <w:pPr>
      <w:jc w:val="left"/>
    </w:pPr>
  </w:style>
  <w:style w:type="character" w:customStyle="1" w:styleId="ad">
    <w:name w:val="批注文字 字符"/>
    <w:basedOn w:val="a0"/>
    <w:link w:val="ac"/>
    <w:uiPriority w:val="99"/>
    <w:rsid w:val="00BB72E7"/>
  </w:style>
  <w:style w:type="paragraph" w:styleId="ae">
    <w:name w:val="annotation subject"/>
    <w:basedOn w:val="ac"/>
    <w:next w:val="ac"/>
    <w:link w:val="af"/>
    <w:uiPriority w:val="99"/>
    <w:semiHidden/>
    <w:unhideWhenUsed/>
    <w:rsid w:val="00BB72E7"/>
    <w:rPr>
      <w:b/>
      <w:bCs/>
    </w:rPr>
  </w:style>
  <w:style w:type="character" w:customStyle="1" w:styleId="af">
    <w:name w:val="批注主题 字符"/>
    <w:basedOn w:val="ad"/>
    <w:link w:val="ae"/>
    <w:uiPriority w:val="99"/>
    <w:semiHidden/>
    <w:rsid w:val="00BB72E7"/>
    <w:rPr>
      <w:b/>
      <w:bCs/>
    </w:rPr>
  </w:style>
  <w:style w:type="paragraph" w:styleId="af0">
    <w:name w:val="Revision"/>
    <w:hidden/>
    <w:uiPriority w:val="99"/>
    <w:semiHidden/>
    <w:rsid w:val="00F35E85"/>
  </w:style>
  <w:style w:type="character" w:customStyle="1" w:styleId="2">
    <w:name w:val="未处理的提及2"/>
    <w:basedOn w:val="a0"/>
    <w:uiPriority w:val="99"/>
    <w:semiHidden/>
    <w:unhideWhenUsed/>
    <w:rsid w:val="00432774"/>
    <w:rPr>
      <w:color w:val="605E5C"/>
      <w:shd w:val="clear" w:color="auto" w:fill="E1DFDD"/>
    </w:rPr>
  </w:style>
  <w:style w:type="character" w:customStyle="1" w:styleId="3">
    <w:name w:val="未处理的提及3"/>
    <w:basedOn w:val="a0"/>
    <w:uiPriority w:val="99"/>
    <w:semiHidden/>
    <w:unhideWhenUsed/>
    <w:rsid w:val="00AA6300"/>
    <w:rPr>
      <w:color w:val="605E5C"/>
      <w:shd w:val="clear" w:color="auto" w:fill="E1DFDD"/>
    </w:rPr>
  </w:style>
  <w:style w:type="character" w:styleId="af1">
    <w:name w:val="Unresolved Mention"/>
    <w:basedOn w:val="a0"/>
    <w:uiPriority w:val="99"/>
    <w:semiHidden/>
    <w:unhideWhenUsed/>
    <w:rsid w:val="0046669D"/>
    <w:rPr>
      <w:color w:val="605E5C"/>
      <w:shd w:val="clear" w:color="auto" w:fill="E1DFDD"/>
    </w:rPr>
  </w:style>
  <w:style w:type="character" w:styleId="af2">
    <w:name w:val="FollowedHyperlink"/>
    <w:basedOn w:val="a0"/>
    <w:uiPriority w:val="99"/>
    <w:semiHidden/>
    <w:unhideWhenUsed/>
    <w:rsid w:val="004514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40929">
      <w:bodyDiv w:val="1"/>
      <w:marLeft w:val="0"/>
      <w:marRight w:val="0"/>
      <w:marTop w:val="0"/>
      <w:marBottom w:val="0"/>
      <w:divBdr>
        <w:top w:val="none" w:sz="0" w:space="0" w:color="auto"/>
        <w:left w:val="none" w:sz="0" w:space="0" w:color="auto"/>
        <w:bottom w:val="none" w:sz="0" w:space="0" w:color="auto"/>
        <w:right w:val="none" w:sz="0" w:space="0" w:color="auto"/>
      </w:divBdr>
    </w:div>
    <w:div w:id="108159130">
      <w:bodyDiv w:val="1"/>
      <w:marLeft w:val="0"/>
      <w:marRight w:val="0"/>
      <w:marTop w:val="0"/>
      <w:marBottom w:val="0"/>
      <w:divBdr>
        <w:top w:val="none" w:sz="0" w:space="0" w:color="auto"/>
        <w:left w:val="none" w:sz="0" w:space="0" w:color="auto"/>
        <w:bottom w:val="none" w:sz="0" w:space="0" w:color="auto"/>
        <w:right w:val="none" w:sz="0" w:space="0" w:color="auto"/>
      </w:divBdr>
    </w:div>
    <w:div w:id="110902328">
      <w:bodyDiv w:val="1"/>
      <w:marLeft w:val="0"/>
      <w:marRight w:val="0"/>
      <w:marTop w:val="0"/>
      <w:marBottom w:val="0"/>
      <w:divBdr>
        <w:top w:val="none" w:sz="0" w:space="0" w:color="auto"/>
        <w:left w:val="none" w:sz="0" w:space="0" w:color="auto"/>
        <w:bottom w:val="none" w:sz="0" w:space="0" w:color="auto"/>
        <w:right w:val="none" w:sz="0" w:space="0" w:color="auto"/>
      </w:divBdr>
    </w:div>
    <w:div w:id="118960661">
      <w:bodyDiv w:val="1"/>
      <w:marLeft w:val="0"/>
      <w:marRight w:val="0"/>
      <w:marTop w:val="0"/>
      <w:marBottom w:val="0"/>
      <w:divBdr>
        <w:top w:val="none" w:sz="0" w:space="0" w:color="auto"/>
        <w:left w:val="none" w:sz="0" w:space="0" w:color="auto"/>
        <w:bottom w:val="none" w:sz="0" w:space="0" w:color="auto"/>
        <w:right w:val="none" w:sz="0" w:space="0" w:color="auto"/>
      </w:divBdr>
    </w:div>
    <w:div w:id="146022235">
      <w:bodyDiv w:val="1"/>
      <w:marLeft w:val="0"/>
      <w:marRight w:val="0"/>
      <w:marTop w:val="0"/>
      <w:marBottom w:val="0"/>
      <w:divBdr>
        <w:top w:val="none" w:sz="0" w:space="0" w:color="auto"/>
        <w:left w:val="none" w:sz="0" w:space="0" w:color="auto"/>
        <w:bottom w:val="none" w:sz="0" w:space="0" w:color="auto"/>
        <w:right w:val="none" w:sz="0" w:space="0" w:color="auto"/>
      </w:divBdr>
    </w:div>
    <w:div w:id="158347922">
      <w:bodyDiv w:val="1"/>
      <w:marLeft w:val="0"/>
      <w:marRight w:val="0"/>
      <w:marTop w:val="0"/>
      <w:marBottom w:val="0"/>
      <w:divBdr>
        <w:top w:val="none" w:sz="0" w:space="0" w:color="auto"/>
        <w:left w:val="none" w:sz="0" w:space="0" w:color="auto"/>
        <w:bottom w:val="none" w:sz="0" w:space="0" w:color="auto"/>
        <w:right w:val="none" w:sz="0" w:space="0" w:color="auto"/>
      </w:divBdr>
    </w:div>
    <w:div w:id="228810035">
      <w:bodyDiv w:val="1"/>
      <w:marLeft w:val="0"/>
      <w:marRight w:val="0"/>
      <w:marTop w:val="0"/>
      <w:marBottom w:val="0"/>
      <w:divBdr>
        <w:top w:val="none" w:sz="0" w:space="0" w:color="auto"/>
        <w:left w:val="none" w:sz="0" w:space="0" w:color="auto"/>
        <w:bottom w:val="none" w:sz="0" w:space="0" w:color="auto"/>
        <w:right w:val="none" w:sz="0" w:space="0" w:color="auto"/>
      </w:divBdr>
    </w:div>
    <w:div w:id="281035419">
      <w:bodyDiv w:val="1"/>
      <w:marLeft w:val="0"/>
      <w:marRight w:val="0"/>
      <w:marTop w:val="0"/>
      <w:marBottom w:val="0"/>
      <w:divBdr>
        <w:top w:val="none" w:sz="0" w:space="0" w:color="auto"/>
        <w:left w:val="none" w:sz="0" w:space="0" w:color="auto"/>
        <w:bottom w:val="none" w:sz="0" w:space="0" w:color="auto"/>
        <w:right w:val="none" w:sz="0" w:space="0" w:color="auto"/>
      </w:divBdr>
    </w:div>
    <w:div w:id="314647383">
      <w:bodyDiv w:val="1"/>
      <w:marLeft w:val="0"/>
      <w:marRight w:val="0"/>
      <w:marTop w:val="0"/>
      <w:marBottom w:val="0"/>
      <w:divBdr>
        <w:top w:val="none" w:sz="0" w:space="0" w:color="auto"/>
        <w:left w:val="none" w:sz="0" w:space="0" w:color="auto"/>
        <w:bottom w:val="none" w:sz="0" w:space="0" w:color="auto"/>
        <w:right w:val="none" w:sz="0" w:space="0" w:color="auto"/>
      </w:divBdr>
    </w:div>
    <w:div w:id="338505969">
      <w:bodyDiv w:val="1"/>
      <w:marLeft w:val="0"/>
      <w:marRight w:val="0"/>
      <w:marTop w:val="0"/>
      <w:marBottom w:val="0"/>
      <w:divBdr>
        <w:top w:val="none" w:sz="0" w:space="0" w:color="auto"/>
        <w:left w:val="none" w:sz="0" w:space="0" w:color="auto"/>
        <w:bottom w:val="none" w:sz="0" w:space="0" w:color="auto"/>
        <w:right w:val="none" w:sz="0" w:space="0" w:color="auto"/>
      </w:divBdr>
    </w:div>
    <w:div w:id="348878029">
      <w:bodyDiv w:val="1"/>
      <w:marLeft w:val="0"/>
      <w:marRight w:val="0"/>
      <w:marTop w:val="0"/>
      <w:marBottom w:val="0"/>
      <w:divBdr>
        <w:top w:val="none" w:sz="0" w:space="0" w:color="auto"/>
        <w:left w:val="none" w:sz="0" w:space="0" w:color="auto"/>
        <w:bottom w:val="none" w:sz="0" w:space="0" w:color="auto"/>
        <w:right w:val="none" w:sz="0" w:space="0" w:color="auto"/>
      </w:divBdr>
    </w:div>
    <w:div w:id="353187845">
      <w:bodyDiv w:val="1"/>
      <w:marLeft w:val="0"/>
      <w:marRight w:val="0"/>
      <w:marTop w:val="0"/>
      <w:marBottom w:val="0"/>
      <w:divBdr>
        <w:top w:val="none" w:sz="0" w:space="0" w:color="auto"/>
        <w:left w:val="none" w:sz="0" w:space="0" w:color="auto"/>
        <w:bottom w:val="none" w:sz="0" w:space="0" w:color="auto"/>
        <w:right w:val="none" w:sz="0" w:space="0" w:color="auto"/>
      </w:divBdr>
    </w:div>
    <w:div w:id="396437995">
      <w:bodyDiv w:val="1"/>
      <w:marLeft w:val="0"/>
      <w:marRight w:val="0"/>
      <w:marTop w:val="0"/>
      <w:marBottom w:val="0"/>
      <w:divBdr>
        <w:top w:val="none" w:sz="0" w:space="0" w:color="auto"/>
        <w:left w:val="none" w:sz="0" w:space="0" w:color="auto"/>
        <w:bottom w:val="none" w:sz="0" w:space="0" w:color="auto"/>
        <w:right w:val="none" w:sz="0" w:space="0" w:color="auto"/>
      </w:divBdr>
    </w:div>
    <w:div w:id="413626016">
      <w:bodyDiv w:val="1"/>
      <w:marLeft w:val="0"/>
      <w:marRight w:val="0"/>
      <w:marTop w:val="0"/>
      <w:marBottom w:val="0"/>
      <w:divBdr>
        <w:top w:val="none" w:sz="0" w:space="0" w:color="auto"/>
        <w:left w:val="none" w:sz="0" w:space="0" w:color="auto"/>
        <w:bottom w:val="none" w:sz="0" w:space="0" w:color="auto"/>
        <w:right w:val="none" w:sz="0" w:space="0" w:color="auto"/>
      </w:divBdr>
    </w:div>
    <w:div w:id="418913388">
      <w:bodyDiv w:val="1"/>
      <w:marLeft w:val="0"/>
      <w:marRight w:val="0"/>
      <w:marTop w:val="0"/>
      <w:marBottom w:val="0"/>
      <w:divBdr>
        <w:top w:val="none" w:sz="0" w:space="0" w:color="auto"/>
        <w:left w:val="none" w:sz="0" w:space="0" w:color="auto"/>
        <w:bottom w:val="none" w:sz="0" w:space="0" w:color="auto"/>
        <w:right w:val="none" w:sz="0" w:space="0" w:color="auto"/>
      </w:divBdr>
    </w:div>
    <w:div w:id="487135150">
      <w:bodyDiv w:val="1"/>
      <w:marLeft w:val="0"/>
      <w:marRight w:val="0"/>
      <w:marTop w:val="0"/>
      <w:marBottom w:val="0"/>
      <w:divBdr>
        <w:top w:val="none" w:sz="0" w:space="0" w:color="auto"/>
        <w:left w:val="none" w:sz="0" w:space="0" w:color="auto"/>
        <w:bottom w:val="none" w:sz="0" w:space="0" w:color="auto"/>
        <w:right w:val="none" w:sz="0" w:space="0" w:color="auto"/>
      </w:divBdr>
    </w:div>
    <w:div w:id="507332354">
      <w:bodyDiv w:val="1"/>
      <w:marLeft w:val="0"/>
      <w:marRight w:val="0"/>
      <w:marTop w:val="0"/>
      <w:marBottom w:val="0"/>
      <w:divBdr>
        <w:top w:val="none" w:sz="0" w:space="0" w:color="auto"/>
        <w:left w:val="none" w:sz="0" w:space="0" w:color="auto"/>
        <w:bottom w:val="none" w:sz="0" w:space="0" w:color="auto"/>
        <w:right w:val="none" w:sz="0" w:space="0" w:color="auto"/>
      </w:divBdr>
    </w:div>
    <w:div w:id="530383871">
      <w:bodyDiv w:val="1"/>
      <w:marLeft w:val="0"/>
      <w:marRight w:val="0"/>
      <w:marTop w:val="0"/>
      <w:marBottom w:val="0"/>
      <w:divBdr>
        <w:top w:val="none" w:sz="0" w:space="0" w:color="auto"/>
        <w:left w:val="none" w:sz="0" w:space="0" w:color="auto"/>
        <w:bottom w:val="none" w:sz="0" w:space="0" w:color="auto"/>
        <w:right w:val="none" w:sz="0" w:space="0" w:color="auto"/>
      </w:divBdr>
    </w:div>
    <w:div w:id="578099167">
      <w:bodyDiv w:val="1"/>
      <w:marLeft w:val="0"/>
      <w:marRight w:val="0"/>
      <w:marTop w:val="0"/>
      <w:marBottom w:val="0"/>
      <w:divBdr>
        <w:top w:val="none" w:sz="0" w:space="0" w:color="auto"/>
        <w:left w:val="none" w:sz="0" w:space="0" w:color="auto"/>
        <w:bottom w:val="none" w:sz="0" w:space="0" w:color="auto"/>
        <w:right w:val="none" w:sz="0" w:space="0" w:color="auto"/>
      </w:divBdr>
    </w:div>
    <w:div w:id="592280389">
      <w:bodyDiv w:val="1"/>
      <w:marLeft w:val="0"/>
      <w:marRight w:val="0"/>
      <w:marTop w:val="0"/>
      <w:marBottom w:val="0"/>
      <w:divBdr>
        <w:top w:val="none" w:sz="0" w:space="0" w:color="auto"/>
        <w:left w:val="none" w:sz="0" w:space="0" w:color="auto"/>
        <w:bottom w:val="none" w:sz="0" w:space="0" w:color="auto"/>
        <w:right w:val="none" w:sz="0" w:space="0" w:color="auto"/>
      </w:divBdr>
    </w:div>
    <w:div w:id="638152599">
      <w:bodyDiv w:val="1"/>
      <w:marLeft w:val="0"/>
      <w:marRight w:val="0"/>
      <w:marTop w:val="0"/>
      <w:marBottom w:val="0"/>
      <w:divBdr>
        <w:top w:val="none" w:sz="0" w:space="0" w:color="auto"/>
        <w:left w:val="none" w:sz="0" w:space="0" w:color="auto"/>
        <w:bottom w:val="none" w:sz="0" w:space="0" w:color="auto"/>
        <w:right w:val="none" w:sz="0" w:space="0" w:color="auto"/>
      </w:divBdr>
    </w:div>
    <w:div w:id="642660696">
      <w:bodyDiv w:val="1"/>
      <w:marLeft w:val="0"/>
      <w:marRight w:val="0"/>
      <w:marTop w:val="0"/>
      <w:marBottom w:val="0"/>
      <w:divBdr>
        <w:top w:val="none" w:sz="0" w:space="0" w:color="auto"/>
        <w:left w:val="none" w:sz="0" w:space="0" w:color="auto"/>
        <w:bottom w:val="none" w:sz="0" w:space="0" w:color="auto"/>
        <w:right w:val="none" w:sz="0" w:space="0" w:color="auto"/>
      </w:divBdr>
    </w:div>
    <w:div w:id="651640939">
      <w:bodyDiv w:val="1"/>
      <w:marLeft w:val="0"/>
      <w:marRight w:val="0"/>
      <w:marTop w:val="0"/>
      <w:marBottom w:val="0"/>
      <w:divBdr>
        <w:top w:val="none" w:sz="0" w:space="0" w:color="auto"/>
        <w:left w:val="none" w:sz="0" w:space="0" w:color="auto"/>
        <w:bottom w:val="none" w:sz="0" w:space="0" w:color="auto"/>
        <w:right w:val="none" w:sz="0" w:space="0" w:color="auto"/>
      </w:divBdr>
    </w:div>
    <w:div w:id="672689114">
      <w:bodyDiv w:val="1"/>
      <w:marLeft w:val="0"/>
      <w:marRight w:val="0"/>
      <w:marTop w:val="0"/>
      <w:marBottom w:val="0"/>
      <w:divBdr>
        <w:top w:val="none" w:sz="0" w:space="0" w:color="auto"/>
        <w:left w:val="none" w:sz="0" w:space="0" w:color="auto"/>
        <w:bottom w:val="none" w:sz="0" w:space="0" w:color="auto"/>
        <w:right w:val="none" w:sz="0" w:space="0" w:color="auto"/>
      </w:divBdr>
    </w:div>
    <w:div w:id="683552924">
      <w:bodyDiv w:val="1"/>
      <w:marLeft w:val="0"/>
      <w:marRight w:val="0"/>
      <w:marTop w:val="0"/>
      <w:marBottom w:val="0"/>
      <w:divBdr>
        <w:top w:val="none" w:sz="0" w:space="0" w:color="auto"/>
        <w:left w:val="none" w:sz="0" w:space="0" w:color="auto"/>
        <w:bottom w:val="none" w:sz="0" w:space="0" w:color="auto"/>
        <w:right w:val="none" w:sz="0" w:space="0" w:color="auto"/>
      </w:divBdr>
    </w:div>
    <w:div w:id="686949402">
      <w:bodyDiv w:val="1"/>
      <w:marLeft w:val="0"/>
      <w:marRight w:val="0"/>
      <w:marTop w:val="0"/>
      <w:marBottom w:val="0"/>
      <w:divBdr>
        <w:top w:val="none" w:sz="0" w:space="0" w:color="auto"/>
        <w:left w:val="none" w:sz="0" w:space="0" w:color="auto"/>
        <w:bottom w:val="none" w:sz="0" w:space="0" w:color="auto"/>
        <w:right w:val="none" w:sz="0" w:space="0" w:color="auto"/>
      </w:divBdr>
    </w:div>
    <w:div w:id="715660811">
      <w:bodyDiv w:val="1"/>
      <w:marLeft w:val="0"/>
      <w:marRight w:val="0"/>
      <w:marTop w:val="0"/>
      <w:marBottom w:val="0"/>
      <w:divBdr>
        <w:top w:val="none" w:sz="0" w:space="0" w:color="auto"/>
        <w:left w:val="none" w:sz="0" w:space="0" w:color="auto"/>
        <w:bottom w:val="none" w:sz="0" w:space="0" w:color="auto"/>
        <w:right w:val="none" w:sz="0" w:space="0" w:color="auto"/>
      </w:divBdr>
    </w:div>
    <w:div w:id="748235008">
      <w:bodyDiv w:val="1"/>
      <w:marLeft w:val="0"/>
      <w:marRight w:val="0"/>
      <w:marTop w:val="0"/>
      <w:marBottom w:val="0"/>
      <w:divBdr>
        <w:top w:val="none" w:sz="0" w:space="0" w:color="auto"/>
        <w:left w:val="none" w:sz="0" w:space="0" w:color="auto"/>
        <w:bottom w:val="none" w:sz="0" w:space="0" w:color="auto"/>
        <w:right w:val="none" w:sz="0" w:space="0" w:color="auto"/>
      </w:divBdr>
    </w:div>
    <w:div w:id="854807355">
      <w:bodyDiv w:val="1"/>
      <w:marLeft w:val="0"/>
      <w:marRight w:val="0"/>
      <w:marTop w:val="0"/>
      <w:marBottom w:val="0"/>
      <w:divBdr>
        <w:top w:val="none" w:sz="0" w:space="0" w:color="auto"/>
        <w:left w:val="none" w:sz="0" w:space="0" w:color="auto"/>
        <w:bottom w:val="none" w:sz="0" w:space="0" w:color="auto"/>
        <w:right w:val="none" w:sz="0" w:space="0" w:color="auto"/>
      </w:divBdr>
    </w:div>
    <w:div w:id="857351115">
      <w:bodyDiv w:val="1"/>
      <w:marLeft w:val="0"/>
      <w:marRight w:val="0"/>
      <w:marTop w:val="0"/>
      <w:marBottom w:val="0"/>
      <w:divBdr>
        <w:top w:val="none" w:sz="0" w:space="0" w:color="auto"/>
        <w:left w:val="none" w:sz="0" w:space="0" w:color="auto"/>
        <w:bottom w:val="none" w:sz="0" w:space="0" w:color="auto"/>
        <w:right w:val="none" w:sz="0" w:space="0" w:color="auto"/>
      </w:divBdr>
    </w:div>
    <w:div w:id="957680974">
      <w:bodyDiv w:val="1"/>
      <w:marLeft w:val="0"/>
      <w:marRight w:val="0"/>
      <w:marTop w:val="0"/>
      <w:marBottom w:val="0"/>
      <w:divBdr>
        <w:top w:val="none" w:sz="0" w:space="0" w:color="auto"/>
        <w:left w:val="none" w:sz="0" w:space="0" w:color="auto"/>
        <w:bottom w:val="none" w:sz="0" w:space="0" w:color="auto"/>
        <w:right w:val="none" w:sz="0" w:space="0" w:color="auto"/>
      </w:divBdr>
    </w:div>
    <w:div w:id="984745725">
      <w:bodyDiv w:val="1"/>
      <w:marLeft w:val="0"/>
      <w:marRight w:val="0"/>
      <w:marTop w:val="0"/>
      <w:marBottom w:val="0"/>
      <w:divBdr>
        <w:top w:val="none" w:sz="0" w:space="0" w:color="auto"/>
        <w:left w:val="none" w:sz="0" w:space="0" w:color="auto"/>
        <w:bottom w:val="none" w:sz="0" w:space="0" w:color="auto"/>
        <w:right w:val="none" w:sz="0" w:space="0" w:color="auto"/>
      </w:divBdr>
    </w:div>
    <w:div w:id="1087732350">
      <w:bodyDiv w:val="1"/>
      <w:marLeft w:val="0"/>
      <w:marRight w:val="0"/>
      <w:marTop w:val="0"/>
      <w:marBottom w:val="0"/>
      <w:divBdr>
        <w:top w:val="none" w:sz="0" w:space="0" w:color="auto"/>
        <w:left w:val="none" w:sz="0" w:space="0" w:color="auto"/>
        <w:bottom w:val="none" w:sz="0" w:space="0" w:color="auto"/>
        <w:right w:val="none" w:sz="0" w:space="0" w:color="auto"/>
      </w:divBdr>
    </w:div>
    <w:div w:id="1118837896">
      <w:bodyDiv w:val="1"/>
      <w:marLeft w:val="0"/>
      <w:marRight w:val="0"/>
      <w:marTop w:val="0"/>
      <w:marBottom w:val="0"/>
      <w:divBdr>
        <w:top w:val="none" w:sz="0" w:space="0" w:color="auto"/>
        <w:left w:val="none" w:sz="0" w:space="0" w:color="auto"/>
        <w:bottom w:val="none" w:sz="0" w:space="0" w:color="auto"/>
        <w:right w:val="none" w:sz="0" w:space="0" w:color="auto"/>
      </w:divBdr>
    </w:div>
    <w:div w:id="1139035692">
      <w:bodyDiv w:val="1"/>
      <w:marLeft w:val="0"/>
      <w:marRight w:val="0"/>
      <w:marTop w:val="0"/>
      <w:marBottom w:val="0"/>
      <w:divBdr>
        <w:top w:val="none" w:sz="0" w:space="0" w:color="auto"/>
        <w:left w:val="none" w:sz="0" w:space="0" w:color="auto"/>
        <w:bottom w:val="none" w:sz="0" w:space="0" w:color="auto"/>
        <w:right w:val="none" w:sz="0" w:space="0" w:color="auto"/>
      </w:divBdr>
    </w:div>
    <w:div w:id="1170487757">
      <w:bodyDiv w:val="1"/>
      <w:marLeft w:val="0"/>
      <w:marRight w:val="0"/>
      <w:marTop w:val="0"/>
      <w:marBottom w:val="0"/>
      <w:divBdr>
        <w:top w:val="none" w:sz="0" w:space="0" w:color="auto"/>
        <w:left w:val="none" w:sz="0" w:space="0" w:color="auto"/>
        <w:bottom w:val="none" w:sz="0" w:space="0" w:color="auto"/>
        <w:right w:val="none" w:sz="0" w:space="0" w:color="auto"/>
      </w:divBdr>
    </w:div>
    <w:div w:id="1186291120">
      <w:bodyDiv w:val="1"/>
      <w:marLeft w:val="0"/>
      <w:marRight w:val="0"/>
      <w:marTop w:val="0"/>
      <w:marBottom w:val="0"/>
      <w:divBdr>
        <w:top w:val="none" w:sz="0" w:space="0" w:color="auto"/>
        <w:left w:val="none" w:sz="0" w:space="0" w:color="auto"/>
        <w:bottom w:val="none" w:sz="0" w:space="0" w:color="auto"/>
        <w:right w:val="none" w:sz="0" w:space="0" w:color="auto"/>
      </w:divBdr>
    </w:div>
    <w:div w:id="1242562787">
      <w:bodyDiv w:val="1"/>
      <w:marLeft w:val="0"/>
      <w:marRight w:val="0"/>
      <w:marTop w:val="0"/>
      <w:marBottom w:val="0"/>
      <w:divBdr>
        <w:top w:val="none" w:sz="0" w:space="0" w:color="auto"/>
        <w:left w:val="none" w:sz="0" w:space="0" w:color="auto"/>
        <w:bottom w:val="none" w:sz="0" w:space="0" w:color="auto"/>
        <w:right w:val="none" w:sz="0" w:space="0" w:color="auto"/>
      </w:divBdr>
    </w:div>
    <w:div w:id="1305543038">
      <w:bodyDiv w:val="1"/>
      <w:marLeft w:val="0"/>
      <w:marRight w:val="0"/>
      <w:marTop w:val="0"/>
      <w:marBottom w:val="0"/>
      <w:divBdr>
        <w:top w:val="none" w:sz="0" w:space="0" w:color="auto"/>
        <w:left w:val="none" w:sz="0" w:space="0" w:color="auto"/>
        <w:bottom w:val="none" w:sz="0" w:space="0" w:color="auto"/>
        <w:right w:val="none" w:sz="0" w:space="0" w:color="auto"/>
      </w:divBdr>
    </w:div>
    <w:div w:id="1375153585">
      <w:bodyDiv w:val="1"/>
      <w:marLeft w:val="0"/>
      <w:marRight w:val="0"/>
      <w:marTop w:val="0"/>
      <w:marBottom w:val="0"/>
      <w:divBdr>
        <w:top w:val="none" w:sz="0" w:space="0" w:color="auto"/>
        <w:left w:val="none" w:sz="0" w:space="0" w:color="auto"/>
        <w:bottom w:val="none" w:sz="0" w:space="0" w:color="auto"/>
        <w:right w:val="none" w:sz="0" w:space="0" w:color="auto"/>
      </w:divBdr>
    </w:div>
    <w:div w:id="1418135812">
      <w:bodyDiv w:val="1"/>
      <w:marLeft w:val="0"/>
      <w:marRight w:val="0"/>
      <w:marTop w:val="0"/>
      <w:marBottom w:val="0"/>
      <w:divBdr>
        <w:top w:val="none" w:sz="0" w:space="0" w:color="auto"/>
        <w:left w:val="none" w:sz="0" w:space="0" w:color="auto"/>
        <w:bottom w:val="none" w:sz="0" w:space="0" w:color="auto"/>
        <w:right w:val="none" w:sz="0" w:space="0" w:color="auto"/>
      </w:divBdr>
    </w:div>
    <w:div w:id="1443185790">
      <w:bodyDiv w:val="1"/>
      <w:marLeft w:val="0"/>
      <w:marRight w:val="0"/>
      <w:marTop w:val="0"/>
      <w:marBottom w:val="0"/>
      <w:divBdr>
        <w:top w:val="none" w:sz="0" w:space="0" w:color="auto"/>
        <w:left w:val="none" w:sz="0" w:space="0" w:color="auto"/>
        <w:bottom w:val="none" w:sz="0" w:space="0" w:color="auto"/>
        <w:right w:val="none" w:sz="0" w:space="0" w:color="auto"/>
      </w:divBdr>
    </w:div>
    <w:div w:id="1463843958">
      <w:bodyDiv w:val="1"/>
      <w:marLeft w:val="0"/>
      <w:marRight w:val="0"/>
      <w:marTop w:val="0"/>
      <w:marBottom w:val="0"/>
      <w:divBdr>
        <w:top w:val="none" w:sz="0" w:space="0" w:color="auto"/>
        <w:left w:val="none" w:sz="0" w:space="0" w:color="auto"/>
        <w:bottom w:val="none" w:sz="0" w:space="0" w:color="auto"/>
        <w:right w:val="none" w:sz="0" w:space="0" w:color="auto"/>
      </w:divBdr>
    </w:div>
    <w:div w:id="1468083493">
      <w:bodyDiv w:val="1"/>
      <w:marLeft w:val="0"/>
      <w:marRight w:val="0"/>
      <w:marTop w:val="0"/>
      <w:marBottom w:val="0"/>
      <w:divBdr>
        <w:top w:val="none" w:sz="0" w:space="0" w:color="auto"/>
        <w:left w:val="none" w:sz="0" w:space="0" w:color="auto"/>
        <w:bottom w:val="none" w:sz="0" w:space="0" w:color="auto"/>
        <w:right w:val="none" w:sz="0" w:space="0" w:color="auto"/>
      </w:divBdr>
    </w:div>
    <w:div w:id="1513912093">
      <w:bodyDiv w:val="1"/>
      <w:marLeft w:val="0"/>
      <w:marRight w:val="0"/>
      <w:marTop w:val="0"/>
      <w:marBottom w:val="0"/>
      <w:divBdr>
        <w:top w:val="none" w:sz="0" w:space="0" w:color="auto"/>
        <w:left w:val="none" w:sz="0" w:space="0" w:color="auto"/>
        <w:bottom w:val="none" w:sz="0" w:space="0" w:color="auto"/>
        <w:right w:val="none" w:sz="0" w:space="0" w:color="auto"/>
      </w:divBdr>
    </w:div>
    <w:div w:id="1521357742">
      <w:bodyDiv w:val="1"/>
      <w:marLeft w:val="0"/>
      <w:marRight w:val="0"/>
      <w:marTop w:val="0"/>
      <w:marBottom w:val="0"/>
      <w:divBdr>
        <w:top w:val="none" w:sz="0" w:space="0" w:color="auto"/>
        <w:left w:val="none" w:sz="0" w:space="0" w:color="auto"/>
        <w:bottom w:val="none" w:sz="0" w:space="0" w:color="auto"/>
        <w:right w:val="none" w:sz="0" w:space="0" w:color="auto"/>
      </w:divBdr>
    </w:div>
    <w:div w:id="1659653876">
      <w:bodyDiv w:val="1"/>
      <w:marLeft w:val="0"/>
      <w:marRight w:val="0"/>
      <w:marTop w:val="0"/>
      <w:marBottom w:val="0"/>
      <w:divBdr>
        <w:top w:val="none" w:sz="0" w:space="0" w:color="auto"/>
        <w:left w:val="none" w:sz="0" w:space="0" w:color="auto"/>
        <w:bottom w:val="none" w:sz="0" w:space="0" w:color="auto"/>
        <w:right w:val="none" w:sz="0" w:space="0" w:color="auto"/>
      </w:divBdr>
    </w:div>
    <w:div w:id="1688601390">
      <w:bodyDiv w:val="1"/>
      <w:marLeft w:val="0"/>
      <w:marRight w:val="0"/>
      <w:marTop w:val="0"/>
      <w:marBottom w:val="0"/>
      <w:divBdr>
        <w:top w:val="none" w:sz="0" w:space="0" w:color="auto"/>
        <w:left w:val="none" w:sz="0" w:space="0" w:color="auto"/>
        <w:bottom w:val="none" w:sz="0" w:space="0" w:color="auto"/>
        <w:right w:val="none" w:sz="0" w:space="0" w:color="auto"/>
      </w:divBdr>
    </w:div>
    <w:div w:id="1750149579">
      <w:bodyDiv w:val="1"/>
      <w:marLeft w:val="0"/>
      <w:marRight w:val="0"/>
      <w:marTop w:val="0"/>
      <w:marBottom w:val="0"/>
      <w:divBdr>
        <w:top w:val="none" w:sz="0" w:space="0" w:color="auto"/>
        <w:left w:val="none" w:sz="0" w:space="0" w:color="auto"/>
        <w:bottom w:val="none" w:sz="0" w:space="0" w:color="auto"/>
        <w:right w:val="none" w:sz="0" w:space="0" w:color="auto"/>
      </w:divBdr>
    </w:div>
    <w:div w:id="1764574275">
      <w:bodyDiv w:val="1"/>
      <w:marLeft w:val="0"/>
      <w:marRight w:val="0"/>
      <w:marTop w:val="0"/>
      <w:marBottom w:val="0"/>
      <w:divBdr>
        <w:top w:val="none" w:sz="0" w:space="0" w:color="auto"/>
        <w:left w:val="none" w:sz="0" w:space="0" w:color="auto"/>
        <w:bottom w:val="none" w:sz="0" w:space="0" w:color="auto"/>
        <w:right w:val="none" w:sz="0" w:space="0" w:color="auto"/>
      </w:divBdr>
    </w:div>
    <w:div w:id="1794593895">
      <w:bodyDiv w:val="1"/>
      <w:marLeft w:val="0"/>
      <w:marRight w:val="0"/>
      <w:marTop w:val="0"/>
      <w:marBottom w:val="0"/>
      <w:divBdr>
        <w:top w:val="none" w:sz="0" w:space="0" w:color="auto"/>
        <w:left w:val="none" w:sz="0" w:space="0" w:color="auto"/>
        <w:bottom w:val="none" w:sz="0" w:space="0" w:color="auto"/>
        <w:right w:val="none" w:sz="0" w:space="0" w:color="auto"/>
      </w:divBdr>
    </w:div>
    <w:div w:id="1866284011">
      <w:bodyDiv w:val="1"/>
      <w:marLeft w:val="0"/>
      <w:marRight w:val="0"/>
      <w:marTop w:val="0"/>
      <w:marBottom w:val="0"/>
      <w:divBdr>
        <w:top w:val="none" w:sz="0" w:space="0" w:color="auto"/>
        <w:left w:val="none" w:sz="0" w:space="0" w:color="auto"/>
        <w:bottom w:val="none" w:sz="0" w:space="0" w:color="auto"/>
        <w:right w:val="none" w:sz="0" w:space="0" w:color="auto"/>
      </w:divBdr>
    </w:div>
    <w:div w:id="1871331022">
      <w:bodyDiv w:val="1"/>
      <w:marLeft w:val="0"/>
      <w:marRight w:val="0"/>
      <w:marTop w:val="0"/>
      <w:marBottom w:val="0"/>
      <w:divBdr>
        <w:top w:val="none" w:sz="0" w:space="0" w:color="auto"/>
        <w:left w:val="none" w:sz="0" w:space="0" w:color="auto"/>
        <w:bottom w:val="none" w:sz="0" w:space="0" w:color="auto"/>
        <w:right w:val="none" w:sz="0" w:space="0" w:color="auto"/>
      </w:divBdr>
    </w:div>
    <w:div w:id="1981222769">
      <w:bodyDiv w:val="1"/>
      <w:marLeft w:val="0"/>
      <w:marRight w:val="0"/>
      <w:marTop w:val="0"/>
      <w:marBottom w:val="0"/>
      <w:divBdr>
        <w:top w:val="none" w:sz="0" w:space="0" w:color="auto"/>
        <w:left w:val="none" w:sz="0" w:space="0" w:color="auto"/>
        <w:bottom w:val="none" w:sz="0" w:space="0" w:color="auto"/>
        <w:right w:val="none" w:sz="0" w:space="0" w:color="auto"/>
      </w:divBdr>
    </w:div>
    <w:div w:id="2042507326">
      <w:bodyDiv w:val="1"/>
      <w:marLeft w:val="0"/>
      <w:marRight w:val="0"/>
      <w:marTop w:val="0"/>
      <w:marBottom w:val="0"/>
      <w:divBdr>
        <w:top w:val="none" w:sz="0" w:space="0" w:color="auto"/>
        <w:left w:val="none" w:sz="0" w:space="0" w:color="auto"/>
        <w:bottom w:val="none" w:sz="0" w:space="0" w:color="auto"/>
        <w:right w:val="none" w:sz="0" w:space="0" w:color="auto"/>
      </w:divBdr>
    </w:div>
    <w:div w:id="2050959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21/jf401273n" TargetMode="External"/><Relationship Id="rId117" Type="http://schemas.openxmlformats.org/officeDocument/2006/relationships/hyperlink" Target="https://doi.org/10.1016/j.colsurfa.2020.125987" TargetMode="External"/><Relationship Id="rId21" Type="http://schemas.openxmlformats.org/officeDocument/2006/relationships/hyperlink" Target="https://doi.org/10.1039/c7nj03667a" TargetMode="External"/><Relationship Id="rId42" Type="http://schemas.openxmlformats.org/officeDocument/2006/relationships/hyperlink" Target="https://doi.org/10.1016/j.carbpol.2015.06.077" TargetMode="External"/><Relationship Id="rId47" Type="http://schemas.openxmlformats.org/officeDocument/2006/relationships/hyperlink" Target="https://doi.org/10.1021/acsagscitech.2c00195" TargetMode="External"/><Relationship Id="rId63" Type="http://schemas.openxmlformats.org/officeDocument/2006/relationships/hyperlink" Target="https://doi.org/10.1016/j.micromeso.2022.112230" TargetMode="External"/><Relationship Id="rId68" Type="http://schemas.openxmlformats.org/officeDocument/2006/relationships/hyperlink" Target="https://doi.org/10.1021/acsami.2c10899" TargetMode="External"/><Relationship Id="rId84" Type="http://schemas.openxmlformats.org/officeDocument/2006/relationships/hyperlink" Target="https://doi.org/10.1016/j.carbon.2017.01.075" TargetMode="External"/><Relationship Id="rId89" Type="http://schemas.openxmlformats.org/officeDocument/2006/relationships/hyperlink" Target="https://doi.org/10.1021/acsami.2c23241" TargetMode="External"/><Relationship Id="rId112" Type="http://schemas.openxmlformats.org/officeDocument/2006/relationships/hyperlink" Target="https://doi.org/10.1021/acs.jafc.7b02560" TargetMode="External"/><Relationship Id="rId16" Type="http://schemas.openxmlformats.org/officeDocument/2006/relationships/hyperlink" Target="https://doi.org/10.1016/j.clay.2018.04.024" TargetMode="External"/><Relationship Id="rId107" Type="http://schemas.openxmlformats.org/officeDocument/2006/relationships/hyperlink" Target="https://doi.org/10.1016/j.jhazmat.2018.07.059" TargetMode="External"/><Relationship Id="rId11" Type="http://schemas.openxmlformats.org/officeDocument/2006/relationships/hyperlink" Target="https://doi.org/10.1016/j.jclepro.2022.133098" TargetMode="External"/><Relationship Id="rId32" Type="http://schemas.openxmlformats.org/officeDocument/2006/relationships/hyperlink" Target="https://doi.org/10.3390/nano10102000" TargetMode="External"/><Relationship Id="rId37" Type="http://schemas.openxmlformats.org/officeDocument/2006/relationships/hyperlink" Target="https://doi.org/10.1002/advs.201802315" TargetMode="External"/><Relationship Id="rId53" Type="http://schemas.openxmlformats.org/officeDocument/2006/relationships/hyperlink" Target="https://doi.org/10.1002/app.48358" TargetMode="External"/><Relationship Id="rId58" Type="http://schemas.openxmlformats.org/officeDocument/2006/relationships/hyperlink" Target="https://doi.org/10.1016/j.colsurfb.2019.110699" TargetMode="External"/><Relationship Id="rId74" Type="http://schemas.openxmlformats.org/officeDocument/2006/relationships/hyperlink" Target="https://doi.org/10.1016/j.ecoenv.2014.05.009" TargetMode="External"/><Relationship Id="rId79" Type="http://schemas.openxmlformats.org/officeDocument/2006/relationships/hyperlink" Target="https://doi.org/10.1016/j.scitotenv.2022.160610" TargetMode="External"/><Relationship Id="rId102" Type="http://schemas.openxmlformats.org/officeDocument/2006/relationships/hyperlink" Target="https://doi.org/10.1021/acssuschemeng.7b00348" TargetMode="External"/><Relationship Id="rId123" Type="http://schemas.openxmlformats.org/officeDocument/2006/relationships/hyperlink" Target="https://doi.org/10.1016/j.cej.2019.123169" TargetMode="External"/><Relationship Id="rId5" Type="http://schemas.openxmlformats.org/officeDocument/2006/relationships/footnotes" Target="footnotes.xml"/><Relationship Id="rId90" Type="http://schemas.openxmlformats.org/officeDocument/2006/relationships/hyperlink" Target="https://doi.org/10.1021/acssuschemeng.1c02962" TargetMode="External"/><Relationship Id="rId95" Type="http://schemas.openxmlformats.org/officeDocument/2006/relationships/hyperlink" Target="https://doi.org/10.1016/j.eti.2022.102890" TargetMode="External"/><Relationship Id="rId22" Type="http://schemas.openxmlformats.org/officeDocument/2006/relationships/hyperlink" Target="https://doi.org/10.1016/j.msec.2018.04.083" TargetMode="External"/><Relationship Id="rId27" Type="http://schemas.openxmlformats.org/officeDocument/2006/relationships/hyperlink" Target="https://doi.org/10.1021/acssuschemeng.6b01466" TargetMode="External"/><Relationship Id="rId43" Type="http://schemas.openxmlformats.org/officeDocument/2006/relationships/hyperlink" Target="https://doi.org/10.1007/s11356-016-6983-8" TargetMode="External"/><Relationship Id="rId48" Type="http://schemas.openxmlformats.org/officeDocument/2006/relationships/hyperlink" Target="https://doi.org/10.1016/j.carbpol.2022.119113" TargetMode="External"/><Relationship Id="rId64" Type="http://schemas.openxmlformats.org/officeDocument/2006/relationships/hyperlink" Target="https://doi.org/10.1016/j.jhazmat.2020.123654" TargetMode="External"/><Relationship Id="rId69" Type="http://schemas.openxmlformats.org/officeDocument/2006/relationships/hyperlink" Target="https://doi.org/10.1016/j.psep.2018.05.012" TargetMode="External"/><Relationship Id="rId113" Type="http://schemas.openxmlformats.org/officeDocument/2006/relationships/hyperlink" Target="https://doi.org/10.1021/acssuschemeng.7b03469" TargetMode="External"/><Relationship Id="rId118" Type="http://schemas.openxmlformats.org/officeDocument/2006/relationships/hyperlink" Target="https://doi.org/10.1021/acs.langmuir.2c01669" TargetMode="External"/><Relationship Id="rId80" Type="http://schemas.openxmlformats.org/officeDocument/2006/relationships/hyperlink" Target="https://doi.org/10.1021/acs.jafc.9b00536" TargetMode="External"/><Relationship Id="rId85" Type="http://schemas.openxmlformats.org/officeDocument/2006/relationships/hyperlink" Target="https://doi.org/10.1021/acsnano.1c09724" TargetMode="External"/><Relationship Id="rId12" Type="http://schemas.openxmlformats.org/officeDocument/2006/relationships/hyperlink" Target="https://doi.org/10.1021/acs.nanolett.2c04506" TargetMode="External"/><Relationship Id="rId17" Type="http://schemas.openxmlformats.org/officeDocument/2006/relationships/hyperlink" Target="https://doi.org/10.1021/acssuschemeng.6b01761" TargetMode="External"/><Relationship Id="rId33" Type="http://schemas.openxmlformats.org/officeDocument/2006/relationships/hyperlink" Target="https://doi.org/10.1021/acs.jafc.0c07028" TargetMode="External"/><Relationship Id="rId38" Type="http://schemas.openxmlformats.org/officeDocument/2006/relationships/hyperlink" Target="https://doi.org/10.1016/j.colsurfb.2022.112796" TargetMode="External"/><Relationship Id="rId59" Type="http://schemas.openxmlformats.org/officeDocument/2006/relationships/hyperlink" Target="https://doi.org/10.1039/d0tb02430a" TargetMode="External"/><Relationship Id="rId103" Type="http://schemas.openxmlformats.org/officeDocument/2006/relationships/hyperlink" Target="https://doi.org/10.1016/j.cej.2017.07.046" TargetMode="External"/><Relationship Id="rId108" Type="http://schemas.openxmlformats.org/officeDocument/2006/relationships/hyperlink" Target="https://doi.org/10.1016/j.jhazmat.2020.122075" TargetMode="External"/><Relationship Id="rId124" Type="http://schemas.openxmlformats.org/officeDocument/2006/relationships/fontTable" Target="fontTable.xml"/><Relationship Id="rId54" Type="http://schemas.openxmlformats.org/officeDocument/2006/relationships/hyperlink" Target="https://doi.org/10.1038/s41428-019-0235-y" TargetMode="External"/><Relationship Id="rId70" Type="http://schemas.openxmlformats.org/officeDocument/2006/relationships/hyperlink" Target="https://doi.org/10.1016/j.jclepro.2020.121851" TargetMode="External"/><Relationship Id="rId75" Type="http://schemas.openxmlformats.org/officeDocument/2006/relationships/hyperlink" Target="https://doi.org/10.1021/acsami.6b15393" TargetMode="External"/><Relationship Id="rId91" Type="http://schemas.openxmlformats.org/officeDocument/2006/relationships/hyperlink" Target="https://doi.org/10.1002/ps.6964" TargetMode="External"/><Relationship Id="rId96" Type="http://schemas.openxmlformats.org/officeDocument/2006/relationships/hyperlink" Target="https://doi.org/10.1016/j.jhazmat.2021.125513" TargetMode="External"/><Relationship Id="rId1" Type="http://schemas.openxmlformats.org/officeDocument/2006/relationships/customXml" Target="../customXml/item1.xml"/><Relationship Id="rId6" Type="http://schemas.openxmlformats.org/officeDocument/2006/relationships/endnotes" Target="endnotes.xml"/><Relationship Id="rId23" Type="http://schemas.openxmlformats.org/officeDocument/2006/relationships/hyperlink" Target="https://doi.org/10.1016/j.arabjc.2020.06.042" TargetMode="External"/><Relationship Id="rId28" Type="http://schemas.openxmlformats.org/officeDocument/2006/relationships/hyperlink" Target="https://doi.org/10.1021/acsnano.0c03140" TargetMode="External"/><Relationship Id="rId49" Type="http://schemas.openxmlformats.org/officeDocument/2006/relationships/hyperlink" Target="https://doi.org/10.1039/c5py01690h" TargetMode="External"/><Relationship Id="rId114" Type="http://schemas.openxmlformats.org/officeDocument/2006/relationships/hyperlink" Target="https://doi.org/10.1016/j.cej.2022.139052" TargetMode="External"/><Relationship Id="rId119" Type="http://schemas.openxmlformats.org/officeDocument/2006/relationships/hyperlink" Target="https://doi.org/10.1007/s43630-022-00355-4" TargetMode="External"/><Relationship Id="rId44" Type="http://schemas.openxmlformats.org/officeDocument/2006/relationships/hyperlink" Target="https://doi.org/10.1016/j.cej.2021.128539" TargetMode="External"/><Relationship Id="rId60" Type="http://schemas.openxmlformats.org/officeDocument/2006/relationships/hyperlink" Target="https://doi.org/10.1016/j.cej.2022.134861" TargetMode="External"/><Relationship Id="rId65" Type="http://schemas.openxmlformats.org/officeDocument/2006/relationships/hyperlink" Target="https://doi.org/10.1016/j.ijbiomac.2022.10.182" TargetMode="External"/><Relationship Id="rId81" Type="http://schemas.openxmlformats.org/officeDocument/2006/relationships/hyperlink" Target="https://doi.org/10.1016/j.cej.2018.12.129" TargetMode="External"/><Relationship Id="rId86" Type="http://schemas.openxmlformats.org/officeDocument/2006/relationships/hyperlink" Target="https://doi.org/10.1016/j.cej.2018.05.008" TargetMode="External"/><Relationship Id="rId13" Type="http://schemas.openxmlformats.org/officeDocument/2006/relationships/hyperlink" Target="https://doi.org/10.1021/acsnano.1c11490" TargetMode="External"/><Relationship Id="rId18" Type="http://schemas.openxmlformats.org/officeDocument/2006/relationships/hyperlink" Target="https://doi.org/10.1007/s10965-013-0344-9" TargetMode="External"/><Relationship Id="rId39" Type="http://schemas.openxmlformats.org/officeDocument/2006/relationships/hyperlink" Target="https://doi.org/10.1016/j.cej.2023.142190" TargetMode="External"/><Relationship Id="rId109" Type="http://schemas.openxmlformats.org/officeDocument/2006/relationships/hyperlink" Target="https://doi.org/10.1016/j.cej.2020.125233" TargetMode="External"/><Relationship Id="rId34" Type="http://schemas.openxmlformats.org/officeDocument/2006/relationships/hyperlink" Target="https://doi.org/10.1016/j.ijbiomac.2016.12.059" TargetMode="External"/><Relationship Id="rId50" Type="http://schemas.openxmlformats.org/officeDocument/2006/relationships/hyperlink" Target="https://doi.org/10.1038/s41467-018-05437-5" TargetMode="External"/><Relationship Id="rId55" Type="http://schemas.openxmlformats.org/officeDocument/2006/relationships/hyperlink" Target="https://doi.org/10.1016/j.carbpol.2020.116433" TargetMode="External"/><Relationship Id="rId76" Type="http://schemas.openxmlformats.org/officeDocument/2006/relationships/hyperlink" Target="https://doi.org/10.1021/acsami.2c15737" TargetMode="External"/><Relationship Id="rId97" Type="http://schemas.openxmlformats.org/officeDocument/2006/relationships/hyperlink" Target="https://doi.org/10.1016/j.jcis.2021.03.001" TargetMode="External"/><Relationship Id="rId104" Type="http://schemas.openxmlformats.org/officeDocument/2006/relationships/hyperlink" Target="https://doi.org/10.1016/j.cej.2018.05.079" TargetMode="External"/><Relationship Id="rId120" Type="http://schemas.openxmlformats.org/officeDocument/2006/relationships/hyperlink" Target="https://doi.org/10.1021/acsami.9b12564" TargetMode="External"/><Relationship Id="rId125" Type="http://schemas.openxmlformats.org/officeDocument/2006/relationships/theme" Target="theme/theme1.xml"/><Relationship Id="rId7" Type="http://schemas.openxmlformats.org/officeDocument/2006/relationships/footer" Target="footer1.xml"/><Relationship Id="rId71" Type="http://schemas.openxmlformats.org/officeDocument/2006/relationships/hyperlink" Target="https://doi.org/10.1039/D2TB02080G" TargetMode="External"/><Relationship Id="rId92" Type="http://schemas.openxmlformats.org/officeDocument/2006/relationships/hyperlink" Target="https://doi.org/10.1021/acs.jafc.7b05500" TargetMode="External"/><Relationship Id="rId2" Type="http://schemas.openxmlformats.org/officeDocument/2006/relationships/styles" Target="styles.xml"/><Relationship Id="rId29" Type="http://schemas.openxmlformats.org/officeDocument/2006/relationships/hyperlink" Target="https://doi.org/10.1021/acssuschemeng.2c06461" TargetMode="External"/><Relationship Id="rId24" Type="http://schemas.openxmlformats.org/officeDocument/2006/relationships/hyperlink" Target="http://doi.org/10.1016/j.cej.2022.134984" TargetMode="External"/><Relationship Id="rId40" Type="http://schemas.openxmlformats.org/officeDocument/2006/relationships/hyperlink" Target="https://doi.org/10.1021/acsami.1c04118" TargetMode="External"/><Relationship Id="rId45" Type="http://schemas.openxmlformats.org/officeDocument/2006/relationships/hyperlink" Target="https://doi.org/10.1021/acsami.2c12106" TargetMode="External"/><Relationship Id="rId66" Type="http://schemas.openxmlformats.org/officeDocument/2006/relationships/hyperlink" Target="https://doi.org/10.1002/adfm.202102027" TargetMode="External"/><Relationship Id="rId87" Type="http://schemas.openxmlformats.org/officeDocument/2006/relationships/hyperlink" Target="https://doi.org/10.1016/j.cej.2020.125093" TargetMode="External"/><Relationship Id="rId110" Type="http://schemas.openxmlformats.org/officeDocument/2006/relationships/hyperlink" Target="https://doi.org/10.1002/ps.6502" TargetMode="External"/><Relationship Id="rId115" Type="http://schemas.openxmlformats.org/officeDocument/2006/relationships/hyperlink" Target="https://doi.org/10.1021/acsanm.2c03630" TargetMode="External"/><Relationship Id="rId61" Type="http://schemas.openxmlformats.org/officeDocument/2006/relationships/hyperlink" Target="https://doi.org/10.1002/pat.6044" TargetMode="External"/><Relationship Id="rId82" Type="http://schemas.openxmlformats.org/officeDocument/2006/relationships/hyperlink" Target="https://doi.org/10.1021/acs.jafc.7b01957" TargetMode="External"/><Relationship Id="rId19" Type="http://schemas.openxmlformats.org/officeDocument/2006/relationships/hyperlink" Target="https://doi.org/10.1016/j.carbpol.2014.08.010" TargetMode="External"/><Relationship Id="rId14" Type="http://schemas.openxmlformats.org/officeDocument/2006/relationships/hyperlink" Target="https://doi.org/10.1016/j.carbpol.2023.120875" TargetMode="External"/><Relationship Id="rId30" Type="http://schemas.openxmlformats.org/officeDocument/2006/relationships/hyperlink" Target="https://doi.org/10.1016/j.eurpolymj.2023.112035" TargetMode="External"/><Relationship Id="rId35" Type="http://schemas.openxmlformats.org/officeDocument/2006/relationships/hyperlink" Target="https://doi.org/10.1016/j.ijbiomac.2022.09.144" TargetMode="External"/><Relationship Id="rId56" Type="http://schemas.openxmlformats.org/officeDocument/2006/relationships/hyperlink" Target="https://doi.org/10.1016/j.carbpol.2019.115725" TargetMode="External"/><Relationship Id="rId77" Type="http://schemas.openxmlformats.org/officeDocument/2006/relationships/hyperlink" Target="https://doi.org/10.1016/j.jhazmat.2021.126004" TargetMode="External"/><Relationship Id="rId100" Type="http://schemas.openxmlformats.org/officeDocument/2006/relationships/hyperlink" Target="https://doi.org/10.1039/C9EN00859D" TargetMode="External"/><Relationship Id="rId105" Type="http://schemas.openxmlformats.org/officeDocument/2006/relationships/hyperlink" Target="https://doi.org/10.1016/j.cej.2019.01.105" TargetMode="External"/><Relationship Id="rId8" Type="http://schemas.openxmlformats.org/officeDocument/2006/relationships/hyperlink" Target="https://doi.org/10.1021/acssuschemeng.5b01384" TargetMode="External"/><Relationship Id="rId51" Type="http://schemas.openxmlformats.org/officeDocument/2006/relationships/hyperlink" Target="https://doi.org/10.1016/j.ijbiomac.2015.08.062" TargetMode="External"/><Relationship Id="rId72" Type="http://schemas.openxmlformats.org/officeDocument/2006/relationships/hyperlink" Target="https://doi.org/10.1039/D2EN00720G" TargetMode="External"/><Relationship Id="rId93" Type="http://schemas.openxmlformats.org/officeDocument/2006/relationships/hyperlink" Target="https://doi.org/10.1021/acssuschemeng.8b01511" TargetMode="External"/><Relationship Id="rId98" Type="http://schemas.openxmlformats.org/officeDocument/2006/relationships/hyperlink" Target="https://doi.org/10.1016/j.jhazmat.2021.126404" TargetMode="External"/><Relationship Id="rId121" Type="http://schemas.openxmlformats.org/officeDocument/2006/relationships/hyperlink" Target="https://doi.org/10.1002/ps.6538" TargetMode="External"/><Relationship Id="rId3" Type="http://schemas.openxmlformats.org/officeDocument/2006/relationships/settings" Target="settings.xml"/><Relationship Id="rId25" Type="http://schemas.openxmlformats.org/officeDocument/2006/relationships/hyperlink" Target="https://doi.org/10.1016/j.carbon.2017.12.062" TargetMode="External"/><Relationship Id="rId46" Type="http://schemas.openxmlformats.org/officeDocument/2006/relationships/hyperlink" Target="https://doi.org/10.1021/acsagscitech.2c00222" TargetMode="External"/><Relationship Id="rId67" Type="http://schemas.openxmlformats.org/officeDocument/2006/relationships/hyperlink" Target="https://doi.org/10.1021/acsnano.2c07517" TargetMode="External"/><Relationship Id="rId116" Type="http://schemas.openxmlformats.org/officeDocument/2006/relationships/hyperlink" Target="https://doi.org/10.1016/j.carbpol.2017.07.046" TargetMode="External"/><Relationship Id="rId20" Type="http://schemas.openxmlformats.org/officeDocument/2006/relationships/hyperlink" Target="https://doi.org/10.1002/adv.21825" TargetMode="External"/><Relationship Id="rId41" Type="http://schemas.openxmlformats.org/officeDocument/2006/relationships/hyperlink" Target="https://doi.org/10.1016/j.cej.2018.11.147" TargetMode="External"/><Relationship Id="rId62" Type="http://schemas.openxmlformats.org/officeDocument/2006/relationships/hyperlink" Target="https://doi.org/10.1039/d2ma01046a" TargetMode="External"/><Relationship Id="rId83" Type="http://schemas.openxmlformats.org/officeDocument/2006/relationships/hyperlink" Target="https://doi.org/10.3390/ijms20061330" TargetMode="External"/><Relationship Id="rId88" Type="http://schemas.openxmlformats.org/officeDocument/2006/relationships/hyperlink" Target="https://doi.org/10.1021/acsami.0c18797" TargetMode="External"/><Relationship Id="rId111" Type="http://schemas.openxmlformats.org/officeDocument/2006/relationships/hyperlink" Target="https://doi.org/10.1016/j.cej.2021.130143" TargetMode="External"/><Relationship Id="rId15" Type="http://schemas.openxmlformats.org/officeDocument/2006/relationships/hyperlink" Target="https://doi.org/10.1039/C9NJ06042A" TargetMode="External"/><Relationship Id="rId36" Type="http://schemas.openxmlformats.org/officeDocument/2006/relationships/hyperlink" Target="https://doi.org/10.1021/acsnano.0c10877" TargetMode="External"/><Relationship Id="rId57" Type="http://schemas.openxmlformats.org/officeDocument/2006/relationships/hyperlink" Target="https://doi.org/10.1021/acssuschemeng.0c05771" TargetMode="External"/><Relationship Id="rId106" Type="http://schemas.openxmlformats.org/officeDocument/2006/relationships/hyperlink" Target="https://doi.org/10.1016/j.scitotenv.2022.160900" TargetMode="External"/><Relationship Id="rId10" Type="http://schemas.openxmlformats.org/officeDocument/2006/relationships/hyperlink" Target="https://doi.org/10.1016/j.scitotenv.2021.147845" TargetMode="External"/><Relationship Id="rId31" Type="http://schemas.openxmlformats.org/officeDocument/2006/relationships/hyperlink" Target="https://doi.org/10.1021/acs.jafc.2c00353" TargetMode="External"/><Relationship Id="rId52" Type="http://schemas.openxmlformats.org/officeDocument/2006/relationships/hyperlink" Target="https://doi.org/10.1021/acs.langmuir.2c01556" TargetMode="External"/><Relationship Id="rId73" Type="http://schemas.openxmlformats.org/officeDocument/2006/relationships/hyperlink" Target="https://doi.org/10.1021/acs.jafc.8b00331" TargetMode="External"/><Relationship Id="rId78" Type="http://schemas.openxmlformats.org/officeDocument/2006/relationships/hyperlink" Target="https://doi.org/10.1016/j.carbpol.2020.116865" TargetMode="External"/><Relationship Id="rId94" Type="http://schemas.openxmlformats.org/officeDocument/2006/relationships/hyperlink" Target="https://doi.org/10.1016/j.cej.2020.126440" TargetMode="External"/><Relationship Id="rId99" Type="http://schemas.openxmlformats.org/officeDocument/2006/relationships/hyperlink" Target="https://doi.org/10.1016/j.cej.2023.142191" TargetMode="External"/><Relationship Id="rId101" Type="http://schemas.openxmlformats.org/officeDocument/2006/relationships/hyperlink" Target="https://doi.org/10.1021/acsami.1c11914" TargetMode="External"/><Relationship Id="rId122" Type="http://schemas.openxmlformats.org/officeDocument/2006/relationships/hyperlink" Target="https://doi.org/10.1021/acs.jafc.1c01265" TargetMode="External"/><Relationship Id="rId4" Type="http://schemas.openxmlformats.org/officeDocument/2006/relationships/webSettings" Target="webSettings.xml"/><Relationship Id="rId9" Type="http://schemas.openxmlformats.org/officeDocument/2006/relationships/hyperlink" Target="https://doi.org/10.1021/acsami.9b0142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2C00E-15C5-4E13-B5A3-A4C0A6787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0</Pages>
  <Words>26469</Words>
  <Characters>150876</Characters>
  <Application>Microsoft Office Word</Application>
  <DocSecurity>0</DocSecurity>
  <Lines>1257</Lines>
  <Paragraphs>353</Paragraphs>
  <ScaleCrop>false</ScaleCrop>
  <Company/>
  <LinksUpToDate>false</LinksUpToDate>
  <CharactersWithSpaces>17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 离到</dc:creator>
  <cp:keywords/>
  <dc:description/>
  <cp:lastModifiedBy>Jiang Chuanjia</cp:lastModifiedBy>
  <cp:revision>9</cp:revision>
  <dcterms:created xsi:type="dcterms:W3CDTF">2023-07-05T08:44:00Z</dcterms:created>
  <dcterms:modified xsi:type="dcterms:W3CDTF">2023-07-06T07:56:00Z</dcterms:modified>
</cp:coreProperties>
</file>